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BDB089" w14:textId="77777777" w:rsidR="00683895" w:rsidRPr="009A5341" w:rsidRDefault="00683895" w:rsidP="005968EE">
      <w:pPr>
        <w:spacing w:after="0" w:line="360" w:lineRule="auto"/>
        <w:jc w:val="center"/>
        <w:rPr>
          <w:rFonts w:ascii="Times New Roman" w:hAnsi="Times New Roman" w:cs="Times New Roman"/>
        </w:rPr>
      </w:pPr>
      <w:r w:rsidRPr="009A5341">
        <w:rPr>
          <w:rFonts w:ascii="Times New Roman" w:eastAsia="Segoe UI" w:hAnsi="Times New Roman" w:cs="Times New Roman"/>
          <w:b/>
          <w:bCs/>
          <w:color w:val="333333"/>
        </w:rPr>
        <w:t>Supplementary Files</w:t>
      </w:r>
    </w:p>
    <w:p w14:paraId="1E2A3DFB" w14:textId="27D98358" w:rsidR="00683895" w:rsidRDefault="00683895" w:rsidP="005968EE">
      <w:pPr>
        <w:spacing w:after="0" w:line="360" w:lineRule="auto"/>
        <w:rPr>
          <w:rFonts w:ascii="Times New Roman" w:hAnsi="Times New Roman" w:cs="Times New Roman"/>
        </w:rPr>
      </w:pPr>
      <w:r w:rsidRPr="009A5341">
        <w:rPr>
          <w:rFonts w:ascii="Times New Roman" w:hAnsi="Times New Roman" w:cs="Times New Roman"/>
          <w:b/>
          <w:bCs/>
        </w:rPr>
        <w:t>Table S</w:t>
      </w:r>
      <w:r w:rsidR="008337CD">
        <w:rPr>
          <w:rFonts w:ascii="Times New Roman" w:hAnsi="Times New Roman" w:cs="Times New Roman"/>
          <w:b/>
          <w:bCs/>
        </w:rPr>
        <w:t>1</w:t>
      </w:r>
      <w:r w:rsidRPr="009A5341">
        <w:rPr>
          <w:rFonts w:ascii="Times New Roman" w:hAnsi="Times New Roman" w:cs="Times New Roman"/>
        </w:rPr>
        <w:t xml:space="preserve"> (Supplementa</w:t>
      </w:r>
      <w:r w:rsidR="00F447D1">
        <w:rPr>
          <w:rFonts w:ascii="Times New Roman" w:hAnsi="Times New Roman" w:cs="Times New Roman"/>
        </w:rPr>
        <w:t>ry</w:t>
      </w:r>
      <w:r w:rsidRPr="009A5341">
        <w:rPr>
          <w:rFonts w:ascii="Times New Roman" w:hAnsi="Times New Roman" w:cs="Times New Roman"/>
        </w:rPr>
        <w:t xml:space="preserve"> Table 1). </w:t>
      </w:r>
      <w:r w:rsidR="00A41DAC" w:rsidRPr="009A5341">
        <w:rPr>
          <w:rFonts w:ascii="Times New Roman" w:hAnsi="Times New Roman" w:cs="Times New Roman"/>
        </w:rPr>
        <w:t>Example s</w:t>
      </w:r>
      <w:r w:rsidRPr="009A5341">
        <w:rPr>
          <w:rFonts w:ascii="Times New Roman" w:hAnsi="Times New Roman" w:cs="Times New Roman"/>
        </w:rPr>
        <w:t xml:space="preserve">earch </w:t>
      </w:r>
      <w:r w:rsidR="00A41DAC" w:rsidRPr="009A5341">
        <w:rPr>
          <w:rFonts w:ascii="Times New Roman" w:hAnsi="Times New Roman" w:cs="Times New Roman"/>
        </w:rPr>
        <w:t>s</w:t>
      </w:r>
      <w:r w:rsidRPr="009A5341">
        <w:rPr>
          <w:rFonts w:ascii="Times New Roman" w:hAnsi="Times New Roman" w:cs="Times New Roman"/>
        </w:rPr>
        <w:t>tring</w:t>
      </w:r>
      <w:r w:rsidR="00A41DAC" w:rsidRPr="009A5341">
        <w:rPr>
          <w:rFonts w:ascii="Times New Roman" w:hAnsi="Times New Roman" w:cs="Times New Roman"/>
        </w:rPr>
        <w:t xml:space="preserve"> (replicated across each database)</w:t>
      </w:r>
    </w:p>
    <w:p w14:paraId="0693216B" w14:textId="4DEC283A" w:rsidR="008337CD" w:rsidRPr="009A5341" w:rsidRDefault="008337CD" w:rsidP="005968EE">
      <w:pPr>
        <w:spacing w:after="0" w:line="360" w:lineRule="auto"/>
        <w:rPr>
          <w:rFonts w:ascii="Times New Roman" w:hAnsi="Times New Roman" w:cs="Times New Roman"/>
        </w:rPr>
      </w:pPr>
      <w:r w:rsidRPr="008337CD">
        <w:rPr>
          <w:rFonts w:ascii="Times New Roman" w:hAnsi="Times New Roman" w:cs="Times New Roman"/>
          <w:b/>
          <w:bCs/>
        </w:rPr>
        <w:t>Table S2</w:t>
      </w:r>
      <w:r>
        <w:rPr>
          <w:rFonts w:ascii="Times New Roman" w:hAnsi="Times New Roman" w:cs="Times New Roman"/>
        </w:rPr>
        <w:t xml:space="preserve"> (</w:t>
      </w:r>
      <w:r w:rsidR="00F447D1" w:rsidRPr="009A5341">
        <w:rPr>
          <w:rFonts w:ascii="Times New Roman" w:hAnsi="Times New Roman" w:cs="Times New Roman"/>
        </w:rPr>
        <w:t>Supplementa</w:t>
      </w:r>
      <w:r w:rsidR="00F447D1">
        <w:rPr>
          <w:rFonts w:ascii="Times New Roman" w:hAnsi="Times New Roman" w:cs="Times New Roman"/>
        </w:rPr>
        <w:t>ry</w:t>
      </w:r>
      <w:r>
        <w:rPr>
          <w:rFonts w:ascii="Times New Roman" w:hAnsi="Times New Roman" w:cs="Times New Roman"/>
        </w:rPr>
        <w:t xml:space="preserve"> Table 2): </w:t>
      </w:r>
      <w:r w:rsidRPr="00DC7337">
        <w:rPr>
          <w:rFonts w:ascii="Times New Roman" w:hAnsi="Times New Roman" w:cs="Times New Roman"/>
        </w:rPr>
        <w:t>Demographic and study characteristics of all included studies</w:t>
      </w:r>
    </w:p>
    <w:p w14:paraId="5598813A" w14:textId="06832E86" w:rsidR="00683895" w:rsidRPr="009A5341" w:rsidRDefault="00683895" w:rsidP="005968EE">
      <w:pPr>
        <w:spacing w:after="0" w:line="360" w:lineRule="auto"/>
        <w:rPr>
          <w:rFonts w:ascii="Times New Roman" w:hAnsi="Times New Roman" w:cs="Times New Roman"/>
        </w:rPr>
      </w:pPr>
      <w:r w:rsidRPr="009A5341">
        <w:rPr>
          <w:rFonts w:ascii="Times New Roman" w:hAnsi="Times New Roman" w:cs="Times New Roman"/>
          <w:b/>
          <w:bCs/>
        </w:rPr>
        <w:t>Table S</w:t>
      </w:r>
      <w:r w:rsidR="009A5341" w:rsidRPr="009A5341">
        <w:rPr>
          <w:rFonts w:ascii="Times New Roman" w:hAnsi="Times New Roman" w:cs="Times New Roman"/>
          <w:b/>
          <w:bCs/>
        </w:rPr>
        <w:t>3</w:t>
      </w:r>
      <w:r w:rsidRPr="009A5341">
        <w:rPr>
          <w:rFonts w:ascii="Times New Roman" w:hAnsi="Times New Roman" w:cs="Times New Roman"/>
        </w:rPr>
        <w:t xml:space="preserve"> (</w:t>
      </w:r>
      <w:r w:rsidR="00F447D1" w:rsidRPr="009A5341">
        <w:rPr>
          <w:rFonts w:ascii="Times New Roman" w:hAnsi="Times New Roman" w:cs="Times New Roman"/>
        </w:rPr>
        <w:t>Supplementa</w:t>
      </w:r>
      <w:r w:rsidR="00F447D1">
        <w:rPr>
          <w:rFonts w:ascii="Times New Roman" w:hAnsi="Times New Roman" w:cs="Times New Roman"/>
        </w:rPr>
        <w:t>ry</w:t>
      </w:r>
      <w:r w:rsidRPr="009A5341">
        <w:rPr>
          <w:rFonts w:ascii="Times New Roman" w:hAnsi="Times New Roman" w:cs="Times New Roman"/>
        </w:rPr>
        <w:t xml:space="preserve"> Table </w:t>
      </w:r>
      <w:r w:rsidR="008337CD">
        <w:rPr>
          <w:rFonts w:ascii="Times New Roman" w:hAnsi="Times New Roman" w:cs="Times New Roman"/>
        </w:rPr>
        <w:t>3</w:t>
      </w:r>
      <w:r w:rsidRPr="009A5341">
        <w:rPr>
          <w:rFonts w:ascii="Times New Roman" w:hAnsi="Times New Roman" w:cs="Times New Roman"/>
        </w:rPr>
        <w:t>). Frequency of TDF domains reported in the scoping review</w:t>
      </w:r>
    </w:p>
    <w:p w14:paraId="56A26D01" w14:textId="1CEE0734" w:rsidR="00683895" w:rsidRPr="009A5341" w:rsidRDefault="00683895" w:rsidP="005968EE">
      <w:pPr>
        <w:spacing w:after="0" w:line="360" w:lineRule="auto"/>
        <w:rPr>
          <w:rStyle w:val="cf01"/>
          <w:rFonts w:ascii="Times New Roman" w:hAnsi="Times New Roman" w:cs="Times New Roman"/>
          <w:sz w:val="24"/>
          <w:szCs w:val="24"/>
        </w:rPr>
      </w:pPr>
      <w:r w:rsidRPr="009A5341">
        <w:rPr>
          <w:rFonts w:ascii="Times New Roman" w:hAnsi="Times New Roman" w:cs="Times New Roman"/>
          <w:b/>
          <w:bCs/>
        </w:rPr>
        <w:t>Table S</w:t>
      </w:r>
      <w:r w:rsidR="009A5341" w:rsidRPr="009A5341">
        <w:rPr>
          <w:rFonts w:ascii="Times New Roman" w:hAnsi="Times New Roman" w:cs="Times New Roman"/>
          <w:b/>
          <w:bCs/>
        </w:rPr>
        <w:t>4</w:t>
      </w:r>
      <w:r w:rsidRPr="009A5341">
        <w:rPr>
          <w:rFonts w:ascii="Times New Roman" w:hAnsi="Times New Roman" w:cs="Times New Roman"/>
        </w:rPr>
        <w:t xml:space="preserve"> (</w:t>
      </w:r>
      <w:r w:rsidR="00F447D1" w:rsidRPr="009A5341">
        <w:rPr>
          <w:rFonts w:ascii="Times New Roman" w:hAnsi="Times New Roman" w:cs="Times New Roman"/>
        </w:rPr>
        <w:t>Supplementa</w:t>
      </w:r>
      <w:r w:rsidR="00F447D1">
        <w:rPr>
          <w:rFonts w:ascii="Times New Roman" w:hAnsi="Times New Roman" w:cs="Times New Roman"/>
        </w:rPr>
        <w:t>ry</w:t>
      </w:r>
      <w:r w:rsidRPr="009A5341">
        <w:rPr>
          <w:rFonts w:ascii="Times New Roman" w:hAnsi="Times New Roman" w:cs="Times New Roman"/>
        </w:rPr>
        <w:t xml:space="preserve"> Table </w:t>
      </w:r>
      <w:r w:rsidR="008337CD">
        <w:rPr>
          <w:rFonts w:ascii="Times New Roman" w:hAnsi="Times New Roman" w:cs="Times New Roman"/>
        </w:rPr>
        <w:t>4</w:t>
      </w:r>
      <w:r w:rsidRPr="009A5341">
        <w:rPr>
          <w:rFonts w:ascii="Times New Roman" w:hAnsi="Times New Roman" w:cs="Times New Roman"/>
        </w:rPr>
        <w:t xml:space="preserve">). </w:t>
      </w:r>
      <w:r w:rsidRPr="009A5341">
        <w:rPr>
          <w:rStyle w:val="cf01"/>
          <w:rFonts w:ascii="Times New Roman" w:hAnsi="Times New Roman" w:cs="Times New Roman"/>
          <w:sz w:val="24"/>
          <w:szCs w:val="24"/>
        </w:rPr>
        <w:t>TDF barriers, enablers and needs coded to the Genomic Medicine Integrative Research Framework (GMIR): Attitudes and views</w:t>
      </w:r>
    </w:p>
    <w:p w14:paraId="303C9E86" w14:textId="2A5D09A5" w:rsidR="00683895" w:rsidRPr="009A5341" w:rsidRDefault="00683895" w:rsidP="005968EE">
      <w:pPr>
        <w:spacing w:after="0" w:line="360" w:lineRule="auto"/>
        <w:rPr>
          <w:rFonts w:ascii="Times New Roman" w:hAnsi="Times New Roman" w:cs="Times New Roman"/>
        </w:rPr>
      </w:pPr>
      <w:r w:rsidRPr="009A5341">
        <w:rPr>
          <w:rStyle w:val="cf01"/>
          <w:rFonts w:ascii="Times New Roman" w:hAnsi="Times New Roman" w:cs="Times New Roman"/>
          <w:b/>
          <w:bCs/>
          <w:sz w:val="24"/>
          <w:szCs w:val="24"/>
        </w:rPr>
        <w:t>Table S</w:t>
      </w:r>
      <w:r w:rsidR="009A5341" w:rsidRPr="009A5341">
        <w:rPr>
          <w:rStyle w:val="cf01"/>
          <w:rFonts w:ascii="Times New Roman" w:hAnsi="Times New Roman" w:cs="Times New Roman"/>
          <w:b/>
          <w:bCs/>
          <w:sz w:val="24"/>
          <w:szCs w:val="24"/>
        </w:rPr>
        <w:t>5 (</w:t>
      </w:r>
      <w:r w:rsidR="00F447D1" w:rsidRPr="009A5341">
        <w:rPr>
          <w:rFonts w:ascii="Times New Roman" w:hAnsi="Times New Roman" w:cs="Times New Roman"/>
        </w:rPr>
        <w:t>Supplementa</w:t>
      </w:r>
      <w:r w:rsidR="00F447D1">
        <w:rPr>
          <w:rFonts w:ascii="Times New Roman" w:hAnsi="Times New Roman" w:cs="Times New Roman"/>
        </w:rPr>
        <w:t>ry</w:t>
      </w:r>
      <w:r w:rsidRPr="009A5341">
        <w:rPr>
          <w:rStyle w:val="cf01"/>
          <w:rFonts w:ascii="Times New Roman" w:hAnsi="Times New Roman" w:cs="Times New Roman"/>
          <w:sz w:val="24"/>
          <w:szCs w:val="24"/>
        </w:rPr>
        <w:t xml:space="preserve"> Table </w:t>
      </w:r>
      <w:r w:rsidR="008337CD">
        <w:rPr>
          <w:rStyle w:val="cf01"/>
          <w:rFonts w:ascii="Times New Roman" w:hAnsi="Times New Roman" w:cs="Times New Roman"/>
          <w:sz w:val="24"/>
          <w:szCs w:val="24"/>
        </w:rPr>
        <w:t>5</w:t>
      </w:r>
      <w:r w:rsidRPr="009A5341">
        <w:rPr>
          <w:rStyle w:val="cf01"/>
          <w:rFonts w:ascii="Times New Roman" w:hAnsi="Times New Roman" w:cs="Times New Roman"/>
          <w:sz w:val="24"/>
          <w:szCs w:val="24"/>
        </w:rPr>
        <w:t>): TDF barriers, enablers and needs coded to the Genomic Medicine Integrative Research Framework (GMIR): Education and resources</w:t>
      </w:r>
    </w:p>
    <w:p w14:paraId="6FE42D02" w14:textId="77777777" w:rsidR="00683895" w:rsidRPr="009A5341" w:rsidRDefault="00683895" w:rsidP="005968EE">
      <w:pPr>
        <w:spacing w:line="360" w:lineRule="auto"/>
        <w:rPr>
          <w:rFonts w:ascii="Times New Roman" w:eastAsia="Segoe UI" w:hAnsi="Times New Roman" w:cs="Times New Roman"/>
          <w:b/>
          <w:bCs/>
          <w:color w:val="333333"/>
        </w:rPr>
      </w:pPr>
    </w:p>
    <w:p w14:paraId="5597D7C0" w14:textId="77777777" w:rsidR="00683895" w:rsidRPr="009A5341" w:rsidRDefault="00683895" w:rsidP="00137B4D">
      <w:pPr>
        <w:spacing w:line="240" w:lineRule="auto"/>
        <w:rPr>
          <w:rFonts w:ascii="Times New Roman" w:eastAsia="Segoe UI" w:hAnsi="Times New Roman" w:cs="Times New Roman"/>
          <w:b/>
          <w:bCs/>
          <w:color w:val="333333"/>
        </w:rPr>
      </w:pPr>
    </w:p>
    <w:p w14:paraId="5E19C12A" w14:textId="77777777" w:rsidR="00683895" w:rsidRDefault="00683895" w:rsidP="00137B4D">
      <w:pPr>
        <w:spacing w:line="240" w:lineRule="auto"/>
        <w:rPr>
          <w:rFonts w:ascii="Times New Roman" w:eastAsia="Segoe UI" w:hAnsi="Times New Roman" w:cs="Times New Roman"/>
          <w:b/>
          <w:bCs/>
          <w:color w:val="333333"/>
        </w:rPr>
      </w:pPr>
    </w:p>
    <w:p w14:paraId="195AF5AB" w14:textId="77777777" w:rsidR="00F47947" w:rsidRDefault="00F47947" w:rsidP="00137B4D">
      <w:pPr>
        <w:spacing w:line="240" w:lineRule="auto"/>
        <w:rPr>
          <w:rFonts w:ascii="Times New Roman" w:eastAsia="Segoe UI" w:hAnsi="Times New Roman" w:cs="Times New Roman"/>
          <w:b/>
          <w:bCs/>
          <w:color w:val="333333"/>
        </w:rPr>
      </w:pPr>
    </w:p>
    <w:p w14:paraId="040633BD" w14:textId="77777777" w:rsidR="00F47947" w:rsidRDefault="00F47947" w:rsidP="00137B4D">
      <w:pPr>
        <w:spacing w:line="240" w:lineRule="auto"/>
        <w:rPr>
          <w:rFonts w:ascii="Times New Roman" w:eastAsia="Segoe UI" w:hAnsi="Times New Roman" w:cs="Times New Roman"/>
          <w:b/>
          <w:bCs/>
          <w:color w:val="333333"/>
        </w:rPr>
      </w:pPr>
    </w:p>
    <w:p w14:paraId="59F202EB" w14:textId="77777777" w:rsidR="00F47947" w:rsidRDefault="00F47947" w:rsidP="00137B4D">
      <w:pPr>
        <w:spacing w:line="240" w:lineRule="auto"/>
        <w:rPr>
          <w:rFonts w:ascii="Times New Roman" w:eastAsia="Segoe UI" w:hAnsi="Times New Roman" w:cs="Times New Roman"/>
          <w:b/>
          <w:bCs/>
          <w:color w:val="333333"/>
        </w:rPr>
      </w:pPr>
    </w:p>
    <w:p w14:paraId="6A1AFF6B" w14:textId="77777777" w:rsidR="00F47947" w:rsidRDefault="00F47947" w:rsidP="00137B4D">
      <w:pPr>
        <w:spacing w:line="240" w:lineRule="auto"/>
        <w:rPr>
          <w:rFonts w:ascii="Times New Roman" w:eastAsia="Segoe UI" w:hAnsi="Times New Roman" w:cs="Times New Roman"/>
          <w:b/>
          <w:bCs/>
          <w:color w:val="333333"/>
        </w:rPr>
      </w:pPr>
    </w:p>
    <w:p w14:paraId="42A663BB" w14:textId="77777777" w:rsidR="00F47947" w:rsidRDefault="00F47947" w:rsidP="00137B4D">
      <w:pPr>
        <w:spacing w:line="240" w:lineRule="auto"/>
        <w:rPr>
          <w:rFonts w:ascii="Times New Roman" w:eastAsia="Segoe UI" w:hAnsi="Times New Roman" w:cs="Times New Roman"/>
          <w:b/>
          <w:bCs/>
          <w:color w:val="333333"/>
        </w:rPr>
      </w:pPr>
    </w:p>
    <w:p w14:paraId="10B0546F" w14:textId="77777777" w:rsidR="00F47947" w:rsidRDefault="00F47947" w:rsidP="00137B4D">
      <w:pPr>
        <w:spacing w:line="240" w:lineRule="auto"/>
        <w:rPr>
          <w:rFonts w:ascii="Times New Roman" w:eastAsia="Segoe UI" w:hAnsi="Times New Roman" w:cs="Times New Roman"/>
          <w:b/>
          <w:bCs/>
          <w:color w:val="333333"/>
        </w:rPr>
      </w:pPr>
    </w:p>
    <w:p w14:paraId="476DF689" w14:textId="77777777" w:rsidR="00F47947" w:rsidRDefault="00F47947" w:rsidP="00137B4D">
      <w:pPr>
        <w:spacing w:line="240" w:lineRule="auto"/>
        <w:rPr>
          <w:rFonts w:ascii="Times New Roman" w:eastAsia="Segoe UI" w:hAnsi="Times New Roman" w:cs="Times New Roman"/>
          <w:b/>
          <w:bCs/>
          <w:color w:val="333333"/>
        </w:rPr>
      </w:pPr>
    </w:p>
    <w:p w14:paraId="1C04F29B" w14:textId="77777777" w:rsidR="00F47947" w:rsidRDefault="00F47947" w:rsidP="00137B4D">
      <w:pPr>
        <w:spacing w:line="240" w:lineRule="auto"/>
        <w:rPr>
          <w:rFonts w:ascii="Times New Roman" w:eastAsia="Segoe UI" w:hAnsi="Times New Roman" w:cs="Times New Roman"/>
          <w:b/>
          <w:bCs/>
          <w:color w:val="333333"/>
        </w:rPr>
      </w:pPr>
    </w:p>
    <w:p w14:paraId="015F46C8" w14:textId="77777777" w:rsidR="00F47947" w:rsidRDefault="00F47947" w:rsidP="00137B4D">
      <w:pPr>
        <w:spacing w:line="240" w:lineRule="auto"/>
        <w:rPr>
          <w:rFonts w:ascii="Times New Roman" w:eastAsia="Segoe UI" w:hAnsi="Times New Roman" w:cs="Times New Roman"/>
          <w:b/>
          <w:bCs/>
          <w:color w:val="333333"/>
        </w:rPr>
      </w:pPr>
    </w:p>
    <w:p w14:paraId="730C623B" w14:textId="77777777" w:rsidR="00F47947" w:rsidRDefault="00F47947" w:rsidP="00137B4D">
      <w:pPr>
        <w:spacing w:line="240" w:lineRule="auto"/>
        <w:rPr>
          <w:rFonts w:ascii="Times New Roman" w:eastAsia="Segoe UI" w:hAnsi="Times New Roman" w:cs="Times New Roman"/>
          <w:b/>
          <w:bCs/>
          <w:color w:val="333333"/>
        </w:rPr>
      </w:pPr>
    </w:p>
    <w:p w14:paraId="4971A914" w14:textId="1493DBD6" w:rsidR="00C5091F" w:rsidRPr="009A5341" w:rsidRDefault="00C5091F" w:rsidP="00137B4D">
      <w:pPr>
        <w:spacing w:line="240" w:lineRule="auto"/>
        <w:rPr>
          <w:rFonts w:ascii="Times New Roman" w:eastAsia="Segoe UI" w:hAnsi="Times New Roman" w:cs="Times New Roman"/>
          <w:b/>
          <w:bCs/>
          <w:color w:val="333333"/>
        </w:rPr>
      </w:pPr>
      <w:r w:rsidRPr="009A5341">
        <w:rPr>
          <w:rFonts w:ascii="Times New Roman" w:eastAsia="Segoe UI" w:hAnsi="Times New Roman" w:cs="Times New Roman"/>
          <w:b/>
          <w:bCs/>
          <w:color w:val="333333"/>
        </w:rPr>
        <w:t>Table S</w:t>
      </w:r>
      <w:r w:rsidRPr="009A5341">
        <w:rPr>
          <w:rFonts w:ascii="Times New Roman" w:eastAsia="Segoe UI" w:hAnsi="Times New Roman" w:cs="Times New Roman"/>
          <w:noProof/>
          <w:color w:val="333333"/>
          <w:lang w:val="en-GB"/>
        </w:rPr>
        <mc:AlternateContent>
          <mc:Choice Requires="wps">
            <w:drawing>
              <wp:anchor distT="45720" distB="45720" distL="114300" distR="114300" simplePos="0" relativeHeight="251658240" behindDoc="0" locked="0" layoutInCell="1" allowOverlap="1" wp14:anchorId="5FB2447C" wp14:editId="54FA44FA">
                <wp:simplePos x="0" y="0"/>
                <wp:positionH relativeFrom="margin">
                  <wp:align>left</wp:align>
                </wp:positionH>
                <wp:positionV relativeFrom="paragraph">
                  <wp:posOffset>347295</wp:posOffset>
                </wp:positionV>
                <wp:extent cx="6008370" cy="1404620"/>
                <wp:effectExtent l="0" t="0" r="11430" b="2476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8370" cy="1404620"/>
                        </a:xfrm>
                        <a:prstGeom prst="rect">
                          <a:avLst/>
                        </a:prstGeom>
                        <a:solidFill>
                          <a:srgbClr val="FFFFFF"/>
                        </a:solidFill>
                        <a:ln w="9525">
                          <a:solidFill>
                            <a:srgbClr val="000000"/>
                          </a:solidFill>
                          <a:miter lim="800000"/>
                          <a:headEnd/>
                          <a:tailEnd/>
                        </a:ln>
                      </wps:spPr>
                      <wps:txbx>
                        <w:txbxContent>
                          <w:p w14:paraId="51735476" w14:textId="77777777" w:rsidR="00C5091F" w:rsidRPr="00D114CF" w:rsidRDefault="00C5091F" w:rsidP="00C5091F">
                            <w:pPr>
                              <w:spacing w:after="0" w:line="240" w:lineRule="auto"/>
                              <w:rPr>
                                <w:rFonts w:ascii="Times New Roman" w:eastAsia="Segoe UI" w:hAnsi="Times New Roman" w:cs="Times New Roman"/>
                                <w:color w:val="333333"/>
                              </w:rPr>
                            </w:pPr>
                            <w:r w:rsidRPr="00D114CF">
                              <w:rPr>
                                <w:rFonts w:ascii="Times New Roman" w:eastAsia="Segoe UI" w:hAnsi="Times New Roman" w:cs="Times New Roman"/>
                                <w:color w:val="333333"/>
                                <w:lang w:val="en-GB"/>
                              </w:rPr>
                              <w:t>(MH Genomics+)</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proofErr w:type="spellStart"/>
                            <w:r w:rsidRPr="00D114CF">
                              <w:rPr>
                                <w:rFonts w:ascii="Times New Roman" w:eastAsia="Segoe UI" w:hAnsi="Times New Roman" w:cs="Times New Roman"/>
                                <w:color w:val="333333"/>
                                <w:lang w:val="en-GB"/>
                              </w:rPr>
                              <w:t>Genom</w:t>
                            </w:r>
                            <w:proofErr w:type="spellEnd"/>
                            <w:r w:rsidRPr="00D114CF">
                              <w:rPr>
                                <w:rFonts w:ascii="Times New Roman" w:eastAsia="Segoe UI" w:hAnsi="Times New Roman" w:cs="Times New Roman"/>
                                <w:color w:val="333333"/>
                                <w:lang w:val="en-GB"/>
                              </w:rPr>
                              <w:t>*</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MH Genetics+)</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Genetic*</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MH DNA)</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DNA*</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MH "Genetic Testing") OR (MH "Genetic Carrier Screening") OR (MH "Genetic Counselling")</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Polygenic*</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MH "Precision Medicine+") </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Genomic Scores"</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S1 OR S2 OR S3 OR S4 OR S5 OR S6 OR S7 OR S8 OR S9 OR S10</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MH "Primary Health Care")</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Primary Care*"</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General Practice" OR (MH "General Practice") OR (MH "Physicians, Family") OR (MH "Family Practice")</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 xml:space="preserve">"General </w:t>
                            </w:r>
                            <w:proofErr w:type="spellStart"/>
                            <w:r w:rsidRPr="00D114CF">
                              <w:rPr>
                                <w:rFonts w:ascii="Times New Roman" w:eastAsia="Segoe UI" w:hAnsi="Times New Roman" w:cs="Times New Roman"/>
                                <w:color w:val="333333"/>
                                <w:lang w:val="en-GB"/>
                              </w:rPr>
                              <w:t>Prac</w:t>
                            </w:r>
                            <w:proofErr w:type="spellEnd"/>
                            <w:r w:rsidRPr="00D114CF">
                              <w:rPr>
                                <w:rFonts w:ascii="Times New Roman" w:eastAsia="Segoe UI" w:hAnsi="Times New Roman" w:cs="Times New Roman"/>
                                <w:color w:val="333333"/>
                                <w:lang w:val="en-GB"/>
                              </w:rPr>
                              <w:t>*"</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MH "Nurse Practitioners") OR (MH "Primary Care Nursing") OR "Primary Care Nurses"</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S12 OR S13 OR S14 OR S15 OR S16</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MH Education+)</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Education*</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Training</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Professional Development"</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Resources</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S18 OR S19 OR S20 OR S21 OR S22</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S11 AND S17 AND S23</w:t>
                            </w:r>
                            <w:r w:rsidRPr="00D114CF">
                              <w:rPr>
                                <w:rFonts w:ascii="Times New Roman" w:eastAsia="Segoe UI" w:hAnsi="Times New Roman" w:cs="Times New Roman"/>
                                <w:color w:val="333333"/>
                              </w:rPr>
                              <w:t>  </w:t>
                            </w:r>
                          </w:p>
                          <w:p w14:paraId="507C2342" w14:textId="77777777" w:rsidR="00C5091F" w:rsidRDefault="00C5091F" w:rsidP="00C5091F">
                            <w:pPr>
                              <w:spacing w:after="0" w:line="240" w:lineRule="auto"/>
                            </w:pPr>
                            <w:r w:rsidRPr="00D114CF">
                              <w:rPr>
                                <w:rFonts w:ascii="Times New Roman" w:eastAsia="Segoe UI" w:hAnsi="Times New Roman" w:cs="Times New Roman"/>
                                <w:color w:val="333333"/>
                                <w:lang w:val="en-GB"/>
                              </w:rPr>
                              <w:t>"Limit 24 to yr="2011 -Current""</w:t>
                            </w:r>
                            <w:r w:rsidRPr="00D114CF">
                              <w:rPr>
                                <w:rFonts w:ascii="Times New Roman" w:eastAsia="Segoe UI" w:hAnsi="Times New Roman" w:cs="Times New Roman"/>
                                <w:color w:val="333333"/>
                              </w:rPr>
                              <w: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FB2447C" id="_x0000_t202" coordsize="21600,21600" o:spt="202" path="m,l,21600r21600,l21600,xe">
                <v:stroke joinstyle="miter"/>
                <v:path gradientshapeok="t" o:connecttype="rect"/>
              </v:shapetype>
              <v:shape id="Text Box 2" o:spid="_x0000_s1026" type="#_x0000_t202" style="position:absolute;margin-left:0;margin-top:27.35pt;width:473.1pt;height:110.6pt;z-index:251658240;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rvHGEQIAACAEAAAOAAAAZHJzL2Uyb0RvYy54bWysk99v2yAQx98n7X9AvC92siRNrThVly7T&#10;pO6H1O0PwBjHaJhjB4md/fU9SJpG3fYyjQcE3PHl7nPH8mboDNsr9BpsycejnDNlJdTabkv+/dvm&#10;zYIzH4SthQGrSn5Qnt+sXr9a9q5QE2jB1AoZiVhf9K7kbQiuyDIvW9UJPwKnLBkbwE4E2uI2q1H0&#10;pN6ZbJLn86wHrB2CVN7T6d3RyFdJv2mUDF+axqvATMkptpBmTHMV52y1FMUWhWu1PIUh/iGKTmhL&#10;j56l7kQQbIf6N6lOSwQPTRhJ6DJoGi1VyoGyGecvsnlohVMpF4Lj3RmT/3+y8vP+wX1FFoZ3MFAB&#10;UxLe3YP84ZmFdSvsVt0iQt8qUdPD44gs650vTlcjal/4KFL1n6CmIotdgCQ0NNhFKpQnI3UqwOEM&#10;XQ2BSTqc5/ni7RWZJNnG03w6n6SyZKJ4uu7Qhw8KOhYXJUeqapIX+3sfYjiieHKJr3kwut5oY9IG&#10;t9XaINsL6oBNGimDF27Gsr7k17PJ7EjgrxJ5Gn+S6HSgVja6K/ni7CSKyO29rVOjBaHNcU0hG3sC&#10;GdkdKYahGsgxAq2gPhBShGPL0hejRQv4i7Oe2rXk/udOoOLMfLRUluvxdBr7O22msytiyPDSUl1a&#10;hJUkVfLA2XG5DulPJGDulsq30QnscySnWKkNE+/Tl4l9frlPXs8fe/UIAAD//wMAUEsDBBQABgAI&#10;AAAAIQCBIjTs3QAAAAcBAAAPAAAAZHJzL2Rvd25yZXYueG1sTI/BTsMwEETvSPyDtUhcKuoQmpSG&#10;bCqo1BOnhnJ34yWJiNfBdtv07zGnchzNaOZNuZ7MIE7kfG8Z4XGegCBurO65Rdh/bB+eQfigWKvB&#10;MiFcyMO6ur0pVaHtmXd0qkMrYgn7QiF0IYyFlL7pyCg/tyNx9L6sMypE6VqpnTrHcjPINElyaVTP&#10;caFTI206ar7ro0HIf+qn2funnvHusn1zjcn0Zp8h3t9Nry8gAk3hGoY//IgOVWQ62CNrLwaEeCQg&#10;ZIsliOiuFnkK4oCQLrMVyKqU//mrXwAAAP//AwBQSwECLQAUAAYACAAAACEAtoM4kv4AAADhAQAA&#10;EwAAAAAAAAAAAAAAAAAAAAAAW0NvbnRlbnRfVHlwZXNdLnhtbFBLAQItABQABgAIAAAAIQA4/SH/&#10;1gAAAJQBAAALAAAAAAAAAAAAAAAAAC8BAABfcmVscy8ucmVsc1BLAQItABQABgAIAAAAIQBjrvHG&#10;EQIAACAEAAAOAAAAAAAAAAAAAAAAAC4CAABkcnMvZTJvRG9jLnhtbFBLAQItABQABgAIAAAAIQCB&#10;IjTs3QAAAAcBAAAPAAAAAAAAAAAAAAAAAGsEAABkcnMvZG93bnJldi54bWxQSwUGAAAAAAQABADz&#10;AAAAdQUAAAAA&#10;">
                <v:textbox style="mso-fit-shape-to-text:t">
                  <w:txbxContent>
                    <w:p w14:paraId="51735476" w14:textId="77777777" w:rsidR="00C5091F" w:rsidRPr="00D114CF" w:rsidRDefault="00C5091F" w:rsidP="00C5091F">
                      <w:pPr>
                        <w:spacing w:after="0" w:line="240" w:lineRule="auto"/>
                        <w:rPr>
                          <w:rFonts w:ascii="Times New Roman" w:eastAsia="Segoe UI" w:hAnsi="Times New Roman" w:cs="Times New Roman"/>
                          <w:color w:val="333333"/>
                        </w:rPr>
                      </w:pPr>
                      <w:r w:rsidRPr="00D114CF">
                        <w:rPr>
                          <w:rFonts w:ascii="Times New Roman" w:eastAsia="Segoe UI" w:hAnsi="Times New Roman" w:cs="Times New Roman"/>
                          <w:color w:val="333333"/>
                          <w:lang w:val="en-GB"/>
                        </w:rPr>
                        <w:t>(MH Genomics+)</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proofErr w:type="spellStart"/>
                      <w:r w:rsidRPr="00D114CF">
                        <w:rPr>
                          <w:rFonts w:ascii="Times New Roman" w:eastAsia="Segoe UI" w:hAnsi="Times New Roman" w:cs="Times New Roman"/>
                          <w:color w:val="333333"/>
                          <w:lang w:val="en-GB"/>
                        </w:rPr>
                        <w:t>Genom</w:t>
                      </w:r>
                      <w:proofErr w:type="spellEnd"/>
                      <w:r w:rsidRPr="00D114CF">
                        <w:rPr>
                          <w:rFonts w:ascii="Times New Roman" w:eastAsia="Segoe UI" w:hAnsi="Times New Roman" w:cs="Times New Roman"/>
                          <w:color w:val="333333"/>
                          <w:lang w:val="en-GB"/>
                        </w:rPr>
                        <w:t>*</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MH Genetics+)</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Genetic*</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MH DNA)</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DNA*</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MH "Genetic Testing") OR (MH "Genetic Carrier Screening") OR (MH "Genetic Counselling")</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Polygenic*</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MH "Precision Medicine+") </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Genomic Scores"</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S1 OR S2 OR S3 OR S4 OR S5 OR S6 OR S7 OR S8 OR S9 OR S10</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MH "Primary Health Care")</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Primary Care*"</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General Practice" OR (MH "General Practice") OR (MH "Physicians, Family") OR (MH "Family Practice")</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 xml:space="preserve">"General </w:t>
                      </w:r>
                      <w:proofErr w:type="spellStart"/>
                      <w:r w:rsidRPr="00D114CF">
                        <w:rPr>
                          <w:rFonts w:ascii="Times New Roman" w:eastAsia="Segoe UI" w:hAnsi="Times New Roman" w:cs="Times New Roman"/>
                          <w:color w:val="333333"/>
                          <w:lang w:val="en-GB"/>
                        </w:rPr>
                        <w:t>Prac</w:t>
                      </w:r>
                      <w:proofErr w:type="spellEnd"/>
                      <w:r w:rsidRPr="00D114CF">
                        <w:rPr>
                          <w:rFonts w:ascii="Times New Roman" w:eastAsia="Segoe UI" w:hAnsi="Times New Roman" w:cs="Times New Roman"/>
                          <w:color w:val="333333"/>
                          <w:lang w:val="en-GB"/>
                        </w:rPr>
                        <w:t>*"</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MH "Nurse Practitioners") OR (MH "Primary Care Nursing") OR "Primary Care Nurses"</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S12 OR S13 OR S14 OR S15 OR S16</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MH Education+)</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Education*</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Training</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Professional Development"</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Resources</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S18 OR S19 OR S20 OR S21 OR S22</w:t>
                      </w:r>
                      <w:r w:rsidRPr="00D114CF">
                        <w:rPr>
                          <w:rFonts w:ascii="Times New Roman" w:eastAsia="Segoe UI" w:hAnsi="Times New Roman" w:cs="Times New Roman"/>
                          <w:color w:val="333333"/>
                        </w:rPr>
                        <w:t>  </w:t>
                      </w:r>
                      <w:r w:rsidRPr="00D114CF">
                        <w:rPr>
                          <w:rFonts w:ascii="Times New Roman" w:eastAsia="Segoe UI" w:hAnsi="Times New Roman" w:cs="Times New Roman"/>
                          <w:color w:val="333333"/>
                        </w:rPr>
                        <w:br/>
                      </w:r>
                      <w:r w:rsidRPr="00D114CF">
                        <w:rPr>
                          <w:rFonts w:ascii="Times New Roman" w:eastAsia="Segoe UI" w:hAnsi="Times New Roman" w:cs="Times New Roman"/>
                          <w:color w:val="333333"/>
                          <w:lang w:val="en-GB"/>
                        </w:rPr>
                        <w:t>S11 AND S17 AND S23</w:t>
                      </w:r>
                      <w:r w:rsidRPr="00D114CF">
                        <w:rPr>
                          <w:rFonts w:ascii="Times New Roman" w:eastAsia="Segoe UI" w:hAnsi="Times New Roman" w:cs="Times New Roman"/>
                          <w:color w:val="333333"/>
                        </w:rPr>
                        <w:t>  </w:t>
                      </w:r>
                    </w:p>
                    <w:p w14:paraId="507C2342" w14:textId="77777777" w:rsidR="00C5091F" w:rsidRDefault="00C5091F" w:rsidP="00C5091F">
                      <w:pPr>
                        <w:spacing w:after="0" w:line="240" w:lineRule="auto"/>
                      </w:pPr>
                      <w:r w:rsidRPr="00D114CF">
                        <w:rPr>
                          <w:rFonts w:ascii="Times New Roman" w:eastAsia="Segoe UI" w:hAnsi="Times New Roman" w:cs="Times New Roman"/>
                          <w:color w:val="333333"/>
                          <w:lang w:val="en-GB"/>
                        </w:rPr>
                        <w:t>"Limit 24 to yr="2011 -Current""</w:t>
                      </w:r>
                      <w:r w:rsidRPr="00D114CF">
                        <w:rPr>
                          <w:rFonts w:ascii="Times New Roman" w:eastAsia="Segoe UI" w:hAnsi="Times New Roman" w:cs="Times New Roman"/>
                          <w:color w:val="333333"/>
                        </w:rPr>
                        <w:t>  </w:t>
                      </w:r>
                    </w:p>
                  </w:txbxContent>
                </v:textbox>
                <w10:wrap type="square" anchorx="margin"/>
              </v:shape>
            </w:pict>
          </mc:Fallback>
        </mc:AlternateContent>
      </w:r>
      <w:r w:rsidR="00F447D1">
        <w:rPr>
          <w:rFonts w:ascii="Times New Roman" w:eastAsia="Segoe UI" w:hAnsi="Times New Roman" w:cs="Times New Roman"/>
          <w:b/>
          <w:bCs/>
          <w:color w:val="333333"/>
        </w:rPr>
        <w:t>1</w:t>
      </w:r>
      <w:r w:rsidRPr="009A5341">
        <w:rPr>
          <w:rFonts w:ascii="Times New Roman" w:eastAsia="Segoe UI" w:hAnsi="Times New Roman" w:cs="Times New Roman"/>
          <w:b/>
          <w:bCs/>
          <w:color w:val="333333"/>
        </w:rPr>
        <w:t xml:space="preserve">: </w:t>
      </w:r>
      <w:r w:rsidRPr="009A5341">
        <w:rPr>
          <w:rFonts w:ascii="Times New Roman" w:eastAsia="Segoe UI" w:hAnsi="Times New Roman" w:cs="Times New Roman"/>
          <w:color w:val="333333"/>
        </w:rPr>
        <w:t>CINHAL Search String</w:t>
      </w:r>
      <w:r w:rsidRPr="009A5341">
        <w:rPr>
          <w:rFonts w:ascii="Times New Roman" w:eastAsia="Segoe UI" w:hAnsi="Times New Roman" w:cs="Times New Roman"/>
          <w:b/>
          <w:bCs/>
          <w:color w:val="333333"/>
        </w:rPr>
        <w:t> </w:t>
      </w:r>
    </w:p>
    <w:p w14:paraId="2870302B" w14:textId="77777777" w:rsidR="00C5091F" w:rsidRPr="009A5341" w:rsidRDefault="00C5091F" w:rsidP="00137B4D">
      <w:pPr>
        <w:spacing w:line="240" w:lineRule="auto"/>
        <w:rPr>
          <w:rFonts w:ascii="Times New Roman" w:eastAsia="Segoe UI" w:hAnsi="Times New Roman" w:cs="Times New Roman"/>
          <w:b/>
          <w:bCs/>
          <w:color w:val="333333"/>
        </w:rPr>
      </w:pPr>
    </w:p>
    <w:p w14:paraId="72F4BB88" w14:textId="77777777" w:rsidR="00C5091F" w:rsidRPr="009A5341" w:rsidRDefault="00C5091F" w:rsidP="00137B4D">
      <w:pPr>
        <w:spacing w:line="240" w:lineRule="auto"/>
        <w:rPr>
          <w:rFonts w:ascii="Times New Roman" w:eastAsia="Segoe UI" w:hAnsi="Times New Roman" w:cs="Times New Roman"/>
          <w:b/>
          <w:bCs/>
          <w:color w:val="333333"/>
        </w:rPr>
      </w:pPr>
    </w:p>
    <w:p w14:paraId="60FEBEAA" w14:textId="77777777" w:rsidR="00683895" w:rsidRDefault="00683895" w:rsidP="00137B4D">
      <w:pPr>
        <w:spacing w:line="240" w:lineRule="auto"/>
        <w:rPr>
          <w:rFonts w:ascii="Times New Roman" w:hAnsi="Times New Roman" w:cs="Times New Roman"/>
        </w:rPr>
      </w:pPr>
    </w:p>
    <w:p w14:paraId="22213356" w14:textId="77777777" w:rsidR="00F447D1" w:rsidRDefault="00F447D1" w:rsidP="00137B4D">
      <w:pPr>
        <w:spacing w:line="240" w:lineRule="auto"/>
        <w:rPr>
          <w:rFonts w:ascii="Times New Roman" w:hAnsi="Times New Roman" w:cs="Times New Roman"/>
        </w:rPr>
      </w:pPr>
    </w:p>
    <w:p w14:paraId="1B2DD07E" w14:textId="77777777" w:rsidR="00F447D1" w:rsidRDefault="00F447D1" w:rsidP="00137B4D">
      <w:pPr>
        <w:spacing w:line="240" w:lineRule="auto"/>
        <w:rPr>
          <w:rFonts w:ascii="Times New Roman" w:hAnsi="Times New Roman" w:cs="Times New Roman"/>
        </w:rPr>
      </w:pPr>
    </w:p>
    <w:p w14:paraId="01DC3B68" w14:textId="77777777" w:rsidR="00F447D1" w:rsidRDefault="00F447D1" w:rsidP="00137B4D">
      <w:pPr>
        <w:spacing w:line="240" w:lineRule="auto"/>
        <w:rPr>
          <w:rFonts w:ascii="Times New Roman" w:hAnsi="Times New Roman" w:cs="Times New Roman"/>
        </w:rPr>
      </w:pPr>
    </w:p>
    <w:p w14:paraId="3795E5B5" w14:textId="77777777" w:rsidR="00F447D1" w:rsidRDefault="00F447D1" w:rsidP="00137B4D">
      <w:pPr>
        <w:spacing w:line="240" w:lineRule="auto"/>
        <w:rPr>
          <w:rFonts w:ascii="Times New Roman" w:hAnsi="Times New Roman" w:cs="Times New Roman"/>
        </w:rPr>
      </w:pPr>
    </w:p>
    <w:p w14:paraId="0EE87758" w14:textId="77777777" w:rsidR="00F447D1" w:rsidRDefault="00F447D1" w:rsidP="00137B4D">
      <w:pPr>
        <w:spacing w:line="240" w:lineRule="auto"/>
        <w:rPr>
          <w:rFonts w:ascii="Times New Roman" w:hAnsi="Times New Roman" w:cs="Times New Roman"/>
        </w:rPr>
      </w:pPr>
    </w:p>
    <w:p w14:paraId="46473FBA" w14:textId="77777777" w:rsidR="00137B4D" w:rsidRDefault="00137B4D" w:rsidP="00137B4D">
      <w:pPr>
        <w:spacing w:line="240" w:lineRule="auto"/>
        <w:rPr>
          <w:rFonts w:ascii="Times New Roman" w:hAnsi="Times New Roman" w:cs="Times New Roman"/>
        </w:rPr>
      </w:pPr>
    </w:p>
    <w:p w14:paraId="32F47FAD" w14:textId="77777777" w:rsidR="00F447D1" w:rsidRDefault="00F447D1" w:rsidP="00137B4D">
      <w:pPr>
        <w:spacing w:line="240" w:lineRule="auto"/>
        <w:rPr>
          <w:rFonts w:ascii="Times New Roman" w:hAnsi="Times New Roman" w:cs="Times New Roman"/>
        </w:rPr>
      </w:pPr>
    </w:p>
    <w:p w14:paraId="68D2D0BC" w14:textId="77777777" w:rsidR="00F447D1" w:rsidRPr="009A5341" w:rsidRDefault="00F447D1" w:rsidP="00137B4D">
      <w:pPr>
        <w:spacing w:line="240" w:lineRule="auto"/>
        <w:rPr>
          <w:rFonts w:ascii="Times New Roman" w:eastAsia="Segoe UI" w:hAnsi="Times New Roman" w:cs="Times New Roman"/>
          <w:b/>
          <w:bCs/>
          <w:color w:val="333333"/>
        </w:rPr>
      </w:pPr>
    </w:p>
    <w:p w14:paraId="7A9EA1AC" w14:textId="77777777" w:rsidR="00F447D1" w:rsidRPr="00DC7337" w:rsidRDefault="00F447D1" w:rsidP="00137B4D">
      <w:pPr>
        <w:spacing w:after="0" w:line="240" w:lineRule="auto"/>
        <w:rPr>
          <w:rFonts w:ascii="Times New Roman" w:hAnsi="Times New Roman" w:cs="Times New Roman"/>
        </w:rPr>
      </w:pPr>
      <w:r w:rsidRPr="00DC7337">
        <w:rPr>
          <w:rFonts w:ascii="Times New Roman" w:hAnsi="Times New Roman" w:cs="Times New Roman"/>
          <w:b/>
        </w:rPr>
        <w:t xml:space="preserve">Table </w:t>
      </w:r>
      <w:r>
        <w:rPr>
          <w:rFonts w:ascii="Times New Roman" w:hAnsi="Times New Roman" w:cs="Times New Roman"/>
          <w:b/>
        </w:rPr>
        <w:t>S2</w:t>
      </w:r>
      <w:r w:rsidRPr="00DC7337">
        <w:rPr>
          <w:rFonts w:ascii="Times New Roman" w:hAnsi="Times New Roman" w:cs="Times New Roman"/>
          <w:b/>
        </w:rPr>
        <w:t>:</w:t>
      </w:r>
      <w:r w:rsidRPr="00DC7337">
        <w:rPr>
          <w:rFonts w:ascii="Times New Roman" w:hAnsi="Times New Roman" w:cs="Times New Roman"/>
        </w:rPr>
        <w:t xml:space="preserve"> Demographic and study characteristics of all included studies</w:t>
      </w:r>
    </w:p>
    <w:tbl>
      <w:tblPr>
        <w:tblStyle w:val="PlainTable2"/>
        <w:tblW w:w="0" w:type="auto"/>
        <w:tblLook w:val="04A0" w:firstRow="1" w:lastRow="0" w:firstColumn="1" w:lastColumn="0" w:noHBand="0" w:noVBand="1"/>
      </w:tblPr>
      <w:tblGrid>
        <w:gridCol w:w="4248"/>
        <w:gridCol w:w="2273"/>
      </w:tblGrid>
      <w:tr w:rsidR="00F447D1" w:rsidRPr="00AC0762" w14:paraId="7F52C182" w14:textId="77777777" w:rsidTr="005968EE">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4248" w:type="dxa"/>
          </w:tcPr>
          <w:p w14:paraId="32AD3A79" w14:textId="77777777" w:rsidR="00F447D1" w:rsidRPr="001B1B31" w:rsidRDefault="00F447D1" w:rsidP="00137B4D">
            <w:pPr>
              <w:jc w:val="center"/>
              <w:rPr>
                <w:rFonts w:ascii="Times New Roman" w:hAnsi="Times New Roman" w:cs="Times New Roman"/>
                <w:b w:val="0"/>
              </w:rPr>
            </w:pPr>
            <w:r w:rsidRPr="001B1B31">
              <w:rPr>
                <w:rFonts w:ascii="Times New Roman" w:hAnsi="Times New Roman" w:cs="Times New Roman"/>
              </w:rPr>
              <w:t>Study Characteristics</w:t>
            </w:r>
          </w:p>
        </w:tc>
        <w:tc>
          <w:tcPr>
            <w:tcW w:w="2273" w:type="dxa"/>
          </w:tcPr>
          <w:p w14:paraId="3AA8F884" w14:textId="77777777" w:rsidR="00F447D1" w:rsidRPr="001B1B31" w:rsidRDefault="00F447D1" w:rsidP="00137B4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1B1B31">
              <w:rPr>
                <w:rFonts w:ascii="Times New Roman" w:hAnsi="Times New Roman" w:cs="Times New Roman"/>
              </w:rPr>
              <w:t>Frequency (N=52, %)</w:t>
            </w:r>
          </w:p>
        </w:tc>
      </w:tr>
      <w:tr w:rsidR="00F447D1" w:rsidRPr="00AC0762" w14:paraId="54BCE713" w14:textId="77777777" w:rsidTr="00596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1" w:type="dxa"/>
            <w:gridSpan w:val="2"/>
          </w:tcPr>
          <w:p w14:paraId="24D68519" w14:textId="77777777" w:rsidR="00F447D1" w:rsidRPr="001B1B31" w:rsidRDefault="00F447D1" w:rsidP="00137B4D">
            <w:pPr>
              <w:rPr>
                <w:rFonts w:ascii="Times New Roman" w:hAnsi="Times New Roman" w:cs="Times New Roman"/>
              </w:rPr>
            </w:pPr>
            <w:r w:rsidRPr="001B1B31">
              <w:rPr>
                <w:rFonts w:ascii="Times New Roman" w:hAnsi="Times New Roman" w:cs="Times New Roman"/>
                <w:i/>
              </w:rPr>
              <w:t>Year of publication</w:t>
            </w:r>
          </w:p>
        </w:tc>
      </w:tr>
      <w:tr w:rsidR="00F447D1" w:rsidRPr="00AC0762" w14:paraId="74CE4594" w14:textId="77777777" w:rsidTr="005968EE">
        <w:tc>
          <w:tcPr>
            <w:cnfStyle w:val="001000000000" w:firstRow="0" w:lastRow="0" w:firstColumn="1" w:lastColumn="0" w:oddVBand="0" w:evenVBand="0" w:oddHBand="0" w:evenHBand="0" w:firstRowFirstColumn="0" w:firstRowLastColumn="0" w:lastRowFirstColumn="0" w:lastRowLastColumn="0"/>
            <w:tcW w:w="4248" w:type="dxa"/>
          </w:tcPr>
          <w:p w14:paraId="6DF99951" w14:textId="77777777" w:rsidR="00F447D1" w:rsidRPr="001B1B31" w:rsidRDefault="00F447D1" w:rsidP="00137B4D">
            <w:pPr>
              <w:rPr>
                <w:rFonts w:ascii="Times New Roman" w:hAnsi="Times New Roman" w:cs="Times New Roman"/>
                <w:b w:val="0"/>
              </w:rPr>
            </w:pPr>
            <w:r w:rsidRPr="001B1B31">
              <w:rPr>
                <w:rFonts w:ascii="Times New Roman" w:hAnsi="Times New Roman" w:cs="Times New Roman"/>
                <w:b w:val="0"/>
              </w:rPr>
              <w:t>2011 - 2014</w:t>
            </w:r>
          </w:p>
        </w:tc>
        <w:tc>
          <w:tcPr>
            <w:tcW w:w="2273" w:type="dxa"/>
          </w:tcPr>
          <w:p w14:paraId="1B7BBB54" w14:textId="77777777" w:rsidR="00F447D1" w:rsidRPr="001B1B31" w:rsidRDefault="00F447D1" w:rsidP="00137B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B31">
              <w:rPr>
                <w:rFonts w:ascii="Times New Roman" w:hAnsi="Times New Roman" w:cs="Times New Roman"/>
              </w:rPr>
              <w:t>16 (31)</w:t>
            </w:r>
          </w:p>
        </w:tc>
      </w:tr>
      <w:tr w:rsidR="00F447D1" w:rsidRPr="00AC0762" w14:paraId="462F2A5E" w14:textId="77777777" w:rsidTr="00596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Pr>
          <w:p w14:paraId="28502438" w14:textId="77777777" w:rsidR="00F447D1" w:rsidRPr="001B1B31" w:rsidRDefault="00F447D1" w:rsidP="00137B4D">
            <w:pPr>
              <w:rPr>
                <w:rFonts w:ascii="Times New Roman" w:hAnsi="Times New Roman" w:cs="Times New Roman"/>
                <w:b w:val="0"/>
              </w:rPr>
            </w:pPr>
            <w:r w:rsidRPr="001B1B31">
              <w:rPr>
                <w:rFonts w:ascii="Times New Roman" w:hAnsi="Times New Roman" w:cs="Times New Roman"/>
                <w:b w:val="0"/>
              </w:rPr>
              <w:t>2015 - 2018</w:t>
            </w:r>
          </w:p>
        </w:tc>
        <w:tc>
          <w:tcPr>
            <w:tcW w:w="2273" w:type="dxa"/>
          </w:tcPr>
          <w:p w14:paraId="258A5016" w14:textId="77777777" w:rsidR="00F447D1" w:rsidRPr="001B1B31" w:rsidRDefault="00F447D1" w:rsidP="00137B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B1B31">
              <w:rPr>
                <w:rFonts w:ascii="Times New Roman" w:hAnsi="Times New Roman" w:cs="Times New Roman"/>
              </w:rPr>
              <w:t>11 (21)</w:t>
            </w:r>
          </w:p>
        </w:tc>
      </w:tr>
      <w:tr w:rsidR="00F447D1" w:rsidRPr="00AC0762" w14:paraId="791AC1BC" w14:textId="77777777" w:rsidTr="005968EE">
        <w:tc>
          <w:tcPr>
            <w:cnfStyle w:val="001000000000" w:firstRow="0" w:lastRow="0" w:firstColumn="1" w:lastColumn="0" w:oddVBand="0" w:evenVBand="0" w:oddHBand="0" w:evenHBand="0" w:firstRowFirstColumn="0" w:firstRowLastColumn="0" w:lastRowFirstColumn="0" w:lastRowLastColumn="0"/>
            <w:tcW w:w="4248" w:type="dxa"/>
          </w:tcPr>
          <w:p w14:paraId="1A7931D7" w14:textId="77777777" w:rsidR="00F447D1" w:rsidRPr="001B1B31" w:rsidRDefault="00F447D1" w:rsidP="00137B4D">
            <w:pPr>
              <w:rPr>
                <w:rFonts w:ascii="Times New Roman" w:hAnsi="Times New Roman" w:cs="Times New Roman"/>
                <w:b w:val="0"/>
              </w:rPr>
            </w:pPr>
            <w:r w:rsidRPr="001B1B31">
              <w:rPr>
                <w:rFonts w:ascii="Times New Roman" w:hAnsi="Times New Roman" w:cs="Times New Roman"/>
                <w:b w:val="0"/>
              </w:rPr>
              <w:t>2019 - 2023</w:t>
            </w:r>
          </w:p>
        </w:tc>
        <w:tc>
          <w:tcPr>
            <w:tcW w:w="2273" w:type="dxa"/>
          </w:tcPr>
          <w:p w14:paraId="3679C8D7" w14:textId="77777777" w:rsidR="00F447D1" w:rsidRPr="001B1B31" w:rsidRDefault="00F447D1" w:rsidP="00137B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B31">
              <w:rPr>
                <w:rFonts w:ascii="Times New Roman" w:hAnsi="Times New Roman" w:cs="Times New Roman"/>
              </w:rPr>
              <w:t>25 (48)</w:t>
            </w:r>
          </w:p>
        </w:tc>
      </w:tr>
      <w:tr w:rsidR="00F447D1" w:rsidRPr="00AC0762" w14:paraId="69413AA9" w14:textId="77777777" w:rsidTr="00596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1" w:type="dxa"/>
            <w:gridSpan w:val="2"/>
          </w:tcPr>
          <w:p w14:paraId="12873D24" w14:textId="77777777" w:rsidR="00F447D1" w:rsidRPr="001B1B31" w:rsidRDefault="00F447D1" w:rsidP="00137B4D">
            <w:pPr>
              <w:rPr>
                <w:rFonts w:ascii="Times New Roman" w:hAnsi="Times New Roman" w:cs="Times New Roman"/>
              </w:rPr>
            </w:pPr>
            <w:r w:rsidRPr="001B1B31">
              <w:rPr>
                <w:rFonts w:ascii="Times New Roman" w:hAnsi="Times New Roman" w:cs="Times New Roman"/>
                <w:i/>
              </w:rPr>
              <w:t>Geographical area of study</w:t>
            </w:r>
          </w:p>
        </w:tc>
      </w:tr>
      <w:tr w:rsidR="00F447D1" w:rsidRPr="00AC0762" w14:paraId="6047A0B8" w14:textId="77777777" w:rsidTr="005968EE">
        <w:tc>
          <w:tcPr>
            <w:cnfStyle w:val="001000000000" w:firstRow="0" w:lastRow="0" w:firstColumn="1" w:lastColumn="0" w:oddVBand="0" w:evenVBand="0" w:oddHBand="0" w:evenHBand="0" w:firstRowFirstColumn="0" w:firstRowLastColumn="0" w:lastRowFirstColumn="0" w:lastRowLastColumn="0"/>
            <w:tcW w:w="4248" w:type="dxa"/>
          </w:tcPr>
          <w:p w14:paraId="06744229" w14:textId="77777777" w:rsidR="00F447D1" w:rsidRPr="001B1B31" w:rsidRDefault="00F447D1" w:rsidP="00137B4D">
            <w:pPr>
              <w:rPr>
                <w:rFonts w:ascii="Times New Roman" w:hAnsi="Times New Roman" w:cs="Times New Roman"/>
                <w:b w:val="0"/>
              </w:rPr>
            </w:pPr>
            <w:r w:rsidRPr="001B1B31">
              <w:rPr>
                <w:rFonts w:ascii="Times New Roman" w:hAnsi="Times New Roman" w:cs="Times New Roman"/>
                <w:b w:val="0"/>
              </w:rPr>
              <w:t>Australia</w:t>
            </w:r>
          </w:p>
        </w:tc>
        <w:tc>
          <w:tcPr>
            <w:tcW w:w="2273" w:type="dxa"/>
          </w:tcPr>
          <w:p w14:paraId="351ACD6D" w14:textId="77777777" w:rsidR="00F447D1" w:rsidRPr="001B1B31" w:rsidRDefault="00F447D1" w:rsidP="00137B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B31">
              <w:rPr>
                <w:rFonts w:ascii="Times New Roman" w:hAnsi="Times New Roman" w:cs="Times New Roman"/>
              </w:rPr>
              <w:t>7 (14)</w:t>
            </w:r>
          </w:p>
        </w:tc>
      </w:tr>
      <w:tr w:rsidR="00F447D1" w:rsidRPr="00AC0762" w14:paraId="73C6C0E6" w14:textId="77777777" w:rsidTr="00596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Pr>
          <w:p w14:paraId="36ED8FAE" w14:textId="77777777" w:rsidR="00F447D1" w:rsidRPr="001B1B31" w:rsidRDefault="00F447D1" w:rsidP="00137B4D">
            <w:pPr>
              <w:rPr>
                <w:rFonts w:ascii="Times New Roman" w:hAnsi="Times New Roman" w:cs="Times New Roman"/>
                <w:b w:val="0"/>
              </w:rPr>
            </w:pPr>
            <w:r w:rsidRPr="001B1B31">
              <w:rPr>
                <w:rFonts w:ascii="Times New Roman" w:hAnsi="Times New Roman" w:cs="Times New Roman"/>
                <w:b w:val="0"/>
              </w:rPr>
              <w:t>Asia</w:t>
            </w:r>
          </w:p>
        </w:tc>
        <w:tc>
          <w:tcPr>
            <w:tcW w:w="2273" w:type="dxa"/>
          </w:tcPr>
          <w:p w14:paraId="52ADE212" w14:textId="77777777" w:rsidR="00F447D1" w:rsidRPr="001B1B31" w:rsidRDefault="00F447D1" w:rsidP="00137B4D">
            <w:pPr>
              <w:tabs>
                <w:tab w:val="center" w:pos="884"/>
                <w:tab w:val="right" w:pos="1768"/>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B1B31">
              <w:rPr>
                <w:rFonts w:ascii="Times New Roman" w:hAnsi="Times New Roman" w:cs="Times New Roman"/>
              </w:rPr>
              <w:tab/>
              <w:t xml:space="preserve">      2 (4)</w:t>
            </w:r>
            <w:r w:rsidRPr="001B1B31">
              <w:rPr>
                <w:rFonts w:ascii="Times New Roman" w:hAnsi="Times New Roman" w:cs="Times New Roman"/>
              </w:rPr>
              <w:tab/>
              <w:t xml:space="preserve"> </w:t>
            </w:r>
          </w:p>
        </w:tc>
      </w:tr>
      <w:tr w:rsidR="00F447D1" w:rsidRPr="00AC0762" w14:paraId="08842B47" w14:textId="77777777" w:rsidTr="005968EE">
        <w:tc>
          <w:tcPr>
            <w:cnfStyle w:val="001000000000" w:firstRow="0" w:lastRow="0" w:firstColumn="1" w:lastColumn="0" w:oddVBand="0" w:evenVBand="0" w:oddHBand="0" w:evenHBand="0" w:firstRowFirstColumn="0" w:firstRowLastColumn="0" w:lastRowFirstColumn="0" w:lastRowLastColumn="0"/>
            <w:tcW w:w="4248" w:type="dxa"/>
          </w:tcPr>
          <w:p w14:paraId="2AE33B21" w14:textId="77777777" w:rsidR="00F447D1" w:rsidRPr="001B1B31" w:rsidRDefault="00F447D1" w:rsidP="00137B4D">
            <w:pPr>
              <w:rPr>
                <w:rFonts w:ascii="Times New Roman" w:hAnsi="Times New Roman" w:cs="Times New Roman"/>
                <w:b w:val="0"/>
              </w:rPr>
            </w:pPr>
            <w:r w:rsidRPr="001B1B31">
              <w:rPr>
                <w:rFonts w:ascii="Times New Roman" w:hAnsi="Times New Roman" w:cs="Times New Roman"/>
                <w:b w:val="0"/>
              </w:rPr>
              <w:t>Africa</w:t>
            </w:r>
          </w:p>
        </w:tc>
        <w:tc>
          <w:tcPr>
            <w:tcW w:w="2273" w:type="dxa"/>
          </w:tcPr>
          <w:p w14:paraId="6A603954" w14:textId="77777777" w:rsidR="00F447D1" w:rsidRPr="001B1B31" w:rsidRDefault="00F447D1" w:rsidP="00137B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B31">
              <w:rPr>
                <w:rFonts w:ascii="Times New Roman" w:hAnsi="Times New Roman" w:cs="Times New Roman"/>
              </w:rPr>
              <w:t>1 (2)</w:t>
            </w:r>
          </w:p>
        </w:tc>
      </w:tr>
      <w:tr w:rsidR="00F447D1" w:rsidRPr="00AC0762" w14:paraId="507ECE65" w14:textId="77777777" w:rsidTr="00596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Pr>
          <w:p w14:paraId="517CFB83" w14:textId="77777777" w:rsidR="00F447D1" w:rsidRPr="001B1B31" w:rsidRDefault="00F447D1" w:rsidP="00137B4D">
            <w:pPr>
              <w:rPr>
                <w:rFonts w:ascii="Times New Roman" w:hAnsi="Times New Roman" w:cs="Times New Roman"/>
                <w:b w:val="0"/>
              </w:rPr>
            </w:pPr>
            <w:r w:rsidRPr="001B1B31">
              <w:rPr>
                <w:rFonts w:ascii="Times New Roman" w:hAnsi="Times New Roman" w:cs="Times New Roman"/>
                <w:b w:val="0"/>
              </w:rPr>
              <w:t>South America</w:t>
            </w:r>
          </w:p>
        </w:tc>
        <w:tc>
          <w:tcPr>
            <w:tcW w:w="2273" w:type="dxa"/>
          </w:tcPr>
          <w:p w14:paraId="42C9BDB0" w14:textId="77777777" w:rsidR="00F447D1" w:rsidRPr="001B1B31" w:rsidRDefault="00F447D1" w:rsidP="00137B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B1B31">
              <w:rPr>
                <w:rFonts w:ascii="Times New Roman" w:hAnsi="Times New Roman" w:cs="Times New Roman"/>
              </w:rPr>
              <w:t>3 (6)</w:t>
            </w:r>
          </w:p>
        </w:tc>
      </w:tr>
      <w:tr w:rsidR="00F447D1" w:rsidRPr="00AC0762" w14:paraId="46C2EA56" w14:textId="77777777" w:rsidTr="005968EE">
        <w:tc>
          <w:tcPr>
            <w:cnfStyle w:val="001000000000" w:firstRow="0" w:lastRow="0" w:firstColumn="1" w:lastColumn="0" w:oddVBand="0" w:evenVBand="0" w:oddHBand="0" w:evenHBand="0" w:firstRowFirstColumn="0" w:firstRowLastColumn="0" w:lastRowFirstColumn="0" w:lastRowLastColumn="0"/>
            <w:tcW w:w="4248" w:type="dxa"/>
          </w:tcPr>
          <w:p w14:paraId="2BC0E125" w14:textId="77777777" w:rsidR="00F447D1" w:rsidRPr="001B1B31" w:rsidRDefault="00F447D1" w:rsidP="00137B4D">
            <w:pPr>
              <w:rPr>
                <w:rFonts w:ascii="Times New Roman" w:hAnsi="Times New Roman" w:cs="Times New Roman"/>
                <w:b w:val="0"/>
              </w:rPr>
            </w:pPr>
            <w:r w:rsidRPr="001B1B31">
              <w:rPr>
                <w:rFonts w:ascii="Times New Roman" w:hAnsi="Times New Roman" w:cs="Times New Roman"/>
                <w:b w:val="0"/>
              </w:rPr>
              <w:t>UK</w:t>
            </w:r>
          </w:p>
        </w:tc>
        <w:tc>
          <w:tcPr>
            <w:tcW w:w="2273" w:type="dxa"/>
          </w:tcPr>
          <w:p w14:paraId="218A03DD" w14:textId="77777777" w:rsidR="00F447D1" w:rsidRPr="001B1B31" w:rsidRDefault="00F447D1" w:rsidP="00137B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B31">
              <w:rPr>
                <w:rFonts w:ascii="Times New Roman" w:hAnsi="Times New Roman" w:cs="Times New Roman"/>
              </w:rPr>
              <w:t>7 (14)</w:t>
            </w:r>
          </w:p>
        </w:tc>
      </w:tr>
      <w:tr w:rsidR="00F447D1" w:rsidRPr="00AC0762" w14:paraId="3FCFB3AB" w14:textId="77777777" w:rsidTr="00596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Pr>
          <w:p w14:paraId="3EA4AFCC" w14:textId="77777777" w:rsidR="00F447D1" w:rsidRPr="001B1B31" w:rsidRDefault="00F447D1" w:rsidP="00137B4D">
            <w:pPr>
              <w:rPr>
                <w:rFonts w:ascii="Times New Roman" w:hAnsi="Times New Roman" w:cs="Times New Roman"/>
                <w:b w:val="0"/>
              </w:rPr>
            </w:pPr>
            <w:r w:rsidRPr="001B1B31">
              <w:rPr>
                <w:rFonts w:ascii="Times New Roman" w:hAnsi="Times New Roman" w:cs="Times New Roman"/>
                <w:b w:val="0"/>
              </w:rPr>
              <w:t>US</w:t>
            </w:r>
          </w:p>
        </w:tc>
        <w:tc>
          <w:tcPr>
            <w:tcW w:w="2273" w:type="dxa"/>
          </w:tcPr>
          <w:p w14:paraId="4EF8F4AF" w14:textId="77777777" w:rsidR="00F447D1" w:rsidRPr="001B1B31" w:rsidRDefault="00F447D1" w:rsidP="00137B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B1B31">
              <w:rPr>
                <w:rFonts w:ascii="Times New Roman" w:hAnsi="Times New Roman" w:cs="Times New Roman"/>
              </w:rPr>
              <w:t>10 (19)</w:t>
            </w:r>
          </w:p>
        </w:tc>
      </w:tr>
      <w:tr w:rsidR="00F447D1" w:rsidRPr="00AC0762" w14:paraId="5BFCF688" w14:textId="77777777" w:rsidTr="005968EE">
        <w:tc>
          <w:tcPr>
            <w:cnfStyle w:val="001000000000" w:firstRow="0" w:lastRow="0" w:firstColumn="1" w:lastColumn="0" w:oddVBand="0" w:evenVBand="0" w:oddHBand="0" w:evenHBand="0" w:firstRowFirstColumn="0" w:firstRowLastColumn="0" w:lastRowFirstColumn="0" w:lastRowLastColumn="0"/>
            <w:tcW w:w="4248" w:type="dxa"/>
          </w:tcPr>
          <w:p w14:paraId="1E2C75A6" w14:textId="77777777" w:rsidR="00F447D1" w:rsidRPr="001B1B31" w:rsidRDefault="00F447D1" w:rsidP="00137B4D">
            <w:pPr>
              <w:rPr>
                <w:rFonts w:ascii="Times New Roman" w:hAnsi="Times New Roman" w:cs="Times New Roman"/>
                <w:b w:val="0"/>
              </w:rPr>
            </w:pPr>
            <w:r w:rsidRPr="001B1B31">
              <w:rPr>
                <w:rFonts w:ascii="Times New Roman" w:hAnsi="Times New Roman" w:cs="Times New Roman"/>
                <w:b w:val="0"/>
              </w:rPr>
              <w:t>Canada</w:t>
            </w:r>
          </w:p>
        </w:tc>
        <w:tc>
          <w:tcPr>
            <w:tcW w:w="2273" w:type="dxa"/>
          </w:tcPr>
          <w:p w14:paraId="2AAA2292" w14:textId="77777777" w:rsidR="00F447D1" w:rsidRPr="001B1B31" w:rsidRDefault="00F447D1" w:rsidP="00137B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B31">
              <w:rPr>
                <w:rFonts w:ascii="Times New Roman" w:hAnsi="Times New Roman" w:cs="Times New Roman"/>
              </w:rPr>
              <w:t>11 (21)</w:t>
            </w:r>
          </w:p>
        </w:tc>
      </w:tr>
      <w:tr w:rsidR="00F447D1" w:rsidRPr="00AC0762" w14:paraId="642689DF" w14:textId="77777777" w:rsidTr="00596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Pr>
          <w:p w14:paraId="128AA1CA" w14:textId="77777777" w:rsidR="00F447D1" w:rsidRPr="001B1B31" w:rsidRDefault="00F447D1" w:rsidP="00137B4D">
            <w:pPr>
              <w:rPr>
                <w:rFonts w:ascii="Times New Roman" w:hAnsi="Times New Roman" w:cs="Times New Roman"/>
                <w:b w:val="0"/>
              </w:rPr>
            </w:pPr>
            <w:r w:rsidRPr="001B1B31">
              <w:rPr>
                <w:rFonts w:ascii="Times New Roman" w:hAnsi="Times New Roman" w:cs="Times New Roman"/>
                <w:b w:val="0"/>
              </w:rPr>
              <w:t>Europe</w:t>
            </w:r>
          </w:p>
        </w:tc>
        <w:tc>
          <w:tcPr>
            <w:tcW w:w="2273" w:type="dxa"/>
          </w:tcPr>
          <w:p w14:paraId="6B6D88D0" w14:textId="77777777" w:rsidR="00F447D1" w:rsidRPr="001B1B31" w:rsidRDefault="00F447D1" w:rsidP="00137B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B1B31">
              <w:rPr>
                <w:rFonts w:ascii="Times New Roman" w:hAnsi="Times New Roman" w:cs="Times New Roman"/>
              </w:rPr>
              <w:t>11 (21)</w:t>
            </w:r>
          </w:p>
        </w:tc>
      </w:tr>
      <w:tr w:rsidR="00F447D1" w:rsidRPr="00AC0762" w14:paraId="2A268C12" w14:textId="77777777" w:rsidTr="005968EE">
        <w:tc>
          <w:tcPr>
            <w:cnfStyle w:val="001000000000" w:firstRow="0" w:lastRow="0" w:firstColumn="1" w:lastColumn="0" w:oddVBand="0" w:evenVBand="0" w:oddHBand="0" w:evenHBand="0" w:firstRowFirstColumn="0" w:firstRowLastColumn="0" w:lastRowFirstColumn="0" w:lastRowLastColumn="0"/>
            <w:tcW w:w="6521" w:type="dxa"/>
            <w:gridSpan w:val="2"/>
          </w:tcPr>
          <w:p w14:paraId="35842906" w14:textId="77777777" w:rsidR="00F447D1" w:rsidRPr="001B1B31" w:rsidRDefault="00F447D1" w:rsidP="00137B4D">
            <w:pPr>
              <w:rPr>
                <w:rFonts w:ascii="Times New Roman" w:hAnsi="Times New Roman" w:cs="Times New Roman"/>
              </w:rPr>
            </w:pPr>
            <w:r w:rsidRPr="001B1B31">
              <w:rPr>
                <w:rFonts w:ascii="Times New Roman" w:hAnsi="Times New Roman" w:cs="Times New Roman"/>
                <w:i/>
              </w:rPr>
              <w:t>Key methodologies</w:t>
            </w:r>
          </w:p>
        </w:tc>
      </w:tr>
      <w:tr w:rsidR="00F447D1" w:rsidRPr="00AC0762" w14:paraId="4EB5092D" w14:textId="77777777" w:rsidTr="00596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Pr>
          <w:p w14:paraId="23D84D8E" w14:textId="77777777" w:rsidR="00F447D1" w:rsidRPr="001B1B31" w:rsidRDefault="00F447D1" w:rsidP="00137B4D">
            <w:pPr>
              <w:rPr>
                <w:rFonts w:ascii="Times New Roman" w:hAnsi="Times New Roman" w:cs="Times New Roman"/>
                <w:b w:val="0"/>
              </w:rPr>
            </w:pPr>
            <w:r w:rsidRPr="001B1B31">
              <w:rPr>
                <w:rFonts w:ascii="Times New Roman" w:hAnsi="Times New Roman" w:cs="Times New Roman"/>
                <w:b w:val="0"/>
              </w:rPr>
              <w:t>Interviews</w:t>
            </w:r>
          </w:p>
        </w:tc>
        <w:tc>
          <w:tcPr>
            <w:tcW w:w="2273" w:type="dxa"/>
          </w:tcPr>
          <w:p w14:paraId="3C241136" w14:textId="77777777" w:rsidR="00F447D1" w:rsidRPr="001B1B31" w:rsidRDefault="00F447D1" w:rsidP="00137B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B1B31">
              <w:rPr>
                <w:rFonts w:ascii="Times New Roman" w:hAnsi="Times New Roman" w:cs="Times New Roman"/>
              </w:rPr>
              <w:t>8 (15)</w:t>
            </w:r>
          </w:p>
        </w:tc>
      </w:tr>
      <w:tr w:rsidR="00F447D1" w:rsidRPr="00AC0762" w14:paraId="4D48424D" w14:textId="77777777" w:rsidTr="005968EE">
        <w:tc>
          <w:tcPr>
            <w:cnfStyle w:val="001000000000" w:firstRow="0" w:lastRow="0" w:firstColumn="1" w:lastColumn="0" w:oddVBand="0" w:evenVBand="0" w:oddHBand="0" w:evenHBand="0" w:firstRowFirstColumn="0" w:firstRowLastColumn="0" w:lastRowFirstColumn="0" w:lastRowLastColumn="0"/>
            <w:tcW w:w="4248" w:type="dxa"/>
          </w:tcPr>
          <w:p w14:paraId="122DE4E8" w14:textId="77777777" w:rsidR="00F447D1" w:rsidRPr="001B1B31" w:rsidRDefault="00F447D1" w:rsidP="00137B4D">
            <w:pPr>
              <w:rPr>
                <w:rFonts w:ascii="Times New Roman" w:hAnsi="Times New Roman" w:cs="Times New Roman"/>
                <w:b w:val="0"/>
              </w:rPr>
            </w:pPr>
            <w:r w:rsidRPr="001B1B31">
              <w:rPr>
                <w:rFonts w:ascii="Times New Roman" w:hAnsi="Times New Roman" w:cs="Times New Roman"/>
                <w:b w:val="0"/>
              </w:rPr>
              <w:t>Surveys</w:t>
            </w:r>
          </w:p>
        </w:tc>
        <w:tc>
          <w:tcPr>
            <w:tcW w:w="2273" w:type="dxa"/>
          </w:tcPr>
          <w:p w14:paraId="05B35ECB" w14:textId="77777777" w:rsidR="00F447D1" w:rsidRPr="001B1B31" w:rsidRDefault="00F447D1" w:rsidP="00137B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B31">
              <w:rPr>
                <w:rFonts w:ascii="Times New Roman" w:hAnsi="Times New Roman" w:cs="Times New Roman"/>
              </w:rPr>
              <w:t>23 (44)</w:t>
            </w:r>
          </w:p>
        </w:tc>
      </w:tr>
      <w:tr w:rsidR="00F447D1" w:rsidRPr="00AC0762" w14:paraId="0805E5CF" w14:textId="77777777" w:rsidTr="00596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Pr>
          <w:p w14:paraId="6824526C" w14:textId="77777777" w:rsidR="00F447D1" w:rsidRPr="001B1B31" w:rsidRDefault="00F447D1" w:rsidP="00137B4D">
            <w:pPr>
              <w:rPr>
                <w:rFonts w:ascii="Times New Roman" w:hAnsi="Times New Roman" w:cs="Times New Roman"/>
                <w:b w:val="0"/>
              </w:rPr>
            </w:pPr>
            <w:r w:rsidRPr="001B1B31">
              <w:rPr>
                <w:rFonts w:ascii="Times New Roman" w:hAnsi="Times New Roman" w:cs="Times New Roman"/>
                <w:b w:val="0"/>
              </w:rPr>
              <w:t>Focus groups</w:t>
            </w:r>
          </w:p>
        </w:tc>
        <w:tc>
          <w:tcPr>
            <w:tcW w:w="2273" w:type="dxa"/>
          </w:tcPr>
          <w:p w14:paraId="547AD9E4" w14:textId="77777777" w:rsidR="00F447D1" w:rsidRPr="001B1B31" w:rsidRDefault="00F447D1" w:rsidP="00137B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B1B31">
              <w:rPr>
                <w:rFonts w:ascii="Times New Roman" w:hAnsi="Times New Roman" w:cs="Times New Roman"/>
              </w:rPr>
              <w:t>4 (8)</w:t>
            </w:r>
          </w:p>
        </w:tc>
      </w:tr>
      <w:tr w:rsidR="00F447D1" w:rsidRPr="00AC0762" w14:paraId="1293D4CB" w14:textId="77777777" w:rsidTr="005968EE">
        <w:tc>
          <w:tcPr>
            <w:cnfStyle w:val="001000000000" w:firstRow="0" w:lastRow="0" w:firstColumn="1" w:lastColumn="0" w:oddVBand="0" w:evenVBand="0" w:oddHBand="0" w:evenHBand="0" w:firstRowFirstColumn="0" w:firstRowLastColumn="0" w:lastRowFirstColumn="0" w:lastRowLastColumn="0"/>
            <w:tcW w:w="4248" w:type="dxa"/>
          </w:tcPr>
          <w:p w14:paraId="654DF1D7" w14:textId="77777777" w:rsidR="00F447D1" w:rsidRPr="001B1B31" w:rsidRDefault="00F447D1" w:rsidP="00137B4D">
            <w:pPr>
              <w:rPr>
                <w:rFonts w:ascii="Times New Roman" w:hAnsi="Times New Roman" w:cs="Times New Roman"/>
                <w:b w:val="0"/>
              </w:rPr>
            </w:pPr>
            <w:r w:rsidRPr="001B1B31">
              <w:rPr>
                <w:rFonts w:ascii="Times New Roman" w:hAnsi="Times New Roman" w:cs="Times New Roman"/>
                <w:b w:val="0"/>
              </w:rPr>
              <w:t>R</w:t>
            </w:r>
            <w:r>
              <w:rPr>
                <w:rFonts w:ascii="Times New Roman" w:hAnsi="Times New Roman" w:cs="Times New Roman"/>
                <w:b w:val="0"/>
              </w:rPr>
              <w:t>andomised Controlled Trials</w:t>
            </w:r>
          </w:p>
        </w:tc>
        <w:tc>
          <w:tcPr>
            <w:tcW w:w="2273" w:type="dxa"/>
          </w:tcPr>
          <w:p w14:paraId="7A43B56B" w14:textId="77777777" w:rsidR="00F447D1" w:rsidRPr="001B1B31" w:rsidRDefault="00F447D1" w:rsidP="00137B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B31">
              <w:rPr>
                <w:rFonts w:ascii="Times New Roman" w:hAnsi="Times New Roman" w:cs="Times New Roman"/>
              </w:rPr>
              <w:t>7 (14)</w:t>
            </w:r>
          </w:p>
        </w:tc>
      </w:tr>
      <w:tr w:rsidR="00F447D1" w:rsidRPr="00AC0762" w14:paraId="4EC5A6BF" w14:textId="77777777" w:rsidTr="00596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Pr>
          <w:p w14:paraId="4C571A3B" w14:textId="77777777" w:rsidR="00F447D1" w:rsidRPr="001B1B31" w:rsidRDefault="00F447D1" w:rsidP="00137B4D">
            <w:pPr>
              <w:rPr>
                <w:rFonts w:ascii="Times New Roman" w:hAnsi="Times New Roman" w:cs="Times New Roman"/>
                <w:b w:val="0"/>
              </w:rPr>
            </w:pPr>
            <w:r w:rsidRPr="001B1B31">
              <w:rPr>
                <w:rFonts w:ascii="Times New Roman" w:hAnsi="Times New Roman" w:cs="Times New Roman"/>
                <w:b w:val="0"/>
              </w:rPr>
              <w:t>Mixed methods</w:t>
            </w:r>
          </w:p>
        </w:tc>
        <w:tc>
          <w:tcPr>
            <w:tcW w:w="2273" w:type="dxa"/>
          </w:tcPr>
          <w:p w14:paraId="449622E6" w14:textId="77777777" w:rsidR="00F447D1" w:rsidRPr="001B1B31" w:rsidRDefault="00F447D1" w:rsidP="00137B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B1B31">
              <w:rPr>
                <w:rFonts w:ascii="Times New Roman" w:hAnsi="Times New Roman" w:cs="Times New Roman"/>
              </w:rPr>
              <w:t>8 (15)</w:t>
            </w:r>
          </w:p>
        </w:tc>
      </w:tr>
      <w:tr w:rsidR="00F447D1" w:rsidRPr="00AC0762" w14:paraId="01B41001" w14:textId="77777777" w:rsidTr="005968EE">
        <w:tc>
          <w:tcPr>
            <w:cnfStyle w:val="001000000000" w:firstRow="0" w:lastRow="0" w:firstColumn="1" w:lastColumn="0" w:oddVBand="0" w:evenVBand="0" w:oddHBand="0" w:evenHBand="0" w:firstRowFirstColumn="0" w:firstRowLastColumn="0" w:lastRowFirstColumn="0" w:lastRowLastColumn="0"/>
            <w:tcW w:w="4248" w:type="dxa"/>
          </w:tcPr>
          <w:p w14:paraId="0F9ADB62" w14:textId="77777777" w:rsidR="00F447D1" w:rsidRPr="001B1B31" w:rsidRDefault="00F447D1" w:rsidP="00137B4D">
            <w:pPr>
              <w:rPr>
                <w:rFonts w:ascii="Times New Roman" w:hAnsi="Times New Roman" w:cs="Times New Roman"/>
                <w:b w:val="0"/>
              </w:rPr>
            </w:pPr>
            <w:r w:rsidRPr="001B1B31">
              <w:rPr>
                <w:rFonts w:ascii="Times New Roman" w:hAnsi="Times New Roman" w:cs="Times New Roman"/>
                <w:b w:val="0"/>
              </w:rPr>
              <w:t>Workshops</w:t>
            </w:r>
          </w:p>
        </w:tc>
        <w:tc>
          <w:tcPr>
            <w:tcW w:w="2273" w:type="dxa"/>
          </w:tcPr>
          <w:p w14:paraId="42DF0AF4" w14:textId="77777777" w:rsidR="00F447D1" w:rsidRPr="001B1B31" w:rsidRDefault="00F447D1" w:rsidP="00137B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B31">
              <w:rPr>
                <w:rFonts w:ascii="Times New Roman" w:hAnsi="Times New Roman" w:cs="Times New Roman"/>
              </w:rPr>
              <w:t>2 (4)</w:t>
            </w:r>
          </w:p>
        </w:tc>
      </w:tr>
      <w:tr w:rsidR="00F447D1" w:rsidRPr="00AC0762" w14:paraId="0F1B9951" w14:textId="77777777" w:rsidTr="00596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1" w:type="dxa"/>
            <w:gridSpan w:val="2"/>
          </w:tcPr>
          <w:p w14:paraId="73D6B646" w14:textId="77777777" w:rsidR="00F447D1" w:rsidRPr="001B1B31" w:rsidRDefault="00F447D1" w:rsidP="00137B4D">
            <w:pPr>
              <w:rPr>
                <w:rFonts w:ascii="Times New Roman" w:hAnsi="Times New Roman" w:cs="Times New Roman"/>
              </w:rPr>
            </w:pPr>
            <w:r w:rsidRPr="001B1B31">
              <w:rPr>
                <w:rFonts w:ascii="Times New Roman" w:hAnsi="Times New Roman" w:cs="Times New Roman"/>
                <w:i/>
              </w:rPr>
              <w:t>Study focus</w:t>
            </w:r>
          </w:p>
        </w:tc>
      </w:tr>
      <w:tr w:rsidR="00F447D1" w:rsidRPr="00AC0762" w14:paraId="584D85CD" w14:textId="77777777" w:rsidTr="005968EE">
        <w:tc>
          <w:tcPr>
            <w:cnfStyle w:val="001000000000" w:firstRow="0" w:lastRow="0" w:firstColumn="1" w:lastColumn="0" w:oddVBand="0" w:evenVBand="0" w:oddHBand="0" w:evenHBand="0" w:firstRowFirstColumn="0" w:firstRowLastColumn="0" w:lastRowFirstColumn="0" w:lastRowLastColumn="0"/>
            <w:tcW w:w="4248" w:type="dxa"/>
          </w:tcPr>
          <w:p w14:paraId="30D5629D" w14:textId="77777777" w:rsidR="00F447D1" w:rsidRPr="001B1B31" w:rsidRDefault="00F447D1" w:rsidP="00137B4D">
            <w:pPr>
              <w:rPr>
                <w:rFonts w:ascii="Times New Roman" w:hAnsi="Times New Roman" w:cs="Times New Roman"/>
                <w:b w:val="0"/>
              </w:rPr>
            </w:pPr>
            <w:r w:rsidRPr="001B1B31">
              <w:rPr>
                <w:rFonts w:ascii="Times New Roman" w:hAnsi="Times New Roman" w:cs="Times New Roman"/>
                <w:b w:val="0"/>
              </w:rPr>
              <w:t>Attitudes and views</w:t>
            </w:r>
          </w:p>
        </w:tc>
        <w:tc>
          <w:tcPr>
            <w:tcW w:w="2273" w:type="dxa"/>
          </w:tcPr>
          <w:p w14:paraId="0534DEA1" w14:textId="77777777" w:rsidR="00F447D1" w:rsidRPr="001B1B31" w:rsidRDefault="00F447D1" w:rsidP="00137B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B31">
              <w:rPr>
                <w:rFonts w:ascii="Times New Roman" w:hAnsi="Times New Roman" w:cs="Times New Roman"/>
              </w:rPr>
              <w:t>33 (64)</w:t>
            </w:r>
          </w:p>
        </w:tc>
      </w:tr>
      <w:tr w:rsidR="00F447D1" w:rsidRPr="00AC0762" w14:paraId="3AA81576" w14:textId="77777777" w:rsidTr="00596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Pr>
          <w:p w14:paraId="3112F5F8" w14:textId="77777777" w:rsidR="00F447D1" w:rsidRPr="001B1B31" w:rsidRDefault="00F447D1" w:rsidP="00137B4D">
            <w:pPr>
              <w:rPr>
                <w:rFonts w:ascii="Times New Roman" w:hAnsi="Times New Roman" w:cs="Times New Roman"/>
                <w:b w:val="0"/>
              </w:rPr>
            </w:pPr>
            <w:r w:rsidRPr="001B1B31">
              <w:rPr>
                <w:rFonts w:ascii="Times New Roman" w:hAnsi="Times New Roman" w:cs="Times New Roman"/>
                <w:b w:val="0"/>
              </w:rPr>
              <w:t>Education intervention</w:t>
            </w:r>
          </w:p>
        </w:tc>
        <w:tc>
          <w:tcPr>
            <w:tcW w:w="2273" w:type="dxa"/>
          </w:tcPr>
          <w:p w14:paraId="3F730588" w14:textId="77777777" w:rsidR="00F447D1" w:rsidRPr="001B1B31" w:rsidRDefault="00F447D1" w:rsidP="00137B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B1B31">
              <w:rPr>
                <w:rFonts w:ascii="Times New Roman" w:hAnsi="Times New Roman" w:cs="Times New Roman"/>
              </w:rPr>
              <w:t>19 (37)</w:t>
            </w:r>
          </w:p>
        </w:tc>
      </w:tr>
      <w:tr w:rsidR="00F447D1" w:rsidRPr="00AC0762" w14:paraId="4EA68DE4" w14:textId="77777777" w:rsidTr="005968EE">
        <w:tc>
          <w:tcPr>
            <w:cnfStyle w:val="001000000000" w:firstRow="0" w:lastRow="0" w:firstColumn="1" w:lastColumn="0" w:oddVBand="0" w:evenVBand="0" w:oddHBand="0" w:evenHBand="0" w:firstRowFirstColumn="0" w:firstRowLastColumn="0" w:lastRowFirstColumn="0" w:lastRowLastColumn="0"/>
            <w:tcW w:w="6521" w:type="dxa"/>
            <w:gridSpan w:val="2"/>
          </w:tcPr>
          <w:p w14:paraId="5D4C2EA6" w14:textId="77777777" w:rsidR="00F447D1" w:rsidRPr="001B1B31" w:rsidRDefault="00F447D1" w:rsidP="00137B4D">
            <w:pPr>
              <w:rPr>
                <w:rFonts w:ascii="Times New Roman" w:hAnsi="Times New Roman" w:cs="Times New Roman"/>
              </w:rPr>
            </w:pPr>
            <w:r w:rsidRPr="001B1B31">
              <w:rPr>
                <w:rFonts w:ascii="Times New Roman" w:hAnsi="Times New Roman" w:cs="Times New Roman"/>
                <w:i/>
              </w:rPr>
              <w:t>Context</w:t>
            </w:r>
          </w:p>
        </w:tc>
      </w:tr>
      <w:tr w:rsidR="00F447D1" w:rsidRPr="00AC0762" w14:paraId="2EE1B4D3" w14:textId="77777777" w:rsidTr="00596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Pr>
          <w:p w14:paraId="669E39C5" w14:textId="77777777" w:rsidR="00F447D1" w:rsidRPr="001B1B31" w:rsidRDefault="00F447D1" w:rsidP="00137B4D">
            <w:pPr>
              <w:rPr>
                <w:rFonts w:ascii="Times New Roman" w:hAnsi="Times New Roman" w:cs="Times New Roman"/>
                <w:b w:val="0"/>
              </w:rPr>
            </w:pPr>
            <w:r w:rsidRPr="001B1B31">
              <w:rPr>
                <w:rFonts w:ascii="Times New Roman" w:hAnsi="Times New Roman" w:cs="Times New Roman"/>
                <w:b w:val="0"/>
              </w:rPr>
              <w:t>Pre-intervention</w:t>
            </w:r>
          </w:p>
        </w:tc>
        <w:tc>
          <w:tcPr>
            <w:tcW w:w="2273" w:type="dxa"/>
          </w:tcPr>
          <w:p w14:paraId="5F1B2184" w14:textId="77777777" w:rsidR="00F447D1" w:rsidRPr="001B1B31" w:rsidRDefault="00F447D1" w:rsidP="00137B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B1B31">
              <w:rPr>
                <w:rFonts w:ascii="Times New Roman" w:hAnsi="Times New Roman" w:cs="Times New Roman"/>
              </w:rPr>
              <w:t>31 (60)</w:t>
            </w:r>
          </w:p>
        </w:tc>
      </w:tr>
      <w:tr w:rsidR="00F447D1" w:rsidRPr="00AC0762" w14:paraId="3399092E" w14:textId="77777777" w:rsidTr="005968EE">
        <w:tc>
          <w:tcPr>
            <w:cnfStyle w:val="001000000000" w:firstRow="0" w:lastRow="0" w:firstColumn="1" w:lastColumn="0" w:oddVBand="0" w:evenVBand="0" w:oddHBand="0" w:evenHBand="0" w:firstRowFirstColumn="0" w:firstRowLastColumn="0" w:lastRowFirstColumn="0" w:lastRowLastColumn="0"/>
            <w:tcW w:w="4248" w:type="dxa"/>
          </w:tcPr>
          <w:p w14:paraId="23E2BD66" w14:textId="77777777" w:rsidR="00F447D1" w:rsidRPr="001B1B31" w:rsidRDefault="00F447D1" w:rsidP="00137B4D">
            <w:pPr>
              <w:rPr>
                <w:rFonts w:ascii="Times New Roman" w:hAnsi="Times New Roman" w:cs="Times New Roman"/>
                <w:b w:val="0"/>
              </w:rPr>
            </w:pPr>
            <w:r w:rsidRPr="001B1B31">
              <w:rPr>
                <w:rFonts w:ascii="Times New Roman" w:hAnsi="Times New Roman" w:cs="Times New Roman"/>
                <w:b w:val="0"/>
              </w:rPr>
              <w:t>Post-intervention</w:t>
            </w:r>
          </w:p>
        </w:tc>
        <w:tc>
          <w:tcPr>
            <w:tcW w:w="2273" w:type="dxa"/>
          </w:tcPr>
          <w:p w14:paraId="4C88B51D" w14:textId="77777777" w:rsidR="00F447D1" w:rsidRPr="001B1B31" w:rsidRDefault="00F447D1" w:rsidP="00137B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B31">
              <w:rPr>
                <w:rFonts w:ascii="Times New Roman" w:hAnsi="Times New Roman" w:cs="Times New Roman"/>
              </w:rPr>
              <w:t>4 (8)</w:t>
            </w:r>
          </w:p>
        </w:tc>
      </w:tr>
      <w:tr w:rsidR="00F447D1" w:rsidRPr="00AC0762" w14:paraId="2E2C277B" w14:textId="77777777" w:rsidTr="00596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Pr>
          <w:p w14:paraId="1101F5EB" w14:textId="77777777" w:rsidR="00F447D1" w:rsidRPr="001B1B31" w:rsidRDefault="00F447D1" w:rsidP="00137B4D">
            <w:pPr>
              <w:rPr>
                <w:rFonts w:ascii="Times New Roman" w:hAnsi="Times New Roman" w:cs="Times New Roman"/>
                <w:b w:val="0"/>
              </w:rPr>
            </w:pPr>
            <w:r w:rsidRPr="001B1B31">
              <w:rPr>
                <w:rFonts w:ascii="Times New Roman" w:hAnsi="Times New Roman" w:cs="Times New Roman"/>
                <w:b w:val="0"/>
              </w:rPr>
              <w:t>Pre-post intervention</w:t>
            </w:r>
          </w:p>
        </w:tc>
        <w:tc>
          <w:tcPr>
            <w:tcW w:w="2273" w:type="dxa"/>
          </w:tcPr>
          <w:p w14:paraId="1343E16F" w14:textId="77777777" w:rsidR="00F447D1" w:rsidRPr="001B1B31" w:rsidRDefault="00F447D1" w:rsidP="00137B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B1B31">
              <w:rPr>
                <w:rFonts w:ascii="Times New Roman" w:hAnsi="Times New Roman" w:cs="Times New Roman"/>
              </w:rPr>
              <w:t>17 (33)</w:t>
            </w:r>
          </w:p>
        </w:tc>
      </w:tr>
    </w:tbl>
    <w:p w14:paraId="6EF37073" w14:textId="77777777" w:rsidR="00F447D1" w:rsidRPr="009A5341" w:rsidRDefault="00F447D1" w:rsidP="00137B4D">
      <w:pPr>
        <w:spacing w:line="240" w:lineRule="auto"/>
        <w:rPr>
          <w:rFonts w:ascii="Times New Roman" w:eastAsia="Segoe UI" w:hAnsi="Times New Roman" w:cs="Times New Roman"/>
          <w:b/>
          <w:bCs/>
          <w:color w:val="333333"/>
        </w:rPr>
      </w:pPr>
    </w:p>
    <w:p w14:paraId="0C2DD2A8" w14:textId="77777777" w:rsidR="00F447D1" w:rsidRPr="009A5341" w:rsidRDefault="00F447D1" w:rsidP="00137B4D">
      <w:pPr>
        <w:spacing w:line="240" w:lineRule="auto"/>
        <w:rPr>
          <w:rFonts w:ascii="Times New Roman" w:eastAsia="Segoe UI" w:hAnsi="Times New Roman" w:cs="Times New Roman"/>
          <w:b/>
          <w:bCs/>
          <w:color w:val="333333"/>
        </w:rPr>
      </w:pPr>
    </w:p>
    <w:p w14:paraId="42EA7502" w14:textId="77777777" w:rsidR="00F447D1" w:rsidRPr="009A5341" w:rsidRDefault="00F447D1" w:rsidP="00137B4D">
      <w:pPr>
        <w:spacing w:line="240" w:lineRule="auto"/>
        <w:rPr>
          <w:rFonts w:ascii="Times New Roman" w:hAnsi="Times New Roman" w:cs="Times New Roman"/>
        </w:rPr>
        <w:sectPr w:rsidR="00F447D1" w:rsidRPr="009A5341">
          <w:headerReference w:type="default" r:id="rId8"/>
          <w:pgSz w:w="12240" w:h="15840"/>
          <w:pgMar w:top="1440" w:right="1440" w:bottom="1440" w:left="1440" w:header="720" w:footer="720" w:gutter="0"/>
          <w:cols w:space="720"/>
          <w:docGrid w:linePitch="360"/>
        </w:sectPr>
      </w:pPr>
    </w:p>
    <w:p w14:paraId="7ECEB27F" w14:textId="03976ECF" w:rsidR="00A41DAC" w:rsidRPr="009A5341" w:rsidRDefault="00A41DAC" w:rsidP="00137B4D">
      <w:pPr>
        <w:spacing w:line="240" w:lineRule="auto"/>
        <w:rPr>
          <w:rFonts w:ascii="Times New Roman" w:eastAsia="Segoe UI" w:hAnsi="Times New Roman" w:cs="Times New Roman"/>
          <w:b/>
          <w:bCs/>
          <w:color w:val="333333"/>
        </w:rPr>
      </w:pPr>
      <w:r w:rsidRPr="009A5341">
        <w:rPr>
          <w:rFonts w:ascii="Times New Roman" w:eastAsia="Segoe UI" w:hAnsi="Times New Roman" w:cs="Times New Roman"/>
          <w:b/>
          <w:bCs/>
          <w:color w:val="333333"/>
        </w:rPr>
        <w:t>Table S</w:t>
      </w:r>
      <w:r w:rsidR="009A5341" w:rsidRPr="009A5341">
        <w:rPr>
          <w:rFonts w:ascii="Times New Roman" w:eastAsia="Segoe UI" w:hAnsi="Times New Roman" w:cs="Times New Roman"/>
          <w:b/>
          <w:bCs/>
          <w:color w:val="333333"/>
        </w:rPr>
        <w:t>3</w:t>
      </w:r>
      <w:r w:rsidRPr="009A5341">
        <w:rPr>
          <w:rFonts w:ascii="Times New Roman" w:eastAsia="Segoe UI" w:hAnsi="Times New Roman" w:cs="Times New Roman"/>
          <w:b/>
          <w:bCs/>
          <w:color w:val="333333"/>
        </w:rPr>
        <w:t xml:space="preserve">: </w:t>
      </w:r>
      <w:r w:rsidRPr="009A5341">
        <w:rPr>
          <w:rFonts w:ascii="Times New Roman" w:hAnsi="Times New Roman" w:cs="Times New Roman"/>
        </w:rPr>
        <w:t>Frequency of TDF domains reported in the scoping review</w:t>
      </w:r>
    </w:p>
    <w:tbl>
      <w:tblPr>
        <w:tblStyle w:val="PlainTable2"/>
        <w:tblW w:w="0" w:type="dxa"/>
        <w:tblLook w:val="04A0" w:firstRow="1" w:lastRow="0" w:firstColumn="1" w:lastColumn="0" w:noHBand="0" w:noVBand="1"/>
      </w:tblPr>
      <w:tblGrid>
        <w:gridCol w:w="2400"/>
        <w:gridCol w:w="1310"/>
        <w:gridCol w:w="6090"/>
        <w:gridCol w:w="3120"/>
      </w:tblGrid>
      <w:tr w:rsidR="00A41DAC" w:rsidRPr="009A5341" w14:paraId="18D36A5B" w14:textId="77777777" w:rsidTr="005968E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0" w:type="dxa"/>
            <w:hideMark/>
          </w:tcPr>
          <w:p w14:paraId="5AA2BD94" w14:textId="77777777" w:rsidR="00A41DAC" w:rsidRPr="009A5341" w:rsidRDefault="00A41DAC" w:rsidP="00137B4D">
            <w:pPr>
              <w:rPr>
                <w:rFonts w:ascii="Times New Roman" w:eastAsia="Segoe UI" w:hAnsi="Times New Roman" w:cs="Times New Roman"/>
                <w:color w:val="333333"/>
              </w:rPr>
            </w:pPr>
            <w:r w:rsidRPr="009A5341">
              <w:rPr>
                <w:rFonts w:ascii="Times New Roman" w:eastAsia="Segoe UI" w:hAnsi="Times New Roman" w:cs="Times New Roman"/>
                <w:color w:val="333333"/>
                <w:lang w:val="en-GB"/>
              </w:rPr>
              <w:t>Domain </w:t>
            </w:r>
            <w:r w:rsidRPr="009A5341">
              <w:rPr>
                <w:rFonts w:ascii="Times New Roman" w:eastAsia="Segoe UI" w:hAnsi="Times New Roman" w:cs="Times New Roman"/>
                <w:color w:val="333333"/>
              </w:rPr>
              <w:t> </w:t>
            </w:r>
          </w:p>
        </w:tc>
        <w:tc>
          <w:tcPr>
            <w:tcW w:w="1305" w:type="dxa"/>
            <w:hideMark/>
          </w:tcPr>
          <w:p w14:paraId="304FB1F4" w14:textId="77777777" w:rsidR="00A41DAC" w:rsidRPr="009A5341" w:rsidRDefault="00A41DAC" w:rsidP="00137B4D">
            <w:pPr>
              <w:cnfStyle w:val="100000000000" w:firstRow="1"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Frequency in articles (%)</w:t>
            </w:r>
            <w:r w:rsidRPr="009A5341">
              <w:rPr>
                <w:rFonts w:ascii="Times New Roman" w:eastAsia="Segoe UI" w:hAnsi="Times New Roman" w:cs="Times New Roman"/>
                <w:color w:val="333333"/>
              </w:rPr>
              <w:t> </w:t>
            </w:r>
          </w:p>
        </w:tc>
        <w:tc>
          <w:tcPr>
            <w:tcW w:w="6090" w:type="dxa"/>
            <w:hideMark/>
          </w:tcPr>
          <w:p w14:paraId="7C6AB9A6" w14:textId="77777777" w:rsidR="00A41DAC" w:rsidRPr="009A5341" w:rsidRDefault="00A41DAC" w:rsidP="00137B4D">
            <w:pPr>
              <w:cnfStyle w:val="100000000000" w:firstRow="1"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Definition</w:t>
            </w:r>
            <w:r w:rsidRPr="009A5341">
              <w:rPr>
                <w:rFonts w:ascii="Times New Roman" w:eastAsia="Segoe UI" w:hAnsi="Times New Roman" w:cs="Times New Roman"/>
                <w:color w:val="333333"/>
              </w:rPr>
              <w:t> </w:t>
            </w:r>
          </w:p>
        </w:tc>
        <w:tc>
          <w:tcPr>
            <w:tcW w:w="3120" w:type="dxa"/>
            <w:hideMark/>
          </w:tcPr>
          <w:p w14:paraId="2561179B" w14:textId="77777777" w:rsidR="00A41DAC" w:rsidRPr="009A5341" w:rsidRDefault="00A41DAC" w:rsidP="00137B4D">
            <w:pPr>
              <w:cnfStyle w:val="100000000000" w:firstRow="1"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Example</w:t>
            </w:r>
            <w:r w:rsidRPr="009A5341">
              <w:rPr>
                <w:rFonts w:ascii="Times New Roman" w:eastAsia="Segoe UI" w:hAnsi="Times New Roman" w:cs="Times New Roman"/>
                <w:color w:val="333333"/>
              </w:rPr>
              <w:t> </w:t>
            </w:r>
          </w:p>
        </w:tc>
      </w:tr>
      <w:tr w:rsidR="00A41DAC" w:rsidRPr="009A5341" w14:paraId="38B61756" w14:textId="77777777" w:rsidTr="005968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0" w:type="dxa"/>
            <w:hideMark/>
          </w:tcPr>
          <w:p w14:paraId="01A3DEC2" w14:textId="77777777" w:rsidR="00A41DAC" w:rsidRPr="009A5341" w:rsidRDefault="00A41DAC" w:rsidP="00137B4D">
            <w:pPr>
              <w:rPr>
                <w:rFonts w:ascii="Times New Roman" w:eastAsia="Segoe UI" w:hAnsi="Times New Roman" w:cs="Times New Roman"/>
                <w:color w:val="333333"/>
              </w:rPr>
            </w:pPr>
            <w:r w:rsidRPr="009A5341">
              <w:rPr>
                <w:rFonts w:ascii="Times New Roman" w:eastAsia="Segoe UI" w:hAnsi="Times New Roman" w:cs="Times New Roman"/>
                <w:color w:val="333333"/>
                <w:lang w:val="en-GB"/>
              </w:rPr>
              <w:t>Knowledge</w:t>
            </w:r>
            <w:r w:rsidRPr="009A5341">
              <w:rPr>
                <w:rFonts w:ascii="Times New Roman" w:eastAsia="Segoe UI" w:hAnsi="Times New Roman" w:cs="Times New Roman"/>
                <w:color w:val="333333"/>
              </w:rPr>
              <w:t> </w:t>
            </w:r>
          </w:p>
        </w:tc>
        <w:tc>
          <w:tcPr>
            <w:tcW w:w="1305" w:type="dxa"/>
            <w:hideMark/>
          </w:tcPr>
          <w:p w14:paraId="06A566B6"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34 (65.4%)</w:t>
            </w:r>
            <w:r w:rsidRPr="009A5341">
              <w:rPr>
                <w:rFonts w:ascii="Times New Roman" w:eastAsia="Segoe UI" w:hAnsi="Times New Roman" w:cs="Times New Roman"/>
                <w:color w:val="333333"/>
              </w:rPr>
              <w:t> </w:t>
            </w:r>
          </w:p>
        </w:tc>
        <w:tc>
          <w:tcPr>
            <w:tcW w:w="6090" w:type="dxa"/>
            <w:hideMark/>
          </w:tcPr>
          <w:p w14:paraId="12620A5F"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An awareness of the existence of something</w:t>
            </w:r>
            <w:r w:rsidRPr="009A5341">
              <w:rPr>
                <w:rFonts w:ascii="Times New Roman" w:eastAsia="Segoe UI" w:hAnsi="Times New Roman" w:cs="Times New Roman"/>
                <w:color w:val="333333"/>
              </w:rPr>
              <w:t> </w:t>
            </w:r>
          </w:p>
        </w:tc>
        <w:tc>
          <w:tcPr>
            <w:tcW w:w="3120" w:type="dxa"/>
            <w:hideMark/>
          </w:tcPr>
          <w:p w14:paraId="56348A9A"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Practitioners’ understanding of genomics in medicine generally and on genomics specific topics</w:t>
            </w:r>
            <w:r w:rsidRPr="009A5341">
              <w:rPr>
                <w:rFonts w:ascii="Times New Roman" w:eastAsia="Segoe UI" w:hAnsi="Times New Roman" w:cs="Times New Roman"/>
                <w:color w:val="333333"/>
              </w:rPr>
              <w:t> </w:t>
            </w:r>
          </w:p>
        </w:tc>
      </w:tr>
      <w:tr w:rsidR="00A41DAC" w:rsidRPr="009A5341" w14:paraId="550538C0" w14:textId="77777777" w:rsidTr="005968EE">
        <w:trPr>
          <w:trHeight w:val="300"/>
        </w:trPr>
        <w:tc>
          <w:tcPr>
            <w:cnfStyle w:val="001000000000" w:firstRow="0" w:lastRow="0" w:firstColumn="1" w:lastColumn="0" w:oddVBand="0" w:evenVBand="0" w:oddHBand="0" w:evenHBand="0" w:firstRowFirstColumn="0" w:firstRowLastColumn="0" w:lastRowFirstColumn="0" w:lastRowLastColumn="0"/>
            <w:tcW w:w="2400" w:type="dxa"/>
            <w:hideMark/>
          </w:tcPr>
          <w:p w14:paraId="3CA9FEAE" w14:textId="77777777" w:rsidR="00A41DAC" w:rsidRPr="009A5341" w:rsidRDefault="00A41DAC" w:rsidP="00137B4D">
            <w:pPr>
              <w:rPr>
                <w:rFonts w:ascii="Times New Roman" w:eastAsia="Segoe UI" w:hAnsi="Times New Roman" w:cs="Times New Roman"/>
                <w:color w:val="333333"/>
              </w:rPr>
            </w:pPr>
            <w:r w:rsidRPr="009A5341">
              <w:rPr>
                <w:rFonts w:ascii="Times New Roman" w:eastAsia="Segoe UI" w:hAnsi="Times New Roman" w:cs="Times New Roman"/>
                <w:color w:val="333333"/>
                <w:lang w:val="en-GB"/>
              </w:rPr>
              <w:t>Environmental context and resources </w:t>
            </w:r>
            <w:r w:rsidRPr="009A5341">
              <w:rPr>
                <w:rFonts w:ascii="Times New Roman" w:eastAsia="Segoe UI" w:hAnsi="Times New Roman" w:cs="Times New Roman"/>
                <w:color w:val="333333"/>
              </w:rPr>
              <w:t> </w:t>
            </w:r>
          </w:p>
        </w:tc>
        <w:tc>
          <w:tcPr>
            <w:tcW w:w="1305" w:type="dxa"/>
            <w:hideMark/>
          </w:tcPr>
          <w:p w14:paraId="609C3B24"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21 (40.4%)</w:t>
            </w:r>
            <w:r w:rsidRPr="009A5341">
              <w:rPr>
                <w:rFonts w:ascii="Times New Roman" w:eastAsia="Segoe UI" w:hAnsi="Times New Roman" w:cs="Times New Roman"/>
                <w:color w:val="333333"/>
              </w:rPr>
              <w:t> </w:t>
            </w:r>
          </w:p>
        </w:tc>
        <w:tc>
          <w:tcPr>
            <w:tcW w:w="6090" w:type="dxa"/>
            <w:hideMark/>
          </w:tcPr>
          <w:p w14:paraId="6495BD6D"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Any circumstance of a person's situation or environment that discourages or encourages the development of skills and abilities, independence and choose between two or more alternatives</w:t>
            </w:r>
            <w:r w:rsidRPr="009A5341">
              <w:rPr>
                <w:rFonts w:ascii="Times New Roman" w:eastAsia="Segoe UI" w:hAnsi="Times New Roman" w:cs="Times New Roman"/>
                <w:color w:val="333333"/>
              </w:rPr>
              <w:t> </w:t>
            </w:r>
          </w:p>
        </w:tc>
        <w:tc>
          <w:tcPr>
            <w:tcW w:w="3120" w:type="dxa"/>
            <w:hideMark/>
          </w:tcPr>
          <w:p w14:paraId="5F90E745"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Time, resources, processes (e.g., referral pathways) </w:t>
            </w:r>
            <w:r w:rsidRPr="009A5341">
              <w:rPr>
                <w:rFonts w:ascii="Times New Roman" w:eastAsia="Segoe UI" w:hAnsi="Times New Roman" w:cs="Times New Roman"/>
                <w:color w:val="333333"/>
              </w:rPr>
              <w:t> </w:t>
            </w:r>
          </w:p>
        </w:tc>
      </w:tr>
      <w:tr w:rsidR="00A41DAC" w:rsidRPr="009A5341" w14:paraId="150FC9C5" w14:textId="77777777" w:rsidTr="005968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0" w:type="dxa"/>
            <w:hideMark/>
          </w:tcPr>
          <w:p w14:paraId="445F132A" w14:textId="77777777" w:rsidR="00A41DAC" w:rsidRPr="009A5341" w:rsidRDefault="00A41DAC" w:rsidP="00137B4D">
            <w:pPr>
              <w:rPr>
                <w:rFonts w:ascii="Times New Roman" w:eastAsia="Segoe UI" w:hAnsi="Times New Roman" w:cs="Times New Roman"/>
                <w:color w:val="333333"/>
              </w:rPr>
            </w:pPr>
            <w:r w:rsidRPr="009A5341">
              <w:rPr>
                <w:rFonts w:ascii="Times New Roman" w:eastAsia="Segoe UI" w:hAnsi="Times New Roman" w:cs="Times New Roman"/>
                <w:color w:val="333333"/>
                <w:lang w:val="en-GB"/>
              </w:rPr>
              <w:t>Skills </w:t>
            </w:r>
            <w:r w:rsidRPr="009A5341">
              <w:rPr>
                <w:rFonts w:ascii="Times New Roman" w:eastAsia="Segoe UI" w:hAnsi="Times New Roman" w:cs="Times New Roman"/>
                <w:color w:val="333333"/>
              </w:rPr>
              <w:t> </w:t>
            </w:r>
          </w:p>
        </w:tc>
        <w:tc>
          <w:tcPr>
            <w:tcW w:w="1305" w:type="dxa"/>
            <w:hideMark/>
          </w:tcPr>
          <w:p w14:paraId="0E6EFDF0"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20 (38.5%)</w:t>
            </w:r>
            <w:r w:rsidRPr="009A5341">
              <w:rPr>
                <w:rFonts w:ascii="Times New Roman" w:eastAsia="Segoe UI" w:hAnsi="Times New Roman" w:cs="Times New Roman"/>
                <w:color w:val="333333"/>
              </w:rPr>
              <w:t> </w:t>
            </w:r>
          </w:p>
        </w:tc>
        <w:tc>
          <w:tcPr>
            <w:tcW w:w="6090" w:type="dxa"/>
            <w:hideMark/>
          </w:tcPr>
          <w:p w14:paraId="5310A532"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An ability or proficiency acquired through practice</w:t>
            </w:r>
            <w:r w:rsidRPr="009A5341">
              <w:rPr>
                <w:rFonts w:ascii="Times New Roman" w:eastAsia="Segoe UI" w:hAnsi="Times New Roman" w:cs="Times New Roman"/>
                <w:color w:val="333333"/>
              </w:rPr>
              <w:t> </w:t>
            </w:r>
          </w:p>
        </w:tc>
        <w:tc>
          <w:tcPr>
            <w:tcW w:w="3120" w:type="dxa"/>
            <w:hideMark/>
          </w:tcPr>
          <w:p w14:paraId="409E542B"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Practitioners’ ability to discuss genomics with patients</w:t>
            </w:r>
            <w:r w:rsidRPr="009A5341">
              <w:rPr>
                <w:rFonts w:ascii="Times New Roman" w:eastAsia="Segoe UI" w:hAnsi="Times New Roman" w:cs="Times New Roman"/>
                <w:color w:val="333333"/>
              </w:rPr>
              <w:t> </w:t>
            </w:r>
          </w:p>
        </w:tc>
      </w:tr>
      <w:tr w:rsidR="00A41DAC" w:rsidRPr="009A5341" w14:paraId="7331D05B" w14:textId="77777777" w:rsidTr="005968EE">
        <w:trPr>
          <w:trHeight w:val="300"/>
        </w:trPr>
        <w:tc>
          <w:tcPr>
            <w:cnfStyle w:val="001000000000" w:firstRow="0" w:lastRow="0" w:firstColumn="1" w:lastColumn="0" w:oddVBand="0" w:evenVBand="0" w:oddHBand="0" w:evenHBand="0" w:firstRowFirstColumn="0" w:firstRowLastColumn="0" w:lastRowFirstColumn="0" w:lastRowLastColumn="0"/>
            <w:tcW w:w="2400" w:type="dxa"/>
            <w:hideMark/>
          </w:tcPr>
          <w:p w14:paraId="19BC3D5F" w14:textId="77777777" w:rsidR="00A41DAC" w:rsidRPr="009A5341" w:rsidRDefault="00A41DAC" w:rsidP="00137B4D">
            <w:pPr>
              <w:rPr>
                <w:rFonts w:ascii="Times New Roman" w:eastAsia="Segoe UI" w:hAnsi="Times New Roman" w:cs="Times New Roman"/>
                <w:color w:val="333333"/>
              </w:rPr>
            </w:pPr>
            <w:r w:rsidRPr="009A5341">
              <w:rPr>
                <w:rFonts w:ascii="Times New Roman" w:eastAsia="Segoe UI" w:hAnsi="Times New Roman" w:cs="Times New Roman"/>
                <w:color w:val="333333"/>
                <w:lang w:val="en-GB"/>
              </w:rPr>
              <w:t>Professional role and identity </w:t>
            </w:r>
            <w:r w:rsidRPr="009A5341">
              <w:rPr>
                <w:rFonts w:ascii="Times New Roman" w:eastAsia="Segoe UI" w:hAnsi="Times New Roman" w:cs="Times New Roman"/>
                <w:color w:val="333333"/>
              </w:rPr>
              <w:t> </w:t>
            </w:r>
          </w:p>
        </w:tc>
        <w:tc>
          <w:tcPr>
            <w:tcW w:w="1305" w:type="dxa"/>
            <w:hideMark/>
          </w:tcPr>
          <w:p w14:paraId="658B1ED4"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17 (32.7%)</w:t>
            </w:r>
            <w:r w:rsidRPr="009A5341">
              <w:rPr>
                <w:rFonts w:ascii="Times New Roman" w:eastAsia="Segoe UI" w:hAnsi="Times New Roman" w:cs="Times New Roman"/>
                <w:color w:val="333333"/>
              </w:rPr>
              <w:t> </w:t>
            </w:r>
          </w:p>
        </w:tc>
        <w:tc>
          <w:tcPr>
            <w:tcW w:w="6090" w:type="dxa"/>
            <w:hideMark/>
          </w:tcPr>
          <w:p w14:paraId="252AA97F"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A coherent set of behaviours and displayed personal qualities of an individual in a social or work setting</w:t>
            </w:r>
            <w:r w:rsidRPr="009A5341">
              <w:rPr>
                <w:rFonts w:ascii="Times New Roman" w:eastAsia="Segoe UI" w:hAnsi="Times New Roman" w:cs="Times New Roman"/>
                <w:color w:val="333333"/>
              </w:rPr>
              <w:t> </w:t>
            </w:r>
          </w:p>
        </w:tc>
        <w:tc>
          <w:tcPr>
            <w:tcW w:w="3120" w:type="dxa"/>
            <w:hideMark/>
          </w:tcPr>
          <w:p w14:paraId="70B537FD"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Practitioners perceived role within genomics</w:t>
            </w:r>
            <w:r w:rsidRPr="009A5341">
              <w:rPr>
                <w:rFonts w:ascii="Times New Roman" w:eastAsia="Segoe UI" w:hAnsi="Times New Roman" w:cs="Times New Roman"/>
                <w:color w:val="333333"/>
              </w:rPr>
              <w:t> </w:t>
            </w:r>
          </w:p>
        </w:tc>
      </w:tr>
      <w:tr w:rsidR="00A41DAC" w:rsidRPr="009A5341" w14:paraId="776BF6B5" w14:textId="77777777" w:rsidTr="005968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0" w:type="dxa"/>
            <w:hideMark/>
          </w:tcPr>
          <w:p w14:paraId="59131F2E" w14:textId="77777777" w:rsidR="00A41DAC" w:rsidRPr="009A5341" w:rsidRDefault="00A41DAC" w:rsidP="00137B4D">
            <w:pPr>
              <w:rPr>
                <w:rFonts w:ascii="Times New Roman" w:eastAsia="Segoe UI" w:hAnsi="Times New Roman" w:cs="Times New Roman"/>
                <w:color w:val="333333"/>
              </w:rPr>
            </w:pPr>
            <w:r w:rsidRPr="009A5341">
              <w:rPr>
                <w:rFonts w:ascii="Times New Roman" w:eastAsia="Segoe UI" w:hAnsi="Times New Roman" w:cs="Times New Roman"/>
                <w:color w:val="333333"/>
                <w:lang w:val="en-GB"/>
              </w:rPr>
              <w:t>Belief about capabilities </w:t>
            </w:r>
            <w:r w:rsidRPr="009A5341">
              <w:rPr>
                <w:rFonts w:ascii="Times New Roman" w:eastAsia="Segoe UI" w:hAnsi="Times New Roman" w:cs="Times New Roman"/>
                <w:color w:val="333333"/>
              </w:rPr>
              <w:t> </w:t>
            </w:r>
          </w:p>
        </w:tc>
        <w:tc>
          <w:tcPr>
            <w:tcW w:w="1305" w:type="dxa"/>
            <w:hideMark/>
          </w:tcPr>
          <w:p w14:paraId="4DA005BF"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9 (17.3%)</w:t>
            </w:r>
            <w:r w:rsidRPr="009A5341">
              <w:rPr>
                <w:rFonts w:ascii="Times New Roman" w:eastAsia="Segoe UI" w:hAnsi="Times New Roman" w:cs="Times New Roman"/>
                <w:color w:val="333333"/>
              </w:rPr>
              <w:t> </w:t>
            </w:r>
          </w:p>
        </w:tc>
        <w:tc>
          <w:tcPr>
            <w:tcW w:w="6090" w:type="dxa"/>
            <w:hideMark/>
          </w:tcPr>
          <w:p w14:paraId="0F0948A8"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Acceptance of the truth, reality, or validity about an ability, talent or facility that a person can put to constructive use</w:t>
            </w:r>
            <w:r w:rsidRPr="009A5341">
              <w:rPr>
                <w:rFonts w:ascii="Times New Roman" w:eastAsia="Segoe UI" w:hAnsi="Times New Roman" w:cs="Times New Roman"/>
                <w:color w:val="333333"/>
              </w:rPr>
              <w:t> </w:t>
            </w:r>
          </w:p>
        </w:tc>
        <w:tc>
          <w:tcPr>
            <w:tcW w:w="3120" w:type="dxa"/>
            <w:hideMark/>
          </w:tcPr>
          <w:p w14:paraId="72350775"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Practitioner confidence in counselling patients on their genomic results</w:t>
            </w:r>
            <w:r w:rsidRPr="009A5341">
              <w:rPr>
                <w:rFonts w:ascii="Times New Roman" w:eastAsia="Segoe UI" w:hAnsi="Times New Roman" w:cs="Times New Roman"/>
                <w:color w:val="333333"/>
              </w:rPr>
              <w:t> </w:t>
            </w:r>
          </w:p>
        </w:tc>
      </w:tr>
      <w:tr w:rsidR="00A41DAC" w:rsidRPr="009A5341" w14:paraId="35A40AB9" w14:textId="77777777" w:rsidTr="005968EE">
        <w:trPr>
          <w:trHeight w:val="300"/>
        </w:trPr>
        <w:tc>
          <w:tcPr>
            <w:cnfStyle w:val="001000000000" w:firstRow="0" w:lastRow="0" w:firstColumn="1" w:lastColumn="0" w:oddVBand="0" w:evenVBand="0" w:oddHBand="0" w:evenHBand="0" w:firstRowFirstColumn="0" w:firstRowLastColumn="0" w:lastRowFirstColumn="0" w:lastRowLastColumn="0"/>
            <w:tcW w:w="2400" w:type="dxa"/>
            <w:hideMark/>
          </w:tcPr>
          <w:p w14:paraId="03E46A7B" w14:textId="77777777" w:rsidR="00A41DAC" w:rsidRPr="009A5341" w:rsidRDefault="00A41DAC" w:rsidP="00137B4D">
            <w:pPr>
              <w:rPr>
                <w:rFonts w:ascii="Times New Roman" w:eastAsia="Segoe UI" w:hAnsi="Times New Roman" w:cs="Times New Roman"/>
                <w:color w:val="333333"/>
              </w:rPr>
            </w:pPr>
            <w:r w:rsidRPr="009A5341">
              <w:rPr>
                <w:rFonts w:ascii="Times New Roman" w:eastAsia="Segoe UI" w:hAnsi="Times New Roman" w:cs="Times New Roman"/>
                <w:color w:val="333333"/>
                <w:lang w:val="en-GB"/>
              </w:rPr>
              <w:t>Optimism </w:t>
            </w:r>
            <w:r w:rsidRPr="009A5341">
              <w:rPr>
                <w:rFonts w:ascii="Times New Roman" w:eastAsia="Segoe UI" w:hAnsi="Times New Roman" w:cs="Times New Roman"/>
                <w:color w:val="333333"/>
              </w:rPr>
              <w:t> </w:t>
            </w:r>
          </w:p>
        </w:tc>
        <w:tc>
          <w:tcPr>
            <w:tcW w:w="1305" w:type="dxa"/>
            <w:hideMark/>
          </w:tcPr>
          <w:p w14:paraId="6CD5935F"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6 (11.5%)</w:t>
            </w:r>
            <w:r w:rsidRPr="009A5341">
              <w:rPr>
                <w:rFonts w:ascii="Times New Roman" w:eastAsia="Segoe UI" w:hAnsi="Times New Roman" w:cs="Times New Roman"/>
                <w:color w:val="333333"/>
              </w:rPr>
              <w:t> </w:t>
            </w:r>
          </w:p>
        </w:tc>
        <w:tc>
          <w:tcPr>
            <w:tcW w:w="6090" w:type="dxa"/>
            <w:hideMark/>
          </w:tcPr>
          <w:p w14:paraId="5883A789"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The confidence that things will happen for the best or that desired goals will be attained</w:t>
            </w:r>
            <w:r w:rsidRPr="009A5341">
              <w:rPr>
                <w:rFonts w:ascii="Times New Roman" w:eastAsia="Segoe UI" w:hAnsi="Times New Roman" w:cs="Times New Roman"/>
                <w:color w:val="333333"/>
              </w:rPr>
              <w:t> </w:t>
            </w:r>
          </w:p>
        </w:tc>
        <w:tc>
          <w:tcPr>
            <w:tcW w:w="3120" w:type="dxa"/>
            <w:hideMark/>
          </w:tcPr>
          <w:p w14:paraId="4DBF0EB5"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Practitioner values the role genomics will play in their future practice</w:t>
            </w:r>
            <w:r w:rsidRPr="009A5341">
              <w:rPr>
                <w:rFonts w:ascii="Times New Roman" w:eastAsia="Segoe UI" w:hAnsi="Times New Roman" w:cs="Times New Roman"/>
                <w:color w:val="333333"/>
              </w:rPr>
              <w:t> </w:t>
            </w:r>
          </w:p>
        </w:tc>
      </w:tr>
      <w:tr w:rsidR="00A41DAC" w:rsidRPr="009A5341" w14:paraId="510B07CE" w14:textId="77777777" w:rsidTr="005968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0" w:type="dxa"/>
            <w:hideMark/>
          </w:tcPr>
          <w:p w14:paraId="713C344B" w14:textId="10CCF470" w:rsidR="00A41DAC" w:rsidRPr="009A5341" w:rsidRDefault="00A41DAC" w:rsidP="00137B4D">
            <w:pPr>
              <w:rPr>
                <w:rFonts w:ascii="Times New Roman" w:eastAsia="Segoe UI" w:hAnsi="Times New Roman" w:cs="Times New Roman"/>
                <w:color w:val="333333"/>
              </w:rPr>
            </w:pPr>
            <w:r w:rsidRPr="009A5341">
              <w:rPr>
                <w:rFonts w:ascii="Times New Roman" w:eastAsia="Segoe UI" w:hAnsi="Times New Roman" w:cs="Times New Roman"/>
                <w:color w:val="333333"/>
                <w:lang w:val="en-GB"/>
              </w:rPr>
              <w:t xml:space="preserve">Memory, </w:t>
            </w:r>
            <w:r w:rsidR="00984C8C" w:rsidRPr="009A5341">
              <w:rPr>
                <w:rFonts w:ascii="Times New Roman" w:eastAsia="Segoe UI" w:hAnsi="Times New Roman" w:cs="Times New Roman"/>
                <w:color w:val="333333"/>
                <w:lang w:val="en-GB"/>
              </w:rPr>
              <w:t>attention</w:t>
            </w:r>
            <w:r w:rsidR="00984C8C" w:rsidRPr="009A5341">
              <w:rPr>
                <w:rFonts w:ascii="Times New Roman" w:eastAsia="Segoe UI" w:hAnsi="Times New Roman" w:cs="Times New Roman"/>
                <w:b w:val="0"/>
                <w:bCs w:val="0"/>
                <w:color w:val="333333"/>
                <w:lang w:val="en-GB"/>
              </w:rPr>
              <w:t>,</w:t>
            </w:r>
            <w:r w:rsidRPr="009A5341">
              <w:rPr>
                <w:rFonts w:ascii="Times New Roman" w:eastAsia="Segoe UI" w:hAnsi="Times New Roman" w:cs="Times New Roman"/>
                <w:color w:val="333333"/>
                <w:lang w:val="en-GB"/>
              </w:rPr>
              <w:t xml:space="preserve"> and decision processes </w:t>
            </w:r>
            <w:r w:rsidRPr="009A5341">
              <w:rPr>
                <w:rFonts w:ascii="Times New Roman" w:eastAsia="Segoe UI" w:hAnsi="Times New Roman" w:cs="Times New Roman"/>
                <w:color w:val="333333"/>
              </w:rPr>
              <w:t> </w:t>
            </w:r>
          </w:p>
        </w:tc>
        <w:tc>
          <w:tcPr>
            <w:tcW w:w="1305" w:type="dxa"/>
            <w:hideMark/>
          </w:tcPr>
          <w:p w14:paraId="2DAF2053"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7 (13.5%)</w:t>
            </w:r>
            <w:r w:rsidRPr="009A5341">
              <w:rPr>
                <w:rFonts w:ascii="Times New Roman" w:eastAsia="Segoe UI" w:hAnsi="Times New Roman" w:cs="Times New Roman"/>
                <w:color w:val="333333"/>
              </w:rPr>
              <w:t> </w:t>
            </w:r>
          </w:p>
        </w:tc>
        <w:tc>
          <w:tcPr>
            <w:tcW w:w="6090" w:type="dxa"/>
            <w:hideMark/>
          </w:tcPr>
          <w:p w14:paraId="3277EC64"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The ability to retain information, focus selectively on aspects of the environment and choose between two or more alternatives</w:t>
            </w:r>
            <w:r w:rsidRPr="009A5341">
              <w:rPr>
                <w:rFonts w:ascii="Times New Roman" w:eastAsia="Segoe UI" w:hAnsi="Times New Roman" w:cs="Times New Roman"/>
                <w:color w:val="333333"/>
              </w:rPr>
              <w:t> </w:t>
            </w:r>
          </w:p>
        </w:tc>
        <w:tc>
          <w:tcPr>
            <w:tcW w:w="3120" w:type="dxa"/>
            <w:hideMark/>
          </w:tcPr>
          <w:p w14:paraId="3DB482CF"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Practitioners’ decision making on when to discuss genomics</w:t>
            </w:r>
            <w:r w:rsidRPr="009A5341">
              <w:rPr>
                <w:rFonts w:ascii="Times New Roman" w:eastAsia="Segoe UI" w:hAnsi="Times New Roman" w:cs="Times New Roman"/>
                <w:color w:val="333333"/>
              </w:rPr>
              <w:t> </w:t>
            </w:r>
          </w:p>
        </w:tc>
      </w:tr>
      <w:tr w:rsidR="00A41DAC" w:rsidRPr="009A5341" w14:paraId="0DF71E87" w14:textId="77777777" w:rsidTr="005968EE">
        <w:trPr>
          <w:trHeight w:val="300"/>
        </w:trPr>
        <w:tc>
          <w:tcPr>
            <w:cnfStyle w:val="001000000000" w:firstRow="0" w:lastRow="0" w:firstColumn="1" w:lastColumn="0" w:oddVBand="0" w:evenVBand="0" w:oddHBand="0" w:evenHBand="0" w:firstRowFirstColumn="0" w:firstRowLastColumn="0" w:lastRowFirstColumn="0" w:lastRowLastColumn="0"/>
            <w:tcW w:w="2400" w:type="dxa"/>
            <w:hideMark/>
          </w:tcPr>
          <w:p w14:paraId="2F37440D" w14:textId="77777777" w:rsidR="00A41DAC" w:rsidRPr="009A5341" w:rsidRDefault="00A41DAC" w:rsidP="00137B4D">
            <w:pPr>
              <w:rPr>
                <w:rFonts w:ascii="Times New Roman" w:eastAsia="Segoe UI" w:hAnsi="Times New Roman" w:cs="Times New Roman"/>
                <w:color w:val="333333"/>
              </w:rPr>
            </w:pPr>
            <w:r w:rsidRPr="009A5341">
              <w:rPr>
                <w:rFonts w:ascii="Times New Roman" w:eastAsia="Segoe UI" w:hAnsi="Times New Roman" w:cs="Times New Roman"/>
                <w:color w:val="333333"/>
                <w:lang w:val="en-GB"/>
              </w:rPr>
              <w:t>Intentions</w:t>
            </w:r>
            <w:r w:rsidRPr="009A5341">
              <w:rPr>
                <w:rFonts w:ascii="Times New Roman" w:eastAsia="Segoe UI" w:hAnsi="Times New Roman" w:cs="Times New Roman"/>
                <w:color w:val="333333"/>
              </w:rPr>
              <w:t> </w:t>
            </w:r>
          </w:p>
        </w:tc>
        <w:tc>
          <w:tcPr>
            <w:tcW w:w="1305" w:type="dxa"/>
            <w:hideMark/>
          </w:tcPr>
          <w:p w14:paraId="763A74DF"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5 (9.6%)</w:t>
            </w:r>
            <w:r w:rsidRPr="009A5341">
              <w:rPr>
                <w:rFonts w:ascii="Times New Roman" w:eastAsia="Segoe UI" w:hAnsi="Times New Roman" w:cs="Times New Roman"/>
                <w:color w:val="333333"/>
              </w:rPr>
              <w:t> </w:t>
            </w:r>
          </w:p>
        </w:tc>
        <w:tc>
          <w:tcPr>
            <w:tcW w:w="6090" w:type="dxa"/>
            <w:hideMark/>
          </w:tcPr>
          <w:p w14:paraId="3BA27A29"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A conscious decision to perform a behaviour or a resolve to act in a certain way</w:t>
            </w:r>
            <w:r w:rsidRPr="009A5341">
              <w:rPr>
                <w:rFonts w:ascii="Times New Roman" w:eastAsia="Segoe UI" w:hAnsi="Times New Roman" w:cs="Times New Roman"/>
                <w:color w:val="333333"/>
              </w:rPr>
              <w:t> </w:t>
            </w:r>
          </w:p>
        </w:tc>
        <w:tc>
          <w:tcPr>
            <w:tcW w:w="3120" w:type="dxa"/>
            <w:hideMark/>
          </w:tcPr>
          <w:p w14:paraId="63354724"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Practitioners intentional about using risk management tools as part of their consults</w:t>
            </w:r>
            <w:r w:rsidRPr="009A5341">
              <w:rPr>
                <w:rFonts w:ascii="Times New Roman" w:eastAsia="Segoe UI" w:hAnsi="Times New Roman" w:cs="Times New Roman"/>
                <w:color w:val="333333"/>
              </w:rPr>
              <w:t> </w:t>
            </w:r>
          </w:p>
        </w:tc>
      </w:tr>
      <w:tr w:rsidR="00A41DAC" w:rsidRPr="009A5341" w14:paraId="64EC96D5" w14:textId="77777777" w:rsidTr="005968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0" w:type="dxa"/>
            <w:hideMark/>
          </w:tcPr>
          <w:p w14:paraId="5C5ACA7A" w14:textId="77777777" w:rsidR="00A41DAC" w:rsidRPr="009A5341" w:rsidRDefault="00A41DAC" w:rsidP="00137B4D">
            <w:pPr>
              <w:rPr>
                <w:rFonts w:ascii="Times New Roman" w:eastAsia="Segoe UI" w:hAnsi="Times New Roman" w:cs="Times New Roman"/>
                <w:color w:val="333333"/>
              </w:rPr>
            </w:pPr>
            <w:r w:rsidRPr="009A5341">
              <w:rPr>
                <w:rFonts w:ascii="Times New Roman" w:eastAsia="Segoe UI" w:hAnsi="Times New Roman" w:cs="Times New Roman"/>
                <w:color w:val="333333"/>
                <w:lang w:val="en-GB"/>
              </w:rPr>
              <w:t>Belief about consequences </w:t>
            </w:r>
            <w:r w:rsidRPr="009A5341">
              <w:rPr>
                <w:rFonts w:ascii="Times New Roman" w:eastAsia="Segoe UI" w:hAnsi="Times New Roman" w:cs="Times New Roman"/>
                <w:color w:val="333333"/>
              </w:rPr>
              <w:t> </w:t>
            </w:r>
          </w:p>
        </w:tc>
        <w:tc>
          <w:tcPr>
            <w:tcW w:w="1305" w:type="dxa"/>
            <w:hideMark/>
          </w:tcPr>
          <w:p w14:paraId="22169552"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4 (7.7%)</w:t>
            </w:r>
            <w:r w:rsidRPr="009A5341">
              <w:rPr>
                <w:rFonts w:ascii="Times New Roman" w:eastAsia="Segoe UI" w:hAnsi="Times New Roman" w:cs="Times New Roman"/>
                <w:color w:val="333333"/>
              </w:rPr>
              <w:t> </w:t>
            </w:r>
          </w:p>
        </w:tc>
        <w:tc>
          <w:tcPr>
            <w:tcW w:w="6090" w:type="dxa"/>
            <w:hideMark/>
          </w:tcPr>
          <w:p w14:paraId="576B2CF3"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 xml:space="preserve">Acceptance of the truth, reality, or validity about outcomes of a behaviour </w:t>
            </w:r>
            <w:proofErr w:type="gramStart"/>
            <w:r w:rsidRPr="009A5341">
              <w:rPr>
                <w:rFonts w:ascii="Times New Roman" w:eastAsia="Segoe UI" w:hAnsi="Times New Roman" w:cs="Times New Roman"/>
                <w:color w:val="333333"/>
                <w:lang w:val="en-GB"/>
              </w:rPr>
              <w:t>in a given</w:t>
            </w:r>
            <w:proofErr w:type="gramEnd"/>
            <w:r w:rsidRPr="009A5341">
              <w:rPr>
                <w:rFonts w:ascii="Times New Roman" w:eastAsia="Segoe UI" w:hAnsi="Times New Roman" w:cs="Times New Roman"/>
                <w:color w:val="333333"/>
                <w:lang w:val="en-GB"/>
              </w:rPr>
              <w:t xml:space="preserve"> situation</w:t>
            </w:r>
            <w:r w:rsidRPr="009A5341">
              <w:rPr>
                <w:rFonts w:ascii="Times New Roman" w:eastAsia="Segoe UI" w:hAnsi="Times New Roman" w:cs="Times New Roman"/>
                <w:color w:val="333333"/>
              </w:rPr>
              <w:t> </w:t>
            </w:r>
          </w:p>
        </w:tc>
        <w:tc>
          <w:tcPr>
            <w:tcW w:w="3120" w:type="dxa"/>
            <w:hideMark/>
          </w:tcPr>
          <w:p w14:paraId="45A84F07"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Practitioners acknowledge practical acceptability of genomics training</w:t>
            </w:r>
            <w:r w:rsidRPr="009A5341">
              <w:rPr>
                <w:rFonts w:ascii="Times New Roman" w:eastAsia="Segoe UI" w:hAnsi="Times New Roman" w:cs="Times New Roman"/>
                <w:color w:val="333333"/>
              </w:rPr>
              <w:t> </w:t>
            </w:r>
          </w:p>
        </w:tc>
      </w:tr>
      <w:tr w:rsidR="00A41DAC" w:rsidRPr="009A5341" w14:paraId="1216C9A8" w14:textId="77777777" w:rsidTr="005968EE">
        <w:trPr>
          <w:trHeight w:val="300"/>
        </w:trPr>
        <w:tc>
          <w:tcPr>
            <w:cnfStyle w:val="001000000000" w:firstRow="0" w:lastRow="0" w:firstColumn="1" w:lastColumn="0" w:oddVBand="0" w:evenVBand="0" w:oddHBand="0" w:evenHBand="0" w:firstRowFirstColumn="0" w:firstRowLastColumn="0" w:lastRowFirstColumn="0" w:lastRowLastColumn="0"/>
            <w:tcW w:w="2400" w:type="dxa"/>
            <w:hideMark/>
          </w:tcPr>
          <w:p w14:paraId="63635AAB" w14:textId="77777777" w:rsidR="00A41DAC" w:rsidRPr="009A5341" w:rsidRDefault="00A41DAC" w:rsidP="00137B4D">
            <w:pPr>
              <w:rPr>
                <w:rFonts w:ascii="Times New Roman" w:eastAsia="Segoe UI" w:hAnsi="Times New Roman" w:cs="Times New Roman"/>
                <w:color w:val="333333"/>
              </w:rPr>
            </w:pPr>
            <w:r w:rsidRPr="009A5341">
              <w:rPr>
                <w:rFonts w:ascii="Times New Roman" w:eastAsia="Segoe UI" w:hAnsi="Times New Roman" w:cs="Times New Roman"/>
                <w:color w:val="333333"/>
                <w:lang w:val="en-GB"/>
              </w:rPr>
              <w:t>Behaviour regulation </w:t>
            </w:r>
            <w:r w:rsidRPr="009A5341">
              <w:rPr>
                <w:rFonts w:ascii="Times New Roman" w:eastAsia="Segoe UI" w:hAnsi="Times New Roman" w:cs="Times New Roman"/>
                <w:color w:val="333333"/>
              </w:rPr>
              <w:t> </w:t>
            </w:r>
          </w:p>
        </w:tc>
        <w:tc>
          <w:tcPr>
            <w:tcW w:w="1305" w:type="dxa"/>
            <w:hideMark/>
          </w:tcPr>
          <w:p w14:paraId="759A4489"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1 (1.9%)</w:t>
            </w:r>
            <w:r w:rsidRPr="009A5341">
              <w:rPr>
                <w:rFonts w:ascii="Times New Roman" w:eastAsia="Segoe UI" w:hAnsi="Times New Roman" w:cs="Times New Roman"/>
                <w:color w:val="333333"/>
              </w:rPr>
              <w:t> </w:t>
            </w:r>
          </w:p>
        </w:tc>
        <w:tc>
          <w:tcPr>
            <w:tcW w:w="6090" w:type="dxa"/>
            <w:hideMark/>
          </w:tcPr>
          <w:p w14:paraId="3A44239F"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Anything aimed at managing or changing objectively observed or measured actions</w:t>
            </w:r>
            <w:r w:rsidRPr="009A5341">
              <w:rPr>
                <w:rFonts w:ascii="Times New Roman" w:eastAsia="Segoe UI" w:hAnsi="Times New Roman" w:cs="Times New Roman"/>
                <w:color w:val="333333"/>
              </w:rPr>
              <w:t> </w:t>
            </w:r>
          </w:p>
        </w:tc>
        <w:tc>
          <w:tcPr>
            <w:tcW w:w="3120" w:type="dxa"/>
            <w:hideMark/>
          </w:tcPr>
          <w:p w14:paraId="63175B4F"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Practitioners incorporating reproductive genetic screening with other screening visits</w:t>
            </w:r>
            <w:r w:rsidRPr="009A5341">
              <w:rPr>
                <w:rFonts w:ascii="Times New Roman" w:eastAsia="Segoe UI" w:hAnsi="Times New Roman" w:cs="Times New Roman"/>
                <w:color w:val="333333"/>
              </w:rPr>
              <w:t> </w:t>
            </w:r>
          </w:p>
        </w:tc>
      </w:tr>
      <w:tr w:rsidR="00A41DAC" w:rsidRPr="009A5341" w14:paraId="38CDE822" w14:textId="77777777" w:rsidTr="005968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0" w:type="dxa"/>
            <w:hideMark/>
          </w:tcPr>
          <w:p w14:paraId="0F42F159" w14:textId="77777777" w:rsidR="00A41DAC" w:rsidRPr="009A5341" w:rsidRDefault="00A41DAC" w:rsidP="00137B4D">
            <w:pPr>
              <w:rPr>
                <w:rFonts w:ascii="Times New Roman" w:eastAsia="Segoe UI" w:hAnsi="Times New Roman" w:cs="Times New Roman"/>
                <w:color w:val="333333"/>
              </w:rPr>
            </w:pPr>
            <w:r w:rsidRPr="009A5341">
              <w:rPr>
                <w:rFonts w:ascii="Times New Roman" w:eastAsia="Segoe UI" w:hAnsi="Times New Roman" w:cs="Times New Roman"/>
                <w:color w:val="333333"/>
                <w:lang w:val="en-GB"/>
              </w:rPr>
              <w:t>Social influences</w:t>
            </w:r>
            <w:r w:rsidRPr="009A5341">
              <w:rPr>
                <w:rFonts w:ascii="Times New Roman" w:eastAsia="Segoe UI" w:hAnsi="Times New Roman" w:cs="Times New Roman"/>
                <w:color w:val="333333"/>
              </w:rPr>
              <w:t> </w:t>
            </w:r>
          </w:p>
        </w:tc>
        <w:tc>
          <w:tcPr>
            <w:tcW w:w="1305" w:type="dxa"/>
            <w:hideMark/>
          </w:tcPr>
          <w:p w14:paraId="1631A978"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1 (1.9%)</w:t>
            </w:r>
            <w:r w:rsidRPr="009A5341">
              <w:rPr>
                <w:rFonts w:ascii="Times New Roman" w:eastAsia="Segoe UI" w:hAnsi="Times New Roman" w:cs="Times New Roman"/>
                <w:color w:val="333333"/>
              </w:rPr>
              <w:t> </w:t>
            </w:r>
          </w:p>
        </w:tc>
        <w:tc>
          <w:tcPr>
            <w:tcW w:w="6090" w:type="dxa"/>
            <w:hideMark/>
          </w:tcPr>
          <w:p w14:paraId="0A3F14AC"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Those interpersonal processes that can cause individuals to change their thoughts, feelings, or behaviours</w:t>
            </w:r>
            <w:r w:rsidRPr="009A5341">
              <w:rPr>
                <w:rFonts w:ascii="Times New Roman" w:eastAsia="Segoe UI" w:hAnsi="Times New Roman" w:cs="Times New Roman"/>
                <w:color w:val="333333"/>
              </w:rPr>
              <w:t> </w:t>
            </w:r>
          </w:p>
        </w:tc>
        <w:tc>
          <w:tcPr>
            <w:tcW w:w="3120" w:type="dxa"/>
            <w:hideMark/>
          </w:tcPr>
          <w:p w14:paraId="3108C72D"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Practitioners interacting with other genetics practitioners for peer support</w:t>
            </w:r>
            <w:r w:rsidRPr="009A5341">
              <w:rPr>
                <w:rFonts w:ascii="Times New Roman" w:eastAsia="Segoe UI" w:hAnsi="Times New Roman" w:cs="Times New Roman"/>
                <w:color w:val="333333"/>
              </w:rPr>
              <w:t> </w:t>
            </w:r>
          </w:p>
        </w:tc>
      </w:tr>
      <w:tr w:rsidR="00A41DAC" w:rsidRPr="009A5341" w14:paraId="6BCBC844" w14:textId="77777777" w:rsidTr="005968EE">
        <w:trPr>
          <w:trHeight w:val="300"/>
        </w:trPr>
        <w:tc>
          <w:tcPr>
            <w:cnfStyle w:val="001000000000" w:firstRow="0" w:lastRow="0" w:firstColumn="1" w:lastColumn="0" w:oddVBand="0" w:evenVBand="0" w:oddHBand="0" w:evenHBand="0" w:firstRowFirstColumn="0" w:firstRowLastColumn="0" w:lastRowFirstColumn="0" w:lastRowLastColumn="0"/>
            <w:tcW w:w="2400" w:type="dxa"/>
            <w:hideMark/>
          </w:tcPr>
          <w:p w14:paraId="4E4F3193" w14:textId="77777777" w:rsidR="00A41DAC" w:rsidRPr="009A5341" w:rsidRDefault="00A41DAC" w:rsidP="00137B4D">
            <w:pPr>
              <w:rPr>
                <w:rFonts w:ascii="Times New Roman" w:eastAsia="Segoe UI" w:hAnsi="Times New Roman" w:cs="Times New Roman"/>
                <w:color w:val="333333"/>
              </w:rPr>
            </w:pPr>
            <w:r w:rsidRPr="009A5341">
              <w:rPr>
                <w:rFonts w:ascii="Times New Roman" w:eastAsia="Segoe UI" w:hAnsi="Times New Roman" w:cs="Times New Roman"/>
                <w:color w:val="333333"/>
                <w:lang w:val="en-GB"/>
              </w:rPr>
              <w:t>Emotion </w:t>
            </w:r>
            <w:r w:rsidRPr="009A5341">
              <w:rPr>
                <w:rFonts w:ascii="Times New Roman" w:eastAsia="Segoe UI" w:hAnsi="Times New Roman" w:cs="Times New Roman"/>
                <w:color w:val="333333"/>
              </w:rPr>
              <w:t> </w:t>
            </w:r>
          </w:p>
        </w:tc>
        <w:tc>
          <w:tcPr>
            <w:tcW w:w="1305" w:type="dxa"/>
            <w:hideMark/>
          </w:tcPr>
          <w:p w14:paraId="4F2DAA58"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1 (1.9%)</w:t>
            </w:r>
            <w:r w:rsidRPr="009A5341">
              <w:rPr>
                <w:rFonts w:ascii="Times New Roman" w:eastAsia="Segoe UI" w:hAnsi="Times New Roman" w:cs="Times New Roman"/>
                <w:color w:val="333333"/>
              </w:rPr>
              <w:t> </w:t>
            </w:r>
          </w:p>
        </w:tc>
        <w:tc>
          <w:tcPr>
            <w:tcW w:w="6090" w:type="dxa"/>
            <w:hideMark/>
          </w:tcPr>
          <w:p w14:paraId="25ECD8EC"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A complex reaction pattern involving experiential, behavioural, and physiological elements, by which the individual attempts to deal with a personally significant matter or event</w:t>
            </w:r>
            <w:r w:rsidRPr="009A5341">
              <w:rPr>
                <w:rFonts w:ascii="Times New Roman" w:eastAsia="Segoe UI" w:hAnsi="Times New Roman" w:cs="Times New Roman"/>
                <w:color w:val="333333"/>
              </w:rPr>
              <w:t> </w:t>
            </w:r>
          </w:p>
        </w:tc>
        <w:tc>
          <w:tcPr>
            <w:tcW w:w="3120" w:type="dxa"/>
            <w:hideMark/>
          </w:tcPr>
          <w:p w14:paraId="0A4A9F3E"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Increased emotional connections in consults between practitioners and patients</w:t>
            </w:r>
            <w:r w:rsidRPr="009A5341">
              <w:rPr>
                <w:rFonts w:ascii="Times New Roman" w:eastAsia="Segoe UI" w:hAnsi="Times New Roman" w:cs="Times New Roman"/>
                <w:color w:val="333333"/>
              </w:rPr>
              <w:t> </w:t>
            </w:r>
          </w:p>
        </w:tc>
      </w:tr>
      <w:tr w:rsidR="00A41DAC" w:rsidRPr="009A5341" w14:paraId="6AC54C34" w14:textId="77777777" w:rsidTr="005968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0" w:type="dxa"/>
            <w:hideMark/>
          </w:tcPr>
          <w:p w14:paraId="03CEC222" w14:textId="77777777" w:rsidR="00A41DAC" w:rsidRPr="009A5341" w:rsidRDefault="00A41DAC" w:rsidP="00137B4D">
            <w:pPr>
              <w:rPr>
                <w:rFonts w:ascii="Times New Roman" w:eastAsia="Segoe UI" w:hAnsi="Times New Roman" w:cs="Times New Roman"/>
                <w:color w:val="333333"/>
              </w:rPr>
            </w:pPr>
            <w:r w:rsidRPr="009A5341">
              <w:rPr>
                <w:rFonts w:ascii="Times New Roman" w:eastAsia="Segoe UI" w:hAnsi="Times New Roman" w:cs="Times New Roman"/>
                <w:color w:val="333333"/>
                <w:lang w:val="en-GB"/>
              </w:rPr>
              <w:t>Reinforcement</w:t>
            </w:r>
            <w:r w:rsidRPr="009A5341">
              <w:rPr>
                <w:rFonts w:ascii="Times New Roman" w:eastAsia="Segoe UI" w:hAnsi="Times New Roman" w:cs="Times New Roman"/>
                <w:color w:val="333333"/>
              </w:rPr>
              <w:t> </w:t>
            </w:r>
          </w:p>
        </w:tc>
        <w:tc>
          <w:tcPr>
            <w:tcW w:w="1305" w:type="dxa"/>
            <w:hideMark/>
          </w:tcPr>
          <w:p w14:paraId="2DFA3558"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1 (1.9%)</w:t>
            </w:r>
            <w:r w:rsidRPr="009A5341">
              <w:rPr>
                <w:rFonts w:ascii="Times New Roman" w:eastAsia="Segoe UI" w:hAnsi="Times New Roman" w:cs="Times New Roman"/>
                <w:color w:val="333333"/>
              </w:rPr>
              <w:t> </w:t>
            </w:r>
          </w:p>
        </w:tc>
        <w:tc>
          <w:tcPr>
            <w:tcW w:w="6090" w:type="dxa"/>
            <w:hideMark/>
          </w:tcPr>
          <w:p w14:paraId="72DD4423"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Increasing the probability of a response by arranging a dependent relationship, or contingency, between the response and a given stimulus</w:t>
            </w:r>
            <w:r w:rsidRPr="009A5341">
              <w:rPr>
                <w:rFonts w:ascii="Times New Roman" w:eastAsia="Segoe UI" w:hAnsi="Times New Roman" w:cs="Times New Roman"/>
                <w:color w:val="333333"/>
              </w:rPr>
              <w:t> </w:t>
            </w:r>
          </w:p>
        </w:tc>
        <w:tc>
          <w:tcPr>
            <w:tcW w:w="3120" w:type="dxa"/>
            <w:hideMark/>
          </w:tcPr>
          <w:p w14:paraId="2D8BE462"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lang w:val="en-GB"/>
              </w:rPr>
              <w:t>Practitioners follow up with patients after initial consults</w:t>
            </w:r>
            <w:r w:rsidRPr="009A5341">
              <w:rPr>
                <w:rFonts w:ascii="Times New Roman" w:eastAsia="Segoe UI" w:hAnsi="Times New Roman" w:cs="Times New Roman"/>
                <w:color w:val="333333"/>
              </w:rPr>
              <w:t> </w:t>
            </w:r>
          </w:p>
        </w:tc>
      </w:tr>
    </w:tbl>
    <w:p w14:paraId="2E096778" w14:textId="77777777" w:rsidR="00A41DAC" w:rsidRPr="009A5341" w:rsidRDefault="00A41DAC" w:rsidP="00137B4D">
      <w:pPr>
        <w:spacing w:line="240" w:lineRule="auto"/>
        <w:rPr>
          <w:rFonts w:ascii="Times New Roman" w:eastAsia="Segoe UI" w:hAnsi="Times New Roman" w:cs="Times New Roman"/>
          <w:b/>
          <w:bCs/>
          <w:color w:val="333333"/>
        </w:rPr>
      </w:pPr>
    </w:p>
    <w:p w14:paraId="39D334BF" w14:textId="77777777" w:rsidR="00A41DAC" w:rsidRPr="009A5341" w:rsidRDefault="00A41DAC" w:rsidP="00137B4D">
      <w:pPr>
        <w:spacing w:line="240" w:lineRule="auto"/>
        <w:rPr>
          <w:rFonts w:ascii="Times New Roman" w:eastAsia="Segoe UI" w:hAnsi="Times New Roman" w:cs="Times New Roman"/>
          <w:b/>
          <w:bCs/>
          <w:color w:val="333333"/>
        </w:rPr>
      </w:pPr>
    </w:p>
    <w:p w14:paraId="769B482B" w14:textId="77777777" w:rsidR="00A41DAC" w:rsidRPr="009A5341" w:rsidRDefault="00A41DAC" w:rsidP="00137B4D">
      <w:pPr>
        <w:spacing w:line="240" w:lineRule="auto"/>
        <w:rPr>
          <w:rFonts w:ascii="Times New Roman" w:eastAsia="Segoe UI" w:hAnsi="Times New Roman" w:cs="Times New Roman"/>
          <w:b/>
          <w:bCs/>
          <w:color w:val="333333"/>
        </w:rPr>
      </w:pPr>
    </w:p>
    <w:p w14:paraId="3E2C9015" w14:textId="77777777" w:rsidR="00A41DAC" w:rsidRPr="009A5341" w:rsidRDefault="00A41DAC" w:rsidP="00137B4D">
      <w:pPr>
        <w:spacing w:line="240" w:lineRule="auto"/>
        <w:rPr>
          <w:rFonts w:ascii="Times New Roman" w:eastAsia="Segoe UI" w:hAnsi="Times New Roman" w:cs="Times New Roman"/>
          <w:b/>
          <w:bCs/>
          <w:color w:val="333333"/>
        </w:rPr>
      </w:pPr>
    </w:p>
    <w:p w14:paraId="4EA05636" w14:textId="77777777" w:rsidR="00A41DAC" w:rsidRPr="009A5341" w:rsidRDefault="00A41DAC" w:rsidP="00137B4D">
      <w:pPr>
        <w:spacing w:line="240" w:lineRule="auto"/>
        <w:rPr>
          <w:rFonts w:ascii="Times New Roman" w:eastAsia="Segoe UI" w:hAnsi="Times New Roman" w:cs="Times New Roman"/>
          <w:b/>
          <w:bCs/>
          <w:color w:val="333333"/>
        </w:rPr>
      </w:pPr>
    </w:p>
    <w:p w14:paraId="781834A0" w14:textId="77777777" w:rsidR="00A41DAC" w:rsidRPr="009A5341" w:rsidRDefault="00A41DAC" w:rsidP="00137B4D">
      <w:pPr>
        <w:spacing w:line="240" w:lineRule="auto"/>
        <w:rPr>
          <w:rFonts w:ascii="Times New Roman" w:eastAsia="Segoe UI" w:hAnsi="Times New Roman" w:cs="Times New Roman"/>
          <w:b/>
          <w:bCs/>
          <w:color w:val="333333"/>
        </w:rPr>
      </w:pPr>
    </w:p>
    <w:p w14:paraId="53A7C440" w14:textId="77777777" w:rsidR="00A41DAC" w:rsidRPr="009A5341" w:rsidRDefault="00A41DAC" w:rsidP="00137B4D">
      <w:pPr>
        <w:spacing w:line="240" w:lineRule="auto"/>
        <w:rPr>
          <w:rFonts w:ascii="Times New Roman" w:eastAsia="Segoe UI" w:hAnsi="Times New Roman" w:cs="Times New Roman"/>
          <w:b/>
          <w:bCs/>
          <w:color w:val="333333"/>
        </w:rPr>
      </w:pPr>
    </w:p>
    <w:p w14:paraId="6620BB44" w14:textId="77777777" w:rsidR="00A41DAC" w:rsidRPr="009A5341" w:rsidRDefault="00A41DAC" w:rsidP="00137B4D">
      <w:pPr>
        <w:spacing w:line="240" w:lineRule="auto"/>
        <w:rPr>
          <w:rFonts w:ascii="Times New Roman" w:eastAsia="Segoe UI" w:hAnsi="Times New Roman" w:cs="Times New Roman"/>
          <w:b/>
          <w:bCs/>
          <w:color w:val="333333"/>
        </w:rPr>
      </w:pPr>
    </w:p>
    <w:p w14:paraId="24D352C9" w14:textId="77777777" w:rsidR="009A5341" w:rsidRDefault="009A5341" w:rsidP="00137B4D">
      <w:pPr>
        <w:spacing w:line="240" w:lineRule="auto"/>
        <w:rPr>
          <w:rFonts w:ascii="Times New Roman" w:eastAsia="Segoe UI" w:hAnsi="Times New Roman" w:cs="Times New Roman"/>
          <w:b/>
          <w:bCs/>
          <w:color w:val="333333"/>
        </w:rPr>
      </w:pPr>
    </w:p>
    <w:p w14:paraId="4CB47B1C" w14:textId="77777777" w:rsidR="00137B4D" w:rsidRPr="009A5341" w:rsidRDefault="00137B4D" w:rsidP="00137B4D">
      <w:pPr>
        <w:spacing w:line="240" w:lineRule="auto"/>
        <w:rPr>
          <w:rFonts w:ascii="Times New Roman" w:eastAsia="Segoe UI" w:hAnsi="Times New Roman" w:cs="Times New Roman"/>
          <w:b/>
          <w:bCs/>
          <w:color w:val="333333"/>
        </w:rPr>
      </w:pPr>
    </w:p>
    <w:p w14:paraId="10BD0EC0" w14:textId="77777777" w:rsidR="00A41DAC" w:rsidRPr="009A5341" w:rsidRDefault="00A41DAC" w:rsidP="00137B4D">
      <w:pPr>
        <w:spacing w:line="240" w:lineRule="auto"/>
        <w:rPr>
          <w:rFonts w:ascii="Times New Roman" w:eastAsia="Segoe UI" w:hAnsi="Times New Roman" w:cs="Times New Roman"/>
          <w:b/>
          <w:bCs/>
          <w:color w:val="333333"/>
        </w:rPr>
      </w:pPr>
    </w:p>
    <w:p w14:paraId="3FEB9692" w14:textId="77777777" w:rsidR="00A41DAC" w:rsidRPr="009A5341" w:rsidRDefault="00A41DAC" w:rsidP="00137B4D">
      <w:pPr>
        <w:spacing w:line="240" w:lineRule="auto"/>
        <w:rPr>
          <w:rFonts w:ascii="Times New Roman" w:eastAsia="Segoe UI" w:hAnsi="Times New Roman" w:cs="Times New Roman"/>
          <w:b/>
          <w:bCs/>
          <w:color w:val="333333"/>
        </w:rPr>
      </w:pPr>
    </w:p>
    <w:p w14:paraId="4BFC2911" w14:textId="71077D87" w:rsidR="00A41DAC" w:rsidRPr="009A5341" w:rsidRDefault="00A41DAC" w:rsidP="00137B4D">
      <w:pPr>
        <w:spacing w:line="240" w:lineRule="auto"/>
        <w:rPr>
          <w:rFonts w:ascii="Times New Roman" w:eastAsia="Segoe UI" w:hAnsi="Times New Roman" w:cs="Times New Roman"/>
          <w:b/>
          <w:bCs/>
          <w:color w:val="333333"/>
        </w:rPr>
      </w:pPr>
      <w:r w:rsidRPr="009A5341">
        <w:rPr>
          <w:rFonts w:ascii="Times New Roman" w:eastAsia="Segoe UI" w:hAnsi="Times New Roman" w:cs="Times New Roman"/>
          <w:b/>
          <w:bCs/>
          <w:color w:val="333333"/>
        </w:rPr>
        <w:t>Table S</w:t>
      </w:r>
      <w:r w:rsidR="009A5341" w:rsidRPr="009A5341">
        <w:rPr>
          <w:rFonts w:ascii="Times New Roman" w:eastAsia="Segoe UI" w:hAnsi="Times New Roman" w:cs="Times New Roman"/>
          <w:b/>
          <w:bCs/>
          <w:color w:val="333333"/>
        </w:rPr>
        <w:t>4</w:t>
      </w:r>
      <w:r w:rsidRPr="009A5341">
        <w:rPr>
          <w:rFonts w:ascii="Times New Roman" w:eastAsia="Segoe UI" w:hAnsi="Times New Roman" w:cs="Times New Roman"/>
          <w:b/>
          <w:bCs/>
          <w:color w:val="333333"/>
        </w:rPr>
        <w:t xml:space="preserve">: </w:t>
      </w:r>
      <w:r w:rsidRPr="009A5341">
        <w:rPr>
          <w:rStyle w:val="cf01"/>
          <w:rFonts w:ascii="Times New Roman" w:hAnsi="Times New Roman" w:cs="Times New Roman"/>
          <w:sz w:val="24"/>
          <w:szCs w:val="24"/>
        </w:rPr>
        <w:t>TDF barriers, enablers and needs coded to the Genomic Medicine Integrative Research Framework (GMIR): Attitudes and views (Note: Columns in this table are independent and do not correspond to the adjacent columns)</w:t>
      </w:r>
    </w:p>
    <w:tbl>
      <w:tblPr>
        <w:tblStyle w:val="PlainTable2"/>
        <w:tblW w:w="9350" w:type="dxa"/>
        <w:tblLook w:val="04A0" w:firstRow="1" w:lastRow="0" w:firstColumn="1" w:lastColumn="0" w:noHBand="0" w:noVBand="1"/>
      </w:tblPr>
      <w:tblGrid>
        <w:gridCol w:w="1971"/>
        <w:gridCol w:w="2094"/>
        <w:gridCol w:w="2647"/>
        <w:gridCol w:w="1848"/>
        <w:gridCol w:w="2009"/>
        <w:gridCol w:w="2391"/>
      </w:tblGrid>
      <w:tr w:rsidR="00A41DAC" w:rsidRPr="009A5341" w14:paraId="06C2C018" w14:textId="77777777" w:rsidTr="005968EE">
        <w:trPr>
          <w:cnfStyle w:val="100000000000" w:firstRow="1" w:lastRow="0" w:firstColumn="0" w:lastColumn="0" w:oddVBand="0" w:evenVBand="0" w:oddHBand="0" w:evenHBand="0" w:firstRowFirstColumn="0" w:firstRowLastColumn="0" w:lastRowFirstColumn="0" w:lastRowLastColumn="0"/>
          <w:trHeight w:val="630"/>
          <w:tblHeader/>
        </w:trPr>
        <w:tc>
          <w:tcPr>
            <w:cnfStyle w:val="001000000000" w:firstRow="0" w:lastRow="0" w:firstColumn="1" w:lastColumn="0" w:oddVBand="0" w:evenVBand="0" w:oddHBand="0" w:evenHBand="0" w:firstRowFirstColumn="0" w:firstRowLastColumn="0" w:lastRowFirstColumn="0" w:lastRowLastColumn="0"/>
            <w:tcW w:w="1277" w:type="dxa"/>
            <w:hideMark/>
          </w:tcPr>
          <w:p w14:paraId="23C05CB3" w14:textId="77777777" w:rsidR="00A41DAC" w:rsidRPr="009A5341" w:rsidRDefault="00A41DAC" w:rsidP="00137B4D">
            <w:pPr>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Context</w:t>
            </w:r>
          </w:p>
        </w:tc>
        <w:tc>
          <w:tcPr>
            <w:tcW w:w="1269" w:type="dxa"/>
            <w:hideMark/>
          </w:tcPr>
          <w:p w14:paraId="25B10B9B" w14:textId="77777777" w:rsidR="00A41DAC" w:rsidRPr="009A5341" w:rsidRDefault="00A41DAC" w:rsidP="00137B4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Intervention</w:t>
            </w:r>
          </w:p>
        </w:tc>
        <w:tc>
          <w:tcPr>
            <w:tcW w:w="1729" w:type="dxa"/>
            <w:hideMark/>
          </w:tcPr>
          <w:p w14:paraId="14170537" w14:textId="77777777" w:rsidR="00A41DAC" w:rsidRPr="009A5341" w:rsidRDefault="00A41DAC" w:rsidP="00137B4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Processes (Barriers)</w:t>
            </w:r>
          </w:p>
        </w:tc>
        <w:tc>
          <w:tcPr>
            <w:tcW w:w="1197" w:type="dxa"/>
            <w:hideMark/>
          </w:tcPr>
          <w:p w14:paraId="522FC288" w14:textId="77777777" w:rsidR="00A41DAC" w:rsidRPr="009A5341" w:rsidRDefault="00A41DAC" w:rsidP="00137B4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Processes (Enablers)</w:t>
            </w:r>
          </w:p>
        </w:tc>
        <w:tc>
          <w:tcPr>
            <w:tcW w:w="1300" w:type="dxa"/>
            <w:hideMark/>
          </w:tcPr>
          <w:p w14:paraId="0D46B40D" w14:textId="77777777" w:rsidR="00A41DAC" w:rsidRPr="009A5341" w:rsidRDefault="00A41DAC" w:rsidP="00137B4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Outcomes (Needs)</w:t>
            </w:r>
          </w:p>
        </w:tc>
        <w:tc>
          <w:tcPr>
            <w:tcW w:w="2578" w:type="dxa"/>
            <w:hideMark/>
          </w:tcPr>
          <w:p w14:paraId="6C7605A0" w14:textId="77777777" w:rsidR="00A41DAC" w:rsidRPr="009A5341" w:rsidRDefault="00A41DAC" w:rsidP="00137B4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12121"/>
                <w:lang w:eastAsia="en-AU"/>
              </w:rPr>
            </w:pPr>
            <w:r w:rsidRPr="009A5341">
              <w:rPr>
                <w:rFonts w:ascii="Times New Roman" w:eastAsia="Times New Roman" w:hAnsi="Times New Roman" w:cs="Times New Roman"/>
                <w:color w:val="212121"/>
                <w:lang w:eastAsia="en-AU"/>
              </w:rPr>
              <w:t>Outcomes (Implications)</w:t>
            </w:r>
          </w:p>
        </w:tc>
      </w:tr>
      <w:tr w:rsidR="00A41DAC" w:rsidRPr="009A5341" w14:paraId="228F34FD" w14:textId="77777777" w:rsidTr="005968E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7" w:type="dxa"/>
            <w:hideMark/>
          </w:tcPr>
          <w:p w14:paraId="784FFAA8" w14:textId="77777777" w:rsidR="00A41DAC" w:rsidRPr="009A5341" w:rsidRDefault="00A41DAC" w:rsidP="00137B4D">
            <w:pPr>
              <w:rPr>
                <w:rFonts w:ascii="Times New Roman" w:eastAsia="Times New Roman" w:hAnsi="Times New Roman" w:cs="Times New Roman"/>
                <w:b w:val="0"/>
                <w:color w:val="000000"/>
                <w:lang w:eastAsia="en-AU"/>
              </w:rPr>
            </w:pPr>
            <w:r w:rsidRPr="009A5341">
              <w:rPr>
                <w:rFonts w:ascii="Times New Roman" w:eastAsia="Times New Roman" w:hAnsi="Times New Roman" w:cs="Times New Roman"/>
                <w:b w:val="0"/>
                <w:color w:val="000000"/>
                <w:lang w:eastAsia="en-AU"/>
              </w:rPr>
              <w:t>Health care systems: Country</w:t>
            </w:r>
          </w:p>
        </w:tc>
        <w:tc>
          <w:tcPr>
            <w:tcW w:w="1269" w:type="dxa"/>
            <w:hideMark/>
          </w:tcPr>
          <w:p w14:paraId="2F500A19"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Type: of attitudes (33 studies)</w:t>
            </w:r>
          </w:p>
        </w:tc>
        <w:tc>
          <w:tcPr>
            <w:tcW w:w="1729" w:type="dxa"/>
            <w:hideMark/>
          </w:tcPr>
          <w:p w14:paraId="2CA03FB8"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Segoe UI" w:hAnsi="Times New Roman" w:cs="Times New Roman"/>
                <w:color w:val="333333"/>
              </w:rPr>
              <w:t>Perceived utility, experience, reaction (findings) </w:t>
            </w:r>
          </w:p>
        </w:tc>
        <w:tc>
          <w:tcPr>
            <w:tcW w:w="1197" w:type="dxa"/>
            <w:hideMark/>
          </w:tcPr>
          <w:p w14:paraId="1AB93922"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r w:rsidRPr="009A5341">
              <w:rPr>
                <w:rFonts w:ascii="Times New Roman" w:eastAsia="Segoe UI" w:hAnsi="Times New Roman" w:cs="Times New Roman"/>
                <w:color w:val="333333"/>
              </w:rPr>
              <w:t>Perceived utility, experience, reaction (findings) </w:t>
            </w:r>
          </w:p>
        </w:tc>
        <w:tc>
          <w:tcPr>
            <w:tcW w:w="1300" w:type="dxa"/>
            <w:noWrap/>
            <w:hideMark/>
          </w:tcPr>
          <w:p w14:paraId="4ED1852C"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p>
        </w:tc>
        <w:tc>
          <w:tcPr>
            <w:tcW w:w="2578" w:type="dxa"/>
            <w:noWrap/>
            <w:hideMark/>
          </w:tcPr>
          <w:p w14:paraId="56EECF2F"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p>
        </w:tc>
      </w:tr>
      <w:tr w:rsidR="00A41DAC" w:rsidRPr="009A5341" w14:paraId="68F49A8C" w14:textId="77777777" w:rsidTr="005968EE">
        <w:trPr>
          <w:trHeight w:val="6315"/>
        </w:trPr>
        <w:tc>
          <w:tcPr>
            <w:cnfStyle w:val="001000000000" w:firstRow="0" w:lastRow="0" w:firstColumn="1" w:lastColumn="0" w:oddVBand="0" w:evenVBand="0" w:oddHBand="0" w:evenHBand="0" w:firstRowFirstColumn="0" w:firstRowLastColumn="0" w:lastRowFirstColumn="0" w:lastRowLastColumn="0"/>
            <w:tcW w:w="1277" w:type="dxa"/>
            <w:hideMark/>
          </w:tcPr>
          <w:p w14:paraId="6AF08B80" w14:textId="77777777" w:rsidR="00A41DAC" w:rsidRPr="009A5341" w:rsidRDefault="00A41DAC" w:rsidP="00137B4D">
            <w:pPr>
              <w:rPr>
                <w:rFonts w:ascii="Times New Roman" w:eastAsia="Times New Roman" w:hAnsi="Times New Roman" w:cs="Times New Roman"/>
                <w:b w:val="0"/>
                <w:bCs w:val="0"/>
                <w:color w:val="000000"/>
                <w:lang w:eastAsia="en-AU"/>
              </w:rPr>
            </w:pPr>
            <w:r w:rsidRPr="009A5341">
              <w:rPr>
                <w:rFonts w:ascii="Times New Roman" w:eastAsia="Times New Roman" w:hAnsi="Times New Roman" w:cs="Times New Roman"/>
                <w:b w:val="0"/>
                <w:bCs w:val="0"/>
                <w:color w:val="000000"/>
                <w:lang w:eastAsia="en-AU"/>
              </w:rPr>
              <w:t>Australia 6; Switzerland 1; USA 6; Canada 7; UK 3; Singapore 1; Netherlands 4; HK/China 1; South Africa 1; Italy 1; Estonia 1; Brazil 1</w:t>
            </w:r>
          </w:p>
        </w:tc>
        <w:tc>
          <w:tcPr>
            <w:tcW w:w="1269" w:type="dxa"/>
            <w:hideMark/>
          </w:tcPr>
          <w:p w14:paraId="2924932E"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Interviews 10; Focus groups 5; Survey/questionnaire 19; Delphi process 1</w:t>
            </w:r>
          </w:p>
        </w:tc>
        <w:tc>
          <w:tcPr>
            <w:tcW w:w="1729" w:type="dxa"/>
            <w:hideMark/>
          </w:tcPr>
          <w:p w14:paraId="7B2F11EA" w14:textId="6E3B463B"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AU"/>
              </w:rPr>
            </w:pPr>
            <w:r w:rsidRPr="009A5341">
              <w:rPr>
                <w:rFonts w:ascii="Times New Roman" w:eastAsia="Times New Roman" w:hAnsi="Times New Roman" w:cs="Times New Roman"/>
                <w:color w:val="000000" w:themeColor="text1"/>
                <w:u w:val="single"/>
                <w:lang w:eastAsia="en-AU"/>
              </w:rPr>
              <w:t>Knowledge</w:t>
            </w:r>
            <w:r w:rsidRPr="009A5341">
              <w:rPr>
                <w:rFonts w:ascii="Times New Roman" w:eastAsia="Times New Roman" w:hAnsi="Times New Roman" w:cs="Times New Roman"/>
                <w:color w:val="000000" w:themeColor="text1"/>
                <w:lang w:eastAsia="en-AU"/>
              </w:rPr>
              <w:t xml:space="preserve">: Most </w:t>
            </w:r>
            <w:r w:rsidR="00960E77">
              <w:rPr>
                <w:rFonts w:ascii="Times New Roman" w:eastAsia="Times New Roman" w:hAnsi="Times New Roman" w:cs="Times New Roman"/>
                <w:color w:val="000000" w:themeColor="text1"/>
                <w:lang w:eastAsia="en-AU"/>
              </w:rPr>
              <w:t>general practitioners</w:t>
            </w:r>
            <w:r w:rsidRPr="009A5341">
              <w:rPr>
                <w:rFonts w:ascii="Times New Roman" w:eastAsia="Times New Roman" w:hAnsi="Times New Roman" w:cs="Times New Roman"/>
                <w:color w:val="000000" w:themeColor="text1"/>
                <w:lang w:eastAsia="en-AU"/>
              </w:rPr>
              <w:t xml:space="preserve"> report little knowledge/skill/experience with genetics/precision medicine</w:t>
            </w:r>
            <w:r w:rsidRPr="009A5341">
              <w:rPr>
                <w:rFonts w:ascii="Times New Roman" w:eastAsia="Times New Roman" w:hAnsi="Times New Roman" w:cs="Times New Roman"/>
                <w:color w:val="000000" w:themeColor="text1"/>
                <w:lang w:eastAsia="en-AU"/>
              </w:rPr>
              <w:fldChar w:fldCharType="begin">
                <w:fldData xml:space="preserve">PEVuZE5vdGU+PENpdGU+PEF1dGhvcj5NYXJhdGhlPC9BdXRob3I+PFllYXI+MjAxNTwvWWVhcj48
UmVjTnVtPjM0PC9SZWNOdW0+PERpc3BsYXlUZXh0PjxzdHlsZSBmYWNlPSJzdXBlcnNjcmlwdCI+
MS00PC9zdHlsZT48L0Rpc3BsYXlUZXh0PjxyZWNvcmQ+PHJlYy1udW1iZXI+MzQ8L3JlYy1udW1i
ZXI+PGZvcmVpZ24ta2V5cz48a2V5IGFwcD0iRU4iIGRiLWlkPSIwdjBkejA5OW9lMDk5OWVkdDVz
dnZzcG45YXdhMHMyZGRheGUiIHRpbWVzdGFtcD0iMTcyMjgzNjgxMSI+MzQ8L2tleT48L2ZvcmVp
Z24ta2V5cz48cmVmLXR5cGUgbmFtZT0iSm91cm5hbCBBcnRpY2xlIj4xNzwvcmVmLXR5cGU+PGNv
bnRyaWJ1dG9ycz48YXV0aG9ycz48YXV0aG9yPk1hcmF0aGUsIEouIEEuPC9hdXRob3I+PGF1dGhv
cj5Xb29kcm9mZmUsIEouPC9hdXRob3I+PGF1dGhvcj5PZ2RlbiwgSy48L2F1dGhvcj48YXV0aG9y
Pkh1Z2hlcywgQy48L2F1dGhvcj48L2F1dGhvcnM+PC9jb250cmlidXRvcnM+PGF1dGgtYWRkcmVz
cz5EZXBhcnRtZW50IG9mIE1lZGljaW5lLCBRdWVlbiBFbGl6YWJldGggSG9zcGl0YWwsIDI4IFdv
b2R2aWxsZSBSb2FkLCBXb29kdmlsbGUgU291dGgsIDUwMTEsIFNvdXRoIEF1c3RyYWxpYSwgQXVz
dHJhbGlhLiBqZXNzaWNhLm1hcmF0aGVAZ21haWwuY29tLiYjeEQ7Q2VudHJlIGZvciBSdXJhbCBI
ZWFsdGgsIFVuaXZlcnNpdHkgb2YgVGFzbWFuaWEsIFRhc21hbmlhLCBBdXN0cmFsaWEuIGplc3Np
Y2EubWFyYXRoZUBnbWFpbC5jb20uJiN4RDtDZW50cmUgZm9yIFJ1cmFsIEhlYWx0aCwgVW5pdmVy
c2l0eSBvZiBUYXNtYW5pYSwgVGFzbWFuaWEsIEF1c3RyYWxpYS4mI3hEO0xhdW5jZXN0b24gQ2xp
bmljYWwgU2Nob29sLCBVbml2ZXJzaXR5IG9mIFRhc21hbmlhLCBUYXNtYW5pYSwgQXVzdHJhbGlh
LjwvYXV0aC1hZGRyZXNzPjx0aXRsZXM+PHRpdGxlPkdlbmVyYWwgUHJhY3RpdGlvbmVycyZhcG9z
OyBrbm93bGVkZ2UgYW5kIHVzZSBvZiBnZW5ldGljIGNvdW5zZWxsaW5nIGluIG1hbmFnaW5nIHBh
dGllbnRzIHdpdGggZ2VuZXRpYyBjYXJkaWFjIGRpc2Vhc2UgaW4gbm9uLXNwZWNpYWxpc2VkIHNl
dHRpbmdzPC90aXRsZT48c2Vjb25kYXJ5LXRpdGxlPkogQ29tbXVuaXR5IEdlbmV0PC9zZWNvbmRh
cnktdGl0bGU+PC90aXRsZXM+PHBlcmlvZGljYWw+PGZ1bGwtdGl0bGU+SiBDb21tdW5pdHkgR2Vu
ZXQ8L2Z1bGwtdGl0bGU+PC9wZXJpb2RpY2FsPjxwYWdlcz4zNzUtODI8L3BhZ2VzPjx2b2x1bWU+
Njwvdm9sdW1lPjxudW1iZXI+NDwvbnVtYmVyPjxlZGl0aW9uPjIwMTUwNTEyPC9lZGl0aW9uPjxr
ZXl3b3Jkcz48a2V5d29yZD5HZW5ldGljIGNhcmRpYWMgZGlzZWFzZTwva2V5d29yZD48a2V5d29y
ZD5HZW5ldGljIGNvdW5zZWxsaW5nPC9rZXl3b3JkPjxrZXl3b3JkPlBhdGllbnQgZWR1Y2F0aW9u
PC9rZXl3b3JkPjxrZXl3b3JkPlByaW1hcnkgY2FyZTwva2V5d29yZD48L2tleXdvcmRzPjxkYXRl
cz48eWVhcj4yMDE1PC95ZWFyPjxwdWItZGF0ZXM+PGRhdGU+T2N0PC9kYXRlPjwvcHViLWRhdGVz
PjwvZGF0ZXM+PGlzYm4+MTg2OC0zMTBYIChQcmludCkmI3hEOzE4NjgtNjAwMSAoRWxlY3Ryb25p
YykmI3hEOzE4NjgtMzEwWCAoTGlua2luZyk8L2lzYm4+PGFjY2Vzc2lvbi1udW0+MjU5NjM4MDc8
L2FjY2Vzc2lvbi1udW0+PHVybHM+PHJlbGF0ZWQtdXJscz48dXJsPmh0dHBzOi8vd3d3Lm5jYmku
bmxtLm5paC5nb3YvcHVibWVkLzI1OTYzODA3PC91cmw+PC9yZWxhdGVkLXVybHM+PC91cmxzPjxj
dXN0b20yPlBNQzQ1Njc5ODU8L2N1c3RvbTI+PGVsZWN0cm9uaWMtcmVzb3VyY2UtbnVtPjEwLjEw
MDcvczEyNjg3LTAxNS0wMjI5LTE8L2VsZWN0cm9uaWMtcmVzb3VyY2UtbnVtPjxyZW1vdGUtZGF0
YWJhc2UtbmFtZT5QdWJNZWQtbm90LU1FRExJTkU8L3JlbW90ZS1kYXRhYmFzZS1uYW1lPjxyZW1v
dGUtZGF0YWJhc2UtcHJvdmlkZXI+TkxNPC9yZW1vdGUtZGF0YWJhc2UtcHJvdmlkZXI+PC9yZWNv
cmQ+PC9DaXRlPjxDaXRlPjxBdXRob3I+Rm9rPC9BdXRob3I+PFllYXI+MjAyMTwvWWVhcj48UmVj
TnVtPjE5PC9SZWNOdW0+PHJlY29yZD48cmVjLW51bWJlcj4xOTwvcmVjLW51bWJlcj48Zm9yZWln
bi1rZXlzPjxrZXkgYXBwPSJFTiIgZGItaWQ9IjB2MGR6MDk5b2UwOTk5ZWR0NXN2dnNwbjlhd2Ew
czJkZGF4ZSIgdGltZXN0YW1wPSIxNzIyODM2NzQ4Ij4xOTwva2V5PjwvZm9yZWlnbi1rZXlzPjxy
ZWYtdHlwZSBuYW1lPSJKb3VybmFsIEFydGljbGUiPjE3PC9yZWYtdHlwZT48Y29udHJpYnV0b3Jz
PjxhdXRob3JzPjxhdXRob3I+Rm9rLCBSLiBXLjwvYXV0aG9yPjxhdXRob3I+T25nLCBDLiBTLiBC
LjwvYXV0aG9yPjxhdXRob3I+TGllLCBELjwvYXV0aG9yPjxhdXRob3I+SXNoYWssIEQuPC9hdXRo
b3I+PGF1dGhvcj5GdW5nLCBTLiBNLjwvYXV0aG9yPjxhdXRob3I+VGFuZywgVy4gRS48L2F1dGhv
cj48YXV0aG9yPlN1biwgUy48L2F1dGhvcj48YXV0aG9yPlNtaXRoLCBILjwvYXV0aG9yPjxhdXRo
b3I+Tmdlb3csIEouIFkuIFkuPC9hdXRob3I+PC9hdXRob3JzPjwvY29udHJpYnV0b3JzPjxhdXRo
LWFkZHJlc3M+Q2FuY2VyIEdlbmV0aWNzIFNlcnZpY2UsIERpdmlzaW9uIG9mIE1lZGljYWwgT25j
b2xvZ3ksIE5hdGlvbmFsIENhbmNlciBDZW50cmUgU2luZ2Fwb3JlLCBTaW5nYXBvcmUsIFNpbmdh
cG9yZS4mI3hEO1NvY2lvbG9neSwgU2Nob29sIG9mIFNvY2lhbCBTY2llbmNlcyBhbmQgTGVlIEtv
bmcgQ2hpYW4gU2Nob29sIG9mIE1lZGljaW5lLCBOYW55YW5nIFRlY2hub2xvZ2ljYWwgVW5pdmVy
c2l0eSwgU2luZ2Fwb3JlLCBTaW5nYXBvcmUuJiN4RDtTaWduYXR1cmUgUHJvZ3JhbW1lIGluIEhl
YWx0aCBTZXJ2aWNlcyBhbmQgU3lzdGVtcyBSZXNlYXJjaCwgRHVrZS1OVVMgTWVkaWNhbCBTY2hv
b2wsIFNpbmdhcG9yZSwgU2luZ2Fwb3JlLiYjeEQ7TmF0aW9uYWwgSGVhbHRoY2FyZSBHcm91cCBQ
b2x5Y2xpbmljcywgU2luZ2Fwb3JlLCBTaW5nYXBvcmUuJiN4RDtMZWUgS29uZyBDaGlhbiBTY2hv
b2wgb2YgTWVkaWNpbmUsIE5hbnlhbmcgVGVjaG5vbG9naWNhbCBVbml2ZXJzaXR5LCAxMSBNYW5k
YWxheSBSb2FkLCBTaW5nYXBvcmUsIDMwODI4MiwgU2luZ2Fwb3JlLiYjeEQ7Q2FuY2VyIEdlbmV0
aWNzIFNlcnZpY2UsIERpdmlzaW9uIG9mIE1lZGljYWwgT25jb2xvZ3ksIE5hdGlvbmFsIENhbmNl
ciBDZW50cmUgU2luZ2Fwb3JlLCBTaW5nYXBvcmUsIFNpbmdhcG9yZS4gam9hbm5lLm5nZW93QG50
dS5lZHUuc2cuJiN4RDtMZWUgS29uZyBDaGlhbiBTY2hvb2wgb2YgTWVkaWNpbmUsIE5hbnlhbmcg
VGVjaG5vbG9naWNhbCBVbml2ZXJzaXR5LCAxMSBNYW5kYWxheSBSb2FkLCBTaW5nYXBvcmUsIDMw
ODI4MiwgU2luZ2Fwb3JlLiBqb2FubmUubmdlb3dAbnR1LmVkdS5zZy4mI3hEO09uY29sb2d5IEFj
YWRlbWljIENsaW5pY2FsIFByb2dyYW0sIER1a2UgTlVTIE1lZGljYWwgU2Nob29sLCBOYXRpb25h
bCBVbml2ZXJzaXR5IFNpbmdhcG9yZSwgU2luZ2Fwb3JlLCBTaW5nYXBvcmUuIGpvYW5uZS5uZ2Vv
d0BudHUuZWR1LnNnLjwvYXV0aC1hZGRyZXNzPjx0aXRsZXM+PHRpdGxlPkhvdyBwcmFjdGljZSBz
ZXR0aW5nIGFmZmVjdHMgZmFtaWx5IHBoeXNpY2lhbnMmYXBvczsgdmlld3Mgb24gZ2VuZXRpYyBz
Y3JlZW5pbmc6IGEgcXVhbGl0YXRpdmUgc3R1ZHk8L3RpdGxlPjxzZWNvbmRhcnktdGl0bGU+Qk1D
IEZhbSBQcmFjdDwvc2Vjb25kYXJ5LXRpdGxlPjwvdGl0bGVzPjxwZXJpb2RpY2FsPjxmdWxsLXRp
dGxlPkJNQyBGYW0gUHJhY3Q8L2Z1bGwtdGl0bGU+PC9wZXJpb2RpY2FsPjxwYWdlcz4xNDE8L3Bh
Z2VzPjx2b2x1bWU+MjI8L3ZvbHVtZT48bnVtYmVyPjE8L251bWJlcj48ZWRpdGlvbj4yMDIxMDcw
MTwvZWRpdGlvbj48a2V5d29yZHM+PGtleXdvcmQ+R2VuZXRpYyBUZXN0aW5nPC9rZXl3b3JkPjxr
ZXl3b3JkPkh1bWFuczwva2V5d29yZD48a2V5d29yZD4qTW90aXZhdGlvbjwva2V5d29yZD48a2V5
d29yZD4qUGh5c2ljaWFucywgRmFtaWx5PC9rZXl3b3JkPjxrZXl3b3JkPlF1YWxpdGF0aXZlIFJl
c2VhcmNoPC9rZXl3b3JkPjxrZXl3b3JkPlNwZWNpYWxpemF0aW9uPC9rZXl3b3JkPjxrZXl3b3Jk
PkF0dGl0dWRlczwva2V5d29yZD48a2V5d29yZD5GYW1pbHkgcGh5c2ljaWFuczwva2V5d29yZD48
a2V5d29yZD5HZW5ldGljIHNjcmVlbmluZzwva2V5d29yZD48a2V5d29yZD5QcmltYXJ5IGNhcmU8
L2tleXdvcmQ+PGtleXdvcmQ+UHJpdmF0ZTwva2V5d29yZD48a2V5d29yZD5QdWJsaWM8L2tleXdv
cmQ+PC9rZXl3b3Jkcz48ZGF0ZXM+PHllYXI+MjAyMTwveWVhcj48cHViLWRhdGVzPjxkYXRlPkp1
bCAxPC9kYXRlPjwvcHViLWRhdGVzPjwvZGF0ZXM+PGlzYm4+MTQ3MS0yMjk2IChFbGVjdHJvbmlj
KSYjeEQ7MTQ3MS0yMjk2IChMaW5raW5nKTwvaXNibj48YWNjZXNzaW9uLW51bT4zNDIxMDI3MDwv
YWNjZXNzaW9uLW51bT48dXJscz48cmVsYXRlZC11cmxzPjx1cmw+aHR0cHM6Ly93d3cubmNiaS5u
bG0ubmloLmdvdi9wdWJtZWQvMzQyMTAyNzA8L3VybD48L3JlbGF0ZWQtdXJscz48L3VybHM+PGN1
c3RvbTE+VGhlIGF1dGhvcnMgZGVjbGFyZSBubyBjb21wZXRpbmcgaW50ZXJlc3QuPC9jdXN0b20x
PjxjdXN0b20yPlBNQzgyNDc2MjA8L2N1c3RvbTI+PGVsZWN0cm9uaWMtcmVzb3VyY2UtbnVtPjEw
LjExODYvczEyODc1LTAyMS0wMTQ5Mi15PC9lbGVjdHJvbmljLXJlc291cmNlLW51bT48cmVtb3Rl
LWRhdGFiYXNlLW5hbWU+TWVkbGluZTwvcmVtb3RlLWRhdGFiYXNlLW5hbWU+PHJlbW90ZS1kYXRh
YmFzZS1wcm92aWRlcj5OTE08L3JlbW90ZS1kYXRhYmFzZS1wcm92aWRlcj48L3JlY29yZD48L0Np
dGU+PENpdGU+PEF1dGhvcj5ZdTwvQXV0aG9yPjxZZWFyPjIwMjE8L1llYXI+PFJlY051bT41Mjwv
UmVjTnVtPjxyZWNvcmQ+PHJlYy1udW1iZXI+NTI8L3JlYy1udW1iZXI+PGZvcmVpZ24ta2V5cz48
a2V5IGFwcD0iRU4iIGRiLWlkPSIwdjBkejA5OW9lMDk5OWVkdDVzdnZzcG45YXdhMHMyZGRheGUi
IHRpbWVzdGFtcD0iMTcyMjgzNjg2NSI+NTI8L2tleT48L2ZvcmVpZ24ta2V5cz48cmVmLXR5cGUg
bmFtZT0iSm91cm5hbCBBcnRpY2xlIj4xNzwvcmVmLXR5cGU+PGNvbnRyaWJ1dG9ycz48YXV0aG9y
cz48YXV0aG9yPll1LCBNLiBXLiBDLjwvYXV0aG9yPjxhdXRob3I+RnVuZywgSi4gTC4gRi48L2F1
dGhvcj48YXV0aG9yPk5nLCBBLiBQLiBQLjwvYXV0aG9yPjxhdXRob3I+TGksIFouPC9hdXRob3I+
PGF1dGhvcj5MYW4sIFcuPC9hdXRob3I+PGF1dGhvcj5DaHVuZywgQy4gQy4gWS48L2F1dGhvcj48
YXV0aG9yPkxpLCBZLjwvYXV0aG9yPjxhdXRob3I+TGl1LCBZLjwvYXV0aG9yPjxhdXRob3I+Q2h1
bmcsIEIuIEguIFkuPC9hdXRob3I+PGF1dGhvcj5Xb25nLCBXLiBDLiBXLjwvYXV0aG9yPjwvYXV0
aG9ycz48L2NvbnRyaWJ1dG9ycz48YXV0aC1hZGRyZXNzPkRlcGFydG1lbnQgb2YgRmFtaWx5IE1l
ZGljaW5lIGFuZCBQcmltYXJ5IENhcmUsIExpIEthIFNoaW5nIEZhY3VsdHkgb2YgTWVkaWNpbmUs
IFRoZSBVbml2ZXJzaXR5IG9mIEhvbmcgS29uZywgSG9uZyBLb25nLCBIb25nIEtvbmcuJiN4RDtE
ZXBhcnRtZW50IG9mIFBhZWRpYXRyaWNzIGFuZCBBZG9sZXNjZW50IE1lZGljaW5lLCBMaSBLYSBT
aGluZyBGYWN1bHR5IG9mIE1lZGljaW5lLCBUaGUgVW5pdmVyc2l0eSBvZiBIb25nIEtvbmcsIEhv
bmcgS29uZywgSG9uZyBLb25nLiYjeEQ7RGVwYXJ0bWVudCBvZiBGYW1pbHkgTWVkaWNpbmUgYW5k
IFByaW1hcnkgQ2FyZSwgVGhlIFVuaXZlcnNpdHkgb2YgSG9uZyBLb25nLVNoZW56aGVuIEhvc3Bp
dGFsLCBTaGVuemhlbiwgQ2hpbmEuJiN4RDtTaGVuemhlbiBIZWFsdGggQ2FwYWNpdHkgQnVpbGRp
bmcgYW5kIENvbnRpbnVpbmcgRWR1Y2F0aW9uIENlbnRlciwgTmF0aW9uYWwgSGVhbHRoIENvbW1p
c3Npb24sIFNoZW56aGVuIFNoaSwgQ2hpbmEuPC9hdXRoLWFkZHJlc3M+PHRpdGxlcz48dGl0bGU+
UHJlcGFyaW5nIGdlbm9taWMgcmV2b2x1dGlvbjogQXR0aXR1ZGVzLCBjbGluaWNhbCBwcmFjdGlj
ZSwgYW5kIHRyYWluaW5nIG5lZWRzIGluIGRlbGl2ZXJpbmcgZ2VuZXRpYyBjb3Vuc2VsaW5nIGlu
IHByaW1hcnkgY2FyZSBpbiBIb25nIEtvbmcgYW5kIFNoZW56aGVuLCBDaGluYTwvdGl0bGU+PHNl
Y29uZGFyeS10aXRsZT5Nb2wgR2VuZXQgR2Vub21pYyBNZWQ8L3NlY29uZGFyeS10aXRsZT48L3Rp
dGxlcz48cGVyaW9kaWNhbD48ZnVsbC10aXRsZT5Nb2wgR2VuZXQgR2Vub21pYyBNZWQ8L2Z1bGwt
dGl0bGU+PC9wZXJpb2RpY2FsPjxwYWdlcz5lMTcwMjwvcGFnZXM+PHZvbHVtZT45PC92b2x1bWU+
PG51bWJlcj43PC9udW1iZXI+PGVkaXRpb24+MjAyMTA1MTc8L2VkaXRpb24+PGtleXdvcmRzPjxr
ZXl3b3JkPkFkdWx0PC9rZXl3b3JkPjxrZXl3b3JkPkVkdWNhdGlvbiwgTWVkaWNhbC9zdGF0aXN0
aWNzICZhbXA7IG51bWVyaWNhbCBkYXRhPC9rZXl3b3JkPjxrZXl3b3JkPkZlbWFsZTwva2V5d29y
ZD48a2V5d29yZD5HZW5ldGljIENvdW5zZWxpbmcvKnBzeWNob2xvZ3k8L2tleXdvcmQ+PGtleXdv
cmQ+KkhlYWx0aCBLbm93bGVkZ2UsIEF0dGl0dWRlcywgUHJhY3RpY2U8L2tleXdvcmQ+PGtleXdv
cmQ+SGVhbHRoIFBlcnNvbm5lbC9wc3ljaG9sb2d5L3N0YXRpc3RpY3MgJmFtcDsgbnVtZXJpY2Fs
IGRhdGE8L2tleXdvcmQ+PGtleXdvcmQ+SG9uZyBLb25nPC9rZXl3b3JkPjxrZXl3b3JkPkh1bWFu
czwva2V5d29yZD48a2V5d29yZD5NYWxlPC9rZXl3b3JkPjxrZXl3b3JkPk1pZGRsZSBBZ2VkPC9r
ZXl3b3JkPjxrZXl3b3JkPlByaW1hcnkgSGVhbHRoIENhcmUvc3RhdGlzdGljcyAmYW1wOyBudW1l
cmljYWwgZGF0YTwva2V5d29yZD48a2V5d29yZD5TdHVkZW50cywgTWVkaWNhbC9wc3ljaG9sb2d5
L3N0YXRpc3RpY3MgJmFtcDsgbnVtZXJpY2FsIGRhdGE8L2tleXdvcmQ+PGtleXdvcmQ+Q2hpbmE8
L2tleXdvcmQ+PGtleXdvcmQ+ZWR1Y2F0aW9uPC9rZXl3b3JkPjxrZXl3b3JkPmdlbmV0aWMgdGVz
dGluZzwva2V5d29yZD48a2V5d29yZD5nZW5vbWljczwva2V5d29yZD48a2V5d29yZD5wcmltYXJ5
IGhlYWx0aGNhcmU8L2tleXdvcmQ+PC9rZXl3b3Jkcz48ZGF0ZXM+PHllYXI+MjAyMTwveWVhcj48
cHViLWRhdGVzPjxkYXRlPkp1bDwvZGF0ZT48L3B1Yi1kYXRlcz48L2RhdGVzPjxpc2JuPjIzMjQt
OTI2OSAoRWxlY3Ryb25pYykmI3hEOzIzMjQtOTI2OSAoTGlua2luZyk8L2lzYm4+PGFjY2Vzc2lv
bi1udW0+MzQwMDI1NDU8L2FjY2Vzc2lvbi1udW0+PHVybHM+PHJlbGF0ZWQtdXJscz48dXJsPmh0
dHBzOi8vd3d3Lm5jYmkubmxtLm5paC5nb3YvcHVibWVkLzM0MDAyNTQ1PC91cmw+PC9yZWxhdGVk
LXVybHM+PC91cmxzPjxjdXN0b20xPlRoZSBhdXRob3JzIGhhdmUgZGVjbGFyZWQgbm8gY29uZmxp
Y3Qgb2YgaW50ZXJlc3QuPC9jdXN0b20xPjxjdXN0b20yPlBNQzgzNzIwNjg8L2N1c3RvbTI+PGVs
ZWN0cm9uaWMtcmVzb3VyY2UtbnVtPjEwLjEwMDIvbWdnMy4xNzAyPC9lbGVjdHJvbmljLXJlc291
cmNlLW51bT48cmVtb3RlLWRhdGFiYXNlLW5hbWU+TWVkbGluZTwvcmVtb3RlLWRhdGFiYXNlLW5h
bWU+PHJlbW90ZS1kYXRhYmFzZS1wcm92aWRlcj5OTE08L3JlbW90ZS1kYXRhYmFzZS1wcm92aWRl
cj48L3JlY29yZD48L0NpdGU+PENpdGU+PEF1dGhvcj5IYXVzZXI8L0F1dGhvcj48WWVhcj4yMDE4
PC9ZZWFyPjxSZWNOdW0+MjM8L1JlY051bT48cmVjb3JkPjxyZWMtbnVtYmVyPjIzPC9yZWMtbnVt
YmVyPjxmb3JlaWduLWtleXM+PGtleSBhcHA9IkVOIiBkYi1pZD0iMHYwZHowOTlvZTA5OTllZHQ1
c3Z2c3BuOWF3YTBzMmRkYXhlIiB0aW1lc3RhbXA9IjE3MjI4MzY3NzciPjIzPC9rZXk+PC9mb3Jl
aWduLWtleXM+PHJlZi10eXBlIG5hbWU9IkpvdXJuYWwgQXJ0aWNsZSI+MTc8L3JlZi10eXBlPjxj
b250cmlidXRvcnM+PGF1dGhvcnM+PGF1dGhvcj5IYXVzZXIsIEQuPC9hdXRob3I+PGF1dGhvcj5P
YmVuZywgQS4gTy48L2F1dGhvcj48YXV0aG9yPkZlaSwgSy48L2F1dGhvcj48YXV0aG9yPlJhbW9z
LCBNLiBBLjwvYXV0aG9yPjxhdXRob3I+SG9yb3dpdHosIEMuIFIuPC9hdXRob3I+PC9hdXRob3Jz
PjwvY29udHJpYnV0b3JzPjxhdXRoLWFkZHJlc3M+RGlhbmUgSGF1c2VyICggZGhhdXNlckBpbnN0
aXR1dGUub3JnICkgaXMgYSBzZW5pb3IgYXNzb2NpYXRlIGluIHRoZSBJbnN0aXR1dGUgZm9yIEZh
bWlseSBIZWFsdGggYW5kIGluIHRoZSBDZW50ZXIgZm9yIEhlYWx0aCBFcXVpdHkgYW5kIENvbW11
bml0eS1FbmdhZ2VkIFJlc2VhcmNoLCBJY2FobiBTY2hvb2wgb2YgTWVkaWNpbmUgYXQgTW91bnQg
U2luYWksIGJvdGggaW4gTmV3IFlvcmsgQ2l0eS4mI3hEO0FuaXdhYSBPd3VzdSBPYmVuZyBpcyBh
biBhc3Npc3RhbnQgcHJvZmVzc29yIGluIHRoZSBDaGFybGVzIEJyb25mbWFuIEluc3RpdHV0ZSBm
b3IgUGVyc29uYWxpemVkIE1lZGljaW5lIGFuZCBpbiB0aGUgQ2VudGVyIGZvciBIZWFsdGggRXF1
aXR5IGFuZCBDb21tdW5pdHktRW5nYWdlZCBSZXNlYXJjaCwgSWNhaG4gU2Nob29sIG9mIE1lZGlj
aW5lIGF0IE1vdW50IFNpbmFpLCBhbmQgdGhlIGNsaW5pY2FsIHBoYXJtYWNvZ2Vub21pY3MgY29v
cmRpbmF0b3IgaW4gdGhlIFBoYXJtYWN5IERlcGFydG1lbnQgYXQgTW91bnQgU2luYWkgSG9zcGl0
YWwuJiN4RDtLZXpoZW4gRmVpIGlzIGEgYmlvc3RhdGlzdGljaWFuIGluIHRoZSBEZXBhcnRtZW50
IG9mIFBvcHVsYXRpb24gSGVhbHRoIFNjaWVuY2UgYW5kIFBvbGljeSBhbmQgaW4gdGhlIENlbnRl
ciBmb3IgSGVhbHRoIEVxdWl0eSBhbmQgQ29tbXVuaXR5LUVuZ2FnZWQgUmVzZWFyY2gsIEljYWhu
IFNjaG9vbCBvZiBNZWRpY2luZSBhdCBNb3VudCBTaW5haS4mI3hEO01pY2hlbGxlIEEuIFJhbW9z
IGlzIGEgcHJvZ3JhbSBtYW5hZ2VyIGluIHRoZSBEZXBhcnRtZW50IG9mIFBvcHVsYXRpb24gSGVh
bHRoIFNjaWVuY2UgYW5kIFBvbGljeSBhbmQgaW4gdGhlIENlbnRlciBmb3IgSGVhbHRoIEVxdWl0
eSBhbmQgQ29tbXVuaXR5LUVuZ2FnZWQgUmVzZWFyY2gsIEljYWhuIFNjaG9vbCBvZiBNZWRpY2lu
ZSBhdCBNb3VudCBTaW5haS4mI3hEO0Nhcm9sIFIuIEhvcm93aXR6IGlzIGEgcHJvZmVzc29yIGlu
IHRoZSBEZXBhcnRtZW50IG9mIFBvcHVsYXRpb24gSGVhbHRoIFNjaWVuY2UgYW5kIFBvbGljeSBh
bmQgaW4gdGhlIENlbnRlciBmb3IgSGVhbHRoIEVxdWl0eSBhbmQgQ29tbXVuaXR5LUVuZ2FnZWQg
UmVzZWFyY2gsIEljYWhuIFNjaG9vbCBvZiBNZWRpY2luZSBhdCBNb3VudCBTaW5haS48L2F1dGgt
YWRkcmVzcz48dGl0bGVzPjx0aXRsZT5WaWV3cyBPZiBQcmltYXJ5IENhcmUgUHJvdmlkZXJzIE9u
IFRlc3RpbmcgUGF0aWVudHMgRm9yIEdlbmV0aWMgUmlza3MgRm9yIENvbW1vbiBDaHJvbmljIERp
c2Vhc2VzPC90aXRsZT48c2Vjb25kYXJ5LXRpdGxlPkhlYWx0aCBBZmYgKE1pbGx3b29kKTwvc2Vj
b25kYXJ5LXRpdGxlPjwvdGl0bGVzPjxwZXJpb2RpY2FsPjxmdWxsLXRpdGxlPkhlYWx0aCBBZmYg
KE1pbGx3b29kKTwvZnVsbC10aXRsZT48L3BlcmlvZGljYWw+PHBhZ2VzPjc5My04MDA8L3BhZ2Vz
Pjx2b2x1bWU+Mzc8L3ZvbHVtZT48bnVtYmVyPjU8L251bWJlcj48a2V5d29yZHM+PGtleXdvcmQ+
QWR1bHQ8L2tleXdvcmQ+PGtleXdvcmQ+KkF0dGl0dWRlIG9mIEhlYWx0aCBQZXJzb25uZWw8L2tl
eXdvcmQ+PGtleXdvcmQ+Q2hyb25pYyBEaXNlYXNlPC9rZXl3b3JkPjxrZXl3b3JkPkNsaW5pY2Fs
IENvbXBldGVuY2U8L2tleXdvcmQ+PGtleXdvcmQ+Q3Jvc3MtU2VjdGlvbmFsIFN0dWRpZXM8L2tl
eXdvcmQ+PGtleXdvcmQ+RmVtYWxlPC9rZXl3b3JkPjxrZXl3b3JkPkdlbmV0aWMgVGVzdGluZy9t
ZXRob2RzLypzdGF0aXN0aWNzICZhbXA7IG51bWVyaWNhbCBkYXRhPC9rZXl3b3JkPjxrZXl3b3Jk
Pkdlbm9taWNzPC9rZXl3b3JkPjxrZXl3b3JkPkh1bWFuczwva2V5d29yZD48a2V5d29yZD5NYWxl
PC9rZXl3b3JkPjxrZXl3b3JkPk5ldyBZb3JrIENpdHk8L2tleXdvcmQ+PGtleXdvcmQ+KlBoeXNp
Y2lhbnMsIFByaW1hcnkgQ2FyZTwva2V5d29yZD48a2V5d29yZD5QcmltYXJ5IEhlYWx0aCBDYXJl
LyptZXRob2RzPC9rZXl3b3JkPjxrZXl3b3JkPipTdXJ2ZXlzIGFuZCBRdWVzdGlvbm5haXJlczwv
a2V5d29yZD48a2V5d29yZD5EaXNwYXJpdGllczwva2V5d29yZD48a2V5d29yZD5QaHlzaWNpYW5z
PC9rZXl3b3JkPjxrZXl3b3JkPlByaW1hcnkgQ2FyZTwva2V5d29yZD48L2tleXdvcmRzPjxkYXRl
cz48eWVhcj4yMDE4PC95ZWFyPjxwdWItZGF0ZXM+PGRhdGU+TWF5PC9kYXRlPjwvcHViLWRhdGVz
PjwvZGF0ZXM+PGlzYm4+MjY5NC0yMzNYIChFbGVjdHJvbmljKSYjeEQ7MDI3OC0yNzE1IChQcmlu
dCkmI3hEOzAyNzgtMjcxNSAoTGlua2luZyk8L2lzYm4+PGFjY2Vzc2lvbi1udW0+Mjk3MzM3MDM8
L2FjY2Vzc2lvbi1udW0+PHVybHM+PHJlbGF0ZWQtdXJscz48dXJsPmh0dHBzOi8vd3d3Lm5jYmku
bmxtLm5paC5nb3YvcHVibWVkLzI5NzMzNzAzPC91cmw+PC9yZWxhdGVkLXVybHM+PC91cmxzPjxj
dXN0b20yPlBNQzY1MDM1MjY8L2N1c3RvbTI+PGVsZWN0cm9uaWMtcmVzb3VyY2UtbnVtPjEwLjEz
NzcvaGx0aGFmZi4yMDE3LjE1NDg8L2VsZWN0cm9uaWMtcmVzb3VyY2UtbnVtPjxyZW1vdGUtZGF0
YWJhc2UtbmFtZT5NZWRsaW5lPC9yZW1vdGUtZGF0YWJhc2UtbmFtZT48cmVtb3RlLWRhdGFiYXNl
LXByb3ZpZGVyPk5MTTwvcmVtb3RlLWRhdGFiYXNlLXByb3ZpZGVyPjwvcmVjb3JkPjwvQ2l0ZT48
L0VuZE5vdGU+
</w:fldData>
              </w:fldChar>
            </w:r>
            <w:r w:rsidR="001D31C2" w:rsidRPr="009A5341">
              <w:rPr>
                <w:rFonts w:ascii="Times New Roman" w:eastAsia="Times New Roman" w:hAnsi="Times New Roman" w:cs="Times New Roman"/>
                <w:color w:val="000000" w:themeColor="text1"/>
                <w:lang w:eastAsia="en-AU"/>
              </w:rPr>
              <w:instrText xml:space="preserve"> ADDIN EN.CITE </w:instrText>
            </w:r>
            <w:r w:rsidR="001D31C2" w:rsidRPr="009A5341">
              <w:rPr>
                <w:rFonts w:ascii="Times New Roman" w:eastAsia="Times New Roman" w:hAnsi="Times New Roman" w:cs="Times New Roman"/>
                <w:color w:val="000000" w:themeColor="text1"/>
                <w:lang w:eastAsia="en-AU"/>
              </w:rPr>
              <w:fldChar w:fldCharType="begin">
                <w:fldData xml:space="preserve">PEVuZE5vdGU+PENpdGU+PEF1dGhvcj5NYXJhdGhlPC9BdXRob3I+PFllYXI+MjAxNTwvWWVhcj48
UmVjTnVtPjM0PC9SZWNOdW0+PERpc3BsYXlUZXh0PjxzdHlsZSBmYWNlPSJzdXBlcnNjcmlwdCI+
MS00PC9zdHlsZT48L0Rpc3BsYXlUZXh0PjxyZWNvcmQ+PHJlYy1udW1iZXI+MzQ8L3JlYy1udW1i
ZXI+PGZvcmVpZ24ta2V5cz48a2V5IGFwcD0iRU4iIGRiLWlkPSIwdjBkejA5OW9lMDk5OWVkdDVz
dnZzcG45YXdhMHMyZGRheGUiIHRpbWVzdGFtcD0iMTcyMjgzNjgxMSI+MzQ8L2tleT48L2ZvcmVp
Z24ta2V5cz48cmVmLXR5cGUgbmFtZT0iSm91cm5hbCBBcnRpY2xlIj4xNzwvcmVmLXR5cGU+PGNv
bnRyaWJ1dG9ycz48YXV0aG9ycz48YXV0aG9yPk1hcmF0aGUsIEouIEEuPC9hdXRob3I+PGF1dGhv
cj5Xb29kcm9mZmUsIEouPC9hdXRob3I+PGF1dGhvcj5PZ2RlbiwgSy48L2F1dGhvcj48YXV0aG9y
Pkh1Z2hlcywgQy48L2F1dGhvcj48L2F1dGhvcnM+PC9jb250cmlidXRvcnM+PGF1dGgtYWRkcmVz
cz5EZXBhcnRtZW50IG9mIE1lZGljaW5lLCBRdWVlbiBFbGl6YWJldGggSG9zcGl0YWwsIDI4IFdv
b2R2aWxsZSBSb2FkLCBXb29kdmlsbGUgU291dGgsIDUwMTEsIFNvdXRoIEF1c3RyYWxpYSwgQXVz
dHJhbGlhLiBqZXNzaWNhLm1hcmF0aGVAZ21haWwuY29tLiYjeEQ7Q2VudHJlIGZvciBSdXJhbCBI
ZWFsdGgsIFVuaXZlcnNpdHkgb2YgVGFzbWFuaWEsIFRhc21hbmlhLCBBdXN0cmFsaWEuIGplc3Np
Y2EubWFyYXRoZUBnbWFpbC5jb20uJiN4RDtDZW50cmUgZm9yIFJ1cmFsIEhlYWx0aCwgVW5pdmVy
c2l0eSBvZiBUYXNtYW5pYSwgVGFzbWFuaWEsIEF1c3RyYWxpYS4mI3hEO0xhdW5jZXN0b24gQ2xp
bmljYWwgU2Nob29sLCBVbml2ZXJzaXR5IG9mIFRhc21hbmlhLCBUYXNtYW5pYSwgQXVzdHJhbGlh
LjwvYXV0aC1hZGRyZXNzPjx0aXRsZXM+PHRpdGxlPkdlbmVyYWwgUHJhY3RpdGlvbmVycyZhcG9z
OyBrbm93bGVkZ2UgYW5kIHVzZSBvZiBnZW5ldGljIGNvdW5zZWxsaW5nIGluIG1hbmFnaW5nIHBh
dGllbnRzIHdpdGggZ2VuZXRpYyBjYXJkaWFjIGRpc2Vhc2UgaW4gbm9uLXNwZWNpYWxpc2VkIHNl
dHRpbmdzPC90aXRsZT48c2Vjb25kYXJ5LXRpdGxlPkogQ29tbXVuaXR5IEdlbmV0PC9zZWNvbmRh
cnktdGl0bGU+PC90aXRsZXM+PHBlcmlvZGljYWw+PGZ1bGwtdGl0bGU+SiBDb21tdW5pdHkgR2Vu
ZXQ8L2Z1bGwtdGl0bGU+PC9wZXJpb2RpY2FsPjxwYWdlcz4zNzUtODI8L3BhZ2VzPjx2b2x1bWU+
Njwvdm9sdW1lPjxudW1iZXI+NDwvbnVtYmVyPjxlZGl0aW9uPjIwMTUwNTEyPC9lZGl0aW9uPjxr
ZXl3b3Jkcz48a2V5d29yZD5HZW5ldGljIGNhcmRpYWMgZGlzZWFzZTwva2V5d29yZD48a2V5d29y
ZD5HZW5ldGljIGNvdW5zZWxsaW5nPC9rZXl3b3JkPjxrZXl3b3JkPlBhdGllbnQgZWR1Y2F0aW9u
PC9rZXl3b3JkPjxrZXl3b3JkPlByaW1hcnkgY2FyZTwva2V5d29yZD48L2tleXdvcmRzPjxkYXRl
cz48eWVhcj4yMDE1PC95ZWFyPjxwdWItZGF0ZXM+PGRhdGU+T2N0PC9kYXRlPjwvcHViLWRhdGVz
PjwvZGF0ZXM+PGlzYm4+MTg2OC0zMTBYIChQcmludCkmI3hEOzE4NjgtNjAwMSAoRWxlY3Ryb25p
YykmI3hEOzE4NjgtMzEwWCAoTGlua2luZyk8L2lzYm4+PGFjY2Vzc2lvbi1udW0+MjU5NjM4MDc8
L2FjY2Vzc2lvbi1udW0+PHVybHM+PHJlbGF0ZWQtdXJscz48dXJsPmh0dHBzOi8vd3d3Lm5jYmku
bmxtLm5paC5nb3YvcHVibWVkLzI1OTYzODA3PC91cmw+PC9yZWxhdGVkLXVybHM+PC91cmxzPjxj
dXN0b20yPlBNQzQ1Njc5ODU8L2N1c3RvbTI+PGVsZWN0cm9uaWMtcmVzb3VyY2UtbnVtPjEwLjEw
MDcvczEyNjg3LTAxNS0wMjI5LTE8L2VsZWN0cm9uaWMtcmVzb3VyY2UtbnVtPjxyZW1vdGUtZGF0
YWJhc2UtbmFtZT5QdWJNZWQtbm90LU1FRExJTkU8L3JlbW90ZS1kYXRhYmFzZS1uYW1lPjxyZW1v
dGUtZGF0YWJhc2UtcHJvdmlkZXI+TkxNPC9yZW1vdGUtZGF0YWJhc2UtcHJvdmlkZXI+PC9yZWNv
cmQ+PC9DaXRlPjxDaXRlPjxBdXRob3I+Rm9rPC9BdXRob3I+PFllYXI+MjAyMTwvWWVhcj48UmVj
TnVtPjE5PC9SZWNOdW0+PHJlY29yZD48cmVjLW51bWJlcj4xOTwvcmVjLW51bWJlcj48Zm9yZWln
bi1rZXlzPjxrZXkgYXBwPSJFTiIgZGItaWQ9IjB2MGR6MDk5b2UwOTk5ZWR0NXN2dnNwbjlhd2Ew
czJkZGF4ZSIgdGltZXN0YW1wPSIxNzIyODM2NzQ4Ij4xOTwva2V5PjwvZm9yZWlnbi1rZXlzPjxy
ZWYtdHlwZSBuYW1lPSJKb3VybmFsIEFydGljbGUiPjE3PC9yZWYtdHlwZT48Y29udHJpYnV0b3Jz
PjxhdXRob3JzPjxhdXRob3I+Rm9rLCBSLiBXLjwvYXV0aG9yPjxhdXRob3I+T25nLCBDLiBTLiBC
LjwvYXV0aG9yPjxhdXRob3I+TGllLCBELjwvYXV0aG9yPjxhdXRob3I+SXNoYWssIEQuPC9hdXRo
b3I+PGF1dGhvcj5GdW5nLCBTLiBNLjwvYXV0aG9yPjxhdXRob3I+VGFuZywgVy4gRS48L2F1dGhv
cj48YXV0aG9yPlN1biwgUy48L2F1dGhvcj48YXV0aG9yPlNtaXRoLCBILjwvYXV0aG9yPjxhdXRo
b3I+Tmdlb3csIEouIFkuIFkuPC9hdXRob3I+PC9hdXRob3JzPjwvY29udHJpYnV0b3JzPjxhdXRo
LWFkZHJlc3M+Q2FuY2VyIEdlbmV0aWNzIFNlcnZpY2UsIERpdmlzaW9uIG9mIE1lZGljYWwgT25j
b2xvZ3ksIE5hdGlvbmFsIENhbmNlciBDZW50cmUgU2luZ2Fwb3JlLCBTaW5nYXBvcmUsIFNpbmdh
cG9yZS4mI3hEO1NvY2lvbG9neSwgU2Nob29sIG9mIFNvY2lhbCBTY2llbmNlcyBhbmQgTGVlIEtv
bmcgQ2hpYW4gU2Nob29sIG9mIE1lZGljaW5lLCBOYW55YW5nIFRlY2hub2xvZ2ljYWwgVW5pdmVy
c2l0eSwgU2luZ2Fwb3JlLCBTaW5nYXBvcmUuJiN4RDtTaWduYXR1cmUgUHJvZ3JhbW1lIGluIEhl
YWx0aCBTZXJ2aWNlcyBhbmQgU3lzdGVtcyBSZXNlYXJjaCwgRHVrZS1OVVMgTWVkaWNhbCBTY2hv
b2wsIFNpbmdhcG9yZSwgU2luZ2Fwb3JlLiYjeEQ7TmF0aW9uYWwgSGVhbHRoY2FyZSBHcm91cCBQ
b2x5Y2xpbmljcywgU2luZ2Fwb3JlLCBTaW5nYXBvcmUuJiN4RDtMZWUgS29uZyBDaGlhbiBTY2hv
b2wgb2YgTWVkaWNpbmUsIE5hbnlhbmcgVGVjaG5vbG9naWNhbCBVbml2ZXJzaXR5LCAxMSBNYW5k
YWxheSBSb2FkLCBTaW5nYXBvcmUsIDMwODI4MiwgU2luZ2Fwb3JlLiYjeEQ7Q2FuY2VyIEdlbmV0
aWNzIFNlcnZpY2UsIERpdmlzaW9uIG9mIE1lZGljYWwgT25jb2xvZ3ksIE5hdGlvbmFsIENhbmNl
ciBDZW50cmUgU2luZ2Fwb3JlLCBTaW5nYXBvcmUsIFNpbmdhcG9yZS4gam9hbm5lLm5nZW93QG50
dS5lZHUuc2cuJiN4RDtMZWUgS29uZyBDaGlhbiBTY2hvb2wgb2YgTWVkaWNpbmUsIE5hbnlhbmcg
VGVjaG5vbG9naWNhbCBVbml2ZXJzaXR5LCAxMSBNYW5kYWxheSBSb2FkLCBTaW5nYXBvcmUsIDMw
ODI4MiwgU2luZ2Fwb3JlLiBqb2FubmUubmdlb3dAbnR1LmVkdS5zZy4mI3hEO09uY29sb2d5IEFj
YWRlbWljIENsaW5pY2FsIFByb2dyYW0sIER1a2UgTlVTIE1lZGljYWwgU2Nob29sLCBOYXRpb25h
bCBVbml2ZXJzaXR5IFNpbmdhcG9yZSwgU2luZ2Fwb3JlLCBTaW5nYXBvcmUuIGpvYW5uZS5uZ2Vv
d0BudHUuZWR1LnNnLjwvYXV0aC1hZGRyZXNzPjx0aXRsZXM+PHRpdGxlPkhvdyBwcmFjdGljZSBz
ZXR0aW5nIGFmZmVjdHMgZmFtaWx5IHBoeXNpY2lhbnMmYXBvczsgdmlld3Mgb24gZ2VuZXRpYyBz
Y3JlZW5pbmc6IGEgcXVhbGl0YXRpdmUgc3R1ZHk8L3RpdGxlPjxzZWNvbmRhcnktdGl0bGU+Qk1D
IEZhbSBQcmFjdDwvc2Vjb25kYXJ5LXRpdGxlPjwvdGl0bGVzPjxwZXJpb2RpY2FsPjxmdWxsLXRp
dGxlPkJNQyBGYW0gUHJhY3Q8L2Z1bGwtdGl0bGU+PC9wZXJpb2RpY2FsPjxwYWdlcz4xNDE8L3Bh
Z2VzPjx2b2x1bWU+MjI8L3ZvbHVtZT48bnVtYmVyPjE8L251bWJlcj48ZWRpdGlvbj4yMDIxMDcw
MTwvZWRpdGlvbj48a2V5d29yZHM+PGtleXdvcmQ+R2VuZXRpYyBUZXN0aW5nPC9rZXl3b3JkPjxr
ZXl3b3JkPkh1bWFuczwva2V5d29yZD48a2V5d29yZD4qTW90aXZhdGlvbjwva2V5d29yZD48a2V5
d29yZD4qUGh5c2ljaWFucywgRmFtaWx5PC9rZXl3b3JkPjxrZXl3b3JkPlF1YWxpdGF0aXZlIFJl
c2VhcmNoPC9rZXl3b3JkPjxrZXl3b3JkPlNwZWNpYWxpemF0aW9uPC9rZXl3b3JkPjxrZXl3b3Jk
PkF0dGl0dWRlczwva2V5d29yZD48a2V5d29yZD5GYW1pbHkgcGh5c2ljaWFuczwva2V5d29yZD48
a2V5d29yZD5HZW5ldGljIHNjcmVlbmluZzwva2V5d29yZD48a2V5d29yZD5QcmltYXJ5IGNhcmU8
L2tleXdvcmQ+PGtleXdvcmQ+UHJpdmF0ZTwva2V5d29yZD48a2V5d29yZD5QdWJsaWM8L2tleXdv
cmQ+PC9rZXl3b3Jkcz48ZGF0ZXM+PHllYXI+MjAyMTwveWVhcj48cHViLWRhdGVzPjxkYXRlPkp1
bCAxPC9kYXRlPjwvcHViLWRhdGVzPjwvZGF0ZXM+PGlzYm4+MTQ3MS0yMjk2IChFbGVjdHJvbmlj
KSYjeEQ7MTQ3MS0yMjk2IChMaW5raW5nKTwvaXNibj48YWNjZXNzaW9uLW51bT4zNDIxMDI3MDwv
YWNjZXNzaW9uLW51bT48dXJscz48cmVsYXRlZC11cmxzPjx1cmw+aHR0cHM6Ly93d3cubmNiaS5u
bG0ubmloLmdvdi9wdWJtZWQvMzQyMTAyNzA8L3VybD48L3JlbGF0ZWQtdXJscz48L3VybHM+PGN1
c3RvbTE+VGhlIGF1dGhvcnMgZGVjbGFyZSBubyBjb21wZXRpbmcgaW50ZXJlc3QuPC9jdXN0b20x
PjxjdXN0b20yPlBNQzgyNDc2MjA8L2N1c3RvbTI+PGVsZWN0cm9uaWMtcmVzb3VyY2UtbnVtPjEw
LjExODYvczEyODc1LTAyMS0wMTQ5Mi15PC9lbGVjdHJvbmljLXJlc291cmNlLW51bT48cmVtb3Rl
LWRhdGFiYXNlLW5hbWU+TWVkbGluZTwvcmVtb3RlLWRhdGFiYXNlLW5hbWU+PHJlbW90ZS1kYXRh
YmFzZS1wcm92aWRlcj5OTE08L3JlbW90ZS1kYXRhYmFzZS1wcm92aWRlcj48L3JlY29yZD48L0Np
dGU+PENpdGU+PEF1dGhvcj5ZdTwvQXV0aG9yPjxZZWFyPjIwMjE8L1llYXI+PFJlY051bT41Mjwv
UmVjTnVtPjxyZWNvcmQ+PHJlYy1udW1iZXI+NTI8L3JlYy1udW1iZXI+PGZvcmVpZ24ta2V5cz48
a2V5IGFwcD0iRU4iIGRiLWlkPSIwdjBkejA5OW9lMDk5OWVkdDVzdnZzcG45YXdhMHMyZGRheGUi
IHRpbWVzdGFtcD0iMTcyMjgzNjg2NSI+NTI8L2tleT48L2ZvcmVpZ24ta2V5cz48cmVmLXR5cGUg
bmFtZT0iSm91cm5hbCBBcnRpY2xlIj4xNzwvcmVmLXR5cGU+PGNvbnRyaWJ1dG9ycz48YXV0aG9y
cz48YXV0aG9yPll1LCBNLiBXLiBDLjwvYXV0aG9yPjxhdXRob3I+RnVuZywgSi4gTC4gRi48L2F1
dGhvcj48YXV0aG9yPk5nLCBBLiBQLiBQLjwvYXV0aG9yPjxhdXRob3I+TGksIFouPC9hdXRob3I+
PGF1dGhvcj5MYW4sIFcuPC9hdXRob3I+PGF1dGhvcj5DaHVuZywgQy4gQy4gWS48L2F1dGhvcj48
YXV0aG9yPkxpLCBZLjwvYXV0aG9yPjxhdXRob3I+TGl1LCBZLjwvYXV0aG9yPjxhdXRob3I+Q2h1
bmcsIEIuIEguIFkuPC9hdXRob3I+PGF1dGhvcj5Xb25nLCBXLiBDLiBXLjwvYXV0aG9yPjwvYXV0
aG9ycz48L2NvbnRyaWJ1dG9ycz48YXV0aC1hZGRyZXNzPkRlcGFydG1lbnQgb2YgRmFtaWx5IE1l
ZGljaW5lIGFuZCBQcmltYXJ5IENhcmUsIExpIEthIFNoaW5nIEZhY3VsdHkgb2YgTWVkaWNpbmUs
IFRoZSBVbml2ZXJzaXR5IG9mIEhvbmcgS29uZywgSG9uZyBLb25nLCBIb25nIEtvbmcuJiN4RDtE
ZXBhcnRtZW50IG9mIFBhZWRpYXRyaWNzIGFuZCBBZG9sZXNjZW50IE1lZGljaW5lLCBMaSBLYSBT
aGluZyBGYWN1bHR5IG9mIE1lZGljaW5lLCBUaGUgVW5pdmVyc2l0eSBvZiBIb25nIEtvbmcsIEhv
bmcgS29uZywgSG9uZyBLb25nLiYjeEQ7RGVwYXJ0bWVudCBvZiBGYW1pbHkgTWVkaWNpbmUgYW5k
IFByaW1hcnkgQ2FyZSwgVGhlIFVuaXZlcnNpdHkgb2YgSG9uZyBLb25nLVNoZW56aGVuIEhvc3Bp
dGFsLCBTaGVuemhlbiwgQ2hpbmEuJiN4RDtTaGVuemhlbiBIZWFsdGggQ2FwYWNpdHkgQnVpbGRp
bmcgYW5kIENvbnRpbnVpbmcgRWR1Y2F0aW9uIENlbnRlciwgTmF0aW9uYWwgSGVhbHRoIENvbW1p
c3Npb24sIFNoZW56aGVuIFNoaSwgQ2hpbmEuPC9hdXRoLWFkZHJlc3M+PHRpdGxlcz48dGl0bGU+
UHJlcGFyaW5nIGdlbm9taWMgcmV2b2x1dGlvbjogQXR0aXR1ZGVzLCBjbGluaWNhbCBwcmFjdGlj
ZSwgYW5kIHRyYWluaW5nIG5lZWRzIGluIGRlbGl2ZXJpbmcgZ2VuZXRpYyBjb3Vuc2VsaW5nIGlu
IHByaW1hcnkgY2FyZSBpbiBIb25nIEtvbmcgYW5kIFNoZW56aGVuLCBDaGluYTwvdGl0bGU+PHNl
Y29uZGFyeS10aXRsZT5Nb2wgR2VuZXQgR2Vub21pYyBNZWQ8L3NlY29uZGFyeS10aXRsZT48L3Rp
dGxlcz48cGVyaW9kaWNhbD48ZnVsbC10aXRsZT5Nb2wgR2VuZXQgR2Vub21pYyBNZWQ8L2Z1bGwt
dGl0bGU+PC9wZXJpb2RpY2FsPjxwYWdlcz5lMTcwMjwvcGFnZXM+PHZvbHVtZT45PC92b2x1bWU+
PG51bWJlcj43PC9udW1iZXI+PGVkaXRpb24+MjAyMTA1MTc8L2VkaXRpb24+PGtleXdvcmRzPjxr
ZXl3b3JkPkFkdWx0PC9rZXl3b3JkPjxrZXl3b3JkPkVkdWNhdGlvbiwgTWVkaWNhbC9zdGF0aXN0
aWNzICZhbXA7IG51bWVyaWNhbCBkYXRhPC9rZXl3b3JkPjxrZXl3b3JkPkZlbWFsZTwva2V5d29y
ZD48a2V5d29yZD5HZW5ldGljIENvdW5zZWxpbmcvKnBzeWNob2xvZ3k8L2tleXdvcmQ+PGtleXdv
cmQ+KkhlYWx0aCBLbm93bGVkZ2UsIEF0dGl0dWRlcywgUHJhY3RpY2U8L2tleXdvcmQ+PGtleXdv
cmQ+SGVhbHRoIFBlcnNvbm5lbC9wc3ljaG9sb2d5L3N0YXRpc3RpY3MgJmFtcDsgbnVtZXJpY2Fs
IGRhdGE8L2tleXdvcmQ+PGtleXdvcmQ+SG9uZyBLb25nPC9rZXl3b3JkPjxrZXl3b3JkPkh1bWFu
czwva2V5d29yZD48a2V5d29yZD5NYWxlPC9rZXl3b3JkPjxrZXl3b3JkPk1pZGRsZSBBZ2VkPC9r
ZXl3b3JkPjxrZXl3b3JkPlByaW1hcnkgSGVhbHRoIENhcmUvc3RhdGlzdGljcyAmYW1wOyBudW1l
cmljYWwgZGF0YTwva2V5d29yZD48a2V5d29yZD5TdHVkZW50cywgTWVkaWNhbC9wc3ljaG9sb2d5
L3N0YXRpc3RpY3MgJmFtcDsgbnVtZXJpY2FsIGRhdGE8L2tleXdvcmQ+PGtleXdvcmQ+Q2hpbmE8
L2tleXdvcmQ+PGtleXdvcmQ+ZWR1Y2F0aW9uPC9rZXl3b3JkPjxrZXl3b3JkPmdlbmV0aWMgdGVz
dGluZzwva2V5d29yZD48a2V5d29yZD5nZW5vbWljczwva2V5d29yZD48a2V5d29yZD5wcmltYXJ5
IGhlYWx0aGNhcmU8L2tleXdvcmQ+PC9rZXl3b3Jkcz48ZGF0ZXM+PHllYXI+MjAyMTwveWVhcj48
cHViLWRhdGVzPjxkYXRlPkp1bDwvZGF0ZT48L3B1Yi1kYXRlcz48L2RhdGVzPjxpc2JuPjIzMjQt
OTI2OSAoRWxlY3Ryb25pYykmI3hEOzIzMjQtOTI2OSAoTGlua2luZyk8L2lzYm4+PGFjY2Vzc2lv
bi1udW0+MzQwMDI1NDU8L2FjY2Vzc2lvbi1udW0+PHVybHM+PHJlbGF0ZWQtdXJscz48dXJsPmh0
dHBzOi8vd3d3Lm5jYmkubmxtLm5paC5nb3YvcHVibWVkLzM0MDAyNTQ1PC91cmw+PC9yZWxhdGVk
LXVybHM+PC91cmxzPjxjdXN0b20xPlRoZSBhdXRob3JzIGhhdmUgZGVjbGFyZWQgbm8gY29uZmxp
Y3Qgb2YgaW50ZXJlc3QuPC9jdXN0b20xPjxjdXN0b20yPlBNQzgzNzIwNjg8L2N1c3RvbTI+PGVs
ZWN0cm9uaWMtcmVzb3VyY2UtbnVtPjEwLjEwMDIvbWdnMy4xNzAyPC9lbGVjdHJvbmljLXJlc291
cmNlLW51bT48cmVtb3RlLWRhdGFiYXNlLW5hbWU+TWVkbGluZTwvcmVtb3RlLWRhdGFiYXNlLW5h
bWU+PHJlbW90ZS1kYXRhYmFzZS1wcm92aWRlcj5OTE08L3JlbW90ZS1kYXRhYmFzZS1wcm92aWRl
cj48L3JlY29yZD48L0NpdGU+PENpdGU+PEF1dGhvcj5IYXVzZXI8L0F1dGhvcj48WWVhcj4yMDE4
PC9ZZWFyPjxSZWNOdW0+MjM8L1JlY051bT48cmVjb3JkPjxyZWMtbnVtYmVyPjIzPC9yZWMtbnVt
YmVyPjxmb3JlaWduLWtleXM+PGtleSBhcHA9IkVOIiBkYi1pZD0iMHYwZHowOTlvZTA5OTllZHQ1
c3Z2c3BuOWF3YTBzMmRkYXhlIiB0aW1lc3RhbXA9IjE3MjI4MzY3NzciPjIzPC9rZXk+PC9mb3Jl
aWduLWtleXM+PHJlZi10eXBlIG5hbWU9IkpvdXJuYWwgQXJ0aWNsZSI+MTc8L3JlZi10eXBlPjxj
b250cmlidXRvcnM+PGF1dGhvcnM+PGF1dGhvcj5IYXVzZXIsIEQuPC9hdXRob3I+PGF1dGhvcj5P
YmVuZywgQS4gTy48L2F1dGhvcj48YXV0aG9yPkZlaSwgSy48L2F1dGhvcj48YXV0aG9yPlJhbW9z
LCBNLiBBLjwvYXV0aG9yPjxhdXRob3I+SG9yb3dpdHosIEMuIFIuPC9hdXRob3I+PC9hdXRob3Jz
PjwvY29udHJpYnV0b3JzPjxhdXRoLWFkZHJlc3M+RGlhbmUgSGF1c2VyICggZGhhdXNlckBpbnN0
aXR1dGUub3JnICkgaXMgYSBzZW5pb3IgYXNzb2NpYXRlIGluIHRoZSBJbnN0aXR1dGUgZm9yIEZh
bWlseSBIZWFsdGggYW5kIGluIHRoZSBDZW50ZXIgZm9yIEhlYWx0aCBFcXVpdHkgYW5kIENvbW11
bml0eS1FbmdhZ2VkIFJlc2VhcmNoLCBJY2FobiBTY2hvb2wgb2YgTWVkaWNpbmUgYXQgTW91bnQg
U2luYWksIGJvdGggaW4gTmV3IFlvcmsgQ2l0eS4mI3hEO0FuaXdhYSBPd3VzdSBPYmVuZyBpcyBh
biBhc3Npc3RhbnQgcHJvZmVzc29yIGluIHRoZSBDaGFybGVzIEJyb25mbWFuIEluc3RpdHV0ZSBm
b3IgUGVyc29uYWxpemVkIE1lZGljaW5lIGFuZCBpbiB0aGUgQ2VudGVyIGZvciBIZWFsdGggRXF1
aXR5IGFuZCBDb21tdW5pdHktRW5nYWdlZCBSZXNlYXJjaCwgSWNhaG4gU2Nob29sIG9mIE1lZGlj
aW5lIGF0IE1vdW50IFNpbmFpLCBhbmQgdGhlIGNsaW5pY2FsIHBoYXJtYWNvZ2Vub21pY3MgY29v
cmRpbmF0b3IgaW4gdGhlIFBoYXJtYWN5IERlcGFydG1lbnQgYXQgTW91bnQgU2luYWkgSG9zcGl0
YWwuJiN4RDtLZXpoZW4gRmVpIGlzIGEgYmlvc3RhdGlzdGljaWFuIGluIHRoZSBEZXBhcnRtZW50
IG9mIFBvcHVsYXRpb24gSGVhbHRoIFNjaWVuY2UgYW5kIFBvbGljeSBhbmQgaW4gdGhlIENlbnRl
ciBmb3IgSGVhbHRoIEVxdWl0eSBhbmQgQ29tbXVuaXR5LUVuZ2FnZWQgUmVzZWFyY2gsIEljYWhu
IFNjaG9vbCBvZiBNZWRpY2luZSBhdCBNb3VudCBTaW5haS4mI3hEO01pY2hlbGxlIEEuIFJhbW9z
IGlzIGEgcHJvZ3JhbSBtYW5hZ2VyIGluIHRoZSBEZXBhcnRtZW50IG9mIFBvcHVsYXRpb24gSGVh
bHRoIFNjaWVuY2UgYW5kIFBvbGljeSBhbmQgaW4gdGhlIENlbnRlciBmb3IgSGVhbHRoIEVxdWl0
eSBhbmQgQ29tbXVuaXR5LUVuZ2FnZWQgUmVzZWFyY2gsIEljYWhuIFNjaG9vbCBvZiBNZWRpY2lu
ZSBhdCBNb3VudCBTaW5haS4mI3hEO0Nhcm9sIFIuIEhvcm93aXR6IGlzIGEgcHJvZmVzc29yIGlu
IHRoZSBEZXBhcnRtZW50IG9mIFBvcHVsYXRpb24gSGVhbHRoIFNjaWVuY2UgYW5kIFBvbGljeSBh
bmQgaW4gdGhlIENlbnRlciBmb3IgSGVhbHRoIEVxdWl0eSBhbmQgQ29tbXVuaXR5LUVuZ2FnZWQg
UmVzZWFyY2gsIEljYWhuIFNjaG9vbCBvZiBNZWRpY2luZSBhdCBNb3VudCBTaW5haS48L2F1dGgt
YWRkcmVzcz48dGl0bGVzPjx0aXRsZT5WaWV3cyBPZiBQcmltYXJ5IENhcmUgUHJvdmlkZXJzIE9u
IFRlc3RpbmcgUGF0aWVudHMgRm9yIEdlbmV0aWMgUmlza3MgRm9yIENvbW1vbiBDaHJvbmljIERp
c2Vhc2VzPC90aXRsZT48c2Vjb25kYXJ5LXRpdGxlPkhlYWx0aCBBZmYgKE1pbGx3b29kKTwvc2Vj
b25kYXJ5LXRpdGxlPjwvdGl0bGVzPjxwZXJpb2RpY2FsPjxmdWxsLXRpdGxlPkhlYWx0aCBBZmYg
KE1pbGx3b29kKTwvZnVsbC10aXRsZT48L3BlcmlvZGljYWw+PHBhZ2VzPjc5My04MDA8L3BhZ2Vz
Pjx2b2x1bWU+Mzc8L3ZvbHVtZT48bnVtYmVyPjU8L251bWJlcj48a2V5d29yZHM+PGtleXdvcmQ+
QWR1bHQ8L2tleXdvcmQ+PGtleXdvcmQ+KkF0dGl0dWRlIG9mIEhlYWx0aCBQZXJzb25uZWw8L2tl
eXdvcmQ+PGtleXdvcmQ+Q2hyb25pYyBEaXNlYXNlPC9rZXl3b3JkPjxrZXl3b3JkPkNsaW5pY2Fs
IENvbXBldGVuY2U8L2tleXdvcmQ+PGtleXdvcmQ+Q3Jvc3MtU2VjdGlvbmFsIFN0dWRpZXM8L2tl
eXdvcmQ+PGtleXdvcmQ+RmVtYWxlPC9rZXl3b3JkPjxrZXl3b3JkPkdlbmV0aWMgVGVzdGluZy9t
ZXRob2RzLypzdGF0aXN0aWNzICZhbXA7IG51bWVyaWNhbCBkYXRhPC9rZXl3b3JkPjxrZXl3b3Jk
Pkdlbm9taWNzPC9rZXl3b3JkPjxrZXl3b3JkPkh1bWFuczwva2V5d29yZD48a2V5d29yZD5NYWxl
PC9rZXl3b3JkPjxrZXl3b3JkPk5ldyBZb3JrIENpdHk8L2tleXdvcmQ+PGtleXdvcmQ+KlBoeXNp
Y2lhbnMsIFByaW1hcnkgQ2FyZTwva2V5d29yZD48a2V5d29yZD5QcmltYXJ5IEhlYWx0aCBDYXJl
LyptZXRob2RzPC9rZXl3b3JkPjxrZXl3b3JkPipTdXJ2ZXlzIGFuZCBRdWVzdGlvbm5haXJlczwv
a2V5d29yZD48a2V5d29yZD5EaXNwYXJpdGllczwva2V5d29yZD48a2V5d29yZD5QaHlzaWNpYW5z
PC9rZXl3b3JkPjxrZXl3b3JkPlByaW1hcnkgQ2FyZTwva2V5d29yZD48L2tleXdvcmRzPjxkYXRl
cz48eWVhcj4yMDE4PC95ZWFyPjxwdWItZGF0ZXM+PGRhdGU+TWF5PC9kYXRlPjwvcHViLWRhdGVz
PjwvZGF0ZXM+PGlzYm4+MjY5NC0yMzNYIChFbGVjdHJvbmljKSYjeEQ7MDI3OC0yNzE1IChQcmlu
dCkmI3hEOzAyNzgtMjcxNSAoTGlua2luZyk8L2lzYm4+PGFjY2Vzc2lvbi1udW0+Mjk3MzM3MDM8
L2FjY2Vzc2lvbi1udW0+PHVybHM+PHJlbGF0ZWQtdXJscz48dXJsPmh0dHBzOi8vd3d3Lm5jYmku
bmxtLm5paC5nb3YvcHVibWVkLzI5NzMzNzAzPC91cmw+PC9yZWxhdGVkLXVybHM+PC91cmxzPjxj
dXN0b20yPlBNQzY1MDM1MjY8L2N1c3RvbTI+PGVsZWN0cm9uaWMtcmVzb3VyY2UtbnVtPjEwLjEz
NzcvaGx0aGFmZi4yMDE3LjE1NDg8L2VsZWN0cm9uaWMtcmVzb3VyY2UtbnVtPjxyZW1vdGUtZGF0
YWJhc2UtbmFtZT5NZWRsaW5lPC9yZW1vdGUtZGF0YWJhc2UtbmFtZT48cmVtb3RlLWRhdGFiYXNl
LXByb3ZpZGVyPk5MTTwvcmVtb3RlLWRhdGFiYXNlLXByb3ZpZGVyPjwvcmVjb3JkPjwvQ2l0ZT48
L0VuZE5vdGU+
</w:fldData>
              </w:fldChar>
            </w:r>
            <w:r w:rsidR="001D31C2" w:rsidRPr="009A5341">
              <w:rPr>
                <w:rFonts w:ascii="Times New Roman" w:eastAsia="Times New Roman" w:hAnsi="Times New Roman" w:cs="Times New Roman"/>
                <w:color w:val="000000" w:themeColor="text1"/>
                <w:lang w:eastAsia="en-AU"/>
              </w:rPr>
              <w:instrText xml:space="preserve"> ADDIN EN.CITE.DATA </w:instrText>
            </w:r>
            <w:r w:rsidR="001D31C2" w:rsidRPr="009A5341">
              <w:rPr>
                <w:rFonts w:ascii="Times New Roman" w:eastAsia="Times New Roman" w:hAnsi="Times New Roman" w:cs="Times New Roman"/>
                <w:color w:val="000000" w:themeColor="text1"/>
                <w:lang w:eastAsia="en-AU"/>
              </w:rPr>
            </w:r>
            <w:r w:rsidR="001D31C2"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r>
            <w:r w:rsidRPr="009A5341">
              <w:rPr>
                <w:rFonts w:ascii="Times New Roman" w:eastAsia="Times New Roman" w:hAnsi="Times New Roman" w:cs="Times New Roman"/>
                <w:color w:val="000000" w:themeColor="text1"/>
                <w:lang w:eastAsia="en-AU"/>
              </w:rPr>
              <w:fldChar w:fldCharType="separate"/>
            </w:r>
            <w:r w:rsidR="001D31C2" w:rsidRPr="009A5341">
              <w:rPr>
                <w:rFonts w:ascii="Times New Roman" w:eastAsia="Times New Roman" w:hAnsi="Times New Roman" w:cs="Times New Roman"/>
                <w:noProof/>
                <w:color w:val="000000" w:themeColor="text1"/>
                <w:vertAlign w:val="superscript"/>
                <w:lang w:eastAsia="en-AU"/>
              </w:rPr>
              <w:t>1-4</w:t>
            </w:r>
            <w:r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t xml:space="preserve"> - due to lack of training, and need for more education, guidelines, resources to deal with complexities of genomics</w:t>
            </w:r>
            <w:r w:rsidRPr="009A5341">
              <w:rPr>
                <w:rFonts w:ascii="Times New Roman" w:eastAsia="Times New Roman" w:hAnsi="Times New Roman" w:cs="Times New Roman"/>
                <w:color w:val="000000" w:themeColor="text1"/>
                <w:lang w:eastAsia="en-AU"/>
              </w:rPr>
              <w:fldChar w:fldCharType="begin">
                <w:fldData xml:space="preserve">PEVuZE5vdGU+PENpdGU+PEF1dGhvcj5DdXNhY2s8L0F1dGhvcj48WWVhcj4yMDIxPC9ZZWFyPjxS
ZWNOdW0+NjY8L1JlY051bT48RGlzcGxheVRleHQ+PHN0eWxlIGZhY2U9InN1cGVyc2NyaXB0Ij41
LTEwPC9zdHlsZT48L0Rpc3BsYXlUZXh0PjxyZWNvcmQ+PHJlYy1udW1iZXI+NjY8L3JlYy1udW1i
ZXI+PGZvcmVpZ24ta2V5cz48a2V5IGFwcD0iRU4iIGRiLWlkPSIwdjBkejA5OW9lMDk5OWVkdDVz
dnZzcG45YXdhMHMyZGRheGUiIHRpbWVzdGFtcD0iMTczMTQ1NTU5MiI+NjY8L2tleT48L2ZvcmVp
Z24ta2V5cz48cmVmLXR5cGUgbmFtZT0iSm91cm5hbCBBcnRpY2xlIj4xNzwvcmVmLXR5cGU+PGNv
bnRyaWJ1dG9ycz48YXV0aG9ycz48YXV0aG9yPkN1c2FjaywgTWFyaWUgQnJpZ2l0dGU8L2F1dGhv
cj48YXV0aG9yPkhpY2tlcnRvbiwgQ2hyaXNlbGxlPC9hdXRob3I+PGF1dGhvcj5OaXNzZWxsZSwg
QW15PC9hdXRob3I+PGF1dGhvcj5NY0NsYXJlbiwgQmVsaW5kYTwvYXV0aG9yPjxhdXRob3I+VGVy
cmlsbCwgQnJvbnd5bjwvYXV0aG9yPjxhdXRob3I+R2FmZiwgQ2xhcmE8L2F1dGhvcj48YXV0aG9y
PkR1bmxvcCwgS2F0ZTwvYXV0aG9yPjxhdXRob3I+TWV0Y2FsZmUsIFN5bHZpYTwvYXV0aG9yPjwv
YXV0aG9ycz48L2NvbnRyaWJ1dG9ycz48dGl0bGVzPjx0aXRsZT5HZW5lcmFsIHByYWN0aXRpb25l
cnMmYXBvczsgdmlld3Mgb24gZ2Vub21pY3MsIHByYWN0aWNlIGFuZCBlZHVjYXRpb246IEEgcXVh
bGl0YXRpdmUgaW50ZXJ2aWV3IHN0dWR5PC90aXRsZT48c2Vjb25kYXJ5LXRpdGxlPkF1c3RyYWxp
YW4gSm91cm5hbCBvZiBHZW5lcmFsIFByYWN0aWNlPC9zZWNvbmRhcnktdGl0bGU+PC90aXRsZXM+
PHBlcmlvZGljYWw+PGZ1bGwtdGl0bGU+QXVzdHJhbGlhbiBKb3VybmFsIG9mIEdlbmVyYWwgUHJh
Y3RpY2U8L2Z1bGwtdGl0bGU+PC9wZXJpb2RpY2FsPjxwYWdlcz43NDctNzUyPC9wYWdlcz48dm9s
dW1lPjUwPC92b2x1bWU+PG51bWJlcj4xMDwvbnVtYmVyPjxkYXRlcz48eWVhcj4yMDIxPC95ZWFy
PjwvZGF0ZXM+PGlzYm4+MjIwOC03OTU4PC9pc2JuPjx1cmxzPjwvdXJscz48L3JlY29yZD48L0Np
dGU+PENpdGU+PEF1dGhvcj5NaXRjaGVsbDwvQXV0aG9yPjxZZWFyPjIwMjI8L1llYXI+PFJlY051
bT4zNjwvUmVjTnVtPjxyZWNvcmQ+PHJlYy1udW1iZXI+MzY8L3JlYy1udW1iZXI+PGZvcmVpZ24t
a2V5cz48a2V5IGFwcD0iRU4iIGRiLWlkPSIwdjBkejA5OW9lMDk5OWVkdDVzdnZzcG45YXdhMHMy
ZGRheGUiIHRpbWVzdGFtcD0iMTcyMjgzNjgxOCI+MzY8L2tleT48L2ZvcmVpZ24ta2V5cz48cmVm
LXR5cGUgbmFtZT0iSm91cm5hbCBBcnRpY2xlIj4xNzwvcmVmLXR5cGU+PGNvbnRyaWJ1dG9ycz48
YXV0aG9ycz48YXV0aG9yPk1pdGNoZWxsLCBTLjwvYXV0aG9yPjxhdXRob3I+SmFjY2FyZCwgRS48
L2F1dGhvcj48YXV0aG9yPlNjaG1pdHosIEYuIE0uPC9hdXRob3I+PGF1dGhvcj52b24gS2FuZWws
IEUuPC9hdXRob3I+PGF1dGhvcj5Db2xsb21iZXQsIFAuPC9hdXRob3I+PGF1dGhvcj5Db3JudXos
IEouPC9hdXRob3I+PGF1dGhvcj5XYWViZXIsIEcuPC9hdXRob3I+PGF1dGhvcj5HdWVzc291cywg
SS48L2F1dGhvcj48YXV0aG9yPkd1dHRvcm1zZW4sIFMuPC9hdXRob3I+PC9hdXRob3JzPjwvY29u
dHJpYnV0b3JzPjxhdXRoLWFkZHJlc3M+SW5zdGl0dXRlIG9mIE1lZGljYWwgRWR1Y2F0aW9uIChJ
TUwpLCBVbml2ZXJzaXR5IG9mIEJlcm4sIDMyMDEsIEJlcm4sIFN3aXR6ZXJsYW5kLiBTaGFyb24u
bWl0Y2hlbGxAaW1sLnVuaWJlLmNoLiYjeEQ7RGVwYXJ0bWVudCBvZiBNZWRpY2luZSwgVW5pdmVy
c2l0eSBIb3NwaXRhbCBDSFVWLCBMYXVzYW5uZSwgMTAxMSwgQ0gsIFN3aXR6ZXJsYW5kLiYjeEQ7
SW5zdGl0dXRlIG9mIE1lZGljYWwgRWR1Y2F0aW9uIChJTUwpLCBVbml2ZXJzaXR5IG9mIEJlcm4s
IDMyMDEsIEJlcm4sIFN3aXR6ZXJsYW5kLiYjeEQ7SW5zdGl0dXRlIG9mIFBzeWNob2xvZ3ksIFVu
aXZlcnNpdHkgb2YgQmVybiwgRmFicmlrc3RyYXNzZSA4LCBCZXJuLCAzMDEyLCBDSCwgU3dpdHpl
cmxhbmQuJiN4RDtQcmltYXJ5IENhcmUgTWVkaWNpbmUsIEZhY3VsdHkgb2YgTWVkaWNpbmUsIEdl
bmV2YSBVbml2ZXJzaXR5IEhvc3BpdGFsIChIVUcpLCBHZW5ldmEsIDEyMDUsIENILCBTd2l0emVy
bGFuZC4mI3hEO0ZhY3VsdHkgb2YgQmlvbG9neSBhbmQgTWVkaWNpbmUsIFVuaXNhbnRlLCBVbml2
ZXJzaXR5IG9mIExhdXNhbm5lLCBMYXVzYW5uZSwgMTAxMSwgQ0gsIFN3aXR6ZXJsYW5kLjwvYXV0
aC1hZGRyZXNzPjx0aXRsZXM+PHRpdGxlPkludmVzdGlnYXRpbmcgYWNjZXB0YWJpbGl0eSBvZiBh
IHRyYWluaW5nIHByb2dyYW1tZSBpbiBwcmVjaXNpb24gbWVkaWNpbmUgZm9yIGZyb250bGluZSBo
ZWFsdGhjYXJlIHByb2Zlc3Npb25hbHM6IGEgbWl4ZWQgbWV0aG9kcyBzdHVkeTwvdGl0bGU+PHNl
Y29uZGFyeS10aXRsZT5CTUMgTWVkIEVkdWM8L3NlY29uZGFyeS10aXRsZT48L3RpdGxlcz48cGVy
aW9kaWNhbD48ZnVsbC10aXRsZT5CTUMgTWVkIEVkdWM8L2Z1bGwtdGl0bGU+PC9wZXJpb2RpY2Fs
PjxwYWdlcz41NTY8L3BhZ2VzPjx2b2x1bWU+MjI8L3ZvbHVtZT48bnVtYmVyPjE8L251bWJlcj48
ZWRpdGlvbj4yMDIyMDcxOTwvZWRpdGlvbj48a2V5d29yZHM+PGtleXdvcmQ+Rm9jdXMgR3JvdXBz
PC9rZXl3b3JkPjxrZXl3b3JkPipIZWFsdGggUGVyc29ubmVsL2VkdWNhdGlvbjwva2V5d29yZD48
a2V5d29yZD5IdW1hbnM8L2tleXdvcmQ+PGtleXdvcmQ+TGVhcm5pbmc8L2tleXdvcmQ+PGtleXdv
cmQ+TmVlZHMgQXNzZXNzbWVudDwva2V5d29yZD48a2V5d29yZD4qUHJlY2lzaW9uIE1lZGljaW5l
PC9rZXl3b3JkPjxrZXl3b3JkPkNvbmNlcHR1YWwgZnJhbWV3b3Jrczwva2V5d29yZD48a2V5d29y
ZD5Db250aW51aW5nIHByb2Zlc3Npb25hbCBkZXZlbG9wbWVudDwva2V5d29yZD48a2V5d29yZD5J
bXBsZW1lbnRhdGlvbiBTY2llbmNlIG91dGNvbWVzPC9rZXl3b3JkPjxrZXl3b3JkPlByZWNpc2lv
biBtZWRpY2luZTwva2V5d29yZD48L2tleXdvcmRzPjxkYXRlcz48eWVhcj4yMDIyPC95ZWFyPjxw
dWItZGF0ZXM+PGRhdGU+SnVsIDE5PC9kYXRlPjwvcHViLWRhdGVzPjwvZGF0ZXM+PGlzYm4+MTQ3
Mi02OTIwIChFbGVjdHJvbmljKSYjeEQ7MTQ3Mi02OTIwIChMaW5raW5nKTwvaXNibj48YWNjZXNz
aW9uLW51bT4zNTg1MDc3MDwvYWNjZXNzaW9uLW51bT48dXJscz48cmVsYXRlZC11cmxzPjx1cmw+
aHR0cHM6Ly93d3cubmNiaS5ubG0ubmloLmdvdi9wdWJtZWQvMzU4NTA3NzA8L3VybD48L3JlbGF0
ZWQtdXJscz48L3VybHM+PGN1c3RvbTE+VGhlcmUgYXJlIG5vIGNvbXBldGluZyBpbnRlcmVzdHMg
dG8gYmUgZGVjbGFyZWQuPC9jdXN0b20xPjxjdXN0b20yPlBNQzkyOTQ4NDA8L2N1c3RvbTI+PGVs
ZWN0cm9uaWMtcmVzb3VyY2UtbnVtPjEwLjExODYvczEyOTA5LTAyMi0wMzYxMy0yPC9lbGVjdHJv
bmljLXJlc291cmNlLW51bT48cmVtb3RlLWRhdGFiYXNlLW5hbWU+TWVkbGluZTwvcmVtb3RlLWRh
dGFiYXNlLW5hbWU+PHJlbW90ZS1kYXRhYmFzZS1wcm92aWRlcj5OTE08L3JlbW90ZS1kYXRhYmFz
ZS1wcm92aWRlcj48L3JlY29yZD48L0NpdGU+PENpdGU+PEF1dGhvcj5CZXN0PC9BdXRob3I+PFll
YXI+MjAyMzwvWWVhcj48UmVjTnVtPjY8L1JlY051bT48cmVjb3JkPjxyZWMtbnVtYmVyPjY8L3Jl
Yy1udW1iZXI+PGZvcmVpZ24ta2V5cz48a2V5IGFwcD0iRU4iIGRiLWlkPSIwdjBkejA5OW9lMDk5
OWVkdDVzdnZzcG45YXdhMHMyZGRheGUiIHRpbWVzdGFtcD0iMTcyMjgzNjcwOSI+Njwva2V5Pjwv
Zm9yZWlnbi1rZXlzPjxyZWYtdHlwZSBuYW1lPSJKb3VybmFsIEFydGljbGUiPjE3PC9yZWYtdHlw
ZT48Y29udHJpYnV0b3JzPjxhdXRob3JzPjxhdXRob3I+QmVzdCwgUy48L2F1dGhvcj48YXV0aG9y
PkxvbmcsIEouIEMuPC9hdXRob3I+PGF1dGhvcj5GZWhsYmVyZywgWi48L2F1dGhvcj48YXV0aG9y
PkFyY2hpYmFsZCwgQS4gRC48L2F1dGhvcj48YXV0aG9yPkJyYWl0aHdhaXRlLCBKLjwvYXV0aG9y
PjwvYXV0aG9ycz48L2NvbnRyaWJ1dG9ycz48YXV0aC1hZGRyZXNzPkF1c3RyYWxpYW4gSW5zdGl0
dXRlIG9mIEhlYXRoIElubm92YXRpb24sIE1hY3F1YXJpZSBVbml2ZXJzaXR5LCBTeWRuZXksIE5T
VyAyMTEzLCBBdXN0cmFsaWE7IGFuZCBBdXN0cmFsaWFuIEdlbm9taWNzLCBNdXJkb2NoIENoaWxk
cmVuJmFwb3M7cyBSZXNlYXJjaCBJbnN0aXR1dGUsIE1lbGJvdXJuZSwgVmljLiAzMDUyLCBBdXN0
cmFsaWE7IGFuZCBQZXRlciBNYWNDYWxsdW0gQ2FuY2VyIENlbnRyZSwgTWVsYm91cm5lLCBWaWMu
IDMwMDAsIEF1c3RyYWxpYTsgYW5kIFZpY3RvcmlhbiBDb21wcmVoZW5zaXZlIENhbmNlciBDZW50
cmUgQWxsaWFuY2UsIE1lbGJvdXJuZSwgVmljLiAzMDAwLCBBdXN0cmFsaWE7IGFuZCBTaXIgUGV0
ZXIgTWFjQ2FsbHVtIERlcGFydG1lbnQgb2YgT25jb2xvZ3ksIFVuaXZlcnNpdHkgb2YgTWVsYm91
cm5lLCBNZWxib3VybmUsIFZpYy4gMzAwMCwgQXVzdHJhbGlhLiYjeEQ7QXVzdHJhbGlhbiBJbnN0
aXR1dGUgb2YgSGVhdGggSW5ub3ZhdGlvbiwgTWFjcXVhcmllIFVuaXZlcnNpdHksIFN5ZG5leSwg
TlNXIDIxMTMsIEF1c3RyYWxpYS4mI3hEO0F1c3RyYWxpYW4gSW5zdGl0dXRlIG9mIEhlYXRoIElu
bm92YXRpb24sIE1hY3F1YXJpZSBVbml2ZXJzaXR5LCBTeWRuZXksIE5TVyAyMTEzLCBBdXN0cmFs
aWE7IGFuZCBBdXN0cmFsaWFuIEdlbm9taWNzLCBNdXJkb2NoIENoaWxkcmVuJmFwb3M7cyBSZXNl
YXJjaCBJbnN0aXR1dGUsIE1lbGJvdXJuZSwgVmljLiAzMDUyLCBBdXN0cmFsaWEuJiN4RDtEZXBh
cnRtZW50IG9mIFBhZWRpYXRyaWNzLCBVbml2ZXJzaXR5IG9mIE1lbGJvdXJuZSwgTWVsYm91cm5l
LCBWaWMuIDMwMDAsIEF1c3RyYWxpYTsgYW5kIFZpY3RvcmlhbiBDbGluaWNhbCBHZW5ldGljcyBT
ZXJ2aWNlcywgTXVyZG9jaCBDaGlsZHJlbiZhcG9zO3MgUmVzZWFyY2ggSW5zdGl0dXRlLCBNZWxi
b3VybmUsIFZpYy4gMzA1MiwgQXVzdHJhbGlhOyBhbmQgR2Vub21pY3MgaW4gU29jaWV0eSwgTXVy
ZG9jaCBDaGlsZHJlbiZhcG9zO3MgUmVzZWFyY2ggSW5zdGl0dXRlLCBNZWxib3VybmUsIFZpYy4g
MzA1MiwgQXVzdHJhbGlhLjwvYXV0aC1hZGRyZXNzPjx0aXRsZXM+PHRpdGxlPlN1cHBvcnRpbmcg
aGVhbHRoY2FyZSBwcm9mZXNzaW9uYWxzIHRvIG9mZmVyIHJlcHJvZHVjdGl2ZSBnZW5ldGljIGNh
cnJpZXIgc2NyZWVuaW5nOiBhIGJlaGF2aW91ciBjaGFuZ2UgdGhlb3J5IGFwcHJvYWNoPC90aXRs
ZT48c2Vjb25kYXJ5LXRpdGxlPkF1c3QgSiBQcmltIEhlYWx0aDwvc2Vjb25kYXJ5LXRpdGxlPjwv
dGl0bGVzPjxwZXJpb2RpY2FsPjxmdWxsLXRpdGxlPkF1c3QgSiBQcmltIEhlYWx0aDwvZnVsbC10
aXRsZT48L3BlcmlvZGljYWw+PHBhZ2VzPjQ4MC00ODk8L3BhZ2VzPjx2b2x1bWU+Mjk8L3ZvbHVt
ZT48bnVtYmVyPjU8L251bWJlcj48a2V5d29yZHM+PGtleXdvcmQ+SHVtYW5zPC9rZXl3b3JkPjxr
ZXl3b3JkPkdlbmV0aWMgQ2FycmllciBTY3JlZW5pbmc8L2tleXdvcmQ+PGtleXdvcmQ+KkhlYWx0
aCBQZXJzb25uZWw8L2tleXdvcmQ+PGtleXdvcmQ+TW90aXZhdGlvbjwva2V5d29yZD48a2V5d29y
ZD4qR2VuZXJhbCBQcmFjdGljZTwva2V5d29yZD48a2V5d29yZD5BdHRpdHVkZSBvZiBIZWFsdGgg
UGVyc29ubmVsPC9rZXl3b3JkPjwva2V5d29yZHM+PGRhdGVzPjx5ZWFyPjIwMjM8L3llYXI+PHB1
Yi1kYXRlcz48ZGF0ZT5PY3Q8L2RhdGU+PC9wdWItZGF0ZXM+PC9kYXRlcz48aXNibj4xODM2LTcz
OTkgKEVsZWN0cm9uaWMpJiN4RDsxNDQ4LTc1MjcgKExpbmtpbmcpPC9pc2JuPjxhY2Nlc3Npb24t
bnVtPjM3MTU2NjM4PC9hY2Nlc3Npb24tbnVtPjx1cmxzPjxyZWxhdGVkLXVybHM+PHVybD5odHRw
czovL3d3dy5uY2JpLm5sbS5uaWguZ292L3B1Ym1lZC8zNzE1NjYzODwvdXJsPjwvcmVsYXRlZC11
cmxzPjwvdXJscz48ZWxlY3Ryb25pYy1yZXNvdXJjZS1udW0+MTAuMTA3MS9QWTIzMDIyPC9lbGVj
dHJvbmljLXJlc291cmNlLW51bT48cmVtb3RlLWRhdGFiYXNlLW5hbWU+TWVkbGluZTwvcmVtb3Rl
LWRhdGFiYXNlLW5hbWU+PHJlbW90ZS1kYXRhYmFzZS1wcm92aWRlcj5OTE08L3JlbW90ZS1kYXRh
YmFzZS1wcm92aWRlcj48L3JlY29yZD48L0NpdGU+PENpdGU+PEF1dGhvcj5DYXJyb2xsPC9BdXRo
b3I+PFllYXI+MjAxNjwvWWVhcj48UmVjTnVtPjU2PC9SZWNOdW0+PHJlY29yZD48cmVjLW51bWJl
cj41NjwvcmVjLW51bWJlcj48Zm9yZWlnbi1rZXlzPjxrZXkgYXBwPSJFTiIgZGItaWQ9IjB2MGR6
MDk5b2UwOTk5ZWR0NXN2dnNwbjlhd2EwczJkZGF4ZSIgdGltZXN0YW1wPSIxNzI3MjI0MTk4Ij41
Njwva2V5PjwvZm9yZWlnbi1rZXlzPjxyZWYtdHlwZSBuYW1lPSJKb3VybmFsIEFydGljbGUiPjE3
PC9yZWYtdHlwZT48Y29udHJpYnV0b3JzPjxhdXRob3JzPjxhdXRob3I+Q2Fycm9sbCwgSnVuZSBD
PC9hdXRob3I+PGF1dGhvcj5NYWt1d2F6YSwgVHV0c2lyYWk8L2F1dGhvcj48YXV0aG9yPk1hbmNh
LCBEb25uYSBQPC9hdXRob3I+PGF1dGhvcj5Tb3BjYWssIE5pY29sZXR0ZTwvYXV0aG9yPjxhdXRo
b3I+UGVybWF1bCwgSm9hbm5lIEE8L2F1dGhvcj48YXV0aG9yPk/igJlCcmllbiwgTWFyeSBBbm48
L2F1dGhvcj48YXV0aG9yPkhlaXNleSwgUnV0aDwvYXV0aG9yPjxhdXRob3I+RWlzZW5oYXVlciwg
RWxpemFiZXRoIEE8L2F1dGhvcj48YXV0aG9yPkVhc2xleSwgSnVsaWU8L2F1dGhvcj48YXV0aG9y
Pktyenl6YW5vd3NrYSwgTW9uaWthIEs8L2F1dGhvcj48L2F1dGhvcnM+PC9jb250cmlidXRvcnM+
PHRpdGxlcz48dGl0bGU+UHJpbWFyeSBjYXJlIHByb3ZpZGVyc+KAmSBleHBlcmllbmNlcyB3aXRo
IGFuZCBwZXJjZXB0aW9ucyBvZiBwZXJzb25hbGl6ZWQgZ2Vub21pYyBtZWRpY2luZTwvdGl0bGU+
PHNlY29uZGFyeS10aXRsZT5DYW5hZGlhbiBGYW1pbHkgUGh5c2ljaWFuPC9zZWNvbmRhcnktdGl0
bGU+PC90aXRsZXM+PHBlcmlvZGljYWw+PGZ1bGwtdGl0bGU+Q2FuYWRpYW4gRmFtaWx5IFBoeXNp
Y2lhbjwvZnVsbC10aXRsZT48L3BlcmlvZGljYWw+PHBhZ2VzPmU2MjYtZTYzNTwvcGFnZXM+PHZv
bHVtZT42Mjwvdm9sdW1lPjxudW1iZXI+MTA8L251bWJlcj48ZGF0ZXM+PHllYXI+MjAxNjwveWVh
cj48L2RhdGVzPjxpc2JuPjAwMDgtMzUwWDwvaXNibj48dXJscz48L3VybHM+PC9yZWNvcmQ+PC9D
aXRlPjxDaXRlPjxBdXRob3I+SG91d2luazwvQXV0aG9yPjxZZWFyPjIwMTI8L1llYXI+PFJlY051
bT4yODwvUmVjTnVtPjxyZWNvcmQ+PHJlYy1udW1iZXI+Mjg8L3JlYy1udW1iZXI+PGZvcmVpZ24t
a2V5cz48a2V5IGFwcD0iRU4iIGRiLWlkPSIwdjBkejA5OW9lMDk5OWVkdDVzdnZzcG45YXdhMHMy
ZGRheGUiIHRpbWVzdGFtcD0iMTcyMjgzNjc5NCI+Mjg8L2tleT48L2ZvcmVpZ24ta2V5cz48cmVm
LXR5cGUgbmFtZT0iSm91cm5hbCBBcnRpY2xlIj4xNzwvcmVmLXR5cGU+PGNvbnRyaWJ1dG9ycz48
YXV0aG9ycz48YXV0aG9yPkhvdXdpbmssIEUuIEouPC9hdXRob3I+PGF1dGhvcj5IZW5uZW1hbiwg
TC48L2F1dGhvcj48YXV0aG9yPldlc3Rlcm5lbmcsIE0uPC9hdXRob3I+PGF1dGhvcj52YW4gTHVp
amssIFMuIEouPC9hdXRob3I+PGF1dGhvcj5Db3JuZWwsIE0uIEMuPC9hdXRob3I+PGF1dGhvcj5E
aW5hbnQsIEouIEcuPC9hdXRob3I+PGF1dGhvcj5WbGV1dGVuLCBDdjwvYXV0aG9yPjwvYXV0aG9y
cz48L2NvbnRyaWJ1dG9ycz48YXV0aC1hZGRyZXNzPkRlcGFydG1lbnQgb2YgQ2xpbmljYWwgR2Vu
ZXRpY3MsIFNlY3Rpb24gb2YgQ29tbXVuaXR5IEdlbmV0aWNzLCBFTUdPIEluc3RpdHV0ZSBmb3Ig
SGVhbHRoIGFuZCBDYXJlIFJlc2VhcmNoLCBWVSBVbml2ZXJzaXR5IE1lZGljYWwgQ2VudGVyLCBB
bXN0ZXJkYW0sIFRoZSBOZXRoZXJsYW5kcy4gZS5ob3V3aW5rQHZ1bWMubmw8L2F1dGgtYWRkcmVz
cz48dGl0bGVzPjx0aXRsZT5Qcmlvcml0aXphdGlvbiBvZiBmdXR1cmUgZ2VuZXRpY3MgZWR1Y2F0
aW9uIGZvciBnZW5lcmFsIHByYWN0aXRpb25lcnM6IGEgRGVscGhpIHN0dWR5PC90aXRsZT48c2Vj
b25kYXJ5LXRpdGxlPkdlbmV0IE1lZDwvc2Vjb25kYXJ5LXRpdGxlPjwvdGl0bGVzPjxwZXJpb2Rp
Y2FsPjxmdWxsLXRpdGxlPkdlbmV0IE1lZDwvZnVsbC10aXRsZT48L3BlcmlvZGljYWw+PHBhZ2Vz
PjMyMy05PC9wYWdlcz48dm9sdW1lPjE0PC92b2x1bWU+PG51bWJlcj4zPC9udW1iZXI+PGVkaXRp
b24+MjAxMjAxMDU8L2VkaXRpb24+PGtleXdvcmRzPjxrZXl3b3JkPipEZWxwaGkgVGVjaG5pcXVl
PC9rZXl3b3JkPjxrZXl3b3JkPkVkdWNhdGlvbiwgTWVkaWNhbC90cmVuZHM8L2tleXdvcmQ+PGtl
eXdvcmQ+R2VuZXJhbCBQcmFjdGl0aW9uZXJzLyplZHVjYXRpb248L2tleXdvcmQ+PGtleXdvcmQ+
R2VuZXRpY3MsIE1lZGljYWwvKmVkdWNhdGlvbjwva2V5d29yZD48a2V5d29yZD5IZWFsdGggS25v
d2xlZGdlLCBBdHRpdHVkZXMsIFByYWN0aWNlPC9rZXl3b3JkPjxrZXl3b3JkPkh1bWFuczwva2V5
d29yZD48L2tleXdvcmRzPjxkYXRlcz48eWVhcj4yMDEyPC95ZWFyPjxwdWItZGF0ZXM+PGRhdGU+
TWFyPC9kYXRlPjwvcHViLWRhdGVzPjwvZGF0ZXM+PGlzYm4+MTUzMC0wMzY2IChFbGVjdHJvbmlj
KSYjeEQ7MTA5OC0zNjAwIChQcmludCkmI3hEOzEwOTgtMzYwMCAoTGlua2luZyk8L2lzYm4+PGFj
Y2Vzc2lvbi1udW0+MjIyNDEwOTM8L2FjY2Vzc2lvbi1udW0+PHVybHM+PHJlbGF0ZWQtdXJscz48
dXJsPmh0dHBzOi8vd3d3Lm5jYmkubmxtLm5paC5nb3YvcHVibWVkLzIyMjQxMDkzPC91cmw+PC9y
ZWxhdGVkLXVybHM+PC91cmxzPjxjdXN0b20yPlBNQzM5MDU3MDM8L2N1c3RvbTI+PGVsZWN0cm9u
aWMtcmVzb3VyY2UtbnVtPjEwLjEwMzgvZ2ltLjIwMTEuMTU8L2VsZWN0cm9uaWMtcmVzb3VyY2Ut
bnVtPjxyZW1vdGUtZGF0YWJhc2UtbmFtZT5NZWRsaW5lPC9yZW1vdGUtZGF0YWJhc2UtbmFtZT48
cmVtb3RlLWRhdGFiYXNlLXByb3ZpZGVyPk5MTTwvcmVtb3RlLWRhdGFiYXNlLXByb3ZpZGVyPjwv
cmVjb3JkPjwvQ2l0ZT48Q2l0ZT48QXV0aG9yPk1lbG88L0F1dGhvcj48WWVhcj4yMDE1PC9ZZWFy
PjxSZWNOdW0+MzU8L1JlY051bT48cmVjb3JkPjxyZWMtbnVtYmVyPjM1PC9yZWMtbnVtYmVyPjxm
b3JlaWduLWtleXM+PGtleSBhcHA9IkVOIiBkYi1pZD0iMHYwZHowOTlvZTA5OTllZHQ1c3Z2c3Bu
OWF3YTBzMmRkYXhlIiB0aW1lc3RhbXA9IjE3MjI4MzY4MTUiPjM1PC9rZXk+PC9mb3JlaWduLWtl
eXM+PHJlZi10eXBlIG5hbWU9IkpvdXJuYWwgQXJ0aWNsZSI+MTc8L3JlZi10eXBlPjxjb250cmli
dXRvcnM+PGF1dGhvcnM+PGF1dGhvcj5NZWxvLCBELiBHLjwvYXV0aG9yPjxhdXRob3I+ZGUgUGF1
bGEsIFAuIEsuPC9hdXRob3I+PGF1dGhvcj5kZSBBcmF1am8gUm9kcmlndWVzLCBTLjwvYXV0aG9y
PjxhdXRob3I+ZGEgU2lsdmEgZGUgQXZvLCBMLiBSLjwvYXV0aG9yPjxhdXRob3I+R2VybWFubywg
Qy4gTS48L2F1dGhvcj48YXV0aG9yPkRlbWFyem8sIE0uIE0uPC9hdXRob3I+PC9hdXRob3JzPjwv
Y29udHJpYnV0b3JzPjxhdXRoLWFkZHJlc3M+RGVwYXJ0bWVudCBvZiBNZWRpY2luZSwgRmVkZXJh
bCBVbml2ZXJzaXR5IG9mIFNhbyBDYXJsb3MsIFJvZC4gV2FzaGluZ3RvbiBMdWlzIChTUC0zMTAp
LCBLbSAyMzUsIENhbXB1cyBkYSBVRlNDYXIsIDEzNTY1LTkwNSwgU2FvIFBhdWxvLCBCcmF6aWws
IGRnbWVsb0B1ZnNjYXIuYnIuPC9hdXRoLWFkZHJlc3M+PHRpdGxlcz48dGl0bGU+R2VuZXRpY3Mg
aW4gcHJpbWFyeSBoZWFsdGggY2FyZSBhbmQgdGhlIE5hdGlvbmFsIFBvbGljeSBvbiBDb21wcmVo
ZW5zaXZlIENhcmUgZm9yIFBlb3BsZSB3aXRoIFJhcmUgRGlzZWFzZXMgaW4gQnJhemlsOiBvcHBv
cnR1bml0aWVzIGFuZCBjaGFsbGVuZ2VzIGZvciBwcm9mZXNzaW9uYWwgZWR1Y2F0aW9uPC90aXRs
ZT48c2Vjb25kYXJ5LXRpdGxlPkogQ29tbXVuaXR5IEdlbmV0PC9zZWNvbmRhcnktdGl0bGU+PC90
aXRsZXM+PHBlcmlvZGljYWw+PGZ1bGwtdGl0bGU+SiBDb21tdW5pdHkgR2VuZXQ8L2Z1bGwtdGl0
bGU+PC9wZXJpb2RpY2FsPjxwYWdlcz4yMzEtNDA8L3BhZ2VzPjx2b2x1bWU+Njwvdm9sdW1lPjxu
dW1iZXI+MzwvbnVtYmVyPjxlZGl0aW9uPjIwMTUwNDE4PC9lZGl0aW9uPjxkYXRlcz48eWVhcj4y
MDE1PC95ZWFyPjxwdWItZGF0ZXM+PGRhdGU+SnVsPC9kYXRlPjwvcHViLWRhdGVzPjwvZGF0ZXM+
PGlzYm4+MTg2OC0zMTBYIChQcmludCkmI3hEOzE4NjgtNjAwMSAoRWxlY3Ryb25pYykmI3hEOzE4
NjgtMzEwWCAoTGlua2luZyk8L2lzYm4+PGFjY2Vzc2lvbi1udW0+MjU4OTM1MDU8L2FjY2Vzc2lv
bi1udW0+PHVybHM+PHJlbGF0ZWQtdXJscz48dXJsPmh0dHBzOi8vd3d3Lm5jYmkubmxtLm5paC5n
b3YvcHVibWVkLzI1ODkzNTA1PC91cmw+PC9yZWxhdGVkLXVybHM+PC91cmxzPjxjdXN0b20yPlBN
QzQ1MjQ4MzU8L2N1c3RvbTI+PGVsZWN0cm9uaWMtcmVzb3VyY2UtbnVtPjEwLjEwMDcvczEyNjg3
LTAxNS0wMjI0LTY8L2VsZWN0cm9uaWMtcmVzb3VyY2UtbnVtPjxyZW1vdGUtZGF0YWJhc2UtbmFt
ZT5QdWJNZWQtbm90LU1FRExJTkU8L3JlbW90ZS1kYXRhYmFzZS1uYW1lPjxyZW1vdGUtZGF0YWJh
c2UtcHJvdmlkZXI+TkxNPC9yZW1vdGUtZGF0YWJhc2UtcHJvdmlkZXI+PC9yZWNvcmQ+PC9DaXRl
PjwvRW5kTm90ZT4A
</w:fldData>
              </w:fldChar>
            </w:r>
            <w:r w:rsidR="001D31C2" w:rsidRPr="009A5341">
              <w:rPr>
                <w:rFonts w:ascii="Times New Roman" w:eastAsia="Times New Roman" w:hAnsi="Times New Roman" w:cs="Times New Roman"/>
                <w:color w:val="000000" w:themeColor="text1"/>
                <w:lang w:eastAsia="en-AU"/>
              </w:rPr>
              <w:instrText xml:space="preserve"> ADDIN EN.CITE </w:instrText>
            </w:r>
            <w:r w:rsidR="001D31C2" w:rsidRPr="009A5341">
              <w:rPr>
                <w:rFonts w:ascii="Times New Roman" w:eastAsia="Times New Roman" w:hAnsi="Times New Roman" w:cs="Times New Roman"/>
                <w:color w:val="000000" w:themeColor="text1"/>
                <w:lang w:eastAsia="en-AU"/>
              </w:rPr>
              <w:fldChar w:fldCharType="begin">
                <w:fldData xml:space="preserve">PEVuZE5vdGU+PENpdGU+PEF1dGhvcj5DdXNhY2s8L0F1dGhvcj48WWVhcj4yMDIxPC9ZZWFyPjxS
ZWNOdW0+NjY8L1JlY051bT48RGlzcGxheVRleHQ+PHN0eWxlIGZhY2U9InN1cGVyc2NyaXB0Ij41
LTEwPC9zdHlsZT48L0Rpc3BsYXlUZXh0PjxyZWNvcmQ+PHJlYy1udW1iZXI+NjY8L3JlYy1udW1i
ZXI+PGZvcmVpZ24ta2V5cz48a2V5IGFwcD0iRU4iIGRiLWlkPSIwdjBkejA5OW9lMDk5OWVkdDVz
dnZzcG45YXdhMHMyZGRheGUiIHRpbWVzdGFtcD0iMTczMTQ1NTU5MiI+NjY8L2tleT48L2ZvcmVp
Z24ta2V5cz48cmVmLXR5cGUgbmFtZT0iSm91cm5hbCBBcnRpY2xlIj4xNzwvcmVmLXR5cGU+PGNv
bnRyaWJ1dG9ycz48YXV0aG9ycz48YXV0aG9yPkN1c2FjaywgTWFyaWUgQnJpZ2l0dGU8L2F1dGhv
cj48YXV0aG9yPkhpY2tlcnRvbiwgQ2hyaXNlbGxlPC9hdXRob3I+PGF1dGhvcj5OaXNzZWxsZSwg
QW15PC9hdXRob3I+PGF1dGhvcj5NY0NsYXJlbiwgQmVsaW5kYTwvYXV0aG9yPjxhdXRob3I+VGVy
cmlsbCwgQnJvbnd5bjwvYXV0aG9yPjxhdXRob3I+R2FmZiwgQ2xhcmE8L2F1dGhvcj48YXV0aG9y
PkR1bmxvcCwgS2F0ZTwvYXV0aG9yPjxhdXRob3I+TWV0Y2FsZmUsIFN5bHZpYTwvYXV0aG9yPjwv
YXV0aG9ycz48L2NvbnRyaWJ1dG9ycz48dGl0bGVzPjx0aXRsZT5HZW5lcmFsIHByYWN0aXRpb25l
cnMmYXBvczsgdmlld3Mgb24gZ2Vub21pY3MsIHByYWN0aWNlIGFuZCBlZHVjYXRpb246IEEgcXVh
bGl0YXRpdmUgaW50ZXJ2aWV3IHN0dWR5PC90aXRsZT48c2Vjb25kYXJ5LXRpdGxlPkF1c3RyYWxp
YW4gSm91cm5hbCBvZiBHZW5lcmFsIFByYWN0aWNlPC9zZWNvbmRhcnktdGl0bGU+PC90aXRsZXM+
PHBlcmlvZGljYWw+PGZ1bGwtdGl0bGU+QXVzdHJhbGlhbiBKb3VybmFsIG9mIEdlbmVyYWwgUHJh
Y3RpY2U8L2Z1bGwtdGl0bGU+PC9wZXJpb2RpY2FsPjxwYWdlcz43NDctNzUyPC9wYWdlcz48dm9s
dW1lPjUwPC92b2x1bWU+PG51bWJlcj4xMDwvbnVtYmVyPjxkYXRlcz48eWVhcj4yMDIxPC95ZWFy
PjwvZGF0ZXM+PGlzYm4+MjIwOC03OTU4PC9pc2JuPjx1cmxzPjwvdXJscz48L3JlY29yZD48L0Np
dGU+PENpdGU+PEF1dGhvcj5NaXRjaGVsbDwvQXV0aG9yPjxZZWFyPjIwMjI8L1llYXI+PFJlY051
bT4zNjwvUmVjTnVtPjxyZWNvcmQ+PHJlYy1udW1iZXI+MzY8L3JlYy1udW1iZXI+PGZvcmVpZ24t
a2V5cz48a2V5IGFwcD0iRU4iIGRiLWlkPSIwdjBkejA5OW9lMDk5OWVkdDVzdnZzcG45YXdhMHMy
ZGRheGUiIHRpbWVzdGFtcD0iMTcyMjgzNjgxOCI+MzY8L2tleT48L2ZvcmVpZ24ta2V5cz48cmVm
LXR5cGUgbmFtZT0iSm91cm5hbCBBcnRpY2xlIj4xNzwvcmVmLXR5cGU+PGNvbnRyaWJ1dG9ycz48
YXV0aG9ycz48YXV0aG9yPk1pdGNoZWxsLCBTLjwvYXV0aG9yPjxhdXRob3I+SmFjY2FyZCwgRS48
L2F1dGhvcj48YXV0aG9yPlNjaG1pdHosIEYuIE0uPC9hdXRob3I+PGF1dGhvcj52b24gS2FuZWws
IEUuPC9hdXRob3I+PGF1dGhvcj5Db2xsb21iZXQsIFAuPC9hdXRob3I+PGF1dGhvcj5Db3JudXos
IEouPC9hdXRob3I+PGF1dGhvcj5XYWViZXIsIEcuPC9hdXRob3I+PGF1dGhvcj5HdWVzc291cywg
SS48L2F1dGhvcj48YXV0aG9yPkd1dHRvcm1zZW4sIFMuPC9hdXRob3I+PC9hdXRob3JzPjwvY29u
dHJpYnV0b3JzPjxhdXRoLWFkZHJlc3M+SW5zdGl0dXRlIG9mIE1lZGljYWwgRWR1Y2F0aW9uIChJ
TUwpLCBVbml2ZXJzaXR5IG9mIEJlcm4sIDMyMDEsIEJlcm4sIFN3aXR6ZXJsYW5kLiBTaGFyb24u
bWl0Y2hlbGxAaW1sLnVuaWJlLmNoLiYjeEQ7RGVwYXJ0bWVudCBvZiBNZWRpY2luZSwgVW5pdmVy
c2l0eSBIb3NwaXRhbCBDSFVWLCBMYXVzYW5uZSwgMTAxMSwgQ0gsIFN3aXR6ZXJsYW5kLiYjeEQ7
SW5zdGl0dXRlIG9mIE1lZGljYWwgRWR1Y2F0aW9uIChJTUwpLCBVbml2ZXJzaXR5IG9mIEJlcm4s
IDMyMDEsIEJlcm4sIFN3aXR6ZXJsYW5kLiYjeEQ7SW5zdGl0dXRlIG9mIFBzeWNob2xvZ3ksIFVu
aXZlcnNpdHkgb2YgQmVybiwgRmFicmlrc3RyYXNzZSA4LCBCZXJuLCAzMDEyLCBDSCwgU3dpdHpl
cmxhbmQuJiN4RDtQcmltYXJ5IENhcmUgTWVkaWNpbmUsIEZhY3VsdHkgb2YgTWVkaWNpbmUsIEdl
bmV2YSBVbml2ZXJzaXR5IEhvc3BpdGFsIChIVUcpLCBHZW5ldmEsIDEyMDUsIENILCBTd2l0emVy
bGFuZC4mI3hEO0ZhY3VsdHkgb2YgQmlvbG9neSBhbmQgTWVkaWNpbmUsIFVuaXNhbnRlLCBVbml2
ZXJzaXR5IG9mIExhdXNhbm5lLCBMYXVzYW5uZSwgMTAxMSwgQ0gsIFN3aXR6ZXJsYW5kLjwvYXV0
aC1hZGRyZXNzPjx0aXRsZXM+PHRpdGxlPkludmVzdGlnYXRpbmcgYWNjZXB0YWJpbGl0eSBvZiBh
IHRyYWluaW5nIHByb2dyYW1tZSBpbiBwcmVjaXNpb24gbWVkaWNpbmUgZm9yIGZyb250bGluZSBo
ZWFsdGhjYXJlIHByb2Zlc3Npb25hbHM6IGEgbWl4ZWQgbWV0aG9kcyBzdHVkeTwvdGl0bGU+PHNl
Y29uZGFyeS10aXRsZT5CTUMgTWVkIEVkdWM8L3NlY29uZGFyeS10aXRsZT48L3RpdGxlcz48cGVy
aW9kaWNhbD48ZnVsbC10aXRsZT5CTUMgTWVkIEVkdWM8L2Z1bGwtdGl0bGU+PC9wZXJpb2RpY2Fs
PjxwYWdlcz41NTY8L3BhZ2VzPjx2b2x1bWU+MjI8L3ZvbHVtZT48bnVtYmVyPjE8L251bWJlcj48
ZWRpdGlvbj4yMDIyMDcxOTwvZWRpdGlvbj48a2V5d29yZHM+PGtleXdvcmQ+Rm9jdXMgR3JvdXBz
PC9rZXl3b3JkPjxrZXl3b3JkPipIZWFsdGggUGVyc29ubmVsL2VkdWNhdGlvbjwva2V5d29yZD48
a2V5d29yZD5IdW1hbnM8L2tleXdvcmQ+PGtleXdvcmQ+TGVhcm5pbmc8L2tleXdvcmQ+PGtleXdv
cmQ+TmVlZHMgQXNzZXNzbWVudDwva2V5d29yZD48a2V5d29yZD4qUHJlY2lzaW9uIE1lZGljaW5l
PC9rZXl3b3JkPjxrZXl3b3JkPkNvbmNlcHR1YWwgZnJhbWV3b3Jrczwva2V5d29yZD48a2V5d29y
ZD5Db250aW51aW5nIHByb2Zlc3Npb25hbCBkZXZlbG9wbWVudDwva2V5d29yZD48a2V5d29yZD5J
bXBsZW1lbnRhdGlvbiBTY2llbmNlIG91dGNvbWVzPC9rZXl3b3JkPjxrZXl3b3JkPlByZWNpc2lv
biBtZWRpY2luZTwva2V5d29yZD48L2tleXdvcmRzPjxkYXRlcz48eWVhcj4yMDIyPC95ZWFyPjxw
dWItZGF0ZXM+PGRhdGU+SnVsIDE5PC9kYXRlPjwvcHViLWRhdGVzPjwvZGF0ZXM+PGlzYm4+MTQ3
Mi02OTIwIChFbGVjdHJvbmljKSYjeEQ7MTQ3Mi02OTIwIChMaW5raW5nKTwvaXNibj48YWNjZXNz
aW9uLW51bT4zNTg1MDc3MDwvYWNjZXNzaW9uLW51bT48dXJscz48cmVsYXRlZC11cmxzPjx1cmw+
aHR0cHM6Ly93d3cubmNiaS5ubG0ubmloLmdvdi9wdWJtZWQvMzU4NTA3NzA8L3VybD48L3JlbGF0
ZWQtdXJscz48L3VybHM+PGN1c3RvbTE+VGhlcmUgYXJlIG5vIGNvbXBldGluZyBpbnRlcmVzdHMg
dG8gYmUgZGVjbGFyZWQuPC9jdXN0b20xPjxjdXN0b20yPlBNQzkyOTQ4NDA8L2N1c3RvbTI+PGVs
ZWN0cm9uaWMtcmVzb3VyY2UtbnVtPjEwLjExODYvczEyOTA5LTAyMi0wMzYxMy0yPC9lbGVjdHJv
bmljLXJlc291cmNlLW51bT48cmVtb3RlLWRhdGFiYXNlLW5hbWU+TWVkbGluZTwvcmVtb3RlLWRh
dGFiYXNlLW5hbWU+PHJlbW90ZS1kYXRhYmFzZS1wcm92aWRlcj5OTE08L3JlbW90ZS1kYXRhYmFz
ZS1wcm92aWRlcj48L3JlY29yZD48L0NpdGU+PENpdGU+PEF1dGhvcj5CZXN0PC9BdXRob3I+PFll
YXI+MjAyMzwvWWVhcj48UmVjTnVtPjY8L1JlY051bT48cmVjb3JkPjxyZWMtbnVtYmVyPjY8L3Jl
Yy1udW1iZXI+PGZvcmVpZ24ta2V5cz48a2V5IGFwcD0iRU4iIGRiLWlkPSIwdjBkejA5OW9lMDk5
OWVkdDVzdnZzcG45YXdhMHMyZGRheGUiIHRpbWVzdGFtcD0iMTcyMjgzNjcwOSI+Njwva2V5Pjwv
Zm9yZWlnbi1rZXlzPjxyZWYtdHlwZSBuYW1lPSJKb3VybmFsIEFydGljbGUiPjE3PC9yZWYtdHlw
ZT48Y29udHJpYnV0b3JzPjxhdXRob3JzPjxhdXRob3I+QmVzdCwgUy48L2F1dGhvcj48YXV0aG9y
PkxvbmcsIEouIEMuPC9hdXRob3I+PGF1dGhvcj5GZWhsYmVyZywgWi48L2F1dGhvcj48YXV0aG9y
PkFyY2hpYmFsZCwgQS4gRC48L2F1dGhvcj48YXV0aG9yPkJyYWl0aHdhaXRlLCBKLjwvYXV0aG9y
PjwvYXV0aG9ycz48L2NvbnRyaWJ1dG9ycz48YXV0aC1hZGRyZXNzPkF1c3RyYWxpYW4gSW5zdGl0
dXRlIG9mIEhlYXRoIElubm92YXRpb24sIE1hY3F1YXJpZSBVbml2ZXJzaXR5LCBTeWRuZXksIE5T
VyAyMTEzLCBBdXN0cmFsaWE7IGFuZCBBdXN0cmFsaWFuIEdlbm9taWNzLCBNdXJkb2NoIENoaWxk
cmVuJmFwb3M7cyBSZXNlYXJjaCBJbnN0aXR1dGUsIE1lbGJvdXJuZSwgVmljLiAzMDUyLCBBdXN0
cmFsaWE7IGFuZCBQZXRlciBNYWNDYWxsdW0gQ2FuY2VyIENlbnRyZSwgTWVsYm91cm5lLCBWaWMu
IDMwMDAsIEF1c3RyYWxpYTsgYW5kIFZpY3RvcmlhbiBDb21wcmVoZW5zaXZlIENhbmNlciBDZW50
cmUgQWxsaWFuY2UsIE1lbGJvdXJuZSwgVmljLiAzMDAwLCBBdXN0cmFsaWE7IGFuZCBTaXIgUGV0
ZXIgTWFjQ2FsbHVtIERlcGFydG1lbnQgb2YgT25jb2xvZ3ksIFVuaXZlcnNpdHkgb2YgTWVsYm91
cm5lLCBNZWxib3VybmUsIFZpYy4gMzAwMCwgQXVzdHJhbGlhLiYjeEQ7QXVzdHJhbGlhbiBJbnN0
aXR1dGUgb2YgSGVhdGggSW5ub3ZhdGlvbiwgTWFjcXVhcmllIFVuaXZlcnNpdHksIFN5ZG5leSwg
TlNXIDIxMTMsIEF1c3RyYWxpYS4mI3hEO0F1c3RyYWxpYW4gSW5zdGl0dXRlIG9mIEhlYXRoIElu
bm92YXRpb24sIE1hY3F1YXJpZSBVbml2ZXJzaXR5LCBTeWRuZXksIE5TVyAyMTEzLCBBdXN0cmFs
aWE7IGFuZCBBdXN0cmFsaWFuIEdlbm9taWNzLCBNdXJkb2NoIENoaWxkcmVuJmFwb3M7cyBSZXNl
YXJjaCBJbnN0aXR1dGUsIE1lbGJvdXJuZSwgVmljLiAzMDUyLCBBdXN0cmFsaWEuJiN4RDtEZXBh
cnRtZW50IG9mIFBhZWRpYXRyaWNzLCBVbml2ZXJzaXR5IG9mIE1lbGJvdXJuZSwgTWVsYm91cm5l
LCBWaWMuIDMwMDAsIEF1c3RyYWxpYTsgYW5kIFZpY3RvcmlhbiBDbGluaWNhbCBHZW5ldGljcyBT
ZXJ2aWNlcywgTXVyZG9jaCBDaGlsZHJlbiZhcG9zO3MgUmVzZWFyY2ggSW5zdGl0dXRlLCBNZWxi
b3VybmUsIFZpYy4gMzA1MiwgQXVzdHJhbGlhOyBhbmQgR2Vub21pY3MgaW4gU29jaWV0eSwgTXVy
ZG9jaCBDaGlsZHJlbiZhcG9zO3MgUmVzZWFyY2ggSW5zdGl0dXRlLCBNZWxib3VybmUsIFZpYy4g
MzA1MiwgQXVzdHJhbGlhLjwvYXV0aC1hZGRyZXNzPjx0aXRsZXM+PHRpdGxlPlN1cHBvcnRpbmcg
aGVhbHRoY2FyZSBwcm9mZXNzaW9uYWxzIHRvIG9mZmVyIHJlcHJvZHVjdGl2ZSBnZW5ldGljIGNh
cnJpZXIgc2NyZWVuaW5nOiBhIGJlaGF2aW91ciBjaGFuZ2UgdGhlb3J5IGFwcHJvYWNoPC90aXRs
ZT48c2Vjb25kYXJ5LXRpdGxlPkF1c3QgSiBQcmltIEhlYWx0aDwvc2Vjb25kYXJ5LXRpdGxlPjwv
dGl0bGVzPjxwZXJpb2RpY2FsPjxmdWxsLXRpdGxlPkF1c3QgSiBQcmltIEhlYWx0aDwvZnVsbC10
aXRsZT48L3BlcmlvZGljYWw+PHBhZ2VzPjQ4MC00ODk8L3BhZ2VzPjx2b2x1bWU+Mjk8L3ZvbHVt
ZT48bnVtYmVyPjU8L251bWJlcj48a2V5d29yZHM+PGtleXdvcmQ+SHVtYW5zPC9rZXl3b3JkPjxr
ZXl3b3JkPkdlbmV0aWMgQ2FycmllciBTY3JlZW5pbmc8L2tleXdvcmQ+PGtleXdvcmQ+KkhlYWx0
aCBQZXJzb25uZWw8L2tleXdvcmQ+PGtleXdvcmQ+TW90aXZhdGlvbjwva2V5d29yZD48a2V5d29y
ZD4qR2VuZXJhbCBQcmFjdGljZTwva2V5d29yZD48a2V5d29yZD5BdHRpdHVkZSBvZiBIZWFsdGgg
UGVyc29ubmVsPC9rZXl3b3JkPjwva2V5d29yZHM+PGRhdGVzPjx5ZWFyPjIwMjM8L3llYXI+PHB1
Yi1kYXRlcz48ZGF0ZT5PY3Q8L2RhdGU+PC9wdWItZGF0ZXM+PC9kYXRlcz48aXNibj4xODM2LTcz
OTkgKEVsZWN0cm9uaWMpJiN4RDsxNDQ4LTc1MjcgKExpbmtpbmcpPC9pc2JuPjxhY2Nlc3Npb24t
bnVtPjM3MTU2NjM4PC9hY2Nlc3Npb24tbnVtPjx1cmxzPjxyZWxhdGVkLXVybHM+PHVybD5odHRw
czovL3d3dy5uY2JpLm5sbS5uaWguZ292L3B1Ym1lZC8zNzE1NjYzODwvdXJsPjwvcmVsYXRlZC11
cmxzPjwvdXJscz48ZWxlY3Ryb25pYy1yZXNvdXJjZS1udW0+MTAuMTA3MS9QWTIzMDIyPC9lbGVj
dHJvbmljLXJlc291cmNlLW51bT48cmVtb3RlLWRhdGFiYXNlLW5hbWU+TWVkbGluZTwvcmVtb3Rl
LWRhdGFiYXNlLW5hbWU+PHJlbW90ZS1kYXRhYmFzZS1wcm92aWRlcj5OTE08L3JlbW90ZS1kYXRh
YmFzZS1wcm92aWRlcj48L3JlY29yZD48L0NpdGU+PENpdGU+PEF1dGhvcj5DYXJyb2xsPC9BdXRo
b3I+PFllYXI+MjAxNjwvWWVhcj48UmVjTnVtPjU2PC9SZWNOdW0+PHJlY29yZD48cmVjLW51bWJl
cj41NjwvcmVjLW51bWJlcj48Zm9yZWlnbi1rZXlzPjxrZXkgYXBwPSJFTiIgZGItaWQ9IjB2MGR6
MDk5b2UwOTk5ZWR0NXN2dnNwbjlhd2EwczJkZGF4ZSIgdGltZXN0YW1wPSIxNzI3MjI0MTk4Ij41
Njwva2V5PjwvZm9yZWlnbi1rZXlzPjxyZWYtdHlwZSBuYW1lPSJKb3VybmFsIEFydGljbGUiPjE3
PC9yZWYtdHlwZT48Y29udHJpYnV0b3JzPjxhdXRob3JzPjxhdXRob3I+Q2Fycm9sbCwgSnVuZSBD
PC9hdXRob3I+PGF1dGhvcj5NYWt1d2F6YSwgVHV0c2lyYWk8L2F1dGhvcj48YXV0aG9yPk1hbmNh
LCBEb25uYSBQPC9hdXRob3I+PGF1dGhvcj5Tb3BjYWssIE5pY29sZXR0ZTwvYXV0aG9yPjxhdXRo
b3I+UGVybWF1bCwgSm9hbm5lIEE8L2F1dGhvcj48YXV0aG9yPk/igJlCcmllbiwgTWFyeSBBbm48
L2F1dGhvcj48YXV0aG9yPkhlaXNleSwgUnV0aDwvYXV0aG9yPjxhdXRob3I+RWlzZW5oYXVlciwg
RWxpemFiZXRoIEE8L2F1dGhvcj48YXV0aG9yPkVhc2xleSwgSnVsaWU8L2F1dGhvcj48YXV0aG9y
Pktyenl6YW5vd3NrYSwgTW9uaWthIEs8L2F1dGhvcj48L2F1dGhvcnM+PC9jb250cmlidXRvcnM+
PHRpdGxlcz48dGl0bGU+UHJpbWFyeSBjYXJlIHByb3ZpZGVyc+KAmSBleHBlcmllbmNlcyB3aXRo
IGFuZCBwZXJjZXB0aW9ucyBvZiBwZXJzb25hbGl6ZWQgZ2Vub21pYyBtZWRpY2luZTwvdGl0bGU+
PHNlY29uZGFyeS10aXRsZT5DYW5hZGlhbiBGYW1pbHkgUGh5c2ljaWFuPC9zZWNvbmRhcnktdGl0
bGU+PC90aXRsZXM+PHBlcmlvZGljYWw+PGZ1bGwtdGl0bGU+Q2FuYWRpYW4gRmFtaWx5IFBoeXNp
Y2lhbjwvZnVsbC10aXRsZT48L3BlcmlvZGljYWw+PHBhZ2VzPmU2MjYtZTYzNTwvcGFnZXM+PHZv
bHVtZT42Mjwvdm9sdW1lPjxudW1iZXI+MTA8L251bWJlcj48ZGF0ZXM+PHllYXI+MjAxNjwveWVh
cj48L2RhdGVzPjxpc2JuPjAwMDgtMzUwWDwvaXNibj48dXJscz48L3VybHM+PC9yZWNvcmQ+PC9D
aXRlPjxDaXRlPjxBdXRob3I+SG91d2luazwvQXV0aG9yPjxZZWFyPjIwMTI8L1llYXI+PFJlY051
bT4yODwvUmVjTnVtPjxyZWNvcmQ+PHJlYy1udW1iZXI+Mjg8L3JlYy1udW1iZXI+PGZvcmVpZ24t
a2V5cz48a2V5IGFwcD0iRU4iIGRiLWlkPSIwdjBkejA5OW9lMDk5OWVkdDVzdnZzcG45YXdhMHMy
ZGRheGUiIHRpbWVzdGFtcD0iMTcyMjgzNjc5NCI+Mjg8L2tleT48L2ZvcmVpZ24ta2V5cz48cmVm
LXR5cGUgbmFtZT0iSm91cm5hbCBBcnRpY2xlIj4xNzwvcmVmLXR5cGU+PGNvbnRyaWJ1dG9ycz48
YXV0aG9ycz48YXV0aG9yPkhvdXdpbmssIEUuIEouPC9hdXRob3I+PGF1dGhvcj5IZW5uZW1hbiwg
TC48L2F1dGhvcj48YXV0aG9yPldlc3Rlcm5lbmcsIE0uPC9hdXRob3I+PGF1dGhvcj52YW4gTHVp
amssIFMuIEouPC9hdXRob3I+PGF1dGhvcj5Db3JuZWwsIE0uIEMuPC9hdXRob3I+PGF1dGhvcj5E
aW5hbnQsIEouIEcuPC9hdXRob3I+PGF1dGhvcj5WbGV1dGVuLCBDdjwvYXV0aG9yPjwvYXV0aG9y
cz48L2NvbnRyaWJ1dG9ycz48YXV0aC1hZGRyZXNzPkRlcGFydG1lbnQgb2YgQ2xpbmljYWwgR2Vu
ZXRpY3MsIFNlY3Rpb24gb2YgQ29tbXVuaXR5IEdlbmV0aWNzLCBFTUdPIEluc3RpdHV0ZSBmb3Ig
SGVhbHRoIGFuZCBDYXJlIFJlc2VhcmNoLCBWVSBVbml2ZXJzaXR5IE1lZGljYWwgQ2VudGVyLCBB
bXN0ZXJkYW0sIFRoZSBOZXRoZXJsYW5kcy4gZS5ob3V3aW5rQHZ1bWMubmw8L2F1dGgtYWRkcmVz
cz48dGl0bGVzPjx0aXRsZT5Qcmlvcml0aXphdGlvbiBvZiBmdXR1cmUgZ2VuZXRpY3MgZWR1Y2F0
aW9uIGZvciBnZW5lcmFsIHByYWN0aXRpb25lcnM6IGEgRGVscGhpIHN0dWR5PC90aXRsZT48c2Vj
b25kYXJ5LXRpdGxlPkdlbmV0IE1lZDwvc2Vjb25kYXJ5LXRpdGxlPjwvdGl0bGVzPjxwZXJpb2Rp
Y2FsPjxmdWxsLXRpdGxlPkdlbmV0IE1lZDwvZnVsbC10aXRsZT48L3BlcmlvZGljYWw+PHBhZ2Vz
PjMyMy05PC9wYWdlcz48dm9sdW1lPjE0PC92b2x1bWU+PG51bWJlcj4zPC9udW1iZXI+PGVkaXRp
b24+MjAxMjAxMDU8L2VkaXRpb24+PGtleXdvcmRzPjxrZXl3b3JkPipEZWxwaGkgVGVjaG5pcXVl
PC9rZXl3b3JkPjxrZXl3b3JkPkVkdWNhdGlvbiwgTWVkaWNhbC90cmVuZHM8L2tleXdvcmQ+PGtl
eXdvcmQ+R2VuZXJhbCBQcmFjdGl0aW9uZXJzLyplZHVjYXRpb248L2tleXdvcmQ+PGtleXdvcmQ+
R2VuZXRpY3MsIE1lZGljYWwvKmVkdWNhdGlvbjwva2V5d29yZD48a2V5d29yZD5IZWFsdGggS25v
d2xlZGdlLCBBdHRpdHVkZXMsIFByYWN0aWNlPC9rZXl3b3JkPjxrZXl3b3JkPkh1bWFuczwva2V5
d29yZD48L2tleXdvcmRzPjxkYXRlcz48eWVhcj4yMDEyPC95ZWFyPjxwdWItZGF0ZXM+PGRhdGU+
TWFyPC9kYXRlPjwvcHViLWRhdGVzPjwvZGF0ZXM+PGlzYm4+MTUzMC0wMzY2IChFbGVjdHJvbmlj
KSYjeEQ7MTA5OC0zNjAwIChQcmludCkmI3hEOzEwOTgtMzYwMCAoTGlua2luZyk8L2lzYm4+PGFj
Y2Vzc2lvbi1udW0+MjIyNDEwOTM8L2FjY2Vzc2lvbi1udW0+PHVybHM+PHJlbGF0ZWQtdXJscz48
dXJsPmh0dHBzOi8vd3d3Lm5jYmkubmxtLm5paC5nb3YvcHVibWVkLzIyMjQxMDkzPC91cmw+PC9y
ZWxhdGVkLXVybHM+PC91cmxzPjxjdXN0b20yPlBNQzM5MDU3MDM8L2N1c3RvbTI+PGVsZWN0cm9u
aWMtcmVzb3VyY2UtbnVtPjEwLjEwMzgvZ2ltLjIwMTEuMTU8L2VsZWN0cm9uaWMtcmVzb3VyY2Ut
bnVtPjxyZW1vdGUtZGF0YWJhc2UtbmFtZT5NZWRsaW5lPC9yZW1vdGUtZGF0YWJhc2UtbmFtZT48
cmVtb3RlLWRhdGFiYXNlLXByb3ZpZGVyPk5MTTwvcmVtb3RlLWRhdGFiYXNlLXByb3ZpZGVyPjwv
cmVjb3JkPjwvQ2l0ZT48Q2l0ZT48QXV0aG9yPk1lbG88L0F1dGhvcj48WWVhcj4yMDE1PC9ZZWFy
PjxSZWNOdW0+MzU8L1JlY051bT48cmVjb3JkPjxyZWMtbnVtYmVyPjM1PC9yZWMtbnVtYmVyPjxm
b3JlaWduLWtleXM+PGtleSBhcHA9IkVOIiBkYi1pZD0iMHYwZHowOTlvZTA5OTllZHQ1c3Z2c3Bu
OWF3YTBzMmRkYXhlIiB0aW1lc3RhbXA9IjE3MjI4MzY4MTUiPjM1PC9rZXk+PC9mb3JlaWduLWtl
eXM+PHJlZi10eXBlIG5hbWU9IkpvdXJuYWwgQXJ0aWNsZSI+MTc8L3JlZi10eXBlPjxjb250cmli
dXRvcnM+PGF1dGhvcnM+PGF1dGhvcj5NZWxvLCBELiBHLjwvYXV0aG9yPjxhdXRob3I+ZGUgUGF1
bGEsIFAuIEsuPC9hdXRob3I+PGF1dGhvcj5kZSBBcmF1am8gUm9kcmlndWVzLCBTLjwvYXV0aG9y
PjxhdXRob3I+ZGEgU2lsdmEgZGUgQXZvLCBMLiBSLjwvYXV0aG9yPjxhdXRob3I+R2VybWFubywg
Qy4gTS48L2F1dGhvcj48YXV0aG9yPkRlbWFyem8sIE0uIE0uPC9hdXRob3I+PC9hdXRob3JzPjwv
Y29udHJpYnV0b3JzPjxhdXRoLWFkZHJlc3M+RGVwYXJ0bWVudCBvZiBNZWRpY2luZSwgRmVkZXJh
bCBVbml2ZXJzaXR5IG9mIFNhbyBDYXJsb3MsIFJvZC4gV2FzaGluZ3RvbiBMdWlzIChTUC0zMTAp
LCBLbSAyMzUsIENhbXB1cyBkYSBVRlNDYXIsIDEzNTY1LTkwNSwgU2FvIFBhdWxvLCBCcmF6aWws
IGRnbWVsb0B1ZnNjYXIuYnIuPC9hdXRoLWFkZHJlc3M+PHRpdGxlcz48dGl0bGU+R2VuZXRpY3Mg
aW4gcHJpbWFyeSBoZWFsdGggY2FyZSBhbmQgdGhlIE5hdGlvbmFsIFBvbGljeSBvbiBDb21wcmVo
ZW5zaXZlIENhcmUgZm9yIFBlb3BsZSB3aXRoIFJhcmUgRGlzZWFzZXMgaW4gQnJhemlsOiBvcHBv
cnR1bml0aWVzIGFuZCBjaGFsbGVuZ2VzIGZvciBwcm9mZXNzaW9uYWwgZWR1Y2F0aW9uPC90aXRs
ZT48c2Vjb25kYXJ5LXRpdGxlPkogQ29tbXVuaXR5IEdlbmV0PC9zZWNvbmRhcnktdGl0bGU+PC90
aXRsZXM+PHBlcmlvZGljYWw+PGZ1bGwtdGl0bGU+SiBDb21tdW5pdHkgR2VuZXQ8L2Z1bGwtdGl0
bGU+PC9wZXJpb2RpY2FsPjxwYWdlcz4yMzEtNDA8L3BhZ2VzPjx2b2x1bWU+Njwvdm9sdW1lPjxu
dW1iZXI+MzwvbnVtYmVyPjxlZGl0aW9uPjIwMTUwNDE4PC9lZGl0aW9uPjxkYXRlcz48eWVhcj4y
MDE1PC95ZWFyPjxwdWItZGF0ZXM+PGRhdGU+SnVsPC9kYXRlPjwvcHViLWRhdGVzPjwvZGF0ZXM+
PGlzYm4+MTg2OC0zMTBYIChQcmludCkmI3hEOzE4NjgtNjAwMSAoRWxlY3Ryb25pYykmI3hEOzE4
NjgtMzEwWCAoTGlua2luZyk8L2lzYm4+PGFjY2Vzc2lvbi1udW0+MjU4OTM1MDU8L2FjY2Vzc2lv
bi1udW0+PHVybHM+PHJlbGF0ZWQtdXJscz48dXJsPmh0dHBzOi8vd3d3Lm5jYmkubmxtLm5paC5n
b3YvcHVibWVkLzI1ODkzNTA1PC91cmw+PC9yZWxhdGVkLXVybHM+PC91cmxzPjxjdXN0b20yPlBN
QzQ1MjQ4MzU8L2N1c3RvbTI+PGVsZWN0cm9uaWMtcmVzb3VyY2UtbnVtPjEwLjEwMDcvczEyNjg3
LTAxNS0wMjI0LTY8L2VsZWN0cm9uaWMtcmVzb3VyY2UtbnVtPjxyZW1vdGUtZGF0YWJhc2UtbmFt
ZT5QdWJNZWQtbm90LU1FRExJTkU8L3JlbW90ZS1kYXRhYmFzZS1uYW1lPjxyZW1vdGUtZGF0YWJh
c2UtcHJvdmlkZXI+TkxNPC9yZW1vdGUtZGF0YWJhc2UtcHJvdmlkZXI+PC9yZWNvcmQ+PC9DaXRl
PjwvRW5kTm90ZT4A
</w:fldData>
              </w:fldChar>
            </w:r>
            <w:r w:rsidR="001D31C2" w:rsidRPr="009A5341">
              <w:rPr>
                <w:rFonts w:ascii="Times New Roman" w:eastAsia="Times New Roman" w:hAnsi="Times New Roman" w:cs="Times New Roman"/>
                <w:color w:val="000000" w:themeColor="text1"/>
                <w:lang w:eastAsia="en-AU"/>
              </w:rPr>
              <w:instrText xml:space="preserve"> ADDIN EN.CITE.DATA </w:instrText>
            </w:r>
            <w:r w:rsidR="001D31C2" w:rsidRPr="009A5341">
              <w:rPr>
                <w:rFonts w:ascii="Times New Roman" w:eastAsia="Times New Roman" w:hAnsi="Times New Roman" w:cs="Times New Roman"/>
                <w:color w:val="000000" w:themeColor="text1"/>
                <w:lang w:eastAsia="en-AU"/>
              </w:rPr>
            </w:r>
            <w:r w:rsidR="001D31C2"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r>
            <w:r w:rsidRPr="009A5341">
              <w:rPr>
                <w:rFonts w:ascii="Times New Roman" w:eastAsia="Times New Roman" w:hAnsi="Times New Roman" w:cs="Times New Roman"/>
                <w:color w:val="000000" w:themeColor="text1"/>
                <w:lang w:eastAsia="en-AU"/>
              </w:rPr>
              <w:fldChar w:fldCharType="separate"/>
            </w:r>
            <w:r w:rsidR="001D31C2" w:rsidRPr="009A5341">
              <w:rPr>
                <w:rFonts w:ascii="Times New Roman" w:eastAsia="Times New Roman" w:hAnsi="Times New Roman" w:cs="Times New Roman"/>
                <w:noProof/>
                <w:color w:val="000000" w:themeColor="text1"/>
                <w:vertAlign w:val="superscript"/>
                <w:lang w:eastAsia="en-AU"/>
              </w:rPr>
              <w:t>5-10</w:t>
            </w:r>
            <w:r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t>.</w:t>
            </w:r>
          </w:p>
          <w:p w14:paraId="57CF45C7"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AU"/>
              </w:rPr>
            </w:pPr>
            <w:r w:rsidRPr="009A5341">
              <w:rPr>
                <w:rFonts w:ascii="Times New Roman" w:eastAsia="Times New Roman" w:hAnsi="Times New Roman" w:cs="Times New Roman"/>
                <w:color w:val="000000" w:themeColor="text1"/>
                <w:lang w:eastAsia="en-AU"/>
              </w:rPr>
              <w:t xml:space="preserve">It was hard to identify </w:t>
            </w:r>
          </w:p>
          <w:p w14:paraId="45B4C23A" w14:textId="5121E44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themeColor="text1"/>
                <w:lang w:eastAsia="en-AU"/>
              </w:rPr>
              <w:t>good sources of information/knowledge</w:t>
            </w:r>
            <w:r w:rsidRPr="009A5341">
              <w:rPr>
                <w:rFonts w:ascii="Times New Roman" w:eastAsia="Times New Roman" w:hAnsi="Times New Roman" w:cs="Times New Roman"/>
                <w:color w:val="000000" w:themeColor="text1"/>
                <w:lang w:eastAsia="en-AU"/>
              </w:rPr>
              <w:fldChar w:fldCharType="begin">
                <w:fldData xml:space="preserve">PEVuZE5vdGU+PENpdGU+PEF1dGhvcj5DYXJyb2xsPC9BdXRob3I+PFllYXI+MjAxOTwvWWVhcj48
UmVjTnVtPjE0PC9SZWNOdW0+PERpc3BsYXlUZXh0PjxzdHlsZSBmYWNlPSJzdXBlcnNjcmlwdCI+
MTE8L3N0eWxlPjwvRGlzcGxheVRleHQ+PHJlY29yZD48cmVjLW51bWJlcj4xNDwvcmVjLW51bWJl
cj48Zm9yZWlnbi1rZXlzPjxrZXkgYXBwPSJFTiIgZGItaWQ9IjB2MGR6MDk5b2UwOTk5ZWR0NXN2
dnNwbjlhd2EwczJkZGF4ZSIgdGltZXN0YW1wPSIxNzIyODM2NzMzIj4xNDwva2V5PjwvZm9yZWln
bi1rZXlzPjxyZWYtdHlwZSBuYW1lPSJKb3VybmFsIEFydGljbGUiPjE3PC9yZWYtdHlwZT48Y29u
dHJpYnV0b3JzPjxhdXRob3JzPjxhdXRob3I+Q2Fycm9sbCwgSi4gQy48L2F1dGhvcj48YXV0aG9y
PkFsbGFuc29uLCBKLjwvYXV0aG9yPjxhdXRob3I+TW9ycmlzb24sIFMuPC9hdXRob3I+PGF1dGhv
cj5NaWxsZXIsIEYuIEEuPC9hdXRob3I+PGF1dGhvcj5XaWxzb24sIEIuIEouPC9hdXRob3I+PGF1
dGhvcj5QZXJtYXVsLCBKLiBBLjwvYXV0aG9yPjxhdXRob3I+VGVsbmVyLCBELjwvYXV0aG9yPjwv
YXV0aG9ycz48L2NvbnRyaWJ1dG9ycz48YXV0aC1hZGRyZXNzPlNpbmFpIEhlYWx0aCBTeXN0ZW0s
IERlcGFydG1lbnQgb2YgRmFtaWx5IGFuZCBDb21tdW5pdHkgTWVkaWNpbmUsIFVuaXZlcnNpdHkg
b2YgVG9yb250bywgVG9yb250bywgT04sIENhbmFkYS4mI3hEO0RlcGFydG1lbnQgb2YgR2VuZXRp
Y3MsIENoaWxkcmVuJmFwb3M7cyBIb3NwaXRhbCBvZiBFYXN0ZXJuIE9udGFyaW8sIE90dGF3YSwg
T04sIENhbmFkYS4mI3hEO0luc3RpdHV0ZSBvZiBIZWFsdGggUG9saWN5LCBNYW5hZ2VtZW50IGFu
ZCBFdmFsdWF0aW9uLCBVbml2ZXJzaXR5IG9mIFRvcm9udG8sIFRvcm9udG8sIE9OLCBDYW5hZGEu
JiN4RDtEaXZpc2lvbiBvZiBDb21tdW5pdHkgSGVhbHRoIGFuZCBIdW1hbml0aWVzLCBNZW1vcmlh
bCBVbml2ZXJzaXR5IG9mIE5ld2ZvdW5kbGFuZCwgU3QuIEpvaG4mYXBvcztzLCBOTCwgQ2FuYWRh
LiYjeEQ7U2luYWkgSGVhbHRoIFN5c3RlbSwgUmF5IEQgV29sZmUgRGVwYXJ0bWVudCBvZiBGYW1p
bHkgTWVkaWNpbmUsIFRvcm9udG8sIE9OLCBDYW5hZGEuJiN4RDtTb3V0aCBFYXN0IFRvcm9udG8g
RmFtaWx5IEhlYWx0aCBUZWFtLCBEZXBhcnRtZW50IG9mIEZhbWlseSBhbmQgQ29tbXVuaXR5IE1l
ZGljaW5lLCBVbml2ZXJzaXR5IG9mIFRvcm9udG8sIFRvcm9udG8sIE9OLCBDYW5hZGEuPC9hdXRo
LWFkZHJlc3M+PHRpdGxlcz48dGl0bGU+SW5mb3JtaW5nIEludGVncmF0aW9uIG9mIEdlbm9taWMg
TWVkaWNpbmUgSW50byBQcmltYXJ5IENhcmU6IEFuIEFzc2Vzc21lbnQgb2YgQ3VycmVudCBQcmFj
dGljZSwgQXR0aXR1ZGVzLCBhbmQgRGVzaXJlZCBSZXNvdXJjZXM8L3RpdGxlPjxzZWNvbmRhcnkt
dGl0bGU+RnJvbnQgR2VuZXQ8L3NlY29uZGFyeS10aXRsZT48L3RpdGxlcz48cGVyaW9kaWNhbD48
ZnVsbC10aXRsZT5Gcm9udCBHZW5ldDwvZnVsbC10aXRsZT48L3BlcmlvZGljYWw+PHBhZ2VzPjEx
ODk8L3BhZ2VzPjx2b2x1bWU+MTA8L3ZvbHVtZT48ZWRpdGlvbj4yMDE5MTEyMTwvZWRpdGlvbj48
a2V5d29yZHM+PGtleXdvcmQ+Z2VuZXRpYyBzZXJ2aWNlczwva2V5d29yZD48a2V5d29yZD5nZW5v
bWljczwva2V5d29yZD48a2V5d29yZD5oZWFsdGggc2VydmljZXMgbmVlZHM8L2tleXdvcmQ+PGtl
eXdvcmQ+cHJpbWFyeSBoZWFsdGggY2FyZTwva2V5d29yZD48a2V5d29yZD5xdWVzdGlvbm5haXJl
PC9rZXl3b3JkPjwva2V5d29yZHM+PGRhdGVzPjx5ZWFyPjIwMTk8L3llYXI+PC9kYXRlcz48aXNi
bj4xNjY0LTgwMjEgKFByaW50KSYjeEQ7MTY2NC04MDIxIChFbGVjdHJvbmljKSYjeEQ7MTY2NC04
MDIxIChMaW5raW5nKTwvaXNibj48YWNjZXNzaW9uLW51bT4zMTgyNDU3NjwvYWNjZXNzaW9uLW51
bT48dXJscz48cmVsYXRlZC11cmxzPjx1cmw+aHR0cHM6Ly93d3cubmNiaS5ubG0ubmloLmdvdi9w
dWJtZWQvMzE4MjQ1NzY8L3VybD48L3JlbGF0ZWQtdXJscz48L3VybHM+PGN1c3RvbTI+UE1DNjg4
MjI4MjwvY3VzdG9tMj48ZWxlY3Ryb25pYy1yZXNvdXJjZS1udW0+MTAuMzM4OS9mZ2VuZS4yMDE5
LjAxMTg5PC9lbGVjdHJvbmljLXJlc291cmNlLW51bT48cmVtb3RlLWRhdGFiYXNlLW5hbWU+UHVi
TWVkLW5vdC1NRURMSU5FPC9yZW1vdGUtZGF0YWJhc2UtbmFtZT48cmVtb3RlLWRhdGFiYXNlLXBy
b3ZpZGVyPk5MTTwvcmVtb3RlLWRhdGFiYXNlLXByb3ZpZGVyPjwvcmVjb3JkPjwvQ2l0ZT48L0Vu
ZE5vdGU+
</w:fldData>
              </w:fldChar>
            </w:r>
            <w:r w:rsidR="001D31C2" w:rsidRPr="009A5341">
              <w:rPr>
                <w:rFonts w:ascii="Times New Roman" w:eastAsia="Times New Roman" w:hAnsi="Times New Roman" w:cs="Times New Roman"/>
                <w:color w:val="000000" w:themeColor="text1"/>
                <w:lang w:eastAsia="en-AU"/>
              </w:rPr>
              <w:instrText xml:space="preserve"> ADDIN EN.CITE </w:instrText>
            </w:r>
            <w:r w:rsidR="001D31C2" w:rsidRPr="009A5341">
              <w:rPr>
                <w:rFonts w:ascii="Times New Roman" w:eastAsia="Times New Roman" w:hAnsi="Times New Roman" w:cs="Times New Roman"/>
                <w:color w:val="000000" w:themeColor="text1"/>
                <w:lang w:eastAsia="en-AU"/>
              </w:rPr>
              <w:fldChar w:fldCharType="begin">
                <w:fldData xml:space="preserve">PEVuZE5vdGU+PENpdGU+PEF1dGhvcj5DYXJyb2xsPC9BdXRob3I+PFllYXI+MjAxOTwvWWVhcj48
UmVjTnVtPjE0PC9SZWNOdW0+PERpc3BsYXlUZXh0PjxzdHlsZSBmYWNlPSJzdXBlcnNjcmlwdCI+
MTE8L3N0eWxlPjwvRGlzcGxheVRleHQ+PHJlY29yZD48cmVjLW51bWJlcj4xNDwvcmVjLW51bWJl
cj48Zm9yZWlnbi1rZXlzPjxrZXkgYXBwPSJFTiIgZGItaWQ9IjB2MGR6MDk5b2UwOTk5ZWR0NXN2
dnNwbjlhd2EwczJkZGF4ZSIgdGltZXN0YW1wPSIxNzIyODM2NzMzIj4xNDwva2V5PjwvZm9yZWln
bi1rZXlzPjxyZWYtdHlwZSBuYW1lPSJKb3VybmFsIEFydGljbGUiPjE3PC9yZWYtdHlwZT48Y29u
dHJpYnV0b3JzPjxhdXRob3JzPjxhdXRob3I+Q2Fycm9sbCwgSi4gQy48L2F1dGhvcj48YXV0aG9y
PkFsbGFuc29uLCBKLjwvYXV0aG9yPjxhdXRob3I+TW9ycmlzb24sIFMuPC9hdXRob3I+PGF1dGhv
cj5NaWxsZXIsIEYuIEEuPC9hdXRob3I+PGF1dGhvcj5XaWxzb24sIEIuIEouPC9hdXRob3I+PGF1
dGhvcj5QZXJtYXVsLCBKLiBBLjwvYXV0aG9yPjxhdXRob3I+VGVsbmVyLCBELjwvYXV0aG9yPjwv
YXV0aG9ycz48L2NvbnRyaWJ1dG9ycz48YXV0aC1hZGRyZXNzPlNpbmFpIEhlYWx0aCBTeXN0ZW0s
IERlcGFydG1lbnQgb2YgRmFtaWx5IGFuZCBDb21tdW5pdHkgTWVkaWNpbmUsIFVuaXZlcnNpdHkg
b2YgVG9yb250bywgVG9yb250bywgT04sIENhbmFkYS4mI3hEO0RlcGFydG1lbnQgb2YgR2VuZXRp
Y3MsIENoaWxkcmVuJmFwb3M7cyBIb3NwaXRhbCBvZiBFYXN0ZXJuIE9udGFyaW8sIE90dGF3YSwg
T04sIENhbmFkYS4mI3hEO0luc3RpdHV0ZSBvZiBIZWFsdGggUG9saWN5LCBNYW5hZ2VtZW50IGFu
ZCBFdmFsdWF0aW9uLCBVbml2ZXJzaXR5IG9mIFRvcm9udG8sIFRvcm9udG8sIE9OLCBDYW5hZGEu
JiN4RDtEaXZpc2lvbiBvZiBDb21tdW5pdHkgSGVhbHRoIGFuZCBIdW1hbml0aWVzLCBNZW1vcmlh
bCBVbml2ZXJzaXR5IG9mIE5ld2ZvdW5kbGFuZCwgU3QuIEpvaG4mYXBvcztzLCBOTCwgQ2FuYWRh
LiYjeEQ7U2luYWkgSGVhbHRoIFN5c3RlbSwgUmF5IEQgV29sZmUgRGVwYXJ0bWVudCBvZiBGYW1p
bHkgTWVkaWNpbmUsIFRvcm9udG8sIE9OLCBDYW5hZGEuJiN4RDtTb3V0aCBFYXN0IFRvcm9udG8g
RmFtaWx5IEhlYWx0aCBUZWFtLCBEZXBhcnRtZW50IG9mIEZhbWlseSBhbmQgQ29tbXVuaXR5IE1l
ZGljaW5lLCBVbml2ZXJzaXR5IG9mIFRvcm9udG8sIFRvcm9udG8sIE9OLCBDYW5hZGEuPC9hdXRo
LWFkZHJlc3M+PHRpdGxlcz48dGl0bGU+SW5mb3JtaW5nIEludGVncmF0aW9uIG9mIEdlbm9taWMg
TWVkaWNpbmUgSW50byBQcmltYXJ5IENhcmU6IEFuIEFzc2Vzc21lbnQgb2YgQ3VycmVudCBQcmFj
dGljZSwgQXR0aXR1ZGVzLCBhbmQgRGVzaXJlZCBSZXNvdXJjZXM8L3RpdGxlPjxzZWNvbmRhcnkt
dGl0bGU+RnJvbnQgR2VuZXQ8L3NlY29uZGFyeS10aXRsZT48L3RpdGxlcz48cGVyaW9kaWNhbD48
ZnVsbC10aXRsZT5Gcm9udCBHZW5ldDwvZnVsbC10aXRsZT48L3BlcmlvZGljYWw+PHBhZ2VzPjEx
ODk8L3BhZ2VzPjx2b2x1bWU+MTA8L3ZvbHVtZT48ZWRpdGlvbj4yMDE5MTEyMTwvZWRpdGlvbj48
a2V5d29yZHM+PGtleXdvcmQ+Z2VuZXRpYyBzZXJ2aWNlczwva2V5d29yZD48a2V5d29yZD5nZW5v
bWljczwva2V5d29yZD48a2V5d29yZD5oZWFsdGggc2VydmljZXMgbmVlZHM8L2tleXdvcmQ+PGtl
eXdvcmQ+cHJpbWFyeSBoZWFsdGggY2FyZTwva2V5d29yZD48a2V5d29yZD5xdWVzdGlvbm5haXJl
PC9rZXl3b3JkPjwva2V5d29yZHM+PGRhdGVzPjx5ZWFyPjIwMTk8L3llYXI+PC9kYXRlcz48aXNi
bj4xNjY0LTgwMjEgKFByaW50KSYjeEQ7MTY2NC04MDIxIChFbGVjdHJvbmljKSYjeEQ7MTY2NC04
MDIxIChMaW5raW5nKTwvaXNibj48YWNjZXNzaW9uLW51bT4zMTgyNDU3NjwvYWNjZXNzaW9uLW51
bT48dXJscz48cmVsYXRlZC11cmxzPjx1cmw+aHR0cHM6Ly93d3cubmNiaS5ubG0ubmloLmdvdi9w
dWJtZWQvMzE4MjQ1NzY8L3VybD48L3JlbGF0ZWQtdXJscz48L3VybHM+PGN1c3RvbTI+UE1DNjg4
MjI4MjwvY3VzdG9tMj48ZWxlY3Ryb25pYy1yZXNvdXJjZS1udW0+MTAuMzM4OS9mZ2VuZS4yMDE5
LjAxMTg5PC9lbGVjdHJvbmljLXJlc291cmNlLW51bT48cmVtb3RlLWRhdGFiYXNlLW5hbWU+UHVi
TWVkLW5vdC1NRURMSU5FPC9yZW1vdGUtZGF0YWJhc2UtbmFtZT48cmVtb3RlLWRhdGFiYXNlLXBy
b3ZpZGVyPk5MTTwvcmVtb3RlLWRhdGFiYXNlLXByb3ZpZGVyPjwvcmVjb3JkPjwvQ2l0ZT48L0Vu
ZE5vdGU+
</w:fldData>
              </w:fldChar>
            </w:r>
            <w:r w:rsidR="001D31C2" w:rsidRPr="009A5341">
              <w:rPr>
                <w:rFonts w:ascii="Times New Roman" w:eastAsia="Times New Roman" w:hAnsi="Times New Roman" w:cs="Times New Roman"/>
                <w:color w:val="000000" w:themeColor="text1"/>
                <w:lang w:eastAsia="en-AU"/>
              </w:rPr>
              <w:instrText xml:space="preserve"> ADDIN EN.CITE.DATA </w:instrText>
            </w:r>
            <w:r w:rsidR="001D31C2" w:rsidRPr="009A5341">
              <w:rPr>
                <w:rFonts w:ascii="Times New Roman" w:eastAsia="Times New Roman" w:hAnsi="Times New Roman" w:cs="Times New Roman"/>
                <w:color w:val="000000" w:themeColor="text1"/>
                <w:lang w:eastAsia="en-AU"/>
              </w:rPr>
            </w:r>
            <w:r w:rsidR="001D31C2"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r>
            <w:r w:rsidRPr="009A5341">
              <w:rPr>
                <w:rFonts w:ascii="Times New Roman" w:eastAsia="Times New Roman" w:hAnsi="Times New Roman" w:cs="Times New Roman"/>
                <w:color w:val="000000" w:themeColor="text1"/>
                <w:lang w:eastAsia="en-AU"/>
              </w:rPr>
              <w:fldChar w:fldCharType="separate"/>
            </w:r>
            <w:r w:rsidR="001D31C2" w:rsidRPr="009A5341">
              <w:rPr>
                <w:rFonts w:ascii="Times New Roman" w:eastAsia="Times New Roman" w:hAnsi="Times New Roman" w:cs="Times New Roman"/>
                <w:noProof/>
                <w:color w:val="000000" w:themeColor="text1"/>
                <w:vertAlign w:val="superscript"/>
                <w:lang w:eastAsia="en-AU"/>
              </w:rPr>
              <w:t>11</w:t>
            </w:r>
            <w:r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t>.</w:t>
            </w:r>
            <w:r w:rsidRPr="009A5341">
              <w:rPr>
                <w:rFonts w:ascii="Times New Roman" w:hAnsi="Times New Roman" w:cs="Times New Roman"/>
              </w:rPr>
              <w:br/>
            </w:r>
            <w:r w:rsidRPr="009A5341">
              <w:rPr>
                <w:rFonts w:ascii="Times New Roman" w:hAnsi="Times New Roman" w:cs="Times New Roman"/>
              </w:rPr>
              <w:br/>
            </w:r>
            <w:r w:rsidRPr="009A5341">
              <w:rPr>
                <w:rFonts w:ascii="Times New Roman" w:eastAsia="Times New Roman" w:hAnsi="Times New Roman" w:cs="Times New Roman"/>
                <w:color w:val="000000" w:themeColor="text1"/>
                <w:lang w:eastAsia="en-AU"/>
              </w:rPr>
              <w:t>This issue repeated in many areas of genomics e.g.  low awareness of reproductive genetic carrier screening</w:t>
            </w:r>
            <w:r w:rsidRPr="009A5341">
              <w:rPr>
                <w:rFonts w:ascii="Times New Roman" w:eastAsia="Times New Roman" w:hAnsi="Times New Roman" w:cs="Times New Roman"/>
                <w:color w:val="000000" w:themeColor="text1"/>
                <w:lang w:eastAsia="en-AU"/>
              </w:rPr>
              <w:fldChar w:fldCharType="begin">
                <w:fldData xml:space="preserve">PEVuZE5vdGU+PENpdGU+PEF1dGhvcj5CZXN0PC9BdXRob3I+PFllYXI+MjAyMzwvWWVhcj48UmVj
TnVtPjc8L1JlY051bT48RGlzcGxheVRleHQ+PHN0eWxlIGZhY2U9InN1cGVyc2NyaXB0Ij4xMjwv
c3R5bGU+PC9EaXNwbGF5VGV4dD48cmVjb3JkPjxyZWMtbnVtYmVyPjc8L3JlYy1udW1iZXI+PGZv
cmVpZ24ta2V5cz48a2V5IGFwcD0iRU4iIGRiLWlkPSIwdjBkejA5OW9lMDk5OWVkdDVzdnZzcG45
YXdhMHMyZGRheGUiIHRpbWVzdGFtcD0iMTcyMjgzNjcxMyI+Nzwva2V5PjwvZm9yZWlnbi1rZXlz
PjxyZWYtdHlwZSBuYW1lPSJKb3VybmFsIEFydGljbGUiPjE3PC9yZWYtdHlwZT48Y29udHJpYnV0
b3JzPjxhdXRob3JzPjxhdXRob3I+QmVzdCwgUy48L2F1dGhvcj48YXV0aG9yPkxvbmcsIEouIEMu
PC9hdXRob3I+PGF1dGhvcj5GZWhsYmVyZywgWi48L2F1dGhvcj48YXV0aG9yPlRoZW9kb3JvdSwg
VC48L2F1dGhvcj48YXV0aG9yPkhhdGVtLCBTLjwvYXV0aG9yPjxhdXRob3I+QXJjaGliYWxkLCBB
LjwvYXV0aG9yPjxhdXRob3I+QnJhaXRod2FpdGUsIEouPC9hdXRob3I+PC9hdXRob3JzPjwvY29u
dHJpYnV0b3JzPjxhdXRoLWFkZHJlc3M+QXVzdHJhbGlhbiBJbnN0aXR1dGUgb2YgSGVhbHRoIElu
bm92YXRpb24sIE1hY3F1YXJpZSBVbml2ZXJzaXR5LCBTeWRuZXksIE5TVywgQXVzdHJhbGlhLiBz
dGVwaGFuaWUuYmVzdEBwZXRlcm1hYy5vcmcuJiN4RDtBdXN0cmFsaWFuIEdlbm9taWNzLCBNdXJk
b2NoIENoaWxkcmVuJmFwb3M7cyBSZXNlYXJjaCBJbnN0aXR1dGUsIE1lbGJvdXJuZSwgVklDLCBB
dXN0cmFsaWEuIHN0ZXBoYW5pZS5iZXN0QHBldGVybWFjLm9yZy4mI3hEO0RlcHQgb2YgSGVhbHRo
IFNlcnZpY2VzIFJlc2VhcmNoLCBQZXRlciBNYWNDYWxsdW0gQ2FuY2VyIENlbnRyZSwgUGFya3Zp
bGxlLCBBdXN0cmFsaWEuIHN0ZXBoYW5pZS5iZXN0QHBldGVybWFjLm9yZy4mI3hEO0RlcHQgb2Yg
SGVhbHRoIFNlcnZpY2VzIFJlc2VhcmNoLCBWaWN0b3JpYW4gQ29tcHJlaGVuc2l2ZSBDYW5jZXIg
Q2VudHJlIEFsbGlhbmNlLCBQYXJrdmlsbGUsIEF1c3RyYWxpYS4gc3RlcGhhbmllLmJlc3RAcGV0
ZXJtYWMub3JnLiYjeEQ7U2lyIFBldGVyIE1hY0NhbGx1bSBEZXB0IG9mIE9uY29sb2d5LCBVbml2
ZXJzaXR5IG9mIE1lbGJvdXJuZSwgUGFya3ZpbGxlLCBBdXN0cmFsaWEuIHN0ZXBoYW5pZS5iZXN0
QHBldGVybWFjLm9yZy4mI3hEO0F1c3RyYWxpYW4gSW5zdGl0dXRlIG9mIEhlYWx0aCBJbm5vdmF0
aW9uLCBNYWNxdWFyaWUgVW5pdmVyc2l0eSwgU3lkbmV5LCBOU1csIEF1c3RyYWxpYS4mI3hEO0F1
c3RyYWxpYW4gR2Vub21pY3MsIE11cmRvY2ggQ2hpbGRyZW4mYXBvcztzIFJlc2VhcmNoIEluc3Rp
dHV0ZSwgTWVsYm91cm5lLCBWSUMsIEF1c3RyYWxpYS4mI3hEO0JydWNlIExlZnJveSBDZW50cmUs
IE11cmRvY2ggQ2hpbGRyZW4mYXBvcztzIFJlc2VhcmNoIEluc3RpdHV0ZSwgUm95YWwgQ2hpbGRy
ZW4mYXBvcztzIEhvc3BpdGFsLCBNZWxib3VybmUsIFZJQywgQXVzdHJhbGlhLiYjeEQ7RGVwYXJ0
bWVudCBvZiBQYWVkaWF0cmljcywgRmFjdWx0eSBvZiBNZWRpY2luZSwgRGVudGlzdHJ5IGFuZCBI
ZWFsdGggU2NpZW5jZXMsIFVuaXZlcnNpdHkgb2YgTWVsYm91cm5lLCBNZWxib3VybmUsIFZJQywg
QXVzdHJhbGlhLjwvYXV0aC1hZGRyZXNzPjx0aXRsZXM+PHRpdGxlPlRoZSBtb3JlIHlvdSBkbyBp
dCwgdGhlIGVhc2llciBpdCBnZXRzOiB1c2luZyBiZWhhdmlvdXIgY2hhbmdlIHRoZW9yeSB0byBz
dXBwb3J0IGhlYWx0aCBjYXJlIHByb2Zlc3Npb25hbHMgb2ZmZXJpbmcgcmVwcm9kdWN0aXZlIGdl
bmV0aWMgY2FycmllciBzY3JlZW5pbmc8L3RpdGxlPjxzZWNvbmRhcnktdGl0bGU+RXVyIEogSHVt
IEdlbmV0PC9zZWNvbmRhcnktdGl0bGU+PC90aXRsZXM+PHBlcmlvZGljYWw+PGZ1bGwtdGl0bGU+
RXVyIEogSHVtIEdlbmV0PC9mdWxsLXRpdGxlPjwvcGVyaW9kaWNhbD48cGFnZXM+NDMwLTQ0NDwv
cGFnZXM+PHZvbHVtZT4zMTwvdm9sdW1lPjxudW1iZXI+NDwvbnVtYmVyPjxlZGl0aW9uPjIwMjIx
MTI0PC9lZGl0aW9uPjxrZXl3b3Jkcz48a2V5d29yZD4qR2VuZXRpYyBDYXJyaWVyIFNjcmVlbmlu
Zzwva2V5d29yZD48a2V5d29yZD5IZWFsdGggUGVyc29ubmVsPC9rZXl3b3JkPjxrZXl3b3JkPkJl
aGF2aW9yPC9rZXl3b3JkPjxrZXl3b3JkPkh1bWFuczwva2V5d29yZD48a2V5d29yZD5NYWxlPC9r
ZXl3b3JkPjxrZXl3b3JkPkZlbWFsZTwva2V5d29yZD48a2V5d29yZD5QcmVnbmFuY3k8L2tleXdv
cmQ+PC9rZXl3b3Jkcz48ZGF0ZXM+PHllYXI+MjAyMzwveWVhcj48cHViLWRhdGVzPjxkYXRlPkFw
cjwvZGF0ZT48L3B1Yi1kYXRlcz48L2RhdGVzPjxpc2JuPjE0NzYtNTQzOCAoRWxlY3Ryb25pYykm
I3hEOzEwMTgtNDgxMyAoUHJpbnQpJiN4RDsxMDE4LTQ4MTMgKExpbmtpbmcpPC9pc2JuPjxhY2Nl
c3Npb24tbnVtPjM2NDI0NTI0PC9hY2Nlc3Npb24tbnVtPjx1cmxzPjxyZWxhdGVkLXVybHM+PHVy
bD5odHRwczovL3d3dy5uY2JpLm5sbS5uaWguZ292L3B1Ym1lZC8zNjQyNDUyNDwvdXJsPjwvcmVs
YXRlZC11cmxzPjwvdXJscz48Y3VzdG9tMT5UaGUgYXV0aG9ycyBkZWNsYXJlIHRoZXJlIGFyZSBu
byBjb21wZXRpbmcgZmluYW5jaWFsIGludGVyZXN0cyBpbiByZWxhdGlvbiB0byB0aGUgd29yayBk
ZXNjcmliZWQuPC9jdXN0b20xPjxjdXN0b20yPlBNQzk2ODYyNjQ8L2N1c3RvbTI+PGVsZWN0cm9u
aWMtcmVzb3VyY2UtbnVtPjEwLjEwMzgvczQxNDMxLTAyMi0wMTIyNC01PC9lbGVjdHJvbmljLXJl
c291cmNlLW51bT48cmVtb3RlLWRhdGFiYXNlLW5hbWU+TWVkbGluZTwvcmVtb3RlLWRhdGFiYXNl
LW5hbWU+PHJlbW90ZS1kYXRhYmFzZS1wcm92aWRlcj5OTE08L3JlbW90ZS1kYXRhYmFzZS1wcm92
aWRlcj48L3JlY29yZD48L0NpdGU+PC9FbmROb3RlPn==
</w:fldData>
              </w:fldChar>
            </w:r>
            <w:r w:rsidR="001D31C2" w:rsidRPr="009A5341">
              <w:rPr>
                <w:rFonts w:ascii="Times New Roman" w:eastAsia="Times New Roman" w:hAnsi="Times New Roman" w:cs="Times New Roman"/>
                <w:color w:val="000000" w:themeColor="text1"/>
                <w:lang w:eastAsia="en-AU"/>
              </w:rPr>
              <w:instrText xml:space="preserve"> ADDIN EN.CITE </w:instrText>
            </w:r>
            <w:r w:rsidR="001D31C2" w:rsidRPr="009A5341">
              <w:rPr>
                <w:rFonts w:ascii="Times New Roman" w:eastAsia="Times New Roman" w:hAnsi="Times New Roman" w:cs="Times New Roman"/>
                <w:color w:val="000000" w:themeColor="text1"/>
                <w:lang w:eastAsia="en-AU"/>
              </w:rPr>
              <w:fldChar w:fldCharType="begin">
                <w:fldData xml:space="preserve">PEVuZE5vdGU+PENpdGU+PEF1dGhvcj5CZXN0PC9BdXRob3I+PFllYXI+MjAyMzwvWWVhcj48UmVj
TnVtPjc8L1JlY051bT48RGlzcGxheVRleHQ+PHN0eWxlIGZhY2U9InN1cGVyc2NyaXB0Ij4xMjwv
c3R5bGU+PC9EaXNwbGF5VGV4dD48cmVjb3JkPjxyZWMtbnVtYmVyPjc8L3JlYy1udW1iZXI+PGZv
cmVpZ24ta2V5cz48a2V5IGFwcD0iRU4iIGRiLWlkPSIwdjBkejA5OW9lMDk5OWVkdDVzdnZzcG45
YXdhMHMyZGRheGUiIHRpbWVzdGFtcD0iMTcyMjgzNjcxMyI+Nzwva2V5PjwvZm9yZWlnbi1rZXlz
PjxyZWYtdHlwZSBuYW1lPSJKb3VybmFsIEFydGljbGUiPjE3PC9yZWYtdHlwZT48Y29udHJpYnV0
b3JzPjxhdXRob3JzPjxhdXRob3I+QmVzdCwgUy48L2F1dGhvcj48YXV0aG9yPkxvbmcsIEouIEMu
PC9hdXRob3I+PGF1dGhvcj5GZWhsYmVyZywgWi48L2F1dGhvcj48YXV0aG9yPlRoZW9kb3JvdSwg
VC48L2F1dGhvcj48YXV0aG9yPkhhdGVtLCBTLjwvYXV0aG9yPjxhdXRob3I+QXJjaGliYWxkLCBB
LjwvYXV0aG9yPjxhdXRob3I+QnJhaXRod2FpdGUsIEouPC9hdXRob3I+PC9hdXRob3JzPjwvY29u
dHJpYnV0b3JzPjxhdXRoLWFkZHJlc3M+QXVzdHJhbGlhbiBJbnN0aXR1dGUgb2YgSGVhbHRoIElu
bm92YXRpb24sIE1hY3F1YXJpZSBVbml2ZXJzaXR5LCBTeWRuZXksIE5TVywgQXVzdHJhbGlhLiBz
dGVwaGFuaWUuYmVzdEBwZXRlcm1hYy5vcmcuJiN4RDtBdXN0cmFsaWFuIEdlbm9taWNzLCBNdXJk
b2NoIENoaWxkcmVuJmFwb3M7cyBSZXNlYXJjaCBJbnN0aXR1dGUsIE1lbGJvdXJuZSwgVklDLCBB
dXN0cmFsaWEuIHN0ZXBoYW5pZS5iZXN0QHBldGVybWFjLm9yZy4mI3hEO0RlcHQgb2YgSGVhbHRo
IFNlcnZpY2VzIFJlc2VhcmNoLCBQZXRlciBNYWNDYWxsdW0gQ2FuY2VyIENlbnRyZSwgUGFya3Zp
bGxlLCBBdXN0cmFsaWEuIHN0ZXBoYW5pZS5iZXN0QHBldGVybWFjLm9yZy4mI3hEO0RlcHQgb2Yg
SGVhbHRoIFNlcnZpY2VzIFJlc2VhcmNoLCBWaWN0b3JpYW4gQ29tcHJlaGVuc2l2ZSBDYW5jZXIg
Q2VudHJlIEFsbGlhbmNlLCBQYXJrdmlsbGUsIEF1c3RyYWxpYS4gc3RlcGhhbmllLmJlc3RAcGV0
ZXJtYWMub3JnLiYjeEQ7U2lyIFBldGVyIE1hY0NhbGx1bSBEZXB0IG9mIE9uY29sb2d5LCBVbml2
ZXJzaXR5IG9mIE1lbGJvdXJuZSwgUGFya3ZpbGxlLCBBdXN0cmFsaWEuIHN0ZXBoYW5pZS5iZXN0
QHBldGVybWFjLm9yZy4mI3hEO0F1c3RyYWxpYW4gSW5zdGl0dXRlIG9mIEhlYWx0aCBJbm5vdmF0
aW9uLCBNYWNxdWFyaWUgVW5pdmVyc2l0eSwgU3lkbmV5LCBOU1csIEF1c3RyYWxpYS4mI3hEO0F1
c3RyYWxpYW4gR2Vub21pY3MsIE11cmRvY2ggQ2hpbGRyZW4mYXBvcztzIFJlc2VhcmNoIEluc3Rp
dHV0ZSwgTWVsYm91cm5lLCBWSUMsIEF1c3RyYWxpYS4mI3hEO0JydWNlIExlZnJveSBDZW50cmUs
IE11cmRvY2ggQ2hpbGRyZW4mYXBvcztzIFJlc2VhcmNoIEluc3RpdHV0ZSwgUm95YWwgQ2hpbGRy
ZW4mYXBvcztzIEhvc3BpdGFsLCBNZWxib3VybmUsIFZJQywgQXVzdHJhbGlhLiYjeEQ7RGVwYXJ0
bWVudCBvZiBQYWVkaWF0cmljcywgRmFjdWx0eSBvZiBNZWRpY2luZSwgRGVudGlzdHJ5IGFuZCBI
ZWFsdGggU2NpZW5jZXMsIFVuaXZlcnNpdHkgb2YgTWVsYm91cm5lLCBNZWxib3VybmUsIFZJQywg
QXVzdHJhbGlhLjwvYXV0aC1hZGRyZXNzPjx0aXRsZXM+PHRpdGxlPlRoZSBtb3JlIHlvdSBkbyBp
dCwgdGhlIGVhc2llciBpdCBnZXRzOiB1c2luZyBiZWhhdmlvdXIgY2hhbmdlIHRoZW9yeSB0byBz
dXBwb3J0IGhlYWx0aCBjYXJlIHByb2Zlc3Npb25hbHMgb2ZmZXJpbmcgcmVwcm9kdWN0aXZlIGdl
bmV0aWMgY2FycmllciBzY3JlZW5pbmc8L3RpdGxlPjxzZWNvbmRhcnktdGl0bGU+RXVyIEogSHVt
IEdlbmV0PC9zZWNvbmRhcnktdGl0bGU+PC90aXRsZXM+PHBlcmlvZGljYWw+PGZ1bGwtdGl0bGU+
RXVyIEogSHVtIEdlbmV0PC9mdWxsLXRpdGxlPjwvcGVyaW9kaWNhbD48cGFnZXM+NDMwLTQ0NDwv
cGFnZXM+PHZvbHVtZT4zMTwvdm9sdW1lPjxudW1iZXI+NDwvbnVtYmVyPjxlZGl0aW9uPjIwMjIx
MTI0PC9lZGl0aW9uPjxrZXl3b3Jkcz48a2V5d29yZD4qR2VuZXRpYyBDYXJyaWVyIFNjcmVlbmlu
Zzwva2V5d29yZD48a2V5d29yZD5IZWFsdGggUGVyc29ubmVsPC9rZXl3b3JkPjxrZXl3b3JkPkJl
aGF2aW9yPC9rZXl3b3JkPjxrZXl3b3JkPkh1bWFuczwva2V5d29yZD48a2V5d29yZD5NYWxlPC9r
ZXl3b3JkPjxrZXl3b3JkPkZlbWFsZTwva2V5d29yZD48a2V5d29yZD5QcmVnbmFuY3k8L2tleXdv
cmQ+PC9rZXl3b3Jkcz48ZGF0ZXM+PHllYXI+MjAyMzwveWVhcj48cHViLWRhdGVzPjxkYXRlPkFw
cjwvZGF0ZT48L3B1Yi1kYXRlcz48L2RhdGVzPjxpc2JuPjE0NzYtNTQzOCAoRWxlY3Ryb25pYykm
I3hEOzEwMTgtNDgxMyAoUHJpbnQpJiN4RDsxMDE4LTQ4MTMgKExpbmtpbmcpPC9pc2JuPjxhY2Nl
c3Npb24tbnVtPjM2NDI0NTI0PC9hY2Nlc3Npb24tbnVtPjx1cmxzPjxyZWxhdGVkLXVybHM+PHVy
bD5odHRwczovL3d3dy5uY2JpLm5sbS5uaWguZ292L3B1Ym1lZC8zNjQyNDUyNDwvdXJsPjwvcmVs
YXRlZC11cmxzPjwvdXJscz48Y3VzdG9tMT5UaGUgYXV0aG9ycyBkZWNsYXJlIHRoZXJlIGFyZSBu
byBjb21wZXRpbmcgZmluYW5jaWFsIGludGVyZXN0cyBpbiByZWxhdGlvbiB0byB0aGUgd29yayBk
ZXNjcmliZWQuPC9jdXN0b20xPjxjdXN0b20yPlBNQzk2ODYyNjQ8L2N1c3RvbTI+PGVsZWN0cm9u
aWMtcmVzb3VyY2UtbnVtPjEwLjEwMzgvczQxNDMxLTAyMi0wMTIyNC01PC9lbGVjdHJvbmljLXJl
c291cmNlLW51bT48cmVtb3RlLWRhdGFiYXNlLW5hbWU+TWVkbGluZTwvcmVtb3RlLWRhdGFiYXNl
LW5hbWU+PHJlbW90ZS1kYXRhYmFzZS1wcm92aWRlcj5OTE08L3JlbW90ZS1kYXRhYmFzZS1wcm92
aWRlcj48L3JlY29yZD48L0NpdGU+PC9FbmROb3RlPn==
</w:fldData>
              </w:fldChar>
            </w:r>
            <w:r w:rsidR="001D31C2" w:rsidRPr="009A5341">
              <w:rPr>
                <w:rFonts w:ascii="Times New Roman" w:eastAsia="Times New Roman" w:hAnsi="Times New Roman" w:cs="Times New Roman"/>
                <w:color w:val="000000" w:themeColor="text1"/>
                <w:lang w:eastAsia="en-AU"/>
              </w:rPr>
              <w:instrText xml:space="preserve"> ADDIN EN.CITE.DATA </w:instrText>
            </w:r>
            <w:r w:rsidR="001D31C2" w:rsidRPr="009A5341">
              <w:rPr>
                <w:rFonts w:ascii="Times New Roman" w:eastAsia="Times New Roman" w:hAnsi="Times New Roman" w:cs="Times New Roman"/>
                <w:color w:val="000000" w:themeColor="text1"/>
                <w:lang w:eastAsia="en-AU"/>
              </w:rPr>
            </w:r>
            <w:r w:rsidR="001D31C2"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r>
            <w:r w:rsidRPr="009A5341">
              <w:rPr>
                <w:rFonts w:ascii="Times New Roman" w:eastAsia="Times New Roman" w:hAnsi="Times New Roman" w:cs="Times New Roman"/>
                <w:color w:val="000000" w:themeColor="text1"/>
                <w:lang w:eastAsia="en-AU"/>
              </w:rPr>
              <w:fldChar w:fldCharType="separate"/>
            </w:r>
            <w:r w:rsidR="001D31C2" w:rsidRPr="009A5341">
              <w:rPr>
                <w:rFonts w:ascii="Times New Roman" w:eastAsia="Times New Roman" w:hAnsi="Times New Roman" w:cs="Times New Roman"/>
                <w:noProof/>
                <w:color w:val="000000" w:themeColor="text1"/>
                <w:vertAlign w:val="superscript"/>
                <w:lang w:eastAsia="en-AU"/>
              </w:rPr>
              <w:t>12</w:t>
            </w:r>
            <w:r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t>, knowledge lack, and evidence concerns around pharmacogenomics utility</w:t>
            </w:r>
            <w:r w:rsidRPr="009A5341">
              <w:rPr>
                <w:rFonts w:ascii="Times New Roman" w:eastAsia="Times New Roman" w:hAnsi="Times New Roman" w:cs="Times New Roman"/>
                <w:color w:val="000000" w:themeColor="text1"/>
                <w:lang w:eastAsia="en-AU"/>
              </w:rPr>
              <w:fldChar w:fldCharType="begin">
                <w:fldData xml:space="preserve">PEVuZE5vdGU+PENpdGU+PEF1dGhvcj5SYWZpPC9BdXRob3I+PFllYXI+MjAyMDwvWWVhcj48UmVj
TnVtPjM5PC9SZWNOdW0+PERpc3BsYXlUZXh0PjxzdHlsZSBmYWNlPSJzdXBlcnNjcmlwdCI+MTM8
L3N0eWxlPjwvRGlzcGxheVRleHQ+PHJlY29yZD48cmVjLW51bWJlcj4zOTwvcmVjLW51bWJlcj48
Zm9yZWlnbi1rZXlzPjxrZXkgYXBwPSJFTiIgZGItaWQ9IjB2MGR6MDk5b2UwOTk5ZWR0NXN2dnNw
bjlhd2EwczJkZGF4ZSIgdGltZXN0YW1wPSIxNzIyODM2ODI4Ij4zOTwva2V5PjwvZm9yZWlnbi1r
ZXlzPjxyZWYtdHlwZSBuYW1lPSJKb3VybmFsIEFydGljbGUiPjE3PC9yZWYtdHlwZT48Y29udHJp
YnV0b3JzPjxhdXRob3JzPjxhdXRob3I+UmFmaSwgSS48L2F1dGhvcj48YXV0aG9yPkNyaW5zb24s
IEkuPC9hdXRob3I+PGF1dGhvcj5EYXdlcywgTS48L2F1dGhvcj48YXV0aG9yPlJhZmksIEQuPC9h
dXRob3I+PGF1dGhvcj5QaXJtb2hhbWVkLCBNLjwvYXV0aG9yPjxhdXRob3I+V2FsdGVyLCBGLiBN
LjwvYXV0aG9yPjwvYXV0aG9ycz48L2NvbnRyaWJ1dG9ycz48YXV0aC1hZGRyZXNzPlN0IEdlb3Jn
ZSZhcG9zO3MsIFVuaXZlcnNpdHkgb2YgTG9uZG9uLCBMb25kb24sIFVLLiBpcmFmaUBzZ3VsLmFj
LnVrLiYjeEQ7U3QgR2VvcmdlJmFwb3M7cywgVW5pdmVyc2l0eSBvZiBMb25kb24sIExvbmRvbiwg
VUsuJiN4RDtEZXBhcnRtZW50IG9mIEZhbWlseSBQcmFjdGljZSwgVW5pdmVyc2l0eSBvZiBCcml0
aXNoIENvbHVtYmlhLCBWYW5jb3V2ZXIsIENhbmFkYS4mI3hEO1VuaXZlcnNpdHkgb2YgQmlybWlu
Z2hhbSwgQmlybWluZ2hhbSwgVUsuJiN4RDtNb2xlY3VsYXIgYW5kIENsaW5pY2FsIFBoYXJtYWNv
bG9neSwgVW5pdmVyc2l0eSBvZiBMaXZlcnBvb2wsIExpdmVycG9vbCwgVUsuJiN4RDtUaGUgUHJp
bWFyeSBDYXJlIFVuaXQsIERlcGFydG1lbnQgb2YgUHVibGljIEhlYWx0aCAmYW1wOyBQcmltYXJ5
IENhcmUsIFVuaXZlcnNpdHkgb2YgQ2FtYnJpZGdlLCBDYW1icmlkZ2UsIFVLLjwvYXV0aC1hZGRy
ZXNzPjx0aXRsZXM+PHRpdGxlPlRoZSBpbXBsZW1lbnRhdGlvbiBvZiBwaGFybWFjb2dlbm9taWNz
IGludG8gVUsgZ2VuZXJhbCBwcmFjdGljZTogYSBxdWFsaXRhdGl2ZSBzdHVkeSBleHBsb3Jpbmcg
YmFycmllcnMsIGNoYWxsZW5nZXMgYW5kIG9wcG9ydHVuaXRpZXM8L3RpdGxlPjxzZWNvbmRhcnkt
dGl0bGU+SiBDb21tdW5pdHkgR2VuZXQ8L3NlY29uZGFyeS10aXRsZT48L3RpdGxlcz48cGVyaW9k
aWNhbD48ZnVsbC10aXRsZT5KIENvbW11bml0eSBHZW5ldDwvZnVsbC10aXRsZT48L3BlcmlvZGlj
YWw+PHBhZ2VzPjI2OS0yNzc8L3BhZ2VzPjx2b2x1bWU+MTE8L3ZvbHVtZT48bnVtYmVyPjM8L251
bWJlcj48ZWRpdGlvbj4yMDIwMDUyODwvZWRpdGlvbj48ZGF0ZXM+PHllYXI+MjAyMDwveWVhcj48
cHViLWRhdGVzPjxkYXRlPkp1bDwvZGF0ZT48L3B1Yi1kYXRlcz48L2RhdGVzPjxpc2JuPjE4Njgt
MzEwWCAoUHJpbnQpJiN4RDsxODY4LTYwMDEgKEVsZWN0cm9uaWMpJiN4RDsxODY4LTMxMFggKExp
bmtpbmcpPC9pc2JuPjxhY2Nlc3Npb24tbnVtPjMyNDY4MjM4PC9hY2Nlc3Npb24tbnVtPjx1cmxz
PjxyZWxhdGVkLXVybHM+PHVybD5odHRwczovL3d3dy5uY2JpLm5sbS5uaWguZ292L3B1Ym1lZC8z
MjQ2ODIzODwvdXJsPjwvcmVsYXRlZC11cmxzPjwvdXJscz48Y3VzdG9tMT5Eci4gSSBSYWZpIGhh
cyBubyBkZWNsYXJhdGlvbiBvZiBpbnRlcmVzdC4gRHIuIEkgQ3JpbnNvbiBoYXMgZGVjbGFyZWQg
bm8gY29uZmxpY3RzIG9mIGludGVyZXN0LiBQcm9mZXNzb3IgRGF3ZXMgaXMgZm91bmRlciBhbmQg
Q1NPIG9mIEdlblh5cyBhIG1lZGljYXRpb24gZGVjaXNpb24gc3VwcG9ydCBzb2Z0d2FyZSBjb21w
YW55LiBEIFJhZmkgaGFzIGRlY2xhcmVkIG5vIGNvbmZsaWN0cyBvZiBpbnRlcmVzdC4gUHJvZmVz
c29yIFBpcm1vaGFtZWQgaGFzIG5vIGNvbmZsaWN0IG9mIGludGVyZXN0LiBEci4gRmlvbmEgV2Fs
dGVyIGhhcyBubyBjb25mbGljdCBvZiBpbnRlcmVzdCAoVEJDKS4gTVAgaXMgaW52b2x2ZWQgaW4g
cmVzZWFyY2ggYXNzZXNzaW5nIHBvbHlwaGFybWFjeSBhZ2FpbnN0IGEgcGhhcm1hY29nZW5vbWlj
cyBnZW5lIHBhbmVsIGluIGEgc2Vjb25kYXJ5IGNhcmUgdHJ1c3QuPC9jdXN0b20xPjxjdXN0b20y
PlBNQzcyOTU4Nzc8L2N1c3RvbTI+PGVsZWN0cm9uaWMtcmVzb3VyY2UtbnVtPjEwLjEwMDcvczEy
Njg3LTAyMC0wMDQ2OC0yPC9lbGVjdHJvbmljLXJlc291cmNlLW51bT48cmVtb3RlLWRhdGFiYXNl
LW5hbWU+UHViTWVkLW5vdC1NRURMSU5FPC9yZW1vdGUtZGF0YWJhc2UtbmFtZT48cmVtb3RlLWRh
dGFiYXNlLXByb3ZpZGVyPk5MTTwvcmVtb3RlLWRhdGFiYXNlLXByb3ZpZGVyPjwvcmVjb3JkPjwv
Q2l0ZT48L0VuZE5vdGU+AG==
</w:fldData>
              </w:fldChar>
            </w:r>
            <w:r w:rsidR="001D31C2" w:rsidRPr="009A5341">
              <w:rPr>
                <w:rFonts w:ascii="Times New Roman" w:eastAsia="Times New Roman" w:hAnsi="Times New Roman" w:cs="Times New Roman"/>
                <w:color w:val="000000" w:themeColor="text1"/>
                <w:lang w:eastAsia="en-AU"/>
              </w:rPr>
              <w:instrText xml:space="preserve"> ADDIN EN.CITE </w:instrText>
            </w:r>
            <w:r w:rsidR="001D31C2" w:rsidRPr="009A5341">
              <w:rPr>
                <w:rFonts w:ascii="Times New Roman" w:eastAsia="Times New Roman" w:hAnsi="Times New Roman" w:cs="Times New Roman"/>
                <w:color w:val="000000" w:themeColor="text1"/>
                <w:lang w:eastAsia="en-AU"/>
              </w:rPr>
              <w:fldChar w:fldCharType="begin">
                <w:fldData xml:space="preserve">PEVuZE5vdGU+PENpdGU+PEF1dGhvcj5SYWZpPC9BdXRob3I+PFllYXI+MjAyMDwvWWVhcj48UmVj
TnVtPjM5PC9SZWNOdW0+PERpc3BsYXlUZXh0PjxzdHlsZSBmYWNlPSJzdXBlcnNjcmlwdCI+MTM8
L3N0eWxlPjwvRGlzcGxheVRleHQ+PHJlY29yZD48cmVjLW51bWJlcj4zOTwvcmVjLW51bWJlcj48
Zm9yZWlnbi1rZXlzPjxrZXkgYXBwPSJFTiIgZGItaWQ9IjB2MGR6MDk5b2UwOTk5ZWR0NXN2dnNw
bjlhd2EwczJkZGF4ZSIgdGltZXN0YW1wPSIxNzIyODM2ODI4Ij4zOTwva2V5PjwvZm9yZWlnbi1r
ZXlzPjxyZWYtdHlwZSBuYW1lPSJKb3VybmFsIEFydGljbGUiPjE3PC9yZWYtdHlwZT48Y29udHJp
YnV0b3JzPjxhdXRob3JzPjxhdXRob3I+UmFmaSwgSS48L2F1dGhvcj48YXV0aG9yPkNyaW5zb24s
IEkuPC9hdXRob3I+PGF1dGhvcj5EYXdlcywgTS48L2F1dGhvcj48YXV0aG9yPlJhZmksIEQuPC9h
dXRob3I+PGF1dGhvcj5QaXJtb2hhbWVkLCBNLjwvYXV0aG9yPjxhdXRob3I+V2FsdGVyLCBGLiBN
LjwvYXV0aG9yPjwvYXV0aG9ycz48L2NvbnRyaWJ1dG9ycz48YXV0aC1hZGRyZXNzPlN0IEdlb3Jn
ZSZhcG9zO3MsIFVuaXZlcnNpdHkgb2YgTG9uZG9uLCBMb25kb24sIFVLLiBpcmFmaUBzZ3VsLmFj
LnVrLiYjeEQ7U3QgR2VvcmdlJmFwb3M7cywgVW5pdmVyc2l0eSBvZiBMb25kb24sIExvbmRvbiwg
VUsuJiN4RDtEZXBhcnRtZW50IG9mIEZhbWlseSBQcmFjdGljZSwgVW5pdmVyc2l0eSBvZiBCcml0
aXNoIENvbHVtYmlhLCBWYW5jb3V2ZXIsIENhbmFkYS4mI3hEO1VuaXZlcnNpdHkgb2YgQmlybWlu
Z2hhbSwgQmlybWluZ2hhbSwgVUsuJiN4RDtNb2xlY3VsYXIgYW5kIENsaW5pY2FsIFBoYXJtYWNv
bG9neSwgVW5pdmVyc2l0eSBvZiBMaXZlcnBvb2wsIExpdmVycG9vbCwgVUsuJiN4RDtUaGUgUHJp
bWFyeSBDYXJlIFVuaXQsIERlcGFydG1lbnQgb2YgUHVibGljIEhlYWx0aCAmYW1wOyBQcmltYXJ5
IENhcmUsIFVuaXZlcnNpdHkgb2YgQ2FtYnJpZGdlLCBDYW1icmlkZ2UsIFVLLjwvYXV0aC1hZGRy
ZXNzPjx0aXRsZXM+PHRpdGxlPlRoZSBpbXBsZW1lbnRhdGlvbiBvZiBwaGFybWFjb2dlbm9taWNz
IGludG8gVUsgZ2VuZXJhbCBwcmFjdGljZTogYSBxdWFsaXRhdGl2ZSBzdHVkeSBleHBsb3Jpbmcg
YmFycmllcnMsIGNoYWxsZW5nZXMgYW5kIG9wcG9ydHVuaXRpZXM8L3RpdGxlPjxzZWNvbmRhcnkt
dGl0bGU+SiBDb21tdW5pdHkgR2VuZXQ8L3NlY29uZGFyeS10aXRsZT48L3RpdGxlcz48cGVyaW9k
aWNhbD48ZnVsbC10aXRsZT5KIENvbW11bml0eSBHZW5ldDwvZnVsbC10aXRsZT48L3BlcmlvZGlj
YWw+PHBhZ2VzPjI2OS0yNzc8L3BhZ2VzPjx2b2x1bWU+MTE8L3ZvbHVtZT48bnVtYmVyPjM8L251
bWJlcj48ZWRpdGlvbj4yMDIwMDUyODwvZWRpdGlvbj48ZGF0ZXM+PHllYXI+MjAyMDwveWVhcj48
cHViLWRhdGVzPjxkYXRlPkp1bDwvZGF0ZT48L3B1Yi1kYXRlcz48L2RhdGVzPjxpc2JuPjE4Njgt
MzEwWCAoUHJpbnQpJiN4RDsxODY4LTYwMDEgKEVsZWN0cm9uaWMpJiN4RDsxODY4LTMxMFggKExp
bmtpbmcpPC9pc2JuPjxhY2Nlc3Npb24tbnVtPjMyNDY4MjM4PC9hY2Nlc3Npb24tbnVtPjx1cmxz
PjxyZWxhdGVkLXVybHM+PHVybD5odHRwczovL3d3dy5uY2JpLm5sbS5uaWguZ292L3B1Ym1lZC8z
MjQ2ODIzODwvdXJsPjwvcmVsYXRlZC11cmxzPjwvdXJscz48Y3VzdG9tMT5Eci4gSSBSYWZpIGhh
cyBubyBkZWNsYXJhdGlvbiBvZiBpbnRlcmVzdC4gRHIuIEkgQ3JpbnNvbiBoYXMgZGVjbGFyZWQg
bm8gY29uZmxpY3RzIG9mIGludGVyZXN0LiBQcm9mZXNzb3IgRGF3ZXMgaXMgZm91bmRlciBhbmQg
Q1NPIG9mIEdlblh5cyBhIG1lZGljYXRpb24gZGVjaXNpb24gc3VwcG9ydCBzb2Z0d2FyZSBjb21w
YW55LiBEIFJhZmkgaGFzIGRlY2xhcmVkIG5vIGNvbmZsaWN0cyBvZiBpbnRlcmVzdC4gUHJvZmVz
c29yIFBpcm1vaGFtZWQgaGFzIG5vIGNvbmZsaWN0IG9mIGludGVyZXN0LiBEci4gRmlvbmEgV2Fs
dGVyIGhhcyBubyBjb25mbGljdCBvZiBpbnRlcmVzdCAoVEJDKS4gTVAgaXMgaW52b2x2ZWQgaW4g
cmVzZWFyY2ggYXNzZXNzaW5nIHBvbHlwaGFybWFjeSBhZ2FpbnN0IGEgcGhhcm1hY29nZW5vbWlj
cyBnZW5lIHBhbmVsIGluIGEgc2Vjb25kYXJ5IGNhcmUgdHJ1c3QuPC9jdXN0b20xPjxjdXN0b20y
PlBNQzcyOTU4Nzc8L2N1c3RvbTI+PGVsZWN0cm9uaWMtcmVzb3VyY2UtbnVtPjEwLjEwMDcvczEy
Njg3LTAyMC0wMDQ2OC0yPC9lbGVjdHJvbmljLXJlc291cmNlLW51bT48cmVtb3RlLWRhdGFiYXNl
LW5hbWU+UHViTWVkLW5vdC1NRURMSU5FPC9yZW1vdGUtZGF0YWJhc2UtbmFtZT48cmVtb3RlLWRh
dGFiYXNlLXByb3ZpZGVyPk5MTTwvcmVtb3RlLWRhdGFiYXNlLXByb3ZpZGVyPjwvcmVjb3JkPjwv
Q2l0ZT48L0VuZE5vdGU+AG==
</w:fldData>
              </w:fldChar>
            </w:r>
            <w:r w:rsidR="001D31C2" w:rsidRPr="009A5341">
              <w:rPr>
                <w:rFonts w:ascii="Times New Roman" w:eastAsia="Times New Roman" w:hAnsi="Times New Roman" w:cs="Times New Roman"/>
                <w:color w:val="000000" w:themeColor="text1"/>
                <w:lang w:eastAsia="en-AU"/>
              </w:rPr>
              <w:instrText xml:space="preserve"> ADDIN EN.CITE.DATA </w:instrText>
            </w:r>
            <w:r w:rsidR="001D31C2" w:rsidRPr="009A5341">
              <w:rPr>
                <w:rFonts w:ascii="Times New Roman" w:eastAsia="Times New Roman" w:hAnsi="Times New Roman" w:cs="Times New Roman"/>
                <w:color w:val="000000" w:themeColor="text1"/>
                <w:lang w:eastAsia="en-AU"/>
              </w:rPr>
            </w:r>
            <w:r w:rsidR="001D31C2"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r>
            <w:r w:rsidRPr="009A5341">
              <w:rPr>
                <w:rFonts w:ascii="Times New Roman" w:eastAsia="Times New Roman" w:hAnsi="Times New Roman" w:cs="Times New Roman"/>
                <w:color w:val="000000" w:themeColor="text1"/>
                <w:lang w:eastAsia="en-AU"/>
              </w:rPr>
              <w:fldChar w:fldCharType="separate"/>
            </w:r>
            <w:r w:rsidR="001D31C2" w:rsidRPr="009A5341">
              <w:rPr>
                <w:rFonts w:ascii="Times New Roman" w:eastAsia="Times New Roman" w:hAnsi="Times New Roman" w:cs="Times New Roman"/>
                <w:noProof/>
                <w:color w:val="000000" w:themeColor="text1"/>
                <w:vertAlign w:val="superscript"/>
                <w:lang w:eastAsia="en-AU"/>
              </w:rPr>
              <w:t>13</w:t>
            </w:r>
            <w:r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t>. 49% general practitioners stated they were not familiar with polygenic risk scores</w:t>
            </w:r>
            <w:r w:rsidRPr="009A5341">
              <w:rPr>
                <w:rFonts w:ascii="Times New Roman" w:eastAsia="Times New Roman" w:hAnsi="Times New Roman" w:cs="Times New Roman"/>
                <w:color w:val="000000" w:themeColor="text1"/>
                <w:lang w:eastAsia="en-AU"/>
              </w:rPr>
              <w:fldChar w:fldCharType="begin">
                <w:fldData xml:space="preserve">PEVuZE5vdGU+PENpdGU+PEF1dGhvcj5SYWZpPC9BdXRob3I+PFllYXI+MjAyMDwvWWVhcj48UmVj
TnVtPjM5PC9SZWNOdW0+PERpc3BsYXlUZXh0PjxzdHlsZSBmYWNlPSJzdXBlcnNjcmlwdCI+MTM8
L3N0eWxlPjwvRGlzcGxheVRleHQ+PHJlY29yZD48cmVjLW51bWJlcj4zOTwvcmVjLW51bWJlcj48
Zm9yZWlnbi1rZXlzPjxrZXkgYXBwPSJFTiIgZGItaWQ9IjB2MGR6MDk5b2UwOTk5ZWR0NXN2dnNw
bjlhd2EwczJkZGF4ZSIgdGltZXN0YW1wPSIxNzIyODM2ODI4Ij4zOTwva2V5PjwvZm9yZWlnbi1r
ZXlzPjxyZWYtdHlwZSBuYW1lPSJKb3VybmFsIEFydGljbGUiPjE3PC9yZWYtdHlwZT48Y29udHJp
YnV0b3JzPjxhdXRob3JzPjxhdXRob3I+UmFmaSwgSS48L2F1dGhvcj48YXV0aG9yPkNyaW5zb24s
IEkuPC9hdXRob3I+PGF1dGhvcj5EYXdlcywgTS48L2F1dGhvcj48YXV0aG9yPlJhZmksIEQuPC9h
dXRob3I+PGF1dGhvcj5QaXJtb2hhbWVkLCBNLjwvYXV0aG9yPjxhdXRob3I+V2FsdGVyLCBGLiBN
LjwvYXV0aG9yPjwvYXV0aG9ycz48L2NvbnRyaWJ1dG9ycz48YXV0aC1hZGRyZXNzPlN0IEdlb3Jn
ZSZhcG9zO3MsIFVuaXZlcnNpdHkgb2YgTG9uZG9uLCBMb25kb24sIFVLLiBpcmFmaUBzZ3VsLmFj
LnVrLiYjeEQ7U3QgR2VvcmdlJmFwb3M7cywgVW5pdmVyc2l0eSBvZiBMb25kb24sIExvbmRvbiwg
VUsuJiN4RDtEZXBhcnRtZW50IG9mIEZhbWlseSBQcmFjdGljZSwgVW5pdmVyc2l0eSBvZiBCcml0
aXNoIENvbHVtYmlhLCBWYW5jb3V2ZXIsIENhbmFkYS4mI3hEO1VuaXZlcnNpdHkgb2YgQmlybWlu
Z2hhbSwgQmlybWluZ2hhbSwgVUsuJiN4RDtNb2xlY3VsYXIgYW5kIENsaW5pY2FsIFBoYXJtYWNv
bG9neSwgVW5pdmVyc2l0eSBvZiBMaXZlcnBvb2wsIExpdmVycG9vbCwgVUsuJiN4RDtUaGUgUHJp
bWFyeSBDYXJlIFVuaXQsIERlcGFydG1lbnQgb2YgUHVibGljIEhlYWx0aCAmYW1wOyBQcmltYXJ5
IENhcmUsIFVuaXZlcnNpdHkgb2YgQ2FtYnJpZGdlLCBDYW1icmlkZ2UsIFVLLjwvYXV0aC1hZGRy
ZXNzPjx0aXRsZXM+PHRpdGxlPlRoZSBpbXBsZW1lbnRhdGlvbiBvZiBwaGFybWFjb2dlbm9taWNz
IGludG8gVUsgZ2VuZXJhbCBwcmFjdGljZTogYSBxdWFsaXRhdGl2ZSBzdHVkeSBleHBsb3Jpbmcg
YmFycmllcnMsIGNoYWxsZW5nZXMgYW5kIG9wcG9ydHVuaXRpZXM8L3RpdGxlPjxzZWNvbmRhcnkt
dGl0bGU+SiBDb21tdW5pdHkgR2VuZXQ8L3NlY29uZGFyeS10aXRsZT48L3RpdGxlcz48cGVyaW9k
aWNhbD48ZnVsbC10aXRsZT5KIENvbW11bml0eSBHZW5ldDwvZnVsbC10aXRsZT48L3BlcmlvZGlj
YWw+PHBhZ2VzPjI2OS0yNzc8L3BhZ2VzPjx2b2x1bWU+MTE8L3ZvbHVtZT48bnVtYmVyPjM8L251
bWJlcj48ZWRpdGlvbj4yMDIwMDUyODwvZWRpdGlvbj48ZGF0ZXM+PHllYXI+MjAyMDwveWVhcj48
cHViLWRhdGVzPjxkYXRlPkp1bDwvZGF0ZT48L3B1Yi1kYXRlcz48L2RhdGVzPjxpc2JuPjE4Njgt
MzEwWCAoUHJpbnQpJiN4RDsxODY4LTYwMDEgKEVsZWN0cm9uaWMpJiN4RDsxODY4LTMxMFggKExp
bmtpbmcpPC9pc2JuPjxhY2Nlc3Npb24tbnVtPjMyNDY4MjM4PC9hY2Nlc3Npb24tbnVtPjx1cmxz
PjxyZWxhdGVkLXVybHM+PHVybD5odHRwczovL3d3dy5uY2JpLm5sbS5uaWguZ292L3B1Ym1lZC8z
MjQ2ODIzODwvdXJsPjwvcmVsYXRlZC11cmxzPjwvdXJscz48Y3VzdG9tMT5Eci4gSSBSYWZpIGhh
cyBubyBkZWNsYXJhdGlvbiBvZiBpbnRlcmVzdC4gRHIuIEkgQ3JpbnNvbiBoYXMgZGVjbGFyZWQg
bm8gY29uZmxpY3RzIG9mIGludGVyZXN0LiBQcm9mZXNzb3IgRGF3ZXMgaXMgZm91bmRlciBhbmQg
Q1NPIG9mIEdlblh5cyBhIG1lZGljYXRpb24gZGVjaXNpb24gc3VwcG9ydCBzb2Z0d2FyZSBjb21w
YW55LiBEIFJhZmkgaGFzIGRlY2xhcmVkIG5vIGNvbmZsaWN0cyBvZiBpbnRlcmVzdC4gUHJvZmVz
c29yIFBpcm1vaGFtZWQgaGFzIG5vIGNvbmZsaWN0IG9mIGludGVyZXN0LiBEci4gRmlvbmEgV2Fs
dGVyIGhhcyBubyBjb25mbGljdCBvZiBpbnRlcmVzdCAoVEJDKS4gTVAgaXMgaW52b2x2ZWQgaW4g
cmVzZWFyY2ggYXNzZXNzaW5nIHBvbHlwaGFybWFjeSBhZ2FpbnN0IGEgcGhhcm1hY29nZW5vbWlj
cyBnZW5lIHBhbmVsIGluIGEgc2Vjb25kYXJ5IGNhcmUgdHJ1c3QuPC9jdXN0b20xPjxjdXN0b20y
PlBNQzcyOTU4Nzc8L2N1c3RvbTI+PGVsZWN0cm9uaWMtcmVzb3VyY2UtbnVtPjEwLjEwMDcvczEy
Njg3LTAyMC0wMDQ2OC0yPC9lbGVjdHJvbmljLXJlc291cmNlLW51bT48cmVtb3RlLWRhdGFiYXNl
LW5hbWU+UHViTWVkLW5vdC1NRURMSU5FPC9yZW1vdGUtZGF0YWJhc2UtbmFtZT48cmVtb3RlLWRh
dGFiYXNlLXByb3ZpZGVyPk5MTTwvcmVtb3RlLWRhdGFiYXNlLXByb3ZpZGVyPjwvcmVjb3JkPjwv
Q2l0ZT48L0VuZE5vdGU+AG==
</w:fldData>
              </w:fldChar>
            </w:r>
            <w:r w:rsidR="001D31C2" w:rsidRPr="009A5341">
              <w:rPr>
                <w:rFonts w:ascii="Times New Roman" w:eastAsia="Times New Roman" w:hAnsi="Times New Roman" w:cs="Times New Roman"/>
                <w:color w:val="000000" w:themeColor="text1"/>
                <w:lang w:eastAsia="en-AU"/>
              </w:rPr>
              <w:instrText xml:space="preserve"> ADDIN EN.CITE </w:instrText>
            </w:r>
            <w:r w:rsidR="001D31C2" w:rsidRPr="009A5341">
              <w:rPr>
                <w:rFonts w:ascii="Times New Roman" w:eastAsia="Times New Roman" w:hAnsi="Times New Roman" w:cs="Times New Roman"/>
                <w:color w:val="000000" w:themeColor="text1"/>
                <w:lang w:eastAsia="en-AU"/>
              </w:rPr>
              <w:fldChar w:fldCharType="begin">
                <w:fldData xml:space="preserve">PEVuZE5vdGU+PENpdGU+PEF1dGhvcj5SYWZpPC9BdXRob3I+PFllYXI+MjAyMDwvWWVhcj48UmVj
TnVtPjM5PC9SZWNOdW0+PERpc3BsYXlUZXh0PjxzdHlsZSBmYWNlPSJzdXBlcnNjcmlwdCI+MTM8
L3N0eWxlPjwvRGlzcGxheVRleHQ+PHJlY29yZD48cmVjLW51bWJlcj4zOTwvcmVjLW51bWJlcj48
Zm9yZWlnbi1rZXlzPjxrZXkgYXBwPSJFTiIgZGItaWQ9IjB2MGR6MDk5b2UwOTk5ZWR0NXN2dnNw
bjlhd2EwczJkZGF4ZSIgdGltZXN0YW1wPSIxNzIyODM2ODI4Ij4zOTwva2V5PjwvZm9yZWlnbi1r
ZXlzPjxyZWYtdHlwZSBuYW1lPSJKb3VybmFsIEFydGljbGUiPjE3PC9yZWYtdHlwZT48Y29udHJp
YnV0b3JzPjxhdXRob3JzPjxhdXRob3I+UmFmaSwgSS48L2F1dGhvcj48YXV0aG9yPkNyaW5zb24s
IEkuPC9hdXRob3I+PGF1dGhvcj5EYXdlcywgTS48L2F1dGhvcj48YXV0aG9yPlJhZmksIEQuPC9h
dXRob3I+PGF1dGhvcj5QaXJtb2hhbWVkLCBNLjwvYXV0aG9yPjxhdXRob3I+V2FsdGVyLCBGLiBN
LjwvYXV0aG9yPjwvYXV0aG9ycz48L2NvbnRyaWJ1dG9ycz48YXV0aC1hZGRyZXNzPlN0IEdlb3Jn
ZSZhcG9zO3MsIFVuaXZlcnNpdHkgb2YgTG9uZG9uLCBMb25kb24sIFVLLiBpcmFmaUBzZ3VsLmFj
LnVrLiYjeEQ7U3QgR2VvcmdlJmFwb3M7cywgVW5pdmVyc2l0eSBvZiBMb25kb24sIExvbmRvbiwg
VUsuJiN4RDtEZXBhcnRtZW50IG9mIEZhbWlseSBQcmFjdGljZSwgVW5pdmVyc2l0eSBvZiBCcml0
aXNoIENvbHVtYmlhLCBWYW5jb3V2ZXIsIENhbmFkYS4mI3hEO1VuaXZlcnNpdHkgb2YgQmlybWlu
Z2hhbSwgQmlybWluZ2hhbSwgVUsuJiN4RDtNb2xlY3VsYXIgYW5kIENsaW5pY2FsIFBoYXJtYWNv
bG9neSwgVW5pdmVyc2l0eSBvZiBMaXZlcnBvb2wsIExpdmVycG9vbCwgVUsuJiN4RDtUaGUgUHJp
bWFyeSBDYXJlIFVuaXQsIERlcGFydG1lbnQgb2YgUHVibGljIEhlYWx0aCAmYW1wOyBQcmltYXJ5
IENhcmUsIFVuaXZlcnNpdHkgb2YgQ2FtYnJpZGdlLCBDYW1icmlkZ2UsIFVLLjwvYXV0aC1hZGRy
ZXNzPjx0aXRsZXM+PHRpdGxlPlRoZSBpbXBsZW1lbnRhdGlvbiBvZiBwaGFybWFjb2dlbm9taWNz
IGludG8gVUsgZ2VuZXJhbCBwcmFjdGljZTogYSBxdWFsaXRhdGl2ZSBzdHVkeSBleHBsb3Jpbmcg
YmFycmllcnMsIGNoYWxsZW5nZXMgYW5kIG9wcG9ydHVuaXRpZXM8L3RpdGxlPjxzZWNvbmRhcnkt
dGl0bGU+SiBDb21tdW5pdHkgR2VuZXQ8L3NlY29uZGFyeS10aXRsZT48L3RpdGxlcz48cGVyaW9k
aWNhbD48ZnVsbC10aXRsZT5KIENvbW11bml0eSBHZW5ldDwvZnVsbC10aXRsZT48L3BlcmlvZGlj
YWw+PHBhZ2VzPjI2OS0yNzc8L3BhZ2VzPjx2b2x1bWU+MTE8L3ZvbHVtZT48bnVtYmVyPjM8L251
bWJlcj48ZWRpdGlvbj4yMDIwMDUyODwvZWRpdGlvbj48ZGF0ZXM+PHllYXI+MjAyMDwveWVhcj48
cHViLWRhdGVzPjxkYXRlPkp1bDwvZGF0ZT48L3B1Yi1kYXRlcz48L2RhdGVzPjxpc2JuPjE4Njgt
MzEwWCAoUHJpbnQpJiN4RDsxODY4LTYwMDEgKEVsZWN0cm9uaWMpJiN4RDsxODY4LTMxMFggKExp
bmtpbmcpPC9pc2JuPjxhY2Nlc3Npb24tbnVtPjMyNDY4MjM4PC9hY2Nlc3Npb24tbnVtPjx1cmxz
PjxyZWxhdGVkLXVybHM+PHVybD5odHRwczovL3d3dy5uY2JpLm5sbS5uaWguZ292L3B1Ym1lZC8z
MjQ2ODIzODwvdXJsPjwvcmVsYXRlZC11cmxzPjwvdXJscz48Y3VzdG9tMT5Eci4gSSBSYWZpIGhh
cyBubyBkZWNsYXJhdGlvbiBvZiBpbnRlcmVzdC4gRHIuIEkgQ3JpbnNvbiBoYXMgZGVjbGFyZWQg
bm8gY29uZmxpY3RzIG9mIGludGVyZXN0LiBQcm9mZXNzb3IgRGF3ZXMgaXMgZm91bmRlciBhbmQg
Q1NPIG9mIEdlblh5cyBhIG1lZGljYXRpb24gZGVjaXNpb24gc3VwcG9ydCBzb2Z0d2FyZSBjb21w
YW55LiBEIFJhZmkgaGFzIGRlY2xhcmVkIG5vIGNvbmZsaWN0cyBvZiBpbnRlcmVzdC4gUHJvZmVz
c29yIFBpcm1vaGFtZWQgaGFzIG5vIGNvbmZsaWN0IG9mIGludGVyZXN0LiBEci4gRmlvbmEgV2Fs
dGVyIGhhcyBubyBjb25mbGljdCBvZiBpbnRlcmVzdCAoVEJDKS4gTVAgaXMgaW52b2x2ZWQgaW4g
cmVzZWFyY2ggYXNzZXNzaW5nIHBvbHlwaGFybWFjeSBhZ2FpbnN0IGEgcGhhcm1hY29nZW5vbWlj
cyBnZW5lIHBhbmVsIGluIGEgc2Vjb25kYXJ5IGNhcmUgdHJ1c3QuPC9jdXN0b20xPjxjdXN0b20y
PlBNQzcyOTU4Nzc8L2N1c3RvbTI+PGVsZWN0cm9uaWMtcmVzb3VyY2UtbnVtPjEwLjEwMDcvczEy
Njg3LTAyMC0wMDQ2OC0yPC9lbGVjdHJvbmljLXJlc291cmNlLW51bT48cmVtb3RlLWRhdGFiYXNl
LW5hbWU+UHViTWVkLW5vdC1NRURMSU5FPC9yZW1vdGUtZGF0YWJhc2UtbmFtZT48cmVtb3RlLWRh
dGFiYXNlLXByb3ZpZGVyPk5MTTwvcmVtb3RlLWRhdGFiYXNlLXByb3ZpZGVyPjwvcmVjb3JkPjwv
Q2l0ZT48L0VuZE5vdGU+AG==
</w:fldData>
              </w:fldChar>
            </w:r>
            <w:r w:rsidR="001D31C2" w:rsidRPr="009A5341">
              <w:rPr>
                <w:rFonts w:ascii="Times New Roman" w:eastAsia="Times New Roman" w:hAnsi="Times New Roman" w:cs="Times New Roman"/>
                <w:color w:val="000000" w:themeColor="text1"/>
                <w:lang w:eastAsia="en-AU"/>
              </w:rPr>
              <w:instrText xml:space="preserve"> ADDIN EN.CITE.DATA </w:instrText>
            </w:r>
            <w:r w:rsidR="001D31C2" w:rsidRPr="009A5341">
              <w:rPr>
                <w:rFonts w:ascii="Times New Roman" w:eastAsia="Times New Roman" w:hAnsi="Times New Roman" w:cs="Times New Roman"/>
                <w:color w:val="000000" w:themeColor="text1"/>
                <w:lang w:eastAsia="en-AU"/>
              </w:rPr>
            </w:r>
            <w:r w:rsidR="001D31C2"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r>
            <w:r w:rsidRPr="009A5341">
              <w:rPr>
                <w:rFonts w:ascii="Times New Roman" w:eastAsia="Times New Roman" w:hAnsi="Times New Roman" w:cs="Times New Roman"/>
                <w:color w:val="000000" w:themeColor="text1"/>
                <w:lang w:eastAsia="en-AU"/>
              </w:rPr>
              <w:fldChar w:fldCharType="separate"/>
            </w:r>
            <w:r w:rsidR="001D31C2" w:rsidRPr="009A5341">
              <w:rPr>
                <w:rFonts w:ascii="Times New Roman" w:eastAsia="Times New Roman" w:hAnsi="Times New Roman" w:cs="Times New Roman"/>
                <w:noProof/>
                <w:color w:val="000000" w:themeColor="text1"/>
                <w:vertAlign w:val="superscript"/>
                <w:lang w:eastAsia="en-AU"/>
              </w:rPr>
              <w:t>13</w:t>
            </w:r>
            <w:r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t>.  In Georgia</w:t>
            </w:r>
            <w:r w:rsidRPr="009A5341">
              <w:rPr>
                <w:rFonts w:ascii="Times New Roman" w:eastAsia="Times New Roman" w:hAnsi="Times New Roman" w:cs="Times New Roman"/>
                <w:color w:val="000000" w:themeColor="text1"/>
                <w:lang w:eastAsia="en-AU"/>
              </w:rPr>
              <w:fldChar w:fldCharType="begin">
                <w:fldData xml:space="preserve">PEVuZE5vdGU+PENpdGU+PEF1dGhvcj5BeW91YjwvQXV0aG9yPjxZZWFyPjIwMjM8L1llYXI+PFJl
Y051bT4xPC9SZWNOdW0+PERpc3BsYXlUZXh0PjxzdHlsZSBmYWNlPSJzdXBlcnNjcmlwdCI+MTQ8
L3N0eWxlPjwvRGlzcGxheVRleHQ+PHJlY29yZD48cmVjLW51bWJlcj4xPC9yZWMtbnVtYmVyPjxm
b3JlaWduLWtleXM+PGtleSBhcHA9IkVOIiBkYi1pZD0iMHYwZHowOTlvZTA5OTllZHQ1c3Z2c3Bu
OWF3YTBzMmRkYXhlIiB0aW1lc3RhbXA9IjE3MjI4MzY2OTMiPjE8L2tleT48L2ZvcmVpZ24ta2V5
cz48cmVmLXR5cGUgbmFtZT0iSm91cm5hbCBBcnRpY2xlIj4xNzwvcmVmLXR5cGU+PGNvbnRyaWJ1
dG9ycz48YXV0aG9ycz48YXV0aG9yPkF5b3ViLCBBLjwvYXV0aG9yPjxhdXRob3I+TGFwb2ludGUs
IEouPC9hdXRob3I+PGF1dGhvcj5OYWJpLCBILjwvYXV0aG9yPjxhdXRob3I+UGFzaGF5YW4sIE4u
PC9hdXRob3I+PC9hdXRob3JzPjwvY29udHJpYnV0b3JzPjxhdXRoLWFkZHJlc3M+TmF0aW9uYWwg
SGVhcnQgYW5kIEx1bmcgSW5zdGl0dXRlLCBJbXBlcmlhbCBDb2xsZWdlIExvbmRvbiwgTG9uZG9u
IFNXMyA2TFksIFVLLiYjeEQ7T25jb2xvZ3kgRGl2aXNpb24sIENIVSBkZSBRdWViZWMtVW5pdmVy
c2l0ZSBMYXZhbCBSZXNlYXJjaCBDZW50ZXIsIFF1ZWJlYyBDaXR5LCBRQyBHMVIgM1MzLCBDYW5h
ZGEuJiN4RDtEZXBhcnRtZW50IG9mIFNvY2lhbCBhbmQgUHJldmVudGl2ZSBNZWRpY2luZSwgRmFj
dWx0eSBvZiBNZWRpY2luZSwgVW5pdmVyc2l0ZSBMYXZhbCwgUXVlYmVjIENpdHksIFFDIEcxViAw
QTYsIENhbmFkYS4mI3hEO0RlcGFydG1lbnQgb2YgQXBwbGllZCBIZWFsdGggUmVzZWFyY2gsIFVu
aXZlcnNpdHkgQ29sbGVnZSBMb25kb24gKFVDTCksIExvbmRvbiBXQzFFIDdIQiwgVUsuPC9hdXRo
LWFkZHJlc3M+PHRpdGxlcz48dGl0bGU+Umlzay1TdHJhdGlmaWVkIEJyZWFzdCBDYW5jZXIgU2Ny
ZWVuaW5nIEluY29ycG9yYXRpbmcgYSBQb2x5Z2VuaWMgUmlzayBTY29yZTogQSBTdXJ2ZXkgb2Yg
VUsgR2VuZXJhbCBQcmFjdGl0aW9uZXJzJmFwb3M7IEtub3dsZWRnZSBhbmQgQXR0aXR1ZGVzPC90
aXRsZT48c2Vjb25kYXJ5LXRpdGxlPkdlbmVzIChCYXNlbCk8L3NlY29uZGFyeS10aXRsZT48L3Rp
dGxlcz48cGVyaW9kaWNhbD48ZnVsbC10aXRsZT5HZW5lcyAoQmFzZWwpPC9mdWxsLXRpdGxlPjwv
cGVyaW9kaWNhbD48dm9sdW1lPjE0PC92b2x1bWU+PG51bWJlcj4zPC9udW1iZXI+PGVkaXRpb24+
MjAyMzAzMTY8L2VkaXRpb24+PGtleXdvcmRzPjxrZXl3b3JkPkVhcmx5IERldGVjdGlvbiBvZiBD
YW5jZXI8L2tleXdvcmQ+PGtleXdvcmQ+KkJyZWFzdCBOZW9wbGFzbXMvZGlhZ25vc2lzPC9rZXl3
b3JkPjxrZXl3b3JkPlJpc2sgRmFjdG9yczwva2V5d29yZD48a2V5d29yZD5Vbml0ZWQgS2luZ2Rv
bTwva2V5d29yZD48a2V5d29yZD5HZW5lcmFsIFByYWN0aXRpb25lcnM8L2tleXdvcmQ+PGtleXdv
cmQ+SHVtYW5zPC9rZXl3b3JkPjxrZXl3b3JkPkZlbWFsZTwva2V5d29yZD48a2V5d29yZD5TdXJ2
ZXlzIGFuZCBRdWVzdGlvbm5haXJlczwva2V5d29yZD48a2V5d29yZD5BdHRpdHVkZSBvZiBIZWFs
dGggUGVyc29ubmVsPC9rZXl3b3JkPjxrZXl3b3JkPkdQIHN1cnZleTwva2V5d29yZD48a2V5d29y
ZD5icmVhc3QgY2FuY2VyPC9rZXl3b3JkPjxrZXl3b3JkPnBvbHlnZW5pYyByaXNrIHNjb3JlPC9r
ZXl3b3JkPjxrZXl3b3JkPnJpc2stc3RyYXRpZmllZCBzY3JlZW5pbmc8L2tleXdvcmQ+PC9rZXl3
b3Jkcz48ZGF0ZXM+PHllYXI+MjAyMzwveWVhcj48cHViLWRhdGVzPjxkYXRlPk1hciAxNjwvZGF0
ZT48L3B1Yi1kYXRlcz48L2RhdGVzPjxpc2JuPjIwNzMtNDQyNSAoRWxlY3Ryb25pYykmI3hEOzIw
NzMtNDQyNSAoTGlua2luZyk8L2lzYm4+PGFjY2Vzc2lvbi1udW0+MzY5ODEwMDM8L2FjY2Vzc2lv
bi1udW0+PHVybHM+PHJlbGF0ZWQtdXJscz48dXJsPmh0dHBzOi8vd3d3Lm5jYmkubmxtLm5paC5n
b3YvcHVibWVkLzM2OTgxMDAzPC91cmw+PC9yZWxhdGVkLXVybHM+PC91cmxzPjxjdXN0b20xPlRo
ZSBhdXRob3JzIGRlY2xhcmUgbm8gY29uZmxpY3Qgb2YgaW50ZXJlc3QuPC9jdXN0b20xPjxjdXN0
b20yPlBNQzEwMDQ4MDA5PC9jdXN0b20yPjxlbGVjdHJvbmljLXJlc291cmNlLW51bT4xMC4zMzkw
L2dlbmVzMTQwMzA3MzI8L2VsZWN0cm9uaWMtcmVzb3VyY2UtbnVtPjxyZW1vdGUtZGF0YWJhc2Ut
bmFtZT5NZWRsaW5lPC9yZW1vdGUtZGF0YWJhc2UtbmFtZT48cmVtb3RlLWRhdGFiYXNlLXByb3Zp
ZGVyPk5MTTwvcmVtb3RlLWRhdGFiYXNlLXByb3ZpZGVyPjwvcmVjb3JkPjwvQ2l0ZT48L0VuZE5v
dGU+
</w:fldData>
              </w:fldChar>
            </w:r>
            <w:r w:rsidR="001D31C2" w:rsidRPr="009A5341">
              <w:rPr>
                <w:rFonts w:ascii="Times New Roman" w:eastAsia="Times New Roman" w:hAnsi="Times New Roman" w:cs="Times New Roman"/>
                <w:color w:val="000000" w:themeColor="text1"/>
                <w:lang w:eastAsia="en-AU"/>
              </w:rPr>
              <w:instrText xml:space="preserve"> ADDIN EN.CITE </w:instrText>
            </w:r>
            <w:r w:rsidR="001D31C2" w:rsidRPr="009A5341">
              <w:rPr>
                <w:rFonts w:ascii="Times New Roman" w:eastAsia="Times New Roman" w:hAnsi="Times New Roman" w:cs="Times New Roman"/>
                <w:color w:val="000000" w:themeColor="text1"/>
                <w:lang w:eastAsia="en-AU"/>
              </w:rPr>
              <w:fldChar w:fldCharType="begin">
                <w:fldData xml:space="preserve">PEVuZE5vdGU+PENpdGU+PEF1dGhvcj5BeW91YjwvQXV0aG9yPjxZZWFyPjIwMjM8L1llYXI+PFJl
Y051bT4xPC9SZWNOdW0+PERpc3BsYXlUZXh0PjxzdHlsZSBmYWNlPSJzdXBlcnNjcmlwdCI+MTQ8
L3N0eWxlPjwvRGlzcGxheVRleHQ+PHJlY29yZD48cmVjLW51bWJlcj4xPC9yZWMtbnVtYmVyPjxm
b3JlaWduLWtleXM+PGtleSBhcHA9IkVOIiBkYi1pZD0iMHYwZHowOTlvZTA5OTllZHQ1c3Z2c3Bu
OWF3YTBzMmRkYXhlIiB0aW1lc3RhbXA9IjE3MjI4MzY2OTMiPjE8L2tleT48L2ZvcmVpZ24ta2V5
cz48cmVmLXR5cGUgbmFtZT0iSm91cm5hbCBBcnRpY2xlIj4xNzwvcmVmLXR5cGU+PGNvbnRyaWJ1
dG9ycz48YXV0aG9ycz48YXV0aG9yPkF5b3ViLCBBLjwvYXV0aG9yPjxhdXRob3I+TGFwb2ludGUs
IEouPC9hdXRob3I+PGF1dGhvcj5OYWJpLCBILjwvYXV0aG9yPjxhdXRob3I+UGFzaGF5YW4sIE4u
PC9hdXRob3I+PC9hdXRob3JzPjwvY29udHJpYnV0b3JzPjxhdXRoLWFkZHJlc3M+TmF0aW9uYWwg
SGVhcnQgYW5kIEx1bmcgSW5zdGl0dXRlLCBJbXBlcmlhbCBDb2xsZWdlIExvbmRvbiwgTG9uZG9u
IFNXMyA2TFksIFVLLiYjeEQ7T25jb2xvZ3kgRGl2aXNpb24sIENIVSBkZSBRdWViZWMtVW5pdmVy
c2l0ZSBMYXZhbCBSZXNlYXJjaCBDZW50ZXIsIFF1ZWJlYyBDaXR5LCBRQyBHMVIgM1MzLCBDYW5h
ZGEuJiN4RDtEZXBhcnRtZW50IG9mIFNvY2lhbCBhbmQgUHJldmVudGl2ZSBNZWRpY2luZSwgRmFj
dWx0eSBvZiBNZWRpY2luZSwgVW5pdmVyc2l0ZSBMYXZhbCwgUXVlYmVjIENpdHksIFFDIEcxViAw
QTYsIENhbmFkYS4mI3hEO0RlcGFydG1lbnQgb2YgQXBwbGllZCBIZWFsdGggUmVzZWFyY2gsIFVu
aXZlcnNpdHkgQ29sbGVnZSBMb25kb24gKFVDTCksIExvbmRvbiBXQzFFIDdIQiwgVUsuPC9hdXRo
LWFkZHJlc3M+PHRpdGxlcz48dGl0bGU+Umlzay1TdHJhdGlmaWVkIEJyZWFzdCBDYW5jZXIgU2Ny
ZWVuaW5nIEluY29ycG9yYXRpbmcgYSBQb2x5Z2VuaWMgUmlzayBTY29yZTogQSBTdXJ2ZXkgb2Yg
VUsgR2VuZXJhbCBQcmFjdGl0aW9uZXJzJmFwb3M7IEtub3dsZWRnZSBhbmQgQXR0aXR1ZGVzPC90
aXRsZT48c2Vjb25kYXJ5LXRpdGxlPkdlbmVzIChCYXNlbCk8L3NlY29uZGFyeS10aXRsZT48L3Rp
dGxlcz48cGVyaW9kaWNhbD48ZnVsbC10aXRsZT5HZW5lcyAoQmFzZWwpPC9mdWxsLXRpdGxlPjwv
cGVyaW9kaWNhbD48dm9sdW1lPjE0PC92b2x1bWU+PG51bWJlcj4zPC9udW1iZXI+PGVkaXRpb24+
MjAyMzAzMTY8L2VkaXRpb24+PGtleXdvcmRzPjxrZXl3b3JkPkVhcmx5IERldGVjdGlvbiBvZiBD
YW5jZXI8L2tleXdvcmQ+PGtleXdvcmQ+KkJyZWFzdCBOZW9wbGFzbXMvZGlhZ25vc2lzPC9rZXl3
b3JkPjxrZXl3b3JkPlJpc2sgRmFjdG9yczwva2V5d29yZD48a2V5d29yZD5Vbml0ZWQgS2luZ2Rv
bTwva2V5d29yZD48a2V5d29yZD5HZW5lcmFsIFByYWN0aXRpb25lcnM8L2tleXdvcmQ+PGtleXdv
cmQ+SHVtYW5zPC9rZXl3b3JkPjxrZXl3b3JkPkZlbWFsZTwva2V5d29yZD48a2V5d29yZD5TdXJ2
ZXlzIGFuZCBRdWVzdGlvbm5haXJlczwva2V5d29yZD48a2V5d29yZD5BdHRpdHVkZSBvZiBIZWFs
dGggUGVyc29ubmVsPC9rZXl3b3JkPjxrZXl3b3JkPkdQIHN1cnZleTwva2V5d29yZD48a2V5d29y
ZD5icmVhc3QgY2FuY2VyPC9rZXl3b3JkPjxrZXl3b3JkPnBvbHlnZW5pYyByaXNrIHNjb3JlPC9r
ZXl3b3JkPjxrZXl3b3JkPnJpc2stc3RyYXRpZmllZCBzY3JlZW5pbmc8L2tleXdvcmQ+PC9rZXl3
b3Jkcz48ZGF0ZXM+PHllYXI+MjAyMzwveWVhcj48cHViLWRhdGVzPjxkYXRlPk1hciAxNjwvZGF0
ZT48L3B1Yi1kYXRlcz48L2RhdGVzPjxpc2JuPjIwNzMtNDQyNSAoRWxlY3Ryb25pYykmI3hEOzIw
NzMtNDQyNSAoTGlua2luZyk8L2lzYm4+PGFjY2Vzc2lvbi1udW0+MzY5ODEwMDM8L2FjY2Vzc2lv
bi1udW0+PHVybHM+PHJlbGF0ZWQtdXJscz48dXJsPmh0dHBzOi8vd3d3Lm5jYmkubmxtLm5paC5n
b3YvcHVibWVkLzM2OTgxMDAzPC91cmw+PC9yZWxhdGVkLXVybHM+PC91cmxzPjxjdXN0b20xPlRo
ZSBhdXRob3JzIGRlY2xhcmUgbm8gY29uZmxpY3Qgb2YgaW50ZXJlc3QuPC9jdXN0b20xPjxjdXN0
b20yPlBNQzEwMDQ4MDA5PC9jdXN0b20yPjxlbGVjdHJvbmljLXJlc291cmNlLW51bT4xMC4zMzkw
L2dlbmVzMTQwMzA3MzI8L2VsZWN0cm9uaWMtcmVzb3VyY2UtbnVtPjxyZW1vdGUtZGF0YWJhc2Ut
bmFtZT5NZWRsaW5lPC9yZW1vdGUtZGF0YWJhc2UtbmFtZT48cmVtb3RlLWRhdGFiYXNlLXByb3Zp
ZGVyPk5MTTwvcmVtb3RlLWRhdGFiYXNlLXByb3ZpZGVyPjwvcmVjb3JkPjwvQ2l0ZT48L0VuZE5v
dGU+
</w:fldData>
              </w:fldChar>
            </w:r>
            <w:r w:rsidR="001D31C2" w:rsidRPr="009A5341">
              <w:rPr>
                <w:rFonts w:ascii="Times New Roman" w:eastAsia="Times New Roman" w:hAnsi="Times New Roman" w:cs="Times New Roman"/>
                <w:color w:val="000000" w:themeColor="text1"/>
                <w:lang w:eastAsia="en-AU"/>
              </w:rPr>
              <w:instrText xml:space="preserve"> ADDIN EN.CITE.DATA </w:instrText>
            </w:r>
            <w:r w:rsidR="001D31C2" w:rsidRPr="009A5341">
              <w:rPr>
                <w:rFonts w:ascii="Times New Roman" w:eastAsia="Times New Roman" w:hAnsi="Times New Roman" w:cs="Times New Roman"/>
                <w:color w:val="000000" w:themeColor="text1"/>
                <w:lang w:eastAsia="en-AU"/>
              </w:rPr>
            </w:r>
            <w:r w:rsidR="001D31C2"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r>
            <w:r w:rsidRPr="009A5341">
              <w:rPr>
                <w:rFonts w:ascii="Times New Roman" w:eastAsia="Times New Roman" w:hAnsi="Times New Roman" w:cs="Times New Roman"/>
                <w:color w:val="000000" w:themeColor="text1"/>
                <w:lang w:eastAsia="en-AU"/>
              </w:rPr>
              <w:fldChar w:fldCharType="separate"/>
            </w:r>
            <w:r w:rsidR="001D31C2" w:rsidRPr="009A5341">
              <w:rPr>
                <w:rFonts w:ascii="Times New Roman" w:eastAsia="Times New Roman" w:hAnsi="Times New Roman" w:cs="Times New Roman"/>
                <w:noProof/>
                <w:color w:val="000000" w:themeColor="text1"/>
                <w:vertAlign w:val="superscript"/>
                <w:lang w:eastAsia="en-AU"/>
              </w:rPr>
              <w:t>14</w:t>
            </w:r>
            <w:r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t xml:space="preserve">, 3.9% </w:t>
            </w:r>
            <w:r w:rsidRPr="009A5341">
              <w:rPr>
                <w:rFonts w:ascii="Times New Roman" w:hAnsi="Times New Roman" w:cs="Times New Roman"/>
                <w:color w:val="000000" w:themeColor="text1"/>
              </w:rPr>
              <w:t>primary care practitioners’</w:t>
            </w:r>
            <w:r w:rsidRPr="009A5341">
              <w:rPr>
                <w:rFonts w:ascii="Times New Roman" w:eastAsia="Times New Roman" w:hAnsi="Times New Roman" w:cs="Times New Roman"/>
                <w:color w:val="000000" w:themeColor="text1"/>
                <w:lang w:eastAsia="en-AU"/>
              </w:rPr>
              <w:t xml:space="preserve"> answered correctly about hereditary breast and ovarian cancer genetic risk, and Canadian family physicians  answered poorly on survey about genetics knowledge</w:t>
            </w:r>
            <w:r w:rsidRPr="009A5341">
              <w:rPr>
                <w:rFonts w:ascii="Times New Roman" w:eastAsia="Times New Roman" w:hAnsi="Times New Roman" w:cs="Times New Roman"/>
                <w:color w:val="000000" w:themeColor="text1"/>
                <w:lang w:eastAsia="en-AU"/>
              </w:rPr>
              <w:fldChar w:fldCharType="begin">
                <w:fldData xml:space="preserve">PEVuZE5vdGU+PENpdGU+PEF1dGhvcj5Ta2lubmVyPC9BdXRob3I+PFllYXI+MjAyMTwvWWVhcj48
UmVjTnVtPjQxPC9SZWNOdW0+PERpc3BsYXlUZXh0PjxzdHlsZSBmYWNlPSJzdXBlcnNjcmlwdCI+
MTU8L3N0eWxlPjwvRGlzcGxheVRleHQ+PHJlY29yZD48cmVjLW51bWJlcj40MTwvcmVjLW51bWJl
cj48Zm9yZWlnbi1rZXlzPjxrZXkgYXBwPSJFTiIgZGItaWQ9IjB2MGR6MDk5b2UwOTk5ZWR0NXN2
dnNwbjlhd2EwczJkZGF4ZSIgdGltZXN0YW1wPSIxNzIyODM2ODM0Ij40MTwva2V5PjwvZm9yZWln
bi1rZXlzPjxyZWYtdHlwZSBuYW1lPSJKb3VybmFsIEFydGljbGUiPjE3PC9yZWYtdHlwZT48Y29u
dHJpYnV0b3JzPjxhdXRob3JzPjxhdXRob3I+U2tpbm5lciwgUy4gSi48L2F1dGhvcj48YXV0aG9y
PkNsYXksIEEuIFQuPC9hdXRob3I+PGF1dGhvcj5NY0NhcnJvbiwgTS4gQy4gRS48L2F1dGhvcj48
YXV0aG9yPkxpc2tvd2ljaCwgUy48L2F1dGhvcj48L2F1dGhvcnM+PC9jb250cmlidXRvcnM+PGF1
dGgtYWRkcmVzcz5EZXBhcnRtZW50IG9mIEFjYWRlbWljIEZhbWlseSBNZWRpY2luZSwgQ29sbGVn
ZSBvZiBNZWRpY2luZSwgVW5pdmVyc2l0eSBvZiBTYXNrYXRjaGV3YW4sIFN1aXRlIDE3MiwgMTYy
MSBBbGJlcnQgU3RyZWV0LCBSZWdpbmEsIFNhc2thdGNoZXdhbiwgUzRQIDJTNSwgQ2FuYWRhLiYj
eEQ7UmVzZWFyY2ggRGVwYXJ0bWVudCwgU2Fza2F0Y2hld2FuIEhlYWx0aCBBdXRob3JpdHksIDIx
ODAgLSAyMyBBdmUsIFJlZ2luYSwgU2Fza2F0Y2hld2FuLCBTNFMgMEE1LCBDYW5hZGEuJiN4RDtE
ZXBhcnRtZW50IG9mIEFjYWRlbWljIEZhbWlseSBNZWRpY2luZSwgQ29sbGVnZSBvZiBNZWRpY2lu
ZSwgVW5pdmVyc2l0eSBvZiBTYXNrYXRjaGV3YW4sIFN1aXRlIDE3MiwgMTYyMSBBbGJlcnQgU3Ry
ZWV0LCBSZWdpbmEsIFNhc2thdGNoZXdhbiwgUzRQIDJTNSwgQ2FuYWRhLiBzcGwxMDZAbWFpbC51
c2Fzay5jYS48L2F1dGgtYWRkcmVzcz48dGl0bGVzPjx0aXRsZT5JbnRlcnByZXRhdGlvbiBhbmQg
bWFuYWdlbWVudCBvZiBnZW5ldGljIHRlc3QgcmVzdWx0cyBieSBDYW5hZGlhbiBmYW1pbHkgcGh5
c2ljaWFuczogYSBtdWx0aXBsZSBjaG9pY2Ugc3VydmV5IG9mIHBlcmZvcm1hbmNlPC90aXRsZT48
c2Vjb25kYXJ5LXRpdGxlPkogQ29tbXVuaXR5IEdlbmV0PC9zZWNvbmRhcnktdGl0bGU+PC90aXRs
ZXM+PHBlcmlvZGljYWw+PGZ1bGwtdGl0bGU+SiBDb21tdW5pdHkgR2VuZXQ8L2Z1bGwtdGl0bGU+
PC9wZXJpb2RpY2FsPjxwYWdlcz40NzktNDg0PC9wYWdlcz48dm9sdW1lPjEyPC92b2x1bWU+PG51
bWJlcj4zPC9udW1iZXI+PGVkaXRpb24+MjAyMTAyMjI8L2VkaXRpb24+PGtleXdvcmRzPjxrZXl3
b3JkPkRpYWdub3N0aWMgdGVzdHM8L2tleXdvcmQ+PGtleXdvcmQ+RXZpZGVuY2UtYmFzZWQgbWVk
aWNpbmU8L2tleXdvcmQ+PGtleXdvcmQ+RmFtaWx5IGhlYWx0aDwva2V5d29yZD48a2V5d29yZD5H
ZW5ldGljcy9nZW5vbWljczwva2V5d29yZD48a2V5d29yZD5QcmltYXJ5IGNhcmU8L2tleXdvcmQ+
PGtleXdvcmQ+U3VydmV5IHJlc2VhcmNoPC9rZXl3b3JkPjwva2V5d29yZHM+PGRhdGVzPjx5ZWFy
PjIwMjE8L3llYXI+PHB1Yi1kYXRlcz48ZGF0ZT5KdWw8L2RhdGU+PC9wdWItZGF0ZXM+PC9kYXRl
cz48aXNibj4xODY4LTMxMFggKFByaW50KSYjeEQ7MTg2OC02MDAxIChFbGVjdHJvbmljKSYjeEQ7
MTg2OC0zMTBYIChMaW5raW5nKTwvaXNibj48YWNjZXNzaW9uLW51bT4zMzYxOTY4OTwvYWNjZXNz
aW9uLW51bT48dXJscz48cmVsYXRlZC11cmxzPjx1cmw+aHR0cHM6Ly93d3cubmNiaS5ubG0ubmlo
Lmdvdi9wdWJtZWQvMzM2MTk2ODk8L3VybD48L3JlbGF0ZWQtdXJscz48L3VybHM+PGN1c3RvbTE+
VGhlIGF1dGhvcnMgZGVjbGFyZSBubyBjb21wZXRpbmcgaW50ZXJlc3RzLjwvY3VzdG9tMT48Y3Vz
dG9tMj5QTUM4MjQxOTU2PC9jdXN0b20yPjxlbGVjdHJvbmljLXJlc291cmNlLW51bT4xMC4xMDA3
L3MxMjY4Ny0wMjEtMDA1MTEtdzwvZWxlY3Ryb25pYy1yZXNvdXJjZS1udW0+PHJlbW90ZS1kYXRh
YmFzZS1uYW1lPlB1Yk1lZC1ub3QtTUVETElORTwvcmVtb3RlLWRhdGFiYXNlLW5hbWU+PHJlbW90
ZS1kYXRhYmFzZS1wcm92aWRlcj5OTE08L3JlbW90ZS1kYXRhYmFzZS1wcm92aWRlcj48L3JlY29y
ZD48L0NpdGU+PC9FbmROb3RlPgB=
</w:fldData>
              </w:fldChar>
            </w:r>
            <w:r w:rsidR="001D31C2" w:rsidRPr="009A5341">
              <w:rPr>
                <w:rFonts w:ascii="Times New Roman" w:eastAsia="Times New Roman" w:hAnsi="Times New Roman" w:cs="Times New Roman"/>
                <w:color w:val="000000" w:themeColor="text1"/>
                <w:lang w:eastAsia="en-AU"/>
              </w:rPr>
              <w:instrText xml:space="preserve"> ADDIN EN.CITE </w:instrText>
            </w:r>
            <w:r w:rsidR="001D31C2" w:rsidRPr="009A5341">
              <w:rPr>
                <w:rFonts w:ascii="Times New Roman" w:eastAsia="Times New Roman" w:hAnsi="Times New Roman" w:cs="Times New Roman"/>
                <w:color w:val="000000" w:themeColor="text1"/>
                <w:lang w:eastAsia="en-AU"/>
              </w:rPr>
              <w:fldChar w:fldCharType="begin">
                <w:fldData xml:space="preserve">PEVuZE5vdGU+PENpdGU+PEF1dGhvcj5Ta2lubmVyPC9BdXRob3I+PFllYXI+MjAyMTwvWWVhcj48
UmVjTnVtPjQxPC9SZWNOdW0+PERpc3BsYXlUZXh0PjxzdHlsZSBmYWNlPSJzdXBlcnNjcmlwdCI+
MTU8L3N0eWxlPjwvRGlzcGxheVRleHQ+PHJlY29yZD48cmVjLW51bWJlcj40MTwvcmVjLW51bWJl
cj48Zm9yZWlnbi1rZXlzPjxrZXkgYXBwPSJFTiIgZGItaWQ9IjB2MGR6MDk5b2UwOTk5ZWR0NXN2
dnNwbjlhd2EwczJkZGF4ZSIgdGltZXN0YW1wPSIxNzIyODM2ODM0Ij40MTwva2V5PjwvZm9yZWln
bi1rZXlzPjxyZWYtdHlwZSBuYW1lPSJKb3VybmFsIEFydGljbGUiPjE3PC9yZWYtdHlwZT48Y29u
dHJpYnV0b3JzPjxhdXRob3JzPjxhdXRob3I+U2tpbm5lciwgUy4gSi48L2F1dGhvcj48YXV0aG9y
PkNsYXksIEEuIFQuPC9hdXRob3I+PGF1dGhvcj5NY0NhcnJvbiwgTS4gQy4gRS48L2F1dGhvcj48
YXV0aG9yPkxpc2tvd2ljaCwgUy48L2F1dGhvcj48L2F1dGhvcnM+PC9jb250cmlidXRvcnM+PGF1
dGgtYWRkcmVzcz5EZXBhcnRtZW50IG9mIEFjYWRlbWljIEZhbWlseSBNZWRpY2luZSwgQ29sbGVn
ZSBvZiBNZWRpY2luZSwgVW5pdmVyc2l0eSBvZiBTYXNrYXRjaGV3YW4sIFN1aXRlIDE3MiwgMTYy
MSBBbGJlcnQgU3RyZWV0LCBSZWdpbmEsIFNhc2thdGNoZXdhbiwgUzRQIDJTNSwgQ2FuYWRhLiYj
eEQ7UmVzZWFyY2ggRGVwYXJ0bWVudCwgU2Fza2F0Y2hld2FuIEhlYWx0aCBBdXRob3JpdHksIDIx
ODAgLSAyMyBBdmUsIFJlZ2luYSwgU2Fza2F0Y2hld2FuLCBTNFMgMEE1LCBDYW5hZGEuJiN4RDtE
ZXBhcnRtZW50IG9mIEFjYWRlbWljIEZhbWlseSBNZWRpY2luZSwgQ29sbGVnZSBvZiBNZWRpY2lu
ZSwgVW5pdmVyc2l0eSBvZiBTYXNrYXRjaGV3YW4sIFN1aXRlIDE3MiwgMTYyMSBBbGJlcnQgU3Ry
ZWV0LCBSZWdpbmEsIFNhc2thdGNoZXdhbiwgUzRQIDJTNSwgQ2FuYWRhLiBzcGwxMDZAbWFpbC51
c2Fzay5jYS48L2F1dGgtYWRkcmVzcz48dGl0bGVzPjx0aXRsZT5JbnRlcnByZXRhdGlvbiBhbmQg
bWFuYWdlbWVudCBvZiBnZW5ldGljIHRlc3QgcmVzdWx0cyBieSBDYW5hZGlhbiBmYW1pbHkgcGh5
c2ljaWFuczogYSBtdWx0aXBsZSBjaG9pY2Ugc3VydmV5IG9mIHBlcmZvcm1hbmNlPC90aXRsZT48
c2Vjb25kYXJ5LXRpdGxlPkogQ29tbXVuaXR5IEdlbmV0PC9zZWNvbmRhcnktdGl0bGU+PC90aXRs
ZXM+PHBlcmlvZGljYWw+PGZ1bGwtdGl0bGU+SiBDb21tdW5pdHkgR2VuZXQ8L2Z1bGwtdGl0bGU+
PC9wZXJpb2RpY2FsPjxwYWdlcz40NzktNDg0PC9wYWdlcz48dm9sdW1lPjEyPC92b2x1bWU+PG51
bWJlcj4zPC9udW1iZXI+PGVkaXRpb24+MjAyMTAyMjI8L2VkaXRpb24+PGtleXdvcmRzPjxrZXl3
b3JkPkRpYWdub3N0aWMgdGVzdHM8L2tleXdvcmQ+PGtleXdvcmQ+RXZpZGVuY2UtYmFzZWQgbWVk
aWNpbmU8L2tleXdvcmQ+PGtleXdvcmQ+RmFtaWx5IGhlYWx0aDwva2V5d29yZD48a2V5d29yZD5H
ZW5ldGljcy9nZW5vbWljczwva2V5d29yZD48a2V5d29yZD5QcmltYXJ5IGNhcmU8L2tleXdvcmQ+
PGtleXdvcmQ+U3VydmV5IHJlc2VhcmNoPC9rZXl3b3JkPjwva2V5d29yZHM+PGRhdGVzPjx5ZWFy
PjIwMjE8L3llYXI+PHB1Yi1kYXRlcz48ZGF0ZT5KdWw8L2RhdGU+PC9wdWItZGF0ZXM+PC9kYXRl
cz48aXNibj4xODY4LTMxMFggKFByaW50KSYjeEQ7MTg2OC02MDAxIChFbGVjdHJvbmljKSYjeEQ7
MTg2OC0zMTBYIChMaW5raW5nKTwvaXNibj48YWNjZXNzaW9uLW51bT4zMzYxOTY4OTwvYWNjZXNz
aW9uLW51bT48dXJscz48cmVsYXRlZC11cmxzPjx1cmw+aHR0cHM6Ly93d3cubmNiaS5ubG0ubmlo
Lmdvdi9wdWJtZWQvMzM2MTk2ODk8L3VybD48L3JlbGF0ZWQtdXJscz48L3VybHM+PGN1c3RvbTE+
VGhlIGF1dGhvcnMgZGVjbGFyZSBubyBjb21wZXRpbmcgaW50ZXJlc3RzLjwvY3VzdG9tMT48Y3Vz
dG9tMj5QTUM4MjQxOTU2PC9jdXN0b20yPjxlbGVjdHJvbmljLXJlc291cmNlLW51bT4xMC4xMDA3
L3MxMjY4Ny0wMjEtMDA1MTEtdzwvZWxlY3Ryb25pYy1yZXNvdXJjZS1udW0+PHJlbW90ZS1kYXRh
YmFzZS1uYW1lPlB1Yk1lZC1ub3QtTUVETElORTwvcmVtb3RlLWRhdGFiYXNlLW5hbWU+PHJlbW90
ZS1kYXRhYmFzZS1wcm92aWRlcj5OTE08L3JlbW90ZS1kYXRhYmFzZS1wcm92aWRlcj48L3JlY29y
ZD48L0NpdGU+PC9FbmROb3RlPgB=
</w:fldData>
              </w:fldChar>
            </w:r>
            <w:r w:rsidR="001D31C2" w:rsidRPr="009A5341">
              <w:rPr>
                <w:rFonts w:ascii="Times New Roman" w:eastAsia="Times New Roman" w:hAnsi="Times New Roman" w:cs="Times New Roman"/>
                <w:color w:val="000000" w:themeColor="text1"/>
                <w:lang w:eastAsia="en-AU"/>
              </w:rPr>
              <w:instrText xml:space="preserve"> ADDIN EN.CITE.DATA </w:instrText>
            </w:r>
            <w:r w:rsidR="001D31C2" w:rsidRPr="009A5341">
              <w:rPr>
                <w:rFonts w:ascii="Times New Roman" w:eastAsia="Times New Roman" w:hAnsi="Times New Roman" w:cs="Times New Roman"/>
                <w:color w:val="000000" w:themeColor="text1"/>
                <w:lang w:eastAsia="en-AU"/>
              </w:rPr>
            </w:r>
            <w:r w:rsidR="001D31C2"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r>
            <w:r w:rsidRPr="009A5341">
              <w:rPr>
                <w:rFonts w:ascii="Times New Roman" w:eastAsia="Times New Roman" w:hAnsi="Times New Roman" w:cs="Times New Roman"/>
                <w:color w:val="000000" w:themeColor="text1"/>
                <w:lang w:eastAsia="en-AU"/>
              </w:rPr>
              <w:fldChar w:fldCharType="separate"/>
            </w:r>
            <w:r w:rsidR="001D31C2" w:rsidRPr="009A5341">
              <w:rPr>
                <w:rFonts w:ascii="Times New Roman" w:eastAsia="Times New Roman" w:hAnsi="Times New Roman" w:cs="Times New Roman"/>
                <w:noProof/>
                <w:color w:val="000000" w:themeColor="text1"/>
                <w:vertAlign w:val="superscript"/>
                <w:lang w:eastAsia="en-AU"/>
              </w:rPr>
              <w:t>15</w:t>
            </w:r>
            <w:r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t>. Most participants (73%) did not feel their genetics training adequately prepared them to appropriately order or use genetic tests</w:t>
            </w:r>
            <w:r w:rsidRPr="009A5341">
              <w:rPr>
                <w:rFonts w:ascii="Times New Roman" w:eastAsia="Times New Roman" w:hAnsi="Times New Roman" w:cs="Times New Roman"/>
                <w:color w:val="000000" w:themeColor="text1"/>
                <w:lang w:eastAsia="en-AU"/>
              </w:rPr>
              <w:fldChar w:fldCharType="begin">
                <w:fldData xml:space="preserve">PEVuZE5vdGU+PENpdGU+PEF1dGhvcj5IYWdhPC9BdXRob3I+PFllYXI+MjAxMjwvWWVhcj48UmVj
TnVtPjIwPC9SZWNOdW0+PERpc3BsYXlUZXh0PjxzdHlsZSBmYWNlPSJzdXBlcnNjcmlwdCI+MTY8
L3N0eWxlPjwvRGlzcGxheVRleHQ+PHJlY29yZD48cmVjLW51bWJlcj4yMDwvcmVjLW51bWJlcj48
Zm9yZWlnbi1rZXlzPjxrZXkgYXBwPSJFTiIgZGItaWQ9IjB2MGR6MDk5b2UwOTk5ZWR0NXN2dnNw
bjlhd2EwczJkZGF4ZSIgdGltZXN0YW1wPSIxNzIyODM2NzUxIj4yMDwva2V5PjwvZm9yZWlnbi1r
ZXlzPjxyZWYtdHlwZSBuYW1lPSJKb3VybmFsIEFydGljbGUiPjE3PC9yZWYtdHlwZT48Y29udHJp
YnV0b3JzPjxhdXRob3JzPjxhdXRob3I+SGFnYSwgUy4gQi48L2F1dGhvcj48YXV0aG9yPkJ1cmtl
LCBXLjwvYXV0aG9yPjxhdXRob3I+R2luc2J1cmcsIEcuIFMuPC9hdXRob3I+PGF1dGhvcj5NaWxs
cywgUi48L2F1dGhvcj48YXV0aG9yPkFnYW5zLCBSLjwvYXV0aG9yPjwvYXV0aG9ycz48L2NvbnRy
aWJ1dG9ycz48YXV0aC1hZGRyZXNzPkluc3RpdHV0ZSBmb3IgR2Vub21lIFNjaWVuY2VzICZhbXA7
IFBvbGljeSwgRHVrZSBVbml2ZXJzaXR5LCBEdXJoYW0sIE5DIDI3NzA4LCBVU0EuIHN1c2FubmUu
aGFnYUBkdWtlLmVkdTwvYXV0aC1hZGRyZXNzPjx0aXRsZXM+PHRpdGxlPlByaW1hcnkgY2FyZSBw
aHlzaWNpYW5zJmFwb3M7IGtub3dsZWRnZSBvZiBhbmQgZXhwZXJpZW5jZSB3aXRoIHBoYXJtYWNv
Z2VuZXRpYyB0ZXN0aW5nPC90aXRsZT48c2Vjb25kYXJ5LXRpdGxlPkNsaW4gR2VuZXQ8L3NlY29u
ZGFyeS10aXRsZT48L3RpdGxlcz48cGVyaW9kaWNhbD48ZnVsbC10aXRsZT5DbGluIEdlbmV0PC9m
dWxsLXRpdGxlPjwvcGVyaW9kaWNhbD48cGFnZXM+Mzg4LTk0PC9wYWdlcz48dm9sdW1lPjgyPC92
b2x1bWU+PG51bWJlcj40PC9udW1iZXI+PGVkaXRpb24+MjAxMjA3MDM8L2VkaXRpb24+PGtleXdv
cmRzPjxrZXl3b3JkPkFkdWx0PC9rZXl3b3JkPjxrZXl3b3JkPkFnZSBGYWN0b3JzPC9rZXl3b3Jk
PjxrZXl3b3JkPkZlbWFsZTwva2V5d29yZD48a2V5d29yZD5HZW5ldGljIFRlc3RpbmcvKm1ldGhv
ZHM8L2tleXdvcmQ+PGtleXdvcmQ+KkhlYWx0aCBLbm93bGVkZ2UsIEF0dGl0dWRlcywgUHJhY3Rp
Y2U8L2tleXdvcmQ+PGtleXdvcmQ+SHVtYW5zPC9rZXl3b3JkPjxrZXl3b3JkPk1hbGU8L2tleXdv
cmQ+PGtleXdvcmQ+TWlkZGxlIEFnZWQ8L2tleXdvcmQ+PGtleXdvcmQ+UGhhcm1hY29nZW5ldGlj
cy8qbWV0aG9kcy90cmVuZHM8L2tleXdvcmQ+PGtleXdvcmQ+UGh5c2ljaWFucywgUHJpbWFyeSBD
YXJlLypwc3ljaG9sb2d5PC9rZXl3b3JkPjxrZXl3b3JkPlNleCBGYWN0b3JzPC9rZXl3b3JkPjxr
ZXl3b3JkPlN1cnZleXMgYW5kIFF1ZXN0aW9ubmFpcmVzPC9rZXl3b3JkPjxrZXl3b3JkPlVuaXRl
ZCBTdGF0ZXM8L2tleXdvcmQ+PC9rZXl3b3Jkcz48ZGF0ZXM+PHllYXI+MjAxMjwveWVhcj48cHVi
LWRhdGVzPjxkYXRlPk9jdDwvZGF0ZT48L3B1Yi1kYXRlcz48L2RhdGVzPjxpc2JuPjEzOTktMDAw
NCAoRWxlY3Ryb25pYykmI3hEOzAwMDktOTE2MyAoUHJpbnQpJiN4RDswMDA5LTkxNjMgKExpbmtp
bmcpPC9pc2JuPjxhY2Nlc3Npb24tbnVtPjIyNjk4MTQxPC9hY2Nlc3Npb24tbnVtPjx1cmxzPjxy
ZWxhdGVkLXVybHM+PHVybD5odHRwczovL3d3dy5uY2JpLm5sbS5uaWguZ292L3B1Ym1lZC8yMjY5
ODE0MTwvdXJsPjwvcmVsYXRlZC11cmxzPjwvdXJscz48Y3VzdG9tMT5Db25mbGljdCBvZiBJbnRl
cmVzdHM6IFMuQi5ILiBpcyBhIG1lbWJlciBvZiB0aGUgUGF0aWVudCBBZHZpc29yeSBhbmQgUHVi
bGljIFBvbGljeSBCb2FyZCBvZiBHZW5lcmF0aW9ucyBIZWFsdGgsIEluYy4gTm8gb3RoZXIgY29u
ZmxpY3RzIG9mIGludGVyZXN0IGFyZSB0byBiZSBkZWNsYXJlZC48L2N1c3RvbTE+PGN1c3RvbTI+
UE1DMzQ0MDU1NDwvY3VzdG9tMj48ZWxlY3Ryb25pYy1yZXNvdXJjZS1udW0+MTAuMTExMS9qLjEz
OTktMDAwNC4yMDEyLjAxOTA4Lng8L2VsZWN0cm9uaWMtcmVzb3VyY2UtbnVtPjxyZW1vdGUtZGF0
YWJhc2UtbmFtZT5NZWRsaW5lPC9yZW1vdGUtZGF0YWJhc2UtbmFtZT48cmVtb3RlLWRhdGFiYXNl
LXByb3ZpZGVyPk5MTTwvcmVtb3RlLWRhdGFiYXNlLXByb3ZpZGVyPjwvcmVjb3JkPjwvQ2l0ZT48
L0VuZE5vdGU+AG==
</w:fldData>
              </w:fldChar>
            </w:r>
            <w:r w:rsidR="001D31C2" w:rsidRPr="009A5341">
              <w:rPr>
                <w:rFonts w:ascii="Times New Roman" w:eastAsia="Times New Roman" w:hAnsi="Times New Roman" w:cs="Times New Roman"/>
                <w:color w:val="000000" w:themeColor="text1"/>
                <w:lang w:eastAsia="en-AU"/>
              </w:rPr>
              <w:instrText xml:space="preserve"> ADDIN EN.CITE </w:instrText>
            </w:r>
            <w:r w:rsidR="001D31C2" w:rsidRPr="009A5341">
              <w:rPr>
                <w:rFonts w:ascii="Times New Roman" w:eastAsia="Times New Roman" w:hAnsi="Times New Roman" w:cs="Times New Roman"/>
                <w:color w:val="000000" w:themeColor="text1"/>
                <w:lang w:eastAsia="en-AU"/>
              </w:rPr>
              <w:fldChar w:fldCharType="begin">
                <w:fldData xml:space="preserve">PEVuZE5vdGU+PENpdGU+PEF1dGhvcj5IYWdhPC9BdXRob3I+PFllYXI+MjAxMjwvWWVhcj48UmVj
TnVtPjIwPC9SZWNOdW0+PERpc3BsYXlUZXh0PjxzdHlsZSBmYWNlPSJzdXBlcnNjcmlwdCI+MTY8
L3N0eWxlPjwvRGlzcGxheVRleHQ+PHJlY29yZD48cmVjLW51bWJlcj4yMDwvcmVjLW51bWJlcj48
Zm9yZWlnbi1rZXlzPjxrZXkgYXBwPSJFTiIgZGItaWQ9IjB2MGR6MDk5b2UwOTk5ZWR0NXN2dnNw
bjlhd2EwczJkZGF4ZSIgdGltZXN0YW1wPSIxNzIyODM2NzUxIj4yMDwva2V5PjwvZm9yZWlnbi1r
ZXlzPjxyZWYtdHlwZSBuYW1lPSJKb3VybmFsIEFydGljbGUiPjE3PC9yZWYtdHlwZT48Y29udHJp
YnV0b3JzPjxhdXRob3JzPjxhdXRob3I+SGFnYSwgUy4gQi48L2F1dGhvcj48YXV0aG9yPkJ1cmtl
LCBXLjwvYXV0aG9yPjxhdXRob3I+R2luc2J1cmcsIEcuIFMuPC9hdXRob3I+PGF1dGhvcj5NaWxs
cywgUi48L2F1dGhvcj48YXV0aG9yPkFnYW5zLCBSLjwvYXV0aG9yPjwvYXV0aG9ycz48L2NvbnRy
aWJ1dG9ycz48YXV0aC1hZGRyZXNzPkluc3RpdHV0ZSBmb3IgR2Vub21lIFNjaWVuY2VzICZhbXA7
IFBvbGljeSwgRHVrZSBVbml2ZXJzaXR5LCBEdXJoYW0sIE5DIDI3NzA4LCBVU0EuIHN1c2FubmUu
aGFnYUBkdWtlLmVkdTwvYXV0aC1hZGRyZXNzPjx0aXRsZXM+PHRpdGxlPlByaW1hcnkgY2FyZSBw
aHlzaWNpYW5zJmFwb3M7IGtub3dsZWRnZSBvZiBhbmQgZXhwZXJpZW5jZSB3aXRoIHBoYXJtYWNv
Z2VuZXRpYyB0ZXN0aW5nPC90aXRsZT48c2Vjb25kYXJ5LXRpdGxlPkNsaW4gR2VuZXQ8L3NlY29u
ZGFyeS10aXRsZT48L3RpdGxlcz48cGVyaW9kaWNhbD48ZnVsbC10aXRsZT5DbGluIEdlbmV0PC9m
dWxsLXRpdGxlPjwvcGVyaW9kaWNhbD48cGFnZXM+Mzg4LTk0PC9wYWdlcz48dm9sdW1lPjgyPC92
b2x1bWU+PG51bWJlcj40PC9udW1iZXI+PGVkaXRpb24+MjAxMjA3MDM8L2VkaXRpb24+PGtleXdv
cmRzPjxrZXl3b3JkPkFkdWx0PC9rZXl3b3JkPjxrZXl3b3JkPkFnZSBGYWN0b3JzPC9rZXl3b3Jk
PjxrZXl3b3JkPkZlbWFsZTwva2V5d29yZD48a2V5d29yZD5HZW5ldGljIFRlc3RpbmcvKm1ldGhv
ZHM8L2tleXdvcmQ+PGtleXdvcmQ+KkhlYWx0aCBLbm93bGVkZ2UsIEF0dGl0dWRlcywgUHJhY3Rp
Y2U8L2tleXdvcmQ+PGtleXdvcmQ+SHVtYW5zPC9rZXl3b3JkPjxrZXl3b3JkPk1hbGU8L2tleXdv
cmQ+PGtleXdvcmQ+TWlkZGxlIEFnZWQ8L2tleXdvcmQ+PGtleXdvcmQ+UGhhcm1hY29nZW5ldGlj
cy8qbWV0aG9kcy90cmVuZHM8L2tleXdvcmQ+PGtleXdvcmQ+UGh5c2ljaWFucywgUHJpbWFyeSBD
YXJlLypwc3ljaG9sb2d5PC9rZXl3b3JkPjxrZXl3b3JkPlNleCBGYWN0b3JzPC9rZXl3b3JkPjxr
ZXl3b3JkPlN1cnZleXMgYW5kIFF1ZXN0aW9ubmFpcmVzPC9rZXl3b3JkPjxrZXl3b3JkPlVuaXRl
ZCBTdGF0ZXM8L2tleXdvcmQ+PC9rZXl3b3Jkcz48ZGF0ZXM+PHllYXI+MjAxMjwveWVhcj48cHVi
LWRhdGVzPjxkYXRlPk9jdDwvZGF0ZT48L3B1Yi1kYXRlcz48L2RhdGVzPjxpc2JuPjEzOTktMDAw
NCAoRWxlY3Ryb25pYykmI3hEOzAwMDktOTE2MyAoUHJpbnQpJiN4RDswMDA5LTkxNjMgKExpbmtp
bmcpPC9pc2JuPjxhY2Nlc3Npb24tbnVtPjIyNjk4MTQxPC9hY2Nlc3Npb24tbnVtPjx1cmxzPjxy
ZWxhdGVkLXVybHM+PHVybD5odHRwczovL3d3dy5uY2JpLm5sbS5uaWguZ292L3B1Ym1lZC8yMjY5
ODE0MTwvdXJsPjwvcmVsYXRlZC11cmxzPjwvdXJscz48Y3VzdG9tMT5Db25mbGljdCBvZiBJbnRl
cmVzdHM6IFMuQi5ILiBpcyBhIG1lbWJlciBvZiB0aGUgUGF0aWVudCBBZHZpc29yeSBhbmQgUHVi
bGljIFBvbGljeSBCb2FyZCBvZiBHZW5lcmF0aW9ucyBIZWFsdGgsIEluYy4gTm8gb3RoZXIgY29u
ZmxpY3RzIG9mIGludGVyZXN0IGFyZSB0byBiZSBkZWNsYXJlZC48L2N1c3RvbTE+PGN1c3RvbTI+
UE1DMzQ0MDU1NDwvY3VzdG9tMj48ZWxlY3Ryb25pYy1yZXNvdXJjZS1udW0+MTAuMTExMS9qLjEz
OTktMDAwNC4yMDEyLjAxOTA4Lng8L2VsZWN0cm9uaWMtcmVzb3VyY2UtbnVtPjxyZW1vdGUtZGF0
YWJhc2UtbmFtZT5NZWRsaW5lPC9yZW1vdGUtZGF0YWJhc2UtbmFtZT48cmVtb3RlLWRhdGFiYXNl
LXByb3ZpZGVyPk5MTTwvcmVtb3RlLWRhdGFiYXNlLXByb3ZpZGVyPjwvcmVjb3JkPjwvQ2l0ZT48
L0VuZE5vdGU+AG==
</w:fldData>
              </w:fldChar>
            </w:r>
            <w:r w:rsidR="001D31C2" w:rsidRPr="009A5341">
              <w:rPr>
                <w:rFonts w:ascii="Times New Roman" w:eastAsia="Times New Roman" w:hAnsi="Times New Roman" w:cs="Times New Roman"/>
                <w:color w:val="000000" w:themeColor="text1"/>
                <w:lang w:eastAsia="en-AU"/>
              </w:rPr>
              <w:instrText xml:space="preserve"> ADDIN EN.CITE.DATA </w:instrText>
            </w:r>
            <w:r w:rsidR="001D31C2" w:rsidRPr="009A5341">
              <w:rPr>
                <w:rFonts w:ascii="Times New Roman" w:eastAsia="Times New Roman" w:hAnsi="Times New Roman" w:cs="Times New Roman"/>
                <w:color w:val="000000" w:themeColor="text1"/>
                <w:lang w:eastAsia="en-AU"/>
              </w:rPr>
            </w:r>
            <w:r w:rsidR="001D31C2"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r>
            <w:r w:rsidRPr="009A5341">
              <w:rPr>
                <w:rFonts w:ascii="Times New Roman" w:eastAsia="Times New Roman" w:hAnsi="Times New Roman" w:cs="Times New Roman"/>
                <w:color w:val="000000" w:themeColor="text1"/>
                <w:lang w:eastAsia="en-AU"/>
              </w:rPr>
              <w:fldChar w:fldCharType="separate"/>
            </w:r>
            <w:r w:rsidR="001D31C2" w:rsidRPr="009A5341">
              <w:rPr>
                <w:rFonts w:ascii="Times New Roman" w:eastAsia="Times New Roman" w:hAnsi="Times New Roman" w:cs="Times New Roman"/>
                <w:noProof/>
                <w:color w:val="000000" w:themeColor="text1"/>
                <w:vertAlign w:val="superscript"/>
                <w:lang w:eastAsia="en-AU"/>
              </w:rPr>
              <w:t>16</w:t>
            </w:r>
            <w:r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t xml:space="preserve"> or deal with secondary findings</w:t>
            </w:r>
            <w:r w:rsidRPr="009A5341">
              <w:rPr>
                <w:rFonts w:ascii="Times New Roman" w:eastAsia="Times New Roman" w:hAnsi="Times New Roman" w:cs="Times New Roman"/>
                <w:color w:val="000000" w:themeColor="text1"/>
                <w:lang w:eastAsia="en-AU"/>
              </w:rPr>
              <w:fldChar w:fldCharType="begin">
                <w:fldData xml:space="preserve">PEVuZE5vdGU+PENpdGU+PEF1dGhvcj5TZWJhc3RpYW48L0F1dGhvcj48WWVhcj4yMDIyPC9ZZWFy
PjxSZWNOdW0+NDA8L1JlY051bT48RGlzcGxheVRleHQ+PHN0eWxlIGZhY2U9InN1cGVyc2NyaXB0
Ij4xNzwvc3R5bGU+PC9EaXNwbGF5VGV4dD48cmVjb3JkPjxyZWMtbnVtYmVyPjQwPC9yZWMtbnVt
YmVyPjxmb3JlaWduLWtleXM+PGtleSBhcHA9IkVOIiBkYi1pZD0iMHYwZHowOTlvZTA5OTllZHQ1
c3Z2c3BuOWF3YTBzMmRkYXhlIiB0aW1lc3RhbXA9IjE3MjI4MzY4MzIiPjQwPC9rZXk+PC9mb3Jl
aWduLWtleXM+PHJlZi10eXBlIG5hbWU9IkpvdXJuYWwgQXJ0aWNsZSI+MTc8L3JlZi10eXBlPjxj
b250cmlidXRvcnM+PGF1dGhvcnM+PGF1dGhvcj5TZWJhc3RpYW4sIEEuPC9hdXRob3I+PGF1dGhv
cj5DYXJyb2xsLCBKLiBDLjwvYXV0aG9yPjxhdXRob3I+VmFuc3RvbmUsIE0uPC9hdXRob3I+PGF1
dGhvcj5DbGF1c2VuLCBNLjwvYXV0aG9yPjxhdXRob3I+S29kaWRhLCBSLjwvYXV0aG9yPjxhdXRo
b3I+UmVibGUsIEUuPC9hdXRob3I+PGF1dGhvcj5NaWdodG9uLCBDLjwvYXV0aG9yPjxhdXRob3I+
U2hpY2toLCBTLjwvYXV0aG9yPjxhdXRob3I+QXJvbnNvbiwgTS48L2F1dGhvcj48YXV0aG9yPkVp
c2VuLCBBLjwvYXV0aG9yPjxhdXRob3I+RWxzZXIsIEMuPC9hdXRob3I+PGF1dGhvcj5MZXJuZXIt
RWxsaXMsIEouPC9hdXRob3I+PGF1dGhvcj5LaW0sIFIuIEguPC9hdXRob3I+PGF1dGhvcj5Cb21i
YXJkLCBZLjwvYXV0aG9yPjwvYXV0aG9ycz48L2NvbnRyaWJ1dG9ycz48YXV0aC1hZGRyZXNzPlVu
aXZlcnNpdHkgb2YgVG9yb250bywgVG9yb250bywgT250YXJpbywgQ2FuYWRhOyBUaGUgR2Vub21p
Y3MgSGVhbHRoIFNlcnZpY2VzIFJlc2VhcmNoIFByb2dyYW0sIExpIEthIFNoaW5nIEtub3dsZWRn
ZSBJbnN0aXR1dGUsIFN0LiBNaWNoYWVsJmFwb3M7cyBIb3NwaXRhbCwgVG9yb250bywgT250YXJp
bywgQ2FuYWRhLiYjeEQ7VW5pdmVyc2l0eSBvZiBUb3JvbnRvLCBUb3JvbnRvLCBPbnRhcmlvLCBD
YW5hZGE7IE1vdW50IFNpbmFpIEhvc3BpdGFsLCBTaW5haSBIZWFsdGgsIFRvcm9udG8sIE9udGFy
aW8sIENhbmFkYS4mI3hEO01jTWFzdGVyIFVuaXZlcnNpdHksIEhhbWlsdG9uLCBPbnRhcmlvLCBD
YW5hZGEuJiN4RDtUaGUgR2Vub21pY3MgSGVhbHRoIFNlcnZpY2VzIFJlc2VhcmNoIFByb2dyYW0s
IExpIEthIFNoaW5nIEtub3dsZWRnZSBJbnN0aXR1dGUsIFN0LiBNaWNoYWVsJmFwb3M7cyBIb3Nw
aXRhbCwgVG9yb250bywgT250YXJpbywgQ2FuYWRhLiYjeEQ7U3Vubnlicm9vayBIb3NwaXRhbCwg
VG9yb250bywgT250YXJpbywgQ2FuYWRhLiYjeEQ7TW91bnQgU2luYWkgSG9zcGl0YWwsIFNpbmFp
IEhlYWx0aCwgVG9yb250bywgT250YXJpbywgQ2FuYWRhLiYjeEQ7VW5pdmVyc2l0eSBvZiBUb3Jv
bnRvLCBUb3JvbnRvLCBPbnRhcmlvLCBDYW5hZGE7IE1vdW50IFNpbmFpIEhvc3BpdGFsLCBTaW5h
aSBIZWFsdGgsIFRvcm9udG8sIE9udGFyaW8sIENhbmFkYTsgTHVuZW5mZWxkLVRhbmVuYmF1bSBS
ZXNlYXJjaCBJbnN0aXR1dGUsIFNpbmFpIEhlYWx0aCwgVG9yb250bywgT250YXJpbywgQ2FuYWRh
LiYjeEQ7TW91bnQgU2luYWkgSG9zcGl0YWwsIFNpbmFpIEhlYWx0aCwgVG9yb250bywgT250YXJp
bywgQ2FuYWRhOyBVbml2ZXJzaXR5IEhlYWx0aCBOZXR3b3JrLCBUb3JvbnRvLCBPbnRhcmlvLCBD
YW5hZGEuJiN4RDtVbml2ZXJzaXR5IG9mIFRvcm9udG8sIFRvcm9udG8sIE9udGFyaW8sIENhbmFk
YTsgVGhlIEdlbm9taWNzIEhlYWx0aCBTZXJ2aWNlcyBSZXNlYXJjaCBQcm9ncmFtLCBMaSBLYSBT
aGluZyBLbm93bGVkZ2UgSW5zdGl0dXRlLCBTdC4gTWljaGFlbCZhcG9zO3MgSG9zcGl0YWwsIFRv
cm9udG8sIE9udGFyaW8sIENhbmFkYS4gRWxlY3Ryb25pYyBhZGRyZXNzOiB5dm9ubmUuYm9tYmFy
ZEB1dG9yb250by5jYS48L2F1dGgtYWRkcmVzcz48dGl0bGVzPjx0aXRsZT5DaGFsbGVuZ2VzIGFu
ZCBwcmFjdGljYWwgc29sdXRpb25zIGZvciBtYW5hZ2luZyBzZWNvbmRhcnkgZ2Vub21pYyBmaW5k
aW5ncyBpbiBwcmltYXJ5IGNhcmU8L3RpdGxlPjxzZWNvbmRhcnktdGl0bGU+RXVyIEogTWVkIEdl
bmV0PC9zZWNvbmRhcnktdGl0bGU+PC90aXRsZXM+PHBlcmlvZGljYWw+PGZ1bGwtdGl0bGU+RXVy
IEogTWVkIEdlbmV0PC9mdWxsLXRpdGxlPjwvcGVyaW9kaWNhbD48cGFnZXM+MTA0Mzg0PC9wYWdl
cz48dm9sdW1lPjY1PC92b2x1bWU+PG51bWJlcj4xPC9udW1iZXI+PGVkaXRpb24+MjAyMTExMDk8
L2VkaXRpb24+PGtleXdvcmRzPjxrZXl3b3JkPkFkdWx0PC9rZXl3b3JkPjxrZXl3b3JkPkFnZWQ8
L2tleXdvcmQ+PGtleXdvcmQ+RmVtYWxlPC9rZXl3b3JkPjxrZXl3b3JkPkdlbm9taWNzPC9rZXl3
b3JkPjxrZXl3b3JkPkh1bWFuczwva2V5d29yZD48a2V5d29yZD4qSW5jaWRlbnRhbCBGaW5kaW5n
czwva2V5d29yZD48a2V5d29yZD5NYWxlPC9rZXl3b3JkPjxrZXl3b3JkPk1pZGRsZSBBZ2VkPC9r
ZXl3b3JkPjxrZXl3b3JkPlBoeXNpY2lhbiZhcG9zO3MgUm9sZTwva2V5d29yZD48a2V5d29yZD4q
UGh5c2ljaWFucywgUHJpbWFyeSBDYXJlPC9rZXl3b3JkPjxrZXl3b3JkPlByaW1hcnkgSGVhbHRo
IENhcmU8L2tleXdvcmQ+PGtleXdvcmQ+Kldob2xlIEdlbm9tZSBTZXF1ZW5jaW5nPC9rZXl3b3Jk
PjxrZXl3b3JkPkNsaW5pY2FsIHV0aWxpdHk8L2tleXdvcmQ+PGtleXdvcmQ+R2VuZXRpYyB0ZXN0
aW5nPC9rZXl3b3JkPjxrZXl3b3JkPkluY2lkZW50YWwgZmluZGluZ3M8L2tleXdvcmQ+PGtleXdv
cmQ+UHJpbWFyeSBjYXJlIHBoeXNpY2lhbnM8L2tleXdvcmQ+PGtleXdvcmQ+V2hvbGUgZXhvbWUg
c2VxdWVuY2luZzwva2V5d29yZD48L2tleXdvcmRzPjxkYXRlcz48eWVhcj4yMDIyPC95ZWFyPjxw
dWItZGF0ZXM+PGRhdGU+SmFuPC9kYXRlPjwvcHViLWRhdGVzPjwvZGF0ZXM+PGlzYm4+MTg3OC0w
ODQ5IChFbGVjdHJvbmljKSYjeEQ7MTc2OS03MjEyIChMaW5raW5nKTwvaXNibj48YWNjZXNzaW9u
LW51bT4zNDc2ODAxNDwvYWNjZXNzaW9uLW51bT48dXJscz48cmVsYXRlZC11cmxzPjx1cmw+aHR0
cHM6Ly93d3cubmNiaS5ubG0ubmloLmdvdi9wdWJtZWQvMzQ3NjgwMTQ8L3VybD48L3JlbGF0ZWQt
dXJscz48L3VybHM+PGVsZWN0cm9uaWMtcmVzb3VyY2UtbnVtPjEwLjEwMTYvai5lam1nLjIwMjEu
MTA0Mzg0PC9lbGVjdHJvbmljLXJlc291cmNlLW51bT48cmVtb3RlLWRhdGFiYXNlLW5hbWU+TWVk
bGluZTwvcmVtb3RlLWRhdGFiYXNlLW5hbWU+PHJlbW90ZS1kYXRhYmFzZS1wcm92aWRlcj5OTE08
L3JlbW90ZS1kYXRhYmFzZS1wcm92aWRlcj48L3JlY29yZD48L0NpdGU+PC9FbmROb3RlPn==
</w:fldData>
              </w:fldChar>
            </w:r>
            <w:r w:rsidR="001D31C2" w:rsidRPr="009A5341">
              <w:rPr>
                <w:rFonts w:ascii="Times New Roman" w:eastAsia="Times New Roman" w:hAnsi="Times New Roman" w:cs="Times New Roman"/>
                <w:color w:val="000000" w:themeColor="text1"/>
                <w:lang w:eastAsia="en-AU"/>
              </w:rPr>
              <w:instrText xml:space="preserve"> ADDIN EN.CITE </w:instrText>
            </w:r>
            <w:r w:rsidR="001D31C2" w:rsidRPr="009A5341">
              <w:rPr>
                <w:rFonts w:ascii="Times New Roman" w:eastAsia="Times New Roman" w:hAnsi="Times New Roman" w:cs="Times New Roman"/>
                <w:color w:val="000000" w:themeColor="text1"/>
                <w:lang w:eastAsia="en-AU"/>
              </w:rPr>
              <w:fldChar w:fldCharType="begin">
                <w:fldData xml:space="preserve">PEVuZE5vdGU+PENpdGU+PEF1dGhvcj5TZWJhc3RpYW48L0F1dGhvcj48WWVhcj4yMDIyPC9ZZWFy
PjxSZWNOdW0+NDA8L1JlY051bT48RGlzcGxheVRleHQ+PHN0eWxlIGZhY2U9InN1cGVyc2NyaXB0
Ij4xNzwvc3R5bGU+PC9EaXNwbGF5VGV4dD48cmVjb3JkPjxyZWMtbnVtYmVyPjQwPC9yZWMtbnVt
YmVyPjxmb3JlaWduLWtleXM+PGtleSBhcHA9IkVOIiBkYi1pZD0iMHYwZHowOTlvZTA5OTllZHQ1
c3Z2c3BuOWF3YTBzMmRkYXhlIiB0aW1lc3RhbXA9IjE3MjI4MzY4MzIiPjQwPC9rZXk+PC9mb3Jl
aWduLWtleXM+PHJlZi10eXBlIG5hbWU9IkpvdXJuYWwgQXJ0aWNsZSI+MTc8L3JlZi10eXBlPjxj
b250cmlidXRvcnM+PGF1dGhvcnM+PGF1dGhvcj5TZWJhc3RpYW4sIEEuPC9hdXRob3I+PGF1dGhv
cj5DYXJyb2xsLCBKLiBDLjwvYXV0aG9yPjxhdXRob3I+VmFuc3RvbmUsIE0uPC9hdXRob3I+PGF1
dGhvcj5DbGF1c2VuLCBNLjwvYXV0aG9yPjxhdXRob3I+S29kaWRhLCBSLjwvYXV0aG9yPjxhdXRo
b3I+UmVibGUsIEUuPC9hdXRob3I+PGF1dGhvcj5NaWdodG9uLCBDLjwvYXV0aG9yPjxhdXRob3I+
U2hpY2toLCBTLjwvYXV0aG9yPjxhdXRob3I+QXJvbnNvbiwgTS48L2F1dGhvcj48YXV0aG9yPkVp
c2VuLCBBLjwvYXV0aG9yPjxhdXRob3I+RWxzZXIsIEMuPC9hdXRob3I+PGF1dGhvcj5MZXJuZXIt
RWxsaXMsIEouPC9hdXRob3I+PGF1dGhvcj5LaW0sIFIuIEguPC9hdXRob3I+PGF1dGhvcj5Cb21i
YXJkLCBZLjwvYXV0aG9yPjwvYXV0aG9ycz48L2NvbnRyaWJ1dG9ycz48YXV0aC1hZGRyZXNzPlVu
aXZlcnNpdHkgb2YgVG9yb250bywgVG9yb250bywgT250YXJpbywgQ2FuYWRhOyBUaGUgR2Vub21p
Y3MgSGVhbHRoIFNlcnZpY2VzIFJlc2VhcmNoIFByb2dyYW0sIExpIEthIFNoaW5nIEtub3dsZWRn
ZSBJbnN0aXR1dGUsIFN0LiBNaWNoYWVsJmFwb3M7cyBIb3NwaXRhbCwgVG9yb250bywgT250YXJp
bywgQ2FuYWRhLiYjeEQ7VW5pdmVyc2l0eSBvZiBUb3JvbnRvLCBUb3JvbnRvLCBPbnRhcmlvLCBD
YW5hZGE7IE1vdW50IFNpbmFpIEhvc3BpdGFsLCBTaW5haSBIZWFsdGgsIFRvcm9udG8sIE9udGFy
aW8sIENhbmFkYS4mI3hEO01jTWFzdGVyIFVuaXZlcnNpdHksIEhhbWlsdG9uLCBPbnRhcmlvLCBD
YW5hZGEuJiN4RDtUaGUgR2Vub21pY3MgSGVhbHRoIFNlcnZpY2VzIFJlc2VhcmNoIFByb2dyYW0s
IExpIEthIFNoaW5nIEtub3dsZWRnZSBJbnN0aXR1dGUsIFN0LiBNaWNoYWVsJmFwb3M7cyBIb3Nw
aXRhbCwgVG9yb250bywgT250YXJpbywgQ2FuYWRhLiYjeEQ7U3Vubnlicm9vayBIb3NwaXRhbCwg
VG9yb250bywgT250YXJpbywgQ2FuYWRhLiYjeEQ7TW91bnQgU2luYWkgSG9zcGl0YWwsIFNpbmFp
IEhlYWx0aCwgVG9yb250bywgT250YXJpbywgQ2FuYWRhLiYjeEQ7VW5pdmVyc2l0eSBvZiBUb3Jv
bnRvLCBUb3JvbnRvLCBPbnRhcmlvLCBDYW5hZGE7IE1vdW50IFNpbmFpIEhvc3BpdGFsLCBTaW5h
aSBIZWFsdGgsIFRvcm9udG8sIE9udGFyaW8sIENhbmFkYTsgTHVuZW5mZWxkLVRhbmVuYmF1bSBS
ZXNlYXJjaCBJbnN0aXR1dGUsIFNpbmFpIEhlYWx0aCwgVG9yb250bywgT250YXJpbywgQ2FuYWRh
LiYjeEQ7TW91bnQgU2luYWkgSG9zcGl0YWwsIFNpbmFpIEhlYWx0aCwgVG9yb250bywgT250YXJp
bywgQ2FuYWRhOyBVbml2ZXJzaXR5IEhlYWx0aCBOZXR3b3JrLCBUb3JvbnRvLCBPbnRhcmlvLCBD
YW5hZGEuJiN4RDtVbml2ZXJzaXR5IG9mIFRvcm9udG8sIFRvcm9udG8sIE9udGFyaW8sIENhbmFk
YTsgVGhlIEdlbm9taWNzIEhlYWx0aCBTZXJ2aWNlcyBSZXNlYXJjaCBQcm9ncmFtLCBMaSBLYSBT
aGluZyBLbm93bGVkZ2UgSW5zdGl0dXRlLCBTdC4gTWljaGFlbCZhcG9zO3MgSG9zcGl0YWwsIFRv
cm9udG8sIE9udGFyaW8sIENhbmFkYS4gRWxlY3Ryb25pYyBhZGRyZXNzOiB5dm9ubmUuYm9tYmFy
ZEB1dG9yb250by5jYS48L2F1dGgtYWRkcmVzcz48dGl0bGVzPjx0aXRsZT5DaGFsbGVuZ2VzIGFu
ZCBwcmFjdGljYWwgc29sdXRpb25zIGZvciBtYW5hZ2luZyBzZWNvbmRhcnkgZ2Vub21pYyBmaW5k
aW5ncyBpbiBwcmltYXJ5IGNhcmU8L3RpdGxlPjxzZWNvbmRhcnktdGl0bGU+RXVyIEogTWVkIEdl
bmV0PC9zZWNvbmRhcnktdGl0bGU+PC90aXRsZXM+PHBlcmlvZGljYWw+PGZ1bGwtdGl0bGU+RXVy
IEogTWVkIEdlbmV0PC9mdWxsLXRpdGxlPjwvcGVyaW9kaWNhbD48cGFnZXM+MTA0Mzg0PC9wYWdl
cz48dm9sdW1lPjY1PC92b2x1bWU+PG51bWJlcj4xPC9udW1iZXI+PGVkaXRpb24+MjAyMTExMDk8
L2VkaXRpb24+PGtleXdvcmRzPjxrZXl3b3JkPkFkdWx0PC9rZXl3b3JkPjxrZXl3b3JkPkFnZWQ8
L2tleXdvcmQ+PGtleXdvcmQ+RmVtYWxlPC9rZXl3b3JkPjxrZXl3b3JkPkdlbm9taWNzPC9rZXl3
b3JkPjxrZXl3b3JkPkh1bWFuczwva2V5d29yZD48a2V5d29yZD4qSW5jaWRlbnRhbCBGaW5kaW5n
czwva2V5d29yZD48a2V5d29yZD5NYWxlPC9rZXl3b3JkPjxrZXl3b3JkPk1pZGRsZSBBZ2VkPC9r
ZXl3b3JkPjxrZXl3b3JkPlBoeXNpY2lhbiZhcG9zO3MgUm9sZTwva2V5d29yZD48a2V5d29yZD4q
UGh5c2ljaWFucywgUHJpbWFyeSBDYXJlPC9rZXl3b3JkPjxrZXl3b3JkPlByaW1hcnkgSGVhbHRo
IENhcmU8L2tleXdvcmQ+PGtleXdvcmQ+Kldob2xlIEdlbm9tZSBTZXF1ZW5jaW5nPC9rZXl3b3Jk
PjxrZXl3b3JkPkNsaW5pY2FsIHV0aWxpdHk8L2tleXdvcmQ+PGtleXdvcmQ+R2VuZXRpYyB0ZXN0
aW5nPC9rZXl3b3JkPjxrZXl3b3JkPkluY2lkZW50YWwgZmluZGluZ3M8L2tleXdvcmQ+PGtleXdv
cmQ+UHJpbWFyeSBjYXJlIHBoeXNpY2lhbnM8L2tleXdvcmQ+PGtleXdvcmQ+V2hvbGUgZXhvbWUg
c2VxdWVuY2luZzwva2V5d29yZD48L2tleXdvcmRzPjxkYXRlcz48eWVhcj4yMDIyPC95ZWFyPjxw
dWItZGF0ZXM+PGRhdGU+SmFuPC9kYXRlPjwvcHViLWRhdGVzPjwvZGF0ZXM+PGlzYm4+MTg3OC0w
ODQ5IChFbGVjdHJvbmljKSYjeEQ7MTc2OS03MjEyIChMaW5raW5nKTwvaXNibj48YWNjZXNzaW9u
LW51bT4zNDc2ODAxNDwvYWNjZXNzaW9uLW51bT48dXJscz48cmVsYXRlZC11cmxzPjx1cmw+aHR0
cHM6Ly93d3cubmNiaS5ubG0ubmloLmdvdi9wdWJtZWQvMzQ3NjgwMTQ8L3VybD48L3JlbGF0ZWQt
dXJscz48L3VybHM+PGVsZWN0cm9uaWMtcmVzb3VyY2UtbnVtPjEwLjEwMTYvai5lam1nLjIwMjEu
MTA0Mzg0PC9lbGVjdHJvbmljLXJlc291cmNlLW51bT48cmVtb3RlLWRhdGFiYXNlLW5hbWU+TWVk
bGluZTwvcmVtb3RlLWRhdGFiYXNlLW5hbWU+PHJlbW90ZS1kYXRhYmFzZS1wcm92aWRlcj5OTE08
L3JlbW90ZS1kYXRhYmFzZS1wcm92aWRlcj48L3JlY29yZD48L0NpdGU+PC9FbmROb3RlPn==
</w:fldData>
              </w:fldChar>
            </w:r>
            <w:r w:rsidR="001D31C2" w:rsidRPr="009A5341">
              <w:rPr>
                <w:rFonts w:ascii="Times New Roman" w:eastAsia="Times New Roman" w:hAnsi="Times New Roman" w:cs="Times New Roman"/>
                <w:color w:val="000000" w:themeColor="text1"/>
                <w:lang w:eastAsia="en-AU"/>
              </w:rPr>
              <w:instrText xml:space="preserve"> ADDIN EN.CITE.DATA </w:instrText>
            </w:r>
            <w:r w:rsidR="001D31C2" w:rsidRPr="009A5341">
              <w:rPr>
                <w:rFonts w:ascii="Times New Roman" w:eastAsia="Times New Roman" w:hAnsi="Times New Roman" w:cs="Times New Roman"/>
                <w:color w:val="000000" w:themeColor="text1"/>
                <w:lang w:eastAsia="en-AU"/>
              </w:rPr>
            </w:r>
            <w:r w:rsidR="001D31C2"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r>
            <w:r w:rsidRPr="009A5341">
              <w:rPr>
                <w:rFonts w:ascii="Times New Roman" w:eastAsia="Times New Roman" w:hAnsi="Times New Roman" w:cs="Times New Roman"/>
                <w:color w:val="000000" w:themeColor="text1"/>
                <w:lang w:eastAsia="en-AU"/>
              </w:rPr>
              <w:fldChar w:fldCharType="separate"/>
            </w:r>
            <w:r w:rsidR="001D31C2" w:rsidRPr="009A5341">
              <w:rPr>
                <w:rFonts w:ascii="Times New Roman" w:eastAsia="Times New Roman" w:hAnsi="Times New Roman" w:cs="Times New Roman"/>
                <w:noProof/>
                <w:color w:val="000000" w:themeColor="text1"/>
                <w:vertAlign w:val="superscript"/>
                <w:lang w:eastAsia="en-AU"/>
              </w:rPr>
              <w:t>17</w:t>
            </w:r>
            <w:r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t xml:space="preserve"> or hereditary cancers</w:t>
            </w:r>
            <w:r w:rsidRPr="009A5341">
              <w:rPr>
                <w:rFonts w:ascii="Times New Roman" w:eastAsia="Times New Roman" w:hAnsi="Times New Roman" w:cs="Times New Roman"/>
                <w:color w:val="000000" w:themeColor="text1"/>
                <w:lang w:eastAsia="en-AU"/>
              </w:rPr>
              <w:fldChar w:fldCharType="begin">
                <w:fldData xml:space="preserve">PEVuZE5vdGU+PENpdGU+PEF1dGhvcj5UYW48L0F1dGhvcj48WWVhcj4yMDE0PC9ZZWFyPjxSZWNO
dW0+NDM8L1JlY051bT48RGlzcGxheVRleHQ+PHN0eWxlIGZhY2U9InN1cGVyc2NyaXB0Ij4xOCwx
OTwvc3R5bGU+PC9EaXNwbGF5VGV4dD48cmVjb3JkPjxyZWMtbnVtYmVyPjQzPC9yZWMtbnVtYmVy
Pjxmb3JlaWduLWtleXM+PGtleSBhcHA9IkVOIiBkYi1pZD0iMHYwZHowOTlvZTA5OTllZHQ1c3Z2
c3BuOWF3YTBzMmRkYXhlIiB0aW1lc3RhbXA9IjE3MjI4MzY4MzkiPjQzPC9rZXk+PC9mb3JlaWdu
LWtleXM+PHJlZi10eXBlIG5hbWU9IkpvdXJuYWwgQXJ0aWNsZSI+MTc8L3JlZi10eXBlPjxjb250
cmlidXRvcnM+PGF1dGhvcnM+PGF1dGhvcj5UYW4sIFkuIFkuPC9hdXRob3I+PGF1dGhvcj5TcHVy
ZGxlLCBBLiBCLjwvYXV0aG9yPjxhdXRob3I+T2Jlcm1haXIsIEEuPC9hdXRob3I+PC9hdXRob3Jz
PjwvY29udHJpYnV0b3JzPjxhdXRoLWFkZHJlc3M+U2Nob29sIG9mIE1lZGljaW5lLCBUaGUgVW5p
dmVyc2l0eSBvZiBRdWVlbnNsYW5kLCAyODggSGVyc3RvbiBSb2FkLCBIZXJzdG9uLCBRTEQgNDAw
NiwgQXVzdHJhbGlhLiB5LnRhbkB1cS5lZHUuYXUuJiN4RDtRdWVlbnNsYW5kIENlbnRyZSBmb3Ig
R3luYWVjb2xvZ2ljYWwgQ2FuY2VyIFJlc2VhcmNoLCBMZXZlbCA2IE5lZCBIYW5sb24gQnVpbGRp
bmcsIFJveWFsIEJyaXNiYW5lIGFuZCBXb21lbiZhcG9zO3MgSG9zcGl0YWwsIEJ1dHRlcmZpZWxk
IFN0cmVldCwgSGVyc3RvbiwgUUxEIDQwMjksIEF1c3RyYWxpYS4gYW1hbmRhLnNwdXJkbGVAcWlt
cmJlcmdob2Zlci5lZHUuYXUuJiN4RDtTY2hvb2wgb2YgTWVkaWNpbmUsIFRoZSBVbml2ZXJzaXR5
IG9mIFF1ZWVuc2xhbmQsIDI4OCBIZXJzdG9uIFJvYWQsIEhlcnN0b24sIFFMRCA0MDA2LCBBdXN0
cmFsaWEuIG9iZXJtYWlyQHBvd2VydXAuY29tLmF1LjwvYXV0aC1hZGRyZXNzPjx0aXRsZXM+PHRp
dGxlPktub3dsZWRnZSwgYXR0aXR1ZGVzIGFuZCByZWZlcnJhbCBwYXR0ZXJucyBvZiBseW5jaCBz
eW5kcm9tZTogYSBzdXJ2ZXkgb2YgY2xpbmljaWFucyBpbiBhdXN0cmFsaWE8L3RpdGxlPjxzZWNv
bmRhcnktdGl0bGU+SiBQZXJzIE1lZDwvc2Vjb25kYXJ5LXRpdGxlPjwvdGl0bGVzPjxwZXJpb2Rp
Y2FsPjxmdWxsLXRpdGxlPkogUGVycyBNZWQ8L2Z1bGwtdGl0bGU+PC9wZXJpb2RpY2FsPjxwYWdl
cz4yMTgtNDQ8L3BhZ2VzPjx2b2x1bWU+NDwvdm9sdW1lPjxudW1iZXI+MjwvbnVtYmVyPjxlZGl0
aW9uPjIwMTQwNTEyPC9lZGl0aW9uPjxkYXRlcz48eWVhcj4yMDE0PC95ZWFyPjxwdWItZGF0ZXM+
PGRhdGU+TWF5IDEyPC9kYXRlPjwvcHViLWRhdGVzPjwvZGF0ZXM+PGlzYm4+MjA3NS00NDI2IChQ
cmludCkmI3hEOzIwNzUtNDQyNiAoRWxlY3Ryb25pYykmI3hEOzIwNzUtNDQyNiAoTGlua2luZyk8
L2lzYm4+PGFjY2Vzc2lvbi1udW0+MjU1NjMyMjQ8L2FjY2Vzc2lvbi1udW0+PHVybHM+PHJlbGF0
ZWQtdXJscz48dXJsPmh0dHBzOi8vd3d3Lm5jYmkubmxtLm5paC5nb3YvcHVibWVkLzI1NTYzMjI0
PC91cmw+PC9yZWxhdGVkLXVybHM+PC91cmxzPjxjdXN0b20yPlBNQzQyNjM5NzQ8L2N1c3RvbTI+
PGVsZWN0cm9uaWMtcmVzb3VyY2UtbnVtPjEwLjMzOTAvanBtNDAyMDIxODwvZWxlY3Ryb25pYy1y
ZXNvdXJjZS1udW0+PHJlbW90ZS1kYXRhYmFzZS1uYW1lPlB1Yk1lZC1ub3QtTUVETElORTwvcmVt
b3RlLWRhdGFiYXNlLW5hbWU+PHJlbW90ZS1kYXRhYmFzZS1wcm92aWRlcj5OTE08L3JlbW90ZS1k
YXRhYmFzZS1wcm92aWRlcj48L3JlY29yZD48L0NpdGU+PENpdGU+PEF1dGhvcj5WYW4gV3lrPC9B
dXRob3I+PFllYXI+MjAxNjwvWWVhcj48UmVjTnVtPjQ3PC9SZWNOdW0+PHJlY29yZD48cmVjLW51
bWJlcj40NzwvcmVjLW51bWJlcj48Zm9yZWlnbi1rZXlzPjxrZXkgYXBwPSJFTiIgZGItaWQ9IjB2
MGR6MDk5b2UwOTk5ZWR0NXN2dnNwbjlhd2EwczJkZGF4ZSIgdGltZXN0YW1wPSIxNzIyODM2ODUx
Ij40Nzwva2V5PjwvZm9yZWlnbi1rZXlzPjxyZWYtdHlwZSBuYW1lPSJKb3VybmFsIEFydGljbGUi
PjE3PC9yZWYtdHlwZT48Y29udHJpYnV0b3JzPjxhdXRob3JzPjxhdXRob3I+VmFuIFd5aywgQy48
L2F1dGhvcj48YXV0aG9yPldlc3NlbHMsIFQuIE0uPC9hdXRob3I+PGF1dGhvcj5Lcm9tYmVyZywg
Si4gRy48L2F1dGhvcj48YXV0aG9yPktyYXVzZSwgQS48L2F1dGhvcj48L2F1dGhvcnM+PC9jb250
cmlidXRvcnM+PGF1dGgtYWRkcmVzcz5EaXZpc2lvbiBvZiBIdW1hbiBHZW5ldGljcywgTmF0aW9u
YWwgSGVhbHRoIExhYm9yYXRvcnkgU2VydmljZSBhbmQgU2Nob29sIG9mIFBhdGhvbG9neSwgRmFj
dWx0eSBvZiBIZWFsdGggU2NpZW5jZXMsIFVuaXZlcnNpdHkgb2YgdGhlIFdpdHdhdGVyc3JhbmQs
IEpvaGFubmVzYnVyZywgU291dGggQWZyaWNhOyBDdXJyZW50IGFmZmlsaWF0aW9uOiBEaXZpc2lv
biBvZiBIZWFsdGggU2NpZW5jZXMgRWR1Y2F0aW9uLCBPZmZpY2Ugb2YgdGhlIERlYW4sIEZhY3Vs
dHkgb2YgSGVhbHRoIFNjaWVuY2VzLCBVbml2ZXJzaXR5IG9mIHRoZSBGcmVlIFN0YXRlLCBCbG9l
bWZvbnRlaW4sIFNvdXRoIEFmcmljYS4gdmFud3lrYzJAdWZzLmFjLnphLjwvYXV0aC1hZGRyZXNz
Pjx0aXRsZXM+PHRpdGxlPktub3dsZWRnZSByZWdhcmRpbmcgYmFzaWMgY29uY2VwdHMgb2YgaGVy
ZWRpdGFyeSBjYW5jZXJzLCBhbmQgdGhlIGF2YWlsYWJsZSBnZW5ldGljIGNvdW5zZWxsaW5nIGFu
ZCB0ZXN0aW5nIHNlcnZpY2VzOiBBIHN1cnZleSBvZiBnZW5lcmFsIHByYWN0aXRpb25lcnMgaW4g
Sm9oYW5uZXNidXJnLCBTb3V0aCBBZnJpY2E8L3RpdGxlPjxzZWNvbmRhcnktdGl0bGU+UyBBZnIg
TWVkIEo8L3NlY29uZGFyeS10aXRsZT48L3RpdGxlcz48cGVyaW9kaWNhbD48ZnVsbC10aXRsZT5T
IEFmciBNZWQgSjwvZnVsbC10aXRsZT48L3BlcmlvZGljYWw+PHBhZ2VzPjI2OC03MTwvcGFnZXM+
PHZvbHVtZT4xMDY8L3ZvbHVtZT48bnVtYmVyPjM8L251bWJlcj48ZWRpdGlvbj4yMDE2MDIwNDwv
ZWRpdGlvbj48ZGF0ZXM+PHllYXI+MjAxNjwveWVhcj48cHViLWRhdGVzPjxkYXRlPkZlYiA0PC9k
YXRlPjwvcHViLWRhdGVzPjwvZGF0ZXM+PGlzYm4+MDI1Ni05NTc0IChQcmludCk8L2lzYm4+PGFj
Y2Vzc2lvbi1udW0+MjY5MTU5NDA8L2FjY2Vzc2lvbi1udW0+PHVybHM+PHJlbGF0ZWQtdXJscz48
dXJsPmh0dHBzOi8vd3d3Lm5jYmkubmxtLm5paC5nb3YvcHVibWVkLzI2OTE1OTQwPC91cmw+PC9y
ZWxhdGVkLXVybHM+PC91cmxzPjxlbGVjdHJvbmljLXJlc291cmNlLW51bT4xMC43MTk2L1NBTUou
MjAxNi52MTA2aTMuMTAxNjI8L2VsZWN0cm9uaWMtcmVzb3VyY2UtbnVtPjxyZW1vdGUtZGF0YWJh
c2UtbmFtZT5QdWJNZWQtbm90LU1FRExJTkU8L3JlbW90ZS1kYXRhYmFzZS1uYW1lPjxyZW1vdGUt
ZGF0YWJhc2UtcHJvdmlkZXI+TkxNPC9yZW1vdGUtZGF0YWJhc2UtcHJvdmlkZXI+PC9yZWNvcmQ+
PC9DaXRlPjwvRW5kTm90ZT5=
</w:fldData>
              </w:fldChar>
            </w:r>
            <w:r w:rsidR="001D31C2" w:rsidRPr="009A5341">
              <w:rPr>
                <w:rFonts w:ascii="Times New Roman" w:eastAsia="Times New Roman" w:hAnsi="Times New Roman" w:cs="Times New Roman"/>
                <w:color w:val="000000" w:themeColor="text1"/>
                <w:lang w:eastAsia="en-AU"/>
              </w:rPr>
              <w:instrText xml:space="preserve"> ADDIN EN.CITE </w:instrText>
            </w:r>
            <w:r w:rsidR="001D31C2" w:rsidRPr="009A5341">
              <w:rPr>
                <w:rFonts w:ascii="Times New Roman" w:eastAsia="Times New Roman" w:hAnsi="Times New Roman" w:cs="Times New Roman"/>
                <w:color w:val="000000" w:themeColor="text1"/>
                <w:lang w:eastAsia="en-AU"/>
              </w:rPr>
              <w:fldChar w:fldCharType="begin">
                <w:fldData xml:space="preserve">PEVuZE5vdGU+PENpdGU+PEF1dGhvcj5UYW48L0F1dGhvcj48WWVhcj4yMDE0PC9ZZWFyPjxSZWNO
dW0+NDM8L1JlY051bT48RGlzcGxheVRleHQ+PHN0eWxlIGZhY2U9InN1cGVyc2NyaXB0Ij4xOCwx
OTwvc3R5bGU+PC9EaXNwbGF5VGV4dD48cmVjb3JkPjxyZWMtbnVtYmVyPjQzPC9yZWMtbnVtYmVy
Pjxmb3JlaWduLWtleXM+PGtleSBhcHA9IkVOIiBkYi1pZD0iMHYwZHowOTlvZTA5OTllZHQ1c3Z2
c3BuOWF3YTBzMmRkYXhlIiB0aW1lc3RhbXA9IjE3MjI4MzY4MzkiPjQzPC9rZXk+PC9mb3JlaWdu
LWtleXM+PHJlZi10eXBlIG5hbWU9IkpvdXJuYWwgQXJ0aWNsZSI+MTc8L3JlZi10eXBlPjxjb250
cmlidXRvcnM+PGF1dGhvcnM+PGF1dGhvcj5UYW4sIFkuIFkuPC9hdXRob3I+PGF1dGhvcj5TcHVy
ZGxlLCBBLiBCLjwvYXV0aG9yPjxhdXRob3I+T2Jlcm1haXIsIEEuPC9hdXRob3I+PC9hdXRob3Jz
PjwvY29udHJpYnV0b3JzPjxhdXRoLWFkZHJlc3M+U2Nob29sIG9mIE1lZGljaW5lLCBUaGUgVW5p
dmVyc2l0eSBvZiBRdWVlbnNsYW5kLCAyODggSGVyc3RvbiBSb2FkLCBIZXJzdG9uLCBRTEQgNDAw
NiwgQXVzdHJhbGlhLiB5LnRhbkB1cS5lZHUuYXUuJiN4RDtRdWVlbnNsYW5kIENlbnRyZSBmb3Ig
R3luYWVjb2xvZ2ljYWwgQ2FuY2VyIFJlc2VhcmNoLCBMZXZlbCA2IE5lZCBIYW5sb24gQnVpbGRp
bmcsIFJveWFsIEJyaXNiYW5lIGFuZCBXb21lbiZhcG9zO3MgSG9zcGl0YWwsIEJ1dHRlcmZpZWxk
IFN0cmVldCwgSGVyc3RvbiwgUUxEIDQwMjksIEF1c3RyYWxpYS4gYW1hbmRhLnNwdXJkbGVAcWlt
cmJlcmdob2Zlci5lZHUuYXUuJiN4RDtTY2hvb2wgb2YgTWVkaWNpbmUsIFRoZSBVbml2ZXJzaXR5
IG9mIFF1ZWVuc2xhbmQsIDI4OCBIZXJzdG9uIFJvYWQsIEhlcnN0b24sIFFMRCA0MDA2LCBBdXN0
cmFsaWEuIG9iZXJtYWlyQHBvd2VydXAuY29tLmF1LjwvYXV0aC1hZGRyZXNzPjx0aXRsZXM+PHRp
dGxlPktub3dsZWRnZSwgYXR0aXR1ZGVzIGFuZCByZWZlcnJhbCBwYXR0ZXJucyBvZiBseW5jaCBz
eW5kcm9tZTogYSBzdXJ2ZXkgb2YgY2xpbmljaWFucyBpbiBhdXN0cmFsaWE8L3RpdGxlPjxzZWNv
bmRhcnktdGl0bGU+SiBQZXJzIE1lZDwvc2Vjb25kYXJ5LXRpdGxlPjwvdGl0bGVzPjxwZXJpb2Rp
Y2FsPjxmdWxsLXRpdGxlPkogUGVycyBNZWQ8L2Z1bGwtdGl0bGU+PC9wZXJpb2RpY2FsPjxwYWdl
cz4yMTgtNDQ8L3BhZ2VzPjx2b2x1bWU+NDwvdm9sdW1lPjxudW1iZXI+MjwvbnVtYmVyPjxlZGl0
aW9uPjIwMTQwNTEyPC9lZGl0aW9uPjxkYXRlcz48eWVhcj4yMDE0PC95ZWFyPjxwdWItZGF0ZXM+
PGRhdGU+TWF5IDEyPC9kYXRlPjwvcHViLWRhdGVzPjwvZGF0ZXM+PGlzYm4+MjA3NS00NDI2IChQ
cmludCkmI3hEOzIwNzUtNDQyNiAoRWxlY3Ryb25pYykmI3hEOzIwNzUtNDQyNiAoTGlua2luZyk8
L2lzYm4+PGFjY2Vzc2lvbi1udW0+MjU1NjMyMjQ8L2FjY2Vzc2lvbi1udW0+PHVybHM+PHJlbGF0
ZWQtdXJscz48dXJsPmh0dHBzOi8vd3d3Lm5jYmkubmxtLm5paC5nb3YvcHVibWVkLzI1NTYzMjI0
PC91cmw+PC9yZWxhdGVkLXVybHM+PC91cmxzPjxjdXN0b20yPlBNQzQyNjM5NzQ8L2N1c3RvbTI+
PGVsZWN0cm9uaWMtcmVzb3VyY2UtbnVtPjEwLjMzOTAvanBtNDAyMDIxODwvZWxlY3Ryb25pYy1y
ZXNvdXJjZS1udW0+PHJlbW90ZS1kYXRhYmFzZS1uYW1lPlB1Yk1lZC1ub3QtTUVETElORTwvcmVt
b3RlLWRhdGFiYXNlLW5hbWU+PHJlbW90ZS1kYXRhYmFzZS1wcm92aWRlcj5OTE08L3JlbW90ZS1k
YXRhYmFzZS1wcm92aWRlcj48L3JlY29yZD48L0NpdGU+PENpdGU+PEF1dGhvcj5WYW4gV3lrPC9B
dXRob3I+PFllYXI+MjAxNjwvWWVhcj48UmVjTnVtPjQ3PC9SZWNOdW0+PHJlY29yZD48cmVjLW51
bWJlcj40NzwvcmVjLW51bWJlcj48Zm9yZWlnbi1rZXlzPjxrZXkgYXBwPSJFTiIgZGItaWQ9IjB2
MGR6MDk5b2UwOTk5ZWR0NXN2dnNwbjlhd2EwczJkZGF4ZSIgdGltZXN0YW1wPSIxNzIyODM2ODUx
Ij40Nzwva2V5PjwvZm9yZWlnbi1rZXlzPjxyZWYtdHlwZSBuYW1lPSJKb3VybmFsIEFydGljbGUi
PjE3PC9yZWYtdHlwZT48Y29udHJpYnV0b3JzPjxhdXRob3JzPjxhdXRob3I+VmFuIFd5aywgQy48
L2F1dGhvcj48YXV0aG9yPldlc3NlbHMsIFQuIE0uPC9hdXRob3I+PGF1dGhvcj5Lcm9tYmVyZywg
Si4gRy48L2F1dGhvcj48YXV0aG9yPktyYXVzZSwgQS48L2F1dGhvcj48L2F1dGhvcnM+PC9jb250
cmlidXRvcnM+PGF1dGgtYWRkcmVzcz5EaXZpc2lvbiBvZiBIdW1hbiBHZW5ldGljcywgTmF0aW9u
YWwgSGVhbHRoIExhYm9yYXRvcnkgU2VydmljZSBhbmQgU2Nob29sIG9mIFBhdGhvbG9neSwgRmFj
dWx0eSBvZiBIZWFsdGggU2NpZW5jZXMsIFVuaXZlcnNpdHkgb2YgdGhlIFdpdHdhdGVyc3JhbmQs
IEpvaGFubmVzYnVyZywgU291dGggQWZyaWNhOyBDdXJyZW50IGFmZmlsaWF0aW9uOiBEaXZpc2lv
biBvZiBIZWFsdGggU2NpZW5jZXMgRWR1Y2F0aW9uLCBPZmZpY2Ugb2YgdGhlIERlYW4sIEZhY3Vs
dHkgb2YgSGVhbHRoIFNjaWVuY2VzLCBVbml2ZXJzaXR5IG9mIHRoZSBGcmVlIFN0YXRlLCBCbG9l
bWZvbnRlaW4sIFNvdXRoIEFmcmljYS4gdmFud3lrYzJAdWZzLmFjLnphLjwvYXV0aC1hZGRyZXNz
Pjx0aXRsZXM+PHRpdGxlPktub3dsZWRnZSByZWdhcmRpbmcgYmFzaWMgY29uY2VwdHMgb2YgaGVy
ZWRpdGFyeSBjYW5jZXJzLCBhbmQgdGhlIGF2YWlsYWJsZSBnZW5ldGljIGNvdW5zZWxsaW5nIGFu
ZCB0ZXN0aW5nIHNlcnZpY2VzOiBBIHN1cnZleSBvZiBnZW5lcmFsIHByYWN0aXRpb25lcnMgaW4g
Sm9oYW5uZXNidXJnLCBTb3V0aCBBZnJpY2E8L3RpdGxlPjxzZWNvbmRhcnktdGl0bGU+UyBBZnIg
TWVkIEo8L3NlY29uZGFyeS10aXRsZT48L3RpdGxlcz48cGVyaW9kaWNhbD48ZnVsbC10aXRsZT5T
IEFmciBNZWQgSjwvZnVsbC10aXRsZT48L3BlcmlvZGljYWw+PHBhZ2VzPjI2OC03MTwvcGFnZXM+
PHZvbHVtZT4xMDY8L3ZvbHVtZT48bnVtYmVyPjM8L251bWJlcj48ZWRpdGlvbj4yMDE2MDIwNDwv
ZWRpdGlvbj48ZGF0ZXM+PHllYXI+MjAxNjwveWVhcj48cHViLWRhdGVzPjxkYXRlPkZlYiA0PC9k
YXRlPjwvcHViLWRhdGVzPjwvZGF0ZXM+PGlzYm4+MDI1Ni05NTc0IChQcmludCk8L2lzYm4+PGFj
Y2Vzc2lvbi1udW0+MjY5MTU5NDA8L2FjY2Vzc2lvbi1udW0+PHVybHM+PHJlbGF0ZWQtdXJscz48
dXJsPmh0dHBzOi8vd3d3Lm5jYmkubmxtLm5paC5nb3YvcHVibWVkLzI2OTE1OTQwPC91cmw+PC9y
ZWxhdGVkLXVybHM+PC91cmxzPjxlbGVjdHJvbmljLXJlc291cmNlLW51bT4xMC43MTk2L1NBTUou
MjAxNi52MTA2aTMuMTAxNjI8L2VsZWN0cm9uaWMtcmVzb3VyY2UtbnVtPjxyZW1vdGUtZGF0YWJh
c2UtbmFtZT5QdWJNZWQtbm90LU1FRExJTkU8L3JlbW90ZS1kYXRhYmFzZS1uYW1lPjxyZW1vdGUt
ZGF0YWJhc2UtcHJvdmlkZXI+TkxNPC9yZW1vdGUtZGF0YWJhc2UtcHJvdmlkZXI+PC9yZWNvcmQ+
PC9DaXRlPjwvRW5kTm90ZT5=
</w:fldData>
              </w:fldChar>
            </w:r>
            <w:r w:rsidR="001D31C2" w:rsidRPr="009A5341">
              <w:rPr>
                <w:rFonts w:ascii="Times New Roman" w:eastAsia="Times New Roman" w:hAnsi="Times New Roman" w:cs="Times New Roman"/>
                <w:color w:val="000000" w:themeColor="text1"/>
                <w:lang w:eastAsia="en-AU"/>
              </w:rPr>
              <w:instrText xml:space="preserve"> ADDIN EN.CITE.DATA </w:instrText>
            </w:r>
            <w:r w:rsidR="001D31C2" w:rsidRPr="009A5341">
              <w:rPr>
                <w:rFonts w:ascii="Times New Roman" w:eastAsia="Times New Roman" w:hAnsi="Times New Roman" w:cs="Times New Roman"/>
                <w:color w:val="000000" w:themeColor="text1"/>
                <w:lang w:eastAsia="en-AU"/>
              </w:rPr>
            </w:r>
            <w:r w:rsidR="001D31C2"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r>
            <w:r w:rsidRPr="009A5341">
              <w:rPr>
                <w:rFonts w:ascii="Times New Roman" w:eastAsia="Times New Roman" w:hAnsi="Times New Roman" w:cs="Times New Roman"/>
                <w:color w:val="000000" w:themeColor="text1"/>
                <w:lang w:eastAsia="en-AU"/>
              </w:rPr>
              <w:fldChar w:fldCharType="separate"/>
            </w:r>
            <w:r w:rsidR="001D31C2" w:rsidRPr="009A5341">
              <w:rPr>
                <w:rFonts w:ascii="Times New Roman" w:eastAsia="Times New Roman" w:hAnsi="Times New Roman" w:cs="Times New Roman"/>
                <w:noProof/>
                <w:color w:val="000000" w:themeColor="text1"/>
                <w:vertAlign w:val="superscript"/>
                <w:lang w:eastAsia="en-AU"/>
              </w:rPr>
              <w:t>18,19</w:t>
            </w:r>
            <w:r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t xml:space="preserve">. </w:t>
            </w:r>
          </w:p>
        </w:tc>
        <w:tc>
          <w:tcPr>
            <w:tcW w:w="1197" w:type="dxa"/>
            <w:hideMark/>
          </w:tcPr>
          <w:p w14:paraId="428C0A3B" w14:textId="410F8E86"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hAnsi="Times New Roman" w:cs="Times New Roman"/>
                <w:color w:val="000000" w:themeColor="text1"/>
              </w:rPr>
              <w:t>Primary care practitioners’</w:t>
            </w:r>
            <w:r w:rsidRPr="009A5341">
              <w:rPr>
                <w:rFonts w:ascii="Times New Roman" w:eastAsia="Times New Roman" w:hAnsi="Times New Roman" w:cs="Times New Roman"/>
                <w:color w:val="000000" w:themeColor="text1"/>
                <w:lang w:eastAsia="en-AU"/>
              </w:rPr>
              <w:t xml:space="preserve"> identified regular continuous professional development activities</w:t>
            </w:r>
            <w:r w:rsidRPr="009A5341">
              <w:rPr>
                <w:rFonts w:ascii="Times New Roman" w:eastAsia="Times New Roman" w:hAnsi="Times New Roman" w:cs="Times New Roman"/>
                <w:color w:val="000000" w:themeColor="text1"/>
                <w:lang w:eastAsia="en-AU"/>
              </w:rPr>
              <w:fldChar w:fldCharType="begin">
                <w:fldData xml:space="preserve">PEVuZE5vdGU+PENpdGU+PEF1dGhvcj5CZXN0PC9BdXRob3I+PFllYXI+MjAyMzwvWWVhcj48UmVj
TnVtPjY8L1JlY051bT48RGlzcGxheVRleHQ+PHN0eWxlIGZhY2U9InN1cGVyc2NyaXB0Ij43PC9z
dHlsZT48L0Rpc3BsYXlUZXh0PjxyZWNvcmQ+PHJlYy1udW1iZXI+NjwvcmVjLW51bWJlcj48Zm9y
ZWlnbi1rZXlzPjxrZXkgYXBwPSJFTiIgZGItaWQ9IjB2MGR6MDk5b2UwOTk5ZWR0NXN2dnNwbjlh
d2EwczJkZGF4ZSIgdGltZXN0YW1wPSIxNzIyODM2NzA5Ij42PC9rZXk+PC9mb3JlaWduLWtleXM+
PHJlZi10eXBlIG5hbWU9IkpvdXJuYWwgQXJ0aWNsZSI+MTc8L3JlZi10eXBlPjxjb250cmlidXRv
cnM+PGF1dGhvcnM+PGF1dGhvcj5CZXN0LCBTLjwvYXV0aG9yPjxhdXRob3I+TG9uZywgSi4gQy48
L2F1dGhvcj48YXV0aG9yPkZlaGxiZXJnLCBaLjwvYXV0aG9yPjxhdXRob3I+QXJjaGliYWxkLCBB
LiBELjwvYXV0aG9yPjxhdXRob3I+QnJhaXRod2FpdGUsIEouPC9hdXRob3I+PC9hdXRob3JzPjwv
Y29udHJpYnV0b3JzPjxhdXRoLWFkZHJlc3M+QXVzdHJhbGlhbiBJbnN0aXR1dGUgb2YgSGVhdGgg
SW5ub3ZhdGlvbiwgTWFjcXVhcmllIFVuaXZlcnNpdHksIFN5ZG5leSwgTlNXIDIxMTMsIEF1c3Ry
YWxpYTsgYW5kIEF1c3RyYWxpYW4gR2Vub21pY3MsIE11cmRvY2ggQ2hpbGRyZW4mYXBvcztzIFJl
c2VhcmNoIEluc3RpdHV0ZSwgTWVsYm91cm5lLCBWaWMuIDMwNTIsIEF1c3RyYWxpYTsgYW5kIFBl
dGVyIE1hY0NhbGx1bSBDYW5jZXIgQ2VudHJlLCBNZWxib3VybmUsIFZpYy4gMzAwMCwgQXVzdHJh
bGlhOyBhbmQgVmljdG9yaWFuIENvbXByZWhlbnNpdmUgQ2FuY2VyIENlbnRyZSBBbGxpYW5jZSwg
TWVsYm91cm5lLCBWaWMuIDMwMDAsIEF1c3RyYWxpYTsgYW5kIFNpciBQZXRlciBNYWNDYWxsdW0g
RGVwYXJ0bWVudCBvZiBPbmNvbG9neSwgVW5pdmVyc2l0eSBvZiBNZWxib3VybmUsIE1lbGJvdXJu
ZSwgVmljLiAzMDAwLCBBdXN0cmFsaWEuJiN4RDtBdXN0cmFsaWFuIEluc3RpdHV0ZSBvZiBIZWF0
aCBJbm5vdmF0aW9uLCBNYWNxdWFyaWUgVW5pdmVyc2l0eSwgU3lkbmV5LCBOU1cgMjExMywgQXVz
dHJhbGlhLiYjeEQ7QXVzdHJhbGlhbiBJbnN0aXR1dGUgb2YgSGVhdGggSW5ub3ZhdGlvbiwgTWFj
cXVhcmllIFVuaXZlcnNpdHksIFN5ZG5leSwgTlNXIDIxMTMsIEF1c3RyYWxpYTsgYW5kIEF1c3Ry
YWxpYW4gR2Vub21pY3MsIE11cmRvY2ggQ2hpbGRyZW4mYXBvcztzIFJlc2VhcmNoIEluc3RpdHV0
ZSwgTWVsYm91cm5lLCBWaWMuIDMwNTIsIEF1c3RyYWxpYS4mI3hEO0RlcGFydG1lbnQgb2YgUGFl
ZGlhdHJpY3MsIFVuaXZlcnNpdHkgb2YgTWVsYm91cm5lLCBNZWxib3VybmUsIFZpYy4gMzAwMCwg
QXVzdHJhbGlhOyBhbmQgVmljdG9yaWFuIENsaW5pY2FsIEdlbmV0aWNzIFNlcnZpY2VzLCBNdXJk
b2NoIENoaWxkcmVuJmFwb3M7cyBSZXNlYXJjaCBJbnN0aXR1dGUsIE1lbGJvdXJuZSwgVmljLiAz
MDUyLCBBdXN0cmFsaWE7IGFuZCBHZW5vbWljcyBpbiBTb2NpZXR5LCBNdXJkb2NoIENoaWxkcmVu
JmFwb3M7cyBSZXNlYXJjaCBJbnN0aXR1dGUsIE1lbGJvdXJuZSwgVmljLiAzMDUyLCBBdXN0cmFs
aWEuPC9hdXRoLWFkZHJlc3M+PHRpdGxlcz48dGl0bGU+U3VwcG9ydGluZyBoZWFsdGhjYXJlIHBy
b2Zlc3Npb25hbHMgdG8gb2ZmZXIgcmVwcm9kdWN0aXZlIGdlbmV0aWMgY2FycmllciBzY3JlZW5p
bmc6IGEgYmVoYXZpb3VyIGNoYW5nZSB0aGVvcnkgYXBwcm9hY2g8L3RpdGxlPjxzZWNvbmRhcnkt
dGl0bGU+QXVzdCBKIFByaW0gSGVhbHRoPC9zZWNvbmRhcnktdGl0bGU+PC90aXRsZXM+PHBlcmlv
ZGljYWw+PGZ1bGwtdGl0bGU+QXVzdCBKIFByaW0gSGVhbHRoPC9mdWxsLXRpdGxlPjwvcGVyaW9k
aWNhbD48cGFnZXM+NDgwLTQ4OTwvcGFnZXM+PHZvbHVtZT4yOTwvdm9sdW1lPjxudW1iZXI+NTwv
bnVtYmVyPjxrZXl3b3Jkcz48a2V5d29yZD5IdW1hbnM8L2tleXdvcmQ+PGtleXdvcmQ+R2VuZXRp
YyBDYXJyaWVyIFNjcmVlbmluZzwva2V5d29yZD48a2V5d29yZD4qSGVhbHRoIFBlcnNvbm5lbDwv
a2V5d29yZD48a2V5d29yZD5Nb3RpdmF0aW9uPC9rZXl3b3JkPjxrZXl3b3JkPipHZW5lcmFsIFBy
YWN0aWNlPC9rZXl3b3JkPjxrZXl3b3JkPkF0dGl0dWRlIG9mIEhlYWx0aCBQZXJzb25uZWw8L2tl
eXdvcmQ+PC9rZXl3b3Jkcz48ZGF0ZXM+PHllYXI+MjAyMzwveWVhcj48cHViLWRhdGVzPjxkYXRl
Pk9jdDwvZGF0ZT48L3B1Yi1kYXRlcz48L2RhdGVzPjxpc2JuPjE4MzYtNzM5OSAoRWxlY3Ryb25p
YykmI3hEOzE0NDgtNzUyNyAoTGlua2luZyk8L2lzYm4+PGFjY2Vzc2lvbi1udW0+MzcxNTY2Mzg8
L2FjY2Vzc2lvbi1udW0+PHVybHM+PHJlbGF0ZWQtdXJscz48dXJsPmh0dHBzOi8vd3d3Lm5jYmku
bmxtLm5paC5nb3YvcHVibWVkLzM3MTU2NjM4PC91cmw+PC9yZWxhdGVkLXVybHM+PC91cmxzPjxl
bGVjdHJvbmljLXJlc291cmNlLW51bT4xMC4xMDcxL1BZMjMwMjI8L2VsZWN0cm9uaWMtcmVzb3Vy
Y2UtbnVtPjxyZW1vdGUtZGF0YWJhc2UtbmFtZT5NZWRsaW5lPC9yZW1vdGUtZGF0YWJhc2UtbmFt
ZT48cmVtb3RlLWRhdGFiYXNlLXByb3ZpZGVyPk5MTTwvcmVtb3RlLWRhdGFiYXNlLXByb3ZpZGVy
PjwvcmVjb3JkPjwvQ2l0ZT48L0VuZE5vdGU+AG==
</w:fldData>
              </w:fldChar>
            </w:r>
            <w:r w:rsidR="001D31C2" w:rsidRPr="009A5341">
              <w:rPr>
                <w:rFonts w:ascii="Times New Roman" w:eastAsia="Times New Roman" w:hAnsi="Times New Roman" w:cs="Times New Roman"/>
                <w:color w:val="000000" w:themeColor="text1"/>
                <w:lang w:eastAsia="en-AU"/>
              </w:rPr>
              <w:instrText xml:space="preserve"> ADDIN EN.CITE </w:instrText>
            </w:r>
            <w:r w:rsidR="001D31C2" w:rsidRPr="009A5341">
              <w:rPr>
                <w:rFonts w:ascii="Times New Roman" w:eastAsia="Times New Roman" w:hAnsi="Times New Roman" w:cs="Times New Roman"/>
                <w:color w:val="000000" w:themeColor="text1"/>
                <w:lang w:eastAsia="en-AU"/>
              </w:rPr>
              <w:fldChar w:fldCharType="begin">
                <w:fldData xml:space="preserve">PEVuZE5vdGU+PENpdGU+PEF1dGhvcj5CZXN0PC9BdXRob3I+PFllYXI+MjAyMzwvWWVhcj48UmVj
TnVtPjY8L1JlY051bT48RGlzcGxheVRleHQ+PHN0eWxlIGZhY2U9InN1cGVyc2NyaXB0Ij43PC9z
dHlsZT48L0Rpc3BsYXlUZXh0PjxyZWNvcmQ+PHJlYy1udW1iZXI+NjwvcmVjLW51bWJlcj48Zm9y
ZWlnbi1rZXlzPjxrZXkgYXBwPSJFTiIgZGItaWQ9IjB2MGR6MDk5b2UwOTk5ZWR0NXN2dnNwbjlh
d2EwczJkZGF4ZSIgdGltZXN0YW1wPSIxNzIyODM2NzA5Ij42PC9rZXk+PC9mb3JlaWduLWtleXM+
PHJlZi10eXBlIG5hbWU9IkpvdXJuYWwgQXJ0aWNsZSI+MTc8L3JlZi10eXBlPjxjb250cmlidXRv
cnM+PGF1dGhvcnM+PGF1dGhvcj5CZXN0LCBTLjwvYXV0aG9yPjxhdXRob3I+TG9uZywgSi4gQy48
L2F1dGhvcj48YXV0aG9yPkZlaGxiZXJnLCBaLjwvYXV0aG9yPjxhdXRob3I+QXJjaGliYWxkLCBB
LiBELjwvYXV0aG9yPjxhdXRob3I+QnJhaXRod2FpdGUsIEouPC9hdXRob3I+PC9hdXRob3JzPjwv
Y29udHJpYnV0b3JzPjxhdXRoLWFkZHJlc3M+QXVzdHJhbGlhbiBJbnN0aXR1dGUgb2YgSGVhdGgg
SW5ub3ZhdGlvbiwgTWFjcXVhcmllIFVuaXZlcnNpdHksIFN5ZG5leSwgTlNXIDIxMTMsIEF1c3Ry
YWxpYTsgYW5kIEF1c3RyYWxpYW4gR2Vub21pY3MsIE11cmRvY2ggQ2hpbGRyZW4mYXBvcztzIFJl
c2VhcmNoIEluc3RpdHV0ZSwgTWVsYm91cm5lLCBWaWMuIDMwNTIsIEF1c3RyYWxpYTsgYW5kIFBl
dGVyIE1hY0NhbGx1bSBDYW5jZXIgQ2VudHJlLCBNZWxib3VybmUsIFZpYy4gMzAwMCwgQXVzdHJh
bGlhOyBhbmQgVmljdG9yaWFuIENvbXByZWhlbnNpdmUgQ2FuY2VyIENlbnRyZSBBbGxpYW5jZSwg
TWVsYm91cm5lLCBWaWMuIDMwMDAsIEF1c3RyYWxpYTsgYW5kIFNpciBQZXRlciBNYWNDYWxsdW0g
RGVwYXJ0bWVudCBvZiBPbmNvbG9neSwgVW5pdmVyc2l0eSBvZiBNZWxib3VybmUsIE1lbGJvdXJu
ZSwgVmljLiAzMDAwLCBBdXN0cmFsaWEuJiN4RDtBdXN0cmFsaWFuIEluc3RpdHV0ZSBvZiBIZWF0
aCBJbm5vdmF0aW9uLCBNYWNxdWFyaWUgVW5pdmVyc2l0eSwgU3lkbmV5LCBOU1cgMjExMywgQXVz
dHJhbGlhLiYjeEQ7QXVzdHJhbGlhbiBJbnN0aXR1dGUgb2YgSGVhdGggSW5ub3ZhdGlvbiwgTWFj
cXVhcmllIFVuaXZlcnNpdHksIFN5ZG5leSwgTlNXIDIxMTMsIEF1c3RyYWxpYTsgYW5kIEF1c3Ry
YWxpYW4gR2Vub21pY3MsIE11cmRvY2ggQ2hpbGRyZW4mYXBvcztzIFJlc2VhcmNoIEluc3RpdHV0
ZSwgTWVsYm91cm5lLCBWaWMuIDMwNTIsIEF1c3RyYWxpYS4mI3hEO0RlcGFydG1lbnQgb2YgUGFl
ZGlhdHJpY3MsIFVuaXZlcnNpdHkgb2YgTWVsYm91cm5lLCBNZWxib3VybmUsIFZpYy4gMzAwMCwg
QXVzdHJhbGlhOyBhbmQgVmljdG9yaWFuIENsaW5pY2FsIEdlbmV0aWNzIFNlcnZpY2VzLCBNdXJk
b2NoIENoaWxkcmVuJmFwb3M7cyBSZXNlYXJjaCBJbnN0aXR1dGUsIE1lbGJvdXJuZSwgVmljLiAz
MDUyLCBBdXN0cmFsaWE7IGFuZCBHZW5vbWljcyBpbiBTb2NpZXR5LCBNdXJkb2NoIENoaWxkcmVu
JmFwb3M7cyBSZXNlYXJjaCBJbnN0aXR1dGUsIE1lbGJvdXJuZSwgVmljLiAzMDUyLCBBdXN0cmFs
aWEuPC9hdXRoLWFkZHJlc3M+PHRpdGxlcz48dGl0bGU+U3VwcG9ydGluZyBoZWFsdGhjYXJlIHBy
b2Zlc3Npb25hbHMgdG8gb2ZmZXIgcmVwcm9kdWN0aXZlIGdlbmV0aWMgY2FycmllciBzY3JlZW5p
bmc6IGEgYmVoYXZpb3VyIGNoYW5nZSB0aGVvcnkgYXBwcm9hY2g8L3RpdGxlPjxzZWNvbmRhcnkt
dGl0bGU+QXVzdCBKIFByaW0gSGVhbHRoPC9zZWNvbmRhcnktdGl0bGU+PC90aXRsZXM+PHBlcmlv
ZGljYWw+PGZ1bGwtdGl0bGU+QXVzdCBKIFByaW0gSGVhbHRoPC9mdWxsLXRpdGxlPjwvcGVyaW9k
aWNhbD48cGFnZXM+NDgwLTQ4OTwvcGFnZXM+PHZvbHVtZT4yOTwvdm9sdW1lPjxudW1iZXI+NTwv
bnVtYmVyPjxrZXl3b3Jkcz48a2V5d29yZD5IdW1hbnM8L2tleXdvcmQ+PGtleXdvcmQ+R2VuZXRp
YyBDYXJyaWVyIFNjcmVlbmluZzwva2V5d29yZD48a2V5d29yZD4qSGVhbHRoIFBlcnNvbm5lbDwv
a2V5d29yZD48a2V5d29yZD5Nb3RpdmF0aW9uPC9rZXl3b3JkPjxrZXl3b3JkPipHZW5lcmFsIFBy
YWN0aWNlPC9rZXl3b3JkPjxrZXl3b3JkPkF0dGl0dWRlIG9mIEhlYWx0aCBQZXJzb25uZWw8L2tl
eXdvcmQ+PC9rZXl3b3Jkcz48ZGF0ZXM+PHllYXI+MjAyMzwveWVhcj48cHViLWRhdGVzPjxkYXRl
Pk9jdDwvZGF0ZT48L3B1Yi1kYXRlcz48L2RhdGVzPjxpc2JuPjE4MzYtNzM5OSAoRWxlY3Ryb25p
YykmI3hEOzE0NDgtNzUyNyAoTGlua2luZyk8L2lzYm4+PGFjY2Vzc2lvbi1udW0+MzcxNTY2Mzg8
L2FjY2Vzc2lvbi1udW0+PHVybHM+PHJlbGF0ZWQtdXJscz48dXJsPmh0dHBzOi8vd3d3Lm5jYmku
bmxtLm5paC5nb3YvcHVibWVkLzM3MTU2NjM4PC91cmw+PC9yZWxhdGVkLXVybHM+PC91cmxzPjxl
bGVjdHJvbmljLXJlc291cmNlLW51bT4xMC4xMDcxL1BZMjMwMjI8L2VsZWN0cm9uaWMtcmVzb3Vy
Y2UtbnVtPjxyZW1vdGUtZGF0YWJhc2UtbmFtZT5NZWRsaW5lPC9yZW1vdGUtZGF0YWJhc2UtbmFt
ZT48cmVtb3RlLWRhdGFiYXNlLXByb3ZpZGVyPk5MTTwvcmVtb3RlLWRhdGFiYXNlLXByb3ZpZGVy
PjwvcmVjb3JkPjwvQ2l0ZT48L0VuZE5vdGU+AG==
</w:fldData>
              </w:fldChar>
            </w:r>
            <w:r w:rsidR="001D31C2" w:rsidRPr="009A5341">
              <w:rPr>
                <w:rFonts w:ascii="Times New Roman" w:eastAsia="Times New Roman" w:hAnsi="Times New Roman" w:cs="Times New Roman"/>
                <w:color w:val="000000" w:themeColor="text1"/>
                <w:lang w:eastAsia="en-AU"/>
              </w:rPr>
              <w:instrText xml:space="preserve"> ADDIN EN.CITE.DATA </w:instrText>
            </w:r>
            <w:r w:rsidR="001D31C2" w:rsidRPr="009A5341">
              <w:rPr>
                <w:rFonts w:ascii="Times New Roman" w:eastAsia="Times New Roman" w:hAnsi="Times New Roman" w:cs="Times New Roman"/>
                <w:color w:val="000000" w:themeColor="text1"/>
                <w:lang w:eastAsia="en-AU"/>
              </w:rPr>
            </w:r>
            <w:r w:rsidR="001D31C2"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r>
            <w:r w:rsidRPr="009A5341">
              <w:rPr>
                <w:rFonts w:ascii="Times New Roman" w:eastAsia="Times New Roman" w:hAnsi="Times New Roman" w:cs="Times New Roman"/>
                <w:color w:val="000000" w:themeColor="text1"/>
                <w:lang w:eastAsia="en-AU"/>
              </w:rPr>
              <w:fldChar w:fldCharType="separate"/>
            </w:r>
            <w:r w:rsidR="001D31C2" w:rsidRPr="009A5341">
              <w:rPr>
                <w:rFonts w:ascii="Times New Roman" w:eastAsia="Times New Roman" w:hAnsi="Times New Roman" w:cs="Times New Roman"/>
                <w:noProof/>
                <w:color w:val="000000" w:themeColor="text1"/>
                <w:vertAlign w:val="superscript"/>
                <w:lang w:eastAsia="en-AU"/>
              </w:rPr>
              <w:t>7</w:t>
            </w:r>
            <w:r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t xml:space="preserve"> including engaging with peers and promotion via professional bodies</w:t>
            </w:r>
            <w:r w:rsidRPr="009A5341">
              <w:rPr>
                <w:rFonts w:ascii="Times New Roman" w:eastAsia="Times New Roman" w:hAnsi="Times New Roman" w:cs="Times New Roman"/>
                <w:color w:val="000000" w:themeColor="text1"/>
                <w:lang w:eastAsia="en-AU"/>
              </w:rPr>
              <w:fldChar w:fldCharType="begin">
                <w:fldData xml:space="preserve">PEVuZE5vdGU+PENpdGU+PEF1dGhvcj5CZXN0PC9BdXRob3I+PFllYXI+MjAyMzwvWWVhcj48UmVj
TnVtPjc8L1JlY051bT48RGlzcGxheVRleHQ+PHN0eWxlIGZhY2U9InN1cGVyc2NyaXB0Ij4xMjwv
c3R5bGU+PC9EaXNwbGF5VGV4dD48cmVjb3JkPjxyZWMtbnVtYmVyPjc8L3JlYy1udW1iZXI+PGZv
cmVpZ24ta2V5cz48a2V5IGFwcD0iRU4iIGRiLWlkPSIwdjBkejA5OW9lMDk5OWVkdDVzdnZzcG45
YXdhMHMyZGRheGUiIHRpbWVzdGFtcD0iMTcyMjgzNjcxMyI+Nzwva2V5PjwvZm9yZWlnbi1rZXlz
PjxyZWYtdHlwZSBuYW1lPSJKb3VybmFsIEFydGljbGUiPjE3PC9yZWYtdHlwZT48Y29udHJpYnV0
b3JzPjxhdXRob3JzPjxhdXRob3I+QmVzdCwgUy48L2F1dGhvcj48YXV0aG9yPkxvbmcsIEouIEMu
PC9hdXRob3I+PGF1dGhvcj5GZWhsYmVyZywgWi48L2F1dGhvcj48YXV0aG9yPlRoZW9kb3JvdSwg
VC48L2F1dGhvcj48YXV0aG9yPkhhdGVtLCBTLjwvYXV0aG9yPjxhdXRob3I+QXJjaGliYWxkLCBB
LjwvYXV0aG9yPjxhdXRob3I+QnJhaXRod2FpdGUsIEouPC9hdXRob3I+PC9hdXRob3JzPjwvY29u
dHJpYnV0b3JzPjxhdXRoLWFkZHJlc3M+QXVzdHJhbGlhbiBJbnN0aXR1dGUgb2YgSGVhbHRoIElu
bm92YXRpb24sIE1hY3F1YXJpZSBVbml2ZXJzaXR5LCBTeWRuZXksIE5TVywgQXVzdHJhbGlhLiBz
dGVwaGFuaWUuYmVzdEBwZXRlcm1hYy5vcmcuJiN4RDtBdXN0cmFsaWFuIEdlbm9taWNzLCBNdXJk
b2NoIENoaWxkcmVuJmFwb3M7cyBSZXNlYXJjaCBJbnN0aXR1dGUsIE1lbGJvdXJuZSwgVklDLCBB
dXN0cmFsaWEuIHN0ZXBoYW5pZS5iZXN0QHBldGVybWFjLm9yZy4mI3hEO0RlcHQgb2YgSGVhbHRo
IFNlcnZpY2VzIFJlc2VhcmNoLCBQZXRlciBNYWNDYWxsdW0gQ2FuY2VyIENlbnRyZSwgUGFya3Zp
bGxlLCBBdXN0cmFsaWEuIHN0ZXBoYW5pZS5iZXN0QHBldGVybWFjLm9yZy4mI3hEO0RlcHQgb2Yg
SGVhbHRoIFNlcnZpY2VzIFJlc2VhcmNoLCBWaWN0b3JpYW4gQ29tcHJlaGVuc2l2ZSBDYW5jZXIg
Q2VudHJlIEFsbGlhbmNlLCBQYXJrdmlsbGUsIEF1c3RyYWxpYS4gc3RlcGhhbmllLmJlc3RAcGV0
ZXJtYWMub3JnLiYjeEQ7U2lyIFBldGVyIE1hY0NhbGx1bSBEZXB0IG9mIE9uY29sb2d5LCBVbml2
ZXJzaXR5IG9mIE1lbGJvdXJuZSwgUGFya3ZpbGxlLCBBdXN0cmFsaWEuIHN0ZXBoYW5pZS5iZXN0
QHBldGVybWFjLm9yZy4mI3hEO0F1c3RyYWxpYW4gSW5zdGl0dXRlIG9mIEhlYWx0aCBJbm5vdmF0
aW9uLCBNYWNxdWFyaWUgVW5pdmVyc2l0eSwgU3lkbmV5LCBOU1csIEF1c3RyYWxpYS4mI3hEO0F1
c3RyYWxpYW4gR2Vub21pY3MsIE11cmRvY2ggQ2hpbGRyZW4mYXBvcztzIFJlc2VhcmNoIEluc3Rp
dHV0ZSwgTWVsYm91cm5lLCBWSUMsIEF1c3RyYWxpYS4mI3hEO0JydWNlIExlZnJveSBDZW50cmUs
IE11cmRvY2ggQ2hpbGRyZW4mYXBvcztzIFJlc2VhcmNoIEluc3RpdHV0ZSwgUm95YWwgQ2hpbGRy
ZW4mYXBvcztzIEhvc3BpdGFsLCBNZWxib3VybmUsIFZJQywgQXVzdHJhbGlhLiYjeEQ7RGVwYXJ0
bWVudCBvZiBQYWVkaWF0cmljcywgRmFjdWx0eSBvZiBNZWRpY2luZSwgRGVudGlzdHJ5IGFuZCBI
ZWFsdGggU2NpZW5jZXMsIFVuaXZlcnNpdHkgb2YgTWVsYm91cm5lLCBNZWxib3VybmUsIFZJQywg
QXVzdHJhbGlhLjwvYXV0aC1hZGRyZXNzPjx0aXRsZXM+PHRpdGxlPlRoZSBtb3JlIHlvdSBkbyBp
dCwgdGhlIGVhc2llciBpdCBnZXRzOiB1c2luZyBiZWhhdmlvdXIgY2hhbmdlIHRoZW9yeSB0byBz
dXBwb3J0IGhlYWx0aCBjYXJlIHByb2Zlc3Npb25hbHMgb2ZmZXJpbmcgcmVwcm9kdWN0aXZlIGdl
bmV0aWMgY2FycmllciBzY3JlZW5pbmc8L3RpdGxlPjxzZWNvbmRhcnktdGl0bGU+RXVyIEogSHVt
IEdlbmV0PC9zZWNvbmRhcnktdGl0bGU+PC90aXRsZXM+PHBlcmlvZGljYWw+PGZ1bGwtdGl0bGU+
RXVyIEogSHVtIEdlbmV0PC9mdWxsLXRpdGxlPjwvcGVyaW9kaWNhbD48cGFnZXM+NDMwLTQ0NDwv
cGFnZXM+PHZvbHVtZT4zMTwvdm9sdW1lPjxudW1iZXI+NDwvbnVtYmVyPjxlZGl0aW9uPjIwMjIx
MTI0PC9lZGl0aW9uPjxrZXl3b3Jkcz48a2V5d29yZD4qR2VuZXRpYyBDYXJyaWVyIFNjcmVlbmlu
Zzwva2V5d29yZD48a2V5d29yZD5IZWFsdGggUGVyc29ubmVsPC9rZXl3b3JkPjxrZXl3b3JkPkJl
aGF2aW9yPC9rZXl3b3JkPjxrZXl3b3JkPkh1bWFuczwva2V5d29yZD48a2V5d29yZD5NYWxlPC9r
ZXl3b3JkPjxrZXl3b3JkPkZlbWFsZTwva2V5d29yZD48a2V5d29yZD5QcmVnbmFuY3k8L2tleXdv
cmQ+PC9rZXl3b3Jkcz48ZGF0ZXM+PHllYXI+MjAyMzwveWVhcj48cHViLWRhdGVzPjxkYXRlPkFw
cjwvZGF0ZT48L3B1Yi1kYXRlcz48L2RhdGVzPjxpc2JuPjE0NzYtNTQzOCAoRWxlY3Ryb25pYykm
I3hEOzEwMTgtNDgxMyAoUHJpbnQpJiN4RDsxMDE4LTQ4MTMgKExpbmtpbmcpPC9pc2JuPjxhY2Nl
c3Npb24tbnVtPjM2NDI0NTI0PC9hY2Nlc3Npb24tbnVtPjx1cmxzPjxyZWxhdGVkLXVybHM+PHVy
bD5odHRwczovL3d3dy5uY2JpLm5sbS5uaWguZ292L3B1Ym1lZC8zNjQyNDUyNDwvdXJsPjwvcmVs
YXRlZC11cmxzPjwvdXJscz48Y3VzdG9tMT5UaGUgYXV0aG9ycyBkZWNsYXJlIHRoZXJlIGFyZSBu
byBjb21wZXRpbmcgZmluYW5jaWFsIGludGVyZXN0cyBpbiByZWxhdGlvbiB0byB0aGUgd29yayBk
ZXNjcmliZWQuPC9jdXN0b20xPjxjdXN0b20yPlBNQzk2ODYyNjQ8L2N1c3RvbTI+PGVsZWN0cm9u
aWMtcmVzb3VyY2UtbnVtPjEwLjEwMzgvczQxNDMxLTAyMi0wMTIyNC01PC9lbGVjdHJvbmljLXJl
c291cmNlLW51bT48cmVtb3RlLWRhdGFiYXNlLW5hbWU+TWVkbGluZTwvcmVtb3RlLWRhdGFiYXNl
LW5hbWU+PHJlbW90ZS1kYXRhYmFzZS1wcm92aWRlcj5OTE08L3JlbW90ZS1kYXRhYmFzZS1wcm92
aWRlcj48L3JlY29yZD48L0NpdGU+PC9FbmROb3RlPn==
</w:fldData>
              </w:fldChar>
            </w:r>
            <w:r w:rsidR="001D31C2" w:rsidRPr="009A5341">
              <w:rPr>
                <w:rFonts w:ascii="Times New Roman" w:eastAsia="Times New Roman" w:hAnsi="Times New Roman" w:cs="Times New Roman"/>
                <w:color w:val="000000" w:themeColor="text1"/>
                <w:lang w:eastAsia="en-AU"/>
              </w:rPr>
              <w:instrText xml:space="preserve"> ADDIN EN.CITE </w:instrText>
            </w:r>
            <w:r w:rsidR="001D31C2" w:rsidRPr="009A5341">
              <w:rPr>
                <w:rFonts w:ascii="Times New Roman" w:eastAsia="Times New Roman" w:hAnsi="Times New Roman" w:cs="Times New Roman"/>
                <w:color w:val="000000" w:themeColor="text1"/>
                <w:lang w:eastAsia="en-AU"/>
              </w:rPr>
              <w:fldChar w:fldCharType="begin">
                <w:fldData xml:space="preserve">PEVuZE5vdGU+PENpdGU+PEF1dGhvcj5CZXN0PC9BdXRob3I+PFllYXI+MjAyMzwvWWVhcj48UmVj
TnVtPjc8L1JlY051bT48RGlzcGxheVRleHQ+PHN0eWxlIGZhY2U9InN1cGVyc2NyaXB0Ij4xMjwv
c3R5bGU+PC9EaXNwbGF5VGV4dD48cmVjb3JkPjxyZWMtbnVtYmVyPjc8L3JlYy1udW1iZXI+PGZv
cmVpZ24ta2V5cz48a2V5IGFwcD0iRU4iIGRiLWlkPSIwdjBkejA5OW9lMDk5OWVkdDVzdnZzcG45
YXdhMHMyZGRheGUiIHRpbWVzdGFtcD0iMTcyMjgzNjcxMyI+Nzwva2V5PjwvZm9yZWlnbi1rZXlz
PjxyZWYtdHlwZSBuYW1lPSJKb3VybmFsIEFydGljbGUiPjE3PC9yZWYtdHlwZT48Y29udHJpYnV0
b3JzPjxhdXRob3JzPjxhdXRob3I+QmVzdCwgUy48L2F1dGhvcj48YXV0aG9yPkxvbmcsIEouIEMu
PC9hdXRob3I+PGF1dGhvcj5GZWhsYmVyZywgWi48L2F1dGhvcj48YXV0aG9yPlRoZW9kb3JvdSwg
VC48L2F1dGhvcj48YXV0aG9yPkhhdGVtLCBTLjwvYXV0aG9yPjxhdXRob3I+QXJjaGliYWxkLCBB
LjwvYXV0aG9yPjxhdXRob3I+QnJhaXRod2FpdGUsIEouPC9hdXRob3I+PC9hdXRob3JzPjwvY29u
dHJpYnV0b3JzPjxhdXRoLWFkZHJlc3M+QXVzdHJhbGlhbiBJbnN0aXR1dGUgb2YgSGVhbHRoIElu
bm92YXRpb24sIE1hY3F1YXJpZSBVbml2ZXJzaXR5LCBTeWRuZXksIE5TVywgQXVzdHJhbGlhLiBz
dGVwaGFuaWUuYmVzdEBwZXRlcm1hYy5vcmcuJiN4RDtBdXN0cmFsaWFuIEdlbm9taWNzLCBNdXJk
b2NoIENoaWxkcmVuJmFwb3M7cyBSZXNlYXJjaCBJbnN0aXR1dGUsIE1lbGJvdXJuZSwgVklDLCBB
dXN0cmFsaWEuIHN0ZXBoYW5pZS5iZXN0QHBldGVybWFjLm9yZy4mI3hEO0RlcHQgb2YgSGVhbHRo
IFNlcnZpY2VzIFJlc2VhcmNoLCBQZXRlciBNYWNDYWxsdW0gQ2FuY2VyIENlbnRyZSwgUGFya3Zp
bGxlLCBBdXN0cmFsaWEuIHN0ZXBoYW5pZS5iZXN0QHBldGVybWFjLm9yZy4mI3hEO0RlcHQgb2Yg
SGVhbHRoIFNlcnZpY2VzIFJlc2VhcmNoLCBWaWN0b3JpYW4gQ29tcHJlaGVuc2l2ZSBDYW5jZXIg
Q2VudHJlIEFsbGlhbmNlLCBQYXJrdmlsbGUsIEF1c3RyYWxpYS4gc3RlcGhhbmllLmJlc3RAcGV0
ZXJtYWMub3JnLiYjeEQ7U2lyIFBldGVyIE1hY0NhbGx1bSBEZXB0IG9mIE9uY29sb2d5LCBVbml2
ZXJzaXR5IG9mIE1lbGJvdXJuZSwgUGFya3ZpbGxlLCBBdXN0cmFsaWEuIHN0ZXBoYW5pZS5iZXN0
QHBldGVybWFjLm9yZy4mI3hEO0F1c3RyYWxpYW4gSW5zdGl0dXRlIG9mIEhlYWx0aCBJbm5vdmF0
aW9uLCBNYWNxdWFyaWUgVW5pdmVyc2l0eSwgU3lkbmV5LCBOU1csIEF1c3RyYWxpYS4mI3hEO0F1
c3RyYWxpYW4gR2Vub21pY3MsIE11cmRvY2ggQ2hpbGRyZW4mYXBvcztzIFJlc2VhcmNoIEluc3Rp
dHV0ZSwgTWVsYm91cm5lLCBWSUMsIEF1c3RyYWxpYS4mI3hEO0JydWNlIExlZnJveSBDZW50cmUs
IE11cmRvY2ggQ2hpbGRyZW4mYXBvcztzIFJlc2VhcmNoIEluc3RpdHV0ZSwgUm95YWwgQ2hpbGRy
ZW4mYXBvcztzIEhvc3BpdGFsLCBNZWxib3VybmUsIFZJQywgQXVzdHJhbGlhLiYjeEQ7RGVwYXJ0
bWVudCBvZiBQYWVkaWF0cmljcywgRmFjdWx0eSBvZiBNZWRpY2luZSwgRGVudGlzdHJ5IGFuZCBI
ZWFsdGggU2NpZW5jZXMsIFVuaXZlcnNpdHkgb2YgTWVsYm91cm5lLCBNZWxib3VybmUsIFZJQywg
QXVzdHJhbGlhLjwvYXV0aC1hZGRyZXNzPjx0aXRsZXM+PHRpdGxlPlRoZSBtb3JlIHlvdSBkbyBp
dCwgdGhlIGVhc2llciBpdCBnZXRzOiB1c2luZyBiZWhhdmlvdXIgY2hhbmdlIHRoZW9yeSB0byBz
dXBwb3J0IGhlYWx0aCBjYXJlIHByb2Zlc3Npb25hbHMgb2ZmZXJpbmcgcmVwcm9kdWN0aXZlIGdl
bmV0aWMgY2FycmllciBzY3JlZW5pbmc8L3RpdGxlPjxzZWNvbmRhcnktdGl0bGU+RXVyIEogSHVt
IEdlbmV0PC9zZWNvbmRhcnktdGl0bGU+PC90aXRsZXM+PHBlcmlvZGljYWw+PGZ1bGwtdGl0bGU+
RXVyIEogSHVtIEdlbmV0PC9mdWxsLXRpdGxlPjwvcGVyaW9kaWNhbD48cGFnZXM+NDMwLTQ0NDwv
cGFnZXM+PHZvbHVtZT4zMTwvdm9sdW1lPjxudW1iZXI+NDwvbnVtYmVyPjxlZGl0aW9uPjIwMjIx
MTI0PC9lZGl0aW9uPjxrZXl3b3Jkcz48a2V5d29yZD4qR2VuZXRpYyBDYXJyaWVyIFNjcmVlbmlu
Zzwva2V5d29yZD48a2V5d29yZD5IZWFsdGggUGVyc29ubmVsPC9rZXl3b3JkPjxrZXl3b3JkPkJl
aGF2aW9yPC9rZXl3b3JkPjxrZXl3b3JkPkh1bWFuczwva2V5d29yZD48a2V5d29yZD5NYWxlPC9r
ZXl3b3JkPjxrZXl3b3JkPkZlbWFsZTwva2V5d29yZD48a2V5d29yZD5QcmVnbmFuY3k8L2tleXdv
cmQ+PC9rZXl3b3Jkcz48ZGF0ZXM+PHllYXI+MjAyMzwveWVhcj48cHViLWRhdGVzPjxkYXRlPkFw
cjwvZGF0ZT48L3B1Yi1kYXRlcz48L2RhdGVzPjxpc2JuPjE0NzYtNTQzOCAoRWxlY3Ryb25pYykm
I3hEOzEwMTgtNDgxMyAoUHJpbnQpJiN4RDsxMDE4LTQ4MTMgKExpbmtpbmcpPC9pc2JuPjxhY2Nl
c3Npb24tbnVtPjM2NDI0NTI0PC9hY2Nlc3Npb24tbnVtPjx1cmxzPjxyZWxhdGVkLXVybHM+PHVy
bD5odHRwczovL3d3dy5uY2JpLm5sbS5uaWguZ292L3B1Ym1lZC8zNjQyNDUyNDwvdXJsPjwvcmVs
YXRlZC11cmxzPjwvdXJscz48Y3VzdG9tMT5UaGUgYXV0aG9ycyBkZWNsYXJlIHRoZXJlIGFyZSBu
byBjb21wZXRpbmcgZmluYW5jaWFsIGludGVyZXN0cyBpbiByZWxhdGlvbiB0byB0aGUgd29yayBk
ZXNjcmliZWQuPC9jdXN0b20xPjxjdXN0b20yPlBNQzk2ODYyNjQ8L2N1c3RvbTI+PGVsZWN0cm9u
aWMtcmVzb3VyY2UtbnVtPjEwLjEwMzgvczQxNDMxLTAyMi0wMTIyNC01PC9lbGVjdHJvbmljLXJl
c291cmNlLW51bT48cmVtb3RlLWRhdGFiYXNlLW5hbWU+TWVkbGluZTwvcmVtb3RlLWRhdGFiYXNl
LW5hbWU+PHJlbW90ZS1kYXRhYmFzZS1wcm92aWRlcj5OTE08L3JlbW90ZS1kYXRhYmFzZS1wcm92
aWRlcj48L3JlY29yZD48L0NpdGU+PC9FbmROb3RlPn==
</w:fldData>
              </w:fldChar>
            </w:r>
            <w:r w:rsidR="001D31C2" w:rsidRPr="009A5341">
              <w:rPr>
                <w:rFonts w:ascii="Times New Roman" w:eastAsia="Times New Roman" w:hAnsi="Times New Roman" w:cs="Times New Roman"/>
                <w:color w:val="000000" w:themeColor="text1"/>
                <w:lang w:eastAsia="en-AU"/>
              </w:rPr>
              <w:instrText xml:space="preserve"> ADDIN EN.CITE.DATA </w:instrText>
            </w:r>
            <w:r w:rsidR="001D31C2" w:rsidRPr="009A5341">
              <w:rPr>
                <w:rFonts w:ascii="Times New Roman" w:eastAsia="Times New Roman" w:hAnsi="Times New Roman" w:cs="Times New Roman"/>
                <w:color w:val="000000" w:themeColor="text1"/>
                <w:lang w:eastAsia="en-AU"/>
              </w:rPr>
            </w:r>
            <w:r w:rsidR="001D31C2"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r>
            <w:r w:rsidRPr="009A5341">
              <w:rPr>
                <w:rFonts w:ascii="Times New Roman" w:eastAsia="Times New Roman" w:hAnsi="Times New Roman" w:cs="Times New Roman"/>
                <w:color w:val="000000" w:themeColor="text1"/>
                <w:lang w:eastAsia="en-AU"/>
              </w:rPr>
              <w:fldChar w:fldCharType="separate"/>
            </w:r>
            <w:r w:rsidR="001D31C2" w:rsidRPr="009A5341">
              <w:rPr>
                <w:rFonts w:ascii="Times New Roman" w:eastAsia="Times New Roman" w:hAnsi="Times New Roman" w:cs="Times New Roman"/>
                <w:noProof/>
                <w:color w:val="000000" w:themeColor="text1"/>
                <w:vertAlign w:val="superscript"/>
                <w:lang w:eastAsia="en-AU"/>
              </w:rPr>
              <w:t>12</w:t>
            </w:r>
            <w:r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t>, as well as education on appropriate referrals and genetic testing</w:t>
            </w:r>
            <w:r w:rsidRPr="009A5341">
              <w:rPr>
                <w:rFonts w:ascii="Times New Roman" w:eastAsia="Times New Roman" w:hAnsi="Times New Roman" w:cs="Times New Roman"/>
                <w:color w:val="000000" w:themeColor="text1"/>
                <w:lang w:eastAsia="en-AU"/>
              </w:rPr>
              <w:fldChar w:fldCharType="begin">
                <w:fldData xml:space="preserve">PEVuZE5vdGU+PENpdGU+PEF1dGhvcj5IYXJkaW5nPC9BdXRob3I+PFllYXI+MjAxOTwvWWVhcj48
UmVjTnVtPjIyPC9SZWNOdW0+PERpc3BsYXlUZXh0PjxzdHlsZSBmYWNlPSJzdXBlcnNjcmlwdCI+
OSwyMDwvc3R5bGU+PC9EaXNwbGF5VGV4dD48cmVjb3JkPjxyZWMtbnVtYmVyPjIyPC9yZWMtbnVt
YmVyPjxmb3JlaWduLWtleXM+PGtleSBhcHA9IkVOIiBkYi1pZD0iMHYwZHowOTlvZTA5OTllZHQ1
c3Z2c3BuOWF3YTBzMmRkYXhlIiB0aW1lc3RhbXA9IjE3MjI4MzY3NzIiPjIyPC9rZXk+PC9mb3Jl
aWduLWtleXM+PHJlZi10eXBlIG5hbWU9IkpvdXJuYWwgQXJ0aWNsZSI+MTc8L3JlZi10eXBlPjxj
b250cmlidXRvcnM+PGF1dGhvcnM+PGF1dGhvcj5IYXJkaW5nLCBCLjwvYXV0aG9yPjxhdXRob3I+
V2ViYmVyLCBDLjwvYXV0aG9yPjxhdXRob3I+UnVobGFuZCwgTC48L2F1dGhvcj48YXV0aG9yPkRh
bGdhcm5vLCBOLjwvYXV0aG9yPjxhdXRob3I+QXJtb3VyLCBDLjwvYXV0aG9yPjxhdXRob3I+Qmly
dHdoaXN0bGUsIFIuPC9hdXRob3I+PGF1dGhvcj5Ccm93biwgRy48L2F1dGhvcj48YXV0aG9yPkNh
cnJvbGwsIEouIEMuPC9hdXRob3I+PGF1dGhvcj5GbGF2aW4sIE0uPC9hdXRob3I+PGF1dGhvcj5Q
aGlsbGlwcywgUy4gUC48L2F1dGhvcj48YXV0aG9yPk1hY0tlbnppZSwgSi4gSi48L2F1dGhvcj48
L2F1dGhvcnM+PC9jb250cmlidXRvcnM+PGF1dGgtYWRkcmVzcz5EZXBhcnRtZW50IG9mIFBlZGlh
dHJpY3MsIE1jTWFzdGVyIFVuaXZlcnNpdHksIEhhbWlsdG9uLCBPbnRhcmlvLCBDYW5hZGEuJiN4
RDtRdWVlbiZhcG9zO3MgVW5pdmVyc2l0eSwgOTkgVW5pdmVyc2l0eSBBdmVudWUsIEtpbmdzdG9u
LCBPbnRhcmlvLCBLN0wgM042LCBDYW5hZGEuJiN4RDtCb3R0ZXJlbGwgSGFsbCwgUXVlZW4mYXBv
cztzIFVuaXZlcnNpdHksIDE4IFN0dWFydCBTdHJlZXQsIEtpbmdzdG9uLCBPbnRhcmlvLCBLN0wg
M042LCBDYW5hZGEuJiN4RDtDaGlsZHJlbiZhcG9zO3MgSG9zcGl0YWwgb2YgRWFzdGVybiBPbnRh
cmlvLCA0MDEgU215dGggUm9hZCwgT3R0YXdhLCBPbnRhcmlvLCBLMUggOEwxLCBDYW5hZGEuJiN4
RDtEZXBhcnRtZW50IG9mIFB1YmxpYyBIZWFsdGgsIEtpbmdzdG9uLCBPbnRhcmlvLCBDYW5hZGEu
JiN4RDtDZW50cmUgZm9yIFN0dWRpZXMgaW4gUHJpbWFyeSBDYXJlLCBRdWVlbiZhcG9zO3MgVW5p
dmVyc2l0eSwgMjIwIEJhZ290IFN0cmVldCwgUC5PLiM4ODg4LCBLaW5nc3RvbiwgT250YXJpbywg
SzdMIDVFOSwgQ2FuYWRhLiYjeEQ7RGVwYXJ0bWVudCBvZiBGYW1pbHkgYW5kIENvbW11bml0eSBN
ZWRpY2luZSwgR3Jhbm92c2t5IEdsdXNraW4gRmFtaWx5IE1lZGljaW5lIENlbnRyZSwgTW91bnQg
U2luYWkgSG9zcGl0YWwsIFVuaXZlcnNpdHkgb2YgVG9yb250bywgNjAgTXVycmF5IFN0LiwgNHRo
IEZsb29yLCBCb3ggMjUsIFRvcm9udG8sIE9udGFyaW8sIE01VCAzTDksIENhbmFkYS4mI3hEO0Rl
cGFydG1lbnQgb2YgUGVkaWF0cmljcywgRmFjdWx0eSBvZiBIZWFsdGggU2NpZW5jZXMsIFF1ZWVu
JmFwb3M7cyBVbml2ZXJzaXR5LCBLaW5nc3RvbiwgT250YXJpbywgQ2FuYWRhLiYjeEQ7RGVwYXJ0
bWVudCBvZiBQZWRpYXRyaWNzLCBNY01hc3RlciBDaGlsZHJlbiZhcG9zO3MgSG9zcGl0YWwsIDEy
ODAsIE1haW4gU3QuIFdlc3QsIDNOMTEtRywgSGFtaWx0b24sIE9udGFyaW8sIEw4UyA0SzEsIENh
bmFkYS4gbWFja2VqNEBtY21hc3Rlci5jYS4mI3hEO0RlcGFydG1lbnQgb2YgTWVkaWNpbmUsIFF1
ZWVuJmFwb3M7cyBVbml2ZXJzaXR5LCBLaW5nc3RvbiwgT250YXJpbywgQ2FuYWRhLiBtYWNrZWo0
QG1jbWFzdGVyLmNhLjwvYXV0aC1hZGRyZXNzPjx0aXRsZXM+PHRpdGxlPkJyaWRnaW5nIHRoZSBn
YXAgaW4gZ2VuZXRpY3M6IGEgcHJvZ3Jlc3NpdmUgbW9kZWwgZm9yIHByaW1hcnkgdG8gc3BlY2lh
bGlzdCBjYXJlPC90aXRsZT48c2Vjb25kYXJ5LXRpdGxlPkJNQyBNZWQgRWR1Yzwvc2Vjb25kYXJ5
LXRpdGxlPjwvdGl0bGVzPjxwZXJpb2RpY2FsPjxmdWxsLXRpdGxlPkJNQyBNZWQgRWR1YzwvZnVs
bC10aXRsZT48L3BlcmlvZGljYWw+PHBhZ2VzPjE5NTwvcGFnZXM+PHZvbHVtZT4xOTwvdm9sdW1l
PjxudW1iZXI+MTwvbnVtYmVyPjxlZGl0aW9uPjIwMTkwNjExPC9lZGl0aW9uPjxrZXl3b3Jkcz48
a2V5d29yZD5BZHVsdDwva2V5d29yZD48a2V5d29yZD5GZW1hbGU8L2tleXdvcmQ+PGtleXdvcmQ+
Rm9jdXMgR3JvdXBzPC9rZXl3b3JkPjxrZXl3b3JkPipHZW5ldGljcywgTWVkaWNhbC9lZHVjYXRp
b248L2tleXdvcmQ+PGtleXdvcmQ+R3JvdW5kZWQgVGhlb3J5PC9rZXl3b3JkPjxrZXl3b3JkPkh1
bWFuczwva2V5d29yZD48a2V5d29yZD5JbnRlcnZpZXdzIGFzIFRvcGljPC9rZXl3b3JkPjxrZXl3
b3JkPk1hbGU8L2tleXdvcmQ+PGtleXdvcmQ+TWlkZGxlIEFnZWQ8L2tleXdvcmQ+PGtleXdvcmQ+
Kk5lZWRzIEFzc2Vzc21lbnQ8L2tleXdvcmQ+PGtleXdvcmQ+T250YXJpbzwva2V5d29yZD48a2V5
d29yZD4qUGh5c2ljaWFucywgUHJpbWFyeSBDYXJlL2VkdWNhdGlvbjwva2V5d29yZD48a2V5d29y
ZD5Db250aW51aW5nIG1lZGljYWwgZWR1Y2F0aW9uPC9rZXl3b3JkPjxrZXl3b3JkPkdlbmV0aWMg
Y2FyZTwva2V5d29yZD48a2V5d29yZD5HZW5ldGljczwva2V5d29yZD48a2V5d29yZD5QcmV2ZW50
aW9uPC9rZXl3b3JkPjxrZXl3b3JkPlByaW1hcnkgY2FyZSBwcm92aWRlcnM8L2tleXdvcmQ+PGtl
eXdvcmQ+VW5kZXJncmFkdWF0ZSBtZWRpY2FsIGVkdWNhdGlvbjwva2V5d29yZD48L2tleXdvcmRz
PjxkYXRlcz48eWVhcj4yMDE5PC95ZWFyPjxwdWItZGF0ZXM+PGRhdGU+SnVuIDExPC9kYXRlPjwv
cHViLWRhdGVzPjwvZGF0ZXM+PGlzYm4+MTQ3Mi02OTIwIChFbGVjdHJvbmljKSYjeEQ7MTQ3Mi02
OTIwIChMaW5raW5nKTwvaXNibj48YWNjZXNzaW9uLW51bT4zMTE4NTk2NDwvYWNjZXNzaW9uLW51
bT48dXJscz48cmVsYXRlZC11cmxzPjx1cmw+aHR0cHM6Ly93d3cubmNiaS5ubG0ubmloLmdvdi9w
dWJtZWQvMzExODU5NjQ8L3VybD48L3JlbGF0ZWQtdXJscz48L3VybHM+PGN1c3RvbTE+VGhlIGF1
dGhvcnMgZGVjbGFyZSB0aGF0IHRoZXkgaGF2ZSBubyBjb21wZXRpbmcgaW50ZXJlc3RzLjwvY3Vz
dG9tMT48Y3VzdG9tMj5QTUM2NTU4Njc3PC9jdXN0b20yPjxlbGVjdHJvbmljLXJlc291cmNlLW51
bT4xMC4xMTg2L3MxMjkwOS0wMTktMTYyMi15PC9lbGVjdHJvbmljLXJlc291cmNlLW51bT48cmVt
b3RlLWRhdGFiYXNlLW5hbWU+TWVkbGluZTwvcmVtb3RlLWRhdGFiYXNlLW5hbWU+PHJlbW90ZS1k
YXRhYmFzZS1wcm92aWRlcj5OTE08L3JlbW90ZS1kYXRhYmFzZS1wcm92aWRlcj48L3JlY29yZD48
L0NpdGU+PENpdGU+PEF1dGhvcj5Ib3V3aW5rPC9BdXRob3I+PFllYXI+MjAxMjwvWWVhcj48UmVj
TnVtPjI4PC9SZWNOdW0+PHJlY29yZD48cmVjLW51bWJlcj4yODwvcmVjLW51bWJlcj48Zm9yZWln
bi1rZXlzPjxrZXkgYXBwPSJFTiIgZGItaWQ9IjB2MGR6MDk5b2UwOTk5ZWR0NXN2dnNwbjlhd2Ew
czJkZGF4ZSIgdGltZXN0YW1wPSIxNzIyODM2Nzk0Ij4yODwva2V5PjwvZm9yZWlnbi1rZXlzPjxy
ZWYtdHlwZSBuYW1lPSJKb3VybmFsIEFydGljbGUiPjE3PC9yZWYtdHlwZT48Y29udHJpYnV0b3Jz
PjxhdXRob3JzPjxhdXRob3I+SG91d2luaywgRS4gSi48L2F1dGhvcj48YXV0aG9yPkhlbm5lbWFu
LCBMLjwvYXV0aG9yPjxhdXRob3I+V2VzdGVybmVuZywgTS48L2F1dGhvcj48YXV0aG9yPnZhbiBM
dWlqaywgUy4gSi48L2F1dGhvcj48YXV0aG9yPkNvcm5lbCwgTS4gQy48L2F1dGhvcj48YXV0aG9y
PkRpbmFudCwgSi4gRy48L2F1dGhvcj48YXV0aG9yPlZsZXV0ZW4sIEN2PC9hdXRob3I+PC9hdXRo
b3JzPjwvY29udHJpYnV0b3JzPjxhdXRoLWFkZHJlc3M+RGVwYXJ0bWVudCBvZiBDbGluaWNhbCBH
ZW5ldGljcywgU2VjdGlvbiBvZiBDb21tdW5pdHkgR2VuZXRpY3MsIEVNR08gSW5zdGl0dXRlIGZv
ciBIZWFsdGggYW5kIENhcmUgUmVzZWFyY2gsIFZVIFVuaXZlcnNpdHkgTWVkaWNhbCBDZW50ZXIs
IEFtc3RlcmRhbSwgVGhlIE5ldGhlcmxhbmRzLiBlLmhvdXdpbmtAdnVtYy5ubDwvYXV0aC1hZGRy
ZXNzPjx0aXRsZXM+PHRpdGxlPlByaW9yaXRpemF0aW9uIG9mIGZ1dHVyZSBnZW5ldGljcyBlZHVj
YXRpb24gZm9yIGdlbmVyYWwgcHJhY3RpdGlvbmVyczogYSBEZWxwaGkgc3R1ZHk8L3RpdGxlPjxz
ZWNvbmRhcnktdGl0bGU+R2VuZXQgTWVkPC9zZWNvbmRhcnktdGl0bGU+PC90aXRsZXM+PHBlcmlv
ZGljYWw+PGZ1bGwtdGl0bGU+R2VuZXQgTWVkPC9mdWxsLXRpdGxlPjwvcGVyaW9kaWNhbD48cGFn
ZXM+MzIzLTk8L3BhZ2VzPjx2b2x1bWU+MTQ8L3ZvbHVtZT48bnVtYmVyPjM8L251bWJlcj48ZWRp
dGlvbj4yMDEyMDEwNTwvZWRpdGlvbj48a2V5d29yZHM+PGtleXdvcmQ+KkRlbHBoaSBUZWNobmlx
dWU8L2tleXdvcmQ+PGtleXdvcmQ+RWR1Y2F0aW9uLCBNZWRpY2FsL3RyZW5kczwva2V5d29yZD48
a2V5d29yZD5HZW5lcmFsIFByYWN0aXRpb25lcnMvKmVkdWNhdGlvbjwva2V5d29yZD48a2V5d29y
ZD5HZW5ldGljcywgTWVkaWNhbC8qZWR1Y2F0aW9uPC9rZXl3b3JkPjxrZXl3b3JkPkhlYWx0aCBL
bm93bGVkZ2UsIEF0dGl0dWRlcywgUHJhY3RpY2U8L2tleXdvcmQ+PGtleXdvcmQ+SHVtYW5zPC9r
ZXl3b3JkPjwva2V5d29yZHM+PGRhdGVzPjx5ZWFyPjIwMTI8L3llYXI+PHB1Yi1kYXRlcz48ZGF0
ZT5NYXI8L2RhdGU+PC9wdWItZGF0ZXM+PC9kYXRlcz48aXNibj4xNTMwLTAzNjYgKEVsZWN0cm9u
aWMpJiN4RDsxMDk4LTM2MDAgKFByaW50KSYjeEQ7MTA5OC0zNjAwIChMaW5raW5nKTwvaXNibj48
YWNjZXNzaW9uLW51bT4yMjI0MTA5MzwvYWNjZXNzaW9uLW51bT48dXJscz48cmVsYXRlZC11cmxz
Pjx1cmw+aHR0cHM6Ly93d3cubmNiaS5ubG0ubmloLmdvdi9wdWJtZWQvMjIyNDEwOTM8L3VybD48
L3JlbGF0ZWQtdXJscz48L3VybHM+PGN1c3RvbTI+UE1DMzkwNTcwMzwvY3VzdG9tMj48ZWxlY3Ry
b25pYy1yZXNvdXJjZS1udW0+MTAuMTAzOC9naW0uMjAxMS4xNTwvZWxlY3Ryb25pYy1yZXNvdXJj
ZS1udW0+PHJlbW90ZS1kYXRhYmFzZS1uYW1lPk1lZGxpbmU8L3JlbW90ZS1kYXRhYmFzZS1uYW1l
PjxyZW1vdGUtZGF0YWJhc2UtcHJvdmlkZXI+TkxNPC9yZW1vdGUtZGF0YWJhc2UtcHJvdmlkZXI+
PC9yZWNvcmQ+PC9DaXRlPjwvRW5kTm90ZT4A
</w:fldData>
              </w:fldChar>
            </w:r>
            <w:r w:rsidR="001D31C2" w:rsidRPr="009A5341">
              <w:rPr>
                <w:rFonts w:ascii="Times New Roman" w:eastAsia="Times New Roman" w:hAnsi="Times New Roman" w:cs="Times New Roman"/>
                <w:color w:val="000000" w:themeColor="text1"/>
                <w:lang w:eastAsia="en-AU"/>
              </w:rPr>
              <w:instrText xml:space="preserve"> ADDIN EN.CITE </w:instrText>
            </w:r>
            <w:r w:rsidR="001D31C2" w:rsidRPr="009A5341">
              <w:rPr>
                <w:rFonts w:ascii="Times New Roman" w:eastAsia="Times New Roman" w:hAnsi="Times New Roman" w:cs="Times New Roman"/>
                <w:color w:val="000000" w:themeColor="text1"/>
                <w:lang w:eastAsia="en-AU"/>
              </w:rPr>
              <w:fldChar w:fldCharType="begin">
                <w:fldData xml:space="preserve">PEVuZE5vdGU+PENpdGU+PEF1dGhvcj5IYXJkaW5nPC9BdXRob3I+PFllYXI+MjAxOTwvWWVhcj48
UmVjTnVtPjIyPC9SZWNOdW0+PERpc3BsYXlUZXh0PjxzdHlsZSBmYWNlPSJzdXBlcnNjcmlwdCI+
OSwyMDwvc3R5bGU+PC9EaXNwbGF5VGV4dD48cmVjb3JkPjxyZWMtbnVtYmVyPjIyPC9yZWMtbnVt
YmVyPjxmb3JlaWduLWtleXM+PGtleSBhcHA9IkVOIiBkYi1pZD0iMHYwZHowOTlvZTA5OTllZHQ1
c3Z2c3BuOWF3YTBzMmRkYXhlIiB0aW1lc3RhbXA9IjE3MjI4MzY3NzIiPjIyPC9rZXk+PC9mb3Jl
aWduLWtleXM+PHJlZi10eXBlIG5hbWU9IkpvdXJuYWwgQXJ0aWNsZSI+MTc8L3JlZi10eXBlPjxj
b250cmlidXRvcnM+PGF1dGhvcnM+PGF1dGhvcj5IYXJkaW5nLCBCLjwvYXV0aG9yPjxhdXRob3I+
V2ViYmVyLCBDLjwvYXV0aG9yPjxhdXRob3I+UnVobGFuZCwgTC48L2F1dGhvcj48YXV0aG9yPkRh
bGdhcm5vLCBOLjwvYXV0aG9yPjxhdXRob3I+QXJtb3VyLCBDLjwvYXV0aG9yPjxhdXRob3I+Qmly
dHdoaXN0bGUsIFIuPC9hdXRob3I+PGF1dGhvcj5Ccm93biwgRy48L2F1dGhvcj48YXV0aG9yPkNh
cnJvbGwsIEouIEMuPC9hdXRob3I+PGF1dGhvcj5GbGF2aW4sIE0uPC9hdXRob3I+PGF1dGhvcj5Q
aGlsbGlwcywgUy4gUC48L2F1dGhvcj48YXV0aG9yPk1hY0tlbnppZSwgSi4gSi48L2F1dGhvcj48
L2F1dGhvcnM+PC9jb250cmlidXRvcnM+PGF1dGgtYWRkcmVzcz5EZXBhcnRtZW50IG9mIFBlZGlh
dHJpY3MsIE1jTWFzdGVyIFVuaXZlcnNpdHksIEhhbWlsdG9uLCBPbnRhcmlvLCBDYW5hZGEuJiN4
RDtRdWVlbiZhcG9zO3MgVW5pdmVyc2l0eSwgOTkgVW5pdmVyc2l0eSBBdmVudWUsIEtpbmdzdG9u
LCBPbnRhcmlvLCBLN0wgM042LCBDYW5hZGEuJiN4RDtCb3R0ZXJlbGwgSGFsbCwgUXVlZW4mYXBv
cztzIFVuaXZlcnNpdHksIDE4IFN0dWFydCBTdHJlZXQsIEtpbmdzdG9uLCBPbnRhcmlvLCBLN0wg
M042LCBDYW5hZGEuJiN4RDtDaGlsZHJlbiZhcG9zO3MgSG9zcGl0YWwgb2YgRWFzdGVybiBPbnRh
cmlvLCA0MDEgU215dGggUm9hZCwgT3R0YXdhLCBPbnRhcmlvLCBLMUggOEwxLCBDYW5hZGEuJiN4
RDtEZXBhcnRtZW50IG9mIFB1YmxpYyBIZWFsdGgsIEtpbmdzdG9uLCBPbnRhcmlvLCBDYW5hZGEu
JiN4RDtDZW50cmUgZm9yIFN0dWRpZXMgaW4gUHJpbWFyeSBDYXJlLCBRdWVlbiZhcG9zO3MgVW5p
dmVyc2l0eSwgMjIwIEJhZ290IFN0cmVldCwgUC5PLiM4ODg4LCBLaW5nc3RvbiwgT250YXJpbywg
SzdMIDVFOSwgQ2FuYWRhLiYjeEQ7RGVwYXJ0bWVudCBvZiBGYW1pbHkgYW5kIENvbW11bml0eSBN
ZWRpY2luZSwgR3Jhbm92c2t5IEdsdXNraW4gRmFtaWx5IE1lZGljaW5lIENlbnRyZSwgTW91bnQg
U2luYWkgSG9zcGl0YWwsIFVuaXZlcnNpdHkgb2YgVG9yb250bywgNjAgTXVycmF5IFN0LiwgNHRo
IEZsb29yLCBCb3ggMjUsIFRvcm9udG8sIE9udGFyaW8sIE01VCAzTDksIENhbmFkYS4mI3hEO0Rl
cGFydG1lbnQgb2YgUGVkaWF0cmljcywgRmFjdWx0eSBvZiBIZWFsdGggU2NpZW5jZXMsIFF1ZWVu
JmFwb3M7cyBVbml2ZXJzaXR5LCBLaW5nc3RvbiwgT250YXJpbywgQ2FuYWRhLiYjeEQ7RGVwYXJ0
bWVudCBvZiBQZWRpYXRyaWNzLCBNY01hc3RlciBDaGlsZHJlbiZhcG9zO3MgSG9zcGl0YWwsIDEy
ODAsIE1haW4gU3QuIFdlc3QsIDNOMTEtRywgSGFtaWx0b24sIE9udGFyaW8sIEw4UyA0SzEsIENh
bmFkYS4gbWFja2VqNEBtY21hc3Rlci5jYS4mI3hEO0RlcGFydG1lbnQgb2YgTWVkaWNpbmUsIFF1
ZWVuJmFwb3M7cyBVbml2ZXJzaXR5LCBLaW5nc3RvbiwgT250YXJpbywgQ2FuYWRhLiBtYWNrZWo0
QG1jbWFzdGVyLmNhLjwvYXV0aC1hZGRyZXNzPjx0aXRsZXM+PHRpdGxlPkJyaWRnaW5nIHRoZSBn
YXAgaW4gZ2VuZXRpY3M6IGEgcHJvZ3Jlc3NpdmUgbW9kZWwgZm9yIHByaW1hcnkgdG8gc3BlY2lh
bGlzdCBjYXJlPC90aXRsZT48c2Vjb25kYXJ5LXRpdGxlPkJNQyBNZWQgRWR1Yzwvc2Vjb25kYXJ5
LXRpdGxlPjwvdGl0bGVzPjxwZXJpb2RpY2FsPjxmdWxsLXRpdGxlPkJNQyBNZWQgRWR1YzwvZnVs
bC10aXRsZT48L3BlcmlvZGljYWw+PHBhZ2VzPjE5NTwvcGFnZXM+PHZvbHVtZT4xOTwvdm9sdW1l
PjxudW1iZXI+MTwvbnVtYmVyPjxlZGl0aW9uPjIwMTkwNjExPC9lZGl0aW9uPjxrZXl3b3Jkcz48
a2V5d29yZD5BZHVsdDwva2V5d29yZD48a2V5d29yZD5GZW1hbGU8L2tleXdvcmQ+PGtleXdvcmQ+
Rm9jdXMgR3JvdXBzPC9rZXl3b3JkPjxrZXl3b3JkPipHZW5ldGljcywgTWVkaWNhbC9lZHVjYXRp
b248L2tleXdvcmQ+PGtleXdvcmQ+R3JvdW5kZWQgVGhlb3J5PC9rZXl3b3JkPjxrZXl3b3JkPkh1
bWFuczwva2V5d29yZD48a2V5d29yZD5JbnRlcnZpZXdzIGFzIFRvcGljPC9rZXl3b3JkPjxrZXl3
b3JkPk1hbGU8L2tleXdvcmQ+PGtleXdvcmQ+TWlkZGxlIEFnZWQ8L2tleXdvcmQ+PGtleXdvcmQ+
Kk5lZWRzIEFzc2Vzc21lbnQ8L2tleXdvcmQ+PGtleXdvcmQ+T250YXJpbzwva2V5d29yZD48a2V5
d29yZD4qUGh5c2ljaWFucywgUHJpbWFyeSBDYXJlL2VkdWNhdGlvbjwva2V5d29yZD48a2V5d29y
ZD5Db250aW51aW5nIG1lZGljYWwgZWR1Y2F0aW9uPC9rZXl3b3JkPjxrZXl3b3JkPkdlbmV0aWMg
Y2FyZTwva2V5d29yZD48a2V5d29yZD5HZW5ldGljczwva2V5d29yZD48a2V5d29yZD5QcmV2ZW50
aW9uPC9rZXl3b3JkPjxrZXl3b3JkPlByaW1hcnkgY2FyZSBwcm92aWRlcnM8L2tleXdvcmQ+PGtl
eXdvcmQ+VW5kZXJncmFkdWF0ZSBtZWRpY2FsIGVkdWNhdGlvbjwva2V5d29yZD48L2tleXdvcmRz
PjxkYXRlcz48eWVhcj4yMDE5PC95ZWFyPjxwdWItZGF0ZXM+PGRhdGU+SnVuIDExPC9kYXRlPjwv
cHViLWRhdGVzPjwvZGF0ZXM+PGlzYm4+MTQ3Mi02OTIwIChFbGVjdHJvbmljKSYjeEQ7MTQ3Mi02
OTIwIChMaW5raW5nKTwvaXNibj48YWNjZXNzaW9uLW51bT4zMTE4NTk2NDwvYWNjZXNzaW9uLW51
bT48dXJscz48cmVsYXRlZC11cmxzPjx1cmw+aHR0cHM6Ly93d3cubmNiaS5ubG0ubmloLmdvdi9w
dWJtZWQvMzExODU5NjQ8L3VybD48L3JlbGF0ZWQtdXJscz48L3VybHM+PGN1c3RvbTE+VGhlIGF1
dGhvcnMgZGVjbGFyZSB0aGF0IHRoZXkgaGF2ZSBubyBjb21wZXRpbmcgaW50ZXJlc3RzLjwvY3Vz
dG9tMT48Y3VzdG9tMj5QTUM2NTU4Njc3PC9jdXN0b20yPjxlbGVjdHJvbmljLXJlc291cmNlLW51
bT4xMC4xMTg2L3MxMjkwOS0wMTktMTYyMi15PC9lbGVjdHJvbmljLXJlc291cmNlLW51bT48cmVt
b3RlLWRhdGFiYXNlLW5hbWU+TWVkbGluZTwvcmVtb3RlLWRhdGFiYXNlLW5hbWU+PHJlbW90ZS1k
YXRhYmFzZS1wcm92aWRlcj5OTE08L3JlbW90ZS1kYXRhYmFzZS1wcm92aWRlcj48L3JlY29yZD48
L0NpdGU+PENpdGU+PEF1dGhvcj5Ib3V3aW5rPC9BdXRob3I+PFllYXI+MjAxMjwvWWVhcj48UmVj
TnVtPjI4PC9SZWNOdW0+PHJlY29yZD48cmVjLW51bWJlcj4yODwvcmVjLW51bWJlcj48Zm9yZWln
bi1rZXlzPjxrZXkgYXBwPSJFTiIgZGItaWQ9IjB2MGR6MDk5b2UwOTk5ZWR0NXN2dnNwbjlhd2Ew
czJkZGF4ZSIgdGltZXN0YW1wPSIxNzIyODM2Nzk0Ij4yODwva2V5PjwvZm9yZWlnbi1rZXlzPjxy
ZWYtdHlwZSBuYW1lPSJKb3VybmFsIEFydGljbGUiPjE3PC9yZWYtdHlwZT48Y29udHJpYnV0b3Jz
PjxhdXRob3JzPjxhdXRob3I+SG91d2luaywgRS4gSi48L2F1dGhvcj48YXV0aG9yPkhlbm5lbWFu
LCBMLjwvYXV0aG9yPjxhdXRob3I+V2VzdGVybmVuZywgTS48L2F1dGhvcj48YXV0aG9yPnZhbiBM
dWlqaywgUy4gSi48L2F1dGhvcj48YXV0aG9yPkNvcm5lbCwgTS4gQy48L2F1dGhvcj48YXV0aG9y
PkRpbmFudCwgSi4gRy48L2F1dGhvcj48YXV0aG9yPlZsZXV0ZW4sIEN2PC9hdXRob3I+PC9hdXRo
b3JzPjwvY29udHJpYnV0b3JzPjxhdXRoLWFkZHJlc3M+RGVwYXJ0bWVudCBvZiBDbGluaWNhbCBH
ZW5ldGljcywgU2VjdGlvbiBvZiBDb21tdW5pdHkgR2VuZXRpY3MsIEVNR08gSW5zdGl0dXRlIGZv
ciBIZWFsdGggYW5kIENhcmUgUmVzZWFyY2gsIFZVIFVuaXZlcnNpdHkgTWVkaWNhbCBDZW50ZXIs
IEFtc3RlcmRhbSwgVGhlIE5ldGhlcmxhbmRzLiBlLmhvdXdpbmtAdnVtYy5ubDwvYXV0aC1hZGRy
ZXNzPjx0aXRsZXM+PHRpdGxlPlByaW9yaXRpemF0aW9uIG9mIGZ1dHVyZSBnZW5ldGljcyBlZHVj
YXRpb24gZm9yIGdlbmVyYWwgcHJhY3RpdGlvbmVyczogYSBEZWxwaGkgc3R1ZHk8L3RpdGxlPjxz
ZWNvbmRhcnktdGl0bGU+R2VuZXQgTWVkPC9zZWNvbmRhcnktdGl0bGU+PC90aXRsZXM+PHBlcmlv
ZGljYWw+PGZ1bGwtdGl0bGU+R2VuZXQgTWVkPC9mdWxsLXRpdGxlPjwvcGVyaW9kaWNhbD48cGFn
ZXM+MzIzLTk8L3BhZ2VzPjx2b2x1bWU+MTQ8L3ZvbHVtZT48bnVtYmVyPjM8L251bWJlcj48ZWRp
dGlvbj4yMDEyMDEwNTwvZWRpdGlvbj48a2V5d29yZHM+PGtleXdvcmQ+KkRlbHBoaSBUZWNobmlx
dWU8L2tleXdvcmQ+PGtleXdvcmQ+RWR1Y2F0aW9uLCBNZWRpY2FsL3RyZW5kczwva2V5d29yZD48
a2V5d29yZD5HZW5lcmFsIFByYWN0aXRpb25lcnMvKmVkdWNhdGlvbjwva2V5d29yZD48a2V5d29y
ZD5HZW5ldGljcywgTWVkaWNhbC8qZWR1Y2F0aW9uPC9rZXl3b3JkPjxrZXl3b3JkPkhlYWx0aCBL
bm93bGVkZ2UsIEF0dGl0dWRlcywgUHJhY3RpY2U8L2tleXdvcmQ+PGtleXdvcmQ+SHVtYW5zPC9r
ZXl3b3JkPjwva2V5d29yZHM+PGRhdGVzPjx5ZWFyPjIwMTI8L3llYXI+PHB1Yi1kYXRlcz48ZGF0
ZT5NYXI8L2RhdGU+PC9wdWItZGF0ZXM+PC9kYXRlcz48aXNibj4xNTMwLTAzNjYgKEVsZWN0cm9u
aWMpJiN4RDsxMDk4LTM2MDAgKFByaW50KSYjeEQ7MTA5OC0zNjAwIChMaW5raW5nKTwvaXNibj48
YWNjZXNzaW9uLW51bT4yMjI0MTA5MzwvYWNjZXNzaW9uLW51bT48dXJscz48cmVsYXRlZC11cmxz
Pjx1cmw+aHR0cHM6Ly93d3cubmNiaS5ubG0ubmloLmdvdi9wdWJtZWQvMjIyNDEwOTM8L3VybD48
L3JlbGF0ZWQtdXJscz48L3VybHM+PGN1c3RvbTI+UE1DMzkwNTcwMzwvY3VzdG9tMj48ZWxlY3Ry
b25pYy1yZXNvdXJjZS1udW0+MTAuMTAzOC9naW0uMjAxMS4xNTwvZWxlY3Ryb25pYy1yZXNvdXJj
ZS1udW0+PHJlbW90ZS1kYXRhYmFzZS1uYW1lPk1lZGxpbmU8L3JlbW90ZS1kYXRhYmFzZS1uYW1l
PjxyZW1vdGUtZGF0YWJhc2UtcHJvdmlkZXI+TkxNPC9yZW1vdGUtZGF0YWJhc2UtcHJvdmlkZXI+
PC9yZWNvcmQ+PC9DaXRlPjwvRW5kTm90ZT4A
</w:fldData>
              </w:fldChar>
            </w:r>
            <w:r w:rsidR="001D31C2" w:rsidRPr="009A5341">
              <w:rPr>
                <w:rFonts w:ascii="Times New Roman" w:eastAsia="Times New Roman" w:hAnsi="Times New Roman" w:cs="Times New Roman"/>
                <w:color w:val="000000" w:themeColor="text1"/>
                <w:lang w:eastAsia="en-AU"/>
              </w:rPr>
              <w:instrText xml:space="preserve"> ADDIN EN.CITE.DATA </w:instrText>
            </w:r>
            <w:r w:rsidR="001D31C2" w:rsidRPr="009A5341">
              <w:rPr>
                <w:rFonts w:ascii="Times New Roman" w:eastAsia="Times New Roman" w:hAnsi="Times New Roman" w:cs="Times New Roman"/>
                <w:color w:val="000000" w:themeColor="text1"/>
                <w:lang w:eastAsia="en-AU"/>
              </w:rPr>
            </w:r>
            <w:r w:rsidR="001D31C2"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r>
            <w:r w:rsidRPr="009A5341">
              <w:rPr>
                <w:rFonts w:ascii="Times New Roman" w:eastAsia="Times New Roman" w:hAnsi="Times New Roman" w:cs="Times New Roman"/>
                <w:color w:val="000000" w:themeColor="text1"/>
                <w:lang w:eastAsia="en-AU"/>
              </w:rPr>
              <w:fldChar w:fldCharType="separate"/>
            </w:r>
            <w:r w:rsidR="001D31C2" w:rsidRPr="009A5341">
              <w:rPr>
                <w:rFonts w:ascii="Times New Roman" w:eastAsia="Times New Roman" w:hAnsi="Times New Roman" w:cs="Times New Roman"/>
                <w:noProof/>
                <w:color w:val="000000" w:themeColor="text1"/>
                <w:vertAlign w:val="superscript"/>
                <w:lang w:eastAsia="en-AU"/>
              </w:rPr>
              <w:t>9,20</w:t>
            </w:r>
            <w:r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t>.  86.9% general practitioners reported being interested in learning more about genetic cancers</w:t>
            </w:r>
            <w:r w:rsidRPr="009A5341">
              <w:rPr>
                <w:rFonts w:ascii="Times New Roman" w:eastAsia="Times New Roman" w:hAnsi="Times New Roman" w:cs="Times New Roman"/>
                <w:color w:val="000000" w:themeColor="text1"/>
                <w:lang w:eastAsia="en-AU"/>
              </w:rPr>
              <w:fldChar w:fldCharType="begin"/>
            </w:r>
            <w:r w:rsidR="001D31C2" w:rsidRPr="009A5341">
              <w:rPr>
                <w:rFonts w:ascii="Times New Roman" w:eastAsia="Times New Roman" w:hAnsi="Times New Roman" w:cs="Times New Roman"/>
                <w:color w:val="000000" w:themeColor="text1"/>
                <w:lang w:eastAsia="en-AU"/>
              </w:rPr>
              <w:instrText xml:space="preserve"> ADDIN EN.CITE &lt;EndNote&gt;&lt;Cite&gt;&lt;Author&gt;Van Wyk&lt;/Author&gt;&lt;Year&gt;2016&lt;/Year&gt;&lt;RecNum&gt;47&lt;/RecNum&gt;&lt;DisplayText&gt;&lt;style face="superscript"&gt;19&lt;/style&gt;&lt;/DisplayText&gt;&lt;record&gt;&lt;rec-number&gt;47&lt;/rec-number&gt;&lt;foreign-keys&gt;&lt;key app="EN" db-id="0v0dz099oe0999edt5svvspn9awa0s2ddaxe" timestamp="1722836851"&gt;47&lt;/key&gt;&lt;/foreign-keys&gt;&lt;ref-type name="Journal Article"&gt;17&lt;/ref-type&gt;&lt;contributors&gt;&lt;authors&gt;&lt;author&gt;Van Wyk, C.&lt;/author&gt;&lt;author&gt;Wessels, T. M.&lt;/author&gt;&lt;author&gt;Kromberg, J. G.&lt;/author&gt;&lt;author&gt;Krause, A.&lt;/author&gt;&lt;/authors&gt;&lt;/contributors&gt;&lt;auth-address&gt;Division of Human Genetics, National Health Laboratory Service and School of Pathology, Faculty of Health Sciences, University of the Witwatersrand, Johannesburg, South Africa; Current affiliation: Division of Health Sciences Education, Office of the Dean, Faculty of Health Sciences, University of the Free State, Bloemfontein, South Africa. vanwykc2@ufs.ac.za.&lt;/auth-address&gt;&lt;titles&gt;&lt;title&gt;Knowledge regarding basic concepts of hereditary cancers, and the available genetic counselling and testing services: A survey of general practitioners in Johannesburg, South Africa&lt;/title&gt;&lt;secondary-title&gt;S Afr Med J&lt;/secondary-title&gt;&lt;/titles&gt;&lt;periodical&gt;&lt;full-title&gt;S Afr Med J&lt;/full-title&gt;&lt;/periodical&gt;&lt;pages&gt;268-71&lt;/pages&gt;&lt;volume&gt;106&lt;/volume&gt;&lt;number&gt;3&lt;/number&gt;&lt;edition&gt;20160204&lt;/edition&gt;&lt;dates&gt;&lt;year&gt;2016&lt;/year&gt;&lt;pub-dates&gt;&lt;date&gt;Feb 4&lt;/date&gt;&lt;/pub-dates&gt;&lt;/dates&gt;&lt;isbn&gt;0256-9574 (Print)&lt;/isbn&gt;&lt;accession-num&gt;26915940&lt;/accession-num&gt;&lt;urls&gt;&lt;related-urls&gt;&lt;url&gt;https://www.ncbi.nlm.nih.gov/pubmed/26915940&lt;/url&gt;&lt;/related-urls&gt;&lt;/urls&gt;&lt;electronic-resource-num&gt;10.7196/SAMJ.2016.v106i3.10162&lt;/electronic-resource-num&gt;&lt;remote-database-name&gt;PubMed-not-MEDLINE&lt;/remote-database-name&gt;&lt;remote-database-provider&gt;NLM&lt;/remote-database-provider&gt;&lt;/record&gt;&lt;/Cite&gt;&lt;/EndNote&gt;</w:instrText>
            </w:r>
            <w:r w:rsidRPr="009A5341">
              <w:rPr>
                <w:rFonts w:ascii="Times New Roman" w:eastAsia="Times New Roman" w:hAnsi="Times New Roman" w:cs="Times New Roman"/>
                <w:color w:val="000000" w:themeColor="text1"/>
                <w:lang w:eastAsia="en-AU"/>
              </w:rPr>
              <w:fldChar w:fldCharType="separate"/>
            </w:r>
            <w:r w:rsidR="001D31C2" w:rsidRPr="009A5341">
              <w:rPr>
                <w:rFonts w:ascii="Times New Roman" w:eastAsia="Times New Roman" w:hAnsi="Times New Roman" w:cs="Times New Roman"/>
                <w:noProof/>
                <w:color w:val="000000" w:themeColor="text1"/>
                <w:vertAlign w:val="superscript"/>
                <w:lang w:eastAsia="en-AU"/>
              </w:rPr>
              <w:t>19</w:t>
            </w:r>
            <w:r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t>, and may interested in further education in this field (up to 80%</w:t>
            </w:r>
            <w:r w:rsidRPr="009A5341">
              <w:rPr>
                <w:rFonts w:ascii="Times New Roman" w:eastAsia="Times New Roman" w:hAnsi="Times New Roman" w:cs="Times New Roman"/>
                <w:color w:val="000000" w:themeColor="text1"/>
                <w:lang w:eastAsia="en-AU"/>
              </w:rPr>
              <w:fldChar w:fldCharType="begin">
                <w:fldData xml:space="preserve">PEVuZE5vdGU+PENpdGU+PEF1dGhvcj5OYWlyPC9BdXRob3I+PFllYXI+MjAxNzwvWWVhcj48UmVj
TnVtPjM3PC9SZWNOdW0+PERpc3BsYXlUZXh0PjxzdHlsZSBmYWNlPSJzdXBlcnNjcmlwdCI+MjE8
L3N0eWxlPjwvRGlzcGxheVRleHQ+PHJlY29yZD48cmVjLW51bWJlcj4zNzwvcmVjLW51bWJlcj48
Zm9yZWlnbi1rZXlzPjxrZXkgYXBwPSJFTiIgZGItaWQ9IjB2MGR6MDk5b2UwOTk5ZWR0NXN2dnNw
bjlhd2EwczJkZGF4ZSIgdGltZXN0YW1wPSIxNzIyODM2ODIyIj4zNzwva2V5PjwvZm9yZWlnbi1r
ZXlzPjxyZWYtdHlwZSBuYW1lPSJKb3VybmFsIEFydGljbGUiPjE3PC9yZWYtdHlwZT48Y29udHJp
YnV0b3JzPjxhdXRob3JzPjxhdXRob3I+TmFpciwgTi48L2F1dGhvcj48YXV0aG9yPkJlbGxjcm9z
cywgQy48L2F1dGhvcj48YXV0aG9yPkhhZGRhZCwgTC48L2F1dGhvcj48YXV0aG9yPk1hcnRpbiwg
TS48L2F1dGhvcj48YXV0aG9yPk1hdHRoZXdzLCBSLjwvYXV0aG9yPjxhdXRob3I+R2FicmFtLU1l
bmRvbGEsIFMuPC9hdXRob3I+PGF1dGhvcj5DcmFuZSwgQi48L2F1dGhvcj48YXV0aG9yPk1lYW5l
eS1EZWxtYW4sIEQuPC9hdXRob3I+PC9hdXRob3JzPjwvY29udHJpYnV0b3JzPjxhdXRoLWFkZHJl
c3M+RGVwYXJ0bWVudCBvZiBHeW5lY29sb2d5IGFuZCBPYnN0ZXRyaWNzLCBFbW9yeSBVbml2ZXJz
aXR5IFNjaG9vbCBvZiBNZWRpY2luZSwgQXRsYW50YSwgVVNBLiBubmFpcjVAZ21haWwuY29tLiYj
eEQ7RGVwYXJ0bWVudCBvZiBIdW1hbiBHZW5ldGljcywgRW1vcnkgVW5pdmVyc2l0eSwgQXRsYW50
YSwgVVNBLiYjeEQ7RGVwYXJ0bWVudCBvZiBHeW5lY29sb2d5IGFuZCBPYnN0ZXRyaWNzLCBFbW9y
eSBVbml2ZXJzaXR5IFNjaG9vbCBvZiBNZWRpY2luZSwgQXRsYW50YSwgVVNBLiYjeEQ7R2Vvcmdp
YSBEZXBhcnRtZW50IG9mIFB1YmxpYyBIZWFsdGgsIEF0bGFudGEsIFVTQS4mI3hEO0RlcGFydG1l
bnQgb2YgT2JzdGV0cmljcyBhbmQgR3luZWNvbG9neSwgTW9yZWhvdXNlIFVuaXZlcnNpdHkgU2No
b29sIG9mIE1lZGljaW5lLCBBdGxhbnRhLCBVU0EuJiN4RDtEZXBhcnRtZW50IG9mIFN1cmdlcnks
IEVtb3J5IFVuaXZlcnNpdHkgU2Nob29sIG9mIE1lZGljaW5lLCBBdGxhbnRhLCBVU0EuPC9hdXRo
LWFkZHJlc3M+PHRpdGxlcz48dGl0bGU+R2VvcmdpYSBQcmltYXJ5IENhcmUgUHJvdmlkZXJzJmFw
b3M7IEtub3dsZWRnZSBvZiBIZXJlZGl0YXJ5IEJyZWFzdCBhbmQgT3ZhcmlhbiBDYW5jZXIgU3lu
ZHJvbWU8L3RpdGxlPjxzZWNvbmRhcnktdGl0bGU+SiBDYW5jZXIgRWR1Yzwvc2Vjb25kYXJ5LXRp
dGxlPjwvdGl0bGVzPjxwZXJpb2RpY2FsPjxmdWxsLXRpdGxlPkogQ2FuY2VyIEVkdWM8L2Z1bGwt
dGl0bGU+PC9wZXJpb2RpY2FsPjxwYWdlcz4xMTktMTI0PC9wYWdlcz48dm9sdW1lPjMyPC92b2x1
bWU+PG51bWJlcj4xPC9udW1iZXI+PGtleXdvcmRzPjxrZXl3b3JkPkFkdWx0PC9rZXl3b3JkPjxr
ZXl3b3JkPkZlbWFsZTwva2V5d29yZD48a2V5d29yZD5HZW5lcywgQlJDQTE8L2tleXdvcmQ+PGtl
eXdvcmQ+R2VuZXMsIEJSQ0EyPC9rZXl3b3JkPjxrZXl3b3JkPipHZW5ldGljIFByZWRpc3Bvc2l0
aW9uIHRvIERpc2Vhc2U8L2tleXdvcmQ+PGtleXdvcmQ+R2VvcmdpYTwva2V5d29yZD48a2V5d29y
ZD4qSGVhbHRoIEtub3dsZWRnZSwgQXR0aXR1ZGVzLCBQcmFjdGljZTwva2V5d29yZD48a2V5d29y
ZD5IZWFsdGggUGVyc29ubmVsLyplZHVjYXRpb248L2tleXdvcmQ+PGtleXdvcmQ+SGVyZWRpdGFy
eSBCcmVhc3QgYW5kIE92YXJpYW4gQ2FuY2VyIFN5bmRyb21lLypnZW5ldGljczwva2V5d29yZD48
a2V5d29yZD5IdW1hbnM8L2tleXdvcmQ+PGtleXdvcmQ+TWFsZTwva2V5d29yZD48a2V5d29yZD5N
aWRkbGUgQWdlZDwva2V5d29yZD48a2V5d29yZD5NdXRhdGlvbi9nZW5ldGljczwva2V5d29yZD48
a2V5d29yZD4qUHJpbWFyeSBIZWFsdGggQ2FyZTwva2V5d29yZD48a2V5d29yZD5SaXNrIEZhY3Rv
cnM8L2tleXdvcmQ+PGtleXdvcmQ+U3VydmV5cyBhbmQgUXVlc3Rpb25uYWlyZXM8L2tleXdvcmQ+
PGtleXdvcmQ+QnJjYTwva2V5d29yZD48a2V5d29yZD5CcmVhc3QgY2FuY2VyPC9rZXl3b3JkPjxr
ZXl3b3JkPkhlcmVkaXRhcnk8L2tleXdvcmQ+PGtleXdvcmQ+T3ZhcmlhbiBjYW5jZXI8L2tleXdv
cmQ+PC9rZXl3b3Jkcz48ZGF0ZXM+PHllYXI+MjAxNzwveWVhcj48cHViLWRhdGVzPjxkYXRlPk1h
cjwvZGF0ZT48L3B1Yi1kYXRlcz48L2RhdGVzPjxpc2JuPjE1NDMtMDE1NCAoRWxlY3Ryb25pYykm
I3hEOzA4ODUtODE5NSAoTGlua2luZyk8L2lzYm4+PGFjY2Vzc2lvbi1udW0+MjY2Mzc0NzI8L2Fj
Y2Vzc2lvbi1udW0+PHVybHM+PHJlbGF0ZWQtdXJscz48dXJsPmh0dHBzOi8vd3d3Lm5jYmkubmxt
Lm5paC5nb3YvcHVibWVkLzI2NjM3NDcyPC91cmw+PC9yZWxhdGVkLXVybHM+PC91cmxzPjxlbGVj
dHJvbmljLXJlc291cmNlLW51bT4xMC4xMDA3L3MxMzE4Ny0wMTUtMDk1MC05PC9lbGVjdHJvbmlj
LXJlc291cmNlLW51bT48cmVtb3RlLWRhdGFiYXNlLW5hbWU+TWVkbGluZTwvcmVtb3RlLWRhdGFi
YXNlLW5hbWU+PHJlbW90ZS1kYXRhYmFzZS1wcm92aWRlcj5OTE08L3JlbW90ZS1kYXRhYmFzZS1w
cm92aWRlcj48L3JlY29yZD48L0NpdGU+PC9FbmROb3RlPn==
</w:fldData>
              </w:fldChar>
            </w:r>
            <w:r w:rsidR="001D31C2" w:rsidRPr="009A5341">
              <w:rPr>
                <w:rFonts w:ascii="Times New Roman" w:eastAsia="Times New Roman" w:hAnsi="Times New Roman" w:cs="Times New Roman"/>
                <w:color w:val="000000" w:themeColor="text1"/>
                <w:lang w:eastAsia="en-AU"/>
              </w:rPr>
              <w:instrText xml:space="preserve"> ADDIN EN.CITE </w:instrText>
            </w:r>
            <w:r w:rsidR="001D31C2" w:rsidRPr="009A5341">
              <w:rPr>
                <w:rFonts w:ascii="Times New Roman" w:eastAsia="Times New Roman" w:hAnsi="Times New Roman" w:cs="Times New Roman"/>
                <w:color w:val="000000" w:themeColor="text1"/>
                <w:lang w:eastAsia="en-AU"/>
              </w:rPr>
              <w:fldChar w:fldCharType="begin">
                <w:fldData xml:space="preserve">PEVuZE5vdGU+PENpdGU+PEF1dGhvcj5OYWlyPC9BdXRob3I+PFllYXI+MjAxNzwvWWVhcj48UmVj
TnVtPjM3PC9SZWNOdW0+PERpc3BsYXlUZXh0PjxzdHlsZSBmYWNlPSJzdXBlcnNjcmlwdCI+MjE8
L3N0eWxlPjwvRGlzcGxheVRleHQ+PHJlY29yZD48cmVjLW51bWJlcj4zNzwvcmVjLW51bWJlcj48
Zm9yZWlnbi1rZXlzPjxrZXkgYXBwPSJFTiIgZGItaWQ9IjB2MGR6MDk5b2UwOTk5ZWR0NXN2dnNw
bjlhd2EwczJkZGF4ZSIgdGltZXN0YW1wPSIxNzIyODM2ODIyIj4zNzwva2V5PjwvZm9yZWlnbi1r
ZXlzPjxyZWYtdHlwZSBuYW1lPSJKb3VybmFsIEFydGljbGUiPjE3PC9yZWYtdHlwZT48Y29udHJp
YnV0b3JzPjxhdXRob3JzPjxhdXRob3I+TmFpciwgTi48L2F1dGhvcj48YXV0aG9yPkJlbGxjcm9z
cywgQy48L2F1dGhvcj48YXV0aG9yPkhhZGRhZCwgTC48L2F1dGhvcj48YXV0aG9yPk1hcnRpbiwg
TS48L2F1dGhvcj48YXV0aG9yPk1hdHRoZXdzLCBSLjwvYXV0aG9yPjxhdXRob3I+R2FicmFtLU1l
bmRvbGEsIFMuPC9hdXRob3I+PGF1dGhvcj5DcmFuZSwgQi48L2F1dGhvcj48YXV0aG9yPk1lYW5l
eS1EZWxtYW4sIEQuPC9hdXRob3I+PC9hdXRob3JzPjwvY29udHJpYnV0b3JzPjxhdXRoLWFkZHJl
c3M+RGVwYXJ0bWVudCBvZiBHeW5lY29sb2d5IGFuZCBPYnN0ZXRyaWNzLCBFbW9yeSBVbml2ZXJz
aXR5IFNjaG9vbCBvZiBNZWRpY2luZSwgQXRsYW50YSwgVVNBLiBubmFpcjVAZ21haWwuY29tLiYj
eEQ7RGVwYXJ0bWVudCBvZiBIdW1hbiBHZW5ldGljcywgRW1vcnkgVW5pdmVyc2l0eSwgQXRsYW50
YSwgVVNBLiYjeEQ7RGVwYXJ0bWVudCBvZiBHeW5lY29sb2d5IGFuZCBPYnN0ZXRyaWNzLCBFbW9y
eSBVbml2ZXJzaXR5IFNjaG9vbCBvZiBNZWRpY2luZSwgQXRsYW50YSwgVVNBLiYjeEQ7R2Vvcmdp
YSBEZXBhcnRtZW50IG9mIFB1YmxpYyBIZWFsdGgsIEF0bGFudGEsIFVTQS4mI3hEO0RlcGFydG1l
bnQgb2YgT2JzdGV0cmljcyBhbmQgR3luZWNvbG9neSwgTW9yZWhvdXNlIFVuaXZlcnNpdHkgU2No
b29sIG9mIE1lZGljaW5lLCBBdGxhbnRhLCBVU0EuJiN4RDtEZXBhcnRtZW50IG9mIFN1cmdlcnks
IEVtb3J5IFVuaXZlcnNpdHkgU2Nob29sIG9mIE1lZGljaW5lLCBBdGxhbnRhLCBVU0EuPC9hdXRo
LWFkZHJlc3M+PHRpdGxlcz48dGl0bGU+R2VvcmdpYSBQcmltYXJ5IENhcmUgUHJvdmlkZXJzJmFw
b3M7IEtub3dsZWRnZSBvZiBIZXJlZGl0YXJ5IEJyZWFzdCBhbmQgT3ZhcmlhbiBDYW5jZXIgU3lu
ZHJvbWU8L3RpdGxlPjxzZWNvbmRhcnktdGl0bGU+SiBDYW5jZXIgRWR1Yzwvc2Vjb25kYXJ5LXRp
dGxlPjwvdGl0bGVzPjxwZXJpb2RpY2FsPjxmdWxsLXRpdGxlPkogQ2FuY2VyIEVkdWM8L2Z1bGwt
dGl0bGU+PC9wZXJpb2RpY2FsPjxwYWdlcz4xMTktMTI0PC9wYWdlcz48dm9sdW1lPjMyPC92b2x1
bWU+PG51bWJlcj4xPC9udW1iZXI+PGtleXdvcmRzPjxrZXl3b3JkPkFkdWx0PC9rZXl3b3JkPjxr
ZXl3b3JkPkZlbWFsZTwva2V5d29yZD48a2V5d29yZD5HZW5lcywgQlJDQTE8L2tleXdvcmQ+PGtl
eXdvcmQ+R2VuZXMsIEJSQ0EyPC9rZXl3b3JkPjxrZXl3b3JkPipHZW5ldGljIFByZWRpc3Bvc2l0
aW9uIHRvIERpc2Vhc2U8L2tleXdvcmQ+PGtleXdvcmQ+R2VvcmdpYTwva2V5d29yZD48a2V5d29y
ZD4qSGVhbHRoIEtub3dsZWRnZSwgQXR0aXR1ZGVzLCBQcmFjdGljZTwva2V5d29yZD48a2V5d29y
ZD5IZWFsdGggUGVyc29ubmVsLyplZHVjYXRpb248L2tleXdvcmQ+PGtleXdvcmQ+SGVyZWRpdGFy
eSBCcmVhc3QgYW5kIE92YXJpYW4gQ2FuY2VyIFN5bmRyb21lLypnZW5ldGljczwva2V5d29yZD48
a2V5d29yZD5IdW1hbnM8L2tleXdvcmQ+PGtleXdvcmQ+TWFsZTwva2V5d29yZD48a2V5d29yZD5N
aWRkbGUgQWdlZDwva2V5d29yZD48a2V5d29yZD5NdXRhdGlvbi9nZW5ldGljczwva2V5d29yZD48
a2V5d29yZD4qUHJpbWFyeSBIZWFsdGggQ2FyZTwva2V5d29yZD48a2V5d29yZD5SaXNrIEZhY3Rv
cnM8L2tleXdvcmQ+PGtleXdvcmQ+U3VydmV5cyBhbmQgUXVlc3Rpb25uYWlyZXM8L2tleXdvcmQ+
PGtleXdvcmQ+QnJjYTwva2V5d29yZD48a2V5d29yZD5CcmVhc3QgY2FuY2VyPC9rZXl3b3JkPjxr
ZXl3b3JkPkhlcmVkaXRhcnk8L2tleXdvcmQ+PGtleXdvcmQ+T3ZhcmlhbiBjYW5jZXI8L2tleXdv
cmQ+PC9rZXl3b3Jkcz48ZGF0ZXM+PHllYXI+MjAxNzwveWVhcj48cHViLWRhdGVzPjxkYXRlPk1h
cjwvZGF0ZT48L3B1Yi1kYXRlcz48L2RhdGVzPjxpc2JuPjE1NDMtMDE1NCAoRWxlY3Ryb25pYykm
I3hEOzA4ODUtODE5NSAoTGlua2luZyk8L2lzYm4+PGFjY2Vzc2lvbi1udW0+MjY2Mzc0NzI8L2Fj
Y2Vzc2lvbi1udW0+PHVybHM+PHJlbGF0ZWQtdXJscz48dXJsPmh0dHBzOi8vd3d3Lm5jYmkubmxt
Lm5paC5nb3YvcHVibWVkLzI2NjM3NDcyPC91cmw+PC9yZWxhdGVkLXVybHM+PC91cmxzPjxlbGVj
dHJvbmljLXJlc291cmNlLW51bT4xMC4xMDA3L3MxMzE4Ny0wMTUtMDk1MC05PC9lbGVjdHJvbmlj
LXJlc291cmNlLW51bT48cmVtb3RlLWRhdGFiYXNlLW5hbWU+TWVkbGluZTwvcmVtb3RlLWRhdGFi
YXNlLW5hbWU+PHJlbW90ZS1kYXRhYmFzZS1wcm92aWRlcj5OTE08L3JlbW90ZS1kYXRhYmFzZS1w
cm92aWRlcj48L3JlY29yZD48L0NpdGU+PC9FbmROb3RlPn==
</w:fldData>
              </w:fldChar>
            </w:r>
            <w:r w:rsidR="001D31C2" w:rsidRPr="009A5341">
              <w:rPr>
                <w:rFonts w:ascii="Times New Roman" w:eastAsia="Times New Roman" w:hAnsi="Times New Roman" w:cs="Times New Roman"/>
                <w:color w:val="000000" w:themeColor="text1"/>
                <w:lang w:eastAsia="en-AU"/>
              </w:rPr>
              <w:instrText xml:space="preserve"> ADDIN EN.CITE.DATA </w:instrText>
            </w:r>
            <w:r w:rsidR="001D31C2" w:rsidRPr="009A5341">
              <w:rPr>
                <w:rFonts w:ascii="Times New Roman" w:eastAsia="Times New Roman" w:hAnsi="Times New Roman" w:cs="Times New Roman"/>
                <w:color w:val="000000" w:themeColor="text1"/>
                <w:lang w:eastAsia="en-AU"/>
              </w:rPr>
            </w:r>
            <w:r w:rsidR="001D31C2"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r>
            <w:r w:rsidRPr="009A5341">
              <w:rPr>
                <w:rFonts w:ascii="Times New Roman" w:eastAsia="Times New Roman" w:hAnsi="Times New Roman" w:cs="Times New Roman"/>
                <w:color w:val="000000" w:themeColor="text1"/>
                <w:lang w:eastAsia="en-AU"/>
              </w:rPr>
              <w:fldChar w:fldCharType="separate"/>
            </w:r>
            <w:r w:rsidR="001D31C2" w:rsidRPr="009A5341">
              <w:rPr>
                <w:rFonts w:ascii="Times New Roman" w:eastAsia="Times New Roman" w:hAnsi="Times New Roman" w:cs="Times New Roman"/>
                <w:noProof/>
                <w:color w:val="000000" w:themeColor="text1"/>
                <w:vertAlign w:val="superscript"/>
                <w:lang w:eastAsia="en-AU"/>
              </w:rPr>
              <w:t>21</w:t>
            </w:r>
            <w:r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t>).</w:t>
            </w:r>
          </w:p>
        </w:tc>
        <w:tc>
          <w:tcPr>
            <w:tcW w:w="1300" w:type="dxa"/>
            <w:hideMark/>
          </w:tcPr>
          <w:p w14:paraId="11714723" w14:textId="6AE31A89"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themeColor="text1"/>
                <w:lang w:eastAsia="en-AU"/>
              </w:rPr>
              <w:t>There is need for multifaceted online continuous professional development modules, linked with training program resources, and access to mentoring/advice from genetics experts and appropriate referral pathways and guidelines.  Delphi process in one study</w:t>
            </w:r>
            <w:r w:rsidRPr="009A5341">
              <w:rPr>
                <w:rFonts w:ascii="Times New Roman" w:eastAsia="Times New Roman" w:hAnsi="Times New Roman" w:cs="Times New Roman"/>
                <w:color w:val="000000" w:themeColor="text1"/>
                <w:lang w:eastAsia="en-AU"/>
              </w:rPr>
              <w:fldChar w:fldCharType="begin"/>
            </w:r>
            <w:r w:rsidR="001D31C2" w:rsidRPr="009A5341">
              <w:rPr>
                <w:rFonts w:ascii="Times New Roman" w:eastAsia="Times New Roman" w:hAnsi="Times New Roman" w:cs="Times New Roman"/>
                <w:color w:val="000000" w:themeColor="text1"/>
                <w:lang w:eastAsia="en-AU"/>
              </w:rPr>
              <w:instrText xml:space="preserve"> ADDIN EN.CITE &lt;EndNote&gt;&lt;Cite&gt;&lt;Author&gt;Houwink&lt;/Author&gt;&lt;Year&gt;2012&lt;/Year&gt;&lt;RecNum&gt;28&lt;/RecNum&gt;&lt;DisplayText&gt;&lt;style face="superscript"&gt;9&lt;/style&gt;&lt;/DisplayText&gt;&lt;record&gt;&lt;rec-number&gt;28&lt;/rec-number&gt;&lt;foreign-keys&gt;&lt;key app="EN" db-id="0v0dz099oe0999edt5svvspn9awa0s2ddaxe" timestamp="1722836794"&gt;28&lt;/key&gt;&lt;/foreign-keys&gt;&lt;ref-type name="Journal Article"&gt;17&lt;/ref-type&gt;&lt;contributors&gt;&lt;authors&gt;&lt;author&gt;Houwink, E. J.&lt;/author&gt;&lt;author&gt;Henneman, L.&lt;/author&gt;&lt;author&gt;Westerneng, M.&lt;/author&gt;&lt;author&gt;van Luijk, S. J.&lt;/author&gt;&lt;author&gt;Cornel, M. C.&lt;/author&gt;&lt;author&gt;Dinant, J. G.&lt;/author&gt;&lt;author&gt;Vleuten, Cv&lt;/author&gt;&lt;/authors&gt;&lt;/contributors&gt;&lt;auth-address&gt;Department of Clinical Genetics, Section of Community Genetics, EMGO Institute for Health and Care Research, VU University Medical Center, Amsterdam, The Netherlands. e.houwink@vumc.nl&lt;/auth-address&gt;&lt;titles&gt;&lt;title&gt;Prioritization of future genetics education for general practitioners: a Delphi study&lt;/title&gt;&lt;secondary-title&gt;Genet Med&lt;/secondary-title&gt;&lt;/titles&gt;&lt;periodical&gt;&lt;full-title&gt;Genet Med&lt;/full-title&gt;&lt;/periodical&gt;&lt;pages&gt;323-9&lt;/pages&gt;&lt;volume&gt;14&lt;/volume&gt;&lt;number&gt;3&lt;/number&gt;&lt;edition&gt;20120105&lt;/edition&gt;&lt;keywords&gt;&lt;keyword&gt;*Delphi Technique&lt;/keyword&gt;&lt;keyword&gt;Education, Medical/trends&lt;/keyword&gt;&lt;keyword&gt;General Practitioners/*education&lt;/keyword&gt;&lt;keyword&gt;Genetics, Medical/*education&lt;/keyword&gt;&lt;keyword&gt;Health Knowledge, Attitudes, Practice&lt;/keyword&gt;&lt;keyword&gt;Humans&lt;/keyword&gt;&lt;/keywords&gt;&lt;dates&gt;&lt;year&gt;2012&lt;/year&gt;&lt;pub-dates&gt;&lt;date&gt;Mar&lt;/date&gt;&lt;/pub-dates&gt;&lt;/dates&gt;&lt;isbn&gt;1530-0366 (Electronic)&amp;#xD;1098-3600 (Print)&amp;#xD;1098-3600 (Linking)&lt;/isbn&gt;&lt;accession-num&gt;22241093&lt;/accession-num&gt;&lt;urls&gt;&lt;related-urls&gt;&lt;url&gt;https://www.ncbi.nlm.nih.gov/pubmed/22241093&lt;/url&gt;&lt;/related-urls&gt;&lt;/urls&gt;&lt;custom2&gt;PMC3905703&lt;/custom2&gt;&lt;electronic-resource-num&gt;10.1038/gim.2011.15&lt;/electronic-resource-num&gt;&lt;remote-database-name&gt;Medline&lt;/remote-database-name&gt;&lt;remote-database-provider&gt;NLM&lt;/remote-database-provider&gt;&lt;/record&gt;&lt;/Cite&gt;&lt;/EndNote&gt;</w:instrText>
            </w:r>
            <w:r w:rsidRPr="009A5341">
              <w:rPr>
                <w:rFonts w:ascii="Times New Roman" w:eastAsia="Times New Roman" w:hAnsi="Times New Roman" w:cs="Times New Roman"/>
                <w:color w:val="000000" w:themeColor="text1"/>
                <w:lang w:eastAsia="en-AU"/>
              </w:rPr>
              <w:fldChar w:fldCharType="separate"/>
            </w:r>
            <w:r w:rsidR="001D31C2" w:rsidRPr="009A5341">
              <w:rPr>
                <w:rFonts w:ascii="Times New Roman" w:eastAsia="Times New Roman" w:hAnsi="Times New Roman" w:cs="Times New Roman"/>
                <w:noProof/>
                <w:color w:val="000000" w:themeColor="text1"/>
                <w:vertAlign w:val="superscript"/>
                <w:lang w:eastAsia="en-AU"/>
              </w:rPr>
              <w:t>9</w:t>
            </w:r>
            <w:r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t xml:space="preserve"> highlighted need for (1) recognizing features of hereditary disease, (2) indications for referral to genetics, and (3) possibilities and limits of genetic tests. Focus groups in another study</w:t>
            </w:r>
            <w:r w:rsidRPr="009A5341">
              <w:rPr>
                <w:rFonts w:ascii="Times New Roman" w:eastAsia="Times New Roman" w:hAnsi="Times New Roman" w:cs="Times New Roman"/>
                <w:color w:val="000000" w:themeColor="text1"/>
                <w:lang w:eastAsia="en-AU"/>
              </w:rPr>
              <w:fldChar w:fldCharType="begin"/>
            </w:r>
            <w:r w:rsidR="001D31C2" w:rsidRPr="009A5341">
              <w:rPr>
                <w:rFonts w:ascii="Times New Roman" w:eastAsia="Times New Roman" w:hAnsi="Times New Roman" w:cs="Times New Roman"/>
                <w:color w:val="000000" w:themeColor="text1"/>
                <w:lang w:eastAsia="en-AU"/>
              </w:rPr>
              <w:instrText xml:space="preserve"> ADDIN EN.CITE &lt;EndNote&gt;&lt;Cite&gt;&lt;Author&gt;Houwink&lt;/Author&gt;&lt;Year&gt;2011&lt;/Year&gt;&lt;RecNum&gt;71&lt;/RecNum&gt;&lt;DisplayText&gt;&lt;style face="superscript"&gt;22&lt;/style&gt;&lt;/DisplayText&gt;&lt;record&gt;&lt;rec-number&gt;71&lt;/rec-number&gt;&lt;foreign-keys&gt;&lt;key app="EN" db-id="0v0dz099oe0999edt5svvspn9awa0s2ddaxe" timestamp="1731456576"&gt;71&lt;/key&gt;&lt;/foreign-keys&gt;&lt;ref-type name="Journal Article"&gt;17&lt;/ref-type&gt;&lt;contributors&gt;&lt;authors&gt;&lt;author&gt;Houwink, Elisa JF&lt;/author&gt;&lt;author&gt;van Luijk, Scheltus J&lt;/author&gt;&lt;author&gt;Henneman, Lidewij&lt;/author&gt;&lt;author&gt;van der Vleuten, Cees&lt;/author&gt;&lt;author&gt;Jan Dinant, Geert&lt;/author&gt;&lt;author&gt;Cornel, Martina C&lt;/author&gt;&lt;/authors&gt;&lt;/contributors&gt;&lt;titles&gt;&lt;title&gt;Genetic educational needs and the role of genetics in primary care: a focus group study with multiple perspectives&lt;/title&gt;&lt;secondary-title&gt;BMC family practice&lt;/secondary-title&gt;&lt;/titles&gt;&lt;periodical&gt;&lt;full-title&gt;BMC family practice&lt;/full-title&gt;&lt;/periodical&gt;&lt;pages&gt;1-9&lt;/pages&gt;&lt;volume&gt;12&lt;/volume&gt;&lt;dates&gt;&lt;year&gt;2011&lt;/year&gt;&lt;/dates&gt;&lt;urls&gt;&lt;/urls&gt;&lt;/record&gt;&lt;/Cite&gt;&lt;/EndNote&gt;</w:instrText>
            </w:r>
            <w:r w:rsidRPr="009A5341">
              <w:rPr>
                <w:rFonts w:ascii="Times New Roman" w:eastAsia="Times New Roman" w:hAnsi="Times New Roman" w:cs="Times New Roman"/>
                <w:color w:val="000000" w:themeColor="text1"/>
                <w:lang w:eastAsia="en-AU"/>
              </w:rPr>
              <w:fldChar w:fldCharType="separate"/>
            </w:r>
            <w:r w:rsidR="001D31C2" w:rsidRPr="009A5341">
              <w:rPr>
                <w:rFonts w:ascii="Times New Roman" w:eastAsia="Times New Roman" w:hAnsi="Times New Roman" w:cs="Times New Roman"/>
                <w:noProof/>
                <w:color w:val="000000" w:themeColor="text1"/>
                <w:vertAlign w:val="superscript"/>
                <w:lang w:eastAsia="en-AU"/>
              </w:rPr>
              <w:t>22</w:t>
            </w:r>
            <w:r w:rsidRPr="009A5341">
              <w:rPr>
                <w:rFonts w:ascii="Times New Roman" w:eastAsia="Times New Roman" w:hAnsi="Times New Roman" w:cs="Times New Roman"/>
                <w:color w:val="000000" w:themeColor="text1"/>
                <w:lang w:eastAsia="en-AU"/>
              </w:rPr>
              <w:fldChar w:fldCharType="end"/>
            </w:r>
            <w:r w:rsidRPr="009A5341">
              <w:rPr>
                <w:rFonts w:ascii="Times New Roman" w:eastAsia="Times New Roman" w:hAnsi="Times New Roman" w:cs="Times New Roman"/>
                <w:color w:val="000000" w:themeColor="text1"/>
                <w:lang w:eastAsia="en-AU"/>
              </w:rPr>
              <w:t xml:space="preserve"> highlighted need for (1) general genetics knowledge, (2) ethical/psychosocial issues with genetic testing, and (3) role of genetics services and referral indications.</w:t>
            </w:r>
          </w:p>
        </w:tc>
        <w:tc>
          <w:tcPr>
            <w:tcW w:w="2578" w:type="dxa"/>
            <w:hideMark/>
          </w:tcPr>
          <w:p w14:paraId="41C2CB0D" w14:textId="080323E9"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 xml:space="preserve">Clinician implications: There is a need for </w:t>
            </w:r>
            <w:proofErr w:type="spellStart"/>
            <w:r w:rsidRPr="009A5341">
              <w:rPr>
                <w:rFonts w:ascii="Times New Roman" w:eastAsia="Times New Roman" w:hAnsi="Times New Roman" w:cs="Times New Roman"/>
                <w:color w:val="000000"/>
                <w:lang w:eastAsia="en-AU"/>
              </w:rPr>
              <w:t>prioritised</w:t>
            </w:r>
            <w:proofErr w:type="spellEnd"/>
            <w:r w:rsidRPr="009A5341">
              <w:rPr>
                <w:rFonts w:ascii="Times New Roman" w:eastAsia="Times New Roman" w:hAnsi="Times New Roman" w:cs="Times New Roman"/>
                <w:color w:val="000000"/>
                <w:lang w:eastAsia="en-AU"/>
              </w:rPr>
              <w:t xml:space="preserve"> supports including </w:t>
            </w:r>
            <w:r w:rsidRPr="009A5341">
              <w:rPr>
                <w:rFonts w:ascii="Times New Roman" w:eastAsia="Times New Roman" w:hAnsi="Times New Roman" w:cs="Times New Roman"/>
                <w:color w:val="000000" w:themeColor="text1"/>
                <w:lang w:eastAsia="en-AU"/>
              </w:rPr>
              <w:t>continuous professional development</w:t>
            </w:r>
            <w:r w:rsidRPr="009A5341">
              <w:rPr>
                <w:rFonts w:ascii="Times New Roman" w:eastAsia="Times New Roman" w:hAnsi="Times New Roman" w:cs="Times New Roman"/>
                <w:color w:val="000000"/>
                <w:lang w:eastAsia="en-AU"/>
              </w:rPr>
              <w:t xml:space="preserve"> and online resources especially in precision/personalised medicine and adding this into training programs</w:t>
            </w:r>
            <w:r w:rsidRPr="009A5341">
              <w:rPr>
                <w:rFonts w:ascii="Times New Roman" w:eastAsia="Times New Roman" w:hAnsi="Times New Roman" w:cs="Times New Roman"/>
                <w:color w:val="000000"/>
                <w:lang w:eastAsia="en-AU"/>
              </w:rPr>
              <w:fldChar w:fldCharType="begin">
                <w:fldData xml:space="preserve">PEVuZE5vdGU+PENpdGU+PEF1dGhvcj5Gb2s8L0F1dGhvcj48WWVhcj4yMDIxPC9ZZWFyPjxSZWNO
dW0+MTk8L1JlY051bT48RGlzcGxheVRleHQ+PHN0eWxlIGZhY2U9InN1cGVyc2NyaXB0Ij4yPC9z
dHlsZT48L0Rpc3BsYXlUZXh0PjxyZWNvcmQ+PHJlYy1udW1iZXI+MTk8L3JlYy1udW1iZXI+PGZv
cmVpZ24ta2V5cz48a2V5IGFwcD0iRU4iIGRiLWlkPSIwdjBkejA5OW9lMDk5OWVkdDVzdnZzcG45
YXdhMHMyZGRheGUiIHRpbWVzdGFtcD0iMTcyMjgzNjc0OCI+MTk8L2tleT48L2ZvcmVpZ24ta2V5
cz48cmVmLXR5cGUgbmFtZT0iSm91cm5hbCBBcnRpY2xlIj4xNzwvcmVmLXR5cGU+PGNvbnRyaWJ1
dG9ycz48YXV0aG9ycz48YXV0aG9yPkZvaywgUi4gVy48L2F1dGhvcj48YXV0aG9yPk9uZywgQy4g
Uy4gQi48L2F1dGhvcj48YXV0aG9yPkxpZSwgRC48L2F1dGhvcj48YXV0aG9yPklzaGFrLCBELjwv
YXV0aG9yPjxhdXRob3I+RnVuZywgUy4gTS48L2F1dGhvcj48YXV0aG9yPlRhbmcsIFcuIEUuPC9h
dXRob3I+PGF1dGhvcj5TdW4sIFMuPC9hdXRob3I+PGF1dGhvcj5TbWl0aCwgSC48L2F1dGhvcj48
YXV0aG9yPk5nZW93LCBKLiBZLiBZLjwvYXV0aG9yPjwvYXV0aG9ycz48L2NvbnRyaWJ1dG9ycz48
YXV0aC1hZGRyZXNzPkNhbmNlciBHZW5ldGljcyBTZXJ2aWNlLCBEaXZpc2lvbiBvZiBNZWRpY2Fs
IE9uY29sb2d5LCBOYXRpb25hbCBDYW5jZXIgQ2VudHJlIFNpbmdhcG9yZSwgU2luZ2Fwb3JlLCBT
aW5nYXBvcmUuJiN4RDtTb2Npb2xvZ3ksIFNjaG9vbCBvZiBTb2NpYWwgU2NpZW5jZXMgYW5kIExl
ZSBLb25nIENoaWFuIFNjaG9vbCBvZiBNZWRpY2luZSwgTmFueWFuZyBUZWNobm9sb2dpY2FsIFVu
aXZlcnNpdHksIFNpbmdhcG9yZSwgU2luZ2Fwb3JlLiYjeEQ7U2lnbmF0dXJlIFByb2dyYW1tZSBp
biBIZWFsdGggU2VydmljZXMgYW5kIFN5c3RlbXMgUmVzZWFyY2gsIER1a2UtTlVTIE1lZGljYWwg
U2Nob29sLCBTaW5nYXBvcmUsIFNpbmdhcG9yZS4mI3hEO05hdGlvbmFsIEhlYWx0aGNhcmUgR3Jv
dXAgUG9seWNsaW5pY3MsIFNpbmdhcG9yZSwgU2luZ2Fwb3JlLiYjeEQ7TGVlIEtvbmcgQ2hpYW4g
U2Nob29sIG9mIE1lZGljaW5lLCBOYW55YW5nIFRlY2hub2xvZ2ljYWwgVW5pdmVyc2l0eSwgMTEg
TWFuZGFsYXkgUm9hZCwgU2luZ2Fwb3JlLCAzMDgyODIsIFNpbmdhcG9yZS4mI3hEO0NhbmNlciBH
ZW5ldGljcyBTZXJ2aWNlLCBEaXZpc2lvbiBvZiBNZWRpY2FsIE9uY29sb2d5LCBOYXRpb25hbCBD
YW5jZXIgQ2VudHJlIFNpbmdhcG9yZSwgU2luZ2Fwb3JlLCBTaW5nYXBvcmUuIGpvYW5uZS5uZ2Vv
d0BudHUuZWR1LnNnLiYjeEQ7TGVlIEtvbmcgQ2hpYW4gU2Nob29sIG9mIE1lZGljaW5lLCBOYW55
YW5nIFRlY2hub2xvZ2ljYWwgVW5pdmVyc2l0eSwgMTEgTWFuZGFsYXkgUm9hZCwgU2luZ2Fwb3Jl
LCAzMDgyODIsIFNpbmdhcG9yZS4gam9hbm5lLm5nZW93QG50dS5lZHUuc2cuJiN4RDtPbmNvbG9n
eSBBY2FkZW1pYyBDbGluaWNhbCBQcm9ncmFtLCBEdWtlIE5VUyBNZWRpY2FsIFNjaG9vbCwgTmF0
aW9uYWwgVW5pdmVyc2l0eSBTaW5nYXBvcmUsIFNpbmdhcG9yZSwgU2luZ2Fwb3JlLiBqb2FubmUu
bmdlb3dAbnR1LmVkdS5zZy48L2F1dGgtYWRkcmVzcz48dGl0bGVzPjx0aXRsZT5Ib3cgcHJhY3Rp
Y2Ugc2V0dGluZyBhZmZlY3RzIGZhbWlseSBwaHlzaWNpYW5zJmFwb3M7IHZpZXdzIG9uIGdlbmV0
aWMgc2NyZWVuaW5nOiBhIHF1YWxpdGF0aXZlIHN0dWR5PC90aXRsZT48c2Vjb25kYXJ5LXRpdGxl
PkJNQyBGYW0gUHJhY3Q8L3NlY29uZGFyeS10aXRsZT48L3RpdGxlcz48cGVyaW9kaWNhbD48ZnVs
bC10aXRsZT5CTUMgRmFtIFByYWN0PC9mdWxsLXRpdGxlPjwvcGVyaW9kaWNhbD48cGFnZXM+MTQx
PC9wYWdlcz48dm9sdW1lPjIyPC92b2x1bWU+PG51bWJlcj4xPC9udW1iZXI+PGVkaXRpb24+MjAy
MTA3MDE8L2VkaXRpb24+PGtleXdvcmRzPjxrZXl3b3JkPkdlbmV0aWMgVGVzdGluZzwva2V5d29y
ZD48a2V5d29yZD5IdW1hbnM8L2tleXdvcmQ+PGtleXdvcmQ+Kk1vdGl2YXRpb248L2tleXdvcmQ+
PGtleXdvcmQ+KlBoeXNpY2lhbnMsIEZhbWlseTwva2V5d29yZD48a2V5d29yZD5RdWFsaXRhdGl2
ZSBSZXNlYXJjaDwva2V5d29yZD48a2V5d29yZD5TcGVjaWFsaXphdGlvbjwva2V5d29yZD48a2V5
d29yZD5BdHRpdHVkZXM8L2tleXdvcmQ+PGtleXdvcmQ+RmFtaWx5IHBoeXNpY2lhbnM8L2tleXdv
cmQ+PGtleXdvcmQ+R2VuZXRpYyBzY3JlZW5pbmc8L2tleXdvcmQ+PGtleXdvcmQ+UHJpbWFyeSBj
YXJlPC9rZXl3b3JkPjxrZXl3b3JkPlByaXZhdGU8L2tleXdvcmQ+PGtleXdvcmQ+UHVibGljPC9r
ZXl3b3JkPjwva2V5d29yZHM+PGRhdGVzPjx5ZWFyPjIwMjE8L3llYXI+PHB1Yi1kYXRlcz48ZGF0
ZT5KdWwgMTwvZGF0ZT48L3B1Yi1kYXRlcz48L2RhdGVzPjxpc2JuPjE0NzEtMjI5NiAoRWxlY3Ry
b25pYykmI3hEOzE0NzEtMjI5NiAoTGlua2luZyk8L2lzYm4+PGFjY2Vzc2lvbi1udW0+MzQyMTAy
NzA8L2FjY2Vzc2lvbi1udW0+PHVybHM+PHJlbGF0ZWQtdXJscz48dXJsPmh0dHBzOi8vd3d3Lm5j
YmkubmxtLm5paC5nb3YvcHVibWVkLzM0MjEwMjcwPC91cmw+PC9yZWxhdGVkLXVybHM+PC91cmxz
PjxjdXN0b20xPlRoZSBhdXRob3JzIGRlY2xhcmUgbm8gY29tcGV0aW5nIGludGVyZXN0LjwvY3Vz
dG9tMT48Y3VzdG9tMj5QTUM4MjQ3NjIwPC9jdXN0b20yPjxlbGVjdHJvbmljLXJlc291cmNlLW51
bT4xMC4xMTg2L3MxMjg3NS0wMjEtMDE0OTIteTwvZWxlY3Ryb25pYy1yZXNvdXJjZS1udW0+PHJl
bW90ZS1kYXRhYmFzZS1uYW1lPk1lZGxpbmU8L3JlbW90ZS1kYXRhYmFzZS1uYW1lPjxyZW1vdGUt
ZGF0YWJhc2UtcHJvdmlkZXI+TkxNPC9yZW1vdGUtZGF0YWJhc2UtcHJvdmlkZXI+PC9yZWNvcmQ+
PC9DaXRlPjwvRW5kTm90ZT5=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Gb2s8L0F1dGhvcj48WWVhcj4yMDIxPC9ZZWFyPjxSZWNO
dW0+MTk8L1JlY051bT48RGlzcGxheVRleHQ+PHN0eWxlIGZhY2U9InN1cGVyc2NyaXB0Ij4yPC9z
dHlsZT48L0Rpc3BsYXlUZXh0PjxyZWNvcmQ+PHJlYy1udW1iZXI+MTk8L3JlYy1udW1iZXI+PGZv
cmVpZ24ta2V5cz48a2V5IGFwcD0iRU4iIGRiLWlkPSIwdjBkejA5OW9lMDk5OWVkdDVzdnZzcG45
YXdhMHMyZGRheGUiIHRpbWVzdGFtcD0iMTcyMjgzNjc0OCI+MTk8L2tleT48L2ZvcmVpZ24ta2V5
cz48cmVmLXR5cGUgbmFtZT0iSm91cm5hbCBBcnRpY2xlIj4xNzwvcmVmLXR5cGU+PGNvbnRyaWJ1
dG9ycz48YXV0aG9ycz48YXV0aG9yPkZvaywgUi4gVy48L2F1dGhvcj48YXV0aG9yPk9uZywgQy4g
Uy4gQi48L2F1dGhvcj48YXV0aG9yPkxpZSwgRC48L2F1dGhvcj48YXV0aG9yPklzaGFrLCBELjwv
YXV0aG9yPjxhdXRob3I+RnVuZywgUy4gTS48L2F1dGhvcj48YXV0aG9yPlRhbmcsIFcuIEUuPC9h
dXRob3I+PGF1dGhvcj5TdW4sIFMuPC9hdXRob3I+PGF1dGhvcj5TbWl0aCwgSC48L2F1dGhvcj48
YXV0aG9yPk5nZW93LCBKLiBZLiBZLjwvYXV0aG9yPjwvYXV0aG9ycz48L2NvbnRyaWJ1dG9ycz48
YXV0aC1hZGRyZXNzPkNhbmNlciBHZW5ldGljcyBTZXJ2aWNlLCBEaXZpc2lvbiBvZiBNZWRpY2Fs
IE9uY29sb2d5LCBOYXRpb25hbCBDYW5jZXIgQ2VudHJlIFNpbmdhcG9yZSwgU2luZ2Fwb3JlLCBT
aW5nYXBvcmUuJiN4RDtTb2Npb2xvZ3ksIFNjaG9vbCBvZiBTb2NpYWwgU2NpZW5jZXMgYW5kIExl
ZSBLb25nIENoaWFuIFNjaG9vbCBvZiBNZWRpY2luZSwgTmFueWFuZyBUZWNobm9sb2dpY2FsIFVu
aXZlcnNpdHksIFNpbmdhcG9yZSwgU2luZ2Fwb3JlLiYjeEQ7U2lnbmF0dXJlIFByb2dyYW1tZSBp
biBIZWFsdGggU2VydmljZXMgYW5kIFN5c3RlbXMgUmVzZWFyY2gsIER1a2UtTlVTIE1lZGljYWwg
U2Nob29sLCBTaW5nYXBvcmUsIFNpbmdhcG9yZS4mI3hEO05hdGlvbmFsIEhlYWx0aGNhcmUgR3Jv
dXAgUG9seWNsaW5pY3MsIFNpbmdhcG9yZSwgU2luZ2Fwb3JlLiYjeEQ7TGVlIEtvbmcgQ2hpYW4g
U2Nob29sIG9mIE1lZGljaW5lLCBOYW55YW5nIFRlY2hub2xvZ2ljYWwgVW5pdmVyc2l0eSwgMTEg
TWFuZGFsYXkgUm9hZCwgU2luZ2Fwb3JlLCAzMDgyODIsIFNpbmdhcG9yZS4mI3hEO0NhbmNlciBH
ZW5ldGljcyBTZXJ2aWNlLCBEaXZpc2lvbiBvZiBNZWRpY2FsIE9uY29sb2d5LCBOYXRpb25hbCBD
YW5jZXIgQ2VudHJlIFNpbmdhcG9yZSwgU2luZ2Fwb3JlLCBTaW5nYXBvcmUuIGpvYW5uZS5uZ2Vv
d0BudHUuZWR1LnNnLiYjeEQ7TGVlIEtvbmcgQ2hpYW4gU2Nob29sIG9mIE1lZGljaW5lLCBOYW55
YW5nIFRlY2hub2xvZ2ljYWwgVW5pdmVyc2l0eSwgMTEgTWFuZGFsYXkgUm9hZCwgU2luZ2Fwb3Jl
LCAzMDgyODIsIFNpbmdhcG9yZS4gam9hbm5lLm5nZW93QG50dS5lZHUuc2cuJiN4RDtPbmNvbG9n
eSBBY2FkZW1pYyBDbGluaWNhbCBQcm9ncmFtLCBEdWtlIE5VUyBNZWRpY2FsIFNjaG9vbCwgTmF0
aW9uYWwgVW5pdmVyc2l0eSBTaW5nYXBvcmUsIFNpbmdhcG9yZSwgU2luZ2Fwb3JlLiBqb2FubmUu
bmdlb3dAbnR1LmVkdS5zZy48L2F1dGgtYWRkcmVzcz48dGl0bGVzPjx0aXRsZT5Ib3cgcHJhY3Rp
Y2Ugc2V0dGluZyBhZmZlY3RzIGZhbWlseSBwaHlzaWNpYW5zJmFwb3M7IHZpZXdzIG9uIGdlbmV0
aWMgc2NyZWVuaW5nOiBhIHF1YWxpdGF0aXZlIHN0dWR5PC90aXRsZT48c2Vjb25kYXJ5LXRpdGxl
PkJNQyBGYW0gUHJhY3Q8L3NlY29uZGFyeS10aXRsZT48L3RpdGxlcz48cGVyaW9kaWNhbD48ZnVs
bC10aXRsZT5CTUMgRmFtIFByYWN0PC9mdWxsLXRpdGxlPjwvcGVyaW9kaWNhbD48cGFnZXM+MTQx
PC9wYWdlcz48dm9sdW1lPjIyPC92b2x1bWU+PG51bWJlcj4xPC9udW1iZXI+PGVkaXRpb24+MjAy
MTA3MDE8L2VkaXRpb24+PGtleXdvcmRzPjxrZXl3b3JkPkdlbmV0aWMgVGVzdGluZzwva2V5d29y
ZD48a2V5d29yZD5IdW1hbnM8L2tleXdvcmQ+PGtleXdvcmQ+Kk1vdGl2YXRpb248L2tleXdvcmQ+
PGtleXdvcmQ+KlBoeXNpY2lhbnMsIEZhbWlseTwva2V5d29yZD48a2V5d29yZD5RdWFsaXRhdGl2
ZSBSZXNlYXJjaDwva2V5d29yZD48a2V5d29yZD5TcGVjaWFsaXphdGlvbjwva2V5d29yZD48a2V5
d29yZD5BdHRpdHVkZXM8L2tleXdvcmQ+PGtleXdvcmQ+RmFtaWx5IHBoeXNpY2lhbnM8L2tleXdv
cmQ+PGtleXdvcmQ+R2VuZXRpYyBzY3JlZW5pbmc8L2tleXdvcmQ+PGtleXdvcmQ+UHJpbWFyeSBj
YXJlPC9rZXl3b3JkPjxrZXl3b3JkPlByaXZhdGU8L2tleXdvcmQ+PGtleXdvcmQ+UHVibGljPC9r
ZXl3b3JkPjwva2V5d29yZHM+PGRhdGVzPjx5ZWFyPjIwMjE8L3llYXI+PHB1Yi1kYXRlcz48ZGF0
ZT5KdWwgMTwvZGF0ZT48L3B1Yi1kYXRlcz48L2RhdGVzPjxpc2JuPjE0NzEtMjI5NiAoRWxlY3Ry
b25pYykmI3hEOzE0NzEtMjI5NiAoTGlua2luZyk8L2lzYm4+PGFjY2Vzc2lvbi1udW0+MzQyMTAy
NzA8L2FjY2Vzc2lvbi1udW0+PHVybHM+PHJlbGF0ZWQtdXJscz48dXJsPmh0dHBzOi8vd3d3Lm5j
YmkubmxtLm5paC5nb3YvcHVibWVkLzM0MjEwMjcwPC91cmw+PC9yZWxhdGVkLXVybHM+PC91cmxz
PjxjdXN0b20xPlRoZSBhdXRob3JzIGRlY2xhcmUgbm8gY29tcGV0aW5nIGludGVyZXN0LjwvY3Vz
dG9tMT48Y3VzdG9tMj5QTUM4MjQ3NjIwPC9jdXN0b20yPjxlbGVjdHJvbmljLXJlc291cmNlLW51
bT4xMC4xMTg2L3MxMjg3NS0wMjEtMDE0OTIteTwvZWxlY3Ryb25pYy1yZXNvdXJjZS1udW0+PHJl
bW90ZS1kYXRhYmFzZS1uYW1lPk1lZGxpbmU8L3JlbW90ZS1kYXRhYmFzZS1uYW1lPjxyZW1vdGUt
ZGF0YWJhc2UtcHJvdmlkZXI+TkxNPC9yZW1vdGUtZGF0YWJhc2UtcHJvdmlkZXI+PC9yZWNvcmQ+
PC9DaXRlPjwvRW5kTm90ZT5=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2</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There is also need for diverse range of resources, no 'one size fits' methodology</w:t>
            </w:r>
            <w:r w:rsidRPr="009A5341">
              <w:rPr>
                <w:rFonts w:ascii="Times New Roman" w:eastAsia="Times New Roman" w:hAnsi="Times New Roman" w:cs="Times New Roman"/>
                <w:color w:val="000000"/>
                <w:lang w:eastAsia="en-AU"/>
              </w:rPr>
              <w:fldChar w:fldCharType="begin"/>
            </w:r>
            <w:r w:rsidRPr="009A5341">
              <w:rPr>
                <w:rFonts w:ascii="Times New Roman" w:eastAsia="Times New Roman" w:hAnsi="Times New Roman" w:cs="Times New Roman"/>
                <w:color w:val="000000"/>
                <w:lang w:eastAsia="en-AU"/>
              </w:rPr>
              <w:instrText xml:space="preserve"> ADDIN EN.CITE &lt;EndNote&gt;&lt;Cite&gt;&lt;Author&gt;Cusack&lt;/Author&gt;&lt;Year&gt;2021&lt;/Year&gt;&lt;RecNum&gt;66&lt;/RecNum&gt;&lt;DisplayText&gt;&lt;style face="superscript"&gt;5&lt;/style&gt;&lt;/DisplayText&gt;&lt;record&gt;&lt;rec-number&gt;66&lt;/rec-number&gt;&lt;foreign-keys&gt;&lt;key app="EN" db-id="0v0dz099oe0999edt5svvspn9awa0s2ddaxe" timestamp="1731455592"&gt;66&lt;/key&gt;&lt;/foreign-keys&gt;&lt;ref-type name="Journal Article"&gt;17&lt;/ref-type&gt;&lt;contributors&gt;&lt;authors&gt;&lt;author&gt;Cusack, Marie Brigitte&lt;/author&gt;&lt;author&gt;Hickerton, Chriselle&lt;/author&gt;&lt;author&gt;Nisselle, Amy&lt;/author&gt;&lt;author&gt;McClaren, Belinda&lt;/author&gt;&lt;author&gt;Terrill, Bronwyn&lt;/author&gt;&lt;author&gt;Gaff, Clara&lt;/author&gt;&lt;author&gt;Dunlop, Kate&lt;/author&gt;&lt;author&gt;Metcalfe, Sylvia&lt;/author&gt;&lt;/authors&gt;&lt;/contributors&gt;&lt;titles&gt;&lt;title&gt;General practitioners&amp;apos; views on genomics, practice and education: A qualitative interview study&lt;/title&gt;&lt;secondary-title&gt;Australian Journal of General Practice&lt;/secondary-title&gt;&lt;/titles&gt;&lt;periodical&gt;&lt;full-title&gt;Australian Journal of General Practice&lt;/full-title&gt;&lt;/periodical&gt;&lt;pages&gt;747-752&lt;/pages&gt;&lt;volume&gt;50&lt;/volume&gt;&lt;number&gt;10&lt;/number&gt;&lt;dates&gt;&lt;year&gt;2021&lt;/year&gt;&lt;/dates&gt;&lt;isbn&gt;2208-7958&lt;/isbn&gt;&lt;urls&gt;&lt;/urls&gt;&lt;/record&gt;&lt;/Cite&gt;&lt;/EndNote&gt;</w:instrText>
            </w:r>
            <w:r w:rsidRPr="009A5341">
              <w:rPr>
                <w:rFonts w:ascii="Times New Roman" w:eastAsia="Times New Roman" w:hAnsi="Times New Roman" w:cs="Times New Roman"/>
                <w:color w:val="000000"/>
                <w:lang w:eastAsia="en-AU"/>
              </w:rPr>
              <w:fldChar w:fldCharType="separate"/>
            </w:r>
            <w:r w:rsidRPr="009A5341">
              <w:rPr>
                <w:rFonts w:ascii="Times New Roman" w:eastAsia="Times New Roman" w:hAnsi="Times New Roman" w:cs="Times New Roman"/>
                <w:noProof/>
                <w:color w:val="000000"/>
                <w:vertAlign w:val="superscript"/>
                <w:lang w:eastAsia="en-AU"/>
              </w:rPr>
              <w:t>5</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Brazilian and US</w:t>
            </w:r>
            <w:r w:rsidRPr="009A5341">
              <w:rPr>
                <w:rFonts w:ascii="Times New Roman" w:eastAsia="Times New Roman" w:hAnsi="Times New Roman" w:cs="Times New Roman"/>
                <w:color w:val="000000"/>
                <w:lang w:eastAsia="en-AU"/>
              </w:rPr>
              <w:fldChar w:fldCharType="begin">
                <w:fldData xml:space="preserve">PEVuZE5vdGU+PENpdGU+PEF1dGhvcj5OYWlyPC9BdXRob3I+PFllYXI+MjAxNzwvWWVhcj48UmVj
TnVtPjM3PC9SZWNOdW0+PERpc3BsYXlUZXh0PjxzdHlsZSBmYWNlPSJzdXBlcnNjcmlwdCI+MTAs
MjE8L3N0eWxlPjwvRGlzcGxheVRleHQ+PHJlY29yZD48cmVjLW51bWJlcj4zNzwvcmVjLW51bWJl
cj48Zm9yZWlnbi1rZXlzPjxrZXkgYXBwPSJFTiIgZGItaWQ9IjB2MGR6MDk5b2UwOTk5ZWR0NXN2
dnNwbjlhd2EwczJkZGF4ZSIgdGltZXN0YW1wPSIxNzIyODM2ODIyIj4zNzwva2V5PjwvZm9yZWln
bi1rZXlzPjxyZWYtdHlwZSBuYW1lPSJKb3VybmFsIEFydGljbGUiPjE3PC9yZWYtdHlwZT48Y29u
dHJpYnV0b3JzPjxhdXRob3JzPjxhdXRob3I+TmFpciwgTi48L2F1dGhvcj48YXV0aG9yPkJlbGxj
cm9zcywgQy48L2F1dGhvcj48YXV0aG9yPkhhZGRhZCwgTC48L2F1dGhvcj48YXV0aG9yPk1hcnRp
biwgTS48L2F1dGhvcj48YXV0aG9yPk1hdHRoZXdzLCBSLjwvYXV0aG9yPjxhdXRob3I+R2FicmFt
LU1lbmRvbGEsIFMuPC9hdXRob3I+PGF1dGhvcj5DcmFuZSwgQi48L2F1dGhvcj48YXV0aG9yPk1l
YW5leS1EZWxtYW4sIEQuPC9hdXRob3I+PC9hdXRob3JzPjwvY29udHJpYnV0b3JzPjxhdXRoLWFk
ZHJlc3M+RGVwYXJ0bWVudCBvZiBHeW5lY29sb2d5IGFuZCBPYnN0ZXRyaWNzLCBFbW9yeSBVbml2
ZXJzaXR5IFNjaG9vbCBvZiBNZWRpY2luZSwgQXRsYW50YSwgVVNBLiBubmFpcjVAZ21haWwuY29t
LiYjeEQ7RGVwYXJ0bWVudCBvZiBIdW1hbiBHZW5ldGljcywgRW1vcnkgVW5pdmVyc2l0eSwgQXRs
YW50YSwgVVNBLiYjeEQ7RGVwYXJ0bWVudCBvZiBHeW5lY29sb2d5IGFuZCBPYnN0ZXRyaWNzLCBF
bW9yeSBVbml2ZXJzaXR5IFNjaG9vbCBvZiBNZWRpY2luZSwgQXRsYW50YSwgVVNBLiYjeEQ7R2Vv
cmdpYSBEZXBhcnRtZW50IG9mIFB1YmxpYyBIZWFsdGgsIEF0bGFudGEsIFVTQS4mI3hEO0RlcGFy
dG1lbnQgb2YgT2JzdGV0cmljcyBhbmQgR3luZWNvbG9neSwgTW9yZWhvdXNlIFVuaXZlcnNpdHkg
U2Nob29sIG9mIE1lZGljaW5lLCBBdGxhbnRhLCBVU0EuJiN4RDtEZXBhcnRtZW50IG9mIFN1cmdl
cnksIEVtb3J5IFVuaXZlcnNpdHkgU2Nob29sIG9mIE1lZGljaW5lLCBBdGxhbnRhLCBVU0EuPC9h
dXRoLWFkZHJlc3M+PHRpdGxlcz48dGl0bGU+R2VvcmdpYSBQcmltYXJ5IENhcmUgUHJvdmlkZXJz
JmFwb3M7IEtub3dsZWRnZSBvZiBIZXJlZGl0YXJ5IEJyZWFzdCBhbmQgT3ZhcmlhbiBDYW5jZXIg
U3luZHJvbWU8L3RpdGxlPjxzZWNvbmRhcnktdGl0bGU+SiBDYW5jZXIgRWR1Yzwvc2Vjb25kYXJ5
LXRpdGxlPjwvdGl0bGVzPjxwZXJpb2RpY2FsPjxmdWxsLXRpdGxlPkogQ2FuY2VyIEVkdWM8L2Z1
bGwtdGl0bGU+PC9wZXJpb2RpY2FsPjxwYWdlcz4xMTktMTI0PC9wYWdlcz48dm9sdW1lPjMyPC92
b2x1bWU+PG51bWJlcj4xPC9udW1iZXI+PGtleXdvcmRzPjxrZXl3b3JkPkFkdWx0PC9rZXl3b3Jk
PjxrZXl3b3JkPkZlbWFsZTwva2V5d29yZD48a2V5d29yZD5HZW5lcywgQlJDQTE8L2tleXdvcmQ+
PGtleXdvcmQ+R2VuZXMsIEJSQ0EyPC9rZXl3b3JkPjxrZXl3b3JkPipHZW5ldGljIFByZWRpc3Bv
c2l0aW9uIHRvIERpc2Vhc2U8L2tleXdvcmQ+PGtleXdvcmQ+R2VvcmdpYTwva2V5d29yZD48a2V5
d29yZD4qSGVhbHRoIEtub3dsZWRnZSwgQXR0aXR1ZGVzLCBQcmFjdGljZTwva2V5d29yZD48a2V5
d29yZD5IZWFsdGggUGVyc29ubmVsLyplZHVjYXRpb248L2tleXdvcmQ+PGtleXdvcmQ+SGVyZWRp
dGFyeSBCcmVhc3QgYW5kIE92YXJpYW4gQ2FuY2VyIFN5bmRyb21lLypnZW5ldGljczwva2V5d29y
ZD48a2V5d29yZD5IdW1hbnM8L2tleXdvcmQ+PGtleXdvcmQ+TWFsZTwva2V5d29yZD48a2V5d29y
ZD5NaWRkbGUgQWdlZDwva2V5d29yZD48a2V5d29yZD5NdXRhdGlvbi9nZW5ldGljczwva2V5d29y
ZD48a2V5d29yZD4qUHJpbWFyeSBIZWFsdGggQ2FyZTwva2V5d29yZD48a2V5d29yZD5SaXNrIEZh
Y3RvcnM8L2tleXdvcmQ+PGtleXdvcmQ+U3VydmV5cyBhbmQgUXVlc3Rpb25uYWlyZXM8L2tleXdv
cmQ+PGtleXdvcmQ+QnJjYTwva2V5d29yZD48a2V5d29yZD5CcmVhc3QgY2FuY2VyPC9rZXl3b3Jk
PjxrZXl3b3JkPkhlcmVkaXRhcnk8L2tleXdvcmQ+PGtleXdvcmQ+T3ZhcmlhbiBjYW5jZXI8L2tl
eXdvcmQ+PC9rZXl3b3Jkcz48ZGF0ZXM+PHllYXI+MjAxNzwveWVhcj48cHViLWRhdGVzPjxkYXRl
Pk1hcjwvZGF0ZT48L3B1Yi1kYXRlcz48L2RhdGVzPjxpc2JuPjE1NDMtMDE1NCAoRWxlY3Ryb25p
YykmI3hEOzA4ODUtODE5NSAoTGlua2luZyk8L2lzYm4+PGFjY2Vzc2lvbi1udW0+MjY2Mzc0NzI8
L2FjY2Vzc2lvbi1udW0+PHVybHM+PHJlbGF0ZWQtdXJscz48dXJsPmh0dHBzOi8vd3d3Lm5jYmku
bmxtLm5paC5nb3YvcHVibWVkLzI2NjM3NDcyPC91cmw+PC9yZWxhdGVkLXVybHM+PC91cmxzPjxl
bGVjdHJvbmljLXJlc291cmNlLW51bT4xMC4xMDA3L3MxMzE4Ny0wMTUtMDk1MC05PC9lbGVjdHJv
bmljLXJlc291cmNlLW51bT48cmVtb3RlLWRhdGFiYXNlLW5hbWU+TWVkbGluZTwvcmVtb3RlLWRh
dGFiYXNlLW5hbWU+PHJlbW90ZS1kYXRhYmFzZS1wcm92aWRlcj5OTE08L3JlbW90ZS1kYXRhYmFz
ZS1wcm92aWRlcj48L3JlY29yZD48L0NpdGU+PENpdGU+PEF1dGhvcj5NZWxvPC9BdXRob3I+PFll
YXI+MjAxNTwvWWVhcj48UmVjTnVtPjM1PC9SZWNOdW0+PHJlY29yZD48cmVjLW51bWJlcj4zNTwv
cmVjLW51bWJlcj48Zm9yZWlnbi1rZXlzPjxrZXkgYXBwPSJFTiIgZGItaWQ9IjB2MGR6MDk5b2Uw
OTk5ZWR0NXN2dnNwbjlhd2EwczJkZGF4ZSIgdGltZXN0YW1wPSIxNzIyODM2ODE1Ij4zNTwva2V5
PjwvZm9yZWlnbi1rZXlzPjxyZWYtdHlwZSBuYW1lPSJKb3VybmFsIEFydGljbGUiPjE3PC9yZWYt
dHlwZT48Y29udHJpYnV0b3JzPjxhdXRob3JzPjxhdXRob3I+TWVsbywgRC4gRy48L2F1dGhvcj48
YXV0aG9yPmRlIFBhdWxhLCBQLiBLLjwvYXV0aG9yPjxhdXRob3I+ZGUgQXJhdWpvIFJvZHJpZ3Vl
cywgUy48L2F1dGhvcj48YXV0aG9yPmRhIFNpbHZhIGRlIEF2bywgTC4gUi48L2F1dGhvcj48YXV0
aG9yPkdlcm1hbm8sIEMuIE0uPC9hdXRob3I+PGF1dGhvcj5EZW1hcnpvLCBNLiBNLjwvYXV0aG9y
PjwvYXV0aG9ycz48L2NvbnRyaWJ1dG9ycz48YXV0aC1hZGRyZXNzPkRlcGFydG1lbnQgb2YgTWVk
aWNpbmUsIEZlZGVyYWwgVW5pdmVyc2l0eSBvZiBTYW8gQ2FybG9zLCBSb2QuIFdhc2hpbmd0b24g
THVpcyAoU1AtMzEwKSwgS20gMjM1LCBDYW1wdXMgZGEgVUZTQ2FyLCAxMzU2NS05MDUsIFNhbyBQ
YXVsbywgQnJhemlsLCBkZ21lbG9AdWZzY2FyLmJyLjwvYXV0aC1hZGRyZXNzPjx0aXRsZXM+PHRp
dGxlPkdlbmV0aWNzIGluIHByaW1hcnkgaGVhbHRoIGNhcmUgYW5kIHRoZSBOYXRpb25hbCBQb2xp
Y3kgb24gQ29tcHJlaGVuc2l2ZSBDYXJlIGZvciBQZW9wbGUgd2l0aCBSYXJlIERpc2Vhc2VzIGlu
IEJyYXppbDogb3Bwb3J0dW5pdGllcyBhbmQgY2hhbGxlbmdlcyBmb3IgcHJvZmVzc2lvbmFsIGVk
dWNhdGlvbjwvdGl0bGU+PHNlY29uZGFyeS10aXRsZT5KIENvbW11bml0eSBHZW5ldDwvc2Vjb25k
YXJ5LXRpdGxlPjwvdGl0bGVzPjxwZXJpb2RpY2FsPjxmdWxsLXRpdGxlPkogQ29tbXVuaXR5IEdl
bmV0PC9mdWxsLXRpdGxlPjwvcGVyaW9kaWNhbD48cGFnZXM+MjMxLTQwPC9wYWdlcz48dm9sdW1l
PjY8L3ZvbHVtZT48bnVtYmVyPjM8L251bWJlcj48ZWRpdGlvbj4yMDE1MDQxODwvZWRpdGlvbj48
ZGF0ZXM+PHllYXI+MjAxNTwveWVhcj48cHViLWRhdGVzPjxkYXRlPkp1bDwvZGF0ZT48L3B1Yi1k
YXRlcz48L2RhdGVzPjxpc2JuPjE4NjgtMzEwWCAoUHJpbnQpJiN4RDsxODY4LTYwMDEgKEVsZWN0
cm9uaWMpJiN4RDsxODY4LTMxMFggKExpbmtpbmcpPC9pc2JuPjxhY2Nlc3Npb24tbnVtPjI1ODkz
NTA1PC9hY2Nlc3Npb24tbnVtPjx1cmxzPjxyZWxhdGVkLXVybHM+PHVybD5odHRwczovL3d3dy5u
Y2JpLm5sbS5uaWguZ292L3B1Ym1lZC8yNTg5MzUwNTwvdXJsPjwvcmVsYXRlZC11cmxzPjwvdXJs
cz48Y3VzdG9tMj5QTUM0NTI0ODM1PC9jdXN0b20yPjxlbGVjdHJvbmljLXJlc291cmNlLW51bT4x
MC4xMDA3L3MxMjY4Ny0wMTUtMDIyNC02PC9lbGVjdHJvbmljLXJlc291cmNlLW51bT48cmVtb3Rl
LWRhdGFiYXNlLW5hbWU+UHViTWVkLW5vdC1NRURMSU5FPC9yZW1vdGUtZGF0YWJhc2UtbmFtZT48
cmVtb3RlLWRhdGFiYXNlLXByb3ZpZGVyPk5MTTwvcmVtb3RlLWRhdGFiYXNlLXByb3ZpZGVyPjwv
cmVjb3JkPjwvQ2l0ZT48L0VuZE5vdGU+AG==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OYWlyPC9BdXRob3I+PFllYXI+MjAxNzwvWWVhcj48UmVj
TnVtPjM3PC9SZWNOdW0+PERpc3BsYXlUZXh0PjxzdHlsZSBmYWNlPSJzdXBlcnNjcmlwdCI+MTAs
MjE8L3N0eWxlPjwvRGlzcGxheVRleHQ+PHJlY29yZD48cmVjLW51bWJlcj4zNzwvcmVjLW51bWJl
cj48Zm9yZWlnbi1rZXlzPjxrZXkgYXBwPSJFTiIgZGItaWQ9IjB2MGR6MDk5b2UwOTk5ZWR0NXN2
dnNwbjlhd2EwczJkZGF4ZSIgdGltZXN0YW1wPSIxNzIyODM2ODIyIj4zNzwva2V5PjwvZm9yZWln
bi1rZXlzPjxyZWYtdHlwZSBuYW1lPSJKb3VybmFsIEFydGljbGUiPjE3PC9yZWYtdHlwZT48Y29u
dHJpYnV0b3JzPjxhdXRob3JzPjxhdXRob3I+TmFpciwgTi48L2F1dGhvcj48YXV0aG9yPkJlbGxj
cm9zcywgQy48L2F1dGhvcj48YXV0aG9yPkhhZGRhZCwgTC48L2F1dGhvcj48YXV0aG9yPk1hcnRp
biwgTS48L2F1dGhvcj48YXV0aG9yPk1hdHRoZXdzLCBSLjwvYXV0aG9yPjxhdXRob3I+R2FicmFt
LU1lbmRvbGEsIFMuPC9hdXRob3I+PGF1dGhvcj5DcmFuZSwgQi48L2F1dGhvcj48YXV0aG9yPk1l
YW5leS1EZWxtYW4sIEQuPC9hdXRob3I+PC9hdXRob3JzPjwvY29udHJpYnV0b3JzPjxhdXRoLWFk
ZHJlc3M+RGVwYXJ0bWVudCBvZiBHeW5lY29sb2d5IGFuZCBPYnN0ZXRyaWNzLCBFbW9yeSBVbml2
ZXJzaXR5IFNjaG9vbCBvZiBNZWRpY2luZSwgQXRsYW50YSwgVVNBLiBubmFpcjVAZ21haWwuY29t
LiYjeEQ7RGVwYXJ0bWVudCBvZiBIdW1hbiBHZW5ldGljcywgRW1vcnkgVW5pdmVyc2l0eSwgQXRs
YW50YSwgVVNBLiYjeEQ7RGVwYXJ0bWVudCBvZiBHeW5lY29sb2d5IGFuZCBPYnN0ZXRyaWNzLCBF
bW9yeSBVbml2ZXJzaXR5IFNjaG9vbCBvZiBNZWRpY2luZSwgQXRsYW50YSwgVVNBLiYjeEQ7R2Vv
cmdpYSBEZXBhcnRtZW50IG9mIFB1YmxpYyBIZWFsdGgsIEF0bGFudGEsIFVTQS4mI3hEO0RlcGFy
dG1lbnQgb2YgT2JzdGV0cmljcyBhbmQgR3luZWNvbG9neSwgTW9yZWhvdXNlIFVuaXZlcnNpdHkg
U2Nob29sIG9mIE1lZGljaW5lLCBBdGxhbnRhLCBVU0EuJiN4RDtEZXBhcnRtZW50IG9mIFN1cmdl
cnksIEVtb3J5IFVuaXZlcnNpdHkgU2Nob29sIG9mIE1lZGljaW5lLCBBdGxhbnRhLCBVU0EuPC9h
dXRoLWFkZHJlc3M+PHRpdGxlcz48dGl0bGU+R2VvcmdpYSBQcmltYXJ5IENhcmUgUHJvdmlkZXJz
JmFwb3M7IEtub3dsZWRnZSBvZiBIZXJlZGl0YXJ5IEJyZWFzdCBhbmQgT3ZhcmlhbiBDYW5jZXIg
U3luZHJvbWU8L3RpdGxlPjxzZWNvbmRhcnktdGl0bGU+SiBDYW5jZXIgRWR1Yzwvc2Vjb25kYXJ5
LXRpdGxlPjwvdGl0bGVzPjxwZXJpb2RpY2FsPjxmdWxsLXRpdGxlPkogQ2FuY2VyIEVkdWM8L2Z1
bGwtdGl0bGU+PC9wZXJpb2RpY2FsPjxwYWdlcz4xMTktMTI0PC9wYWdlcz48dm9sdW1lPjMyPC92
b2x1bWU+PG51bWJlcj4xPC9udW1iZXI+PGtleXdvcmRzPjxrZXl3b3JkPkFkdWx0PC9rZXl3b3Jk
PjxrZXl3b3JkPkZlbWFsZTwva2V5d29yZD48a2V5d29yZD5HZW5lcywgQlJDQTE8L2tleXdvcmQ+
PGtleXdvcmQ+R2VuZXMsIEJSQ0EyPC9rZXl3b3JkPjxrZXl3b3JkPipHZW5ldGljIFByZWRpc3Bv
c2l0aW9uIHRvIERpc2Vhc2U8L2tleXdvcmQ+PGtleXdvcmQ+R2VvcmdpYTwva2V5d29yZD48a2V5
d29yZD4qSGVhbHRoIEtub3dsZWRnZSwgQXR0aXR1ZGVzLCBQcmFjdGljZTwva2V5d29yZD48a2V5
d29yZD5IZWFsdGggUGVyc29ubmVsLyplZHVjYXRpb248L2tleXdvcmQ+PGtleXdvcmQ+SGVyZWRp
dGFyeSBCcmVhc3QgYW5kIE92YXJpYW4gQ2FuY2VyIFN5bmRyb21lLypnZW5ldGljczwva2V5d29y
ZD48a2V5d29yZD5IdW1hbnM8L2tleXdvcmQ+PGtleXdvcmQ+TWFsZTwva2V5d29yZD48a2V5d29y
ZD5NaWRkbGUgQWdlZDwva2V5d29yZD48a2V5d29yZD5NdXRhdGlvbi9nZW5ldGljczwva2V5d29y
ZD48a2V5d29yZD4qUHJpbWFyeSBIZWFsdGggQ2FyZTwva2V5d29yZD48a2V5d29yZD5SaXNrIEZh
Y3RvcnM8L2tleXdvcmQ+PGtleXdvcmQ+U3VydmV5cyBhbmQgUXVlc3Rpb25uYWlyZXM8L2tleXdv
cmQ+PGtleXdvcmQ+QnJjYTwva2V5d29yZD48a2V5d29yZD5CcmVhc3QgY2FuY2VyPC9rZXl3b3Jk
PjxrZXl3b3JkPkhlcmVkaXRhcnk8L2tleXdvcmQ+PGtleXdvcmQ+T3ZhcmlhbiBjYW5jZXI8L2tl
eXdvcmQ+PC9rZXl3b3Jkcz48ZGF0ZXM+PHllYXI+MjAxNzwveWVhcj48cHViLWRhdGVzPjxkYXRl
Pk1hcjwvZGF0ZT48L3B1Yi1kYXRlcz48L2RhdGVzPjxpc2JuPjE1NDMtMDE1NCAoRWxlY3Ryb25p
YykmI3hEOzA4ODUtODE5NSAoTGlua2luZyk8L2lzYm4+PGFjY2Vzc2lvbi1udW0+MjY2Mzc0NzI8
L2FjY2Vzc2lvbi1udW0+PHVybHM+PHJlbGF0ZWQtdXJscz48dXJsPmh0dHBzOi8vd3d3Lm5jYmku
bmxtLm5paC5nb3YvcHVibWVkLzI2NjM3NDcyPC91cmw+PC9yZWxhdGVkLXVybHM+PC91cmxzPjxl
bGVjdHJvbmljLXJlc291cmNlLW51bT4xMC4xMDA3L3MxMzE4Ny0wMTUtMDk1MC05PC9lbGVjdHJv
bmljLXJlc291cmNlLW51bT48cmVtb3RlLWRhdGFiYXNlLW5hbWU+TWVkbGluZTwvcmVtb3RlLWRh
dGFiYXNlLW5hbWU+PHJlbW90ZS1kYXRhYmFzZS1wcm92aWRlcj5OTE08L3JlbW90ZS1kYXRhYmFz
ZS1wcm92aWRlcj48L3JlY29yZD48L0NpdGU+PENpdGU+PEF1dGhvcj5NZWxvPC9BdXRob3I+PFll
YXI+MjAxNTwvWWVhcj48UmVjTnVtPjM1PC9SZWNOdW0+PHJlY29yZD48cmVjLW51bWJlcj4zNTwv
cmVjLW51bWJlcj48Zm9yZWlnbi1rZXlzPjxrZXkgYXBwPSJFTiIgZGItaWQ9IjB2MGR6MDk5b2Uw
OTk5ZWR0NXN2dnNwbjlhd2EwczJkZGF4ZSIgdGltZXN0YW1wPSIxNzIyODM2ODE1Ij4zNTwva2V5
PjwvZm9yZWlnbi1rZXlzPjxyZWYtdHlwZSBuYW1lPSJKb3VybmFsIEFydGljbGUiPjE3PC9yZWYt
dHlwZT48Y29udHJpYnV0b3JzPjxhdXRob3JzPjxhdXRob3I+TWVsbywgRC4gRy48L2F1dGhvcj48
YXV0aG9yPmRlIFBhdWxhLCBQLiBLLjwvYXV0aG9yPjxhdXRob3I+ZGUgQXJhdWpvIFJvZHJpZ3Vl
cywgUy48L2F1dGhvcj48YXV0aG9yPmRhIFNpbHZhIGRlIEF2bywgTC4gUi48L2F1dGhvcj48YXV0
aG9yPkdlcm1hbm8sIEMuIE0uPC9hdXRob3I+PGF1dGhvcj5EZW1hcnpvLCBNLiBNLjwvYXV0aG9y
PjwvYXV0aG9ycz48L2NvbnRyaWJ1dG9ycz48YXV0aC1hZGRyZXNzPkRlcGFydG1lbnQgb2YgTWVk
aWNpbmUsIEZlZGVyYWwgVW5pdmVyc2l0eSBvZiBTYW8gQ2FybG9zLCBSb2QuIFdhc2hpbmd0b24g
THVpcyAoU1AtMzEwKSwgS20gMjM1LCBDYW1wdXMgZGEgVUZTQ2FyLCAxMzU2NS05MDUsIFNhbyBQ
YXVsbywgQnJhemlsLCBkZ21lbG9AdWZzY2FyLmJyLjwvYXV0aC1hZGRyZXNzPjx0aXRsZXM+PHRp
dGxlPkdlbmV0aWNzIGluIHByaW1hcnkgaGVhbHRoIGNhcmUgYW5kIHRoZSBOYXRpb25hbCBQb2xp
Y3kgb24gQ29tcHJlaGVuc2l2ZSBDYXJlIGZvciBQZW9wbGUgd2l0aCBSYXJlIERpc2Vhc2VzIGlu
IEJyYXppbDogb3Bwb3J0dW5pdGllcyBhbmQgY2hhbGxlbmdlcyBmb3IgcHJvZmVzc2lvbmFsIGVk
dWNhdGlvbjwvdGl0bGU+PHNlY29uZGFyeS10aXRsZT5KIENvbW11bml0eSBHZW5ldDwvc2Vjb25k
YXJ5LXRpdGxlPjwvdGl0bGVzPjxwZXJpb2RpY2FsPjxmdWxsLXRpdGxlPkogQ29tbXVuaXR5IEdl
bmV0PC9mdWxsLXRpdGxlPjwvcGVyaW9kaWNhbD48cGFnZXM+MjMxLTQwPC9wYWdlcz48dm9sdW1l
PjY8L3ZvbHVtZT48bnVtYmVyPjM8L251bWJlcj48ZWRpdGlvbj4yMDE1MDQxODwvZWRpdGlvbj48
ZGF0ZXM+PHllYXI+MjAxNTwveWVhcj48cHViLWRhdGVzPjxkYXRlPkp1bDwvZGF0ZT48L3B1Yi1k
YXRlcz48L2RhdGVzPjxpc2JuPjE4NjgtMzEwWCAoUHJpbnQpJiN4RDsxODY4LTYwMDEgKEVsZWN0
cm9uaWMpJiN4RDsxODY4LTMxMFggKExpbmtpbmcpPC9pc2JuPjxhY2Nlc3Npb24tbnVtPjI1ODkz
NTA1PC9hY2Nlc3Npb24tbnVtPjx1cmxzPjxyZWxhdGVkLXVybHM+PHVybD5odHRwczovL3d3dy5u
Y2JpLm5sbS5uaWguZ292L3B1Ym1lZC8yNTg5MzUwNTwvdXJsPjwvcmVsYXRlZC11cmxzPjwvdXJs
cz48Y3VzdG9tMj5QTUM0NTI0ODM1PC9jdXN0b20yPjxlbGVjdHJvbmljLXJlc291cmNlLW51bT4x
MC4xMDA3L3MxMjY4Ny0wMTUtMDIyNC02PC9lbGVjdHJvbmljLXJlc291cmNlLW51bT48cmVtb3Rl
LWRhdGFiYXNlLW5hbWU+UHViTWVkLW5vdC1NRURMSU5FPC9yZW1vdGUtZGF0YWJhc2UtbmFtZT48
cmVtb3RlLWRhdGFiYXNlLXByb3ZpZGVyPk5MTTwvcmVtb3RlLWRhdGFiYXNlLXByb3ZpZGVyPjwv
cmVjb3JkPjwvQ2l0ZT48L0VuZE5vdGU+AG==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10,21</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xml:space="preserve"> study pointed to need for more basic curricula in genetics and inheritance, and how this links to clinical practice. Similar needs identified in one study</w:t>
            </w:r>
            <w:r w:rsidRPr="009A5341">
              <w:rPr>
                <w:rFonts w:ascii="Times New Roman" w:eastAsia="Times New Roman" w:hAnsi="Times New Roman" w:cs="Times New Roman"/>
                <w:color w:val="000000"/>
                <w:lang w:eastAsia="en-AU"/>
              </w:rPr>
              <w:fldChar w:fldCharType="begin">
                <w:fldData xml:space="preserve">PEVuZE5vdGU+PENpdGU+PEF1dGhvcj5Ta2lubmVyPC9BdXRob3I+PFllYXI+MjAyMTwvWWVhcj48
UmVjTnVtPjQxPC9SZWNOdW0+PERpc3BsYXlUZXh0PjxzdHlsZSBmYWNlPSJzdXBlcnNjcmlwdCI+
MTU8L3N0eWxlPjwvRGlzcGxheVRleHQ+PHJlY29yZD48cmVjLW51bWJlcj40MTwvcmVjLW51bWJl
cj48Zm9yZWlnbi1rZXlzPjxrZXkgYXBwPSJFTiIgZGItaWQ9IjB2MGR6MDk5b2UwOTk5ZWR0NXN2
dnNwbjlhd2EwczJkZGF4ZSIgdGltZXN0YW1wPSIxNzIyODM2ODM0Ij40MTwva2V5PjwvZm9yZWln
bi1rZXlzPjxyZWYtdHlwZSBuYW1lPSJKb3VybmFsIEFydGljbGUiPjE3PC9yZWYtdHlwZT48Y29u
dHJpYnV0b3JzPjxhdXRob3JzPjxhdXRob3I+U2tpbm5lciwgUy4gSi48L2F1dGhvcj48YXV0aG9y
PkNsYXksIEEuIFQuPC9hdXRob3I+PGF1dGhvcj5NY0NhcnJvbiwgTS4gQy4gRS48L2F1dGhvcj48
YXV0aG9yPkxpc2tvd2ljaCwgUy48L2F1dGhvcj48L2F1dGhvcnM+PC9jb250cmlidXRvcnM+PGF1
dGgtYWRkcmVzcz5EZXBhcnRtZW50IG9mIEFjYWRlbWljIEZhbWlseSBNZWRpY2luZSwgQ29sbGVn
ZSBvZiBNZWRpY2luZSwgVW5pdmVyc2l0eSBvZiBTYXNrYXRjaGV3YW4sIFN1aXRlIDE3MiwgMTYy
MSBBbGJlcnQgU3RyZWV0LCBSZWdpbmEsIFNhc2thdGNoZXdhbiwgUzRQIDJTNSwgQ2FuYWRhLiYj
eEQ7UmVzZWFyY2ggRGVwYXJ0bWVudCwgU2Fza2F0Y2hld2FuIEhlYWx0aCBBdXRob3JpdHksIDIx
ODAgLSAyMyBBdmUsIFJlZ2luYSwgU2Fza2F0Y2hld2FuLCBTNFMgMEE1LCBDYW5hZGEuJiN4RDtE
ZXBhcnRtZW50IG9mIEFjYWRlbWljIEZhbWlseSBNZWRpY2luZSwgQ29sbGVnZSBvZiBNZWRpY2lu
ZSwgVW5pdmVyc2l0eSBvZiBTYXNrYXRjaGV3YW4sIFN1aXRlIDE3MiwgMTYyMSBBbGJlcnQgU3Ry
ZWV0LCBSZWdpbmEsIFNhc2thdGNoZXdhbiwgUzRQIDJTNSwgQ2FuYWRhLiBzcGwxMDZAbWFpbC51
c2Fzay5jYS48L2F1dGgtYWRkcmVzcz48dGl0bGVzPjx0aXRsZT5JbnRlcnByZXRhdGlvbiBhbmQg
bWFuYWdlbWVudCBvZiBnZW5ldGljIHRlc3QgcmVzdWx0cyBieSBDYW5hZGlhbiBmYW1pbHkgcGh5
c2ljaWFuczogYSBtdWx0aXBsZSBjaG9pY2Ugc3VydmV5IG9mIHBlcmZvcm1hbmNlPC90aXRsZT48
c2Vjb25kYXJ5LXRpdGxlPkogQ29tbXVuaXR5IEdlbmV0PC9zZWNvbmRhcnktdGl0bGU+PC90aXRs
ZXM+PHBlcmlvZGljYWw+PGZ1bGwtdGl0bGU+SiBDb21tdW5pdHkgR2VuZXQ8L2Z1bGwtdGl0bGU+
PC9wZXJpb2RpY2FsPjxwYWdlcz40NzktNDg0PC9wYWdlcz48dm9sdW1lPjEyPC92b2x1bWU+PG51
bWJlcj4zPC9udW1iZXI+PGVkaXRpb24+MjAyMTAyMjI8L2VkaXRpb24+PGtleXdvcmRzPjxrZXl3
b3JkPkRpYWdub3N0aWMgdGVzdHM8L2tleXdvcmQ+PGtleXdvcmQ+RXZpZGVuY2UtYmFzZWQgbWVk
aWNpbmU8L2tleXdvcmQ+PGtleXdvcmQ+RmFtaWx5IGhlYWx0aDwva2V5d29yZD48a2V5d29yZD5H
ZW5ldGljcy9nZW5vbWljczwva2V5d29yZD48a2V5d29yZD5QcmltYXJ5IGNhcmU8L2tleXdvcmQ+
PGtleXdvcmQ+U3VydmV5IHJlc2VhcmNoPC9rZXl3b3JkPjwva2V5d29yZHM+PGRhdGVzPjx5ZWFy
PjIwMjE8L3llYXI+PHB1Yi1kYXRlcz48ZGF0ZT5KdWw8L2RhdGU+PC9wdWItZGF0ZXM+PC9kYXRl
cz48aXNibj4xODY4LTMxMFggKFByaW50KSYjeEQ7MTg2OC02MDAxIChFbGVjdHJvbmljKSYjeEQ7
MTg2OC0zMTBYIChMaW5raW5nKTwvaXNibj48YWNjZXNzaW9uLW51bT4zMzYxOTY4OTwvYWNjZXNz
aW9uLW51bT48dXJscz48cmVsYXRlZC11cmxzPjx1cmw+aHR0cHM6Ly93d3cubmNiaS5ubG0ubmlo
Lmdvdi9wdWJtZWQvMzM2MTk2ODk8L3VybD48L3JlbGF0ZWQtdXJscz48L3VybHM+PGN1c3RvbTE+
VGhlIGF1dGhvcnMgZGVjbGFyZSBubyBjb21wZXRpbmcgaW50ZXJlc3RzLjwvY3VzdG9tMT48Y3Vz
dG9tMj5QTUM4MjQxOTU2PC9jdXN0b20yPjxlbGVjdHJvbmljLXJlc291cmNlLW51bT4xMC4xMDA3
L3MxMjY4Ny0wMjEtMDA1MTEtdzwvZWxlY3Ryb25pYy1yZXNvdXJjZS1udW0+PHJlbW90ZS1kYXRh
YmFzZS1uYW1lPlB1Yk1lZC1ub3QtTUVETElORTwvcmVtb3RlLWRhdGFiYXNlLW5hbWU+PHJlbW90
ZS1kYXRhYmFzZS1wcm92aWRlcj5OTE08L3JlbW90ZS1kYXRhYmFzZS1wcm92aWRlcj48L3JlY29y
ZD48L0NpdGU+PC9FbmROb3RlPgB=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Ta2lubmVyPC9BdXRob3I+PFllYXI+MjAyMTwvWWVhcj48
UmVjTnVtPjQxPC9SZWNOdW0+PERpc3BsYXlUZXh0PjxzdHlsZSBmYWNlPSJzdXBlcnNjcmlwdCI+
MTU8L3N0eWxlPjwvRGlzcGxheVRleHQ+PHJlY29yZD48cmVjLW51bWJlcj40MTwvcmVjLW51bWJl
cj48Zm9yZWlnbi1rZXlzPjxrZXkgYXBwPSJFTiIgZGItaWQ9IjB2MGR6MDk5b2UwOTk5ZWR0NXN2
dnNwbjlhd2EwczJkZGF4ZSIgdGltZXN0YW1wPSIxNzIyODM2ODM0Ij40MTwva2V5PjwvZm9yZWln
bi1rZXlzPjxyZWYtdHlwZSBuYW1lPSJKb3VybmFsIEFydGljbGUiPjE3PC9yZWYtdHlwZT48Y29u
dHJpYnV0b3JzPjxhdXRob3JzPjxhdXRob3I+U2tpbm5lciwgUy4gSi48L2F1dGhvcj48YXV0aG9y
PkNsYXksIEEuIFQuPC9hdXRob3I+PGF1dGhvcj5NY0NhcnJvbiwgTS4gQy4gRS48L2F1dGhvcj48
YXV0aG9yPkxpc2tvd2ljaCwgUy48L2F1dGhvcj48L2F1dGhvcnM+PC9jb250cmlidXRvcnM+PGF1
dGgtYWRkcmVzcz5EZXBhcnRtZW50IG9mIEFjYWRlbWljIEZhbWlseSBNZWRpY2luZSwgQ29sbGVn
ZSBvZiBNZWRpY2luZSwgVW5pdmVyc2l0eSBvZiBTYXNrYXRjaGV3YW4sIFN1aXRlIDE3MiwgMTYy
MSBBbGJlcnQgU3RyZWV0LCBSZWdpbmEsIFNhc2thdGNoZXdhbiwgUzRQIDJTNSwgQ2FuYWRhLiYj
eEQ7UmVzZWFyY2ggRGVwYXJ0bWVudCwgU2Fza2F0Y2hld2FuIEhlYWx0aCBBdXRob3JpdHksIDIx
ODAgLSAyMyBBdmUsIFJlZ2luYSwgU2Fza2F0Y2hld2FuLCBTNFMgMEE1LCBDYW5hZGEuJiN4RDtE
ZXBhcnRtZW50IG9mIEFjYWRlbWljIEZhbWlseSBNZWRpY2luZSwgQ29sbGVnZSBvZiBNZWRpY2lu
ZSwgVW5pdmVyc2l0eSBvZiBTYXNrYXRjaGV3YW4sIFN1aXRlIDE3MiwgMTYyMSBBbGJlcnQgU3Ry
ZWV0LCBSZWdpbmEsIFNhc2thdGNoZXdhbiwgUzRQIDJTNSwgQ2FuYWRhLiBzcGwxMDZAbWFpbC51
c2Fzay5jYS48L2F1dGgtYWRkcmVzcz48dGl0bGVzPjx0aXRsZT5JbnRlcnByZXRhdGlvbiBhbmQg
bWFuYWdlbWVudCBvZiBnZW5ldGljIHRlc3QgcmVzdWx0cyBieSBDYW5hZGlhbiBmYW1pbHkgcGh5
c2ljaWFuczogYSBtdWx0aXBsZSBjaG9pY2Ugc3VydmV5IG9mIHBlcmZvcm1hbmNlPC90aXRsZT48
c2Vjb25kYXJ5LXRpdGxlPkogQ29tbXVuaXR5IEdlbmV0PC9zZWNvbmRhcnktdGl0bGU+PC90aXRs
ZXM+PHBlcmlvZGljYWw+PGZ1bGwtdGl0bGU+SiBDb21tdW5pdHkgR2VuZXQ8L2Z1bGwtdGl0bGU+
PC9wZXJpb2RpY2FsPjxwYWdlcz40NzktNDg0PC9wYWdlcz48dm9sdW1lPjEyPC92b2x1bWU+PG51
bWJlcj4zPC9udW1iZXI+PGVkaXRpb24+MjAyMTAyMjI8L2VkaXRpb24+PGtleXdvcmRzPjxrZXl3
b3JkPkRpYWdub3N0aWMgdGVzdHM8L2tleXdvcmQ+PGtleXdvcmQ+RXZpZGVuY2UtYmFzZWQgbWVk
aWNpbmU8L2tleXdvcmQ+PGtleXdvcmQ+RmFtaWx5IGhlYWx0aDwva2V5d29yZD48a2V5d29yZD5H
ZW5ldGljcy9nZW5vbWljczwva2V5d29yZD48a2V5d29yZD5QcmltYXJ5IGNhcmU8L2tleXdvcmQ+
PGtleXdvcmQ+U3VydmV5IHJlc2VhcmNoPC9rZXl3b3JkPjwva2V5d29yZHM+PGRhdGVzPjx5ZWFy
PjIwMjE8L3llYXI+PHB1Yi1kYXRlcz48ZGF0ZT5KdWw8L2RhdGU+PC9wdWItZGF0ZXM+PC9kYXRl
cz48aXNibj4xODY4LTMxMFggKFByaW50KSYjeEQ7MTg2OC02MDAxIChFbGVjdHJvbmljKSYjeEQ7
MTg2OC0zMTBYIChMaW5raW5nKTwvaXNibj48YWNjZXNzaW9uLW51bT4zMzYxOTY4OTwvYWNjZXNz
aW9uLW51bT48dXJscz48cmVsYXRlZC11cmxzPjx1cmw+aHR0cHM6Ly93d3cubmNiaS5ubG0ubmlo
Lmdvdi9wdWJtZWQvMzM2MTk2ODk8L3VybD48L3JlbGF0ZWQtdXJscz48L3VybHM+PGN1c3RvbTE+
VGhlIGF1dGhvcnMgZGVjbGFyZSBubyBjb21wZXRpbmcgaW50ZXJlc3RzLjwvY3VzdG9tMT48Y3Vz
dG9tMj5QTUM4MjQxOTU2PC9jdXN0b20yPjxlbGVjdHJvbmljLXJlc291cmNlLW51bT4xMC4xMDA3
L3MxMjY4Ny0wMjEtMDA1MTEtdzwvZWxlY3Ryb25pYy1yZXNvdXJjZS1udW0+PHJlbW90ZS1kYXRh
YmFzZS1uYW1lPlB1Yk1lZC1ub3QtTUVETElORTwvcmVtb3RlLWRhdGFiYXNlLW5hbWU+PHJlbW90
ZS1kYXRhYmFzZS1wcm92aWRlcj5OTE08L3JlbW90ZS1kYXRhYmFzZS1wcm92aWRlcj48L3JlY29y
ZD48L0NpdGU+PC9FbmROb3RlPgB=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15</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xml:space="preserve"> were patterns of inheritance, risk assessment, and understanding the benefits, risks, and limitations of genetic testing needed in teaching/curricula.</w:t>
            </w:r>
          </w:p>
        </w:tc>
      </w:tr>
      <w:tr w:rsidR="00A41DAC" w:rsidRPr="009A5341" w14:paraId="695028D6" w14:textId="77777777" w:rsidTr="005968EE">
        <w:trPr>
          <w:cnfStyle w:val="000000100000" w:firstRow="0" w:lastRow="0" w:firstColumn="0" w:lastColumn="0" w:oddVBand="0" w:evenVBand="0" w:oddHBand="1" w:evenHBand="0" w:firstRowFirstColumn="0" w:firstRowLastColumn="0" w:lastRowFirstColumn="0" w:lastRowLastColumn="0"/>
          <w:trHeight w:val="3000"/>
        </w:trPr>
        <w:tc>
          <w:tcPr>
            <w:cnfStyle w:val="001000000000" w:firstRow="0" w:lastRow="0" w:firstColumn="1" w:lastColumn="0" w:oddVBand="0" w:evenVBand="0" w:oddHBand="0" w:evenHBand="0" w:firstRowFirstColumn="0" w:firstRowLastColumn="0" w:lastRowFirstColumn="0" w:lastRowLastColumn="0"/>
            <w:tcW w:w="1277" w:type="dxa"/>
            <w:hideMark/>
          </w:tcPr>
          <w:p w14:paraId="0AD9CB1F" w14:textId="77777777" w:rsidR="00A41DAC" w:rsidRPr="009A5341" w:rsidRDefault="00A41DAC" w:rsidP="00137B4D">
            <w:pPr>
              <w:rPr>
                <w:rFonts w:ascii="Times New Roman" w:eastAsia="Times New Roman" w:hAnsi="Times New Roman" w:cs="Times New Roman"/>
                <w:b w:val="0"/>
                <w:bCs w:val="0"/>
                <w:color w:val="000000"/>
                <w:lang w:eastAsia="en-AU"/>
              </w:rPr>
            </w:pPr>
            <w:r w:rsidRPr="009A5341">
              <w:rPr>
                <w:rFonts w:ascii="Times New Roman" w:eastAsia="Times New Roman" w:hAnsi="Times New Roman" w:cs="Times New Roman"/>
                <w:b w:val="0"/>
                <w:bCs w:val="0"/>
                <w:color w:val="000000"/>
                <w:lang w:eastAsia="en-AU"/>
              </w:rPr>
              <w:t xml:space="preserve">TOPICS: Genomics/genetics in general 8; precision medicine </w:t>
            </w:r>
            <w:r w:rsidRPr="009A5341">
              <w:rPr>
                <w:rFonts w:ascii="Times New Roman" w:eastAsia="Times New Roman" w:hAnsi="Times New Roman" w:cs="Times New Roman"/>
                <w:color w:val="000000"/>
                <w:lang w:eastAsia="en-AU"/>
              </w:rPr>
              <w:t>training;</w:t>
            </w:r>
            <w:r w:rsidRPr="009A5341">
              <w:rPr>
                <w:rFonts w:ascii="Times New Roman" w:eastAsia="Times New Roman" w:hAnsi="Times New Roman" w:cs="Times New Roman"/>
                <w:b w:val="0"/>
                <w:bCs w:val="0"/>
                <w:color w:val="000000"/>
                <w:lang w:eastAsia="en-AU"/>
              </w:rPr>
              <w:t xml:space="preserve"> genetic competencies; reproductive carrier screening 3; direct-to-consumer testing 2; personalised medicine 1; genetic screening 2, pharmacogenomics 2; chronic disease genetic testing; genetic education; secondary findings in genomics; communicating genetic risk/polygenic scores </w:t>
            </w:r>
            <w:proofErr w:type="gramStart"/>
            <w:r w:rsidRPr="009A5341">
              <w:rPr>
                <w:rFonts w:ascii="Times New Roman" w:eastAsia="Times New Roman" w:hAnsi="Times New Roman" w:cs="Times New Roman"/>
                <w:b w:val="0"/>
                <w:bCs w:val="0"/>
                <w:color w:val="000000"/>
                <w:lang w:eastAsia="en-AU"/>
              </w:rPr>
              <w:t>3 ;</w:t>
            </w:r>
            <w:proofErr w:type="gramEnd"/>
            <w:r w:rsidRPr="009A5341">
              <w:rPr>
                <w:rFonts w:ascii="Times New Roman" w:eastAsia="Times New Roman" w:hAnsi="Times New Roman" w:cs="Times New Roman"/>
                <w:b w:val="0"/>
                <w:bCs w:val="0"/>
                <w:color w:val="000000"/>
                <w:lang w:eastAsia="en-AU"/>
              </w:rPr>
              <w:t xml:space="preserve"> cancer genetics 4 ; genetic counselling in primary care ; cardiac genetics 1; haemoglobinopathy</w:t>
            </w:r>
          </w:p>
        </w:tc>
        <w:tc>
          <w:tcPr>
            <w:tcW w:w="1269" w:type="dxa"/>
            <w:hideMark/>
          </w:tcPr>
          <w:p w14:paraId="60522B11"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General practitioners asked about their views, roles, needs, acceptability, barriers, and supports needed; attitudes to direct-to-consumer; access to education; bioethical concerns; knowledge; and attitudes.</w:t>
            </w:r>
          </w:p>
        </w:tc>
        <w:tc>
          <w:tcPr>
            <w:tcW w:w="1729" w:type="dxa"/>
            <w:hideMark/>
          </w:tcPr>
          <w:p w14:paraId="4B4B1DF7" w14:textId="5F58090A"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Memory, attention and decision processes:  Health professionals often forgetting to offer genetics due to competing priorities</w:t>
            </w:r>
            <w:r w:rsidRPr="009A5341">
              <w:rPr>
                <w:rFonts w:ascii="Times New Roman" w:eastAsia="Times New Roman" w:hAnsi="Times New Roman" w:cs="Times New Roman"/>
                <w:color w:val="000000"/>
                <w:lang w:eastAsia="en-AU"/>
              </w:rPr>
              <w:fldChar w:fldCharType="begin">
                <w:fldData xml:space="preserve">PEVuZE5vdGU+PENpdGU+PEF1dGhvcj5CZXN0PC9BdXRob3I+PFllYXI+MjAyMzwvWWVhcj48UmVj
TnVtPjc8L1JlY051bT48RGlzcGxheVRleHQ+PHN0eWxlIGZhY2U9InN1cGVyc2NyaXB0Ij4xMjwv
c3R5bGU+PC9EaXNwbGF5VGV4dD48cmVjb3JkPjxyZWMtbnVtYmVyPjc8L3JlYy1udW1iZXI+PGZv
cmVpZ24ta2V5cz48a2V5IGFwcD0iRU4iIGRiLWlkPSIwdjBkejA5OW9lMDk5OWVkdDVzdnZzcG45
YXdhMHMyZGRheGUiIHRpbWVzdGFtcD0iMTcyMjgzNjcxMyI+Nzwva2V5PjwvZm9yZWlnbi1rZXlz
PjxyZWYtdHlwZSBuYW1lPSJKb3VybmFsIEFydGljbGUiPjE3PC9yZWYtdHlwZT48Y29udHJpYnV0
b3JzPjxhdXRob3JzPjxhdXRob3I+QmVzdCwgUy48L2F1dGhvcj48YXV0aG9yPkxvbmcsIEouIEMu
PC9hdXRob3I+PGF1dGhvcj5GZWhsYmVyZywgWi48L2F1dGhvcj48YXV0aG9yPlRoZW9kb3JvdSwg
VC48L2F1dGhvcj48YXV0aG9yPkhhdGVtLCBTLjwvYXV0aG9yPjxhdXRob3I+QXJjaGliYWxkLCBB
LjwvYXV0aG9yPjxhdXRob3I+QnJhaXRod2FpdGUsIEouPC9hdXRob3I+PC9hdXRob3JzPjwvY29u
dHJpYnV0b3JzPjxhdXRoLWFkZHJlc3M+QXVzdHJhbGlhbiBJbnN0aXR1dGUgb2YgSGVhbHRoIElu
bm92YXRpb24sIE1hY3F1YXJpZSBVbml2ZXJzaXR5LCBTeWRuZXksIE5TVywgQXVzdHJhbGlhLiBz
dGVwaGFuaWUuYmVzdEBwZXRlcm1hYy5vcmcuJiN4RDtBdXN0cmFsaWFuIEdlbm9taWNzLCBNdXJk
b2NoIENoaWxkcmVuJmFwb3M7cyBSZXNlYXJjaCBJbnN0aXR1dGUsIE1lbGJvdXJuZSwgVklDLCBB
dXN0cmFsaWEuIHN0ZXBoYW5pZS5iZXN0QHBldGVybWFjLm9yZy4mI3hEO0RlcHQgb2YgSGVhbHRo
IFNlcnZpY2VzIFJlc2VhcmNoLCBQZXRlciBNYWNDYWxsdW0gQ2FuY2VyIENlbnRyZSwgUGFya3Zp
bGxlLCBBdXN0cmFsaWEuIHN0ZXBoYW5pZS5iZXN0QHBldGVybWFjLm9yZy4mI3hEO0RlcHQgb2Yg
SGVhbHRoIFNlcnZpY2VzIFJlc2VhcmNoLCBWaWN0b3JpYW4gQ29tcHJlaGVuc2l2ZSBDYW5jZXIg
Q2VudHJlIEFsbGlhbmNlLCBQYXJrdmlsbGUsIEF1c3RyYWxpYS4gc3RlcGhhbmllLmJlc3RAcGV0
ZXJtYWMub3JnLiYjeEQ7U2lyIFBldGVyIE1hY0NhbGx1bSBEZXB0IG9mIE9uY29sb2d5LCBVbml2
ZXJzaXR5IG9mIE1lbGJvdXJuZSwgUGFya3ZpbGxlLCBBdXN0cmFsaWEuIHN0ZXBoYW5pZS5iZXN0
QHBldGVybWFjLm9yZy4mI3hEO0F1c3RyYWxpYW4gSW5zdGl0dXRlIG9mIEhlYWx0aCBJbm5vdmF0
aW9uLCBNYWNxdWFyaWUgVW5pdmVyc2l0eSwgU3lkbmV5LCBOU1csIEF1c3RyYWxpYS4mI3hEO0F1
c3RyYWxpYW4gR2Vub21pY3MsIE11cmRvY2ggQ2hpbGRyZW4mYXBvcztzIFJlc2VhcmNoIEluc3Rp
dHV0ZSwgTWVsYm91cm5lLCBWSUMsIEF1c3RyYWxpYS4mI3hEO0JydWNlIExlZnJveSBDZW50cmUs
IE11cmRvY2ggQ2hpbGRyZW4mYXBvcztzIFJlc2VhcmNoIEluc3RpdHV0ZSwgUm95YWwgQ2hpbGRy
ZW4mYXBvcztzIEhvc3BpdGFsLCBNZWxib3VybmUsIFZJQywgQXVzdHJhbGlhLiYjeEQ7RGVwYXJ0
bWVudCBvZiBQYWVkaWF0cmljcywgRmFjdWx0eSBvZiBNZWRpY2luZSwgRGVudGlzdHJ5IGFuZCBI
ZWFsdGggU2NpZW5jZXMsIFVuaXZlcnNpdHkgb2YgTWVsYm91cm5lLCBNZWxib3VybmUsIFZJQywg
QXVzdHJhbGlhLjwvYXV0aC1hZGRyZXNzPjx0aXRsZXM+PHRpdGxlPlRoZSBtb3JlIHlvdSBkbyBp
dCwgdGhlIGVhc2llciBpdCBnZXRzOiB1c2luZyBiZWhhdmlvdXIgY2hhbmdlIHRoZW9yeSB0byBz
dXBwb3J0IGhlYWx0aCBjYXJlIHByb2Zlc3Npb25hbHMgb2ZmZXJpbmcgcmVwcm9kdWN0aXZlIGdl
bmV0aWMgY2FycmllciBzY3JlZW5pbmc8L3RpdGxlPjxzZWNvbmRhcnktdGl0bGU+RXVyIEogSHVt
IEdlbmV0PC9zZWNvbmRhcnktdGl0bGU+PC90aXRsZXM+PHBlcmlvZGljYWw+PGZ1bGwtdGl0bGU+
RXVyIEogSHVtIEdlbmV0PC9mdWxsLXRpdGxlPjwvcGVyaW9kaWNhbD48cGFnZXM+NDMwLTQ0NDwv
cGFnZXM+PHZvbHVtZT4zMTwvdm9sdW1lPjxudW1iZXI+NDwvbnVtYmVyPjxlZGl0aW9uPjIwMjIx
MTI0PC9lZGl0aW9uPjxrZXl3b3Jkcz48a2V5d29yZD4qR2VuZXRpYyBDYXJyaWVyIFNjcmVlbmlu
Zzwva2V5d29yZD48a2V5d29yZD5IZWFsdGggUGVyc29ubmVsPC9rZXl3b3JkPjxrZXl3b3JkPkJl
aGF2aW9yPC9rZXl3b3JkPjxrZXl3b3JkPkh1bWFuczwva2V5d29yZD48a2V5d29yZD5NYWxlPC9r
ZXl3b3JkPjxrZXl3b3JkPkZlbWFsZTwva2V5d29yZD48a2V5d29yZD5QcmVnbmFuY3k8L2tleXdv
cmQ+PC9rZXl3b3Jkcz48ZGF0ZXM+PHllYXI+MjAyMzwveWVhcj48cHViLWRhdGVzPjxkYXRlPkFw
cjwvZGF0ZT48L3B1Yi1kYXRlcz48L2RhdGVzPjxpc2JuPjE0NzYtNTQzOCAoRWxlY3Ryb25pYykm
I3hEOzEwMTgtNDgxMyAoUHJpbnQpJiN4RDsxMDE4LTQ4MTMgKExpbmtpbmcpPC9pc2JuPjxhY2Nl
c3Npb24tbnVtPjM2NDI0NTI0PC9hY2Nlc3Npb24tbnVtPjx1cmxzPjxyZWxhdGVkLXVybHM+PHVy
bD5odHRwczovL3d3dy5uY2JpLm5sbS5uaWguZ292L3B1Ym1lZC8zNjQyNDUyNDwvdXJsPjwvcmVs
YXRlZC11cmxzPjwvdXJscz48Y3VzdG9tMT5UaGUgYXV0aG9ycyBkZWNsYXJlIHRoZXJlIGFyZSBu
byBjb21wZXRpbmcgZmluYW5jaWFsIGludGVyZXN0cyBpbiByZWxhdGlvbiB0byB0aGUgd29yayBk
ZXNjcmliZWQuPC9jdXN0b20xPjxjdXN0b20yPlBNQzk2ODYyNjQ8L2N1c3RvbTI+PGVsZWN0cm9u
aWMtcmVzb3VyY2UtbnVtPjEwLjEwMzgvczQxNDMxLTAyMi0wMTIyNC01PC9lbGVjdHJvbmljLXJl
c291cmNlLW51bT48cmVtb3RlLWRhdGFiYXNlLW5hbWU+TWVkbGluZTwvcmVtb3RlLWRhdGFiYXNl
LW5hbWU+PHJlbW90ZS1kYXRhYmFzZS1wcm92aWRlcj5OTE08L3JlbW90ZS1kYXRhYmFzZS1wcm92
aWRlcj48L3JlY29yZD48L0NpdGU+PC9FbmROb3RlPn==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CZXN0PC9BdXRob3I+PFllYXI+MjAyMzwvWWVhcj48UmVj
TnVtPjc8L1JlY051bT48RGlzcGxheVRleHQ+PHN0eWxlIGZhY2U9InN1cGVyc2NyaXB0Ij4xMjwv
c3R5bGU+PC9EaXNwbGF5VGV4dD48cmVjb3JkPjxyZWMtbnVtYmVyPjc8L3JlYy1udW1iZXI+PGZv
cmVpZ24ta2V5cz48a2V5IGFwcD0iRU4iIGRiLWlkPSIwdjBkejA5OW9lMDk5OWVkdDVzdnZzcG45
YXdhMHMyZGRheGUiIHRpbWVzdGFtcD0iMTcyMjgzNjcxMyI+Nzwva2V5PjwvZm9yZWlnbi1rZXlz
PjxyZWYtdHlwZSBuYW1lPSJKb3VybmFsIEFydGljbGUiPjE3PC9yZWYtdHlwZT48Y29udHJpYnV0
b3JzPjxhdXRob3JzPjxhdXRob3I+QmVzdCwgUy48L2F1dGhvcj48YXV0aG9yPkxvbmcsIEouIEMu
PC9hdXRob3I+PGF1dGhvcj5GZWhsYmVyZywgWi48L2F1dGhvcj48YXV0aG9yPlRoZW9kb3JvdSwg
VC48L2F1dGhvcj48YXV0aG9yPkhhdGVtLCBTLjwvYXV0aG9yPjxhdXRob3I+QXJjaGliYWxkLCBB
LjwvYXV0aG9yPjxhdXRob3I+QnJhaXRod2FpdGUsIEouPC9hdXRob3I+PC9hdXRob3JzPjwvY29u
dHJpYnV0b3JzPjxhdXRoLWFkZHJlc3M+QXVzdHJhbGlhbiBJbnN0aXR1dGUgb2YgSGVhbHRoIElu
bm92YXRpb24sIE1hY3F1YXJpZSBVbml2ZXJzaXR5LCBTeWRuZXksIE5TVywgQXVzdHJhbGlhLiBz
dGVwaGFuaWUuYmVzdEBwZXRlcm1hYy5vcmcuJiN4RDtBdXN0cmFsaWFuIEdlbm9taWNzLCBNdXJk
b2NoIENoaWxkcmVuJmFwb3M7cyBSZXNlYXJjaCBJbnN0aXR1dGUsIE1lbGJvdXJuZSwgVklDLCBB
dXN0cmFsaWEuIHN0ZXBoYW5pZS5iZXN0QHBldGVybWFjLm9yZy4mI3hEO0RlcHQgb2YgSGVhbHRo
IFNlcnZpY2VzIFJlc2VhcmNoLCBQZXRlciBNYWNDYWxsdW0gQ2FuY2VyIENlbnRyZSwgUGFya3Zp
bGxlLCBBdXN0cmFsaWEuIHN0ZXBoYW5pZS5iZXN0QHBldGVybWFjLm9yZy4mI3hEO0RlcHQgb2Yg
SGVhbHRoIFNlcnZpY2VzIFJlc2VhcmNoLCBWaWN0b3JpYW4gQ29tcHJlaGVuc2l2ZSBDYW5jZXIg
Q2VudHJlIEFsbGlhbmNlLCBQYXJrdmlsbGUsIEF1c3RyYWxpYS4gc3RlcGhhbmllLmJlc3RAcGV0
ZXJtYWMub3JnLiYjeEQ7U2lyIFBldGVyIE1hY0NhbGx1bSBEZXB0IG9mIE9uY29sb2d5LCBVbml2
ZXJzaXR5IG9mIE1lbGJvdXJuZSwgUGFya3ZpbGxlLCBBdXN0cmFsaWEuIHN0ZXBoYW5pZS5iZXN0
QHBldGVybWFjLm9yZy4mI3hEO0F1c3RyYWxpYW4gSW5zdGl0dXRlIG9mIEhlYWx0aCBJbm5vdmF0
aW9uLCBNYWNxdWFyaWUgVW5pdmVyc2l0eSwgU3lkbmV5LCBOU1csIEF1c3RyYWxpYS4mI3hEO0F1
c3RyYWxpYW4gR2Vub21pY3MsIE11cmRvY2ggQ2hpbGRyZW4mYXBvcztzIFJlc2VhcmNoIEluc3Rp
dHV0ZSwgTWVsYm91cm5lLCBWSUMsIEF1c3RyYWxpYS4mI3hEO0JydWNlIExlZnJveSBDZW50cmUs
IE11cmRvY2ggQ2hpbGRyZW4mYXBvcztzIFJlc2VhcmNoIEluc3RpdHV0ZSwgUm95YWwgQ2hpbGRy
ZW4mYXBvcztzIEhvc3BpdGFsLCBNZWxib3VybmUsIFZJQywgQXVzdHJhbGlhLiYjeEQ7RGVwYXJ0
bWVudCBvZiBQYWVkaWF0cmljcywgRmFjdWx0eSBvZiBNZWRpY2luZSwgRGVudGlzdHJ5IGFuZCBI
ZWFsdGggU2NpZW5jZXMsIFVuaXZlcnNpdHkgb2YgTWVsYm91cm5lLCBNZWxib3VybmUsIFZJQywg
QXVzdHJhbGlhLjwvYXV0aC1hZGRyZXNzPjx0aXRsZXM+PHRpdGxlPlRoZSBtb3JlIHlvdSBkbyBp
dCwgdGhlIGVhc2llciBpdCBnZXRzOiB1c2luZyBiZWhhdmlvdXIgY2hhbmdlIHRoZW9yeSB0byBz
dXBwb3J0IGhlYWx0aCBjYXJlIHByb2Zlc3Npb25hbHMgb2ZmZXJpbmcgcmVwcm9kdWN0aXZlIGdl
bmV0aWMgY2FycmllciBzY3JlZW5pbmc8L3RpdGxlPjxzZWNvbmRhcnktdGl0bGU+RXVyIEogSHVt
IEdlbmV0PC9zZWNvbmRhcnktdGl0bGU+PC90aXRsZXM+PHBlcmlvZGljYWw+PGZ1bGwtdGl0bGU+
RXVyIEogSHVtIEdlbmV0PC9mdWxsLXRpdGxlPjwvcGVyaW9kaWNhbD48cGFnZXM+NDMwLTQ0NDwv
cGFnZXM+PHZvbHVtZT4zMTwvdm9sdW1lPjxudW1iZXI+NDwvbnVtYmVyPjxlZGl0aW9uPjIwMjIx
MTI0PC9lZGl0aW9uPjxrZXl3b3Jkcz48a2V5d29yZD4qR2VuZXRpYyBDYXJyaWVyIFNjcmVlbmlu
Zzwva2V5d29yZD48a2V5d29yZD5IZWFsdGggUGVyc29ubmVsPC9rZXl3b3JkPjxrZXl3b3JkPkJl
aGF2aW9yPC9rZXl3b3JkPjxrZXl3b3JkPkh1bWFuczwva2V5d29yZD48a2V5d29yZD5NYWxlPC9r
ZXl3b3JkPjxrZXl3b3JkPkZlbWFsZTwva2V5d29yZD48a2V5d29yZD5QcmVnbmFuY3k8L2tleXdv
cmQ+PC9rZXl3b3Jkcz48ZGF0ZXM+PHllYXI+MjAyMzwveWVhcj48cHViLWRhdGVzPjxkYXRlPkFw
cjwvZGF0ZT48L3B1Yi1kYXRlcz48L2RhdGVzPjxpc2JuPjE0NzYtNTQzOCAoRWxlY3Ryb25pYykm
I3hEOzEwMTgtNDgxMyAoUHJpbnQpJiN4RDsxMDE4LTQ4MTMgKExpbmtpbmcpPC9pc2JuPjxhY2Nl
c3Npb24tbnVtPjM2NDI0NTI0PC9hY2Nlc3Npb24tbnVtPjx1cmxzPjxyZWxhdGVkLXVybHM+PHVy
bD5odHRwczovL3d3dy5uY2JpLm5sbS5uaWguZ292L3B1Ym1lZC8zNjQyNDUyNDwvdXJsPjwvcmVs
YXRlZC11cmxzPjwvdXJscz48Y3VzdG9tMT5UaGUgYXV0aG9ycyBkZWNsYXJlIHRoZXJlIGFyZSBu
byBjb21wZXRpbmcgZmluYW5jaWFsIGludGVyZXN0cyBpbiByZWxhdGlvbiB0byB0aGUgd29yayBk
ZXNjcmliZWQuPC9jdXN0b20xPjxjdXN0b20yPlBNQzk2ODYyNjQ8L2N1c3RvbTI+PGVsZWN0cm9u
aWMtcmVzb3VyY2UtbnVtPjEwLjEwMzgvczQxNDMxLTAyMi0wMTIyNC01PC9lbGVjdHJvbmljLXJl
c291cmNlLW51bT48cmVtb3RlLWRhdGFiYXNlLW5hbWU+TWVkbGluZTwvcmVtb3RlLWRhdGFiYXNl
LW5hbWU+PHJlbW90ZS1kYXRhYmFzZS1wcm92aWRlcj5OTE08L3JlbW90ZS1kYXRhYmFzZS1wcm92
aWRlcj48L3JlY29yZD48L0NpdGU+PC9FbmROb3RlPn==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12</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need for clearer referral guidelines</w:t>
            </w:r>
            <w:r w:rsidRPr="009A5341">
              <w:rPr>
                <w:rFonts w:ascii="Times New Roman" w:eastAsia="Times New Roman" w:hAnsi="Times New Roman" w:cs="Times New Roman"/>
                <w:color w:val="000000"/>
                <w:lang w:eastAsia="en-AU"/>
              </w:rPr>
              <w:fldChar w:fldCharType="begin">
                <w:fldData xml:space="preserve">PEVuZE5vdGU+PENpdGU+PEF1dGhvcj5DYXJyb2xsPC9BdXRob3I+PFllYXI+MjAyMTwvWWVhcj48
UmVjTnVtPjE1PC9SZWNOdW0+PERpc3BsYXlUZXh0PjxzdHlsZSBmYWNlPSJzdXBlcnNjcmlwdCI+
MjM8L3N0eWxlPjwvRGlzcGxheVRleHQ+PHJlY29yZD48cmVjLW51bWJlcj4xNTwvcmVjLW51bWJl
cj48Zm9yZWlnbi1rZXlzPjxrZXkgYXBwPSJFTiIgZGItaWQ9IjB2MGR6MDk5b2UwOTk5ZWR0NXN2
dnNwbjlhd2EwczJkZGF4ZSIgdGltZXN0YW1wPSIxNzIyODM2NzM3Ij4xNTwva2V5PjwvZm9yZWln
bi1rZXlzPjxyZWYtdHlwZSBuYW1lPSJKb3VybmFsIEFydGljbGUiPjE3PC9yZWYtdHlwZT48Y29u
dHJpYnV0b3JzPjxhdXRob3JzPjxhdXRob3I+Q2Fycm9sbCwgSi4gQy48L2F1dGhvcj48YXV0aG9y
Pk1vcnJpc29uLCBTLjwvYXV0aG9yPjxhdXRob3I+TWlsbGVyLCBGLiBBLjwvYXV0aG9yPjxhdXRo
b3I+V2lsc29uLCBCLiBKLjwvYXV0aG9yPjxhdXRob3I+UGVybWF1bCwgSi4gQS48L2F1dGhvcj48
YXV0aG9yPkFsbGFuc29uLCBKLjwvYXV0aG9yPjwvYXV0aG9ycz48L2NvbnRyaWJ1dG9ycz48YXV0
aC1hZGRyZXNzPkRlcGFydG1lbnQgb2YgRmFtaWx5IGFuZCBDb21tdW5pdHkgTWVkaWNpbmUsIFNp
bmFpIEhlYWx0aCwgVW5pdmVyc2l0eSBvZiBUb3JvbnRvLCBUb3JvbnRvLCBDYW5hZGEuIGp1bmUu
Y2Fycm9sbEBzaW5haWhlYWx0aC5jYS4mI3hEO0NoaWxkcmVuJmFwb3M7cyBIb3NwaXRhbCBvZiBF
YXN0ZXJuIE9udGFyaW8sIE90dGF3YSwgQ2FuYWRhLiYjeEQ7SW5zdGl0dXRlIG9mIEhlYWx0aCBQ
b2xpY3ksIE1hbmFnZW1lbnQgYW5kIEV2YWx1YXRpb24sIFVuaXZlcnNpdHkgb2YgVG9yb250bywg
VG9yb250bywgQ2FuYWRhLiYjeEQ7RGl2aXNpb24gb2YgQ29tbXVuaXR5IEhlYWx0aCBhbmQgSHVt
YW5pdGllcywgRmFjdWx0eSBvZiBNZWRpY2luZSwgTWVtb3JpYWwgVW5pdmVyc2l0eSBvZiBOZXdm
b3VuZGxhbmQsIFN0LiBKb2huJmFwb3M7cywgQ2FuYWRhLiYjeEQ7UmF5IEQuIFdvbGZlIERlcGFy
dG1lbnQgb2YgRmFtaWx5IE1lZGljaW5lLCBTaW5haSBIZWFsdGgsIFRvcm9udG8sIE9OLCBDYW5h
ZGEuJiN4RDtEZXBhcnRtZW50IG9mIEdlbmV0aWNzLCBDaGlsZHJlbiZhcG9zO3MgSG9zcGl0YWwg
b2YgRWFzdGVybiBPbnRhcmlvLCBPdHRhd2EsIENhbmFkYS4mI3hEO0RlcGFydG1lbnQgb2YgUGVk
aWF0cmljcywgVW5pdmVyc2l0eSBvZiBPdHRhd2EsIE90dGF3YSwgQ2FuYWRhLjwvYXV0aC1hZGRy
ZXNzPjx0aXRsZXM+PHRpdGxlPkFudGljaXBhdGluZyB0aGUgcHJpbWFyeSBjYXJlIHJvbGUgaW4g
Z2Vub21pYyBtZWRpY2luZTogZXhwZWN0YXRpb25zIG9mIGdlbmV0aWNzIGhlYWx0aCBwcm9mZXNz
aW9uYWxzPC90aXRsZT48c2Vjb25kYXJ5LXRpdGxlPkogQ29tbXVuaXR5IEdlbmV0PC9zZWNvbmRh
cnktdGl0bGU+PC90aXRsZXM+PHBlcmlvZGljYWw+PGZ1bGwtdGl0bGU+SiBDb21tdW5pdHkgR2Vu
ZXQ8L2Z1bGwtdGl0bGU+PC9wZXJpb2RpY2FsPjxwYWdlcz41NTktNTY4PC9wYWdlcz48dm9sdW1l
PjEyPC92b2x1bWU+PG51bWJlcj40PC9udW1iZXI+PGVkaXRpb24+MjAyMTA4MTE8L2VkaXRpb24+
PGtleXdvcmRzPjxrZXl3b3JkPkdlbmV0aWMgY291bnNlbGxpbmc8L2tleXdvcmQ+PGtleXdvcmQ+
R2VuZXRpYyBzZXJ2aWNlIGRlbGl2ZXJ5PC9rZXl3b3JkPjxrZXl3b3JkPkdlbmV0aWNzPC9rZXl3
b3JkPjxrZXl3b3JkPkdlbm9taWMgbWVkaWNpbmU8L2tleXdvcmQ+PGtleXdvcmQ+UHJpbWFyeSBj
YXJlPC9rZXl3b3JkPjwva2V5d29yZHM+PGRhdGVzPjx5ZWFyPjIwMjE8L3llYXI+PHB1Yi1kYXRl
cz48ZGF0ZT5PY3Q8L2RhdGU+PC9wdWItZGF0ZXM+PC9kYXRlcz48aXNibj4xODY4LTMxMFggKFBy
aW50KSYjeEQ7MTg2OC02MDAxIChFbGVjdHJvbmljKSYjeEQ7MTg2OC0zMTBYIChMaW5raW5nKTwv
aXNibj48YWNjZXNzaW9uLW51bT4zNDM3OTI5NTwvYWNjZXNzaW9uLW51bT48dXJscz48cmVsYXRl
ZC11cmxzPjx1cmw+aHR0cHM6Ly93d3cubmNiaS5ubG0ubmloLmdvdi9wdWJtZWQvMzQzNzkyOTU8
L3VybD48L3JlbGF0ZWQtdXJscz48L3VybHM+PGN1c3RvbTE+VGhlIGF1dGhvcnMgZGVjbGFyZSBu
byBjb21wZXRpbmcgaW50ZXJlc3RzLjwvY3VzdG9tMT48Y3VzdG9tMj5QTUM4NTU0ODczPC9jdXN0
b20yPjxlbGVjdHJvbmljLXJlc291cmNlLW51bT4xMC4xMDA3L3MxMjY4Ny0wMjEtMDA1NDQtMTwv
ZWxlY3Ryb25pYy1yZXNvdXJjZS1udW0+PHJlbW90ZS1kYXRhYmFzZS1uYW1lPlB1Yk1lZC1ub3Qt
TUVETElORTwvcmVtb3RlLWRhdGFiYXNlLW5hbWU+PHJlbW90ZS1kYXRhYmFzZS1wcm92aWRlcj5O
TE08L3JlbW90ZS1kYXRhYmFzZS1wcm92aWRlcj48L3JlY29yZD48L0NpdGU+PC9FbmROb3RlPn==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DYXJyb2xsPC9BdXRob3I+PFllYXI+MjAyMTwvWWVhcj48
UmVjTnVtPjE1PC9SZWNOdW0+PERpc3BsYXlUZXh0PjxzdHlsZSBmYWNlPSJzdXBlcnNjcmlwdCI+
MjM8L3N0eWxlPjwvRGlzcGxheVRleHQ+PHJlY29yZD48cmVjLW51bWJlcj4xNTwvcmVjLW51bWJl
cj48Zm9yZWlnbi1rZXlzPjxrZXkgYXBwPSJFTiIgZGItaWQ9IjB2MGR6MDk5b2UwOTk5ZWR0NXN2
dnNwbjlhd2EwczJkZGF4ZSIgdGltZXN0YW1wPSIxNzIyODM2NzM3Ij4xNTwva2V5PjwvZm9yZWln
bi1rZXlzPjxyZWYtdHlwZSBuYW1lPSJKb3VybmFsIEFydGljbGUiPjE3PC9yZWYtdHlwZT48Y29u
dHJpYnV0b3JzPjxhdXRob3JzPjxhdXRob3I+Q2Fycm9sbCwgSi4gQy48L2F1dGhvcj48YXV0aG9y
Pk1vcnJpc29uLCBTLjwvYXV0aG9yPjxhdXRob3I+TWlsbGVyLCBGLiBBLjwvYXV0aG9yPjxhdXRo
b3I+V2lsc29uLCBCLiBKLjwvYXV0aG9yPjxhdXRob3I+UGVybWF1bCwgSi4gQS48L2F1dGhvcj48
YXV0aG9yPkFsbGFuc29uLCBKLjwvYXV0aG9yPjwvYXV0aG9ycz48L2NvbnRyaWJ1dG9ycz48YXV0
aC1hZGRyZXNzPkRlcGFydG1lbnQgb2YgRmFtaWx5IGFuZCBDb21tdW5pdHkgTWVkaWNpbmUsIFNp
bmFpIEhlYWx0aCwgVW5pdmVyc2l0eSBvZiBUb3JvbnRvLCBUb3JvbnRvLCBDYW5hZGEuIGp1bmUu
Y2Fycm9sbEBzaW5haWhlYWx0aC5jYS4mI3hEO0NoaWxkcmVuJmFwb3M7cyBIb3NwaXRhbCBvZiBF
YXN0ZXJuIE9udGFyaW8sIE90dGF3YSwgQ2FuYWRhLiYjeEQ7SW5zdGl0dXRlIG9mIEhlYWx0aCBQ
b2xpY3ksIE1hbmFnZW1lbnQgYW5kIEV2YWx1YXRpb24sIFVuaXZlcnNpdHkgb2YgVG9yb250bywg
VG9yb250bywgQ2FuYWRhLiYjeEQ7RGl2aXNpb24gb2YgQ29tbXVuaXR5IEhlYWx0aCBhbmQgSHVt
YW5pdGllcywgRmFjdWx0eSBvZiBNZWRpY2luZSwgTWVtb3JpYWwgVW5pdmVyc2l0eSBvZiBOZXdm
b3VuZGxhbmQsIFN0LiBKb2huJmFwb3M7cywgQ2FuYWRhLiYjeEQ7UmF5IEQuIFdvbGZlIERlcGFy
dG1lbnQgb2YgRmFtaWx5IE1lZGljaW5lLCBTaW5haSBIZWFsdGgsIFRvcm9udG8sIE9OLCBDYW5h
ZGEuJiN4RDtEZXBhcnRtZW50IG9mIEdlbmV0aWNzLCBDaGlsZHJlbiZhcG9zO3MgSG9zcGl0YWwg
b2YgRWFzdGVybiBPbnRhcmlvLCBPdHRhd2EsIENhbmFkYS4mI3hEO0RlcGFydG1lbnQgb2YgUGVk
aWF0cmljcywgVW5pdmVyc2l0eSBvZiBPdHRhd2EsIE90dGF3YSwgQ2FuYWRhLjwvYXV0aC1hZGRy
ZXNzPjx0aXRsZXM+PHRpdGxlPkFudGljaXBhdGluZyB0aGUgcHJpbWFyeSBjYXJlIHJvbGUgaW4g
Z2Vub21pYyBtZWRpY2luZTogZXhwZWN0YXRpb25zIG9mIGdlbmV0aWNzIGhlYWx0aCBwcm9mZXNz
aW9uYWxzPC90aXRsZT48c2Vjb25kYXJ5LXRpdGxlPkogQ29tbXVuaXR5IEdlbmV0PC9zZWNvbmRh
cnktdGl0bGU+PC90aXRsZXM+PHBlcmlvZGljYWw+PGZ1bGwtdGl0bGU+SiBDb21tdW5pdHkgR2Vu
ZXQ8L2Z1bGwtdGl0bGU+PC9wZXJpb2RpY2FsPjxwYWdlcz41NTktNTY4PC9wYWdlcz48dm9sdW1l
PjEyPC92b2x1bWU+PG51bWJlcj40PC9udW1iZXI+PGVkaXRpb24+MjAyMTA4MTE8L2VkaXRpb24+
PGtleXdvcmRzPjxrZXl3b3JkPkdlbmV0aWMgY291bnNlbGxpbmc8L2tleXdvcmQ+PGtleXdvcmQ+
R2VuZXRpYyBzZXJ2aWNlIGRlbGl2ZXJ5PC9rZXl3b3JkPjxrZXl3b3JkPkdlbmV0aWNzPC9rZXl3
b3JkPjxrZXl3b3JkPkdlbm9taWMgbWVkaWNpbmU8L2tleXdvcmQ+PGtleXdvcmQ+UHJpbWFyeSBj
YXJlPC9rZXl3b3JkPjwva2V5d29yZHM+PGRhdGVzPjx5ZWFyPjIwMjE8L3llYXI+PHB1Yi1kYXRl
cz48ZGF0ZT5PY3Q8L2RhdGU+PC9wdWItZGF0ZXM+PC9kYXRlcz48aXNibj4xODY4LTMxMFggKFBy
aW50KSYjeEQ7MTg2OC02MDAxIChFbGVjdHJvbmljKSYjeEQ7MTg2OC0zMTBYIChMaW5raW5nKTwv
aXNibj48YWNjZXNzaW9uLW51bT4zNDM3OTI5NTwvYWNjZXNzaW9uLW51bT48dXJscz48cmVsYXRl
ZC11cmxzPjx1cmw+aHR0cHM6Ly93d3cubmNiaS5ubG0ubmloLmdvdi9wdWJtZWQvMzQzNzkyOTU8
L3VybD48L3JlbGF0ZWQtdXJscz48L3VybHM+PGN1c3RvbTE+VGhlIGF1dGhvcnMgZGVjbGFyZSBu
byBjb21wZXRpbmcgaW50ZXJlc3RzLjwvY3VzdG9tMT48Y3VzdG9tMj5QTUM4NTU0ODczPC9jdXN0
b20yPjxlbGVjdHJvbmljLXJlc291cmNlLW51bT4xMC4xMDA3L3MxMjY4Ny0wMjEtMDA1NDQtMTwv
ZWxlY3Ryb25pYy1yZXNvdXJjZS1udW0+PHJlbW90ZS1kYXRhYmFzZS1uYW1lPlB1Yk1lZC1ub3Qt
TUVETElORTwvcmVtb3RlLWRhdGFiYXNlLW5hbWU+PHJlbW90ZS1kYXRhYmFzZS1wcm92aWRlcj5O
TE08L3JlbW90ZS1kYXRhYmFzZS1wcm92aWRlcj48L3JlY29yZD48L0NpdGU+PC9FbmROb3RlPn==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23</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and lack of clear referral pathways</w:t>
            </w:r>
            <w:r w:rsidRPr="009A5341">
              <w:rPr>
                <w:rFonts w:ascii="Times New Roman" w:eastAsia="Times New Roman" w:hAnsi="Times New Roman" w:cs="Times New Roman"/>
                <w:color w:val="000000"/>
                <w:lang w:eastAsia="en-AU"/>
              </w:rPr>
              <w:fldChar w:fldCharType="begin">
                <w:fldData xml:space="preserve">PEVuZE5vdGU+PENpdGU+PEF1dGhvcj5NYXJhdGhlPC9BdXRob3I+PFllYXI+MjAxNTwvWWVhcj48
UmVjTnVtPjM0PC9SZWNOdW0+PERpc3BsYXlUZXh0PjxzdHlsZSBmYWNlPSJzdXBlcnNjcmlwdCI+
MSwxOCwyNDwvc3R5bGU+PC9EaXNwbGF5VGV4dD48cmVjb3JkPjxyZWMtbnVtYmVyPjM0PC9yZWMt
bnVtYmVyPjxmb3JlaWduLWtleXM+PGtleSBhcHA9IkVOIiBkYi1pZD0iMHYwZHowOTlvZTA5OTll
ZHQ1c3Z2c3BuOWF3YTBzMmRkYXhlIiB0aW1lc3RhbXA9IjE3MjI4MzY4MTEiPjM0PC9rZXk+PC9m
b3JlaWduLWtleXM+PHJlZi10eXBlIG5hbWU9IkpvdXJuYWwgQXJ0aWNsZSI+MTc8L3JlZi10eXBl
Pjxjb250cmlidXRvcnM+PGF1dGhvcnM+PGF1dGhvcj5NYXJhdGhlLCBKLiBBLjwvYXV0aG9yPjxh
dXRob3I+V29vZHJvZmZlLCBKLjwvYXV0aG9yPjxhdXRob3I+T2dkZW4sIEsuPC9hdXRob3I+PGF1
dGhvcj5IdWdoZXMsIEMuPC9hdXRob3I+PC9hdXRob3JzPjwvY29udHJpYnV0b3JzPjxhdXRoLWFk
ZHJlc3M+RGVwYXJ0bWVudCBvZiBNZWRpY2luZSwgUXVlZW4gRWxpemFiZXRoIEhvc3BpdGFsLCAy
OCBXb29kdmlsbGUgUm9hZCwgV29vZHZpbGxlIFNvdXRoLCA1MDExLCBTb3V0aCBBdXN0cmFsaWEs
IEF1c3RyYWxpYS4gamVzc2ljYS5tYXJhdGhlQGdtYWlsLmNvbS4mI3hEO0NlbnRyZSBmb3IgUnVy
YWwgSGVhbHRoLCBVbml2ZXJzaXR5IG9mIFRhc21hbmlhLCBUYXNtYW5pYSwgQXVzdHJhbGlhLiBq
ZXNzaWNhLm1hcmF0aGVAZ21haWwuY29tLiYjeEQ7Q2VudHJlIGZvciBSdXJhbCBIZWFsdGgsIFVu
aXZlcnNpdHkgb2YgVGFzbWFuaWEsIFRhc21hbmlhLCBBdXN0cmFsaWEuJiN4RDtMYXVuY2VzdG9u
IENsaW5pY2FsIFNjaG9vbCwgVW5pdmVyc2l0eSBvZiBUYXNtYW5pYSwgVGFzbWFuaWEsIEF1c3Ry
YWxpYS48L2F1dGgtYWRkcmVzcz48dGl0bGVzPjx0aXRsZT5HZW5lcmFsIFByYWN0aXRpb25lcnMm
YXBvczsga25vd2xlZGdlIGFuZCB1c2Ugb2YgZ2VuZXRpYyBjb3Vuc2VsbGluZyBpbiBtYW5hZ2lu
ZyBwYXRpZW50cyB3aXRoIGdlbmV0aWMgY2FyZGlhYyBkaXNlYXNlIGluIG5vbi1zcGVjaWFsaXNl
ZCBzZXR0aW5nczwvdGl0bGU+PHNlY29uZGFyeS10aXRsZT5KIENvbW11bml0eSBHZW5ldDwvc2Vj
b25kYXJ5LXRpdGxlPjwvdGl0bGVzPjxwZXJpb2RpY2FsPjxmdWxsLXRpdGxlPkogQ29tbXVuaXR5
IEdlbmV0PC9mdWxsLXRpdGxlPjwvcGVyaW9kaWNhbD48cGFnZXM+Mzc1LTgyPC9wYWdlcz48dm9s
dW1lPjY8L3ZvbHVtZT48bnVtYmVyPjQ8L251bWJlcj48ZWRpdGlvbj4yMDE1MDUxMjwvZWRpdGlv
bj48a2V5d29yZHM+PGtleXdvcmQ+R2VuZXRpYyBjYXJkaWFjIGRpc2Vhc2U8L2tleXdvcmQ+PGtl
eXdvcmQ+R2VuZXRpYyBjb3Vuc2VsbGluZzwva2V5d29yZD48a2V5d29yZD5QYXRpZW50IGVkdWNh
dGlvbjwva2V5d29yZD48a2V5d29yZD5QcmltYXJ5IGNhcmU8L2tleXdvcmQ+PC9rZXl3b3Jkcz48
ZGF0ZXM+PHllYXI+MjAxNTwveWVhcj48cHViLWRhdGVzPjxkYXRlPk9jdDwvZGF0ZT48L3B1Yi1k
YXRlcz48L2RhdGVzPjxpc2JuPjE4NjgtMzEwWCAoUHJpbnQpJiN4RDsxODY4LTYwMDEgKEVsZWN0
cm9uaWMpJiN4RDsxODY4LTMxMFggKExpbmtpbmcpPC9pc2JuPjxhY2Nlc3Npb24tbnVtPjI1OTYz
ODA3PC9hY2Nlc3Npb24tbnVtPjx1cmxzPjxyZWxhdGVkLXVybHM+PHVybD5odHRwczovL3d3dy5u
Y2JpLm5sbS5uaWguZ292L3B1Ym1lZC8yNTk2MzgwNzwvdXJsPjwvcmVsYXRlZC11cmxzPjwvdXJs
cz48Y3VzdG9tMj5QTUM0NTY3OTg1PC9jdXN0b20yPjxlbGVjdHJvbmljLXJlc291cmNlLW51bT4x
MC4xMDA3L3MxMjY4Ny0wMTUtMDIyOS0xPC9lbGVjdHJvbmljLXJlc291cmNlLW51bT48cmVtb3Rl
LWRhdGFiYXNlLW5hbWU+UHViTWVkLW5vdC1NRURMSU5FPC9yZW1vdGUtZGF0YWJhc2UtbmFtZT48
cmVtb3RlLWRhdGFiYXNlLXByb3ZpZGVyPk5MTTwvcmVtb3RlLWRhdGFiYXNlLXByb3ZpZGVyPjwv
cmVjb3JkPjwvQ2l0ZT48Q2l0ZT48QXV0aG9yPlRhbjwvQXV0aG9yPjxZZWFyPjIwMTQ8L1llYXI+
PFJlY051bT40MzwvUmVjTnVtPjxyZWNvcmQ+PHJlYy1udW1iZXI+NDM8L3JlYy1udW1iZXI+PGZv
cmVpZ24ta2V5cz48a2V5IGFwcD0iRU4iIGRiLWlkPSIwdjBkejA5OW9lMDk5OWVkdDVzdnZzcG45
YXdhMHMyZGRheGUiIHRpbWVzdGFtcD0iMTcyMjgzNjgzOSI+NDM8L2tleT48L2ZvcmVpZ24ta2V5
cz48cmVmLXR5cGUgbmFtZT0iSm91cm5hbCBBcnRpY2xlIj4xNzwvcmVmLXR5cGU+PGNvbnRyaWJ1
dG9ycz48YXV0aG9ycz48YXV0aG9yPlRhbiwgWS4gWS48L2F1dGhvcj48YXV0aG9yPlNwdXJkbGUs
IEEuIEIuPC9hdXRob3I+PGF1dGhvcj5PYmVybWFpciwgQS48L2F1dGhvcj48L2F1dGhvcnM+PC9j
b250cmlidXRvcnM+PGF1dGgtYWRkcmVzcz5TY2hvb2wgb2YgTWVkaWNpbmUsIFRoZSBVbml2ZXJz
aXR5IG9mIFF1ZWVuc2xhbmQsIDI4OCBIZXJzdG9uIFJvYWQsIEhlcnN0b24sIFFMRCA0MDA2LCBB
dXN0cmFsaWEuIHkudGFuQHVxLmVkdS5hdS4mI3hEO1F1ZWVuc2xhbmQgQ2VudHJlIGZvciBHeW5h
ZWNvbG9naWNhbCBDYW5jZXIgUmVzZWFyY2gsIExldmVsIDYgTmVkIEhhbmxvbiBCdWlsZGluZywg
Um95YWwgQnJpc2JhbmUgYW5kIFdvbWVuJmFwb3M7cyBIb3NwaXRhbCwgQnV0dGVyZmllbGQgU3Ry
ZWV0LCBIZXJzdG9uLCBRTEQgNDAyOSwgQXVzdHJhbGlhLiBhbWFuZGEuc3B1cmRsZUBxaW1yYmVy
Z2hvZmVyLmVkdS5hdS4mI3hEO1NjaG9vbCBvZiBNZWRpY2luZSwgVGhlIFVuaXZlcnNpdHkgb2Yg
UXVlZW5zbGFuZCwgMjg4IEhlcnN0b24gUm9hZCwgSGVyc3RvbiwgUUxEIDQwMDYsIEF1c3RyYWxp
YS4gb2Jlcm1haXJAcG93ZXJ1cC5jb20uYXUuPC9hdXRoLWFkZHJlc3M+PHRpdGxlcz48dGl0bGU+
S25vd2xlZGdlLCBhdHRpdHVkZXMgYW5kIHJlZmVycmFsIHBhdHRlcm5zIG9mIGx5bmNoIHN5bmRy
b21lOiBhIHN1cnZleSBvZiBjbGluaWNpYW5zIGluIGF1c3RyYWxpYTwvdGl0bGU+PHNlY29uZGFy
eS10aXRsZT5KIFBlcnMgTWVkPC9zZWNvbmRhcnktdGl0bGU+PC90aXRsZXM+PHBlcmlvZGljYWw+
PGZ1bGwtdGl0bGU+SiBQZXJzIE1lZDwvZnVsbC10aXRsZT48L3BlcmlvZGljYWw+PHBhZ2VzPjIx
OC00NDwvcGFnZXM+PHZvbHVtZT40PC92b2x1bWU+PG51bWJlcj4yPC9udW1iZXI+PGVkaXRpb24+
MjAxNDA1MTI8L2VkaXRpb24+PGRhdGVzPjx5ZWFyPjIwMTQ8L3llYXI+PHB1Yi1kYXRlcz48ZGF0
ZT5NYXkgMTI8L2RhdGU+PC9wdWItZGF0ZXM+PC9kYXRlcz48aXNibj4yMDc1LTQ0MjYgKFByaW50
KSYjeEQ7MjA3NS00NDI2IChFbGVjdHJvbmljKSYjeEQ7MjA3NS00NDI2IChMaW5raW5nKTwvaXNi
bj48YWNjZXNzaW9uLW51bT4yNTU2MzIyNDwvYWNjZXNzaW9uLW51bT48dXJscz48cmVsYXRlZC11
cmxzPjx1cmw+aHR0cHM6Ly93d3cubmNiaS5ubG0ubmloLmdvdi9wdWJtZWQvMjU1NjMyMjQ8L3Vy
bD48L3JlbGF0ZWQtdXJscz48L3VybHM+PGN1c3RvbTI+UE1DNDI2Mzk3NDwvY3VzdG9tMj48ZWxl
Y3Ryb25pYy1yZXNvdXJjZS1udW0+MTAuMzM5MC9qcG00MDIwMjE4PC9lbGVjdHJvbmljLXJlc291
cmNlLW51bT48cmVtb3RlLWRhdGFiYXNlLW5hbWU+UHViTWVkLW5vdC1NRURMSU5FPC9yZW1vdGUt
ZGF0YWJhc2UtbmFtZT48cmVtb3RlLWRhdGFiYXNlLXByb3ZpZGVyPk5MTTwvcmVtb3RlLWRhdGFi
YXNlLXByb3ZpZGVyPjwvcmVjb3JkPjwvQ2l0ZT48Q2l0ZT48QXV0aG9yPnZhbiBWbGlldDwvQXV0
aG9yPjxZZWFyPjIwMjM8L1llYXI+PFJlY051bT40NjwvUmVjTnVtPjxyZWNvcmQ+PHJlYy1udW1i
ZXI+NDY8L3JlYy1udW1iZXI+PGZvcmVpZ24ta2V5cz48a2V5IGFwcD0iRU4iIGRiLWlkPSIwdjBk
ejA5OW9lMDk5OWVkdDVzdnZzcG45YXdhMHMyZGRheGUiIHRpbWVzdGFtcD0iMTcyMjgzNjg0NyI+
NDY8L2tleT48L2ZvcmVpZ24ta2V5cz48cmVmLXR5cGUgbmFtZT0iSm91cm5hbCBBcnRpY2xlIj4x
NzwvcmVmLXR5cGU+PGNvbnRyaWJ1dG9ycz48YXV0aG9ycz48YXV0aG9yPnZhbiBWbGlldCwgTS4g
RS48L2F1dGhvcj48YXV0aG9yPktlcmtob2ZmcywgSi4gSC48L2F1dGhvcj48YXV0aG9yPkhhcnRl
dmVsZCwgQy4gTC48L2F1dGhvcj48YXV0aG9yPkhvdXdpbmssIEUuIEouIEYuPC9hdXRob3I+PC9h
dXRob3JzPjwvY29udHJpYnV0b3JzPjxhdXRoLWFkZHJlc3M+TWVkaWNhbCBmYWN1bHR5LCBMZWlk
ZW4gVW5pdmVyc2l0eSBNZWRpY2FsIENlbnRlciwgcG9zdGFsIHpvbmUgVjAtUCwgUE8gQm94IDk2
MDAsIDIzMDBSQywgTGVpZGVuLCBUaGUgTmV0aGVybGFuZHMuIG1hcmdvLXZsaWV0QGxpdmUubmwu
JiN4RDtEZXBhcnRtZW50IG9mIEhlbWF0b2xvZ3ksIEhBR0EgSG9zcGl0YWwsIEVscyBCb3JzdCBF
aWxlcnNwbGVpbiAyNzUsIDI1NDVBQSwgVGhlIEhhZ3VlLCBUaGUgTmV0aGVybGFuZHMuJiN4RDtM
YWJvcmF0b3J5IGZvciBEaWFnbm9zdGljIEdlbm9tZSBBbmFseXNpcywgRGVwYXJ0bWVudCBvZiBD
bGluaWNhbCBHZW5ldGljcywgTGVpZGVuIFVuaXZlcnNpdHkgTWVkaWNhbCBDZW50ZXIsIHBvc3Rh
bCB6b25lIFM2LVAsIFBPIEJveCA5NjAwLCAyMzAwUkMsIExlaWRlbiwgVGhlIE5ldGhlcmxhbmRz
LiYjeEQ7RGVwYXJ0bWVudCBvZiBQdWJsaWMgSGVhbHRoIGFuZCBQcmltYXJ5IENhcmUsIExlaWRl
biBVbml2ZXJzaXR5IE1lZGljYWwgQ2VudGVyLCBwb3N0YWwgem9uZSBWMC1QLCBQTyBCb3ggOTYw
MCwgMjMwMFJDLCBMZWlkZW4sIFRoZSBOZXRoZXJsYW5kcy48L2F1dGgtYWRkcmVzcz48dGl0bGVz
Pjx0aXRsZT5IZW1vZ2xvYmlub3BhdGh5IHNjcmVlbmluZyBpbiBwcmltYXJ5IGNhcmUgaW4gdGhl
IE5ldGhlcmxhbmRzOiBleHBsb3JpbmcgdGhlIHByb2JsZW1zIGFuZCBuZWVkcyBvZiBwYXRpZW50
cyBhbmQgZ2VuZXJhbCBwcmFjdGl0aW9uZXJzPC90aXRsZT48c2Vjb25kYXJ5LXRpdGxlPkV1ciBK
IEh1bSBHZW5ldDwvc2Vjb25kYXJ5LXRpdGxlPjwvdGl0bGVzPjxwZXJpb2RpY2FsPjxmdWxsLXRp
dGxlPkV1ciBKIEh1bSBHZW5ldDwvZnVsbC10aXRsZT48L3BlcmlvZGljYWw+PHBhZ2VzPjQxNy00
MjM8L3BhZ2VzPjx2b2x1bWU+MzE8L3ZvbHVtZT48bnVtYmVyPjQ8L251bWJlcj48ZWRpdGlvbj4y
MDIyMDgwOTwvZWRpdGlvbj48a2V5d29yZHM+PGtleXdvcmQ+UHJlZ25hbmN5PC9rZXl3b3JkPjxr
ZXl3b3JkPkZlbWFsZTwva2V5d29yZD48a2V5d29yZD5IdW1hbnM8L2tleXdvcmQ+PGtleXdvcmQ+
TmV0aGVybGFuZHMvZXBpZGVtaW9sb2d5PC9rZXl3b3JkPjxrZXl3b3JkPipHZW5lcmFsIFByYWN0
aXRpb25lcnM8L2tleXdvcmQ+PGtleXdvcmQ+KkhlbW9nbG9iaW5vcGF0aGllcy9kaWFnbm9zaXMv
ZXBpZGVtaW9sb2d5L2dlbmV0aWNzPC9rZXl3b3JkPjxrZXl3b3JkPkdlbmV0aWMgQ2FycmllciBT
Y3JlZW5pbmc8L2tleXdvcmQ+PGtleXdvcmQ+UHJpbWFyeSBIZWFsdGggQ2FyZTwva2V5d29yZD48
L2tleXdvcmRzPjxkYXRlcz48eWVhcj4yMDIzPC95ZWFyPjxwdWItZGF0ZXM+PGRhdGU+QXByPC9k
YXRlPjwvcHViLWRhdGVzPjwvZGF0ZXM+PGlzYm4+MTQ3Ni01NDM4IChFbGVjdHJvbmljKSYjeEQ7
MTAxOC00ODEzIChQcmludCkmI3hEOzEwMTgtNDgxMyAoTGlua2luZyk8L2lzYm4+PGFjY2Vzc2lv
bi1udW0+MzU5NDUyNDU8L2FjY2Vzc2lvbi1udW0+PHVybHM+PHJlbGF0ZWQtdXJscz48dXJsPmh0
dHBzOi8vd3d3Lm5jYmkubmxtLm5paC5nb3YvcHVibWVkLzM1OTQ1MjQ1PC91cmw+PC9yZWxhdGVk
LXVybHM+PC91cmxzPjxjdXN0b20xPlRoZSBhdXRob3JzIGRlY2xhcmUgbm8gY29tcGV0aW5nIGlu
dGVyZXN0cy48L2N1c3RvbTE+PGN1c3RvbTI+UE1DMTAxMzMyNjk8L2N1c3RvbTI+PGVsZWN0cm9u
aWMtcmVzb3VyY2UtbnVtPjEwLjEwMzgvczQxNDMxLTAyMi0wMTE1Ni0wPC9lbGVjdHJvbmljLXJl
c291cmNlLW51bT48cmVtb3RlLWRhdGFiYXNlLW5hbWU+TWVkbGluZTwvcmVtb3RlLWRhdGFiYXNl
LW5hbWU+PHJlbW90ZS1kYXRhYmFzZS1wcm92aWRlcj5OTE08L3JlbW90ZS1kYXRhYmFzZS1wcm92
aWRlcj48L3JlY29yZD48L0NpdGU+PC9FbmROb3RlPgB=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NYXJhdGhlPC9BdXRob3I+PFllYXI+MjAxNTwvWWVhcj48
UmVjTnVtPjM0PC9SZWNOdW0+PERpc3BsYXlUZXh0PjxzdHlsZSBmYWNlPSJzdXBlcnNjcmlwdCI+
MSwxOCwyNDwvc3R5bGU+PC9EaXNwbGF5VGV4dD48cmVjb3JkPjxyZWMtbnVtYmVyPjM0PC9yZWMt
bnVtYmVyPjxmb3JlaWduLWtleXM+PGtleSBhcHA9IkVOIiBkYi1pZD0iMHYwZHowOTlvZTA5OTll
ZHQ1c3Z2c3BuOWF3YTBzMmRkYXhlIiB0aW1lc3RhbXA9IjE3MjI4MzY4MTEiPjM0PC9rZXk+PC9m
b3JlaWduLWtleXM+PHJlZi10eXBlIG5hbWU9IkpvdXJuYWwgQXJ0aWNsZSI+MTc8L3JlZi10eXBl
Pjxjb250cmlidXRvcnM+PGF1dGhvcnM+PGF1dGhvcj5NYXJhdGhlLCBKLiBBLjwvYXV0aG9yPjxh
dXRob3I+V29vZHJvZmZlLCBKLjwvYXV0aG9yPjxhdXRob3I+T2dkZW4sIEsuPC9hdXRob3I+PGF1
dGhvcj5IdWdoZXMsIEMuPC9hdXRob3I+PC9hdXRob3JzPjwvY29udHJpYnV0b3JzPjxhdXRoLWFk
ZHJlc3M+RGVwYXJ0bWVudCBvZiBNZWRpY2luZSwgUXVlZW4gRWxpemFiZXRoIEhvc3BpdGFsLCAy
OCBXb29kdmlsbGUgUm9hZCwgV29vZHZpbGxlIFNvdXRoLCA1MDExLCBTb3V0aCBBdXN0cmFsaWEs
IEF1c3RyYWxpYS4gamVzc2ljYS5tYXJhdGhlQGdtYWlsLmNvbS4mI3hEO0NlbnRyZSBmb3IgUnVy
YWwgSGVhbHRoLCBVbml2ZXJzaXR5IG9mIFRhc21hbmlhLCBUYXNtYW5pYSwgQXVzdHJhbGlhLiBq
ZXNzaWNhLm1hcmF0aGVAZ21haWwuY29tLiYjeEQ7Q2VudHJlIGZvciBSdXJhbCBIZWFsdGgsIFVu
aXZlcnNpdHkgb2YgVGFzbWFuaWEsIFRhc21hbmlhLCBBdXN0cmFsaWEuJiN4RDtMYXVuY2VzdG9u
IENsaW5pY2FsIFNjaG9vbCwgVW5pdmVyc2l0eSBvZiBUYXNtYW5pYSwgVGFzbWFuaWEsIEF1c3Ry
YWxpYS48L2F1dGgtYWRkcmVzcz48dGl0bGVzPjx0aXRsZT5HZW5lcmFsIFByYWN0aXRpb25lcnMm
YXBvczsga25vd2xlZGdlIGFuZCB1c2Ugb2YgZ2VuZXRpYyBjb3Vuc2VsbGluZyBpbiBtYW5hZ2lu
ZyBwYXRpZW50cyB3aXRoIGdlbmV0aWMgY2FyZGlhYyBkaXNlYXNlIGluIG5vbi1zcGVjaWFsaXNl
ZCBzZXR0aW5nczwvdGl0bGU+PHNlY29uZGFyeS10aXRsZT5KIENvbW11bml0eSBHZW5ldDwvc2Vj
b25kYXJ5LXRpdGxlPjwvdGl0bGVzPjxwZXJpb2RpY2FsPjxmdWxsLXRpdGxlPkogQ29tbXVuaXR5
IEdlbmV0PC9mdWxsLXRpdGxlPjwvcGVyaW9kaWNhbD48cGFnZXM+Mzc1LTgyPC9wYWdlcz48dm9s
dW1lPjY8L3ZvbHVtZT48bnVtYmVyPjQ8L251bWJlcj48ZWRpdGlvbj4yMDE1MDUxMjwvZWRpdGlv
bj48a2V5d29yZHM+PGtleXdvcmQ+R2VuZXRpYyBjYXJkaWFjIGRpc2Vhc2U8L2tleXdvcmQ+PGtl
eXdvcmQ+R2VuZXRpYyBjb3Vuc2VsbGluZzwva2V5d29yZD48a2V5d29yZD5QYXRpZW50IGVkdWNh
dGlvbjwva2V5d29yZD48a2V5d29yZD5QcmltYXJ5IGNhcmU8L2tleXdvcmQ+PC9rZXl3b3Jkcz48
ZGF0ZXM+PHllYXI+MjAxNTwveWVhcj48cHViLWRhdGVzPjxkYXRlPk9jdDwvZGF0ZT48L3B1Yi1k
YXRlcz48L2RhdGVzPjxpc2JuPjE4NjgtMzEwWCAoUHJpbnQpJiN4RDsxODY4LTYwMDEgKEVsZWN0
cm9uaWMpJiN4RDsxODY4LTMxMFggKExpbmtpbmcpPC9pc2JuPjxhY2Nlc3Npb24tbnVtPjI1OTYz
ODA3PC9hY2Nlc3Npb24tbnVtPjx1cmxzPjxyZWxhdGVkLXVybHM+PHVybD5odHRwczovL3d3dy5u
Y2JpLm5sbS5uaWguZ292L3B1Ym1lZC8yNTk2MzgwNzwvdXJsPjwvcmVsYXRlZC11cmxzPjwvdXJs
cz48Y3VzdG9tMj5QTUM0NTY3OTg1PC9jdXN0b20yPjxlbGVjdHJvbmljLXJlc291cmNlLW51bT4x
MC4xMDA3L3MxMjY4Ny0wMTUtMDIyOS0xPC9lbGVjdHJvbmljLXJlc291cmNlLW51bT48cmVtb3Rl
LWRhdGFiYXNlLW5hbWU+UHViTWVkLW5vdC1NRURMSU5FPC9yZW1vdGUtZGF0YWJhc2UtbmFtZT48
cmVtb3RlLWRhdGFiYXNlLXByb3ZpZGVyPk5MTTwvcmVtb3RlLWRhdGFiYXNlLXByb3ZpZGVyPjwv
cmVjb3JkPjwvQ2l0ZT48Q2l0ZT48QXV0aG9yPlRhbjwvQXV0aG9yPjxZZWFyPjIwMTQ8L1llYXI+
PFJlY051bT40MzwvUmVjTnVtPjxyZWNvcmQ+PHJlYy1udW1iZXI+NDM8L3JlYy1udW1iZXI+PGZv
cmVpZ24ta2V5cz48a2V5IGFwcD0iRU4iIGRiLWlkPSIwdjBkejA5OW9lMDk5OWVkdDVzdnZzcG45
YXdhMHMyZGRheGUiIHRpbWVzdGFtcD0iMTcyMjgzNjgzOSI+NDM8L2tleT48L2ZvcmVpZ24ta2V5
cz48cmVmLXR5cGUgbmFtZT0iSm91cm5hbCBBcnRpY2xlIj4xNzwvcmVmLXR5cGU+PGNvbnRyaWJ1
dG9ycz48YXV0aG9ycz48YXV0aG9yPlRhbiwgWS4gWS48L2F1dGhvcj48YXV0aG9yPlNwdXJkbGUs
IEEuIEIuPC9hdXRob3I+PGF1dGhvcj5PYmVybWFpciwgQS48L2F1dGhvcj48L2F1dGhvcnM+PC9j
b250cmlidXRvcnM+PGF1dGgtYWRkcmVzcz5TY2hvb2wgb2YgTWVkaWNpbmUsIFRoZSBVbml2ZXJz
aXR5IG9mIFF1ZWVuc2xhbmQsIDI4OCBIZXJzdG9uIFJvYWQsIEhlcnN0b24sIFFMRCA0MDA2LCBB
dXN0cmFsaWEuIHkudGFuQHVxLmVkdS5hdS4mI3hEO1F1ZWVuc2xhbmQgQ2VudHJlIGZvciBHeW5h
ZWNvbG9naWNhbCBDYW5jZXIgUmVzZWFyY2gsIExldmVsIDYgTmVkIEhhbmxvbiBCdWlsZGluZywg
Um95YWwgQnJpc2JhbmUgYW5kIFdvbWVuJmFwb3M7cyBIb3NwaXRhbCwgQnV0dGVyZmllbGQgU3Ry
ZWV0LCBIZXJzdG9uLCBRTEQgNDAyOSwgQXVzdHJhbGlhLiBhbWFuZGEuc3B1cmRsZUBxaW1yYmVy
Z2hvZmVyLmVkdS5hdS4mI3hEO1NjaG9vbCBvZiBNZWRpY2luZSwgVGhlIFVuaXZlcnNpdHkgb2Yg
UXVlZW5zbGFuZCwgMjg4IEhlcnN0b24gUm9hZCwgSGVyc3RvbiwgUUxEIDQwMDYsIEF1c3RyYWxp
YS4gb2Jlcm1haXJAcG93ZXJ1cC5jb20uYXUuPC9hdXRoLWFkZHJlc3M+PHRpdGxlcz48dGl0bGU+
S25vd2xlZGdlLCBhdHRpdHVkZXMgYW5kIHJlZmVycmFsIHBhdHRlcm5zIG9mIGx5bmNoIHN5bmRy
b21lOiBhIHN1cnZleSBvZiBjbGluaWNpYW5zIGluIGF1c3RyYWxpYTwvdGl0bGU+PHNlY29uZGFy
eS10aXRsZT5KIFBlcnMgTWVkPC9zZWNvbmRhcnktdGl0bGU+PC90aXRsZXM+PHBlcmlvZGljYWw+
PGZ1bGwtdGl0bGU+SiBQZXJzIE1lZDwvZnVsbC10aXRsZT48L3BlcmlvZGljYWw+PHBhZ2VzPjIx
OC00NDwvcGFnZXM+PHZvbHVtZT40PC92b2x1bWU+PG51bWJlcj4yPC9udW1iZXI+PGVkaXRpb24+
MjAxNDA1MTI8L2VkaXRpb24+PGRhdGVzPjx5ZWFyPjIwMTQ8L3llYXI+PHB1Yi1kYXRlcz48ZGF0
ZT5NYXkgMTI8L2RhdGU+PC9wdWItZGF0ZXM+PC9kYXRlcz48aXNibj4yMDc1LTQ0MjYgKFByaW50
KSYjeEQ7MjA3NS00NDI2IChFbGVjdHJvbmljKSYjeEQ7MjA3NS00NDI2IChMaW5raW5nKTwvaXNi
bj48YWNjZXNzaW9uLW51bT4yNTU2MzIyNDwvYWNjZXNzaW9uLW51bT48dXJscz48cmVsYXRlZC11
cmxzPjx1cmw+aHR0cHM6Ly93d3cubmNiaS5ubG0ubmloLmdvdi9wdWJtZWQvMjU1NjMyMjQ8L3Vy
bD48L3JlbGF0ZWQtdXJscz48L3VybHM+PGN1c3RvbTI+UE1DNDI2Mzk3NDwvY3VzdG9tMj48ZWxl
Y3Ryb25pYy1yZXNvdXJjZS1udW0+MTAuMzM5MC9qcG00MDIwMjE4PC9lbGVjdHJvbmljLXJlc291
cmNlLW51bT48cmVtb3RlLWRhdGFiYXNlLW5hbWU+UHViTWVkLW5vdC1NRURMSU5FPC9yZW1vdGUt
ZGF0YWJhc2UtbmFtZT48cmVtb3RlLWRhdGFiYXNlLXByb3ZpZGVyPk5MTTwvcmVtb3RlLWRhdGFi
YXNlLXByb3ZpZGVyPjwvcmVjb3JkPjwvQ2l0ZT48Q2l0ZT48QXV0aG9yPnZhbiBWbGlldDwvQXV0
aG9yPjxZZWFyPjIwMjM8L1llYXI+PFJlY051bT40NjwvUmVjTnVtPjxyZWNvcmQ+PHJlYy1udW1i
ZXI+NDY8L3JlYy1udW1iZXI+PGZvcmVpZ24ta2V5cz48a2V5IGFwcD0iRU4iIGRiLWlkPSIwdjBk
ejA5OW9lMDk5OWVkdDVzdnZzcG45YXdhMHMyZGRheGUiIHRpbWVzdGFtcD0iMTcyMjgzNjg0NyI+
NDY8L2tleT48L2ZvcmVpZ24ta2V5cz48cmVmLXR5cGUgbmFtZT0iSm91cm5hbCBBcnRpY2xlIj4x
NzwvcmVmLXR5cGU+PGNvbnRyaWJ1dG9ycz48YXV0aG9ycz48YXV0aG9yPnZhbiBWbGlldCwgTS4g
RS48L2F1dGhvcj48YXV0aG9yPktlcmtob2ZmcywgSi4gSC48L2F1dGhvcj48YXV0aG9yPkhhcnRl
dmVsZCwgQy4gTC48L2F1dGhvcj48YXV0aG9yPkhvdXdpbmssIEUuIEouIEYuPC9hdXRob3I+PC9h
dXRob3JzPjwvY29udHJpYnV0b3JzPjxhdXRoLWFkZHJlc3M+TWVkaWNhbCBmYWN1bHR5LCBMZWlk
ZW4gVW5pdmVyc2l0eSBNZWRpY2FsIENlbnRlciwgcG9zdGFsIHpvbmUgVjAtUCwgUE8gQm94IDk2
MDAsIDIzMDBSQywgTGVpZGVuLCBUaGUgTmV0aGVybGFuZHMuIG1hcmdvLXZsaWV0QGxpdmUubmwu
JiN4RDtEZXBhcnRtZW50IG9mIEhlbWF0b2xvZ3ksIEhBR0EgSG9zcGl0YWwsIEVscyBCb3JzdCBF
aWxlcnNwbGVpbiAyNzUsIDI1NDVBQSwgVGhlIEhhZ3VlLCBUaGUgTmV0aGVybGFuZHMuJiN4RDtM
YWJvcmF0b3J5IGZvciBEaWFnbm9zdGljIEdlbm9tZSBBbmFseXNpcywgRGVwYXJ0bWVudCBvZiBD
bGluaWNhbCBHZW5ldGljcywgTGVpZGVuIFVuaXZlcnNpdHkgTWVkaWNhbCBDZW50ZXIsIHBvc3Rh
bCB6b25lIFM2LVAsIFBPIEJveCA5NjAwLCAyMzAwUkMsIExlaWRlbiwgVGhlIE5ldGhlcmxhbmRz
LiYjeEQ7RGVwYXJ0bWVudCBvZiBQdWJsaWMgSGVhbHRoIGFuZCBQcmltYXJ5IENhcmUsIExlaWRl
biBVbml2ZXJzaXR5IE1lZGljYWwgQ2VudGVyLCBwb3N0YWwgem9uZSBWMC1QLCBQTyBCb3ggOTYw
MCwgMjMwMFJDLCBMZWlkZW4sIFRoZSBOZXRoZXJsYW5kcy48L2F1dGgtYWRkcmVzcz48dGl0bGVz
Pjx0aXRsZT5IZW1vZ2xvYmlub3BhdGh5IHNjcmVlbmluZyBpbiBwcmltYXJ5IGNhcmUgaW4gdGhl
IE5ldGhlcmxhbmRzOiBleHBsb3JpbmcgdGhlIHByb2JsZW1zIGFuZCBuZWVkcyBvZiBwYXRpZW50
cyBhbmQgZ2VuZXJhbCBwcmFjdGl0aW9uZXJzPC90aXRsZT48c2Vjb25kYXJ5LXRpdGxlPkV1ciBK
IEh1bSBHZW5ldDwvc2Vjb25kYXJ5LXRpdGxlPjwvdGl0bGVzPjxwZXJpb2RpY2FsPjxmdWxsLXRp
dGxlPkV1ciBKIEh1bSBHZW5ldDwvZnVsbC10aXRsZT48L3BlcmlvZGljYWw+PHBhZ2VzPjQxNy00
MjM8L3BhZ2VzPjx2b2x1bWU+MzE8L3ZvbHVtZT48bnVtYmVyPjQ8L251bWJlcj48ZWRpdGlvbj4y
MDIyMDgwOTwvZWRpdGlvbj48a2V5d29yZHM+PGtleXdvcmQ+UHJlZ25hbmN5PC9rZXl3b3JkPjxr
ZXl3b3JkPkZlbWFsZTwva2V5d29yZD48a2V5d29yZD5IdW1hbnM8L2tleXdvcmQ+PGtleXdvcmQ+
TmV0aGVybGFuZHMvZXBpZGVtaW9sb2d5PC9rZXl3b3JkPjxrZXl3b3JkPipHZW5lcmFsIFByYWN0
aXRpb25lcnM8L2tleXdvcmQ+PGtleXdvcmQ+KkhlbW9nbG9iaW5vcGF0aGllcy9kaWFnbm9zaXMv
ZXBpZGVtaW9sb2d5L2dlbmV0aWNzPC9rZXl3b3JkPjxrZXl3b3JkPkdlbmV0aWMgQ2FycmllciBT
Y3JlZW5pbmc8L2tleXdvcmQ+PGtleXdvcmQ+UHJpbWFyeSBIZWFsdGggQ2FyZTwva2V5d29yZD48
L2tleXdvcmRzPjxkYXRlcz48eWVhcj4yMDIzPC95ZWFyPjxwdWItZGF0ZXM+PGRhdGU+QXByPC9k
YXRlPjwvcHViLWRhdGVzPjwvZGF0ZXM+PGlzYm4+MTQ3Ni01NDM4IChFbGVjdHJvbmljKSYjeEQ7
MTAxOC00ODEzIChQcmludCkmI3hEOzEwMTgtNDgxMyAoTGlua2luZyk8L2lzYm4+PGFjY2Vzc2lv
bi1udW0+MzU5NDUyNDU8L2FjY2Vzc2lvbi1udW0+PHVybHM+PHJlbGF0ZWQtdXJscz48dXJsPmh0
dHBzOi8vd3d3Lm5jYmkubmxtLm5paC5nb3YvcHVibWVkLzM1OTQ1MjQ1PC91cmw+PC9yZWxhdGVk
LXVybHM+PC91cmxzPjxjdXN0b20xPlRoZSBhdXRob3JzIGRlY2xhcmUgbm8gY29tcGV0aW5nIGlu
dGVyZXN0cy48L2N1c3RvbTE+PGN1c3RvbTI+UE1DMTAxMzMyNjk8L2N1c3RvbTI+PGVsZWN0cm9u
aWMtcmVzb3VyY2UtbnVtPjEwLjEwMzgvczQxNDMxLTAyMi0wMTE1Ni0wPC9lbGVjdHJvbmljLXJl
c291cmNlLW51bT48cmVtb3RlLWRhdGFiYXNlLW5hbWU+TWVkbGluZTwvcmVtb3RlLWRhdGFiYXNl
LW5hbWU+PHJlbW90ZS1kYXRhYmFzZS1wcm92aWRlcj5OTE08L3JlbW90ZS1kYXRhYmFzZS1wcm92
aWRlcj48L3JlY29yZD48L0NpdGU+PC9FbmROb3RlPgB=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1,18,24</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w:t>
            </w:r>
          </w:p>
        </w:tc>
        <w:tc>
          <w:tcPr>
            <w:tcW w:w="1197" w:type="dxa"/>
            <w:hideMark/>
          </w:tcPr>
          <w:p w14:paraId="1BC97110" w14:textId="4E1BB0CC"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Comprehensive websites with relevant genomics information, clear referral pathways</w:t>
            </w:r>
            <w:r w:rsidRPr="009A5341">
              <w:rPr>
                <w:rFonts w:ascii="Times New Roman" w:eastAsia="Times New Roman" w:hAnsi="Times New Roman" w:cs="Times New Roman"/>
                <w:color w:val="000000"/>
                <w:lang w:eastAsia="en-AU"/>
              </w:rPr>
              <w:fldChar w:fldCharType="begin">
                <w:fldData xml:space="preserve">PEVuZE5vdGU+PENpdGU+PEF1dGhvcj5FdmFuczwvQXV0aG9yPjxZZWFyPjIwMjA8L1llYXI+PFJl
Y051bT4xODwvUmVjTnVtPjxEaXNwbGF5VGV4dD48c3R5bGUgZmFjZT0ic3VwZXJzY3JpcHQiPjI1
PC9zdHlsZT48L0Rpc3BsYXlUZXh0PjxyZWNvcmQ+PHJlYy1udW1iZXI+MTg8L3JlYy1udW1iZXI+
PGZvcmVpZ24ta2V5cz48a2V5IGFwcD0iRU4iIGRiLWlkPSIwdjBkejA5OW9lMDk5OWVkdDVzdnZz
cG45YXdhMHMyZGRheGUiIHRpbWVzdGFtcD0iMTcyMjgzNjc0NCI+MTg8L2tleT48L2ZvcmVpZ24t
a2V5cz48cmVmLXR5cGUgbmFtZT0iSm91cm5hbCBBcnRpY2xlIj4xNzwvcmVmLXR5cGU+PGNvbnRy
aWJ1dG9ycz48YXV0aG9ycz48YXV0aG9yPkV2YW5zLCBXLiBSLiBILjwvYXV0aG9yPjxhdXRob3I+
VHJhbnRlciwgSi48L2F1dGhvcj48YXV0aG9yPlJhZmksIEkuPC9hdXRob3I+PGF1dGhvcj5IYXl3
YXJkLCBKLjwvYXV0aG9yPjxhdXRob3I+UXVyZXNoaSwgTi48L2F1dGhvcj48L2F1dGhvcnM+PC9j
b250cmlidXRvcnM+PGF1dGgtYWRkcmVzcz5QcmltYXJ5IENhcmUgU3RyYXRpZmllZCBNZWRpY2lu
ZSAoUFJJU00pIEdyb3VwLCBEaXZpc2lvbiBvZiBQcmltYXJ5IENhcmUsIFVuaXZlcnNpdHkgb2Yg
Tm90dGluZ2hhbSwgVW5pdmVyc2l0eSBQYXJrIENhbXB1cywgTm90dGluZ2hhbSwgTkc3IDJSRCwg
VUsuIFdpbGxpYW0uRXZhbnMxQG5vdHRpbmdoYW0uYWMudWsuJiN4RDtQcmltYXJ5IENhcmUgU3Ry
YXRpZmllZCBNZWRpY2luZSAoUFJJU00pIEdyb3VwLCBEaXZpc2lvbiBvZiBQcmltYXJ5IENhcmUs
IFVuaXZlcnNpdHkgb2YgTm90dGluZ2hhbSwgVW5pdmVyc2l0eSBQYXJrIENhbXB1cywgTm90dGlu
Z2hhbSwgTkc3IDJSRCwgVUsuJiN4RDtJLk0uQi5FLCBTdCBHZW9yZ2UmYXBvcztzLCBVbml2ZXJz
aXR5IG9mIExvbmRvbiwgTG9uZG9uLCBVSy4mI3hEO1lvcmtzaGlyZSBhbmQgSHVtYmVyIE5IUyBH
ZW5vbWljIE1lZGljaW5lIENlbnRyZSwgQ2hhcGVsIEFsbGVydG9uIEhvc3BpdGFsLCBMZWVkcywg
VUsuPC9hdXRoLWFkZHJlc3M+PHRpdGxlcz48dGl0bGU+SG93IGdlbm9taWMgaW5mb3JtYXRpb24g
aXMgYWNjZXNzZWQgaW4gY2xpbmljYWwgcHJhY3RpY2U6IGFuIGVsZWN0cm9uaWMgc3VydmV5IG9m
IFVLIGdlbmVyYWwgcHJhY3RpdGlvbmVyczwvdGl0bGU+PHNlY29uZGFyeS10aXRsZT5KIENvbW11
bml0eSBHZW5ldDwvc2Vjb25kYXJ5LXRpdGxlPjwvdGl0bGVzPjxwZXJpb2RpY2FsPjxmdWxsLXRp
dGxlPkogQ29tbXVuaXR5IEdlbmV0PC9mdWxsLXRpdGxlPjwvcGVyaW9kaWNhbD48cGFnZXM+Mzc3
LTM4NjwvcGFnZXM+PHZvbHVtZT4xMTwvdm9sdW1lPjxudW1iZXI+MzwvbnVtYmVyPjxlZGl0aW9u
PjIwMjAwMzAzPC9lZGl0aW9uPjxrZXl3b3Jkcz48a2V5d29yZD5DbGluaWNhbCBjYXJlPC9rZXl3
b3JkPjxrZXl3b3JkPkZhbWlseSBoZWFsdGg8L2tleXdvcmQ+PGtleXdvcmQ+RmFtaWx5IGhlYWx0
aCBoaXN0b3J5PC9rZXl3b3JkPjxrZXl3b3JkPkdlbm9taWNzPC9rZXl3b3JkPjxrZXl3b3JkPlBy
aW1hcnkgY2FyZTwva2V5d29yZD48a2V5d29yZD5QcmltYXJ5IGhlYWx0aCBjYXJlPC9rZXl3b3Jk
PjxrZXl3b3JkPlJhcmUgZGlzZWFzZTwva2V5d29yZD48L2tleXdvcmRzPjxkYXRlcz48eWVhcj4y
MDIwPC95ZWFyPjxwdWItZGF0ZXM+PGRhdGU+SnVsPC9kYXRlPjwvcHViLWRhdGVzPjwvZGF0ZXM+
PGlzYm4+MTg2OC0zMTBYIChQcmludCkmI3hEOzE4NjgtNjAwMSAoRWxlY3Ryb25pYykmI3hEOzE4
NjgtMzEwWCAoTGlua2luZyk8L2lzYm4+PGFjY2Vzc2lvbi1udW0+MzIxMjU2NTg8L2FjY2Vzc2lv
bi1udW0+PHVybHM+PHJlbGF0ZWQtdXJscz48dXJsPmh0dHBzOi8vd3d3Lm5jYmkubmxtLm5paC5n
b3YvcHVibWVkLzMyMTI1NjU4PC91cmw+PC9yZWxhdGVkLXVybHM+PC91cmxzPjxjdXN0b20xPldS
SCBFdmFucyBkZWNsYXJlcyB0aGF0IGhlIGhhcyBubyBjb25mbGljdCBvZiBpbnRlcmVzdC4gV1JI
IEV2YW5zIGhhcyByZWNlaXZlZCBob25vcmFyaXVtIGFzIGEgc3BlYWtlciBhbmQgYWR2aXNvciB0
byBJbnRyYWJpbyBhbmQgTWVuZGVsaWFuLiBOIFF1cmVzaGkgZGVjbGFyZXMgdGhhdCBoZSBoYXMg
bm8gY29uZmxpY3Qgb2YgaW50ZXJlc3QuIE4gUXVyZXNoaSBoYXMgcmVjZWl2ZWQgcHJldmlvdXMg
bGVjdHVyZSBob25vcmFyaXVtIGZyb20gQU1HRU4uIEogVHJhbnRlciBkZWNsYXJlcyB0aGF0IHNo
ZSBoYXMgbm8gY29uZmxpY3Qgb2YgaW50ZXJlc3QuIEkgUmFmaSBpcyB0aGUgUkNHUCBhbmQgQW9S
TUMgam9pbnQgY2xpbmljYWwgY2hhbXBpb24gZm9yIGdlbm9taWNzLiBKIEhheXdhcmQgaXMgYW4g
YWR2aXNvciB0byBIRUUgR0VQIGFuZCB0aGUgUkNHUCBhbmQgQW9STUMgam9pbnQgY2xpbmljYWwg
Y2hhbXBpb24gZm9yIGdlbm9taWNzLjwvY3VzdG9tMT48Y3VzdG9tMj5QTUM3Mjk1ODY5PC9jdXN0
b20yPjxlbGVjdHJvbmljLXJlc291cmNlLW51bT4xMC4xMDA3L3MxMjY4Ny0wMjAtMDA0NTctNTwv
ZWxlY3Ryb25pYy1yZXNvdXJjZS1udW0+PHJlbW90ZS1kYXRhYmFzZS1uYW1lPlB1Yk1lZC1ub3Qt
TUVETElORTwvcmVtb3RlLWRhdGFiYXNlLW5hbWU+PHJlbW90ZS1kYXRhYmFzZS1wcm92aWRlcj5O
TE08L3JlbW90ZS1kYXRhYmFzZS1wcm92aWRlcj48L3JlY29yZD48L0NpdGU+PC9FbmROb3RlPgB=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FdmFuczwvQXV0aG9yPjxZZWFyPjIwMjA8L1llYXI+PFJl
Y051bT4xODwvUmVjTnVtPjxEaXNwbGF5VGV4dD48c3R5bGUgZmFjZT0ic3VwZXJzY3JpcHQiPjI1
PC9zdHlsZT48L0Rpc3BsYXlUZXh0PjxyZWNvcmQ+PHJlYy1udW1iZXI+MTg8L3JlYy1udW1iZXI+
PGZvcmVpZ24ta2V5cz48a2V5IGFwcD0iRU4iIGRiLWlkPSIwdjBkejA5OW9lMDk5OWVkdDVzdnZz
cG45YXdhMHMyZGRheGUiIHRpbWVzdGFtcD0iMTcyMjgzNjc0NCI+MTg8L2tleT48L2ZvcmVpZ24t
a2V5cz48cmVmLXR5cGUgbmFtZT0iSm91cm5hbCBBcnRpY2xlIj4xNzwvcmVmLXR5cGU+PGNvbnRy
aWJ1dG9ycz48YXV0aG9ycz48YXV0aG9yPkV2YW5zLCBXLiBSLiBILjwvYXV0aG9yPjxhdXRob3I+
VHJhbnRlciwgSi48L2F1dGhvcj48YXV0aG9yPlJhZmksIEkuPC9hdXRob3I+PGF1dGhvcj5IYXl3
YXJkLCBKLjwvYXV0aG9yPjxhdXRob3I+UXVyZXNoaSwgTi48L2F1dGhvcj48L2F1dGhvcnM+PC9j
b250cmlidXRvcnM+PGF1dGgtYWRkcmVzcz5QcmltYXJ5IENhcmUgU3RyYXRpZmllZCBNZWRpY2lu
ZSAoUFJJU00pIEdyb3VwLCBEaXZpc2lvbiBvZiBQcmltYXJ5IENhcmUsIFVuaXZlcnNpdHkgb2Yg
Tm90dGluZ2hhbSwgVW5pdmVyc2l0eSBQYXJrIENhbXB1cywgTm90dGluZ2hhbSwgTkc3IDJSRCwg
VUsuIFdpbGxpYW0uRXZhbnMxQG5vdHRpbmdoYW0uYWMudWsuJiN4RDtQcmltYXJ5IENhcmUgU3Ry
YXRpZmllZCBNZWRpY2luZSAoUFJJU00pIEdyb3VwLCBEaXZpc2lvbiBvZiBQcmltYXJ5IENhcmUs
IFVuaXZlcnNpdHkgb2YgTm90dGluZ2hhbSwgVW5pdmVyc2l0eSBQYXJrIENhbXB1cywgTm90dGlu
Z2hhbSwgTkc3IDJSRCwgVUsuJiN4RDtJLk0uQi5FLCBTdCBHZW9yZ2UmYXBvcztzLCBVbml2ZXJz
aXR5IG9mIExvbmRvbiwgTG9uZG9uLCBVSy4mI3hEO1lvcmtzaGlyZSBhbmQgSHVtYmVyIE5IUyBH
ZW5vbWljIE1lZGljaW5lIENlbnRyZSwgQ2hhcGVsIEFsbGVydG9uIEhvc3BpdGFsLCBMZWVkcywg
VUsuPC9hdXRoLWFkZHJlc3M+PHRpdGxlcz48dGl0bGU+SG93IGdlbm9taWMgaW5mb3JtYXRpb24g
aXMgYWNjZXNzZWQgaW4gY2xpbmljYWwgcHJhY3RpY2U6IGFuIGVsZWN0cm9uaWMgc3VydmV5IG9m
IFVLIGdlbmVyYWwgcHJhY3RpdGlvbmVyczwvdGl0bGU+PHNlY29uZGFyeS10aXRsZT5KIENvbW11
bml0eSBHZW5ldDwvc2Vjb25kYXJ5LXRpdGxlPjwvdGl0bGVzPjxwZXJpb2RpY2FsPjxmdWxsLXRp
dGxlPkogQ29tbXVuaXR5IEdlbmV0PC9mdWxsLXRpdGxlPjwvcGVyaW9kaWNhbD48cGFnZXM+Mzc3
LTM4NjwvcGFnZXM+PHZvbHVtZT4xMTwvdm9sdW1lPjxudW1iZXI+MzwvbnVtYmVyPjxlZGl0aW9u
PjIwMjAwMzAzPC9lZGl0aW9uPjxrZXl3b3Jkcz48a2V5d29yZD5DbGluaWNhbCBjYXJlPC9rZXl3
b3JkPjxrZXl3b3JkPkZhbWlseSBoZWFsdGg8L2tleXdvcmQ+PGtleXdvcmQ+RmFtaWx5IGhlYWx0
aCBoaXN0b3J5PC9rZXl3b3JkPjxrZXl3b3JkPkdlbm9taWNzPC9rZXl3b3JkPjxrZXl3b3JkPlBy
aW1hcnkgY2FyZTwva2V5d29yZD48a2V5d29yZD5QcmltYXJ5IGhlYWx0aCBjYXJlPC9rZXl3b3Jk
PjxrZXl3b3JkPlJhcmUgZGlzZWFzZTwva2V5d29yZD48L2tleXdvcmRzPjxkYXRlcz48eWVhcj4y
MDIwPC95ZWFyPjxwdWItZGF0ZXM+PGRhdGU+SnVsPC9kYXRlPjwvcHViLWRhdGVzPjwvZGF0ZXM+
PGlzYm4+MTg2OC0zMTBYIChQcmludCkmI3hEOzE4NjgtNjAwMSAoRWxlY3Ryb25pYykmI3hEOzE4
NjgtMzEwWCAoTGlua2luZyk8L2lzYm4+PGFjY2Vzc2lvbi1udW0+MzIxMjU2NTg8L2FjY2Vzc2lv
bi1udW0+PHVybHM+PHJlbGF0ZWQtdXJscz48dXJsPmh0dHBzOi8vd3d3Lm5jYmkubmxtLm5paC5n
b3YvcHVibWVkLzMyMTI1NjU4PC91cmw+PC9yZWxhdGVkLXVybHM+PC91cmxzPjxjdXN0b20xPldS
SCBFdmFucyBkZWNsYXJlcyB0aGF0IGhlIGhhcyBubyBjb25mbGljdCBvZiBpbnRlcmVzdC4gV1JI
IEV2YW5zIGhhcyByZWNlaXZlZCBob25vcmFyaXVtIGFzIGEgc3BlYWtlciBhbmQgYWR2aXNvciB0
byBJbnRyYWJpbyBhbmQgTWVuZGVsaWFuLiBOIFF1cmVzaGkgZGVjbGFyZXMgdGhhdCBoZSBoYXMg
bm8gY29uZmxpY3Qgb2YgaW50ZXJlc3QuIE4gUXVyZXNoaSBoYXMgcmVjZWl2ZWQgcHJldmlvdXMg
bGVjdHVyZSBob25vcmFyaXVtIGZyb20gQU1HRU4uIEogVHJhbnRlciBkZWNsYXJlcyB0aGF0IHNo
ZSBoYXMgbm8gY29uZmxpY3Qgb2YgaW50ZXJlc3QuIEkgUmFmaSBpcyB0aGUgUkNHUCBhbmQgQW9S
TUMgam9pbnQgY2xpbmljYWwgY2hhbXBpb24gZm9yIGdlbm9taWNzLiBKIEhheXdhcmQgaXMgYW4g
YWR2aXNvciB0byBIRUUgR0VQIGFuZCB0aGUgUkNHUCBhbmQgQW9STUMgam9pbnQgY2xpbmljYWwg
Y2hhbXBpb24gZm9yIGdlbm9taWNzLjwvY3VzdG9tMT48Y3VzdG9tMj5QTUM3Mjk1ODY5PC9jdXN0
b20yPjxlbGVjdHJvbmljLXJlc291cmNlLW51bT4xMC4xMDA3L3MxMjY4Ny0wMjAtMDA0NTctNTwv
ZWxlY3Ryb25pYy1yZXNvdXJjZS1udW0+PHJlbW90ZS1kYXRhYmFzZS1uYW1lPlB1Yk1lZC1ub3Qt
TUVETElORTwvcmVtb3RlLWRhdGFiYXNlLW5hbWU+PHJlbW90ZS1kYXRhYmFzZS1wcm92aWRlcj5O
TE08L3JlbW90ZS1kYXRhYmFzZS1wcm92aWRlcj48L3JlY29yZD48L0NpdGU+PC9FbmROb3RlPgB=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25</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information for patients</w:t>
            </w:r>
            <w:r w:rsidRPr="009A5341">
              <w:rPr>
                <w:rFonts w:ascii="Times New Roman" w:eastAsia="Times New Roman" w:hAnsi="Times New Roman" w:cs="Times New Roman"/>
                <w:color w:val="000000"/>
                <w:lang w:eastAsia="en-AU"/>
              </w:rPr>
              <w:fldChar w:fldCharType="begin">
                <w:fldData xml:space="preserve">PEVuZE5vdGU+PENpdGU+PEF1dGhvcj5DYXJyb2xsPC9BdXRob3I+PFllYXI+MjAxOTwvWWVhcj48
UmVjTnVtPjE0PC9SZWNOdW0+PERpc3BsYXlUZXh0PjxzdHlsZSBmYWNlPSJzdXBlcnNjcmlwdCI+
MTE8L3N0eWxlPjwvRGlzcGxheVRleHQ+PHJlY29yZD48cmVjLW51bWJlcj4xNDwvcmVjLW51bWJl
cj48Zm9yZWlnbi1rZXlzPjxrZXkgYXBwPSJFTiIgZGItaWQ9IjB2MGR6MDk5b2UwOTk5ZWR0NXN2
dnNwbjlhd2EwczJkZGF4ZSIgdGltZXN0YW1wPSIxNzIyODM2NzMzIj4xNDwva2V5PjwvZm9yZWln
bi1rZXlzPjxyZWYtdHlwZSBuYW1lPSJKb3VybmFsIEFydGljbGUiPjE3PC9yZWYtdHlwZT48Y29u
dHJpYnV0b3JzPjxhdXRob3JzPjxhdXRob3I+Q2Fycm9sbCwgSi4gQy48L2F1dGhvcj48YXV0aG9y
PkFsbGFuc29uLCBKLjwvYXV0aG9yPjxhdXRob3I+TW9ycmlzb24sIFMuPC9hdXRob3I+PGF1dGhv
cj5NaWxsZXIsIEYuIEEuPC9hdXRob3I+PGF1dGhvcj5XaWxzb24sIEIuIEouPC9hdXRob3I+PGF1
dGhvcj5QZXJtYXVsLCBKLiBBLjwvYXV0aG9yPjxhdXRob3I+VGVsbmVyLCBELjwvYXV0aG9yPjwv
YXV0aG9ycz48L2NvbnRyaWJ1dG9ycz48YXV0aC1hZGRyZXNzPlNpbmFpIEhlYWx0aCBTeXN0ZW0s
IERlcGFydG1lbnQgb2YgRmFtaWx5IGFuZCBDb21tdW5pdHkgTWVkaWNpbmUsIFVuaXZlcnNpdHkg
b2YgVG9yb250bywgVG9yb250bywgT04sIENhbmFkYS4mI3hEO0RlcGFydG1lbnQgb2YgR2VuZXRp
Y3MsIENoaWxkcmVuJmFwb3M7cyBIb3NwaXRhbCBvZiBFYXN0ZXJuIE9udGFyaW8sIE90dGF3YSwg
T04sIENhbmFkYS4mI3hEO0luc3RpdHV0ZSBvZiBIZWFsdGggUG9saWN5LCBNYW5hZ2VtZW50IGFu
ZCBFdmFsdWF0aW9uLCBVbml2ZXJzaXR5IG9mIFRvcm9udG8sIFRvcm9udG8sIE9OLCBDYW5hZGEu
JiN4RDtEaXZpc2lvbiBvZiBDb21tdW5pdHkgSGVhbHRoIGFuZCBIdW1hbml0aWVzLCBNZW1vcmlh
bCBVbml2ZXJzaXR5IG9mIE5ld2ZvdW5kbGFuZCwgU3QuIEpvaG4mYXBvcztzLCBOTCwgQ2FuYWRh
LiYjeEQ7U2luYWkgSGVhbHRoIFN5c3RlbSwgUmF5IEQgV29sZmUgRGVwYXJ0bWVudCBvZiBGYW1p
bHkgTWVkaWNpbmUsIFRvcm9udG8sIE9OLCBDYW5hZGEuJiN4RDtTb3V0aCBFYXN0IFRvcm9udG8g
RmFtaWx5IEhlYWx0aCBUZWFtLCBEZXBhcnRtZW50IG9mIEZhbWlseSBhbmQgQ29tbXVuaXR5IE1l
ZGljaW5lLCBVbml2ZXJzaXR5IG9mIFRvcm9udG8sIFRvcm9udG8sIE9OLCBDYW5hZGEuPC9hdXRo
LWFkZHJlc3M+PHRpdGxlcz48dGl0bGU+SW5mb3JtaW5nIEludGVncmF0aW9uIG9mIEdlbm9taWMg
TWVkaWNpbmUgSW50byBQcmltYXJ5IENhcmU6IEFuIEFzc2Vzc21lbnQgb2YgQ3VycmVudCBQcmFj
dGljZSwgQXR0aXR1ZGVzLCBhbmQgRGVzaXJlZCBSZXNvdXJjZXM8L3RpdGxlPjxzZWNvbmRhcnkt
dGl0bGU+RnJvbnQgR2VuZXQ8L3NlY29uZGFyeS10aXRsZT48L3RpdGxlcz48cGVyaW9kaWNhbD48
ZnVsbC10aXRsZT5Gcm9udCBHZW5ldDwvZnVsbC10aXRsZT48L3BlcmlvZGljYWw+PHBhZ2VzPjEx
ODk8L3BhZ2VzPjx2b2x1bWU+MTA8L3ZvbHVtZT48ZWRpdGlvbj4yMDE5MTEyMTwvZWRpdGlvbj48
a2V5d29yZHM+PGtleXdvcmQ+Z2VuZXRpYyBzZXJ2aWNlczwva2V5d29yZD48a2V5d29yZD5nZW5v
bWljczwva2V5d29yZD48a2V5d29yZD5oZWFsdGggc2VydmljZXMgbmVlZHM8L2tleXdvcmQ+PGtl
eXdvcmQ+cHJpbWFyeSBoZWFsdGggY2FyZTwva2V5d29yZD48a2V5d29yZD5xdWVzdGlvbm5haXJl
PC9rZXl3b3JkPjwva2V5d29yZHM+PGRhdGVzPjx5ZWFyPjIwMTk8L3llYXI+PC9kYXRlcz48aXNi
bj4xNjY0LTgwMjEgKFByaW50KSYjeEQ7MTY2NC04MDIxIChFbGVjdHJvbmljKSYjeEQ7MTY2NC04
MDIxIChMaW5raW5nKTwvaXNibj48YWNjZXNzaW9uLW51bT4zMTgyNDU3NjwvYWNjZXNzaW9uLW51
bT48dXJscz48cmVsYXRlZC11cmxzPjx1cmw+aHR0cHM6Ly93d3cubmNiaS5ubG0ubmloLmdvdi9w
dWJtZWQvMzE4MjQ1NzY8L3VybD48L3JlbGF0ZWQtdXJscz48L3VybHM+PGN1c3RvbTI+UE1DNjg4
MjI4MjwvY3VzdG9tMj48ZWxlY3Ryb25pYy1yZXNvdXJjZS1udW0+MTAuMzM4OS9mZ2VuZS4yMDE5
LjAxMTg5PC9lbGVjdHJvbmljLXJlc291cmNlLW51bT48cmVtb3RlLWRhdGFiYXNlLW5hbWU+UHVi
TWVkLW5vdC1NRURMSU5FPC9yZW1vdGUtZGF0YWJhc2UtbmFtZT48cmVtb3RlLWRhdGFiYXNlLXBy
b3ZpZGVyPk5MTTwvcmVtb3RlLWRhdGFiYXNlLXByb3ZpZGVyPjwvcmVjb3JkPjwvQ2l0ZT48L0Vu
ZE5vdGU+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DYXJyb2xsPC9BdXRob3I+PFllYXI+MjAxOTwvWWVhcj48
UmVjTnVtPjE0PC9SZWNOdW0+PERpc3BsYXlUZXh0PjxzdHlsZSBmYWNlPSJzdXBlcnNjcmlwdCI+
MTE8L3N0eWxlPjwvRGlzcGxheVRleHQ+PHJlY29yZD48cmVjLW51bWJlcj4xNDwvcmVjLW51bWJl
cj48Zm9yZWlnbi1rZXlzPjxrZXkgYXBwPSJFTiIgZGItaWQ9IjB2MGR6MDk5b2UwOTk5ZWR0NXN2
dnNwbjlhd2EwczJkZGF4ZSIgdGltZXN0YW1wPSIxNzIyODM2NzMzIj4xNDwva2V5PjwvZm9yZWln
bi1rZXlzPjxyZWYtdHlwZSBuYW1lPSJKb3VybmFsIEFydGljbGUiPjE3PC9yZWYtdHlwZT48Y29u
dHJpYnV0b3JzPjxhdXRob3JzPjxhdXRob3I+Q2Fycm9sbCwgSi4gQy48L2F1dGhvcj48YXV0aG9y
PkFsbGFuc29uLCBKLjwvYXV0aG9yPjxhdXRob3I+TW9ycmlzb24sIFMuPC9hdXRob3I+PGF1dGhv
cj5NaWxsZXIsIEYuIEEuPC9hdXRob3I+PGF1dGhvcj5XaWxzb24sIEIuIEouPC9hdXRob3I+PGF1
dGhvcj5QZXJtYXVsLCBKLiBBLjwvYXV0aG9yPjxhdXRob3I+VGVsbmVyLCBELjwvYXV0aG9yPjwv
YXV0aG9ycz48L2NvbnRyaWJ1dG9ycz48YXV0aC1hZGRyZXNzPlNpbmFpIEhlYWx0aCBTeXN0ZW0s
IERlcGFydG1lbnQgb2YgRmFtaWx5IGFuZCBDb21tdW5pdHkgTWVkaWNpbmUsIFVuaXZlcnNpdHkg
b2YgVG9yb250bywgVG9yb250bywgT04sIENhbmFkYS4mI3hEO0RlcGFydG1lbnQgb2YgR2VuZXRp
Y3MsIENoaWxkcmVuJmFwb3M7cyBIb3NwaXRhbCBvZiBFYXN0ZXJuIE9udGFyaW8sIE90dGF3YSwg
T04sIENhbmFkYS4mI3hEO0luc3RpdHV0ZSBvZiBIZWFsdGggUG9saWN5LCBNYW5hZ2VtZW50IGFu
ZCBFdmFsdWF0aW9uLCBVbml2ZXJzaXR5IG9mIFRvcm9udG8sIFRvcm9udG8sIE9OLCBDYW5hZGEu
JiN4RDtEaXZpc2lvbiBvZiBDb21tdW5pdHkgSGVhbHRoIGFuZCBIdW1hbml0aWVzLCBNZW1vcmlh
bCBVbml2ZXJzaXR5IG9mIE5ld2ZvdW5kbGFuZCwgU3QuIEpvaG4mYXBvcztzLCBOTCwgQ2FuYWRh
LiYjeEQ7U2luYWkgSGVhbHRoIFN5c3RlbSwgUmF5IEQgV29sZmUgRGVwYXJ0bWVudCBvZiBGYW1p
bHkgTWVkaWNpbmUsIFRvcm9udG8sIE9OLCBDYW5hZGEuJiN4RDtTb3V0aCBFYXN0IFRvcm9udG8g
RmFtaWx5IEhlYWx0aCBUZWFtLCBEZXBhcnRtZW50IG9mIEZhbWlseSBhbmQgQ29tbXVuaXR5IE1l
ZGljaW5lLCBVbml2ZXJzaXR5IG9mIFRvcm9udG8sIFRvcm9udG8sIE9OLCBDYW5hZGEuPC9hdXRo
LWFkZHJlc3M+PHRpdGxlcz48dGl0bGU+SW5mb3JtaW5nIEludGVncmF0aW9uIG9mIEdlbm9taWMg
TWVkaWNpbmUgSW50byBQcmltYXJ5IENhcmU6IEFuIEFzc2Vzc21lbnQgb2YgQ3VycmVudCBQcmFj
dGljZSwgQXR0aXR1ZGVzLCBhbmQgRGVzaXJlZCBSZXNvdXJjZXM8L3RpdGxlPjxzZWNvbmRhcnkt
dGl0bGU+RnJvbnQgR2VuZXQ8L3NlY29uZGFyeS10aXRsZT48L3RpdGxlcz48cGVyaW9kaWNhbD48
ZnVsbC10aXRsZT5Gcm9udCBHZW5ldDwvZnVsbC10aXRsZT48L3BlcmlvZGljYWw+PHBhZ2VzPjEx
ODk8L3BhZ2VzPjx2b2x1bWU+MTA8L3ZvbHVtZT48ZWRpdGlvbj4yMDE5MTEyMTwvZWRpdGlvbj48
a2V5d29yZHM+PGtleXdvcmQ+Z2VuZXRpYyBzZXJ2aWNlczwva2V5d29yZD48a2V5d29yZD5nZW5v
bWljczwva2V5d29yZD48a2V5d29yZD5oZWFsdGggc2VydmljZXMgbmVlZHM8L2tleXdvcmQ+PGtl
eXdvcmQ+cHJpbWFyeSBoZWFsdGggY2FyZTwva2V5d29yZD48a2V5d29yZD5xdWVzdGlvbm5haXJl
PC9rZXl3b3JkPjwva2V5d29yZHM+PGRhdGVzPjx5ZWFyPjIwMTk8L3llYXI+PC9kYXRlcz48aXNi
bj4xNjY0LTgwMjEgKFByaW50KSYjeEQ7MTY2NC04MDIxIChFbGVjdHJvbmljKSYjeEQ7MTY2NC04
MDIxIChMaW5raW5nKTwvaXNibj48YWNjZXNzaW9uLW51bT4zMTgyNDU3NjwvYWNjZXNzaW9uLW51
bT48dXJscz48cmVsYXRlZC11cmxzPjx1cmw+aHR0cHM6Ly93d3cubmNiaS5ubG0ubmloLmdvdi9w
dWJtZWQvMzE4MjQ1NzY8L3VybD48L3JlbGF0ZWQtdXJscz48L3VybHM+PGN1c3RvbTI+UE1DNjg4
MjI4MjwvY3VzdG9tMj48ZWxlY3Ryb25pYy1yZXNvdXJjZS1udW0+MTAuMzM4OS9mZ2VuZS4yMDE5
LjAxMTg5PC9lbGVjdHJvbmljLXJlc291cmNlLW51bT48cmVtb3RlLWRhdGFiYXNlLW5hbWU+UHVi
TWVkLW5vdC1NRURMSU5FPC9yZW1vdGUtZGF0YWJhc2UtbmFtZT48cmVtb3RlLWRhdGFiYXNlLXBy
b3ZpZGVyPk5MTTwvcmVtb3RlLWRhdGFiYXNlLXByb3ZpZGVyPjwvcmVjb3JkPjwvQ2l0ZT48L0Vu
ZE5vdGU+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11</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and local genetics services as an important resource</w:t>
            </w:r>
            <w:r w:rsidRPr="009A5341">
              <w:rPr>
                <w:rFonts w:ascii="Times New Roman" w:eastAsia="Times New Roman" w:hAnsi="Times New Roman" w:cs="Times New Roman"/>
                <w:color w:val="000000"/>
                <w:lang w:eastAsia="en-AU"/>
              </w:rPr>
              <w:fldChar w:fldCharType="begin">
                <w:fldData xml:space="preserve">PEVuZE5vdGU+PENpdGU+PEF1dGhvcj5FdmFuczwvQXV0aG9yPjxZZWFyPjIwMjA8L1llYXI+PFJl
Y051bT4xODwvUmVjTnVtPjxEaXNwbGF5VGV4dD48c3R5bGUgZmFjZT0ic3VwZXJzY3JpcHQiPjI1
PC9zdHlsZT48L0Rpc3BsYXlUZXh0PjxyZWNvcmQ+PHJlYy1udW1iZXI+MTg8L3JlYy1udW1iZXI+
PGZvcmVpZ24ta2V5cz48a2V5IGFwcD0iRU4iIGRiLWlkPSIwdjBkejA5OW9lMDk5OWVkdDVzdnZz
cG45YXdhMHMyZGRheGUiIHRpbWVzdGFtcD0iMTcyMjgzNjc0NCI+MTg8L2tleT48L2ZvcmVpZ24t
a2V5cz48cmVmLXR5cGUgbmFtZT0iSm91cm5hbCBBcnRpY2xlIj4xNzwvcmVmLXR5cGU+PGNvbnRy
aWJ1dG9ycz48YXV0aG9ycz48YXV0aG9yPkV2YW5zLCBXLiBSLiBILjwvYXV0aG9yPjxhdXRob3I+
VHJhbnRlciwgSi48L2F1dGhvcj48YXV0aG9yPlJhZmksIEkuPC9hdXRob3I+PGF1dGhvcj5IYXl3
YXJkLCBKLjwvYXV0aG9yPjxhdXRob3I+UXVyZXNoaSwgTi48L2F1dGhvcj48L2F1dGhvcnM+PC9j
b250cmlidXRvcnM+PGF1dGgtYWRkcmVzcz5QcmltYXJ5IENhcmUgU3RyYXRpZmllZCBNZWRpY2lu
ZSAoUFJJU00pIEdyb3VwLCBEaXZpc2lvbiBvZiBQcmltYXJ5IENhcmUsIFVuaXZlcnNpdHkgb2Yg
Tm90dGluZ2hhbSwgVW5pdmVyc2l0eSBQYXJrIENhbXB1cywgTm90dGluZ2hhbSwgTkc3IDJSRCwg
VUsuIFdpbGxpYW0uRXZhbnMxQG5vdHRpbmdoYW0uYWMudWsuJiN4RDtQcmltYXJ5IENhcmUgU3Ry
YXRpZmllZCBNZWRpY2luZSAoUFJJU00pIEdyb3VwLCBEaXZpc2lvbiBvZiBQcmltYXJ5IENhcmUs
IFVuaXZlcnNpdHkgb2YgTm90dGluZ2hhbSwgVW5pdmVyc2l0eSBQYXJrIENhbXB1cywgTm90dGlu
Z2hhbSwgTkc3IDJSRCwgVUsuJiN4RDtJLk0uQi5FLCBTdCBHZW9yZ2UmYXBvcztzLCBVbml2ZXJz
aXR5IG9mIExvbmRvbiwgTG9uZG9uLCBVSy4mI3hEO1lvcmtzaGlyZSBhbmQgSHVtYmVyIE5IUyBH
ZW5vbWljIE1lZGljaW5lIENlbnRyZSwgQ2hhcGVsIEFsbGVydG9uIEhvc3BpdGFsLCBMZWVkcywg
VUsuPC9hdXRoLWFkZHJlc3M+PHRpdGxlcz48dGl0bGU+SG93IGdlbm9taWMgaW5mb3JtYXRpb24g
aXMgYWNjZXNzZWQgaW4gY2xpbmljYWwgcHJhY3RpY2U6IGFuIGVsZWN0cm9uaWMgc3VydmV5IG9m
IFVLIGdlbmVyYWwgcHJhY3RpdGlvbmVyczwvdGl0bGU+PHNlY29uZGFyeS10aXRsZT5KIENvbW11
bml0eSBHZW5ldDwvc2Vjb25kYXJ5LXRpdGxlPjwvdGl0bGVzPjxwZXJpb2RpY2FsPjxmdWxsLXRp
dGxlPkogQ29tbXVuaXR5IEdlbmV0PC9mdWxsLXRpdGxlPjwvcGVyaW9kaWNhbD48cGFnZXM+Mzc3
LTM4NjwvcGFnZXM+PHZvbHVtZT4xMTwvdm9sdW1lPjxudW1iZXI+MzwvbnVtYmVyPjxlZGl0aW9u
PjIwMjAwMzAzPC9lZGl0aW9uPjxrZXl3b3Jkcz48a2V5d29yZD5DbGluaWNhbCBjYXJlPC9rZXl3
b3JkPjxrZXl3b3JkPkZhbWlseSBoZWFsdGg8L2tleXdvcmQ+PGtleXdvcmQ+RmFtaWx5IGhlYWx0
aCBoaXN0b3J5PC9rZXl3b3JkPjxrZXl3b3JkPkdlbm9taWNzPC9rZXl3b3JkPjxrZXl3b3JkPlBy
aW1hcnkgY2FyZTwva2V5d29yZD48a2V5d29yZD5QcmltYXJ5IGhlYWx0aCBjYXJlPC9rZXl3b3Jk
PjxrZXl3b3JkPlJhcmUgZGlzZWFzZTwva2V5d29yZD48L2tleXdvcmRzPjxkYXRlcz48eWVhcj4y
MDIwPC95ZWFyPjxwdWItZGF0ZXM+PGRhdGU+SnVsPC9kYXRlPjwvcHViLWRhdGVzPjwvZGF0ZXM+
PGlzYm4+MTg2OC0zMTBYIChQcmludCkmI3hEOzE4NjgtNjAwMSAoRWxlY3Ryb25pYykmI3hEOzE4
NjgtMzEwWCAoTGlua2luZyk8L2lzYm4+PGFjY2Vzc2lvbi1udW0+MzIxMjU2NTg8L2FjY2Vzc2lv
bi1udW0+PHVybHM+PHJlbGF0ZWQtdXJscz48dXJsPmh0dHBzOi8vd3d3Lm5jYmkubmxtLm5paC5n
b3YvcHVibWVkLzMyMTI1NjU4PC91cmw+PC9yZWxhdGVkLXVybHM+PC91cmxzPjxjdXN0b20xPldS
SCBFdmFucyBkZWNsYXJlcyB0aGF0IGhlIGhhcyBubyBjb25mbGljdCBvZiBpbnRlcmVzdC4gV1JI
IEV2YW5zIGhhcyByZWNlaXZlZCBob25vcmFyaXVtIGFzIGEgc3BlYWtlciBhbmQgYWR2aXNvciB0
byBJbnRyYWJpbyBhbmQgTWVuZGVsaWFuLiBOIFF1cmVzaGkgZGVjbGFyZXMgdGhhdCBoZSBoYXMg
bm8gY29uZmxpY3Qgb2YgaW50ZXJlc3QuIE4gUXVyZXNoaSBoYXMgcmVjZWl2ZWQgcHJldmlvdXMg
bGVjdHVyZSBob25vcmFyaXVtIGZyb20gQU1HRU4uIEogVHJhbnRlciBkZWNsYXJlcyB0aGF0IHNo
ZSBoYXMgbm8gY29uZmxpY3Qgb2YgaW50ZXJlc3QuIEkgUmFmaSBpcyB0aGUgUkNHUCBhbmQgQW9S
TUMgam9pbnQgY2xpbmljYWwgY2hhbXBpb24gZm9yIGdlbm9taWNzLiBKIEhheXdhcmQgaXMgYW4g
YWR2aXNvciB0byBIRUUgR0VQIGFuZCB0aGUgUkNHUCBhbmQgQW9STUMgam9pbnQgY2xpbmljYWwg
Y2hhbXBpb24gZm9yIGdlbm9taWNzLjwvY3VzdG9tMT48Y3VzdG9tMj5QTUM3Mjk1ODY5PC9jdXN0
b20yPjxlbGVjdHJvbmljLXJlc291cmNlLW51bT4xMC4xMDA3L3MxMjY4Ny0wMjAtMDA0NTctNTwv
ZWxlY3Ryb25pYy1yZXNvdXJjZS1udW0+PHJlbW90ZS1kYXRhYmFzZS1uYW1lPlB1Yk1lZC1ub3Qt
TUVETElORTwvcmVtb3RlLWRhdGFiYXNlLW5hbWU+PHJlbW90ZS1kYXRhYmFzZS1wcm92aWRlcj5O
TE08L3JlbW90ZS1kYXRhYmFzZS1wcm92aWRlcj48L3JlY29yZD48L0NpdGU+PC9FbmROb3RlPgB=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FdmFuczwvQXV0aG9yPjxZZWFyPjIwMjA8L1llYXI+PFJl
Y051bT4xODwvUmVjTnVtPjxEaXNwbGF5VGV4dD48c3R5bGUgZmFjZT0ic3VwZXJzY3JpcHQiPjI1
PC9zdHlsZT48L0Rpc3BsYXlUZXh0PjxyZWNvcmQ+PHJlYy1udW1iZXI+MTg8L3JlYy1udW1iZXI+
PGZvcmVpZ24ta2V5cz48a2V5IGFwcD0iRU4iIGRiLWlkPSIwdjBkejA5OW9lMDk5OWVkdDVzdnZz
cG45YXdhMHMyZGRheGUiIHRpbWVzdGFtcD0iMTcyMjgzNjc0NCI+MTg8L2tleT48L2ZvcmVpZ24t
a2V5cz48cmVmLXR5cGUgbmFtZT0iSm91cm5hbCBBcnRpY2xlIj4xNzwvcmVmLXR5cGU+PGNvbnRy
aWJ1dG9ycz48YXV0aG9ycz48YXV0aG9yPkV2YW5zLCBXLiBSLiBILjwvYXV0aG9yPjxhdXRob3I+
VHJhbnRlciwgSi48L2F1dGhvcj48YXV0aG9yPlJhZmksIEkuPC9hdXRob3I+PGF1dGhvcj5IYXl3
YXJkLCBKLjwvYXV0aG9yPjxhdXRob3I+UXVyZXNoaSwgTi48L2F1dGhvcj48L2F1dGhvcnM+PC9j
b250cmlidXRvcnM+PGF1dGgtYWRkcmVzcz5QcmltYXJ5IENhcmUgU3RyYXRpZmllZCBNZWRpY2lu
ZSAoUFJJU00pIEdyb3VwLCBEaXZpc2lvbiBvZiBQcmltYXJ5IENhcmUsIFVuaXZlcnNpdHkgb2Yg
Tm90dGluZ2hhbSwgVW5pdmVyc2l0eSBQYXJrIENhbXB1cywgTm90dGluZ2hhbSwgTkc3IDJSRCwg
VUsuIFdpbGxpYW0uRXZhbnMxQG5vdHRpbmdoYW0uYWMudWsuJiN4RDtQcmltYXJ5IENhcmUgU3Ry
YXRpZmllZCBNZWRpY2luZSAoUFJJU00pIEdyb3VwLCBEaXZpc2lvbiBvZiBQcmltYXJ5IENhcmUs
IFVuaXZlcnNpdHkgb2YgTm90dGluZ2hhbSwgVW5pdmVyc2l0eSBQYXJrIENhbXB1cywgTm90dGlu
Z2hhbSwgTkc3IDJSRCwgVUsuJiN4RDtJLk0uQi5FLCBTdCBHZW9yZ2UmYXBvcztzLCBVbml2ZXJz
aXR5IG9mIExvbmRvbiwgTG9uZG9uLCBVSy4mI3hEO1lvcmtzaGlyZSBhbmQgSHVtYmVyIE5IUyBH
ZW5vbWljIE1lZGljaW5lIENlbnRyZSwgQ2hhcGVsIEFsbGVydG9uIEhvc3BpdGFsLCBMZWVkcywg
VUsuPC9hdXRoLWFkZHJlc3M+PHRpdGxlcz48dGl0bGU+SG93IGdlbm9taWMgaW5mb3JtYXRpb24g
aXMgYWNjZXNzZWQgaW4gY2xpbmljYWwgcHJhY3RpY2U6IGFuIGVsZWN0cm9uaWMgc3VydmV5IG9m
IFVLIGdlbmVyYWwgcHJhY3RpdGlvbmVyczwvdGl0bGU+PHNlY29uZGFyeS10aXRsZT5KIENvbW11
bml0eSBHZW5ldDwvc2Vjb25kYXJ5LXRpdGxlPjwvdGl0bGVzPjxwZXJpb2RpY2FsPjxmdWxsLXRp
dGxlPkogQ29tbXVuaXR5IEdlbmV0PC9mdWxsLXRpdGxlPjwvcGVyaW9kaWNhbD48cGFnZXM+Mzc3
LTM4NjwvcGFnZXM+PHZvbHVtZT4xMTwvdm9sdW1lPjxudW1iZXI+MzwvbnVtYmVyPjxlZGl0aW9u
PjIwMjAwMzAzPC9lZGl0aW9uPjxrZXl3b3Jkcz48a2V5d29yZD5DbGluaWNhbCBjYXJlPC9rZXl3
b3JkPjxrZXl3b3JkPkZhbWlseSBoZWFsdGg8L2tleXdvcmQ+PGtleXdvcmQ+RmFtaWx5IGhlYWx0
aCBoaXN0b3J5PC9rZXl3b3JkPjxrZXl3b3JkPkdlbm9taWNzPC9rZXl3b3JkPjxrZXl3b3JkPlBy
aW1hcnkgY2FyZTwva2V5d29yZD48a2V5d29yZD5QcmltYXJ5IGhlYWx0aCBjYXJlPC9rZXl3b3Jk
PjxrZXl3b3JkPlJhcmUgZGlzZWFzZTwva2V5d29yZD48L2tleXdvcmRzPjxkYXRlcz48eWVhcj4y
MDIwPC95ZWFyPjxwdWItZGF0ZXM+PGRhdGU+SnVsPC9kYXRlPjwvcHViLWRhdGVzPjwvZGF0ZXM+
PGlzYm4+MTg2OC0zMTBYIChQcmludCkmI3hEOzE4NjgtNjAwMSAoRWxlY3Ryb25pYykmI3hEOzE4
NjgtMzEwWCAoTGlua2luZyk8L2lzYm4+PGFjY2Vzc2lvbi1udW0+MzIxMjU2NTg8L2FjY2Vzc2lv
bi1udW0+PHVybHM+PHJlbGF0ZWQtdXJscz48dXJsPmh0dHBzOi8vd3d3Lm5jYmkubmxtLm5paC5n
b3YvcHVibWVkLzMyMTI1NjU4PC91cmw+PC9yZWxhdGVkLXVybHM+PC91cmxzPjxjdXN0b20xPldS
SCBFdmFucyBkZWNsYXJlcyB0aGF0IGhlIGhhcyBubyBjb25mbGljdCBvZiBpbnRlcmVzdC4gV1JI
IEV2YW5zIGhhcyByZWNlaXZlZCBob25vcmFyaXVtIGFzIGEgc3BlYWtlciBhbmQgYWR2aXNvciB0
byBJbnRyYWJpbyBhbmQgTWVuZGVsaWFuLiBOIFF1cmVzaGkgZGVjbGFyZXMgdGhhdCBoZSBoYXMg
bm8gY29uZmxpY3Qgb2YgaW50ZXJlc3QuIE4gUXVyZXNoaSBoYXMgcmVjZWl2ZWQgcHJldmlvdXMg
bGVjdHVyZSBob25vcmFyaXVtIGZyb20gQU1HRU4uIEogVHJhbnRlciBkZWNsYXJlcyB0aGF0IHNo
ZSBoYXMgbm8gY29uZmxpY3Qgb2YgaW50ZXJlc3QuIEkgUmFmaSBpcyB0aGUgUkNHUCBhbmQgQW9S
TUMgam9pbnQgY2xpbmljYWwgY2hhbXBpb24gZm9yIGdlbm9taWNzLiBKIEhheXdhcmQgaXMgYW4g
YWR2aXNvciB0byBIRUUgR0VQIGFuZCB0aGUgUkNHUCBhbmQgQW9STUMgam9pbnQgY2xpbmljYWwg
Y2hhbXBpb24gZm9yIGdlbm9taWNzLjwvY3VzdG9tMT48Y3VzdG9tMj5QTUM3Mjk1ODY5PC9jdXN0
b20yPjxlbGVjdHJvbmljLXJlc291cmNlLW51bT4xMC4xMDA3L3MxMjY4Ny0wMjAtMDA0NTctNTwv
ZWxlY3Ryb25pYy1yZXNvdXJjZS1udW0+PHJlbW90ZS1kYXRhYmFzZS1uYW1lPlB1Yk1lZC1ub3Qt
TUVETElORTwvcmVtb3RlLWRhdGFiYXNlLW5hbWU+PHJlbW90ZS1kYXRhYmFzZS1wcm92aWRlcj5O
TE08L3JlbW90ZS1kYXRhYmFzZS1wcm92aWRlcj48L3JlY29yZD48L0NpdGU+PC9FbmROb3RlPgB=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25</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w:t>
            </w:r>
          </w:p>
        </w:tc>
        <w:tc>
          <w:tcPr>
            <w:tcW w:w="1300" w:type="dxa"/>
            <w:hideMark/>
          </w:tcPr>
          <w:p w14:paraId="1A032E9C"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 xml:space="preserve">Referral processes and need for additional genomics resources and support system. </w:t>
            </w:r>
          </w:p>
        </w:tc>
        <w:tc>
          <w:tcPr>
            <w:tcW w:w="2578" w:type="dxa"/>
            <w:hideMark/>
          </w:tcPr>
          <w:p w14:paraId="071FC834"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p>
        </w:tc>
      </w:tr>
      <w:tr w:rsidR="00A41DAC" w:rsidRPr="009A5341" w14:paraId="23627F87" w14:textId="77777777" w:rsidTr="005968EE">
        <w:trPr>
          <w:trHeight w:val="2700"/>
        </w:trPr>
        <w:tc>
          <w:tcPr>
            <w:cnfStyle w:val="001000000000" w:firstRow="0" w:lastRow="0" w:firstColumn="1" w:lastColumn="0" w:oddVBand="0" w:evenVBand="0" w:oddHBand="0" w:evenHBand="0" w:firstRowFirstColumn="0" w:firstRowLastColumn="0" w:lastRowFirstColumn="0" w:lastRowLastColumn="0"/>
            <w:tcW w:w="1277" w:type="dxa"/>
            <w:hideMark/>
          </w:tcPr>
          <w:p w14:paraId="433B918D" w14:textId="77777777" w:rsidR="00A41DAC" w:rsidRPr="009A5341" w:rsidRDefault="00A41DAC" w:rsidP="00137B4D">
            <w:pPr>
              <w:rPr>
                <w:rFonts w:ascii="Times New Roman" w:eastAsia="Times New Roman" w:hAnsi="Times New Roman" w:cs="Times New Roman"/>
                <w:b w:val="0"/>
                <w:bCs w:val="0"/>
                <w:lang w:eastAsia="en-AU"/>
              </w:rPr>
            </w:pPr>
          </w:p>
        </w:tc>
        <w:tc>
          <w:tcPr>
            <w:tcW w:w="1269" w:type="dxa"/>
            <w:hideMark/>
          </w:tcPr>
          <w:p w14:paraId="5F4BB912"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p>
        </w:tc>
        <w:tc>
          <w:tcPr>
            <w:tcW w:w="1729" w:type="dxa"/>
            <w:hideMark/>
          </w:tcPr>
          <w:p w14:paraId="7707C220" w14:textId="1BAE5C98"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Skill: Low skill to perform genomics (reproductive carrier screening</w:t>
            </w:r>
            <w:r w:rsidRPr="009A5341">
              <w:rPr>
                <w:rFonts w:ascii="Times New Roman" w:eastAsia="Times New Roman" w:hAnsi="Times New Roman" w:cs="Times New Roman"/>
                <w:color w:val="000000"/>
                <w:lang w:eastAsia="en-AU"/>
              </w:rPr>
              <w:fldChar w:fldCharType="begin">
                <w:fldData xml:space="preserve">PEVuZE5vdGU+PENpdGU+PEF1dGhvcj5CZXN0PC9BdXRob3I+PFllYXI+MjAyMzwvWWVhcj48UmVj
TnVtPjY8L1JlY051bT48RGlzcGxheVRleHQ+PHN0eWxlIGZhY2U9InN1cGVyc2NyaXB0Ij43PC9z
dHlsZT48L0Rpc3BsYXlUZXh0PjxyZWNvcmQ+PHJlYy1udW1iZXI+NjwvcmVjLW51bWJlcj48Zm9y
ZWlnbi1rZXlzPjxrZXkgYXBwPSJFTiIgZGItaWQ9IjB2MGR6MDk5b2UwOTk5ZWR0NXN2dnNwbjlh
d2EwczJkZGF4ZSIgdGltZXN0YW1wPSIxNzIyODM2NzA5Ij42PC9rZXk+PC9mb3JlaWduLWtleXM+
PHJlZi10eXBlIG5hbWU9IkpvdXJuYWwgQXJ0aWNsZSI+MTc8L3JlZi10eXBlPjxjb250cmlidXRv
cnM+PGF1dGhvcnM+PGF1dGhvcj5CZXN0LCBTLjwvYXV0aG9yPjxhdXRob3I+TG9uZywgSi4gQy48
L2F1dGhvcj48YXV0aG9yPkZlaGxiZXJnLCBaLjwvYXV0aG9yPjxhdXRob3I+QXJjaGliYWxkLCBB
LiBELjwvYXV0aG9yPjxhdXRob3I+QnJhaXRod2FpdGUsIEouPC9hdXRob3I+PC9hdXRob3JzPjwv
Y29udHJpYnV0b3JzPjxhdXRoLWFkZHJlc3M+QXVzdHJhbGlhbiBJbnN0aXR1dGUgb2YgSGVhdGgg
SW5ub3ZhdGlvbiwgTWFjcXVhcmllIFVuaXZlcnNpdHksIFN5ZG5leSwgTlNXIDIxMTMsIEF1c3Ry
YWxpYTsgYW5kIEF1c3RyYWxpYW4gR2Vub21pY3MsIE11cmRvY2ggQ2hpbGRyZW4mYXBvcztzIFJl
c2VhcmNoIEluc3RpdHV0ZSwgTWVsYm91cm5lLCBWaWMuIDMwNTIsIEF1c3RyYWxpYTsgYW5kIFBl
dGVyIE1hY0NhbGx1bSBDYW5jZXIgQ2VudHJlLCBNZWxib3VybmUsIFZpYy4gMzAwMCwgQXVzdHJh
bGlhOyBhbmQgVmljdG9yaWFuIENvbXByZWhlbnNpdmUgQ2FuY2VyIENlbnRyZSBBbGxpYW5jZSwg
TWVsYm91cm5lLCBWaWMuIDMwMDAsIEF1c3RyYWxpYTsgYW5kIFNpciBQZXRlciBNYWNDYWxsdW0g
RGVwYXJ0bWVudCBvZiBPbmNvbG9neSwgVW5pdmVyc2l0eSBvZiBNZWxib3VybmUsIE1lbGJvdXJu
ZSwgVmljLiAzMDAwLCBBdXN0cmFsaWEuJiN4RDtBdXN0cmFsaWFuIEluc3RpdHV0ZSBvZiBIZWF0
aCBJbm5vdmF0aW9uLCBNYWNxdWFyaWUgVW5pdmVyc2l0eSwgU3lkbmV5LCBOU1cgMjExMywgQXVz
dHJhbGlhLiYjeEQ7QXVzdHJhbGlhbiBJbnN0aXR1dGUgb2YgSGVhdGggSW5ub3ZhdGlvbiwgTWFj
cXVhcmllIFVuaXZlcnNpdHksIFN5ZG5leSwgTlNXIDIxMTMsIEF1c3RyYWxpYTsgYW5kIEF1c3Ry
YWxpYW4gR2Vub21pY3MsIE11cmRvY2ggQ2hpbGRyZW4mYXBvcztzIFJlc2VhcmNoIEluc3RpdHV0
ZSwgTWVsYm91cm5lLCBWaWMuIDMwNTIsIEF1c3RyYWxpYS4mI3hEO0RlcGFydG1lbnQgb2YgUGFl
ZGlhdHJpY3MsIFVuaXZlcnNpdHkgb2YgTWVsYm91cm5lLCBNZWxib3VybmUsIFZpYy4gMzAwMCwg
QXVzdHJhbGlhOyBhbmQgVmljdG9yaWFuIENsaW5pY2FsIEdlbmV0aWNzIFNlcnZpY2VzLCBNdXJk
b2NoIENoaWxkcmVuJmFwb3M7cyBSZXNlYXJjaCBJbnN0aXR1dGUsIE1lbGJvdXJuZSwgVmljLiAz
MDUyLCBBdXN0cmFsaWE7IGFuZCBHZW5vbWljcyBpbiBTb2NpZXR5LCBNdXJkb2NoIENoaWxkcmVu
JmFwb3M7cyBSZXNlYXJjaCBJbnN0aXR1dGUsIE1lbGJvdXJuZSwgVmljLiAzMDUyLCBBdXN0cmFs
aWEuPC9hdXRoLWFkZHJlc3M+PHRpdGxlcz48dGl0bGU+U3VwcG9ydGluZyBoZWFsdGhjYXJlIHBy
b2Zlc3Npb25hbHMgdG8gb2ZmZXIgcmVwcm9kdWN0aXZlIGdlbmV0aWMgY2FycmllciBzY3JlZW5p
bmc6IGEgYmVoYXZpb3VyIGNoYW5nZSB0aGVvcnkgYXBwcm9hY2g8L3RpdGxlPjxzZWNvbmRhcnkt
dGl0bGU+QXVzdCBKIFByaW0gSGVhbHRoPC9zZWNvbmRhcnktdGl0bGU+PC90aXRsZXM+PHBlcmlv
ZGljYWw+PGZ1bGwtdGl0bGU+QXVzdCBKIFByaW0gSGVhbHRoPC9mdWxsLXRpdGxlPjwvcGVyaW9k
aWNhbD48cGFnZXM+NDgwLTQ4OTwvcGFnZXM+PHZvbHVtZT4yOTwvdm9sdW1lPjxudW1iZXI+NTwv
bnVtYmVyPjxrZXl3b3Jkcz48a2V5d29yZD5IdW1hbnM8L2tleXdvcmQ+PGtleXdvcmQ+R2VuZXRp
YyBDYXJyaWVyIFNjcmVlbmluZzwva2V5d29yZD48a2V5d29yZD4qSGVhbHRoIFBlcnNvbm5lbDwv
a2V5d29yZD48a2V5d29yZD5Nb3RpdmF0aW9uPC9rZXl3b3JkPjxrZXl3b3JkPipHZW5lcmFsIFBy
YWN0aWNlPC9rZXl3b3JkPjxrZXl3b3JkPkF0dGl0dWRlIG9mIEhlYWx0aCBQZXJzb25uZWw8L2tl
eXdvcmQ+PC9rZXl3b3Jkcz48ZGF0ZXM+PHllYXI+MjAyMzwveWVhcj48cHViLWRhdGVzPjxkYXRl
Pk9jdDwvZGF0ZT48L3B1Yi1kYXRlcz48L2RhdGVzPjxpc2JuPjE4MzYtNzM5OSAoRWxlY3Ryb25p
YykmI3hEOzE0NDgtNzUyNyAoTGlua2luZyk8L2lzYm4+PGFjY2Vzc2lvbi1udW0+MzcxNTY2Mzg8
L2FjY2Vzc2lvbi1udW0+PHVybHM+PHJlbGF0ZWQtdXJscz48dXJsPmh0dHBzOi8vd3d3Lm5jYmku
bmxtLm5paC5nb3YvcHVibWVkLzM3MTU2NjM4PC91cmw+PC9yZWxhdGVkLXVybHM+PC91cmxzPjxl
bGVjdHJvbmljLXJlc291cmNlLW51bT4xMC4xMDcxL1BZMjMwMjI8L2VsZWN0cm9uaWMtcmVzb3Vy
Y2UtbnVtPjxyZW1vdGUtZGF0YWJhc2UtbmFtZT5NZWRsaW5lPC9yZW1vdGUtZGF0YWJhc2UtbmFt
ZT48cmVtb3RlLWRhdGFiYXNlLXByb3ZpZGVyPk5MTTwvcmVtb3RlLWRhdGFiYXNlLXByb3ZpZGVy
PjwvcmVjb3JkPjwvQ2l0ZT48L0VuZE5vdGU+AG==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CZXN0PC9BdXRob3I+PFllYXI+MjAyMzwvWWVhcj48UmVj
TnVtPjY8L1JlY051bT48RGlzcGxheVRleHQ+PHN0eWxlIGZhY2U9InN1cGVyc2NyaXB0Ij43PC9z
dHlsZT48L0Rpc3BsYXlUZXh0PjxyZWNvcmQ+PHJlYy1udW1iZXI+NjwvcmVjLW51bWJlcj48Zm9y
ZWlnbi1rZXlzPjxrZXkgYXBwPSJFTiIgZGItaWQ9IjB2MGR6MDk5b2UwOTk5ZWR0NXN2dnNwbjlh
d2EwczJkZGF4ZSIgdGltZXN0YW1wPSIxNzIyODM2NzA5Ij42PC9rZXk+PC9mb3JlaWduLWtleXM+
PHJlZi10eXBlIG5hbWU9IkpvdXJuYWwgQXJ0aWNsZSI+MTc8L3JlZi10eXBlPjxjb250cmlidXRv
cnM+PGF1dGhvcnM+PGF1dGhvcj5CZXN0LCBTLjwvYXV0aG9yPjxhdXRob3I+TG9uZywgSi4gQy48
L2F1dGhvcj48YXV0aG9yPkZlaGxiZXJnLCBaLjwvYXV0aG9yPjxhdXRob3I+QXJjaGliYWxkLCBB
LiBELjwvYXV0aG9yPjxhdXRob3I+QnJhaXRod2FpdGUsIEouPC9hdXRob3I+PC9hdXRob3JzPjwv
Y29udHJpYnV0b3JzPjxhdXRoLWFkZHJlc3M+QXVzdHJhbGlhbiBJbnN0aXR1dGUgb2YgSGVhdGgg
SW5ub3ZhdGlvbiwgTWFjcXVhcmllIFVuaXZlcnNpdHksIFN5ZG5leSwgTlNXIDIxMTMsIEF1c3Ry
YWxpYTsgYW5kIEF1c3RyYWxpYW4gR2Vub21pY3MsIE11cmRvY2ggQ2hpbGRyZW4mYXBvcztzIFJl
c2VhcmNoIEluc3RpdHV0ZSwgTWVsYm91cm5lLCBWaWMuIDMwNTIsIEF1c3RyYWxpYTsgYW5kIFBl
dGVyIE1hY0NhbGx1bSBDYW5jZXIgQ2VudHJlLCBNZWxib3VybmUsIFZpYy4gMzAwMCwgQXVzdHJh
bGlhOyBhbmQgVmljdG9yaWFuIENvbXByZWhlbnNpdmUgQ2FuY2VyIENlbnRyZSBBbGxpYW5jZSwg
TWVsYm91cm5lLCBWaWMuIDMwMDAsIEF1c3RyYWxpYTsgYW5kIFNpciBQZXRlciBNYWNDYWxsdW0g
RGVwYXJ0bWVudCBvZiBPbmNvbG9neSwgVW5pdmVyc2l0eSBvZiBNZWxib3VybmUsIE1lbGJvdXJu
ZSwgVmljLiAzMDAwLCBBdXN0cmFsaWEuJiN4RDtBdXN0cmFsaWFuIEluc3RpdHV0ZSBvZiBIZWF0
aCBJbm5vdmF0aW9uLCBNYWNxdWFyaWUgVW5pdmVyc2l0eSwgU3lkbmV5LCBOU1cgMjExMywgQXVz
dHJhbGlhLiYjeEQ7QXVzdHJhbGlhbiBJbnN0aXR1dGUgb2YgSGVhdGggSW5ub3ZhdGlvbiwgTWFj
cXVhcmllIFVuaXZlcnNpdHksIFN5ZG5leSwgTlNXIDIxMTMsIEF1c3RyYWxpYTsgYW5kIEF1c3Ry
YWxpYW4gR2Vub21pY3MsIE11cmRvY2ggQ2hpbGRyZW4mYXBvcztzIFJlc2VhcmNoIEluc3RpdHV0
ZSwgTWVsYm91cm5lLCBWaWMuIDMwNTIsIEF1c3RyYWxpYS4mI3hEO0RlcGFydG1lbnQgb2YgUGFl
ZGlhdHJpY3MsIFVuaXZlcnNpdHkgb2YgTWVsYm91cm5lLCBNZWxib3VybmUsIFZpYy4gMzAwMCwg
QXVzdHJhbGlhOyBhbmQgVmljdG9yaWFuIENsaW5pY2FsIEdlbmV0aWNzIFNlcnZpY2VzLCBNdXJk
b2NoIENoaWxkcmVuJmFwb3M7cyBSZXNlYXJjaCBJbnN0aXR1dGUsIE1lbGJvdXJuZSwgVmljLiAz
MDUyLCBBdXN0cmFsaWE7IGFuZCBHZW5vbWljcyBpbiBTb2NpZXR5LCBNdXJkb2NoIENoaWxkcmVu
JmFwb3M7cyBSZXNlYXJjaCBJbnN0aXR1dGUsIE1lbGJvdXJuZSwgVmljLiAzMDUyLCBBdXN0cmFs
aWEuPC9hdXRoLWFkZHJlc3M+PHRpdGxlcz48dGl0bGU+U3VwcG9ydGluZyBoZWFsdGhjYXJlIHBy
b2Zlc3Npb25hbHMgdG8gb2ZmZXIgcmVwcm9kdWN0aXZlIGdlbmV0aWMgY2FycmllciBzY3JlZW5p
bmc6IGEgYmVoYXZpb3VyIGNoYW5nZSB0aGVvcnkgYXBwcm9hY2g8L3RpdGxlPjxzZWNvbmRhcnkt
dGl0bGU+QXVzdCBKIFByaW0gSGVhbHRoPC9zZWNvbmRhcnktdGl0bGU+PC90aXRsZXM+PHBlcmlv
ZGljYWw+PGZ1bGwtdGl0bGU+QXVzdCBKIFByaW0gSGVhbHRoPC9mdWxsLXRpdGxlPjwvcGVyaW9k
aWNhbD48cGFnZXM+NDgwLTQ4OTwvcGFnZXM+PHZvbHVtZT4yOTwvdm9sdW1lPjxudW1iZXI+NTwv
bnVtYmVyPjxrZXl3b3Jkcz48a2V5d29yZD5IdW1hbnM8L2tleXdvcmQ+PGtleXdvcmQ+R2VuZXRp
YyBDYXJyaWVyIFNjcmVlbmluZzwva2V5d29yZD48a2V5d29yZD4qSGVhbHRoIFBlcnNvbm5lbDwv
a2V5d29yZD48a2V5d29yZD5Nb3RpdmF0aW9uPC9rZXl3b3JkPjxrZXl3b3JkPipHZW5lcmFsIFBy
YWN0aWNlPC9rZXl3b3JkPjxrZXl3b3JkPkF0dGl0dWRlIG9mIEhlYWx0aCBQZXJzb25uZWw8L2tl
eXdvcmQ+PC9rZXl3b3Jkcz48ZGF0ZXM+PHllYXI+MjAyMzwveWVhcj48cHViLWRhdGVzPjxkYXRl
Pk9jdDwvZGF0ZT48L3B1Yi1kYXRlcz48L2RhdGVzPjxpc2JuPjE4MzYtNzM5OSAoRWxlY3Ryb25p
YykmI3hEOzE0NDgtNzUyNyAoTGlua2luZyk8L2lzYm4+PGFjY2Vzc2lvbi1udW0+MzcxNTY2Mzg8
L2FjY2Vzc2lvbi1udW0+PHVybHM+PHJlbGF0ZWQtdXJscz48dXJsPmh0dHBzOi8vd3d3Lm5jYmku
bmxtLm5paC5nb3YvcHVibWVkLzM3MTU2NjM4PC91cmw+PC9yZWxhdGVkLXVybHM+PC91cmxzPjxl
bGVjdHJvbmljLXJlc291cmNlLW51bT4xMC4xMDcxL1BZMjMwMjI8L2VsZWN0cm9uaWMtcmVzb3Vy
Y2UtbnVtPjxyZW1vdGUtZGF0YWJhc2UtbmFtZT5NZWRsaW5lPC9yZW1vdGUtZGF0YWJhc2UtbmFt
ZT48cmVtb3RlLWRhdGFiYXNlLXByb3ZpZGVyPk5MTTwvcmVtb3RlLWRhdGFiYXNlLXByb3ZpZGVy
PjwvcmVjb3JkPjwvQ2l0ZT48L0VuZE5vdGU+AG==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7</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75.4% of general practitioners unsure on assessing patient risk of hereditary cancer</w:t>
            </w:r>
            <w:r w:rsidRPr="009A5341">
              <w:rPr>
                <w:rFonts w:ascii="Times New Roman" w:eastAsia="Times New Roman" w:hAnsi="Times New Roman" w:cs="Times New Roman"/>
                <w:color w:val="000000"/>
                <w:lang w:eastAsia="en-AU"/>
              </w:rPr>
              <w:fldChar w:fldCharType="begin"/>
            </w:r>
            <w:r w:rsidR="001D31C2" w:rsidRPr="009A5341">
              <w:rPr>
                <w:rFonts w:ascii="Times New Roman" w:eastAsia="Times New Roman" w:hAnsi="Times New Roman" w:cs="Times New Roman"/>
                <w:color w:val="000000"/>
                <w:lang w:eastAsia="en-AU"/>
              </w:rPr>
              <w:instrText xml:space="preserve"> ADDIN EN.CITE &lt;EndNote&gt;&lt;Cite&gt;&lt;Author&gt;Van Wyk&lt;/Author&gt;&lt;Year&gt;2016&lt;/Year&gt;&lt;RecNum&gt;47&lt;/RecNum&gt;&lt;DisplayText&gt;&lt;style face="superscript"&gt;19&lt;/style&gt;&lt;/DisplayText&gt;&lt;record&gt;&lt;rec-number&gt;47&lt;/rec-number&gt;&lt;foreign-keys&gt;&lt;key app="EN" db-id="0v0dz099oe0999edt5svvspn9awa0s2ddaxe" timestamp="1722836851"&gt;47&lt;/key&gt;&lt;/foreign-keys&gt;&lt;ref-type name="Journal Article"&gt;17&lt;/ref-type&gt;&lt;contributors&gt;&lt;authors&gt;&lt;author&gt;Van Wyk, C.&lt;/author&gt;&lt;author&gt;Wessels, T. M.&lt;/author&gt;&lt;author&gt;Kromberg, J. G.&lt;/author&gt;&lt;author&gt;Krause, A.&lt;/author&gt;&lt;/authors&gt;&lt;/contributors&gt;&lt;auth-address&gt;Division of Human Genetics, National Health Laboratory Service and School of Pathology, Faculty of Health Sciences, University of the Witwatersrand, Johannesburg, South Africa; Current affiliation: Division of Health Sciences Education, Office of the Dean, Faculty of Health Sciences, University of the Free State, Bloemfontein, South Africa. vanwykc2@ufs.ac.za.&lt;/auth-address&gt;&lt;titles&gt;&lt;title&gt;Knowledge regarding basic concepts of hereditary cancers, and the available genetic counselling and testing services: A survey of general practitioners in Johannesburg, South Africa&lt;/title&gt;&lt;secondary-title&gt;S Afr Med J&lt;/secondary-title&gt;&lt;/titles&gt;&lt;periodical&gt;&lt;full-title&gt;S Afr Med J&lt;/full-title&gt;&lt;/periodical&gt;&lt;pages&gt;268-71&lt;/pages&gt;&lt;volume&gt;106&lt;/volume&gt;&lt;number&gt;3&lt;/number&gt;&lt;edition&gt;20160204&lt;/edition&gt;&lt;dates&gt;&lt;year&gt;2016&lt;/year&gt;&lt;pub-dates&gt;&lt;date&gt;Feb 4&lt;/date&gt;&lt;/pub-dates&gt;&lt;/dates&gt;&lt;isbn&gt;0256-9574 (Print)&lt;/isbn&gt;&lt;accession-num&gt;26915940&lt;/accession-num&gt;&lt;urls&gt;&lt;related-urls&gt;&lt;url&gt;https://www.ncbi.nlm.nih.gov/pubmed/26915940&lt;/url&gt;&lt;/related-urls&gt;&lt;/urls&gt;&lt;electronic-resource-num&gt;10.7196/SAMJ.2016.v106i3.10162&lt;/electronic-resource-num&gt;&lt;remote-database-name&gt;PubMed-not-MEDLINE&lt;/remote-database-name&gt;&lt;remote-database-provider&gt;NLM&lt;/remote-database-provider&gt;&lt;/record&gt;&lt;/Cite&gt;&lt;/EndNote&gt;</w:instrText>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19</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w:t>
            </w:r>
          </w:p>
        </w:tc>
        <w:tc>
          <w:tcPr>
            <w:tcW w:w="1197" w:type="dxa"/>
            <w:hideMark/>
          </w:tcPr>
          <w:p w14:paraId="7FAF369D"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p>
        </w:tc>
        <w:tc>
          <w:tcPr>
            <w:tcW w:w="1300" w:type="dxa"/>
            <w:hideMark/>
          </w:tcPr>
          <w:p w14:paraId="7FCF21F0"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p>
        </w:tc>
        <w:tc>
          <w:tcPr>
            <w:tcW w:w="2578" w:type="dxa"/>
            <w:hideMark/>
          </w:tcPr>
          <w:p w14:paraId="4855EC99"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p>
        </w:tc>
      </w:tr>
      <w:tr w:rsidR="00A41DAC" w:rsidRPr="009A5341" w14:paraId="6A642944" w14:textId="77777777" w:rsidTr="005968EE">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1277" w:type="dxa"/>
            <w:hideMark/>
          </w:tcPr>
          <w:p w14:paraId="14C31EA2" w14:textId="77777777" w:rsidR="00A41DAC" w:rsidRPr="009A5341" w:rsidRDefault="00A41DAC" w:rsidP="00137B4D">
            <w:pPr>
              <w:rPr>
                <w:rFonts w:ascii="Times New Roman" w:eastAsia="Times New Roman" w:hAnsi="Times New Roman" w:cs="Times New Roman"/>
                <w:b w:val="0"/>
                <w:bCs w:val="0"/>
                <w:lang w:eastAsia="en-AU"/>
              </w:rPr>
            </w:pPr>
          </w:p>
        </w:tc>
        <w:tc>
          <w:tcPr>
            <w:tcW w:w="1269" w:type="dxa"/>
            <w:hideMark/>
          </w:tcPr>
          <w:p w14:paraId="1C7AF65C"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p>
        </w:tc>
        <w:tc>
          <w:tcPr>
            <w:tcW w:w="1729" w:type="dxa"/>
            <w:hideMark/>
          </w:tcPr>
          <w:p w14:paraId="3449E22B"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p>
        </w:tc>
        <w:tc>
          <w:tcPr>
            <w:tcW w:w="1197" w:type="dxa"/>
            <w:hideMark/>
          </w:tcPr>
          <w:p w14:paraId="11764EAF" w14:textId="49837BD4"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Behaviour regulation (habits): Making reproductive carrier screening part of other screening e.g., cervical, habitual</w:t>
            </w:r>
            <w:r w:rsidRPr="009A5341">
              <w:rPr>
                <w:rFonts w:ascii="Times New Roman" w:eastAsia="Times New Roman" w:hAnsi="Times New Roman" w:cs="Times New Roman"/>
                <w:color w:val="000000"/>
                <w:lang w:eastAsia="en-AU"/>
              </w:rPr>
              <w:fldChar w:fldCharType="begin">
                <w:fldData xml:space="preserve">PEVuZE5vdGU+PENpdGU+PEF1dGhvcj5CZXN0PC9BdXRob3I+PFllYXI+MjAyMzwvWWVhcj48UmVj
TnVtPjc8L1JlY051bT48RGlzcGxheVRleHQ+PHN0eWxlIGZhY2U9InN1cGVyc2NyaXB0Ij4xMjwv
c3R5bGU+PC9EaXNwbGF5VGV4dD48cmVjb3JkPjxyZWMtbnVtYmVyPjc8L3JlYy1udW1iZXI+PGZv
cmVpZ24ta2V5cz48a2V5IGFwcD0iRU4iIGRiLWlkPSIwdjBkejA5OW9lMDk5OWVkdDVzdnZzcG45
YXdhMHMyZGRheGUiIHRpbWVzdGFtcD0iMTcyMjgzNjcxMyI+Nzwva2V5PjwvZm9yZWlnbi1rZXlz
PjxyZWYtdHlwZSBuYW1lPSJKb3VybmFsIEFydGljbGUiPjE3PC9yZWYtdHlwZT48Y29udHJpYnV0
b3JzPjxhdXRob3JzPjxhdXRob3I+QmVzdCwgUy48L2F1dGhvcj48YXV0aG9yPkxvbmcsIEouIEMu
PC9hdXRob3I+PGF1dGhvcj5GZWhsYmVyZywgWi48L2F1dGhvcj48YXV0aG9yPlRoZW9kb3JvdSwg
VC48L2F1dGhvcj48YXV0aG9yPkhhdGVtLCBTLjwvYXV0aG9yPjxhdXRob3I+QXJjaGliYWxkLCBB
LjwvYXV0aG9yPjxhdXRob3I+QnJhaXRod2FpdGUsIEouPC9hdXRob3I+PC9hdXRob3JzPjwvY29u
dHJpYnV0b3JzPjxhdXRoLWFkZHJlc3M+QXVzdHJhbGlhbiBJbnN0aXR1dGUgb2YgSGVhbHRoIElu
bm92YXRpb24sIE1hY3F1YXJpZSBVbml2ZXJzaXR5LCBTeWRuZXksIE5TVywgQXVzdHJhbGlhLiBz
dGVwaGFuaWUuYmVzdEBwZXRlcm1hYy5vcmcuJiN4RDtBdXN0cmFsaWFuIEdlbm9taWNzLCBNdXJk
b2NoIENoaWxkcmVuJmFwb3M7cyBSZXNlYXJjaCBJbnN0aXR1dGUsIE1lbGJvdXJuZSwgVklDLCBB
dXN0cmFsaWEuIHN0ZXBoYW5pZS5iZXN0QHBldGVybWFjLm9yZy4mI3hEO0RlcHQgb2YgSGVhbHRo
IFNlcnZpY2VzIFJlc2VhcmNoLCBQZXRlciBNYWNDYWxsdW0gQ2FuY2VyIENlbnRyZSwgUGFya3Zp
bGxlLCBBdXN0cmFsaWEuIHN0ZXBoYW5pZS5iZXN0QHBldGVybWFjLm9yZy4mI3hEO0RlcHQgb2Yg
SGVhbHRoIFNlcnZpY2VzIFJlc2VhcmNoLCBWaWN0b3JpYW4gQ29tcHJlaGVuc2l2ZSBDYW5jZXIg
Q2VudHJlIEFsbGlhbmNlLCBQYXJrdmlsbGUsIEF1c3RyYWxpYS4gc3RlcGhhbmllLmJlc3RAcGV0
ZXJtYWMub3JnLiYjeEQ7U2lyIFBldGVyIE1hY0NhbGx1bSBEZXB0IG9mIE9uY29sb2d5LCBVbml2
ZXJzaXR5IG9mIE1lbGJvdXJuZSwgUGFya3ZpbGxlLCBBdXN0cmFsaWEuIHN0ZXBoYW5pZS5iZXN0
QHBldGVybWFjLm9yZy4mI3hEO0F1c3RyYWxpYW4gSW5zdGl0dXRlIG9mIEhlYWx0aCBJbm5vdmF0
aW9uLCBNYWNxdWFyaWUgVW5pdmVyc2l0eSwgU3lkbmV5LCBOU1csIEF1c3RyYWxpYS4mI3hEO0F1
c3RyYWxpYW4gR2Vub21pY3MsIE11cmRvY2ggQ2hpbGRyZW4mYXBvcztzIFJlc2VhcmNoIEluc3Rp
dHV0ZSwgTWVsYm91cm5lLCBWSUMsIEF1c3RyYWxpYS4mI3hEO0JydWNlIExlZnJveSBDZW50cmUs
IE11cmRvY2ggQ2hpbGRyZW4mYXBvcztzIFJlc2VhcmNoIEluc3RpdHV0ZSwgUm95YWwgQ2hpbGRy
ZW4mYXBvcztzIEhvc3BpdGFsLCBNZWxib3VybmUsIFZJQywgQXVzdHJhbGlhLiYjeEQ7RGVwYXJ0
bWVudCBvZiBQYWVkaWF0cmljcywgRmFjdWx0eSBvZiBNZWRpY2luZSwgRGVudGlzdHJ5IGFuZCBI
ZWFsdGggU2NpZW5jZXMsIFVuaXZlcnNpdHkgb2YgTWVsYm91cm5lLCBNZWxib3VybmUsIFZJQywg
QXVzdHJhbGlhLjwvYXV0aC1hZGRyZXNzPjx0aXRsZXM+PHRpdGxlPlRoZSBtb3JlIHlvdSBkbyBp
dCwgdGhlIGVhc2llciBpdCBnZXRzOiB1c2luZyBiZWhhdmlvdXIgY2hhbmdlIHRoZW9yeSB0byBz
dXBwb3J0IGhlYWx0aCBjYXJlIHByb2Zlc3Npb25hbHMgb2ZmZXJpbmcgcmVwcm9kdWN0aXZlIGdl
bmV0aWMgY2FycmllciBzY3JlZW5pbmc8L3RpdGxlPjxzZWNvbmRhcnktdGl0bGU+RXVyIEogSHVt
IEdlbmV0PC9zZWNvbmRhcnktdGl0bGU+PC90aXRsZXM+PHBlcmlvZGljYWw+PGZ1bGwtdGl0bGU+
RXVyIEogSHVtIEdlbmV0PC9mdWxsLXRpdGxlPjwvcGVyaW9kaWNhbD48cGFnZXM+NDMwLTQ0NDwv
cGFnZXM+PHZvbHVtZT4zMTwvdm9sdW1lPjxudW1iZXI+NDwvbnVtYmVyPjxlZGl0aW9uPjIwMjIx
MTI0PC9lZGl0aW9uPjxrZXl3b3Jkcz48a2V5d29yZD4qR2VuZXRpYyBDYXJyaWVyIFNjcmVlbmlu
Zzwva2V5d29yZD48a2V5d29yZD5IZWFsdGggUGVyc29ubmVsPC9rZXl3b3JkPjxrZXl3b3JkPkJl
aGF2aW9yPC9rZXl3b3JkPjxrZXl3b3JkPkh1bWFuczwva2V5d29yZD48a2V5d29yZD5NYWxlPC9r
ZXl3b3JkPjxrZXl3b3JkPkZlbWFsZTwva2V5d29yZD48a2V5d29yZD5QcmVnbmFuY3k8L2tleXdv
cmQ+PC9rZXl3b3Jkcz48ZGF0ZXM+PHllYXI+MjAyMzwveWVhcj48cHViLWRhdGVzPjxkYXRlPkFw
cjwvZGF0ZT48L3B1Yi1kYXRlcz48L2RhdGVzPjxpc2JuPjE0NzYtNTQzOCAoRWxlY3Ryb25pYykm
I3hEOzEwMTgtNDgxMyAoUHJpbnQpJiN4RDsxMDE4LTQ4MTMgKExpbmtpbmcpPC9pc2JuPjxhY2Nl
c3Npb24tbnVtPjM2NDI0NTI0PC9hY2Nlc3Npb24tbnVtPjx1cmxzPjxyZWxhdGVkLXVybHM+PHVy
bD5odHRwczovL3d3dy5uY2JpLm5sbS5uaWguZ292L3B1Ym1lZC8zNjQyNDUyNDwvdXJsPjwvcmVs
YXRlZC11cmxzPjwvdXJscz48Y3VzdG9tMT5UaGUgYXV0aG9ycyBkZWNsYXJlIHRoZXJlIGFyZSBu
byBjb21wZXRpbmcgZmluYW5jaWFsIGludGVyZXN0cyBpbiByZWxhdGlvbiB0byB0aGUgd29yayBk
ZXNjcmliZWQuPC9jdXN0b20xPjxjdXN0b20yPlBNQzk2ODYyNjQ8L2N1c3RvbTI+PGVsZWN0cm9u
aWMtcmVzb3VyY2UtbnVtPjEwLjEwMzgvczQxNDMxLTAyMi0wMTIyNC01PC9lbGVjdHJvbmljLXJl
c291cmNlLW51bT48cmVtb3RlLWRhdGFiYXNlLW5hbWU+TWVkbGluZTwvcmVtb3RlLWRhdGFiYXNl
LW5hbWU+PHJlbW90ZS1kYXRhYmFzZS1wcm92aWRlcj5OTE08L3JlbW90ZS1kYXRhYmFzZS1wcm92
aWRlcj48L3JlY29yZD48L0NpdGU+PC9FbmROb3RlPn==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CZXN0PC9BdXRob3I+PFllYXI+MjAyMzwvWWVhcj48UmVj
TnVtPjc8L1JlY051bT48RGlzcGxheVRleHQ+PHN0eWxlIGZhY2U9InN1cGVyc2NyaXB0Ij4xMjwv
c3R5bGU+PC9EaXNwbGF5VGV4dD48cmVjb3JkPjxyZWMtbnVtYmVyPjc8L3JlYy1udW1iZXI+PGZv
cmVpZ24ta2V5cz48a2V5IGFwcD0iRU4iIGRiLWlkPSIwdjBkejA5OW9lMDk5OWVkdDVzdnZzcG45
YXdhMHMyZGRheGUiIHRpbWVzdGFtcD0iMTcyMjgzNjcxMyI+Nzwva2V5PjwvZm9yZWlnbi1rZXlz
PjxyZWYtdHlwZSBuYW1lPSJKb3VybmFsIEFydGljbGUiPjE3PC9yZWYtdHlwZT48Y29udHJpYnV0
b3JzPjxhdXRob3JzPjxhdXRob3I+QmVzdCwgUy48L2F1dGhvcj48YXV0aG9yPkxvbmcsIEouIEMu
PC9hdXRob3I+PGF1dGhvcj5GZWhsYmVyZywgWi48L2F1dGhvcj48YXV0aG9yPlRoZW9kb3JvdSwg
VC48L2F1dGhvcj48YXV0aG9yPkhhdGVtLCBTLjwvYXV0aG9yPjxhdXRob3I+QXJjaGliYWxkLCBB
LjwvYXV0aG9yPjxhdXRob3I+QnJhaXRod2FpdGUsIEouPC9hdXRob3I+PC9hdXRob3JzPjwvY29u
dHJpYnV0b3JzPjxhdXRoLWFkZHJlc3M+QXVzdHJhbGlhbiBJbnN0aXR1dGUgb2YgSGVhbHRoIElu
bm92YXRpb24sIE1hY3F1YXJpZSBVbml2ZXJzaXR5LCBTeWRuZXksIE5TVywgQXVzdHJhbGlhLiBz
dGVwaGFuaWUuYmVzdEBwZXRlcm1hYy5vcmcuJiN4RDtBdXN0cmFsaWFuIEdlbm9taWNzLCBNdXJk
b2NoIENoaWxkcmVuJmFwb3M7cyBSZXNlYXJjaCBJbnN0aXR1dGUsIE1lbGJvdXJuZSwgVklDLCBB
dXN0cmFsaWEuIHN0ZXBoYW5pZS5iZXN0QHBldGVybWFjLm9yZy4mI3hEO0RlcHQgb2YgSGVhbHRo
IFNlcnZpY2VzIFJlc2VhcmNoLCBQZXRlciBNYWNDYWxsdW0gQ2FuY2VyIENlbnRyZSwgUGFya3Zp
bGxlLCBBdXN0cmFsaWEuIHN0ZXBoYW5pZS5iZXN0QHBldGVybWFjLm9yZy4mI3hEO0RlcHQgb2Yg
SGVhbHRoIFNlcnZpY2VzIFJlc2VhcmNoLCBWaWN0b3JpYW4gQ29tcHJlaGVuc2l2ZSBDYW5jZXIg
Q2VudHJlIEFsbGlhbmNlLCBQYXJrdmlsbGUsIEF1c3RyYWxpYS4gc3RlcGhhbmllLmJlc3RAcGV0
ZXJtYWMub3JnLiYjeEQ7U2lyIFBldGVyIE1hY0NhbGx1bSBEZXB0IG9mIE9uY29sb2d5LCBVbml2
ZXJzaXR5IG9mIE1lbGJvdXJuZSwgUGFya3ZpbGxlLCBBdXN0cmFsaWEuIHN0ZXBoYW5pZS5iZXN0
QHBldGVybWFjLm9yZy4mI3hEO0F1c3RyYWxpYW4gSW5zdGl0dXRlIG9mIEhlYWx0aCBJbm5vdmF0
aW9uLCBNYWNxdWFyaWUgVW5pdmVyc2l0eSwgU3lkbmV5LCBOU1csIEF1c3RyYWxpYS4mI3hEO0F1
c3RyYWxpYW4gR2Vub21pY3MsIE11cmRvY2ggQ2hpbGRyZW4mYXBvcztzIFJlc2VhcmNoIEluc3Rp
dHV0ZSwgTWVsYm91cm5lLCBWSUMsIEF1c3RyYWxpYS4mI3hEO0JydWNlIExlZnJveSBDZW50cmUs
IE11cmRvY2ggQ2hpbGRyZW4mYXBvcztzIFJlc2VhcmNoIEluc3RpdHV0ZSwgUm95YWwgQ2hpbGRy
ZW4mYXBvcztzIEhvc3BpdGFsLCBNZWxib3VybmUsIFZJQywgQXVzdHJhbGlhLiYjeEQ7RGVwYXJ0
bWVudCBvZiBQYWVkaWF0cmljcywgRmFjdWx0eSBvZiBNZWRpY2luZSwgRGVudGlzdHJ5IGFuZCBI
ZWFsdGggU2NpZW5jZXMsIFVuaXZlcnNpdHkgb2YgTWVsYm91cm5lLCBNZWxib3VybmUsIFZJQywg
QXVzdHJhbGlhLjwvYXV0aC1hZGRyZXNzPjx0aXRsZXM+PHRpdGxlPlRoZSBtb3JlIHlvdSBkbyBp
dCwgdGhlIGVhc2llciBpdCBnZXRzOiB1c2luZyBiZWhhdmlvdXIgY2hhbmdlIHRoZW9yeSB0byBz
dXBwb3J0IGhlYWx0aCBjYXJlIHByb2Zlc3Npb25hbHMgb2ZmZXJpbmcgcmVwcm9kdWN0aXZlIGdl
bmV0aWMgY2FycmllciBzY3JlZW5pbmc8L3RpdGxlPjxzZWNvbmRhcnktdGl0bGU+RXVyIEogSHVt
IEdlbmV0PC9zZWNvbmRhcnktdGl0bGU+PC90aXRsZXM+PHBlcmlvZGljYWw+PGZ1bGwtdGl0bGU+
RXVyIEogSHVtIEdlbmV0PC9mdWxsLXRpdGxlPjwvcGVyaW9kaWNhbD48cGFnZXM+NDMwLTQ0NDwv
cGFnZXM+PHZvbHVtZT4zMTwvdm9sdW1lPjxudW1iZXI+NDwvbnVtYmVyPjxlZGl0aW9uPjIwMjIx
MTI0PC9lZGl0aW9uPjxrZXl3b3Jkcz48a2V5d29yZD4qR2VuZXRpYyBDYXJyaWVyIFNjcmVlbmlu
Zzwva2V5d29yZD48a2V5d29yZD5IZWFsdGggUGVyc29ubmVsPC9rZXl3b3JkPjxrZXl3b3JkPkJl
aGF2aW9yPC9rZXl3b3JkPjxrZXl3b3JkPkh1bWFuczwva2V5d29yZD48a2V5d29yZD5NYWxlPC9r
ZXl3b3JkPjxrZXl3b3JkPkZlbWFsZTwva2V5d29yZD48a2V5d29yZD5QcmVnbmFuY3k8L2tleXdv
cmQ+PC9rZXl3b3Jkcz48ZGF0ZXM+PHllYXI+MjAyMzwveWVhcj48cHViLWRhdGVzPjxkYXRlPkFw
cjwvZGF0ZT48L3B1Yi1kYXRlcz48L2RhdGVzPjxpc2JuPjE0NzYtNTQzOCAoRWxlY3Ryb25pYykm
I3hEOzEwMTgtNDgxMyAoUHJpbnQpJiN4RDsxMDE4LTQ4MTMgKExpbmtpbmcpPC9pc2JuPjxhY2Nl
c3Npb24tbnVtPjM2NDI0NTI0PC9hY2Nlc3Npb24tbnVtPjx1cmxzPjxyZWxhdGVkLXVybHM+PHVy
bD5odHRwczovL3d3dy5uY2JpLm5sbS5uaWguZ292L3B1Ym1lZC8zNjQyNDUyNDwvdXJsPjwvcmVs
YXRlZC11cmxzPjwvdXJscz48Y3VzdG9tMT5UaGUgYXV0aG9ycyBkZWNsYXJlIHRoZXJlIGFyZSBu
byBjb21wZXRpbmcgZmluYW5jaWFsIGludGVyZXN0cyBpbiByZWxhdGlvbiB0byB0aGUgd29yayBk
ZXNjcmliZWQuPC9jdXN0b20xPjxjdXN0b20yPlBNQzk2ODYyNjQ8L2N1c3RvbTI+PGVsZWN0cm9u
aWMtcmVzb3VyY2UtbnVtPjEwLjEwMzgvczQxNDMxLTAyMi0wMTIyNC01PC9lbGVjdHJvbmljLXJl
c291cmNlLW51bT48cmVtb3RlLWRhdGFiYXNlLW5hbWU+TWVkbGluZTwvcmVtb3RlLWRhdGFiYXNl
LW5hbWU+PHJlbW90ZS1kYXRhYmFzZS1wcm92aWRlcj5OTE08L3JlbW90ZS1kYXRhYmFzZS1wcm92
aWRlcj48L3JlY29yZD48L0NpdGU+PC9FbmROb3RlPn==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12</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w:t>
            </w:r>
          </w:p>
        </w:tc>
        <w:tc>
          <w:tcPr>
            <w:tcW w:w="1300" w:type="dxa"/>
            <w:noWrap/>
            <w:hideMark/>
          </w:tcPr>
          <w:p w14:paraId="02B558DC"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p>
        </w:tc>
        <w:tc>
          <w:tcPr>
            <w:tcW w:w="2578" w:type="dxa"/>
            <w:hideMark/>
          </w:tcPr>
          <w:p w14:paraId="021E95C4"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p>
        </w:tc>
      </w:tr>
      <w:tr w:rsidR="00A41DAC" w:rsidRPr="009A5341" w14:paraId="6ECECFB6" w14:textId="77777777" w:rsidTr="005968EE">
        <w:trPr>
          <w:trHeight w:val="3330"/>
        </w:trPr>
        <w:tc>
          <w:tcPr>
            <w:cnfStyle w:val="001000000000" w:firstRow="0" w:lastRow="0" w:firstColumn="1" w:lastColumn="0" w:oddVBand="0" w:evenVBand="0" w:oddHBand="0" w:evenHBand="0" w:firstRowFirstColumn="0" w:firstRowLastColumn="0" w:lastRowFirstColumn="0" w:lastRowLastColumn="0"/>
            <w:tcW w:w="1277" w:type="dxa"/>
            <w:hideMark/>
          </w:tcPr>
          <w:p w14:paraId="1F8FF4DC" w14:textId="77777777" w:rsidR="00A41DAC" w:rsidRPr="009A5341" w:rsidRDefault="00A41DAC" w:rsidP="00137B4D">
            <w:pPr>
              <w:rPr>
                <w:rFonts w:ascii="Times New Roman" w:eastAsia="Times New Roman" w:hAnsi="Times New Roman" w:cs="Times New Roman"/>
                <w:b w:val="0"/>
                <w:bCs w:val="0"/>
                <w:lang w:eastAsia="en-AU"/>
              </w:rPr>
            </w:pPr>
          </w:p>
        </w:tc>
        <w:tc>
          <w:tcPr>
            <w:tcW w:w="1269" w:type="dxa"/>
            <w:hideMark/>
          </w:tcPr>
          <w:p w14:paraId="70B161FA"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p>
        </w:tc>
        <w:tc>
          <w:tcPr>
            <w:tcW w:w="1729" w:type="dxa"/>
            <w:hideMark/>
          </w:tcPr>
          <w:p w14:paraId="6008ADA7" w14:textId="091003DC"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Environmental context and resources (TDF): Lack of time is a major recurrent theme - extra time required to counsel patients</w:t>
            </w:r>
            <w:r w:rsidRPr="009A5341">
              <w:rPr>
                <w:rFonts w:ascii="Times New Roman" w:eastAsia="Times New Roman" w:hAnsi="Times New Roman" w:cs="Times New Roman"/>
                <w:color w:val="000000"/>
                <w:lang w:eastAsia="en-AU"/>
              </w:rPr>
              <w:fldChar w:fldCharType="begin">
                <w:fldData xml:space="preserve">PEVuZE5vdGU+PENpdGU+PEF1dGhvcj5ZdTwvQXV0aG9yPjxZZWFyPjIwMjE8L1llYXI+PFJlY051
bT41MjwvUmVjTnVtPjxEaXNwbGF5VGV4dD48c3R5bGUgZmFjZT0ic3VwZXJzY3JpcHQiPjMsNywx
Mjwvc3R5bGU+PC9EaXNwbGF5VGV4dD48cmVjb3JkPjxyZWMtbnVtYmVyPjUyPC9yZWMtbnVtYmVy
Pjxmb3JlaWduLWtleXM+PGtleSBhcHA9IkVOIiBkYi1pZD0iMHYwZHowOTlvZTA5OTllZHQ1c3Z2
c3BuOWF3YTBzMmRkYXhlIiB0aW1lc3RhbXA9IjE3MjI4MzY4NjUiPjUyPC9rZXk+PC9mb3JlaWdu
LWtleXM+PHJlZi10eXBlIG5hbWU9IkpvdXJuYWwgQXJ0aWNsZSI+MTc8L3JlZi10eXBlPjxjb250
cmlidXRvcnM+PGF1dGhvcnM+PGF1dGhvcj5ZdSwgTS4gVy4gQy48L2F1dGhvcj48YXV0aG9yPkZ1
bmcsIEouIEwuIEYuPC9hdXRob3I+PGF1dGhvcj5OZywgQS4gUC4gUC48L2F1dGhvcj48YXV0aG9y
PkxpLCBaLjwvYXV0aG9yPjxhdXRob3I+TGFuLCBXLjwvYXV0aG9yPjxhdXRob3I+Q2h1bmcsIEMu
IEMuIFkuPC9hdXRob3I+PGF1dGhvcj5MaSwgWS48L2F1dGhvcj48YXV0aG9yPkxpdSwgWS48L2F1
dGhvcj48YXV0aG9yPkNodW5nLCBCLiBILiBZLjwvYXV0aG9yPjxhdXRob3I+V29uZywgVy4gQy4g
Vy48L2F1dGhvcj48L2F1dGhvcnM+PC9jb250cmlidXRvcnM+PGF1dGgtYWRkcmVzcz5EZXBhcnRt
ZW50IG9mIEZhbWlseSBNZWRpY2luZSBhbmQgUHJpbWFyeSBDYXJlLCBMaSBLYSBTaGluZyBGYWN1
bHR5IG9mIE1lZGljaW5lLCBUaGUgVW5pdmVyc2l0eSBvZiBIb25nIEtvbmcsIEhvbmcgS29uZywg
SG9uZyBLb25nLiYjeEQ7RGVwYXJ0bWVudCBvZiBQYWVkaWF0cmljcyBhbmQgQWRvbGVzY2VudCBN
ZWRpY2luZSwgTGkgS2EgU2hpbmcgRmFjdWx0eSBvZiBNZWRpY2luZSwgVGhlIFVuaXZlcnNpdHkg
b2YgSG9uZyBLb25nLCBIb25nIEtvbmcsIEhvbmcgS29uZy4mI3hEO0RlcGFydG1lbnQgb2YgRmFt
aWx5IE1lZGljaW5lIGFuZCBQcmltYXJ5IENhcmUsIFRoZSBVbml2ZXJzaXR5IG9mIEhvbmcgS29u
Zy1TaGVuemhlbiBIb3NwaXRhbCwgU2hlbnpoZW4sIENoaW5hLiYjeEQ7U2hlbnpoZW4gSGVhbHRo
IENhcGFjaXR5IEJ1aWxkaW5nIGFuZCBDb250aW51aW5nIEVkdWNhdGlvbiBDZW50ZXIsIE5hdGlv
bmFsIEhlYWx0aCBDb21taXNzaW9uLCBTaGVuemhlbiBTaGksIENoaW5hLjwvYXV0aC1hZGRyZXNz
Pjx0aXRsZXM+PHRpdGxlPlByZXBhcmluZyBnZW5vbWljIHJldm9sdXRpb246IEF0dGl0dWRlcywg
Y2xpbmljYWwgcHJhY3RpY2UsIGFuZCB0cmFpbmluZyBuZWVkcyBpbiBkZWxpdmVyaW5nIGdlbmV0
aWMgY291bnNlbGluZyBpbiBwcmltYXJ5IGNhcmUgaW4gSG9uZyBLb25nIGFuZCBTaGVuemhlbiwg
Q2hpbmE8L3RpdGxlPjxzZWNvbmRhcnktdGl0bGU+TW9sIEdlbmV0IEdlbm9taWMgTWVkPC9zZWNv
bmRhcnktdGl0bGU+PC90aXRsZXM+PHBlcmlvZGljYWw+PGZ1bGwtdGl0bGU+TW9sIEdlbmV0IEdl
bm9taWMgTWVkPC9mdWxsLXRpdGxlPjwvcGVyaW9kaWNhbD48cGFnZXM+ZTE3MDI8L3BhZ2VzPjx2
b2x1bWU+OTwvdm9sdW1lPjxudW1iZXI+NzwvbnVtYmVyPjxlZGl0aW9uPjIwMjEwNTE3PC9lZGl0
aW9uPjxrZXl3b3Jkcz48a2V5d29yZD5BZHVsdDwva2V5d29yZD48a2V5d29yZD5FZHVjYXRpb24s
IE1lZGljYWwvc3RhdGlzdGljcyAmYW1wOyBudW1lcmljYWwgZGF0YTwva2V5d29yZD48a2V5d29y
ZD5GZW1hbGU8L2tleXdvcmQ+PGtleXdvcmQ+R2VuZXRpYyBDb3Vuc2VsaW5nLypwc3ljaG9sb2d5
PC9rZXl3b3JkPjxrZXl3b3JkPipIZWFsdGggS25vd2xlZGdlLCBBdHRpdHVkZXMsIFByYWN0aWNl
PC9rZXl3b3JkPjxrZXl3b3JkPkhlYWx0aCBQZXJzb25uZWwvcHN5Y2hvbG9neS9zdGF0aXN0aWNz
ICZhbXA7IG51bWVyaWNhbCBkYXRhPC9rZXl3b3JkPjxrZXl3b3JkPkhvbmcgS29uZzwva2V5d29y
ZD48a2V5d29yZD5IdW1hbnM8L2tleXdvcmQ+PGtleXdvcmQ+TWFsZTwva2V5d29yZD48a2V5d29y
ZD5NaWRkbGUgQWdlZDwva2V5d29yZD48a2V5d29yZD5QcmltYXJ5IEhlYWx0aCBDYXJlL3N0YXRp
c3RpY3MgJmFtcDsgbnVtZXJpY2FsIGRhdGE8L2tleXdvcmQ+PGtleXdvcmQ+U3R1ZGVudHMsIE1l
ZGljYWwvcHN5Y2hvbG9neS9zdGF0aXN0aWNzICZhbXA7IG51bWVyaWNhbCBkYXRhPC9rZXl3b3Jk
PjxrZXl3b3JkPkNoaW5hPC9rZXl3b3JkPjxrZXl3b3JkPmVkdWNhdGlvbjwva2V5d29yZD48a2V5
d29yZD5nZW5ldGljIHRlc3Rpbmc8L2tleXdvcmQ+PGtleXdvcmQ+Z2Vub21pY3M8L2tleXdvcmQ+
PGtleXdvcmQ+cHJpbWFyeSBoZWFsdGhjYXJlPC9rZXl3b3JkPjwva2V5d29yZHM+PGRhdGVzPjx5
ZWFyPjIwMjE8L3llYXI+PHB1Yi1kYXRlcz48ZGF0ZT5KdWw8L2RhdGU+PC9wdWItZGF0ZXM+PC9k
YXRlcz48aXNibj4yMzI0LTkyNjkgKEVsZWN0cm9uaWMpJiN4RDsyMzI0LTkyNjkgKExpbmtpbmcp
PC9pc2JuPjxhY2Nlc3Npb24tbnVtPjM0MDAyNTQ1PC9hY2Nlc3Npb24tbnVtPjx1cmxzPjxyZWxh
dGVkLXVybHM+PHVybD5odHRwczovL3d3dy5uY2JpLm5sbS5uaWguZ292L3B1Ym1lZC8zNDAwMjU0
NTwvdXJsPjwvcmVsYXRlZC11cmxzPjwvdXJscz48Y3VzdG9tMT5UaGUgYXV0aG9ycyBoYXZlIGRl
Y2xhcmVkIG5vIGNvbmZsaWN0IG9mIGludGVyZXN0LjwvY3VzdG9tMT48Y3VzdG9tMj5QTUM4Mzcy
MDY4PC9jdXN0b20yPjxlbGVjdHJvbmljLXJlc291cmNlLW51bT4xMC4xMDAyL21nZzMuMTcwMjwv
ZWxlY3Ryb25pYy1yZXNvdXJjZS1udW0+PHJlbW90ZS1kYXRhYmFzZS1uYW1lPk1lZGxpbmU8L3Jl
bW90ZS1kYXRhYmFzZS1uYW1lPjxyZW1vdGUtZGF0YWJhc2UtcHJvdmlkZXI+TkxNPC9yZW1vdGUt
ZGF0YWJhc2UtcHJvdmlkZXI+PC9yZWNvcmQ+PC9DaXRlPjxDaXRlPjxBdXRob3I+QmVzdDwvQXV0
aG9yPjxZZWFyPjIwMjM8L1llYXI+PFJlY051bT42PC9SZWNOdW0+PHJlY29yZD48cmVjLW51bWJl
cj42PC9yZWMtbnVtYmVyPjxmb3JlaWduLWtleXM+PGtleSBhcHA9IkVOIiBkYi1pZD0iMHYwZHow
OTlvZTA5OTllZHQ1c3Z2c3BuOWF3YTBzMmRkYXhlIiB0aW1lc3RhbXA9IjE3MjI4MzY3MDkiPjY8
L2tleT48L2ZvcmVpZ24ta2V5cz48cmVmLXR5cGUgbmFtZT0iSm91cm5hbCBBcnRpY2xlIj4xNzwv
cmVmLXR5cGU+PGNvbnRyaWJ1dG9ycz48YXV0aG9ycz48YXV0aG9yPkJlc3QsIFMuPC9hdXRob3I+
PGF1dGhvcj5Mb25nLCBKLiBDLjwvYXV0aG9yPjxhdXRob3I+RmVobGJlcmcsIFouPC9hdXRob3I+
PGF1dGhvcj5BcmNoaWJhbGQsIEEuIEQuPC9hdXRob3I+PGF1dGhvcj5CcmFpdGh3YWl0ZSwgSi48
L2F1dGhvcj48L2F1dGhvcnM+PC9jb250cmlidXRvcnM+PGF1dGgtYWRkcmVzcz5BdXN0cmFsaWFu
IEluc3RpdHV0ZSBvZiBIZWF0aCBJbm5vdmF0aW9uLCBNYWNxdWFyaWUgVW5pdmVyc2l0eSwgU3lk
bmV5LCBOU1cgMjExMywgQXVzdHJhbGlhOyBhbmQgQXVzdHJhbGlhbiBHZW5vbWljcywgTXVyZG9j
aCBDaGlsZHJlbiZhcG9zO3MgUmVzZWFyY2ggSW5zdGl0dXRlLCBNZWxib3VybmUsIFZpYy4gMzA1
MiwgQXVzdHJhbGlhOyBhbmQgUGV0ZXIgTWFjQ2FsbHVtIENhbmNlciBDZW50cmUsIE1lbGJvdXJu
ZSwgVmljLiAzMDAwLCBBdXN0cmFsaWE7IGFuZCBWaWN0b3JpYW4gQ29tcHJlaGVuc2l2ZSBDYW5j
ZXIgQ2VudHJlIEFsbGlhbmNlLCBNZWxib3VybmUsIFZpYy4gMzAwMCwgQXVzdHJhbGlhOyBhbmQg
U2lyIFBldGVyIE1hY0NhbGx1bSBEZXBhcnRtZW50IG9mIE9uY29sb2d5LCBVbml2ZXJzaXR5IG9m
IE1lbGJvdXJuZSwgTWVsYm91cm5lLCBWaWMuIDMwMDAsIEF1c3RyYWxpYS4mI3hEO0F1c3RyYWxp
YW4gSW5zdGl0dXRlIG9mIEhlYXRoIElubm92YXRpb24sIE1hY3F1YXJpZSBVbml2ZXJzaXR5LCBT
eWRuZXksIE5TVyAyMTEzLCBBdXN0cmFsaWEuJiN4RDtBdXN0cmFsaWFuIEluc3RpdHV0ZSBvZiBI
ZWF0aCBJbm5vdmF0aW9uLCBNYWNxdWFyaWUgVW5pdmVyc2l0eSwgU3lkbmV5LCBOU1cgMjExMywg
QXVzdHJhbGlhOyBhbmQgQXVzdHJhbGlhbiBHZW5vbWljcywgTXVyZG9jaCBDaGlsZHJlbiZhcG9z
O3MgUmVzZWFyY2ggSW5zdGl0dXRlLCBNZWxib3VybmUsIFZpYy4gMzA1MiwgQXVzdHJhbGlhLiYj
eEQ7RGVwYXJ0bWVudCBvZiBQYWVkaWF0cmljcywgVW5pdmVyc2l0eSBvZiBNZWxib3VybmUsIE1l
bGJvdXJuZSwgVmljLiAzMDAwLCBBdXN0cmFsaWE7IGFuZCBWaWN0b3JpYW4gQ2xpbmljYWwgR2Vu
ZXRpY3MgU2VydmljZXMsIE11cmRvY2ggQ2hpbGRyZW4mYXBvcztzIFJlc2VhcmNoIEluc3RpdHV0
ZSwgTWVsYm91cm5lLCBWaWMuIDMwNTIsIEF1c3RyYWxpYTsgYW5kIEdlbm9taWNzIGluIFNvY2ll
dHksIE11cmRvY2ggQ2hpbGRyZW4mYXBvcztzIFJlc2VhcmNoIEluc3RpdHV0ZSwgTWVsYm91cm5l
LCBWaWMuIDMwNTIsIEF1c3RyYWxpYS48L2F1dGgtYWRkcmVzcz48dGl0bGVzPjx0aXRsZT5TdXBw
b3J0aW5nIGhlYWx0aGNhcmUgcHJvZmVzc2lvbmFscyB0byBvZmZlciByZXByb2R1Y3RpdmUgZ2Vu
ZXRpYyBjYXJyaWVyIHNjcmVlbmluZzogYSBiZWhhdmlvdXIgY2hhbmdlIHRoZW9yeSBhcHByb2Fj
aDwvdGl0bGU+PHNlY29uZGFyeS10aXRsZT5BdXN0IEogUHJpbSBIZWFsdGg8L3NlY29uZGFyeS10
aXRsZT48L3RpdGxlcz48cGVyaW9kaWNhbD48ZnVsbC10aXRsZT5BdXN0IEogUHJpbSBIZWFsdGg8
L2Z1bGwtdGl0bGU+PC9wZXJpb2RpY2FsPjxwYWdlcz40ODAtNDg5PC9wYWdlcz48dm9sdW1lPjI5
PC92b2x1bWU+PG51bWJlcj41PC9udW1iZXI+PGtleXdvcmRzPjxrZXl3b3JkPkh1bWFuczwva2V5
d29yZD48a2V5d29yZD5HZW5ldGljIENhcnJpZXIgU2NyZWVuaW5nPC9rZXl3b3JkPjxrZXl3b3Jk
PipIZWFsdGggUGVyc29ubmVsPC9rZXl3b3JkPjxrZXl3b3JkPk1vdGl2YXRpb248L2tleXdvcmQ+
PGtleXdvcmQ+KkdlbmVyYWwgUHJhY3RpY2U8L2tleXdvcmQ+PGtleXdvcmQ+QXR0aXR1ZGUgb2Yg
SGVhbHRoIFBlcnNvbm5lbDwva2V5d29yZD48L2tleXdvcmRzPjxkYXRlcz48eWVhcj4yMDIzPC95
ZWFyPjxwdWItZGF0ZXM+PGRhdGU+T2N0PC9kYXRlPjwvcHViLWRhdGVzPjwvZGF0ZXM+PGlzYm4+
MTgzNi03Mzk5IChFbGVjdHJvbmljKSYjeEQ7MTQ0OC03NTI3IChMaW5raW5nKTwvaXNibj48YWNj
ZXNzaW9uLW51bT4zNzE1NjYzODwvYWNjZXNzaW9uLW51bT48dXJscz48cmVsYXRlZC11cmxzPjx1
cmw+aHR0cHM6Ly93d3cubmNiaS5ubG0ubmloLmdvdi9wdWJtZWQvMzcxNTY2Mzg8L3VybD48L3Jl
bGF0ZWQtdXJscz48L3VybHM+PGVsZWN0cm9uaWMtcmVzb3VyY2UtbnVtPjEwLjEwNzEvUFkyMzAy
MjwvZWxlY3Ryb25pYy1yZXNvdXJjZS1udW0+PHJlbW90ZS1kYXRhYmFzZS1uYW1lPk1lZGxpbmU8
L3JlbW90ZS1kYXRhYmFzZS1uYW1lPjxyZW1vdGUtZGF0YWJhc2UtcHJvdmlkZXI+TkxNPC9yZW1v
dGUtZGF0YWJhc2UtcHJvdmlkZXI+PC9yZWNvcmQ+PC9DaXRlPjxDaXRlPjxBdXRob3I+QmVzdDwv
QXV0aG9yPjxZZWFyPjIwMjM8L1llYXI+PFJlY051bT43PC9SZWNOdW0+PHJlY29yZD48cmVjLW51
bWJlcj43PC9yZWMtbnVtYmVyPjxmb3JlaWduLWtleXM+PGtleSBhcHA9IkVOIiBkYi1pZD0iMHYw
ZHowOTlvZTA5OTllZHQ1c3Z2c3BuOWF3YTBzMmRkYXhlIiB0aW1lc3RhbXA9IjE3MjI4MzY3MTMi
Pjc8L2tleT48L2ZvcmVpZ24ta2V5cz48cmVmLXR5cGUgbmFtZT0iSm91cm5hbCBBcnRpY2xlIj4x
NzwvcmVmLXR5cGU+PGNvbnRyaWJ1dG9ycz48YXV0aG9ycz48YXV0aG9yPkJlc3QsIFMuPC9hdXRo
b3I+PGF1dGhvcj5Mb25nLCBKLiBDLjwvYXV0aG9yPjxhdXRob3I+RmVobGJlcmcsIFouPC9hdXRo
b3I+PGF1dGhvcj5UaGVvZG9yb3UsIFQuPC9hdXRob3I+PGF1dGhvcj5IYXRlbSwgUy48L2F1dGhv
cj48YXV0aG9yPkFyY2hpYmFsZCwgQS48L2F1dGhvcj48YXV0aG9yPkJyYWl0aHdhaXRlLCBKLjwv
YXV0aG9yPjwvYXV0aG9ycz48L2NvbnRyaWJ1dG9ycz48YXV0aC1hZGRyZXNzPkF1c3RyYWxpYW4g
SW5zdGl0dXRlIG9mIEhlYWx0aCBJbm5vdmF0aW9uLCBNYWNxdWFyaWUgVW5pdmVyc2l0eSwgU3lk
bmV5LCBOU1csIEF1c3RyYWxpYS4gc3RlcGhhbmllLmJlc3RAcGV0ZXJtYWMub3JnLiYjeEQ7QXVz
dHJhbGlhbiBHZW5vbWljcywgTXVyZG9jaCBDaGlsZHJlbiZhcG9zO3MgUmVzZWFyY2ggSW5zdGl0
dXRlLCBNZWxib3VybmUsIFZJQywgQXVzdHJhbGlhLiBzdGVwaGFuaWUuYmVzdEBwZXRlcm1hYy5v
cmcuJiN4RDtEZXB0IG9mIEhlYWx0aCBTZXJ2aWNlcyBSZXNlYXJjaCwgUGV0ZXIgTWFjQ2FsbHVt
IENhbmNlciBDZW50cmUsIFBhcmt2aWxsZSwgQXVzdHJhbGlhLiBzdGVwaGFuaWUuYmVzdEBwZXRl
cm1hYy5vcmcuJiN4RDtEZXB0IG9mIEhlYWx0aCBTZXJ2aWNlcyBSZXNlYXJjaCwgVmljdG9yaWFu
IENvbXByZWhlbnNpdmUgQ2FuY2VyIENlbnRyZSBBbGxpYW5jZSwgUGFya3ZpbGxlLCBBdXN0cmFs
aWEuIHN0ZXBoYW5pZS5iZXN0QHBldGVybWFjLm9yZy4mI3hEO1NpciBQZXRlciBNYWNDYWxsdW0g
RGVwdCBvZiBPbmNvbG9neSwgVW5pdmVyc2l0eSBvZiBNZWxib3VybmUsIFBhcmt2aWxsZSwgQXVz
dHJhbGlhLiBzdGVwaGFuaWUuYmVzdEBwZXRlcm1hYy5vcmcuJiN4RDtBdXN0cmFsaWFuIEluc3Rp
dHV0ZSBvZiBIZWFsdGggSW5ub3ZhdGlvbiwgTWFjcXVhcmllIFVuaXZlcnNpdHksIFN5ZG5leSwg
TlNXLCBBdXN0cmFsaWEuJiN4RDtBdXN0cmFsaWFuIEdlbm9taWNzLCBNdXJkb2NoIENoaWxkcmVu
JmFwb3M7cyBSZXNlYXJjaCBJbnN0aXR1dGUsIE1lbGJvdXJuZSwgVklDLCBBdXN0cmFsaWEuJiN4
RDtCcnVjZSBMZWZyb3kgQ2VudHJlLCBNdXJkb2NoIENoaWxkcmVuJmFwb3M7cyBSZXNlYXJjaCBJ
bnN0aXR1dGUsIFJveWFsIENoaWxkcmVuJmFwb3M7cyBIb3NwaXRhbCwgTWVsYm91cm5lLCBWSUMs
IEF1c3RyYWxpYS4mI3hEO0RlcGFydG1lbnQgb2YgUGFlZGlhdHJpY3MsIEZhY3VsdHkgb2YgTWVk
aWNpbmUsIERlbnRpc3RyeSBhbmQgSGVhbHRoIFNjaWVuY2VzLCBVbml2ZXJzaXR5IG9mIE1lbGJv
dXJuZSwgTWVsYm91cm5lLCBWSUMsIEF1c3RyYWxpYS48L2F1dGgtYWRkcmVzcz48dGl0bGVzPjx0
aXRsZT5UaGUgbW9yZSB5b3UgZG8gaXQsIHRoZSBlYXNpZXIgaXQgZ2V0czogdXNpbmcgYmVoYXZp
b3VyIGNoYW5nZSB0aGVvcnkgdG8gc3VwcG9ydCBoZWFsdGggY2FyZSBwcm9mZXNzaW9uYWxzIG9m
ZmVyaW5nIHJlcHJvZHVjdGl2ZSBnZW5ldGljIGNhcnJpZXIgc2NyZWVuaW5nPC90aXRsZT48c2Vj
b25kYXJ5LXRpdGxlPkV1ciBKIEh1bSBHZW5ldDwvc2Vjb25kYXJ5LXRpdGxlPjwvdGl0bGVzPjxw
ZXJpb2RpY2FsPjxmdWxsLXRpdGxlPkV1ciBKIEh1bSBHZW5ldDwvZnVsbC10aXRsZT48L3Blcmlv
ZGljYWw+PHBhZ2VzPjQzMC00NDQ8L3BhZ2VzPjx2b2x1bWU+MzE8L3ZvbHVtZT48bnVtYmVyPjQ8
L251bWJlcj48ZWRpdGlvbj4yMDIyMTEyNDwvZWRpdGlvbj48a2V5d29yZHM+PGtleXdvcmQ+Kkdl
bmV0aWMgQ2FycmllciBTY3JlZW5pbmc8L2tleXdvcmQ+PGtleXdvcmQ+SGVhbHRoIFBlcnNvbm5l
bDwva2V5d29yZD48a2V5d29yZD5CZWhhdmlvcjwva2V5d29yZD48a2V5d29yZD5IdW1hbnM8L2tl
eXdvcmQ+PGtleXdvcmQ+TWFsZTwva2V5d29yZD48a2V5d29yZD5GZW1hbGU8L2tleXdvcmQ+PGtl
eXdvcmQ+UHJlZ25hbmN5PC9rZXl3b3JkPjwva2V5d29yZHM+PGRhdGVzPjx5ZWFyPjIwMjM8L3ll
YXI+PHB1Yi1kYXRlcz48ZGF0ZT5BcHI8L2RhdGU+PC9wdWItZGF0ZXM+PC9kYXRlcz48aXNibj4x
NDc2LTU0MzggKEVsZWN0cm9uaWMpJiN4RDsxMDE4LTQ4MTMgKFByaW50KSYjeEQ7MTAxOC00ODEz
IChMaW5raW5nKTwvaXNibj48YWNjZXNzaW9uLW51bT4zNjQyNDUyNDwvYWNjZXNzaW9uLW51bT48
dXJscz48cmVsYXRlZC11cmxzPjx1cmw+aHR0cHM6Ly93d3cubmNiaS5ubG0ubmloLmdvdi9wdWJt
ZWQvMzY0MjQ1MjQ8L3VybD48L3JlbGF0ZWQtdXJscz48L3VybHM+PGN1c3RvbTE+VGhlIGF1dGhv
cnMgZGVjbGFyZSB0aGVyZSBhcmUgbm8gY29tcGV0aW5nIGZpbmFuY2lhbCBpbnRlcmVzdHMgaW4g
cmVsYXRpb24gdG8gdGhlIHdvcmsgZGVzY3JpYmVkLjwvY3VzdG9tMT48Y3VzdG9tMj5QTUM5Njg2
MjY0PC9jdXN0b20yPjxlbGVjdHJvbmljLXJlc291cmNlLW51bT4xMC4xMDM4L3M0MTQzMS0wMjIt
MDEyMjQtNTwvZWxlY3Ryb25pYy1yZXNvdXJjZS1udW0+PHJlbW90ZS1kYXRhYmFzZS1uYW1lPk1l
ZGxpbmU8L3JlbW90ZS1kYXRhYmFzZS1uYW1lPjxyZW1vdGUtZGF0YWJhc2UtcHJvdmlkZXI+TkxN
PC9yZW1vdGUtZGF0YWJhc2UtcHJvdmlkZXI+PC9yZWNvcmQ+PC9DaXRlPjwvRW5kTm90ZT5=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ZdTwvQXV0aG9yPjxZZWFyPjIwMjE8L1llYXI+PFJlY051
bT41MjwvUmVjTnVtPjxEaXNwbGF5VGV4dD48c3R5bGUgZmFjZT0ic3VwZXJzY3JpcHQiPjMsNywx
Mjwvc3R5bGU+PC9EaXNwbGF5VGV4dD48cmVjb3JkPjxyZWMtbnVtYmVyPjUyPC9yZWMtbnVtYmVy
Pjxmb3JlaWduLWtleXM+PGtleSBhcHA9IkVOIiBkYi1pZD0iMHYwZHowOTlvZTA5OTllZHQ1c3Z2
c3BuOWF3YTBzMmRkYXhlIiB0aW1lc3RhbXA9IjE3MjI4MzY4NjUiPjUyPC9rZXk+PC9mb3JlaWdu
LWtleXM+PHJlZi10eXBlIG5hbWU9IkpvdXJuYWwgQXJ0aWNsZSI+MTc8L3JlZi10eXBlPjxjb250
cmlidXRvcnM+PGF1dGhvcnM+PGF1dGhvcj5ZdSwgTS4gVy4gQy48L2F1dGhvcj48YXV0aG9yPkZ1
bmcsIEouIEwuIEYuPC9hdXRob3I+PGF1dGhvcj5OZywgQS4gUC4gUC48L2F1dGhvcj48YXV0aG9y
PkxpLCBaLjwvYXV0aG9yPjxhdXRob3I+TGFuLCBXLjwvYXV0aG9yPjxhdXRob3I+Q2h1bmcsIEMu
IEMuIFkuPC9hdXRob3I+PGF1dGhvcj5MaSwgWS48L2F1dGhvcj48YXV0aG9yPkxpdSwgWS48L2F1
dGhvcj48YXV0aG9yPkNodW5nLCBCLiBILiBZLjwvYXV0aG9yPjxhdXRob3I+V29uZywgVy4gQy4g
Vy48L2F1dGhvcj48L2F1dGhvcnM+PC9jb250cmlidXRvcnM+PGF1dGgtYWRkcmVzcz5EZXBhcnRt
ZW50IG9mIEZhbWlseSBNZWRpY2luZSBhbmQgUHJpbWFyeSBDYXJlLCBMaSBLYSBTaGluZyBGYWN1
bHR5IG9mIE1lZGljaW5lLCBUaGUgVW5pdmVyc2l0eSBvZiBIb25nIEtvbmcsIEhvbmcgS29uZywg
SG9uZyBLb25nLiYjeEQ7RGVwYXJ0bWVudCBvZiBQYWVkaWF0cmljcyBhbmQgQWRvbGVzY2VudCBN
ZWRpY2luZSwgTGkgS2EgU2hpbmcgRmFjdWx0eSBvZiBNZWRpY2luZSwgVGhlIFVuaXZlcnNpdHkg
b2YgSG9uZyBLb25nLCBIb25nIEtvbmcsIEhvbmcgS29uZy4mI3hEO0RlcGFydG1lbnQgb2YgRmFt
aWx5IE1lZGljaW5lIGFuZCBQcmltYXJ5IENhcmUsIFRoZSBVbml2ZXJzaXR5IG9mIEhvbmcgS29u
Zy1TaGVuemhlbiBIb3NwaXRhbCwgU2hlbnpoZW4sIENoaW5hLiYjeEQ7U2hlbnpoZW4gSGVhbHRo
IENhcGFjaXR5IEJ1aWxkaW5nIGFuZCBDb250aW51aW5nIEVkdWNhdGlvbiBDZW50ZXIsIE5hdGlv
bmFsIEhlYWx0aCBDb21taXNzaW9uLCBTaGVuemhlbiBTaGksIENoaW5hLjwvYXV0aC1hZGRyZXNz
Pjx0aXRsZXM+PHRpdGxlPlByZXBhcmluZyBnZW5vbWljIHJldm9sdXRpb246IEF0dGl0dWRlcywg
Y2xpbmljYWwgcHJhY3RpY2UsIGFuZCB0cmFpbmluZyBuZWVkcyBpbiBkZWxpdmVyaW5nIGdlbmV0
aWMgY291bnNlbGluZyBpbiBwcmltYXJ5IGNhcmUgaW4gSG9uZyBLb25nIGFuZCBTaGVuemhlbiwg
Q2hpbmE8L3RpdGxlPjxzZWNvbmRhcnktdGl0bGU+TW9sIEdlbmV0IEdlbm9taWMgTWVkPC9zZWNv
bmRhcnktdGl0bGU+PC90aXRsZXM+PHBlcmlvZGljYWw+PGZ1bGwtdGl0bGU+TW9sIEdlbmV0IEdl
bm9taWMgTWVkPC9mdWxsLXRpdGxlPjwvcGVyaW9kaWNhbD48cGFnZXM+ZTE3MDI8L3BhZ2VzPjx2
b2x1bWU+OTwvdm9sdW1lPjxudW1iZXI+NzwvbnVtYmVyPjxlZGl0aW9uPjIwMjEwNTE3PC9lZGl0
aW9uPjxrZXl3b3Jkcz48a2V5d29yZD5BZHVsdDwva2V5d29yZD48a2V5d29yZD5FZHVjYXRpb24s
IE1lZGljYWwvc3RhdGlzdGljcyAmYW1wOyBudW1lcmljYWwgZGF0YTwva2V5d29yZD48a2V5d29y
ZD5GZW1hbGU8L2tleXdvcmQ+PGtleXdvcmQ+R2VuZXRpYyBDb3Vuc2VsaW5nLypwc3ljaG9sb2d5
PC9rZXl3b3JkPjxrZXl3b3JkPipIZWFsdGggS25vd2xlZGdlLCBBdHRpdHVkZXMsIFByYWN0aWNl
PC9rZXl3b3JkPjxrZXl3b3JkPkhlYWx0aCBQZXJzb25uZWwvcHN5Y2hvbG9neS9zdGF0aXN0aWNz
ICZhbXA7IG51bWVyaWNhbCBkYXRhPC9rZXl3b3JkPjxrZXl3b3JkPkhvbmcgS29uZzwva2V5d29y
ZD48a2V5d29yZD5IdW1hbnM8L2tleXdvcmQ+PGtleXdvcmQ+TWFsZTwva2V5d29yZD48a2V5d29y
ZD5NaWRkbGUgQWdlZDwva2V5d29yZD48a2V5d29yZD5QcmltYXJ5IEhlYWx0aCBDYXJlL3N0YXRp
c3RpY3MgJmFtcDsgbnVtZXJpY2FsIGRhdGE8L2tleXdvcmQ+PGtleXdvcmQ+U3R1ZGVudHMsIE1l
ZGljYWwvcHN5Y2hvbG9neS9zdGF0aXN0aWNzICZhbXA7IG51bWVyaWNhbCBkYXRhPC9rZXl3b3Jk
PjxrZXl3b3JkPkNoaW5hPC9rZXl3b3JkPjxrZXl3b3JkPmVkdWNhdGlvbjwva2V5d29yZD48a2V5
d29yZD5nZW5ldGljIHRlc3Rpbmc8L2tleXdvcmQ+PGtleXdvcmQ+Z2Vub21pY3M8L2tleXdvcmQ+
PGtleXdvcmQ+cHJpbWFyeSBoZWFsdGhjYXJlPC9rZXl3b3JkPjwva2V5d29yZHM+PGRhdGVzPjx5
ZWFyPjIwMjE8L3llYXI+PHB1Yi1kYXRlcz48ZGF0ZT5KdWw8L2RhdGU+PC9wdWItZGF0ZXM+PC9k
YXRlcz48aXNibj4yMzI0LTkyNjkgKEVsZWN0cm9uaWMpJiN4RDsyMzI0LTkyNjkgKExpbmtpbmcp
PC9pc2JuPjxhY2Nlc3Npb24tbnVtPjM0MDAyNTQ1PC9hY2Nlc3Npb24tbnVtPjx1cmxzPjxyZWxh
dGVkLXVybHM+PHVybD5odHRwczovL3d3dy5uY2JpLm5sbS5uaWguZ292L3B1Ym1lZC8zNDAwMjU0
NTwvdXJsPjwvcmVsYXRlZC11cmxzPjwvdXJscz48Y3VzdG9tMT5UaGUgYXV0aG9ycyBoYXZlIGRl
Y2xhcmVkIG5vIGNvbmZsaWN0IG9mIGludGVyZXN0LjwvY3VzdG9tMT48Y3VzdG9tMj5QTUM4Mzcy
MDY4PC9jdXN0b20yPjxlbGVjdHJvbmljLXJlc291cmNlLW51bT4xMC4xMDAyL21nZzMuMTcwMjwv
ZWxlY3Ryb25pYy1yZXNvdXJjZS1udW0+PHJlbW90ZS1kYXRhYmFzZS1uYW1lPk1lZGxpbmU8L3Jl
bW90ZS1kYXRhYmFzZS1uYW1lPjxyZW1vdGUtZGF0YWJhc2UtcHJvdmlkZXI+TkxNPC9yZW1vdGUt
ZGF0YWJhc2UtcHJvdmlkZXI+PC9yZWNvcmQ+PC9DaXRlPjxDaXRlPjxBdXRob3I+QmVzdDwvQXV0
aG9yPjxZZWFyPjIwMjM8L1llYXI+PFJlY051bT42PC9SZWNOdW0+PHJlY29yZD48cmVjLW51bWJl
cj42PC9yZWMtbnVtYmVyPjxmb3JlaWduLWtleXM+PGtleSBhcHA9IkVOIiBkYi1pZD0iMHYwZHow
OTlvZTA5OTllZHQ1c3Z2c3BuOWF3YTBzMmRkYXhlIiB0aW1lc3RhbXA9IjE3MjI4MzY3MDkiPjY8
L2tleT48L2ZvcmVpZ24ta2V5cz48cmVmLXR5cGUgbmFtZT0iSm91cm5hbCBBcnRpY2xlIj4xNzwv
cmVmLXR5cGU+PGNvbnRyaWJ1dG9ycz48YXV0aG9ycz48YXV0aG9yPkJlc3QsIFMuPC9hdXRob3I+
PGF1dGhvcj5Mb25nLCBKLiBDLjwvYXV0aG9yPjxhdXRob3I+RmVobGJlcmcsIFouPC9hdXRob3I+
PGF1dGhvcj5BcmNoaWJhbGQsIEEuIEQuPC9hdXRob3I+PGF1dGhvcj5CcmFpdGh3YWl0ZSwgSi48
L2F1dGhvcj48L2F1dGhvcnM+PC9jb250cmlidXRvcnM+PGF1dGgtYWRkcmVzcz5BdXN0cmFsaWFu
IEluc3RpdHV0ZSBvZiBIZWF0aCBJbm5vdmF0aW9uLCBNYWNxdWFyaWUgVW5pdmVyc2l0eSwgU3lk
bmV5LCBOU1cgMjExMywgQXVzdHJhbGlhOyBhbmQgQXVzdHJhbGlhbiBHZW5vbWljcywgTXVyZG9j
aCBDaGlsZHJlbiZhcG9zO3MgUmVzZWFyY2ggSW5zdGl0dXRlLCBNZWxib3VybmUsIFZpYy4gMzA1
MiwgQXVzdHJhbGlhOyBhbmQgUGV0ZXIgTWFjQ2FsbHVtIENhbmNlciBDZW50cmUsIE1lbGJvdXJu
ZSwgVmljLiAzMDAwLCBBdXN0cmFsaWE7IGFuZCBWaWN0b3JpYW4gQ29tcHJlaGVuc2l2ZSBDYW5j
ZXIgQ2VudHJlIEFsbGlhbmNlLCBNZWxib3VybmUsIFZpYy4gMzAwMCwgQXVzdHJhbGlhOyBhbmQg
U2lyIFBldGVyIE1hY0NhbGx1bSBEZXBhcnRtZW50IG9mIE9uY29sb2d5LCBVbml2ZXJzaXR5IG9m
IE1lbGJvdXJuZSwgTWVsYm91cm5lLCBWaWMuIDMwMDAsIEF1c3RyYWxpYS4mI3hEO0F1c3RyYWxp
YW4gSW5zdGl0dXRlIG9mIEhlYXRoIElubm92YXRpb24sIE1hY3F1YXJpZSBVbml2ZXJzaXR5LCBT
eWRuZXksIE5TVyAyMTEzLCBBdXN0cmFsaWEuJiN4RDtBdXN0cmFsaWFuIEluc3RpdHV0ZSBvZiBI
ZWF0aCBJbm5vdmF0aW9uLCBNYWNxdWFyaWUgVW5pdmVyc2l0eSwgU3lkbmV5LCBOU1cgMjExMywg
QXVzdHJhbGlhOyBhbmQgQXVzdHJhbGlhbiBHZW5vbWljcywgTXVyZG9jaCBDaGlsZHJlbiZhcG9z
O3MgUmVzZWFyY2ggSW5zdGl0dXRlLCBNZWxib3VybmUsIFZpYy4gMzA1MiwgQXVzdHJhbGlhLiYj
eEQ7RGVwYXJ0bWVudCBvZiBQYWVkaWF0cmljcywgVW5pdmVyc2l0eSBvZiBNZWxib3VybmUsIE1l
bGJvdXJuZSwgVmljLiAzMDAwLCBBdXN0cmFsaWE7IGFuZCBWaWN0b3JpYW4gQ2xpbmljYWwgR2Vu
ZXRpY3MgU2VydmljZXMsIE11cmRvY2ggQ2hpbGRyZW4mYXBvcztzIFJlc2VhcmNoIEluc3RpdHV0
ZSwgTWVsYm91cm5lLCBWaWMuIDMwNTIsIEF1c3RyYWxpYTsgYW5kIEdlbm9taWNzIGluIFNvY2ll
dHksIE11cmRvY2ggQ2hpbGRyZW4mYXBvcztzIFJlc2VhcmNoIEluc3RpdHV0ZSwgTWVsYm91cm5l
LCBWaWMuIDMwNTIsIEF1c3RyYWxpYS48L2F1dGgtYWRkcmVzcz48dGl0bGVzPjx0aXRsZT5TdXBw
b3J0aW5nIGhlYWx0aGNhcmUgcHJvZmVzc2lvbmFscyB0byBvZmZlciByZXByb2R1Y3RpdmUgZ2Vu
ZXRpYyBjYXJyaWVyIHNjcmVlbmluZzogYSBiZWhhdmlvdXIgY2hhbmdlIHRoZW9yeSBhcHByb2Fj
aDwvdGl0bGU+PHNlY29uZGFyeS10aXRsZT5BdXN0IEogUHJpbSBIZWFsdGg8L3NlY29uZGFyeS10
aXRsZT48L3RpdGxlcz48cGVyaW9kaWNhbD48ZnVsbC10aXRsZT5BdXN0IEogUHJpbSBIZWFsdGg8
L2Z1bGwtdGl0bGU+PC9wZXJpb2RpY2FsPjxwYWdlcz40ODAtNDg5PC9wYWdlcz48dm9sdW1lPjI5
PC92b2x1bWU+PG51bWJlcj41PC9udW1iZXI+PGtleXdvcmRzPjxrZXl3b3JkPkh1bWFuczwva2V5
d29yZD48a2V5d29yZD5HZW5ldGljIENhcnJpZXIgU2NyZWVuaW5nPC9rZXl3b3JkPjxrZXl3b3Jk
PipIZWFsdGggUGVyc29ubmVsPC9rZXl3b3JkPjxrZXl3b3JkPk1vdGl2YXRpb248L2tleXdvcmQ+
PGtleXdvcmQ+KkdlbmVyYWwgUHJhY3RpY2U8L2tleXdvcmQ+PGtleXdvcmQ+QXR0aXR1ZGUgb2Yg
SGVhbHRoIFBlcnNvbm5lbDwva2V5d29yZD48L2tleXdvcmRzPjxkYXRlcz48eWVhcj4yMDIzPC95
ZWFyPjxwdWItZGF0ZXM+PGRhdGU+T2N0PC9kYXRlPjwvcHViLWRhdGVzPjwvZGF0ZXM+PGlzYm4+
MTgzNi03Mzk5IChFbGVjdHJvbmljKSYjeEQ7MTQ0OC03NTI3IChMaW5raW5nKTwvaXNibj48YWNj
ZXNzaW9uLW51bT4zNzE1NjYzODwvYWNjZXNzaW9uLW51bT48dXJscz48cmVsYXRlZC11cmxzPjx1
cmw+aHR0cHM6Ly93d3cubmNiaS5ubG0ubmloLmdvdi9wdWJtZWQvMzcxNTY2Mzg8L3VybD48L3Jl
bGF0ZWQtdXJscz48L3VybHM+PGVsZWN0cm9uaWMtcmVzb3VyY2UtbnVtPjEwLjEwNzEvUFkyMzAy
MjwvZWxlY3Ryb25pYy1yZXNvdXJjZS1udW0+PHJlbW90ZS1kYXRhYmFzZS1uYW1lPk1lZGxpbmU8
L3JlbW90ZS1kYXRhYmFzZS1uYW1lPjxyZW1vdGUtZGF0YWJhc2UtcHJvdmlkZXI+TkxNPC9yZW1v
dGUtZGF0YWJhc2UtcHJvdmlkZXI+PC9yZWNvcmQ+PC9DaXRlPjxDaXRlPjxBdXRob3I+QmVzdDwv
QXV0aG9yPjxZZWFyPjIwMjM8L1llYXI+PFJlY051bT43PC9SZWNOdW0+PHJlY29yZD48cmVjLW51
bWJlcj43PC9yZWMtbnVtYmVyPjxmb3JlaWduLWtleXM+PGtleSBhcHA9IkVOIiBkYi1pZD0iMHYw
ZHowOTlvZTA5OTllZHQ1c3Z2c3BuOWF3YTBzMmRkYXhlIiB0aW1lc3RhbXA9IjE3MjI4MzY3MTMi
Pjc8L2tleT48L2ZvcmVpZ24ta2V5cz48cmVmLXR5cGUgbmFtZT0iSm91cm5hbCBBcnRpY2xlIj4x
NzwvcmVmLXR5cGU+PGNvbnRyaWJ1dG9ycz48YXV0aG9ycz48YXV0aG9yPkJlc3QsIFMuPC9hdXRo
b3I+PGF1dGhvcj5Mb25nLCBKLiBDLjwvYXV0aG9yPjxhdXRob3I+RmVobGJlcmcsIFouPC9hdXRo
b3I+PGF1dGhvcj5UaGVvZG9yb3UsIFQuPC9hdXRob3I+PGF1dGhvcj5IYXRlbSwgUy48L2F1dGhv
cj48YXV0aG9yPkFyY2hpYmFsZCwgQS48L2F1dGhvcj48YXV0aG9yPkJyYWl0aHdhaXRlLCBKLjwv
YXV0aG9yPjwvYXV0aG9ycz48L2NvbnRyaWJ1dG9ycz48YXV0aC1hZGRyZXNzPkF1c3RyYWxpYW4g
SW5zdGl0dXRlIG9mIEhlYWx0aCBJbm5vdmF0aW9uLCBNYWNxdWFyaWUgVW5pdmVyc2l0eSwgU3lk
bmV5LCBOU1csIEF1c3RyYWxpYS4gc3RlcGhhbmllLmJlc3RAcGV0ZXJtYWMub3JnLiYjeEQ7QXVz
dHJhbGlhbiBHZW5vbWljcywgTXVyZG9jaCBDaGlsZHJlbiZhcG9zO3MgUmVzZWFyY2ggSW5zdGl0
dXRlLCBNZWxib3VybmUsIFZJQywgQXVzdHJhbGlhLiBzdGVwaGFuaWUuYmVzdEBwZXRlcm1hYy5v
cmcuJiN4RDtEZXB0IG9mIEhlYWx0aCBTZXJ2aWNlcyBSZXNlYXJjaCwgUGV0ZXIgTWFjQ2FsbHVt
IENhbmNlciBDZW50cmUsIFBhcmt2aWxsZSwgQXVzdHJhbGlhLiBzdGVwaGFuaWUuYmVzdEBwZXRl
cm1hYy5vcmcuJiN4RDtEZXB0IG9mIEhlYWx0aCBTZXJ2aWNlcyBSZXNlYXJjaCwgVmljdG9yaWFu
IENvbXByZWhlbnNpdmUgQ2FuY2VyIENlbnRyZSBBbGxpYW5jZSwgUGFya3ZpbGxlLCBBdXN0cmFs
aWEuIHN0ZXBoYW5pZS5iZXN0QHBldGVybWFjLm9yZy4mI3hEO1NpciBQZXRlciBNYWNDYWxsdW0g
RGVwdCBvZiBPbmNvbG9neSwgVW5pdmVyc2l0eSBvZiBNZWxib3VybmUsIFBhcmt2aWxsZSwgQXVz
dHJhbGlhLiBzdGVwaGFuaWUuYmVzdEBwZXRlcm1hYy5vcmcuJiN4RDtBdXN0cmFsaWFuIEluc3Rp
dHV0ZSBvZiBIZWFsdGggSW5ub3ZhdGlvbiwgTWFjcXVhcmllIFVuaXZlcnNpdHksIFN5ZG5leSwg
TlNXLCBBdXN0cmFsaWEuJiN4RDtBdXN0cmFsaWFuIEdlbm9taWNzLCBNdXJkb2NoIENoaWxkcmVu
JmFwb3M7cyBSZXNlYXJjaCBJbnN0aXR1dGUsIE1lbGJvdXJuZSwgVklDLCBBdXN0cmFsaWEuJiN4
RDtCcnVjZSBMZWZyb3kgQ2VudHJlLCBNdXJkb2NoIENoaWxkcmVuJmFwb3M7cyBSZXNlYXJjaCBJ
bnN0aXR1dGUsIFJveWFsIENoaWxkcmVuJmFwb3M7cyBIb3NwaXRhbCwgTWVsYm91cm5lLCBWSUMs
IEF1c3RyYWxpYS4mI3hEO0RlcGFydG1lbnQgb2YgUGFlZGlhdHJpY3MsIEZhY3VsdHkgb2YgTWVk
aWNpbmUsIERlbnRpc3RyeSBhbmQgSGVhbHRoIFNjaWVuY2VzLCBVbml2ZXJzaXR5IG9mIE1lbGJv
dXJuZSwgTWVsYm91cm5lLCBWSUMsIEF1c3RyYWxpYS48L2F1dGgtYWRkcmVzcz48dGl0bGVzPjx0
aXRsZT5UaGUgbW9yZSB5b3UgZG8gaXQsIHRoZSBlYXNpZXIgaXQgZ2V0czogdXNpbmcgYmVoYXZp
b3VyIGNoYW5nZSB0aGVvcnkgdG8gc3VwcG9ydCBoZWFsdGggY2FyZSBwcm9mZXNzaW9uYWxzIG9m
ZmVyaW5nIHJlcHJvZHVjdGl2ZSBnZW5ldGljIGNhcnJpZXIgc2NyZWVuaW5nPC90aXRsZT48c2Vj
b25kYXJ5LXRpdGxlPkV1ciBKIEh1bSBHZW5ldDwvc2Vjb25kYXJ5LXRpdGxlPjwvdGl0bGVzPjxw
ZXJpb2RpY2FsPjxmdWxsLXRpdGxlPkV1ciBKIEh1bSBHZW5ldDwvZnVsbC10aXRsZT48L3Blcmlv
ZGljYWw+PHBhZ2VzPjQzMC00NDQ8L3BhZ2VzPjx2b2x1bWU+MzE8L3ZvbHVtZT48bnVtYmVyPjQ8
L251bWJlcj48ZWRpdGlvbj4yMDIyMTEyNDwvZWRpdGlvbj48a2V5d29yZHM+PGtleXdvcmQ+Kkdl
bmV0aWMgQ2FycmllciBTY3JlZW5pbmc8L2tleXdvcmQ+PGtleXdvcmQ+SGVhbHRoIFBlcnNvbm5l
bDwva2V5d29yZD48a2V5d29yZD5CZWhhdmlvcjwva2V5d29yZD48a2V5d29yZD5IdW1hbnM8L2tl
eXdvcmQ+PGtleXdvcmQ+TWFsZTwva2V5d29yZD48a2V5d29yZD5GZW1hbGU8L2tleXdvcmQ+PGtl
eXdvcmQ+UHJlZ25hbmN5PC9rZXl3b3JkPjwva2V5d29yZHM+PGRhdGVzPjx5ZWFyPjIwMjM8L3ll
YXI+PHB1Yi1kYXRlcz48ZGF0ZT5BcHI8L2RhdGU+PC9wdWItZGF0ZXM+PC9kYXRlcz48aXNibj4x
NDc2LTU0MzggKEVsZWN0cm9uaWMpJiN4RDsxMDE4LTQ4MTMgKFByaW50KSYjeEQ7MTAxOC00ODEz
IChMaW5raW5nKTwvaXNibj48YWNjZXNzaW9uLW51bT4zNjQyNDUyNDwvYWNjZXNzaW9uLW51bT48
dXJscz48cmVsYXRlZC11cmxzPjx1cmw+aHR0cHM6Ly93d3cubmNiaS5ubG0ubmloLmdvdi9wdWJt
ZWQvMzY0MjQ1MjQ8L3VybD48L3JlbGF0ZWQtdXJscz48L3VybHM+PGN1c3RvbTE+VGhlIGF1dGhv
cnMgZGVjbGFyZSB0aGVyZSBhcmUgbm8gY29tcGV0aW5nIGZpbmFuY2lhbCBpbnRlcmVzdHMgaW4g
cmVsYXRpb24gdG8gdGhlIHdvcmsgZGVzY3JpYmVkLjwvY3VzdG9tMT48Y3VzdG9tMj5QTUM5Njg2
MjY0PC9jdXN0b20yPjxlbGVjdHJvbmljLXJlc291cmNlLW51bT4xMC4xMDM4L3M0MTQzMS0wMjIt
MDEyMjQtNTwvZWxlY3Ryb25pYy1yZXNvdXJjZS1udW0+PHJlbW90ZS1kYXRhYmFzZS1uYW1lPk1l
ZGxpbmU8L3JlbW90ZS1kYXRhYmFzZS1uYW1lPjxyZW1vdGUtZGF0YWJhc2UtcHJvdmlkZXI+TkxN
PC9yZW1vdGUtZGF0YWJhc2UtcHJvdmlkZXI+PC9yZWNvcmQ+PC9DaXRlPjwvRW5kTm90ZT5=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3,7,12</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xml:space="preserve"> (e.g., reproductive carrier screening). There is a lack of resources; low social awareness of genomics</w:t>
            </w:r>
            <w:r w:rsidRPr="009A5341">
              <w:rPr>
                <w:rFonts w:ascii="Times New Roman" w:eastAsia="Times New Roman" w:hAnsi="Times New Roman" w:cs="Times New Roman"/>
                <w:color w:val="000000"/>
                <w:lang w:eastAsia="en-AU"/>
              </w:rPr>
              <w:fldChar w:fldCharType="begin">
                <w:fldData xml:space="preserve">PEVuZE5vdGU+PENpdGU+PEF1dGhvcj5CZXN0PC9BdXRob3I+PFllYXI+MjAyMzwvWWVhcj48UmVj
TnVtPjc8L1JlY051bT48RGlzcGxheVRleHQ+PHN0eWxlIGZhY2U9InN1cGVyc2NyaXB0Ij4xMjwv
c3R5bGU+PC9EaXNwbGF5VGV4dD48cmVjb3JkPjxyZWMtbnVtYmVyPjc8L3JlYy1udW1iZXI+PGZv
cmVpZ24ta2V5cz48a2V5IGFwcD0iRU4iIGRiLWlkPSIwdjBkejA5OW9lMDk5OWVkdDVzdnZzcG45
YXdhMHMyZGRheGUiIHRpbWVzdGFtcD0iMTcyMjgzNjcxMyI+Nzwva2V5PjwvZm9yZWlnbi1rZXlz
PjxyZWYtdHlwZSBuYW1lPSJKb3VybmFsIEFydGljbGUiPjE3PC9yZWYtdHlwZT48Y29udHJpYnV0
b3JzPjxhdXRob3JzPjxhdXRob3I+QmVzdCwgUy48L2F1dGhvcj48YXV0aG9yPkxvbmcsIEouIEMu
PC9hdXRob3I+PGF1dGhvcj5GZWhsYmVyZywgWi48L2F1dGhvcj48YXV0aG9yPlRoZW9kb3JvdSwg
VC48L2F1dGhvcj48YXV0aG9yPkhhdGVtLCBTLjwvYXV0aG9yPjxhdXRob3I+QXJjaGliYWxkLCBB
LjwvYXV0aG9yPjxhdXRob3I+QnJhaXRod2FpdGUsIEouPC9hdXRob3I+PC9hdXRob3JzPjwvY29u
dHJpYnV0b3JzPjxhdXRoLWFkZHJlc3M+QXVzdHJhbGlhbiBJbnN0aXR1dGUgb2YgSGVhbHRoIElu
bm92YXRpb24sIE1hY3F1YXJpZSBVbml2ZXJzaXR5LCBTeWRuZXksIE5TVywgQXVzdHJhbGlhLiBz
dGVwaGFuaWUuYmVzdEBwZXRlcm1hYy5vcmcuJiN4RDtBdXN0cmFsaWFuIEdlbm9taWNzLCBNdXJk
b2NoIENoaWxkcmVuJmFwb3M7cyBSZXNlYXJjaCBJbnN0aXR1dGUsIE1lbGJvdXJuZSwgVklDLCBB
dXN0cmFsaWEuIHN0ZXBoYW5pZS5iZXN0QHBldGVybWFjLm9yZy4mI3hEO0RlcHQgb2YgSGVhbHRo
IFNlcnZpY2VzIFJlc2VhcmNoLCBQZXRlciBNYWNDYWxsdW0gQ2FuY2VyIENlbnRyZSwgUGFya3Zp
bGxlLCBBdXN0cmFsaWEuIHN0ZXBoYW5pZS5iZXN0QHBldGVybWFjLm9yZy4mI3hEO0RlcHQgb2Yg
SGVhbHRoIFNlcnZpY2VzIFJlc2VhcmNoLCBWaWN0b3JpYW4gQ29tcHJlaGVuc2l2ZSBDYW5jZXIg
Q2VudHJlIEFsbGlhbmNlLCBQYXJrdmlsbGUsIEF1c3RyYWxpYS4gc3RlcGhhbmllLmJlc3RAcGV0
ZXJtYWMub3JnLiYjeEQ7U2lyIFBldGVyIE1hY0NhbGx1bSBEZXB0IG9mIE9uY29sb2d5LCBVbml2
ZXJzaXR5IG9mIE1lbGJvdXJuZSwgUGFya3ZpbGxlLCBBdXN0cmFsaWEuIHN0ZXBoYW5pZS5iZXN0
QHBldGVybWFjLm9yZy4mI3hEO0F1c3RyYWxpYW4gSW5zdGl0dXRlIG9mIEhlYWx0aCBJbm5vdmF0
aW9uLCBNYWNxdWFyaWUgVW5pdmVyc2l0eSwgU3lkbmV5LCBOU1csIEF1c3RyYWxpYS4mI3hEO0F1
c3RyYWxpYW4gR2Vub21pY3MsIE11cmRvY2ggQ2hpbGRyZW4mYXBvcztzIFJlc2VhcmNoIEluc3Rp
dHV0ZSwgTWVsYm91cm5lLCBWSUMsIEF1c3RyYWxpYS4mI3hEO0JydWNlIExlZnJveSBDZW50cmUs
IE11cmRvY2ggQ2hpbGRyZW4mYXBvcztzIFJlc2VhcmNoIEluc3RpdHV0ZSwgUm95YWwgQ2hpbGRy
ZW4mYXBvcztzIEhvc3BpdGFsLCBNZWxib3VybmUsIFZJQywgQXVzdHJhbGlhLiYjeEQ7RGVwYXJ0
bWVudCBvZiBQYWVkaWF0cmljcywgRmFjdWx0eSBvZiBNZWRpY2luZSwgRGVudGlzdHJ5IGFuZCBI
ZWFsdGggU2NpZW5jZXMsIFVuaXZlcnNpdHkgb2YgTWVsYm91cm5lLCBNZWxib3VybmUsIFZJQywg
QXVzdHJhbGlhLjwvYXV0aC1hZGRyZXNzPjx0aXRsZXM+PHRpdGxlPlRoZSBtb3JlIHlvdSBkbyBp
dCwgdGhlIGVhc2llciBpdCBnZXRzOiB1c2luZyBiZWhhdmlvdXIgY2hhbmdlIHRoZW9yeSB0byBz
dXBwb3J0IGhlYWx0aCBjYXJlIHByb2Zlc3Npb25hbHMgb2ZmZXJpbmcgcmVwcm9kdWN0aXZlIGdl
bmV0aWMgY2FycmllciBzY3JlZW5pbmc8L3RpdGxlPjxzZWNvbmRhcnktdGl0bGU+RXVyIEogSHVt
IEdlbmV0PC9zZWNvbmRhcnktdGl0bGU+PC90aXRsZXM+PHBlcmlvZGljYWw+PGZ1bGwtdGl0bGU+
RXVyIEogSHVtIEdlbmV0PC9mdWxsLXRpdGxlPjwvcGVyaW9kaWNhbD48cGFnZXM+NDMwLTQ0NDwv
cGFnZXM+PHZvbHVtZT4zMTwvdm9sdW1lPjxudW1iZXI+NDwvbnVtYmVyPjxlZGl0aW9uPjIwMjIx
MTI0PC9lZGl0aW9uPjxrZXl3b3Jkcz48a2V5d29yZD4qR2VuZXRpYyBDYXJyaWVyIFNjcmVlbmlu
Zzwva2V5d29yZD48a2V5d29yZD5IZWFsdGggUGVyc29ubmVsPC9rZXl3b3JkPjxrZXl3b3JkPkJl
aGF2aW9yPC9rZXl3b3JkPjxrZXl3b3JkPkh1bWFuczwva2V5d29yZD48a2V5d29yZD5NYWxlPC9r
ZXl3b3JkPjxrZXl3b3JkPkZlbWFsZTwva2V5d29yZD48a2V5d29yZD5QcmVnbmFuY3k8L2tleXdv
cmQ+PC9rZXl3b3Jkcz48ZGF0ZXM+PHllYXI+MjAyMzwveWVhcj48cHViLWRhdGVzPjxkYXRlPkFw
cjwvZGF0ZT48L3B1Yi1kYXRlcz48L2RhdGVzPjxpc2JuPjE0NzYtNTQzOCAoRWxlY3Ryb25pYykm
I3hEOzEwMTgtNDgxMyAoUHJpbnQpJiN4RDsxMDE4LTQ4MTMgKExpbmtpbmcpPC9pc2JuPjxhY2Nl
c3Npb24tbnVtPjM2NDI0NTI0PC9hY2Nlc3Npb24tbnVtPjx1cmxzPjxyZWxhdGVkLXVybHM+PHVy
bD5odHRwczovL3d3dy5uY2JpLm5sbS5uaWguZ292L3B1Ym1lZC8zNjQyNDUyNDwvdXJsPjwvcmVs
YXRlZC11cmxzPjwvdXJscz48Y3VzdG9tMT5UaGUgYXV0aG9ycyBkZWNsYXJlIHRoZXJlIGFyZSBu
byBjb21wZXRpbmcgZmluYW5jaWFsIGludGVyZXN0cyBpbiByZWxhdGlvbiB0byB0aGUgd29yayBk
ZXNjcmliZWQuPC9jdXN0b20xPjxjdXN0b20yPlBNQzk2ODYyNjQ8L2N1c3RvbTI+PGVsZWN0cm9u
aWMtcmVzb3VyY2UtbnVtPjEwLjEwMzgvczQxNDMxLTAyMi0wMTIyNC01PC9lbGVjdHJvbmljLXJl
c291cmNlLW51bT48cmVtb3RlLWRhdGFiYXNlLW5hbWU+TWVkbGluZTwvcmVtb3RlLWRhdGFiYXNl
LW5hbWU+PHJlbW90ZS1kYXRhYmFzZS1wcm92aWRlcj5OTE08L3JlbW90ZS1kYXRhYmFzZS1wcm92
aWRlcj48L3JlY29yZD48L0NpdGU+PC9FbmROb3RlPn==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CZXN0PC9BdXRob3I+PFllYXI+MjAyMzwvWWVhcj48UmVj
TnVtPjc8L1JlY051bT48RGlzcGxheVRleHQ+PHN0eWxlIGZhY2U9InN1cGVyc2NyaXB0Ij4xMjwv
c3R5bGU+PC9EaXNwbGF5VGV4dD48cmVjb3JkPjxyZWMtbnVtYmVyPjc8L3JlYy1udW1iZXI+PGZv
cmVpZ24ta2V5cz48a2V5IGFwcD0iRU4iIGRiLWlkPSIwdjBkejA5OW9lMDk5OWVkdDVzdnZzcG45
YXdhMHMyZGRheGUiIHRpbWVzdGFtcD0iMTcyMjgzNjcxMyI+Nzwva2V5PjwvZm9yZWlnbi1rZXlz
PjxyZWYtdHlwZSBuYW1lPSJKb3VybmFsIEFydGljbGUiPjE3PC9yZWYtdHlwZT48Y29udHJpYnV0
b3JzPjxhdXRob3JzPjxhdXRob3I+QmVzdCwgUy48L2F1dGhvcj48YXV0aG9yPkxvbmcsIEouIEMu
PC9hdXRob3I+PGF1dGhvcj5GZWhsYmVyZywgWi48L2F1dGhvcj48YXV0aG9yPlRoZW9kb3JvdSwg
VC48L2F1dGhvcj48YXV0aG9yPkhhdGVtLCBTLjwvYXV0aG9yPjxhdXRob3I+QXJjaGliYWxkLCBB
LjwvYXV0aG9yPjxhdXRob3I+QnJhaXRod2FpdGUsIEouPC9hdXRob3I+PC9hdXRob3JzPjwvY29u
dHJpYnV0b3JzPjxhdXRoLWFkZHJlc3M+QXVzdHJhbGlhbiBJbnN0aXR1dGUgb2YgSGVhbHRoIElu
bm92YXRpb24sIE1hY3F1YXJpZSBVbml2ZXJzaXR5LCBTeWRuZXksIE5TVywgQXVzdHJhbGlhLiBz
dGVwaGFuaWUuYmVzdEBwZXRlcm1hYy5vcmcuJiN4RDtBdXN0cmFsaWFuIEdlbm9taWNzLCBNdXJk
b2NoIENoaWxkcmVuJmFwb3M7cyBSZXNlYXJjaCBJbnN0aXR1dGUsIE1lbGJvdXJuZSwgVklDLCBB
dXN0cmFsaWEuIHN0ZXBoYW5pZS5iZXN0QHBldGVybWFjLm9yZy4mI3hEO0RlcHQgb2YgSGVhbHRo
IFNlcnZpY2VzIFJlc2VhcmNoLCBQZXRlciBNYWNDYWxsdW0gQ2FuY2VyIENlbnRyZSwgUGFya3Zp
bGxlLCBBdXN0cmFsaWEuIHN0ZXBoYW5pZS5iZXN0QHBldGVybWFjLm9yZy4mI3hEO0RlcHQgb2Yg
SGVhbHRoIFNlcnZpY2VzIFJlc2VhcmNoLCBWaWN0b3JpYW4gQ29tcHJlaGVuc2l2ZSBDYW5jZXIg
Q2VudHJlIEFsbGlhbmNlLCBQYXJrdmlsbGUsIEF1c3RyYWxpYS4gc3RlcGhhbmllLmJlc3RAcGV0
ZXJtYWMub3JnLiYjeEQ7U2lyIFBldGVyIE1hY0NhbGx1bSBEZXB0IG9mIE9uY29sb2d5LCBVbml2
ZXJzaXR5IG9mIE1lbGJvdXJuZSwgUGFya3ZpbGxlLCBBdXN0cmFsaWEuIHN0ZXBoYW5pZS5iZXN0
QHBldGVybWFjLm9yZy4mI3hEO0F1c3RyYWxpYW4gSW5zdGl0dXRlIG9mIEhlYWx0aCBJbm5vdmF0
aW9uLCBNYWNxdWFyaWUgVW5pdmVyc2l0eSwgU3lkbmV5LCBOU1csIEF1c3RyYWxpYS4mI3hEO0F1
c3RyYWxpYW4gR2Vub21pY3MsIE11cmRvY2ggQ2hpbGRyZW4mYXBvcztzIFJlc2VhcmNoIEluc3Rp
dHV0ZSwgTWVsYm91cm5lLCBWSUMsIEF1c3RyYWxpYS4mI3hEO0JydWNlIExlZnJveSBDZW50cmUs
IE11cmRvY2ggQ2hpbGRyZW4mYXBvcztzIFJlc2VhcmNoIEluc3RpdHV0ZSwgUm95YWwgQ2hpbGRy
ZW4mYXBvcztzIEhvc3BpdGFsLCBNZWxib3VybmUsIFZJQywgQXVzdHJhbGlhLiYjeEQ7RGVwYXJ0
bWVudCBvZiBQYWVkaWF0cmljcywgRmFjdWx0eSBvZiBNZWRpY2luZSwgRGVudGlzdHJ5IGFuZCBI
ZWFsdGggU2NpZW5jZXMsIFVuaXZlcnNpdHkgb2YgTWVsYm91cm5lLCBNZWxib3VybmUsIFZJQywg
QXVzdHJhbGlhLjwvYXV0aC1hZGRyZXNzPjx0aXRsZXM+PHRpdGxlPlRoZSBtb3JlIHlvdSBkbyBp
dCwgdGhlIGVhc2llciBpdCBnZXRzOiB1c2luZyBiZWhhdmlvdXIgY2hhbmdlIHRoZW9yeSB0byBz
dXBwb3J0IGhlYWx0aCBjYXJlIHByb2Zlc3Npb25hbHMgb2ZmZXJpbmcgcmVwcm9kdWN0aXZlIGdl
bmV0aWMgY2FycmllciBzY3JlZW5pbmc8L3RpdGxlPjxzZWNvbmRhcnktdGl0bGU+RXVyIEogSHVt
IEdlbmV0PC9zZWNvbmRhcnktdGl0bGU+PC90aXRsZXM+PHBlcmlvZGljYWw+PGZ1bGwtdGl0bGU+
RXVyIEogSHVtIEdlbmV0PC9mdWxsLXRpdGxlPjwvcGVyaW9kaWNhbD48cGFnZXM+NDMwLTQ0NDwv
cGFnZXM+PHZvbHVtZT4zMTwvdm9sdW1lPjxudW1iZXI+NDwvbnVtYmVyPjxlZGl0aW9uPjIwMjIx
MTI0PC9lZGl0aW9uPjxrZXl3b3Jkcz48a2V5d29yZD4qR2VuZXRpYyBDYXJyaWVyIFNjcmVlbmlu
Zzwva2V5d29yZD48a2V5d29yZD5IZWFsdGggUGVyc29ubmVsPC9rZXl3b3JkPjxrZXl3b3JkPkJl
aGF2aW9yPC9rZXl3b3JkPjxrZXl3b3JkPkh1bWFuczwva2V5d29yZD48a2V5d29yZD5NYWxlPC9r
ZXl3b3JkPjxrZXl3b3JkPkZlbWFsZTwva2V5d29yZD48a2V5d29yZD5QcmVnbmFuY3k8L2tleXdv
cmQ+PC9rZXl3b3Jkcz48ZGF0ZXM+PHllYXI+MjAyMzwveWVhcj48cHViLWRhdGVzPjxkYXRlPkFw
cjwvZGF0ZT48L3B1Yi1kYXRlcz48L2RhdGVzPjxpc2JuPjE0NzYtNTQzOCAoRWxlY3Ryb25pYykm
I3hEOzEwMTgtNDgxMyAoUHJpbnQpJiN4RDsxMDE4LTQ4MTMgKExpbmtpbmcpPC9pc2JuPjxhY2Nl
c3Npb24tbnVtPjM2NDI0NTI0PC9hY2Nlc3Npb24tbnVtPjx1cmxzPjxyZWxhdGVkLXVybHM+PHVy
bD5odHRwczovL3d3dy5uY2JpLm5sbS5uaWguZ292L3B1Ym1lZC8zNjQyNDUyNDwvdXJsPjwvcmVs
YXRlZC11cmxzPjwvdXJscz48Y3VzdG9tMT5UaGUgYXV0aG9ycyBkZWNsYXJlIHRoZXJlIGFyZSBu
byBjb21wZXRpbmcgZmluYW5jaWFsIGludGVyZXN0cyBpbiByZWxhdGlvbiB0byB0aGUgd29yayBk
ZXNjcmliZWQuPC9jdXN0b20xPjxjdXN0b20yPlBNQzk2ODYyNjQ8L2N1c3RvbTI+PGVsZWN0cm9u
aWMtcmVzb3VyY2UtbnVtPjEwLjEwMzgvczQxNDMxLTAyMi0wMTIyNC01PC9lbGVjdHJvbmljLXJl
c291cmNlLW51bT48cmVtb3RlLWRhdGFiYXNlLW5hbWU+TWVkbGluZTwvcmVtb3RlLWRhdGFiYXNl
LW5hbWU+PHJlbW90ZS1kYXRhYmFzZS1wcm92aWRlcj5OTE08L3JlbW90ZS1kYXRhYmFzZS1wcm92
aWRlcj48L3JlY29yZD48L0NpdGU+PC9FbmROb3RlPn==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12</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and financial/regional access barriers</w:t>
            </w:r>
            <w:r w:rsidRPr="009A5341">
              <w:rPr>
                <w:rFonts w:ascii="Times New Roman" w:eastAsia="Times New Roman" w:hAnsi="Times New Roman" w:cs="Times New Roman"/>
                <w:color w:val="000000"/>
                <w:lang w:eastAsia="en-AU"/>
              </w:rPr>
              <w:fldChar w:fldCharType="begin">
                <w:fldData xml:space="preserve">PEVuZE5vdGU+PENpdGU+PEF1dGhvcj5NaXRjaGVsbDwvQXV0aG9yPjxZZWFyPjIwMjI8L1llYXI+
PFJlY051bT4zNjwvUmVjTnVtPjxEaXNwbGF5VGV4dD48c3R5bGUgZmFjZT0ic3VwZXJzY3JpcHQi
PjY8L3N0eWxlPjwvRGlzcGxheVRleHQ+PHJlY29yZD48cmVjLW51bWJlcj4zNjwvcmVjLW51bWJl
cj48Zm9yZWlnbi1rZXlzPjxrZXkgYXBwPSJFTiIgZGItaWQ9IjB2MGR6MDk5b2UwOTk5ZWR0NXN2
dnNwbjlhd2EwczJkZGF4ZSIgdGltZXN0YW1wPSIxNzIyODM2ODE4Ij4zNjwva2V5PjwvZm9yZWln
bi1rZXlzPjxyZWYtdHlwZSBuYW1lPSJKb3VybmFsIEFydGljbGUiPjE3PC9yZWYtdHlwZT48Y29u
dHJpYnV0b3JzPjxhdXRob3JzPjxhdXRob3I+TWl0Y2hlbGwsIFMuPC9hdXRob3I+PGF1dGhvcj5K
YWNjYXJkLCBFLjwvYXV0aG9yPjxhdXRob3I+U2NobWl0eiwgRi4gTS48L2F1dGhvcj48YXV0aG9y
PnZvbiBLYW5lbCwgRS48L2F1dGhvcj48YXV0aG9yPkNvbGxvbWJldCwgUC48L2F1dGhvcj48YXV0
aG9yPkNvcm51eiwgSi48L2F1dGhvcj48YXV0aG9yPldhZWJlciwgRy48L2F1dGhvcj48YXV0aG9y
Pkd1ZXNzb3VzLCBJLjwvYXV0aG9yPjxhdXRob3I+R3V0dG9ybXNlbiwgUy48L2F1dGhvcj48L2F1
dGhvcnM+PC9jb250cmlidXRvcnM+PGF1dGgtYWRkcmVzcz5JbnN0aXR1dGUgb2YgTWVkaWNhbCBF
ZHVjYXRpb24gKElNTCksIFVuaXZlcnNpdHkgb2YgQmVybiwgMzIwMSwgQmVybiwgU3dpdHplcmxh
bmQuIFNoYXJvbi5taXRjaGVsbEBpbWwudW5pYmUuY2guJiN4RDtEZXBhcnRtZW50IG9mIE1lZGlj
aW5lLCBVbml2ZXJzaXR5IEhvc3BpdGFsIENIVVYsIExhdXNhbm5lLCAxMDExLCBDSCwgU3dpdHpl
cmxhbmQuJiN4RDtJbnN0aXR1dGUgb2YgTWVkaWNhbCBFZHVjYXRpb24gKElNTCksIFVuaXZlcnNp
dHkgb2YgQmVybiwgMzIwMSwgQmVybiwgU3dpdHplcmxhbmQuJiN4RDtJbnN0aXR1dGUgb2YgUHN5
Y2hvbG9neSwgVW5pdmVyc2l0eSBvZiBCZXJuLCBGYWJyaWtzdHJhc3NlIDgsIEJlcm4sIDMwMTIs
IENILCBTd2l0emVybGFuZC4mI3hEO1ByaW1hcnkgQ2FyZSBNZWRpY2luZSwgRmFjdWx0eSBvZiBN
ZWRpY2luZSwgR2VuZXZhIFVuaXZlcnNpdHkgSG9zcGl0YWwgKEhVRyksIEdlbmV2YSwgMTIwNSwg
Q0gsIFN3aXR6ZXJsYW5kLiYjeEQ7RmFjdWx0eSBvZiBCaW9sb2d5IGFuZCBNZWRpY2luZSwgVW5p
c2FudGUsIFVuaXZlcnNpdHkgb2YgTGF1c2FubmUsIExhdXNhbm5lLCAxMDExLCBDSCwgU3dpdHpl
cmxhbmQuPC9hdXRoLWFkZHJlc3M+PHRpdGxlcz48dGl0bGU+SW52ZXN0aWdhdGluZyBhY2NlcHRh
YmlsaXR5IG9mIGEgdHJhaW5pbmcgcHJvZ3JhbW1lIGluIHByZWNpc2lvbiBtZWRpY2luZSBmb3Ig
ZnJvbnRsaW5lIGhlYWx0aGNhcmUgcHJvZmVzc2lvbmFsczogYSBtaXhlZCBtZXRob2RzIHN0dWR5
PC90aXRsZT48c2Vjb25kYXJ5LXRpdGxlPkJNQyBNZWQgRWR1Yzwvc2Vjb25kYXJ5LXRpdGxlPjwv
dGl0bGVzPjxwZXJpb2RpY2FsPjxmdWxsLXRpdGxlPkJNQyBNZWQgRWR1YzwvZnVsbC10aXRsZT48
L3BlcmlvZGljYWw+PHBhZ2VzPjU1NjwvcGFnZXM+PHZvbHVtZT4yMjwvdm9sdW1lPjxudW1iZXI+
MTwvbnVtYmVyPjxlZGl0aW9uPjIwMjIwNzE5PC9lZGl0aW9uPjxrZXl3b3Jkcz48a2V5d29yZD5G
b2N1cyBHcm91cHM8L2tleXdvcmQ+PGtleXdvcmQ+KkhlYWx0aCBQZXJzb25uZWwvZWR1Y2F0aW9u
PC9rZXl3b3JkPjxrZXl3b3JkPkh1bWFuczwva2V5d29yZD48a2V5d29yZD5MZWFybmluZzwva2V5
d29yZD48a2V5d29yZD5OZWVkcyBBc3Nlc3NtZW50PC9rZXl3b3JkPjxrZXl3b3JkPipQcmVjaXNp
b24gTWVkaWNpbmU8L2tleXdvcmQ+PGtleXdvcmQ+Q29uY2VwdHVhbCBmcmFtZXdvcmtzPC9rZXl3
b3JkPjxrZXl3b3JkPkNvbnRpbnVpbmcgcHJvZmVzc2lvbmFsIGRldmVsb3BtZW50PC9rZXl3b3Jk
PjxrZXl3b3JkPkltcGxlbWVudGF0aW9uIFNjaWVuY2Ugb3V0Y29tZXM8L2tleXdvcmQ+PGtleXdv
cmQ+UHJlY2lzaW9uIG1lZGljaW5lPC9rZXl3b3JkPjwva2V5d29yZHM+PGRhdGVzPjx5ZWFyPjIw
MjI8L3llYXI+PHB1Yi1kYXRlcz48ZGF0ZT5KdWwgMTk8L2RhdGU+PC9wdWItZGF0ZXM+PC9kYXRl
cz48aXNibj4xNDcyLTY5MjAgKEVsZWN0cm9uaWMpJiN4RDsxNDcyLTY5MjAgKExpbmtpbmcpPC9p
c2JuPjxhY2Nlc3Npb24tbnVtPjM1ODUwNzcwPC9hY2Nlc3Npb24tbnVtPjx1cmxzPjxyZWxhdGVk
LXVybHM+PHVybD5odHRwczovL3d3dy5uY2JpLm5sbS5uaWguZ292L3B1Ym1lZC8zNTg1MDc3MDwv
dXJsPjwvcmVsYXRlZC11cmxzPjwvdXJscz48Y3VzdG9tMT5UaGVyZSBhcmUgbm8gY29tcGV0aW5n
IGludGVyZXN0cyB0byBiZSBkZWNsYXJlZC48L2N1c3RvbTE+PGN1c3RvbTI+UE1DOTI5NDg0MDwv
Y3VzdG9tMj48ZWxlY3Ryb25pYy1yZXNvdXJjZS1udW0+MTAuMTE4Ni9zMTI5MDktMDIyLTAzNjEz
LTI8L2VsZWN0cm9uaWMtcmVzb3VyY2UtbnVtPjxyZW1vdGUtZGF0YWJhc2UtbmFtZT5NZWRsaW5l
PC9yZW1vdGUtZGF0YWJhc2UtbmFtZT48cmVtb3RlLWRhdGFiYXNlLXByb3ZpZGVyPk5MTTwvcmVt
b3RlLWRhdGFiYXNlLXByb3ZpZGVyPjwvcmVjb3JkPjwvQ2l0ZT48L0VuZE5vdGU+AG==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NaXRjaGVsbDwvQXV0aG9yPjxZZWFyPjIwMjI8L1llYXI+
PFJlY051bT4zNjwvUmVjTnVtPjxEaXNwbGF5VGV4dD48c3R5bGUgZmFjZT0ic3VwZXJzY3JpcHQi
PjY8L3N0eWxlPjwvRGlzcGxheVRleHQ+PHJlY29yZD48cmVjLW51bWJlcj4zNjwvcmVjLW51bWJl
cj48Zm9yZWlnbi1rZXlzPjxrZXkgYXBwPSJFTiIgZGItaWQ9IjB2MGR6MDk5b2UwOTk5ZWR0NXN2
dnNwbjlhd2EwczJkZGF4ZSIgdGltZXN0YW1wPSIxNzIyODM2ODE4Ij4zNjwva2V5PjwvZm9yZWln
bi1rZXlzPjxyZWYtdHlwZSBuYW1lPSJKb3VybmFsIEFydGljbGUiPjE3PC9yZWYtdHlwZT48Y29u
dHJpYnV0b3JzPjxhdXRob3JzPjxhdXRob3I+TWl0Y2hlbGwsIFMuPC9hdXRob3I+PGF1dGhvcj5K
YWNjYXJkLCBFLjwvYXV0aG9yPjxhdXRob3I+U2NobWl0eiwgRi4gTS48L2F1dGhvcj48YXV0aG9y
PnZvbiBLYW5lbCwgRS48L2F1dGhvcj48YXV0aG9yPkNvbGxvbWJldCwgUC48L2F1dGhvcj48YXV0
aG9yPkNvcm51eiwgSi48L2F1dGhvcj48YXV0aG9yPldhZWJlciwgRy48L2F1dGhvcj48YXV0aG9y
Pkd1ZXNzb3VzLCBJLjwvYXV0aG9yPjxhdXRob3I+R3V0dG9ybXNlbiwgUy48L2F1dGhvcj48L2F1
dGhvcnM+PC9jb250cmlidXRvcnM+PGF1dGgtYWRkcmVzcz5JbnN0aXR1dGUgb2YgTWVkaWNhbCBF
ZHVjYXRpb24gKElNTCksIFVuaXZlcnNpdHkgb2YgQmVybiwgMzIwMSwgQmVybiwgU3dpdHplcmxh
bmQuIFNoYXJvbi5taXRjaGVsbEBpbWwudW5pYmUuY2guJiN4RDtEZXBhcnRtZW50IG9mIE1lZGlj
aW5lLCBVbml2ZXJzaXR5IEhvc3BpdGFsIENIVVYsIExhdXNhbm5lLCAxMDExLCBDSCwgU3dpdHpl
cmxhbmQuJiN4RDtJbnN0aXR1dGUgb2YgTWVkaWNhbCBFZHVjYXRpb24gKElNTCksIFVuaXZlcnNp
dHkgb2YgQmVybiwgMzIwMSwgQmVybiwgU3dpdHplcmxhbmQuJiN4RDtJbnN0aXR1dGUgb2YgUHN5
Y2hvbG9neSwgVW5pdmVyc2l0eSBvZiBCZXJuLCBGYWJyaWtzdHJhc3NlIDgsIEJlcm4sIDMwMTIs
IENILCBTd2l0emVybGFuZC4mI3hEO1ByaW1hcnkgQ2FyZSBNZWRpY2luZSwgRmFjdWx0eSBvZiBN
ZWRpY2luZSwgR2VuZXZhIFVuaXZlcnNpdHkgSG9zcGl0YWwgKEhVRyksIEdlbmV2YSwgMTIwNSwg
Q0gsIFN3aXR6ZXJsYW5kLiYjeEQ7RmFjdWx0eSBvZiBCaW9sb2d5IGFuZCBNZWRpY2luZSwgVW5p
c2FudGUsIFVuaXZlcnNpdHkgb2YgTGF1c2FubmUsIExhdXNhbm5lLCAxMDExLCBDSCwgU3dpdHpl
cmxhbmQuPC9hdXRoLWFkZHJlc3M+PHRpdGxlcz48dGl0bGU+SW52ZXN0aWdhdGluZyBhY2NlcHRh
YmlsaXR5IG9mIGEgdHJhaW5pbmcgcHJvZ3JhbW1lIGluIHByZWNpc2lvbiBtZWRpY2luZSBmb3Ig
ZnJvbnRsaW5lIGhlYWx0aGNhcmUgcHJvZmVzc2lvbmFsczogYSBtaXhlZCBtZXRob2RzIHN0dWR5
PC90aXRsZT48c2Vjb25kYXJ5LXRpdGxlPkJNQyBNZWQgRWR1Yzwvc2Vjb25kYXJ5LXRpdGxlPjwv
dGl0bGVzPjxwZXJpb2RpY2FsPjxmdWxsLXRpdGxlPkJNQyBNZWQgRWR1YzwvZnVsbC10aXRsZT48
L3BlcmlvZGljYWw+PHBhZ2VzPjU1NjwvcGFnZXM+PHZvbHVtZT4yMjwvdm9sdW1lPjxudW1iZXI+
MTwvbnVtYmVyPjxlZGl0aW9uPjIwMjIwNzE5PC9lZGl0aW9uPjxrZXl3b3Jkcz48a2V5d29yZD5G
b2N1cyBHcm91cHM8L2tleXdvcmQ+PGtleXdvcmQ+KkhlYWx0aCBQZXJzb25uZWwvZWR1Y2F0aW9u
PC9rZXl3b3JkPjxrZXl3b3JkPkh1bWFuczwva2V5d29yZD48a2V5d29yZD5MZWFybmluZzwva2V5
d29yZD48a2V5d29yZD5OZWVkcyBBc3Nlc3NtZW50PC9rZXl3b3JkPjxrZXl3b3JkPipQcmVjaXNp
b24gTWVkaWNpbmU8L2tleXdvcmQ+PGtleXdvcmQ+Q29uY2VwdHVhbCBmcmFtZXdvcmtzPC9rZXl3
b3JkPjxrZXl3b3JkPkNvbnRpbnVpbmcgcHJvZmVzc2lvbmFsIGRldmVsb3BtZW50PC9rZXl3b3Jk
PjxrZXl3b3JkPkltcGxlbWVudGF0aW9uIFNjaWVuY2Ugb3V0Y29tZXM8L2tleXdvcmQ+PGtleXdv
cmQ+UHJlY2lzaW9uIG1lZGljaW5lPC9rZXl3b3JkPjwva2V5d29yZHM+PGRhdGVzPjx5ZWFyPjIw
MjI8L3llYXI+PHB1Yi1kYXRlcz48ZGF0ZT5KdWwgMTk8L2RhdGU+PC9wdWItZGF0ZXM+PC9kYXRl
cz48aXNibj4xNDcyLTY5MjAgKEVsZWN0cm9uaWMpJiN4RDsxNDcyLTY5MjAgKExpbmtpbmcpPC9p
c2JuPjxhY2Nlc3Npb24tbnVtPjM1ODUwNzcwPC9hY2Nlc3Npb24tbnVtPjx1cmxzPjxyZWxhdGVk
LXVybHM+PHVybD5odHRwczovL3d3dy5uY2JpLm5sbS5uaWguZ292L3B1Ym1lZC8zNTg1MDc3MDwv
dXJsPjwvcmVsYXRlZC11cmxzPjwvdXJscz48Y3VzdG9tMT5UaGVyZSBhcmUgbm8gY29tcGV0aW5n
IGludGVyZXN0cyB0byBiZSBkZWNsYXJlZC48L2N1c3RvbTE+PGN1c3RvbTI+UE1DOTI5NDg0MDwv
Y3VzdG9tMj48ZWxlY3Ryb25pYy1yZXNvdXJjZS1udW0+MTAuMTE4Ni9zMTI5MDktMDIyLTAzNjEz
LTI8L2VsZWN0cm9uaWMtcmVzb3VyY2UtbnVtPjxyZW1vdGUtZGF0YWJhc2UtbmFtZT5NZWRsaW5l
PC9yZW1vdGUtZGF0YWJhc2UtbmFtZT48cmVtb3RlLWRhdGFiYXNlLXByb3ZpZGVyPk5MTTwvcmVt
b3RlLWRhdGFiYXNlLXByb3ZpZGVyPjwvcmVjb3JkPjwvQ2l0ZT48L0VuZE5vdGU+AG==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6</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Lack of clarity around when to offer patients reproductive carrier screening</w:t>
            </w:r>
            <w:r w:rsidRPr="009A5341">
              <w:rPr>
                <w:rFonts w:ascii="Times New Roman" w:eastAsia="Times New Roman" w:hAnsi="Times New Roman" w:cs="Times New Roman"/>
                <w:color w:val="000000"/>
                <w:lang w:eastAsia="en-AU"/>
              </w:rPr>
              <w:fldChar w:fldCharType="begin">
                <w:fldData xml:space="preserve">PEVuZE5vdGU+PENpdGU+PEF1dGhvcj5CZXN0PC9BdXRob3I+PFllYXI+MjAyMzwvWWVhcj48UmVj
TnVtPjc8L1JlY051bT48RGlzcGxheVRleHQ+PHN0eWxlIGZhY2U9InN1cGVyc2NyaXB0Ij4xMjwv
c3R5bGU+PC9EaXNwbGF5VGV4dD48cmVjb3JkPjxyZWMtbnVtYmVyPjc8L3JlYy1udW1iZXI+PGZv
cmVpZ24ta2V5cz48a2V5IGFwcD0iRU4iIGRiLWlkPSIwdjBkejA5OW9lMDk5OWVkdDVzdnZzcG45
YXdhMHMyZGRheGUiIHRpbWVzdGFtcD0iMTcyMjgzNjcxMyI+Nzwva2V5PjwvZm9yZWlnbi1rZXlz
PjxyZWYtdHlwZSBuYW1lPSJKb3VybmFsIEFydGljbGUiPjE3PC9yZWYtdHlwZT48Y29udHJpYnV0
b3JzPjxhdXRob3JzPjxhdXRob3I+QmVzdCwgUy48L2F1dGhvcj48YXV0aG9yPkxvbmcsIEouIEMu
PC9hdXRob3I+PGF1dGhvcj5GZWhsYmVyZywgWi48L2F1dGhvcj48YXV0aG9yPlRoZW9kb3JvdSwg
VC48L2F1dGhvcj48YXV0aG9yPkhhdGVtLCBTLjwvYXV0aG9yPjxhdXRob3I+QXJjaGliYWxkLCBB
LjwvYXV0aG9yPjxhdXRob3I+QnJhaXRod2FpdGUsIEouPC9hdXRob3I+PC9hdXRob3JzPjwvY29u
dHJpYnV0b3JzPjxhdXRoLWFkZHJlc3M+QXVzdHJhbGlhbiBJbnN0aXR1dGUgb2YgSGVhbHRoIElu
bm92YXRpb24sIE1hY3F1YXJpZSBVbml2ZXJzaXR5LCBTeWRuZXksIE5TVywgQXVzdHJhbGlhLiBz
dGVwaGFuaWUuYmVzdEBwZXRlcm1hYy5vcmcuJiN4RDtBdXN0cmFsaWFuIEdlbm9taWNzLCBNdXJk
b2NoIENoaWxkcmVuJmFwb3M7cyBSZXNlYXJjaCBJbnN0aXR1dGUsIE1lbGJvdXJuZSwgVklDLCBB
dXN0cmFsaWEuIHN0ZXBoYW5pZS5iZXN0QHBldGVybWFjLm9yZy4mI3hEO0RlcHQgb2YgSGVhbHRo
IFNlcnZpY2VzIFJlc2VhcmNoLCBQZXRlciBNYWNDYWxsdW0gQ2FuY2VyIENlbnRyZSwgUGFya3Zp
bGxlLCBBdXN0cmFsaWEuIHN0ZXBoYW5pZS5iZXN0QHBldGVybWFjLm9yZy4mI3hEO0RlcHQgb2Yg
SGVhbHRoIFNlcnZpY2VzIFJlc2VhcmNoLCBWaWN0b3JpYW4gQ29tcHJlaGVuc2l2ZSBDYW5jZXIg
Q2VudHJlIEFsbGlhbmNlLCBQYXJrdmlsbGUsIEF1c3RyYWxpYS4gc3RlcGhhbmllLmJlc3RAcGV0
ZXJtYWMub3JnLiYjeEQ7U2lyIFBldGVyIE1hY0NhbGx1bSBEZXB0IG9mIE9uY29sb2d5LCBVbml2
ZXJzaXR5IG9mIE1lbGJvdXJuZSwgUGFya3ZpbGxlLCBBdXN0cmFsaWEuIHN0ZXBoYW5pZS5iZXN0
QHBldGVybWFjLm9yZy4mI3hEO0F1c3RyYWxpYW4gSW5zdGl0dXRlIG9mIEhlYWx0aCBJbm5vdmF0
aW9uLCBNYWNxdWFyaWUgVW5pdmVyc2l0eSwgU3lkbmV5LCBOU1csIEF1c3RyYWxpYS4mI3hEO0F1
c3RyYWxpYW4gR2Vub21pY3MsIE11cmRvY2ggQ2hpbGRyZW4mYXBvcztzIFJlc2VhcmNoIEluc3Rp
dHV0ZSwgTWVsYm91cm5lLCBWSUMsIEF1c3RyYWxpYS4mI3hEO0JydWNlIExlZnJveSBDZW50cmUs
IE11cmRvY2ggQ2hpbGRyZW4mYXBvcztzIFJlc2VhcmNoIEluc3RpdHV0ZSwgUm95YWwgQ2hpbGRy
ZW4mYXBvcztzIEhvc3BpdGFsLCBNZWxib3VybmUsIFZJQywgQXVzdHJhbGlhLiYjeEQ7RGVwYXJ0
bWVudCBvZiBQYWVkaWF0cmljcywgRmFjdWx0eSBvZiBNZWRpY2luZSwgRGVudGlzdHJ5IGFuZCBI
ZWFsdGggU2NpZW5jZXMsIFVuaXZlcnNpdHkgb2YgTWVsYm91cm5lLCBNZWxib3VybmUsIFZJQywg
QXVzdHJhbGlhLjwvYXV0aC1hZGRyZXNzPjx0aXRsZXM+PHRpdGxlPlRoZSBtb3JlIHlvdSBkbyBp
dCwgdGhlIGVhc2llciBpdCBnZXRzOiB1c2luZyBiZWhhdmlvdXIgY2hhbmdlIHRoZW9yeSB0byBz
dXBwb3J0IGhlYWx0aCBjYXJlIHByb2Zlc3Npb25hbHMgb2ZmZXJpbmcgcmVwcm9kdWN0aXZlIGdl
bmV0aWMgY2FycmllciBzY3JlZW5pbmc8L3RpdGxlPjxzZWNvbmRhcnktdGl0bGU+RXVyIEogSHVt
IEdlbmV0PC9zZWNvbmRhcnktdGl0bGU+PC90aXRsZXM+PHBlcmlvZGljYWw+PGZ1bGwtdGl0bGU+
RXVyIEogSHVtIEdlbmV0PC9mdWxsLXRpdGxlPjwvcGVyaW9kaWNhbD48cGFnZXM+NDMwLTQ0NDwv
cGFnZXM+PHZvbHVtZT4zMTwvdm9sdW1lPjxudW1iZXI+NDwvbnVtYmVyPjxlZGl0aW9uPjIwMjIx
MTI0PC9lZGl0aW9uPjxrZXl3b3Jkcz48a2V5d29yZD4qR2VuZXRpYyBDYXJyaWVyIFNjcmVlbmlu
Zzwva2V5d29yZD48a2V5d29yZD5IZWFsdGggUGVyc29ubmVsPC9rZXl3b3JkPjxrZXl3b3JkPkJl
aGF2aW9yPC9rZXl3b3JkPjxrZXl3b3JkPkh1bWFuczwva2V5d29yZD48a2V5d29yZD5NYWxlPC9r
ZXl3b3JkPjxrZXl3b3JkPkZlbWFsZTwva2V5d29yZD48a2V5d29yZD5QcmVnbmFuY3k8L2tleXdv
cmQ+PC9rZXl3b3Jkcz48ZGF0ZXM+PHllYXI+MjAyMzwveWVhcj48cHViLWRhdGVzPjxkYXRlPkFw
cjwvZGF0ZT48L3B1Yi1kYXRlcz48L2RhdGVzPjxpc2JuPjE0NzYtNTQzOCAoRWxlY3Ryb25pYykm
I3hEOzEwMTgtNDgxMyAoUHJpbnQpJiN4RDsxMDE4LTQ4MTMgKExpbmtpbmcpPC9pc2JuPjxhY2Nl
c3Npb24tbnVtPjM2NDI0NTI0PC9hY2Nlc3Npb24tbnVtPjx1cmxzPjxyZWxhdGVkLXVybHM+PHVy
bD5odHRwczovL3d3dy5uY2JpLm5sbS5uaWguZ292L3B1Ym1lZC8zNjQyNDUyNDwvdXJsPjwvcmVs
YXRlZC11cmxzPjwvdXJscz48Y3VzdG9tMT5UaGUgYXV0aG9ycyBkZWNsYXJlIHRoZXJlIGFyZSBu
byBjb21wZXRpbmcgZmluYW5jaWFsIGludGVyZXN0cyBpbiByZWxhdGlvbiB0byB0aGUgd29yayBk
ZXNjcmliZWQuPC9jdXN0b20xPjxjdXN0b20yPlBNQzk2ODYyNjQ8L2N1c3RvbTI+PGVsZWN0cm9u
aWMtcmVzb3VyY2UtbnVtPjEwLjEwMzgvczQxNDMxLTAyMi0wMTIyNC01PC9lbGVjdHJvbmljLXJl
c291cmNlLW51bT48cmVtb3RlLWRhdGFiYXNlLW5hbWU+TWVkbGluZTwvcmVtb3RlLWRhdGFiYXNl
LW5hbWU+PHJlbW90ZS1kYXRhYmFzZS1wcm92aWRlcj5OTE08L3JlbW90ZS1kYXRhYmFzZS1wcm92
aWRlcj48L3JlY29yZD48L0NpdGU+PC9FbmROb3RlPn==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CZXN0PC9BdXRob3I+PFllYXI+MjAyMzwvWWVhcj48UmVj
TnVtPjc8L1JlY051bT48RGlzcGxheVRleHQ+PHN0eWxlIGZhY2U9InN1cGVyc2NyaXB0Ij4xMjwv
c3R5bGU+PC9EaXNwbGF5VGV4dD48cmVjb3JkPjxyZWMtbnVtYmVyPjc8L3JlYy1udW1iZXI+PGZv
cmVpZ24ta2V5cz48a2V5IGFwcD0iRU4iIGRiLWlkPSIwdjBkejA5OW9lMDk5OWVkdDVzdnZzcG45
YXdhMHMyZGRheGUiIHRpbWVzdGFtcD0iMTcyMjgzNjcxMyI+Nzwva2V5PjwvZm9yZWlnbi1rZXlz
PjxyZWYtdHlwZSBuYW1lPSJKb3VybmFsIEFydGljbGUiPjE3PC9yZWYtdHlwZT48Y29udHJpYnV0
b3JzPjxhdXRob3JzPjxhdXRob3I+QmVzdCwgUy48L2F1dGhvcj48YXV0aG9yPkxvbmcsIEouIEMu
PC9hdXRob3I+PGF1dGhvcj5GZWhsYmVyZywgWi48L2F1dGhvcj48YXV0aG9yPlRoZW9kb3JvdSwg
VC48L2F1dGhvcj48YXV0aG9yPkhhdGVtLCBTLjwvYXV0aG9yPjxhdXRob3I+QXJjaGliYWxkLCBB
LjwvYXV0aG9yPjxhdXRob3I+QnJhaXRod2FpdGUsIEouPC9hdXRob3I+PC9hdXRob3JzPjwvY29u
dHJpYnV0b3JzPjxhdXRoLWFkZHJlc3M+QXVzdHJhbGlhbiBJbnN0aXR1dGUgb2YgSGVhbHRoIElu
bm92YXRpb24sIE1hY3F1YXJpZSBVbml2ZXJzaXR5LCBTeWRuZXksIE5TVywgQXVzdHJhbGlhLiBz
dGVwaGFuaWUuYmVzdEBwZXRlcm1hYy5vcmcuJiN4RDtBdXN0cmFsaWFuIEdlbm9taWNzLCBNdXJk
b2NoIENoaWxkcmVuJmFwb3M7cyBSZXNlYXJjaCBJbnN0aXR1dGUsIE1lbGJvdXJuZSwgVklDLCBB
dXN0cmFsaWEuIHN0ZXBoYW5pZS5iZXN0QHBldGVybWFjLm9yZy4mI3hEO0RlcHQgb2YgSGVhbHRo
IFNlcnZpY2VzIFJlc2VhcmNoLCBQZXRlciBNYWNDYWxsdW0gQ2FuY2VyIENlbnRyZSwgUGFya3Zp
bGxlLCBBdXN0cmFsaWEuIHN0ZXBoYW5pZS5iZXN0QHBldGVybWFjLm9yZy4mI3hEO0RlcHQgb2Yg
SGVhbHRoIFNlcnZpY2VzIFJlc2VhcmNoLCBWaWN0b3JpYW4gQ29tcHJlaGVuc2l2ZSBDYW5jZXIg
Q2VudHJlIEFsbGlhbmNlLCBQYXJrdmlsbGUsIEF1c3RyYWxpYS4gc3RlcGhhbmllLmJlc3RAcGV0
ZXJtYWMub3JnLiYjeEQ7U2lyIFBldGVyIE1hY0NhbGx1bSBEZXB0IG9mIE9uY29sb2d5LCBVbml2
ZXJzaXR5IG9mIE1lbGJvdXJuZSwgUGFya3ZpbGxlLCBBdXN0cmFsaWEuIHN0ZXBoYW5pZS5iZXN0
QHBldGVybWFjLm9yZy4mI3hEO0F1c3RyYWxpYW4gSW5zdGl0dXRlIG9mIEhlYWx0aCBJbm5vdmF0
aW9uLCBNYWNxdWFyaWUgVW5pdmVyc2l0eSwgU3lkbmV5LCBOU1csIEF1c3RyYWxpYS4mI3hEO0F1
c3RyYWxpYW4gR2Vub21pY3MsIE11cmRvY2ggQ2hpbGRyZW4mYXBvcztzIFJlc2VhcmNoIEluc3Rp
dHV0ZSwgTWVsYm91cm5lLCBWSUMsIEF1c3RyYWxpYS4mI3hEO0JydWNlIExlZnJveSBDZW50cmUs
IE11cmRvY2ggQ2hpbGRyZW4mYXBvcztzIFJlc2VhcmNoIEluc3RpdHV0ZSwgUm95YWwgQ2hpbGRy
ZW4mYXBvcztzIEhvc3BpdGFsLCBNZWxib3VybmUsIFZJQywgQXVzdHJhbGlhLiYjeEQ7RGVwYXJ0
bWVudCBvZiBQYWVkaWF0cmljcywgRmFjdWx0eSBvZiBNZWRpY2luZSwgRGVudGlzdHJ5IGFuZCBI
ZWFsdGggU2NpZW5jZXMsIFVuaXZlcnNpdHkgb2YgTWVsYm91cm5lLCBNZWxib3VybmUsIFZJQywg
QXVzdHJhbGlhLjwvYXV0aC1hZGRyZXNzPjx0aXRsZXM+PHRpdGxlPlRoZSBtb3JlIHlvdSBkbyBp
dCwgdGhlIGVhc2llciBpdCBnZXRzOiB1c2luZyBiZWhhdmlvdXIgY2hhbmdlIHRoZW9yeSB0byBz
dXBwb3J0IGhlYWx0aCBjYXJlIHByb2Zlc3Npb25hbHMgb2ZmZXJpbmcgcmVwcm9kdWN0aXZlIGdl
bmV0aWMgY2FycmllciBzY3JlZW5pbmc8L3RpdGxlPjxzZWNvbmRhcnktdGl0bGU+RXVyIEogSHVt
IEdlbmV0PC9zZWNvbmRhcnktdGl0bGU+PC90aXRsZXM+PHBlcmlvZGljYWw+PGZ1bGwtdGl0bGU+
RXVyIEogSHVtIEdlbmV0PC9mdWxsLXRpdGxlPjwvcGVyaW9kaWNhbD48cGFnZXM+NDMwLTQ0NDwv
cGFnZXM+PHZvbHVtZT4zMTwvdm9sdW1lPjxudW1iZXI+NDwvbnVtYmVyPjxlZGl0aW9uPjIwMjIx
MTI0PC9lZGl0aW9uPjxrZXl3b3Jkcz48a2V5d29yZD4qR2VuZXRpYyBDYXJyaWVyIFNjcmVlbmlu
Zzwva2V5d29yZD48a2V5d29yZD5IZWFsdGggUGVyc29ubmVsPC9rZXl3b3JkPjxrZXl3b3JkPkJl
aGF2aW9yPC9rZXl3b3JkPjxrZXl3b3JkPkh1bWFuczwva2V5d29yZD48a2V5d29yZD5NYWxlPC9r
ZXl3b3JkPjxrZXl3b3JkPkZlbWFsZTwva2V5d29yZD48a2V5d29yZD5QcmVnbmFuY3k8L2tleXdv
cmQ+PC9rZXl3b3Jkcz48ZGF0ZXM+PHllYXI+MjAyMzwveWVhcj48cHViLWRhdGVzPjxkYXRlPkFw
cjwvZGF0ZT48L3B1Yi1kYXRlcz48L2RhdGVzPjxpc2JuPjE0NzYtNTQzOCAoRWxlY3Ryb25pYykm
I3hEOzEwMTgtNDgxMyAoUHJpbnQpJiN4RDsxMDE4LTQ4MTMgKExpbmtpbmcpPC9pc2JuPjxhY2Nl
c3Npb24tbnVtPjM2NDI0NTI0PC9hY2Nlc3Npb24tbnVtPjx1cmxzPjxyZWxhdGVkLXVybHM+PHVy
bD5odHRwczovL3d3dy5uY2JpLm5sbS5uaWguZ292L3B1Ym1lZC8zNjQyNDUyNDwvdXJsPjwvcmVs
YXRlZC11cmxzPjwvdXJscz48Y3VzdG9tMT5UaGUgYXV0aG9ycyBkZWNsYXJlIHRoZXJlIGFyZSBu
byBjb21wZXRpbmcgZmluYW5jaWFsIGludGVyZXN0cyBpbiByZWxhdGlvbiB0byB0aGUgd29yayBk
ZXNjcmliZWQuPC9jdXN0b20xPjxjdXN0b20yPlBNQzk2ODYyNjQ8L2N1c3RvbTI+PGVsZWN0cm9u
aWMtcmVzb3VyY2UtbnVtPjEwLjEwMzgvczQxNDMxLTAyMi0wMTIyNC01PC9lbGVjdHJvbmljLXJl
c291cmNlLW51bT48cmVtb3RlLWRhdGFiYXNlLW5hbWU+TWVkbGluZTwvcmVtb3RlLWRhdGFiYXNl
LW5hbWU+PHJlbW90ZS1kYXRhYmFzZS1wcm92aWRlcj5OTE08L3JlbW90ZS1kYXRhYmFzZS1wcm92
aWRlcj48L3JlY29yZD48L0NpdGU+PC9FbmROb3RlPn==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12</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access to genetics and time</w:t>
            </w:r>
            <w:r w:rsidRPr="009A5341">
              <w:rPr>
                <w:rFonts w:ascii="Times New Roman" w:eastAsia="Times New Roman" w:hAnsi="Times New Roman" w:cs="Times New Roman"/>
                <w:color w:val="000000"/>
                <w:lang w:eastAsia="en-AU"/>
              </w:rPr>
              <w:fldChar w:fldCharType="begin">
                <w:fldData xml:space="preserve">PEVuZE5vdGU+PENpdGU+PEF1dGhvcj5DYXJyb2xsPC9BdXRob3I+PFllYXI+MjAyMTwvWWVhcj48
UmVjTnVtPjE1PC9SZWNOdW0+PERpc3BsYXlUZXh0PjxzdHlsZSBmYWNlPSJzdXBlcnNjcmlwdCI+
MjM8L3N0eWxlPjwvRGlzcGxheVRleHQ+PHJlY29yZD48cmVjLW51bWJlcj4xNTwvcmVjLW51bWJl
cj48Zm9yZWlnbi1rZXlzPjxrZXkgYXBwPSJFTiIgZGItaWQ9IjB2MGR6MDk5b2UwOTk5ZWR0NXN2
dnNwbjlhd2EwczJkZGF4ZSIgdGltZXN0YW1wPSIxNzIyODM2NzM3Ij4xNTwva2V5PjwvZm9yZWln
bi1rZXlzPjxyZWYtdHlwZSBuYW1lPSJKb3VybmFsIEFydGljbGUiPjE3PC9yZWYtdHlwZT48Y29u
dHJpYnV0b3JzPjxhdXRob3JzPjxhdXRob3I+Q2Fycm9sbCwgSi4gQy48L2F1dGhvcj48YXV0aG9y
Pk1vcnJpc29uLCBTLjwvYXV0aG9yPjxhdXRob3I+TWlsbGVyLCBGLiBBLjwvYXV0aG9yPjxhdXRo
b3I+V2lsc29uLCBCLiBKLjwvYXV0aG9yPjxhdXRob3I+UGVybWF1bCwgSi4gQS48L2F1dGhvcj48
YXV0aG9yPkFsbGFuc29uLCBKLjwvYXV0aG9yPjwvYXV0aG9ycz48L2NvbnRyaWJ1dG9ycz48YXV0
aC1hZGRyZXNzPkRlcGFydG1lbnQgb2YgRmFtaWx5IGFuZCBDb21tdW5pdHkgTWVkaWNpbmUsIFNp
bmFpIEhlYWx0aCwgVW5pdmVyc2l0eSBvZiBUb3JvbnRvLCBUb3JvbnRvLCBDYW5hZGEuIGp1bmUu
Y2Fycm9sbEBzaW5haWhlYWx0aC5jYS4mI3hEO0NoaWxkcmVuJmFwb3M7cyBIb3NwaXRhbCBvZiBF
YXN0ZXJuIE9udGFyaW8sIE90dGF3YSwgQ2FuYWRhLiYjeEQ7SW5zdGl0dXRlIG9mIEhlYWx0aCBQ
b2xpY3ksIE1hbmFnZW1lbnQgYW5kIEV2YWx1YXRpb24sIFVuaXZlcnNpdHkgb2YgVG9yb250bywg
VG9yb250bywgQ2FuYWRhLiYjeEQ7RGl2aXNpb24gb2YgQ29tbXVuaXR5IEhlYWx0aCBhbmQgSHVt
YW5pdGllcywgRmFjdWx0eSBvZiBNZWRpY2luZSwgTWVtb3JpYWwgVW5pdmVyc2l0eSBvZiBOZXdm
b3VuZGxhbmQsIFN0LiBKb2huJmFwb3M7cywgQ2FuYWRhLiYjeEQ7UmF5IEQuIFdvbGZlIERlcGFy
dG1lbnQgb2YgRmFtaWx5IE1lZGljaW5lLCBTaW5haSBIZWFsdGgsIFRvcm9udG8sIE9OLCBDYW5h
ZGEuJiN4RDtEZXBhcnRtZW50IG9mIEdlbmV0aWNzLCBDaGlsZHJlbiZhcG9zO3MgSG9zcGl0YWwg
b2YgRWFzdGVybiBPbnRhcmlvLCBPdHRhd2EsIENhbmFkYS4mI3hEO0RlcGFydG1lbnQgb2YgUGVk
aWF0cmljcywgVW5pdmVyc2l0eSBvZiBPdHRhd2EsIE90dGF3YSwgQ2FuYWRhLjwvYXV0aC1hZGRy
ZXNzPjx0aXRsZXM+PHRpdGxlPkFudGljaXBhdGluZyB0aGUgcHJpbWFyeSBjYXJlIHJvbGUgaW4g
Z2Vub21pYyBtZWRpY2luZTogZXhwZWN0YXRpb25zIG9mIGdlbmV0aWNzIGhlYWx0aCBwcm9mZXNz
aW9uYWxzPC90aXRsZT48c2Vjb25kYXJ5LXRpdGxlPkogQ29tbXVuaXR5IEdlbmV0PC9zZWNvbmRh
cnktdGl0bGU+PC90aXRsZXM+PHBlcmlvZGljYWw+PGZ1bGwtdGl0bGU+SiBDb21tdW5pdHkgR2Vu
ZXQ8L2Z1bGwtdGl0bGU+PC9wZXJpb2RpY2FsPjxwYWdlcz41NTktNTY4PC9wYWdlcz48dm9sdW1l
PjEyPC92b2x1bWU+PG51bWJlcj40PC9udW1iZXI+PGVkaXRpb24+MjAyMTA4MTE8L2VkaXRpb24+
PGtleXdvcmRzPjxrZXl3b3JkPkdlbmV0aWMgY291bnNlbGxpbmc8L2tleXdvcmQ+PGtleXdvcmQ+
R2VuZXRpYyBzZXJ2aWNlIGRlbGl2ZXJ5PC9rZXl3b3JkPjxrZXl3b3JkPkdlbmV0aWNzPC9rZXl3
b3JkPjxrZXl3b3JkPkdlbm9taWMgbWVkaWNpbmU8L2tleXdvcmQ+PGtleXdvcmQ+UHJpbWFyeSBj
YXJlPC9rZXl3b3JkPjwva2V5d29yZHM+PGRhdGVzPjx5ZWFyPjIwMjE8L3llYXI+PHB1Yi1kYXRl
cz48ZGF0ZT5PY3Q8L2RhdGU+PC9wdWItZGF0ZXM+PC9kYXRlcz48aXNibj4xODY4LTMxMFggKFBy
aW50KSYjeEQ7MTg2OC02MDAxIChFbGVjdHJvbmljKSYjeEQ7MTg2OC0zMTBYIChMaW5raW5nKTwv
aXNibj48YWNjZXNzaW9uLW51bT4zNDM3OTI5NTwvYWNjZXNzaW9uLW51bT48dXJscz48cmVsYXRl
ZC11cmxzPjx1cmw+aHR0cHM6Ly93d3cubmNiaS5ubG0ubmloLmdvdi9wdWJtZWQvMzQzNzkyOTU8
L3VybD48L3JlbGF0ZWQtdXJscz48L3VybHM+PGN1c3RvbTE+VGhlIGF1dGhvcnMgZGVjbGFyZSBu
byBjb21wZXRpbmcgaW50ZXJlc3RzLjwvY3VzdG9tMT48Y3VzdG9tMj5QTUM4NTU0ODczPC9jdXN0
b20yPjxlbGVjdHJvbmljLXJlc291cmNlLW51bT4xMC4xMDA3L3MxMjY4Ny0wMjEtMDA1NDQtMTwv
ZWxlY3Ryb25pYy1yZXNvdXJjZS1udW0+PHJlbW90ZS1kYXRhYmFzZS1uYW1lPlB1Yk1lZC1ub3Qt
TUVETElORTwvcmVtb3RlLWRhdGFiYXNlLW5hbWU+PHJlbW90ZS1kYXRhYmFzZS1wcm92aWRlcj5O
TE08L3JlbW90ZS1kYXRhYmFzZS1wcm92aWRlcj48L3JlY29yZD48L0NpdGU+PC9FbmROb3RlPn==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DYXJyb2xsPC9BdXRob3I+PFllYXI+MjAyMTwvWWVhcj48
UmVjTnVtPjE1PC9SZWNOdW0+PERpc3BsYXlUZXh0PjxzdHlsZSBmYWNlPSJzdXBlcnNjcmlwdCI+
MjM8L3N0eWxlPjwvRGlzcGxheVRleHQ+PHJlY29yZD48cmVjLW51bWJlcj4xNTwvcmVjLW51bWJl
cj48Zm9yZWlnbi1rZXlzPjxrZXkgYXBwPSJFTiIgZGItaWQ9IjB2MGR6MDk5b2UwOTk5ZWR0NXN2
dnNwbjlhd2EwczJkZGF4ZSIgdGltZXN0YW1wPSIxNzIyODM2NzM3Ij4xNTwva2V5PjwvZm9yZWln
bi1rZXlzPjxyZWYtdHlwZSBuYW1lPSJKb3VybmFsIEFydGljbGUiPjE3PC9yZWYtdHlwZT48Y29u
dHJpYnV0b3JzPjxhdXRob3JzPjxhdXRob3I+Q2Fycm9sbCwgSi4gQy48L2F1dGhvcj48YXV0aG9y
Pk1vcnJpc29uLCBTLjwvYXV0aG9yPjxhdXRob3I+TWlsbGVyLCBGLiBBLjwvYXV0aG9yPjxhdXRo
b3I+V2lsc29uLCBCLiBKLjwvYXV0aG9yPjxhdXRob3I+UGVybWF1bCwgSi4gQS48L2F1dGhvcj48
YXV0aG9yPkFsbGFuc29uLCBKLjwvYXV0aG9yPjwvYXV0aG9ycz48L2NvbnRyaWJ1dG9ycz48YXV0
aC1hZGRyZXNzPkRlcGFydG1lbnQgb2YgRmFtaWx5IGFuZCBDb21tdW5pdHkgTWVkaWNpbmUsIFNp
bmFpIEhlYWx0aCwgVW5pdmVyc2l0eSBvZiBUb3JvbnRvLCBUb3JvbnRvLCBDYW5hZGEuIGp1bmUu
Y2Fycm9sbEBzaW5haWhlYWx0aC5jYS4mI3hEO0NoaWxkcmVuJmFwb3M7cyBIb3NwaXRhbCBvZiBF
YXN0ZXJuIE9udGFyaW8sIE90dGF3YSwgQ2FuYWRhLiYjeEQ7SW5zdGl0dXRlIG9mIEhlYWx0aCBQ
b2xpY3ksIE1hbmFnZW1lbnQgYW5kIEV2YWx1YXRpb24sIFVuaXZlcnNpdHkgb2YgVG9yb250bywg
VG9yb250bywgQ2FuYWRhLiYjeEQ7RGl2aXNpb24gb2YgQ29tbXVuaXR5IEhlYWx0aCBhbmQgSHVt
YW5pdGllcywgRmFjdWx0eSBvZiBNZWRpY2luZSwgTWVtb3JpYWwgVW5pdmVyc2l0eSBvZiBOZXdm
b3VuZGxhbmQsIFN0LiBKb2huJmFwb3M7cywgQ2FuYWRhLiYjeEQ7UmF5IEQuIFdvbGZlIERlcGFy
dG1lbnQgb2YgRmFtaWx5IE1lZGljaW5lLCBTaW5haSBIZWFsdGgsIFRvcm9udG8sIE9OLCBDYW5h
ZGEuJiN4RDtEZXBhcnRtZW50IG9mIEdlbmV0aWNzLCBDaGlsZHJlbiZhcG9zO3MgSG9zcGl0YWwg
b2YgRWFzdGVybiBPbnRhcmlvLCBPdHRhd2EsIENhbmFkYS4mI3hEO0RlcGFydG1lbnQgb2YgUGVk
aWF0cmljcywgVW5pdmVyc2l0eSBvZiBPdHRhd2EsIE90dGF3YSwgQ2FuYWRhLjwvYXV0aC1hZGRy
ZXNzPjx0aXRsZXM+PHRpdGxlPkFudGljaXBhdGluZyB0aGUgcHJpbWFyeSBjYXJlIHJvbGUgaW4g
Z2Vub21pYyBtZWRpY2luZTogZXhwZWN0YXRpb25zIG9mIGdlbmV0aWNzIGhlYWx0aCBwcm9mZXNz
aW9uYWxzPC90aXRsZT48c2Vjb25kYXJ5LXRpdGxlPkogQ29tbXVuaXR5IEdlbmV0PC9zZWNvbmRh
cnktdGl0bGU+PC90aXRsZXM+PHBlcmlvZGljYWw+PGZ1bGwtdGl0bGU+SiBDb21tdW5pdHkgR2Vu
ZXQ8L2Z1bGwtdGl0bGU+PC9wZXJpb2RpY2FsPjxwYWdlcz41NTktNTY4PC9wYWdlcz48dm9sdW1l
PjEyPC92b2x1bWU+PG51bWJlcj40PC9udW1iZXI+PGVkaXRpb24+MjAyMTA4MTE8L2VkaXRpb24+
PGtleXdvcmRzPjxrZXl3b3JkPkdlbmV0aWMgY291bnNlbGxpbmc8L2tleXdvcmQ+PGtleXdvcmQ+
R2VuZXRpYyBzZXJ2aWNlIGRlbGl2ZXJ5PC9rZXl3b3JkPjxrZXl3b3JkPkdlbmV0aWNzPC9rZXl3
b3JkPjxrZXl3b3JkPkdlbm9taWMgbWVkaWNpbmU8L2tleXdvcmQ+PGtleXdvcmQ+UHJpbWFyeSBj
YXJlPC9rZXl3b3JkPjwva2V5d29yZHM+PGRhdGVzPjx5ZWFyPjIwMjE8L3llYXI+PHB1Yi1kYXRl
cz48ZGF0ZT5PY3Q8L2RhdGU+PC9wdWItZGF0ZXM+PC9kYXRlcz48aXNibj4xODY4LTMxMFggKFBy
aW50KSYjeEQ7MTg2OC02MDAxIChFbGVjdHJvbmljKSYjeEQ7MTg2OC0zMTBYIChMaW5raW5nKTwv
aXNibj48YWNjZXNzaW9uLW51bT4zNDM3OTI5NTwvYWNjZXNzaW9uLW51bT48dXJscz48cmVsYXRl
ZC11cmxzPjx1cmw+aHR0cHM6Ly93d3cubmNiaS5ubG0ubmloLmdvdi9wdWJtZWQvMzQzNzkyOTU8
L3VybD48L3JlbGF0ZWQtdXJscz48L3VybHM+PGN1c3RvbTE+VGhlIGF1dGhvcnMgZGVjbGFyZSBu
byBjb21wZXRpbmcgaW50ZXJlc3RzLjwvY3VzdG9tMT48Y3VzdG9tMj5QTUM4NTU0ODczPC9jdXN0
b20yPjxlbGVjdHJvbmljLXJlc291cmNlLW51bT4xMC4xMDA3L3MxMjY4Ny0wMjEtMDA1NDQtMTwv
ZWxlY3Ryb25pYy1yZXNvdXJjZS1udW0+PHJlbW90ZS1kYXRhYmFzZS1uYW1lPlB1Yk1lZC1ub3Qt
TUVETElORTwvcmVtb3RlLWRhdGFiYXNlLW5hbWU+PHJlbW90ZS1kYXRhYmFzZS1wcm92aWRlcj5O
TE08L3JlbW90ZS1kYXRhYmFzZS1wcm92aWRlcj48L3JlY29yZD48L0NpdGU+PC9FbmROb3RlPn==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23</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Concerns about extra workload of pharmaco</w:t>
            </w:r>
            <w:r w:rsidR="00960E77">
              <w:rPr>
                <w:rFonts w:ascii="Times New Roman" w:eastAsia="Times New Roman" w:hAnsi="Times New Roman" w:cs="Times New Roman"/>
                <w:color w:val="000000"/>
                <w:lang w:eastAsia="en-AU"/>
              </w:rPr>
              <w:t>genetics</w:t>
            </w:r>
            <w:r w:rsidRPr="009A5341">
              <w:rPr>
                <w:rFonts w:ascii="Times New Roman" w:eastAsia="Times New Roman" w:hAnsi="Times New Roman" w:cs="Times New Roman"/>
                <w:color w:val="000000"/>
                <w:lang w:eastAsia="en-AU"/>
              </w:rPr>
              <w:fldChar w:fldCharType="begin">
                <w:fldData xml:space="preserve">PEVuZE5vdGU+PENpdGU+PEF1dGhvcj5DYXJyb2xsPC9BdXRob3I+PFllYXI+MjAyMTwvWWVhcj48
UmVjTnVtPjE1PC9SZWNOdW0+PERpc3BsYXlUZXh0PjxzdHlsZSBmYWNlPSJzdXBlcnNjcmlwdCI+
MjM8L3N0eWxlPjwvRGlzcGxheVRleHQ+PHJlY29yZD48cmVjLW51bWJlcj4xNTwvcmVjLW51bWJl
cj48Zm9yZWlnbi1rZXlzPjxrZXkgYXBwPSJFTiIgZGItaWQ9IjB2MGR6MDk5b2UwOTk5ZWR0NXN2
dnNwbjlhd2EwczJkZGF4ZSIgdGltZXN0YW1wPSIxNzIyODM2NzM3Ij4xNTwva2V5PjwvZm9yZWln
bi1rZXlzPjxyZWYtdHlwZSBuYW1lPSJKb3VybmFsIEFydGljbGUiPjE3PC9yZWYtdHlwZT48Y29u
dHJpYnV0b3JzPjxhdXRob3JzPjxhdXRob3I+Q2Fycm9sbCwgSi4gQy48L2F1dGhvcj48YXV0aG9y
Pk1vcnJpc29uLCBTLjwvYXV0aG9yPjxhdXRob3I+TWlsbGVyLCBGLiBBLjwvYXV0aG9yPjxhdXRo
b3I+V2lsc29uLCBCLiBKLjwvYXV0aG9yPjxhdXRob3I+UGVybWF1bCwgSi4gQS48L2F1dGhvcj48
YXV0aG9yPkFsbGFuc29uLCBKLjwvYXV0aG9yPjwvYXV0aG9ycz48L2NvbnRyaWJ1dG9ycz48YXV0
aC1hZGRyZXNzPkRlcGFydG1lbnQgb2YgRmFtaWx5IGFuZCBDb21tdW5pdHkgTWVkaWNpbmUsIFNp
bmFpIEhlYWx0aCwgVW5pdmVyc2l0eSBvZiBUb3JvbnRvLCBUb3JvbnRvLCBDYW5hZGEuIGp1bmUu
Y2Fycm9sbEBzaW5haWhlYWx0aC5jYS4mI3hEO0NoaWxkcmVuJmFwb3M7cyBIb3NwaXRhbCBvZiBF
YXN0ZXJuIE9udGFyaW8sIE90dGF3YSwgQ2FuYWRhLiYjeEQ7SW5zdGl0dXRlIG9mIEhlYWx0aCBQ
b2xpY3ksIE1hbmFnZW1lbnQgYW5kIEV2YWx1YXRpb24sIFVuaXZlcnNpdHkgb2YgVG9yb250bywg
VG9yb250bywgQ2FuYWRhLiYjeEQ7RGl2aXNpb24gb2YgQ29tbXVuaXR5IEhlYWx0aCBhbmQgSHVt
YW5pdGllcywgRmFjdWx0eSBvZiBNZWRpY2luZSwgTWVtb3JpYWwgVW5pdmVyc2l0eSBvZiBOZXdm
b3VuZGxhbmQsIFN0LiBKb2huJmFwb3M7cywgQ2FuYWRhLiYjeEQ7UmF5IEQuIFdvbGZlIERlcGFy
dG1lbnQgb2YgRmFtaWx5IE1lZGljaW5lLCBTaW5haSBIZWFsdGgsIFRvcm9udG8sIE9OLCBDYW5h
ZGEuJiN4RDtEZXBhcnRtZW50IG9mIEdlbmV0aWNzLCBDaGlsZHJlbiZhcG9zO3MgSG9zcGl0YWwg
b2YgRWFzdGVybiBPbnRhcmlvLCBPdHRhd2EsIENhbmFkYS4mI3hEO0RlcGFydG1lbnQgb2YgUGVk
aWF0cmljcywgVW5pdmVyc2l0eSBvZiBPdHRhd2EsIE90dGF3YSwgQ2FuYWRhLjwvYXV0aC1hZGRy
ZXNzPjx0aXRsZXM+PHRpdGxlPkFudGljaXBhdGluZyB0aGUgcHJpbWFyeSBjYXJlIHJvbGUgaW4g
Z2Vub21pYyBtZWRpY2luZTogZXhwZWN0YXRpb25zIG9mIGdlbmV0aWNzIGhlYWx0aCBwcm9mZXNz
aW9uYWxzPC90aXRsZT48c2Vjb25kYXJ5LXRpdGxlPkogQ29tbXVuaXR5IEdlbmV0PC9zZWNvbmRh
cnktdGl0bGU+PC90aXRsZXM+PHBlcmlvZGljYWw+PGZ1bGwtdGl0bGU+SiBDb21tdW5pdHkgR2Vu
ZXQ8L2Z1bGwtdGl0bGU+PC9wZXJpb2RpY2FsPjxwYWdlcz41NTktNTY4PC9wYWdlcz48dm9sdW1l
PjEyPC92b2x1bWU+PG51bWJlcj40PC9udW1iZXI+PGVkaXRpb24+MjAyMTA4MTE8L2VkaXRpb24+
PGtleXdvcmRzPjxrZXl3b3JkPkdlbmV0aWMgY291bnNlbGxpbmc8L2tleXdvcmQ+PGtleXdvcmQ+
R2VuZXRpYyBzZXJ2aWNlIGRlbGl2ZXJ5PC9rZXl3b3JkPjxrZXl3b3JkPkdlbmV0aWNzPC9rZXl3
b3JkPjxrZXl3b3JkPkdlbm9taWMgbWVkaWNpbmU8L2tleXdvcmQ+PGtleXdvcmQ+UHJpbWFyeSBj
YXJlPC9rZXl3b3JkPjwva2V5d29yZHM+PGRhdGVzPjx5ZWFyPjIwMjE8L3llYXI+PHB1Yi1kYXRl
cz48ZGF0ZT5PY3Q8L2RhdGU+PC9wdWItZGF0ZXM+PC9kYXRlcz48aXNibj4xODY4LTMxMFggKFBy
aW50KSYjeEQ7MTg2OC02MDAxIChFbGVjdHJvbmljKSYjeEQ7MTg2OC0zMTBYIChMaW5raW5nKTwv
aXNibj48YWNjZXNzaW9uLW51bT4zNDM3OTI5NTwvYWNjZXNzaW9uLW51bT48dXJscz48cmVsYXRl
ZC11cmxzPjx1cmw+aHR0cHM6Ly93d3cubmNiaS5ubG0ubmloLmdvdi9wdWJtZWQvMzQzNzkyOTU8
L3VybD48L3JlbGF0ZWQtdXJscz48L3VybHM+PGN1c3RvbTE+VGhlIGF1dGhvcnMgZGVjbGFyZSBu
byBjb21wZXRpbmcgaW50ZXJlc3RzLjwvY3VzdG9tMT48Y3VzdG9tMj5QTUM4NTU0ODczPC9jdXN0
b20yPjxlbGVjdHJvbmljLXJlc291cmNlLW51bT4xMC4xMDA3L3MxMjY4Ny0wMjEtMDA1NDQtMTwv
ZWxlY3Ryb25pYy1yZXNvdXJjZS1udW0+PHJlbW90ZS1kYXRhYmFzZS1uYW1lPlB1Yk1lZC1ub3Qt
TUVETElORTwvcmVtb3RlLWRhdGFiYXNlLW5hbWU+PHJlbW90ZS1kYXRhYmFzZS1wcm92aWRlcj5O
TE08L3JlbW90ZS1kYXRhYmFzZS1wcm92aWRlcj48L3JlY29yZD48L0NpdGU+PC9FbmROb3RlPn==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DYXJyb2xsPC9BdXRob3I+PFllYXI+MjAyMTwvWWVhcj48
UmVjTnVtPjE1PC9SZWNOdW0+PERpc3BsYXlUZXh0PjxzdHlsZSBmYWNlPSJzdXBlcnNjcmlwdCI+
MjM8L3N0eWxlPjwvRGlzcGxheVRleHQ+PHJlY29yZD48cmVjLW51bWJlcj4xNTwvcmVjLW51bWJl
cj48Zm9yZWlnbi1rZXlzPjxrZXkgYXBwPSJFTiIgZGItaWQ9IjB2MGR6MDk5b2UwOTk5ZWR0NXN2
dnNwbjlhd2EwczJkZGF4ZSIgdGltZXN0YW1wPSIxNzIyODM2NzM3Ij4xNTwva2V5PjwvZm9yZWln
bi1rZXlzPjxyZWYtdHlwZSBuYW1lPSJKb3VybmFsIEFydGljbGUiPjE3PC9yZWYtdHlwZT48Y29u
dHJpYnV0b3JzPjxhdXRob3JzPjxhdXRob3I+Q2Fycm9sbCwgSi4gQy48L2F1dGhvcj48YXV0aG9y
Pk1vcnJpc29uLCBTLjwvYXV0aG9yPjxhdXRob3I+TWlsbGVyLCBGLiBBLjwvYXV0aG9yPjxhdXRo
b3I+V2lsc29uLCBCLiBKLjwvYXV0aG9yPjxhdXRob3I+UGVybWF1bCwgSi4gQS48L2F1dGhvcj48
YXV0aG9yPkFsbGFuc29uLCBKLjwvYXV0aG9yPjwvYXV0aG9ycz48L2NvbnRyaWJ1dG9ycz48YXV0
aC1hZGRyZXNzPkRlcGFydG1lbnQgb2YgRmFtaWx5IGFuZCBDb21tdW5pdHkgTWVkaWNpbmUsIFNp
bmFpIEhlYWx0aCwgVW5pdmVyc2l0eSBvZiBUb3JvbnRvLCBUb3JvbnRvLCBDYW5hZGEuIGp1bmUu
Y2Fycm9sbEBzaW5haWhlYWx0aC5jYS4mI3hEO0NoaWxkcmVuJmFwb3M7cyBIb3NwaXRhbCBvZiBF
YXN0ZXJuIE9udGFyaW8sIE90dGF3YSwgQ2FuYWRhLiYjeEQ7SW5zdGl0dXRlIG9mIEhlYWx0aCBQ
b2xpY3ksIE1hbmFnZW1lbnQgYW5kIEV2YWx1YXRpb24sIFVuaXZlcnNpdHkgb2YgVG9yb250bywg
VG9yb250bywgQ2FuYWRhLiYjeEQ7RGl2aXNpb24gb2YgQ29tbXVuaXR5IEhlYWx0aCBhbmQgSHVt
YW5pdGllcywgRmFjdWx0eSBvZiBNZWRpY2luZSwgTWVtb3JpYWwgVW5pdmVyc2l0eSBvZiBOZXdm
b3VuZGxhbmQsIFN0LiBKb2huJmFwb3M7cywgQ2FuYWRhLiYjeEQ7UmF5IEQuIFdvbGZlIERlcGFy
dG1lbnQgb2YgRmFtaWx5IE1lZGljaW5lLCBTaW5haSBIZWFsdGgsIFRvcm9udG8sIE9OLCBDYW5h
ZGEuJiN4RDtEZXBhcnRtZW50IG9mIEdlbmV0aWNzLCBDaGlsZHJlbiZhcG9zO3MgSG9zcGl0YWwg
b2YgRWFzdGVybiBPbnRhcmlvLCBPdHRhd2EsIENhbmFkYS4mI3hEO0RlcGFydG1lbnQgb2YgUGVk
aWF0cmljcywgVW5pdmVyc2l0eSBvZiBPdHRhd2EsIE90dGF3YSwgQ2FuYWRhLjwvYXV0aC1hZGRy
ZXNzPjx0aXRsZXM+PHRpdGxlPkFudGljaXBhdGluZyB0aGUgcHJpbWFyeSBjYXJlIHJvbGUgaW4g
Z2Vub21pYyBtZWRpY2luZTogZXhwZWN0YXRpb25zIG9mIGdlbmV0aWNzIGhlYWx0aCBwcm9mZXNz
aW9uYWxzPC90aXRsZT48c2Vjb25kYXJ5LXRpdGxlPkogQ29tbXVuaXR5IEdlbmV0PC9zZWNvbmRh
cnktdGl0bGU+PC90aXRsZXM+PHBlcmlvZGljYWw+PGZ1bGwtdGl0bGU+SiBDb21tdW5pdHkgR2Vu
ZXQ8L2Z1bGwtdGl0bGU+PC9wZXJpb2RpY2FsPjxwYWdlcz41NTktNTY4PC9wYWdlcz48dm9sdW1l
PjEyPC92b2x1bWU+PG51bWJlcj40PC9udW1iZXI+PGVkaXRpb24+MjAyMTA4MTE8L2VkaXRpb24+
PGtleXdvcmRzPjxrZXl3b3JkPkdlbmV0aWMgY291bnNlbGxpbmc8L2tleXdvcmQ+PGtleXdvcmQ+
R2VuZXRpYyBzZXJ2aWNlIGRlbGl2ZXJ5PC9rZXl3b3JkPjxrZXl3b3JkPkdlbmV0aWNzPC9rZXl3
b3JkPjxrZXl3b3JkPkdlbm9taWMgbWVkaWNpbmU8L2tleXdvcmQ+PGtleXdvcmQ+UHJpbWFyeSBj
YXJlPC9rZXl3b3JkPjwva2V5d29yZHM+PGRhdGVzPjx5ZWFyPjIwMjE8L3llYXI+PHB1Yi1kYXRl
cz48ZGF0ZT5PY3Q8L2RhdGU+PC9wdWItZGF0ZXM+PC9kYXRlcz48aXNibj4xODY4LTMxMFggKFBy
aW50KSYjeEQ7MTg2OC02MDAxIChFbGVjdHJvbmljKSYjeEQ7MTg2OC0zMTBYIChMaW5raW5nKTwv
aXNibj48YWNjZXNzaW9uLW51bT4zNDM3OTI5NTwvYWNjZXNzaW9uLW51bT48dXJscz48cmVsYXRl
ZC11cmxzPjx1cmw+aHR0cHM6Ly93d3cubmNiaS5ubG0ubmloLmdvdi9wdWJtZWQvMzQzNzkyOTU8
L3VybD48L3JlbGF0ZWQtdXJscz48L3VybHM+PGN1c3RvbTE+VGhlIGF1dGhvcnMgZGVjbGFyZSBu
byBjb21wZXRpbmcgaW50ZXJlc3RzLjwvY3VzdG9tMT48Y3VzdG9tMj5QTUM4NTU0ODczPC9jdXN0
b20yPjxlbGVjdHJvbmljLXJlc291cmNlLW51bT4xMC4xMDA3L3MxMjY4Ny0wMjEtMDA1NDQtMTwv
ZWxlY3Ryb25pYy1yZXNvdXJjZS1udW0+PHJlbW90ZS1kYXRhYmFzZS1uYW1lPlB1Yk1lZC1ub3Qt
TUVETElORTwvcmVtb3RlLWRhdGFiYXNlLW5hbWU+PHJlbW90ZS1kYXRhYmFzZS1wcm92aWRlcj5O
TE08L3JlbW90ZS1kYXRhYmFzZS1wcm92aWRlcj48L3JlY29yZD48L0NpdGU+PC9FbmROb3RlPn==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23</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w:t>
            </w:r>
          </w:p>
        </w:tc>
        <w:tc>
          <w:tcPr>
            <w:tcW w:w="1197" w:type="dxa"/>
            <w:hideMark/>
          </w:tcPr>
          <w:p w14:paraId="47FAC6FE" w14:textId="1141E5FE"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Funding for general practitioner time for carrier screening</w:t>
            </w:r>
            <w:r w:rsidRPr="009A5341">
              <w:rPr>
                <w:rFonts w:ascii="Times New Roman" w:eastAsia="Times New Roman" w:hAnsi="Times New Roman" w:cs="Times New Roman"/>
                <w:color w:val="000000"/>
                <w:lang w:eastAsia="en-AU"/>
              </w:rPr>
              <w:fldChar w:fldCharType="begin">
                <w:fldData xml:space="preserve">PEVuZE5vdGU+PENpdGU+PEF1dGhvcj5CZXN0PC9BdXRob3I+PFllYXI+MjAyMzwvWWVhcj48UmVj
TnVtPjc8L1JlY051bT48RGlzcGxheVRleHQ+PHN0eWxlIGZhY2U9InN1cGVyc2NyaXB0Ij4xMjwv
c3R5bGU+PC9EaXNwbGF5VGV4dD48cmVjb3JkPjxyZWMtbnVtYmVyPjc8L3JlYy1udW1iZXI+PGZv
cmVpZ24ta2V5cz48a2V5IGFwcD0iRU4iIGRiLWlkPSIwdjBkejA5OW9lMDk5OWVkdDVzdnZzcG45
YXdhMHMyZGRheGUiIHRpbWVzdGFtcD0iMTcyMjgzNjcxMyI+Nzwva2V5PjwvZm9yZWlnbi1rZXlz
PjxyZWYtdHlwZSBuYW1lPSJKb3VybmFsIEFydGljbGUiPjE3PC9yZWYtdHlwZT48Y29udHJpYnV0
b3JzPjxhdXRob3JzPjxhdXRob3I+QmVzdCwgUy48L2F1dGhvcj48YXV0aG9yPkxvbmcsIEouIEMu
PC9hdXRob3I+PGF1dGhvcj5GZWhsYmVyZywgWi48L2F1dGhvcj48YXV0aG9yPlRoZW9kb3JvdSwg
VC48L2F1dGhvcj48YXV0aG9yPkhhdGVtLCBTLjwvYXV0aG9yPjxhdXRob3I+QXJjaGliYWxkLCBB
LjwvYXV0aG9yPjxhdXRob3I+QnJhaXRod2FpdGUsIEouPC9hdXRob3I+PC9hdXRob3JzPjwvY29u
dHJpYnV0b3JzPjxhdXRoLWFkZHJlc3M+QXVzdHJhbGlhbiBJbnN0aXR1dGUgb2YgSGVhbHRoIElu
bm92YXRpb24sIE1hY3F1YXJpZSBVbml2ZXJzaXR5LCBTeWRuZXksIE5TVywgQXVzdHJhbGlhLiBz
dGVwaGFuaWUuYmVzdEBwZXRlcm1hYy5vcmcuJiN4RDtBdXN0cmFsaWFuIEdlbm9taWNzLCBNdXJk
b2NoIENoaWxkcmVuJmFwb3M7cyBSZXNlYXJjaCBJbnN0aXR1dGUsIE1lbGJvdXJuZSwgVklDLCBB
dXN0cmFsaWEuIHN0ZXBoYW5pZS5iZXN0QHBldGVybWFjLm9yZy4mI3hEO0RlcHQgb2YgSGVhbHRo
IFNlcnZpY2VzIFJlc2VhcmNoLCBQZXRlciBNYWNDYWxsdW0gQ2FuY2VyIENlbnRyZSwgUGFya3Zp
bGxlLCBBdXN0cmFsaWEuIHN0ZXBoYW5pZS5iZXN0QHBldGVybWFjLm9yZy4mI3hEO0RlcHQgb2Yg
SGVhbHRoIFNlcnZpY2VzIFJlc2VhcmNoLCBWaWN0b3JpYW4gQ29tcHJlaGVuc2l2ZSBDYW5jZXIg
Q2VudHJlIEFsbGlhbmNlLCBQYXJrdmlsbGUsIEF1c3RyYWxpYS4gc3RlcGhhbmllLmJlc3RAcGV0
ZXJtYWMub3JnLiYjeEQ7U2lyIFBldGVyIE1hY0NhbGx1bSBEZXB0IG9mIE9uY29sb2d5LCBVbml2
ZXJzaXR5IG9mIE1lbGJvdXJuZSwgUGFya3ZpbGxlLCBBdXN0cmFsaWEuIHN0ZXBoYW5pZS5iZXN0
QHBldGVybWFjLm9yZy4mI3hEO0F1c3RyYWxpYW4gSW5zdGl0dXRlIG9mIEhlYWx0aCBJbm5vdmF0
aW9uLCBNYWNxdWFyaWUgVW5pdmVyc2l0eSwgU3lkbmV5LCBOU1csIEF1c3RyYWxpYS4mI3hEO0F1
c3RyYWxpYW4gR2Vub21pY3MsIE11cmRvY2ggQ2hpbGRyZW4mYXBvcztzIFJlc2VhcmNoIEluc3Rp
dHV0ZSwgTWVsYm91cm5lLCBWSUMsIEF1c3RyYWxpYS4mI3hEO0JydWNlIExlZnJveSBDZW50cmUs
IE11cmRvY2ggQ2hpbGRyZW4mYXBvcztzIFJlc2VhcmNoIEluc3RpdHV0ZSwgUm95YWwgQ2hpbGRy
ZW4mYXBvcztzIEhvc3BpdGFsLCBNZWxib3VybmUsIFZJQywgQXVzdHJhbGlhLiYjeEQ7RGVwYXJ0
bWVudCBvZiBQYWVkaWF0cmljcywgRmFjdWx0eSBvZiBNZWRpY2luZSwgRGVudGlzdHJ5IGFuZCBI
ZWFsdGggU2NpZW5jZXMsIFVuaXZlcnNpdHkgb2YgTWVsYm91cm5lLCBNZWxib3VybmUsIFZJQywg
QXVzdHJhbGlhLjwvYXV0aC1hZGRyZXNzPjx0aXRsZXM+PHRpdGxlPlRoZSBtb3JlIHlvdSBkbyBp
dCwgdGhlIGVhc2llciBpdCBnZXRzOiB1c2luZyBiZWhhdmlvdXIgY2hhbmdlIHRoZW9yeSB0byBz
dXBwb3J0IGhlYWx0aCBjYXJlIHByb2Zlc3Npb25hbHMgb2ZmZXJpbmcgcmVwcm9kdWN0aXZlIGdl
bmV0aWMgY2FycmllciBzY3JlZW5pbmc8L3RpdGxlPjxzZWNvbmRhcnktdGl0bGU+RXVyIEogSHVt
IEdlbmV0PC9zZWNvbmRhcnktdGl0bGU+PC90aXRsZXM+PHBlcmlvZGljYWw+PGZ1bGwtdGl0bGU+
RXVyIEogSHVtIEdlbmV0PC9mdWxsLXRpdGxlPjwvcGVyaW9kaWNhbD48cGFnZXM+NDMwLTQ0NDwv
cGFnZXM+PHZvbHVtZT4zMTwvdm9sdW1lPjxudW1iZXI+NDwvbnVtYmVyPjxlZGl0aW9uPjIwMjIx
MTI0PC9lZGl0aW9uPjxrZXl3b3Jkcz48a2V5d29yZD4qR2VuZXRpYyBDYXJyaWVyIFNjcmVlbmlu
Zzwva2V5d29yZD48a2V5d29yZD5IZWFsdGggUGVyc29ubmVsPC9rZXl3b3JkPjxrZXl3b3JkPkJl
aGF2aW9yPC9rZXl3b3JkPjxrZXl3b3JkPkh1bWFuczwva2V5d29yZD48a2V5d29yZD5NYWxlPC9r
ZXl3b3JkPjxrZXl3b3JkPkZlbWFsZTwva2V5d29yZD48a2V5d29yZD5QcmVnbmFuY3k8L2tleXdv
cmQ+PC9rZXl3b3Jkcz48ZGF0ZXM+PHllYXI+MjAyMzwveWVhcj48cHViLWRhdGVzPjxkYXRlPkFw
cjwvZGF0ZT48L3B1Yi1kYXRlcz48L2RhdGVzPjxpc2JuPjE0NzYtNTQzOCAoRWxlY3Ryb25pYykm
I3hEOzEwMTgtNDgxMyAoUHJpbnQpJiN4RDsxMDE4LTQ4MTMgKExpbmtpbmcpPC9pc2JuPjxhY2Nl
c3Npb24tbnVtPjM2NDI0NTI0PC9hY2Nlc3Npb24tbnVtPjx1cmxzPjxyZWxhdGVkLXVybHM+PHVy
bD5odHRwczovL3d3dy5uY2JpLm5sbS5uaWguZ292L3B1Ym1lZC8zNjQyNDUyNDwvdXJsPjwvcmVs
YXRlZC11cmxzPjwvdXJscz48Y3VzdG9tMT5UaGUgYXV0aG9ycyBkZWNsYXJlIHRoZXJlIGFyZSBu
byBjb21wZXRpbmcgZmluYW5jaWFsIGludGVyZXN0cyBpbiByZWxhdGlvbiB0byB0aGUgd29yayBk
ZXNjcmliZWQuPC9jdXN0b20xPjxjdXN0b20yPlBNQzk2ODYyNjQ8L2N1c3RvbTI+PGVsZWN0cm9u
aWMtcmVzb3VyY2UtbnVtPjEwLjEwMzgvczQxNDMxLTAyMi0wMTIyNC01PC9lbGVjdHJvbmljLXJl
c291cmNlLW51bT48cmVtb3RlLWRhdGFiYXNlLW5hbWU+TWVkbGluZTwvcmVtb3RlLWRhdGFiYXNl
LW5hbWU+PHJlbW90ZS1kYXRhYmFzZS1wcm92aWRlcj5OTE08L3JlbW90ZS1kYXRhYmFzZS1wcm92
aWRlcj48L3JlY29yZD48L0NpdGU+PC9FbmROb3RlPn==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CZXN0PC9BdXRob3I+PFllYXI+MjAyMzwvWWVhcj48UmVj
TnVtPjc8L1JlY051bT48RGlzcGxheVRleHQ+PHN0eWxlIGZhY2U9InN1cGVyc2NyaXB0Ij4xMjwv
c3R5bGU+PC9EaXNwbGF5VGV4dD48cmVjb3JkPjxyZWMtbnVtYmVyPjc8L3JlYy1udW1iZXI+PGZv
cmVpZ24ta2V5cz48a2V5IGFwcD0iRU4iIGRiLWlkPSIwdjBkejA5OW9lMDk5OWVkdDVzdnZzcG45
YXdhMHMyZGRheGUiIHRpbWVzdGFtcD0iMTcyMjgzNjcxMyI+Nzwva2V5PjwvZm9yZWlnbi1rZXlz
PjxyZWYtdHlwZSBuYW1lPSJKb3VybmFsIEFydGljbGUiPjE3PC9yZWYtdHlwZT48Y29udHJpYnV0
b3JzPjxhdXRob3JzPjxhdXRob3I+QmVzdCwgUy48L2F1dGhvcj48YXV0aG9yPkxvbmcsIEouIEMu
PC9hdXRob3I+PGF1dGhvcj5GZWhsYmVyZywgWi48L2F1dGhvcj48YXV0aG9yPlRoZW9kb3JvdSwg
VC48L2F1dGhvcj48YXV0aG9yPkhhdGVtLCBTLjwvYXV0aG9yPjxhdXRob3I+QXJjaGliYWxkLCBB
LjwvYXV0aG9yPjxhdXRob3I+QnJhaXRod2FpdGUsIEouPC9hdXRob3I+PC9hdXRob3JzPjwvY29u
dHJpYnV0b3JzPjxhdXRoLWFkZHJlc3M+QXVzdHJhbGlhbiBJbnN0aXR1dGUgb2YgSGVhbHRoIElu
bm92YXRpb24sIE1hY3F1YXJpZSBVbml2ZXJzaXR5LCBTeWRuZXksIE5TVywgQXVzdHJhbGlhLiBz
dGVwaGFuaWUuYmVzdEBwZXRlcm1hYy5vcmcuJiN4RDtBdXN0cmFsaWFuIEdlbm9taWNzLCBNdXJk
b2NoIENoaWxkcmVuJmFwb3M7cyBSZXNlYXJjaCBJbnN0aXR1dGUsIE1lbGJvdXJuZSwgVklDLCBB
dXN0cmFsaWEuIHN0ZXBoYW5pZS5iZXN0QHBldGVybWFjLm9yZy4mI3hEO0RlcHQgb2YgSGVhbHRo
IFNlcnZpY2VzIFJlc2VhcmNoLCBQZXRlciBNYWNDYWxsdW0gQ2FuY2VyIENlbnRyZSwgUGFya3Zp
bGxlLCBBdXN0cmFsaWEuIHN0ZXBoYW5pZS5iZXN0QHBldGVybWFjLm9yZy4mI3hEO0RlcHQgb2Yg
SGVhbHRoIFNlcnZpY2VzIFJlc2VhcmNoLCBWaWN0b3JpYW4gQ29tcHJlaGVuc2l2ZSBDYW5jZXIg
Q2VudHJlIEFsbGlhbmNlLCBQYXJrdmlsbGUsIEF1c3RyYWxpYS4gc3RlcGhhbmllLmJlc3RAcGV0
ZXJtYWMub3JnLiYjeEQ7U2lyIFBldGVyIE1hY0NhbGx1bSBEZXB0IG9mIE9uY29sb2d5LCBVbml2
ZXJzaXR5IG9mIE1lbGJvdXJuZSwgUGFya3ZpbGxlLCBBdXN0cmFsaWEuIHN0ZXBoYW5pZS5iZXN0
QHBldGVybWFjLm9yZy4mI3hEO0F1c3RyYWxpYW4gSW5zdGl0dXRlIG9mIEhlYWx0aCBJbm5vdmF0
aW9uLCBNYWNxdWFyaWUgVW5pdmVyc2l0eSwgU3lkbmV5LCBOU1csIEF1c3RyYWxpYS4mI3hEO0F1
c3RyYWxpYW4gR2Vub21pY3MsIE11cmRvY2ggQ2hpbGRyZW4mYXBvcztzIFJlc2VhcmNoIEluc3Rp
dHV0ZSwgTWVsYm91cm5lLCBWSUMsIEF1c3RyYWxpYS4mI3hEO0JydWNlIExlZnJveSBDZW50cmUs
IE11cmRvY2ggQ2hpbGRyZW4mYXBvcztzIFJlc2VhcmNoIEluc3RpdHV0ZSwgUm95YWwgQ2hpbGRy
ZW4mYXBvcztzIEhvc3BpdGFsLCBNZWxib3VybmUsIFZJQywgQXVzdHJhbGlhLiYjeEQ7RGVwYXJ0
bWVudCBvZiBQYWVkaWF0cmljcywgRmFjdWx0eSBvZiBNZWRpY2luZSwgRGVudGlzdHJ5IGFuZCBI
ZWFsdGggU2NpZW5jZXMsIFVuaXZlcnNpdHkgb2YgTWVsYm91cm5lLCBNZWxib3VybmUsIFZJQywg
QXVzdHJhbGlhLjwvYXV0aC1hZGRyZXNzPjx0aXRsZXM+PHRpdGxlPlRoZSBtb3JlIHlvdSBkbyBp
dCwgdGhlIGVhc2llciBpdCBnZXRzOiB1c2luZyBiZWhhdmlvdXIgY2hhbmdlIHRoZW9yeSB0byBz
dXBwb3J0IGhlYWx0aCBjYXJlIHByb2Zlc3Npb25hbHMgb2ZmZXJpbmcgcmVwcm9kdWN0aXZlIGdl
bmV0aWMgY2FycmllciBzY3JlZW5pbmc8L3RpdGxlPjxzZWNvbmRhcnktdGl0bGU+RXVyIEogSHVt
IEdlbmV0PC9zZWNvbmRhcnktdGl0bGU+PC90aXRsZXM+PHBlcmlvZGljYWw+PGZ1bGwtdGl0bGU+
RXVyIEogSHVtIEdlbmV0PC9mdWxsLXRpdGxlPjwvcGVyaW9kaWNhbD48cGFnZXM+NDMwLTQ0NDwv
cGFnZXM+PHZvbHVtZT4zMTwvdm9sdW1lPjxudW1iZXI+NDwvbnVtYmVyPjxlZGl0aW9uPjIwMjIx
MTI0PC9lZGl0aW9uPjxrZXl3b3Jkcz48a2V5d29yZD4qR2VuZXRpYyBDYXJyaWVyIFNjcmVlbmlu
Zzwva2V5d29yZD48a2V5d29yZD5IZWFsdGggUGVyc29ubmVsPC9rZXl3b3JkPjxrZXl3b3JkPkJl
aGF2aW9yPC9rZXl3b3JkPjxrZXl3b3JkPkh1bWFuczwva2V5d29yZD48a2V5d29yZD5NYWxlPC9r
ZXl3b3JkPjxrZXl3b3JkPkZlbWFsZTwva2V5d29yZD48a2V5d29yZD5QcmVnbmFuY3k8L2tleXdv
cmQ+PC9rZXl3b3Jkcz48ZGF0ZXM+PHllYXI+MjAyMzwveWVhcj48cHViLWRhdGVzPjxkYXRlPkFw
cjwvZGF0ZT48L3B1Yi1kYXRlcz48L2RhdGVzPjxpc2JuPjE0NzYtNTQzOCAoRWxlY3Ryb25pYykm
I3hEOzEwMTgtNDgxMyAoUHJpbnQpJiN4RDsxMDE4LTQ4MTMgKExpbmtpbmcpPC9pc2JuPjxhY2Nl
c3Npb24tbnVtPjM2NDI0NTI0PC9hY2Nlc3Npb24tbnVtPjx1cmxzPjxyZWxhdGVkLXVybHM+PHVy
bD5odHRwczovL3d3dy5uY2JpLm5sbS5uaWguZ292L3B1Ym1lZC8zNjQyNDUyNDwvdXJsPjwvcmVs
YXRlZC11cmxzPjwvdXJscz48Y3VzdG9tMT5UaGUgYXV0aG9ycyBkZWNsYXJlIHRoZXJlIGFyZSBu
byBjb21wZXRpbmcgZmluYW5jaWFsIGludGVyZXN0cyBpbiByZWxhdGlvbiB0byB0aGUgd29yayBk
ZXNjcmliZWQuPC9jdXN0b20xPjxjdXN0b20yPlBNQzk2ODYyNjQ8L2N1c3RvbTI+PGVsZWN0cm9u
aWMtcmVzb3VyY2UtbnVtPjEwLjEwMzgvczQxNDMxLTAyMi0wMTIyNC01PC9lbGVjdHJvbmljLXJl
c291cmNlLW51bT48cmVtb3RlLWRhdGFiYXNlLW5hbWU+TWVkbGluZTwvcmVtb3RlLWRhdGFiYXNl
LW5hbWU+PHJlbW90ZS1kYXRhYmFzZS1wcm92aWRlcj5OTE08L3JlbW90ZS1kYXRhYmFzZS1wcm92
aWRlcj48L3JlY29yZD48L0NpdGU+PC9FbmROb3RlPn==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12</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Making education available through different modalities with access to genetic counselling support</w:t>
            </w:r>
            <w:r w:rsidRPr="009A5341">
              <w:rPr>
                <w:rFonts w:ascii="Times New Roman" w:eastAsia="Times New Roman" w:hAnsi="Times New Roman" w:cs="Times New Roman"/>
                <w:color w:val="000000"/>
                <w:lang w:eastAsia="en-AU"/>
              </w:rPr>
              <w:fldChar w:fldCharType="begin">
                <w:fldData xml:space="preserve">PEVuZE5vdGU+PENpdGU+PEF1dGhvcj5CZXN0PC9BdXRob3I+PFllYXI+MjAyMzwvWWVhcj48UmVj
TnVtPjc8L1JlY051bT48RGlzcGxheVRleHQ+PHN0eWxlIGZhY2U9InN1cGVyc2NyaXB0Ij4xMjwv
c3R5bGU+PC9EaXNwbGF5VGV4dD48cmVjb3JkPjxyZWMtbnVtYmVyPjc8L3JlYy1udW1iZXI+PGZv
cmVpZ24ta2V5cz48a2V5IGFwcD0iRU4iIGRiLWlkPSIwdjBkejA5OW9lMDk5OWVkdDVzdnZzcG45
YXdhMHMyZGRheGUiIHRpbWVzdGFtcD0iMTcyMjgzNjcxMyI+Nzwva2V5PjwvZm9yZWlnbi1rZXlz
PjxyZWYtdHlwZSBuYW1lPSJKb3VybmFsIEFydGljbGUiPjE3PC9yZWYtdHlwZT48Y29udHJpYnV0
b3JzPjxhdXRob3JzPjxhdXRob3I+QmVzdCwgUy48L2F1dGhvcj48YXV0aG9yPkxvbmcsIEouIEMu
PC9hdXRob3I+PGF1dGhvcj5GZWhsYmVyZywgWi48L2F1dGhvcj48YXV0aG9yPlRoZW9kb3JvdSwg
VC48L2F1dGhvcj48YXV0aG9yPkhhdGVtLCBTLjwvYXV0aG9yPjxhdXRob3I+QXJjaGliYWxkLCBB
LjwvYXV0aG9yPjxhdXRob3I+QnJhaXRod2FpdGUsIEouPC9hdXRob3I+PC9hdXRob3JzPjwvY29u
dHJpYnV0b3JzPjxhdXRoLWFkZHJlc3M+QXVzdHJhbGlhbiBJbnN0aXR1dGUgb2YgSGVhbHRoIElu
bm92YXRpb24sIE1hY3F1YXJpZSBVbml2ZXJzaXR5LCBTeWRuZXksIE5TVywgQXVzdHJhbGlhLiBz
dGVwaGFuaWUuYmVzdEBwZXRlcm1hYy5vcmcuJiN4RDtBdXN0cmFsaWFuIEdlbm9taWNzLCBNdXJk
b2NoIENoaWxkcmVuJmFwb3M7cyBSZXNlYXJjaCBJbnN0aXR1dGUsIE1lbGJvdXJuZSwgVklDLCBB
dXN0cmFsaWEuIHN0ZXBoYW5pZS5iZXN0QHBldGVybWFjLm9yZy4mI3hEO0RlcHQgb2YgSGVhbHRo
IFNlcnZpY2VzIFJlc2VhcmNoLCBQZXRlciBNYWNDYWxsdW0gQ2FuY2VyIENlbnRyZSwgUGFya3Zp
bGxlLCBBdXN0cmFsaWEuIHN0ZXBoYW5pZS5iZXN0QHBldGVybWFjLm9yZy4mI3hEO0RlcHQgb2Yg
SGVhbHRoIFNlcnZpY2VzIFJlc2VhcmNoLCBWaWN0b3JpYW4gQ29tcHJlaGVuc2l2ZSBDYW5jZXIg
Q2VudHJlIEFsbGlhbmNlLCBQYXJrdmlsbGUsIEF1c3RyYWxpYS4gc3RlcGhhbmllLmJlc3RAcGV0
ZXJtYWMub3JnLiYjeEQ7U2lyIFBldGVyIE1hY0NhbGx1bSBEZXB0IG9mIE9uY29sb2d5LCBVbml2
ZXJzaXR5IG9mIE1lbGJvdXJuZSwgUGFya3ZpbGxlLCBBdXN0cmFsaWEuIHN0ZXBoYW5pZS5iZXN0
QHBldGVybWFjLm9yZy4mI3hEO0F1c3RyYWxpYW4gSW5zdGl0dXRlIG9mIEhlYWx0aCBJbm5vdmF0
aW9uLCBNYWNxdWFyaWUgVW5pdmVyc2l0eSwgU3lkbmV5LCBOU1csIEF1c3RyYWxpYS4mI3hEO0F1
c3RyYWxpYW4gR2Vub21pY3MsIE11cmRvY2ggQ2hpbGRyZW4mYXBvcztzIFJlc2VhcmNoIEluc3Rp
dHV0ZSwgTWVsYm91cm5lLCBWSUMsIEF1c3RyYWxpYS4mI3hEO0JydWNlIExlZnJveSBDZW50cmUs
IE11cmRvY2ggQ2hpbGRyZW4mYXBvcztzIFJlc2VhcmNoIEluc3RpdHV0ZSwgUm95YWwgQ2hpbGRy
ZW4mYXBvcztzIEhvc3BpdGFsLCBNZWxib3VybmUsIFZJQywgQXVzdHJhbGlhLiYjeEQ7RGVwYXJ0
bWVudCBvZiBQYWVkaWF0cmljcywgRmFjdWx0eSBvZiBNZWRpY2luZSwgRGVudGlzdHJ5IGFuZCBI
ZWFsdGggU2NpZW5jZXMsIFVuaXZlcnNpdHkgb2YgTWVsYm91cm5lLCBNZWxib3VybmUsIFZJQywg
QXVzdHJhbGlhLjwvYXV0aC1hZGRyZXNzPjx0aXRsZXM+PHRpdGxlPlRoZSBtb3JlIHlvdSBkbyBp
dCwgdGhlIGVhc2llciBpdCBnZXRzOiB1c2luZyBiZWhhdmlvdXIgY2hhbmdlIHRoZW9yeSB0byBz
dXBwb3J0IGhlYWx0aCBjYXJlIHByb2Zlc3Npb25hbHMgb2ZmZXJpbmcgcmVwcm9kdWN0aXZlIGdl
bmV0aWMgY2FycmllciBzY3JlZW5pbmc8L3RpdGxlPjxzZWNvbmRhcnktdGl0bGU+RXVyIEogSHVt
IEdlbmV0PC9zZWNvbmRhcnktdGl0bGU+PC90aXRsZXM+PHBlcmlvZGljYWw+PGZ1bGwtdGl0bGU+
RXVyIEogSHVtIEdlbmV0PC9mdWxsLXRpdGxlPjwvcGVyaW9kaWNhbD48cGFnZXM+NDMwLTQ0NDwv
cGFnZXM+PHZvbHVtZT4zMTwvdm9sdW1lPjxudW1iZXI+NDwvbnVtYmVyPjxlZGl0aW9uPjIwMjIx
MTI0PC9lZGl0aW9uPjxrZXl3b3Jkcz48a2V5d29yZD4qR2VuZXRpYyBDYXJyaWVyIFNjcmVlbmlu
Zzwva2V5d29yZD48a2V5d29yZD5IZWFsdGggUGVyc29ubmVsPC9rZXl3b3JkPjxrZXl3b3JkPkJl
aGF2aW9yPC9rZXl3b3JkPjxrZXl3b3JkPkh1bWFuczwva2V5d29yZD48a2V5d29yZD5NYWxlPC9r
ZXl3b3JkPjxrZXl3b3JkPkZlbWFsZTwva2V5d29yZD48a2V5d29yZD5QcmVnbmFuY3k8L2tleXdv
cmQ+PC9rZXl3b3Jkcz48ZGF0ZXM+PHllYXI+MjAyMzwveWVhcj48cHViLWRhdGVzPjxkYXRlPkFw
cjwvZGF0ZT48L3B1Yi1kYXRlcz48L2RhdGVzPjxpc2JuPjE0NzYtNTQzOCAoRWxlY3Ryb25pYykm
I3hEOzEwMTgtNDgxMyAoUHJpbnQpJiN4RDsxMDE4LTQ4MTMgKExpbmtpbmcpPC9pc2JuPjxhY2Nl
c3Npb24tbnVtPjM2NDI0NTI0PC9hY2Nlc3Npb24tbnVtPjx1cmxzPjxyZWxhdGVkLXVybHM+PHVy
bD5odHRwczovL3d3dy5uY2JpLm5sbS5uaWguZ292L3B1Ym1lZC8zNjQyNDUyNDwvdXJsPjwvcmVs
YXRlZC11cmxzPjwvdXJscz48Y3VzdG9tMT5UaGUgYXV0aG9ycyBkZWNsYXJlIHRoZXJlIGFyZSBu
byBjb21wZXRpbmcgZmluYW5jaWFsIGludGVyZXN0cyBpbiByZWxhdGlvbiB0byB0aGUgd29yayBk
ZXNjcmliZWQuPC9jdXN0b20xPjxjdXN0b20yPlBNQzk2ODYyNjQ8L2N1c3RvbTI+PGVsZWN0cm9u
aWMtcmVzb3VyY2UtbnVtPjEwLjEwMzgvczQxNDMxLTAyMi0wMTIyNC01PC9lbGVjdHJvbmljLXJl
c291cmNlLW51bT48cmVtb3RlLWRhdGFiYXNlLW5hbWU+TWVkbGluZTwvcmVtb3RlLWRhdGFiYXNl
LW5hbWU+PHJlbW90ZS1kYXRhYmFzZS1wcm92aWRlcj5OTE08L3JlbW90ZS1kYXRhYmFzZS1wcm92
aWRlcj48L3JlY29yZD48L0NpdGU+PC9FbmROb3RlPn==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CZXN0PC9BdXRob3I+PFllYXI+MjAyMzwvWWVhcj48UmVj
TnVtPjc8L1JlY051bT48RGlzcGxheVRleHQ+PHN0eWxlIGZhY2U9InN1cGVyc2NyaXB0Ij4xMjwv
c3R5bGU+PC9EaXNwbGF5VGV4dD48cmVjb3JkPjxyZWMtbnVtYmVyPjc8L3JlYy1udW1iZXI+PGZv
cmVpZ24ta2V5cz48a2V5IGFwcD0iRU4iIGRiLWlkPSIwdjBkejA5OW9lMDk5OWVkdDVzdnZzcG45
YXdhMHMyZGRheGUiIHRpbWVzdGFtcD0iMTcyMjgzNjcxMyI+Nzwva2V5PjwvZm9yZWlnbi1rZXlz
PjxyZWYtdHlwZSBuYW1lPSJKb3VybmFsIEFydGljbGUiPjE3PC9yZWYtdHlwZT48Y29udHJpYnV0
b3JzPjxhdXRob3JzPjxhdXRob3I+QmVzdCwgUy48L2F1dGhvcj48YXV0aG9yPkxvbmcsIEouIEMu
PC9hdXRob3I+PGF1dGhvcj5GZWhsYmVyZywgWi48L2F1dGhvcj48YXV0aG9yPlRoZW9kb3JvdSwg
VC48L2F1dGhvcj48YXV0aG9yPkhhdGVtLCBTLjwvYXV0aG9yPjxhdXRob3I+QXJjaGliYWxkLCBB
LjwvYXV0aG9yPjxhdXRob3I+QnJhaXRod2FpdGUsIEouPC9hdXRob3I+PC9hdXRob3JzPjwvY29u
dHJpYnV0b3JzPjxhdXRoLWFkZHJlc3M+QXVzdHJhbGlhbiBJbnN0aXR1dGUgb2YgSGVhbHRoIElu
bm92YXRpb24sIE1hY3F1YXJpZSBVbml2ZXJzaXR5LCBTeWRuZXksIE5TVywgQXVzdHJhbGlhLiBz
dGVwaGFuaWUuYmVzdEBwZXRlcm1hYy5vcmcuJiN4RDtBdXN0cmFsaWFuIEdlbm9taWNzLCBNdXJk
b2NoIENoaWxkcmVuJmFwb3M7cyBSZXNlYXJjaCBJbnN0aXR1dGUsIE1lbGJvdXJuZSwgVklDLCBB
dXN0cmFsaWEuIHN0ZXBoYW5pZS5iZXN0QHBldGVybWFjLm9yZy4mI3hEO0RlcHQgb2YgSGVhbHRo
IFNlcnZpY2VzIFJlc2VhcmNoLCBQZXRlciBNYWNDYWxsdW0gQ2FuY2VyIENlbnRyZSwgUGFya3Zp
bGxlLCBBdXN0cmFsaWEuIHN0ZXBoYW5pZS5iZXN0QHBldGVybWFjLm9yZy4mI3hEO0RlcHQgb2Yg
SGVhbHRoIFNlcnZpY2VzIFJlc2VhcmNoLCBWaWN0b3JpYW4gQ29tcHJlaGVuc2l2ZSBDYW5jZXIg
Q2VudHJlIEFsbGlhbmNlLCBQYXJrdmlsbGUsIEF1c3RyYWxpYS4gc3RlcGhhbmllLmJlc3RAcGV0
ZXJtYWMub3JnLiYjeEQ7U2lyIFBldGVyIE1hY0NhbGx1bSBEZXB0IG9mIE9uY29sb2d5LCBVbml2
ZXJzaXR5IG9mIE1lbGJvdXJuZSwgUGFya3ZpbGxlLCBBdXN0cmFsaWEuIHN0ZXBoYW5pZS5iZXN0
QHBldGVybWFjLm9yZy4mI3hEO0F1c3RyYWxpYW4gSW5zdGl0dXRlIG9mIEhlYWx0aCBJbm5vdmF0
aW9uLCBNYWNxdWFyaWUgVW5pdmVyc2l0eSwgU3lkbmV5LCBOU1csIEF1c3RyYWxpYS4mI3hEO0F1
c3RyYWxpYW4gR2Vub21pY3MsIE11cmRvY2ggQ2hpbGRyZW4mYXBvcztzIFJlc2VhcmNoIEluc3Rp
dHV0ZSwgTWVsYm91cm5lLCBWSUMsIEF1c3RyYWxpYS4mI3hEO0JydWNlIExlZnJveSBDZW50cmUs
IE11cmRvY2ggQ2hpbGRyZW4mYXBvcztzIFJlc2VhcmNoIEluc3RpdHV0ZSwgUm95YWwgQ2hpbGRy
ZW4mYXBvcztzIEhvc3BpdGFsLCBNZWxib3VybmUsIFZJQywgQXVzdHJhbGlhLiYjeEQ7RGVwYXJ0
bWVudCBvZiBQYWVkaWF0cmljcywgRmFjdWx0eSBvZiBNZWRpY2luZSwgRGVudGlzdHJ5IGFuZCBI
ZWFsdGggU2NpZW5jZXMsIFVuaXZlcnNpdHkgb2YgTWVsYm91cm5lLCBNZWxib3VybmUsIFZJQywg
QXVzdHJhbGlhLjwvYXV0aC1hZGRyZXNzPjx0aXRsZXM+PHRpdGxlPlRoZSBtb3JlIHlvdSBkbyBp
dCwgdGhlIGVhc2llciBpdCBnZXRzOiB1c2luZyBiZWhhdmlvdXIgY2hhbmdlIHRoZW9yeSB0byBz
dXBwb3J0IGhlYWx0aCBjYXJlIHByb2Zlc3Npb25hbHMgb2ZmZXJpbmcgcmVwcm9kdWN0aXZlIGdl
bmV0aWMgY2FycmllciBzY3JlZW5pbmc8L3RpdGxlPjxzZWNvbmRhcnktdGl0bGU+RXVyIEogSHVt
IEdlbmV0PC9zZWNvbmRhcnktdGl0bGU+PC90aXRsZXM+PHBlcmlvZGljYWw+PGZ1bGwtdGl0bGU+
RXVyIEogSHVtIEdlbmV0PC9mdWxsLXRpdGxlPjwvcGVyaW9kaWNhbD48cGFnZXM+NDMwLTQ0NDwv
cGFnZXM+PHZvbHVtZT4zMTwvdm9sdW1lPjxudW1iZXI+NDwvbnVtYmVyPjxlZGl0aW9uPjIwMjIx
MTI0PC9lZGl0aW9uPjxrZXl3b3Jkcz48a2V5d29yZD4qR2VuZXRpYyBDYXJyaWVyIFNjcmVlbmlu
Zzwva2V5d29yZD48a2V5d29yZD5IZWFsdGggUGVyc29ubmVsPC9rZXl3b3JkPjxrZXl3b3JkPkJl
aGF2aW9yPC9rZXl3b3JkPjxrZXl3b3JkPkh1bWFuczwva2V5d29yZD48a2V5d29yZD5NYWxlPC9r
ZXl3b3JkPjxrZXl3b3JkPkZlbWFsZTwva2V5d29yZD48a2V5d29yZD5QcmVnbmFuY3k8L2tleXdv
cmQ+PC9rZXl3b3Jkcz48ZGF0ZXM+PHllYXI+MjAyMzwveWVhcj48cHViLWRhdGVzPjxkYXRlPkFw
cjwvZGF0ZT48L3B1Yi1kYXRlcz48L2RhdGVzPjxpc2JuPjE0NzYtNTQzOCAoRWxlY3Ryb25pYykm
I3hEOzEwMTgtNDgxMyAoUHJpbnQpJiN4RDsxMDE4LTQ4MTMgKExpbmtpbmcpPC9pc2JuPjxhY2Nl
c3Npb24tbnVtPjM2NDI0NTI0PC9hY2Nlc3Npb24tbnVtPjx1cmxzPjxyZWxhdGVkLXVybHM+PHVy
bD5odHRwczovL3d3dy5uY2JpLm5sbS5uaWguZ292L3B1Ym1lZC8zNjQyNDUyNDwvdXJsPjwvcmVs
YXRlZC11cmxzPjwvdXJscz48Y3VzdG9tMT5UaGUgYXV0aG9ycyBkZWNsYXJlIHRoZXJlIGFyZSBu
byBjb21wZXRpbmcgZmluYW5jaWFsIGludGVyZXN0cyBpbiByZWxhdGlvbiB0byB0aGUgd29yayBk
ZXNjcmliZWQuPC9jdXN0b20xPjxjdXN0b20yPlBNQzk2ODYyNjQ8L2N1c3RvbTI+PGVsZWN0cm9u
aWMtcmVzb3VyY2UtbnVtPjEwLjEwMzgvczQxNDMxLTAyMi0wMTIyNC01PC9lbGVjdHJvbmljLXJl
c291cmNlLW51bT48cmVtb3RlLWRhdGFiYXNlLW5hbWU+TWVkbGluZTwvcmVtb3RlLWRhdGFiYXNl
LW5hbWU+PHJlbW90ZS1kYXRhYmFzZS1wcm92aWRlcj5OTE08L3JlbW90ZS1kYXRhYmFzZS1wcm92
aWRlcj48L3JlY29yZD48L0NpdGU+PC9FbmROb3RlPn==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12</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xml:space="preserve"> alongside referral guidelines</w:t>
            </w:r>
            <w:r w:rsidRPr="009A5341">
              <w:rPr>
                <w:rFonts w:ascii="Times New Roman" w:eastAsia="Times New Roman" w:hAnsi="Times New Roman" w:cs="Times New Roman"/>
                <w:color w:val="000000"/>
                <w:lang w:eastAsia="en-AU"/>
              </w:rPr>
              <w:fldChar w:fldCharType="begin">
                <w:fldData xml:space="preserve">PEVuZE5vdGU+PENpdGU+PEF1dGhvcj5FdmFuczwvQXV0aG9yPjxZZWFyPjIwMjA8L1llYXI+PFJl
Y051bT4xODwvUmVjTnVtPjxEaXNwbGF5VGV4dD48c3R5bGUgZmFjZT0ic3VwZXJzY3JpcHQiPjI1
PC9zdHlsZT48L0Rpc3BsYXlUZXh0PjxyZWNvcmQ+PHJlYy1udW1iZXI+MTg8L3JlYy1udW1iZXI+
PGZvcmVpZ24ta2V5cz48a2V5IGFwcD0iRU4iIGRiLWlkPSIwdjBkejA5OW9lMDk5OWVkdDVzdnZz
cG45YXdhMHMyZGRheGUiIHRpbWVzdGFtcD0iMTcyMjgzNjc0NCI+MTg8L2tleT48L2ZvcmVpZ24t
a2V5cz48cmVmLXR5cGUgbmFtZT0iSm91cm5hbCBBcnRpY2xlIj4xNzwvcmVmLXR5cGU+PGNvbnRy
aWJ1dG9ycz48YXV0aG9ycz48YXV0aG9yPkV2YW5zLCBXLiBSLiBILjwvYXV0aG9yPjxhdXRob3I+
VHJhbnRlciwgSi48L2F1dGhvcj48YXV0aG9yPlJhZmksIEkuPC9hdXRob3I+PGF1dGhvcj5IYXl3
YXJkLCBKLjwvYXV0aG9yPjxhdXRob3I+UXVyZXNoaSwgTi48L2F1dGhvcj48L2F1dGhvcnM+PC9j
b250cmlidXRvcnM+PGF1dGgtYWRkcmVzcz5QcmltYXJ5IENhcmUgU3RyYXRpZmllZCBNZWRpY2lu
ZSAoUFJJU00pIEdyb3VwLCBEaXZpc2lvbiBvZiBQcmltYXJ5IENhcmUsIFVuaXZlcnNpdHkgb2Yg
Tm90dGluZ2hhbSwgVW5pdmVyc2l0eSBQYXJrIENhbXB1cywgTm90dGluZ2hhbSwgTkc3IDJSRCwg
VUsuIFdpbGxpYW0uRXZhbnMxQG5vdHRpbmdoYW0uYWMudWsuJiN4RDtQcmltYXJ5IENhcmUgU3Ry
YXRpZmllZCBNZWRpY2luZSAoUFJJU00pIEdyb3VwLCBEaXZpc2lvbiBvZiBQcmltYXJ5IENhcmUs
IFVuaXZlcnNpdHkgb2YgTm90dGluZ2hhbSwgVW5pdmVyc2l0eSBQYXJrIENhbXB1cywgTm90dGlu
Z2hhbSwgTkc3IDJSRCwgVUsuJiN4RDtJLk0uQi5FLCBTdCBHZW9yZ2UmYXBvcztzLCBVbml2ZXJz
aXR5IG9mIExvbmRvbiwgTG9uZG9uLCBVSy4mI3hEO1lvcmtzaGlyZSBhbmQgSHVtYmVyIE5IUyBH
ZW5vbWljIE1lZGljaW5lIENlbnRyZSwgQ2hhcGVsIEFsbGVydG9uIEhvc3BpdGFsLCBMZWVkcywg
VUsuPC9hdXRoLWFkZHJlc3M+PHRpdGxlcz48dGl0bGU+SG93IGdlbm9taWMgaW5mb3JtYXRpb24g
aXMgYWNjZXNzZWQgaW4gY2xpbmljYWwgcHJhY3RpY2U6IGFuIGVsZWN0cm9uaWMgc3VydmV5IG9m
IFVLIGdlbmVyYWwgcHJhY3RpdGlvbmVyczwvdGl0bGU+PHNlY29uZGFyeS10aXRsZT5KIENvbW11
bml0eSBHZW5ldDwvc2Vjb25kYXJ5LXRpdGxlPjwvdGl0bGVzPjxwZXJpb2RpY2FsPjxmdWxsLXRp
dGxlPkogQ29tbXVuaXR5IEdlbmV0PC9mdWxsLXRpdGxlPjwvcGVyaW9kaWNhbD48cGFnZXM+Mzc3
LTM4NjwvcGFnZXM+PHZvbHVtZT4xMTwvdm9sdW1lPjxudW1iZXI+MzwvbnVtYmVyPjxlZGl0aW9u
PjIwMjAwMzAzPC9lZGl0aW9uPjxrZXl3b3Jkcz48a2V5d29yZD5DbGluaWNhbCBjYXJlPC9rZXl3
b3JkPjxrZXl3b3JkPkZhbWlseSBoZWFsdGg8L2tleXdvcmQ+PGtleXdvcmQ+RmFtaWx5IGhlYWx0
aCBoaXN0b3J5PC9rZXl3b3JkPjxrZXl3b3JkPkdlbm9taWNzPC9rZXl3b3JkPjxrZXl3b3JkPlBy
aW1hcnkgY2FyZTwva2V5d29yZD48a2V5d29yZD5QcmltYXJ5IGhlYWx0aCBjYXJlPC9rZXl3b3Jk
PjxrZXl3b3JkPlJhcmUgZGlzZWFzZTwva2V5d29yZD48L2tleXdvcmRzPjxkYXRlcz48eWVhcj4y
MDIwPC95ZWFyPjxwdWItZGF0ZXM+PGRhdGU+SnVsPC9kYXRlPjwvcHViLWRhdGVzPjwvZGF0ZXM+
PGlzYm4+MTg2OC0zMTBYIChQcmludCkmI3hEOzE4NjgtNjAwMSAoRWxlY3Ryb25pYykmI3hEOzE4
NjgtMzEwWCAoTGlua2luZyk8L2lzYm4+PGFjY2Vzc2lvbi1udW0+MzIxMjU2NTg8L2FjY2Vzc2lv
bi1udW0+PHVybHM+PHJlbGF0ZWQtdXJscz48dXJsPmh0dHBzOi8vd3d3Lm5jYmkubmxtLm5paC5n
b3YvcHVibWVkLzMyMTI1NjU4PC91cmw+PC9yZWxhdGVkLXVybHM+PC91cmxzPjxjdXN0b20xPldS
SCBFdmFucyBkZWNsYXJlcyB0aGF0IGhlIGhhcyBubyBjb25mbGljdCBvZiBpbnRlcmVzdC4gV1JI
IEV2YW5zIGhhcyByZWNlaXZlZCBob25vcmFyaXVtIGFzIGEgc3BlYWtlciBhbmQgYWR2aXNvciB0
byBJbnRyYWJpbyBhbmQgTWVuZGVsaWFuLiBOIFF1cmVzaGkgZGVjbGFyZXMgdGhhdCBoZSBoYXMg
bm8gY29uZmxpY3Qgb2YgaW50ZXJlc3QuIE4gUXVyZXNoaSBoYXMgcmVjZWl2ZWQgcHJldmlvdXMg
bGVjdHVyZSBob25vcmFyaXVtIGZyb20gQU1HRU4uIEogVHJhbnRlciBkZWNsYXJlcyB0aGF0IHNo
ZSBoYXMgbm8gY29uZmxpY3Qgb2YgaW50ZXJlc3QuIEkgUmFmaSBpcyB0aGUgUkNHUCBhbmQgQW9S
TUMgam9pbnQgY2xpbmljYWwgY2hhbXBpb24gZm9yIGdlbm9taWNzLiBKIEhheXdhcmQgaXMgYW4g
YWR2aXNvciB0byBIRUUgR0VQIGFuZCB0aGUgUkNHUCBhbmQgQW9STUMgam9pbnQgY2xpbmljYWwg
Y2hhbXBpb24gZm9yIGdlbm9taWNzLjwvY3VzdG9tMT48Y3VzdG9tMj5QTUM3Mjk1ODY5PC9jdXN0
b20yPjxlbGVjdHJvbmljLXJlc291cmNlLW51bT4xMC4xMDA3L3MxMjY4Ny0wMjAtMDA0NTctNTwv
ZWxlY3Ryb25pYy1yZXNvdXJjZS1udW0+PHJlbW90ZS1kYXRhYmFzZS1uYW1lPlB1Yk1lZC1ub3Qt
TUVETElORTwvcmVtb3RlLWRhdGFiYXNlLW5hbWU+PHJlbW90ZS1kYXRhYmFzZS1wcm92aWRlcj5O
TE08L3JlbW90ZS1kYXRhYmFzZS1wcm92aWRlcj48L3JlY29yZD48L0NpdGU+PC9FbmROb3RlPgB=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FdmFuczwvQXV0aG9yPjxZZWFyPjIwMjA8L1llYXI+PFJl
Y051bT4xODwvUmVjTnVtPjxEaXNwbGF5VGV4dD48c3R5bGUgZmFjZT0ic3VwZXJzY3JpcHQiPjI1
PC9zdHlsZT48L0Rpc3BsYXlUZXh0PjxyZWNvcmQ+PHJlYy1udW1iZXI+MTg8L3JlYy1udW1iZXI+
PGZvcmVpZ24ta2V5cz48a2V5IGFwcD0iRU4iIGRiLWlkPSIwdjBkejA5OW9lMDk5OWVkdDVzdnZz
cG45YXdhMHMyZGRheGUiIHRpbWVzdGFtcD0iMTcyMjgzNjc0NCI+MTg8L2tleT48L2ZvcmVpZ24t
a2V5cz48cmVmLXR5cGUgbmFtZT0iSm91cm5hbCBBcnRpY2xlIj4xNzwvcmVmLXR5cGU+PGNvbnRy
aWJ1dG9ycz48YXV0aG9ycz48YXV0aG9yPkV2YW5zLCBXLiBSLiBILjwvYXV0aG9yPjxhdXRob3I+
VHJhbnRlciwgSi48L2F1dGhvcj48YXV0aG9yPlJhZmksIEkuPC9hdXRob3I+PGF1dGhvcj5IYXl3
YXJkLCBKLjwvYXV0aG9yPjxhdXRob3I+UXVyZXNoaSwgTi48L2F1dGhvcj48L2F1dGhvcnM+PC9j
b250cmlidXRvcnM+PGF1dGgtYWRkcmVzcz5QcmltYXJ5IENhcmUgU3RyYXRpZmllZCBNZWRpY2lu
ZSAoUFJJU00pIEdyb3VwLCBEaXZpc2lvbiBvZiBQcmltYXJ5IENhcmUsIFVuaXZlcnNpdHkgb2Yg
Tm90dGluZ2hhbSwgVW5pdmVyc2l0eSBQYXJrIENhbXB1cywgTm90dGluZ2hhbSwgTkc3IDJSRCwg
VUsuIFdpbGxpYW0uRXZhbnMxQG5vdHRpbmdoYW0uYWMudWsuJiN4RDtQcmltYXJ5IENhcmUgU3Ry
YXRpZmllZCBNZWRpY2luZSAoUFJJU00pIEdyb3VwLCBEaXZpc2lvbiBvZiBQcmltYXJ5IENhcmUs
IFVuaXZlcnNpdHkgb2YgTm90dGluZ2hhbSwgVW5pdmVyc2l0eSBQYXJrIENhbXB1cywgTm90dGlu
Z2hhbSwgTkc3IDJSRCwgVUsuJiN4RDtJLk0uQi5FLCBTdCBHZW9yZ2UmYXBvcztzLCBVbml2ZXJz
aXR5IG9mIExvbmRvbiwgTG9uZG9uLCBVSy4mI3hEO1lvcmtzaGlyZSBhbmQgSHVtYmVyIE5IUyBH
ZW5vbWljIE1lZGljaW5lIENlbnRyZSwgQ2hhcGVsIEFsbGVydG9uIEhvc3BpdGFsLCBMZWVkcywg
VUsuPC9hdXRoLWFkZHJlc3M+PHRpdGxlcz48dGl0bGU+SG93IGdlbm9taWMgaW5mb3JtYXRpb24g
aXMgYWNjZXNzZWQgaW4gY2xpbmljYWwgcHJhY3RpY2U6IGFuIGVsZWN0cm9uaWMgc3VydmV5IG9m
IFVLIGdlbmVyYWwgcHJhY3RpdGlvbmVyczwvdGl0bGU+PHNlY29uZGFyeS10aXRsZT5KIENvbW11
bml0eSBHZW5ldDwvc2Vjb25kYXJ5LXRpdGxlPjwvdGl0bGVzPjxwZXJpb2RpY2FsPjxmdWxsLXRp
dGxlPkogQ29tbXVuaXR5IEdlbmV0PC9mdWxsLXRpdGxlPjwvcGVyaW9kaWNhbD48cGFnZXM+Mzc3
LTM4NjwvcGFnZXM+PHZvbHVtZT4xMTwvdm9sdW1lPjxudW1iZXI+MzwvbnVtYmVyPjxlZGl0aW9u
PjIwMjAwMzAzPC9lZGl0aW9uPjxrZXl3b3Jkcz48a2V5d29yZD5DbGluaWNhbCBjYXJlPC9rZXl3
b3JkPjxrZXl3b3JkPkZhbWlseSBoZWFsdGg8L2tleXdvcmQ+PGtleXdvcmQ+RmFtaWx5IGhlYWx0
aCBoaXN0b3J5PC9rZXl3b3JkPjxrZXl3b3JkPkdlbm9taWNzPC9rZXl3b3JkPjxrZXl3b3JkPlBy
aW1hcnkgY2FyZTwva2V5d29yZD48a2V5d29yZD5QcmltYXJ5IGhlYWx0aCBjYXJlPC9rZXl3b3Jk
PjxrZXl3b3JkPlJhcmUgZGlzZWFzZTwva2V5d29yZD48L2tleXdvcmRzPjxkYXRlcz48eWVhcj4y
MDIwPC95ZWFyPjxwdWItZGF0ZXM+PGRhdGU+SnVsPC9kYXRlPjwvcHViLWRhdGVzPjwvZGF0ZXM+
PGlzYm4+MTg2OC0zMTBYIChQcmludCkmI3hEOzE4NjgtNjAwMSAoRWxlY3Ryb25pYykmI3hEOzE4
NjgtMzEwWCAoTGlua2luZyk8L2lzYm4+PGFjY2Vzc2lvbi1udW0+MzIxMjU2NTg8L2FjY2Vzc2lv
bi1udW0+PHVybHM+PHJlbGF0ZWQtdXJscz48dXJsPmh0dHBzOi8vd3d3Lm5jYmkubmxtLm5paC5n
b3YvcHVibWVkLzMyMTI1NjU4PC91cmw+PC9yZWxhdGVkLXVybHM+PC91cmxzPjxjdXN0b20xPldS
SCBFdmFucyBkZWNsYXJlcyB0aGF0IGhlIGhhcyBubyBjb25mbGljdCBvZiBpbnRlcmVzdC4gV1JI
IEV2YW5zIGhhcyByZWNlaXZlZCBob25vcmFyaXVtIGFzIGEgc3BlYWtlciBhbmQgYWR2aXNvciB0
byBJbnRyYWJpbyBhbmQgTWVuZGVsaWFuLiBOIFF1cmVzaGkgZGVjbGFyZXMgdGhhdCBoZSBoYXMg
bm8gY29uZmxpY3Qgb2YgaW50ZXJlc3QuIE4gUXVyZXNoaSBoYXMgcmVjZWl2ZWQgcHJldmlvdXMg
bGVjdHVyZSBob25vcmFyaXVtIGZyb20gQU1HRU4uIEogVHJhbnRlciBkZWNsYXJlcyB0aGF0IHNo
ZSBoYXMgbm8gY29uZmxpY3Qgb2YgaW50ZXJlc3QuIEkgUmFmaSBpcyB0aGUgUkNHUCBhbmQgQW9S
TUMgam9pbnQgY2xpbmljYWwgY2hhbXBpb24gZm9yIGdlbm9taWNzLiBKIEhheXdhcmQgaXMgYW4g
YWR2aXNvciB0byBIRUUgR0VQIGFuZCB0aGUgUkNHUCBhbmQgQW9STUMgam9pbnQgY2xpbmljYWwg
Y2hhbXBpb24gZm9yIGdlbm9taWNzLjwvY3VzdG9tMT48Y3VzdG9tMj5QTUM3Mjk1ODY5PC9jdXN0
b20yPjxlbGVjdHJvbmljLXJlc291cmNlLW51bT4xMC4xMDA3L3MxMjY4Ny0wMjAtMDA0NTctNTwv
ZWxlY3Ryb25pYy1yZXNvdXJjZS1udW0+PHJlbW90ZS1kYXRhYmFzZS1uYW1lPlB1Yk1lZC1ub3Qt
TUVETElORTwvcmVtb3RlLWRhdGFiYXNlLW5hbWU+PHJlbW90ZS1kYXRhYmFzZS1wcm92aWRlcj5O
TE08L3JlbW90ZS1kYXRhYmFzZS1wcm92aWRlcj48L3JlY29yZD48L0NpdGU+PC9FbmROb3RlPgB=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25</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information for patients</w:t>
            </w:r>
            <w:r w:rsidRPr="009A5341">
              <w:rPr>
                <w:rFonts w:ascii="Times New Roman" w:eastAsia="Times New Roman" w:hAnsi="Times New Roman" w:cs="Times New Roman"/>
                <w:color w:val="000000"/>
                <w:lang w:eastAsia="en-AU"/>
              </w:rPr>
              <w:fldChar w:fldCharType="begin">
                <w:fldData xml:space="preserve">PEVuZE5vdGU+PENpdGU+PEF1dGhvcj5DYXJyb2xsPC9BdXRob3I+PFllYXI+MjAxOTwvWWVhcj48
UmVjTnVtPjE0PC9SZWNOdW0+PERpc3BsYXlUZXh0PjxzdHlsZSBmYWNlPSJzdXBlcnNjcmlwdCI+
MTE8L3N0eWxlPjwvRGlzcGxheVRleHQ+PHJlY29yZD48cmVjLW51bWJlcj4xNDwvcmVjLW51bWJl
cj48Zm9yZWlnbi1rZXlzPjxrZXkgYXBwPSJFTiIgZGItaWQ9IjB2MGR6MDk5b2UwOTk5ZWR0NXN2
dnNwbjlhd2EwczJkZGF4ZSIgdGltZXN0YW1wPSIxNzIyODM2NzMzIj4xNDwva2V5PjwvZm9yZWln
bi1rZXlzPjxyZWYtdHlwZSBuYW1lPSJKb3VybmFsIEFydGljbGUiPjE3PC9yZWYtdHlwZT48Y29u
dHJpYnV0b3JzPjxhdXRob3JzPjxhdXRob3I+Q2Fycm9sbCwgSi4gQy48L2F1dGhvcj48YXV0aG9y
PkFsbGFuc29uLCBKLjwvYXV0aG9yPjxhdXRob3I+TW9ycmlzb24sIFMuPC9hdXRob3I+PGF1dGhv
cj5NaWxsZXIsIEYuIEEuPC9hdXRob3I+PGF1dGhvcj5XaWxzb24sIEIuIEouPC9hdXRob3I+PGF1
dGhvcj5QZXJtYXVsLCBKLiBBLjwvYXV0aG9yPjxhdXRob3I+VGVsbmVyLCBELjwvYXV0aG9yPjwv
YXV0aG9ycz48L2NvbnRyaWJ1dG9ycz48YXV0aC1hZGRyZXNzPlNpbmFpIEhlYWx0aCBTeXN0ZW0s
IERlcGFydG1lbnQgb2YgRmFtaWx5IGFuZCBDb21tdW5pdHkgTWVkaWNpbmUsIFVuaXZlcnNpdHkg
b2YgVG9yb250bywgVG9yb250bywgT04sIENhbmFkYS4mI3hEO0RlcGFydG1lbnQgb2YgR2VuZXRp
Y3MsIENoaWxkcmVuJmFwb3M7cyBIb3NwaXRhbCBvZiBFYXN0ZXJuIE9udGFyaW8sIE90dGF3YSwg
T04sIENhbmFkYS4mI3hEO0luc3RpdHV0ZSBvZiBIZWFsdGggUG9saWN5LCBNYW5hZ2VtZW50IGFu
ZCBFdmFsdWF0aW9uLCBVbml2ZXJzaXR5IG9mIFRvcm9udG8sIFRvcm9udG8sIE9OLCBDYW5hZGEu
JiN4RDtEaXZpc2lvbiBvZiBDb21tdW5pdHkgSGVhbHRoIGFuZCBIdW1hbml0aWVzLCBNZW1vcmlh
bCBVbml2ZXJzaXR5IG9mIE5ld2ZvdW5kbGFuZCwgU3QuIEpvaG4mYXBvcztzLCBOTCwgQ2FuYWRh
LiYjeEQ7U2luYWkgSGVhbHRoIFN5c3RlbSwgUmF5IEQgV29sZmUgRGVwYXJ0bWVudCBvZiBGYW1p
bHkgTWVkaWNpbmUsIFRvcm9udG8sIE9OLCBDYW5hZGEuJiN4RDtTb3V0aCBFYXN0IFRvcm9udG8g
RmFtaWx5IEhlYWx0aCBUZWFtLCBEZXBhcnRtZW50IG9mIEZhbWlseSBhbmQgQ29tbXVuaXR5IE1l
ZGljaW5lLCBVbml2ZXJzaXR5IG9mIFRvcm9udG8sIFRvcm9udG8sIE9OLCBDYW5hZGEuPC9hdXRo
LWFkZHJlc3M+PHRpdGxlcz48dGl0bGU+SW5mb3JtaW5nIEludGVncmF0aW9uIG9mIEdlbm9taWMg
TWVkaWNpbmUgSW50byBQcmltYXJ5IENhcmU6IEFuIEFzc2Vzc21lbnQgb2YgQ3VycmVudCBQcmFj
dGljZSwgQXR0aXR1ZGVzLCBhbmQgRGVzaXJlZCBSZXNvdXJjZXM8L3RpdGxlPjxzZWNvbmRhcnkt
dGl0bGU+RnJvbnQgR2VuZXQ8L3NlY29uZGFyeS10aXRsZT48L3RpdGxlcz48cGVyaW9kaWNhbD48
ZnVsbC10aXRsZT5Gcm9udCBHZW5ldDwvZnVsbC10aXRsZT48L3BlcmlvZGljYWw+PHBhZ2VzPjEx
ODk8L3BhZ2VzPjx2b2x1bWU+MTA8L3ZvbHVtZT48ZWRpdGlvbj4yMDE5MTEyMTwvZWRpdGlvbj48
a2V5d29yZHM+PGtleXdvcmQ+Z2VuZXRpYyBzZXJ2aWNlczwva2V5d29yZD48a2V5d29yZD5nZW5v
bWljczwva2V5d29yZD48a2V5d29yZD5oZWFsdGggc2VydmljZXMgbmVlZHM8L2tleXdvcmQ+PGtl
eXdvcmQ+cHJpbWFyeSBoZWFsdGggY2FyZTwva2V5d29yZD48a2V5d29yZD5xdWVzdGlvbm5haXJl
PC9rZXl3b3JkPjwva2V5d29yZHM+PGRhdGVzPjx5ZWFyPjIwMTk8L3llYXI+PC9kYXRlcz48aXNi
bj4xNjY0LTgwMjEgKFByaW50KSYjeEQ7MTY2NC04MDIxIChFbGVjdHJvbmljKSYjeEQ7MTY2NC04
MDIxIChMaW5raW5nKTwvaXNibj48YWNjZXNzaW9uLW51bT4zMTgyNDU3NjwvYWNjZXNzaW9uLW51
bT48dXJscz48cmVsYXRlZC11cmxzPjx1cmw+aHR0cHM6Ly93d3cubmNiaS5ubG0ubmloLmdvdi9w
dWJtZWQvMzE4MjQ1NzY8L3VybD48L3JlbGF0ZWQtdXJscz48L3VybHM+PGN1c3RvbTI+UE1DNjg4
MjI4MjwvY3VzdG9tMj48ZWxlY3Ryb25pYy1yZXNvdXJjZS1udW0+MTAuMzM4OS9mZ2VuZS4yMDE5
LjAxMTg5PC9lbGVjdHJvbmljLXJlc291cmNlLW51bT48cmVtb3RlLWRhdGFiYXNlLW5hbWU+UHVi
TWVkLW5vdC1NRURMSU5FPC9yZW1vdGUtZGF0YWJhc2UtbmFtZT48cmVtb3RlLWRhdGFiYXNlLXBy
b3ZpZGVyPk5MTTwvcmVtb3RlLWRhdGFiYXNlLXByb3ZpZGVyPjwvcmVjb3JkPjwvQ2l0ZT48L0Vu
ZE5vdGU+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DYXJyb2xsPC9BdXRob3I+PFllYXI+MjAxOTwvWWVhcj48
UmVjTnVtPjE0PC9SZWNOdW0+PERpc3BsYXlUZXh0PjxzdHlsZSBmYWNlPSJzdXBlcnNjcmlwdCI+
MTE8L3N0eWxlPjwvRGlzcGxheVRleHQ+PHJlY29yZD48cmVjLW51bWJlcj4xNDwvcmVjLW51bWJl
cj48Zm9yZWlnbi1rZXlzPjxrZXkgYXBwPSJFTiIgZGItaWQ9IjB2MGR6MDk5b2UwOTk5ZWR0NXN2
dnNwbjlhd2EwczJkZGF4ZSIgdGltZXN0YW1wPSIxNzIyODM2NzMzIj4xNDwva2V5PjwvZm9yZWln
bi1rZXlzPjxyZWYtdHlwZSBuYW1lPSJKb3VybmFsIEFydGljbGUiPjE3PC9yZWYtdHlwZT48Y29u
dHJpYnV0b3JzPjxhdXRob3JzPjxhdXRob3I+Q2Fycm9sbCwgSi4gQy48L2F1dGhvcj48YXV0aG9y
PkFsbGFuc29uLCBKLjwvYXV0aG9yPjxhdXRob3I+TW9ycmlzb24sIFMuPC9hdXRob3I+PGF1dGhv
cj5NaWxsZXIsIEYuIEEuPC9hdXRob3I+PGF1dGhvcj5XaWxzb24sIEIuIEouPC9hdXRob3I+PGF1
dGhvcj5QZXJtYXVsLCBKLiBBLjwvYXV0aG9yPjxhdXRob3I+VGVsbmVyLCBELjwvYXV0aG9yPjwv
YXV0aG9ycz48L2NvbnRyaWJ1dG9ycz48YXV0aC1hZGRyZXNzPlNpbmFpIEhlYWx0aCBTeXN0ZW0s
IERlcGFydG1lbnQgb2YgRmFtaWx5IGFuZCBDb21tdW5pdHkgTWVkaWNpbmUsIFVuaXZlcnNpdHkg
b2YgVG9yb250bywgVG9yb250bywgT04sIENhbmFkYS4mI3hEO0RlcGFydG1lbnQgb2YgR2VuZXRp
Y3MsIENoaWxkcmVuJmFwb3M7cyBIb3NwaXRhbCBvZiBFYXN0ZXJuIE9udGFyaW8sIE90dGF3YSwg
T04sIENhbmFkYS4mI3hEO0luc3RpdHV0ZSBvZiBIZWFsdGggUG9saWN5LCBNYW5hZ2VtZW50IGFu
ZCBFdmFsdWF0aW9uLCBVbml2ZXJzaXR5IG9mIFRvcm9udG8sIFRvcm9udG8sIE9OLCBDYW5hZGEu
JiN4RDtEaXZpc2lvbiBvZiBDb21tdW5pdHkgSGVhbHRoIGFuZCBIdW1hbml0aWVzLCBNZW1vcmlh
bCBVbml2ZXJzaXR5IG9mIE5ld2ZvdW5kbGFuZCwgU3QuIEpvaG4mYXBvcztzLCBOTCwgQ2FuYWRh
LiYjeEQ7U2luYWkgSGVhbHRoIFN5c3RlbSwgUmF5IEQgV29sZmUgRGVwYXJ0bWVudCBvZiBGYW1p
bHkgTWVkaWNpbmUsIFRvcm9udG8sIE9OLCBDYW5hZGEuJiN4RDtTb3V0aCBFYXN0IFRvcm9udG8g
RmFtaWx5IEhlYWx0aCBUZWFtLCBEZXBhcnRtZW50IG9mIEZhbWlseSBhbmQgQ29tbXVuaXR5IE1l
ZGljaW5lLCBVbml2ZXJzaXR5IG9mIFRvcm9udG8sIFRvcm9udG8sIE9OLCBDYW5hZGEuPC9hdXRo
LWFkZHJlc3M+PHRpdGxlcz48dGl0bGU+SW5mb3JtaW5nIEludGVncmF0aW9uIG9mIEdlbm9taWMg
TWVkaWNpbmUgSW50byBQcmltYXJ5IENhcmU6IEFuIEFzc2Vzc21lbnQgb2YgQ3VycmVudCBQcmFj
dGljZSwgQXR0aXR1ZGVzLCBhbmQgRGVzaXJlZCBSZXNvdXJjZXM8L3RpdGxlPjxzZWNvbmRhcnkt
dGl0bGU+RnJvbnQgR2VuZXQ8L3NlY29uZGFyeS10aXRsZT48L3RpdGxlcz48cGVyaW9kaWNhbD48
ZnVsbC10aXRsZT5Gcm9udCBHZW5ldDwvZnVsbC10aXRsZT48L3BlcmlvZGljYWw+PHBhZ2VzPjEx
ODk8L3BhZ2VzPjx2b2x1bWU+MTA8L3ZvbHVtZT48ZWRpdGlvbj4yMDE5MTEyMTwvZWRpdGlvbj48
a2V5d29yZHM+PGtleXdvcmQ+Z2VuZXRpYyBzZXJ2aWNlczwva2V5d29yZD48a2V5d29yZD5nZW5v
bWljczwva2V5d29yZD48a2V5d29yZD5oZWFsdGggc2VydmljZXMgbmVlZHM8L2tleXdvcmQ+PGtl
eXdvcmQ+cHJpbWFyeSBoZWFsdGggY2FyZTwva2V5d29yZD48a2V5d29yZD5xdWVzdGlvbm5haXJl
PC9rZXl3b3JkPjwva2V5d29yZHM+PGRhdGVzPjx5ZWFyPjIwMTk8L3llYXI+PC9kYXRlcz48aXNi
bj4xNjY0LTgwMjEgKFByaW50KSYjeEQ7MTY2NC04MDIxIChFbGVjdHJvbmljKSYjeEQ7MTY2NC04
MDIxIChMaW5raW5nKTwvaXNibj48YWNjZXNzaW9uLW51bT4zMTgyNDU3NjwvYWNjZXNzaW9uLW51
bT48dXJscz48cmVsYXRlZC11cmxzPjx1cmw+aHR0cHM6Ly93d3cubmNiaS5ubG0ubmloLmdvdi9w
dWJtZWQvMzE4MjQ1NzY8L3VybD48L3JlbGF0ZWQtdXJscz48L3VybHM+PGN1c3RvbTI+UE1DNjg4
MjI4MjwvY3VzdG9tMj48ZWxlY3Ryb25pYy1yZXNvdXJjZS1udW0+MTAuMzM4OS9mZ2VuZS4yMDE5
LjAxMTg5PC9lbGVjdHJvbmljLXJlc291cmNlLW51bT48cmVtb3RlLWRhdGFiYXNlLW5hbWU+UHVi
TWVkLW5vdC1NRURMSU5FPC9yZW1vdGUtZGF0YWJhc2UtbmFtZT48cmVtb3RlLWRhdGFiYXNlLXBy
b3ZpZGVyPk5MTTwvcmVtb3RlLWRhdGFiYXNlLXByb3ZpZGVyPjwvcmVjb3JkPjwvQ2l0ZT48L0Vu
ZE5vdGU+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11</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xml:space="preserve"> and local genetics services as an important resource</w:t>
            </w:r>
            <w:r w:rsidRPr="009A5341">
              <w:rPr>
                <w:rFonts w:ascii="Times New Roman" w:eastAsia="Times New Roman" w:hAnsi="Times New Roman" w:cs="Times New Roman"/>
                <w:color w:val="000000"/>
                <w:lang w:eastAsia="en-AU"/>
              </w:rPr>
              <w:fldChar w:fldCharType="begin">
                <w:fldData xml:space="preserve">PEVuZE5vdGU+PENpdGU+PEF1dGhvcj5FdmFuczwvQXV0aG9yPjxZZWFyPjIwMjA8L1llYXI+PFJl
Y051bT4xODwvUmVjTnVtPjxEaXNwbGF5VGV4dD48c3R5bGUgZmFjZT0ic3VwZXJzY3JpcHQiPjI1
PC9zdHlsZT48L0Rpc3BsYXlUZXh0PjxyZWNvcmQ+PHJlYy1udW1iZXI+MTg8L3JlYy1udW1iZXI+
PGZvcmVpZ24ta2V5cz48a2V5IGFwcD0iRU4iIGRiLWlkPSIwdjBkejA5OW9lMDk5OWVkdDVzdnZz
cG45YXdhMHMyZGRheGUiIHRpbWVzdGFtcD0iMTcyMjgzNjc0NCI+MTg8L2tleT48L2ZvcmVpZ24t
a2V5cz48cmVmLXR5cGUgbmFtZT0iSm91cm5hbCBBcnRpY2xlIj4xNzwvcmVmLXR5cGU+PGNvbnRy
aWJ1dG9ycz48YXV0aG9ycz48YXV0aG9yPkV2YW5zLCBXLiBSLiBILjwvYXV0aG9yPjxhdXRob3I+
VHJhbnRlciwgSi48L2F1dGhvcj48YXV0aG9yPlJhZmksIEkuPC9hdXRob3I+PGF1dGhvcj5IYXl3
YXJkLCBKLjwvYXV0aG9yPjxhdXRob3I+UXVyZXNoaSwgTi48L2F1dGhvcj48L2F1dGhvcnM+PC9j
b250cmlidXRvcnM+PGF1dGgtYWRkcmVzcz5QcmltYXJ5IENhcmUgU3RyYXRpZmllZCBNZWRpY2lu
ZSAoUFJJU00pIEdyb3VwLCBEaXZpc2lvbiBvZiBQcmltYXJ5IENhcmUsIFVuaXZlcnNpdHkgb2Yg
Tm90dGluZ2hhbSwgVW5pdmVyc2l0eSBQYXJrIENhbXB1cywgTm90dGluZ2hhbSwgTkc3IDJSRCwg
VUsuIFdpbGxpYW0uRXZhbnMxQG5vdHRpbmdoYW0uYWMudWsuJiN4RDtQcmltYXJ5IENhcmUgU3Ry
YXRpZmllZCBNZWRpY2luZSAoUFJJU00pIEdyb3VwLCBEaXZpc2lvbiBvZiBQcmltYXJ5IENhcmUs
IFVuaXZlcnNpdHkgb2YgTm90dGluZ2hhbSwgVW5pdmVyc2l0eSBQYXJrIENhbXB1cywgTm90dGlu
Z2hhbSwgTkc3IDJSRCwgVUsuJiN4RDtJLk0uQi5FLCBTdCBHZW9yZ2UmYXBvcztzLCBVbml2ZXJz
aXR5IG9mIExvbmRvbiwgTG9uZG9uLCBVSy4mI3hEO1lvcmtzaGlyZSBhbmQgSHVtYmVyIE5IUyBH
ZW5vbWljIE1lZGljaW5lIENlbnRyZSwgQ2hhcGVsIEFsbGVydG9uIEhvc3BpdGFsLCBMZWVkcywg
VUsuPC9hdXRoLWFkZHJlc3M+PHRpdGxlcz48dGl0bGU+SG93IGdlbm9taWMgaW5mb3JtYXRpb24g
aXMgYWNjZXNzZWQgaW4gY2xpbmljYWwgcHJhY3RpY2U6IGFuIGVsZWN0cm9uaWMgc3VydmV5IG9m
IFVLIGdlbmVyYWwgcHJhY3RpdGlvbmVyczwvdGl0bGU+PHNlY29uZGFyeS10aXRsZT5KIENvbW11
bml0eSBHZW5ldDwvc2Vjb25kYXJ5LXRpdGxlPjwvdGl0bGVzPjxwZXJpb2RpY2FsPjxmdWxsLXRp
dGxlPkogQ29tbXVuaXR5IEdlbmV0PC9mdWxsLXRpdGxlPjwvcGVyaW9kaWNhbD48cGFnZXM+Mzc3
LTM4NjwvcGFnZXM+PHZvbHVtZT4xMTwvdm9sdW1lPjxudW1iZXI+MzwvbnVtYmVyPjxlZGl0aW9u
PjIwMjAwMzAzPC9lZGl0aW9uPjxrZXl3b3Jkcz48a2V5d29yZD5DbGluaWNhbCBjYXJlPC9rZXl3
b3JkPjxrZXl3b3JkPkZhbWlseSBoZWFsdGg8L2tleXdvcmQ+PGtleXdvcmQ+RmFtaWx5IGhlYWx0
aCBoaXN0b3J5PC9rZXl3b3JkPjxrZXl3b3JkPkdlbm9taWNzPC9rZXl3b3JkPjxrZXl3b3JkPlBy
aW1hcnkgY2FyZTwva2V5d29yZD48a2V5d29yZD5QcmltYXJ5IGhlYWx0aCBjYXJlPC9rZXl3b3Jk
PjxrZXl3b3JkPlJhcmUgZGlzZWFzZTwva2V5d29yZD48L2tleXdvcmRzPjxkYXRlcz48eWVhcj4y
MDIwPC95ZWFyPjxwdWItZGF0ZXM+PGRhdGU+SnVsPC9kYXRlPjwvcHViLWRhdGVzPjwvZGF0ZXM+
PGlzYm4+MTg2OC0zMTBYIChQcmludCkmI3hEOzE4NjgtNjAwMSAoRWxlY3Ryb25pYykmI3hEOzE4
NjgtMzEwWCAoTGlua2luZyk8L2lzYm4+PGFjY2Vzc2lvbi1udW0+MzIxMjU2NTg8L2FjY2Vzc2lv
bi1udW0+PHVybHM+PHJlbGF0ZWQtdXJscz48dXJsPmh0dHBzOi8vd3d3Lm5jYmkubmxtLm5paC5n
b3YvcHVibWVkLzMyMTI1NjU4PC91cmw+PC9yZWxhdGVkLXVybHM+PC91cmxzPjxjdXN0b20xPldS
SCBFdmFucyBkZWNsYXJlcyB0aGF0IGhlIGhhcyBubyBjb25mbGljdCBvZiBpbnRlcmVzdC4gV1JI
IEV2YW5zIGhhcyByZWNlaXZlZCBob25vcmFyaXVtIGFzIGEgc3BlYWtlciBhbmQgYWR2aXNvciB0
byBJbnRyYWJpbyBhbmQgTWVuZGVsaWFuLiBOIFF1cmVzaGkgZGVjbGFyZXMgdGhhdCBoZSBoYXMg
bm8gY29uZmxpY3Qgb2YgaW50ZXJlc3QuIE4gUXVyZXNoaSBoYXMgcmVjZWl2ZWQgcHJldmlvdXMg
bGVjdHVyZSBob25vcmFyaXVtIGZyb20gQU1HRU4uIEogVHJhbnRlciBkZWNsYXJlcyB0aGF0IHNo
ZSBoYXMgbm8gY29uZmxpY3Qgb2YgaW50ZXJlc3QuIEkgUmFmaSBpcyB0aGUgUkNHUCBhbmQgQW9S
TUMgam9pbnQgY2xpbmljYWwgY2hhbXBpb24gZm9yIGdlbm9taWNzLiBKIEhheXdhcmQgaXMgYW4g
YWR2aXNvciB0byBIRUUgR0VQIGFuZCB0aGUgUkNHUCBhbmQgQW9STUMgam9pbnQgY2xpbmljYWwg
Y2hhbXBpb24gZm9yIGdlbm9taWNzLjwvY3VzdG9tMT48Y3VzdG9tMj5QTUM3Mjk1ODY5PC9jdXN0
b20yPjxlbGVjdHJvbmljLXJlc291cmNlLW51bT4xMC4xMDA3L3MxMjY4Ny0wMjAtMDA0NTctNTwv
ZWxlY3Ryb25pYy1yZXNvdXJjZS1udW0+PHJlbW90ZS1kYXRhYmFzZS1uYW1lPlB1Yk1lZC1ub3Qt
TUVETElORTwvcmVtb3RlLWRhdGFiYXNlLW5hbWU+PHJlbW90ZS1kYXRhYmFzZS1wcm92aWRlcj5O
TE08L3JlbW90ZS1kYXRhYmFzZS1wcm92aWRlcj48L3JlY29yZD48L0NpdGU+PC9FbmROb3RlPgB=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FdmFuczwvQXV0aG9yPjxZZWFyPjIwMjA8L1llYXI+PFJl
Y051bT4xODwvUmVjTnVtPjxEaXNwbGF5VGV4dD48c3R5bGUgZmFjZT0ic3VwZXJzY3JpcHQiPjI1
PC9zdHlsZT48L0Rpc3BsYXlUZXh0PjxyZWNvcmQ+PHJlYy1udW1iZXI+MTg8L3JlYy1udW1iZXI+
PGZvcmVpZ24ta2V5cz48a2V5IGFwcD0iRU4iIGRiLWlkPSIwdjBkejA5OW9lMDk5OWVkdDVzdnZz
cG45YXdhMHMyZGRheGUiIHRpbWVzdGFtcD0iMTcyMjgzNjc0NCI+MTg8L2tleT48L2ZvcmVpZ24t
a2V5cz48cmVmLXR5cGUgbmFtZT0iSm91cm5hbCBBcnRpY2xlIj4xNzwvcmVmLXR5cGU+PGNvbnRy
aWJ1dG9ycz48YXV0aG9ycz48YXV0aG9yPkV2YW5zLCBXLiBSLiBILjwvYXV0aG9yPjxhdXRob3I+
VHJhbnRlciwgSi48L2F1dGhvcj48YXV0aG9yPlJhZmksIEkuPC9hdXRob3I+PGF1dGhvcj5IYXl3
YXJkLCBKLjwvYXV0aG9yPjxhdXRob3I+UXVyZXNoaSwgTi48L2F1dGhvcj48L2F1dGhvcnM+PC9j
b250cmlidXRvcnM+PGF1dGgtYWRkcmVzcz5QcmltYXJ5IENhcmUgU3RyYXRpZmllZCBNZWRpY2lu
ZSAoUFJJU00pIEdyb3VwLCBEaXZpc2lvbiBvZiBQcmltYXJ5IENhcmUsIFVuaXZlcnNpdHkgb2Yg
Tm90dGluZ2hhbSwgVW5pdmVyc2l0eSBQYXJrIENhbXB1cywgTm90dGluZ2hhbSwgTkc3IDJSRCwg
VUsuIFdpbGxpYW0uRXZhbnMxQG5vdHRpbmdoYW0uYWMudWsuJiN4RDtQcmltYXJ5IENhcmUgU3Ry
YXRpZmllZCBNZWRpY2luZSAoUFJJU00pIEdyb3VwLCBEaXZpc2lvbiBvZiBQcmltYXJ5IENhcmUs
IFVuaXZlcnNpdHkgb2YgTm90dGluZ2hhbSwgVW5pdmVyc2l0eSBQYXJrIENhbXB1cywgTm90dGlu
Z2hhbSwgTkc3IDJSRCwgVUsuJiN4RDtJLk0uQi5FLCBTdCBHZW9yZ2UmYXBvcztzLCBVbml2ZXJz
aXR5IG9mIExvbmRvbiwgTG9uZG9uLCBVSy4mI3hEO1lvcmtzaGlyZSBhbmQgSHVtYmVyIE5IUyBH
ZW5vbWljIE1lZGljaW5lIENlbnRyZSwgQ2hhcGVsIEFsbGVydG9uIEhvc3BpdGFsLCBMZWVkcywg
VUsuPC9hdXRoLWFkZHJlc3M+PHRpdGxlcz48dGl0bGU+SG93IGdlbm9taWMgaW5mb3JtYXRpb24g
aXMgYWNjZXNzZWQgaW4gY2xpbmljYWwgcHJhY3RpY2U6IGFuIGVsZWN0cm9uaWMgc3VydmV5IG9m
IFVLIGdlbmVyYWwgcHJhY3RpdGlvbmVyczwvdGl0bGU+PHNlY29uZGFyeS10aXRsZT5KIENvbW11
bml0eSBHZW5ldDwvc2Vjb25kYXJ5LXRpdGxlPjwvdGl0bGVzPjxwZXJpb2RpY2FsPjxmdWxsLXRp
dGxlPkogQ29tbXVuaXR5IEdlbmV0PC9mdWxsLXRpdGxlPjwvcGVyaW9kaWNhbD48cGFnZXM+Mzc3
LTM4NjwvcGFnZXM+PHZvbHVtZT4xMTwvdm9sdW1lPjxudW1iZXI+MzwvbnVtYmVyPjxlZGl0aW9u
PjIwMjAwMzAzPC9lZGl0aW9uPjxrZXl3b3Jkcz48a2V5d29yZD5DbGluaWNhbCBjYXJlPC9rZXl3
b3JkPjxrZXl3b3JkPkZhbWlseSBoZWFsdGg8L2tleXdvcmQ+PGtleXdvcmQ+RmFtaWx5IGhlYWx0
aCBoaXN0b3J5PC9rZXl3b3JkPjxrZXl3b3JkPkdlbm9taWNzPC9rZXl3b3JkPjxrZXl3b3JkPlBy
aW1hcnkgY2FyZTwva2V5d29yZD48a2V5d29yZD5QcmltYXJ5IGhlYWx0aCBjYXJlPC9rZXl3b3Jk
PjxrZXl3b3JkPlJhcmUgZGlzZWFzZTwva2V5d29yZD48L2tleXdvcmRzPjxkYXRlcz48eWVhcj4y
MDIwPC95ZWFyPjxwdWItZGF0ZXM+PGRhdGU+SnVsPC9kYXRlPjwvcHViLWRhdGVzPjwvZGF0ZXM+
PGlzYm4+MTg2OC0zMTBYIChQcmludCkmI3hEOzE4NjgtNjAwMSAoRWxlY3Ryb25pYykmI3hEOzE4
NjgtMzEwWCAoTGlua2luZyk8L2lzYm4+PGFjY2Vzc2lvbi1udW0+MzIxMjU2NTg8L2FjY2Vzc2lv
bi1udW0+PHVybHM+PHJlbGF0ZWQtdXJscz48dXJsPmh0dHBzOi8vd3d3Lm5jYmkubmxtLm5paC5n
b3YvcHVibWVkLzMyMTI1NjU4PC91cmw+PC9yZWxhdGVkLXVybHM+PC91cmxzPjxjdXN0b20xPldS
SCBFdmFucyBkZWNsYXJlcyB0aGF0IGhlIGhhcyBubyBjb25mbGljdCBvZiBpbnRlcmVzdC4gV1JI
IEV2YW5zIGhhcyByZWNlaXZlZCBob25vcmFyaXVtIGFzIGEgc3BlYWtlciBhbmQgYWR2aXNvciB0
byBJbnRyYWJpbyBhbmQgTWVuZGVsaWFuLiBOIFF1cmVzaGkgZGVjbGFyZXMgdGhhdCBoZSBoYXMg
bm8gY29uZmxpY3Qgb2YgaW50ZXJlc3QuIE4gUXVyZXNoaSBoYXMgcmVjZWl2ZWQgcHJldmlvdXMg
bGVjdHVyZSBob25vcmFyaXVtIGZyb20gQU1HRU4uIEogVHJhbnRlciBkZWNsYXJlcyB0aGF0IHNo
ZSBoYXMgbm8gY29uZmxpY3Qgb2YgaW50ZXJlc3QuIEkgUmFmaSBpcyB0aGUgUkNHUCBhbmQgQW9S
TUMgam9pbnQgY2xpbmljYWwgY2hhbXBpb24gZm9yIGdlbm9taWNzLiBKIEhheXdhcmQgaXMgYW4g
YWR2aXNvciB0byBIRUUgR0VQIGFuZCB0aGUgUkNHUCBhbmQgQW9STUMgam9pbnQgY2xpbmljYWwg
Y2hhbXBpb24gZm9yIGdlbm9taWNzLjwvY3VzdG9tMT48Y3VzdG9tMj5QTUM3Mjk1ODY5PC9jdXN0
b20yPjxlbGVjdHJvbmljLXJlc291cmNlLW51bT4xMC4xMDA3L3MxMjY4Ny0wMjAtMDA0NTctNTwv
ZWxlY3Ryb25pYy1yZXNvdXJjZS1udW0+PHJlbW90ZS1kYXRhYmFzZS1uYW1lPlB1Yk1lZC1ub3Qt
TUVETElORTwvcmVtb3RlLWRhdGFiYXNlLW5hbWU+PHJlbW90ZS1kYXRhYmFzZS1wcm92aWRlcj5O
TE08L3JlbW90ZS1kYXRhYmFzZS1wcm92aWRlcj48L3JlY29yZD48L0NpdGU+PC9FbmROb3RlPgB=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25</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w:t>
            </w:r>
          </w:p>
        </w:tc>
        <w:tc>
          <w:tcPr>
            <w:tcW w:w="1300" w:type="dxa"/>
            <w:hideMark/>
          </w:tcPr>
          <w:p w14:paraId="7AB0EA9E" w14:textId="7B7D1EAA"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General practitioners identified needing more time, genetic counselling, and training</w:t>
            </w:r>
            <w:r w:rsidRPr="009A5341">
              <w:rPr>
                <w:rFonts w:ascii="Times New Roman" w:eastAsia="Times New Roman" w:hAnsi="Times New Roman" w:cs="Times New Roman"/>
                <w:color w:val="000000"/>
                <w:lang w:eastAsia="en-AU"/>
              </w:rPr>
              <w:fldChar w:fldCharType="begin">
                <w:fldData xml:space="preserve">PEVuZE5vdGU+PENpdGU+PEF1dGhvcj5BeW91YjwvQXV0aG9yPjxZZWFyPjIwMjM8L1llYXI+PFJl
Y051bT4xPC9SZWNOdW0+PERpc3BsYXlUZXh0PjxzdHlsZSBmYWNlPSJzdXBlcnNjcmlwdCI+MTQ8
L3N0eWxlPjwvRGlzcGxheVRleHQ+PHJlY29yZD48cmVjLW51bWJlcj4xPC9yZWMtbnVtYmVyPjxm
b3JlaWduLWtleXM+PGtleSBhcHA9IkVOIiBkYi1pZD0iMHYwZHowOTlvZTA5OTllZHQ1c3Z2c3Bu
OWF3YTBzMmRkYXhlIiB0aW1lc3RhbXA9IjE3MjI4MzY2OTMiPjE8L2tleT48L2ZvcmVpZ24ta2V5
cz48cmVmLXR5cGUgbmFtZT0iSm91cm5hbCBBcnRpY2xlIj4xNzwvcmVmLXR5cGU+PGNvbnRyaWJ1
dG9ycz48YXV0aG9ycz48YXV0aG9yPkF5b3ViLCBBLjwvYXV0aG9yPjxhdXRob3I+TGFwb2ludGUs
IEouPC9hdXRob3I+PGF1dGhvcj5OYWJpLCBILjwvYXV0aG9yPjxhdXRob3I+UGFzaGF5YW4sIE4u
PC9hdXRob3I+PC9hdXRob3JzPjwvY29udHJpYnV0b3JzPjxhdXRoLWFkZHJlc3M+TmF0aW9uYWwg
SGVhcnQgYW5kIEx1bmcgSW5zdGl0dXRlLCBJbXBlcmlhbCBDb2xsZWdlIExvbmRvbiwgTG9uZG9u
IFNXMyA2TFksIFVLLiYjeEQ7T25jb2xvZ3kgRGl2aXNpb24sIENIVSBkZSBRdWViZWMtVW5pdmVy
c2l0ZSBMYXZhbCBSZXNlYXJjaCBDZW50ZXIsIFF1ZWJlYyBDaXR5LCBRQyBHMVIgM1MzLCBDYW5h
ZGEuJiN4RDtEZXBhcnRtZW50IG9mIFNvY2lhbCBhbmQgUHJldmVudGl2ZSBNZWRpY2luZSwgRmFj
dWx0eSBvZiBNZWRpY2luZSwgVW5pdmVyc2l0ZSBMYXZhbCwgUXVlYmVjIENpdHksIFFDIEcxViAw
QTYsIENhbmFkYS4mI3hEO0RlcGFydG1lbnQgb2YgQXBwbGllZCBIZWFsdGggUmVzZWFyY2gsIFVu
aXZlcnNpdHkgQ29sbGVnZSBMb25kb24gKFVDTCksIExvbmRvbiBXQzFFIDdIQiwgVUsuPC9hdXRo
LWFkZHJlc3M+PHRpdGxlcz48dGl0bGU+Umlzay1TdHJhdGlmaWVkIEJyZWFzdCBDYW5jZXIgU2Ny
ZWVuaW5nIEluY29ycG9yYXRpbmcgYSBQb2x5Z2VuaWMgUmlzayBTY29yZTogQSBTdXJ2ZXkgb2Yg
VUsgR2VuZXJhbCBQcmFjdGl0aW9uZXJzJmFwb3M7IEtub3dsZWRnZSBhbmQgQXR0aXR1ZGVzPC90
aXRsZT48c2Vjb25kYXJ5LXRpdGxlPkdlbmVzIChCYXNlbCk8L3NlY29uZGFyeS10aXRsZT48L3Rp
dGxlcz48cGVyaW9kaWNhbD48ZnVsbC10aXRsZT5HZW5lcyAoQmFzZWwpPC9mdWxsLXRpdGxlPjwv
cGVyaW9kaWNhbD48dm9sdW1lPjE0PC92b2x1bWU+PG51bWJlcj4zPC9udW1iZXI+PGVkaXRpb24+
MjAyMzAzMTY8L2VkaXRpb24+PGtleXdvcmRzPjxrZXl3b3JkPkVhcmx5IERldGVjdGlvbiBvZiBD
YW5jZXI8L2tleXdvcmQ+PGtleXdvcmQ+KkJyZWFzdCBOZW9wbGFzbXMvZGlhZ25vc2lzPC9rZXl3
b3JkPjxrZXl3b3JkPlJpc2sgRmFjdG9yczwva2V5d29yZD48a2V5d29yZD5Vbml0ZWQgS2luZ2Rv
bTwva2V5d29yZD48a2V5d29yZD5HZW5lcmFsIFByYWN0aXRpb25lcnM8L2tleXdvcmQ+PGtleXdv
cmQ+SHVtYW5zPC9rZXl3b3JkPjxrZXl3b3JkPkZlbWFsZTwva2V5d29yZD48a2V5d29yZD5TdXJ2
ZXlzIGFuZCBRdWVzdGlvbm5haXJlczwva2V5d29yZD48a2V5d29yZD5BdHRpdHVkZSBvZiBIZWFs
dGggUGVyc29ubmVsPC9rZXl3b3JkPjxrZXl3b3JkPkdQIHN1cnZleTwva2V5d29yZD48a2V5d29y
ZD5icmVhc3QgY2FuY2VyPC9rZXl3b3JkPjxrZXl3b3JkPnBvbHlnZW5pYyByaXNrIHNjb3JlPC9r
ZXl3b3JkPjxrZXl3b3JkPnJpc2stc3RyYXRpZmllZCBzY3JlZW5pbmc8L2tleXdvcmQ+PC9rZXl3
b3Jkcz48ZGF0ZXM+PHllYXI+MjAyMzwveWVhcj48cHViLWRhdGVzPjxkYXRlPk1hciAxNjwvZGF0
ZT48L3B1Yi1kYXRlcz48L2RhdGVzPjxpc2JuPjIwNzMtNDQyNSAoRWxlY3Ryb25pYykmI3hEOzIw
NzMtNDQyNSAoTGlua2luZyk8L2lzYm4+PGFjY2Vzc2lvbi1udW0+MzY5ODEwMDM8L2FjY2Vzc2lv
bi1udW0+PHVybHM+PHJlbGF0ZWQtdXJscz48dXJsPmh0dHBzOi8vd3d3Lm5jYmkubmxtLm5paC5n
b3YvcHVibWVkLzM2OTgxMDAzPC91cmw+PC9yZWxhdGVkLXVybHM+PC91cmxzPjxjdXN0b20xPlRo
ZSBhdXRob3JzIGRlY2xhcmUgbm8gY29uZmxpY3Qgb2YgaW50ZXJlc3QuPC9jdXN0b20xPjxjdXN0
b20yPlBNQzEwMDQ4MDA5PC9jdXN0b20yPjxlbGVjdHJvbmljLXJlc291cmNlLW51bT4xMC4zMzkw
L2dlbmVzMTQwMzA3MzI8L2VsZWN0cm9uaWMtcmVzb3VyY2UtbnVtPjxyZW1vdGUtZGF0YWJhc2Ut
bmFtZT5NZWRsaW5lPC9yZW1vdGUtZGF0YWJhc2UtbmFtZT48cmVtb3RlLWRhdGFiYXNlLXByb3Zp
ZGVyPk5MTTwvcmVtb3RlLWRhdGFiYXNlLXByb3ZpZGVyPjwvcmVjb3JkPjwvQ2l0ZT48L0VuZE5v
dGU+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BeW91YjwvQXV0aG9yPjxZZWFyPjIwMjM8L1llYXI+PFJl
Y051bT4xPC9SZWNOdW0+PERpc3BsYXlUZXh0PjxzdHlsZSBmYWNlPSJzdXBlcnNjcmlwdCI+MTQ8
L3N0eWxlPjwvRGlzcGxheVRleHQ+PHJlY29yZD48cmVjLW51bWJlcj4xPC9yZWMtbnVtYmVyPjxm
b3JlaWduLWtleXM+PGtleSBhcHA9IkVOIiBkYi1pZD0iMHYwZHowOTlvZTA5OTllZHQ1c3Z2c3Bu
OWF3YTBzMmRkYXhlIiB0aW1lc3RhbXA9IjE3MjI4MzY2OTMiPjE8L2tleT48L2ZvcmVpZ24ta2V5
cz48cmVmLXR5cGUgbmFtZT0iSm91cm5hbCBBcnRpY2xlIj4xNzwvcmVmLXR5cGU+PGNvbnRyaWJ1
dG9ycz48YXV0aG9ycz48YXV0aG9yPkF5b3ViLCBBLjwvYXV0aG9yPjxhdXRob3I+TGFwb2ludGUs
IEouPC9hdXRob3I+PGF1dGhvcj5OYWJpLCBILjwvYXV0aG9yPjxhdXRob3I+UGFzaGF5YW4sIE4u
PC9hdXRob3I+PC9hdXRob3JzPjwvY29udHJpYnV0b3JzPjxhdXRoLWFkZHJlc3M+TmF0aW9uYWwg
SGVhcnQgYW5kIEx1bmcgSW5zdGl0dXRlLCBJbXBlcmlhbCBDb2xsZWdlIExvbmRvbiwgTG9uZG9u
IFNXMyA2TFksIFVLLiYjeEQ7T25jb2xvZ3kgRGl2aXNpb24sIENIVSBkZSBRdWViZWMtVW5pdmVy
c2l0ZSBMYXZhbCBSZXNlYXJjaCBDZW50ZXIsIFF1ZWJlYyBDaXR5LCBRQyBHMVIgM1MzLCBDYW5h
ZGEuJiN4RDtEZXBhcnRtZW50IG9mIFNvY2lhbCBhbmQgUHJldmVudGl2ZSBNZWRpY2luZSwgRmFj
dWx0eSBvZiBNZWRpY2luZSwgVW5pdmVyc2l0ZSBMYXZhbCwgUXVlYmVjIENpdHksIFFDIEcxViAw
QTYsIENhbmFkYS4mI3hEO0RlcGFydG1lbnQgb2YgQXBwbGllZCBIZWFsdGggUmVzZWFyY2gsIFVu
aXZlcnNpdHkgQ29sbGVnZSBMb25kb24gKFVDTCksIExvbmRvbiBXQzFFIDdIQiwgVUsuPC9hdXRo
LWFkZHJlc3M+PHRpdGxlcz48dGl0bGU+Umlzay1TdHJhdGlmaWVkIEJyZWFzdCBDYW5jZXIgU2Ny
ZWVuaW5nIEluY29ycG9yYXRpbmcgYSBQb2x5Z2VuaWMgUmlzayBTY29yZTogQSBTdXJ2ZXkgb2Yg
VUsgR2VuZXJhbCBQcmFjdGl0aW9uZXJzJmFwb3M7IEtub3dsZWRnZSBhbmQgQXR0aXR1ZGVzPC90
aXRsZT48c2Vjb25kYXJ5LXRpdGxlPkdlbmVzIChCYXNlbCk8L3NlY29uZGFyeS10aXRsZT48L3Rp
dGxlcz48cGVyaW9kaWNhbD48ZnVsbC10aXRsZT5HZW5lcyAoQmFzZWwpPC9mdWxsLXRpdGxlPjwv
cGVyaW9kaWNhbD48dm9sdW1lPjE0PC92b2x1bWU+PG51bWJlcj4zPC9udW1iZXI+PGVkaXRpb24+
MjAyMzAzMTY8L2VkaXRpb24+PGtleXdvcmRzPjxrZXl3b3JkPkVhcmx5IERldGVjdGlvbiBvZiBD
YW5jZXI8L2tleXdvcmQ+PGtleXdvcmQ+KkJyZWFzdCBOZW9wbGFzbXMvZGlhZ25vc2lzPC9rZXl3
b3JkPjxrZXl3b3JkPlJpc2sgRmFjdG9yczwva2V5d29yZD48a2V5d29yZD5Vbml0ZWQgS2luZ2Rv
bTwva2V5d29yZD48a2V5d29yZD5HZW5lcmFsIFByYWN0aXRpb25lcnM8L2tleXdvcmQ+PGtleXdv
cmQ+SHVtYW5zPC9rZXl3b3JkPjxrZXl3b3JkPkZlbWFsZTwva2V5d29yZD48a2V5d29yZD5TdXJ2
ZXlzIGFuZCBRdWVzdGlvbm5haXJlczwva2V5d29yZD48a2V5d29yZD5BdHRpdHVkZSBvZiBIZWFs
dGggUGVyc29ubmVsPC9rZXl3b3JkPjxrZXl3b3JkPkdQIHN1cnZleTwva2V5d29yZD48a2V5d29y
ZD5icmVhc3QgY2FuY2VyPC9rZXl3b3JkPjxrZXl3b3JkPnBvbHlnZW5pYyByaXNrIHNjb3JlPC9r
ZXl3b3JkPjxrZXl3b3JkPnJpc2stc3RyYXRpZmllZCBzY3JlZW5pbmc8L2tleXdvcmQ+PC9rZXl3
b3Jkcz48ZGF0ZXM+PHllYXI+MjAyMzwveWVhcj48cHViLWRhdGVzPjxkYXRlPk1hciAxNjwvZGF0
ZT48L3B1Yi1kYXRlcz48L2RhdGVzPjxpc2JuPjIwNzMtNDQyNSAoRWxlY3Ryb25pYykmI3hEOzIw
NzMtNDQyNSAoTGlua2luZyk8L2lzYm4+PGFjY2Vzc2lvbi1udW0+MzY5ODEwMDM8L2FjY2Vzc2lv
bi1udW0+PHVybHM+PHJlbGF0ZWQtdXJscz48dXJsPmh0dHBzOi8vd3d3Lm5jYmkubmxtLm5paC5n
b3YvcHVibWVkLzM2OTgxMDAzPC91cmw+PC9yZWxhdGVkLXVybHM+PC91cmxzPjxjdXN0b20xPlRo
ZSBhdXRob3JzIGRlY2xhcmUgbm8gY29uZmxpY3Qgb2YgaW50ZXJlc3QuPC9jdXN0b20xPjxjdXN0
b20yPlBNQzEwMDQ4MDA5PC9jdXN0b20yPjxlbGVjdHJvbmljLXJlc291cmNlLW51bT4xMC4zMzkw
L2dlbmVzMTQwMzA3MzI8L2VsZWN0cm9uaWMtcmVzb3VyY2UtbnVtPjxyZW1vdGUtZGF0YWJhc2Ut
bmFtZT5NZWRsaW5lPC9yZW1vdGUtZGF0YWJhc2UtbmFtZT48cmVtb3RlLWRhdGFiYXNlLXByb3Zp
ZGVyPk5MTTwvcmVtb3RlLWRhdGFiYXNlLXByb3ZpZGVyPjwvcmVjb3JkPjwvQ2l0ZT48L0VuZE5v
dGU+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14</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xml:space="preserve">.  Better pathways, awareness of genetic services, and relevant support needed. </w:t>
            </w:r>
          </w:p>
        </w:tc>
        <w:tc>
          <w:tcPr>
            <w:tcW w:w="2578" w:type="dxa"/>
            <w:hideMark/>
          </w:tcPr>
          <w:p w14:paraId="7025A243"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 xml:space="preserve">Health system implications: need to build awareness of genomics, address time constraints, regional equity and financial barriers including insurance issues. There is also a need to fit genomics into 'routine' practice, </w:t>
            </w:r>
            <w:proofErr w:type="spellStart"/>
            <w:r w:rsidRPr="009A5341">
              <w:rPr>
                <w:rFonts w:ascii="Times New Roman" w:eastAsia="Times New Roman" w:hAnsi="Times New Roman" w:cs="Times New Roman"/>
                <w:color w:val="000000"/>
                <w:lang w:eastAsia="en-AU"/>
              </w:rPr>
              <w:t>habitualsing</w:t>
            </w:r>
            <w:proofErr w:type="spellEnd"/>
            <w:r w:rsidRPr="009A5341">
              <w:rPr>
                <w:rFonts w:ascii="Times New Roman" w:eastAsia="Times New Roman" w:hAnsi="Times New Roman" w:cs="Times New Roman"/>
                <w:color w:val="000000"/>
                <w:lang w:eastAsia="en-AU"/>
              </w:rPr>
              <w:t xml:space="preserve"> it.</w:t>
            </w:r>
          </w:p>
        </w:tc>
      </w:tr>
      <w:tr w:rsidR="00A41DAC" w:rsidRPr="009A5341" w14:paraId="126ACC11" w14:textId="77777777" w:rsidTr="005968EE">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1277" w:type="dxa"/>
            <w:hideMark/>
          </w:tcPr>
          <w:p w14:paraId="0F035E33" w14:textId="77777777" w:rsidR="00A41DAC" w:rsidRPr="009A5341" w:rsidRDefault="00A41DAC" w:rsidP="00137B4D">
            <w:pPr>
              <w:rPr>
                <w:rFonts w:ascii="Times New Roman" w:eastAsia="Times New Roman" w:hAnsi="Times New Roman" w:cs="Times New Roman"/>
                <w:b w:val="0"/>
                <w:bCs w:val="0"/>
                <w:color w:val="000000"/>
                <w:lang w:eastAsia="en-AU"/>
              </w:rPr>
            </w:pPr>
          </w:p>
        </w:tc>
        <w:tc>
          <w:tcPr>
            <w:tcW w:w="1269" w:type="dxa"/>
            <w:hideMark/>
          </w:tcPr>
          <w:p w14:paraId="0F417F5B"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p>
        </w:tc>
        <w:tc>
          <w:tcPr>
            <w:tcW w:w="1729" w:type="dxa"/>
            <w:noWrap/>
            <w:hideMark/>
          </w:tcPr>
          <w:p w14:paraId="5EBF7BB5"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p>
        </w:tc>
        <w:tc>
          <w:tcPr>
            <w:tcW w:w="1197" w:type="dxa"/>
            <w:hideMark/>
          </w:tcPr>
          <w:p w14:paraId="72F9AAB0" w14:textId="41FBC0F0"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Social influences: Being part of a special interest group</w:t>
            </w:r>
            <w:r w:rsidRPr="009A5341">
              <w:rPr>
                <w:rFonts w:ascii="Times New Roman" w:eastAsia="Times New Roman" w:hAnsi="Times New Roman" w:cs="Times New Roman"/>
                <w:color w:val="000000"/>
                <w:lang w:eastAsia="en-AU"/>
              </w:rPr>
              <w:fldChar w:fldCharType="begin">
                <w:fldData xml:space="preserve">PEVuZE5vdGU+PENpdGU+PEF1dGhvcj5CZXN0PC9BdXRob3I+PFllYXI+MjAyMzwvWWVhcj48UmVj
TnVtPjY8L1JlY051bT48RGlzcGxheVRleHQ+PHN0eWxlIGZhY2U9InN1cGVyc2NyaXB0Ij43PC9z
dHlsZT48L0Rpc3BsYXlUZXh0PjxyZWNvcmQ+PHJlYy1udW1iZXI+NjwvcmVjLW51bWJlcj48Zm9y
ZWlnbi1rZXlzPjxrZXkgYXBwPSJFTiIgZGItaWQ9IjB2MGR6MDk5b2UwOTk5ZWR0NXN2dnNwbjlh
d2EwczJkZGF4ZSIgdGltZXN0YW1wPSIxNzIyODM2NzA5Ij42PC9rZXk+PC9mb3JlaWduLWtleXM+
PHJlZi10eXBlIG5hbWU9IkpvdXJuYWwgQXJ0aWNsZSI+MTc8L3JlZi10eXBlPjxjb250cmlidXRv
cnM+PGF1dGhvcnM+PGF1dGhvcj5CZXN0LCBTLjwvYXV0aG9yPjxhdXRob3I+TG9uZywgSi4gQy48
L2F1dGhvcj48YXV0aG9yPkZlaGxiZXJnLCBaLjwvYXV0aG9yPjxhdXRob3I+QXJjaGliYWxkLCBB
LiBELjwvYXV0aG9yPjxhdXRob3I+QnJhaXRod2FpdGUsIEouPC9hdXRob3I+PC9hdXRob3JzPjwv
Y29udHJpYnV0b3JzPjxhdXRoLWFkZHJlc3M+QXVzdHJhbGlhbiBJbnN0aXR1dGUgb2YgSGVhdGgg
SW5ub3ZhdGlvbiwgTWFjcXVhcmllIFVuaXZlcnNpdHksIFN5ZG5leSwgTlNXIDIxMTMsIEF1c3Ry
YWxpYTsgYW5kIEF1c3RyYWxpYW4gR2Vub21pY3MsIE11cmRvY2ggQ2hpbGRyZW4mYXBvcztzIFJl
c2VhcmNoIEluc3RpdHV0ZSwgTWVsYm91cm5lLCBWaWMuIDMwNTIsIEF1c3RyYWxpYTsgYW5kIFBl
dGVyIE1hY0NhbGx1bSBDYW5jZXIgQ2VudHJlLCBNZWxib3VybmUsIFZpYy4gMzAwMCwgQXVzdHJh
bGlhOyBhbmQgVmljdG9yaWFuIENvbXByZWhlbnNpdmUgQ2FuY2VyIENlbnRyZSBBbGxpYW5jZSwg
TWVsYm91cm5lLCBWaWMuIDMwMDAsIEF1c3RyYWxpYTsgYW5kIFNpciBQZXRlciBNYWNDYWxsdW0g
RGVwYXJ0bWVudCBvZiBPbmNvbG9neSwgVW5pdmVyc2l0eSBvZiBNZWxib3VybmUsIE1lbGJvdXJu
ZSwgVmljLiAzMDAwLCBBdXN0cmFsaWEuJiN4RDtBdXN0cmFsaWFuIEluc3RpdHV0ZSBvZiBIZWF0
aCBJbm5vdmF0aW9uLCBNYWNxdWFyaWUgVW5pdmVyc2l0eSwgU3lkbmV5LCBOU1cgMjExMywgQXVz
dHJhbGlhLiYjeEQ7QXVzdHJhbGlhbiBJbnN0aXR1dGUgb2YgSGVhdGggSW5ub3ZhdGlvbiwgTWFj
cXVhcmllIFVuaXZlcnNpdHksIFN5ZG5leSwgTlNXIDIxMTMsIEF1c3RyYWxpYTsgYW5kIEF1c3Ry
YWxpYW4gR2Vub21pY3MsIE11cmRvY2ggQ2hpbGRyZW4mYXBvcztzIFJlc2VhcmNoIEluc3RpdHV0
ZSwgTWVsYm91cm5lLCBWaWMuIDMwNTIsIEF1c3RyYWxpYS4mI3hEO0RlcGFydG1lbnQgb2YgUGFl
ZGlhdHJpY3MsIFVuaXZlcnNpdHkgb2YgTWVsYm91cm5lLCBNZWxib3VybmUsIFZpYy4gMzAwMCwg
QXVzdHJhbGlhOyBhbmQgVmljdG9yaWFuIENsaW5pY2FsIEdlbmV0aWNzIFNlcnZpY2VzLCBNdXJk
b2NoIENoaWxkcmVuJmFwb3M7cyBSZXNlYXJjaCBJbnN0aXR1dGUsIE1lbGJvdXJuZSwgVmljLiAz
MDUyLCBBdXN0cmFsaWE7IGFuZCBHZW5vbWljcyBpbiBTb2NpZXR5LCBNdXJkb2NoIENoaWxkcmVu
JmFwb3M7cyBSZXNlYXJjaCBJbnN0aXR1dGUsIE1lbGJvdXJuZSwgVmljLiAzMDUyLCBBdXN0cmFs
aWEuPC9hdXRoLWFkZHJlc3M+PHRpdGxlcz48dGl0bGU+U3VwcG9ydGluZyBoZWFsdGhjYXJlIHBy
b2Zlc3Npb25hbHMgdG8gb2ZmZXIgcmVwcm9kdWN0aXZlIGdlbmV0aWMgY2FycmllciBzY3JlZW5p
bmc6IGEgYmVoYXZpb3VyIGNoYW5nZSB0aGVvcnkgYXBwcm9hY2g8L3RpdGxlPjxzZWNvbmRhcnkt
dGl0bGU+QXVzdCBKIFByaW0gSGVhbHRoPC9zZWNvbmRhcnktdGl0bGU+PC90aXRsZXM+PHBlcmlv
ZGljYWw+PGZ1bGwtdGl0bGU+QXVzdCBKIFByaW0gSGVhbHRoPC9mdWxsLXRpdGxlPjwvcGVyaW9k
aWNhbD48cGFnZXM+NDgwLTQ4OTwvcGFnZXM+PHZvbHVtZT4yOTwvdm9sdW1lPjxudW1iZXI+NTwv
bnVtYmVyPjxrZXl3b3Jkcz48a2V5d29yZD5IdW1hbnM8L2tleXdvcmQ+PGtleXdvcmQ+R2VuZXRp
YyBDYXJyaWVyIFNjcmVlbmluZzwva2V5d29yZD48a2V5d29yZD4qSGVhbHRoIFBlcnNvbm5lbDwv
a2V5d29yZD48a2V5d29yZD5Nb3RpdmF0aW9uPC9rZXl3b3JkPjxrZXl3b3JkPipHZW5lcmFsIFBy
YWN0aWNlPC9rZXl3b3JkPjxrZXl3b3JkPkF0dGl0dWRlIG9mIEhlYWx0aCBQZXJzb25uZWw8L2tl
eXdvcmQ+PC9rZXl3b3Jkcz48ZGF0ZXM+PHllYXI+MjAyMzwveWVhcj48cHViLWRhdGVzPjxkYXRl
Pk9jdDwvZGF0ZT48L3B1Yi1kYXRlcz48L2RhdGVzPjxpc2JuPjE4MzYtNzM5OSAoRWxlY3Ryb25p
YykmI3hEOzE0NDgtNzUyNyAoTGlua2luZyk8L2lzYm4+PGFjY2Vzc2lvbi1udW0+MzcxNTY2Mzg8
L2FjY2Vzc2lvbi1udW0+PHVybHM+PHJlbGF0ZWQtdXJscz48dXJsPmh0dHBzOi8vd3d3Lm5jYmku
bmxtLm5paC5nb3YvcHVibWVkLzM3MTU2NjM4PC91cmw+PC9yZWxhdGVkLXVybHM+PC91cmxzPjxl
bGVjdHJvbmljLXJlc291cmNlLW51bT4xMC4xMDcxL1BZMjMwMjI8L2VsZWN0cm9uaWMtcmVzb3Vy
Y2UtbnVtPjxyZW1vdGUtZGF0YWJhc2UtbmFtZT5NZWRsaW5lPC9yZW1vdGUtZGF0YWJhc2UtbmFt
ZT48cmVtb3RlLWRhdGFiYXNlLXByb3ZpZGVyPk5MTTwvcmVtb3RlLWRhdGFiYXNlLXByb3ZpZGVy
PjwvcmVjb3JkPjwvQ2l0ZT48L0VuZE5vdGU+AG==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CZXN0PC9BdXRob3I+PFllYXI+MjAyMzwvWWVhcj48UmVj
TnVtPjY8L1JlY051bT48RGlzcGxheVRleHQ+PHN0eWxlIGZhY2U9InN1cGVyc2NyaXB0Ij43PC9z
dHlsZT48L0Rpc3BsYXlUZXh0PjxyZWNvcmQ+PHJlYy1udW1iZXI+NjwvcmVjLW51bWJlcj48Zm9y
ZWlnbi1rZXlzPjxrZXkgYXBwPSJFTiIgZGItaWQ9IjB2MGR6MDk5b2UwOTk5ZWR0NXN2dnNwbjlh
d2EwczJkZGF4ZSIgdGltZXN0YW1wPSIxNzIyODM2NzA5Ij42PC9rZXk+PC9mb3JlaWduLWtleXM+
PHJlZi10eXBlIG5hbWU9IkpvdXJuYWwgQXJ0aWNsZSI+MTc8L3JlZi10eXBlPjxjb250cmlidXRv
cnM+PGF1dGhvcnM+PGF1dGhvcj5CZXN0LCBTLjwvYXV0aG9yPjxhdXRob3I+TG9uZywgSi4gQy48
L2F1dGhvcj48YXV0aG9yPkZlaGxiZXJnLCBaLjwvYXV0aG9yPjxhdXRob3I+QXJjaGliYWxkLCBB
LiBELjwvYXV0aG9yPjxhdXRob3I+QnJhaXRod2FpdGUsIEouPC9hdXRob3I+PC9hdXRob3JzPjwv
Y29udHJpYnV0b3JzPjxhdXRoLWFkZHJlc3M+QXVzdHJhbGlhbiBJbnN0aXR1dGUgb2YgSGVhdGgg
SW5ub3ZhdGlvbiwgTWFjcXVhcmllIFVuaXZlcnNpdHksIFN5ZG5leSwgTlNXIDIxMTMsIEF1c3Ry
YWxpYTsgYW5kIEF1c3RyYWxpYW4gR2Vub21pY3MsIE11cmRvY2ggQ2hpbGRyZW4mYXBvcztzIFJl
c2VhcmNoIEluc3RpdHV0ZSwgTWVsYm91cm5lLCBWaWMuIDMwNTIsIEF1c3RyYWxpYTsgYW5kIFBl
dGVyIE1hY0NhbGx1bSBDYW5jZXIgQ2VudHJlLCBNZWxib3VybmUsIFZpYy4gMzAwMCwgQXVzdHJh
bGlhOyBhbmQgVmljdG9yaWFuIENvbXByZWhlbnNpdmUgQ2FuY2VyIENlbnRyZSBBbGxpYW5jZSwg
TWVsYm91cm5lLCBWaWMuIDMwMDAsIEF1c3RyYWxpYTsgYW5kIFNpciBQZXRlciBNYWNDYWxsdW0g
RGVwYXJ0bWVudCBvZiBPbmNvbG9neSwgVW5pdmVyc2l0eSBvZiBNZWxib3VybmUsIE1lbGJvdXJu
ZSwgVmljLiAzMDAwLCBBdXN0cmFsaWEuJiN4RDtBdXN0cmFsaWFuIEluc3RpdHV0ZSBvZiBIZWF0
aCBJbm5vdmF0aW9uLCBNYWNxdWFyaWUgVW5pdmVyc2l0eSwgU3lkbmV5LCBOU1cgMjExMywgQXVz
dHJhbGlhLiYjeEQ7QXVzdHJhbGlhbiBJbnN0aXR1dGUgb2YgSGVhdGggSW5ub3ZhdGlvbiwgTWFj
cXVhcmllIFVuaXZlcnNpdHksIFN5ZG5leSwgTlNXIDIxMTMsIEF1c3RyYWxpYTsgYW5kIEF1c3Ry
YWxpYW4gR2Vub21pY3MsIE11cmRvY2ggQ2hpbGRyZW4mYXBvcztzIFJlc2VhcmNoIEluc3RpdHV0
ZSwgTWVsYm91cm5lLCBWaWMuIDMwNTIsIEF1c3RyYWxpYS4mI3hEO0RlcGFydG1lbnQgb2YgUGFl
ZGlhdHJpY3MsIFVuaXZlcnNpdHkgb2YgTWVsYm91cm5lLCBNZWxib3VybmUsIFZpYy4gMzAwMCwg
QXVzdHJhbGlhOyBhbmQgVmljdG9yaWFuIENsaW5pY2FsIEdlbmV0aWNzIFNlcnZpY2VzLCBNdXJk
b2NoIENoaWxkcmVuJmFwb3M7cyBSZXNlYXJjaCBJbnN0aXR1dGUsIE1lbGJvdXJuZSwgVmljLiAz
MDUyLCBBdXN0cmFsaWE7IGFuZCBHZW5vbWljcyBpbiBTb2NpZXR5LCBNdXJkb2NoIENoaWxkcmVu
JmFwb3M7cyBSZXNlYXJjaCBJbnN0aXR1dGUsIE1lbGJvdXJuZSwgVmljLiAzMDUyLCBBdXN0cmFs
aWEuPC9hdXRoLWFkZHJlc3M+PHRpdGxlcz48dGl0bGU+U3VwcG9ydGluZyBoZWFsdGhjYXJlIHBy
b2Zlc3Npb25hbHMgdG8gb2ZmZXIgcmVwcm9kdWN0aXZlIGdlbmV0aWMgY2FycmllciBzY3JlZW5p
bmc6IGEgYmVoYXZpb3VyIGNoYW5nZSB0aGVvcnkgYXBwcm9hY2g8L3RpdGxlPjxzZWNvbmRhcnkt
dGl0bGU+QXVzdCBKIFByaW0gSGVhbHRoPC9zZWNvbmRhcnktdGl0bGU+PC90aXRsZXM+PHBlcmlv
ZGljYWw+PGZ1bGwtdGl0bGU+QXVzdCBKIFByaW0gSGVhbHRoPC9mdWxsLXRpdGxlPjwvcGVyaW9k
aWNhbD48cGFnZXM+NDgwLTQ4OTwvcGFnZXM+PHZvbHVtZT4yOTwvdm9sdW1lPjxudW1iZXI+NTwv
bnVtYmVyPjxrZXl3b3Jkcz48a2V5d29yZD5IdW1hbnM8L2tleXdvcmQ+PGtleXdvcmQ+R2VuZXRp
YyBDYXJyaWVyIFNjcmVlbmluZzwva2V5d29yZD48a2V5d29yZD4qSGVhbHRoIFBlcnNvbm5lbDwv
a2V5d29yZD48a2V5d29yZD5Nb3RpdmF0aW9uPC9rZXl3b3JkPjxrZXl3b3JkPipHZW5lcmFsIFBy
YWN0aWNlPC9rZXl3b3JkPjxrZXl3b3JkPkF0dGl0dWRlIG9mIEhlYWx0aCBQZXJzb25uZWw8L2tl
eXdvcmQ+PC9rZXl3b3Jkcz48ZGF0ZXM+PHllYXI+MjAyMzwveWVhcj48cHViLWRhdGVzPjxkYXRl
Pk9jdDwvZGF0ZT48L3B1Yi1kYXRlcz48L2RhdGVzPjxpc2JuPjE4MzYtNzM5OSAoRWxlY3Ryb25p
YykmI3hEOzE0NDgtNzUyNyAoTGlua2luZyk8L2lzYm4+PGFjY2Vzc2lvbi1udW0+MzcxNTY2Mzg8
L2FjY2Vzc2lvbi1udW0+PHVybHM+PHJlbGF0ZWQtdXJscz48dXJsPmh0dHBzOi8vd3d3Lm5jYmku
bmxtLm5paC5nb3YvcHVibWVkLzM3MTU2NjM4PC91cmw+PC9yZWxhdGVkLXVybHM+PC91cmxzPjxl
bGVjdHJvbmljLXJlc291cmNlLW51bT4xMC4xMDcxL1BZMjMwMjI8L2VsZWN0cm9uaWMtcmVzb3Vy
Y2UtbnVtPjxyZW1vdGUtZGF0YWJhc2UtbmFtZT5NZWRsaW5lPC9yZW1vdGUtZGF0YWJhc2UtbmFt
ZT48cmVtb3RlLWRhdGFiYXNlLXByb3ZpZGVyPk5MTTwvcmVtb3RlLWRhdGFiYXNlLXByb3ZpZGVy
PjwvcmVjb3JkPjwvQ2l0ZT48L0VuZE5vdGU+AG==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7</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xml:space="preserve">; and even general practitioners as part of genomics team with genetic health professionals </w:t>
            </w:r>
            <w:r w:rsidRPr="009A5341">
              <w:rPr>
                <w:rFonts w:ascii="Times New Roman" w:eastAsia="Times New Roman" w:hAnsi="Times New Roman" w:cs="Times New Roman"/>
                <w:color w:val="000000"/>
                <w:lang w:eastAsia="en-AU"/>
              </w:rPr>
              <w:fldChar w:fldCharType="begin">
                <w:fldData xml:space="preserve">PEVuZE5vdGU+PENpdGU+PEF1dGhvcj5DYXJyb2xsPC9BdXRob3I+PFllYXI+MjAyMTwvWWVhcj48
UmVjTnVtPjE1PC9SZWNOdW0+PERpc3BsYXlUZXh0PjxzdHlsZSBmYWNlPSJzdXBlcnNjcmlwdCI+
MjM8L3N0eWxlPjwvRGlzcGxheVRleHQ+PHJlY29yZD48cmVjLW51bWJlcj4xNTwvcmVjLW51bWJl
cj48Zm9yZWlnbi1rZXlzPjxrZXkgYXBwPSJFTiIgZGItaWQ9IjB2MGR6MDk5b2UwOTk5ZWR0NXN2
dnNwbjlhd2EwczJkZGF4ZSIgdGltZXN0YW1wPSIxNzIyODM2NzM3Ij4xNTwva2V5PjwvZm9yZWln
bi1rZXlzPjxyZWYtdHlwZSBuYW1lPSJKb3VybmFsIEFydGljbGUiPjE3PC9yZWYtdHlwZT48Y29u
dHJpYnV0b3JzPjxhdXRob3JzPjxhdXRob3I+Q2Fycm9sbCwgSi4gQy48L2F1dGhvcj48YXV0aG9y
Pk1vcnJpc29uLCBTLjwvYXV0aG9yPjxhdXRob3I+TWlsbGVyLCBGLiBBLjwvYXV0aG9yPjxhdXRo
b3I+V2lsc29uLCBCLiBKLjwvYXV0aG9yPjxhdXRob3I+UGVybWF1bCwgSi4gQS48L2F1dGhvcj48
YXV0aG9yPkFsbGFuc29uLCBKLjwvYXV0aG9yPjwvYXV0aG9ycz48L2NvbnRyaWJ1dG9ycz48YXV0
aC1hZGRyZXNzPkRlcGFydG1lbnQgb2YgRmFtaWx5IGFuZCBDb21tdW5pdHkgTWVkaWNpbmUsIFNp
bmFpIEhlYWx0aCwgVW5pdmVyc2l0eSBvZiBUb3JvbnRvLCBUb3JvbnRvLCBDYW5hZGEuIGp1bmUu
Y2Fycm9sbEBzaW5haWhlYWx0aC5jYS4mI3hEO0NoaWxkcmVuJmFwb3M7cyBIb3NwaXRhbCBvZiBF
YXN0ZXJuIE9udGFyaW8sIE90dGF3YSwgQ2FuYWRhLiYjeEQ7SW5zdGl0dXRlIG9mIEhlYWx0aCBQ
b2xpY3ksIE1hbmFnZW1lbnQgYW5kIEV2YWx1YXRpb24sIFVuaXZlcnNpdHkgb2YgVG9yb250bywg
VG9yb250bywgQ2FuYWRhLiYjeEQ7RGl2aXNpb24gb2YgQ29tbXVuaXR5IEhlYWx0aCBhbmQgSHVt
YW5pdGllcywgRmFjdWx0eSBvZiBNZWRpY2luZSwgTWVtb3JpYWwgVW5pdmVyc2l0eSBvZiBOZXdm
b3VuZGxhbmQsIFN0LiBKb2huJmFwb3M7cywgQ2FuYWRhLiYjeEQ7UmF5IEQuIFdvbGZlIERlcGFy
dG1lbnQgb2YgRmFtaWx5IE1lZGljaW5lLCBTaW5haSBIZWFsdGgsIFRvcm9udG8sIE9OLCBDYW5h
ZGEuJiN4RDtEZXBhcnRtZW50IG9mIEdlbmV0aWNzLCBDaGlsZHJlbiZhcG9zO3MgSG9zcGl0YWwg
b2YgRWFzdGVybiBPbnRhcmlvLCBPdHRhd2EsIENhbmFkYS4mI3hEO0RlcGFydG1lbnQgb2YgUGVk
aWF0cmljcywgVW5pdmVyc2l0eSBvZiBPdHRhd2EsIE90dGF3YSwgQ2FuYWRhLjwvYXV0aC1hZGRy
ZXNzPjx0aXRsZXM+PHRpdGxlPkFudGljaXBhdGluZyB0aGUgcHJpbWFyeSBjYXJlIHJvbGUgaW4g
Z2Vub21pYyBtZWRpY2luZTogZXhwZWN0YXRpb25zIG9mIGdlbmV0aWNzIGhlYWx0aCBwcm9mZXNz
aW9uYWxzPC90aXRsZT48c2Vjb25kYXJ5LXRpdGxlPkogQ29tbXVuaXR5IEdlbmV0PC9zZWNvbmRh
cnktdGl0bGU+PC90aXRsZXM+PHBlcmlvZGljYWw+PGZ1bGwtdGl0bGU+SiBDb21tdW5pdHkgR2Vu
ZXQ8L2Z1bGwtdGl0bGU+PC9wZXJpb2RpY2FsPjxwYWdlcz41NTktNTY4PC9wYWdlcz48dm9sdW1l
PjEyPC92b2x1bWU+PG51bWJlcj40PC9udW1iZXI+PGVkaXRpb24+MjAyMTA4MTE8L2VkaXRpb24+
PGtleXdvcmRzPjxrZXl3b3JkPkdlbmV0aWMgY291bnNlbGxpbmc8L2tleXdvcmQ+PGtleXdvcmQ+
R2VuZXRpYyBzZXJ2aWNlIGRlbGl2ZXJ5PC9rZXl3b3JkPjxrZXl3b3JkPkdlbmV0aWNzPC9rZXl3
b3JkPjxrZXl3b3JkPkdlbm9taWMgbWVkaWNpbmU8L2tleXdvcmQ+PGtleXdvcmQ+UHJpbWFyeSBj
YXJlPC9rZXl3b3JkPjwva2V5d29yZHM+PGRhdGVzPjx5ZWFyPjIwMjE8L3llYXI+PHB1Yi1kYXRl
cz48ZGF0ZT5PY3Q8L2RhdGU+PC9wdWItZGF0ZXM+PC9kYXRlcz48aXNibj4xODY4LTMxMFggKFBy
aW50KSYjeEQ7MTg2OC02MDAxIChFbGVjdHJvbmljKSYjeEQ7MTg2OC0zMTBYIChMaW5raW5nKTwv
aXNibj48YWNjZXNzaW9uLW51bT4zNDM3OTI5NTwvYWNjZXNzaW9uLW51bT48dXJscz48cmVsYXRl
ZC11cmxzPjx1cmw+aHR0cHM6Ly93d3cubmNiaS5ubG0ubmloLmdvdi9wdWJtZWQvMzQzNzkyOTU8
L3VybD48L3JlbGF0ZWQtdXJscz48L3VybHM+PGN1c3RvbTE+VGhlIGF1dGhvcnMgZGVjbGFyZSBu
byBjb21wZXRpbmcgaW50ZXJlc3RzLjwvY3VzdG9tMT48Y3VzdG9tMj5QTUM4NTU0ODczPC9jdXN0
b20yPjxlbGVjdHJvbmljLXJlc291cmNlLW51bT4xMC4xMDA3L3MxMjY4Ny0wMjEtMDA1NDQtMTwv
ZWxlY3Ryb25pYy1yZXNvdXJjZS1udW0+PHJlbW90ZS1kYXRhYmFzZS1uYW1lPlB1Yk1lZC1ub3Qt
TUVETElORTwvcmVtb3RlLWRhdGFiYXNlLW5hbWU+PHJlbW90ZS1kYXRhYmFzZS1wcm92aWRlcj5O
TE08L3JlbW90ZS1kYXRhYmFzZS1wcm92aWRlcj48L3JlY29yZD48L0NpdGU+PC9FbmROb3RlPn==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DYXJyb2xsPC9BdXRob3I+PFllYXI+MjAyMTwvWWVhcj48
UmVjTnVtPjE1PC9SZWNOdW0+PERpc3BsYXlUZXh0PjxzdHlsZSBmYWNlPSJzdXBlcnNjcmlwdCI+
MjM8L3N0eWxlPjwvRGlzcGxheVRleHQ+PHJlY29yZD48cmVjLW51bWJlcj4xNTwvcmVjLW51bWJl
cj48Zm9yZWlnbi1rZXlzPjxrZXkgYXBwPSJFTiIgZGItaWQ9IjB2MGR6MDk5b2UwOTk5ZWR0NXN2
dnNwbjlhd2EwczJkZGF4ZSIgdGltZXN0YW1wPSIxNzIyODM2NzM3Ij4xNTwva2V5PjwvZm9yZWln
bi1rZXlzPjxyZWYtdHlwZSBuYW1lPSJKb3VybmFsIEFydGljbGUiPjE3PC9yZWYtdHlwZT48Y29u
dHJpYnV0b3JzPjxhdXRob3JzPjxhdXRob3I+Q2Fycm9sbCwgSi4gQy48L2F1dGhvcj48YXV0aG9y
Pk1vcnJpc29uLCBTLjwvYXV0aG9yPjxhdXRob3I+TWlsbGVyLCBGLiBBLjwvYXV0aG9yPjxhdXRo
b3I+V2lsc29uLCBCLiBKLjwvYXV0aG9yPjxhdXRob3I+UGVybWF1bCwgSi4gQS48L2F1dGhvcj48
YXV0aG9yPkFsbGFuc29uLCBKLjwvYXV0aG9yPjwvYXV0aG9ycz48L2NvbnRyaWJ1dG9ycz48YXV0
aC1hZGRyZXNzPkRlcGFydG1lbnQgb2YgRmFtaWx5IGFuZCBDb21tdW5pdHkgTWVkaWNpbmUsIFNp
bmFpIEhlYWx0aCwgVW5pdmVyc2l0eSBvZiBUb3JvbnRvLCBUb3JvbnRvLCBDYW5hZGEuIGp1bmUu
Y2Fycm9sbEBzaW5haWhlYWx0aC5jYS4mI3hEO0NoaWxkcmVuJmFwb3M7cyBIb3NwaXRhbCBvZiBF
YXN0ZXJuIE9udGFyaW8sIE90dGF3YSwgQ2FuYWRhLiYjeEQ7SW5zdGl0dXRlIG9mIEhlYWx0aCBQ
b2xpY3ksIE1hbmFnZW1lbnQgYW5kIEV2YWx1YXRpb24sIFVuaXZlcnNpdHkgb2YgVG9yb250bywg
VG9yb250bywgQ2FuYWRhLiYjeEQ7RGl2aXNpb24gb2YgQ29tbXVuaXR5IEhlYWx0aCBhbmQgSHVt
YW5pdGllcywgRmFjdWx0eSBvZiBNZWRpY2luZSwgTWVtb3JpYWwgVW5pdmVyc2l0eSBvZiBOZXdm
b3VuZGxhbmQsIFN0LiBKb2huJmFwb3M7cywgQ2FuYWRhLiYjeEQ7UmF5IEQuIFdvbGZlIERlcGFy
dG1lbnQgb2YgRmFtaWx5IE1lZGljaW5lLCBTaW5haSBIZWFsdGgsIFRvcm9udG8sIE9OLCBDYW5h
ZGEuJiN4RDtEZXBhcnRtZW50IG9mIEdlbmV0aWNzLCBDaGlsZHJlbiZhcG9zO3MgSG9zcGl0YWwg
b2YgRWFzdGVybiBPbnRhcmlvLCBPdHRhd2EsIENhbmFkYS4mI3hEO0RlcGFydG1lbnQgb2YgUGVk
aWF0cmljcywgVW5pdmVyc2l0eSBvZiBPdHRhd2EsIE90dGF3YSwgQ2FuYWRhLjwvYXV0aC1hZGRy
ZXNzPjx0aXRsZXM+PHRpdGxlPkFudGljaXBhdGluZyB0aGUgcHJpbWFyeSBjYXJlIHJvbGUgaW4g
Z2Vub21pYyBtZWRpY2luZTogZXhwZWN0YXRpb25zIG9mIGdlbmV0aWNzIGhlYWx0aCBwcm9mZXNz
aW9uYWxzPC90aXRsZT48c2Vjb25kYXJ5LXRpdGxlPkogQ29tbXVuaXR5IEdlbmV0PC9zZWNvbmRh
cnktdGl0bGU+PC90aXRsZXM+PHBlcmlvZGljYWw+PGZ1bGwtdGl0bGU+SiBDb21tdW5pdHkgR2Vu
ZXQ8L2Z1bGwtdGl0bGU+PC9wZXJpb2RpY2FsPjxwYWdlcz41NTktNTY4PC9wYWdlcz48dm9sdW1l
PjEyPC92b2x1bWU+PG51bWJlcj40PC9udW1iZXI+PGVkaXRpb24+MjAyMTA4MTE8L2VkaXRpb24+
PGtleXdvcmRzPjxrZXl3b3JkPkdlbmV0aWMgY291bnNlbGxpbmc8L2tleXdvcmQ+PGtleXdvcmQ+
R2VuZXRpYyBzZXJ2aWNlIGRlbGl2ZXJ5PC9rZXl3b3JkPjxrZXl3b3JkPkdlbmV0aWNzPC9rZXl3
b3JkPjxrZXl3b3JkPkdlbm9taWMgbWVkaWNpbmU8L2tleXdvcmQ+PGtleXdvcmQ+UHJpbWFyeSBj
YXJlPC9rZXl3b3JkPjwva2V5d29yZHM+PGRhdGVzPjx5ZWFyPjIwMjE8L3llYXI+PHB1Yi1kYXRl
cz48ZGF0ZT5PY3Q8L2RhdGU+PC9wdWItZGF0ZXM+PC9kYXRlcz48aXNibj4xODY4LTMxMFggKFBy
aW50KSYjeEQ7MTg2OC02MDAxIChFbGVjdHJvbmljKSYjeEQ7MTg2OC0zMTBYIChMaW5raW5nKTwv
aXNibj48YWNjZXNzaW9uLW51bT4zNDM3OTI5NTwvYWNjZXNzaW9uLW51bT48dXJscz48cmVsYXRl
ZC11cmxzPjx1cmw+aHR0cHM6Ly93d3cubmNiaS5ubG0ubmloLmdvdi9wdWJtZWQvMzQzNzkyOTU8
L3VybD48L3JlbGF0ZWQtdXJscz48L3VybHM+PGN1c3RvbTE+VGhlIGF1dGhvcnMgZGVjbGFyZSBu
byBjb21wZXRpbmcgaW50ZXJlc3RzLjwvY3VzdG9tMT48Y3VzdG9tMj5QTUM4NTU0ODczPC9jdXN0
b20yPjxlbGVjdHJvbmljLXJlc291cmNlLW51bT4xMC4xMDA3L3MxMjY4Ny0wMjEtMDA1NDQtMTwv
ZWxlY3Ryb25pYy1yZXNvdXJjZS1udW0+PHJlbW90ZS1kYXRhYmFzZS1uYW1lPlB1Yk1lZC1ub3Qt
TUVETElORTwvcmVtb3RlLWRhdGFiYXNlLW5hbWU+PHJlbW90ZS1kYXRhYmFzZS1wcm92aWRlcj5O
TE08L3JlbW90ZS1kYXRhYmFzZS1wcm92aWRlcj48L3JlY29yZD48L0NpdGU+PC9FbmROb3RlPn==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23</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xml:space="preserve"> ordering tests etc.</w:t>
            </w:r>
          </w:p>
        </w:tc>
        <w:tc>
          <w:tcPr>
            <w:tcW w:w="1300" w:type="dxa"/>
            <w:noWrap/>
            <w:hideMark/>
          </w:tcPr>
          <w:p w14:paraId="6F161D44"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p>
        </w:tc>
        <w:tc>
          <w:tcPr>
            <w:tcW w:w="2578" w:type="dxa"/>
            <w:hideMark/>
          </w:tcPr>
          <w:p w14:paraId="3E6DB94E" w14:textId="5AD02C14"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 xml:space="preserve">Need clearer referral pathways, genetic counsellors identified as </w:t>
            </w:r>
            <w:proofErr w:type="spellStart"/>
            <w:r w:rsidRPr="009A5341">
              <w:rPr>
                <w:rFonts w:ascii="Times New Roman" w:eastAsia="Times New Roman" w:hAnsi="Times New Roman" w:cs="Times New Roman"/>
                <w:color w:val="000000"/>
                <w:lang w:eastAsia="en-AU"/>
              </w:rPr>
              <w:t>favoured</w:t>
            </w:r>
            <w:proofErr w:type="spellEnd"/>
            <w:r w:rsidRPr="009A5341">
              <w:rPr>
                <w:rFonts w:ascii="Times New Roman" w:eastAsia="Times New Roman" w:hAnsi="Times New Roman" w:cs="Times New Roman"/>
                <w:color w:val="000000"/>
                <w:lang w:eastAsia="en-AU"/>
              </w:rPr>
              <w:t xml:space="preserve"> resource and support</w:t>
            </w:r>
            <w:r w:rsidRPr="009A5341">
              <w:rPr>
                <w:rFonts w:ascii="Times New Roman" w:eastAsia="Times New Roman" w:hAnsi="Times New Roman" w:cs="Times New Roman"/>
                <w:color w:val="000000"/>
                <w:lang w:eastAsia="en-AU"/>
              </w:rPr>
              <w:fldChar w:fldCharType="begin">
                <w:fldData xml:space="preserve">PEVuZE5vdGU+PENpdGU+PEF1dGhvcj5DYXJyb2xsPC9BdXRob3I+PFllYXI+MjAxOTwvWWVhcj48
UmVjTnVtPjE0PC9SZWNOdW0+PERpc3BsYXlUZXh0PjxzdHlsZSBmYWNlPSJzdXBlcnNjcmlwdCI+
MTE8L3N0eWxlPjwvRGlzcGxheVRleHQ+PHJlY29yZD48cmVjLW51bWJlcj4xNDwvcmVjLW51bWJl
cj48Zm9yZWlnbi1rZXlzPjxrZXkgYXBwPSJFTiIgZGItaWQ9IjB2MGR6MDk5b2UwOTk5ZWR0NXN2
dnNwbjlhd2EwczJkZGF4ZSIgdGltZXN0YW1wPSIxNzIyODM2NzMzIj4xNDwva2V5PjwvZm9yZWln
bi1rZXlzPjxyZWYtdHlwZSBuYW1lPSJKb3VybmFsIEFydGljbGUiPjE3PC9yZWYtdHlwZT48Y29u
dHJpYnV0b3JzPjxhdXRob3JzPjxhdXRob3I+Q2Fycm9sbCwgSi4gQy48L2F1dGhvcj48YXV0aG9y
PkFsbGFuc29uLCBKLjwvYXV0aG9yPjxhdXRob3I+TW9ycmlzb24sIFMuPC9hdXRob3I+PGF1dGhv
cj5NaWxsZXIsIEYuIEEuPC9hdXRob3I+PGF1dGhvcj5XaWxzb24sIEIuIEouPC9hdXRob3I+PGF1
dGhvcj5QZXJtYXVsLCBKLiBBLjwvYXV0aG9yPjxhdXRob3I+VGVsbmVyLCBELjwvYXV0aG9yPjwv
YXV0aG9ycz48L2NvbnRyaWJ1dG9ycz48YXV0aC1hZGRyZXNzPlNpbmFpIEhlYWx0aCBTeXN0ZW0s
IERlcGFydG1lbnQgb2YgRmFtaWx5IGFuZCBDb21tdW5pdHkgTWVkaWNpbmUsIFVuaXZlcnNpdHkg
b2YgVG9yb250bywgVG9yb250bywgT04sIENhbmFkYS4mI3hEO0RlcGFydG1lbnQgb2YgR2VuZXRp
Y3MsIENoaWxkcmVuJmFwb3M7cyBIb3NwaXRhbCBvZiBFYXN0ZXJuIE9udGFyaW8sIE90dGF3YSwg
T04sIENhbmFkYS4mI3hEO0luc3RpdHV0ZSBvZiBIZWFsdGggUG9saWN5LCBNYW5hZ2VtZW50IGFu
ZCBFdmFsdWF0aW9uLCBVbml2ZXJzaXR5IG9mIFRvcm9udG8sIFRvcm9udG8sIE9OLCBDYW5hZGEu
JiN4RDtEaXZpc2lvbiBvZiBDb21tdW5pdHkgSGVhbHRoIGFuZCBIdW1hbml0aWVzLCBNZW1vcmlh
bCBVbml2ZXJzaXR5IG9mIE5ld2ZvdW5kbGFuZCwgU3QuIEpvaG4mYXBvcztzLCBOTCwgQ2FuYWRh
LiYjeEQ7U2luYWkgSGVhbHRoIFN5c3RlbSwgUmF5IEQgV29sZmUgRGVwYXJ0bWVudCBvZiBGYW1p
bHkgTWVkaWNpbmUsIFRvcm9udG8sIE9OLCBDYW5hZGEuJiN4RDtTb3V0aCBFYXN0IFRvcm9udG8g
RmFtaWx5IEhlYWx0aCBUZWFtLCBEZXBhcnRtZW50IG9mIEZhbWlseSBhbmQgQ29tbXVuaXR5IE1l
ZGljaW5lLCBVbml2ZXJzaXR5IG9mIFRvcm9udG8sIFRvcm9udG8sIE9OLCBDYW5hZGEuPC9hdXRo
LWFkZHJlc3M+PHRpdGxlcz48dGl0bGU+SW5mb3JtaW5nIEludGVncmF0aW9uIG9mIEdlbm9taWMg
TWVkaWNpbmUgSW50byBQcmltYXJ5IENhcmU6IEFuIEFzc2Vzc21lbnQgb2YgQ3VycmVudCBQcmFj
dGljZSwgQXR0aXR1ZGVzLCBhbmQgRGVzaXJlZCBSZXNvdXJjZXM8L3RpdGxlPjxzZWNvbmRhcnkt
dGl0bGU+RnJvbnQgR2VuZXQ8L3NlY29uZGFyeS10aXRsZT48L3RpdGxlcz48cGVyaW9kaWNhbD48
ZnVsbC10aXRsZT5Gcm9udCBHZW5ldDwvZnVsbC10aXRsZT48L3BlcmlvZGljYWw+PHBhZ2VzPjEx
ODk8L3BhZ2VzPjx2b2x1bWU+MTA8L3ZvbHVtZT48ZWRpdGlvbj4yMDE5MTEyMTwvZWRpdGlvbj48
a2V5d29yZHM+PGtleXdvcmQ+Z2VuZXRpYyBzZXJ2aWNlczwva2V5d29yZD48a2V5d29yZD5nZW5v
bWljczwva2V5d29yZD48a2V5d29yZD5oZWFsdGggc2VydmljZXMgbmVlZHM8L2tleXdvcmQ+PGtl
eXdvcmQ+cHJpbWFyeSBoZWFsdGggY2FyZTwva2V5d29yZD48a2V5d29yZD5xdWVzdGlvbm5haXJl
PC9rZXl3b3JkPjwva2V5d29yZHM+PGRhdGVzPjx5ZWFyPjIwMTk8L3llYXI+PC9kYXRlcz48aXNi
bj4xNjY0LTgwMjEgKFByaW50KSYjeEQ7MTY2NC04MDIxIChFbGVjdHJvbmljKSYjeEQ7MTY2NC04
MDIxIChMaW5raW5nKTwvaXNibj48YWNjZXNzaW9uLW51bT4zMTgyNDU3NjwvYWNjZXNzaW9uLW51
bT48dXJscz48cmVsYXRlZC11cmxzPjx1cmw+aHR0cHM6Ly93d3cubmNiaS5ubG0ubmloLmdvdi9w
dWJtZWQvMzE4MjQ1NzY8L3VybD48L3JlbGF0ZWQtdXJscz48L3VybHM+PGN1c3RvbTI+UE1DNjg4
MjI4MjwvY3VzdG9tMj48ZWxlY3Ryb25pYy1yZXNvdXJjZS1udW0+MTAuMzM4OS9mZ2VuZS4yMDE5
LjAxMTg5PC9lbGVjdHJvbmljLXJlc291cmNlLW51bT48cmVtb3RlLWRhdGFiYXNlLW5hbWU+UHVi
TWVkLW5vdC1NRURMSU5FPC9yZW1vdGUtZGF0YWJhc2UtbmFtZT48cmVtb3RlLWRhdGFiYXNlLXBy
b3ZpZGVyPk5MTTwvcmVtb3RlLWRhdGFiYXNlLXByb3ZpZGVyPjwvcmVjb3JkPjwvQ2l0ZT48L0Vu
ZE5vdGU+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DYXJyb2xsPC9BdXRob3I+PFllYXI+MjAxOTwvWWVhcj48
UmVjTnVtPjE0PC9SZWNOdW0+PERpc3BsYXlUZXh0PjxzdHlsZSBmYWNlPSJzdXBlcnNjcmlwdCI+
MTE8L3N0eWxlPjwvRGlzcGxheVRleHQ+PHJlY29yZD48cmVjLW51bWJlcj4xNDwvcmVjLW51bWJl
cj48Zm9yZWlnbi1rZXlzPjxrZXkgYXBwPSJFTiIgZGItaWQ9IjB2MGR6MDk5b2UwOTk5ZWR0NXN2
dnNwbjlhd2EwczJkZGF4ZSIgdGltZXN0YW1wPSIxNzIyODM2NzMzIj4xNDwva2V5PjwvZm9yZWln
bi1rZXlzPjxyZWYtdHlwZSBuYW1lPSJKb3VybmFsIEFydGljbGUiPjE3PC9yZWYtdHlwZT48Y29u
dHJpYnV0b3JzPjxhdXRob3JzPjxhdXRob3I+Q2Fycm9sbCwgSi4gQy48L2F1dGhvcj48YXV0aG9y
PkFsbGFuc29uLCBKLjwvYXV0aG9yPjxhdXRob3I+TW9ycmlzb24sIFMuPC9hdXRob3I+PGF1dGhv
cj5NaWxsZXIsIEYuIEEuPC9hdXRob3I+PGF1dGhvcj5XaWxzb24sIEIuIEouPC9hdXRob3I+PGF1
dGhvcj5QZXJtYXVsLCBKLiBBLjwvYXV0aG9yPjxhdXRob3I+VGVsbmVyLCBELjwvYXV0aG9yPjwv
YXV0aG9ycz48L2NvbnRyaWJ1dG9ycz48YXV0aC1hZGRyZXNzPlNpbmFpIEhlYWx0aCBTeXN0ZW0s
IERlcGFydG1lbnQgb2YgRmFtaWx5IGFuZCBDb21tdW5pdHkgTWVkaWNpbmUsIFVuaXZlcnNpdHkg
b2YgVG9yb250bywgVG9yb250bywgT04sIENhbmFkYS4mI3hEO0RlcGFydG1lbnQgb2YgR2VuZXRp
Y3MsIENoaWxkcmVuJmFwb3M7cyBIb3NwaXRhbCBvZiBFYXN0ZXJuIE9udGFyaW8sIE90dGF3YSwg
T04sIENhbmFkYS4mI3hEO0luc3RpdHV0ZSBvZiBIZWFsdGggUG9saWN5LCBNYW5hZ2VtZW50IGFu
ZCBFdmFsdWF0aW9uLCBVbml2ZXJzaXR5IG9mIFRvcm9udG8sIFRvcm9udG8sIE9OLCBDYW5hZGEu
JiN4RDtEaXZpc2lvbiBvZiBDb21tdW5pdHkgSGVhbHRoIGFuZCBIdW1hbml0aWVzLCBNZW1vcmlh
bCBVbml2ZXJzaXR5IG9mIE5ld2ZvdW5kbGFuZCwgU3QuIEpvaG4mYXBvcztzLCBOTCwgQ2FuYWRh
LiYjeEQ7U2luYWkgSGVhbHRoIFN5c3RlbSwgUmF5IEQgV29sZmUgRGVwYXJ0bWVudCBvZiBGYW1p
bHkgTWVkaWNpbmUsIFRvcm9udG8sIE9OLCBDYW5hZGEuJiN4RDtTb3V0aCBFYXN0IFRvcm9udG8g
RmFtaWx5IEhlYWx0aCBUZWFtLCBEZXBhcnRtZW50IG9mIEZhbWlseSBhbmQgQ29tbXVuaXR5IE1l
ZGljaW5lLCBVbml2ZXJzaXR5IG9mIFRvcm9udG8sIFRvcm9udG8sIE9OLCBDYW5hZGEuPC9hdXRo
LWFkZHJlc3M+PHRpdGxlcz48dGl0bGU+SW5mb3JtaW5nIEludGVncmF0aW9uIG9mIEdlbm9taWMg
TWVkaWNpbmUgSW50byBQcmltYXJ5IENhcmU6IEFuIEFzc2Vzc21lbnQgb2YgQ3VycmVudCBQcmFj
dGljZSwgQXR0aXR1ZGVzLCBhbmQgRGVzaXJlZCBSZXNvdXJjZXM8L3RpdGxlPjxzZWNvbmRhcnkt
dGl0bGU+RnJvbnQgR2VuZXQ8L3NlY29uZGFyeS10aXRsZT48L3RpdGxlcz48cGVyaW9kaWNhbD48
ZnVsbC10aXRsZT5Gcm9udCBHZW5ldDwvZnVsbC10aXRsZT48L3BlcmlvZGljYWw+PHBhZ2VzPjEx
ODk8L3BhZ2VzPjx2b2x1bWU+MTA8L3ZvbHVtZT48ZWRpdGlvbj4yMDE5MTEyMTwvZWRpdGlvbj48
a2V5d29yZHM+PGtleXdvcmQ+Z2VuZXRpYyBzZXJ2aWNlczwva2V5d29yZD48a2V5d29yZD5nZW5v
bWljczwva2V5d29yZD48a2V5d29yZD5oZWFsdGggc2VydmljZXMgbmVlZHM8L2tleXdvcmQ+PGtl
eXdvcmQ+cHJpbWFyeSBoZWFsdGggY2FyZTwva2V5d29yZD48a2V5d29yZD5xdWVzdGlvbm5haXJl
PC9rZXl3b3JkPjwva2V5d29yZHM+PGRhdGVzPjx5ZWFyPjIwMTk8L3llYXI+PC9kYXRlcz48aXNi
bj4xNjY0LTgwMjEgKFByaW50KSYjeEQ7MTY2NC04MDIxIChFbGVjdHJvbmljKSYjeEQ7MTY2NC04
MDIxIChMaW5raW5nKTwvaXNibj48YWNjZXNzaW9uLW51bT4zMTgyNDU3NjwvYWNjZXNzaW9uLW51
bT48dXJscz48cmVsYXRlZC11cmxzPjx1cmw+aHR0cHM6Ly93d3cubmNiaS5ubG0ubmloLmdvdi9w
dWJtZWQvMzE4MjQ1NzY8L3VybD48L3JlbGF0ZWQtdXJscz48L3VybHM+PGN1c3RvbTI+UE1DNjg4
MjI4MjwvY3VzdG9tMj48ZWxlY3Ryb25pYy1yZXNvdXJjZS1udW0+MTAuMzM4OS9mZ2VuZS4yMDE5
LjAxMTg5PC9lbGVjdHJvbmljLXJlc291cmNlLW51bT48cmVtb3RlLWRhdGFiYXNlLW5hbWU+UHVi
TWVkLW5vdC1NRURMSU5FPC9yZW1vdGUtZGF0YWJhc2UtbmFtZT48cmVtb3RlLWRhdGFiYXNlLXBy
b3ZpZGVyPk5MTTwvcmVtb3RlLWRhdGFiYXNlLXByb3ZpZGVyPjwvcmVjb3JkPjwvQ2l0ZT48L0Vu
ZE5vdGU+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11</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building skills for conversations around genomics and its benefit and point of care tools.</w:t>
            </w:r>
          </w:p>
        </w:tc>
      </w:tr>
      <w:tr w:rsidR="00A41DAC" w:rsidRPr="009A5341" w14:paraId="75FF57C2" w14:textId="77777777" w:rsidTr="005968EE">
        <w:trPr>
          <w:trHeight w:val="3315"/>
        </w:trPr>
        <w:tc>
          <w:tcPr>
            <w:cnfStyle w:val="001000000000" w:firstRow="0" w:lastRow="0" w:firstColumn="1" w:lastColumn="0" w:oddVBand="0" w:evenVBand="0" w:oddHBand="0" w:evenHBand="0" w:firstRowFirstColumn="0" w:firstRowLastColumn="0" w:lastRowFirstColumn="0" w:lastRowLastColumn="0"/>
            <w:tcW w:w="1277" w:type="dxa"/>
            <w:hideMark/>
          </w:tcPr>
          <w:p w14:paraId="26235CC7" w14:textId="77777777" w:rsidR="00A41DAC" w:rsidRPr="009A5341" w:rsidRDefault="00A41DAC" w:rsidP="00137B4D">
            <w:pPr>
              <w:rPr>
                <w:rFonts w:ascii="Times New Roman" w:eastAsia="Times New Roman" w:hAnsi="Times New Roman" w:cs="Times New Roman"/>
                <w:b w:val="0"/>
                <w:bCs w:val="0"/>
                <w:color w:val="000000"/>
                <w:lang w:eastAsia="en-AU"/>
              </w:rPr>
            </w:pPr>
          </w:p>
        </w:tc>
        <w:tc>
          <w:tcPr>
            <w:tcW w:w="1269" w:type="dxa"/>
            <w:hideMark/>
          </w:tcPr>
          <w:p w14:paraId="35AB0567"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p>
        </w:tc>
        <w:tc>
          <w:tcPr>
            <w:tcW w:w="1729" w:type="dxa"/>
            <w:hideMark/>
          </w:tcPr>
          <w:p w14:paraId="7CFB025A" w14:textId="78757983"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Professional role and identity: Roles not well defined yet in the profession</w:t>
            </w:r>
            <w:r w:rsidRPr="009A5341">
              <w:rPr>
                <w:rFonts w:ascii="Times New Roman" w:eastAsia="Times New Roman" w:hAnsi="Times New Roman" w:cs="Times New Roman"/>
                <w:color w:val="000000"/>
                <w:lang w:eastAsia="en-AU"/>
              </w:rPr>
              <w:fldChar w:fldCharType="begin">
                <w:fldData xml:space="preserve">PEVuZE5vdGU+PENpdGU+PEF1dGhvcj5NaXRjaGVsbDwvQXV0aG9yPjxZZWFyPjIwMjI8L1llYXI+
PFJlY051bT4zNjwvUmVjTnVtPjxEaXNwbGF5VGV4dD48c3R5bGUgZmFjZT0ic3VwZXJzY3JpcHQi
PjY8L3N0eWxlPjwvRGlzcGxheVRleHQ+PHJlY29yZD48cmVjLW51bWJlcj4zNjwvcmVjLW51bWJl
cj48Zm9yZWlnbi1rZXlzPjxrZXkgYXBwPSJFTiIgZGItaWQ9IjB2MGR6MDk5b2UwOTk5ZWR0NXN2
dnNwbjlhd2EwczJkZGF4ZSIgdGltZXN0YW1wPSIxNzIyODM2ODE4Ij4zNjwva2V5PjwvZm9yZWln
bi1rZXlzPjxyZWYtdHlwZSBuYW1lPSJKb3VybmFsIEFydGljbGUiPjE3PC9yZWYtdHlwZT48Y29u
dHJpYnV0b3JzPjxhdXRob3JzPjxhdXRob3I+TWl0Y2hlbGwsIFMuPC9hdXRob3I+PGF1dGhvcj5K
YWNjYXJkLCBFLjwvYXV0aG9yPjxhdXRob3I+U2NobWl0eiwgRi4gTS48L2F1dGhvcj48YXV0aG9y
PnZvbiBLYW5lbCwgRS48L2F1dGhvcj48YXV0aG9yPkNvbGxvbWJldCwgUC48L2F1dGhvcj48YXV0
aG9yPkNvcm51eiwgSi48L2F1dGhvcj48YXV0aG9yPldhZWJlciwgRy48L2F1dGhvcj48YXV0aG9y
Pkd1ZXNzb3VzLCBJLjwvYXV0aG9yPjxhdXRob3I+R3V0dG9ybXNlbiwgUy48L2F1dGhvcj48L2F1
dGhvcnM+PC9jb250cmlidXRvcnM+PGF1dGgtYWRkcmVzcz5JbnN0aXR1dGUgb2YgTWVkaWNhbCBF
ZHVjYXRpb24gKElNTCksIFVuaXZlcnNpdHkgb2YgQmVybiwgMzIwMSwgQmVybiwgU3dpdHplcmxh
bmQuIFNoYXJvbi5taXRjaGVsbEBpbWwudW5pYmUuY2guJiN4RDtEZXBhcnRtZW50IG9mIE1lZGlj
aW5lLCBVbml2ZXJzaXR5IEhvc3BpdGFsIENIVVYsIExhdXNhbm5lLCAxMDExLCBDSCwgU3dpdHpl
cmxhbmQuJiN4RDtJbnN0aXR1dGUgb2YgTWVkaWNhbCBFZHVjYXRpb24gKElNTCksIFVuaXZlcnNp
dHkgb2YgQmVybiwgMzIwMSwgQmVybiwgU3dpdHplcmxhbmQuJiN4RDtJbnN0aXR1dGUgb2YgUHN5
Y2hvbG9neSwgVW5pdmVyc2l0eSBvZiBCZXJuLCBGYWJyaWtzdHJhc3NlIDgsIEJlcm4sIDMwMTIs
IENILCBTd2l0emVybGFuZC4mI3hEO1ByaW1hcnkgQ2FyZSBNZWRpY2luZSwgRmFjdWx0eSBvZiBN
ZWRpY2luZSwgR2VuZXZhIFVuaXZlcnNpdHkgSG9zcGl0YWwgKEhVRyksIEdlbmV2YSwgMTIwNSwg
Q0gsIFN3aXR6ZXJsYW5kLiYjeEQ7RmFjdWx0eSBvZiBCaW9sb2d5IGFuZCBNZWRpY2luZSwgVW5p
c2FudGUsIFVuaXZlcnNpdHkgb2YgTGF1c2FubmUsIExhdXNhbm5lLCAxMDExLCBDSCwgU3dpdHpl
cmxhbmQuPC9hdXRoLWFkZHJlc3M+PHRpdGxlcz48dGl0bGU+SW52ZXN0aWdhdGluZyBhY2NlcHRh
YmlsaXR5IG9mIGEgdHJhaW5pbmcgcHJvZ3JhbW1lIGluIHByZWNpc2lvbiBtZWRpY2luZSBmb3Ig
ZnJvbnRsaW5lIGhlYWx0aGNhcmUgcHJvZmVzc2lvbmFsczogYSBtaXhlZCBtZXRob2RzIHN0dWR5
PC90aXRsZT48c2Vjb25kYXJ5LXRpdGxlPkJNQyBNZWQgRWR1Yzwvc2Vjb25kYXJ5LXRpdGxlPjwv
dGl0bGVzPjxwZXJpb2RpY2FsPjxmdWxsLXRpdGxlPkJNQyBNZWQgRWR1YzwvZnVsbC10aXRsZT48
L3BlcmlvZGljYWw+PHBhZ2VzPjU1NjwvcGFnZXM+PHZvbHVtZT4yMjwvdm9sdW1lPjxudW1iZXI+
MTwvbnVtYmVyPjxlZGl0aW9uPjIwMjIwNzE5PC9lZGl0aW9uPjxrZXl3b3Jkcz48a2V5d29yZD5G
b2N1cyBHcm91cHM8L2tleXdvcmQ+PGtleXdvcmQ+KkhlYWx0aCBQZXJzb25uZWwvZWR1Y2F0aW9u
PC9rZXl3b3JkPjxrZXl3b3JkPkh1bWFuczwva2V5d29yZD48a2V5d29yZD5MZWFybmluZzwva2V5
d29yZD48a2V5d29yZD5OZWVkcyBBc3Nlc3NtZW50PC9rZXl3b3JkPjxrZXl3b3JkPipQcmVjaXNp
b24gTWVkaWNpbmU8L2tleXdvcmQ+PGtleXdvcmQ+Q29uY2VwdHVhbCBmcmFtZXdvcmtzPC9rZXl3
b3JkPjxrZXl3b3JkPkNvbnRpbnVpbmcgcHJvZmVzc2lvbmFsIGRldmVsb3BtZW50PC9rZXl3b3Jk
PjxrZXl3b3JkPkltcGxlbWVudGF0aW9uIFNjaWVuY2Ugb3V0Y29tZXM8L2tleXdvcmQ+PGtleXdv
cmQ+UHJlY2lzaW9uIG1lZGljaW5lPC9rZXl3b3JkPjwva2V5d29yZHM+PGRhdGVzPjx5ZWFyPjIw
MjI8L3llYXI+PHB1Yi1kYXRlcz48ZGF0ZT5KdWwgMTk8L2RhdGU+PC9wdWItZGF0ZXM+PC9kYXRl
cz48aXNibj4xNDcyLTY5MjAgKEVsZWN0cm9uaWMpJiN4RDsxNDcyLTY5MjAgKExpbmtpbmcpPC9p
c2JuPjxhY2Nlc3Npb24tbnVtPjM1ODUwNzcwPC9hY2Nlc3Npb24tbnVtPjx1cmxzPjxyZWxhdGVk
LXVybHM+PHVybD5odHRwczovL3d3dy5uY2JpLm5sbS5uaWguZ292L3B1Ym1lZC8zNTg1MDc3MDwv
dXJsPjwvcmVsYXRlZC11cmxzPjwvdXJscz48Y3VzdG9tMT5UaGVyZSBhcmUgbm8gY29tcGV0aW5n
IGludGVyZXN0cyB0byBiZSBkZWNsYXJlZC48L2N1c3RvbTE+PGN1c3RvbTI+UE1DOTI5NDg0MDwv
Y3VzdG9tMj48ZWxlY3Ryb25pYy1yZXNvdXJjZS1udW0+MTAuMTE4Ni9zMTI5MDktMDIyLTAzNjEz
LTI8L2VsZWN0cm9uaWMtcmVzb3VyY2UtbnVtPjxyZW1vdGUtZGF0YWJhc2UtbmFtZT5NZWRsaW5l
PC9yZW1vdGUtZGF0YWJhc2UtbmFtZT48cmVtb3RlLWRhdGFiYXNlLXByb3ZpZGVyPk5MTTwvcmVt
b3RlLWRhdGFiYXNlLXByb3ZpZGVyPjwvcmVjb3JkPjwvQ2l0ZT48L0VuZE5vdGU+AG==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NaXRjaGVsbDwvQXV0aG9yPjxZZWFyPjIwMjI8L1llYXI+
PFJlY051bT4zNjwvUmVjTnVtPjxEaXNwbGF5VGV4dD48c3R5bGUgZmFjZT0ic3VwZXJzY3JpcHQi
PjY8L3N0eWxlPjwvRGlzcGxheVRleHQ+PHJlY29yZD48cmVjLW51bWJlcj4zNjwvcmVjLW51bWJl
cj48Zm9yZWlnbi1rZXlzPjxrZXkgYXBwPSJFTiIgZGItaWQ9IjB2MGR6MDk5b2UwOTk5ZWR0NXN2
dnNwbjlhd2EwczJkZGF4ZSIgdGltZXN0YW1wPSIxNzIyODM2ODE4Ij4zNjwva2V5PjwvZm9yZWln
bi1rZXlzPjxyZWYtdHlwZSBuYW1lPSJKb3VybmFsIEFydGljbGUiPjE3PC9yZWYtdHlwZT48Y29u
dHJpYnV0b3JzPjxhdXRob3JzPjxhdXRob3I+TWl0Y2hlbGwsIFMuPC9hdXRob3I+PGF1dGhvcj5K
YWNjYXJkLCBFLjwvYXV0aG9yPjxhdXRob3I+U2NobWl0eiwgRi4gTS48L2F1dGhvcj48YXV0aG9y
PnZvbiBLYW5lbCwgRS48L2F1dGhvcj48YXV0aG9yPkNvbGxvbWJldCwgUC48L2F1dGhvcj48YXV0
aG9yPkNvcm51eiwgSi48L2F1dGhvcj48YXV0aG9yPldhZWJlciwgRy48L2F1dGhvcj48YXV0aG9y
Pkd1ZXNzb3VzLCBJLjwvYXV0aG9yPjxhdXRob3I+R3V0dG9ybXNlbiwgUy48L2F1dGhvcj48L2F1
dGhvcnM+PC9jb250cmlidXRvcnM+PGF1dGgtYWRkcmVzcz5JbnN0aXR1dGUgb2YgTWVkaWNhbCBF
ZHVjYXRpb24gKElNTCksIFVuaXZlcnNpdHkgb2YgQmVybiwgMzIwMSwgQmVybiwgU3dpdHplcmxh
bmQuIFNoYXJvbi5taXRjaGVsbEBpbWwudW5pYmUuY2guJiN4RDtEZXBhcnRtZW50IG9mIE1lZGlj
aW5lLCBVbml2ZXJzaXR5IEhvc3BpdGFsIENIVVYsIExhdXNhbm5lLCAxMDExLCBDSCwgU3dpdHpl
cmxhbmQuJiN4RDtJbnN0aXR1dGUgb2YgTWVkaWNhbCBFZHVjYXRpb24gKElNTCksIFVuaXZlcnNp
dHkgb2YgQmVybiwgMzIwMSwgQmVybiwgU3dpdHplcmxhbmQuJiN4RDtJbnN0aXR1dGUgb2YgUHN5
Y2hvbG9neSwgVW5pdmVyc2l0eSBvZiBCZXJuLCBGYWJyaWtzdHJhc3NlIDgsIEJlcm4sIDMwMTIs
IENILCBTd2l0emVybGFuZC4mI3hEO1ByaW1hcnkgQ2FyZSBNZWRpY2luZSwgRmFjdWx0eSBvZiBN
ZWRpY2luZSwgR2VuZXZhIFVuaXZlcnNpdHkgSG9zcGl0YWwgKEhVRyksIEdlbmV2YSwgMTIwNSwg
Q0gsIFN3aXR6ZXJsYW5kLiYjeEQ7RmFjdWx0eSBvZiBCaW9sb2d5IGFuZCBNZWRpY2luZSwgVW5p
c2FudGUsIFVuaXZlcnNpdHkgb2YgTGF1c2FubmUsIExhdXNhbm5lLCAxMDExLCBDSCwgU3dpdHpl
cmxhbmQuPC9hdXRoLWFkZHJlc3M+PHRpdGxlcz48dGl0bGU+SW52ZXN0aWdhdGluZyBhY2NlcHRh
YmlsaXR5IG9mIGEgdHJhaW5pbmcgcHJvZ3JhbW1lIGluIHByZWNpc2lvbiBtZWRpY2luZSBmb3Ig
ZnJvbnRsaW5lIGhlYWx0aGNhcmUgcHJvZmVzc2lvbmFsczogYSBtaXhlZCBtZXRob2RzIHN0dWR5
PC90aXRsZT48c2Vjb25kYXJ5LXRpdGxlPkJNQyBNZWQgRWR1Yzwvc2Vjb25kYXJ5LXRpdGxlPjwv
dGl0bGVzPjxwZXJpb2RpY2FsPjxmdWxsLXRpdGxlPkJNQyBNZWQgRWR1YzwvZnVsbC10aXRsZT48
L3BlcmlvZGljYWw+PHBhZ2VzPjU1NjwvcGFnZXM+PHZvbHVtZT4yMjwvdm9sdW1lPjxudW1iZXI+
MTwvbnVtYmVyPjxlZGl0aW9uPjIwMjIwNzE5PC9lZGl0aW9uPjxrZXl3b3Jkcz48a2V5d29yZD5G
b2N1cyBHcm91cHM8L2tleXdvcmQ+PGtleXdvcmQ+KkhlYWx0aCBQZXJzb25uZWwvZWR1Y2F0aW9u
PC9rZXl3b3JkPjxrZXl3b3JkPkh1bWFuczwva2V5d29yZD48a2V5d29yZD5MZWFybmluZzwva2V5
d29yZD48a2V5d29yZD5OZWVkcyBBc3Nlc3NtZW50PC9rZXl3b3JkPjxrZXl3b3JkPipQcmVjaXNp
b24gTWVkaWNpbmU8L2tleXdvcmQ+PGtleXdvcmQ+Q29uY2VwdHVhbCBmcmFtZXdvcmtzPC9rZXl3
b3JkPjxrZXl3b3JkPkNvbnRpbnVpbmcgcHJvZmVzc2lvbmFsIGRldmVsb3BtZW50PC9rZXl3b3Jk
PjxrZXl3b3JkPkltcGxlbWVudGF0aW9uIFNjaWVuY2Ugb3V0Y29tZXM8L2tleXdvcmQ+PGtleXdv
cmQ+UHJlY2lzaW9uIG1lZGljaW5lPC9rZXl3b3JkPjwva2V5d29yZHM+PGRhdGVzPjx5ZWFyPjIw
MjI8L3llYXI+PHB1Yi1kYXRlcz48ZGF0ZT5KdWwgMTk8L2RhdGU+PC9wdWItZGF0ZXM+PC9kYXRl
cz48aXNibj4xNDcyLTY5MjAgKEVsZWN0cm9uaWMpJiN4RDsxNDcyLTY5MjAgKExpbmtpbmcpPC9p
c2JuPjxhY2Nlc3Npb24tbnVtPjM1ODUwNzcwPC9hY2Nlc3Npb24tbnVtPjx1cmxzPjxyZWxhdGVk
LXVybHM+PHVybD5odHRwczovL3d3dy5uY2JpLm5sbS5uaWguZ292L3B1Ym1lZC8zNTg1MDc3MDwv
dXJsPjwvcmVsYXRlZC11cmxzPjwvdXJscz48Y3VzdG9tMT5UaGVyZSBhcmUgbm8gY29tcGV0aW5n
IGludGVyZXN0cyB0byBiZSBkZWNsYXJlZC48L2N1c3RvbTE+PGN1c3RvbTI+UE1DOTI5NDg0MDwv
Y3VzdG9tMj48ZWxlY3Ryb25pYy1yZXNvdXJjZS1udW0+MTAuMTE4Ni9zMTI5MDktMDIyLTAzNjEz
LTI8L2VsZWN0cm9uaWMtcmVzb3VyY2UtbnVtPjxyZW1vdGUtZGF0YWJhc2UtbmFtZT5NZWRsaW5l
PC9yZW1vdGUtZGF0YWJhc2UtbmFtZT48cmVtb3RlLWRhdGFiYXNlLXByb3ZpZGVyPk5MTTwvcmVt
b3RlLWRhdGFiYXNlLXByb3ZpZGVyPjwvcmVjb3JkPjwvQ2l0ZT48L0VuZE5vdGU+AG==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6</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lack of interest in doing genetic screening</w:t>
            </w:r>
            <w:r w:rsidRPr="009A5341">
              <w:rPr>
                <w:rFonts w:ascii="Times New Roman" w:eastAsia="Times New Roman" w:hAnsi="Times New Roman" w:cs="Times New Roman"/>
                <w:color w:val="000000"/>
                <w:lang w:eastAsia="en-AU"/>
              </w:rPr>
              <w:fldChar w:fldCharType="begin">
                <w:fldData xml:space="preserve">PEVuZE5vdGU+PENpdGU+PEF1dGhvcj5CZXN0PC9BdXRob3I+PFllYXI+MjAyMzwvWWVhcj48UmVj
TnVtPjc8L1JlY051bT48RGlzcGxheVRleHQ+PHN0eWxlIGZhY2U9InN1cGVyc2NyaXB0Ij4xMjwv
c3R5bGU+PC9EaXNwbGF5VGV4dD48cmVjb3JkPjxyZWMtbnVtYmVyPjc8L3JlYy1udW1iZXI+PGZv
cmVpZ24ta2V5cz48a2V5IGFwcD0iRU4iIGRiLWlkPSIwdjBkejA5OW9lMDk5OWVkdDVzdnZzcG45
YXdhMHMyZGRheGUiIHRpbWVzdGFtcD0iMTcyMjgzNjcxMyI+Nzwva2V5PjwvZm9yZWlnbi1rZXlz
PjxyZWYtdHlwZSBuYW1lPSJKb3VybmFsIEFydGljbGUiPjE3PC9yZWYtdHlwZT48Y29udHJpYnV0
b3JzPjxhdXRob3JzPjxhdXRob3I+QmVzdCwgUy48L2F1dGhvcj48YXV0aG9yPkxvbmcsIEouIEMu
PC9hdXRob3I+PGF1dGhvcj5GZWhsYmVyZywgWi48L2F1dGhvcj48YXV0aG9yPlRoZW9kb3JvdSwg
VC48L2F1dGhvcj48YXV0aG9yPkhhdGVtLCBTLjwvYXV0aG9yPjxhdXRob3I+QXJjaGliYWxkLCBB
LjwvYXV0aG9yPjxhdXRob3I+QnJhaXRod2FpdGUsIEouPC9hdXRob3I+PC9hdXRob3JzPjwvY29u
dHJpYnV0b3JzPjxhdXRoLWFkZHJlc3M+QXVzdHJhbGlhbiBJbnN0aXR1dGUgb2YgSGVhbHRoIElu
bm92YXRpb24sIE1hY3F1YXJpZSBVbml2ZXJzaXR5LCBTeWRuZXksIE5TVywgQXVzdHJhbGlhLiBz
dGVwaGFuaWUuYmVzdEBwZXRlcm1hYy5vcmcuJiN4RDtBdXN0cmFsaWFuIEdlbm9taWNzLCBNdXJk
b2NoIENoaWxkcmVuJmFwb3M7cyBSZXNlYXJjaCBJbnN0aXR1dGUsIE1lbGJvdXJuZSwgVklDLCBB
dXN0cmFsaWEuIHN0ZXBoYW5pZS5iZXN0QHBldGVybWFjLm9yZy4mI3hEO0RlcHQgb2YgSGVhbHRo
IFNlcnZpY2VzIFJlc2VhcmNoLCBQZXRlciBNYWNDYWxsdW0gQ2FuY2VyIENlbnRyZSwgUGFya3Zp
bGxlLCBBdXN0cmFsaWEuIHN0ZXBoYW5pZS5iZXN0QHBldGVybWFjLm9yZy4mI3hEO0RlcHQgb2Yg
SGVhbHRoIFNlcnZpY2VzIFJlc2VhcmNoLCBWaWN0b3JpYW4gQ29tcHJlaGVuc2l2ZSBDYW5jZXIg
Q2VudHJlIEFsbGlhbmNlLCBQYXJrdmlsbGUsIEF1c3RyYWxpYS4gc3RlcGhhbmllLmJlc3RAcGV0
ZXJtYWMub3JnLiYjeEQ7U2lyIFBldGVyIE1hY0NhbGx1bSBEZXB0IG9mIE9uY29sb2d5LCBVbml2
ZXJzaXR5IG9mIE1lbGJvdXJuZSwgUGFya3ZpbGxlLCBBdXN0cmFsaWEuIHN0ZXBoYW5pZS5iZXN0
QHBldGVybWFjLm9yZy4mI3hEO0F1c3RyYWxpYW4gSW5zdGl0dXRlIG9mIEhlYWx0aCBJbm5vdmF0
aW9uLCBNYWNxdWFyaWUgVW5pdmVyc2l0eSwgU3lkbmV5LCBOU1csIEF1c3RyYWxpYS4mI3hEO0F1
c3RyYWxpYW4gR2Vub21pY3MsIE11cmRvY2ggQ2hpbGRyZW4mYXBvcztzIFJlc2VhcmNoIEluc3Rp
dHV0ZSwgTWVsYm91cm5lLCBWSUMsIEF1c3RyYWxpYS4mI3hEO0JydWNlIExlZnJveSBDZW50cmUs
IE11cmRvY2ggQ2hpbGRyZW4mYXBvcztzIFJlc2VhcmNoIEluc3RpdHV0ZSwgUm95YWwgQ2hpbGRy
ZW4mYXBvcztzIEhvc3BpdGFsLCBNZWxib3VybmUsIFZJQywgQXVzdHJhbGlhLiYjeEQ7RGVwYXJ0
bWVudCBvZiBQYWVkaWF0cmljcywgRmFjdWx0eSBvZiBNZWRpY2luZSwgRGVudGlzdHJ5IGFuZCBI
ZWFsdGggU2NpZW5jZXMsIFVuaXZlcnNpdHkgb2YgTWVsYm91cm5lLCBNZWxib3VybmUsIFZJQywg
QXVzdHJhbGlhLjwvYXV0aC1hZGRyZXNzPjx0aXRsZXM+PHRpdGxlPlRoZSBtb3JlIHlvdSBkbyBp
dCwgdGhlIGVhc2llciBpdCBnZXRzOiB1c2luZyBiZWhhdmlvdXIgY2hhbmdlIHRoZW9yeSB0byBz
dXBwb3J0IGhlYWx0aCBjYXJlIHByb2Zlc3Npb25hbHMgb2ZmZXJpbmcgcmVwcm9kdWN0aXZlIGdl
bmV0aWMgY2FycmllciBzY3JlZW5pbmc8L3RpdGxlPjxzZWNvbmRhcnktdGl0bGU+RXVyIEogSHVt
IEdlbmV0PC9zZWNvbmRhcnktdGl0bGU+PC90aXRsZXM+PHBlcmlvZGljYWw+PGZ1bGwtdGl0bGU+
RXVyIEogSHVtIEdlbmV0PC9mdWxsLXRpdGxlPjwvcGVyaW9kaWNhbD48cGFnZXM+NDMwLTQ0NDwv
cGFnZXM+PHZvbHVtZT4zMTwvdm9sdW1lPjxudW1iZXI+NDwvbnVtYmVyPjxlZGl0aW9uPjIwMjIx
MTI0PC9lZGl0aW9uPjxrZXl3b3Jkcz48a2V5d29yZD4qR2VuZXRpYyBDYXJyaWVyIFNjcmVlbmlu
Zzwva2V5d29yZD48a2V5d29yZD5IZWFsdGggUGVyc29ubmVsPC9rZXl3b3JkPjxrZXl3b3JkPkJl
aGF2aW9yPC9rZXl3b3JkPjxrZXl3b3JkPkh1bWFuczwva2V5d29yZD48a2V5d29yZD5NYWxlPC9r
ZXl3b3JkPjxrZXl3b3JkPkZlbWFsZTwva2V5d29yZD48a2V5d29yZD5QcmVnbmFuY3k8L2tleXdv
cmQ+PC9rZXl3b3Jkcz48ZGF0ZXM+PHllYXI+MjAyMzwveWVhcj48cHViLWRhdGVzPjxkYXRlPkFw
cjwvZGF0ZT48L3B1Yi1kYXRlcz48L2RhdGVzPjxpc2JuPjE0NzYtNTQzOCAoRWxlY3Ryb25pYykm
I3hEOzEwMTgtNDgxMyAoUHJpbnQpJiN4RDsxMDE4LTQ4MTMgKExpbmtpbmcpPC9pc2JuPjxhY2Nl
c3Npb24tbnVtPjM2NDI0NTI0PC9hY2Nlc3Npb24tbnVtPjx1cmxzPjxyZWxhdGVkLXVybHM+PHVy
bD5odHRwczovL3d3dy5uY2JpLm5sbS5uaWguZ292L3B1Ym1lZC8zNjQyNDUyNDwvdXJsPjwvcmVs
YXRlZC11cmxzPjwvdXJscz48Y3VzdG9tMT5UaGUgYXV0aG9ycyBkZWNsYXJlIHRoZXJlIGFyZSBu
byBjb21wZXRpbmcgZmluYW5jaWFsIGludGVyZXN0cyBpbiByZWxhdGlvbiB0byB0aGUgd29yayBk
ZXNjcmliZWQuPC9jdXN0b20xPjxjdXN0b20yPlBNQzk2ODYyNjQ8L2N1c3RvbTI+PGVsZWN0cm9u
aWMtcmVzb3VyY2UtbnVtPjEwLjEwMzgvczQxNDMxLTAyMi0wMTIyNC01PC9lbGVjdHJvbmljLXJl
c291cmNlLW51bT48cmVtb3RlLWRhdGFiYXNlLW5hbWU+TWVkbGluZTwvcmVtb3RlLWRhdGFiYXNl
LW5hbWU+PHJlbW90ZS1kYXRhYmFzZS1wcm92aWRlcj5OTE08L3JlbW90ZS1kYXRhYmFzZS1wcm92
aWRlcj48L3JlY29yZD48L0NpdGU+PC9FbmROb3RlPn==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CZXN0PC9BdXRob3I+PFllYXI+MjAyMzwvWWVhcj48UmVj
TnVtPjc8L1JlY051bT48RGlzcGxheVRleHQ+PHN0eWxlIGZhY2U9InN1cGVyc2NyaXB0Ij4xMjwv
c3R5bGU+PC9EaXNwbGF5VGV4dD48cmVjb3JkPjxyZWMtbnVtYmVyPjc8L3JlYy1udW1iZXI+PGZv
cmVpZ24ta2V5cz48a2V5IGFwcD0iRU4iIGRiLWlkPSIwdjBkejA5OW9lMDk5OWVkdDVzdnZzcG45
YXdhMHMyZGRheGUiIHRpbWVzdGFtcD0iMTcyMjgzNjcxMyI+Nzwva2V5PjwvZm9yZWlnbi1rZXlz
PjxyZWYtdHlwZSBuYW1lPSJKb3VybmFsIEFydGljbGUiPjE3PC9yZWYtdHlwZT48Y29udHJpYnV0
b3JzPjxhdXRob3JzPjxhdXRob3I+QmVzdCwgUy48L2F1dGhvcj48YXV0aG9yPkxvbmcsIEouIEMu
PC9hdXRob3I+PGF1dGhvcj5GZWhsYmVyZywgWi48L2F1dGhvcj48YXV0aG9yPlRoZW9kb3JvdSwg
VC48L2F1dGhvcj48YXV0aG9yPkhhdGVtLCBTLjwvYXV0aG9yPjxhdXRob3I+QXJjaGliYWxkLCBB
LjwvYXV0aG9yPjxhdXRob3I+QnJhaXRod2FpdGUsIEouPC9hdXRob3I+PC9hdXRob3JzPjwvY29u
dHJpYnV0b3JzPjxhdXRoLWFkZHJlc3M+QXVzdHJhbGlhbiBJbnN0aXR1dGUgb2YgSGVhbHRoIElu
bm92YXRpb24sIE1hY3F1YXJpZSBVbml2ZXJzaXR5LCBTeWRuZXksIE5TVywgQXVzdHJhbGlhLiBz
dGVwaGFuaWUuYmVzdEBwZXRlcm1hYy5vcmcuJiN4RDtBdXN0cmFsaWFuIEdlbm9taWNzLCBNdXJk
b2NoIENoaWxkcmVuJmFwb3M7cyBSZXNlYXJjaCBJbnN0aXR1dGUsIE1lbGJvdXJuZSwgVklDLCBB
dXN0cmFsaWEuIHN0ZXBoYW5pZS5iZXN0QHBldGVybWFjLm9yZy4mI3hEO0RlcHQgb2YgSGVhbHRo
IFNlcnZpY2VzIFJlc2VhcmNoLCBQZXRlciBNYWNDYWxsdW0gQ2FuY2VyIENlbnRyZSwgUGFya3Zp
bGxlLCBBdXN0cmFsaWEuIHN0ZXBoYW5pZS5iZXN0QHBldGVybWFjLm9yZy4mI3hEO0RlcHQgb2Yg
SGVhbHRoIFNlcnZpY2VzIFJlc2VhcmNoLCBWaWN0b3JpYW4gQ29tcHJlaGVuc2l2ZSBDYW5jZXIg
Q2VudHJlIEFsbGlhbmNlLCBQYXJrdmlsbGUsIEF1c3RyYWxpYS4gc3RlcGhhbmllLmJlc3RAcGV0
ZXJtYWMub3JnLiYjeEQ7U2lyIFBldGVyIE1hY0NhbGx1bSBEZXB0IG9mIE9uY29sb2d5LCBVbml2
ZXJzaXR5IG9mIE1lbGJvdXJuZSwgUGFya3ZpbGxlLCBBdXN0cmFsaWEuIHN0ZXBoYW5pZS5iZXN0
QHBldGVybWFjLm9yZy4mI3hEO0F1c3RyYWxpYW4gSW5zdGl0dXRlIG9mIEhlYWx0aCBJbm5vdmF0
aW9uLCBNYWNxdWFyaWUgVW5pdmVyc2l0eSwgU3lkbmV5LCBOU1csIEF1c3RyYWxpYS4mI3hEO0F1
c3RyYWxpYW4gR2Vub21pY3MsIE11cmRvY2ggQ2hpbGRyZW4mYXBvcztzIFJlc2VhcmNoIEluc3Rp
dHV0ZSwgTWVsYm91cm5lLCBWSUMsIEF1c3RyYWxpYS4mI3hEO0JydWNlIExlZnJveSBDZW50cmUs
IE11cmRvY2ggQ2hpbGRyZW4mYXBvcztzIFJlc2VhcmNoIEluc3RpdHV0ZSwgUm95YWwgQ2hpbGRy
ZW4mYXBvcztzIEhvc3BpdGFsLCBNZWxib3VybmUsIFZJQywgQXVzdHJhbGlhLiYjeEQ7RGVwYXJ0
bWVudCBvZiBQYWVkaWF0cmljcywgRmFjdWx0eSBvZiBNZWRpY2luZSwgRGVudGlzdHJ5IGFuZCBI
ZWFsdGggU2NpZW5jZXMsIFVuaXZlcnNpdHkgb2YgTWVsYm91cm5lLCBNZWxib3VybmUsIFZJQywg
QXVzdHJhbGlhLjwvYXV0aC1hZGRyZXNzPjx0aXRsZXM+PHRpdGxlPlRoZSBtb3JlIHlvdSBkbyBp
dCwgdGhlIGVhc2llciBpdCBnZXRzOiB1c2luZyBiZWhhdmlvdXIgY2hhbmdlIHRoZW9yeSB0byBz
dXBwb3J0IGhlYWx0aCBjYXJlIHByb2Zlc3Npb25hbHMgb2ZmZXJpbmcgcmVwcm9kdWN0aXZlIGdl
bmV0aWMgY2FycmllciBzY3JlZW5pbmc8L3RpdGxlPjxzZWNvbmRhcnktdGl0bGU+RXVyIEogSHVt
IEdlbmV0PC9zZWNvbmRhcnktdGl0bGU+PC90aXRsZXM+PHBlcmlvZGljYWw+PGZ1bGwtdGl0bGU+
RXVyIEogSHVtIEdlbmV0PC9mdWxsLXRpdGxlPjwvcGVyaW9kaWNhbD48cGFnZXM+NDMwLTQ0NDwv
cGFnZXM+PHZvbHVtZT4zMTwvdm9sdW1lPjxudW1iZXI+NDwvbnVtYmVyPjxlZGl0aW9uPjIwMjIx
MTI0PC9lZGl0aW9uPjxrZXl3b3Jkcz48a2V5d29yZD4qR2VuZXRpYyBDYXJyaWVyIFNjcmVlbmlu
Zzwva2V5d29yZD48a2V5d29yZD5IZWFsdGggUGVyc29ubmVsPC9rZXl3b3JkPjxrZXl3b3JkPkJl
aGF2aW9yPC9rZXl3b3JkPjxrZXl3b3JkPkh1bWFuczwva2V5d29yZD48a2V5d29yZD5NYWxlPC9r
ZXl3b3JkPjxrZXl3b3JkPkZlbWFsZTwva2V5d29yZD48a2V5d29yZD5QcmVnbmFuY3k8L2tleXdv
cmQ+PC9rZXl3b3Jkcz48ZGF0ZXM+PHllYXI+MjAyMzwveWVhcj48cHViLWRhdGVzPjxkYXRlPkFw
cjwvZGF0ZT48L3B1Yi1kYXRlcz48L2RhdGVzPjxpc2JuPjE0NzYtNTQzOCAoRWxlY3Ryb25pYykm
I3hEOzEwMTgtNDgxMyAoUHJpbnQpJiN4RDsxMDE4LTQ4MTMgKExpbmtpbmcpPC9pc2JuPjxhY2Nl
c3Npb24tbnVtPjM2NDI0NTI0PC9hY2Nlc3Npb24tbnVtPjx1cmxzPjxyZWxhdGVkLXVybHM+PHVy
bD5odHRwczovL3d3dy5uY2JpLm5sbS5uaWguZ292L3B1Ym1lZC8zNjQyNDUyNDwvdXJsPjwvcmVs
YXRlZC11cmxzPjwvdXJscz48Y3VzdG9tMT5UaGUgYXV0aG9ycyBkZWNsYXJlIHRoZXJlIGFyZSBu
byBjb21wZXRpbmcgZmluYW5jaWFsIGludGVyZXN0cyBpbiByZWxhdGlvbiB0byB0aGUgd29yayBk
ZXNjcmliZWQuPC9jdXN0b20xPjxjdXN0b20yPlBNQzk2ODYyNjQ8L2N1c3RvbTI+PGVsZWN0cm9u
aWMtcmVzb3VyY2UtbnVtPjEwLjEwMzgvczQxNDMxLTAyMi0wMTIyNC01PC9lbGVjdHJvbmljLXJl
c291cmNlLW51bT48cmVtb3RlLWRhdGFiYXNlLW5hbWU+TWVkbGluZTwvcmVtb3RlLWRhdGFiYXNl
LW5hbWU+PHJlbW90ZS1kYXRhYmFzZS1wcm92aWRlcj5OTE08L3JlbW90ZS1kYXRhYmFzZS1wcm92
aWRlcj48L3JlY29yZD48L0NpdGU+PC9FbmROb3RlPn==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12</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xml:space="preserve"> and some ambivalence about role in genetics</w:t>
            </w:r>
            <w:r w:rsidRPr="009A5341">
              <w:rPr>
                <w:rFonts w:ascii="Times New Roman" w:eastAsia="Times New Roman" w:hAnsi="Times New Roman" w:cs="Times New Roman"/>
                <w:color w:val="000000"/>
                <w:lang w:eastAsia="en-AU"/>
              </w:rPr>
              <w:fldChar w:fldCharType="begin">
                <w:fldData xml:space="preserve">PEVuZE5vdGU+PENpdGU+PEF1dGhvcj5Gb2s8L0F1dGhvcj48WWVhcj4yMDIxPC9ZZWFyPjxSZWNO
dW0+MTk8L1JlY051bT48RGlzcGxheVRleHQ+PHN0eWxlIGZhY2U9InN1cGVyc2NyaXB0Ij4yPC9z
dHlsZT48L0Rpc3BsYXlUZXh0PjxyZWNvcmQ+PHJlYy1udW1iZXI+MTk8L3JlYy1udW1iZXI+PGZv
cmVpZ24ta2V5cz48a2V5IGFwcD0iRU4iIGRiLWlkPSIwdjBkejA5OW9lMDk5OWVkdDVzdnZzcG45
YXdhMHMyZGRheGUiIHRpbWVzdGFtcD0iMTcyMjgzNjc0OCI+MTk8L2tleT48L2ZvcmVpZ24ta2V5
cz48cmVmLXR5cGUgbmFtZT0iSm91cm5hbCBBcnRpY2xlIj4xNzwvcmVmLXR5cGU+PGNvbnRyaWJ1
dG9ycz48YXV0aG9ycz48YXV0aG9yPkZvaywgUi4gVy48L2F1dGhvcj48YXV0aG9yPk9uZywgQy4g
Uy4gQi48L2F1dGhvcj48YXV0aG9yPkxpZSwgRC48L2F1dGhvcj48YXV0aG9yPklzaGFrLCBELjwv
YXV0aG9yPjxhdXRob3I+RnVuZywgUy4gTS48L2F1dGhvcj48YXV0aG9yPlRhbmcsIFcuIEUuPC9h
dXRob3I+PGF1dGhvcj5TdW4sIFMuPC9hdXRob3I+PGF1dGhvcj5TbWl0aCwgSC48L2F1dGhvcj48
YXV0aG9yPk5nZW93LCBKLiBZLiBZLjwvYXV0aG9yPjwvYXV0aG9ycz48L2NvbnRyaWJ1dG9ycz48
YXV0aC1hZGRyZXNzPkNhbmNlciBHZW5ldGljcyBTZXJ2aWNlLCBEaXZpc2lvbiBvZiBNZWRpY2Fs
IE9uY29sb2d5LCBOYXRpb25hbCBDYW5jZXIgQ2VudHJlIFNpbmdhcG9yZSwgU2luZ2Fwb3JlLCBT
aW5nYXBvcmUuJiN4RDtTb2Npb2xvZ3ksIFNjaG9vbCBvZiBTb2NpYWwgU2NpZW5jZXMgYW5kIExl
ZSBLb25nIENoaWFuIFNjaG9vbCBvZiBNZWRpY2luZSwgTmFueWFuZyBUZWNobm9sb2dpY2FsIFVu
aXZlcnNpdHksIFNpbmdhcG9yZSwgU2luZ2Fwb3JlLiYjeEQ7U2lnbmF0dXJlIFByb2dyYW1tZSBp
biBIZWFsdGggU2VydmljZXMgYW5kIFN5c3RlbXMgUmVzZWFyY2gsIER1a2UtTlVTIE1lZGljYWwg
U2Nob29sLCBTaW5nYXBvcmUsIFNpbmdhcG9yZS4mI3hEO05hdGlvbmFsIEhlYWx0aGNhcmUgR3Jv
dXAgUG9seWNsaW5pY3MsIFNpbmdhcG9yZSwgU2luZ2Fwb3JlLiYjeEQ7TGVlIEtvbmcgQ2hpYW4g
U2Nob29sIG9mIE1lZGljaW5lLCBOYW55YW5nIFRlY2hub2xvZ2ljYWwgVW5pdmVyc2l0eSwgMTEg
TWFuZGFsYXkgUm9hZCwgU2luZ2Fwb3JlLCAzMDgyODIsIFNpbmdhcG9yZS4mI3hEO0NhbmNlciBH
ZW5ldGljcyBTZXJ2aWNlLCBEaXZpc2lvbiBvZiBNZWRpY2FsIE9uY29sb2d5LCBOYXRpb25hbCBD
YW5jZXIgQ2VudHJlIFNpbmdhcG9yZSwgU2luZ2Fwb3JlLCBTaW5nYXBvcmUuIGpvYW5uZS5uZ2Vv
d0BudHUuZWR1LnNnLiYjeEQ7TGVlIEtvbmcgQ2hpYW4gU2Nob29sIG9mIE1lZGljaW5lLCBOYW55
YW5nIFRlY2hub2xvZ2ljYWwgVW5pdmVyc2l0eSwgMTEgTWFuZGFsYXkgUm9hZCwgU2luZ2Fwb3Jl
LCAzMDgyODIsIFNpbmdhcG9yZS4gam9hbm5lLm5nZW93QG50dS5lZHUuc2cuJiN4RDtPbmNvbG9n
eSBBY2FkZW1pYyBDbGluaWNhbCBQcm9ncmFtLCBEdWtlIE5VUyBNZWRpY2FsIFNjaG9vbCwgTmF0
aW9uYWwgVW5pdmVyc2l0eSBTaW5nYXBvcmUsIFNpbmdhcG9yZSwgU2luZ2Fwb3JlLiBqb2FubmUu
bmdlb3dAbnR1LmVkdS5zZy48L2F1dGgtYWRkcmVzcz48dGl0bGVzPjx0aXRsZT5Ib3cgcHJhY3Rp
Y2Ugc2V0dGluZyBhZmZlY3RzIGZhbWlseSBwaHlzaWNpYW5zJmFwb3M7IHZpZXdzIG9uIGdlbmV0
aWMgc2NyZWVuaW5nOiBhIHF1YWxpdGF0aXZlIHN0dWR5PC90aXRsZT48c2Vjb25kYXJ5LXRpdGxl
PkJNQyBGYW0gUHJhY3Q8L3NlY29uZGFyeS10aXRsZT48L3RpdGxlcz48cGVyaW9kaWNhbD48ZnVs
bC10aXRsZT5CTUMgRmFtIFByYWN0PC9mdWxsLXRpdGxlPjwvcGVyaW9kaWNhbD48cGFnZXM+MTQx
PC9wYWdlcz48dm9sdW1lPjIyPC92b2x1bWU+PG51bWJlcj4xPC9udW1iZXI+PGVkaXRpb24+MjAy
MTA3MDE8L2VkaXRpb24+PGtleXdvcmRzPjxrZXl3b3JkPkdlbmV0aWMgVGVzdGluZzwva2V5d29y
ZD48a2V5d29yZD5IdW1hbnM8L2tleXdvcmQ+PGtleXdvcmQ+Kk1vdGl2YXRpb248L2tleXdvcmQ+
PGtleXdvcmQ+KlBoeXNpY2lhbnMsIEZhbWlseTwva2V5d29yZD48a2V5d29yZD5RdWFsaXRhdGl2
ZSBSZXNlYXJjaDwva2V5d29yZD48a2V5d29yZD5TcGVjaWFsaXphdGlvbjwva2V5d29yZD48a2V5
d29yZD5BdHRpdHVkZXM8L2tleXdvcmQ+PGtleXdvcmQ+RmFtaWx5IHBoeXNpY2lhbnM8L2tleXdv
cmQ+PGtleXdvcmQ+R2VuZXRpYyBzY3JlZW5pbmc8L2tleXdvcmQ+PGtleXdvcmQ+UHJpbWFyeSBj
YXJlPC9rZXl3b3JkPjxrZXl3b3JkPlByaXZhdGU8L2tleXdvcmQ+PGtleXdvcmQ+UHVibGljPC9r
ZXl3b3JkPjwva2V5d29yZHM+PGRhdGVzPjx5ZWFyPjIwMjE8L3llYXI+PHB1Yi1kYXRlcz48ZGF0
ZT5KdWwgMTwvZGF0ZT48L3B1Yi1kYXRlcz48L2RhdGVzPjxpc2JuPjE0NzEtMjI5NiAoRWxlY3Ry
b25pYykmI3hEOzE0NzEtMjI5NiAoTGlua2luZyk8L2lzYm4+PGFjY2Vzc2lvbi1udW0+MzQyMTAy
NzA8L2FjY2Vzc2lvbi1udW0+PHVybHM+PHJlbGF0ZWQtdXJscz48dXJsPmh0dHBzOi8vd3d3Lm5j
YmkubmxtLm5paC5nb3YvcHVibWVkLzM0MjEwMjcwPC91cmw+PC9yZWxhdGVkLXVybHM+PC91cmxz
PjxjdXN0b20xPlRoZSBhdXRob3JzIGRlY2xhcmUgbm8gY29tcGV0aW5nIGludGVyZXN0LjwvY3Vz
dG9tMT48Y3VzdG9tMj5QTUM4MjQ3NjIwPC9jdXN0b20yPjxlbGVjdHJvbmljLXJlc291cmNlLW51
bT4xMC4xMTg2L3MxMjg3NS0wMjEtMDE0OTIteTwvZWxlY3Ryb25pYy1yZXNvdXJjZS1udW0+PHJl
bW90ZS1kYXRhYmFzZS1uYW1lPk1lZGxpbmU8L3JlbW90ZS1kYXRhYmFzZS1uYW1lPjxyZW1vdGUt
ZGF0YWJhc2UtcHJvdmlkZXI+TkxNPC9yZW1vdGUtZGF0YWJhc2UtcHJvdmlkZXI+PC9yZWNvcmQ+
PC9DaXRlPjwvRW5kTm90ZT5=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Gb2s8L0F1dGhvcj48WWVhcj4yMDIxPC9ZZWFyPjxSZWNO
dW0+MTk8L1JlY051bT48RGlzcGxheVRleHQ+PHN0eWxlIGZhY2U9InN1cGVyc2NyaXB0Ij4yPC9z
dHlsZT48L0Rpc3BsYXlUZXh0PjxyZWNvcmQ+PHJlYy1udW1iZXI+MTk8L3JlYy1udW1iZXI+PGZv
cmVpZ24ta2V5cz48a2V5IGFwcD0iRU4iIGRiLWlkPSIwdjBkejA5OW9lMDk5OWVkdDVzdnZzcG45
YXdhMHMyZGRheGUiIHRpbWVzdGFtcD0iMTcyMjgzNjc0OCI+MTk8L2tleT48L2ZvcmVpZ24ta2V5
cz48cmVmLXR5cGUgbmFtZT0iSm91cm5hbCBBcnRpY2xlIj4xNzwvcmVmLXR5cGU+PGNvbnRyaWJ1
dG9ycz48YXV0aG9ycz48YXV0aG9yPkZvaywgUi4gVy48L2F1dGhvcj48YXV0aG9yPk9uZywgQy4g
Uy4gQi48L2F1dGhvcj48YXV0aG9yPkxpZSwgRC48L2F1dGhvcj48YXV0aG9yPklzaGFrLCBELjwv
YXV0aG9yPjxhdXRob3I+RnVuZywgUy4gTS48L2F1dGhvcj48YXV0aG9yPlRhbmcsIFcuIEUuPC9h
dXRob3I+PGF1dGhvcj5TdW4sIFMuPC9hdXRob3I+PGF1dGhvcj5TbWl0aCwgSC48L2F1dGhvcj48
YXV0aG9yPk5nZW93LCBKLiBZLiBZLjwvYXV0aG9yPjwvYXV0aG9ycz48L2NvbnRyaWJ1dG9ycz48
YXV0aC1hZGRyZXNzPkNhbmNlciBHZW5ldGljcyBTZXJ2aWNlLCBEaXZpc2lvbiBvZiBNZWRpY2Fs
IE9uY29sb2d5LCBOYXRpb25hbCBDYW5jZXIgQ2VudHJlIFNpbmdhcG9yZSwgU2luZ2Fwb3JlLCBT
aW5nYXBvcmUuJiN4RDtTb2Npb2xvZ3ksIFNjaG9vbCBvZiBTb2NpYWwgU2NpZW5jZXMgYW5kIExl
ZSBLb25nIENoaWFuIFNjaG9vbCBvZiBNZWRpY2luZSwgTmFueWFuZyBUZWNobm9sb2dpY2FsIFVu
aXZlcnNpdHksIFNpbmdhcG9yZSwgU2luZ2Fwb3JlLiYjeEQ7U2lnbmF0dXJlIFByb2dyYW1tZSBp
biBIZWFsdGggU2VydmljZXMgYW5kIFN5c3RlbXMgUmVzZWFyY2gsIER1a2UtTlVTIE1lZGljYWwg
U2Nob29sLCBTaW5nYXBvcmUsIFNpbmdhcG9yZS4mI3hEO05hdGlvbmFsIEhlYWx0aGNhcmUgR3Jv
dXAgUG9seWNsaW5pY3MsIFNpbmdhcG9yZSwgU2luZ2Fwb3JlLiYjeEQ7TGVlIEtvbmcgQ2hpYW4g
U2Nob29sIG9mIE1lZGljaW5lLCBOYW55YW5nIFRlY2hub2xvZ2ljYWwgVW5pdmVyc2l0eSwgMTEg
TWFuZGFsYXkgUm9hZCwgU2luZ2Fwb3JlLCAzMDgyODIsIFNpbmdhcG9yZS4mI3hEO0NhbmNlciBH
ZW5ldGljcyBTZXJ2aWNlLCBEaXZpc2lvbiBvZiBNZWRpY2FsIE9uY29sb2d5LCBOYXRpb25hbCBD
YW5jZXIgQ2VudHJlIFNpbmdhcG9yZSwgU2luZ2Fwb3JlLCBTaW5nYXBvcmUuIGpvYW5uZS5uZ2Vv
d0BudHUuZWR1LnNnLiYjeEQ7TGVlIEtvbmcgQ2hpYW4gU2Nob29sIG9mIE1lZGljaW5lLCBOYW55
YW5nIFRlY2hub2xvZ2ljYWwgVW5pdmVyc2l0eSwgMTEgTWFuZGFsYXkgUm9hZCwgU2luZ2Fwb3Jl
LCAzMDgyODIsIFNpbmdhcG9yZS4gam9hbm5lLm5nZW93QG50dS5lZHUuc2cuJiN4RDtPbmNvbG9n
eSBBY2FkZW1pYyBDbGluaWNhbCBQcm9ncmFtLCBEdWtlIE5VUyBNZWRpY2FsIFNjaG9vbCwgTmF0
aW9uYWwgVW5pdmVyc2l0eSBTaW5nYXBvcmUsIFNpbmdhcG9yZSwgU2luZ2Fwb3JlLiBqb2FubmUu
bmdlb3dAbnR1LmVkdS5zZy48L2F1dGgtYWRkcmVzcz48dGl0bGVzPjx0aXRsZT5Ib3cgcHJhY3Rp
Y2Ugc2V0dGluZyBhZmZlY3RzIGZhbWlseSBwaHlzaWNpYW5zJmFwb3M7IHZpZXdzIG9uIGdlbmV0
aWMgc2NyZWVuaW5nOiBhIHF1YWxpdGF0aXZlIHN0dWR5PC90aXRsZT48c2Vjb25kYXJ5LXRpdGxl
PkJNQyBGYW0gUHJhY3Q8L3NlY29uZGFyeS10aXRsZT48L3RpdGxlcz48cGVyaW9kaWNhbD48ZnVs
bC10aXRsZT5CTUMgRmFtIFByYWN0PC9mdWxsLXRpdGxlPjwvcGVyaW9kaWNhbD48cGFnZXM+MTQx
PC9wYWdlcz48dm9sdW1lPjIyPC92b2x1bWU+PG51bWJlcj4xPC9udW1iZXI+PGVkaXRpb24+MjAy
MTA3MDE8L2VkaXRpb24+PGtleXdvcmRzPjxrZXl3b3JkPkdlbmV0aWMgVGVzdGluZzwva2V5d29y
ZD48a2V5d29yZD5IdW1hbnM8L2tleXdvcmQ+PGtleXdvcmQ+Kk1vdGl2YXRpb248L2tleXdvcmQ+
PGtleXdvcmQ+KlBoeXNpY2lhbnMsIEZhbWlseTwva2V5d29yZD48a2V5d29yZD5RdWFsaXRhdGl2
ZSBSZXNlYXJjaDwva2V5d29yZD48a2V5d29yZD5TcGVjaWFsaXphdGlvbjwva2V5d29yZD48a2V5
d29yZD5BdHRpdHVkZXM8L2tleXdvcmQ+PGtleXdvcmQ+RmFtaWx5IHBoeXNpY2lhbnM8L2tleXdv
cmQ+PGtleXdvcmQ+R2VuZXRpYyBzY3JlZW5pbmc8L2tleXdvcmQ+PGtleXdvcmQ+UHJpbWFyeSBj
YXJlPC9rZXl3b3JkPjxrZXl3b3JkPlByaXZhdGU8L2tleXdvcmQ+PGtleXdvcmQ+UHVibGljPC9r
ZXl3b3JkPjwva2V5d29yZHM+PGRhdGVzPjx5ZWFyPjIwMjE8L3llYXI+PHB1Yi1kYXRlcz48ZGF0
ZT5KdWwgMTwvZGF0ZT48L3B1Yi1kYXRlcz48L2RhdGVzPjxpc2JuPjE0NzEtMjI5NiAoRWxlY3Ry
b25pYykmI3hEOzE0NzEtMjI5NiAoTGlua2luZyk8L2lzYm4+PGFjY2Vzc2lvbi1udW0+MzQyMTAy
NzA8L2FjY2Vzc2lvbi1udW0+PHVybHM+PHJlbGF0ZWQtdXJscz48dXJsPmh0dHBzOi8vd3d3Lm5j
YmkubmxtLm5paC5nb3YvcHVibWVkLzM0MjEwMjcwPC91cmw+PC9yZWxhdGVkLXVybHM+PC91cmxz
PjxjdXN0b20xPlRoZSBhdXRob3JzIGRlY2xhcmUgbm8gY29tcGV0aW5nIGludGVyZXN0LjwvY3Vz
dG9tMT48Y3VzdG9tMj5QTUM4MjQ3NjIwPC9jdXN0b20yPjxlbGVjdHJvbmljLXJlc291cmNlLW51
bT4xMC4xMTg2L3MxMjg3NS0wMjEtMDE0OTIteTwvZWxlY3Ryb25pYy1yZXNvdXJjZS1udW0+PHJl
bW90ZS1kYXRhYmFzZS1uYW1lPk1lZGxpbmU8L3JlbW90ZS1kYXRhYmFzZS1uYW1lPjxyZW1vdGUt
ZGF0YWJhc2UtcHJvdmlkZXI+TkxNPC9yZW1vdGUtZGF0YWJhc2UtcHJvdmlkZXI+PC9yZWNvcmQ+
PC9DaXRlPjwvRW5kTm90ZT5=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2</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Uncertain about role in screening for hemoglobinopathies</w:t>
            </w:r>
            <w:r w:rsidRPr="009A5341">
              <w:rPr>
                <w:rFonts w:ascii="Times New Roman" w:eastAsia="Times New Roman" w:hAnsi="Times New Roman" w:cs="Times New Roman"/>
                <w:color w:val="000000"/>
                <w:lang w:eastAsia="en-AU"/>
              </w:rPr>
              <w:fldChar w:fldCharType="begin">
                <w:fldData xml:space="preserve">PEVuZE5vdGU+PENpdGU+PEF1dGhvcj52YW4gVmxpZXQ8L0F1dGhvcj48WWVhcj4yMDIzPC9ZZWFy
PjxSZWNOdW0+NDY8L1JlY051bT48RGlzcGxheVRleHQ+PHN0eWxlIGZhY2U9InN1cGVyc2NyaXB0
Ij4yNDwvc3R5bGU+PC9EaXNwbGF5VGV4dD48cmVjb3JkPjxyZWMtbnVtYmVyPjQ2PC9yZWMtbnVt
YmVyPjxmb3JlaWduLWtleXM+PGtleSBhcHA9IkVOIiBkYi1pZD0iMHYwZHowOTlvZTA5OTllZHQ1
c3Z2c3BuOWF3YTBzMmRkYXhlIiB0aW1lc3RhbXA9IjE3MjI4MzY4NDciPjQ2PC9rZXk+PC9mb3Jl
aWduLWtleXM+PHJlZi10eXBlIG5hbWU9IkpvdXJuYWwgQXJ0aWNsZSI+MTc8L3JlZi10eXBlPjxj
b250cmlidXRvcnM+PGF1dGhvcnM+PGF1dGhvcj52YW4gVmxpZXQsIE0uIEUuPC9hdXRob3I+PGF1
dGhvcj5LZXJraG9mZnMsIEouIEguPC9hdXRob3I+PGF1dGhvcj5IYXJ0ZXZlbGQsIEMuIEwuPC9h
dXRob3I+PGF1dGhvcj5Ib3V3aW5rLCBFLiBKLiBGLjwvYXV0aG9yPjwvYXV0aG9ycz48L2NvbnRy
aWJ1dG9ycz48YXV0aC1hZGRyZXNzPk1lZGljYWwgZmFjdWx0eSwgTGVpZGVuIFVuaXZlcnNpdHkg
TWVkaWNhbCBDZW50ZXIsIHBvc3RhbCB6b25lIFYwLVAsIFBPIEJveCA5NjAwLCAyMzAwUkMsIExl
aWRlbiwgVGhlIE5ldGhlcmxhbmRzLiBtYXJnby12bGlldEBsaXZlLm5sLiYjeEQ7RGVwYXJ0bWVu
dCBvZiBIZW1hdG9sb2d5LCBIQUdBIEhvc3BpdGFsLCBFbHMgQm9yc3QgRWlsZXJzcGxlaW4gMjc1
LCAyNTQ1QUEsIFRoZSBIYWd1ZSwgVGhlIE5ldGhlcmxhbmRzLiYjeEQ7TGFib3JhdG9yeSBmb3Ig
RGlhZ25vc3RpYyBHZW5vbWUgQW5hbHlzaXMsIERlcGFydG1lbnQgb2YgQ2xpbmljYWwgR2VuZXRp
Y3MsIExlaWRlbiBVbml2ZXJzaXR5IE1lZGljYWwgQ2VudGVyLCBwb3N0YWwgem9uZSBTNi1QLCBQ
TyBCb3ggOTYwMCwgMjMwMFJDLCBMZWlkZW4sIFRoZSBOZXRoZXJsYW5kcy4mI3hEO0RlcGFydG1l
bnQgb2YgUHVibGljIEhlYWx0aCBhbmQgUHJpbWFyeSBDYXJlLCBMZWlkZW4gVW5pdmVyc2l0eSBN
ZWRpY2FsIENlbnRlciwgcG9zdGFsIHpvbmUgVjAtUCwgUE8gQm94IDk2MDAsIDIzMDBSQywgTGVp
ZGVuLCBUaGUgTmV0aGVybGFuZHMuPC9hdXRoLWFkZHJlc3M+PHRpdGxlcz48dGl0bGU+SGVtb2ds
b2Jpbm9wYXRoeSBzY3JlZW5pbmcgaW4gcHJpbWFyeSBjYXJlIGluIHRoZSBOZXRoZXJsYW5kczog
ZXhwbG9yaW5nIHRoZSBwcm9ibGVtcyBhbmQgbmVlZHMgb2YgcGF0aWVudHMgYW5kIGdlbmVyYWwg
cHJhY3RpdGlvbmVyczwvdGl0bGU+PHNlY29uZGFyeS10aXRsZT5FdXIgSiBIdW0gR2VuZXQ8L3Nl
Y29uZGFyeS10aXRsZT48L3RpdGxlcz48cGVyaW9kaWNhbD48ZnVsbC10aXRsZT5FdXIgSiBIdW0g
R2VuZXQ8L2Z1bGwtdGl0bGU+PC9wZXJpb2RpY2FsPjxwYWdlcz40MTctNDIzPC9wYWdlcz48dm9s
dW1lPjMxPC92b2x1bWU+PG51bWJlcj40PC9udW1iZXI+PGVkaXRpb24+MjAyMjA4MDk8L2VkaXRp
b24+PGtleXdvcmRzPjxrZXl3b3JkPlByZWduYW5jeTwva2V5d29yZD48a2V5d29yZD5GZW1hbGU8
L2tleXdvcmQ+PGtleXdvcmQ+SHVtYW5zPC9rZXl3b3JkPjxrZXl3b3JkPk5ldGhlcmxhbmRzL2Vw
aWRlbWlvbG9neTwva2V5d29yZD48a2V5d29yZD4qR2VuZXJhbCBQcmFjdGl0aW9uZXJzPC9rZXl3
b3JkPjxrZXl3b3JkPipIZW1vZ2xvYmlub3BhdGhpZXMvZGlhZ25vc2lzL2VwaWRlbWlvbG9neS9n
ZW5ldGljczwva2V5d29yZD48a2V5d29yZD5HZW5ldGljIENhcnJpZXIgU2NyZWVuaW5nPC9rZXl3
b3JkPjxrZXl3b3JkPlByaW1hcnkgSGVhbHRoIENhcmU8L2tleXdvcmQ+PC9rZXl3b3Jkcz48ZGF0
ZXM+PHllYXI+MjAyMzwveWVhcj48cHViLWRhdGVzPjxkYXRlPkFwcjwvZGF0ZT48L3B1Yi1kYXRl
cz48L2RhdGVzPjxpc2JuPjE0NzYtNTQzOCAoRWxlY3Ryb25pYykmI3hEOzEwMTgtNDgxMyAoUHJp
bnQpJiN4RDsxMDE4LTQ4MTMgKExpbmtpbmcpPC9pc2JuPjxhY2Nlc3Npb24tbnVtPjM1OTQ1MjQ1
PC9hY2Nlc3Npb24tbnVtPjx1cmxzPjxyZWxhdGVkLXVybHM+PHVybD5odHRwczovL3d3dy5uY2Jp
Lm5sbS5uaWguZ292L3B1Ym1lZC8zNTk0NTI0NTwvdXJsPjwvcmVsYXRlZC11cmxzPjwvdXJscz48
Y3VzdG9tMT5UaGUgYXV0aG9ycyBkZWNsYXJlIG5vIGNvbXBldGluZyBpbnRlcmVzdHMuPC9jdXN0
b20xPjxjdXN0b20yPlBNQzEwMTMzMjY5PC9jdXN0b20yPjxlbGVjdHJvbmljLXJlc291cmNlLW51
bT4xMC4xMDM4L3M0MTQzMS0wMjItMDExNTYtMDwvZWxlY3Ryb25pYy1yZXNvdXJjZS1udW0+PHJl
bW90ZS1kYXRhYmFzZS1uYW1lPk1lZGxpbmU8L3JlbW90ZS1kYXRhYmFzZS1uYW1lPjxyZW1vdGUt
ZGF0YWJhc2UtcHJvdmlkZXI+TkxNPC9yZW1vdGUtZGF0YWJhc2UtcHJvdmlkZXI+PC9yZWNvcmQ+
PC9DaXRlPjwvRW5kTm90ZT4A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2YW4gVmxpZXQ8L0F1dGhvcj48WWVhcj4yMDIzPC9ZZWFy
PjxSZWNOdW0+NDY8L1JlY051bT48RGlzcGxheVRleHQ+PHN0eWxlIGZhY2U9InN1cGVyc2NyaXB0
Ij4yNDwvc3R5bGU+PC9EaXNwbGF5VGV4dD48cmVjb3JkPjxyZWMtbnVtYmVyPjQ2PC9yZWMtbnVt
YmVyPjxmb3JlaWduLWtleXM+PGtleSBhcHA9IkVOIiBkYi1pZD0iMHYwZHowOTlvZTA5OTllZHQ1
c3Z2c3BuOWF3YTBzMmRkYXhlIiB0aW1lc3RhbXA9IjE3MjI4MzY4NDciPjQ2PC9rZXk+PC9mb3Jl
aWduLWtleXM+PHJlZi10eXBlIG5hbWU9IkpvdXJuYWwgQXJ0aWNsZSI+MTc8L3JlZi10eXBlPjxj
b250cmlidXRvcnM+PGF1dGhvcnM+PGF1dGhvcj52YW4gVmxpZXQsIE0uIEUuPC9hdXRob3I+PGF1
dGhvcj5LZXJraG9mZnMsIEouIEguPC9hdXRob3I+PGF1dGhvcj5IYXJ0ZXZlbGQsIEMuIEwuPC9h
dXRob3I+PGF1dGhvcj5Ib3V3aW5rLCBFLiBKLiBGLjwvYXV0aG9yPjwvYXV0aG9ycz48L2NvbnRy
aWJ1dG9ycz48YXV0aC1hZGRyZXNzPk1lZGljYWwgZmFjdWx0eSwgTGVpZGVuIFVuaXZlcnNpdHkg
TWVkaWNhbCBDZW50ZXIsIHBvc3RhbCB6b25lIFYwLVAsIFBPIEJveCA5NjAwLCAyMzAwUkMsIExl
aWRlbiwgVGhlIE5ldGhlcmxhbmRzLiBtYXJnby12bGlldEBsaXZlLm5sLiYjeEQ7RGVwYXJ0bWVu
dCBvZiBIZW1hdG9sb2d5LCBIQUdBIEhvc3BpdGFsLCBFbHMgQm9yc3QgRWlsZXJzcGxlaW4gMjc1
LCAyNTQ1QUEsIFRoZSBIYWd1ZSwgVGhlIE5ldGhlcmxhbmRzLiYjeEQ7TGFib3JhdG9yeSBmb3Ig
RGlhZ25vc3RpYyBHZW5vbWUgQW5hbHlzaXMsIERlcGFydG1lbnQgb2YgQ2xpbmljYWwgR2VuZXRp
Y3MsIExlaWRlbiBVbml2ZXJzaXR5IE1lZGljYWwgQ2VudGVyLCBwb3N0YWwgem9uZSBTNi1QLCBQ
TyBCb3ggOTYwMCwgMjMwMFJDLCBMZWlkZW4sIFRoZSBOZXRoZXJsYW5kcy4mI3hEO0RlcGFydG1l
bnQgb2YgUHVibGljIEhlYWx0aCBhbmQgUHJpbWFyeSBDYXJlLCBMZWlkZW4gVW5pdmVyc2l0eSBN
ZWRpY2FsIENlbnRlciwgcG9zdGFsIHpvbmUgVjAtUCwgUE8gQm94IDk2MDAsIDIzMDBSQywgTGVp
ZGVuLCBUaGUgTmV0aGVybGFuZHMuPC9hdXRoLWFkZHJlc3M+PHRpdGxlcz48dGl0bGU+SGVtb2ds
b2Jpbm9wYXRoeSBzY3JlZW5pbmcgaW4gcHJpbWFyeSBjYXJlIGluIHRoZSBOZXRoZXJsYW5kczog
ZXhwbG9yaW5nIHRoZSBwcm9ibGVtcyBhbmQgbmVlZHMgb2YgcGF0aWVudHMgYW5kIGdlbmVyYWwg
cHJhY3RpdGlvbmVyczwvdGl0bGU+PHNlY29uZGFyeS10aXRsZT5FdXIgSiBIdW0gR2VuZXQ8L3Nl
Y29uZGFyeS10aXRsZT48L3RpdGxlcz48cGVyaW9kaWNhbD48ZnVsbC10aXRsZT5FdXIgSiBIdW0g
R2VuZXQ8L2Z1bGwtdGl0bGU+PC9wZXJpb2RpY2FsPjxwYWdlcz40MTctNDIzPC9wYWdlcz48dm9s
dW1lPjMxPC92b2x1bWU+PG51bWJlcj40PC9udW1iZXI+PGVkaXRpb24+MjAyMjA4MDk8L2VkaXRp
b24+PGtleXdvcmRzPjxrZXl3b3JkPlByZWduYW5jeTwva2V5d29yZD48a2V5d29yZD5GZW1hbGU8
L2tleXdvcmQ+PGtleXdvcmQ+SHVtYW5zPC9rZXl3b3JkPjxrZXl3b3JkPk5ldGhlcmxhbmRzL2Vw
aWRlbWlvbG9neTwva2V5d29yZD48a2V5d29yZD4qR2VuZXJhbCBQcmFjdGl0aW9uZXJzPC9rZXl3
b3JkPjxrZXl3b3JkPipIZW1vZ2xvYmlub3BhdGhpZXMvZGlhZ25vc2lzL2VwaWRlbWlvbG9neS9n
ZW5ldGljczwva2V5d29yZD48a2V5d29yZD5HZW5ldGljIENhcnJpZXIgU2NyZWVuaW5nPC9rZXl3
b3JkPjxrZXl3b3JkPlByaW1hcnkgSGVhbHRoIENhcmU8L2tleXdvcmQ+PC9rZXl3b3Jkcz48ZGF0
ZXM+PHllYXI+MjAyMzwveWVhcj48cHViLWRhdGVzPjxkYXRlPkFwcjwvZGF0ZT48L3B1Yi1kYXRl
cz48L2RhdGVzPjxpc2JuPjE0NzYtNTQzOCAoRWxlY3Ryb25pYykmI3hEOzEwMTgtNDgxMyAoUHJp
bnQpJiN4RDsxMDE4LTQ4MTMgKExpbmtpbmcpPC9pc2JuPjxhY2Nlc3Npb24tbnVtPjM1OTQ1MjQ1
PC9hY2Nlc3Npb24tbnVtPjx1cmxzPjxyZWxhdGVkLXVybHM+PHVybD5odHRwczovL3d3dy5uY2Jp
Lm5sbS5uaWguZ292L3B1Ym1lZC8zNTk0NTI0NTwvdXJsPjwvcmVsYXRlZC11cmxzPjwvdXJscz48
Y3VzdG9tMT5UaGUgYXV0aG9ycyBkZWNsYXJlIG5vIGNvbXBldGluZyBpbnRlcmVzdHMuPC9jdXN0
b20xPjxjdXN0b20yPlBNQzEwMTMzMjY5PC9jdXN0b20yPjxlbGVjdHJvbmljLXJlc291cmNlLW51
bT4xMC4xMDM4L3M0MTQzMS0wMjItMDExNTYtMDwvZWxlY3Ryb25pYy1yZXNvdXJjZS1udW0+PHJl
bW90ZS1kYXRhYmFzZS1uYW1lPk1lZGxpbmU8L3JlbW90ZS1kYXRhYmFzZS1uYW1lPjxyZW1vdGUt
ZGF0YWJhc2UtcHJvdmlkZXI+TkxNPC9yZW1vdGUtZGF0YWJhc2UtcHJvdmlkZXI+PC9yZWNvcmQ+
PC9DaXRlPjwvRW5kTm90ZT4A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24</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30% of general practitioners’ did not feel that their role is to identify cancer patients for genetic referral</w:t>
            </w:r>
            <w:r w:rsidRPr="009A5341">
              <w:rPr>
                <w:rFonts w:ascii="Times New Roman" w:eastAsia="Times New Roman" w:hAnsi="Times New Roman" w:cs="Times New Roman"/>
                <w:color w:val="000000"/>
                <w:lang w:eastAsia="en-AU"/>
              </w:rPr>
              <w:fldChar w:fldCharType="begin"/>
            </w:r>
            <w:r w:rsidR="001D31C2" w:rsidRPr="009A5341">
              <w:rPr>
                <w:rFonts w:ascii="Times New Roman" w:eastAsia="Times New Roman" w:hAnsi="Times New Roman" w:cs="Times New Roman"/>
                <w:color w:val="000000"/>
                <w:lang w:eastAsia="en-AU"/>
              </w:rPr>
              <w:instrText xml:space="preserve"> ADDIN EN.CITE &lt;EndNote&gt;&lt;Cite&gt;&lt;Author&gt;Tan&lt;/Author&gt;&lt;Year&gt;2014&lt;/Year&gt;&lt;RecNum&gt;43&lt;/RecNum&gt;&lt;DisplayText&gt;&lt;style face="superscript"&gt;18&lt;/style&gt;&lt;/DisplayText&gt;&lt;record&gt;&lt;rec-number&gt;43&lt;/rec-number&gt;&lt;foreign-keys&gt;&lt;key app="EN" db-id="0v0dz099oe0999edt5svvspn9awa0s2ddaxe" timestamp="1722836839"&gt;43&lt;/key&gt;&lt;/foreign-keys&gt;&lt;ref-type name="Journal Article"&gt;17&lt;/ref-type&gt;&lt;contributors&gt;&lt;authors&gt;&lt;author&gt;Tan, Y. Y.&lt;/author&gt;&lt;author&gt;Spurdle, A. B.&lt;/author&gt;&lt;author&gt;Obermair, A.&lt;/author&gt;&lt;/authors&gt;&lt;/contributors&gt;&lt;auth-address&gt;School of Medicine, The University of Queensland, 288 Herston Road, Herston, QLD 4006, Australia. y.tan@uq.edu.au.&amp;#xD;Queensland Centre for Gynaecological Cancer Research, Level 6 Ned Hanlon Building, Royal Brisbane and Women&amp;apos;s Hospital, Butterfield Street, Herston, QLD 4029, Australia. amanda.spurdle@qimrberghofer.edu.au.&amp;#xD;School of Medicine, The University of Queensland, 288 Herston Road, Herston, QLD 4006, Australia. obermair@powerup.com.au.&lt;/auth-address&gt;&lt;titles&gt;&lt;title&gt;Knowledge, attitudes and referral patterns of lynch syndrome: a survey of clinicians in australia&lt;/title&gt;&lt;secondary-title&gt;J Pers Med&lt;/secondary-title&gt;&lt;/titles&gt;&lt;periodical&gt;&lt;full-title&gt;J Pers Med&lt;/full-title&gt;&lt;/periodical&gt;&lt;pages&gt;218-44&lt;/pages&gt;&lt;volume&gt;4&lt;/volume&gt;&lt;number&gt;2&lt;/number&gt;&lt;edition&gt;20140512&lt;/edition&gt;&lt;dates&gt;&lt;year&gt;2014&lt;/year&gt;&lt;pub-dates&gt;&lt;date&gt;May 12&lt;/date&gt;&lt;/pub-dates&gt;&lt;/dates&gt;&lt;isbn&gt;2075-4426 (Print)&amp;#xD;2075-4426 (Electronic)&amp;#xD;2075-4426 (Linking)&lt;/isbn&gt;&lt;accession-num&gt;25563224&lt;/accession-num&gt;&lt;urls&gt;&lt;related-urls&gt;&lt;url&gt;https://www.ncbi.nlm.nih.gov/pubmed/25563224&lt;/url&gt;&lt;/related-urls&gt;&lt;/urls&gt;&lt;custom2&gt;PMC4263974&lt;/custom2&gt;&lt;electronic-resource-num&gt;10.3390/jpm4020218&lt;/electronic-resource-num&gt;&lt;remote-database-name&gt;PubMed-not-MEDLINE&lt;/remote-database-name&gt;&lt;remote-database-provider&gt;NLM&lt;/remote-database-provider&gt;&lt;/record&gt;&lt;/Cite&gt;&lt;/EndNote&gt;</w:instrText>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18</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w:t>
            </w:r>
          </w:p>
        </w:tc>
        <w:tc>
          <w:tcPr>
            <w:tcW w:w="1197" w:type="dxa"/>
            <w:hideMark/>
          </w:tcPr>
          <w:p w14:paraId="449630E7" w14:textId="5F73069C"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Professional role (TDF): general practitioners’ see growing role of genomics in future</w:t>
            </w:r>
            <w:r w:rsidRPr="009A5341">
              <w:rPr>
                <w:rFonts w:ascii="Times New Roman" w:eastAsia="Times New Roman" w:hAnsi="Times New Roman" w:cs="Times New Roman"/>
                <w:color w:val="000000"/>
                <w:lang w:eastAsia="en-AU"/>
              </w:rPr>
              <w:fldChar w:fldCharType="begin"/>
            </w:r>
            <w:r w:rsidRPr="009A5341">
              <w:rPr>
                <w:rFonts w:ascii="Times New Roman" w:eastAsia="Times New Roman" w:hAnsi="Times New Roman" w:cs="Times New Roman"/>
                <w:color w:val="000000"/>
                <w:lang w:eastAsia="en-AU"/>
              </w:rPr>
              <w:instrText xml:space="preserve"> ADDIN EN.CITE &lt;EndNote&gt;&lt;Cite&gt;&lt;Author&gt;Cusack&lt;/Author&gt;&lt;Year&gt;2021&lt;/Year&gt;&lt;RecNum&gt;66&lt;/RecNum&gt;&lt;DisplayText&gt;&lt;style face="superscript"&gt;5&lt;/style&gt;&lt;/DisplayText&gt;&lt;record&gt;&lt;rec-number&gt;66&lt;/rec-number&gt;&lt;foreign-keys&gt;&lt;key app="EN" db-id="0v0dz099oe0999edt5svvspn9awa0s2ddaxe" timestamp="1731455592"&gt;66&lt;/key&gt;&lt;/foreign-keys&gt;&lt;ref-type name="Journal Article"&gt;17&lt;/ref-type&gt;&lt;contributors&gt;&lt;authors&gt;&lt;author&gt;Cusack, Marie Brigitte&lt;/author&gt;&lt;author&gt;Hickerton, Chriselle&lt;/author&gt;&lt;author&gt;Nisselle, Amy&lt;/author&gt;&lt;author&gt;McClaren, Belinda&lt;/author&gt;&lt;author&gt;Terrill, Bronwyn&lt;/author&gt;&lt;author&gt;Gaff, Clara&lt;/author&gt;&lt;author&gt;Dunlop, Kate&lt;/author&gt;&lt;author&gt;Metcalfe, Sylvia&lt;/author&gt;&lt;/authors&gt;&lt;/contributors&gt;&lt;titles&gt;&lt;title&gt;General practitioners&amp;apos; views on genomics, practice and education: A qualitative interview study&lt;/title&gt;&lt;secondary-title&gt;Australian Journal of General Practice&lt;/secondary-title&gt;&lt;/titles&gt;&lt;periodical&gt;&lt;full-title&gt;Australian Journal of General Practice&lt;/full-title&gt;&lt;/periodical&gt;&lt;pages&gt;747-752&lt;/pages&gt;&lt;volume&gt;50&lt;/volume&gt;&lt;number&gt;10&lt;/number&gt;&lt;dates&gt;&lt;year&gt;2021&lt;/year&gt;&lt;/dates&gt;&lt;isbn&gt;2208-7958&lt;/isbn&gt;&lt;urls&gt;&lt;/urls&gt;&lt;/record&gt;&lt;/Cite&gt;&lt;/EndNote&gt;</w:instrText>
            </w:r>
            <w:r w:rsidRPr="009A5341">
              <w:rPr>
                <w:rFonts w:ascii="Times New Roman" w:eastAsia="Times New Roman" w:hAnsi="Times New Roman" w:cs="Times New Roman"/>
                <w:color w:val="000000"/>
                <w:lang w:eastAsia="en-AU"/>
              </w:rPr>
              <w:fldChar w:fldCharType="separate"/>
            </w:r>
            <w:r w:rsidRPr="009A5341">
              <w:rPr>
                <w:rFonts w:ascii="Times New Roman" w:eastAsia="Times New Roman" w:hAnsi="Times New Roman" w:cs="Times New Roman"/>
                <w:noProof/>
                <w:color w:val="000000"/>
                <w:vertAlign w:val="superscript"/>
                <w:lang w:eastAsia="en-AU"/>
              </w:rPr>
              <w:t>5</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and increasingly important role to take time to raise awareness of genetics</w:t>
            </w:r>
            <w:r w:rsidRPr="009A5341">
              <w:rPr>
                <w:rFonts w:ascii="Times New Roman" w:eastAsia="Times New Roman" w:hAnsi="Times New Roman" w:cs="Times New Roman"/>
                <w:color w:val="000000"/>
                <w:lang w:eastAsia="en-AU"/>
              </w:rPr>
              <w:fldChar w:fldCharType="begin">
                <w:fldData xml:space="preserve">PEVuZE5vdGU+PENpdGU+PEF1dGhvcj5CZXN0PC9BdXRob3I+PFllYXI+MjAyMzwvWWVhcj48UmVj
TnVtPjc8L1JlY051bT48RGlzcGxheVRleHQ+PHN0eWxlIGZhY2U9InN1cGVyc2NyaXB0Ij4xMiwy
MDwvc3R5bGU+PC9EaXNwbGF5VGV4dD48cmVjb3JkPjxyZWMtbnVtYmVyPjc8L3JlYy1udW1iZXI+
PGZvcmVpZ24ta2V5cz48a2V5IGFwcD0iRU4iIGRiLWlkPSIwdjBkejA5OW9lMDk5OWVkdDVzdnZz
cG45YXdhMHMyZGRheGUiIHRpbWVzdGFtcD0iMTcyMjgzNjcxMyI+Nzwva2V5PjwvZm9yZWlnbi1r
ZXlzPjxyZWYtdHlwZSBuYW1lPSJKb3VybmFsIEFydGljbGUiPjE3PC9yZWYtdHlwZT48Y29udHJp
YnV0b3JzPjxhdXRob3JzPjxhdXRob3I+QmVzdCwgUy48L2F1dGhvcj48YXV0aG9yPkxvbmcsIEou
IEMuPC9hdXRob3I+PGF1dGhvcj5GZWhsYmVyZywgWi48L2F1dGhvcj48YXV0aG9yPlRoZW9kb3Jv
dSwgVC48L2F1dGhvcj48YXV0aG9yPkhhdGVtLCBTLjwvYXV0aG9yPjxhdXRob3I+QXJjaGliYWxk
LCBBLjwvYXV0aG9yPjxhdXRob3I+QnJhaXRod2FpdGUsIEouPC9hdXRob3I+PC9hdXRob3JzPjwv
Y29udHJpYnV0b3JzPjxhdXRoLWFkZHJlc3M+QXVzdHJhbGlhbiBJbnN0aXR1dGUgb2YgSGVhbHRo
IElubm92YXRpb24sIE1hY3F1YXJpZSBVbml2ZXJzaXR5LCBTeWRuZXksIE5TVywgQXVzdHJhbGlh
LiBzdGVwaGFuaWUuYmVzdEBwZXRlcm1hYy5vcmcuJiN4RDtBdXN0cmFsaWFuIEdlbm9taWNzLCBN
dXJkb2NoIENoaWxkcmVuJmFwb3M7cyBSZXNlYXJjaCBJbnN0aXR1dGUsIE1lbGJvdXJuZSwgVklD
LCBBdXN0cmFsaWEuIHN0ZXBoYW5pZS5iZXN0QHBldGVybWFjLm9yZy4mI3hEO0RlcHQgb2YgSGVh
bHRoIFNlcnZpY2VzIFJlc2VhcmNoLCBQZXRlciBNYWNDYWxsdW0gQ2FuY2VyIENlbnRyZSwgUGFy
a3ZpbGxlLCBBdXN0cmFsaWEuIHN0ZXBoYW5pZS5iZXN0QHBldGVybWFjLm9yZy4mI3hEO0RlcHQg
b2YgSGVhbHRoIFNlcnZpY2VzIFJlc2VhcmNoLCBWaWN0b3JpYW4gQ29tcHJlaGVuc2l2ZSBDYW5j
ZXIgQ2VudHJlIEFsbGlhbmNlLCBQYXJrdmlsbGUsIEF1c3RyYWxpYS4gc3RlcGhhbmllLmJlc3RA
cGV0ZXJtYWMub3JnLiYjeEQ7U2lyIFBldGVyIE1hY0NhbGx1bSBEZXB0IG9mIE9uY29sb2d5LCBV
bml2ZXJzaXR5IG9mIE1lbGJvdXJuZSwgUGFya3ZpbGxlLCBBdXN0cmFsaWEuIHN0ZXBoYW5pZS5i
ZXN0QHBldGVybWFjLm9yZy4mI3hEO0F1c3RyYWxpYW4gSW5zdGl0dXRlIG9mIEhlYWx0aCBJbm5v
dmF0aW9uLCBNYWNxdWFyaWUgVW5pdmVyc2l0eSwgU3lkbmV5LCBOU1csIEF1c3RyYWxpYS4mI3hE
O0F1c3RyYWxpYW4gR2Vub21pY3MsIE11cmRvY2ggQ2hpbGRyZW4mYXBvcztzIFJlc2VhcmNoIElu
c3RpdHV0ZSwgTWVsYm91cm5lLCBWSUMsIEF1c3RyYWxpYS4mI3hEO0JydWNlIExlZnJveSBDZW50
cmUsIE11cmRvY2ggQ2hpbGRyZW4mYXBvcztzIFJlc2VhcmNoIEluc3RpdHV0ZSwgUm95YWwgQ2hp
bGRyZW4mYXBvcztzIEhvc3BpdGFsLCBNZWxib3VybmUsIFZJQywgQXVzdHJhbGlhLiYjeEQ7RGVw
YXJ0bWVudCBvZiBQYWVkaWF0cmljcywgRmFjdWx0eSBvZiBNZWRpY2luZSwgRGVudGlzdHJ5IGFu
ZCBIZWFsdGggU2NpZW5jZXMsIFVuaXZlcnNpdHkgb2YgTWVsYm91cm5lLCBNZWxib3VybmUsIFZJ
QywgQXVzdHJhbGlhLjwvYXV0aC1hZGRyZXNzPjx0aXRsZXM+PHRpdGxlPlRoZSBtb3JlIHlvdSBk
byBpdCwgdGhlIGVhc2llciBpdCBnZXRzOiB1c2luZyBiZWhhdmlvdXIgY2hhbmdlIHRoZW9yeSB0
byBzdXBwb3J0IGhlYWx0aCBjYXJlIHByb2Zlc3Npb25hbHMgb2ZmZXJpbmcgcmVwcm9kdWN0aXZl
IGdlbmV0aWMgY2FycmllciBzY3JlZW5pbmc8L3RpdGxlPjxzZWNvbmRhcnktdGl0bGU+RXVyIEog
SHVtIEdlbmV0PC9zZWNvbmRhcnktdGl0bGU+PC90aXRsZXM+PHBlcmlvZGljYWw+PGZ1bGwtdGl0
bGU+RXVyIEogSHVtIEdlbmV0PC9mdWxsLXRpdGxlPjwvcGVyaW9kaWNhbD48cGFnZXM+NDMwLTQ0
NDwvcGFnZXM+PHZvbHVtZT4zMTwvdm9sdW1lPjxudW1iZXI+NDwvbnVtYmVyPjxlZGl0aW9uPjIw
MjIxMTI0PC9lZGl0aW9uPjxrZXl3b3Jkcz48a2V5d29yZD4qR2VuZXRpYyBDYXJyaWVyIFNjcmVl
bmluZzwva2V5d29yZD48a2V5d29yZD5IZWFsdGggUGVyc29ubmVsPC9rZXl3b3JkPjxrZXl3b3Jk
PkJlaGF2aW9yPC9rZXl3b3JkPjxrZXl3b3JkPkh1bWFuczwva2V5d29yZD48a2V5d29yZD5NYWxl
PC9rZXl3b3JkPjxrZXl3b3JkPkZlbWFsZTwva2V5d29yZD48a2V5d29yZD5QcmVnbmFuY3k8L2tl
eXdvcmQ+PC9rZXl3b3Jkcz48ZGF0ZXM+PHllYXI+MjAyMzwveWVhcj48cHViLWRhdGVzPjxkYXRl
PkFwcjwvZGF0ZT48L3B1Yi1kYXRlcz48L2RhdGVzPjxpc2JuPjE0NzYtNTQzOCAoRWxlY3Ryb25p
YykmI3hEOzEwMTgtNDgxMyAoUHJpbnQpJiN4RDsxMDE4LTQ4MTMgKExpbmtpbmcpPC9pc2JuPjxh
Y2Nlc3Npb24tbnVtPjM2NDI0NTI0PC9hY2Nlc3Npb24tbnVtPjx1cmxzPjxyZWxhdGVkLXVybHM+
PHVybD5odHRwczovL3d3dy5uY2JpLm5sbS5uaWguZ292L3B1Ym1lZC8zNjQyNDUyNDwvdXJsPjwv
cmVsYXRlZC11cmxzPjwvdXJscz48Y3VzdG9tMT5UaGUgYXV0aG9ycyBkZWNsYXJlIHRoZXJlIGFy
ZSBubyBjb21wZXRpbmcgZmluYW5jaWFsIGludGVyZXN0cyBpbiByZWxhdGlvbiB0byB0aGUgd29y
ayBkZXNjcmliZWQuPC9jdXN0b20xPjxjdXN0b20yPlBNQzk2ODYyNjQ8L2N1c3RvbTI+PGVsZWN0
cm9uaWMtcmVzb3VyY2UtbnVtPjEwLjEwMzgvczQxNDMxLTAyMi0wMTIyNC01PC9lbGVjdHJvbmlj
LXJlc291cmNlLW51bT48cmVtb3RlLWRhdGFiYXNlLW5hbWU+TWVkbGluZTwvcmVtb3RlLWRhdGFi
YXNlLW5hbWU+PHJlbW90ZS1kYXRhYmFzZS1wcm92aWRlcj5OTE08L3JlbW90ZS1kYXRhYmFzZS1w
cm92aWRlcj48L3JlY29yZD48L0NpdGU+PENpdGU+PEF1dGhvcj5IYXJkaW5nPC9BdXRob3I+PFll
YXI+MjAxOTwvWWVhcj48UmVjTnVtPjIyPC9SZWNOdW0+PHJlY29yZD48cmVjLW51bWJlcj4yMjwv
cmVjLW51bWJlcj48Zm9yZWlnbi1rZXlzPjxrZXkgYXBwPSJFTiIgZGItaWQ9IjB2MGR6MDk5b2Uw
OTk5ZWR0NXN2dnNwbjlhd2EwczJkZGF4ZSIgdGltZXN0YW1wPSIxNzIyODM2NzcyIj4yMjwva2V5
PjwvZm9yZWlnbi1rZXlzPjxyZWYtdHlwZSBuYW1lPSJKb3VybmFsIEFydGljbGUiPjE3PC9yZWYt
dHlwZT48Y29udHJpYnV0b3JzPjxhdXRob3JzPjxhdXRob3I+SGFyZGluZywgQi48L2F1dGhvcj48
YXV0aG9yPldlYmJlciwgQy48L2F1dGhvcj48YXV0aG9yPlJ1aGxhbmQsIEwuPC9hdXRob3I+PGF1
dGhvcj5EYWxnYXJubywgTi48L2F1dGhvcj48YXV0aG9yPkFybW91ciwgQy48L2F1dGhvcj48YXV0
aG9yPkJpcnR3aGlzdGxlLCBSLjwvYXV0aG9yPjxhdXRob3I+QnJvd24sIEcuPC9hdXRob3I+PGF1
dGhvcj5DYXJyb2xsLCBKLiBDLjwvYXV0aG9yPjxhdXRob3I+RmxhdmluLCBNLjwvYXV0aG9yPjxh
dXRob3I+UGhpbGxpcHMsIFMuIFAuPC9hdXRob3I+PGF1dGhvcj5NYWNLZW56aWUsIEouIEouPC9h
dXRob3I+PC9hdXRob3JzPjwvY29udHJpYnV0b3JzPjxhdXRoLWFkZHJlc3M+RGVwYXJ0bWVudCBv
ZiBQZWRpYXRyaWNzLCBNY01hc3RlciBVbml2ZXJzaXR5LCBIYW1pbHRvbiwgT250YXJpbywgQ2Fu
YWRhLiYjeEQ7UXVlZW4mYXBvcztzIFVuaXZlcnNpdHksIDk5IFVuaXZlcnNpdHkgQXZlbnVlLCBL
aW5nc3RvbiwgT250YXJpbywgSzdMIDNONiwgQ2FuYWRhLiYjeEQ7Qm90dGVyZWxsIEhhbGwsIFF1
ZWVuJmFwb3M7cyBVbml2ZXJzaXR5LCAxOCBTdHVhcnQgU3RyZWV0LCBLaW5nc3RvbiwgT250YXJp
bywgSzdMIDNONiwgQ2FuYWRhLiYjeEQ7Q2hpbGRyZW4mYXBvcztzIEhvc3BpdGFsIG9mIEVhc3Rl
cm4gT250YXJpbywgNDAxIFNteXRoIFJvYWQsIE90dGF3YSwgT250YXJpbywgSzFIIDhMMSwgQ2Fu
YWRhLiYjeEQ7RGVwYXJ0bWVudCBvZiBQdWJsaWMgSGVhbHRoLCBLaW5nc3RvbiwgT250YXJpbywg
Q2FuYWRhLiYjeEQ7Q2VudHJlIGZvciBTdHVkaWVzIGluIFByaW1hcnkgQ2FyZSwgUXVlZW4mYXBv
cztzIFVuaXZlcnNpdHksIDIyMCBCYWdvdCBTdHJlZXQsIFAuTy4jODg4OCwgS2luZ3N0b24sIE9u
dGFyaW8sIEs3TCA1RTksIENhbmFkYS4mI3hEO0RlcGFydG1lbnQgb2YgRmFtaWx5IGFuZCBDb21t
dW5pdHkgTWVkaWNpbmUsIEdyYW5vdnNreSBHbHVza2luIEZhbWlseSBNZWRpY2luZSBDZW50cmUs
IE1vdW50IFNpbmFpIEhvc3BpdGFsLCBVbml2ZXJzaXR5IG9mIFRvcm9udG8sIDYwIE11cnJheSBT
dC4sIDR0aCBGbG9vciwgQm94IDI1LCBUb3JvbnRvLCBPbnRhcmlvLCBNNVQgM0w5LCBDYW5hZGEu
JiN4RDtEZXBhcnRtZW50IG9mIFBlZGlhdHJpY3MsIEZhY3VsdHkgb2YgSGVhbHRoIFNjaWVuY2Vz
LCBRdWVlbiZhcG9zO3MgVW5pdmVyc2l0eSwgS2luZ3N0b24sIE9udGFyaW8sIENhbmFkYS4mI3hE
O0RlcGFydG1lbnQgb2YgUGVkaWF0cmljcywgTWNNYXN0ZXIgQ2hpbGRyZW4mYXBvcztzIEhvc3Bp
dGFsLCAxMjgwLCBNYWluIFN0LiBXZXN0LCAzTjExLUcsIEhhbWlsdG9uLCBPbnRhcmlvLCBMOFMg
NEsxLCBDYW5hZGEuIG1hY2tlajRAbWNtYXN0ZXIuY2EuJiN4RDtEZXBhcnRtZW50IG9mIE1lZGlj
aW5lLCBRdWVlbiZhcG9zO3MgVW5pdmVyc2l0eSwgS2luZ3N0b24sIE9udGFyaW8sIENhbmFkYS4g
bWFja2VqNEBtY21hc3Rlci5jYS48L2F1dGgtYWRkcmVzcz48dGl0bGVzPjx0aXRsZT5CcmlkZ2lu
ZyB0aGUgZ2FwIGluIGdlbmV0aWNzOiBhIHByb2dyZXNzaXZlIG1vZGVsIGZvciBwcmltYXJ5IHRv
IHNwZWNpYWxpc3QgY2FyZTwvdGl0bGU+PHNlY29uZGFyeS10aXRsZT5CTUMgTWVkIEVkdWM8L3Nl
Y29uZGFyeS10aXRsZT48L3RpdGxlcz48cGVyaW9kaWNhbD48ZnVsbC10aXRsZT5CTUMgTWVkIEVk
dWM8L2Z1bGwtdGl0bGU+PC9wZXJpb2RpY2FsPjxwYWdlcz4xOTU8L3BhZ2VzPjx2b2x1bWU+MTk8
L3ZvbHVtZT48bnVtYmVyPjE8L251bWJlcj48ZWRpdGlvbj4yMDE5MDYxMTwvZWRpdGlvbj48a2V5
d29yZHM+PGtleXdvcmQ+QWR1bHQ8L2tleXdvcmQ+PGtleXdvcmQ+RmVtYWxlPC9rZXl3b3JkPjxr
ZXl3b3JkPkZvY3VzIEdyb3Vwczwva2V5d29yZD48a2V5d29yZD4qR2VuZXRpY3MsIE1lZGljYWwv
ZWR1Y2F0aW9uPC9rZXl3b3JkPjxrZXl3b3JkPkdyb3VuZGVkIFRoZW9yeTwva2V5d29yZD48a2V5
d29yZD5IdW1hbnM8L2tleXdvcmQ+PGtleXdvcmQ+SW50ZXJ2aWV3cyBhcyBUb3BpYzwva2V5d29y
ZD48a2V5d29yZD5NYWxlPC9rZXl3b3JkPjxrZXl3b3JkPk1pZGRsZSBBZ2VkPC9rZXl3b3JkPjxr
ZXl3b3JkPipOZWVkcyBBc3Nlc3NtZW50PC9rZXl3b3JkPjxrZXl3b3JkPk9udGFyaW88L2tleXdv
cmQ+PGtleXdvcmQ+KlBoeXNpY2lhbnMsIFByaW1hcnkgQ2FyZS9lZHVjYXRpb248L2tleXdvcmQ+
PGtleXdvcmQ+Q29udGludWluZyBtZWRpY2FsIGVkdWNhdGlvbjwva2V5d29yZD48a2V5d29yZD5H
ZW5ldGljIGNhcmU8L2tleXdvcmQ+PGtleXdvcmQ+R2VuZXRpY3M8L2tleXdvcmQ+PGtleXdvcmQ+
UHJldmVudGlvbjwva2V5d29yZD48a2V5d29yZD5QcmltYXJ5IGNhcmUgcHJvdmlkZXJzPC9rZXl3
b3JkPjxrZXl3b3JkPlVuZGVyZ3JhZHVhdGUgbWVkaWNhbCBlZHVjYXRpb248L2tleXdvcmQ+PC9r
ZXl3b3Jkcz48ZGF0ZXM+PHllYXI+MjAxOTwveWVhcj48cHViLWRhdGVzPjxkYXRlPkp1biAxMTwv
ZGF0ZT48L3B1Yi1kYXRlcz48L2RhdGVzPjxpc2JuPjE0NzItNjkyMCAoRWxlY3Ryb25pYykmI3hE
OzE0NzItNjkyMCAoTGlua2luZyk8L2lzYm4+PGFjY2Vzc2lvbi1udW0+MzExODU5NjQ8L2FjY2Vz
c2lvbi1udW0+PHVybHM+PHJlbGF0ZWQtdXJscz48dXJsPmh0dHBzOi8vd3d3Lm5jYmkubmxtLm5p
aC5nb3YvcHVibWVkLzMxMTg1OTY0PC91cmw+PC9yZWxhdGVkLXVybHM+PC91cmxzPjxjdXN0b20x
PlRoZSBhdXRob3JzIGRlY2xhcmUgdGhhdCB0aGV5IGhhdmUgbm8gY29tcGV0aW5nIGludGVyZXN0
cy48L2N1c3RvbTE+PGN1c3RvbTI+UE1DNjU1ODY3NzwvY3VzdG9tMj48ZWxlY3Ryb25pYy1yZXNv
dXJjZS1udW0+MTAuMTE4Ni9zMTI5MDktMDE5LTE2MjIteTwvZWxlY3Ryb25pYy1yZXNvdXJjZS1u
dW0+PHJlbW90ZS1kYXRhYmFzZS1uYW1lPk1lZGxpbmU8L3JlbW90ZS1kYXRhYmFzZS1uYW1lPjxy
ZW1vdGUtZGF0YWJhc2UtcHJvdmlkZXI+TkxNPC9yZW1vdGUtZGF0YWJhc2UtcHJvdmlkZXI+PC9y
ZWNvcmQ+PC9DaXRlPjwvRW5kTm90ZT5=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CZXN0PC9BdXRob3I+PFllYXI+MjAyMzwvWWVhcj48UmVj
TnVtPjc8L1JlY051bT48RGlzcGxheVRleHQ+PHN0eWxlIGZhY2U9InN1cGVyc2NyaXB0Ij4xMiwy
MDwvc3R5bGU+PC9EaXNwbGF5VGV4dD48cmVjb3JkPjxyZWMtbnVtYmVyPjc8L3JlYy1udW1iZXI+
PGZvcmVpZ24ta2V5cz48a2V5IGFwcD0iRU4iIGRiLWlkPSIwdjBkejA5OW9lMDk5OWVkdDVzdnZz
cG45YXdhMHMyZGRheGUiIHRpbWVzdGFtcD0iMTcyMjgzNjcxMyI+Nzwva2V5PjwvZm9yZWlnbi1r
ZXlzPjxyZWYtdHlwZSBuYW1lPSJKb3VybmFsIEFydGljbGUiPjE3PC9yZWYtdHlwZT48Y29udHJp
YnV0b3JzPjxhdXRob3JzPjxhdXRob3I+QmVzdCwgUy48L2F1dGhvcj48YXV0aG9yPkxvbmcsIEou
IEMuPC9hdXRob3I+PGF1dGhvcj5GZWhsYmVyZywgWi48L2F1dGhvcj48YXV0aG9yPlRoZW9kb3Jv
dSwgVC48L2F1dGhvcj48YXV0aG9yPkhhdGVtLCBTLjwvYXV0aG9yPjxhdXRob3I+QXJjaGliYWxk
LCBBLjwvYXV0aG9yPjxhdXRob3I+QnJhaXRod2FpdGUsIEouPC9hdXRob3I+PC9hdXRob3JzPjwv
Y29udHJpYnV0b3JzPjxhdXRoLWFkZHJlc3M+QXVzdHJhbGlhbiBJbnN0aXR1dGUgb2YgSGVhbHRo
IElubm92YXRpb24sIE1hY3F1YXJpZSBVbml2ZXJzaXR5LCBTeWRuZXksIE5TVywgQXVzdHJhbGlh
LiBzdGVwaGFuaWUuYmVzdEBwZXRlcm1hYy5vcmcuJiN4RDtBdXN0cmFsaWFuIEdlbm9taWNzLCBN
dXJkb2NoIENoaWxkcmVuJmFwb3M7cyBSZXNlYXJjaCBJbnN0aXR1dGUsIE1lbGJvdXJuZSwgVklD
LCBBdXN0cmFsaWEuIHN0ZXBoYW5pZS5iZXN0QHBldGVybWFjLm9yZy4mI3hEO0RlcHQgb2YgSGVh
bHRoIFNlcnZpY2VzIFJlc2VhcmNoLCBQZXRlciBNYWNDYWxsdW0gQ2FuY2VyIENlbnRyZSwgUGFy
a3ZpbGxlLCBBdXN0cmFsaWEuIHN0ZXBoYW5pZS5iZXN0QHBldGVybWFjLm9yZy4mI3hEO0RlcHQg
b2YgSGVhbHRoIFNlcnZpY2VzIFJlc2VhcmNoLCBWaWN0b3JpYW4gQ29tcHJlaGVuc2l2ZSBDYW5j
ZXIgQ2VudHJlIEFsbGlhbmNlLCBQYXJrdmlsbGUsIEF1c3RyYWxpYS4gc3RlcGhhbmllLmJlc3RA
cGV0ZXJtYWMub3JnLiYjeEQ7U2lyIFBldGVyIE1hY0NhbGx1bSBEZXB0IG9mIE9uY29sb2d5LCBV
bml2ZXJzaXR5IG9mIE1lbGJvdXJuZSwgUGFya3ZpbGxlLCBBdXN0cmFsaWEuIHN0ZXBoYW5pZS5i
ZXN0QHBldGVybWFjLm9yZy4mI3hEO0F1c3RyYWxpYW4gSW5zdGl0dXRlIG9mIEhlYWx0aCBJbm5v
dmF0aW9uLCBNYWNxdWFyaWUgVW5pdmVyc2l0eSwgU3lkbmV5LCBOU1csIEF1c3RyYWxpYS4mI3hE
O0F1c3RyYWxpYW4gR2Vub21pY3MsIE11cmRvY2ggQ2hpbGRyZW4mYXBvcztzIFJlc2VhcmNoIElu
c3RpdHV0ZSwgTWVsYm91cm5lLCBWSUMsIEF1c3RyYWxpYS4mI3hEO0JydWNlIExlZnJveSBDZW50
cmUsIE11cmRvY2ggQ2hpbGRyZW4mYXBvcztzIFJlc2VhcmNoIEluc3RpdHV0ZSwgUm95YWwgQ2hp
bGRyZW4mYXBvcztzIEhvc3BpdGFsLCBNZWxib3VybmUsIFZJQywgQXVzdHJhbGlhLiYjeEQ7RGVw
YXJ0bWVudCBvZiBQYWVkaWF0cmljcywgRmFjdWx0eSBvZiBNZWRpY2luZSwgRGVudGlzdHJ5IGFu
ZCBIZWFsdGggU2NpZW5jZXMsIFVuaXZlcnNpdHkgb2YgTWVsYm91cm5lLCBNZWxib3VybmUsIFZJ
QywgQXVzdHJhbGlhLjwvYXV0aC1hZGRyZXNzPjx0aXRsZXM+PHRpdGxlPlRoZSBtb3JlIHlvdSBk
byBpdCwgdGhlIGVhc2llciBpdCBnZXRzOiB1c2luZyBiZWhhdmlvdXIgY2hhbmdlIHRoZW9yeSB0
byBzdXBwb3J0IGhlYWx0aCBjYXJlIHByb2Zlc3Npb25hbHMgb2ZmZXJpbmcgcmVwcm9kdWN0aXZl
IGdlbmV0aWMgY2FycmllciBzY3JlZW5pbmc8L3RpdGxlPjxzZWNvbmRhcnktdGl0bGU+RXVyIEog
SHVtIEdlbmV0PC9zZWNvbmRhcnktdGl0bGU+PC90aXRsZXM+PHBlcmlvZGljYWw+PGZ1bGwtdGl0
bGU+RXVyIEogSHVtIEdlbmV0PC9mdWxsLXRpdGxlPjwvcGVyaW9kaWNhbD48cGFnZXM+NDMwLTQ0
NDwvcGFnZXM+PHZvbHVtZT4zMTwvdm9sdW1lPjxudW1iZXI+NDwvbnVtYmVyPjxlZGl0aW9uPjIw
MjIxMTI0PC9lZGl0aW9uPjxrZXl3b3Jkcz48a2V5d29yZD4qR2VuZXRpYyBDYXJyaWVyIFNjcmVl
bmluZzwva2V5d29yZD48a2V5d29yZD5IZWFsdGggUGVyc29ubmVsPC9rZXl3b3JkPjxrZXl3b3Jk
PkJlaGF2aW9yPC9rZXl3b3JkPjxrZXl3b3JkPkh1bWFuczwva2V5d29yZD48a2V5d29yZD5NYWxl
PC9rZXl3b3JkPjxrZXl3b3JkPkZlbWFsZTwva2V5d29yZD48a2V5d29yZD5QcmVnbmFuY3k8L2tl
eXdvcmQ+PC9rZXl3b3Jkcz48ZGF0ZXM+PHllYXI+MjAyMzwveWVhcj48cHViLWRhdGVzPjxkYXRl
PkFwcjwvZGF0ZT48L3B1Yi1kYXRlcz48L2RhdGVzPjxpc2JuPjE0NzYtNTQzOCAoRWxlY3Ryb25p
YykmI3hEOzEwMTgtNDgxMyAoUHJpbnQpJiN4RDsxMDE4LTQ4MTMgKExpbmtpbmcpPC9pc2JuPjxh
Y2Nlc3Npb24tbnVtPjM2NDI0NTI0PC9hY2Nlc3Npb24tbnVtPjx1cmxzPjxyZWxhdGVkLXVybHM+
PHVybD5odHRwczovL3d3dy5uY2JpLm5sbS5uaWguZ292L3B1Ym1lZC8zNjQyNDUyNDwvdXJsPjwv
cmVsYXRlZC11cmxzPjwvdXJscz48Y3VzdG9tMT5UaGUgYXV0aG9ycyBkZWNsYXJlIHRoZXJlIGFy
ZSBubyBjb21wZXRpbmcgZmluYW5jaWFsIGludGVyZXN0cyBpbiByZWxhdGlvbiB0byB0aGUgd29y
ayBkZXNjcmliZWQuPC9jdXN0b20xPjxjdXN0b20yPlBNQzk2ODYyNjQ8L2N1c3RvbTI+PGVsZWN0
cm9uaWMtcmVzb3VyY2UtbnVtPjEwLjEwMzgvczQxNDMxLTAyMi0wMTIyNC01PC9lbGVjdHJvbmlj
LXJlc291cmNlLW51bT48cmVtb3RlLWRhdGFiYXNlLW5hbWU+TWVkbGluZTwvcmVtb3RlLWRhdGFi
YXNlLW5hbWU+PHJlbW90ZS1kYXRhYmFzZS1wcm92aWRlcj5OTE08L3JlbW90ZS1kYXRhYmFzZS1w
cm92aWRlcj48L3JlY29yZD48L0NpdGU+PENpdGU+PEF1dGhvcj5IYXJkaW5nPC9BdXRob3I+PFll
YXI+MjAxOTwvWWVhcj48UmVjTnVtPjIyPC9SZWNOdW0+PHJlY29yZD48cmVjLW51bWJlcj4yMjwv
cmVjLW51bWJlcj48Zm9yZWlnbi1rZXlzPjxrZXkgYXBwPSJFTiIgZGItaWQ9IjB2MGR6MDk5b2Uw
OTk5ZWR0NXN2dnNwbjlhd2EwczJkZGF4ZSIgdGltZXN0YW1wPSIxNzIyODM2NzcyIj4yMjwva2V5
PjwvZm9yZWlnbi1rZXlzPjxyZWYtdHlwZSBuYW1lPSJKb3VybmFsIEFydGljbGUiPjE3PC9yZWYt
dHlwZT48Y29udHJpYnV0b3JzPjxhdXRob3JzPjxhdXRob3I+SGFyZGluZywgQi48L2F1dGhvcj48
YXV0aG9yPldlYmJlciwgQy48L2F1dGhvcj48YXV0aG9yPlJ1aGxhbmQsIEwuPC9hdXRob3I+PGF1
dGhvcj5EYWxnYXJubywgTi48L2F1dGhvcj48YXV0aG9yPkFybW91ciwgQy48L2F1dGhvcj48YXV0
aG9yPkJpcnR3aGlzdGxlLCBSLjwvYXV0aG9yPjxhdXRob3I+QnJvd24sIEcuPC9hdXRob3I+PGF1
dGhvcj5DYXJyb2xsLCBKLiBDLjwvYXV0aG9yPjxhdXRob3I+RmxhdmluLCBNLjwvYXV0aG9yPjxh
dXRob3I+UGhpbGxpcHMsIFMuIFAuPC9hdXRob3I+PGF1dGhvcj5NYWNLZW56aWUsIEouIEouPC9h
dXRob3I+PC9hdXRob3JzPjwvY29udHJpYnV0b3JzPjxhdXRoLWFkZHJlc3M+RGVwYXJ0bWVudCBv
ZiBQZWRpYXRyaWNzLCBNY01hc3RlciBVbml2ZXJzaXR5LCBIYW1pbHRvbiwgT250YXJpbywgQ2Fu
YWRhLiYjeEQ7UXVlZW4mYXBvcztzIFVuaXZlcnNpdHksIDk5IFVuaXZlcnNpdHkgQXZlbnVlLCBL
aW5nc3RvbiwgT250YXJpbywgSzdMIDNONiwgQ2FuYWRhLiYjeEQ7Qm90dGVyZWxsIEhhbGwsIFF1
ZWVuJmFwb3M7cyBVbml2ZXJzaXR5LCAxOCBTdHVhcnQgU3RyZWV0LCBLaW5nc3RvbiwgT250YXJp
bywgSzdMIDNONiwgQ2FuYWRhLiYjeEQ7Q2hpbGRyZW4mYXBvcztzIEhvc3BpdGFsIG9mIEVhc3Rl
cm4gT250YXJpbywgNDAxIFNteXRoIFJvYWQsIE90dGF3YSwgT250YXJpbywgSzFIIDhMMSwgQ2Fu
YWRhLiYjeEQ7RGVwYXJ0bWVudCBvZiBQdWJsaWMgSGVhbHRoLCBLaW5nc3RvbiwgT250YXJpbywg
Q2FuYWRhLiYjeEQ7Q2VudHJlIGZvciBTdHVkaWVzIGluIFByaW1hcnkgQ2FyZSwgUXVlZW4mYXBv
cztzIFVuaXZlcnNpdHksIDIyMCBCYWdvdCBTdHJlZXQsIFAuTy4jODg4OCwgS2luZ3N0b24sIE9u
dGFyaW8sIEs3TCA1RTksIENhbmFkYS4mI3hEO0RlcGFydG1lbnQgb2YgRmFtaWx5IGFuZCBDb21t
dW5pdHkgTWVkaWNpbmUsIEdyYW5vdnNreSBHbHVza2luIEZhbWlseSBNZWRpY2luZSBDZW50cmUs
IE1vdW50IFNpbmFpIEhvc3BpdGFsLCBVbml2ZXJzaXR5IG9mIFRvcm9udG8sIDYwIE11cnJheSBT
dC4sIDR0aCBGbG9vciwgQm94IDI1LCBUb3JvbnRvLCBPbnRhcmlvLCBNNVQgM0w5LCBDYW5hZGEu
JiN4RDtEZXBhcnRtZW50IG9mIFBlZGlhdHJpY3MsIEZhY3VsdHkgb2YgSGVhbHRoIFNjaWVuY2Vz
LCBRdWVlbiZhcG9zO3MgVW5pdmVyc2l0eSwgS2luZ3N0b24sIE9udGFyaW8sIENhbmFkYS4mI3hE
O0RlcGFydG1lbnQgb2YgUGVkaWF0cmljcywgTWNNYXN0ZXIgQ2hpbGRyZW4mYXBvcztzIEhvc3Bp
dGFsLCAxMjgwLCBNYWluIFN0LiBXZXN0LCAzTjExLUcsIEhhbWlsdG9uLCBPbnRhcmlvLCBMOFMg
NEsxLCBDYW5hZGEuIG1hY2tlajRAbWNtYXN0ZXIuY2EuJiN4RDtEZXBhcnRtZW50IG9mIE1lZGlj
aW5lLCBRdWVlbiZhcG9zO3MgVW5pdmVyc2l0eSwgS2luZ3N0b24sIE9udGFyaW8sIENhbmFkYS4g
bWFja2VqNEBtY21hc3Rlci5jYS48L2F1dGgtYWRkcmVzcz48dGl0bGVzPjx0aXRsZT5CcmlkZ2lu
ZyB0aGUgZ2FwIGluIGdlbmV0aWNzOiBhIHByb2dyZXNzaXZlIG1vZGVsIGZvciBwcmltYXJ5IHRv
IHNwZWNpYWxpc3QgY2FyZTwvdGl0bGU+PHNlY29uZGFyeS10aXRsZT5CTUMgTWVkIEVkdWM8L3Nl
Y29uZGFyeS10aXRsZT48L3RpdGxlcz48cGVyaW9kaWNhbD48ZnVsbC10aXRsZT5CTUMgTWVkIEVk
dWM8L2Z1bGwtdGl0bGU+PC9wZXJpb2RpY2FsPjxwYWdlcz4xOTU8L3BhZ2VzPjx2b2x1bWU+MTk8
L3ZvbHVtZT48bnVtYmVyPjE8L251bWJlcj48ZWRpdGlvbj4yMDE5MDYxMTwvZWRpdGlvbj48a2V5
d29yZHM+PGtleXdvcmQ+QWR1bHQ8L2tleXdvcmQ+PGtleXdvcmQ+RmVtYWxlPC9rZXl3b3JkPjxr
ZXl3b3JkPkZvY3VzIEdyb3Vwczwva2V5d29yZD48a2V5d29yZD4qR2VuZXRpY3MsIE1lZGljYWwv
ZWR1Y2F0aW9uPC9rZXl3b3JkPjxrZXl3b3JkPkdyb3VuZGVkIFRoZW9yeTwva2V5d29yZD48a2V5
d29yZD5IdW1hbnM8L2tleXdvcmQ+PGtleXdvcmQ+SW50ZXJ2aWV3cyBhcyBUb3BpYzwva2V5d29y
ZD48a2V5d29yZD5NYWxlPC9rZXl3b3JkPjxrZXl3b3JkPk1pZGRsZSBBZ2VkPC9rZXl3b3JkPjxr
ZXl3b3JkPipOZWVkcyBBc3Nlc3NtZW50PC9rZXl3b3JkPjxrZXl3b3JkPk9udGFyaW88L2tleXdv
cmQ+PGtleXdvcmQ+KlBoeXNpY2lhbnMsIFByaW1hcnkgQ2FyZS9lZHVjYXRpb248L2tleXdvcmQ+
PGtleXdvcmQ+Q29udGludWluZyBtZWRpY2FsIGVkdWNhdGlvbjwva2V5d29yZD48a2V5d29yZD5H
ZW5ldGljIGNhcmU8L2tleXdvcmQ+PGtleXdvcmQ+R2VuZXRpY3M8L2tleXdvcmQ+PGtleXdvcmQ+
UHJldmVudGlvbjwva2V5d29yZD48a2V5d29yZD5QcmltYXJ5IGNhcmUgcHJvdmlkZXJzPC9rZXl3
b3JkPjxrZXl3b3JkPlVuZGVyZ3JhZHVhdGUgbWVkaWNhbCBlZHVjYXRpb248L2tleXdvcmQ+PC9r
ZXl3b3Jkcz48ZGF0ZXM+PHllYXI+MjAxOTwveWVhcj48cHViLWRhdGVzPjxkYXRlPkp1biAxMTwv
ZGF0ZT48L3B1Yi1kYXRlcz48L2RhdGVzPjxpc2JuPjE0NzItNjkyMCAoRWxlY3Ryb25pYykmI3hE
OzE0NzItNjkyMCAoTGlua2luZyk8L2lzYm4+PGFjY2Vzc2lvbi1udW0+MzExODU5NjQ8L2FjY2Vz
c2lvbi1udW0+PHVybHM+PHJlbGF0ZWQtdXJscz48dXJsPmh0dHBzOi8vd3d3Lm5jYmkubmxtLm5p
aC5nb3YvcHVibWVkLzMxMTg1OTY0PC91cmw+PC9yZWxhdGVkLXVybHM+PC91cmxzPjxjdXN0b20x
PlRoZSBhdXRob3JzIGRlY2xhcmUgdGhhdCB0aGV5IGhhdmUgbm8gY29tcGV0aW5nIGludGVyZXN0
cy48L2N1c3RvbTE+PGN1c3RvbTI+UE1DNjU1ODY3NzwvY3VzdG9tMj48ZWxlY3Ryb25pYy1yZXNv
dXJjZS1udW0+MTAuMTE4Ni9zMTI5MDktMDE5LTE2MjIteTwvZWxlY3Ryb25pYy1yZXNvdXJjZS1u
dW0+PHJlbW90ZS1kYXRhYmFzZS1uYW1lPk1lZGxpbmU8L3JlbW90ZS1kYXRhYmFzZS1uYW1lPjxy
ZW1vdGUtZGF0YWJhc2UtcHJvdmlkZXI+TkxNPC9yZW1vdGUtZGF0YWJhc2UtcHJvdmlkZXI+PC9y
ZWNvcmQ+PC9DaXRlPjwvRW5kTm90ZT5=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12,20</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xml:space="preserve"> (especially as specialists supply exceeded by demand).  Some general practitioners’ report standard role in genomics such as identifying family risk and referring</w:t>
            </w:r>
            <w:r w:rsidRPr="009A5341">
              <w:rPr>
                <w:rFonts w:ascii="Times New Roman" w:eastAsia="Times New Roman" w:hAnsi="Times New Roman" w:cs="Times New Roman"/>
                <w:color w:val="000000"/>
                <w:lang w:eastAsia="en-AU"/>
              </w:rPr>
              <w:fldChar w:fldCharType="begin">
                <w:fldData xml:space="preserve">PEVuZE5vdGU+PENpdGU+PEF1dGhvcj5DYXJyb2xsPC9BdXRob3I+PFllYXI+MjAxOTwvWWVhcj48
UmVjTnVtPjE0PC9SZWNOdW0+PERpc3BsYXlUZXh0PjxzdHlsZSBmYWNlPSJzdXBlcnNjcmlwdCI+
OCwxMTwvc3R5bGU+PC9EaXNwbGF5VGV4dD48cmVjb3JkPjxyZWMtbnVtYmVyPjE0PC9yZWMtbnVt
YmVyPjxmb3JlaWduLWtleXM+PGtleSBhcHA9IkVOIiBkYi1pZD0iMHYwZHowOTlvZTA5OTllZHQ1
c3Z2c3BuOWF3YTBzMmRkYXhlIiB0aW1lc3RhbXA9IjE3MjI4MzY3MzMiPjE0PC9rZXk+PC9mb3Jl
aWduLWtleXM+PHJlZi10eXBlIG5hbWU9IkpvdXJuYWwgQXJ0aWNsZSI+MTc8L3JlZi10eXBlPjxj
b250cmlidXRvcnM+PGF1dGhvcnM+PGF1dGhvcj5DYXJyb2xsLCBKLiBDLjwvYXV0aG9yPjxhdXRo
b3I+QWxsYW5zb24sIEouPC9hdXRob3I+PGF1dGhvcj5Nb3JyaXNvbiwgUy48L2F1dGhvcj48YXV0
aG9yPk1pbGxlciwgRi4gQS48L2F1dGhvcj48YXV0aG9yPldpbHNvbiwgQi4gSi48L2F1dGhvcj48
YXV0aG9yPlBlcm1hdWwsIEouIEEuPC9hdXRob3I+PGF1dGhvcj5UZWxuZXIsIEQuPC9hdXRob3I+
PC9hdXRob3JzPjwvY29udHJpYnV0b3JzPjxhdXRoLWFkZHJlc3M+U2luYWkgSGVhbHRoIFN5c3Rl
bSwgRGVwYXJ0bWVudCBvZiBGYW1pbHkgYW5kIENvbW11bml0eSBNZWRpY2luZSwgVW5pdmVyc2l0
eSBvZiBUb3JvbnRvLCBUb3JvbnRvLCBPTiwgQ2FuYWRhLiYjeEQ7RGVwYXJ0bWVudCBvZiBHZW5l
dGljcywgQ2hpbGRyZW4mYXBvcztzIEhvc3BpdGFsIG9mIEVhc3Rlcm4gT250YXJpbywgT3R0YXdh
LCBPTiwgQ2FuYWRhLiYjeEQ7SW5zdGl0dXRlIG9mIEhlYWx0aCBQb2xpY3ksIE1hbmFnZW1lbnQg
YW5kIEV2YWx1YXRpb24sIFVuaXZlcnNpdHkgb2YgVG9yb250bywgVG9yb250bywgT04sIENhbmFk
YS4mI3hEO0RpdmlzaW9uIG9mIENvbW11bml0eSBIZWFsdGggYW5kIEh1bWFuaXRpZXMsIE1lbW9y
aWFsIFVuaXZlcnNpdHkgb2YgTmV3Zm91bmRsYW5kLCBTdC4gSm9obiZhcG9zO3MsIE5MLCBDYW5h
ZGEuJiN4RDtTaW5haSBIZWFsdGggU3lzdGVtLCBSYXkgRCBXb2xmZSBEZXBhcnRtZW50IG9mIEZh
bWlseSBNZWRpY2luZSwgVG9yb250bywgT04sIENhbmFkYS4mI3hEO1NvdXRoIEVhc3QgVG9yb250
byBGYW1pbHkgSGVhbHRoIFRlYW0sIERlcGFydG1lbnQgb2YgRmFtaWx5IGFuZCBDb21tdW5pdHkg
TWVkaWNpbmUsIFVuaXZlcnNpdHkgb2YgVG9yb250bywgVG9yb250bywgT04sIENhbmFkYS48L2F1
dGgtYWRkcmVzcz48dGl0bGVzPjx0aXRsZT5JbmZvcm1pbmcgSW50ZWdyYXRpb24gb2YgR2Vub21p
YyBNZWRpY2luZSBJbnRvIFByaW1hcnkgQ2FyZTogQW4gQXNzZXNzbWVudCBvZiBDdXJyZW50IFBy
YWN0aWNlLCBBdHRpdHVkZXMsIGFuZCBEZXNpcmVkIFJlc291cmNlczwvdGl0bGU+PHNlY29uZGFy
eS10aXRsZT5Gcm9udCBHZW5ldDwvc2Vjb25kYXJ5LXRpdGxlPjwvdGl0bGVzPjxwZXJpb2RpY2Fs
PjxmdWxsLXRpdGxlPkZyb250IEdlbmV0PC9mdWxsLXRpdGxlPjwvcGVyaW9kaWNhbD48cGFnZXM+
MTE4OTwvcGFnZXM+PHZvbHVtZT4xMDwvdm9sdW1lPjxlZGl0aW9uPjIwMTkxMTIxPC9lZGl0aW9u
PjxrZXl3b3Jkcz48a2V5d29yZD5nZW5ldGljIHNlcnZpY2VzPC9rZXl3b3JkPjxrZXl3b3JkPmdl
bm9taWNzPC9rZXl3b3JkPjxrZXl3b3JkPmhlYWx0aCBzZXJ2aWNlcyBuZWVkczwva2V5d29yZD48
a2V5d29yZD5wcmltYXJ5IGhlYWx0aCBjYXJlPC9rZXl3b3JkPjxrZXl3b3JkPnF1ZXN0aW9ubmFp
cmU8L2tleXdvcmQ+PC9rZXl3b3Jkcz48ZGF0ZXM+PHllYXI+MjAxOTwveWVhcj48L2RhdGVzPjxp
c2JuPjE2NjQtODAyMSAoUHJpbnQpJiN4RDsxNjY0LTgwMjEgKEVsZWN0cm9uaWMpJiN4RDsxNjY0
LTgwMjEgKExpbmtpbmcpPC9pc2JuPjxhY2Nlc3Npb24tbnVtPjMxODI0NTc2PC9hY2Nlc3Npb24t
bnVtPjx1cmxzPjxyZWxhdGVkLXVybHM+PHVybD5odHRwczovL3d3dy5uY2JpLm5sbS5uaWguZ292
L3B1Ym1lZC8zMTgyNDU3NjwvdXJsPjwvcmVsYXRlZC11cmxzPjwvdXJscz48Y3VzdG9tMj5QTUM2
ODgyMjgyPC9jdXN0b20yPjxlbGVjdHJvbmljLXJlc291cmNlLW51bT4xMC4zMzg5L2ZnZW5lLjIw
MTkuMDExODk8L2VsZWN0cm9uaWMtcmVzb3VyY2UtbnVtPjxyZW1vdGUtZGF0YWJhc2UtbmFtZT5Q
dWJNZWQtbm90LU1FRExJTkU8L3JlbW90ZS1kYXRhYmFzZS1uYW1lPjxyZW1vdGUtZGF0YWJhc2Ut
cHJvdmlkZXI+TkxNPC9yZW1vdGUtZGF0YWJhc2UtcHJvdmlkZXI+PC9yZWNvcmQ+PC9DaXRlPjxD
aXRlPjxBdXRob3I+Q2Fycm9sbDwvQXV0aG9yPjxZZWFyPjIwMTY8L1llYXI+PFJlY051bT41Njwv
UmVjTnVtPjxyZWNvcmQ+PHJlYy1udW1iZXI+NTY8L3JlYy1udW1iZXI+PGZvcmVpZ24ta2V5cz48
a2V5IGFwcD0iRU4iIGRiLWlkPSIwdjBkejA5OW9lMDk5OWVkdDVzdnZzcG45YXdhMHMyZGRheGUi
IHRpbWVzdGFtcD0iMTcyNzIyNDE5OCI+NTY8L2tleT48L2ZvcmVpZ24ta2V5cz48cmVmLXR5cGUg
bmFtZT0iSm91cm5hbCBBcnRpY2xlIj4xNzwvcmVmLXR5cGU+PGNvbnRyaWJ1dG9ycz48YXV0aG9y
cz48YXV0aG9yPkNhcnJvbGwsIEp1bmUgQzwvYXV0aG9yPjxhdXRob3I+TWFrdXdhemEsIFR1dHNp
cmFpPC9hdXRob3I+PGF1dGhvcj5NYW5jYSwgRG9ubmEgUDwvYXV0aG9yPjxhdXRob3I+U29wY2Fr
LCBOaWNvbGV0dGU8L2F1dGhvcj48YXV0aG9yPlBlcm1hdWwsIEpvYW5uZSBBPC9hdXRob3I+PGF1
dGhvcj5P4oCZQnJpZW4sIE1hcnkgQW5uPC9hdXRob3I+PGF1dGhvcj5IZWlzZXksIFJ1dGg8L2F1
dGhvcj48YXV0aG9yPkVpc2VuaGF1ZXIsIEVsaXphYmV0aCBBPC9hdXRob3I+PGF1dGhvcj5FYXNs
ZXksIEp1bGllPC9hdXRob3I+PGF1dGhvcj5Lcnp5emFub3dza2EsIE1vbmlrYSBLPC9hdXRob3I+
PC9hdXRob3JzPjwvY29udHJpYnV0b3JzPjx0aXRsZXM+PHRpdGxlPlByaW1hcnkgY2FyZSBwcm92
aWRlcnPigJkgZXhwZXJpZW5jZXMgd2l0aCBhbmQgcGVyY2VwdGlvbnMgb2YgcGVyc29uYWxpemVk
IGdlbm9taWMgbWVkaWNpbmU8L3RpdGxlPjxzZWNvbmRhcnktdGl0bGU+Q2FuYWRpYW4gRmFtaWx5
IFBoeXNpY2lhbjwvc2Vjb25kYXJ5LXRpdGxlPjwvdGl0bGVzPjxwZXJpb2RpY2FsPjxmdWxsLXRp
dGxlPkNhbmFkaWFuIEZhbWlseSBQaHlzaWNpYW48L2Z1bGwtdGl0bGU+PC9wZXJpb2RpY2FsPjxw
YWdlcz5lNjI2LWU2MzU8L3BhZ2VzPjx2b2x1bWU+NjI8L3ZvbHVtZT48bnVtYmVyPjEwPC9udW1i
ZXI+PGRhdGVzPjx5ZWFyPjIwMTY8L3llYXI+PC9kYXRlcz48aXNibj4wMDA4LTM1MFg8L2lzYm4+
PHVybHM+PC91cmxzPjwvcmVjb3JkPjwvQ2l0ZT48L0VuZE5vdGU+AG==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DYXJyb2xsPC9BdXRob3I+PFllYXI+MjAxOTwvWWVhcj48
UmVjTnVtPjE0PC9SZWNOdW0+PERpc3BsYXlUZXh0PjxzdHlsZSBmYWNlPSJzdXBlcnNjcmlwdCI+
OCwxMTwvc3R5bGU+PC9EaXNwbGF5VGV4dD48cmVjb3JkPjxyZWMtbnVtYmVyPjE0PC9yZWMtbnVt
YmVyPjxmb3JlaWduLWtleXM+PGtleSBhcHA9IkVOIiBkYi1pZD0iMHYwZHowOTlvZTA5OTllZHQ1
c3Z2c3BuOWF3YTBzMmRkYXhlIiB0aW1lc3RhbXA9IjE3MjI4MzY3MzMiPjE0PC9rZXk+PC9mb3Jl
aWduLWtleXM+PHJlZi10eXBlIG5hbWU9IkpvdXJuYWwgQXJ0aWNsZSI+MTc8L3JlZi10eXBlPjxj
b250cmlidXRvcnM+PGF1dGhvcnM+PGF1dGhvcj5DYXJyb2xsLCBKLiBDLjwvYXV0aG9yPjxhdXRo
b3I+QWxsYW5zb24sIEouPC9hdXRob3I+PGF1dGhvcj5Nb3JyaXNvbiwgUy48L2F1dGhvcj48YXV0
aG9yPk1pbGxlciwgRi4gQS48L2F1dGhvcj48YXV0aG9yPldpbHNvbiwgQi4gSi48L2F1dGhvcj48
YXV0aG9yPlBlcm1hdWwsIEouIEEuPC9hdXRob3I+PGF1dGhvcj5UZWxuZXIsIEQuPC9hdXRob3I+
PC9hdXRob3JzPjwvY29udHJpYnV0b3JzPjxhdXRoLWFkZHJlc3M+U2luYWkgSGVhbHRoIFN5c3Rl
bSwgRGVwYXJ0bWVudCBvZiBGYW1pbHkgYW5kIENvbW11bml0eSBNZWRpY2luZSwgVW5pdmVyc2l0
eSBvZiBUb3JvbnRvLCBUb3JvbnRvLCBPTiwgQ2FuYWRhLiYjeEQ7RGVwYXJ0bWVudCBvZiBHZW5l
dGljcywgQ2hpbGRyZW4mYXBvcztzIEhvc3BpdGFsIG9mIEVhc3Rlcm4gT250YXJpbywgT3R0YXdh
LCBPTiwgQ2FuYWRhLiYjeEQ7SW5zdGl0dXRlIG9mIEhlYWx0aCBQb2xpY3ksIE1hbmFnZW1lbnQg
YW5kIEV2YWx1YXRpb24sIFVuaXZlcnNpdHkgb2YgVG9yb250bywgVG9yb250bywgT04sIENhbmFk
YS4mI3hEO0RpdmlzaW9uIG9mIENvbW11bml0eSBIZWFsdGggYW5kIEh1bWFuaXRpZXMsIE1lbW9y
aWFsIFVuaXZlcnNpdHkgb2YgTmV3Zm91bmRsYW5kLCBTdC4gSm9obiZhcG9zO3MsIE5MLCBDYW5h
ZGEuJiN4RDtTaW5haSBIZWFsdGggU3lzdGVtLCBSYXkgRCBXb2xmZSBEZXBhcnRtZW50IG9mIEZh
bWlseSBNZWRpY2luZSwgVG9yb250bywgT04sIENhbmFkYS4mI3hEO1NvdXRoIEVhc3QgVG9yb250
byBGYW1pbHkgSGVhbHRoIFRlYW0sIERlcGFydG1lbnQgb2YgRmFtaWx5IGFuZCBDb21tdW5pdHkg
TWVkaWNpbmUsIFVuaXZlcnNpdHkgb2YgVG9yb250bywgVG9yb250bywgT04sIENhbmFkYS48L2F1
dGgtYWRkcmVzcz48dGl0bGVzPjx0aXRsZT5JbmZvcm1pbmcgSW50ZWdyYXRpb24gb2YgR2Vub21p
YyBNZWRpY2luZSBJbnRvIFByaW1hcnkgQ2FyZTogQW4gQXNzZXNzbWVudCBvZiBDdXJyZW50IFBy
YWN0aWNlLCBBdHRpdHVkZXMsIGFuZCBEZXNpcmVkIFJlc291cmNlczwvdGl0bGU+PHNlY29uZGFy
eS10aXRsZT5Gcm9udCBHZW5ldDwvc2Vjb25kYXJ5LXRpdGxlPjwvdGl0bGVzPjxwZXJpb2RpY2Fs
PjxmdWxsLXRpdGxlPkZyb250IEdlbmV0PC9mdWxsLXRpdGxlPjwvcGVyaW9kaWNhbD48cGFnZXM+
MTE4OTwvcGFnZXM+PHZvbHVtZT4xMDwvdm9sdW1lPjxlZGl0aW9uPjIwMTkxMTIxPC9lZGl0aW9u
PjxrZXl3b3Jkcz48a2V5d29yZD5nZW5ldGljIHNlcnZpY2VzPC9rZXl3b3JkPjxrZXl3b3JkPmdl
bm9taWNzPC9rZXl3b3JkPjxrZXl3b3JkPmhlYWx0aCBzZXJ2aWNlcyBuZWVkczwva2V5d29yZD48
a2V5d29yZD5wcmltYXJ5IGhlYWx0aCBjYXJlPC9rZXl3b3JkPjxrZXl3b3JkPnF1ZXN0aW9ubmFp
cmU8L2tleXdvcmQ+PC9rZXl3b3Jkcz48ZGF0ZXM+PHllYXI+MjAxOTwveWVhcj48L2RhdGVzPjxp
c2JuPjE2NjQtODAyMSAoUHJpbnQpJiN4RDsxNjY0LTgwMjEgKEVsZWN0cm9uaWMpJiN4RDsxNjY0
LTgwMjEgKExpbmtpbmcpPC9pc2JuPjxhY2Nlc3Npb24tbnVtPjMxODI0NTc2PC9hY2Nlc3Npb24t
bnVtPjx1cmxzPjxyZWxhdGVkLXVybHM+PHVybD5odHRwczovL3d3dy5uY2JpLm5sbS5uaWguZ292
L3B1Ym1lZC8zMTgyNDU3NjwvdXJsPjwvcmVsYXRlZC11cmxzPjwvdXJscz48Y3VzdG9tMj5QTUM2
ODgyMjgyPC9jdXN0b20yPjxlbGVjdHJvbmljLXJlc291cmNlLW51bT4xMC4zMzg5L2ZnZW5lLjIw
MTkuMDExODk8L2VsZWN0cm9uaWMtcmVzb3VyY2UtbnVtPjxyZW1vdGUtZGF0YWJhc2UtbmFtZT5Q
dWJNZWQtbm90LU1FRExJTkU8L3JlbW90ZS1kYXRhYmFzZS1uYW1lPjxyZW1vdGUtZGF0YWJhc2Ut
cHJvdmlkZXI+TkxNPC9yZW1vdGUtZGF0YWJhc2UtcHJvdmlkZXI+PC9yZWNvcmQ+PC9DaXRlPjxD
aXRlPjxBdXRob3I+Q2Fycm9sbDwvQXV0aG9yPjxZZWFyPjIwMTY8L1llYXI+PFJlY051bT41Njwv
UmVjTnVtPjxyZWNvcmQ+PHJlYy1udW1iZXI+NTY8L3JlYy1udW1iZXI+PGZvcmVpZ24ta2V5cz48
a2V5IGFwcD0iRU4iIGRiLWlkPSIwdjBkejA5OW9lMDk5OWVkdDVzdnZzcG45YXdhMHMyZGRheGUi
IHRpbWVzdGFtcD0iMTcyNzIyNDE5OCI+NTY8L2tleT48L2ZvcmVpZ24ta2V5cz48cmVmLXR5cGUg
bmFtZT0iSm91cm5hbCBBcnRpY2xlIj4xNzwvcmVmLXR5cGU+PGNvbnRyaWJ1dG9ycz48YXV0aG9y
cz48YXV0aG9yPkNhcnJvbGwsIEp1bmUgQzwvYXV0aG9yPjxhdXRob3I+TWFrdXdhemEsIFR1dHNp
cmFpPC9hdXRob3I+PGF1dGhvcj5NYW5jYSwgRG9ubmEgUDwvYXV0aG9yPjxhdXRob3I+U29wY2Fr
LCBOaWNvbGV0dGU8L2F1dGhvcj48YXV0aG9yPlBlcm1hdWwsIEpvYW5uZSBBPC9hdXRob3I+PGF1
dGhvcj5P4oCZQnJpZW4sIE1hcnkgQW5uPC9hdXRob3I+PGF1dGhvcj5IZWlzZXksIFJ1dGg8L2F1
dGhvcj48YXV0aG9yPkVpc2VuaGF1ZXIsIEVsaXphYmV0aCBBPC9hdXRob3I+PGF1dGhvcj5FYXNs
ZXksIEp1bGllPC9hdXRob3I+PGF1dGhvcj5Lcnp5emFub3dza2EsIE1vbmlrYSBLPC9hdXRob3I+
PC9hdXRob3JzPjwvY29udHJpYnV0b3JzPjx0aXRsZXM+PHRpdGxlPlByaW1hcnkgY2FyZSBwcm92
aWRlcnPigJkgZXhwZXJpZW5jZXMgd2l0aCBhbmQgcGVyY2VwdGlvbnMgb2YgcGVyc29uYWxpemVk
IGdlbm9taWMgbWVkaWNpbmU8L3RpdGxlPjxzZWNvbmRhcnktdGl0bGU+Q2FuYWRpYW4gRmFtaWx5
IFBoeXNpY2lhbjwvc2Vjb25kYXJ5LXRpdGxlPjwvdGl0bGVzPjxwZXJpb2RpY2FsPjxmdWxsLXRp
dGxlPkNhbmFkaWFuIEZhbWlseSBQaHlzaWNpYW48L2Z1bGwtdGl0bGU+PC9wZXJpb2RpY2FsPjxw
YWdlcz5lNjI2LWU2MzU8L3BhZ2VzPjx2b2x1bWU+NjI8L3ZvbHVtZT48bnVtYmVyPjEwPC9udW1i
ZXI+PGRhdGVzPjx5ZWFyPjIwMTY8L3llYXI+PC9kYXRlcz48aXNibj4wMDA4LTM1MFg8L2lzYm4+
PHVybHM+PC91cmxzPjwvcmVjb3JkPjwvQ2l0ZT48L0VuZE5vdGU+AG==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8,11</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There would be more benefits if genetic health professionals and general practitioners’ worked together more</w:t>
            </w:r>
            <w:r w:rsidRPr="009A5341">
              <w:rPr>
                <w:rFonts w:ascii="Times New Roman" w:eastAsia="Times New Roman" w:hAnsi="Times New Roman" w:cs="Times New Roman"/>
                <w:color w:val="000000"/>
                <w:lang w:eastAsia="en-AU"/>
              </w:rPr>
              <w:fldChar w:fldCharType="begin">
                <w:fldData xml:space="preserve">PEVuZE5vdGU+PENpdGU+PEF1dGhvcj5DYXJyb2xsPC9BdXRob3I+PFllYXI+MjAyMTwvWWVhcj48
UmVjTnVtPjE1PC9SZWNOdW0+PERpc3BsYXlUZXh0PjxzdHlsZSBmYWNlPSJzdXBlcnNjcmlwdCI+
MjM8L3N0eWxlPjwvRGlzcGxheVRleHQ+PHJlY29yZD48cmVjLW51bWJlcj4xNTwvcmVjLW51bWJl
cj48Zm9yZWlnbi1rZXlzPjxrZXkgYXBwPSJFTiIgZGItaWQ9IjB2MGR6MDk5b2UwOTk5ZWR0NXN2
dnNwbjlhd2EwczJkZGF4ZSIgdGltZXN0YW1wPSIxNzIyODM2NzM3Ij4xNTwva2V5PjwvZm9yZWln
bi1rZXlzPjxyZWYtdHlwZSBuYW1lPSJKb3VybmFsIEFydGljbGUiPjE3PC9yZWYtdHlwZT48Y29u
dHJpYnV0b3JzPjxhdXRob3JzPjxhdXRob3I+Q2Fycm9sbCwgSi4gQy48L2F1dGhvcj48YXV0aG9y
Pk1vcnJpc29uLCBTLjwvYXV0aG9yPjxhdXRob3I+TWlsbGVyLCBGLiBBLjwvYXV0aG9yPjxhdXRo
b3I+V2lsc29uLCBCLiBKLjwvYXV0aG9yPjxhdXRob3I+UGVybWF1bCwgSi4gQS48L2F1dGhvcj48
YXV0aG9yPkFsbGFuc29uLCBKLjwvYXV0aG9yPjwvYXV0aG9ycz48L2NvbnRyaWJ1dG9ycz48YXV0
aC1hZGRyZXNzPkRlcGFydG1lbnQgb2YgRmFtaWx5IGFuZCBDb21tdW5pdHkgTWVkaWNpbmUsIFNp
bmFpIEhlYWx0aCwgVW5pdmVyc2l0eSBvZiBUb3JvbnRvLCBUb3JvbnRvLCBDYW5hZGEuIGp1bmUu
Y2Fycm9sbEBzaW5haWhlYWx0aC5jYS4mI3hEO0NoaWxkcmVuJmFwb3M7cyBIb3NwaXRhbCBvZiBF
YXN0ZXJuIE9udGFyaW8sIE90dGF3YSwgQ2FuYWRhLiYjeEQ7SW5zdGl0dXRlIG9mIEhlYWx0aCBQ
b2xpY3ksIE1hbmFnZW1lbnQgYW5kIEV2YWx1YXRpb24sIFVuaXZlcnNpdHkgb2YgVG9yb250bywg
VG9yb250bywgQ2FuYWRhLiYjeEQ7RGl2aXNpb24gb2YgQ29tbXVuaXR5IEhlYWx0aCBhbmQgSHVt
YW5pdGllcywgRmFjdWx0eSBvZiBNZWRpY2luZSwgTWVtb3JpYWwgVW5pdmVyc2l0eSBvZiBOZXdm
b3VuZGxhbmQsIFN0LiBKb2huJmFwb3M7cywgQ2FuYWRhLiYjeEQ7UmF5IEQuIFdvbGZlIERlcGFy
dG1lbnQgb2YgRmFtaWx5IE1lZGljaW5lLCBTaW5haSBIZWFsdGgsIFRvcm9udG8sIE9OLCBDYW5h
ZGEuJiN4RDtEZXBhcnRtZW50IG9mIEdlbmV0aWNzLCBDaGlsZHJlbiZhcG9zO3MgSG9zcGl0YWwg
b2YgRWFzdGVybiBPbnRhcmlvLCBPdHRhd2EsIENhbmFkYS4mI3hEO0RlcGFydG1lbnQgb2YgUGVk
aWF0cmljcywgVW5pdmVyc2l0eSBvZiBPdHRhd2EsIE90dGF3YSwgQ2FuYWRhLjwvYXV0aC1hZGRy
ZXNzPjx0aXRsZXM+PHRpdGxlPkFudGljaXBhdGluZyB0aGUgcHJpbWFyeSBjYXJlIHJvbGUgaW4g
Z2Vub21pYyBtZWRpY2luZTogZXhwZWN0YXRpb25zIG9mIGdlbmV0aWNzIGhlYWx0aCBwcm9mZXNz
aW9uYWxzPC90aXRsZT48c2Vjb25kYXJ5LXRpdGxlPkogQ29tbXVuaXR5IEdlbmV0PC9zZWNvbmRh
cnktdGl0bGU+PC90aXRsZXM+PHBlcmlvZGljYWw+PGZ1bGwtdGl0bGU+SiBDb21tdW5pdHkgR2Vu
ZXQ8L2Z1bGwtdGl0bGU+PC9wZXJpb2RpY2FsPjxwYWdlcz41NTktNTY4PC9wYWdlcz48dm9sdW1l
PjEyPC92b2x1bWU+PG51bWJlcj40PC9udW1iZXI+PGVkaXRpb24+MjAyMTA4MTE8L2VkaXRpb24+
PGtleXdvcmRzPjxrZXl3b3JkPkdlbmV0aWMgY291bnNlbGxpbmc8L2tleXdvcmQ+PGtleXdvcmQ+
R2VuZXRpYyBzZXJ2aWNlIGRlbGl2ZXJ5PC9rZXl3b3JkPjxrZXl3b3JkPkdlbmV0aWNzPC9rZXl3
b3JkPjxrZXl3b3JkPkdlbm9taWMgbWVkaWNpbmU8L2tleXdvcmQ+PGtleXdvcmQ+UHJpbWFyeSBj
YXJlPC9rZXl3b3JkPjwva2V5d29yZHM+PGRhdGVzPjx5ZWFyPjIwMjE8L3llYXI+PHB1Yi1kYXRl
cz48ZGF0ZT5PY3Q8L2RhdGU+PC9wdWItZGF0ZXM+PC9kYXRlcz48aXNibj4xODY4LTMxMFggKFBy
aW50KSYjeEQ7MTg2OC02MDAxIChFbGVjdHJvbmljKSYjeEQ7MTg2OC0zMTBYIChMaW5raW5nKTwv
aXNibj48YWNjZXNzaW9uLW51bT4zNDM3OTI5NTwvYWNjZXNzaW9uLW51bT48dXJscz48cmVsYXRl
ZC11cmxzPjx1cmw+aHR0cHM6Ly93d3cubmNiaS5ubG0ubmloLmdvdi9wdWJtZWQvMzQzNzkyOTU8
L3VybD48L3JlbGF0ZWQtdXJscz48L3VybHM+PGN1c3RvbTE+VGhlIGF1dGhvcnMgZGVjbGFyZSBu
byBjb21wZXRpbmcgaW50ZXJlc3RzLjwvY3VzdG9tMT48Y3VzdG9tMj5QTUM4NTU0ODczPC9jdXN0
b20yPjxlbGVjdHJvbmljLXJlc291cmNlLW51bT4xMC4xMDA3L3MxMjY4Ny0wMjEtMDA1NDQtMTwv
ZWxlY3Ryb25pYy1yZXNvdXJjZS1udW0+PHJlbW90ZS1kYXRhYmFzZS1uYW1lPlB1Yk1lZC1ub3Qt
TUVETElORTwvcmVtb3RlLWRhdGFiYXNlLW5hbWU+PHJlbW90ZS1kYXRhYmFzZS1wcm92aWRlcj5O
TE08L3JlbW90ZS1kYXRhYmFzZS1wcm92aWRlcj48L3JlY29yZD48L0NpdGU+PC9FbmROb3RlPn==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DYXJyb2xsPC9BdXRob3I+PFllYXI+MjAyMTwvWWVhcj48
UmVjTnVtPjE1PC9SZWNOdW0+PERpc3BsYXlUZXh0PjxzdHlsZSBmYWNlPSJzdXBlcnNjcmlwdCI+
MjM8L3N0eWxlPjwvRGlzcGxheVRleHQ+PHJlY29yZD48cmVjLW51bWJlcj4xNTwvcmVjLW51bWJl
cj48Zm9yZWlnbi1rZXlzPjxrZXkgYXBwPSJFTiIgZGItaWQ9IjB2MGR6MDk5b2UwOTk5ZWR0NXN2
dnNwbjlhd2EwczJkZGF4ZSIgdGltZXN0YW1wPSIxNzIyODM2NzM3Ij4xNTwva2V5PjwvZm9yZWln
bi1rZXlzPjxyZWYtdHlwZSBuYW1lPSJKb3VybmFsIEFydGljbGUiPjE3PC9yZWYtdHlwZT48Y29u
dHJpYnV0b3JzPjxhdXRob3JzPjxhdXRob3I+Q2Fycm9sbCwgSi4gQy48L2F1dGhvcj48YXV0aG9y
Pk1vcnJpc29uLCBTLjwvYXV0aG9yPjxhdXRob3I+TWlsbGVyLCBGLiBBLjwvYXV0aG9yPjxhdXRo
b3I+V2lsc29uLCBCLiBKLjwvYXV0aG9yPjxhdXRob3I+UGVybWF1bCwgSi4gQS48L2F1dGhvcj48
YXV0aG9yPkFsbGFuc29uLCBKLjwvYXV0aG9yPjwvYXV0aG9ycz48L2NvbnRyaWJ1dG9ycz48YXV0
aC1hZGRyZXNzPkRlcGFydG1lbnQgb2YgRmFtaWx5IGFuZCBDb21tdW5pdHkgTWVkaWNpbmUsIFNp
bmFpIEhlYWx0aCwgVW5pdmVyc2l0eSBvZiBUb3JvbnRvLCBUb3JvbnRvLCBDYW5hZGEuIGp1bmUu
Y2Fycm9sbEBzaW5haWhlYWx0aC5jYS4mI3hEO0NoaWxkcmVuJmFwb3M7cyBIb3NwaXRhbCBvZiBF
YXN0ZXJuIE9udGFyaW8sIE90dGF3YSwgQ2FuYWRhLiYjeEQ7SW5zdGl0dXRlIG9mIEhlYWx0aCBQ
b2xpY3ksIE1hbmFnZW1lbnQgYW5kIEV2YWx1YXRpb24sIFVuaXZlcnNpdHkgb2YgVG9yb250bywg
VG9yb250bywgQ2FuYWRhLiYjeEQ7RGl2aXNpb24gb2YgQ29tbXVuaXR5IEhlYWx0aCBhbmQgSHVt
YW5pdGllcywgRmFjdWx0eSBvZiBNZWRpY2luZSwgTWVtb3JpYWwgVW5pdmVyc2l0eSBvZiBOZXdm
b3VuZGxhbmQsIFN0LiBKb2huJmFwb3M7cywgQ2FuYWRhLiYjeEQ7UmF5IEQuIFdvbGZlIERlcGFy
dG1lbnQgb2YgRmFtaWx5IE1lZGljaW5lLCBTaW5haSBIZWFsdGgsIFRvcm9udG8sIE9OLCBDYW5h
ZGEuJiN4RDtEZXBhcnRtZW50IG9mIEdlbmV0aWNzLCBDaGlsZHJlbiZhcG9zO3MgSG9zcGl0YWwg
b2YgRWFzdGVybiBPbnRhcmlvLCBPdHRhd2EsIENhbmFkYS4mI3hEO0RlcGFydG1lbnQgb2YgUGVk
aWF0cmljcywgVW5pdmVyc2l0eSBvZiBPdHRhd2EsIE90dGF3YSwgQ2FuYWRhLjwvYXV0aC1hZGRy
ZXNzPjx0aXRsZXM+PHRpdGxlPkFudGljaXBhdGluZyB0aGUgcHJpbWFyeSBjYXJlIHJvbGUgaW4g
Z2Vub21pYyBtZWRpY2luZTogZXhwZWN0YXRpb25zIG9mIGdlbmV0aWNzIGhlYWx0aCBwcm9mZXNz
aW9uYWxzPC90aXRsZT48c2Vjb25kYXJ5LXRpdGxlPkogQ29tbXVuaXR5IEdlbmV0PC9zZWNvbmRh
cnktdGl0bGU+PC90aXRsZXM+PHBlcmlvZGljYWw+PGZ1bGwtdGl0bGU+SiBDb21tdW5pdHkgR2Vu
ZXQ8L2Z1bGwtdGl0bGU+PC9wZXJpb2RpY2FsPjxwYWdlcz41NTktNTY4PC9wYWdlcz48dm9sdW1l
PjEyPC92b2x1bWU+PG51bWJlcj40PC9udW1iZXI+PGVkaXRpb24+MjAyMTA4MTE8L2VkaXRpb24+
PGtleXdvcmRzPjxrZXl3b3JkPkdlbmV0aWMgY291bnNlbGxpbmc8L2tleXdvcmQ+PGtleXdvcmQ+
R2VuZXRpYyBzZXJ2aWNlIGRlbGl2ZXJ5PC9rZXl3b3JkPjxrZXl3b3JkPkdlbmV0aWNzPC9rZXl3
b3JkPjxrZXl3b3JkPkdlbm9taWMgbWVkaWNpbmU8L2tleXdvcmQ+PGtleXdvcmQ+UHJpbWFyeSBj
YXJlPC9rZXl3b3JkPjwva2V5d29yZHM+PGRhdGVzPjx5ZWFyPjIwMjE8L3llYXI+PHB1Yi1kYXRl
cz48ZGF0ZT5PY3Q8L2RhdGU+PC9wdWItZGF0ZXM+PC9kYXRlcz48aXNibj4xODY4LTMxMFggKFBy
aW50KSYjeEQ7MTg2OC02MDAxIChFbGVjdHJvbmljKSYjeEQ7MTg2OC0zMTBYIChMaW5raW5nKTwv
aXNibj48YWNjZXNzaW9uLW51bT4zNDM3OTI5NTwvYWNjZXNzaW9uLW51bT48dXJscz48cmVsYXRl
ZC11cmxzPjx1cmw+aHR0cHM6Ly93d3cubmNiaS5ubG0ubmloLmdvdi9wdWJtZWQvMzQzNzkyOTU8
L3VybD48L3JlbGF0ZWQtdXJscz48L3VybHM+PGN1c3RvbTE+VGhlIGF1dGhvcnMgZGVjbGFyZSBu
byBjb21wZXRpbmcgaW50ZXJlc3RzLjwvY3VzdG9tMT48Y3VzdG9tMj5QTUM4NTU0ODczPC9jdXN0
b20yPjxlbGVjdHJvbmljLXJlc291cmNlLW51bT4xMC4xMDA3L3MxMjY4Ny0wMjEtMDA1NDQtMTwv
ZWxlY3Ryb25pYy1yZXNvdXJjZS1udW0+PHJlbW90ZS1kYXRhYmFzZS1uYW1lPlB1Yk1lZC1ub3Qt
TUVETElORTwvcmVtb3RlLWRhdGFiYXNlLW5hbWU+PHJlbW90ZS1kYXRhYmFzZS1wcm92aWRlcj5O
TE08L3JlbW90ZS1kYXRhYmFzZS1wcm92aWRlcj48L3JlY29yZD48L0NpdGU+PC9FbmROb3RlPn==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23</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xml:space="preserve"> and believed that they should have primary responsibility for making patients aware of a pharmacogenomic test for a drug prescribed for them</w:t>
            </w:r>
            <w:r w:rsidRPr="009A5341">
              <w:rPr>
                <w:rFonts w:ascii="Times New Roman" w:eastAsia="Times New Roman" w:hAnsi="Times New Roman" w:cs="Times New Roman"/>
                <w:color w:val="000000"/>
                <w:lang w:eastAsia="en-AU"/>
              </w:rPr>
              <w:fldChar w:fldCharType="begin">
                <w:fldData xml:space="preserve">PEVuZE5vdGU+PENpdGU+PEF1dGhvcj5IYWdhPC9BdXRob3I+PFllYXI+MjAxMjwvWWVhcj48UmVj
TnVtPjIwPC9SZWNOdW0+PERpc3BsYXlUZXh0PjxzdHlsZSBmYWNlPSJzdXBlcnNjcmlwdCI+MTY8
L3N0eWxlPjwvRGlzcGxheVRleHQ+PHJlY29yZD48cmVjLW51bWJlcj4yMDwvcmVjLW51bWJlcj48
Zm9yZWlnbi1rZXlzPjxrZXkgYXBwPSJFTiIgZGItaWQ9IjB2MGR6MDk5b2UwOTk5ZWR0NXN2dnNw
bjlhd2EwczJkZGF4ZSIgdGltZXN0YW1wPSIxNzIyODM2NzUxIj4yMDwva2V5PjwvZm9yZWlnbi1r
ZXlzPjxyZWYtdHlwZSBuYW1lPSJKb3VybmFsIEFydGljbGUiPjE3PC9yZWYtdHlwZT48Y29udHJp
YnV0b3JzPjxhdXRob3JzPjxhdXRob3I+SGFnYSwgUy4gQi48L2F1dGhvcj48YXV0aG9yPkJ1cmtl
LCBXLjwvYXV0aG9yPjxhdXRob3I+R2luc2J1cmcsIEcuIFMuPC9hdXRob3I+PGF1dGhvcj5NaWxs
cywgUi48L2F1dGhvcj48YXV0aG9yPkFnYW5zLCBSLjwvYXV0aG9yPjwvYXV0aG9ycz48L2NvbnRy
aWJ1dG9ycz48YXV0aC1hZGRyZXNzPkluc3RpdHV0ZSBmb3IgR2Vub21lIFNjaWVuY2VzICZhbXA7
IFBvbGljeSwgRHVrZSBVbml2ZXJzaXR5LCBEdXJoYW0sIE5DIDI3NzA4LCBVU0EuIHN1c2FubmUu
aGFnYUBkdWtlLmVkdTwvYXV0aC1hZGRyZXNzPjx0aXRsZXM+PHRpdGxlPlByaW1hcnkgY2FyZSBw
aHlzaWNpYW5zJmFwb3M7IGtub3dsZWRnZSBvZiBhbmQgZXhwZXJpZW5jZSB3aXRoIHBoYXJtYWNv
Z2VuZXRpYyB0ZXN0aW5nPC90aXRsZT48c2Vjb25kYXJ5LXRpdGxlPkNsaW4gR2VuZXQ8L3NlY29u
ZGFyeS10aXRsZT48L3RpdGxlcz48cGVyaW9kaWNhbD48ZnVsbC10aXRsZT5DbGluIEdlbmV0PC9m
dWxsLXRpdGxlPjwvcGVyaW9kaWNhbD48cGFnZXM+Mzg4LTk0PC9wYWdlcz48dm9sdW1lPjgyPC92
b2x1bWU+PG51bWJlcj40PC9udW1iZXI+PGVkaXRpb24+MjAxMjA3MDM8L2VkaXRpb24+PGtleXdv
cmRzPjxrZXl3b3JkPkFkdWx0PC9rZXl3b3JkPjxrZXl3b3JkPkFnZSBGYWN0b3JzPC9rZXl3b3Jk
PjxrZXl3b3JkPkZlbWFsZTwva2V5d29yZD48a2V5d29yZD5HZW5ldGljIFRlc3RpbmcvKm1ldGhv
ZHM8L2tleXdvcmQ+PGtleXdvcmQ+KkhlYWx0aCBLbm93bGVkZ2UsIEF0dGl0dWRlcywgUHJhY3Rp
Y2U8L2tleXdvcmQ+PGtleXdvcmQ+SHVtYW5zPC9rZXl3b3JkPjxrZXl3b3JkPk1hbGU8L2tleXdv
cmQ+PGtleXdvcmQ+TWlkZGxlIEFnZWQ8L2tleXdvcmQ+PGtleXdvcmQ+UGhhcm1hY29nZW5ldGlj
cy8qbWV0aG9kcy90cmVuZHM8L2tleXdvcmQ+PGtleXdvcmQ+UGh5c2ljaWFucywgUHJpbWFyeSBD
YXJlLypwc3ljaG9sb2d5PC9rZXl3b3JkPjxrZXl3b3JkPlNleCBGYWN0b3JzPC9rZXl3b3JkPjxr
ZXl3b3JkPlN1cnZleXMgYW5kIFF1ZXN0aW9ubmFpcmVzPC9rZXl3b3JkPjxrZXl3b3JkPlVuaXRl
ZCBTdGF0ZXM8L2tleXdvcmQ+PC9rZXl3b3Jkcz48ZGF0ZXM+PHllYXI+MjAxMjwveWVhcj48cHVi
LWRhdGVzPjxkYXRlPk9jdDwvZGF0ZT48L3B1Yi1kYXRlcz48L2RhdGVzPjxpc2JuPjEzOTktMDAw
NCAoRWxlY3Ryb25pYykmI3hEOzAwMDktOTE2MyAoUHJpbnQpJiN4RDswMDA5LTkxNjMgKExpbmtp
bmcpPC9pc2JuPjxhY2Nlc3Npb24tbnVtPjIyNjk4MTQxPC9hY2Nlc3Npb24tbnVtPjx1cmxzPjxy
ZWxhdGVkLXVybHM+PHVybD5odHRwczovL3d3dy5uY2JpLm5sbS5uaWguZ292L3B1Ym1lZC8yMjY5
ODE0MTwvdXJsPjwvcmVsYXRlZC11cmxzPjwvdXJscz48Y3VzdG9tMT5Db25mbGljdCBvZiBJbnRl
cmVzdHM6IFMuQi5ILiBpcyBhIG1lbWJlciBvZiB0aGUgUGF0aWVudCBBZHZpc29yeSBhbmQgUHVi
bGljIFBvbGljeSBCb2FyZCBvZiBHZW5lcmF0aW9ucyBIZWFsdGgsIEluYy4gTm8gb3RoZXIgY29u
ZmxpY3RzIG9mIGludGVyZXN0IGFyZSB0byBiZSBkZWNsYXJlZC48L2N1c3RvbTE+PGN1c3RvbTI+
UE1DMzQ0MDU1NDwvY3VzdG9tMj48ZWxlY3Ryb25pYy1yZXNvdXJjZS1udW0+MTAuMTExMS9qLjEz
OTktMDAwNC4yMDEyLjAxOTA4Lng8L2VsZWN0cm9uaWMtcmVzb3VyY2UtbnVtPjxyZW1vdGUtZGF0
YWJhc2UtbmFtZT5NZWRsaW5lPC9yZW1vdGUtZGF0YWJhc2UtbmFtZT48cmVtb3RlLWRhdGFiYXNl
LXByb3ZpZGVyPk5MTTwvcmVtb3RlLWRhdGFiYXNlLXByb3ZpZGVyPjwvcmVjb3JkPjwvQ2l0ZT48
L0VuZE5vdGU+AG==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IYWdhPC9BdXRob3I+PFllYXI+MjAxMjwvWWVhcj48UmVj
TnVtPjIwPC9SZWNOdW0+PERpc3BsYXlUZXh0PjxzdHlsZSBmYWNlPSJzdXBlcnNjcmlwdCI+MTY8
L3N0eWxlPjwvRGlzcGxheVRleHQ+PHJlY29yZD48cmVjLW51bWJlcj4yMDwvcmVjLW51bWJlcj48
Zm9yZWlnbi1rZXlzPjxrZXkgYXBwPSJFTiIgZGItaWQ9IjB2MGR6MDk5b2UwOTk5ZWR0NXN2dnNw
bjlhd2EwczJkZGF4ZSIgdGltZXN0YW1wPSIxNzIyODM2NzUxIj4yMDwva2V5PjwvZm9yZWlnbi1r
ZXlzPjxyZWYtdHlwZSBuYW1lPSJKb3VybmFsIEFydGljbGUiPjE3PC9yZWYtdHlwZT48Y29udHJp
YnV0b3JzPjxhdXRob3JzPjxhdXRob3I+SGFnYSwgUy4gQi48L2F1dGhvcj48YXV0aG9yPkJ1cmtl
LCBXLjwvYXV0aG9yPjxhdXRob3I+R2luc2J1cmcsIEcuIFMuPC9hdXRob3I+PGF1dGhvcj5NaWxs
cywgUi48L2F1dGhvcj48YXV0aG9yPkFnYW5zLCBSLjwvYXV0aG9yPjwvYXV0aG9ycz48L2NvbnRy
aWJ1dG9ycz48YXV0aC1hZGRyZXNzPkluc3RpdHV0ZSBmb3IgR2Vub21lIFNjaWVuY2VzICZhbXA7
IFBvbGljeSwgRHVrZSBVbml2ZXJzaXR5LCBEdXJoYW0sIE5DIDI3NzA4LCBVU0EuIHN1c2FubmUu
aGFnYUBkdWtlLmVkdTwvYXV0aC1hZGRyZXNzPjx0aXRsZXM+PHRpdGxlPlByaW1hcnkgY2FyZSBw
aHlzaWNpYW5zJmFwb3M7IGtub3dsZWRnZSBvZiBhbmQgZXhwZXJpZW5jZSB3aXRoIHBoYXJtYWNv
Z2VuZXRpYyB0ZXN0aW5nPC90aXRsZT48c2Vjb25kYXJ5LXRpdGxlPkNsaW4gR2VuZXQ8L3NlY29u
ZGFyeS10aXRsZT48L3RpdGxlcz48cGVyaW9kaWNhbD48ZnVsbC10aXRsZT5DbGluIEdlbmV0PC9m
dWxsLXRpdGxlPjwvcGVyaW9kaWNhbD48cGFnZXM+Mzg4LTk0PC9wYWdlcz48dm9sdW1lPjgyPC92
b2x1bWU+PG51bWJlcj40PC9udW1iZXI+PGVkaXRpb24+MjAxMjA3MDM8L2VkaXRpb24+PGtleXdv
cmRzPjxrZXl3b3JkPkFkdWx0PC9rZXl3b3JkPjxrZXl3b3JkPkFnZSBGYWN0b3JzPC9rZXl3b3Jk
PjxrZXl3b3JkPkZlbWFsZTwva2V5d29yZD48a2V5d29yZD5HZW5ldGljIFRlc3RpbmcvKm1ldGhv
ZHM8L2tleXdvcmQ+PGtleXdvcmQ+KkhlYWx0aCBLbm93bGVkZ2UsIEF0dGl0dWRlcywgUHJhY3Rp
Y2U8L2tleXdvcmQ+PGtleXdvcmQ+SHVtYW5zPC9rZXl3b3JkPjxrZXl3b3JkPk1hbGU8L2tleXdv
cmQ+PGtleXdvcmQ+TWlkZGxlIEFnZWQ8L2tleXdvcmQ+PGtleXdvcmQ+UGhhcm1hY29nZW5ldGlj
cy8qbWV0aG9kcy90cmVuZHM8L2tleXdvcmQ+PGtleXdvcmQ+UGh5c2ljaWFucywgUHJpbWFyeSBD
YXJlLypwc3ljaG9sb2d5PC9rZXl3b3JkPjxrZXl3b3JkPlNleCBGYWN0b3JzPC9rZXl3b3JkPjxr
ZXl3b3JkPlN1cnZleXMgYW5kIFF1ZXN0aW9ubmFpcmVzPC9rZXl3b3JkPjxrZXl3b3JkPlVuaXRl
ZCBTdGF0ZXM8L2tleXdvcmQ+PC9rZXl3b3Jkcz48ZGF0ZXM+PHllYXI+MjAxMjwveWVhcj48cHVi
LWRhdGVzPjxkYXRlPk9jdDwvZGF0ZT48L3B1Yi1kYXRlcz48L2RhdGVzPjxpc2JuPjEzOTktMDAw
NCAoRWxlY3Ryb25pYykmI3hEOzAwMDktOTE2MyAoUHJpbnQpJiN4RDswMDA5LTkxNjMgKExpbmtp
bmcpPC9pc2JuPjxhY2Nlc3Npb24tbnVtPjIyNjk4MTQxPC9hY2Nlc3Npb24tbnVtPjx1cmxzPjxy
ZWxhdGVkLXVybHM+PHVybD5odHRwczovL3d3dy5uY2JpLm5sbS5uaWguZ292L3B1Ym1lZC8yMjY5
ODE0MTwvdXJsPjwvcmVsYXRlZC11cmxzPjwvdXJscz48Y3VzdG9tMT5Db25mbGljdCBvZiBJbnRl
cmVzdHM6IFMuQi5ILiBpcyBhIG1lbWJlciBvZiB0aGUgUGF0aWVudCBBZHZpc29yeSBhbmQgUHVi
bGljIFBvbGljeSBCb2FyZCBvZiBHZW5lcmF0aW9ucyBIZWFsdGgsIEluYy4gTm8gb3RoZXIgY29u
ZmxpY3RzIG9mIGludGVyZXN0IGFyZSB0byBiZSBkZWNsYXJlZC48L2N1c3RvbTE+PGN1c3RvbTI+
UE1DMzQ0MDU1NDwvY3VzdG9tMj48ZWxlY3Ryb25pYy1yZXNvdXJjZS1udW0+MTAuMTExMS9qLjEz
OTktMDAwNC4yMDEyLjAxOTA4Lng8L2VsZWN0cm9uaWMtcmVzb3VyY2UtbnVtPjxyZW1vdGUtZGF0
YWJhc2UtbmFtZT5NZWRsaW5lPC9yZW1vdGUtZGF0YWJhc2UtbmFtZT48cmVtb3RlLWRhdGFiYXNl
LXByb3ZpZGVyPk5MTTwvcmVtb3RlLWRhdGFiYXNlLXByb3ZpZGVyPjwvcmVjb3JkPjwvQ2l0ZT48
L0VuZE5vdGU+AG==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16</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w:t>
            </w:r>
          </w:p>
        </w:tc>
        <w:tc>
          <w:tcPr>
            <w:tcW w:w="1300" w:type="dxa"/>
            <w:hideMark/>
          </w:tcPr>
          <w:p w14:paraId="50DEF1A6" w14:textId="1AB6C8C3"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 xml:space="preserve">Role delineation is a gap - not well defined, no policy directions, while </w:t>
            </w:r>
            <w:r w:rsidR="00A65906">
              <w:rPr>
                <w:rFonts w:ascii="Times New Roman" w:eastAsia="Times New Roman" w:hAnsi="Times New Roman" w:cs="Times New Roman"/>
                <w:color w:val="000000"/>
                <w:lang w:eastAsia="en-AU"/>
              </w:rPr>
              <w:t xml:space="preserve">general practitioners </w:t>
            </w:r>
            <w:r w:rsidRPr="009A5341">
              <w:rPr>
                <w:rFonts w:ascii="Times New Roman" w:eastAsia="Times New Roman" w:hAnsi="Times New Roman" w:cs="Times New Roman"/>
                <w:color w:val="000000"/>
                <w:lang w:eastAsia="en-AU"/>
              </w:rPr>
              <w:t>see a growing role in genomics and its importance, the responsibility and role of general practitioners in this new field is still unclear.</w:t>
            </w:r>
          </w:p>
        </w:tc>
        <w:tc>
          <w:tcPr>
            <w:tcW w:w="2578" w:type="dxa"/>
            <w:hideMark/>
          </w:tcPr>
          <w:p w14:paraId="13E93E15"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Motivations:  Ambivalence needs to be cleared; roles defined more clearly for the general practitioners.</w:t>
            </w:r>
          </w:p>
        </w:tc>
      </w:tr>
      <w:tr w:rsidR="00A41DAC" w:rsidRPr="009A5341" w14:paraId="7ABC1D3A" w14:textId="77777777" w:rsidTr="005968EE">
        <w:trPr>
          <w:cnfStyle w:val="000000100000" w:firstRow="0" w:lastRow="0" w:firstColumn="0" w:lastColumn="0" w:oddVBand="0" w:evenVBand="0" w:oddHBand="1" w:evenHBand="0" w:firstRowFirstColumn="0" w:firstRowLastColumn="0" w:lastRowFirstColumn="0" w:lastRowLastColumn="0"/>
          <w:trHeight w:val="2775"/>
        </w:trPr>
        <w:tc>
          <w:tcPr>
            <w:cnfStyle w:val="001000000000" w:firstRow="0" w:lastRow="0" w:firstColumn="1" w:lastColumn="0" w:oddVBand="0" w:evenVBand="0" w:oddHBand="0" w:evenHBand="0" w:firstRowFirstColumn="0" w:firstRowLastColumn="0" w:lastRowFirstColumn="0" w:lastRowLastColumn="0"/>
            <w:tcW w:w="1277" w:type="dxa"/>
            <w:hideMark/>
          </w:tcPr>
          <w:p w14:paraId="5FD6AD27" w14:textId="77777777" w:rsidR="00A41DAC" w:rsidRPr="009A5341" w:rsidRDefault="00A41DAC" w:rsidP="00137B4D">
            <w:pPr>
              <w:rPr>
                <w:rFonts w:ascii="Times New Roman" w:eastAsia="Times New Roman" w:hAnsi="Times New Roman" w:cs="Times New Roman"/>
                <w:b w:val="0"/>
                <w:bCs w:val="0"/>
                <w:color w:val="000000"/>
                <w:lang w:eastAsia="en-AU"/>
              </w:rPr>
            </w:pPr>
          </w:p>
        </w:tc>
        <w:tc>
          <w:tcPr>
            <w:tcW w:w="1269" w:type="dxa"/>
            <w:hideMark/>
          </w:tcPr>
          <w:p w14:paraId="49BD9ECA"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p>
        </w:tc>
        <w:tc>
          <w:tcPr>
            <w:tcW w:w="1729" w:type="dxa"/>
            <w:hideMark/>
          </w:tcPr>
          <w:p w14:paraId="0A817B43" w14:textId="41D6ABAC"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Beliefs about consequences (TDF): Low relevance now but growing in future</w:t>
            </w:r>
            <w:r w:rsidRPr="009A5341">
              <w:rPr>
                <w:rFonts w:ascii="Times New Roman" w:eastAsia="Times New Roman" w:hAnsi="Times New Roman" w:cs="Times New Roman"/>
                <w:color w:val="000000"/>
                <w:lang w:eastAsia="en-AU"/>
              </w:rPr>
              <w:fldChar w:fldCharType="begin">
                <w:fldData xml:space="preserve">PEVuZE5vdGU+PENpdGU+PEF1dGhvcj5NaXRjaGVsbDwvQXV0aG9yPjxZZWFyPjIwMjI8L1llYXI+
PFJlY051bT4zNjwvUmVjTnVtPjxEaXNwbGF5VGV4dD48c3R5bGUgZmFjZT0ic3VwZXJzY3JpcHQi
PjY8L3N0eWxlPjwvRGlzcGxheVRleHQ+PHJlY29yZD48cmVjLW51bWJlcj4zNjwvcmVjLW51bWJl
cj48Zm9yZWlnbi1rZXlzPjxrZXkgYXBwPSJFTiIgZGItaWQ9IjB2MGR6MDk5b2UwOTk5ZWR0NXN2
dnNwbjlhd2EwczJkZGF4ZSIgdGltZXN0YW1wPSIxNzIyODM2ODE4Ij4zNjwva2V5PjwvZm9yZWln
bi1rZXlzPjxyZWYtdHlwZSBuYW1lPSJKb3VybmFsIEFydGljbGUiPjE3PC9yZWYtdHlwZT48Y29u
dHJpYnV0b3JzPjxhdXRob3JzPjxhdXRob3I+TWl0Y2hlbGwsIFMuPC9hdXRob3I+PGF1dGhvcj5K
YWNjYXJkLCBFLjwvYXV0aG9yPjxhdXRob3I+U2NobWl0eiwgRi4gTS48L2F1dGhvcj48YXV0aG9y
PnZvbiBLYW5lbCwgRS48L2F1dGhvcj48YXV0aG9yPkNvbGxvbWJldCwgUC48L2F1dGhvcj48YXV0
aG9yPkNvcm51eiwgSi48L2F1dGhvcj48YXV0aG9yPldhZWJlciwgRy48L2F1dGhvcj48YXV0aG9y
Pkd1ZXNzb3VzLCBJLjwvYXV0aG9yPjxhdXRob3I+R3V0dG9ybXNlbiwgUy48L2F1dGhvcj48L2F1
dGhvcnM+PC9jb250cmlidXRvcnM+PGF1dGgtYWRkcmVzcz5JbnN0aXR1dGUgb2YgTWVkaWNhbCBF
ZHVjYXRpb24gKElNTCksIFVuaXZlcnNpdHkgb2YgQmVybiwgMzIwMSwgQmVybiwgU3dpdHplcmxh
bmQuIFNoYXJvbi5taXRjaGVsbEBpbWwudW5pYmUuY2guJiN4RDtEZXBhcnRtZW50IG9mIE1lZGlj
aW5lLCBVbml2ZXJzaXR5IEhvc3BpdGFsIENIVVYsIExhdXNhbm5lLCAxMDExLCBDSCwgU3dpdHpl
cmxhbmQuJiN4RDtJbnN0aXR1dGUgb2YgTWVkaWNhbCBFZHVjYXRpb24gKElNTCksIFVuaXZlcnNp
dHkgb2YgQmVybiwgMzIwMSwgQmVybiwgU3dpdHplcmxhbmQuJiN4RDtJbnN0aXR1dGUgb2YgUHN5
Y2hvbG9neSwgVW5pdmVyc2l0eSBvZiBCZXJuLCBGYWJyaWtzdHJhc3NlIDgsIEJlcm4sIDMwMTIs
IENILCBTd2l0emVybGFuZC4mI3hEO1ByaW1hcnkgQ2FyZSBNZWRpY2luZSwgRmFjdWx0eSBvZiBN
ZWRpY2luZSwgR2VuZXZhIFVuaXZlcnNpdHkgSG9zcGl0YWwgKEhVRyksIEdlbmV2YSwgMTIwNSwg
Q0gsIFN3aXR6ZXJsYW5kLiYjeEQ7RmFjdWx0eSBvZiBCaW9sb2d5IGFuZCBNZWRpY2luZSwgVW5p
c2FudGUsIFVuaXZlcnNpdHkgb2YgTGF1c2FubmUsIExhdXNhbm5lLCAxMDExLCBDSCwgU3dpdHpl
cmxhbmQuPC9hdXRoLWFkZHJlc3M+PHRpdGxlcz48dGl0bGU+SW52ZXN0aWdhdGluZyBhY2NlcHRh
YmlsaXR5IG9mIGEgdHJhaW5pbmcgcHJvZ3JhbW1lIGluIHByZWNpc2lvbiBtZWRpY2luZSBmb3Ig
ZnJvbnRsaW5lIGhlYWx0aGNhcmUgcHJvZmVzc2lvbmFsczogYSBtaXhlZCBtZXRob2RzIHN0dWR5
PC90aXRsZT48c2Vjb25kYXJ5LXRpdGxlPkJNQyBNZWQgRWR1Yzwvc2Vjb25kYXJ5LXRpdGxlPjwv
dGl0bGVzPjxwZXJpb2RpY2FsPjxmdWxsLXRpdGxlPkJNQyBNZWQgRWR1YzwvZnVsbC10aXRsZT48
L3BlcmlvZGljYWw+PHBhZ2VzPjU1NjwvcGFnZXM+PHZvbHVtZT4yMjwvdm9sdW1lPjxudW1iZXI+
MTwvbnVtYmVyPjxlZGl0aW9uPjIwMjIwNzE5PC9lZGl0aW9uPjxrZXl3b3Jkcz48a2V5d29yZD5G
b2N1cyBHcm91cHM8L2tleXdvcmQ+PGtleXdvcmQ+KkhlYWx0aCBQZXJzb25uZWwvZWR1Y2F0aW9u
PC9rZXl3b3JkPjxrZXl3b3JkPkh1bWFuczwva2V5d29yZD48a2V5d29yZD5MZWFybmluZzwva2V5
d29yZD48a2V5d29yZD5OZWVkcyBBc3Nlc3NtZW50PC9rZXl3b3JkPjxrZXl3b3JkPipQcmVjaXNp
b24gTWVkaWNpbmU8L2tleXdvcmQ+PGtleXdvcmQ+Q29uY2VwdHVhbCBmcmFtZXdvcmtzPC9rZXl3
b3JkPjxrZXl3b3JkPkNvbnRpbnVpbmcgcHJvZmVzc2lvbmFsIGRldmVsb3BtZW50PC9rZXl3b3Jk
PjxrZXl3b3JkPkltcGxlbWVudGF0aW9uIFNjaWVuY2Ugb3V0Y29tZXM8L2tleXdvcmQ+PGtleXdv
cmQ+UHJlY2lzaW9uIG1lZGljaW5lPC9rZXl3b3JkPjwva2V5d29yZHM+PGRhdGVzPjx5ZWFyPjIw
MjI8L3llYXI+PHB1Yi1kYXRlcz48ZGF0ZT5KdWwgMTk8L2RhdGU+PC9wdWItZGF0ZXM+PC9kYXRl
cz48aXNibj4xNDcyLTY5MjAgKEVsZWN0cm9uaWMpJiN4RDsxNDcyLTY5MjAgKExpbmtpbmcpPC9p
c2JuPjxhY2Nlc3Npb24tbnVtPjM1ODUwNzcwPC9hY2Nlc3Npb24tbnVtPjx1cmxzPjxyZWxhdGVk
LXVybHM+PHVybD5odHRwczovL3d3dy5uY2JpLm5sbS5uaWguZ292L3B1Ym1lZC8zNTg1MDc3MDwv
dXJsPjwvcmVsYXRlZC11cmxzPjwvdXJscz48Y3VzdG9tMT5UaGVyZSBhcmUgbm8gY29tcGV0aW5n
IGludGVyZXN0cyB0byBiZSBkZWNsYXJlZC48L2N1c3RvbTE+PGN1c3RvbTI+UE1DOTI5NDg0MDwv
Y3VzdG9tMj48ZWxlY3Ryb25pYy1yZXNvdXJjZS1udW0+MTAuMTE4Ni9zMTI5MDktMDIyLTAzNjEz
LTI8L2VsZWN0cm9uaWMtcmVzb3VyY2UtbnVtPjxyZW1vdGUtZGF0YWJhc2UtbmFtZT5NZWRsaW5l
PC9yZW1vdGUtZGF0YWJhc2UtbmFtZT48cmVtb3RlLWRhdGFiYXNlLXByb3ZpZGVyPk5MTTwvcmVt
b3RlLWRhdGFiYXNlLXByb3ZpZGVyPjwvcmVjb3JkPjwvQ2l0ZT48L0VuZE5vdGU+AG==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NaXRjaGVsbDwvQXV0aG9yPjxZZWFyPjIwMjI8L1llYXI+
PFJlY051bT4zNjwvUmVjTnVtPjxEaXNwbGF5VGV4dD48c3R5bGUgZmFjZT0ic3VwZXJzY3JpcHQi
PjY8L3N0eWxlPjwvRGlzcGxheVRleHQ+PHJlY29yZD48cmVjLW51bWJlcj4zNjwvcmVjLW51bWJl
cj48Zm9yZWlnbi1rZXlzPjxrZXkgYXBwPSJFTiIgZGItaWQ9IjB2MGR6MDk5b2UwOTk5ZWR0NXN2
dnNwbjlhd2EwczJkZGF4ZSIgdGltZXN0YW1wPSIxNzIyODM2ODE4Ij4zNjwva2V5PjwvZm9yZWln
bi1rZXlzPjxyZWYtdHlwZSBuYW1lPSJKb3VybmFsIEFydGljbGUiPjE3PC9yZWYtdHlwZT48Y29u
dHJpYnV0b3JzPjxhdXRob3JzPjxhdXRob3I+TWl0Y2hlbGwsIFMuPC9hdXRob3I+PGF1dGhvcj5K
YWNjYXJkLCBFLjwvYXV0aG9yPjxhdXRob3I+U2NobWl0eiwgRi4gTS48L2F1dGhvcj48YXV0aG9y
PnZvbiBLYW5lbCwgRS48L2F1dGhvcj48YXV0aG9yPkNvbGxvbWJldCwgUC48L2F1dGhvcj48YXV0
aG9yPkNvcm51eiwgSi48L2F1dGhvcj48YXV0aG9yPldhZWJlciwgRy48L2F1dGhvcj48YXV0aG9y
Pkd1ZXNzb3VzLCBJLjwvYXV0aG9yPjxhdXRob3I+R3V0dG9ybXNlbiwgUy48L2F1dGhvcj48L2F1
dGhvcnM+PC9jb250cmlidXRvcnM+PGF1dGgtYWRkcmVzcz5JbnN0aXR1dGUgb2YgTWVkaWNhbCBF
ZHVjYXRpb24gKElNTCksIFVuaXZlcnNpdHkgb2YgQmVybiwgMzIwMSwgQmVybiwgU3dpdHplcmxh
bmQuIFNoYXJvbi5taXRjaGVsbEBpbWwudW5pYmUuY2guJiN4RDtEZXBhcnRtZW50IG9mIE1lZGlj
aW5lLCBVbml2ZXJzaXR5IEhvc3BpdGFsIENIVVYsIExhdXNhbm5lLCAxMDExLCBDSCwgU3dpdHpl
cmxhbmQuJiN4RDtJbnN0aXR1dGUgb2YgTWVkaWNhbCBFZHVjYXRpb24gKElNTCksIFVuaXZlcnNp
dHkgb2YgQmVybiwgMzIwMSwgQmVybiwgU3dpdHplcmxhbmQuJiN4RDtJbnN0aXR1dGUgb2YgUHN5
Y2hvbG9neSwgVW5pdmVyc2l0eSBvZiBCZXJuLCBGYWJyaWtzdHJhc3NlIDgsIEJlcm4sIDMwMTIs
IENILCBTd2l0emVybGFuZC4mI3hEO1ByaW1hcnkgQ2FyZSBNZWRpY2luZSwgRmFjdWx0eSBvZiBN
ZWRpY2luZSwgR2VuZXZhIFVuaXZlcnNpdHkgSG9zcGl0YWwgKEhVRyksIEdlbmV2YSwgMTIwNSwg
Q0gsIFN3aXR6ZXJsYW5kLiYjeEQ7RmFjdWx0eSBvZiBCaW9sb2d5IGFuZCBNZWRpY2luZSwgVW5p
c2FudGUsIFVuaXZlcnNpdHkgb2YgTGF1c2FubmUsIExhdXNhbm5lLCAxMDExLCBDSCwgU3dpdHpl
cmxhbmQuPC9hdXRoLWFkZHJlc3M+PHRpdGxlcz48dGl0bGU+SW52ZXN0aWdhdGluZyBhY2NlcHRh
YmlsaXR5IG9mIGEgdHJhaW5pbmcgcHJvZ3JhbW1lIGluIHByZWNpc2lvbiBtZWRpY2luZSBmb3Ig
ZnJvbnRsaW5lIGhlYWx0aGNhcmUgcHJvZmVzc2lvbmFsczogYSBtaXhlZCBtZXRob2RzIHN0dWR5
PC90aXRsZT48c2Vjb25kYXJ5LXRpdGxlPkJNQyBNZWQgRWR1Yzwvc2Vjb25kYXJ5LXRpdGxlPjwv
dGl0bGVzPjxwZXJpb2RpY2FsPjxmdWxsLXRpdGxlPkJNQyBNZWQgRWR1YzwvZnVsbC10aXRsZT48
L3BlcmlvZGljYWw+PHBhZ2VzPjU1NjwvcGFnZXM+PHZvbHVtZT4yMjwvdm9sdW1lPjxudW1iZXI+
MTwvbnVtYmVyPjxlZGl0aW9uPjIwMjIwNzE5PC9lZGl0aW9uPjxrZXl3b3Jkcz48a2V5d29yZD5G
b2N1cyBHcm91cHM8L2tleXdvcmQ+PGtleXdvcmQ+KkhlYWx0aCBQZXJzb25uZWwvZWR1Y2F0aW9u
PC9rZXl3b3JkPjxrZXl3b3JkPkh1bWFuczwva2V5d29yZD48a2V5d29yZD5MZWFybmluZzwva2V5
d29yZD48a2V5d29yZD5OZWVkcyBBc3Nlc3NtZW50PC9rZXl3b3JkPjxrZXl3b3JkPipQcmVjaXNp
b24gTWVkaWNpbmU8L2tleXdvcmQ+PGtleXdvcmQ+Q29uY2VwdHVhbCBmcmFtZXdvcmtzPC9rZXl3
b3JkPjxrZXl3b3JkPkNvbnRpbnVpbmcgcHJvZmVzc2lvbmFsIGRldmVsb3BtZW50PC9rZXl3b3Jk
PjxrZXl3b3JkPkltcGxlbWVudGF0aW9uIFNjaWVuY2Ugb3V0Y29tZXM8L2tleXdvcmQ+PGtleXdv
cmQ+UHJlY2lzaW9uIG1lZGljaW5lPC9rZXl3b3JkPjwva2V5d29yZHM+PGRhdGVzPjx5ZWFyPjIw
MjI8L3llYXI+PHB1Yi1kYXRlcz48ZGF0ZT5KdWwgMTk8L2RhdGU+PC9wdWItZGF0ZXM+PC9kYXRl
cz48aXNibj4xNDcyLTY5MjAgKEVsZWN0cm9uaWMpJiN4RDsxNDcyLTY5MjAgKExpbmtpbmcpPC9p
c2JuPjxhY2Nlc3Npb24tbnVtPjM1ODUwNzcwPC9hY2Nlc3Npb24tbnVtPjx1cmxzPjxyZWxhdGVk
LXVybHM+PHVybD5odHRwczovL3d3dy5uY2JpLm5sbS5uaWguZ292L3B1Ym1lZC8zNTg1MDc3MDwv
dXJsPjwvcmVsYXRlZC11cmxzPjwvdXJscz48Y3VzdG9tMT5UaGVyZSBhcmUgbm8gY29tcGV0aW5n
IGludGVyZXN0cyB0byBiZSBkZWNsYXJlZC48L2N1c3RvbTE+PGN1c3RvbTI+UE1DOTI5NDg0MDwv
Y3VzdG9tMj48ZWxlY3Ryb25pYy1yZXNvdXJjZS1udW0+MTAuMTE4Ni9zMTI5MDktMDIyLTAzNjEz
LTI8L2VsZWN0cm9uaWMtcmVzb3VyY2UtbnVtPjxyZW1vdGUtZGF0YWJhc2UtbmFtZT5NZWRsaW5l
PC9yZW1vdGUtZGF0YWJhc2UtbmFtZT48cmVtb3RlLWRhdGFiYXNlLXByb3ZpZGVyPk5MTTwvcmVt
b3RlLWRhdGFiYXNlLXByb3ZpZGVyPjwvcmVjb3JkPjwvQ2l0ZT48L0VuZE5vdGU+AG==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6</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Concerns about negative impact on patients including anxiety</w:t>
            </w:r>
            <w:r w:rsidRPr="009A5341">
              <w:rPr>
                <w:rFonts w:ascii="Times New Roman" w:eastAsia="Times New Roman" w:hAnsi="Times New Roman" w:cs="Times New Roman"/>
                <w:color w:val="000000"/>
                <w:lang w:eastAsia="en-AU"/>
              </w:rPr>
              <w:fldChar w:fldCharType="begin">
                <w:fldData xml:space="preserve">PEVuZE5vdGU+PENpdGU+PEF1dGhvcj5CZXN0PC9BdXRob3I+PFllYXI+MjAyMzwvWWVhcj48UmVj
TnVtPjc8L1JlY051bT48RGlzcGxheVRleHQ+PHN0eWxlIGZhY2U9InN1cGVyc2NyaXB0Ij4xMjwv
c3R5bGU+PC9EaXNwbGF5VGV4dD48cmVjb3JkPjxyZWMtbnVtYmVyPjc8L3JlYy1udW1iZXI+PGZv
cmVpZ24ta2V5cz48a2V5IGFwcD0iRU4iIGRiLWlkPSIwdjBkejA5OW9lMDk5OWVkdDVzdnZzcG45
YXdhMHMyZGRheGUiIHRpbWVzdGFtcD0iMTcyMjgzNjcxMyI+Nzwva2V5PjwvZm9yZWlnbi1rZXlz
PjxyZWYtdHlwZSBuYW1lPSJKb3VybmFsIEFydGljbGUiPjE3PC9yZWYtdHlwZT48Y29udHJpYnV0
b3JzPjxhdXRob3JzPjxhdXRob3I+QmVzdCwgUy48L2F1dGhvcj48YXV0aG9yPkxvbmcsIEouIEMu
PC9hdXRob3I+PGF1dGhvcj5GZWhsYmVyZywgWi48L2F1dGhvcj48YXV0aG9yPlRoZW9kb3JvdSwg
VC48L2F1dGhvcj48YXV0aG9yPkhhdGVtLCBTLjwvYXV0aG9yPjxhdXRob3I+QXJjaGliYWxkLCBB
LjwvYXV0aG9yPjxhdXRob3I+QnJhaXRod2FpdGUsIEouPC9hdXRob3I+PC9hdXRob3JzPjwvY29u
dHJpYnV0b3JzPjxhdXRoLWFkZHJlc3M+QXVzdHJhbGlhbiBJbnN0aXR1dGUgb2YgSGVhbHRoIElu
bm92YXRpb24sIE1hY3F1YXJpZSBVbml2ZXJzaXR5LCBTeWRuZXksIE5TVywgQXVzdHJhbGlhLiBz
dGVwaGFuaWUuYmVzdEBwZXRlcm1hYy5vcmcuJiN4RDtBdXN0cmFsaWFuIEdlbm9taWNzLCBNdXJk
b2NoIENoaWxkcmVuJmFwb3M7cyBSZXNlYXJjaCBJbnN0aXR1dGUsIE1lbGJvdXJuZSwgVklDLCBB
dXN0cmFsaWEuIHN0ZXBoYW5pZS5iZXN0QHBldGVybWFjLm9yZy4mI3hEO0RlcHQgb2YgSGVhbHRo
IFNlcnZpY2VzIFJlc2VhcmNoLCBQZXRlciBNYWNDYWxsdW0gQ2FuY2VyIENlbnRyZSwgUGFya3Zp
bGxlLCBBdXN0cmFsaWEuIHN0ZXBoYW5pZS5iZXN0QHBldGVybWFjLm9yZy4mI3hEO0RlcHQgb2Yg
SGVhbHRoIFNlcnZpY2VzIFJlc2VhcmNoLCBWaWN0b3JpYW4gQ29tcHJlaGVuc2l2ZSBDYW5jZXIg
Q2VudHJlIEFsbGlhbmNlLCBQYXJrdmlsbGUsIEF1c3RyYWxpYS4gc3RlcGhhbmllLmJlc3RAcGV0
ZXJtYWMub3JnLiYjeEQ7U2lyIFBldGVyIE1hY0NhbGx1bSBEZXB0IG9mIE9uY29sb2d5LCBVbml2
ZXJzaXR5IG9mIE1lbGJvdXJuZSwgUGFya3ZpbGxlLCBBdXN0cmFsaWEuIHN0ZXBoYW5pZS5iZXN0
QHBldGVybWFjLm9yZy4mI3hEO0F1c3RyYWxpYW4gSW5zdGl0dXRlIG9mIEhlYWx0aCBJbm5vdmF0
aW9uLCBNYWNxdWFyaWUgVW5pdmVyc2l0eSwgU3lkbmV5LCBOU1csIEF1c3RyYWxpYS4mI3hEO0F1
c3RyYWxpYW4gR2Vub21pY3MsIE11cmRvY2ggQ2hpbGRyZW4mYXBvcztzIFJlc2VhcmNoIEluc3Rp
dHV0ZSwgTWVsYm91cm5lLCBWSUMsIEF1c3RyYWxpYS4mI3hEO0JydWNlIExlZnJveSBDZW50cmUs
IE11cmRvY2ggQ2hpbGRyZW4mYXBvcztzIFJlc2VhcmNoIEluc3RpdHV0ZSwgUm95YWwgQ2hpbGRy
ZW4mYXBvcztzIEhvc3BpdGFsLCBNZWxib3VybmUsIFZJQywgQXVzdHJhbGlhLiYjeEQ7RGVwYXJ0
bWVudCBvZiBQYWVkaWF0cmljcywgRmFjdWx0eSBvZiBNZWRpY2luZSwgRGVudGlzdHJ5IGFuZCBI
ZWFsdGggU2NpZW5jZXMsIFVuaXZlcnNpdHkgb2YgTWVsYm91cm5lLCBNZWxib3VybmUsIFZJQywg
QXVzdHJhbGlhLjwvYXV0aC1hZGRyZXNzPjx0aXRsZXM+PHRpdGxlPlRoZSBtb3JlIHlvdSBkbyBp
dCwgdGhlIGVhc2llciBpdCBnZXRzOiB1c2luZyBiZWhhdmlvdXIgY2hhbmdlIHRoZW9yeSB0byBz
dXBwb3J0IGhlYWx0aCBjYXJlIHByb2Zlc3Npb25hbHMgb2ZmZXJpbmcgcmVwcm9kdWN0aXZlIGdl
bmV0aWMgY2FycmllciBzY3JlZW5pbmc8L3RpdGxlPjxzZWNvbmRhcnktdGl0bGU+RXVyIEogSHVt
IEdlbmV0PC9zZWNvbmRhcnktdGl0bGU+PC90aXRsZXM+PHBlcmlvZGljYWw+PGZ1bGwtdGl0bGU+
RXVyIEogSHVtIEdlbmV0PC9mdWxsLXRpdGxlPjwvcGVyaW9kaWNhbD48cGFnZXM+NDMwLTQ0NDwv
cGFnZXM+PHZvbHVtZT4zMTwvdm9sdW1lPjxudW1iZXI+NDwvbnVtYmVyPjxlZGl0aW9uPjIwMjIx
MTI0PC9lZGl0aW9uPjxrZXl3b3Jkcz48a2V5d29yZD4qR2VuZXRpYyBDYXJyaWVyIFNjcmVlbmlu
Zzwva2V5d29yZD48a2V5d29yZD5IZWFsdGggUGVyc29ubmVsPC9rZXl3b3JkPjxrZXl3b3JkPkJl
aGF2aW9yPC9rZXl3b3JkPjxrZXl3b3JkPkh1bWFuczwva2V5d29yZD48a2V5d29yZD5NYWxlPC9r
ZXl3b3JkPjxrZXl3b3JkPkZlbWFsZTwva2V5d29yZD48a2V5d29yZD5QcmVnbmFuY3k8L2tleXdv
cmQ+PC9rZXl3b3Jkcz48ZGF0ZXM+PHllYXI+MjAyMzwveWVhcj48cHViLWRhdGVzPjxkYXRlPkFw
cjwvZGF0ZT48L3B1Yi1kYXRlcz48L2RhdGVzPjxpc2JuPjE0NzYtNTQzOCAoRWxlY3Ryb25pYykm
I3hEOzEwMTgtNDgxMyAoUHJpbnQpJiN4RDsxMDE4LTQ4MTMgKExpbmtpbmcpPC9pc2JuPjxhY2Nl
c3Npb24tbnVtPjM2NDI0NTI0PC9hY2Nlc3Npb24tbnVtPjx1cmxzPjxyZWxhdGVkLXVybHM+PHVy
bD5odHRwczovL3d3dy5uY2JpLm5sbS5uaWguZ292L3B1Ym1lZC8zNjQyNDUyNDwvdXJsPjwvcmVs
YXRlZC11cmxzPjwvdXJscz48Y3VzdG9tMT5UaGUgYXV0aG9ycyBkZWNsYXJlIHRoZXJlIGFyZSBu
byBjb21wZXRpbmcgZmluYW5jaWFsIGludGVyZXN0cyBpbiByZWxhdGlvbiB0byB0aGUgd29yayBk
ZXNjcmliZWQuPC9jdXN0b20xPjxjdXN0b20yPlBNQzk2ODYyNjQ8L2N1c3RvbTI+PGVsZWN0cm9u
aWMtcmVzb3VyY2UtbnVtPjEwLjEwMzgvczQxNDMxLTAyMi0wMTIyNC01PC9lbGVjdHJvbmljLXJl
c291cmNlLW51bT48cmVtb3RlLWRhdGFiYXNlLW5hbWU+TWVkbGluZTwvcmVtb3RlLWRhdGFiYXNl
LW5hbWU+PHJlbW90ZS1kYXRhYmFzZS1wcm92aWRlcj5OTE08L3JlbW90ZS1kYXRhYmFzZS1wcm92
aWRlcj48L3JlY29yZD48L0NpdGU+PC9FbmROb3RlPn==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CZXN0PC9BdXRob3I+PFllYXI+MjAyMzwvWWVhcj48UmVj
TnVtPjc8L1JlY051bT48RGlzcGxheVRleHQ+PHN0eWxlIGZhY2U9InN1cGVyc2NyaXB0Ij4xMjwv
c3R5bGU+PC9EaXNwbGF5VGV4dD48cmVjb3JkPjxyZWMtbnVtYmVyPjc8L3JlYy1udW1iZXI+PGZv
cmVpZ24ta2V5cz48a2V5IGFwcD0iRU4iIGRiLWlkPSIwdjBkejA5OW9lMDk5OWVkdDVzdnZzcG45
YXdhMHMyZGRheGUiIHRpbWVzdGFtcD0iMTcyMjgzNjcxMyI+Nzwva2V5PjwvZm9yZWlnbi1rZXlz
PjxyZWYtdHlwZSBuYW1lPSJKb3VybmFsIEFydGljbGUiPjE3PC9yZWYtdHlwZT48Y29udHJpYnV0
b3JzPjxhdXRob3JzPjxhdXRob3I+QmVzdCwgUy48L2F1dGhvcj48YXV0aG9yPkxvbmcsIEouIEMu
PC9hdXRob3I+PGF1dGhvcj5GZWhsYmVyZywgWi48L2F1dGhvcj48YXV0aG9yPlRoZW9kb3JvdSwg
VC48L2F1dGhvcj48YXV0aG9yPkhhdGVtLCBTLjwvYXV0aG9yPjxhdXRob3I+QXJjaGliYWxkLCBB
LjwvYXV0aG9yPjxhdXRob3I+QnJhaXRod2FpdGUsIEouPC9hdXRob3I+PC9hdXRob3JzPjwvY29u
dHJpYnV0b3JzPjxhdXRoLWFkZHJlc3M+QXVzdHJhbGlhbiBJbnN0aXR1dGUgb2YgSGVhbHRoIElu
bm92YXRpb24sIE1hY3F1YXJpZSBVbml2ZXJzaXR5LCBTeWRuZXksIE5TVywgQXVzdHJhbGlhLiBz
dGVwaGFuaWUuYmVzdEBwZXRlcm1hYy5vcmcuJiN4RDtBdXN0cmFsaWFuIEdlbm9taWNzLCBNdXJk
b2NoIENoaWxkcmVuJmFwb3M7cyBSZXNlYXJjaCBJbnN0aXR1dGUsIE1lbGJvdXJuZSwgVklDLCBB
dXN0cmFsaWEuIHN0ZXBoYW5pZS5iZXN0QHBldGVybWFjLm9yZy4mI3hEO0RlcHQgb2YgSGVhbHRo
IFNlcnZpY2VzIFJlc2VhcmNoLCBQZXRlciBNYWNDYWxsdW0gQ2FuY2VyIENlbnRyZSwgUGFya3Zp
bGxlLCBBdXN0cmFsaWEuIHN0ZXBoYW5pZS5iZXN0QHBldGVybWFjLm9yZy4mI3hEO0RlcHQgb2Yg
SGVhbHRoIFNlcnZpY2VzIFJlc2VhcmNoLCBWaWN0b3JpYW4gQ29tcHJlaGVuc2l2ZSBDYW5jZXIg
Q2VudHJlIEFsbGlhbmNlLCBQYXJrdmlsbGUsIEF1c3RyYWxpYS4gc3RlcGhhbmllLmJlc3RAcGV0
ZXJtYWMub3JnLiYjeEQ7U2lyIFBldGVyIE1hY0NhbGx1bSBEZXB0IG9mIE9uY29sb2d5LCBVbml2
ZXJzaXR5IG9mIE1lbGJvdXJuZSwgUGFya3ZpbGxlLCBBdXN0cmFsaWEuIHN0ZXBoYW5pZS5iZXN0
QHBldGVybWFjLm9yZy4mI3hEO0F1c3RyYWxpYW4gSW5zdGl0dXRlIG9mIEhlYWx0aCBJbm5vdmF0
aW9uLCBNYWNxdWFyaWUgVW5pdmVyc2l0eSwgU3lkbmV5LCBOU1csIEF1c3RyYWxpYS4mI3hEO0F1
c3RyYWxpYW4gR2Vub21pY3MsIE11cmRvY2ggQ2hpbGRyZW4mYXBvcztzIFJlc2VhcmNoIEluc3Rp
dHV0ZSwgTWVsYm91cm5lLCBWSUMsIEF1c3RyYWxpYS4mI3hEO0JydWNlIExlZnJveSBDZW50cmUs
IE11cmRvY2ggQ2hpbGRyZW4mYXBvcztzIFJlc2VhcmNoIEluc3RpdHV0ZSwgUm95YWwgQ2hpbGRy
ZW4mYXBvcztzIEhvc3BpdGFsLCBNZWxib3VybmUsIFZJQywgQXVzdHJhbGlhLiYjeEQ7RGVwYXJ0
bWVudCBvZiBQYWVkaWF0cmljcywgRmFjdWx0eSBvZiBNZWRpY2luZSwgRGVudGlzdHJ5IGFuZCBI
ZWFsdGggU2NpZW5jZXMsIFVuaXZlcnNpdHkgb2YgTWVsYm91cm5lLCBNZWxib3VybmUsIFZJQywg
QXVzdHJhbGlhLjwvYXV0aC1hZGRyZXNzPjx0aXRsZXM+PHRpdGxlPlRoZSBtb3JlIHlvdSBkbyBp
dCwgdGhlIGVhc2llciBpdCBnZXRzOiB1c2luZyBiZWhhdmlvdXIgY2hhbmdlIHRoZW9yeSB0byBz
dXBwb3J0IGhlYWx0aCBjYXJlIHByb2Zlc3Npb25hbHMgb2ZmZXJpbmcgcmVwcm9kdWN0aXZlIGdl
bmV0aWMgY2FycmllciBzY3JlZW5pbmc8L3RpdGxlPjxzZWNvbmRhcnktdGl0bGU+RXVyIEogSHVt
IEdlbmV0PC9zZWNvbmRhcnktdGl0bGU+PC90aXRsZXM+PHBlcmlvZGljYWw+PGZ1bGwtdGl0bGU+
RXVyIEogSHVtIEdlbmV0PC9mdWxsLXRpdGxlPjwvcGVyaW9kaWNhbD48cGFnZXM+NDMwLTQ0NDwv
cGFnZXM+PHZvbHVtZT4zMTwvdm9sdW1lPjxudW1iZXI+NDwvbnVtYmVyPjxlZGl0aW9uPjIwMjIx
MTI0PC9lZGl0aW9uPjxrZXl3b3Jkcz48a2V5d29yZD4qR2VuZXRpYyBDYXJyaWVyIFNjcmVlbmlu
Zzwva2V5d29yZD48a2V5d29yZD5IZWFsdGggUGVyc29ubmVsPC9rZXl3b3JkPjxrZXl3b3JkPkJl
aGF2aW9yPC9rZXl3b3JkPjxrZXl3b3JkPkh1bWFuczwva2V5d29yZD48a2V5d29yZD5NYWxlPC9r
ZXl3b3JkPjxrZXl3b3JkPkZlbWFsZTwva2V5d29yZD48a2V5d29yZD5QcmVnbmFuY3k8L2tleXdv
cmQ+PC9rZXl3b3Jkcz48ZGF0ZXM+PHllYXI+MjAyMzwveWVhcj48cHViLWRhdGVzPjxkYXRlPkFw
cjwvZGF0ZT48L3B1Yi1kYXRlcz48L2RhdGVzPjxpc2JuPjE0NzYtNTQzOCAoRWxlY3Ryb25pYykm
I3hEOzEwMTgtNDgxMyAoUHJpbnQpJiN4RDsxMDE4LTQ4MTMgKExpbmtpbmcpPC9pc2JuPjxhY2Nl
c3Npb24tbnVtPjM2NDI0NTI0PC9hY2Nlc3Npb24tbnVtPjx1cmxzPjxyZWxhdGVkLXVybHM+PHVy
bD5odHRwczovL3d3dy5uY2JpLm5sbS5uaWguZ292L3B1Ym1lZC8zNjQyNDUyNDwvdXJsPjwvcmVs
YXRlZC11cmxzPjwvdXJscz48Y3VzdG9tMT5UaGUgYXV0aG9ycyBkZWNsYXJlIHRoZXJlIGFyZSBu
byBjb21wZXRpbmcgZmluYW5jaWFsIGludGVyZXN0cyBpbiByZWxhdGlvbiB0byB0aGUgd29yayBk
ZXNjcmliZWQuPC9jdXN0b20xPjxjdXN0b20yPlBNQzk2ODYyNjQ8L2N1c3RvbTI+PGVsZWN0cm9u
aWMtcmVzb3VyY2UtbnVtPjEwLjEwMzgvczQxNDMxLTAyMi0wMTIyNC01PC9lbGVjdHJvbmljLXJl
c291cmNlLW51bT48cmVtb3RlLWRhdGFiYXNlLW5hbWU+TWVkbGluZTwvcmVtb3RlLWRhdGFiYXNl
LW5hbWU+PHJlbW90ZS1kYXRhYmFzZS1wcm92aWRlcj5OTE08L3JlbW90ZS1kYXRhYmFzZS1wcm92
aWRlcj48L3JlY29yZD48L0NpdGU+PC9FbmROb3RlPn==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12</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insurance,  discrimination concerns</w:t>
            </w:r>
            <w:r w:rsidRPr="009A5341">
              <w:rPr>
                <w:rFonts w:ascii="Times New Roman" w:eastAsia="Times New Roman" w:hAnsi="Times New Roman" w:cs="Times New Roman"/>
                <w:color w:val="000000"/>
                <w:lang w:eastAsia="en-AU"/>
              </w:rPr>
              <w:fldChar w:fldCharType="begin"/>
            </w:r>
            <w:r w:rsidR="001D31C2" w:rsidRPr="009A5341">
              <w:rPr>
                <w:rFonts w:ascii="Times New Roman" w:eastAsia="Times New Roman" w:hAnsi="Times New Roman" w:cs="Times New Roman"/>
                <w:color w:val="000000"/>
                <w:lang w:eastAsia="en-AU"/>
              </w:rPr>
              <w:instrText xml:space="preserve"> ADDIN EN.CITE &lt;EndNote&gt;&lt;Cite&gt;&lt;Author&gt;Bernhardt&lt;/Author&gt;&lt;Year&gt;2012&lt;/Year&gt;&lt;RecNum&gt;5&lt;/RecNum&gt;&lt;DisplayText&gt;&lt;style face="superscript"&gt;26&lt;/style&gt;&lt;/DisplayText&gt;&lt;record&gt;&lt;rec-number&gt;5&lt;/rec-number&gt;&lt;foreign-keys&gt;&lt;key app="EN" db-id="0v0dz099oe0999edt5svvspn9awa0s2ddaxe" timestamp="1722836706"&gt;5&lt;/key&gt;&lt;/foreign-keys&gt;&lt;ref-type name="Journal Article"&gt;17&lt;/ref-type&gt;&lt;contributors&gt;&lt;authors&gt;&lt;author&gt;Bernhardt, B. A.&lt;/author&gt;&lt;author&gt;Zayac, C.&lt;/author&gt;&lt;author&gt;Gordon, E. S.&lt;/author&gt;&lt;author&gt;Wawak, L.&lt;/author&gt;&lt;author&gt;Pyeritz, R. E.&lt;/author&gt;&lt;author&gt;Gollust, S. E.&lt;/author&gt;&lt;/authors&gt;&lt;/contributors&gt;&lt;auth-address&gt;Division of Translational Medicine &amp;amp; Human Genetics, Perelman School of Medicine, University of Pennsylvania, 3400 Spruce Street, Penn Tower Room 1115, Philadelphia, PA 19104, USA ; Penn Center for the Integration of Genetic Healthcare Technologies, University of Pennsylvania, Philadelphia, PA 19104, USA.&lt;/auth-address&gt;&lt;titles&gt;&lt;title&gt;Incorporating direct-to-consumer genomic information into patient care: attitudes and experiences of primary care physicians&lt;/title&gt;&lt;secondary-title&gt;Per Med&lt;/secondary-title&gt;&lt;/titles&gt;&lt;periodical&gt;&lt;full-title&gt;Per Med&lt;/full-title&gt;&lt;/periodical&gt;&lt;pages&gt;683-692&lt;/pages&gt;&lt;volume&gt;9&lt;/volume&gt;&lt;number&gt;7&lt;/number&gt;&lt;keywords&gt;&lt;keyword&gt;genetic testing&lt;/keyword&gt;&lt;keyword&gt;genetics&lt;/keyword&gt;&lt;keyword&gt;genomics&lt;/keyword&gt;&lt;keyword&gt;pharmacogenomics&lt;/keyword&gt;&lt;keyword&gt;physician experience&lt;/keyword&gt;&lt;keyword&gt;physician readiness&lt;/keyword&gt;&lt;/keywords&gt;&lt;dates&gt;&lt;year&gt;2012&lt;/year&gt;&lt;pub-dates&gt;&lt;date&gt;Sep 1&lt;/date&gt;&lt;/pub-dates&gt;&lt;/dates&gt;&lt;isbn&gt;1741-0541 (Print)&amp;#xD;1741-0541 (Linking)&lt;/isbn&gt;&lt;accession-num&gt;23795206&lt;/accession-num&gt;&lt;urls&gt;&lt;related-urls&gt;&lt;url&gt;https://www.ncbi.nlm.nih.gov/pubmed/23795206&lt;/url&gt;&lt;/related-urls&gt;&lt;/urls&gt;&lt;custom2&gt;PMC3684987&lt;/custom2&gt;&lt;electronic-resource-num&gt;10.2217/pme.12.80&lt;/electronic-resource-num&gt;&lt;remote-database-name&gt;PubMed-not-MEDLINE&lt;/remote-database-name&gt;&lt;remote-database-provider&gt;NLM&lt;/remote-database-provider&gt;&lt;/record&gt;&lt;/Cite&gt;&lt;/EndNote&gt;</w:instrText>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26</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lack of guidelines, and poor motivation to do genomics. 1 in 2 primary care professionals were concerned that genetic testing would lead to insurance discrimination (in USA</w:t>
            </w:r>
            <w:r w:rsidRPr="009A5341">
              <w:rPr>
                <w:rFonts w:ascii="Times New Roman" w:eastAsia="Times New Roman" w:hAnsi="Times New Roman" w:cs="Times New Roman"/>
                <w:color w:val="000000"/>
                <w:lang w:eastAsia="en-AU"/>
              </w:rPr>
              <w:fldChar w:fldCharType="begin">
                <w:fldData xml:space="preserve">PEVuZE5vdGU+PENpdGU+PEF1dGhvcj5IYXVzZXI8L0F1dGhvcj48WWVhcj4yMDE4PC9ZZWFyPjxS
ZWNOdW0+MjM8L1JlY051bT48RGlzcGxheVRleHQ+PHN0eWxlIGZhY2U9InN1cGVyc2NyaXB0Ij40
LDI3PC9zdHlsZT48L0Rpc3BsYXlUZXh0PjxyZWNvcmQ+PHJlYy1udW1iZXI+MjM8L3JlYy1udW1i
ZXI+PGZvcmVpZ24ta2V5cz48a2V5IGFwcD0iRU4iIGRiLWlkPSIwdjBkejA5OW9lMDk5OWVkdDVz
dnZzcG45YXdhMHMyZGRheGUiIHRpbWVzdGFtcD0iMTcyMjgzNjc3NyI+MjM8L2tleT48L2ZvcmVp
Z24ta2V5cz48cmVmLXR5cGUgbmFtZT0iSm91cm5hbCBBcnRpY2xlIj4xNzwvcmVmLXR5cGU+PGNv
bnRyaWJ1dG9ycz48YXV0aG9ycz48YXV0aG9yPkhhdXNlciwgRC48L2F1dGhvcj48YXV0aG9yPk9i
ZW5nLCBBLiBPLjwvYXV0aG9yPjxhdXRob3I+RmVpLCBLLjwvYXV0aG9yPjxhdXRob3I+UmFtb3Ms
IE0uIEEuPC9hdXRob3I+PGF1dGhvcj5Ib3Jvd2l0eiwgQy4gUi48L2F1dGhvcj48L2F1dGhvcnM+
PC9jb250cmlidXRvcnM+PGF1dGgtYWRkcmVzcz5EaWFuZSBIYXVzZXIgKCBkaGF1c2VyQGluc3Rp
dHV0ZS5vcmcgKSBpcyBhIHNlbmlvciBhc3NvY2lhdGUgaW4gdGhlIEluc3RpdHV0ZSBmb3IgRmFt
aWx5IEhlYWx0aCBhbmQgaW4gdGhlIENlbnRlciBmb3IgSGVhbHRoIEVxdWl0eSBhbmQgQ29tbXVu
aXR5LUVuZ2FnZWQgUmVzZWFyY2gsIEljYWhuIFNjaG9vbCBvZiBNZWRpY2luZSBhdCBNb3VudCBT
aW5haSwgYm90aCBpbiBOZXcgWW9yayBDaXR5LiYjeEQ7QW5pd2FhIE93dXN1IE9iZW5nIGlzIGFu
IGFzc2lzdGFudCBwcm9mZXNzb3IgaW4gdGhlIENoYXJsZXMgQnJvbmZtYW4gSW5zdGl0dXRlIGZv
ciBQZXJzb25hbGl6ZWQgTWVkaWNpbmUgYW5kIGluIHRoZSBDZW50ZXIgZm9yIEhlYWx0aCBFcXVp
dHkgYW5kIENvbW11bml0eS1FbmdhZ2VkIFJlc2VhcmNoLCBJY2FobiBTY2hvb2wgb2YgTWVkaWNp
bmUgYXQgTW91bnQgU2luYWksIGFuZCB0aGUgY2xpbmljYWwgcGhhcm1hY29nZW5vbWljcyBjb29y
ZGluYXRvciBpbiB0aGUgUGhhcm1hY3kgRGVwYXJ0bWVudCBhdCBNb3VudCBTaW5haSBIb3NwaXRh
bC4mI3hEO0tlemhlbiBGZWkgaXMgYSBiaW9zdGF0aXN0aWNpYW4gaW4gdGhlIERlcGFydG1lbnQg
b2YgUG9wdWxhdGlvbiBIZWFsdGggU2NpZW5jZSBhbmQgUG9saWN5IGFuZCBpbiB0aGUgQ2VudGVy
IGZvciBIZWFsdGggRXF1aXR5IGFuZCBDb21tdW5pdHktRW5nYWdlZCBSZXNlYXJjaCwgSWNhaG4g
U2Nob29sIG9mIE1lZGljaW5lIGF0IE1vdW50IFNpbmFpLiYjeEQ7TWljaGVsbGUgQS4gUmFtb3Mg
aXMgYSBwcm9ncmFtIG1hbmFnZXIgaW4gdGhlIERlcGFydG1lbnQgb2YgUG9wdWxhdGlvbiBIZWFs
dGggU2NpZW5jZSBhbmQgUG9saWN5IGFuZCBpbiB0aGUgQ2VudGVyIGZvciBIZWFsdGggRXF1aXR5
IGFuZCBDb21tdW5pdHktRW5nYWdlZCBSZXNlYXJjaCwgSWNhaG4gU2Nob29sIG9mIE1lZGljaW5l
IGF0IE1vdW50IFNpbmFpLiYjeEQ7Q2Fyb2wgUi4gSG9yb3dpdHogaXMgYSBwcm9mZXNzb3IgaW4g
dGhlIERlcGFydG1lbnQgb2YgUG9wdWxhdGlvbiBIZWFsdGggU2NpZW5jZSBhbmQgUG9saWN5IGFu
ZCBpbiB0aGUgQ2VudGVyIGZvciBIZWFsdGggRXF1aXR5IGFuZCBDb21tdW5pdHktRW5nYWdlZCBS
ZXNlYXJjaCwgSWNhaG4gU2Nob29sIG9mIE1lZGljaW5lIGF0IE1vdW50IFNpbmFpLjwvYXV0aC1h
ZGRyZXNzPjx0aXRsZXM+PHRpdGxlPlZpZXdzIE9mIFByaW1hcnkgQ2FyZSBQcm92aWRlcnMgT24g
VGVzdGluZyBQYXRpZW50cyBGb3IgR2VuZXRpYyBSaXNrcyBGb3IgQ29tbW9uIENocm9uaWMgRGlz
ZWFzZXM8L3RpdGxlPjxzZWNvbmRhcnktdGl0bGU+SGVhbHRoIEFmZiAoTWlsbHdvb2QpPC9zZWNv
bmRhcnktdGl0bGU+PC90aXRsZXM+PHBlcmlvZGljYWw+PGZ1bGwtdGl0bGU+SGVhbHRoIEFmZiAo
TWlsbHdvb2QpPC9mdWxsLXRpdGxlPjwvcGVyaW9kaWNhbD48cGFnZXM+NzkzLTgwMDwvcGFnZXM+
PHZvbHVtZT4zNzwvdm9sdW1lPjxudW1iZXI+NTwvbnVtYmVyPjxrZXl3b3Jkcz48a2V5d29yZD5B
ZHVsdDwva2V5d29yZD48a2V5d29yZD4qQXR0aXR1ZGUgb2YgSGVhbHRoIFBlcnNvbm5lbDwva2V5
d29yZD48a2V5d29yZD5DaHJvbmljIERpc2Vhc2U8L2tleXdvcmQ+PGtleXdvcmQ+Q2xpbmljYWwg
Q29tcGV0ZW5jZTwva2V5d29yZD48a2V5d29yZD5Dcm9zcy1TZWN0aW9uYWwgU3R1ZGllczwva2V5
d29yZD48a2V5d29yZD5GZW1hbGU8L2tleXdvcmQ+PGtleXdvcmQ+R2VuZXRpYyBUZXN0aW5nL21l
dGhvZHMvKnN0YXRpc3RpY3MgJmFtcDsgbnVtZXJpY2FsIGRhdGE8L2tleXdvcmQ+PGtleXdvcmQ+
R2Vub21pY3M8L2tleXdvcmQ+PGtleXdvcmQ+SHVtYW5zPC9rZXl3b3JkPjxrZXl3b3JkPk1hbGU8
L2tleXdvcmQ+PGtleXdvcmQ+TmV3IFlvcmsgQ2l0eTwva2V5d29yZD48a2V5d29yZD4qUGh5c2lj
aWFucywgUHJpbWFyeSBDYXJlPC9rZXl3b3JkPjxrZXl3b3JkPlByaW1hcnkgSGVhbHRoIENhcmUv
Km1ldGhvZHM8L2tleXdvcmQ+PGtleXdvcmQ+KlN1cnZleXMgYW5kIFF1ZXN0aW9ubmFpcmVzPC9r
ZXl3b3JkPjxrZXl3b3JkPkRpc3Bhcml0aWVzPC9rZXl3b3JkPjxrZXl3b3JkPlBoeXNpY2lhbnM8
L2tleXdvcmQ+PGtleXdvcmQ+UHJpbWFyeSBDYXJlPC9rZXl3b3JkPjwva2V5d29yZHM+PGRhdGVz
Pjx5ZWFyPjIwMTg8L3llYXI+PHB1Yi1kYXRlcz48ZGF0ZT5NYXk8L2RhdGU+PC9wdWItZGF0ZXM+
PC9kYXRlcz48aXNibj4yNjk0LTIzM1ggKEVsZWN0cm9uaWMpJiN4RDswMjc4LTI3MTUgKFByaW50
KSYjeEQ7MDI3OC0yNzE1IChMaW5raW5nKTwvaXNibj48YWNjZXNzaW9uLW51bT4yOTczMzcwMzwv
YWNjZXNzaW9uLW51bT48dXJscz48cmVsYXRlZC11cmxzPjx1cmw+aHR0cHM6Ly93d3cubmNiaS5u
bG0ubmloLmdvdi9wdWJtZWQvMjk3MzM3MDM8L3VybD48L3JlbGF0ZWQtdXJscz48L3VybHM+PGN1
c3RvbTI+UE1DNjUwMzUyNjwvY3VzdG9tMj48ZWxlY3Ryb25pYy1yZXNvdXJjZS1udW0+MTAuMTM3
Ny9obHRoYWZmLjIwMTcuMTU0ODwvZWxlY3Ryb25pYy1yZXNvdXJjZS1udW0+PHJlbW90ZS1kYXRh
YmFzZS1uYW1lPk1lZGxpbmU8L3JlbW90ZS1kYXRhYmFzZS1uYW1lPjxyZW1vdGUtZGF0YWJhc2Ut
cHJvdmlkZXI+TkxNPC9yZW1vdGUtZGF0YWJhc2UtcHJvdmlkZXI+PC9yZWNvcmQ+PC9DaXRlPjxD
aXRlPjxBdXRob3I+VmFzc3k8L0F1dGhvcj48WWVhcj4yMDIzPC9ZZWFyPjxSZWNOdW0+NDg8L1Jl
Y051bT48cmVjb3JkPjxyZWMtbnVtYmVyPjQ4PC9yZWMtbnVtYmVyPjxmb3JlaWduLWtleXM+PGtl
eSBhcHA9IkVOIiBkYi1pZD0iMHYwZHowOTlvZTA5OTllZHQ1c3Z2c3BuOWF3YTBzMmRkYXhlIiB0
aW1lc3RhbXA9IjE3MjI4MzY4NTUiPjQ4PC9rZXk+PC9mb3JlaWduLWtleXM+PHJlZi10eXBlIG5h
bWU9IkpvdXJuYWwgQXJ0aWNsZSI+MTc8L3JlZi10eXBlPjxjb250cmlidXRvcnM+PGF1dGhvcnM+
PGF1dGhvcj5WYXNzeSwgSi4gTC48L2F1dGhvcj48YXV0aG9yPktlcm1hbiwgQi4gSi48L2F1dGhv
cj48YXV0aG9yPkhhcnJpcywgRS4gSi48L2F1dGhvcj48YXV0aG9yPkxlbWtlLCBBLiBBLjwvYXV0
aG9yPjxhdXRob3I+Q2xheW1hbiwgTS4gTC48L2F1dGhvcj48YXV0aG9yPkFudHdpLCBBLiBBLjwv
YXV0aG9yPjxhdXRob3I+TWFjSXNhYWMsIEsuPC9hdXRob3I+PGF1dGhvcj5ZaSwgVC48L2F1dGhv
cj48YXV0aG9yPkJydW5ldHRlLCBDLiBBLjwvYXV0aG9yPjwvYXV0aG9ycz48L2NvbnRyaWJ1dG9y
cz48YXV0aC1hZGRyZXNzPkhhcnZhcmQgTWVkaWNhbCBTY2hvb2wsIEJvc3RvbiwgTUEsIFVTQS4g
anZhc3N5QGJ3aC5oYXJ2YXJkLmVkdS4mI3hEO1ZldGVyYW5zIEFmZmFpcnMgQm9zdG9uIEhlYWx0
aGNhcmUgU3lzdGVtLCBCb3N0b24sIE1BLCBVU0EuIGp2YXNzeUBid2guaGFydmFyZC5lZHUuJiN4
RDtEaXZpc2lvbiBvZiBHZW5lcmFsIEludGVybmFsIE1lZGljaW5lIGFuZCBQcmltYXJ5IENhcmUs
IERlcGFydG1lbnQgb2YgTWVkaWNpbmUsIEJyaWdoYW0gYW5kIFdvbWVuJmFwb3M7cyBIb3NwaXRh
bCwgQm9zdG9uLCBNQSwgVVNBLiBqdmFzc3lAYndoLmhhcnZhcmQuZWR1LiYjeEQ7UHJlY2lzaW9u
IFBvcHVsYXRpb24gSGVhbHRoLCBBcmlhZG5lIExhYnMsIEJvc3RvbiwgTUEsIFVTQS4ganZhc3N5
QGJ3aC5oYXJ2YXJkLmVkdS4mI3hEO0hhcnZhcmQgTWVkaWNhbCBTY2hvb2wsIEJvc3RvbiwgTUEs
IFVTQS4mI3hEO0RpdmlzaW9uIG9mIEdlbmVyYWwgSW50ZXJuYWwgTWVkaWNpbmUgYW5kIFByaW1h
cnkgQ2FyZSwgRGVwYXJ0bWVudCBvZiBNZWRpY2luZSwgQnJpZ2hhbSBhbmQgV29tZW4mYXBvcztz
IEhvc3BpdGFsLCBCb3N0b24sIE1BLCBVU0EuJiN4RDtWZXRlcmFucyBBZmZhaXJzIEJvc3RvbiBI
ZWFsdGhjYXJlIFN5c3RlbSwgQm9zdG9uLCBNQSwgVVNBLiYjeEQ7Tm9ydG9uIENoaWxkcmVuJmFw
b3M7cyBSZXNlYXJjaCBJbnN0aXR1dGUsIEFmZmlsaWF0ZWQgd2l0aCB0aGUgVW5pdmVyc2l0eSBv
ZiBMb3Vpc3ZpbGxlIFNjaG9vbCBvZiBNZWRpY2luZSwgTG91aXN2aWxsZSwgS1ksIFVTQS4mI3hE
O1VNYXNzIENoYW4gTWVkaWNhbCBTY2hvb2wsIERlcGFydG1lbnQgb2YgUG9wdWxhdGlvbiBhbmQg
UXVhbnRpdGF0aXZlIEhlYWx0aCBTY2llbmNlcywgV29yY2VzdGVyLCBNQSwgVVNBLiYjeEQ7RWRp
dGggTm91cnNlIFJvZ2VycyBNZW1vcmlhbCBWZXRlcmFucyZhcG9zOyBIb3NwaXRhbCwgQmVkZm9y
ZCwgTUEsIFVTQS48L2F1dGgtYWRkcmVzcz48dGl0bGVzPjx0aXRsZT5QZXJjZWl2ZWQgYmVuZWZp
dHMgYW5kIGJhcnJpZXJzIHRvIGltcGxlbWVudGluZyBwcmVjaXNpb24gcHJldmVudGl2ZSBjYXJl
OiBSZXN1bHRzIG9mIGEgbmF0aW9uYWwgcGh5c2ljaWFuIHN1cnZleTwvdGl0bGU+PHNlY29uZGFy
eS10aXRsZT5FdXIgSiBIdW0gR2VuZXQ8L3NlY29uZGFyeS10aXRsZT48L3RpdGxlcz48cGVyaW9k
aWNhbD48ZnVsbC10aXRsZT5FdXIgSiBIdW0gR2VuZXQ8L2Z1bGwtdGl0bGU+PC9wZXJpb2RpY2Fs
PjxwYWdlcz4xMzA5LTEzMTY8L3BhZ2VzPjx2b2x1bWU+MzE8L3ZvbHVtZT48bnVtYmVyPjExPC9u
dW1iZXI+PGVkaXRpb24+MjAyMzAyMjA8L2VkaXRpb24+PGtleXdvcmRzPjxrZXl3b3JkPkh1bWFu
czwva2V5d29yZD48a2V5d29yZD5GZW1hbGU8L2tleXdvcmQ+PGtleXdvcmQ+TWlkZGxlIEFnZWQ8
L2tleXdvcmQ+PGtleXdvcmQ+TWFsZTwva2V5d29yZD48a2V5d29yZD4qUGh5c2ljaWFuczwva2V5
d29yZD48a2V5d29yZD5TdXJ2ZXlzIGFuZCBRdWVzdGlvbm5haXJlczwva2V5d29yZD48a2V5d29y
ZD5SaXNrIEZhY3RvcnM8L2tleXdvcmQ+PGtleXdvcmQ+SGVhbHRoIFBlcnNvbm5lbDwva2V5d29y
ZD48a2V5d29yZD4qUGh5c2ljaWFucywgUHJpbWFyeSBDYXJlPC9rZXl3b3JkPjwva2V5d29yZHM+
PGRhdGVzPjx5ZWFyPjIwMjM8L3llYXI+PHB1Yi1kYXRlcz48ZGF0ZT5Ob3Y8L2RhdGU+PC9wdWIt
ZGF0ZXM+PC9kYXRlcz48aXNibj4xNDc2LTU0MzggKEVsZWN0cm9uaWMpJiN4RDsxMDE4LTQ4MTMg
KFByaW50KSYjeEQ7MTAxOC00ODEzIChMaW5raW5nKTwvaXNibj48YWNjZXNzaW9uLW51bT4zNjgw
NzM0MTwvYWNjZXNzaW9uLW51bT48dXJscz48cmVsYXRlZC11cmxzPjx1cmw+aHR0cHM6Ly93d3cu
bmNiaS5ubG0ubmloLmdvdi9wdWJtZWQvMzY4MDczNDE8L3VybD48L3JlbGF0ZWQtdXJscz48L3Vy
bHM+PGN1c3RvbTE+VGhlIGF1dGhvcnMgZGVjbGFyZSBubyBjb25mbGljdHMgb2YgaW50ZXJlc3Qu
IEpMViwgTUxDLCBBQUEsIFRZLCBhbmQgQ0FCIGFyZSBlbXBsb3llZXMgb2YgdGhlIFUuUy4gRGVw
YXJ0bWVudCBvZiBWZXRlcmFucyBBZmZhaXJzIChWQSkuIFRoZSB2aWV3cyBleHByZXNzZWQgaW4g
dGhpcyBtYW51c2NyaXB0IGRvIG5vdCByZXByZXNlbnQgdGhvc2Ugb2YgdGhlIFUuUy4gZ292ZXJu
bWVudCBvciBWQS48L2N1c3RvbTE+PGN1c3RvbTI+UE1DMTA2MjAxOTM8L2N1c3RvbTI+PGVsZWN0
cm9uaWMtcmVzb3VyY2UtbnVtPjEwLjEwMzgvczQxNDMxLTAyMy0wMTMxOC04PC9lbGVjdHJvbmlj
LXJlc291cmNlLW51bT48cmVtb3RlLWRhdGFiYXNlLW5hbWU+TWVkbGluZTwvcmVtb3RlLWRhdGFi
YXNlLW5hbWU+PHJlbW90ZS1kYXRhYmFzZS1wcm92aWRlcj5OTE08L3JlbW90ZS1kYXRhYmFzZS1w
cm92aWRlcj48L3JlY29yZD48L0NpdGU+PC9FbmROb3RlPn==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IYXVzZXI8L0F1dGhvcj48WWVhcj4yMDE4PC9ZZWFyPjxS
ZWNOdW0+MjM8L1JlY051bT48RGlzcGxheVRleHQ+PHN0eWxlIGZhY2U9InN1cGVyc2NyaXB0Ij40
LDI3PC9zdHlsZT48L0Rpc3BsYXlUZXh0PjxyZWNvcmQ+PHJlYy1udW1iZXI+MjM8L3JlYy1udW1i
ZXI+PGZvcmVpZ24ta2V5cz48a2V5IGFwcD0iRU4iIGRiLWlkPSIwdjBkejA5OW9lMDk5OWVkdDVz
dnZzcG45YXdhMHMyZGRheGUiIHRpbWVzdGFtcD0iMTcyMjgzNjc3NyI+MjM8L2tleT48L2ZvcmVp
Z24ta2V5cz48cmVmLXR5cGUgbmFtZT0iSm91cm5hbCBBcnRpY2xlIj4xNzwvcmVmLXR5cGU+PGNv
bnRyaWJ1dG9ycz48YXV0aG9ycz48YXV0aG9yPkhhdXNlciwgRC48L2F1dGhvcj48YXV0aG9yPk9i
ZW5nLCBBLiBPLjwvYXV0aG9yPjxhdXRob3I+RmVpLCBLLjwvYXV0aG9yPjxhdXRob3I+UmFtb3Ms
IE0uIEEuPC9hdXRob3I+PGF1dGhvcj5Ib3Jvd2l0eiwgQy4gUi48L2F1dGhvcj48L2F1dGhvcnM+
PC9jb250cmlidXRvcnM+PGF1dGgtYWRkcmVzcz5EaWFuZSBIYXVzZXIgKCBkaGF1c2VyQGluc3Rp
dHV0ZS5vcmcgKSBpcyBhIHNlbmlvciBhc3NvY2lhdGUgaW4gdGhlIEluc3RpdHV0ZSBmb3IgRmFt
aWx5IEhlYWx0aCBhbmQgaW4gdGhlIENlbnRlciBmb3IgSGVhbHRoIEVxdWl0eSBhbmQgQ29tbXVu
aXR5LUVuZ2FnZWQgUmVzZWFyY2gsIEljYWhuIFNjaG9vbCBvZiBNZWRpY2luZSBhdCBNb3VudCBT
aW5haSwgYm90aCBpbiBOZXcgWW9yayBDaXR5LiYjeEQ7QW5pd2FhIE93dXN1IE9iZW5nIGlzIGFu
IGFzc2lzdGFudCBwcm9mZXNzb3IgaW4gdGhlIENoYXJsZXMgQnJvbmZtYW4gSW5zdGl0dXRlIGZv
ciBQZXJzb25hbGl6ZWQgTWVkaWNpbmUgYW5kIGluIHRoZSBDZW50ZXIgZm9yIEhlYWx0aCBFcXVp
dHkgYW5kIENvbW11bml0eS1FbmdhZ2VkIFJlc2VhcmNoLCBJY2FobiBTY2hvb2wgb2YgTWVkaWNp
bmUgYXQgTW91bnQgU2luYWksIGFuZCB0aGUgY2xpbmljYWwgcGhhcm1hY29nZW5vbWljcyBjb29y
ZGluYXRvciBpbiB0aGUgUGhhcm1hY3kgRGVwYXJ0bWVudCBhdCBNb3VudCBTaW5haSBIb3NwaXRh
bC4mI3hEO0tlemhlbiBGZWkgaXMgYSBiaW9zdGF0aXN0aWNpYW4gaW4gdGhlIERlcGFydG1lbnQg
b2YgUG9wdWxhdGlvbiBIZWFsdGggU2NpZW5jZSBhbmQgUG9saWN5IGFuZCBpbiB0aGUgQ2VudGVy
IGZvciBIZWFsdGggRXF1aXR5IGFuZCBDb21tdW5pdHktRW5nYWdlZCBSZXNlYXJjaCwgSWNhaG4g
U2Nob29sIG9mIE1lZGljaW5lIGF0IE1vdW50IFNpbmFpLiYjeEQ7TWljaGVsbGUgQS4gUmFtb3Mg
aXMgYSBwcm9ncmFtIG1hbmFnZXIgaW4gdGhlIERlcGFydG1lbnQgb2YgUG9wdWxhdGlvbiBIZWFs
dGggU2NpZW5jZSBhbmQgUG9saWN5IGFuZCBpbiB0aGUgQ2VudGVyIGZvciBIZWFsdGggRXF1aXR5
IGFuZCBDb21tdW5pdHktRW5nYWdlZCBSZXNlYXJjaCwgSWNhaG4gU2Nob29sIG9mIE1lZGljaW5l
IGF0IE1vdW50IFNpbmFpLiYjeEQ7Q2Fyb2wgUi4gSG9yb3dpdHogaXMgYSBwcm9mZXNzb3IgaW4g
dGhlIERlcGFydG1lbnQgb2YgUG9wdWxhdGlvbiBIZWFsdGggU2NpZW5jZSBhbmQgUG9saWN5IGFu
ZCBpbiB0aGUgQ2VudGVyIGZvciBIZWFsdGggRXF1aXR5IGFuZCBDb21tdW5pdHktRW5nYWdlZCBS
ZXNlYXJjaCwgSWNhaG4gU2Nob29sIG9mIE1lZGljaW5lIGF0IE1vdW50IFNpbmFpLjwvYXV0aC1h
ZGRyZXNzPjx0aXRsZXM+PHRpdGxlPlZpZXdzIE9mIFByaW1hcnkgQ2FyZSBQcm92aWRlcnMgT24g
VGVzdGluZyBQYXRpZW50cyBGb3IgR2VuZXRpYyBSaXNrcyBGb3IgQ29tbW9uIENocm9uaWMgRGlz
ZWFzZXM8L3RpdGxlPjxzZWNvbmRhcnktdGl0bGU+SGVhbHRoIEFmZiAoTWlsbHdvb2QpPC9zZWNv
bmRhcnktdGl0bGU+PC90aXRsZXM+PHBlcmlvZGljYWw+PGZ1bGwtdGl0bGU+SGVhbHRoIEFmZiAo
TWlsbHdvb2QpPC9mdWxsLXRpdGxlPjwvcGVyaW9kaWNhbD48cGFnZXM+NzkzLTgwMDwvcGFnZXM+
PHZvbHVtZT4zNzwvdm9sdW1lPjxudW1iZXI+NTwvbnVtYmVyPjxrZXl3b3Jkcz48a2V5d29yZD5B
ZHVsdDwva2V5d29yZD48a2V5d29yZD4qQXR0aXR1ZGUgb2YgSGVhbHRoIFBlcnNvbm5lbDwva2V5
d29yZD48a2V5d29yZD5DaHJvbmljIERpc2Vhc2U8L2tleXdvcmQ+PGtleXdvcmQ+Q2xpbmljYWwg
Q29tcGV0ZW5jZTwva2V5d29yZD48a2V5d29yZD5Dcm9zcy1TZWN0aW9uYWwgU3R1ZGllczwva2V5
d29yZD48a2V5d29yZD5GZW1hbGU8L2tleXdvcmQ+PGtleXdvcmQ+R2VuZXRpYyBUZXN0aW5nL21l
dGhvZHMvKnN0YXRpc3RpY3MgJmFtcDsgbnVtZXJpY2FsIGRhdGE8L2tleXdvcmQ+PGtleXdvcmQ+
R2Vub21pY3M8L2tleXdvcmQ+PGtleXdvcmQ+SHVtYW5zPC9rZXl3b3JkPjxrZXl3b3JkPk1hbGU8
L2tleXdvcmQ+PGtleXdvcmQ+TmV3IFlvcmsgQ2l0eTwva2V5d29yZD48a2V5d29yZD4qUGh5c2lj
aWFucywgUHJpbWFyeSBDYXJlPC9rZXl3b3JkPjxrZXl3b3JkPlByaW1hcnkgSGVhbHRoIENhcmUv
Km1ldGhvZHM8L2tleXdvcmQ+PGtleXdvcmQ+KlN1cnZleXMgYW5kIFF1ZXN0aW9ubmFpcmVzPC9r
ZXl3b3JkPjxrZXl3b3JkPkRpc3Bhcml0aWVzPC9rZXl3b3JkPjxrZXl3b3JkPlBoeXNpY2lhbnM8
L2tleXdvcmQ+PGtleXdvcmQ+UHJpbWFyeSBDYXJlPC9rZXl3b3JkPjwva2V5d29yZHM+PGRhdGVz
Pjx5ZWFyPjIwMTg8L3llYXI+PHB1Yi1kYXRlcz48ZGF0ZT5NYXk8L2RhdGU+PC9wdWItZGF0ZXM+
PC9kYXRlcz48aXNibj4yNjk0LTIzM1ggKEVsZWN0cm9uaWMpJiN4RDswMjc4LTI3MTUgKFByaW50
KSYjeEQ7MDI3OC0yNzE1IChMaW5raW5nKTwvaXNibj48YWNjZXNzaW9uLW51bT4yOTczMzcwMzwv
YWNjZXNzaW9uLW51bT48dXJscz48cmVsYXRlZC11cmxzPjx1cmw+aHR0cHM6Ly93d3cubmNiaS5u
bG0ubmloLmdvdi9wdWJtZWQvMjk3MzM3MDM8L3VybD48L3JlbGF0ZWQtdXJscz48L3VybHM+PGN1
c3RvbTI+UE1DNjUwMzUyNjwvY3VzdG9tMj48ZWxlY3Ryb25pYy1yZXNvdXJjZS1udW0+MTAuMTM3
Ny9obHRoYWZmLjIwMTcuMTU0ODwvZWxlY3Ryb25pYy1yZXNvdXJjZS1udW0+PHJlbW90ZS1kYXRh
YmFzZS1uYW1lPk1lZGxpbmU8L3JlbW90ZS1kYXRhYmFzZS1uYW1lPjxyZW1vdGUtZGF0YWJhc2Ut
cHJvdmlkZXI+TkxNPC9yZW1vdGUtZGF0YWJhc2UtcHJvdmlkZXI+PC9yZWNvcmQ+PC9DaXRlPjxD
aXRlPjxBdXRob3I+VmFzc3k8L0F1dGhvcj48WWVhcj4yMDIzPC9ZZWFyPjxSZWNOdW0+NDg8L1Jl
Y051bT48cmVjb3JkPjxyZWMtbnVtYmVyPjQ4PC9yZWMtbnVtYmVyPjxmb3JlaWduLWtleXM+PGtl
eSBhcHA9IkVOIiBkYi1pZD0iMHYwZHowOTlvZTA5OTllZHQ1c3Z2c3BuOWF3YTBzMmRkYXhlIiB0
aW1lc3RhbXA9IjE3MjI4MzY4NTUiPjQ4PC9rZXk+PC9mb3JlaWduLWtleXM+PHJlZi10eXBlIG5h
bWU9IkpvdXJuYWwgQXJ0aWNsZSI+MTc8L3JlZi10eXBlPjxjb250cmlidXRvcnM+PGF1dGhvcnM+
PGF1dGhvcj5WYXNzeSwgSi4gTC48L2F1dGhvcj48YXV0aG9yPktlcm1hbiwgQi4gSi48L2F1dGhv
cj48YXV0aG9yPkhhcnJpcywgRS4gSi48L2F1dGhvcj48YXV0aG9yPkxlbWtlLCBBLiBBLjwvYXV0
aG9yPjxhdXRob3I+Q2xheW1hbiwgTS4gTC48L2F1dGhvcj48YXV0aG9yPkFudHdpLCBBLiBBLjwv
YXV0aG9yPjxhdXRob3I+TWFjSXNhYWMsIEsuPC9hdXRob3I+PGF1dGhvcj5ZaSwgVC48L2F1dGhv
cj48YXV0aG9yPkJydW5ldHRlLCBDLiBBLjwvYXV0aG9yPjwvYXV0aG9ycz48L2NvbnRyaWJ1dG9y
cz48YXV0aC1hZGRyZXNzPkhhcnZhcmQgTWVkaWNhbCBTY2hvb2wsIEJvc3RvbiwgTUEsIFVTQS4g
anZhc3N5QGJ3aC5oYXJ2YXJkLmVkdS4mI3hEO1ZldGVyYW5zIEFmZmFpcnMgQm9zdG9uIEhlYWx0
aGNhcmUgU3lzdGVtLCBCb3N0b24sIE1BLCBVU0EuIGp2YXNzeUBid2guaGFydmFyZC5lZHUuJiN4
RDtEaXZpc2lvbiBvZiBHZW5lcmFsIEludGVybmFsIE1lZGljaW5lIGFuZCBQcmltYXJ5IENhcmUs
IERlcGFydG1lbnQgb2YgTWVkaWNpbmUsIEJyaWdoYW0gYW5kIFdvbWVuJmFwb3M7cyBIb3NwaXRh
bCwgQm9zdG9uLCBNQSwgVVNBLiBqdmFzc3lAYndoLmhhcnZhcmQuZWR1LiYjeEQ7UHJlY2lzaW9u
IFBvcHVsYXRpb24gSGVhbHRoLCBBcmlhZG5lIExhYnMsIEJvc3RvbiwgTUEsIFVTQS4ganZhc3N5
QGJ3aC5oYXJ2YXJkLmVkdS4mI3hEO0hhcnZhcmQgTWVkaWNhbCBTY2hvb2wsIEJvc3RvbiwgTUEs
IFVTQS4mI3hEO0RpdmlzaW9uIG9mIEdlbmVyYWwgSW50ZXJuYWwgTWVkaWNpbmUgYW5kIFByaW1h
cnkgQ2FyZSwgRGVwYXJ0bWVudCBvZiBNZWRpY2luZSwgQnJpZ2hhbSBhbmQgV29tZW4mYXBvcztz
IEhvc3BpdGFsLCBCb3N0b24sIE1BLCBVU0EuJiN4RDtWZXRlcmFucyBBZmZhaXJzIEJvc3RvbiBI
ZWFsdGhjYXJlIFN5c3RlbSwgQm9zdG9uLCBNQSwgVVNBLiYjeEQ7Tm9ydG9uIENoaWxkcmVuJmFw
b3M7cyBSZXNlYXJjaCBJbnN0aXR1dGUsIEFmZmlsaWF0ZWQgd2l0aCB0aGUgVW5pdmVyc2l0eSBv
ZiBMb3Vpc3ZpbGxlIFNjaG9vbCBvZiBNZWRpY2luZSwgTG91aXN2aWxsZSwgS1ksIFVTQS4mI3hE
O1VNYXNzIENoYW4gTWVkaWNhbCBTY2hvb2wsIERlcGFydG1lbnQgb2YgUG9wdWxhdGlvbiBhbmQg
UXVhbnRpdGF0aXZlIEhlYWx0aCBTY2llbmNlcywgV29yY2VzdGVyLCBNQSwgVVNBLiYjeEQ7RWRp
dGggTm91cnNlIFJvZ2VycyBNZW1vcmlhbCBWZXRlcmFucyZhcG9zOyBIb3NwaXRhbCwgQmVkZm9y
ZCwgTUEsIFVTQS48L2F1dGgtYWRkcmVzcz48dGl0bGVzPjx0aXRsZT5QZXJjZWl2ZWQgYmVuZWZp
dHMgYW5kIGJhcnJpZXJzIHRvIGltcGxlbWVudGluZyBwcmVjaXNpb24gcHJldmVudGl2ZSBjYXJl
OiBSZXN1bHRzIG9mIGEgbmF0aW9uYWwgcGh5c2ljaWFuIHN1cnZleTwvdGl0bGU+PHNlY29uZGFy
eS10aXRsZT5FdXIgSiBIdW0gR2VuZXQ8L3NlY29uZGFyeS10aXRsZT48L3RpdGxlcz48cGVyaW9k
aWNhbD48ZnVsbC10aXRsZT5FdXIgSiBIdW0gR2VuZXQ8L2Z1bGwtdGl0bGU+PC9wZXJpb2RpY2Fs
PjxwYWdlcz4xMzA5LTEzMTY8L3BhZ2VzPjx2b2x1bWU+MzE8L3ZvbHVtZT48bnVtYmVyPjExPC9u
dW1iZXI+PGVkaXRpb24+MjAyMzAyMjA8L2VkaXRpb24+PGtleXdvcmRzPjxrZXl3b3JkPkh1bWFu
czwva2V5d29yZD48a2V5d29yZD5GZW1hbGU8L2tleXdvcmQ+PGtleXdvcmQ+TWlkZGxlIEFnZWQ8
L2tleXdvcmQ+PGtleXdvcmQ+TWFsZTwva2V5d29yZD48a2V5d29yZD4qUGh5c2ljaWFuczwva2V5
d29yZD48a2V5d29yZD5TdXJ2ZXlzIGFuZCBRdWVzdGlvbm5haXJlczwva2V5d29yZD48a2V5d29y
ZD5SaXNrIEZhY3RvcnM8L2tleXdvcmQ+PGtleXdvcmQ+SGVhbHRoIFBlcnNvbm5lbDwva2V5d29y
ZD48a2V5d29yZD4qUGh5c2ljaWFucywgUHJpbWFyeSBDYXJlPC9rZXl3b3JkPjwva2V5d29yZHM+
PGRhdGVzPjx5ZWFyPjIwMjM8L3llYXI+PHB1Yi1kYXRlcz48ZGF0ZT5Ob3Y8L2RhdGU+PC9wdWIt
ZGF0ZXM+PC9kYXRlcz48aXNibj4xNDc2LTU0MzggKEVsZWN0cm9uaWMpJiN4RDsxMDE4LTQ4MTMg
KFByaW50KSYjeEQ7MTAxOC00ODEzIChMaW5raW5nKTwvaXNibj48YWNjZXNzaW9uLW51bT4zNjgw
NzM0MTwvYWNjZXNzaW9uLW51bT48dXJscz48cmVsYXRlZC11cmxzPjx1cmw+aHR0cHM6Ly93d3cu
bmNiaS5ubG0ubmloLmdvdi9wdWJtZWQvMzY4MDczNDE8L3VybD48L3JlbGF0ZWQtdXJscz48L3Vy
bHM+PGN1c3RvbTE+VGhlIGF1dGhvcnMgZGVjbGFyZSBubyBjb25mbGljdHMgb2YgaW50ZXJlc3Qu
IEpMViwgTUxDLCBBQUEsIFRZLCBhbmQgQ0FCIGFyZSBlbXBsb3llZXMgb2YgdGhlIFUuUy4gRGVw
YXJ0bWVudCBvZiBWZXRlcmFucyBBZmZhaXJzIChWQSkuIFRoZSB2aWV3cyBleHByZXNzZWQgaW4g
dGhpcyBtYW51c2NyaXB0IGRvIG5vdCByZXByZXNlbnQgdGhvc2Ugb2YgdGhlIFUuUy4gZ292ZXJu
bWVudCBvciBWQS48L2N1c3RvbTE+PGN1c3RvbTI+UE1DMTA2MjAxOTM8L2N1c3RvbTI+PGVsZWN0
cm9uaWMtcmVzb3VyY2UtbnVtPjEwLjEwMzgvczQxNDMxLTAyMy0wMTMxOC04PC9lbGVjdHJvbmlj
LXJlc291cmNlLW51bT48cmVtb3RlLWRhdGFiYXNlLW5hbWU+TWVkbGluZTwvcmVtb3RlLWRhdGFi
YXNlLW5hbWU+PHJlbW90ZS1kYXRhYmFzZS1wcm92aWRlcj5OTE08L3JlbW90ZS1kYXRhYmFzZS1w
cm92aWRlcj48L3JlY29yZD48L0NpdGU+PC9FbmROb3RlPn==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4,27</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xml:space="preserve"> and Estonia</w:t>
            </w:r>
            <w:r w:rsidRPr="009A5341">
              <w:rPr>
                <w:rFonts w:ascii="Times New Roman" w:eastAsia="Times New Roman" w:hAnsi="Times New Roman" w:cs="Times New Roman"/>
                <w:color w:val="000000"/>
                <w:lang w:eastAsia="en-AU"/>
              </w:rPr>
              <w:fldChar w:fldCharType="begin"/>
            </w:r>
            <w:r w:rsidR="001D31C2" w:rsidRPr="009A5341">
              <w:rPr>
                <w:rFonts w:ascii="Times New Roman" w:eastAsia="Times New Roman" w:hAnsi="Times New Roman" w:cs="Times New Roman"/>
                <w:color w:val="000000"/>
                <w:lang w:eastAsia="en-AU"/>
              </w:rPr>
              <w:instrText xml:space="preserve"> ADDIN EN.CITE &lt;EndNote&gt;&lt;Cite&gt;&lt;Author&gt;Leitsalu&lt;/Author&gt;&lt;Year&gt;2012&lt;/Year&gt;&lt;RecNum&gt;32&lt;/RecNum&gt;&lt;DisplayText&gt;&lt;style face="superscript"&gt;28&lt;/style&gt;&lt;/DisplayText&gt;&lt;record&gt;&lt;rec-number&gt;32&lt;/rec-number&gt;&lt;foreign-keys&gt;&lt;key app="EN" db-id="0v0dz099oe0999edt5svvspn9awa0s2ddaxe" timestamp="1722836805"&gt;32&lt;/key&gt;&lt;/foreign-keys&gt;&lt;ref-type name="Journal Article"&gt;17&lt;/ref-type&gt;&lt;contributors&gt;&lt;authors&gt;&lt;author&gt;Leitsalu, L.&lt;/author&gt;&lt;author&gt;Hercher, L.&lt;/author&gt;&lt;author&gt;Metspalu, A.&lt;/author&gt;&lt;/authors&gt;&lt;/contributors&gt;&lt;auth-address&gt;Estonian Genome Center, University of Tartu, Tiigi 61b, Tartu, 50410, Estonia. liis.leitsalu@geenivaramu.ee&lt;/auth-address&gt;&lt;titles&gt;&lt;title&gt;Giving and withholding of information following genomic screening: challenges identified in a study of primary care physicians in Estonia&lt;/title&gt;&lt;secondary-title&gt;J Genet Couns&lt;/secondary-title&gt;&lt;/titles&gt;&lt;periodical&gt;&lt;full-title&gt;J Genet Couns&lt;/full-title&gt;&lt;/periodical&gt;&lt;pages&gt;591-604&lt;/pages&gt;&lt;volume&gt;21&lt;/volume&gt;&lt;number&gt;4&lt;/number&gt;&lt;edition&gt;20111208&lt;/edition&gt;&lt;keywords&gt;&lt;keyword&gt;*Deception&lt;/keyword&gt;&lt;keyword&gt;Estonia&lt;/keyword&gt;&lt;keyword&gt;*Genetic Testing&lt;/keyword&gt;&lt;keyword&gt;Humans&lt;/keyword&gt;&lt;keyword&gt;*Physicians, Primary Care&lt;/keyword&gt;&lt;/keywords&gt;&lt;dates&gt;&lt;year&gt;2012&lt;/year&gt;&lt;pub-dates&gt;&lt;date&gt;Aug&lt;/date&gt;&lt;/pub-dates&gt;&lt;/dates&gt;&lt;isbn&gt;1573-3599 (Electronic)&amp;#xD;1059-7700 (Linking)&lt;/isbn&gt;&lt;accession-num&gt;22160497&lt;/accession-num&gt;&lt;urls&gt;&lt;related-urls&gt;&lt;url&gt;https://www.ncbi.nlm.nih.gov/pubmed/22160497&lt;/url&gt;&lt;/related-urls&gt;&lt;/urls&gt;&lt;electronic-resource-num&gt;10.1007/s10897-011-9424-3&lt;/electronic-resource-num&gt;&lt;remote-database-name&gt;Medline&lt;/remote-database-name&gt;&lt;remote-database-provider&gt;NLM&lt;/remote-database-provider&gt;&lt;/record&gt;&lt;/Cite&gt;&lt;/EndNote&gt;</w:instrText>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28</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and concerns about privacy/discrimination</w:t>
            </w:r>
            <w:r w:rsidRPr="009A5341">
              <w:rPr>
                <w:rFonts w:ascii="Times New Roman" w:eastAsia="Times New Roman" w:hAnsi="Times New Roman" w:cs="Times New Roman"/>
                <w:color w:val="000000"/>
                <w:lang w:eastAsia="en-AU"/>
              </w:rPr>
              <w:fldChar w:fldCharType="begin">
                <w:fldData xml:space="preserve">PEVuZE5vdGU+PENpdGU+PEF1dGhvcj5MZW1rZTwvQXV0aG9yPjxZZWFyPjIwMjA8L1llYXI+PFJl
Y051bT4zMzwvUmVjTnVtPjxEaXNwbGF5VGV4dD48c3R5bGUgZmFjZT0ic3VwZXJzY3JpcHQiPjI5
PC9zdHlsZT48L0Rpc3BsYXlUZXh0PjxyZWNvcmQ+PHJlYy1udW1iZXI+MzM8L3JlYy1udW1iZXI+
PGZvcmVpZ24ta2V5cz48a2V5IGFwcD0iRU4iIGRiLWlkPSIwdjBkejA5OW9lMDk5OWVkdDVzdnZz
cG45YXdhMHMyZGRheGUiIHRpbWVzdGFtcD0iMTcyMjgzNjgwOSI+MzM8L2tleT48L2ZvcmVpZ24t
a2V5cz48cmVmLXR5cGUgbmFtZT0iSm91cm5hbCBBcnRpY2xlIj4xNzwvcmVmLXR5cGU+PGNvbnRy
aWJ1dG9ycz48YXV0aG9ycz48YXV0aG9yPkxlbWtlLCBBLiBBLjwvYXV0aG9yPjxhdXRob3I+QW1l
bmRvbGEsIEwuIE0uPC9hdXRob3I+PGF1dGhvcj5LdWNodGEsIEsuPC9hdXRob3I+PGF1dGhvcj5E
dW5uZW5iZXJnZXIsIEguIE0uPC9hdXRob3I+PGF1dGhvcj5UaG9tcHNvbiwgSi48L2F1dGhvcj48
YXV0aG9yPkpvaG5zb24sIEMuPC9hdXRob3I+PGF1dGhvcj5JbGJhd2ksIE4uPC9hdXRob3I+PGF1
dGhvcj5Pc2htYW4sIEwuPC9hdXRob3I+PGF1dGhvcj5IdWxpY2ssIFAuIEouPC9hdXRob3I+PC9h
dXRob3JzPjwvY29udHJpYnV0b3JzPjxhdXRoLWFkZHJlc3M+TmVhbWFuIENlbnRlciBmb3IgUGVy
c29uYWxpemVkIE1lZGljaW5lLCBOb3J0aFNob3JlIFVuaXZlcnNpdHkgSGVhbHRoU3lzdGVtLCBF
dmFuc3RvbiwgSUwgNjAyMDEsIFVTQS4mI3hEO0RpdmlzaW9uIG9mIE1lZGljYWwgR2VuZXRpY3Ms
IFVuaXZlcnNpdHkgb2YgV2FzaGluZ3RvbiwgU2VhdHRsZSwgV0EgOTgxMTUsIFVTQS4mI3hEO0Nl
bnRlciBmb3IgQmlvbWVkaWNhbCBSZXNlYXJjaCBJbmZvcm1hdGljcywgTm9ydGhTaG9yZSBVbml2
ZXJzaXR5IEhlYWx0aFN5c3RlbSwgRXZhbnN0b24sIElMIDYwMjAxLCBVU0EuJiN4RDtEZXBhcnRt
ZW50IG9mIE1lZGljaW5lLCBVbml2ZXJzaXR5IG9mIENoaWNhZ28sIENoaWNhZ28sIElMIDYwNjM3
LCBVU0EuJiN4RDtEZXBhcnRtZW50IG9mIEZhbWlseSBNZWRpY2luZSwgTm9ydGhTaG9yZSBVbml2
ZXJzaXR5IEhlYWx0aFN5c3RlbSwgRXZhbnN0b24sIElMIDYwMjAxLCBVU0EuPC9hdXRoLWFkZHJl
c3M+PHRpdGxlcz48dGl0bGU+UHJpbWFyeSBDYXJlIFBoeXNpY2lhbiBFeHBlcmllbmNlcyB3aXRo
IEludGVncmF0ZWQgUG9wdWxhdGlvbi1TY2FsZSBHZW5ldGljIFRlc3Rpbmc6IEEgTWl4ZWQtTWV0
aG9kcyBBc3Nlc3NtZW50PC90aXRsZT48c2Vjb25kYXJ5LXRpdGxlPkogUGVycyBNZWQ8L3NlY29u
ZGFyeS10aXRsZT48L3RpdGxlcz48cGVyaW9kaWNhbD48ZnVsbC10aXRsZT5KIFBlcnMgTWVkPC9m
dWxsLXRpdGxlPjwvcGVyaW9kaWNhbD48dm9sdW1lPjEwPC92b2x1bWU+PG51bWJlcj40PC9udW1i
ZXI+PGVkaXRpb24+MjAyMDEwMTM8L2VkaXRpb24+PGtleXdvcmRzPjxrZXl3b3JkPmNsaW5pY2Fs
IGltcGxlbWVudGF0aW9uPC9rZXl3b3JkPjxrZXl3b3JkPmdlbm9taWMgc2NyZWVuaW5nPC9rZXl3
b3JkPjxrZXl3b3JkPmdlbm9taWNzIGVkdWNhdGlvbjwva2V5d29yZD48a2V5d29yZD5wcmVjaXNp
b24gbWVkaWNpbmU8L2tleXdvcmQ+PGtleXdvcmQ+cHJpbWFyeSBjYXJlPC9rZXl3b3JkPjwva2V5
d29yZHM+PGRhdGVzPjx5ZWFyPjIwMjA8L3llYXI+PHB1Yi1kYXRlcz48ZGF0ZT5PY3QgMTM8L2Rh
dGU+PC9wdWItZGF0ZXM+PC9kYXRlcz48aXNibj4yMDc1LTQ0MjYgKFByaW50KSYjeEQ7MjA3NS00
NDI2IChFbGVjdHJvbmljKSYjeEQ7MjA3NS00NDI2IChMaW5raW5nKTwvaXNibj48YWNjZXNzaW9u
LW51bT4zMzA2NjA2MDwvYWNjZXNzaW9uLW51bT48dXJscz48cmVsYXRlZC11cmxzPjx1cmw+aHR0
cHM6Ly93d3cubmNiaS5ubG0ubmloLmdvdi9wdWJtZWQvMzMwNjYwNjA8L3VybD48L3JlbGF0ZWQt
dXJscz48L3VybHM+PGN1c3RvbTE+VGhlIGF1dGhvcnMgZGVjbGFyZSBubyBjb25mbGljdCBvZiBp
bnRlcmVzdC48L2N1c3RvbTE+PGN1c3RvbTI+UE1DNzcyMDEyNDwvY3VzdG9tMj48ZWxlY3Ryb25p
Yy1yZXNvdXJjZS1udW0+MTAuMzM5MC9qcG0xMDA0MDE2NTwvZWxlY3Ryb25pYy1yZXNvdXJjZS1u
dW0+PHJlbW90ZS1kYXRhYmFzZS1uYW1lPlB1Yk1lZC1ub3QtTUVETElORTwvcmVtb3RlLWRhdGFi
YXNlLW5hbWU+PHJlbW90ZS1kYXRhYmFzZS1wcm92aWRlcj5OTE08L3JlbW90ZS1kYXRhYmFzZS1w
cm92aWRlcj48L3JlY29yZD48L0NpdGU+PC9FbmROb3RlPgB=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MZW1rZTwvQXV0aG9yPjxZZWFyPjIwMjA8L1llYXI+PFJl
Y051bT4zMzwvUmVjTnVtPjxEaXNwbGF5VGV4dD48c3R5bGUgZmFjZT0ic3VwZXJzY3JpcHQiPjI5
PC9zdHlsZT48L0Rpc3BsYXlUZXh0PjxyZWNvcmQ+PHJlYy1udW1iZXI+MzM8L3JlYy1udW1iZXI+
PGZvcmVpZ24ta2V5cz48a2V5IGFwcD0iRU4iIGRiLWlkPSIwdjBkejA5OW9lMDk5OWVkdDVzdnZz
cG45YXdhMHMyZGRheGUiIHRpbWVzdGFtcD0iMTcyMjgzNjgwOSI+MzM8L2tleT48L2ZvcmVpZ24t
a2V5cz48cmVmLXR5cGUgbmFtZT0iSm91cm5hbCBBcnRpY2xlIj4xNzwvcmVmLXR5cGU+PGNvbnRy
aWJ1dG9ycz48YXV0aG9ycz48YXV0aG9yPkxlbWtlLCBBLiBBLjwvYXV0aG9yPjxhdXRob3I+QW1l
bmRvbGEsIEwuIE0uPC9hdXRob3I+PGF1dGhvcj5LdWNodGEsIEsuPC9hdXRob3I+PGF1dGhvcj5E
dW5uZW5iZXJnZXIsIEguIE0uPC9hdXRob3I+PGF1dGhvcj5UaG9tcHNvbiwgSi48L2F1dGhvcj48
YXV0aG9yPkpvaG5zb24sIEMuPC9hdXRob3I+PGF1dGhvcj5JbGJhd2ksIE4uPC9hdXRob3I+PGF1
dGhvcj5Pc2htYW4sIEwuPC9hdXRob3I+PGF1dGhvcj5IdWxpY2ssIFAuIEouPC9hdXRob3I+PC9h
dXRob3JzPjwvY29udHJpYnV0b3JzPjxhdXRoLWFkZHJlc3M+TmVhbWFuIENlbnRlciBmb3IgUGVy
c29uYWxpemVkIE1lZGljaW5lLCBOb3J0aFNob3JlIFVuaXZlcnNpdHkgSGVhbHRoU3lzdGVtLCBF
dmFuc3RvbiwgSUwgNjAyMDEsIFVTQS4mI3hEO0RpdmlzaW9uIG9mIE1lZGljYWwgR2VuZXRpY3Ms
IFVuaXZlcnNpdHkgb2YgV2FzaGluZ3RvbiwgU2VhdHRsZSwgV0EgOTgxMTUsIFVTQS4mI3hEO0Nl
bnRlciBmb3IgQmlvbWVkaWNhbCBSZXNlYXJjaCBJbmZvcm1hdGljcywgTm9ydGhTaG9yZSBVbml2
ZXJzaXR5IEhlYWx0aFN5c3RlbSwgRXZhbnN0b24sIElMIDYwMjAxLCBVU0EuJiN4RDtEZXBhcnRt
ZW50IG9mIE1lZGljaW5lLCBVbml2ZXJzaXR5IG9mIENoaWNhZ28sIENoaWNhZ28sIElMIDYwNjM3
LCBVU0EuJiN4RDtEZXBhcnRtZW50IG9mIEZhbWlseSBNZWRpY2luZSwgTm9ydGhTaG9yZSBVbml2
ZXJzaXR5IEhlYWx0aFN5c3RlbSwgRXZhbnN0b24sIElMIDYwMjAxLCBVU0EuPC9hdXRoLWFkZHJl
c3M+PHRpdGxlcz48dGl0bGU+UHJpbWFyeSBDYXJlIFBoeXNpY2lhbiBFeHBlcmllbmNlcyB3aXRo
IEludGVncmF0ZWQgUG9wdWxhdGlvbi1TY2FsZSBHZW5ldGljIFRlc3Rpbmc6IEEgTWl4ZWQtTWV0
aG9kcyBBc3Nlc3NtZW50PC90aXRsZT48c2Vjb25kYXJ5LXRpdGxlPkogUGVycyBNZWQ8L3NlY29u
ZGFyeS10aXRsZT48L3RpdGxlcz48cGVyaW9kaWNhbD48ZnVsbC10aXRsZT5KIFBlcnMgTWVkPC9m
dWxsLXRpdGxlPjwvcGVyaW9kaWNhbD48dm9sdW1lPjEwPC92b2x1bWU+PG51bWJlcj40PC9udW1i
ZXI+PGVkaXRpb24+MjAyMDEwMTM8L2VkaXRpb24+PGtleXdvcmRzPjxrZXl3b3JkPmNsaW5pY2Fs
IGltcGxlbWVudGF0aW9uPC9rZXl3b3JkPjxrZXl3b3JkPmdlbm9taWMgc2NyZWVuaW5nPC9rZXl3
b3JkPjxrZXl3b3JkPmdlbm9taWNzIGVkdWNhdGlvbjwva2V5d29yZD48a2V5d29yZD5wcmVjaXNp
b24gbWVkaWNpbmU8L2tleXdvcmQ+PGtleXdvcmQ+cHJpbWFyeSBjYXJlPC9rZXl3b3JkPjwva2V5
d29yZHM+PGRhdGVzPjx5ZWFyPjIwMjA8L3llYXI+PHB1Yi1kYXRlcz48ZGF0ZT5PY3QgMTM8L2Rh
dGU+PC9wdWItZGF0ZXM+PC9kYXRlcz48aXNibj4yMDc1LTQ0MjYgKFByaW50KSYjeEQ7MjA3NS00
NDI2IChFbGVjdHJvbmljKSYjeEQ7MjA3NS00NDI2IChMaW5raW5nKTwvaXNibj48YWNjZXNzaW9u
LW51bT4zMzA2NjA2MDwvYWNjZXNzaW9uLW51bT48dXJscz48cmVsYXRlZC11cmxzPjx1cmw+aHR0
cHM6Ly93d3cubmNiaS5ubG0ubmloLmdvdi9wdWJtZWQvMzMwNjYwNjA8L3VybD48L3JlbGF0ZWQt
dXJscz48L3VybHM+PGN1c3RvbTE+VGhlIGF1dGhvcnMgZGVjbGFyZSBubyBjb25mbGljdCBvZiBp
bnRlcmVzdC48L2N1c3RvbTE+PGN1c3RvbTI+UE1DNzcyMDEyNDwvY3VzdG9tMj48ZWxlY3Ryb25p
Yy1yZXNvdXJjZS1udW0+MTAuMzM5MC9qcG0xMDA0MDE2NTwvZWxlY3Ryb25pYy1yZXNvdXJjZS1u
dW0+PHJlbW90ZS1kYXRhYmFzZS1uYW1lPlB1Yk1lZC1ub3QtTUVETElORTwvcmVtb3RlLWRhdGFi
YXNlLW5hbWU+PHJlbW90ZS1kYXRhYmFzZS1wcm92aWRlcj5OTE08L3JlbW90ZS1kYXRhYmFzZS1w
cm92aWRlcj48L3JlY29yZD48L0NpdGU+PC9FbmROb3RlPgB=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29</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costs</w:t>
            </w:r>
            <w:r w:rsidRPr="009A5341">
              <w:rPr>
                <w:rFonts w:ascii="Times New Roman" w:eastAsia="Times New Roman" w:hAnsi="Times New Roman" w:cs="Times New Roman"/>
                <w:color w:val="000000"/>
                <w:lang w:eastAsia="en-AU"/>
              </w:rPr>
              <w:fldChar w:fldCharType="begin">
                <w:fldData xml:space="preserve">PEVuZE5vdGU+PENpdGU+PEF1dGhvcj5WYXNzeTwvQXV0aG9yPjxZZWFyPjIwMjM8L1llYXI+PFJl
Y051bT40ODwvUmVjTnVtPjxEaXNwbGF5VGV4dD48c3R5bGUgZmFjZT0ic3VwZXJzY3JpcHQiPjI3
PC9zdHlsZT48L0Rpc3BsYXlUZXh0PjxyZWNvcmQ+PHJlYy1udW1iZXI+NDg8L3JlYy1udW1iZXI+
PGZvcmVpZ24ta2V5cz48a2V5IGFwcD0iRU4iIGRiLWlkPSIwdjBkejA5OW9lMDk5OWVkdDVzdnZz
cG45YXdhMHMyZGRheGUiIHRpbWVzdGFtcD0iMTcyMjgzNjg1NSI+NDg8L2tleT48L2ZvcmVpZ24t
a2V5cz48cmVmLXR5cGUgbmFtZT0iSm91cm5hbCBBcnRpY2xlIj4xNzwvcmVmLXR5cGU+PGNvbnRy
aWJ1dG9ycz48YXV0aG9ycz48YXV0aG9yPlZhc3N5LCBKLiBMLjwvYXV0aG9yPjxhdXRob3I+S2Vy
bWFuLCBCLiBKLjwvYXV0aG9yPjxhdXRob3I+SGFycmlzLCBFLiBKLjwvYXV0aG9yPjxhdXRob3I+
TGVta2UsIEEuIEEuPC9hdXRob3I+PGF1dGhvcj5DbGF5bWFuLCBNLiBMLjwvYXV0aG9yPjxhdXRo
b3I+QW50d2ksIEEuIEEuPC9hdXRob3I+PGF1dGhvcj5NYWNJc2FhYywgSy48L2F1dGhvcj48YXV0
aG9yPllpLCBULjwvYXV0aG9yPjxhdXRob3I+QnJ1bmV0dGUsIEMuIEEuPC9hdXRob3I+PC9hdXRo
b3JzPjwvY29udHJpYnV0b3JzPjxhdXRoLWFkZHJlc3M+SGFydmFyZCBNZWRpY2FsIFNjaG9vbCwg
Qm9zdG9uLCBNQSwgVVNBLiBqdmFzc3lAYndoLmhhcnZhcmQuZWR1LiYjeEQ7VmV0ZXJhbnMgQWZm
YWlycyBCb3N0b24gSGVhbHRoY2FyZSBTeXN0ZW0sIEJvc3RvbiwgTUEsIFVTQS4ganZhc3N5QGJ3
aC5oYXJ2YXJkLmVkdS4mI3hEO0RpdmlzaW9uIG9mIEdlbmVyYWwgSW50ZXJuYWwgTWVkaWNpbmUg
YW5kIFByaW1hcnkgQ2FyZSwgRGVwYXJ0bWVudCBvZiBNZWRpY2luZSwgQnJpZ2hhbSBhbmQgV29t
ZW4mYXBvcztzIEhvc3BpdGFsLCBCb3N0b24sIE1BLCBVU0EuIGp2YXNzeUBid2guaGFydmFyZC5l
ZHUuJiN4RDtQcmVjaXNpb24gUG9wdWxhdGlvbiBIZWFsdGgsIEFyaWFkbmUgTGFicywgQm9zdG9u
LCBNQSwgVVNBLiBqdmFzc3lAYndoLmhhcnZhcmQuZWR1LiYjeEQ7SGFydmFyZCBNZWRpY2FsIFNj
aG9vbCwgQm9zdG9uLCBNQSwgVVNBLiYjeEQ7RGl2aXNpb24gb2YgR2VuZXJhbCBJbnRlcm5hbCBN
ZWRpY2luZSBhbmQgUHJpbWFyeSBDYXJlLCBEZXBhcnRtZW50IG9mIE1lZGljaW5lLCBCcmlnaGFt
IGFuZCBXb21lbiZhcG9zO3MgSG9zcGl0YWwsIEJvc3RvbiwgTUEsIFVTQS4mI3hEO1ZldGVyYW5z
IEFmZmFpcnMgQm9zdG9uIEhlYWx0aGNhcmUgU3lzdGVtLCBCb3N0b24sIE1BLCBVU0EuJiN4RDtO
b3J0b24gQ2hpbGRyZW4mYXBvcztzIFJlc2VhcmNoIEluc3RpdHV0ZSwgQWZmaWxpYXRlZCB3aXRo
IHRoZSBVbml2ZXJzaXR5IG9mIExvdWlzdmlsbGUgU2Nob29sIG9mIE1lZGljaW5lLCBMb3Vpc3Zp
bGxlLCBLWSwgVVNBLiYjeEQ7VU1hc3MgQ2hhbiBNZWRpY2FsIFNjaG9vbCwgRGVwYXJ0bWVudCBv
ZiBQb3B1bGF0aW9uIGFuZCBRdWFudGl0YXRpdmUgSGVhbHRoIFNjaWVuY2VzLCBXb3JjZXN0ZXIs
IE1BLCBVU0EuJiN4RDtFZGl0aCBOb3Vyc2UgUm9nZXJzIE1lbW9yaWFsIFZldGVyYW5zJmFwb3M7
IEhvc3BpdGFsLCBCZWRmb3JkLCBNQSwgVVNBLjwvYXV0aC1hZGRyZXNzPjx0aXRsZXM+PHRpdGxl
PlBlcmNlaXZlZCBiZW5lZml0cyBhbmQgYmFycmllcnMgdG8gaW1wbGVtZW50aW5nIHByZWNpc2lv
biBwcmV2ZW50aXZlIGNhcmU6IFJlc3VsdHMgb2YgYSBuYXRpb25hbCBwaHlzaWNpYW4gc3VydmV5
PC90aXRsZT48c2Vjb25kYXJ5LXRpdGxlPkV1ciBKIEh1bSBHZW5ldDwvc2Vjb25kYXJ5LXRpdGxl
PjwvdGl0bGVzPjxwZXJpb2RpY2FsPjxmdWxsLXRpdGxlPkV1ciBKIEh1bSBHZW5ldDwvZnVsbC10
aXRsZT48L3BlcmlvZGljYWw+PHBhZ2VzPjEzMDktMTMxNjwvcGFnZXM+PHZvbHVtZT4zMTwvdm9s
dW1lPjxudW1iZXI+MTE8L251bWJlcj48ZWRpdGlvbj4yMDIzMDIyMDwvZWRpdGlvbj48a2V5d29y
ZHM+PGtleXdvcmQ+SHVtYW5zPC9rZXl3b3JkPjxrZXl3b3JkPkZlbWFsZTwva2V5d29yZD48a2V5
d29yZD5NaWRkbGUgQWdlZDwva2V5d29yZD48a2V5d29yZD5NYWxlPC9rZXl3b3JkPjxrZXl3b3Jk
PipQaHlzaWNpYW5zPC9rZXl3b3JkPjxrZXl3b3JkPlN1cnZleXMgYW5kIFF1ZXN0aW9ubmFpcmVz
PC9rZXl3b3JkPjxrZXl3b3JkPlJpc2sgRmFjdG9yczwva2V5d29yZD48a2V5d29yZD5IZWFsdGgg
UGVyc29ubmVsPC9rZXl3b3JkPjxrZXl3b3JkPipQaHlzaWNpYW5zLCBQcmltYXJ5IENhcmU8L2tl
eXdvcmQ+PC9rZXl3b3Jkcz48ZGF0ZXM+PHllYXI+MjAyMzwveWVhcj48cHViLWRhdGVzPjxkYXRl
Pk5vdjwvZGF0ZT48L3B1Yi1kYXRlcz48L2RhdGVzPjxpc2JuPjE0NzYtNTQzOCAoRWxlY3Ryb25p
YykmI3hEOzEwMTgtNDgxMyAoUHJpbnQpJiN4RDsxMDE4LTQ4MTMgKExpbmtpbmcpPC9pc2JuPjxh
Y2Nlc3Npb24tbnVtPjM2ODA3MzQxPC9hY2Nlc3Npb24tbnVtPjx1cmxzPjxyZWxhdGVkLXVybHM+
PHVybD5odHRwczovL3d3dy5uY2JpLm5sbS5uaWguZ292L3B1Ym1lZC8zNjgwNzM0MTwvdXJsPjwv
cmVsYXRlZC11cmxzPjwvdXJscz48Y3VzdG9tMT5UaGUgYXV0aG9ycyBkZWNsYXJlIG5vIGNvbmZs
aWN0cyBvZiBpbnRlcmVzdC4gSkxWLCBNTEMsIEFBQSwgVFksIGFuZCBDQUIgYXJlIGVtcGxveWVl
cyBvZiB0aGUgVS5TLiBEZXBhcnRtZW50IG9mIFZldGVyYW5zIEFmZmFpcnMgKFZBKS4gVGhlIHZp
ZXdzIGV4cHJlc3NlZCBpbiB0aGlzIG1hbnVzY3JpcHQgZG8gbm90IHJlcHJlc2VudCB0aG9zZSBv
ZiB0aGUgVS5TLiBnb3Zlcm5tZW50IG9yIFZBLjwvY3VzdG9tMT48Y3VzdG9tMj5QTUMxMDYyMDE5
MzwvY3VzdG9tMj48ZWxlY3Ryb25pYy1yZXNvdXJjZS1udW0+MTAuMTAzOC9zNDE0MzEtMDIzLTAx
MzE4LTg8L2VsZWN0cm9uaWMtcmVzb3VyY2UtbnVtPjxyZW1vdGUtZGF0YWJhc2UtbmFtZT5NZWRs
aW5lPC9yZW1vdGUtZGF0YWJhc2UtbmFtZT48cmVtb3RlLWRhdGFiYXNlLXByb3ZpZGVyPk5MTTwv
cmVtb3RlLWRhdGFiYXNlLXByb3ZpZGVyPjwvcmVjb3JkPjwvQ2l0ZT48L0VuZE5vdGU+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WYXNzeTwvQXV0aG9yPjxZZWFyPjIwMjM8L1llYXI+PFJl
Y051bT40ODwvUmVjTnVtPjxEaXNwbGF5VGV4dD48c3R5bGUgZmFjZT0ic3VwZXJzY3JpcHQiPjI3
PC9zdHlsZT48L0Rpc3BsYXlUZXh0PjxyZWNvcmQ+PHJlYy1udW1iZXI+NDg8L3JlYy1udW1iZXI+
PGZvcmVpZ24ta2V5cz48a2V5IGFwcD0iRU4iIGRiLWlkPSIwdjBkejA5OW9lMDk5OWVkdDVzdnZz
cG45YXdhMHMyZGRheGUiIHRpbWVzdGFtcD0iMTcyMjgzNjg1NSI+NDg8L2tleT48L2ZvcmVpZ24t
a2V5cz48cmVmLXR5cGUgbmFtZT0iSm91cm5hbCBBcnRpY2xlIj4xNzwvcmVmLXR5cGU+PGNvbnRy
aWJ1dG9ycz48YXV0aG9ycz48YXV0aG9yPlZhc3N5LCBKLiBMLjwvYXV0aG9yPjxhdXRob3I+S2Vy
bWFuLCBCLiBKLjwvYXV0aG9yPjxhdXRob3I+SGFycmlzLCBFLiBKLjwvYXV0aG9yPjxhdXRob3I+
TGVta2UsIEEuIEEuPC9hdXRob3I+PGF1dGhvcj5DbGF5bWFuLCBNLiBMLjwvYXV0aG9yPjxhdXRo
b3I+QW50d2ksIEEuIEEuPC9hdXRob3I+PGF1dGhvcj5NYWNJc2FhYywgSy48L2F1dGhvcj48YXV0
aG9yPllpLCBULjwvYXV0aG9yPjxhdXRob3I+QnJ1bmV0dGUsIEMuIEEuPC9hdXRob3I+PC9hdXRo
b3JzPjwvY29udHJpYnV0b3JzPjxhdXRoLWFkZHJlc3M+SGFydmFyZCBNZWRpY2FsIFNjaG9vbCwg
Qm9zdG9uLCBNQSwgVVNBLiBqdmFzc3lAYndoLmhhcnZhcmQuZWR1LiYjeEQ7VmV0ZXJhbnMgQWZm
YWlycyBCb3N0b24gSGVhbHRoY2FyZSBTeXN0ZW0sIEJvc3RvbiwgTUEsIFVTQS4ganZhc3N5QGJ3
aC5oYXJ2YXJkLmVkdS4mI3hEO0RpdmlzaW9uIG9mIEdlbmVyYWwgSW50ZXJuYWwgTWVkaWNpbmUg
YW5kIFByaW1hcnkgQ2FyZSwgRGVwYXJ0bWVudCBvZiBNZWRpY2luZSwgQnJpZ2hhbSBhbmQgV29t
ZW4mYXBvcztzIEhvc3BpdGFsLCBCb3N0b24sIE1BLCBVU0EuIGp2YXNzeUBid2guaGFydmFyZC5l
ZHUuJiN4RDtQcmVjaXNpb24gUG9wdWxhdGlvbiBIZWFsdGgsIEFyaWFkbmUgTGFicywgQm9zdG9u
LCBNQSwgVVNBLiBqdmFzc3lAYndoLmhhcnZhcmQuZWR1LiYjeEQ7SGFydmFyZCBNZWRpY2FsIFNj
aG9vbCwgQm9zdG9uLCBNQSwgVVNBLiYjeEQ7RGl2aXNpb24gb2YgR2VuZXJhbCBJbnRlcm5hbCBN
ZWRpY2luZSBhbmQgUHJpbWFyeSBDYXJlLCBEZXBhcnRtZW50IG9mIE1lZGljaW5lLCBCcmlnaGFt
IGFuZCBXb21lbiZhcG9zO3MgSG9zcGl0YWwsIEJvc3RvbiwgTUEsIFVTQS4mI3hEO1ZldGVyYW5z
IEFmZmFpcnMgQm9zdG9uIEhlYWx0aGNhcmUgU3lzdGVtLCBCb3N0b24sIE1BLCBVU0EuJiN4RDtO
b3J0b24gQ2hpbGRyZW4mYXBvcztzIFJlc2VhcmNoIEluc3RpdHV0ZSwgQWZmaWxpYXRlZCB3aXRo
IHRoZSBVbml2ZXJzaXR5IG9mIExvdWlzdmlsbGUgU2Nob29sIG9mIE1lZGljaW5lLCBMb3Vpc3Zp
bGxlLCBLWSwgVVNBLiYjeEQ7VU1hc3MgQ2hhbiBNZWRpY2FsIFNjaG9vbCwgRGVwYXJ0bWVudCBv
ZiBQb3B1bGF0aW9uIGFuZCBRdWFudGl0YXRpdmUgSGVhbHRoIFNjaWVuY2VzLCBXb3JjZXN0ZXIs
IE1BLCBVU0EuJiN4RDtFZGl0aCBOb3Vyc2UgUm9nZXJzIE1lbW9yaWFsIFZldGVyYW5zJmFwb3M7
IEhvc3BpdGFsLCBCZWRmb3JkLCBNQSwgVVNBLjwvYXV0aC1hZGRyZXNzPjx0aXRsZXM+PHRpdGxl
PlBlcmNlaXZlZCBiZW5lZml0cyBhbmQgYmFycmllcnMgdG8gaW1wbGVtZW50aW5nIHByZWNpc2lv
biBwcmV2ZW50aXZlIGNhcmU6IFJlc3VsdHMgb2YgYSBuYXRpb25hbCBwaHlzaWNpYW4gc3VydmV5
PC90aXRsZT48c2Vjb25kYXJ5LXRpdGxlPkV1ciBKIEh1bSBHZW5ldDwvc2Vjb25kYXJ5LXRpdGxl
PjwvdGl0bGVzPjxwZXJpb2RpY2FsPjxmdWxsLXRpdGxlPkV1ciBKIEh1bSBHZW5ldDwvZnVsbC10
aXRsZT48L3BlcmlvZGljYWw+PHBhZ2VzPjEzMDktMTMxNjwvcGFnZXM+PHZvbHVtZT4zMTwvdm9s
dW1lPjxudW1iZXI+MTE8L251bWJlcj48ZWRpdGlvbj4yMDIzMDIyMDwvZWRpdGlvbj48a2V5d29y
ZHM+PGtleXdvcmQ+SHVtYW5zPC9rZXl3b3JkPjxrZXl3b3JkPkZlbWFsZTwva2V5d29yZD48a2V5
d29yZD5NaWRkbGUgQWdlZDwva2V5d29yZD48a2V5d29yZD5NYWxlPC9rZXl3b3JkPjxrZXl3b3Jk
PipQaHlzaWNpYW5zPC9rZXl3b3JkPjxrZXl3b3JkPlN1cnZleXMgYW5kIFF1ZXN0aW9ubmFpcmVz
PC9rZXl3b3JkPjxrZXl3b3JkPlJpc2sgRmFjdG9yczwva2V5d29yZD48a2V5d29yZD5IZWFsdGgg
UGVyc29ubmVsPC9rZXl3b3JkPjxrZXl3b3JkPipQaHlzaWNpYW5zLCBQcmltYXJ5IENhcmU8L2tl
eXdvcmQ+PC9rZXl3b3Jkcz48ZGF0ZXM+PHllYXI+MjAyMzwveWVhcj48cHViLWRhdGVzPjxkYXRl
Pk5vdjwvZGF0ZT48L3B1Yi1kYXRlcz48L2RhdGVzPjxpc2JuPjE0NzYtNTQzOCAoRWxlY3Ryb25p
YykmI3hEOzEwMTgtNDgxMyAoUHJpbnQpJiN4RDsxMDE4LTQ4MTMgKExpbmtpbmcpPC9pc2JuPjxh
Y2Nlc3Npb24tbnVtPjM2ODA3MzQxPC9hY2Nlc3Npb24tbnVtPjx1cmxzPjxyZWxhdGVkLXVybHM+
PHVybD5odHRwczovL3d3dy5uY2JpLm5sbS5uaWguZ292L3B1Ym1lZC8zNjgwNzM0MTwvdXJsPjwv
cmVsYXRlZC11cmxzPjwvdXJscz48Y3VzdG9tMT5UaGUgYXV0aG9ycyBkZWNsYXJlIG5vIGNvbmZs
aWN0cyBvZiBpbnRlcmVzdC4gSkxWLCBNTEMsIEFBQSwgVFksIGFuZCBDQUIgYXJlIGVtcGxveWVl
cyBvZiB0aGUgVS5TLiBEZXBhcnRtZW50IG9mIFZldGVyYW5zIEFmZmFpcnMgKFZBKS4gVGhlIHZp
ZXdzIGV4cHJlc3NlZCBpbiB0aGlzIG1hbnVzY3JpcHQgZG8gbm90IHJlcHJlc2VudCB0aG9zZSBv
ZiB0aGUgVS5TLiBnb3Zlcm5tZW50IG9yIFZBLjwvY3VzdG9tMT48Y3VzdG9tMj5QTUMxMDYyMDE5
MzwvY3VzdG9tMj48ZWxlY3Ryb25pYy1yZXNvdXJjZS1udW0+MTAuMTAzOC9zNDE0MzEtMDIzLTAx
MzE4LTg8L2VsZWN0cm9uaWMtcmVzb3VyY2UtbnVtPjxyZW1vdGUtZGF0YWJhc2UtbmFtZT5NZWRs
aW5lPC9yZW1vdGUtZGF0YWJhc2UtbmFtZT48cmVtb3RlLWRhdGFiYXNlLXByb3ZpZGVyPk5MTTwv
cmVtb3RlLWRhdGFiYXNlLXByb3ZpZGVyPjwvcmVjb3JkPjwvQ2l0ZT48L0VuZE5vdGU+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27</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xml:space="preserve"> and autonomy</w:t>
            </w:r>
            <w:r w:rsidRPr="009A5341">
              <w:rPr>
                <w:rFonts w:ascii="Times New Roman" w:eastAsia="Times New Roman" w:hAnsi="Times New Roman" w:cs="Times New Roman"/>
                <w:color w:val="000000"/>
                <w:lang w:eastAsia="en-AU"/>
              </w:rPr>
              <w:fldChar w:fldCharType="begin"/>
            </w:r>
            <w:r w:rsidR="001D31C2" w:rsidRPr="009A5341">
              <w:rPr>
                <w:rFonts w:ascii="Times New Roman" w:eastAsia="Times New Roman" w:hAnsi="Times New Roman" w:cs="Times New Roman"/>
                <w:color w:val="000000"/>
                <w:lang w:eastAsia="en-AU"/>
              </w:rPr>
              <w:instrText xml:space="preserve"> ADDIN EN.CITE &lt;EndNote&gt;&lt;Cite&gt;&lt;Author&gt;Leitsalu&lt;/Author&gt;&lt;Year&gt;2012&lt;/Year&gt;&lt;RecNum&gt;32&lt;/RecNum&gt;&lt;DisplayText&gt;&lt;style face="superscript"&gt;28&lt;/style&gt;&lt;/DisplayText&gt;&lt;record&gt;&lt;rec-number&gt;32&lt;/rec-number&gt;&lt;foreign-keys&gt;&lt;key app="EN" db-id="0v0dz099oe0999edt5svvspn9awa0s2ddaxe" timestamp="1722836805"&gt;32&lt;/key&gt;&lt;/foreign-keys&gt;&lt;ref-type name="Journal Article"&gt;17&lt;/ref-type&gt;&lt;contributors&gt;&lt;authors&gt;&lt;author&gt;Leitsalu, L.&lt;/author&gt;&lt;author&gt;Hercher, L.&lt;/author&gt;&lt;author&gt;Metspalu, A.&lt;/author&gt;&lt;/authors&gt;&lt;/contributors&gt;&lt;auth-address&gt;Estonian Genome Center, University of Tartu, Tiigi 61b, Tartu, 50410, Estonia. liis.leitsalu@geenivaramu.ee&lt;/auth-address&gt;&lt;titles&gt;&lt;title&gt;Giving and withholding of information following genomic screening: challenges identified in a study of primary care physicians in Estonia&lt;/title&gt;&lt;secondary-title&gt;J Genet Couns&lt;/secondary-title&gt;&lt;/titles&gt;&lt;periodical&gt;&lt;full-title&gt;J Genet Couns&lt;/full-title&gt;&lt;/periodical&gt;&lt;pages&gt;591-604&lt;/pages&gt;&lt;volume&gt;21&lt;/volume&gt;&lt;number&gt;4&lt;/number&gt;&lt;edition&gt;20111208&lt;/edition&gt;&lt;keywords&gt;&lt;keyword&gt;*Deception&lt;/keyword&gt;&lt;keyword&gt;Estonia&lt;/keyword&gt;&lt;keyword&gt;*Genetic Testing&lt;/keyword&gt;&lt;keyword&gt;Humans&lt;/keyword&gt;&lt;keyword&gt;*Physicians, Primary Care&lt;/keyword&gt;&lt;/keywords&gt;&lt;dates&gt;&lt;year&gt;2012&lt;/year&gt;&lt;pub-dates&gt;&lt;date&gt;Aug&lt;/date&gt;&lt;/pub-dates&gt;&lt;/dates&gt;&lt;isbn&gt;1573-3599 (Electronic)&amp;#xD;1059-7700 (Linking)&lt;/isbn&gt;&lt;accession-num&gt;22160497&lt;/accession-num&gt;&lt;urls&gt;&lt;related-urls&gt;&lt;url&gt;https://www.ncbi.nlm.nih.gov/pubmed/22160497&lt;/url&gt;&lt;/related-urls&gt;&lt;/urls&gt;&lt;electronic-resource-num&gt;10.1007/s10897-011-9424-3&lt;/electronic-resource-num&gt;&lt;remote-database-name&gt;Medline&lt;/remote-database-name&gt;&lt;remote-database-provider&gt;NLM&lt;/remote-database-provider&gt;&lt;/record&gt;&lt;/Cite&gt;&lt;/EndNote&gt;</w:instrText>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28</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xml:space="preserve">. </w:t>
            </w:r>
          </w:p>
        </w:tc>
        <w:tc>
          <w:tcPr>
            <w:tcW w:w="1197" w:type="dxa"/>
            <w:hideMark/>
          </w:tcPr>
          <w:p w14:paraId="24625E95" w14:textId="2CBAC538"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Primary care professionals valued giving choice, although concerns about bioethical and societal issues need to be addressed at a broader level</w:t>
            </w:r>
            <w:r w:rsidRPr="009A5341">
              <w:rPr>
                <w:rFonts w:ascii="Times New Roman" w:eastAsia="Times New Roman" w:hAnsi="Times New Roman" w:cs="Times New Roman"/>
                <w:color w:val="000000"/>
                <w:lang w:eastAsia="en-AU"/>
              </w:rPr>
              <w:fldChar w:fldCharType="begin">
                <w:fldData xml:space="preserve">PEVuZE5vdGU+PENpdGU+PEF1dGhvcj5Nb3JiZXJnIEphbXRlcnVkPC9BdXRob3I+PFllYXI+MjAy
MTwvWWVhcj48UmVjTnVtPjMxPC9SZWNOdW0+PERpc3BsYXlUZXh0PjxzdHlsZSBmYWNlPSJzdXBl
cnNjcmlwdCI+MzA8L3N0eWxlPjwvRGlzcGxheVRleHQ+PHJlY29yZD48cmVjLW51bWJlcj4zMTwv
cmVjLW51bWJlcj48Zm9yZWlnbi1rZXlzPjxrZXkgYXBwPSJFTiIgZGItaWQ9IjB2MGR6MDk5b2Uw
OTk5ZWR0NXN2dnNwbjlhd2EwczJkZGF4ZSIgdGltZXN0YW1wPSIxNzIyODM2ODAyIj4zMTwva2V5
PjwvZm9yZWlnbi1rZXlzPjxyZWYtdHlwZSBuYW1lPSJKb3VybmFsIEFydGljbGUiPjE3PC9yZWYt
dHlwZT48Y29udHJpYnV0b3JzPjxhdXRob3JzPjxhdXRob3I+TW9yYmVyZyBKYW10ZXJ1ZCwgUy48
L2F1dGhvcj48YXV0aG9yPlNub2VrLCBBLjwvYXV0aG9yPjxhdXRob3I+dmFuIExhbmdlbiwgSS4g
TS48L2F1dGhvcj48YXV0aG9yPlZlcmtlcmssIE0uPC9hdXRob3I+PGF1dGhvcj5aZWlsZXIsIEsu
PC9hdXRob3I+PC9hdXRob3JzPjwvY29udHJpYnV0b3JzPjxhdXRoLWFkZHJlc3M+RGVwYXJ0bWVu
dCBvZiBUaGVtYXRpYyBTdHVkaWVzLCBMaW5rb3BpbmcgVW5pdmVyc2l0eSwgTGlua29waW5nLCBT
d2VkZW4gc29maWEubW9yYmVyZy5qYW10ZXJ1ZEBsaXUuc2UuJiN4RDtEZXBhcnRtZW50IG9mIEhl
YWx0aCwgRXRoaWNzIGFuZCBTb2NpZXR5LCBNYWFzdHJpY2h0IFVuaXZlcnNpdHksIE1hYXN0cmlj
aHQsIFRoZSBOZXRoZXJsYW5kcy4mI3hEO0RlcGFydG1lbnQgb2YgR2VuZXRpY3MsIFVuaXZlcnNp
dHkgb2YgR3JvbmluZ2VuLCBHcm9uaW5nZW4sIFRoZSBOZXRoZXJsYW5kcy4mI3hEO0RlcGFydG1l
bnQgb2YgSW50ZXJuYWwgTWVkaWNpbmUsIFVuaXZlcnNpdHkgTWVkaWNhbCBDZW50ZXIgR3Jvbmlu
Z2VuLCBVbml2ZXJzaXR5IG9mIEdyb25pbmdlbiwgR3JvbmluZ2VuLCBUaGUgTmV0aGVybGFuZHMu
JiN4RDtEZXBhcnRtZW50IG9mIFRoZW1hdGljIFN0dWRpZXMsIExpbmtvcGluZyBVbml2ZXJzaXR5
LCBMaW5rb3BpbmcsIFN3ZWRlbi48L2F1dGgtYWRkcmVzcz48dGl0bGVzPjx0aXRsZT5RdWFsaXRh
dGl2ZSBzdHVkeSBvZiBHUHMmYXBvczsgdmlld3MgYW5kIGV4cGVyaWVuY2VzIG9mIHBvcHVsYXRp
b24tYmFzZWQgcHJlY29uY2VwdGlvbiBleHBhbmRlZCBjYXJyaWVyIHNjcmVlbmluZyBpbiB0aGUg
TmV0aGVybGFuZHM6IGJpb2V0aGljYWwgcGVyc3BlY3RpdmVzPC90aXRsZT48c2Vjb25kYXJ5LXRp
dGxlPkJNSiBPcGVuPC9zZWNvbmRhcnktdGl0bGU+PC90aXRsZXM+PHBlcmlvZGljYWw+PGZ1bGwt
dGl0bGU+Qk1KIE9wZW48L2Z1bGwtdGl0bGU+PC9wZXJpb2RpY2FsPjxwYWdlcz5lMDU2ODY5PC9w
YWdlcz48dm9sdW1lPjExPC92b2x1bWU+PG51bWJlcj4xMjwvbnVtYmVyPjxlZGl0aW9uPjIwMjEx
MjA5PC9lZGl0aW9uPjxrZXl3b3Jkcz48a2V5d29yZD5BdHRpdHVkZSBvZiBIZWFsdGggUGVyc29u
bmVsPC9rZXl3b3JkPjxrZXl3b3JkPipHZW5lcmFsIFByYWN0aXRpb25lcnM8L2tleXdvcmQ+PGtl
eXdvcmQ+SHVtYW5zPC9rZXl3b3JkPjxrZXl3b3JkPk5ldGhlcmxhbmRzPC9rZXl3b3JkPjxrZXl3
b3JkPlBpbG90IFByb2plY3RzPC9rZXl3b3JkPjxrZXl3b3JkPlF1YWxpdGF0aXZlIFJlc2VhcmNo
PC9rZXl3b3JkPjxrZXl3b3JkPmdlbmV0aWNzPC9rZXl3b3JkPjxrZXl3b3JkPm1lZGljYWwgZXRo
aWNzPC9rZXl3b3JkPjxrZXl3b3JkPnJlcHJvZHVjdGl2ZSBtZWRpY2luZTwva2V5d29yZD48L2tl
eXdvcmRzPjxkYXRlcz48eWVhcj4yMDIxPC95ZWFyPjxwdWItZGF0ZXM+PGRhdGU+RGVjIDk8L2Rh
dGU+PC9wdWItZGF0ZXM+PC9kYXRlcz48aXNibj4yMDQ0LTYwNTUgKEVsZWN0cm9uaWMpJiN4RDsy
MDQ0LTYwNTUgKExpbmtpbmcpPC9pc2JuPjxhY2Nlc3Npb24tbnVtPjM0ODg3Mjg0PC9hY2Nlc3Np
b24tbnVtPjx1cmxzPjxyZWxhdGVkLXVybHM+PHVybD5odHRwczovL3d3dy5uY2JpLm5sbS5uaWgu
Z292L3B1Ym1lZC8zNDg4NzI4NDwvdXJsPjwvcmVsYXRlZC11cmxzPjwvdXJscz48Y3VzdG9tMT5D
b21wZXRpbmcgaW50ZXJlc3RzOiBOb25lIGRlY2xhcmVkLjwvY3VzdG9tMT48Y3VzdG9tMj5QTUM4
NjYzMDgyPC9jdXN0b20yPjxlbGVjdHJvbmljLXJlc291cmNlLW51bT4xMC4xMTM2L2Jtam9wZW4t
MjAyMS0wNTY4Njk8L2VsZWN0cm9uaWMtcmVzb3VyY2UtbnVtPjxyZW1vdGUtZGF0YWJhc2UtbmFt
ZT5NZWRsaW5lPC9yZW1vdGUtZGF0YWJhc2UtbmFtZT48cmVtb3RlLWRhdGFiYXNlLXByb3ZpZGVy
Pk5MTTwvcmVtb3RlLWRhdGFiYXNlLXByb3ZpZGVyPjwvcmVjb3JkPjwvQ2l0ZT48L0VuZE5vdGU+
AG==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Nb3JiZXJnIEphbXRlcnVkPC9BdXRob3I+PFllYXI+MjAy
MTwvWWVhcj48UmVjTnVtPjMxPC9SZWNOdW0+PERpc3BsYXlUZXh0PjxzdHlsZSBmYWNlPSJzdXBl
cnNjcmlwdCI+MzA8L3N0eWxlPjwvRGlzcGxheVRleHQ+PHJlY29yZD48cmVjLW51bWJlcj4zMTwv
cmVjLW51bWJlcj48Zm9yZWlnbi1rZXlzPjxrZXkgYXBwPSJFTiIgZGItaWQ9IjB2MGR6MDk5b2Uw
OTk5ZWR0NXN2dnNwbjlhd2EwczJkZGF4ZSIgdGltZXN0YW1wPSIxNzIyODM2ODAyIj4zMTwva2V5
PjwvZm9yZWlnbi1rZXlzPjxyZWYtdHlwZSBuYW1lPSJKb3VybmFsIEFydGljbGUiPjE3PC9yZWYt
dHlwZT48Y29udHJpYnV0b3JzPjxhdXRob3JzPjxhdXRob3I+TW9yYmVyZyBKYW10ZXJ1ZCwgUy48
L2F1dGhvcj48YXV0aG9yPlNub2VrLCBBLjwvYXV0aG9yPjxhdXRob3I+dmFuIExhbmdlbiwgSS4g
TS48L2F1dGhvcj48YXV0aG9yPlZlcmtlcmssIE0uPC9hdXRob3I+PGF1dGhvcj5aZWlsZXIsIEsu
PC9hdXRob3I+PC9hdXRob3JzPjwvY29udHJpYnV0b3JzPjxhdXRoLWFkZHJlc3M+RGVwYXJ0bWVu
dCBvZiBUaGVtYXRpYyBTdHVkaWVzLCBMaW5rb3BpbmcgVW5pdmVyc2l0eSwgTGlua29waW5nLCBT
d2VkZW4gc29maWEubW9yYmVyZy5qYW10ZXJ1ZEBsaXUuc2UuJiN4RDtEZXBhcnRtZW50IG9mIEhl
YWx0aCwgRXRoaWNzIGFuZCBTb2NpZXR5LCBNYWFzdHJpY2h0IFVuaXZlcnNpdHksIE1hYXN0cmlj
aHQsIFRoZSBOZXRoZXJsYW5kcy4mI3hEO0RlcGFydG1lbnQgb2YgR2VuZXRpY3MsIFVuaXZlcnNp
dHkgb2YgR3JvbmluZ2VuLCBHcm9uaW5nZW4sIFRoZSBOZXRoZXJsYW5kcy4mI3hEO0RlcGFydG1l
bnQgb2YgSW50ZXJuYWwgTWVkaWNpbmUsIFVuaXZlcnNpdHkgTWVkaWNhbCBDZW50ZXIgR3Jvbmlu
Z2VuLCBVbml2ZXJzaXR5IG9mIEdyb25pbmdlbiwgR3JvbmluZ2VuLCBUaGUgTmV0aGVybGFuZHMu
JiN4RDtEZXBhcnRtZW50IG9mIFRoZW1hdGljIFN0dWRpZXMsIExpbmtvcGluZyBVbml2ZXJzaXR5
LCBMaW5rb3BpbmcsIFN3ZWRlbi48L2F1dGgtYWRkcmVzcz48dGl0bGVzPjx0aXRsZT5RdWFsaXRh
dGl2ZSBzdHVkeSBvZiBHUHMmYXBvczsgdmlld3MgYW5kIGV4cGVyaWVuY2VzIG9mIHBvcHVsYXRp
b24tYmFzZWQgcHJlY29uY2VwdGlvbiBleHBhbmRlZCBjYXJyaWVyIHNjcmVlbmluZyBpbiB0aGUg
TmV0aGVybGFuZHM6IGJpb2V0aGljYWwgcGVyc3BlY3RpdmVzPC90aXRsZT48c2Vjb25kYXJ5LXRp
dGxlPkJNSiBPcGVuPC9zZWNvbmRhcnktdGl0bGU+PC90aXRsZXM+PHBlcmlvZGljYWw+PGZ1bGwt
dGl0bGU+Qk1KIE9wZW48L2Z1bGwtdGl0bGU+PC9wZXJpb2RpY2FsPjxwYWdlcz5lMDU2ODY5PC9w
YWdlcz48dm9sdW1lPjExPC92b2x1bWU+PG51bWJlcj4xMjwvbnVtYmVyPjxlZGl0aW9uPjIwMjEx
MjA5PC9lZGl0aW9uPjxrZXl3b3Jkcz48a2V5d29yZD5BdHRpdHVkZSBvZiBIZWFsdGggUGVyc29u
bmVsPC9rZXl3b3JkPjxrZXl3b3JkPipHZW5lcmFsIFByYWN0aXRpb25lcnM8L2tleXdvcmQ+PGtl
eXdvcmQ+SHVtYW5zPC9rZXl3b3JkPjxrZXl3b3JkPk5ldGhlcmxhbmRzPC9rZXl3b3JkPjxrZXl3
b3JkPlBpbG90IFByb2plY3RzPC9rZXl3b3JkPjxrZXl3b3JkPlF1YWxpdGF0aXZlIFJlc2VhcmNo
PC9rZXl3b3JkPjxrZXl3b3JkPmdlbmV0aWNzPC9rZXl3b3JkPjxrZXl3b3JkPm1lZGljYWwgZXRo
aWNzPC9rZXl3b3JkPjxrZXl3b3JkPnJlcHJvZHVjdGl2ZSBtZWRpY2luZTwva2V5d29yZD48L2tl
eXdvcmRzPjxkYXRlcz48eWVhcj4yMDIxPC95ZWFyPjxwdWItZGF0ZXM+PGRhdGU+RGVjIDk8L2Rh
dGU+PC9wdWItZGF0ZXM+PC9kYXRlcz48aXNibj4yMDQ0LTYwNTUgKEVsZWN0cm9uaWMpJiN4RDsy
MDQ0LTYwNTUgKExpbmtpbmcpPC9pc2JuPjxhY2Nlc3Npb24tbnVtPjM0ODg3Mjg0PC9hY2Nlc3Np
b24tbnVtPjx1cmxzPjxyZWxhdGVkLXVybHM+PHVybD5odHRwczovL3d3dy5uY2JpLm5sbS5uaWgu
Z292L3B1Ym1lZC8zNDg4NzI4NDwvdXJsPjwvcmVsYXRlZC11cmxzPjwvdXJscz48Y3VzdG9tMT5D
b21wZXRpbmcgaW50ZXJlc3RzOiBOb25lIGRlY2xhcmVkLjwvY3VzdG9tMT48Y3VzdG9tMj5QTUM4
NjYzMDgyPC9jdXN0b20yPjxlbGVjdHJvbmljLXJlc291cmNlLW51bT4xMC4xMTM2L2Jtam9wZW4t
MjAyMS0wNTY4Njk8L2VsZWN0cm9uaWMtcmVzb3VyY2UtbnVtPjxyZW1vdGUtZGF0YWJhc2UtbmFt
ZT5NZWRsaW5lPC9yZW1vdGUtZGF0YWJhc2UtbmFtZT48cmVtb3RlLWRhdGFiYXNlLXByb3ZpZGVy
Pk5MTTwvcmVtb3RlLWRhdGFiYXNlLXByb3ZpZGVyPjwvcmVjb3JkPjwvQ2l0ZT48L0VuZE5vdGU+
AG==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30</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Primary care professionals saw genetic testing as improving patient care and identifying patients needing screening</w:t>
            </w:r>
            <w:r w:rsidRPr="009A5341">
              <w:rPr>
                <w:rFonts w:ascii="Times New Roman" w:eastAsia="Times New Roman" w:hAnsi="Times New Roman" w:cs="Times New Roman"/>
                <w:color w:val="000000"/>
                <w:lang w:eastAsia="en-AU"/>
              </w:rPr>
              <w:fldChar w:fldCharType="begin">
                <w:fldData xml:space="preserve">PEVuZE5vdGU+PENpdGU+PEF1dGhvcj5MZW1rZTwvQXV0aG9yPjxZZWFyPjIwMjA8L1llYXI+PFJl
Y051bT4zMzwvUmVjTnVtPjxEaXNwbGF5VGV4dD48c3R5bGUgZmFjZT0ic3VwZXJzY3JpcHQiPjI5
PC9zdHlsZT48L0Rpc3BsYXlUZXh0PjxyZWNvcmQ+PHJlYy1udW1iZXI+MzM8L3JlYy1udW1iZXI+
PGZvcmVpZ24ta2V5cz48a2V5IGFwcD0iRU4iIGRiLWlkPSIwdjBkejA5OW9lMDk5OWVkdDVzdnZz
cG45YXdhMHMyZGRheGUiIHRpbWVzdGFtcD0iMTcyMjgzNjgwOSI+MzM8L2tleT48L2ZvcmVpZ24t
a2V5cz48cmVmLXR5cGUgbmFtZT0iSm91cm5hbCBBcnRpY2xlIj4xNzwvcmVmLXR5cGU+PGNvbnRy
aWJ1dG9ycz48YXV0aG9ycz48YXV0aG9yPkxlbWtlLCBBLiBBLjwvYXV0aG9yPjxhdXRob3I+QW1l
bmRvbGEsIEwuIE0uPC9hdXRob3I+PGF1dGhvcj5LdWNodGEsIEsuPC9hdXRob3I+PGF1dGhvcj5E
dW5uZW5iZXJnZXIsIEguIE0uPC9hdXRob3I+PGF1dGhvcj5UaG9tcHNvbiwgSi48L2F1dGhvcj48
YXV0aG9yPkpvaG5zb24sIEMuPC9hdXRob3I+PGF1dGhvcj5JbGJhd2ksIE4uPC9hdXRob3I+PGF1
dGhvcj5Pc2htYW4sIEwuPC9hdXRob3I+PGF1dGhvcj5IdWxpY2ssIFAuIEouPC9hdXRob3I+PC9h
dXRob3JzPjwvY29udHJpYnV0b3JzPjxhdXRoLWFkZHJlc3M+TmVhbWFuIENlbnRlciBmb3IgUGVy
c29uYWxpemVkIE1lZGljaW5lLCBOb3J0aFNob3JlIFVuaXZlcnNpdHkgSGVhbHRoU3lzdGVtLCBF
dmFuc3RvbiwgSUwgNjAyMDEsIFVTQS4mI3hEO0RpdmlzaW9uIG9mIE1lZGljYWwgR2VuZXRpY3Ms
IFVuaXZlcnNpdHkgb2YgV2FzaGluZ3RvbiwgU2VhdHRsZSwgV0EgOTgxMTUsIFVTQS4mI3hEO0Nl
bnRlciBmb3IgQmlvbWVkaWNhbCBSZXNlYXJjaCBJbmZvcm1hdGljcywgTm9ydGhTaG9yZSBVbml2
ZXJzaXR5IEhlYWx0aFN5c3RlbSwgRXZhbnN0b24sIElMIDYwMjAxLCBVU0EuJiN4RDtEZXBhcnRt
ZW50IG9mIE1lZGljaW5lLCBVbml2ZXJzaXR5IG9mIENoaWNhZ28sIENoaWNhZ28sIElMIDYwNjM3
LCBVU0EuJiN4RDtEZXBhcnRtZW50IG9mIEZhbWlseSBNZWRpY2luZSwgTm9ydGhTaG9yZSBVbml2
ZXJzaXR5IEhlYWx0aFN5c3RlbSwgRXZhbnN0b24sIElMIDYwMjAxLCBVU0EuPC9hdXRoLWFkZHJl
c3M+PHRpdGxlcz48dGl0bGU+UHJpbWFyeSBDYXJlIFBoeXNpY2lhbiBFeHBlcmllbmNlcyB3aXRo
IEludGVncmF0ZWQgUG9wdWxhdGlvbi1TY2FsZSBHZW5ldGljIFRlc3Rpbmc6IEEgTWl4ZWQtTWV0
aG9kcyBBc3Nlc3NtZW50PC90aXRsZT48c2Vjb25kYXJ5LXRpdGxlPkogUGVycyBNZWQ8L3NlY29u
ZGFyeS10aXRsZT48L3RpdGxlcz48cGVyaW9kaWNhbD48ZnVsbC10aXRsZT5KIFBlcnMgTWVkPC9m
dWxsLXRpdGxlPjwvcGVyaW9kaWNhbD48dm9sdW1lPjEwPC92b2x1bWU+PG51bWJlcj40PC9udW1i
ZXI+PGVkaXRpb24+MjAyMDEwMTM8L2VkaXRpb24+PGtleXdvcmRzPjxrZXl3b3JkPmNsaW5pY2Fs
IGltcGxlbWVudGF0aW9uPC9rZXl3b3JkPjxrZXl3b3JkPmdlbm9taWMgc2NyZWVuaW5nPC9rZXl3
b3JkPjxrZXl3b3JkPmdlbm9taWNzIGVkdWNhdGlvbjwva2V5d29yZD48a2V5d29yZD5wcmVjaXNp
b24gbWVkaWNpbmU8L2tleXdvcmQ+PGtleXdvcmQ+cHJpbWFyeSBjYXJlPC9rZXl3b3JkPjwva2V5
d29yZHM+PGRhdGVzPjx5ZWFyPjIwMjA8L3llYXI+PHB1Yi1kYXRlcz48ZGF0ZT5PY3QgMTM8L2Rh
dGU+PC9wdWItZGF0ZXM+PC9kYXRlcz48aXNibj4yMDc1LTQ0MjYgKFByaW50KSYjeEQ7MjA3NS00
NDI2IChFbGVjdHJvbmljKSYjeEQ7MjA3NS00NDI2IChMaW5raW5nKTwvaXNibj48YWNjZXNzaW9u
LW51bT4zMzA2NjA2MDwvYWNjZXNzaW9uLW51bT48dXJscz48cmVsYXRlZC11cmxzPjx1cmw+aHR0
cHM6Ly93d3cubmNiaS5ubG0ubmloLmdvdi9wdWJtZWQvMzMwNjYwNjA8L3VybD48L3JlbGF0ZWQt
dXJscz48L3VybHM+PGN1c3RvbTE+VGhlIGF1dGhvcnMgZGVjbGFyZSBubyBjb25mbGljdCBvZiBp
bnRlcmVzdC48L2N1c3RvbTE+PGN1c3RvbTI+UE1DNzcyMDEyNDwvY3VzdG9tMj48ZWxlY3Ryb25p
Yy1yZXNvdXJjZS1udW0+MTAuMzM5MC9qcG0xMDA0MDE2NTwvZWxlY3Ryb25pYy1yZXNvdXJjZS1u
dW0+PHJlbW90ZS1kYXRhYmFzZS1uYW1lPlB1Yk1lZC1ub3QtTUVETElORTwvcmVtb3RlLWRhdGFi
YXNlLW5hbWU+PHJlbW90ZS1kYXRhYmFzZS1wcm92aWRlcj5OTE08L3JlbW90ZS1kYXRhYmFzZS1w
cm92aWRlcj48L3JlY29yZD48L0NpdGU+PC9FbmROb3RlPgB=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MZW1rZTwvQXV0aG9yPjxZZWFyPjIwMjA8L1llYXI+PFJl
Y051bT4zMzwvUmVjTnVtPjxEaXNwbGF5VGV4dD48c3R5bGUgZmFjZT0ic3VwZXJzY3JpcHQiPjI5
PC9zdHlsZT48L0Rpc3BsYXlUZXh0PjxyZWNvcmQ+PHJlYy1udW1iZXI+MzM8L3JlYy1udW1iZXI+
PGZvcmVpZ24ta2V5cz48a2V5IGFwcD0iRU4iIGRiLWlkPSIwdjBkejA5OW9lMDk5OWVkdDVzdnZz
cG45YXdhMHMyZGRheGUiIHRpbWVzdGFtcD0iMTcyMjgzNjgwOSI+MzM8L2tleT48L2ZvcmVpZ24t
a2V5cz48cmVmLXR5cGUgbmFtZT0iSm91cm5hbCBBcnRpY2xlIj4xNzwvcmVmLXR5cGU+PGNvbnRy
aWJ1dG9ycz48YXV0aG9ycz48YXV0aG9yPkxlbWtlLCBBLiBBLjwvYXV0aG9yPjxhdXRob3I+QW1l
bmRvbGEsIEwuIE0uPC9hdXRob3I+PGF1dGhvcj5LdWNodGEsIEsuPC9hdXRob3I+PGF1dGhvcj5E
dW5uZW5iZXJnZXIsIEguIE0uPC9hdXRob3I+PGF1dGhvcj5UaG9tcHNvbiwgSi48L2F1dGhvcj48
YXV0aG9yPkpvaG5zb24sIEMuPC9hdXRob3I+PGF1dGhvcj5JbGJhd2ksIE4uPC9hdXRob3I+PGF1
dGhvcj5Pc2htYW4sIEwuPC9hdXRob3I+PGF1dGhvcj5IdWxpY2ssIFAuIEouPC9hdXRob3I+PC9h
dXRob3JzPjwvY29udHJpYnV0b3JzPjxhdXRoLWFkZHJlc3M+TmVhbWFuIENlbnRlciBmb3IgUGVy
c29uYWxpemVkIE1lZGljaW5lLCBOb3J0aFNob3JlIFVuaXZlcnNpdHkgSGVhbHRoU3lzdGVtLCBF
dmFuc3RvbiwgSUwgNjAyMDEsIFVTQS4mI3hEO0RpdmlzaW9uIG9mIE1lZGljYWwgR2VuZXRpY3Ms
IFVuaXZlcnNpdHkgb2YgV2FzaGluZ3RvbiwgU2VhdHRsZSwgV0EgOTgxMTUsIFVTQS4mI3hEO0Nl
bnRlciBmb3IgQmlvbWVkaWNhbCBSZXNlYXJjaCBJbmZvcm1hdGljcywgTm9ydGhTaG9yZSBVbml2
ZXJzaXR5IEhlYWx0aFN5c3RlbSwgRXZhbnN0b24sIElMIDYwMjAxLCBVU0EuJiN4RDtEZXBhcnRt
ZW50IG9mIE1lZGljaW5lLCBVbml2ZXJzaXR5IG9mIENoaWNhZ28sIENoaWNhZ28sIElMIDYwNjM3
LCBVU0EuJiN4RDtEZXBhcnRtZW50IG9mIEZhbWlseSBNZWRpY2luZSwgTm9ydGhTaG9yZSBVbml2
ZXJzaXR5IEhlYWx0aFN5c3RlbSwgRXZhbnN0b24sIElMIDYwMjAxLCBVU0EuPC9hdXRoLWFkZHJl
c3M+PHRpdGxlcz48dGl0bGU+UHJpbWFyeSBDYXJlIFBoeXNpY2lhbiBFeHBlcmllbmNlcyB3aXRo
IEludGVncmF0ZWQgUG9wdWxhdGlvbi1TY2FsZSBHZW5ldGljIFRlc3Rpbmc6IEEgTWl4ZWQtTWV0
aG9kcyBBc3Nlc3NtZW50PC90aXRsZT48c2Vjb25kYXJ5LXRpdGxlPkogUGVycyBNZWQ8L3NlY29u
ZGFyeS10aXRsZT48L3RpdGxlcz48cGVyaW9kaWNhbD48ZnVsbC10aXRsZT5KIFBlcnMgTWVkPC9m
dWxsLXRpdGxlPjwvcGVyaW9kaWNhbD48dm9sdW1lPjEwPC92b2x1bWU+PG51bWJlcj40PC9udW1i
ZXI+PGVkaXRpb24+MjAyMDEwMTM8L2VkaXRpb24+PGtleXdvcmRzPjxrZXl3b3JkPmNsaW5pY2Fs
IGltcGxlbWVudGF0aW9uPC9rZXl3b3JkPjxrZXl3b3JkPmdlbm9taWMgc2NyZWVuaW5nPC9rZXl3
b3JkPjxrZXl3b3JkPmdlbm9taWNzIGVkdWNhdGlvbjwva2V5d29yZD48a2V5d29yZD5wcmVjaXNp
b24gbWVkaWNpbmU8L2tleXdvcmQ+PGtleXdvcmQ+cHJpbWFyeSBjYXJlPC9rZXl3b3JkPjwva2V5
d29yZHM+PGRhdGVzPjx5ZWFyPjIwMjA8L3llYXI+PHB1Yi1kYXRlcz48ZGF0ZT5PY3QgMTM8L2Rh
dGU+PC9wdWItZGF0ZXM+PC9kYXRlcz48aXNibj4yMDc1LTQ0MjYgKFByaW50KSYjeEQ7MjA3NS00
NDI2IChFbGVjdHJvbmljKSYjeEQ7MjA3NS00NDI2IChMaW5raW5nKTwvaXNibj48YWNjZXNzaW9u
LW51bT4zMzA2NjA2MDwvYWNjZXNzaW9uLW51bT48dXJscz48cmVsYXRlZC11cmxzPjx1cmw+aHR0
cHM6Ly93d3cubmNiaS5ubG0ubmloLmdvdi9wdWJtZWQvMzMwNjYwNjA8L3VybD48L3JlbGF0ZWQt
dXJscz48L3VybHM+PGN1c3RvbTE+VGhlIGF1dGhvcnMgZGVjbGFyZSBubyBjb25mbGljdCBvZiBp
bnRlcmVzdC48L2N1c3RvbTE+PGN1c3RvbTI+UE1DNzcyMDEyNDwvY3VzdG9tMj48ZWxlY3Ryb25p
Yy1yZXNvdXJjZS1udW0+MTAuMzM5MC9qcG0xMDA0MDE2NTwvZWxlY3Ryb25pYy1yZXNvdXJjZS1u
dW0+PHJlbW90ZS1kYXRhYmFzZS1uYW1lPlB1Yk1lZC1ub3QtTUVETElORTwvcmVtb3RlLWRhdGFi
YXNlLW5hbWU+PHJlbW90ZS1kYXRhYmFzZS1wcm92aWRlcj5OTE08L3JlbW90ZS1kYXRhYmFzZS1w
cm92aWRlcj48L3JlY29yZD48L0NpdGU+PC9FbmROb3RlPgB=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29</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89% saw polygenic risk scores as beneficial</w:t>
            </w:r>
            <w:r w:rsidRPr="009A5341">
              <w:rPr>
                <w:rFonts w:ascii="Times New Roman" w:eastAsia="Times New Roman" w:hAnsi="Times New Roman" w:cs="Times New Roman"/>
                <w:color w:val="000000"/>
                <w:lang w:eastAsia="en-AU"/>
              </w:rPr>
              <w:fldChar w:fldCharType="begin">
                <w:fldData xml:space="preserve">PEVuZE5vdGU+PENpdGU+PEF1dGhvcj5WYXNzeTwvQXV0aG9yPjxZZWFyPjIwMjM8L1llYXI+PFJl
Y051bT40ODwvUmVjTnVtPjxEaXNwbGF5VGV4dD48c3R5bGUgZmFjZT0ic3VwZXJzY3JpcHQiPjI3
PC9zdHlsZT48L0Rpc3BsYXlUZXh0PjxyZWNvcmQ+PHJlYy1udW1iZXI+NDg8L3JlYy1udW1iZXI+
PGZvcmVpZ24ta2V5cz48a2V5IGFwcD0iRU4iIGRiLWlkPSIwdjBkejA5OW9lMDk5OWVkdDVzdnZz
cG45YXdhMHMyZGRheGUiIHRpbWVzdGFtcD0iMTcyMjgzNjg1NSI+NDg8L2tleT48L2ZvcmVpZ24t
a2V5cz48cmVmLXR5cGUgbmFtZT0iSm91cm5hbCBBcnRpY2xlIj4xNzwvcmVmLXR5cGU+PGNvbnRy
aWJ1dG9ycz48YXV0aG9ycz48YXV0aG9yPlZhc3N5LCBKLiBMLjwvYXV0aG9yPjxhdXRob3I+S2Vy
bWFuLCBCLiBKLjwvYXV0aG9yPjxhdXRob3I+SGFycmlzLCBFLiBKLjwvYXV0aG9yPjxhdXRob3I+
TGVta2UsIEEuIEEuPC9hdXRob3I+PGF1dGhvcj5DbGF5bWFuLCBNLiBMLjwvYXV0aG9yPjxhdXRo
b3I+QW50d2ksIEEuIEEuPC9hdXRob3I+PGF1dGhvcj5NYWNJc2FhYywgSy48L2F1dGhvcj48YXV0
aG9yPllpLCBULjwvYXV0aG9yPjxhdXRob3I+QnJ1bmV0dGUsIEMuIEEuPC9hdXRob3I+PC9hdXRo
b3JzPjwvY29udHJpYnV0b3JzPjxhdXRoLWFkZHJlc3M+SGFydmFyZCBNZWRpY2FsIFNjaG9vbCwg
Qm9zdG9uLCBNQSwgVVNBLiBqdmFzc3lAYndoLmhhcnZhcmQuZWR1LiYjeEQ7VmV0ZXJhbnMgQWZm
YWlycyBCb3N0b24gSGVhbHRoY2FyZSBTeXN0ZW0sIEJvc3RvbiwgTUEsIFVTQS4ganZhc3N5QGJ3
aC5oYXJ2YXJkLmVkdS4mI3hEO0RpdmlzaW9uIG9mIEdlbmVyYWwgSW50ZXJuYWwgTWVkaWNpbmUg
YW5kIFByaW1hcnkgQ2FyZSwgRGVwYXJ0bWVudCBvZiBNZWRpY2luZSwgQnJpZ2hhbSBhbmQgV29t
ZW4mYXBvcztzIEhvc3BpdGFsLCBCb3N0b24sIE1BLCBVU0EuIGp2YXNzeUBid2guaGFydmFyZC5l
ZHUuJiN4RDtQcmVjaXNpb24gUG9wdWxhdGlvbiBIZWFsdGgsIEFyaWFkbmUgTGFicywgQm9zdG9u
LCBNQSwgVVNBLiBqdmFzc3lAYndoLmhhcnZhcmQuZWR1LiYjeEQ7SGFydmFyZCBNZWRpY2FsIFNj
aG9vbCwgQm9zdG9uLCBNQSwgVVNBLiYjeEQ7RGl2aXNpb24gb2YgR2VuZXJhbCBJbnRlcm5hbCBN
ZWRpY2luZSBhbmQgUHJpbWFyeSBDYXJlLCBEZXBhcnRtZW50IG9mIE1lZGljaW5lLCBCcmlnaGFt
IGFuZCBXb21lbiZhcG9zO3MgSG9zcGl0YWwsIEJvc3RvbiwgTUEsIFVTQS4mI3hEO1ZldGVyYW5z
IEFmZmFpcnMgQm9zdG9uIEhlYWx0aGNhcmUgU3lzdGVtLCBCb3N0b24sIE1BLCBVU0EuJiN4RDtO
b3J0b24gQ2hpbGRyZW4mYXBvcztzIFJlc2VhcmNoIEluc3RpdHV0ZSwgQWZmaWxpYXRlZCB3aXRo
IHRoZSBVbml2ZXJzaXR5IG9mIExvdWlzdmlsbGUgU2Nob29sIG9mIE1lZGljaW5lLCBMb3Vpc3Zp
bGxlLCBLWSwgVVNBLiYjeEQ7VU1hc3MgQ2hhbiBNZWRpY2FsIFNjaG9vbCwgRGVwYXJ0bWVudCBv
ZiBQb3B1bGF0aW9uIGFuZCBRdWFudGl0YXRpdmUgSGVhbHRoIFNjaWVuY2VzLCBXb3JjZXN0ZXIs
IE1BLCBVU0EuJiN4RDtFZGl0aCBOb3Vyc2UgUm9nZXJzIE1lbW9yaWFsIFZldGVyYW5zJmFwb3M7
IEhvc3BpdGFsLCBCZWRmb3JkLCBNQSwgVVNBLjwvYXV0aC1hZGRyZXNzPjx0aXRsZXM+PHRpdGxl
PlBlcmNlaXZlZCBiZW5lZml0cyBhbmQgYmFycmllcnMgdG8gaW1wbGVtZW50aW5nIHByZWNpc2lv
biBwcmV2ZW50aXZlIGNhcmU6IFJlc3VsdHMgb2YgYSBuYXRpb25hbCBwaHlzaWNpYW4gc3VydmV5
PC90aXRsZT48c2Vjb25kYXJ5LXRpdGxlPkV1ciBKIEh1bSBHZW5ldDwvc2Vjb25kYXJ5LXRpdGxl
PjwvdGl0bGVzPjxwZXJpb2RpY2FsPjxmdWxsLXRpdGxlPkV1ciBKIEh1bSBHZW5ldDwvZnVsbC10
aXRsZT48L3BlcmlvZGljYWw+PHBhZ2VzPjEzMDktMTMxNjwvcGFnZXM+PHZvbHVtZT4zMTwvdm9s
dW1lPjxudW1iZXI+MTE8L251bWJlcj48ZWRpdGlvbj4yMDIzMDIyMDwvZWRpdGlvbj48a2V5d29y
ZHM+PGtleXdvcmQ+SHVtYW5zPC9rZXl3b3JkPjxrZXl3b3JkPkZlbWFsZTwva2V5d29yZD48a2V5
d29yZD5NaWRkbGUgQWdlZDwva2V5d29yZD48a2V5d29yZD5NYWxlPC9rZXl3b3JkPjxrZXl3b3Jk
PipQaHlzaWNpYW5zPC9rZXl3b3JkPjxrZXl3b3JkPlN1cnZleXMgYW5kIFF1ZXN0aW9ubmFpcmVz
PC9rZXl3b3JkPjxrZXl3b3JkPlJpc2sgRmFjdG9yczwva2V5d29yZD48a2V5d29yZD5IZWFsdGgg
UGVyc29ubmVsPC9rZXl3b3JkPjxrZXl3b3JkPipQaHlzaWNpYW5zLCBQcmltYXJ5IENhcmU8L2tl
eXdvcmQ+PC9rZXl3b3Jkcz48ZGF0ZXM+PHllYXI+MjAyMzwveWVhcj48cHViLWRhdGVzPjxkYXRl
Pk5vdjwvZGF0ZT48L3B1Yi1kYXRlcz48L2RhdGVzPjxpc2JuPjE0NzYtNTQzOCAoRWxlY3Ryb25p
YykmI3hEOzEwMTgtNDgxMyAoUHJpbnQpJiN4RDsxMDE4LTQ4MTMgKExpbmtpbmcpPC9pc2JuPjxh
Y2Nlc3Npb24tbnVtPjM2ODA3MzQxPC9hY2Nlc3Npb24tbnVtPjx1cmxzPjxyZWxhdGVkLXVybHM+
PHVybD5odHRwczovL3d3dy5uY2JpLm5sbS5uaWguZ292L3B1Ym1lZC8zNjgwNzM0MTwvdXJsPjwv
cmVsYXRlZC11cmxzPjwvdXJscz48Y3VzdG9tMT5UaGUgYXV0aG9ycyBkZWNsYXJlIG5vIGNvbmZs
aWN0cyBvZiBpbnRlcmVzdC4gSkxWLCBNTEMsIEFBQSwgVFksIGFuZCBDQUIgYXJlIGVtcGxveWVl
cyBvZiB0aGUgVS5TLiBEZXBhcnRtZW50IG9mIFZldGVyYW5zIEFmZmFpcnMgKFZBKS4gVGhlIHZp
ZXdzIGV4cHJlc3NlZCBpbiB0aGlzIG1hbnVzY3JpcHQgZG8gbm90IHJlcHJlc2VudCB0aG9zZSBv
ZiB0aGUgVS5TLiBnb3Zlcm5tZW50IG9yIFZBLjwvY3VzdG9tMT48Y3VzdG9tMj5QTUMxMDYyMDE5
MzwvY3VzdG9tMj48ZWxlY3Ryb25pYy1yZXNvdXJjZS1udW0+MTAuMTAzOC9zNDE0MzEtMDIzLTAx
MzE4LTg8L2VsZWN0cm9uaWMtcmVzb3VyY2UtbnVtPjxyZW1vdGUtZGF0YWJhc2UtbmFtZT5NZWRs
aW5lPC9yZW1vdGUtZGF0YWJhc2UtbmFtZT48cmVtb3RlLWRhdGFiYXNlLXByb3ZpZGVyPk5MTTwv
cmVtb3RlLWRhdGFiYXNlLXByb3ZpZGVyPjwvcmVjb3JkPjwvQ2l0ZT48L0VuZE5vdGU+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WYXNzeTwvQXV0aG9yPjxZZWFyPjIwMjM8L1llYXI+PFJl
Y051bT40ODwvUmVjTnVtPjxEaXNwbGF5VGV4dD48c3R5bGUgZmFjZT0ic3VwZXJzY3JpcHQiPjI3
PC9zdHlsZT48L0Rpc3BsYXlUZXh0PjxyZWNvcmQ+PHJlYy1udW1iZXI+NDg8L3JlYy1udW1iZXI+
PGZvcmVpZ24ta2V5cz48a2V5IGFwcD0iRU4iIGRiLWlkPSIwdjBkejA5OW9lMDk5OWVkdDVzdnZz
cG45YXdhMHMyZGRheGUiIHRpbWVzdGFtcD0iMTcyMjgzNjg1NSI+NDg8L2tleT48L2ZvcmVpZ24t
a2V5cz48cmVmLXR5cGUgbmFtZT0iSm91cm5hbCBBcnRpY2xlIj4xNzwvcmVmLXR5cGU+PGNvbnRy
aWJ1dG9ycz48YXV0aG9ycz48YXV0aG9yPlZhc3N5LCBKLiBMLjwvYXV0aG9yPjxhdXRob3I+S2Vy
bWFuLCBCLiBKLjwvYXV0aG9yPjxhdXRob3I+SGFycmlzLCBFLiBKLjwvYXV0aG9yPjxhdXRob3I+
TGVta2UsIEEuIEEuPC9hdXRob3I+PGF1dGhvcj5DbGF5bWFuLCBNLiBMLjwvYXV0aG9yPjxhdXRo
b3I+QW50d2ksIEEuIEEuPC9hdXRob3I+PGF1dGhvcj5NYWNJc2FhYywgSy48L2F1dGhvcj48YXV0
aG9yPllpLCBULjwvYXV0aG9yPjxhdXRob3I+QnJ1bmV0dGUsIEMuIEEuPC9hdXRob3I+PC9hdXRo
b3JzPjwvY29udHJpYnV0b3JzPjxhdXRoLWFkZHJlc3M+SGFydmFyZCBNZWRpY2FsIFNjaG9vbCwg
Qm9zdG9uLCBNQSwgVVNBLiBqdmFzc3lAYndoLmhhcnZhcmQuZWR1LiYjeEQ7VmV0ZXJhbnMgQWZm
YWlycyBCb3N0b24gSGVhbHRoY2FyZSBTeXN0ZW0sIEJvc3RvbiwgTUEsIFVTQS4ganZhc3N5QGJ3
aC5oYXJ2YXJkLmVkdS4mI3hEO0RpdmlzaW9uIG9mIEdlbmVyYWwgSW50ZXJuYWwgTWVkaWNpbmUg
YW5kIFByaW1hcnkgQ2FyZSwgRGVwYXJ0bWVudCBvZiBNZWRpY2luZSwgQnJpZ2hhbSBhbmQgV29t
ZW4mYXBvcztzIEhvc3BpdGFsLCBCb3N0b24sIE1BLCBVU0EuIGp2YXNzeUBid2guaGFydmFyZC5l
ZHUuJiN4RDtQcmVjaXNpb24gUG9wdWxhdGlvbiBIZWFsdGgsIEFyaWFkbmUgTGFicywgQm9zdG9u
LCBNQSwgVVNBLiBqdmFzc3lAYndoLmhhcnZhcmQuZWR1LiYjeEQ7SGFydmFyZCBNZWRpY2FsIFNj
aG9vbCwgQm9zdG9uLCBNQSwgVVNBLiYjeEQ7RGl2aXNpb24gb2YgR2VuZXJhbCBJbnRlcm5hbCBN
ZWRpY2luZSBhbmQgUHJpbWFyeSBDYXJlLCBEZXBhcnRtZW50IG9mIE1lZGljaW5lLCBCcmlnaGFt
IGFuZCBXb21lbiZhcG9zO3MgSG9zcGl0YWwsIEJvc3RvbiwgTUEsIFVTQS4mI3hEO1ZldGVyYW5z
IEFmZmFpcnMgQm9zdG9uIEhlYWx0aGNhcmUgU3lzdGVtLCBCb3N0b24sIE1BLCBVU0EuJiN4RDtO
b3J0b24gQ2hpbGRyZW4mYXBvcztzIFJlc2VhcmNoIEluc3RpdHV0ZSwgQWZmaWxpYXRlZCB3aXRo
IHRoZSBVbml2ZXJzaXR5IG9mIExvdWlzdmlsbGUgU2Nob29sIG9mIE1lZGljaW5lLCBMb3Vpc3Zp
bGxlLCBLWSwgVVNBLiYjeEQ7VU1hc3MgQ2hhbiBNZWRpY2FsIFNjaG9vbCwgRGVwYXJ0bWVudCBv
ZiBQb3B1bGF0aW9uIGFuZCBRdWFudGl0YXRpdmUgSGVhbHRoIFNjaWVuY2VzLCBXb3JjZXN0ZXIs
IE1BLCBVU0EuJiN4RDtFZGl0aCBOb3Vyc2UgUm9nZXJzIE1lbW9yaWFsIFZldGVyYW5zJmFwb3M7
IEhvc3BpdGFsLCBCZWRmb3JkLCBNQSwgVVNBLjwvYXV0aC1hZGRyZXNzPjx0aXRsZXM+PHRpdGxl
PlBlcmNlaXZlZCBiZW5lZml0cyBhbmQgYmFycmllcnMgdG8gaW1wbGVtZW50aW5nIHByZWNpc2lv
biBwcmV2ZW50aXZlIGNhcmU6IFJlc3VsdHMgb2YgYSBuYXRpb25hbCBwaHlzaWNpYW4gc3VydmV5
PC90aXRsZT48c2Vjb25kYXJ5LXRpdGxlPkV1ciBKIEh1bSBHZW5ldDwvc2Vjb25kYXJ5LXRpdGxl
PjwvdGl0bGVzPjxwZXJpb2RpY2FsPjxmdWxsLXRpdGxlPkV1ciBKIEh1bSBHZW5ldDwvZnVsbC10
aXRsZT48L3BlcmlvZGljYWw+PHBhZ2VzPjEzMDktMTMxNjwvcGFnZXM+PHZvbHVtZT4zMTwvdm9s
dW1lPjxudW1iZXI+MTE8L251bWJlcj48ZWRpdGlvbj4yMDIzMDIyMDwvZWRpdGlvbj48a2V5d29y
ZHM+PGtleXdvcmQ+SHVtYW5zPC9rZXl3b3JkPjxrZXl3b3JkPkZlbWFsZTwva2V5d29yZD48a2V5
d29yZD5NaWRkbGUgQWdlZDwva2V5d29yZD48a2V5d29yZD5NYWxlPC9rZXl3b3JkPjxrZXl3b3Jk
PipQaHlzaWNpYW5zPC9rZXl3b3JkPjxrZXl3b3JkPlN1cnZleXMgYW5kIFF1ZXN0aW9ubmFpcmVz
PC9rZXl3b3JkPjxrZXl3b3JkPlJpc2sgRmFjdG9yczwva2V5d29yZD48a2V5d29yZD5IZWFsdGgg
UGVyc29ubmVsPC9rZXl3b3JkPjxrZXl3b3JkPipQaHlzaWNpYW5zLCBQcmltYXJ5IENhcmU8L2tl
eXdvcmQ+PC9rZXl3b3Jkcz48ZGF0ZXM+PHllYXI+MjAyMzwveWVhcj48cHViLWRhdGVzPjxkYXRl
Pk5vdjwvZGF0ZT48L3B1Yi1kYXRlcz48L2RhdGVzPjxpc2JuPjE0NzYtNTQzOCAoRWxlY3Ryb25p
YykmI3hEOzEwMTgtNDgxMyAoUHJpbnQpJiN4RDsxMDE4LTQ4MTMgKExpbmtpbmcpPC9pc2JuPjxh
Y2Nlc3Npb24tbnVtPjM2ODA3MzQxPC9hY2Nlc3Npb24tbnVtPjx1cmxzPjxyZWxhdGVkLXVybHM+
PHVybD5odHRwczovL3d3dy5uY2JpLm5sbS5uaWguZ292L3B1Ym1lZC8zNjgwNzM0MTwvdXJsPjwv
cmVsYXRlZC11cmxzPjwvdXJscz48Y3VzdG9tMT5UaGUgYXV0aG9ycyBkZWNsYXJlIG5vIGNvbmZs
aWN0cyBvZiBpbnRlcmVzdC4gSkxWLCBNTEMsIEFBQSwgVFksIGFuZCBDQUIgYXJlIGVtcGxveWVl
cyBvZiB0aGUgVS5TLiBEZXBhcnRtZW50IG9mIFZldGVyYW5zIEFmZmFpcnMgKFZBKS4gVGhlIHZp
ZXdzIGV4cHJlc3NlZCBpbiB0aGlzIG1hbnVzY3JpcHQgZG8gbm90IHJlcHJlc2VudCB0aG9zZSBv
ZiB0aGUgVS5TLiBnb3Zlcm5tZW50IG9yIFZBLjwvY3VzdG9tMT48Y3VzdG9tMj5QTUMxMDYyMDE5
MzwvY3VzdG9tMj48ZWxlY3Ryb25pYy1yZXNvdXJjZS1udW0+MTAuMTAzOC9zNDE0MzEtMDIzLTAx
MzE4LTg8L2VsZWN0cm9uaWMtcmVzb3VyY2UtbnVtPjxyZW1vdGUtZGF0YWJhc2UtbmFtZT5NZWRs
aW5lPC9yZW1vdGUtZGF0YWJhc2UtbmFtZT48cmVtb3RlLWRhdGFiYXNlLXByb3ZpZGVyPk5MTTwv
cmVtb3RlLWRhdGFiYXNlLXByb3ZpZGVyPjwvcmVjb3JkPjwvQ2l0ZT48L0VuZE5vdGU+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27</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Belief in personalized medicine was envisioned as the future goal</w:t>
            </w:r>
            <w:r w:rsidRPr="009A5341">
              <w:rPr>
                <w:rFonts w:ascii="Times New Roman" w:eastAsia="Times New Roman" w:hAnsi="Times New Roman" w:cs="Times New Roman"/>
                <w:color w:val="000000"/>
                <w:lang w:eastAsia="en-AU"/>
              </w:rPr>
              <w:fldChar w:fldCharType="begin">
                <w:fldData xml:space="preserve">PEVuZE5vdGU+PENpdGU+PEF1dGhvcj5ZdTwvQXV0aG9yPjxZZWFyPjIwMjE8L1llYXI+PFJlY051
bT41MjwvUmVjTnVtPjxEaXNwbGF5VGV4dD48c3R5bGUgZmFjZT0ic3VwZXJzY3JpcHQiPjM8L3N0
eWxlPjwvRGlzcGxheVRleHQ+PHJlY29yZD48cmVjLW51bWJlcj41MjwvcmVjLW51bWJlcj48Zm9y
ZWlnbi1rZXlzPjxrZXkgYXBwPSJFTiIgZGItaWQ9IjB2MGR6MDk5b2UwOTk5ZWR0NXN2dnNwbjlh
d2EwczJkZGF4ZSIgdGltZXN0YW1wPSIxNzIyODM2ODY1Ij41Mjwva2V5PjwvZm9yZWlnbi1rZXlz
PjxyZWYtdHlwZSBuYW1lPSJKb3VybmFsIEFydGljbGUiPjE3PC9yZWYtdHlwZT48Y29udHJpYnV0
b3JzPjxhdXRob3JzPjxhdXRob3I+WXUsIE0uIFcuIEMuPC9hdXRob3I+PGF1dGhvcj5GdW5nLCBK
LiBMLiBGLjwvYXV0aG9yPjxhdXRob3I+TmcsIEEuIFAuIFAuPC9hdXRob3I+PGF1dGhvcj5MaSwg
Wi48L2F1dGhvcj48YXV0aG9yPkxhbiwgVy48L2F1dGhvcj48YXV0aG9yPkNodW5nLCBDLiBDLiBZ
LjwvYXV0aG9yPjxhdXRob3I+TGksIFkuPC9hdXRob3I+PGF1dGhvcj5MaXUsIFkuPC9hdXRob3I+
PGF1dGhvcj5DaHVuZywgQi4gSC4gWS48L2F1dGhvcj48YXV0aG9yPldvbmcsIFcuIEMuIFcuPC9h
dXRob3I+PC9hdXRob3JzPjwvY29udHJpYnV0b3JzPjxhdXRoLWFkZHJlc3M+RGVwYXJ0bWVudCBv
ZiBGYW1pbHkgTWVkaWNpbmUgYW5kIFByaW1hcnkgQ2FyZSwgTGkgS2EgU2hpbmcgRmFjdWx0eSBv
ZiBNZWRpY2luZSwgVGhlIFVuaXZlcnNpdHkgb2YgSG9uZyBLb25nLCBIb25nIEtvbmcsIEhvbmcg
S29uZy4mI3hEO0RlcGFydG1lbnQgb2YgUGFlZGlhdHJpY3MgYW5kIEFkb2xlc2NlbnQgTWVkaWNp
bmUsIExpIEthIFNoaW5nIEZhY3VsdHkgb2YgTWVkaWNpbmUsIFRoZSBVbml2ZXJzaXR5IG9mIEhv
bmcgS29uZywgSG9uZyBLb25nLCBIb25nIEtvbmcuJiN4RDtEZXBhcnRtZW50IG9mIEZhbWlseSBN
ZWRpY2luZSBhbmQgUHJpbWFyeSBDYXJlLCBUaGUgVW5pdmVyc2l0eSBvZiBIb25nIEtvbmctU2hl
bnpoZW4gSG9zcGl0YWwsIFNoZW56aGVuLCBDaGluYS4mI3hEO1NoZW56aGVuIEhlYWx0aCBDYXBh
Y2l0eSBCdWlsZGluZyBhbmQgQ29udGludWluZyBFZHVjYXRpb24gQ2VudGVyLCBOYXRpb25hbCBI
ZWFsdGggQ29tbWlzc2lvbiwgU2hlbnpoZW4gU2hpLCBDaGluYS48L2F1dGgtYWRkcmVzcz48dGl0
bGVzPjx0aXRsZT5QcmVwYXJpbmcgZ2Vub21pYyByZXZvbHV0aW9uOiBBdHRpdHVkZXMsIGNsaW5p
Y2FsIHByYWN0aWNlLCBhbmQgdHJhaW5pbmcgbmVlZHMgaW4gZGVsaXZlcmluZyBnZW5ldGljIGNv
dW5zZWxpbmcgaW4gcHJpbWFyeSBjYXJlIGluIEhvbmcgS29uZyBhbmQgU2hlbnpoZW4sIENoaW5h
PC90aXRsZT48c2Vjb25kYXJ5LXRpdGxlPk1vbCBHZW5ldCBHZW5vbWljIE1lZDwvc2Vjb25kYXJ5
LXRpdGxlPjwvdGl0bGVzPjxwZXJpb2RpY2FsPjxmdWxsLXRpdGxlPk1vbCBHZW5ldCBHZW5vbWlj
IE1lZDwvZnVsbC10aXRsZT48L3BlcmlvZGljYWw+PHBhZ2VzPmUxNzAyPC9wYWdlcz48dm9sdW1l
Pjk8L3ZvbHVtZT48bnVtYmVyPjc8L251bWJlcj48ZWRpdGlvbj4yMDIxMDUxNzwvZWRpdGlvbj48
a2V5d29yZHM+PGtleXdvcmQ+QWR1bHQ8L2tleXdvcmQ+PGtleXdvcmQ+RWR1Y2F0aW9uLCBNZWRp
Y2FsL3N0YXRpc3RpY3MgJmFtcDsgbnVtZXJpY2FsIGRhdGE8L2tleXdvcmQ+PGtleXdvcmQ+RmVt
YWxlPC9rZXl3b3JkPjxrZXl3b3JkPkdlbmV0aWMgQ291bnNlbGluZy8qcHN5Y2hvbG9neTwva2V5
d29yZD48a2V5d29yZD4qSGVhbHRoIEtub3dsZWRnZSwgQXR0aXR1ZGVzLCBQcmFjdGljZTwva2V5
d29yZD48a2V5d29yZD5IZWFsdGggUGVyc29ubmVsL3BzeWNob2xvZ3kvc3RhdGlzdGljcyAmYW1w
OyBudW1lcmljYWwgZGF0YTwva2V5d29yZD48a2V5d29yZD5Ib25nIEtvbmc8L2tleXdvcmQ+PGtl
eXdvcmQ+SHVtYW5zPC9rZXl3b3JkPjxrZXl3b3JkPk1hbGU8L2tleXdvcmQ+PGtleXdvcmQ+TWlk
ZGxlIEFnZWQ8L2tleXdvcmQ+PGtleXdvcmQ+UHJpbWFyeSBIZWFsdGggQ2FyZS9zdGF0aXN0aWNz
ICZhbXA7IG51bWVyaWNhbCBkYXRhPC9rZXl3b3JkPjxrZXl3b3JkPlN0dWRlbnRzLCBNZWRpY2Fs
L3BzeWNob2xvZ3kvc3RhdGlzdGljcyAmYW1wOyBudW1lcmljYWwgZGF0YTwva2V5d29yZD48a2V5
d29yZD5DaGluYTwva2V5d29yZD48a2V5d29yZD5lZHVjYXRpb248L2tleXdvcmQ+PGtleXdvcmQ+
Z2VuZXRpYyB0ZXN0aW5nPC9rZXl3b3JkPjxrZXl3b3JkPmdlbm9taWNzPC9rZXl3b3JkPjxrZXl3
b3JkPnByaW1hcnkgaGVhbHRoY2FyZTwva2V5d29yZD48L2tleXdvcmRzPjxkYXRlcz48eWVhcj4y
MDIxPC95ZWFyPjxwdWItZGF0ZXM+PGRhdGU+SnVsPC9kYXRlPjwvcHViLWRhdGVzPjwvZGF0ZXM+
PGlzYm4+MjMyNC05MjY5IChFbGVjdHJvbmljKSYjeEQ7MjMyNC05MjY5IChMaW5raW5nKTwvaXNi
bj48YWNjZXNzaW9uLW51bT4zNDAwMjU0NTwvYWNjZXNzaW9uLW51bT48dXJscz48cmVsYXRlZC11
cmxzPjx1cmw+aHR0cHM6Ly93d3cubmNiaS5ubG0ubmloLmdvdi9wdWJtZWQvMzQwMDI1NDU8L3Vy
bD48L3JlbGF0ZWQtdXJscz48L3VybHM+PGN1c3RvbTE+VGhlIGF1dGhvcnMgaGF2ZSBkZWNsYXJl
ZCBubyBjb25mbGljdCBvZiBpbnRlcmVzdC48L2N1c3RvbTE+PGN1c3RvbTI+UE1DODM3MjA2ODwv
Y3VzdG9tMj48ZWxlY3Ryb25pYy1yZXNvdXJjZS1udW0+MTAuMTAwMi9tZ2czLjE3MDI8L2VsZWN0
cm9uaWMtcmVzb3VyY2UtbnVtPjxyZW1vdGUtZGF0YWJhc2UtbmFtZT5NZWRsaW5lPC9yZW1vdGUt
ZGF0YWJhc2UtbmFtZT48cmVtb3RlLWRhdGFiYXNlLXByb3ZpZGVyPk5MTTwvcmVtb3RlLWRhdGFi
YXNlLXByb3ZpZGVyPjwvcmVjb3JkPjwvQ2l0ZT48L0VuZE5vdGU+AG==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ZdTwvQXV0aG9yPjxZZWFyPjIwMjE8L1llYXI+PFJlY051
bT41MjwvUmVjTnVtPjxEaXNwbGF5VGV4dD48c3R5bGUgZmFjZT0ic3VwZXJzY3JpcHQiPjM8L3N0
eWxlPjwvRGlzcGxheVRleHQ+PHJlY29yZD48cmVjLW51bWJlcj41MjwvcmVjLW51bWJlcj48Zm9y
ZWlnbi1rZXlzPjxrZXkgYXBwPSJFTiIgZGItaWQ9IjB2MGR6MDk5b2UwOTk5ZWR0NXN2dnNwbjlh
d2EwczJkZGF4ZSIgdGltZXN0YW1wPSIxNzIyODM2ODY1Ij41Mjwva2V5PjwvZm9yZWlnbi1rZXlz
PjxyZWYtdHlwZSBuYW1lPSJKb3VybmFsIEFydGljbGUiPjE3PC9yZWYtdHlwZT48Y29udHJpYnV0
b3JzPjxhdXRob3JzPjxhdXRob3I+WXUsIE0uIFcuIEMuPC9hdXRob3I+PGF1dGhvcj5GdW5nLCBK
LiBMLiBGLjwvYXV0aG9yPjxhdXRob3I+TmcsIEEuIFAuIFAuPC9hdXRob3I+PGF1dGhvcj5MaSwg
Wi48L2F1dGhvcj48YXV0aG9yPkxhbiwgVy48L2F1dGhvcj48YXV0aG9yPkNodW5nLCBDLiBDLiBZ
LjwvYXV0aG9yPjxhdXRob3I+TGksIFkuPC9hdXRob3I+PGF1dGhvcj5MaXUsIFkuPC9hdXRob3I+
PGF1dGhvcj5DaHVuZywgQi4gSC4gWS48L2F1dGhvcj48YXV0aG9yPldvbmcsIFcuIEMuIFcuPC9h
dXRob3I+PC9hdXRob3JzPjwvY29udHJpYnV0b3JzPjxhdXRoLWFkZHJlc3M+RGVwYXJ0bWVudCBv
ZiBGYW1pbHkgTWVkaWNpbmUgYW5kIFByaW1hcnkgQ2FyZSwgTGkgS2EgU2hpbmcgRmFjdWx0eSBv
ZiBNZWRpY2luZSwgVGhlIFVuaXZlcnNpdHkgb2YgSG9uZyBLb25nLCBIb25nIEtvbmcsIEhvbmcg
S29uZy4mI3hEO0RlcGFydG1lbnQgb2YgUGFlZGlhdHJpY3MgYW5kIEFkb2xlc2NlbnQgTWVkaWNp
bmUsIExpIEthIFNoaW5nIEZhY3VsdHkgb2YgTWVkaWNpbmUsIFRoZSBVbml2ZXJzaXR5IG9mIEhv
bmcgS29uZywgSG9uZyBLb25nLCBIb25nIEtvbmcuJiN4RDtEZXBhcnRtZW50IG9mIEZhbWlseSBN
ZWRpY2luZSBhbmQgUHJpbWFyeSBDYXJlLCBUaGUgVW5pdmVyc2l0eSBvZiBIb25nIEtvbmctU2hl
bnpoZW4gSG9zcGl0YWwsIFNoZW56aGVuLCBDaGluYS4mI3hEO1NoZW56aGVuIEhlYWx0aCBDYXBh
Y2l0eSBCdWlsZGluZyBhbmQgQ29udGludWluZyBFZHVjYXRpb24gQ2VudGVyLCBOYXRpb25hbCBI
ZWFsdGggQ29tbWlzc2lvbiwgU2hlbnpoZW4gU2hpLCBDaGluYS48L2F1dGgtYWRkcmVzcz48dGl0
bGVzPjx0aXRsZT5QcmVwYXJpbmcgZ2Vub21pYyByZXZvbHV0aW9uOiBBdHRpdHVkZXMsIGNsaW5p
Y2FsIHByYWN0aWNlLCBhbmQgdHJhaW5pbmcgbmVlZHMgaW4gZGVsaXZlcmluZyBnZW5ldGljIGNv
dW5zZWxpbmcgaW4gcHJpbWFyeSBjYXJlIGluIEhvbmcgS29uZyBhbmQgU2hlbnpoZW4sIENoaW5h
PC90aXRsZT48c2Vjb25kYXJ5LXRpdGxlPk1vbCBHZW5ldCBHZW5vbWljIE1lZDwvc2Vjb25kYXJ5
LXRpdGxlPjwvdGl0bGVzPjxwZXJpb2RpY2FsPjxmdWxsLXRpdGxlPk1vbCBHZW5ldCBHZW5vbWlj
IE1lZDwvZnVsbC10aXRsZT48L3BlcmlvZGljYWw+PHBhZ2VzPmUxNzAyPC9wYWdlcz48dm9sdW1l
Pjk8L3ZvbHVtZT48bnVtYmVyPjc8L251bWJlcj48ZWRpdGlvbj4yMDIxMDUxNzwvZWRpdGlvbj48
a2V5d29yZHM+PGtleXdvcmQ+QWR1bHQ8L2tleXdvcmQ+PGtleXdvcmQ+RWR1Y2F0aW9uLCBNZWRp
Y2FsL3N0YXRpc3RpY3MgJmFtcDsgbnVtZXJpY2FsIGRhdGE8L2tleXdvcmQ+PGtleXdvcmQ+RmVt
YWxlPC9rZXl3b3JkPjxrZXl3b3JkPkdlbmV0aWMgQ291bnNlbGluZy8qcHN5Y2hvbG9neTwva2V5
d29yZD48a2V5d29yZD4qSGVhbHRoIEtub3dsZWRnZSwgQXR0aXR1ZGVzLCBQcmFjdGljZTwva2V5
d29yZD48a2V5d29yZD5IZWFsdGggUGVyc29ubmVsL3BzeWNob2xvZ3kvc3RhdGlzdGljcyAmYW1w
OyBudW1lcmljYWwgZGF0YTwva2V5d29yZD48a2V5d29yZD5Ib25nIEtvbmc8L2tleXdvcmQ+PGtl
eXdvcmQ+SHVtYW5zPC9rZXl3b3JkPjxrZXl3b3JkPk1hbGU8L2tleXdvcmQ+PGtleXdvcmQ+TWlk
ZGxlIEFnZWQ8L2tleXdvcmQ+PGtleXdvcmQ+UHJpbWFyeSBIZWFsdGggQ2FyZS9zdGF0aXN0aWNz
ICZhbXA7IG51bWVyaWNhbCBkYXRhPC9rZXl3b3JkPjxrZXl3b3JkPlN0dWRlbnRzLCBNZWRpY2Fs
L3BzeWNob2xvZ3kvc3RhdGlzdGljcyAmYW1wOyBudW1lcmljYWwgZGF0YTwva2V5d29yZD48a2V5
d29yZD5DaGluYTwva2V5d29yZD48a2V5d29yZD5lZHVjYXRpb248L2tleXdvcmQ+PGtleXdvcmQ+
Z2VuZXRpYyB0ZXN0aW5nPC9rZXl3b3JkPjxrZXl3b3JkPmdlbm9taWNzPC9rZXl3b3JkPjxrZXl3
b3JkPnByaW1hcnkgaGVhbHRoY2FyZTwva2V5d29yZD48L2tleXdvcmRzPjxkYXRlcz48eWVhcj4y
MDIxPC95ZWFyPjxwdWItZGF0ZXM+PGRhdGU+SnVsPC9kYXRlPjwvcHViLWRhdGVzPjwvZGF0ZXM+
PGlzYm4+MjMyNC05MjY5IChFbGVjdHJvbmljKSYjeEQ7MjMyNC05MjY5IChMaW5raW5nKTwvaXNi
bj48YWNjZXNzaW9uLW51bT4zNDAwMjU0NTwvYWNjZXNzaW9uLW51bT48dXJscz48cmVsYXRlZC11
cmxzPjx1cmw+aHR0cHM6Ly93d3cubmNiaS5ubG0ubmloLmdvdi9wdWJtZWQvMzQwMDI1NDU8L3Vy
bD48L3JlbGF0ZWQtdXJscz48L3VybHM+PGN1c3RvbTE+VGhlIGF1dGhvcnMgaGF2ZSBkZWNsYXJl
ZCBubyBjb25mbGljdCBvZiBpbnRlcmVzdC48L2N1c3RvbTE+PGN1c3RvbTI+UE1DODM3MjA2ODwv
Y3VzdG9tMj48ZWxlY3Ryb25pYy1yZXNvdXJjZS1udW0+MTAuMTAwMi9tZ2czLjE3MDI8L2VsZWN0
cm9uaWMtcmVzb3VyY2UtbnVtPjxyZW1vdGUtZGF0YWJhc2UtbmFtZT5NZWRsaW5lPC9yZW1vdGUt
ZGF0YWJhc2UtbmFtZT48cmVtb3RlLWRhdGFiYXNlLXByb3ZpZGVyPk5MTTwvcmVtb3RlLWRhdGFi
YXNlLXByb3ZpZGVyPjwvcmVjb3JkPjwvQ2l0ZT48L0VuZE5vdGU+AG==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3</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xml:space="preserve">. </w:t>
            </w:r>
          </w:p>
        </w:tc>
        <w:tc>
          <w:tcPr>
            <w:tcW w:w="1300" w:type="dxa"/>
            <w:hideMark/>
          </w:tcPr>
          <w:p w14:paraId="6CD3382B"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There is need for conversation about potential benefits and negatives of genomics in primary care, including risks and concerns about ethical issues.</w:t>
            </w:r>
          </w:p>
        </w:tc>
        <w:tc>
          <w:tcPr>
            <w:tcW w:w="2578" w:type="dxa"/>
            <w:noWrap/>
            <w:hideMark/>
          </w:tcPr>
          <w:p w14:paraId="7E1EB2BE"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Implications were around the utility of optimism to cater to belief about consequences.</w:t>
            </w:r>
          </w:p>
        </w:tc>
      </w:tr>
      <w:tr w:rsidR="00A41DAC" w:rsidRPr="009A5341" w14:paraId="2FD2F061" w14:textId="77777777" w:rsidTr="005968EE">
        <w:trPr>
          <w:trHeight w:val="2115"/>
        </w:trPr>
        <w:tc>
          <w:tcPr>
            <w:cnfStyle w:val="001000000000" w:firstRow="0" w:lastRow="0" w:firstColumn="1" w:lastColumn="0" w:oddVBand="0" w:evenVBand="0" w:oddHBand="0" w:evenHBand="0" w:firstRowFirstColumn="0" w:firstRowLastColumn="0" w:lastRowFirstColumn="0" w:lastRowLastColumn="0"/>
            <w:tcW w:w="1277" w:type="dxa"/>
            <w:hideMark/>
          </w:tcPr>
          <w:p w14:paraId="1DBA442A" w14:textId="77777777" w:rsidR="00A41DAC" w:rsidRPr="009A5341" w:rsidRDefault="00A41DAC" w:rsidP="00137B4D">
            <w:pPr>
              <w:rPr>
                <w:rFonts w:ascii="Times New Roman" w:eastAsia="Times New Roman" w:hAnsi="Times New Roman" w:cs="Times New Roman"/>
                <w:b w:val="0"/>
                <w:bCs w:val="0"/>
                <w:color w:val="000000"/>
                <w:lang w:eastAsia="en-AU"/>
              </w:rPr>
            </w:pPr>
          </w:p>
        </w:tc>
        <w:tc>
          <w:tcPr>
            <w:tcW w:w="1269" w:type="dxa"/>
            <w:noWrap/>
            <w:hideMark/>
          </w:tcPr>
          <w:p w14:paraId="0DD5D01C"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p>
        </w:tc>
        <w:tc>
          <w:tcPr>
            <w:tcW w:w="1729" w:type="dxa"/>
            <w:hideMark/>
          </w:tcPr>
          <w:p w14:paraId="5E9D7545" w14:textId="6148222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Intentions (TDF): Religious/ethical beliefs of patients, concerns about termination</w:t>
            </w:r>
            <w:r w:rsidRPr="009A5341">
              <w:rPr>
                <w:rFonts w:ascii="Times New Roman" w:eastAsia="Times New Roman" w:hAnsi="Times New Roman" w:cs="Times New Roman"/>
                <w:color w:val="000000"/>
                <w:lang w:eastAsia="en-AU"/>
              </w:rPr>
              <w:fldChar w:fldCharType="begin">
                <w:fldData xml:space="preserve">PEVuZE5vdGU+PENpdGU+PEF1dGhvcj5CZXN0PC9BdXRob3I+PFllYXI+MjAyMzwvWWVhcj48UmVj
TnVtPjc8L1JlY051bT48RGlzcGxheVRleHQ+PHN0eWxlIGZhY2U9InN1cGVyc2NyaXB0Ij4xMjwv
c3R5bGU+PC9EaXNwbGF5VGV4dD48cmVjb3JkPjxyZWMtbnVtYmVyPjc8L3JlYy1udW1iZXI+PGZv
cmVpZ24ta2V5cz48a2V5IGFwcD0iRU4iIGRiLWlkPSIwdjBkejA5OW9lMDk5OWVkdDVzdnZzcG45
YXdhMHMyZGRheGUiIHRpbWVzdGFtcD0iMTcyMjgzNjcxMyI+Nzwva2V5PjwvZm9yZWlnbi1rZXlz
PjxyZWYtdHlwZSBuYW1lPSJKb3VybmFsIEFydGljbGUiPjE3PC9yZWYtdHlwZT48Y29udHJpYnV0
b3JzPjxhdXRob3JzPjxhdXRob3I+QmVzdCwgUy48L2F1dGhvcj48YXV0aG9yPkxvbmcsIEouIEMu
PC9hdXRob3I+PGF1dGhvcj5GZWhsYmVyZywgWi48L2F1dGhvcj48YXV0aG9yPlRoZW9kb3JvdSwg
VC48L2F1dGhvcj48YXV0aG9yPkhhdGVtLCBTLjwvYXV0aG9yPjxhdXRob3I+QXJjaGliYWxkLCBB
LjwvYXV0aG9yPjxhdXRob3I+QnJhaXRod2FpdGUsIEouPC9hdXRob3I+PC9hdXRob3JzPjwvY29u
dHJpYnV0b3JzPjxhdXRoLWFkZHJlc3M+QXVzdHJhbGlhbiBJbnN0aXR1dGUgb2YgSGVhbHRoIElu
bm92YXRpb24sIE1hY3F1YXJpZSBVbml2ZXJzaXR5LCBTeWRuZXksIE5TVywgQXVzdHJhbGlhLiBz
dGVwaGFuaWUuYmVzdEBwZXRlcm1hYy5vcmcuJiN4RDtBdXN0cmFsaWFuIEdlbm9taWNzLCBNdXJk
b2NoIENoaWxkcmVuJmFwb3M7cyBSZXNlYXJjaCBJbnN0aXR1dGUsIE1lbGJvdXJuZSwgVklDLCBB
dXN0cmFsaWEuIHN0ZXBoYW5pZS5iZXN0QHBldGVybWFjLm9yZy4mI3hEO0RlcHQgb2YgSGVhbHRo
IFNlcnZpY2VzIFJlc2VhcmNoLCBQZXRlciBNYWNDYWxsdW0gQ2FuY2VyIENlbnRyZSwgUGFya3Zp
bGxlLCBBdXN0cmFsaWEuIHN0ZXBoYW5pZS5iZXN0QHBldGVybWFjLm9yZy4mI3hEO0RlcHQgb2Yg
SGVhbHRoIFNlcnZpY2VzIFJlc2VhcmNoLCBWaWN0b3JpYW4gQ29tcHJlaGVuc2l2ZSBDYW5jZXIg
Q2VudHJlIEFsbGlhbmNlLCBQYXJrdmlsbGUsIEF1c3RyYWxpYS4gc3RlcGhhbmllLmJlc3RAcGV0
ZXJtYWMub3JnLiYjeEQ7U2lyIFBldGVyIE1hY0NhbGx1bSBEZXB0IG9mIE9uY29sb2d5LCBVbml2
ZXJzaXR5IG9mIE1lbGJvdXJuZSwgUGFya3ZpbGxlLCBBdXN0cmFsaWEuIHN0ZXBoYW5pZS5iZXN0
QHBldGVybWFjLm9yZy4mI3hEO0F1c3RyYWxpYW4gSW5zdGl0dXRlIG9mIEhlYWx0aCBJbm5vdmF0
aW9uLCBNYWNxdWFyaWUgVW5pdmVyc2l0eSwgU3lkbmV5LCBOU1csIEF1c3RyYWxpYS4mI3hEO0F1
c3RyYWxpYW4gR2Vub21pY3MsIE11cmRvY2ggQ2hpbGRyZW4mYXBvcztzIFJlc2VhcmNoIEluc3Rp
dHV0ZSwgTWVsYm91cm5lLCBWSUMsIEF1c3RyYWxpYS4mI3hEO0JydWNlIExlZnJveSBDZW50cmUs
IE11cmRvY2ggQ2hpbGRyZW4mYXBvcztzIFJlc2VhcmNoIEluc3RpdHV0ZSwgUm95YWwgQ2hpbGRy
ZW4mYXBvcztzIEhvc3BpdGFsLCBNZWxib3VybmUsIFZJQywgQXVzdHJhbGlhLiYjeEQ7RGVwYXJ0
bWVudCBvZiBQYWVkaWF0cmljcywgRmFjdWx0eSBvZiBNZWRpY2luZSwgRGVudGlzdHJ5IGFuZCBI
ZWFsdGggU2NpZW5jZXMsIFVuaXZlcnNpdHkgb2YgTWVsYm91cm5lLCBNZWxib3VybmUsIFZJQywg
QXVzdHJhbGlhLjwvYXV0aC1hZGRyZXNzPjx0aXRsZXM+PHRpdGxlPlRoZSBtb3JlIHlvdSBkbyBp
dCwgdGhlIGVhc2llciBpdCBnZXRzOiB1c2luZyBiZWhhdmlvdXIgY2hhbmdlIHRoZW9yeSB0byBz
dXBwb3J0IGhlYWx0aCBjYXJlIHByb2Zlc3Npb25hbHMgb2ZmZXJpbmcgcmVwcm9kdWN0aXZlIGdl
bmV0aWMgY2FycmllciBzY3JlZW5pbmc8L3RpdGxlPjxzZWNvbmRhcnktdGl0bGU+RXVyIEogSHVt
IEdlbmV0PC9zZWNvbmRhcnktdGl0bGU+PC90aXRsZXM+PHBlcmlvZGljYWw+PGZ1bGwtdGl0bGU+
RXVyIEogSHVtIEdlbmV0PC9mdWxsLXRpdGxlPjwvcGVyaW9kaWNhbD48cGFnZXM+NDMwLTQ0NDwv
cGFnZXM+PHZvbHVtZT4zMTwvdm9sdW1lPjxudW1iZXI+NDwvbnVtYmVyPjxlZGl0aW9uPjIwMjIx
MTI0PC9lZGl0aW9uPjxrZXl3b3Jkcz48a2V5d29yZD4qR2VuZXRpYyBDYXJyaWVyIFNjcmVlbmlu
Zzwva2V5d29yZD48a2V5d29yZD5IZWFsdGggUGVyc29ubmVsPC9rZXl3b3JkPjxrZXl3b3JkPkJl
aGF2aW9yPC9rZXl3b3JkPjxrZXl3b3JkPkh1bWFuczwva2V5d29yZD48a2V5d29yZD5NYWxlPC9r
ZXl3b3JkPjxrZXl3b3JkPkZlbWFsZTwva2V5d29yZD48a2V5d29yZD5QcmVnbmFuY3k8L2tleXdv
cmQ+PC9rZXl3b3Jkcz48ZGF0ZXM+PHllYXI+MjAyMzwveWVhcj48cHViLWRhdGVzPjxkYXRlPkFw
cjwvZGF0ZT48L3B1Yi1kYXRlcz48L2RhdGVzPjxpc2JuPjE0NzYtNTQzOCAoRWxlY3Ryb25pYykm
I3hEOzEwMTgtNDgxMyAoUHJpbnQpJiN4RDsxMDE4LTQ4MTMgKExpbmtpbmcpPC9pc2JuPjxhY2Nl
c3Npb24tbnVtPjM2NDI0NTI0PC9hY2Nlc3Npb24tbnVtPjx1cmxzPjxyZWxhdGVkLXVybHM+PHVy
bD5odHRwczovL3d3dy5uY2JpLm5sbS5uaWguZ292L3B1Ym1lZC8zNjQyNDUyNDwvdXJsPjwvcmVs
YXRlZC11cmxzPjwvdXJscz48Y3VzdG9tMT5UaGUgYXV0aG9ycyBkZWNsYXJlIHRoZXJlIGFyZSBu
byBjb21wZXRpbmcgZmluYW5jaWFsIGludGVyZXN0cyBpbiByZWxhdGlvbiB0byB0aGUgd29yayBk
ZXNjcmliZWQuPC9jdXN0b20xPjxjdXN0b20yPlBNQzk2ODYyNjQ8L2N1c3RvbTI+PGVsZWN0cm9u
aWMtcmVzb3VyY2UtbnVtPjEwLjEwMzgvczQxNDMxLTAyMi0wMTIyNC01PC9lbGVjdHJvbmljLXJl
c291cmNlLW51bT48cmVtb3RlLWRhdGFiYXNlLW5hbWU+TWVkbGluZTwvcmVtb3RlLWRhdGFiYXNl
LW5hbWU+PHJlbW90ZS1kYXRhYmFzZS1wcm92aWRlcj5OTE08L3JlbW90ZS1kYXRhYmFzZS1wcm92
aWRlcj48L3JlY29yZD48L0NpdGU+PC9FbmROb3RlPn==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CZXN0PC9BdXRob3I+PFllYXI+MjAyMzwvWWVhcj48UmVj
TnVtPjc8L1JlY051bT48RGlzcGxheVRleHQ+PHN0eWxlIGZhY2U9InN1cGVyc2NyaXB0Ij4xMjwv
c3R5bGU+PC9EaXNwbGF5VGV4dD48cmVjb3JkPjxyZWMtbnVtYmVyPjc8L3JlYy1udW1iZXI+PGZv
cmVpZ24ta2V5cz48a2V5IGFwcD0iRU4iIGRiLWlkPSIwdjBkejA5OW9lMDk5OWVkdDVzdnZzcG45
YXdhMHMyZGRheGUiIHRpbWVzdGFtcD0iMTcyMjgzNjcxMyI+Nzwva2V5PjwvZm9yZWlnbi1rZXlz
PjxyZWYtdHlwZSBuYW1lPSJKb3VybmFsIEFydGljbGUiPjE3PC9yZWYtdHlwZT48Y29udHJpYnV0
b3JzPjxhdXRob3JzPjxhdXRob3I+QmVzdCwgUy48L2F1dGhvcj48YXV0aG9yPkxvbmcsIEouIEMu
PC9hdXRob3I+PGF1dGhvcj5GZWhsYmVyZywgWi48L2F1dGhvcj48YXV0aG9yPlRoZW9kb3JvdSwg
VC48L2F1dGhvcj48YXV0aG9yPkhhdGVtLCBTLjwvYXV0aG9yPjxhdXRob3I+QXJjaGliYWxkLCBB
LjwvYXV0aG9yPjxhdXRob3I+QnJhaXRod2FpdGUsIEouPC9hdXRob3I+PC9hdXRob3JzPjwvY29u
dHJpYnV0b3JzPjxhdXRoLWFkZHJlc3M+QXVzdHJhbGlhbiBJbnN0aXR1dGUgb2YgSGVhbHRoIElu
bm92YXRpb24sIE1hY3F1YXJpZSBVbml2ZXJzaXR5LCBTeWRuZXksIE5TVywgQXVzdHJhbGlhLiBz
dGVwaGFuaWUuYmVzdEBwZXRlcm1hYy5vcmcuJiN4RDtBdXN0cmFsaWFuIEdlbm9taWNzLCBNdXJk
b2NoIENoaWxkcmVuJmFwb3M7cyBSZXNlYXJjaCBJbnN0aXR1dGUsIE1lbGJvdXJuZSwgVklDLCBB
dXN0cmFsaWEuIHN0ZXBoYW5pZS5iZXN0QHBldGVybWFjLm9yZy4mI3hEO0RlcHQgb2YgSGVhbHRo
IFNlcnZpY2VzIFJlc2VhcmNoLCBQZXRlciBNYWNDYWxsdW0gQ2FuY2VyIENlbnRyZSwgUGFya3Zp
bGxlLCBBdXN0cmFsaWEuIHN0ZXBoYW5pZS5iZXN0QHBldGVybWFjLm9yZy4mI3hEO0RlcHQgb2Yg
SGVhbHRoIFNlcnZpY2VzIFJlc2VhcmNoLCBWaWN0b3JpYW4gQ29tcHJlaGVuc2l2ZSBDYW5jZXIg
Q2VudHJlIEFsbGlhbmNlLCBQYXJrdmlsbGUsIEF1c3RyYWxpYS4gc3RlcGhhbmllLmJlc3RAcGV0
ZXJtYWMub3JnLiYjeEQ7U2lyIFBldGVyIE1hY0NhbGx1bSBEZXB0IG9mIE9uY29sb2d5LCBVbml2
ZXJzaXR5IG9mIE1lbGJvdXJuZSwgUGFya3ZpbGxlLCBBdXN0cmFsaWEuIHN0ZXBoYW5pZS5iZXN0
QHBldGVybWFjLm9yZy4mI3hEO0F1c3RyYWxpYW4gSW5zdGl0dXRlIG9mIEhlYWx0aCBJbm5vdmF0
aW9uLCBNYWNxdWFyaWUgVW5pdmVyc2l0eSwgU3lkbmV5LCBOU1csIEF1c3RyYWxpYS4mI3hEO0F1
c3RyYWxpYW4gR2Vub21pY3MsIE11cmRvY2ggQ2hpbGRyZW4mYXBvcztzIFJlc2VhcmNoIEluc3Rp
dHV0ZSwgTWVsYm91cm5lLCBWSUMsIEF1c3RyYWxpYS4mI3hEO0JydWNlIExlZnJveSBDZW50cmUs
IE11cmRvY2ggQ2hpbGRyZW4mYXBvcztzIFJlc2VhcmNoIEluc3RpdHV0ZSwgUm95YWwgQ2hpbGRy
ZW4mYXBvcztzIEhvc3BpdGFsLCBNZWxib3VybmUsIFZJQywgQXVzdHJhbGlhLiYjeEQ7RGVwYXJ0
bWVudCBvZiBQYWVkaWF0cmljcywgRmFjdWx0eSBvZiBNZWRpY2luZSwgRGVudGlzdHJ5IGFuZCBI
ZWFsdGggU2NpZW5jZXMsIFVuaXZlcnNpdHkgb2YgTWVsYm91cm5lLCBNZWxib3VybmUsIFZJQywg
QXVzdHJhbGlhLjwvYXV0aC1hZGRyZXNzPjx0aXRsZXM+PHRpdGxlPlRoZSBtb3JlIHlvdSBkbyBp
dCwgdGhlIGVhc2llciBpdCBnZXRzOiB1c2luZyBiZWhhdmlvdXIgY2hhbmdlIHRoZW9yeSB0byBz
dXBwb3J0IGhlYWx0aCBjYXJlIHByb2Zlc3Npb25hbHMgb2ZmZXJpbmcgcmVwcm9kdWN0aXZlIGdl
bmV0aWMgY2FycmllciBzY3JlZW5pbmc8L3RpdGxlPjxzZWNvbmRhcnktdGl0bGU+RXVyIEogSHVt
IEdlbmV0PC9zZWNvbmRhcnktdGl0bGU+PC90aXRsZXM+PHBlcmlvZGljYWw+PGZ1bGwtdGl0bGU+
RXVyIEogSHVtIEdlbmV0PC9mdWxsLXRpdGxlPjwvcGVyaW9kaWNhbD48cGFnZXM+NDMwLTQ0NDwv
cGFnZXM+PHZvbHVtZT4zMTwvdm9sdW1lPjxudW1iZXI+NDwvbnVtYmVyPjxlZGl0aW9uPjIwMjIx
MTI0PC9lZGl0aW9uPjxrZXl3b3Jkcz48a2V5d29yZD4qR2VuZXRpYyBDYXJyaWVyIFNjcmVlbmlu
Zzwva2V5d29yZD48a2V5d29yZD5IZWFsdGggUGVyc29ubmVsPC9rZXl3b3JkPjxrZXl3b3JkPkJl
aGF2aW9yPC9rZXl3b3JkPjxrZXl3b3JkPkh1bWFuczwva2V5d29yZD48a2V5d29yZD5NYWxlPC9r
ZXl3b3JkPjxrZXl3b3JkPkZlbWFsZTwva2V5d29yZD48a2V5d29yZD5QcmVnbmFuY3k8L2tleXdv
cmQ+PC9rZXl3b3Jkcz48ZGF0ZXM+PHllYXI+MjAyMzwveWVhcj48cHViLWRhdGVzPjxkYXRlPkFw
cjwvZGF0ZT48L3B1Yi1kYXRlcz48L2RhdGVzPjxpc2JuPjE0NzYtNTQzOCAoRWxlY3Ryb25pYykm
I3hEOzEwMTgtNDgxMyAoUHJpbnQpJiN4RDsxMDE4LTQ4MTMgKExpbmtpbmcpPC9pc2JuPjxhY2Nl
c3Npb24tbnVtPjM2NDI0NTI0PC9hY2Nlc3Npb24tbnVtPjx1cmxzPjxyZWxhdGVkLXVybHM+PHVy
bD5odHRwczovL3d3dy5uY2JpLm5sbS5uaWguZ292L3B1Ym1lZC8zNjQyNDUyNDwvdXJsPjwvcmVs
YXRlZC11cmxzPjwvdXJscz48Y3VzdG9tMT5UaGUgYXV0aG9ycyBkZWNsYXJlIHRoZXJlIGFyZSBu
byBjb21wZXRpbmcgZmluYW5jaWFsIGludGVyZXN0cyBpbiByZWxhdGlvbiB0byB0aGUgd29yayBk
ZXNjcmliZWQuPC9jdXN0b20xPjxjdXN0b20yPlBNQzk2ODYyNjQ8L2N1c3RvbTI+PGVsZWN0cm9u
aWMtcmVzb3VyY2UtbnVtPjEwLjEwMzgvczQxNDMxLTAyMi0wMTIyNC01PC9lbGVjdHJvbmljLXJl
c291cmNlLW51bT48cmVtb3RlLWRhdGFiYXNlLW5hbWU+TWVkbGluZTwvcmVtb3RlLWRhdGFiYXNl
LW5hbWU+PHJlbW90ZS1kYXRhYmFzZS1wcm92aWRlcj5OTE08L3JlbW90ZS1kYXRhYmFzZS1wcm92
aWRlcj48L3JlY29yZD48L0NpdGU+PC9FbmROb3RlPn==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12</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w:t>
            </w:r>
          </w:p>
        </w:tc>
        <w:tc>
          <w:tcPr>
            <w:tcW w:w="1197" w:type="dxa"/>
            <w:hideMark/>
          </w:tcPr>
          <w:p w14:paraId="59A8D39F" w14:textId="6DCB144F"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Increase in general practitioners’ intent to implement learnings in practice</w:t>
            </w:r>
            <w:r w:rsidRPr="009A5341">
              <w:rPr>
                <w:rFonts w:ascii="Times New Roman" w:eastAsia="Times New Roman" w:hAnsi="Times New Roman" w:cs="Times New Roman"/>
                <w:color w:val="000000"/>
                <w:lang w:eastAsia="en-AU"/>
              </w:rPr>
              <w:fldChar w:fldCharType="begin"/>
            </w:r>
            <w:r w:rsidR="001D31C2" w:rsidRPr="009A5341">
              <w:rPr>
                <w:rFonts w:ascii="Times New Roman" w:eastAsia="Times New Roman" w:hAnsi="Times New Roman" w:cs="Times New Roman"/>
                <w:color w:val="000000"/>
                <w:lang w:eastAsia="en-AU"/>
              </w:rPr>
              <w:instrText xml:space="preserve"> ADDIN EN.CITE &lt;EndNote&gt;&lt;Cite&gt;&lt;Author&gt;Terrill&lt;/Author&gt;&lt;Year&gt;2024&lt;/Year&gt;&lt;RecNum&gt;67&lt;/RecNum&gt;&lt;DisplayText&gt;&lt;style face="superscript"&gt;31&lt;/style&gt;&lt;/DisplayText&gt;&lt;record&gt;&lt;rec-number&gt;67&lt;/rec-number&gt;&lt;foreign-keys&gt;&lt;key app="EN" db-id="0v0dz099oe0999edt5svvspn9awa0s2ddaxe" timestamp="1731456239"&gt;67&lt;/key&gt;&lt;/foreign-keys&gt;&lt;ref-type name="Journal Article"&gt;17&lt;/ref-type&gt;&lt;contributors&gt;&lt;authors&gt;&lt;author&gt;Terrill, Bronwyn Nicole&lt;/author&gt;&lt;author&gt;Pearce, Angela&lt;/author&gt;&lt;author&gt;Chau, Amanda&lt;/author&gt;&lt;author&gt;Young, Mary-Anne&lt;/author&gt;&lt;/authors&gt;&lt;/contributors&gt;&lt;titles&gt;&lt;title&gt;Navigating genomic testing: Evaluation of an e-learning module with general practitioners&lt;/title&gt;&lt;secondary-title&gt;Focus on Health Professional Education: A Multi-Professional Journal&lt;/secondary-title&gt;&lt;/titles&gt;&lt;periodical&gt;&lt;full-title&gt;Focus on Health Professional Education: A Multi-Professional Journal&lt;/full-title&gt;&lt;/periodical&gt;&lt;pages&gt;37-50&lt;/pages&gt;&lt;volume&gt;25&lt;/volume&gt;&lt;number&gt;1&lt;/number&gt;&lt;dates&gt;&lt;year&gt;2024&lt;/year&gt;&lt;/dates&gt;&lt;isbn&gt;1442-1100&lt;/isbn&gt;&lt;urls&gt;&lt;/urls&gt;&lt;/record&gt;&lt;/Cite&gt;&lt;/EndNote&gt;</w:instrText>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31</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Acceptance of precision medicine approaches having a positive role in health and making conversations about reproductive carrier screening a priority</w:t>
            </w:r>
            <w:r w:rsidRPr="009A5341">
              <w:rPr>
                <w:rFonts w:ascii="Times New Roman" w:eastAsia="Times New Roman" w:hAnsi="Times New Roman" w:cs="Times New Roman"/>
                <w:color w:val="000000"/>
                <w:lang w:eastAsia="en-AU"/>
              </w:rPr>
              <w:fldChar w:fldCharType="begin">
                <w:fldData xml:space="preserve">PEVuZE5vdGU+PENpdGU+PEF1dGhvcj5CZXN0PC9BdXRob3I+PFllYXI+MjAyMzwvWWVhcj48UmVj
TnVtPjc8L1JlY051bT48RGlzcGxheVRleHQ+PHN0eWxlIGZhY2U9InN1cGVyc2NyaXB0Ij4xMjwv
c3R5bGU+PC9EaXNwbGF5VGV4dD48cmVjb3JkPjxyZWMtbnVtYmVyPjc8L3JlYy1udW1iZXI+PGZv
cmVpZ24ta2V5cz48a2V5IGFwcD0iRU4iIGRiLWlkPSIwdjBkejA5OW9lMDk5OWVkdDVzdnZzcG45
YXdhMHMyZGRheGUiIHRpbWVzdGFtcD0iMTcyMjgzNjcxMyI+Nzwva2V5PjwvZm9yZWlnbi1rZXlz
PjxyZWYtdHlwZSBuYW1lPSJKb3VybmFsIEFydGljbGUiPjE3PC9yZWYtdHlwZT48Y29udHJpYnV0
b3JzPjxhdXRob3JzPjxhdXRob3I+QmVzdCwgUy48L2F1dGhvcj48YXV0aG9yPkxvbmcsIEouIEMu
PC9hdXRob3I+PGF1dGhvcj5GZWhsYmVyZywgWi48L2F1dGhvcj48YXV0aG9yPlRoZW9kb3JvdSwg
VC48L2F1dGhvcj48YXV0aG9yPkhhdGVtLCBTLjwvYXV0aG9yPjxhdXRob3I+QXJjaGliYWxkLCBB
LjwvYXV0aG9yPjxhdXRob3I+QnJhaXRod2FpdGUsIEouPC9hdXRob3I+PC9hdXRob3JzPjwvY29u
dHJpYnV0b3JzPjxhdXRoLWFkZHJlc3M+QXVzdHJhbGlhbiBJbnN0aXR1dGUgb2YgSGVhbHRoIElu
bm92YXRpb24sIE1hY3F1YXJpZSBVbml2ZXJzaXR5LCBTeWRuZXksIE5TVywgQXVzdHJhbGlhLiBz
dGVwaGFuaWUuYmVzdEBwZXRlcm1hYy5vcmcuJiN4RDtBdXN0cmFsaWFuIEdlbm9taWNzLCBNdXJk
b2NoIENoaWxkcmVuJmFwb3M7cyBSZXNlYXJjaCBJbnN0aXR1dGUsIE1lbGJvdXJuZSwgVklDLCBB
dXN0cmFsaWEuIHN0ZXBoYW5pZS5iZXN0QHBldGVybWFjLm9yZy4mI3hEO0RlcHQgb2YgSGVhbHRo
IFNlcnZpY2VzIFJlc2VhcmNoLCBQZXRlciBNYWNDYWxsdW0gQ2FuY2VyIENlbnRyZSwgUGFya3Zp
bGxlLCBBdXN0cmFsaWEuIHN0ZXBoYW5pZS5iZXN0QHBldGVybWFjLm9yZy4mI3hEO0RlcHQgb2Yg
SGVhbHRoIFNlcnZpY2VzIFJlc2VhcmNoLCBWaWN0b3JpYW4gQ29tcHJlaGVuc2l2ZSBDYW5jZXIg
Q2VudHJlIEFsbGlhbmNlLCBQYXJrdmlsbGUsIEF1c3RyYWxpYS4gc3RlcGhhbmllLmJlc3RAcGV0
ZXJtYWMub3JnLiYjeEQ7U2lyIFBldGVyIE1hY0NhbGx1bSBEZXB0IG9mIE9uY29sb2d5LCBVbml2
ZXJzaXR5IG9mIE1lbGJvdXJuZSwgUGFya3ZpbGxlLCBBdXN0cmFsaWEuIHN0ZXBoYW5pZS5iZXN0
QHBldGVybWFjLm9yZy4mI3hEO0F1c3RyYWxpYW4gSW5zdGl0dXRlIG9mIEhlYWx0aCBJbm5vdmF0
aW9uLCBNYWNxdWFyaWUgVW5pdmVyc2l0eSwgU3lkbmV5LCBOU1csIEF1c3RyYWxpYS4mI3hEO0F1
c3RyYWxpYW4gR2Vub21pY3MsIE11cmRvY2ggQ2hpbGRyZW4mYXBvcztzIFJlc2VhcmNoIEluc3Rp
dHV0ZSwgTWVsYm91cm5lLCBWSUMsIEF1c3RyYWxpYS4mI3hEO0JydWNlIExlZnJveSBDZW50cmUs
IE11cmRvY2ggQ2hpbGRyZW4mYXBvcztzIFJlc2VhcmNoIEluc3RpdHV0ZSwgUm95YWwgQ2hpbGRy
ZW4mYXBvcztzIEhvc3BpdGFsLCBNZWxib3VybmUsIFZJQywgQXVzdHJhbGlhLiYjeEQ7RGVwYXJ0
bWVudCBvZiBQYWVkaWF0cmljcywgRmFjdWx0eSBvZiBNZWRpY2luZSwgRGVudGlzdHJ5IGFuZCBI
ZWFsdGggU2NpZW5jZXMsIFVuaXZlcnNpdHkgb2YgTWVsYm91cm5lLCBNZWxib3VybmUsIFZJQywg
QXVzdHJhbGlhLjwvYXV0aC1hZGRyZXNzPjx0aXRsZXM+PHRpdGxlPlRoZSBtb3JlIHlvdSBkbyBp
dCwgdGhlIGVhc2llciBpdCBnZXRzOiB1c2luZyBiZWhhdmlvdXIgY2hhbmdlIHRoZW9yeSB0byBz
dXBwb3J0IGhlYWx0aCBjYXJlIHByb2Zlc3Npb25hbHMgb2ZmZXJpbmcgcmVwcm9kdWN0aXZlIGdl
bmV0aWMgY2FycmllciBzY3JlZW5pbmc8L3RpdGxlPjxzZWNvbmRhcnktdGl0bGU+RXVyIEogSHVt
IEdlbmV0PC9zZWNvbmRhcnktdGl0bGU+PC90aXRsZXM+PHBlcmlvZGljYWw+PGZ1bGwtdGl0bGU+
RXVyIEogSHVtIEdlbmV0PC9mdWxsLXRpdGxlPjwvcGVyaW9kaWNhbD48cGFnZXM+NDMwLTQ0NDwv
cGFnZXM+PHZvbHVtZT4zMTwvdm9sdW1lPjxudW1iZXI+NDwvbnVtYmVyPjxlZGl0aW9uPjIwMjIx
MTI0PC9lZGl0aW9uPjxrZXl3b3Jkcz48a2V5d29yZD4qR2VuZXRpYyBDYXJyaWVyIFNjcmVlbmlu
Zzwva2V5d29yZD48a2V5d29yZD5IZWFsdGggUGVyc29ubmVsPC9rZXl3b3JkPjxrZXl3b3JkPkJl
aGF2aW9yPC9rZXl3b3JkPjxrZXl3b3JkPkh1bWFuczwva2V5d29yZD48a2V5d29yZD5NYWxlPC9r
ZXl3b3JkPjxrZXl3b3JkPkZlbWFsZTwva2V5d29yZD48a2V5d29yZD5QcmVnbmFuY3k8L2tleXdv
cmQ+PC9rZXl3b3Jkcz48ZGF0ZXM+PHllYXI+MjAyMzwveWVhcj48cHViLWRhdGVzPjxkYXRlPkFw
cjwvZGF0ZT48L3B1Yi1kYXRlcz48L2RhdGVzPjxpc2JuPjE0NzYtNTQzOCAoRWxlY3Ryb25pYykm
I3hEOzEwMTgtNDgxMyAoUHJpbnQpJiN4RDsxMDE4LTQ4MTMgKExpbmtpbmcpPC9pc2JuPjxhY2Nl
c3Npb24tbnVtPjM2NDI0NTI0PC9hY2Nlc3Npb24tbnVtPjx1cmxzPjxyZWxhdGVkLXVybHM+PHVy
bD5odHRwczovL3d3dy5uY2JpLm5sbS5uaWguZ292L3B1Ym1lZC8zNjQyNDUyNDwvdXJsPjwvcmVs
YXRlZC11cmxzPjwvdXJscz48Y3VzdG9tMT5UaGUgYXV0aG9ycyBkZWNsYXJlIHRoZXJlIGFyZSBu
byBjb21wZXRpbmcgZmluYW5jaWFsIGludGVyZXN0cyBpbiByZWxhdGlvbiB0byB0aGUgd29yayBk
ZXNjcmliZWQuPC9jdXN0b20xPjxjdXN0b20yPlBNQzk2ODYyNjQ8L2N1c3RvbTI+PGVsZWN0cm9u
aWMtcmVzb3VyY2UtbnVtPjEwLjEwMzgvczQxNDMxLTAyMi0wMTIyNC01PC9lbGVjdHJvbmljLXJl
c291cmNlLW51bT48cmVtb3RlLWRhdGFiYXNlLW5hbWU+TWVkbGluZTwvcmVtb3RlLWRhdGFiYXNl
LW5hbWU+PHJlbW90ZS1kYXRhYmFzZS1wcm92aWRlcj5OTE08L3JlbW90ZS1kYXRhYmFzZS1wcm92
aWRlcj48L3JlY29yZD48L0NpdGU+PC9FbmROb3RlPn==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CZXN0PC9BdXRob3I+PFllYXI+MjAyMzwvWWVhcj48UmVj
TnVtPjc8L1JlY051bT48RGlzcGxheVRleHQ+PHN0eWxlIGZhY2U9InN1cGVyc2NyaXB0Ij4xMjwv
c3R5bGU+PC9EaXNwbGF5VGV4dD48cmVjb3JkPjxyZWMtbnVtYmVyPjc8L3JlYy1udW1iZXI+PGZv
cmVpZ24ta2V5cz48a2V5IGFwcD0iRU4iIGRiLWlkPSIwdjBkejA5OW9lMDk5OWVkdDVzdnZzcG45
YXdhMHMyZGRheGUiIHRpbWVzdGFtcD0iMTcyMjgzNjcxMyI+Nzwva2V5PjwvZm9yZWlnbi1rZXlz
PjxyZWYtdHlwZSBuYW1lPSJKb3VybmFsIEFydGljbGUiPjE3PC9yZWYtdHlwZT48Y29udHJpYnV0
b3JzPjxhdXRob3JzPjxhdXRob3I+QmVzdCwgUy48L2F1dGhvcj48YXV0aG9yPkxvbmcsIEouIEMu
PC9hdXRob3I+PGF1dGhvcj5GZWhsYmVyZywgWi48L2F1dGhvcj48YXV0aG9yPlRoZW9kb3JvdSwg
VC48L2F1dGhvcj48YXV0aG9yPkhhdGVtLCBTLjwvYXV0aG9yPjxhdXRob3I+QXJjaGliYWxkLCBB
LjwvYXV0aG9yPjxhdXRob3I+QnJhaXRod2FpdGUsIEouPC9hdXRob3I+PC9hdXRob3JzPjwvY29u
dHJpYnV0b3JzPjxhdXRoLWFkZHJlc3M+QXVzdHJhbGlhbiBJbnN0aXR1dGUgb2YgSGVhbHRoIElu
bm92YXRpb24sIE1hY3F1YXJpZSBVbml2ZXJzaXR5LCBTeWRuZXksIE5TVywgQXVzdHJhbGlhLiBz
dGVwaGFuaWUuYmVzdEBwZXRlcm1hYy5vcmcuJiN4RDtBdXN0cmFsaWFuIEdlbm9taWNzLCBNdXJk
b2NoIENoaWxkcmVuJmFwb3M7cyBSZXNlYXJjaCBJbnN0aXR1dGUsIE1lbGJvdXJuZSwgVklDLCBB
dXN0cmFsaWEuIHN0ZXBoYW5pZS5iZXN0QHBldGVybWFjLm9yZy4mI3hEO0RlcHQgb2YgSGVhbHRo
IFNlcnZpY2VzIFJlc2VhcmNoLCBQZXRlciBNYWNDYWxsdW0gQ2FuY2VyIENlbnRyZSwgUGFya3Zp
bGxlLCBBdXN0cmFsaWEuIHN0ZXBoYW5pZS5iZXN0QHBldGVybWFjLm9yZy4mI3hEO0RlcHQgb2Yg
SGVhbHRoIFNlcnZpY2VzIFJlc2VhcmNoLCBWaWN0b3JpYW4gQ29tcHJlaGVuc2l2ZSBDYW5jZXIg
Q2VudHJlIEFsbGlhbmNlLCBQYXJrdmlsbGUsIEF1c3RyYWxpYS4gc3RlcGhhbmllLmJlc3RAcGV0
ZXJtYWMub3JnLiYjeEQ7U2lyIFBldGVyIE1hY0NhbGx1bSBEZXB0IG9mIE9uY29sb2d5LCBVbml2
ZXJzaXR5IG9mIE1lbGJvdXJuZSwgUGFya3ZpbGxlLCBBdXN0cmFsaWEuIHN0ZXBoYW5pZS5iZXN0
QHBldGVybWFjLm9yZy4mI3hEO0F1c3RyYWxpYW4gSW5zdGl0dXRlIG9mIEhlYWx0aCBJbm5vdmF0
aW9uLCBNYWNxdWFyaWUgVW5pdmVyc2l0eSwgU3lkbmV5LCBOU1csIEF1c3RyYWxpYS4mI3hEO0F1
c3RyYWxpYW4gR2Vub21pY3MsIE11cmRvY2ggQ2hpbGRyZW4mYXBvcztzIFJlc2VhcmNoIEluc3Rp
dHV0ZSwgTWVsYm91cm5lLCBWSUMsIEF1c3RyYWxpYS4mI3hEO0JydWNlIExlZnJveSBDZW50cmUs
IE11cmRvY2ggQ2hpbGRyZW4mYXBvcztzIFJlc2VhcmNoIEluc3RpdHV0ZSwgUm95YWwgQ2hpbGRy
ZW4mYXBvcztzIEhvc3BpdGFsLCBNZWxib3VybmUsIFZJQywgQXVzdHJhbGlhLiYjeEQ7RGVwYXJ0
bWVudCBvZiBQYWVkaWF0cmljcywgRmFjdWx0eSBvZiBNZWRpY2luZSwgRGVudGlzdHJ5IGFuZCBI
ZWFsdGggU2NpZW5jZXMsIFVuaXZlcnNpdHkgb2YgTWVsYm91cm5lLCBNZWxib3VybmUsIFZJQywg
QXVzdHJhbGlhLjwvYXV0aC1hZGRyZXNzPjx0aXRsZXM+PHRpdGxlPlRoZSBtb3JlIHlvdSBkbyBp
dCwgdGhlIGVhc2llciBpdCBnZXRzOiB1c2luZyBiZWhhdmlvdXIgY2hhbmdlIHRoZW9yeSB0byBz
dXBwb3J0IGhlYWx0aCBjYXJlIHByb2Zlc3Npb25hbHMgb2ZmZXJpbmcgcmVwcm9kdWN0aXZlIGdl
bmV0aWMgY2FycmllciBzY3JlZW5pbmc8L3RpdGxlPjxzZWNvbmRhcnktdGl0bGU+RXVyIEogSHVt
IEdlbmV0PC9zZWNvbmRhcnktdGl0bGU+PC90aXRsZXM+PHBlcmlvZGljYWw+PGZ1bGwtdGl0bGU+
RXVyIEogSHVtIEdlbmV0PC9mdWxsLXRpdGxlPjwvcGVyaW9kaWNhbD48cGFnZXM+NDMwLTQ0NDwv
cGFnZXM+PHZvbHVtZT4zMTwvdm9sdW1lPjxudW1iZXI+NDwvbnVtYmVyPjxlZGl0aW9uPjIwMjIx
MTI0PC9lZGl0aW9uPjxrZXl3b3Jkcz48a2V5d29yZD4qR2VuZXRpYyBDYXJyaWVyIFNjcmVlbmlu
Zzwva2V5d29yZD48a2V5d29yZD5IZWFsdGggUGVyc29ubmVsPC9rZXl3b3JkPjxrZXl3b3JkPkJl
aGF2aW9yPC9rZXl3b3JkPjxrZXl3b3JkPkh1bWFuczwva2V5d29yZD48a2V5d29yZD5NYWxlPC9r
ZXl3b3JkPjxrZXl3b3JkPkZlbWFsZTwva2V5d29yZD48a2V5d29yZD5QcmVnbmFuY3k8L2tleXdv
cmQ+PC9rZXl3b3Jkcz48ZGF0ZXM+PHllYXI+MjAyMzwveWVhcj48cHViLWRhdGVzPjxkYXRlPkFw
cjwvZGF0ZT48L3B1Yi1kYXRlcz48L2RhdGVzPjxpc2JuPjE0NzYtNTQzOCAoRWxlY3Ryb25pYykm
I3hEOzEwMTgtNDgxMyAoUHJpbnQpJiN4RDsxMDE4LTQ4MTMgKExpbmtpbmcpPC9pc2JuPjxhY2Nl
c3Npb24tbnVtPjM2NDI0NTI0PC9hY2Nlc3Npb24tbnVtPjx1cmxzPjxyZWxhdGVkLXVybHM+PHVy
bD5odHRwczovL3d3dy5uY2JpLm5sbS5uaWguZ292L3B1Ym1lZC8zNjQyNDUyNDwvdXJsPjwvcmVs
YXRlZC11cmxzPjwvdXJscz48Y3VzdG9tMT5UaGUgYXV0aG9ycyBkZWNsYXJlIHRoZXJlIGFyZSBu
byBjb21wZXRpbmcgZmluYW5jaWFsIGludGVyZXN0cyBpbiByZWxhdGlvbiB0byB0aGUgd29yayBk
ZXNjcmliZWQuPC9jdXN0b20xPjxjdXN0b20yPlBNQzk2ODYyNjQ8L2N1c3RvbTI+PGVsZWN0cm9u
aWMtcmVzb3VyY2UtbnVtPjEwLjEwMzgvczQxNDMxLTAyMi0wMTIyNC01PC9lbGVjdHJvbmljLXJl
c291cmNlLW51bT48cmVtb3RlLWRhdGFiYXNlLW5hbWU+TWVkbGluZTwvcmVtb3RlLWRhdGFiYXNl
LW5hbWU+PHJlbW90ZS1kYXRhYmFzZS1wcm92aWRlcj5OTE08L3JlbW90ZS1kYXRhYmFzZS1wcm92
aWRlcj48L3JlY29yZD48L0NpdGU+PC9FbmROb3RlPn==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12</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Many family physicians have high intention of taking family history</w:t>
            </w:r>
            <w:r w:rsidRPr="009A5341">
              <w:rPr>
                <w:rFonts w:ascii="Times New Roman" w:eastAsia="Times New Roman" w:hAnsi="Times New Roman" w:cs="Times New Roman"/>
                <w:color w:val="000000"/>
                <w:lang w:eastAsia="en-AU"/>
              </w:rPr>
              <w:fldChar w:fldCharType="begin">
                <w:fldData xml:space="preserve">PEVuZE5vdGU+PENpdGU+PEF1dGhvcj5XaWxzb248L0F1dGhvcj48WWVhcj4yMDE2PC9ZZWFyPjxS
ZWNOdW0+NTE8L1JlY051bT48RGlzcGxheVRleHQ+PHN0eWxlIGZhY2U9InN1cGVyc2NyaXB0Ij4z
Mjwvc3R5bGU+PC9EaXNwbGF5VGV4dD48cmVjb3JkPjxyZWMtbnVtYmVyPjUxPC9yZWMtbnVtYmVy
Pjxmb3JlaWduLWtleXM+PGtleSBhcHA9IkVOIiBkYi1pZD0iMHYwZHowOTlvZTA5OTllZHQ1c3Z2
c3BuOWF3YTBzMmRkYXhlIiB0aW1lc3RhbXA9IjE3MjI4MzY4NjMiPjUxPC9rZXk+PC9mb3JlaWdu
LWtleXM+PHJlZi10eXBlIG5hbWU9IkpvdXJuYWwgQXJ0aWNsZSI+MTc8L3JlZi10eXBlPjxjb250
cmlidXRvcnM+PGF1dGhvcnM+PGF1dGhvcj5XaWxzb24sIEIuIEouPC9hdXRob3I+PGF1dGhvcj5J
c2xhbSwgUi48L2F1dGhvcj48YXV0aG9yPkZyYW5jaXMsIEouIEouPC9hdXRob3I+PGF1dGhvcj5H
cmltc2hhdywgSi4gTS48L2F1dGhvcj48YXV0aG9yPlBlcm1hdWwsIEouIEEuPC9hdXRob3I+PGF1
dGhvcj5BbGxhbnNvbiwgSi4gRS48L2F1dGhvcj48YXV0aG9yPkJsYWluZSwgUy48L2F1dGhvcj48
YXV0aG9yPkdyYWhhbSwgSS4gRC48L2F1dGhvcj48YXV0aG9yPk1lc2NoaW5vLCBXLiBTLjwvYXV0
aG9yPjxhdXRob3I+UmFtc2F5LCBDLiBSLjwvYXV0aG9yPjxhdXRob3I+Q2Fycm9sbCwgSi4gQy48
L2F1dGhvcj48L2F1dGhvcnM+PC9jb250cmlidXRvcnM+PGF1dGgtYWRkcmVzcz5TY2hvb2wgb2Yg
RXBpZGVtaW9sb2d5LCBQdWJsaWMgSGVhbHRoIGFuZCBQcmV2ZW50aXZlIE1lZGljaW5lLCBVbml2
ZXJzaXR5IG9mIE90dGF3YSwgT3R0YXdhLCBPbnRhcmlvLCBDYW5hZGEuJiN4RDtDZW50cmUgZm9y
IFByYWN0aWNlIENoYW5naW5nIFJlc2VhcmNoLCBDbGluaWNhbCBFcGlkZW1pb2xvZ3kgUHJvZ3Jh
bSwgT3R0YXdhIEhvc3BpdGFsIFJlc2VhcmNoIEluc3RpdHV0ZSwgT3R0YXdhLCBPbnRhcmlvLCBD
YW5hZGEuJiN4RDtTY2hvb2wgb2YgSGVhbHRoIFNjaWVuY2VzLCBDaXR5IFVuaXZlcnNpdHkgTG9u
ZG9uLCBMb25kb24sIFVLLiYjeEQ7RGVwYXJ0bWVudCBvZiBNZWRpY2luZSwgVW5pdmVyc2l0eSBv
ZiBPdHRhd2EsIE90dGF3YSwgT250YXJpbywgQ2FuYWRhLiYjeEQ7RGVwYXJ0bWVudCBvZiBGYW1p
bHkgTWVkaWNpbmUsIE1vdW50IFNpbmFpIEhvc3BpdGFsLCBUb3JvbnRvLCBPbnRhcmlvLCBDYW5h
ZGEuJiN4RDtEZXBhcnRtZW50IG9mIFBhZWRpYXRyaWNzLCBVbml2ZXJzaXR5IG9mIE90dGF3YSwg
T3R0YXdhLCBPbnRhcmlvLCBDYW5hZGEuJiN4RDtEZXBhcnRtZW50IG9mIEdlbmV0aWNzLCBDaGls
ZHJlbiZhcG9zO3MgSG9zcGl0YWwgb2YgRWFzdGVybiBPbnRhcmlvLCBPdHRhd2EsIE9udGFyaW8s
IENhbmFkYS4mI3hEO1NUQVIgRmFtaWx5IEhlYWx0aCBUZWFtLCBTdHJhdGZvcmQsIE9udGFyaW8s
IENhbmFkYS4mI3hEO0RlcGFydG1lbnQgb2YgRmFtaWx5IGFuZCBDb21tdW5pdHkgTWVkaWNpbmUs
IFVuaXZlcnNpdHkgb2YgVG9yb250bywgVG9yb250bywgT250YXJpbywgQ2FuYWRhLiYjeEQ7RGVw
YXJ0bWVudCBvZiBQYWVkaWF0cmljcywgVW5pdmVyc2l0eSBvZiBUb3JvbnRvLCBUb3JvbnRvLCBP
bnRhcmlvLCBDYW5hZGEuJiN4RDtHZW5ldGljcyBQcm9ncmFtLCBOb3J0aCBZb3JrIEdlbmVyYWwg
SG9zcGl0YWwsIFRvcm9udG8sIE9udGFyaW8sIENhbmFkYS4mI3hEO0hlYWx0aCBTZXJ2aWNlcyBS
ZXNlYXJjaCBVbml0LCBVbml2ZXJzaXR5IG9mIEFiZXJkZWVuLCBBYmVyZGVlbiwgVUsuPC9hdXRo
LWFkZHJlc3M+PHRpdGxlcz48dGl0bGU+U3VwcG9ydGluZyBnZW5ldGljcyBpbiBwcmltYXJ5IGNh
cmU6IGludmVzdGlnYXRpbmcgaG93IHRoZW9yeSBjYW4gaW5mb3JtIHByb2Zlc3Npb25hbCBlZHVj
YXRpb248L3RpdGxlPjxzZWNvbmRhcnktdGl0bGU+RXVyIEogSHVtIEdlbmV0PC9zZWNvbmRhcnkt
dGl0bGU+PC90aXRsZXM+PHBlcmlvZGljYWw+PGZ1bGwtdGl0bGU+RXVyIEogSHVtIEdlbmV0PC9m
dWxsLXRpdGxlPjwvcGVyaW9kaWNhbD48cGFnZXM+MTU0MS0xNTQ2PC9wYWdlcz48dm9sdW1lPjI0
PC92b2x1bWU+PG51bWJlcj4xMTwvbnVtYmVyPjxlZGl0aW9uPjIwMTYwNjIyPC9lZGl0aW9uPjxr
ZXl3b3Jkcz48a2V5d29yZD5DYW5hZGE8L2tleXdvcmQ+PGtleXdvcmQ+Q2xpbmljYWwgRGVjaXNp
b24tTWFraW5nPC9rZXl3b3JkPjxrZXl3b3JkPkRhdGFiYXNlcywgR2VuZXRpYzwva2V5d29yZD48
a2V5d29yZD5FZHVjYXRpb24sIE1lZGljYWwsIENvbnRpbnVpbmcvKm1ldGhvZHM8L2tleXdvcmQ+
PGtleXdvcmQ+R2VuZXRpYyBUZXN0aW5nLypzdGFuZGFyZHM8L2tleXdvcmQ+PGtleXdvcmQ+R2Vu
ZXRpY3MsIE1lZGljYWwvKmVkdWNhdGlvbjwva2V5d29yZD48a2V5d29yZD5IZWFsdGggS25vd2xl
ZGdlLCBBdHRpdHVkZXMsIFByYWN0aWNlPC9rZXl3b3JkPjxrZXl3b3JkPkh1bWFuczwva2V5d29y
ZD48a2V5d29yZD5QaHlzaWNpYW5zLCBQcmltYXJ5IENhcmUvKmVkdWNhdGlvbi9wc3ljaG9sb2d5
PC9rZXl3b3JkPjxrZXl3b3JkPlByaW1hcnkgSGVhbHRoIENhcmUvKnN0YW5kYXJkczwva2V5d29y
ZD48a2V5d29yZD5SZWZlcnJhbCBhbmQgQ29uc3VsdGF0aW9uL3N0YW5kYXJkczwva2V5d29yZD48
L2tleXdvcmRzPjxkYXRlcz48eWVhcj4yMDE2PC95ZWFyPjxwdWItZGF0ZXM+PGRhdGU+Tm92PC9k
YXRlPjwvcHViLWRhdGVzPjwvZGF0ZXM+PGlzYm4+MTQ3Ni01NDM4IChFbGVjdHJvbmljKSYjeEQ7
MTAxOC00ODEzIChQcmludCkmI3hEOzEwMTgtNDgxMyAoTGlua2luZyk8L2lzYm4+PGFjY2Vzc2lv
bi1udW0+MjczMjk3Mzc8L2FjY2Vzc2lvbi1udW0+PHVybHM+PHJlbGF0ZWQtdXJscz48dXJsPmh0
dHBzOi8vd3d3Lm5jYmkubmxtLm5paC5nb3YvcHVibWVkLzI3MzI5NzM3PC91cmw+PC9yZWxhdGVk
LXVybHM+PC91cmxzPjxjdXN0b20yPlBNQzUxMTAwNjU8L2N1c3RvbTI+PGVsZWN0cm9uaWMtcmVz
b3VyY2UtbnVtPjEwLjEwMzgvZWpoZy4yMDE2LjY4PC9lbGVjdHJvbmljLXJlc291cmNlLW51bT48
cmVtb3RlLWRhdGFiYXNlLW5hbWU+TWVkbGluZTwvcmVtb3RlLWRhdGFiYXNlLW5hbWU+PHJlbW90
ZS1kYXRhYmFzZS1wcm92aWRlcj5OTE08L3JlbW90ZS1kYXRhYmFzZS1wcm92aWRlcj48L3JlY29y
ZD48L0NpdGU+PC9FbmROb3RlPn==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XaWxzb248L0F1dGhvcj48WWVhcj4yMDE2PC9ZZWFyPjxS
ZWNOdW0+NTE8L1JlY051bT48RGlzcGxheVRleHQ+PHN0eWxlIGZhY2U9InN1cGVyc2NyaXB0Ij4z
Mjwvc3R5bGU+PC9EaXNwbGF5VGV4dD48cmVjb3JkPjxyZWMtbnVtYmVyPjUxPC9yZWMtbnVtYmVy
Pjxmb3JlaWduLWtleXM+PGtleSBhcHA9IkVOIiBkYi1pZD0iMHYwZHowOTlvZTA5OTllZHQ1c3Z2
c3BuOWF3YTBzMmRkYXhlIiB0aW1lc3RhbXA9IjE3MjI4MzY4NjMiPjUxPC9rZXk+PC9mb3JlaWdu
LWtleXM+PHJlZi10eXBlIG5hbWU9IkpvdXJuYWwgQXJ0aWNsZSI+MTc8L3JlZi10eXBlPjxjb250
cmlidXRvcnM+PGF1dGhvcnM+PGF1dGhvcj5XaWxzb24sIEIuIEouPC9hdXRob3I+PGF1dGhvcj5J
c2xhbSwgUi48L2F1dGhvcj48YXV0aG9yPkZyYW5jaXMsIEouIEouPC9hdXRob3I+PGF1dGhvcj5H
cmltc2hhdywgSi4gTS48L2F1dGhvcj48YXV0aG9yPlBlcm1hdWwsIEouIEEuPC9hdXRob3I+PGF1
dGhvcj5BbGxhbnNvbiwgSi4gRS48L2F1dGhvcj48YXV0aG9yPkJsYWluZSwgUy48L2F1dGhvcj48
YXV0aG9yPkdyYWhhbSwgSS4gRC48L2F1dGhvcj48YXV0aG9yPk1lc2NoaW5vLCBXLiBTLjwvYXV0
aG9yPjxhdXRob3I+UmFtc2F5LCBDLiBSLjwvYXV0aG9yPjxhdXRob3I+Q2Fycm9sbCwgSi4gQy48
L2F1dGhvcj48L2F1dGhvcnM+PC9jb250cmlidXRvcnM+PGF1dGgtYWRkcmVzcz5TY2hvb2wgb2Yg
RXBpZGVtaW9sb2d5LCBQdWJsaWMgSGVhbHRoIGFuZCBQcmV2ZW50aXZlIE1lZGljaW5lLCBVbml2
ZXJzaXR5IG9mIE90dGF3YSwgT3R0YXdhLCBPbnRhcmlvLCBDYW5hZGEuJiN4RDtDZW50cmUgZm9y
IFByYWN0aWNlIENoYW5naW5nIFJlc2VhcmNoLCBDbGluaWNhbCBFcGlkZW1pb2xvZ3kgUHJvZ3Jh
bSwgT3R0YXdhIEhvc3BpdGFsIFJlc2VhcmNoIEluc3RpdHV0ZSwgT3R0YXdhLCBPbnRhcmlvLCBD
YW5hZGEuJiN4RDtTY2hvb2wgb2YgSGVhbHRoIFNjaWVuY2VzLCBDaXR5IFVuaXZlcnNpdHkgTG9u
ZG9uLCBMb25kb24sIFVLLiYjeEQ7RGVwYXJ0bWVudCBvZiBNZWRpY2luZSwgVW5pdmVyc2l0eSBv
ZiBPdHRhd2EsIE90dGF3YSwgT250YXJpbywgQ2FuYWRhLiYjeEQ7RGVwYXJ0bWVudCBvZiBGYW1p
bHkgTWVkaWNpbmUsIE1vdW50IFNpbmFpIEhvc3BpdGFsLCBUb3JvbnRvLCBPbnRhcmlvLCBDYW5h
ZGEuJiN4RDtEZXBhcnRtZW50IG9mIFBhZWRpYXRyaWNzLCBVbml2ZXJzaXR5IG9mIE90dGF3YSwg
T3R0YXdhLCBPbnRhcmlvLCBDYW5hZGEuJiN4RDtEZXBhcnRtZW50IG9mIEdlbmV0aWNzLCBDaGls
ZHJlbiZhcG9zO3MgSG9zcGl0YWwgb2YgRWFzdGVybiBPbnRhcmlvLCBPdHRhd2EsIE9udGFyaW8s
IENhbmFkYS4mI3hEO1NUQVIgRmFtaWx5IEhlYWx0aCBUZWFtLCBTdHJhdGZvcmQsIE9udGFyaW8s
IENhbmFkYS4mI3hEO0RlcGFydG1lbnQgb2YgRmFtaWx5IGFuZCBDb21tdW5pdHkgTWVkaWNpbmUs
IFVuaXZlcnNpdHkgb2YgVG9yb250bywgVG9yb250bywgT250YXJpbywgQ2FuYWRhLiYjeEQ7RGVw
YXJ0bWVudCBvZiBQYWVkaWF0cmljcywgVW5pdmVyc2l0eSBvZiBUb3JvbnRvLCBUb3JvbnRvLCBP
bnRhcmlvLCBDYW5hZGEuJiN4RDtHZW5ldGljcyBQcm9ncmFtLCBOb3J0aCBZb3JrIEdlbmVyYWwg
SG9zcGl0YWwsIFRvcm9udG8sIE9udGFyaW8sIENhbmFkYS4mI3hEO0hlYWx0aCBTZXJ2aWNlcyBS
ZXNlYXJjaCBVbml0LCBVbml2ZXJzaXR5IG9mIEFiZXJkZWVuLCBBYmVyZGVlbiwgVUsuPC9hdXRo
LWFkZHJlc3M+PHRpdGxlcz48dGl0bGU+U3VwcG9ydGluZyBnZW5ldGljcyBpbiBwcmltYXJ5IGNh
cmU6IGludmVzdGlnYXRpbmcgaG93IHRoZW9yeSBjYW4gaW5mb3JtIHByb2Zlc3Npb25hbCBlZHVj
YXRpb248L3RpdGxlPjxzZWNvbmRhcnktdGl0bGU+RXVyIEogSHVtIEdlbmV0PC9zZWNvbmRhcnkt
dGl0bGU+PC90aXRsZXM+PHBlcmlvZGljYWw+PGZ1bGwtdGl0bGU+RXVyIEogSHVtIEdlbmV0PC9m
dWxsLXRpdGxlPjwvcGVyaW9kaWNhbD48cGFnZXM+MTU0MS0xNTQ2PC9wYWdlcz48dm9sdW1lPjI0
PC92b2x1bWU+PG51bWJlcj4xMTwvbnVtYmVyPjxlZGl0aW9uPjIwMTYwNjIyPC9lZGl0aW9uPjxr
ZXl3b3Jkcz48a2V5d29yZD5DYW5hZGE8L2tleXdvcmQ+PGtleXdvcmQ+Q2xpbmljYWwgRGVjaXNp
b24tTWFraW5nPC9rZXl3b3JkPjxrZXl3b3JkPkRhdGFiYXNlcywgR2VuZXRpYzwva2V5d29yZD48
a2V5d29yZD5FZHVjYXRpb24sIE1lZGljYWwsIENvbnRpbnVpbmcvKm1ldGhvZHM8L2tleXdvcmQ+
PGtleXdvcmQ+R2VuZXRpYyBUZXN0aW5nLypzdGFuZGFyZHM8L2tleXdvcmQ+PGtleXdvcmQ+R2Vu
ZXRpY3MsIE1lZGljYWwvKmVkdWNhdGlvbjwva2V5d29yZD48a2V5d29yZD5IZWFsdGggS25vd2xl
ZGdlLCBBdHRpdHVkZXMsIFByYWN0aWNlPC9rZXl3b3JkPjxrZXl3b3JkPkh1bWFuczwva2V5d29y
ZD48a2V5d29yZD5QaHlzaWNpYW5zLCBQcmltYXJ5IENhcmUvKmVkdWNhdGlvbi9wc3ljaG9sb2d5
PC9rZXl3b3JkPjxrZXl3b3JkPlByaW1hcnkgSGVhbHRoIENhcmUvKnN0YW5kYXJkczwva2V5d29y
ZD48a2V5d29yZD5SZWZlcnJhbCBhbmQgQ29uc3VsdGF0aW9uL3N0YW5kYXJkczwva2V5d29yZD48
L2tleXdvcmRzPjxkYXRlcz48eWVhcj4yMDE2PC95ZWFyPjxwdWItZGF0ZXM+PGRhdGU+Tm92PC9k
YXRlPjwvcHViLWRhdGVzPjwvZGF0ZXM+PGlzYm4+MTQ3Ni01NDM4IChFbGVjdHJvbmljKSYjeEQ7
MTAxOC00ODEzIChQcmludCkmI3hEOzEwMTgtNDgxMyAoTGlua2luZyk8L2lzYm4+PGFjY2Vzc2lv
bi1udW0+MjczMjk3Mzc8L2FjY2Vzc2lvbi1udW0+PHVybHM+PHJlbGF0ZWQtdXJscz48dXJsPmh0
dHBzOi8vd3d3Lm5jYmkubmxtLm5paC5nb3YvcHVibWVkLzI3MzI5NzM3PC91cmw+PC9yZWxhdGVk
LXVybHM+PC91cmxzPjxjdXN0b20yPlBNQzUxMTAwNjU8L2N1c3RvbTI+PGVsZWN0cm9uaWMtcmVz
b3VyY2UtbnVtPjEwLjEwMzgvZWpoZy4yMDE2LjY4PC9lbGVjdHJvbmljLXJlc291cmNlLW51bT48
cmVtb3RlLWRhdGFiYXNlLW5hbWU+TWVkbGluZTwvcmVtb3RlLWRhdGFiYXNlLW5hbWU+PHJlbW90
ZS1kYXRhYmFzZS1wcm92aWRlcj5OTE08L3JlbW90ZS1kYXRhYmFzZS1wcm92aWRlcj48L3JlY29y
ZD48L0NpdGU+PC9FbmROb3RlPn==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32</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xml:space="preserve">. </w:t>
            </w:r>
          </w:p>
        </w:tc>
        <w:tc>
          <w:tcPr>
            <w:tcW w:w="1300" w:type="dxa"/>
            <w:noWrap/>
            <w:hideMark/>
          </w:tcPr>
          <w:p w14:paraId="3CCB68C2"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p>
        </w:tc>
        <w:tc>
          <w:tcPr>
            <w:tcW w:w="2578" w:type="dxa"/>
            <w:noWrap/>
            <w:hideMark/>
          </w:tcPr>
          <w:p w14:paraId="627EA6D4"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Address concerns about patient harm.</w:t>
            </w:r>
          </w:p>
        </w:tc>
      </w:tr>
      <w:tr w:rsidR="00A41DAC" w:rsidRPr="009A5341" w14:paraId="25B5EFC2" w14:textId="77777777" w:rsidTr="005968EE">
        <w:trPr>
          <w:cnfStyle w:val="000000100000" w:firstRow="0" w:lastRow="0" w:firstColumn="0" w:lastColumn="0" w:oddVBand="0" w:evenVBand="0" w:oddHBand="1" w:evenHBand="0" w:firstRowFirstColumn="0" w:firstRowLastColumn="0" w:lastRowFirstColumn="0" w:lastRowLastColumn="0"/>
          <w:trHeight w:val="2700"/>
        </w:trPr>
        <w:tc>
          <w:tcPr>
            <w:cnfStyle w:val="001000000000" w:firstRow="0" w:lastRow="0" w:firstColumn="1" w:lastColumn="0" w:oddVBand="0" w:evenVBand="0" w:oddHBand="0" w:evenHBand="0" w:firstRowFirstColumn="0" w:firstRowLastColumn="0" w:lastRowFirstColumn="0" w:lastRowLastColumn="0"/>
            <w:tcW w:w="1277" w:type="dxa"/>
            <w:hideMark/>
          </w:tcPr>
          <w:p w14:paraId="4A5C7927" w14:textId="77777777" w:rsidR="00A41DAC" w:rsidRPr="009A5341" w:rsidRDefault="00A41DAC" w:rsidP="00137B4D">
            <w:pPr>
              <w:rPr>
                <w:rFonts w:ascii="Times New Roman" w:eastAsia="Times New Roman" w:hAnsi="Times New Roman" w:cs="Times New Roman"/>
                <w:b w:val="0"/>
                <w:bCs w:val="0"/>
                <w:color w:val="000000"/>
                <w:lang w:eastAsia="en-AU"/>
              </w:rPr>
            </w:pPr>
          </w:p>
        </w:tc>
        <w:tc>
          <w:tcPr>
            <w:tcW w:w="1269" w:type="dxa"/>
            <w:hideMark/>
          </w:tcPr>
          <w:p w14:paraId="58A0A4AF"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p>
        </w:tc>
        <w:tc>
          <w:tcPr>
            <w:tcW w:w="1729" w:type="dxa"/>
            <w:hideMark/>
          </w:tcPr>
          <w:p w14:paraId="25DAAD69" w14:textId="29EAFEE3"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Beliefs about capabilities (TDF):</w:t>
            </w:r>
            <w:r w:rsidRPr="009A5341">
              <w:rPr>
                <w:rFonts w:ascii="Times New Roman" w:eastAsia="Times New Roman" w:hAnsi="Times New Roman" w:cs="Times New Roman"/>
                <w:color w:val="000000"/>
                <w:u w:val="single"/>
                <w:lang w:eastAsia="en-AU"/>
              </w:rPr>
              <w:t xml:space="preserve"> lack of confidence</w:t>
            </w:r>
            <w:r w:rsidRPr="009A5341">
              <w:rPr>
                <w:rFonts w:ascii="Times New Roman" w:eastAsia="Times New Roman" w:hAnsi="Times New Roman" w:cs="Times New Roman"/>
                <w:color w:val="000000"/>
                <w:lang w:eastAsia="en-AU"/>
              </w:rPr>
              <w:t xml:space="preserve"> interpreting results and counselling skills</w:t>
            </w:r>
            <w:r w:rsidRPr="009A5341">
              <w:rPr>
                <w:rFonts w:ascii="Times New Roman" w:eastAsia="Times New Roman" w:hAnsi="Times New Roman" w:cs="Times New Roman"/>
                <w:color w:val="000000"/>
                <w:lang w:eastAsia="en-AU"/>
              </w:rPr>
              <w:fldChar w:fldCharType="begin"/>
            </w:r>
            <w:r w:rsidRPr="009A5341">
              <w:rPr>
                <w:rFonts w:ascii="Times New Roman" w:eastAsia="Times New Roman" w:hAnsi="Times New Roman" w:cs="Times New Roman"/>
                <w:color w:val="000000"/>
                <w:lang w:eastAsia="en-AU"/>
              </w:rPr>
              <w:instrText xml:space="preserve"> ADDIN EN.CITE &lt;EndNote&gt;&lt;Cite&gt;&lt;Author&gt;Cusack&lt;/Author&gt;&lt;Year&gt;2021&lt;/Year&gt;&lt;RecNum&gt;66&lt;/RecNum&gt;&lt;DisplayText&gt;&lt;style face="superscript"&gt;5&lt;/style&gt;&lt;/DisplayText&gt;&lt;record&gt;&lt;rec-number&gt;66&lt;/rec-number&gt;&lt;foreign-keys&gt;&lt;key app="EN" db-id="0v0dz099oe0999edt5svvspn9awa0s2ddaxe" timestamp="1731455592"&gt;66&lt;/key&gt;&lt;/foreign-keys&gt;&lt;ref-type name="Journal Article"&gt;17&lt;/ref-type&gt;&lt;contributors&gt;&lt;authors&gt;&lt;author&gt;Cusack, Marie Brigitte&lt;/author&gt;&lt;author&gt;Hickerton, Chriselle&lt;/author&gt;&lt;author&gt;Nisselle, Amy&lt;/author&gt;&lt;author&gt;McClaren, Belinda&lt;/author&gt;&lt;author&gt;Terrill, Bronwyn&lt;/author&gt;&lt;author&gt;Gaff, Clara&lt;/author&gt;&lt;author&gt;Dunlop, Kate&lt;/author&gt;&lt;author&gt;Metcalfe, Sylvia&lt;/author&gt;&lt;/authors&gt;&lt;/contributors&gt;&lt;titles&gt;&lt;title&gt;General practitioners&amp;apos; views on genomics, practice and education: A qualitative interview study&lt;/title&gt;&lt;secondary-title&gt;Australian Journal of General Practice&lt;/secondary-title&gt;&lt;/titles&gt;&lt;periodical&gt;&lt;full-title&gt;Australian Journal of General Practice&lt;/full-title&gt;&lt;/periodical&gt;&lt;pages&gt;747-752&lt;/pages&gt;&lt;volume&gt;50&lt;/volume&gt;&lt;number&gt;10&lt;/number&gt;&lt;dates&gt;&lt;year&gt;2021&lt;/year&gt;&lt;/dates&gt;&lt;isbn&gt;2208-7958&lt;/isbn&gt;&lt;urls&gt;&lt;/urls&gt;&lt;/record&gt;&lt;/Cite&gt;&lt;/EndNote&gt;</w:instrText>
            </w:r>
            <w:r w:rsidRPr="009A5341">
              <w:rPr>
                <w:rFonts w:ascii="Times New Roman" w:eastAsia="Times New Roman" w:hAnsi="Times New Roman" w:cs="Times New Roman"/>
                <w:color w:val="000000"/>
                <w:lang w:eastAsia="en-AU"/>
              </w:rPr>
              <w:fldChar w:fldCharType="separate"/>
            </w:r>
            <w:r w:rsidRPr="009A5341">
              <w:rPr>
                <w:rFonts w:ascii="Times New Roman" w:eastAsia="Times New Roman" w:hAnsi="Times New Roman" w:cs="Times New Roman"/>
                <w:noProof/>
                <w:color w:val="000000"/>
                <w:vertAlign w:val="superscript"/>
                <w:lang w:eastAsia="en-AU"/>
              </w:rPr>
              <w:t>5</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low confidence</w:t>
            </w:r>
            <w:r w:rsidRPr="009A5341">
              <w:rPr>
                <w:rFonts w:ascii="Times New Roman" w:eastAsia="Times New Roman" w:hAnsi="Times New Roman" w:cs="Times New Roman"/>
                <w:color w:val="000000"/>
                <w:lang w:eastAsia="en-AU"/>
              </w:rPr>
              <w:fldChar w:fldCharType="begin">
                <w:fldData xml:space="preserve">PEVuZE5vdGU+PENpdGU+PEF1dGhvcj5DYXJyb2xsPC9BdXRob3I+PFllYXI+MjAxOTwvWWVhcj48
UmVjTnVtPjE0PC9SZWNOdW0+PERpc3BsYXlUZXh0PjxzdHlsZSBmYWNlPSJzdXBlcnNjcmlwdCI+
MSwxMSwxNDwvc3R5bGU+PC9EaXNwbGF5VGV4dD48cmVjb3JkPjxyZWMtbnVtYmVyPjE0PC9yZWMt
bnVtYmVyPjxmb3JlaWduLWtleXM+PGtleSBhcHA9IkVOIiBkYi1pZD0iMHYwZHowOTlvZTA5OTll
ZHQ1c3Z2c3BuOWF3YTBzMmRkYXhlIiB0aW1lc3RhbXA9IjE3MjI4MzY3MzMiPjE0PC9rZXk+PC9m
b3JlaWduLWtleXM+PHJlZi10eXBlIG5hbWU9IkpvdXJuYWwgQXJ0aWNsZSI+MTc8L3JlZi10eXBl
Pjxjb250cmlidXRvcnM+PGF1dGhvcnM+PGF1dGhvcj5DYXJyb2xsLCBKLiBDLjwvYXV0aG9yPjxh
dXRob3I+QWxsYW5zb24sIEouPC9hdXRob3I+PGF1dGhvcj5Nb3JyaXNvbiwgUy48L2F1dGhvcj48
YXV0aG9yPk1pbGxlciwgRi4gQS48L2F1dGhvcj48YXV0aG9yPldpbHNvbiwgQi4gSi48L2F1dGhv
cj48YXV0aG9yPlBlcm1hdWwsIEouIEEuPC9hdXRob3I+PGF1dGhvcj5UZWxuZXIsIEQuPC9hdXRo
b3I+PC9hdXRob3JzPjwvY29udHJpYnV0b3JzPjxhdXRoLWFkZHJlc3M+U2luYWkgSGVhbHRoIFN5
c3RlbSwgRGVwYXJ0bWVudCBvZiBGYW1pbHkgYW5kIENvbW11bml0eSBNZWRpY2luZSwgVW5pdmVy
c2l0eSBvZiBUb3JvbnRvLCBUb3JvbnRvLCBPTiwgQ2FuYWRhLiYjeEQ7RGVwYXJ0bWVudCBvZiBH
ZW5ldGljcywgQ2hpbGRyZW4mYXBvcztzIEhvc3BpdGFsIG9mIEVhc3Rlcm4gT250YXJpbywgT3R0
YXdhLCBPTiwgQ2FuYWRhLiYjeEQ7SW5zdGl0dXRlIG9mIEhlYWx0aCBQb2xpY3ksIE1hbmFnZW1l
bnQgYW5kIEV2YWx1YXRpb24sIFVuaXZlcnNpdHkgb2YgVG9yb250bywgVG9yb250bywgT04sIENh
bmFkYS4mI3hEO0RpdmlzaW9uIG9mIENvbW11bml0eSBIZWFsdGggYW5kIEh1bWFuaXRpZXMsIE1l
bW9yaWFsIFVuaXZlcnNpdHkgb2YgTmV3Zm91bmRsYW5kLCBTdC4gSm9obiZhcG9zO3MsIE5MLCBD
YW5hZGEuJiN4RDtTaW5haSBIZWFsdGggU3lzdGVtLCBSYXkgRCBXb2xmZSBEZXBhcnRtZW50IG9m
IEZhbWlseSBNZWRpY2luZSwgVG9yb250bywgT04sIENhbmFkYS4mI3hEO1NvdXRoIEVhc3QgVG9y
b250byBGYW1pbHkgSGVhbHRoIFRlYW0sIERlcGFydG1lbnQgb2YgRmFtaWx5IGFuZCBDb21tdW5p
dHkgTWVkaWNpbmUsIFVuaXZlcnNpdHkgb2YgVG9yb250bywgVG9yb250bywgT04sIENhbmFkYS48
L2F1dGgtYWRkcmVzcz48dGl0bGVzPjx0aXRsZT5JbmZvcm1pbmcgSW50ZWdyYXRpb24gb2YgR2Vu
b21pYyBNZWRpY2luZSBJbnRvIFByaW1hcnkgQ2FyZTogQW4gQXNzZXNzbWVudCBvZiBDdXJyZW50
IFByYWN0aWNlLCBBdHRpdHVkZXMsIGFuZCBEZXNpcmVkIFJlc291cmNlczwvdGl0bGU+PHNlY29u
ZGFyeS10aXRsZT5Gcm9udCBHZW5ldDwvc2Vjb25kYXJ5LXRpdGxlPjwvdGl0bGVzPjxwZXJpb2Rp
Y2FsPjxmdWxsLXRpdGxlPkZyb250IEdlbmV0PC9mdWxsLXRpdGxlPjwvcGVyaW9kaWNhbD48cGFn
ZXM+MTE4OTwvcGFnZXM+PHZvbHVtZT4xMDwvdm9sdW1lPjxlZGl0aW9uPjIwMTkxMTIxPC9lZGl0
aW9uPjxrZXl3b3Jkcz48a2V5d29yZD5nZW5ldGljIHNlcnZpY2VzPC9rZXl3b3JkPjxrZXl3b3Jk
Pmdlbm9taWNzPC9rZXl3b3JkPjxrZXl3b3JkPmhlYWx0aCBzZXJ2aWNlcyBuZWVkczwva2V5d29y
ZD48a2V5d29yZD5wcmltYXJ5IGhlYWx0aCBjYXJlPC9rZXl3b3JkPjxrZXl3b3JkPnF1ZXN0aW9u
bmFpcmU8L2tleXdvcmQ+PC9rZXl3b3Jkcz48ZGF0ZXM+PHllYXI+MjAxOTwveWVhcj48L2RhdGVz
Pjxpc2JuPjE2NjQtODAyMSAoUHJpbnQpJiN4RDsxNjY0LTgwMjEgKEVsZWN0cm9uaWMpJiN4RDsx
NjY0LTgwMjEgKExpbmtpbmcpPC9pc2JuPjxhY2Nlc3Npb24tbnVtPjMxODI0NTc2PC9hY2Nlc3Np
b24tbnVtPjx1cmxzPjxyZWxhdGVkLXVybHM+PHVybD5odHRwczovL3d3dy5uY2JpLm5sbS5uaWgu
Z292L3B1Ym1lZC8zMTgyNDU3NjwvdXJsPjwvcmVsYXRlZC11cmxzPjwvdXJscz48Y3VzdG9tMj5Q
TUM2ODgyMjgyPC9jdXN0b20yPjxlbGVjdHJvbmljLXJlc291cmNlLW51bT4xMC4zMzg5L2ZnZW5l
LjIwMTkuMDExODk8L2VsZWN0cm9uaWMtcmVzb3VyY2UtbnVtPjxyZW1vdGUtZGF0YWJhc2UtbmFt
ZT5QdWJNZWQtbm90LU1FRExJTkU8L3JlbW90ZS1kYXRhYmFzZS1uYW1lPjxyZW1vdGUtZGF0YWJh
c2UtcHJvdmlkZXI+TkxNPC9yZW1vdGUtZGF0YWJhc2UtcHJvdmlkZXI+PC9yZWNvcmQ+PC9DaXRl
PjxDaXRlPjxBdXRob3I+QXlvdWI8L0F1dGhvcj48WWVhcj4yMDIzPC9ZZWFyPjxSZWNOdW0+MTwv
UmVjTnVtPjxyZWNvcmQ+PHJlYy1udW1iZXI+MTwvcmVjLW51bWJlcj48Zm9yZWlnbi1rZXlzPjxr
ZXkgYXBwPSJFTiIgZGItaWQ9IjB2MGR6MDk5b2UwOTk5ZWR0NXN2dnNwbjlhd2EwczJkZGF4ZSIg
dGltZXN0YW1wPSIxNzIyODM2NjkzIj4xPC9rZXk+PC9mb3JlaWduLWtleXM+PHJlZi10eXBlIG5h
bWU9IkpvdXJuYWwgQXJ0aWNsZSI+MTc8L3JlZi10eXBlPjxjb250cmlidXRvcnM+PGF1dGhvcnM+
PGF1dGhvcj5BeW91YiwgQS48L2F1dGhvcj48YXV0aG9yPkxhcG9pbnRlLCBKLjwvYXV0aG9yPjxh
dXRob3I+TmFiaSwgSC48L2F1dGhvcj48YXV0aG9yPlBhc2hheWFuLCBOLjwvYXV0aG9yPjwvYXV0
aG9ycz48L2NvbnRyaWJ1dG9ycz48YXV0aC1hZGRyZXNzPk5hdGlvbmFsIEhlYXJ0IGFuZCBMdW5n
IEluc3RpdHV0ZSwgSW1wZXJpYWwgQ29sbGVnZSBMb25kb24sIExvbmRvbiBTVzMgNkxZLCBVSy4m
I3hEO09uY29sb2d5IERpdmlzaW9uLCBDSFUgZGUgUXVlYmVjLVVuaXZlcnNpdGUgTGF2YWwgUmVz
ZWFyY2ggQ2VudGVyLCBRdWViZWMgQ2l0eSwgUUMgRzFSIDNTMywgQ2FuYWRhLiYjeEQ7RGVwYXJ0
bWVudCBvZiBTb2NpYWwgYW5kIFByZXZlbnRpdmUgTWVkaWNpbmUsIEZhY3VsdHkgb2YgTWVkaWNp
bmUsIFVuaXZlcnNpdGUgTGF2YWwsIFF1ZWJlYyBDaXR5LCBRQyBHMVYgMEE2LCBDYW5hZGEuJiN4
RDtEZXBhcnRtZW50IG9mIEFwcGxpZWQgSGVhbHRoIFJlc2VhcmNoLCBVbml2ZXJzaXR5IENvbGxl
Z2UgTG9uZG9uIChVQ0wpLCBMb25kb24gV0MxRSA3SEIsIFVLLjwvYXV0aC1hZGRyZXNzPjx0aXRs
ZXM+PHRpdGxlPlJpc2stU3RyYXRpZmllZCBCcmVhc3QgQ2FuY2VyIFNjcmVlbmluZyBJbmNvcnBv
cmF0aW5nIGEgUG9seWdlbmljIFJpc2sgU2NvcmU6IEEgU3VydmV5IG9mIFVLIEdlbmVyYWwgUHJh
Y3RpdGlvbmVycyZhcG9zOyBLbm93bGVkZ2UgYW5kIEF0dGl0dWRlczwvdGl0bGU+PHNlY29uZGFy
eS10aXRsZT5HZW5lcyAoQmFzZWwpPC9zZWNvbmRhcnktdGl0bGU+PC90aXRsZXM+PHBlcmlvZGlj
YWw+PGZ1bGwtdGl0bGU+R2VuZXMgKEJhc2VsKTwvZnVsbC10aXRsZT48L3BlcmlvZGljYWw+PHZv
bHVtZT4xNDwvdm9sdW1lPjxudW1iZXI+MzwvbnVtYmVyPjxlZGl0aW9uPjIwMjMwMzE2PC9lZGl0
aW9uPjxrZXl3b3Jkcz48a2V5d29yZD5FYXJseSBEZXRlY3Rpb24gb2YgQ2FuY2VyPC9rZXl3b3Jk
PjxrZXl3b3JkPipCcmVhc3QgTmVvcGxhc21zL2RpYWdub3Npczwva2V5d29yZD48a2V5d29yZD5S
aXNrIEZhY3RvcnM8L2tleXdvcmQ+PGtleXdvcmQ+VW5pdGVkIEtpbmdkb208L2tleXdvcmQ+PGtl
eXdvcmQ+R2VuZXJhbCBQcmFjdGl0aW9uZXJzPC9rZXl3b3JkPjxrZXl3b3JkPkh1bWFuczwva2V5
d29yZD48a2V5d29yZD5GZW1hbGU8L2tleXdvcmQ+PGtleXdvcmQ+U3VydmV5cyBhbmQgUXVlc3Rp
b25uYWlyZXM8L2tleXdvcmQ+PGtleXdvcmQ+QXR0aXR1ZGUgb2YgSGVhbHRoIFBlcnNvbm5lbDwv
a2V5d29yZD48a2V5d29yZD5HUCBzdXJ2ZXk8L2tleXdvcmQ+PGtleXdvcmQ+YnJlYXN0IGNhbmNl
cjwva2V5d29yZD48a2V5d29yZD5wb2x5Z2VuaWMgcmlzayBzY29yZTwva2V5d29yZD48a2V5d29y
ZD5yaXNrLXN0cmF0aWZpZWQgc2NyZWVuaW5nPC9rZXl3b3JkPjwva2V5d29yZHM+PGRhdGVzPjx5
ZWFyPjIwMjM8L3llYXI+PHB1Yi1kYXRlcz48ZGF0ZT5NYXIgMTY8L2RhdGU+PC9wdWItZGF0ZXM+
PC9kYXRlcz48aXNibj4yMDczLTQ0MjUgKEVsZWN0cm9uaWMpJiN4RDsyMDczLTQ0MjUgKExpbmtp
bmcpPC9pc2JuPjxhY2Nlc3Npb24tbnVtPjM2OTgxMDAzPC9hY2Nlc3Npb24tbnVtPjx1cmxzPjxy
ZWxhdGVkLXVybHM+PHVybD5odHRwczovL3d3dy5uY2JpLm5sbS5uaWguZ292L3B1Ym1lZC8zNjk4
MTAwMzwvdXJsPjwvcmVsYXRlZC11cmxzPjwvdXJscz48Y3VzdG9tMT5UaGUgYXV0aG9ycyBkZWNs
YXJlIG5vIGNvbmZsaWN0IG9mIGludGVyZXN0LjwvY3VzdG9tMT48Y3VzdG9tMj5QTUMxMDA0ODAw
OTwvY3VzdG9tMj48ZWxlY3Ryb25pYy1yZXNvdXJjZS1udW0+MTAuMzM5MC9nZW5lczE0MDMwNzMy
PC9lbGVjdHJvbmljLXJlc291cmNlLW51bT48cmVtb3RlLWRhdGFiYXNlLW5hbWU+TWVkbGluZTwv
cmVtb3RlLWRhdGFiYXNlLW5hbWU+PHJlbW90ZS1kYXRhYmFzZS1wcm92aWRlcj5OTE08L3JlbW90
ZS1kYXRhYmFzZS1wcm92aWRlcj48L3JlY29yZD48L0NpdGU+PENpdGU+PEF1dGhvcj5NYXJhdGhl
PC9BdXRob3I+PFllYXI+MjAxNTwvWWVhcj48UmVjTnVtPjM0PC9SZWNOdW0+PHJlY29yZD48cmVj
LW51bWJlcj4zNDwvcmVjLW51bWJlcj48Zm9yZWlnbi1rZXlzPjxrZXkgYXBwPSJFTiIgZGItaWQ9
IjB2MGR6MDk5b2UwOTk5ZWR0NXN2dnNwbjlhd2EwczJkZGF4ZSIgdGltZXN0YW1wPSIxNzIyODM2
ODExIj4zNDwva2V5PjwvZm9yZWlnbi1rZXlzPjxyZWYtdHlwZSBuYW1lPSJKb3VybmFsIEFydGlj
bGUiPjE3PC9yZWYtdHlwZT48Y29udHJpYnV0b3JzPjxhdXRob3JzPjxhdXRob3I+TWFyYXRoZSwg
Si4gQS48L2F1dGhvcj48YXV0aG9yPldvb2Ryb2ZmZSwgSi48L2F1dGhvcj48YXV0aG9yPk9nZGVu
LCBLLjwvYXV0aG9yPjxhdXRob3I+SHVnaGVzLCBDLjwvYXV0aG9yPjwvYXV0aG9ycz48L2NvbnRy
aWJ1dG9ycz48YXV0aC1hZGRyZXNzPkRlcGFydG1lbnQgb2YgTWVkaWNpbmUsIFF1ZWVuIEVsaXph
YmV0aCBIb3NwaXRhbCwgMjggV29vZHZpbGxlIFJvYWQsIFdvb2R2aWxsZSBTb3V0aCwgNTAxMSwg
U291dGggQXVzdHJhbGlhLCBBdXN0cmFsaWEuIGplc3NpY2EubWFyYXRoZUBnbWFpbC5jb20uJiN4
RDtDZW50cmUgZm9yIFJ1cmFsIEhlYWx0aCwgVW5pdmVyc2l0eSBvZiBUYXNtYW5pYSwgVGFzbWFu
aWEsIEF1c3RyYWxpYS4gamVzc2ljYS5tYXJhdGhlQGdtYWlsLmNvbS4mI3hEO0NlbnRyZSBmb3Ig
UnVyYWwgSGVhbHRoLCBVbml2ZXJzaXR5IG9mIFRhc21hbmlhLCBUYXNtYW5pYSwgQXVzdHJhbGlh
LiYjeEQ7TGF1bmNlc3RvbiBDbGluaWNhbCBTY2hvb2wsIFVuaXZlcnNpdHkgb2YgVGFzbWFuaWEs
IFRhc21hbmlhLCBBdXN0cmFsaWEuPC9hdXRoLWFkZHJlc3M+PHRpdGxlcz48dGl0bGU+R2VuZXJh
bCBQcmFjdGl0aW9uZXJzJmFwb3M7IGtub3dsZWRnZSBhbmQgdXNlIG9mIGdlbmV0aWMgY291bnNl
bGxpbmcgaW4gbWFuYWdpbmcgcGF0aWVudHMgd2l0aCBnZW5ldGljIGNhcmRpYWMgZGlzZWFzZSBp
biBub24tc3BlY2lhbGlzZWQgc2V0dGluZ3M8L3RpdGxlPjxzZWNvbmRhcnktdGl0bGU+SiBDb21t
dW5pdHkgR2VuZXQ8L3NlY29uZGFyeS10aXRsZT48L3RpdGxlcz48cGVyaW9kaWNhbD48ZnVsbC10
aXRsZT5KIENvbW11bml0eSBHZW5ldDwvZnVsbC10aXRsZT48L3BlcmlvZGljYWw+PHBhZ2VzPjM3
NS04MjwvcGFnZXM+PHZvbHVtZT42PC92b2x1bWU+PG51bWJlcj40PC9udW1iZXI+PGVkaXRpb24+
MjAxNTA1MTI8L2VkaXRpb24+PGtleXdvcmRzPjxrZXl3b3JkPkdlbmV0aWMgY2FyZGlhYyBkaXNl
YXNlPC9rZXl3b3JkPjxrZXl3b3JkPkdlbmV0aWMgY291bnNlbGxpbmc8L2tleXdvcmQ+PGtleXdv
cmQ+UGF0aWVudCBlZHVjYXRpb248L2tleXdvcmQ+PGtleXdvcmQ+UHJpbWFyeSBjYXJlPC9rZXl3
b3JkPjwva2V5d29yZHM+PGRhdGVzPjx5ZWFyPjIwMTU8L3llYXI+PHB1Yi1kYXRlcz48ZGF0ZT5P
Y3Q8L2RhdGU+PC9wdWItZGF0ZXM+PC9kYXRlcz48aXNibj4xODY4LTMxMFggKFByaW50KSYjeEQ7
MTg2OC02MDAxIChFbGVjdHJvbmljKSYjeEQ7MTg2OC0zMTBYIChMaW5raW5nKTwvaXNibj48YWNj
ZXNzaW9uLW51bT4yNTk2MzgwNzwvYWNjZXNzaW9uLW51bT48dXJscz48cmVsYXRlZC11cmxzPjx1
cmw+aHR0cHM6Ly93d3cubmNiaS5ubG0ubmloLmdvdi9wdWJtZWQvMjU5NjM4MDc8L3VybD48L3Jl
bGF0ZWQtdXJscz48L3VybHM+PGN1c3RvbTI+UE1DNDU2Nzk4NTwvY3VzdG9tMj48ZWxlY3Ryb25p
Yy1yZXNvdXJjZS1udW0+MTAuMTAwNy9zMTI2ODctMDE1LTAyMjktMTwvZWxlY3Ryb25pYy1yZXNv
dXJjZS1udW0+PHJlbW90ZS1kYXRhYmFzZS1uYW1lPlB1Yk1lZC1ub3QtTUVETElORTwvcmVtb3Rl
LWRhdGFiYXNlLW5hbWU+PHJlbW90ZS1kYXRhYmFzZS1wcm92aWRlcj5OTE08L3JlbW90ZS1kYXRh
YmFzZS1wcm92aWRlcj48L3JlY29yZD48L0NpdGU+PC9FbmROb3RlPgB=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DYXJyb2xsPC9BdXRob3I+PFllYXI+MjAxOTwvWWVhcj48
UmVjTnVtPjE0PC9SZWNOdW0+PERpc3BsYXlUZXh0PjxzdHlsZSBmYWNlPSJzdXBlcnNjcmlwdCI+
MSwxMSwxNDwvc3R5bGU+PC9EaXNwbGF5VGV4dD48cmVjb3JkPjxyZWMtbnVtYmVyPjE0PC9yZWMt
bnVtYmVyPjxmb3JlaWduLWtleXM+PGtleSBhcHA9IkVOIiBkYi1pZD0iMHYwZHowOTlvZTA5OTll
ZHQ1c3Z2c3BuOWF3YTBzMmRkYXhlIiB0aW1lc3RhbXA9IjE3MjI4MzY3MzMiPjE0PC9rZXk+PC9m
b3JlaWduLWtleXM+PHJlZi10eXBlIG5hbWU9IkpvdXJuYWwgQXJ0aWNsZSI+MTc8L3JlZi10eXBl
Pjxjb250cmlidXRvcnM+PGF1dGhvcnM+PGF1dGhvcj5DYXJyb2xsLCBKLiBDLjwvYXV0aG9yPjxh
dXRob3I+QWxsYW5zb24sIEouPC9hdXRob3I+PGF1dGhvcj5Nb3JyaXNvbiwgUy48L2F1dGhvcj48
YXV0aG9yPk1pbGxlciwgRi4gQS48L2F1dGhvcj48YXV0aG9yPldpbHNvbiwgQi4gSi48L2F1dGhv
cj48YXV0aG9yPlBlcm1hdWwsIEouIEEuPC9hdXRob3I+PGF1dGhvcj5UZWxuZXIsIEQuPC9hdXRo
b3I+PC9hdXRob3JzPjwvY29udHJpYnV0b3JzPjxhdXRoLWFkZHJlc3M+U2luYWkgSGVhbHRoIFN5
c3RlbSwgRGVwYXJ0bWVudCBvZiBGYW1pbHkgYW5kIENvbW11bml0eSBNZWRpY2luZSwgVW5pdmVy
c2l0eSBvZiBUb3JvbnRvLCBUb3JvbnRvLCBPTiwgQ2FuYWRhLiYjeEQ7RGVwYXJ0bWVudCBvZiBH
ZW5ldGljcywgQ2hpbGRyZW4mYXBvcztzIEhvc3BpdGFsIG9mIEVhc3Rlcm4gT250YXJpbywgT3R0
YXdhLCBPTiwgQ2FuYWRhLiYjeEQ7SW5zdGl0dXRlIG9mIEhlYWx0aCBQb2xpY3ksIE1hbmFnZW1l
bnQgYW5kIEV2YWx1YXRpb24sIFVuaXZlcnNpdHkgb2YgVG9yb250bywgVG9yb250bywgT04sIENh
bmFkYS4mI3hEO0RpdmlzaW9uIG9mIENvbW11bml0eSBIZWFsdGggYW5kIEh1bWFuaXRpZXMsIE1l
bW9yaWFsIFVuaXZlcnNpdHkgb2YgTmV3Zm91bmRsYW5kLCBTdC4gSm9obiZhcG9zO3MsIE5MLCBD
YW5hZGEuJiN4RDtTaW5haSBIZWFsdGggU3lzdGVtLCBSYXkgRCBXb2xmZSBEZXBhcnRtZW50IG9m
IEZhbWlseSBNZWRpY2luZSwgVG9yb250bywgT04sIENhbmFkYS4mI3hEO1NvdXRoIEVhc3QgVG9y
b250byBGYW1pbHkgSGVhbHRoIFRlYW0sIERlcGFydG1lbnQgb2YgRmFtaWx5IGFuZCBDb21tdW5p
dHkgTWVkaWNpbmUsIFVuaXZlcnNpdHkgb2YgVG9yb250bywgVG9yb250bywgT04sIENhbmFkYS48
L2F1dGgtYWRkcmVzcz48dGl0bGVzPjx0aXRsZT5JbmZvcm1pbmcgSW50ZWdyYXRpb24gb2YgR2Vu
b21pYyBNZWRpY2luZSBJbnRvIFByaW1hcnkgQ2FyZTogQW4gQXNzZXNzbWVudCBvZiBDdXJyZW50
IFByYWN0aWNlLCBBdHRpdHVkZXMsIGFuZCBEZXNpcmVkIFJlc291cmNlczwvdGl0bGU+PHNlY29u
ZGFyeS10aXRsZT5Gcm9udCBHZW5ldDwvc2Vjb25kYXJ5LXRpdGxlPjwvdGl0bGVzPjxwZXJpb2Rp
Y2FsPjxmdWxsLXRpdGxlPkZyb250IEdlbmV0PC9mdWxsLXRpdGxlPjwvcGVyaW9kaWNhbD48cGFn
ZXM+MTE4OTwvcGFnZXM+PHZvbHVtZT4xMDwvdm9sdW1lPjxlZGl0aW9uPjIwMTkxMTIxPC9lZGl0
aW9uPjxrZXl3b3Jkcz48a2V5d29yZD5nZW5ldGljIHNlcnZpY2VzPC9rZXl3b3JkPjxrZXl3b3Jk
Pmdlbm9taWNzPC9rZXl3b3JkPjxrZXl3b3JkPmhlYWx0aCBzZXJ2aWNlcyBuZWVkczwva2V5d29y
ZD48a2V5d29yZD5wcmltYXJ5IGhlYWx0aCBjYXJlPC9rZXl3b3JkPjxrZXl3b3JkPnF1ZXN0aW9u
bmFpcmU8L2tleXdvcmQ+PC9rZXl3b3Jkcz48ZGF0ZXM+PHllYXI+MjAxOTwveWVhcj48L2RhdGVz
Pjxpc2JuPjE2NjQtODAyMSAoUHJpbnQpJiN4RDsxNjY0LTgwMjEgKEVsZWN0cm9uaWMpJiN4RDsx
NjY0LTgwMjEgKExpbmtpbmcpPC9pc2JuPjxhY2Nlc3Npb24tbnVtPjMxODI0NTc2PC9hY2Nlc3Np
b24tbnVtPjx1cmxzPjxyZWxhdGVkLXVybHM+PHVybD5odHRwczovL3d3dy5uY2JpLm5sbS5uaWgu
Z292L3B1Ym1lZC8zMTgyNDU3NjwvdXJsPjwvcmVsYXRlZC11cmxzPjwvdXJscz48Y3VzdG9tMj5Q
TUM2ODgyMjgyPC9jdXN0b20yPjxlbGVjdHJvbmljLXJlc291cmNlLW51bT4xMC4zMzg5L2ZnZW5l
LjIwMTkuMDExODk8L2VsZWN0cm9uaWMtcmVzb3VyY2UtbnVtPjxyZW1vdGUtZGF0YWJhc2UtbmFt
ZT5QdWJNZWQtbm90LU1FRExJTkU8L3JlbW90ZS1kYXRhYmFzZS1uYW1lPjxyZW1vdGUtZGF0YWJh
c2UtcHJvdmlkZXI+TkxNPC9yZW1vdGUtZGF0YWJhc2UtcHJvdmlkZXI+PC9yZWNvcmQ+PC9DaXRl
PjxDaXRlPjxBdXRob3I+QXlvdWI8L0F1dGhvcj48WWVhcj4yMDIzPC9ZZWFyPjxSZWNOdW0+MTwv
UmVjTnVtPjxyZWNvcmQ+PHJlYy1udW1iZXI+MTwvcmVjLW51bWJlcj48Zm9yZWlnbi1rZXlzPjxr
ZXkgYXBwPSJFTiIgZGItaWQ9IjB2MGR6MDk5b2UwOTk5ZWR0NXN2dnNwbjlhd2EwczJkZGF4ZSIg
dGltZXN0YW1wPSIxNzIyODM2NjkzIj4xPC9rZXk+PC9mb3JlaWduLWtleXM+PHJlZi10eXBlIG5h
bWU9IkpvdXJuYWwgQXJ0aWNsZSI+MTc8L3JlZi10eXBlPjxjb250cmlidXRvcnM+PGF1dGhvcnM+
PGF1dGhvcj5BeW91YiwgQS48L2F1dGhvcj48YXV0aG9yPkxhcG9pbnRlLCBKLjwvYXV0aG9yPjxh
dXRob3I+TmFiaSwgSC48L2F1dGhvcj48YXV0aG9yPlBhc2hheWFuLCBOLjwvYXV0aG9yPjwvYXV0
aG9ycz48L2NvbnRyaWJ1dG9ycz48YXV0aC1hZGRyZXNzPk5hdGlvbmFsIEhlYXJ0IGFuZCBMdW5n
IEluc3RpdHV0ZSwgSW1wZXJpYWwgQ29sbGVnZSBMb25kb24sIExvbmRvbiBTVzMgNkxZLCBVSy4m
I3hEO09uY29sb2d5IERpdmlzaW9uLCBDSFUgZGUgUXVlYmVjLVVuaXZlcnNpdGUgTGF2YWwgUmVz
ZWFyY2ggQ2VudGVyLCBRdWViZWMgQ2l0eSwgUUMgRzFSIDNTMywgQ2FuYWRhLiYjeEQ7RGVwYXJ0
bWVudCBvZiBTb2NpYWwgYW5kIFByZXZlbnRpdmUgTWVkaWNpbmUsIEZhY3VsdHkgb2YgTWVkaWNp
bmUsIFVuaXZlcnNpdGUgTGF2YWwsIFF1ZWJlYyBDaXR5LCBRQyBHMVYgMEE2LCBDYW5hZGEuJiN4
RDtEZXBhcnRtZW50IG9mIEFwcGxpZWQgSGVhbHRoIFJlc2VhcmNoLCBVbml2ZXJzaXR5IENvbGxl
Z2UgTG9uZG9uIChVQ0wpLCBMb25kb24gV0MxRSA3SEIsIFVLLjwvYXV0aC1hZGRyZXNzPjx0aXRs
ZXM+PHRpdGxlPlJpc2stU3RyYXRpZmllZCBCcmVhc3QgQ2FuY2VyIFNjcmVlbmluZyBJbmNvcnBv
cmF0aW5nIGEgUG9seWdlbmljIFJpc2sgU2NvcmU6IEEgU3VydmV5IG9mIFVLIEdlbmVyYWwgUHJh
Y3RpdGlvbmVycyZhcG9zOyBLbm93bGVkZ2UgYW5kIEF0dGl0dWRlczwvdGl0bGU+PHNlY29uZGFy
eS10aXRsZT5HZW5lcyAoQmFzZWwpPC9zZWNvbmRhcnktdGl0bGU+PC90aXRsZXM+PHBlcmlvZGlj
YWw+PGZ1bGwtdGl0bGU+R2VuZXMgKEJhc2VsKTwvZnVsbC10aXRsZT48L3BlcmlvZGljYWw+PHZv
bHVtZT4xNDwvdm9sdW1lPjxudW1iZXI+MzwvbnVtYmVyPjxlZGl0aW9uPjIwMjMwMzE2PC9lZGl0
aW9uPjxrZXl3b3Jkcz48a2V5d29yZD5FYXJseSBEZXRlY3Rpb24gb2YgQ2FuY2VyPC9rZXl3b3Jk
PjxrZXl3b3JkPipCcmVhc3QgTmVvcGxhc21zL2RpYWdub3Npczwva2V5d29yZD48a2V5d29yZD5S
aXNrIEZhY3RvcnM8L2tleXdvcmQ+PGtleXdvcmQ+VW5pdGVkIEtpbmdkb208L2tleXdvcmQ+PGtl
eXdvcmQ+R2VuZXJhbCBQcmFjdGl0aW9uZXJzPC9rZXl3b3JkPjxrZXl3b3JkPkh1bWFuczwva2V5
d29yZD48a2V5d29yZD5GZW1hbGU8L2tleXdvcmQ+PGtleXdvcmQ+U3VydmV5cyBhbmQgUXVlc3Rp
b25uYWlyZXM8L2tleXdvcmQ+PGtleXdvcmQ+QXR0aXR1ZGUgb2YgSGVhbHRoIFBlcnNvbm5lbDwv
a2V5d29yZD48a2V5d29yZD5HUCBzdXJ2ZXk8L2tleXdvcmQ+PGtleXdvcmQ+YnJlYXN0IGNhbmNl
cjwva2V5d29yZD48a2V5d29yZD5wb2x5Z2VuaWMgcmlzayBzY29yZTwva2V5d29yZD48a2V5d29y
ZD5yaXNrLXN0cmF0aWZpZWQgc2NyZWVuaW5nPC9rZXl3b3JkPjwva2V5d29yZHM+PGRhdGVzPjx5
ZWFyPjIwMjM8L3llYXI+PHB1Yi1kYXRlcz48ZGF0ZT5NYXIgMTY8L2RhdGU+PC9wdWItZGF0ZXM+
PC9kYXRlcz48aXNibj4yMDczLTQ0MjUgKEVsZWN0cm9uaWMpJiN4RDsyMDczLTQ0MjUgKExpbmtp
bmcpPC9pc2JuPjxhY2Nlc3Npb24tbnVtPjM2OTgxMDAzPC9hY2Nlc3Npb24tbnVtPjx1cmxzPjxy
ZWxhdGVkLXVybHM+PHVybD5odHRwczovL3d3dy5uY2JpLm5sbS5uaWguZ292L3B1Ym1lZC8zNjk4
MTAwMzwvdXJsPjwvcmVsYXRlZC11cmxzPjwvdXJscz48Y3VzdG9tMT5UaGUgYXV0aG9ycyBkZWNs
YXJlIG5vIGNvbmZsaWN0IG9mIGludGVyZXN0LjwvY3VzdG9tMT48Y3VzdG9tMj5QTUMxMDA0ODAw
OTwvY3VzdG9tMj48ZWxlY3Ryb25pYy1yZXNvdXJjZS1udW0+MTAuMzM5MC9nZW5lczE0MDMwNzMy
PC9lbGVjdHJvbmljLXJlc291cmNlLW51bT48cmVtb3RlLWRhdGFiYXNlLW5hbWU+TWVkbGluZTwv
cmVtb3RlLWRhdGFiYXNlLW5hbWU+PHJlbW90ZS1kYXRhYmFzZS1wcm92aWRlcj5OTE08L3JlbW90
ZS1kYXRhYmFzZS1wcm92aWRlcj48L3JlY29yZD48L0NpdGU+PENpdGU+PEF1dGhvcj5NYXJhdGhl
PC9BdXRob3I+PFllYXI+MjAxNTwvWWVhcj48UmVjTnVtPjM0PC9SZWNOdW0+PHJlY29yZD48cmVj
LW51bWJlcj4zNDwvcmVjLW51bWJlcj48Zm9yZWlnbi1rZXlzPjxrZXkgYXBwPSJFTiIgZGItaWQ9
IjB2MGR6MDk5b2UwOTk5ZWR0NXN2dnNwbjlhd2EwczJkZGF4ZSIgdGltZXN0YW1wPSIxNzIyODM2
ODExIj4zNDwva2V5PjwvZm9yZWlnbi1rZXlzPjxyZWYtdHlwZSBuYW1lPSJKb3VybmFsIEFydGlj
bGUiPjE3PC9yZWYtdHlwZT48Y29udHJpYnV0b3JzPjxhdXRob3JzPjxhdXRob3I+TWFyYXRoZSwg
Si4gQS48L2F1dGhvcj48YXV0aG9yPldvb2Ryb2ZmZSwgSi48L2F1dGhvcj48YXV0aG9yPk9nZGVu
LCBLLjwvYXV0aG9yPjxhdXRob3I+SHVnaGVzLCBDLjwvYXV0aG9yPjwvYXV0aG9ycz48L2NvbnRy
aWJ1dG9ycz48YXV0aC1hZGRyZXNzPkRlcGFydG1lbnQgb2YgTWVkaWNpbmUsIFF1ZWVuIEVsaXph
YmV0aCBIb3NwaXRhbCwgMjggV29vZHZpbGxlIFJvYWQsIFdvb2R2aWxsZSBTb3V0aCwgNTAxMSwg
U291dGggQXVzdHJhbGlhLCBBdXN0cmFsaWEuIGplc3NpY2EubWFyYXRoZUBnbWFpbC5jb20uJiN4
RDtDZW50cmUgZm9yIFJ1cmFsIEhlYWx0aCwgVW5pdmVyc2l0eSBvZiBUYXNtYW5pYSwgVGFzbWFu
aWEsIEF1c3RyYWxpYS4gamVzc2ljYS5tYXJhdGhlQGdtYWlsLmNvbS4mI3hEO0NlbnRyZSBmb3Ig
UnVyYWwgSGVhbHRoLCBVbml2ZXJzaXR5IG9mIFRhc21hbmlhLCBUYXNtYW5pYSwgQXVzdHJhbGlh
LiYjeEQ7TGF1bmNlc3RvbiBDbGluaWNhbCBTY2hvb2wsIFVuaXZlcnNpdHkgb2YgVGFzbWFuaWEs
IFRhc21hbmlhLCBBdXN0cmFsaWEuPC9hdXRoLWFkZHJlc3M+PHRpdGxlcz48dGl0bGU+R2VuZXJh
bCBQcmFjdGl0aW9uZXJzJmFwb3M7IGtub3dsZWRnZSBhbmQgdXNlIG9mIGdlbmV0aWMgY291bnNl
bGxpbmcgaW4gbWFuYWdpbmcgcGF0aWVudHMgd2l0aCBnZW5ldGljIGNhcmRpYWMgZGlzZWFzZSBp
biBub24tc3BlY2lhbGlzZWQgc2V0dGluZ3M8L3RpdGxlPjxzZWNvbmRhcnktdGl0bGU+SiBDb21t
dW5pdHkgR2VuZXQ8L3NlY29uZGFyeS10aXRsZT48L3RpdGxlcz48cGVyaW9kaWNhbD48ZnVsbC10
aXRsZT5KIENvbW11bml0eSBHZW5ldDwvZnVsbC10aXRsZT48L3BlcmlvZGljYWw+PHBhZ2VzPjM3
NS04MjwvcGFnZXM+PHZvbHVtZT42PC92b2x1bWU+PG51bWJlcj40PC9udW1iZXI+PGVkaXRpb24+
MjAxNTA1MTI8L2VkaXRpb24+PGtleXdvcmRzPjxrZXl3b3JkPkdlbmV0aWMgY2FyZGlhYyBkaXNl
YXNlPC9rZXl3b3JkPjxrZXl3b3JkPkdlbmV0aWMgY291bnNlbGxpbmc8L2tleXdvcmQ+PGtleXdv
cmQ+UGF0aWVudCBlZHVjYXRpb248L2tleXdvcmQ+PGtleXdvcmQ+UHJpbWFyeSBjYXJlPC9rZXl3
b3JkPjwva2V5d29yZHM+PGRhdGVzPjx5ZWFyPjIwMTU8L3llYXI+PHB1Yi1kYXRlcz48ZGF0ZT5P
Y3Q8L2RhdGU+PC9wdWItZGF0ZXM+PC9kYXRlcz48aXNibj4xODY4LTMxMFggKFByaW50KSYjeEQ7
MTg2OC02MDAxIChFbGVjdHJvbmljKSYjeEQ7MTg2OC0zMTBYIChMaW5raW5nKTwvaXNibj48YWNj
ZXNzaW9uLW51bT4yNTk2MzgwNzwvYWNjZXNzaW9uLW51bT48dXJscz48cmVsYXRlZC11cmxzPjx1
cmw+aHR0cHM6Ly93d3cubmNiaS5ubG0ubmloLmdvdi9wdWJtZWQvMjU5NjM4MDc8L3VybD48L3Jl
bGF0ZWQtdXJscz48L3VybHM+PGN1c3RvbTI+UE1DNDU2Nzk4NTwvY3VzdG9tMj48ZWxlY3Ryb25p
Yy1yZXNvdXJjZS1udW0+MTAuMTAwNy9zMTI2ODctMDE1LTAyMjktMTwvZWxlY3Ryb25pYy1yZXNv
dXJjZS1udW0+PHJlbW90ZS1kYXRhYmFzZS1uYW1lPlB1Yk1lZC1ub3QtTUVETElORTwvcmVtb3Rl
LWRhdGFiYXNlLW5hbWU+PHJlbW90ZS1kYXRhYmFzZS1wcm92aWRlcj5OTE08L3JlbW90ZS1kYXRh
YmFzZS1wcm92aWRlcj48L3JlY29yZD48L0NpdGU+PC9FbmROb3RlPgB=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1,11,14</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Only around half general practitioners felt confident discussing and explaining genetic results with patients</w:t>
            </w:r>
            <w:r w:rsidRPr="009A5341">
              <w:rPr>
                <w:rFonts w:ascii="Times New Roman" w:eastAsia="Times New Roman" w:hAnsi="Times New Roman" w:cs="Times New Roman"/>
                <w:color w:val="000000"/>
                <w:lang w:eastAsia="en-AU"/>
              </w:rPr>
              <w:fldChar w:fldCharType="begin">
                <w:fldData xml:space="preserve">PEVuZE5vdGU+PENpdGU+PEF1dGhvcj5MZW1rZTwvQXV0aG9yPjxZZWFyPjIwMjA8L1llYXI+PFJl
Y051bT4zMzwvUmVjTnVtPjxEaXNwbGF5VGV4dD48c3R5bGUgZmFjZT0ic3VwZXJzY3JpcHQiPjI5
PC9zdHlsZT48L0Rpc3BsYXlUZXh0PjxyZWNvcmQ+PHJlYy1udW1iZXI+MzM8L3JlYy1udW1iZXI+
PGZvcmVpZ24ta2V5cz48a2V5IGFwcD0iRU4iIGRiLWlkPSIwdjBkejA5OW9lMDk5OWVkdDVzdnZz
cG45YXdhMHMyZGRheGUiIHRpbWVzdGFtcD0iMTcyMjgzNjgwOSI+MzM8L2tleT48L2ZvcmVpZ24t
a2V5cz48cmVmLXR5cGUgbmFtZT0iSm91cm5hbCBBcnRpY2xlIj4xNzwvcmVmLXR5cGU+PGNvbnRy
aWJ1dG9ycz48YXV0aG9ycz48YXV0aG9yPkxlbWtlLCBBLiBBLjwvYXV0aG9yPjxhdXRob3I+QW1l
bmRvbGEsIEwuIE0uPC9hdXRob3I+PGF1dGhvcj5LdWNodGEsIEsuPC9hdXRob3I+PGF1dGhvcj5E
dW5uZW5iZXJnZXIsIEguIE0uPC9hdXRob3I+PGF1dGhvcj5UaG9tcHNvbiwgSi48L2F1dGhvcj48
YXV0aG9yPkpvaG5zb24sIEMuPC9hdXRob3I+PGF1dGhvcj5JbGJhd2ksIE4uPC9hdXRob3I+PGF1
dGhvcj5Pc2htYW4sIEwuPC9hdXRob3I+PGF1dGhvcj5IdWxpY2ssIFAuIEouPC9hdXRob3I+PC9h
dXRob3JzPjwvY29udHJpYnV0b3JzPjxhdXRoLWFkZHJlc3M+TmVhbWFuIENlbnRlciBmb3IgUGVy
c29uYWxpemVkIE1lZGljaW5lLCBOb3J0aFNob3JlIFVuaXZlcnNpdHkgSGVhbHRoU3lzdGVtLCBF
dmFuc3RvbiwgSUwgNjAyMDEsIFVTQS4mI3hEO0RpdmlzaW9uIG9mIE1lZGljYWwgR2VuZXRpY3Ms
IFVuaXZlcnNpdHkgb2YgV2FzaGluZ3RvbiwgU2VhdHRsZSwgV0EgOTgxMTUsIFVTQS4mI3hEO0Nl
bnRlciBmb3IgQmlvbWVkaWNhbCBSZXNlYXJjaCBJbmZvcm1hdGljcywgTm9ydGhTaG9yZSBVbml2
ZXJzaXR5IEhlYWx0aFN5c3RlbSwgRXZhbnN0b24sIElMIDYwMjAxLCBVU0EuJiN4RDtEZXBhcnRt
ZW50IG9mIE1lZGljaW5lLCBVbml2ZXJzaXR5IG9mIENoaWNhZ28sIENoaWNhZ28sIElMIDYwNjM3
LCBVU0EuJiN4RDtEZXBhcnRtZW50IG9mIEZhbWlseSBNZWRpY2luZSwgTm9ydGhTaG9yZSBVbml2
ZXJzaXR5IEhlYWx0aFN5c3RlbSwgRXZhbnN0b24sIElMIDYwMjAxLCBVU0EuPC9hdXRoLWFkZHJl
c3M+PHRpdGxlcz48dGl0bGU+UHJpbWFyeSBDYXJlIFBoeXNpY2lhbiBFeHBlcmllbmNlcyB3aXRo
IEludGVncmF0ZWQgUG9wdWxhdGlvbi1TY2FsZSBHZW5ldGljIFRlc3Rpbmc6IEEgTWl4ZWQtTWV0
aG9kcyBBc3Nlc3NtZW50PC90aXRsZT48c2Vjb25kYXJ5LXRpdGxlPkogUGVycyBNZWQ8L3NlY29u
ZGFyeS10aXRsZT48L3RpdGxlcz48cGVyaW9kaWNhbD48ZnVsbC10aXRsZT5KIFBlcnMgTWVkPC9m
dWxsLXRpdGxlPjwvcGVyaW9kaWNhbD48dm9sdW1lPjEwPC92b2x1bWU+PG51bWJlcj40PC9udW1i
ZXI+PGVkaXRpb24+MjAyMDEwMTM8L2VkaXRpb24+PGtleXdvcmRzPjxrZXl3b3JkPmNsaW5pY2Fs
IGltcGxlbWVudGF0aW9uPC9rZXl3b3JkPjxrZXl3b3JkPmdlbm9taWMgc2NyZWVuaW5nPC9rZXl3
b3JkPjxrZXl3b3JkPmdlbm9taWNzIGVkdWNhdGlvbjwva2V5d29yZD48a2V5d29yZD5wcmVjaXNp
b24gbWVkaWNpbmU8L2tleXdvcmQ+PGtleXdvcmQ+cHJpbWFyeSBjYXJlPC9rZXl3b3JkPjwva2V5
d29yZHM+PGRhdGVzPjx5ZWFyPjIwMjA8L3llYXI+PHB1Yi1kYXRlcz48ZGF0ZT5PY3QgMTM8L2Rh
dGU+PC9wdWItZGF0ZXM+PC9kYXRlcz48aXNibj4yMDc1LTQ0MjYgKFByaW50KSYjeEQ7MjA3NS00
NDI2IChFbGVjdHJvbmljKSYjeEQ7MjA3NS00NDI2IChMaW5raW5nKTwvaXNibj48YWNjZXNzaW9u
LW51bT4zMzA2NjA2MDwvYWNjZXNzaW9uLW51bT48dXJscz48cmVsYXRlZC11cmxzPjx1cmw+aHR0
cHM6Ly93d3cubmNiaS5ubG0ubmloLmdvdi9wdWJtZWQvMzMwNjYwNjA8L3VybD48L3JlbGF0ZWQt
dXJscz48L3VybHM+PGN1c3RvbTE+VGhlIGF1dGhvcnMgZGVjbGFyZSBubyBjb25mbGljdCBvZiBp
bnRlcmVzdC48L2N1c3RvbTE+PGN1c3RvbTI+UE1DNzcyMDEyNDwvY3VzdG9tMj48ZWxlY3Ryb25p
Yy1yZXNvdXJjZS1udW0+MTAuMzM5MC9qcG0xMDA0MDE2NTwvZWxlY3Ryb25pYy1yZXNvdXJjZS1u
dW0+PHJlbW90ZS1kYXRhYmFzZS1uYW1lPlB1Yk1lZC1ub3QtTUVETElORTwvcmVtb3RlLWRhdGFi
YXNlLW5hbWU+PHJlbW90ZS1kYXRhYmFzZS1wcm92aWRlcj5OTE08L3JlbW90ZS1kYXRhYmFzZS1w
cm92aWRlcj48L3JlY29yZD48L0NpdGU+PC9FbmROb3RlPgB=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MZW1rZTwvQXV0aG9yPjxZZWFyPjIwMjA8L1llYXI+PFJl
Y051bT4zMzwvUmVjTnVtPjxEaXNwbGF5VGV4dD48c3R5bGUgZmFjZT0ic3VwZXJzY3JpcHQiPjI5
PC9zdHlsZT48L0Rpc3BsYXlUZXh0PjxyZWNvcmQ+PHJlYy1udW1iZXI+MzM8L3JlYy1udW1iZXI+
PGZvcmVpZ24ta2V5cz48a2V5IGFwcD0iRU4iIGRiLWlkPSIwdjBkejA5OW9lMDk5OWVkdDVzdnZz
cG45YXdhMHMyZGRheGUiIHRpbWVzdGFtcD0iMTcyMjgzNjgwOSI+MzM8L2tleT48L2ZvcmVpZ24t
a2V5cz48cmVmLXR5cGUgbmFtZT0iSm91cm5hbCBBcnRpY2xlIj4xNzwvcmVmLXR5cGU+PGNvbnRy
aWJ1dG9ycz48YXV0aG9ycz48YXV0aG9yPkxlbWtlLCBBLiBBLjwvYXV0aG9yPjxhdXRob3I+QW1l
bmRvbGEsIEwuIE0uPC9hdXRob3I+PGF1dGhvcj5LdWNodGEsIEsuPC9hdXRob3I+PGF1dGhvcj5E
dW5uZW5iZXJnZXIsIEguIE0uPC9hdXRob3I+PGF1dGhvcj5UaG9tcHNvbiwgSi48L2F1dGhvcj48
YXV0aG9yPkpvaG5zb24sIEMuPC9hdXRob3I+PGF1dGhvcj5JbGJhd2ksIE4uPC9hdXRob3I+PGF1
dGhvcj5Pc2htYW4sIEwuPC9hdXRob3I+PGF1dGhvcj5IdWxpY2ssIFAuIEouPC9hdXRob3I+PC9h
dXRob3JzPjwvY29udHJpYnV0b3JzPjxhdXRoLWFkZHJlc3M+TmVhbWFuIENlbnRlciBmb3IgUGVy
c29uYWxpemVkIE1lZGljaW5lLCBOb3J0aFNob3JlIFVuaXZlcnNpdHkgSGVhbHRoU3lzdGVtLCBF
dmFuc3RvbiwgSUwgNjAyMDEsIFVTQS4mI3hEO0RpdmlzaW9uIG9mIE1lZGljYWwgR2VuZXRpY3Ms
IFVuaXZlcnNpdHkgb2YgV2FzaGluZ3RvbiwgU2VhdHRsZSwgV0EgOTgxMTUsIFVTQS4mI3hEO0Nl
bnRlciBmb3IgQmlvbWVkaWNhbCBSZXNlYXJjaCBJbmZvcm1hdGljcywgTm9ydGhTaG9yZSBVbml2
ZXJzaXR5IEhlYWx0aFN5c3RlbSwgRXZhbnN0b24sIElMIDYwMjAxLCBVU0EuJiN4RDtEZXBhcnRt
ZW50IG9mIE1lZGljaW5lLCBVbml2ZXJzaXR5IG9mIENoaWNhZ28sIENoaWNhZ28sIElMIDYwNjM3
LCBVU0EuJiN4RDtEZXBhcnRtZW50IG9mIEZhbWlseSBNZWRpY2luZSwgTm9ydGhTaG9yZSBVbml2
ZXJzaXR5IEhlYWx0aFN5c3RlbSwgRXZhbnN0b24sIElMIDYwMjAxLCBVU0EuPC9hdXRoLWFkZHJl
c3M+PHRpdGxlcz48dGl0bGU+UHJpbWFyeSBDYXJlIFBoeXNpY2lhbiBFeHBlcmllbmNlcyB3aXRo
IEludGVncmF0ZWQgUG9wdWxhdGlvbi1TY2FsZSBHZW5ldGljIFRlc3Rpbmc6IEEgTWl4ZWQtTWV0
aG9kcyBBc3Nlc3NtZW50PC90aXRsZT48c2Vjb25kYXJ5LXRpdGxlPkogUGVycyBNZWQ8L3NlY29u
ZGFyeS10aXRsZT48L3RpdGxlcz48cGVyaW9kaWNhbD48ZnVsbC10aXRsZT5KIFBlcnMgTWVkPC9m
dWxsLXRpdGxlPjwvcGVyaW9kaWNhbD48dm9sdW1lPjEwPC92b2x1bWU+PG51bWJlcj40PC9udW1i
ZXI+PGVkaXRpb24+MjAyMDEwMTM8L2VkaXRpb24+PGtleXdvcmRzPjxrZXl3b3JkPmNsaW5pY2Fs
IGltcGxlbWVudGF0aW9uPC9rZXl3b3JkPjxrZXl3b3JkPmdlbm9taWMgc2NyZWVuaW5nPC9rZXl3
b3JkPjxrZXl3b3JkPmdlbm9taWNzIGVkdWNhdGlvbjwva2V5d29yZD48a2V5d29yZD5wcmVjaXNp
b24gbWVkaWNpbmU8L2tleXdvcmQ+PGtleXdvcmQ+cHJpbWFyeSBjYXJlPC9rZXl3b3JkPjwva2V5
d29yZHM+PGRhdGVzPjx5ZWFyPjIwMjA8L3llYXI+PHB1Yi1kYXRlcz48ZGF0ZT5PY3QgMTM8L2Rh
dGU+PC9wdWItZGF0ZXM+PC9kYXRlcz48aXNibj4yMDc1LTQ0MjYgKFByaW50KSYjeEQ7MjA3NS00
NDI2IChFbGVjdHJvbmljKSYjeEQ7MjA3NS00NDI2IChMaW5raW5nKTwvaXNibj48YWNjZXNzaW9u
LW51bT4zMzA2NjA2MDwvYWNjZXNzaW9uLW51bT48dXJscz48cmVsYXRlZC11cmxzPjx1cmw+aHR0
cHM6Ly93d3cubmNiaS5ubG0ubmloLmdvdi9wdWJtZWQvMzMwNjYwNjA8L3VybD48L3JlbGF0ZWQt
dXJscz48L3VybHM+PGN1c3RvbTE+VGhlIGF1dGhvcnMgZGVjbGFyZSBubyBjb25mbGljdCBvZiBp
bnRlcmVzdC48L2N1c3RvbTE+PGN1c3RvbTI+UE1DNzcyMDEyNDwvY3VzdG9tMj48ZWxlY3Ryb25p
Yy1yZXNvdXJjZS1udW0+MTAuMzM5MC9qcG0xMDA0MDE2NTwvZWxlY3Ryb25pYy1yZXNvdXJjZS1u
dW0+PHJlbW90ZS1kYXRhYmFzZS1uYW1lPlB1Yk1lZC1ub3QtTUVETElORTwvcmVtb3RlLWRhdGFi
YXNlLW5hbWU+PHJlbW90ZS1kYXRhYmFzZS1wcm92aWRlcj5OTE08L3JlbW90ZS1kYXRhYmFzZS1w
cm92aWRlcj48L3JlY29yZD48L0NpdGU+PC9FbmROb3RlPgB=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29</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xml:space="preserve"> or explaining genomic risk</w:t>
            </w:r>
            <w:r w:rsidRPr="009A5341">
              <w:rPr>
                <w:rFonts w:ascii="Times New Roman" w:eastAsia="Times New Roman" w:hAnsi="Times New Roman" w:cs="Times New Roman"/>
                <w:color w:val="000000"/>
                <w:lang w:eastAsia="en-AU"/>
              </w:rPr>
              <w:fldChar w:fldCharType="begin">
                <w:fldData xml:space="preserve">PEVuZE5vdGU+PENpdGU+PEF1dGhvcj5TbWl0PC9BdXRob3I+PFllYXI+MjAxOTwvWWVhcj48UmVj
TnVtPjQyPC9SZWNOdW0+PERpc3BsYXlUZXh0PjxzdHlsZSBmYWNlPSJzdXBlcnNjcmlwdCI+MzM8
L3N0eWxlPjwvRGlzcGxheVRleHQ+PHJlY29yZD48cmVjLW51bWJlcj40MjwvcmVjLW51bWJlcj48
Zm9yZWlnbi1rZXlzPjxrZXkgYXBwPSJFTiIgZGItaWQ9IjB2MGR6MDk5b2UwOTk5ZWR0NXN2dnNw
bjlhd2EwczJkZGF4ZSIgdGltZXN0YW1wPSIxNzIyODM2ODM3Ij40Mjwva2V5PjwvZm9yZWlnbi1r
ZXlzPjxyZWYtdHlwZSBuYW1lPSJKb3VybmFsIEFydGljbGUiPjE3PC9yZWYtdHlwZT48Y29udHJp
YnV0b3JzPjxhdXRob3JzPjxhdXRob3I+U21pdCwgQS4gSy48L2F1dGhvcj48YXV0aG9yPk5ld3Nv
biwgQS4gSi48L2F1dGhvcj48YXV0aG9yPktlb2doLCBMLjwvYXV0aG9yPjxhdXRob3I+QmVzdCwg
TS48L2F1dGhvcj48YXV0aG9yPkR1bmxvcCwgSy48L2F1dGhvcj48YXV0aG9yPlZ1b25nLCBLLjwv
YXV0aG9yPjxhdXRob3I+S2lyaywgSi48L2F1dGhvcj48YXV0aG9yPkJ1dG93LCBQLjwvYXV0aG9y
PjxhdXRob3I+VHJldmVuYSwgTC48L2F1dGhvcj48YXV0aG9yPkN1c3QsIEEuIEUuPC9hdXRob3I+
PC9hdXRob3JzPjwvY29udHJpYnV0b3JzPjxhdXRoLWFkZHJlc3M+UGhEIENhbmRpZGF0ZSwgQ2Fu
Y2VyIEVwaWRlbWlvbG9neSBhbmQgUHJldmVudGlvbiBSZXNlYXJjaCwgU3lkbmV5IFNjaG9vbCBv
ZiBQdWJsaWMgSGVhbHRoLCBGYWN1bHR5IG9mIE1lZGljaW5lIGFuZCBIZWFsdGgsIFRoZSBVbml2
ZXJzaXR5IG9mIFN5ZG5leSwgU3lkbmV5LCBBdXN0cmFsaWEuJiN4RDtQaEQgQ2FuZGlkYXRlLCBN
ZWxhbm9tYSBJbnN0aXR1dGUgQXVzdHJhbGlhLCBUaGUgVW5pdmVyc2l0eSBvZiBTeWRuZXksIFN5
ZG5leSwgQXVzdHJhbGlhLiYjeEQ7UGhEIENhbmRpZGF0ZSwgU3lkbmV5IEhlYWx0aCBFdGhpY3Ms
IFN5ZG5leSBTY2hvb2wgb2YgUHVibGljIEhlYWx0aCwgRmFjdWx0eSBvZiBNZWRpY2luZSBhbmQg
SGVhbHRoLCBUaGUgVW5pdmVyc2l0eSBvZiBTeWRuZXksIFN5ZG5leSwgQXVzdHJhbGlhLiYjeEQ7
QXNzb2NpYXRlIFByb2Zlc3NvciwgU3lkbmV5IEhlYWx0aCBFdGhpY3MsIFN5ZG5leSBTY2hvb2wg
b2YgUHVibGljIEhlYWx0aCwgRmFjdWx0eSBvZiBNZWRpY2luZSBhbmQgSGVhbHRoLCBUaGUgVW5p
dmVyc2l0eSBvZiBTeWRuZXksIFN5ZG5leSwgQXVzdHJhbGlhLiYjeEQ7QXNzb2NpYXRlIFByb2Zl
c3NvciwgTWVsYm91cm5lIFNjaG9vbCBvZiBQb3B1bGF0aW9uIGFuZCBHbG9iYWwgSGVhbHRoLCBU
aGUgVW5pdmVyc2l0eSBvZiBNZWxib3VybmUsIE1lbGJvdXJuZSwgQXVzdHJhbGlhLiYjeEQ7UG9z
dC1kb2N0b3JhbCBGZWxsb3csIFNjaG9vbCBvZiBQc3ljaG9sb2d5LCBQc3ljaG8tT25jb2xvZ3kg
Q28tT3BlcmF0aXZlIFJlc2VhcmNoIEdyb3VwIChQb0NvRyksIFRoZSBVbml2ZXJzaXR5IG9mIFN5
ZG5leSwgU3lkbmV5LCBBdXN0cmFsaWEuJiN4RDtQb3N0LWRvY3RvcmFsIEZlbGxvdywgU3lkbmV5
IEhlYWx0aCBFdGhpY3MsIFN5ZG5leSBTY2hvb2wgb2YgUHVibGljIEhlYWx0aCwgRmFjdWx0eSBv
ZiBNZWRpY2luZSBhbmQgSGVhbHRoLCBUaGUgVW5pdmVyc2l0eSBvZiBTeWRuZXksIFN5ZG5leSwg
QXVzdHJhbGlhLiYjeEQ7RGlyZWN0b3IsIFRoZSBDZW50cmUgZm9yIEdlbmV0aWNzIEVkdWNhdGlv
biwgTlNXIEhlYWx0aCwgU3lkbmV5LCBBdXN0cmFsaWEuJiN4RDtTZW5pb3IgTGVjdHVyZXIsIFNj
aG9vbCBvZiBQdWJsaWMgSGVhbHRoIGFuZCBDb21tdW5pdHkgTWVkaWNpbmUsIFRoZSBVbml2ZXJz
aXR5IG9mIE5ldyBTb3V0aCBXYWxlcywgU3lkbmV5LCBBdXN0cmFsaWEuJiN4RDtBc3NvY2lhdGUg
UHJvZmVzc29yLCBXZXN0bWVhZCBDbGluaWNhbCBTY2hvb2wgYW5kIFdlc3RtZWFkIEluc3RpdHV0
ZSBmb3IgTWVkaWNhbCBSZXNlYXJjaCwgRmFjdWx0eSBvZiBNZWRpY2luZSBhbmQgSGVhbHRoLCBU
aGUgVW5pdmVyc2l0eSBvZiBTeWRuZXksIFN5ZG5leSwgQXVzdHJhbGlhLiYjeEQ7UHJvZmVzc29y
LCBDZW50cmUgZm9yIE1lZGljYWwgUHN5Y2hvbG9neSBhbmQgRXZpZGVuY2UtQmFzZWQgRGVjaXNp
b24tTWFraW5nLCBTY2hvb2wgb2YgUHN5Y2hvbG9neSwgVGhlIFVuaXZlcnNpdHkgb2YgU3lkbmV5
LCBTeWRuZXksIEF1c3RyYWxpYS4mI3hEO1Byb2Zlc3NvciwgU3lkbmV5IFNjaG9vbCBvZiBQdWJs
aWMgSGVhbHRoLCBGYWN1bHR5IG9mIE1lZGljaW5lIGFuZCBIZWFsdGgsIFRoZSBVbml2ZXJzaXR5
IG9mIFN5ZG5leSwgU3lkbmV5LCBBdXN0cmFsaWEuJiN4RDtBc3NvY2lhdGUgUHJvZmVzc29yLCBD
YW5jZXIgRXBpZGVtaW9sb2d5IGFuZCBQcmV2ZW50aW9uIFJlc2VhcmNoLCBTeWRuZXkgU2Nob29s
IG9mIFB1YmxpYyBIZWFsdGgsIEZhY3VsdHkgb2YgTWVkaWNpbmUgYW5kIEhlYWx0aCwgVGhlIFVu
aXZlcnNpdHkgb2YgU3lkbmV5LCBTeWRuZXksIEF1c3RyYWxpYS4mI3hEO0Fzc29jaWF0ZSBQcm9m
ZXNzb3IsIE1lbGFub21hIEluc3RpdHV0ZSBBdXN0cmFsaWEsIFRoZSBVbml2ZXJzaXR5IG9mIFN5
ZG5leSwgU3lkbmV5LCBBdXN0cmFsaWEuPC9hdXRoLWFkZHJlc3M+PHRpdGxlcz48dGl0bGU+R1Ag
YXR0aXR1ZGVzIHRvIGFuZCBleHBlY3RhdGlvbnMgZm9yIHByb3ZpZGluZyBwZXJzb25hbCBnZW5v
bWljIHJpc2sgaW5mb3JtYXRpb24gdG8gdGhlIHB1YmxpYzogYSBxdWFsaXRhdGl2ZSBzdHVkeTwv
dGl0bGU+PHNlY29uZGFyeS10aXRsZT5CSkdQIE9wZW48L3NlY29uZGFyeS10aXRsZT48L3RpdGxl
cz48cGVyaW9kaWNhbD48ZnVsbC10aXRsZT5CSkdQIE9wZW48L2Z1bGwtdGl0bGU+PC9wZXJpb2Rp
Y2FsPjxwYWdlcz5iamdwb3BlbjE4WDEwMTYzMzwvcGFnZXM+PHZvbHVtZT4zPC92b2x1bWU+PG51
bWJlcj4xPC9udW1iZXI+PGVkaXRpb24+MjAxOTAyMjA8L2VkaXRpb24+PGRhdGVzPjx5ZWFyPjIw
MTk8L3llYXI+PHB1Yi1kYXRlcz48ZGF0ZT5BcHI8L2RhdGU+PC9wdWItZGF0ZXM+PC9kYXRlcz48
aXNibj4yMzk4LTM3OTUgKEVsZWN0cm9uaWMpJiN4RDsyMzk4LTM3OTUgKExpbmtpbmcpPC9pc2Ju
PjxhY2Nlc3Npb24tbnVtPjMxMDQ5NDEzPC9hY2Nlc3Npb24tbnVtPjx1cmxzPjxyZWxhdGVkLXVy
bHM+PHVybD5odHRwczovL3d3dy5uY2JpLm5sbS5uaWguZ292L3B1Ym1lZC8zMTA0OTQxMzwvdXJs
PjwvcmVsYXRlZC11cmxzPjwvdXJscz48Y3VzdG9tMT5UaGUgYXV0aG9ycyBkZWNsYXJlIHRoYXQg
bm8gY29tcGV0aW5nIGludGVyZXN0cyBleGlzdC48L2N1c3RvbTE+PGN1c3RvbTI+UE1DNjQ4MDg1
MjwvY3VzdG9tMj48ZWxlY3Ryb25pYy1yZXNvdXJjZS1udW0+MTAuMzM5OS9iamdwb3BlbjE4WDEw
MTYzMzwvZWxlY3Ryb25pYy1yZXNvdXJjZS1udW0+PHJlbW90ZS1kYXRhYmFzZS1uYW1lPlB1Yk1l
ZC1ub3QtTUVETElORTwvcmVtb3RlLWRhdGFiYXNlLW5hbWU+PHJlbW90ZS1kYXRhYmFzZS1wcm92
aWRlcj5OTE08L3JlbW90ZS1kYXRhYmFzZS1wcm92aWRlcj48L3JlY29yZD48L0NpdGU+PC9FbmRO
b3RlPn==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TbWl0PC9BdXRob3I+PFllYXI+MjAxOTwvWWVhcj48UmVj
TnVtPjQyPC9SZWNOdW0+PERpc3BsYXlUZXh0PjxzdHlsZSBmYWNlPSJzdXBlcnNjcmlwdCI+MzM8
L3N0eWxlPjwvRGlzcGxheVRleHQ+PHJlY29yZD48cmVjLW51bWJlcj40MjwvcmVjLW51bWJlcj48
Zm9yZWlnbi1rZXlzPjxrZXkgYXBwPSJFTiIgZGItaWQ9IjB2MGR6MDk5b2UwOTk5ZWR0NXN2dnNw
bjlhd2EwczJkZGF4ZSIgdGltZXN0YW1wPSIxNzIyODM2ODM3Ij40Mjwva2V5PjwvZm9yZWlnbi1r
ZXlzPjxyZWYtdHlwZSBuYW1lPSJKb3VybmFsIEFydGljbGUiPjE3PC9yZWYtdHlwZT48Y29udHJp
YnV0b3JzPjxhdXRob3JzPjxhdXRob3I+U21pdCwgQS4gSy48L2F1dGhvcj48YXV0aG9yPk5ld3Nv
biwgQS4gSi48L2F1dGhvcj48YXV0aG9yPktlb2doLCBMLjwvYXV0aG9yPjxhdXRob3I+QmVzdCwg
TS48L2F1dGhvcj48YXV0aG9yPkR1bmxvcCwgSy48L2F1dGhvcj48YXV0aG9yPlZ1b25nLCBLLjwv
YXV0aG9yPjxhdXRob3I+S2lyaywgSi48L2F1dGhvcj48YXV0aG9yPkJ1dG93LCBQLjwvYXV0aG9y
PjxhdXRob3I+VHJldmVuYSwgTC48L2F1dGhvcj48YXV0aG9yPkN1c3QsIEEuIEUuPC9hdXRob3I+
PC9hdXRob3JzPjwvY29udHJpYnV0b3JzPjxhdXRoLWFkZHJlc3M+UGhEIENhbmRpZGF0ZSwgQ2Fu
Y2VyIEVwaWRlbWlvbG9neSBhbmQgUHJldmVudGlvbiBSZXNlYXJjaCwgU3lkbmV5IFNjaG9vbCBv
ZiBQdWJsaWMgSGVhbHRoLCBGYWN1bHR5IG9mIE1lZGljaW5lIGFuZCBIZWFsdGgsIFRoZSBVbml2
ZXJzaXR5IG9mIFN5ZG5leSwgU3lkbmV5LCBBdXN0cmFsaWEuJiN4RDtQaEQgQ2FuZGlkYXRlLCBN
ZWxhbm9tYSBJbnN0aXR1dGUgQXVzdHJhbGlhLCBUaGUgVW5pdmVyc2l0eSBvZiBTeWRuZXksIFN5
ZG5leSwgQXVzdHJhbGlhLiYjeEQ7UGhEIENhbmRpZGF0ZSwgU3lkbmV5IEhlYWx0aCBFdGhpY3Ms
IFN5ZG5leSBTY2hvb2wgb2YgUHVibGljIEhlYWx0aCwgRmFjdWx0eSBvZiBNZWRpY2luZSBhbmQg
SGVhbHRoLCBUaGUgVW5pdmVyc2l0eSBvZiBTeWRuZXksIFN5ZG5leSwgQXVzdHJhbGlhLiYjeEQ7
QXNzb2NpYXRlIFByb2Zlc3NvciwgU3lkbmV5IEhlYWx0aCBFdGhpY3MsIFN5ZG5leSBTY2hvb2wg
b2YgUHVibGljIEhlYWx0aCwgRmFjdWx0eSBvZiBNZWRpY2luZSBhbmQgSGVhbHRoLCBUaGUgVW5p
dmVyc2l0eSBvZiBTeWRuZXksIFN5ZG5leSwgQXVzdHJhbGlhLiYjeEQ7QXNzb2NpYXRlIFByb2Zl
c3NvciwgTWVsYm91cm5lIFNjaG9vbCBvZiBQb3B1bGF0aW9uIGFuZCBHbG9iYWwgSGVhbHRoLCBU
aGUgVW5pdmVyc2l0eSBvZiBNZWxib3VybmUsIE1lbGJvdXJuZSwgQXVzdHJhbGlhLiYjeEQ7UG9z
dC1kb2N0b3JhbCBGZWxsb3csIFNjaG9vbCBvZiBQc3ljaG9sb2d5LCBQc3ljaG8tT25jb2xvZ3kg
Q28tT3BlcmF0aXZlIFJlc2VhcmNoIEdyb3VwIChQb0NvRyksIFRoZSBVbml2ZXJzaXR5IG9mIFN5
ZG5leSwgU3lkbmV5LCBBdXN0cmFsaWEuJiN4RDtQb3N0LWRvY3RvcmFsIEZlbGxvdywgU3lkbmV5
IEhlYWx0aCBFdGhpY3MsIFN5ZG5leSBTY2hvb2wgb2YgUHVibGljIEhlYWx0aCwgRmFjdWx0eSBv
ZiBNZWRpY2luZSBhbmQgSGVhbHRoLCBUaGUgVW5pdmVyc2l0eSBvZiBTeWRuZXksIFN5ZG5leSwg
QXVzdHJhbGlhLiYjeEQ7RGlyZWN0b3IsIFRoZSBDZW50cmUgZm9yIEdlbmV0aWNzIEVkdWNhdGlv
biwgTlNXIEhlYWx0aCwgU3lkbmV5LCBBdXN0cmFsaWEuJiN4RDtTZW5pb3IgTGVjdHVyZXIsIFNj
aG9vbCBvZiBQdWJsaWMgSGVhbHRoIGFuZCBDb21tdW5pdHkgTWVkaWNpbmUsIFRoZSBVbml2ZXJz
aXR5IG9mIE5ldyBTb3V0aCBXYWxlcywgU3lkbmV5LCBBdXN0cmFsaWEuJiN4RDtBc3NvY2lhdGUg
UHJvZmVzc29yLCBXZXN0bWVhZCBDbGluaWNhbCBTY2hvb2wgYW5kIFdlc3RtZWFkIEluc3RpdHV0
ZSBmb3IgTWVkaWNhbCBSZXNlYXJjaCwgRmFjdWx0eSBvZiBNZWRpY2luZSBhbmQgSGVhbHRoLCBU
aGUgVW5pdmVyc2l0eSBvZiBTeWRuZXksIFN5ZG5leSwgQXVzdHJhbGlhLiYjeEQ7UHJvZmVzc29y
LCBDZW50cmUgZm9yIE1lZGljYWwgUHN5Y2hvbG9neSBhbmQgRXZpZGVuY2UtQmFzZWQgRGVjaXNp
b24tTWFraW5nLCBTY2hvb2wgb2YgUHN5Y2hvbG9neSwgVGhlIFVuaXZlcnNpdHkgb2YgU3lkbmV5
LCBTeWRuZXksIEF1c3RyYWxpYS4mI3hEO1Byb2Zlc3NvciwgU3lkbmV5IFNjaG9vbCBvZiBQdWJs
aWMgSGVhbHRoLCBGYWN1bHR5IG9mIE1lZGljaW5lIGFuZCBIZWFsdGgsIFRoZSBVbml2ZXJzaXR5
IG9mIFN5ZG5leSwgU3lkbmV5LCBBdXN0cmFsaWEuJiN4RDtBc3NvY2lhdGUgUHJvZmVzc29yLCBD
YW5jZXIgRXBpZGVtaW9sb2d5IGFuZCBQcmV2ZW50aW9uIFJlc2VhcmNoLCBTeWRuZXkgU2Nob29s
IG9mIFB1YmxpYyBIZWFsdGgsIEZhY3VsdHkgb2YgTWVkaWNpbmUgYW5kIEhlYWx0aCwgVGhlIFVu
aXZlcnNpdHkgb2YgU3lkbmV5LCBTeWRuZXksIEF1c3RyYWxpYS4mI3hEO0Fzc29jaWF0ZSBQcm9m
ZXNzb3IsIE1lbGFub21hIEluc3RpdHV0ZSBBdXN0cmFsaWEsIFRoZSBVbml2ZXJzaXR5IG9mIFN5
ZG5leSwgU3lkbmV5LCBBdXN0cmFsaWEuPC9hdXRoLWFkZHJlc3M+PHRpdGxlcz48dGl0bGU+R1Ag
YXR0aXR1ZGVzIHRvIGFuZCBleHBlY3RhdGlvbnMgZm9yIHByb3ZpZGluZyBwZXJzb25hbCBnZW5v
bWljIHJpc2sgaW5mb3JtYXRpb24gdG8gdGhlIHB1YmxpYzogYSBxdWFsaXRhdGl2ZSBzdHVkeTwv
dGl0bGU+PHNlY29uZGFyeS10aXRsZT5CSkdQIE9wZW48L3NlY29uZGFyeS10aXRsZT48L3RpdGxl
cz48cGVyaW9kaWNhbD48ZnVsbC10aXRsZT5CSkdQIE9wZW48L2Z1bGwtdGl0bGU+PC9wZXJpb2Rp
Y2FsPjxwYWdlcz5iamdwb3BlbjE4WDEwMTYzMzwvcGFnZXM+PHZvbHVtZT4zPC92b2x1bWU+PG51
bWJlcj4xPC9udW1iZXI+PGVkaXRpb24+MjAxOTAyMjA8L2VkaXRpb24+PGRhdGVzPjx5ZWFyPjIw
MTk8L3llYXI+PHB1Yi1kYXRlcz48ZGF0ZT5BcHI8L2RhdGU+PC9wdWItZGF0ZXM+PC9kYXRlcz48
aXNibj4yMzk4LTM3OTUgKEVsZWN0cm9uaWMpJiN4RDsyMzk4LTM3OTUgKExpbmtpbmcpPC9pc2Ju
PjxhY2Nlc3Npb24tbnVtPjMxMDQ5NDEzPC9hY2Nlc3Npb24tbnVtPjx1cmxzPjxyZWxhdGVkLXVy
bHM+PHVybD5odHRwczovL3d3dy5uY2JpLm5sbS5uaWguZ292L3B1Ym1lZC8zMTA0OTQxMzwvdXJs
PjwvcmVsYXRlZC11cmxzPjwvdXJscz48Y3VzdG9tMT5UaGUgYXV0aG9ycyBkZWNsYXJlIHRoYXQg
bm8gY29tcGV0aW5nIGludGVyZXN0cyBleGlzdC48L2N1c3RvbTE+PGN1c3RvbTI+UE1DNjQ4MDg1
MjwvY3VzdG9tMj48ZWxlY3Ryb25pYy1yZXNvdXJjZS1udW0+MTAuMzM5OS9iamdwb3BlbjE4WDEw
MTYzMzwvZWxlY3Ryb25pYy1yZXNvdXJjZS1udW0+PHJlbW90ZS1kYXRhYmFzZS1uYW1lPlB1Yk1l
ZC1ub3QtTUVETElORTwvcmVtb3RlLWRhdGFiYXNlLW5hbWU+PHJlbW90ZS1kYXRhYmFzZS1wcm92
aWRlcj5OTE08L3JlbW90ZS1kYXRhYmFzZS1wcm92aWRlcj48L3JlY29yZD48L0NpdGU+PC9FbmRO
b3RlPn==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33</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Lack of confidence in making risk assessments in genetics</w:t>
            </w:r>
            <w:r w:rsidRPr="009A5341">
              <w:rPr>
                <w:rFonts w:ascii="Times New Roman" w:eastAsia="Times New Roman" w:hAnsi="Times New Roman" w:cs="Times New Roman"/>
                <w:color w:val="000000"/>
                <w:lang w:eastAsia="en-AU"/>
              </w:rPr>
              <w:fldChar w:fldCharType="begin">
                <w:fldData xml:space="preserve">PEVuZE5vdGU+PENpdGU+PEF1dGhvcj5XaWxzb248L0F1dGhvcj48WWVhcj4yMDE2PC9ZZWFyPjxS
ZWNOdW0+NTE8L1JlY051bT48RGlzcGxheVRleHQ+PHN0eWxlIGZhY2U9InN1cGVyc2NyaXB0Ij4z
Mjwvc3R5bGU+PC9EaXNwbGF5VGV4dD48cmVjb3JkPjxyZWMtbnVtYmVyPjUxPC9yZWMtbnVtYmVy
Pjxmb3JlaWduLWtleXM+PGtleSBhcHA9IkVOIiBkYi1pZD0iMHYwZHowOTlvZTA5OTllZHQ1c3Z2
c3BuOWF3YTBzMmRkYXhlIiB0aW1lc3RhbXA9IjE3MjI4MzY4NjMiPjUxPC9rZXk+PC9mb3JlaWdu
LWtleXM+PHJlZi10eXBlIG5hbWU9IkpvdXJuYWwgQXJ0aWNsZSI+MTc8L3JlZi10eXBlPjxjb250
cmlidXRvcnM+PGF1dGhvcnM+PGF1dGhvcj5XaWxzb24sIEIuIEouPC9hdXRob3I+PGF1dGhvcj5J
c2xhbSwgUi48L2F1dGhvcj48YXV0aG9yPkZyYW5jaXMsIEouIEouPC9hdXRob3I+PGF1dGhvcj5H
cmltc2hhdywgSi4gTS48L2F1dGhvcj48YXV0aG9yPlBlcm1hdWwsIEouIEEuPC9hdXRob3I+PGF1
dGhvcj5BbGxhbnNvbiwgSi4gRS48L2F1dGhvcj48YXV0aG9yPkJsYWluZSwgUy48L2F1dGhvcj48
YXV0aG9yPkdyYWhhbSwgSS4gRC48L2F1dGhvcj48YXV0aG9yPk1lc2NoaW5vLCBXLiBTLjwvYXV0
aG9yPjxhdXRob3I+UmFtc2F5LCBDLiBSLjwvYXV0aG9yPjxhdXRob3I+Q2Fycm9sbCwgSi4gQy48
L2F1dGhvcj48L2F1dGhvcnM+PC9jb250cmlidXRvcnM+PGF1dGgtYWRkcmVzcz5TY2hvb2wgb2Yg
RXBpZGVtaW9sb2d5LCBQdWJsaWMgSGVhbHRoIGFuZCBQcmV2ZW50aXZlIE1lZGljaW5lLCBVbml2
ZXJzaXR5IG9mIE90dGF3YSwgT3R0YXdhLCBPbnRhcmlvLCBDYW5hZGEuJiN4RDtDZW50cmUgZm9y
IFByYWN0aWNlIENoYW5naW5nIFJlc2VhcmNoLCBDbGluaWNhbCBFcGlkZW1pb2xvZ3kgUHJvZ3Jh
bSwgT3R0YXdhIEhvc3BpdGFsIFJlc2VhcmNoIEluc3RpdHV0ZSwgT3R0YXdhLCBPbnRhcmlvLCBD
YW5hZGEuJiN4RDtTY2hvb2wgb2YgSGVhbHRoIFNjaWVuY2VzLCBDaXR5IFVuaXZlcnNpdHkgTG9u
ZG9uLCBMb25kb24sIFVLLiYjeEQ7RGVwYXJ0bWVudCBvZiBNZWRpY2luZSwgVW5pdmVyc2l0eSBv
ZiBPdHRhd2EsIE90dGF3YSwgT250YXJpbywgQ2FuYWRhLiYjeEQ7RGVwYXJ0bWVudCBvZiBGYW1p
bHkgTWVkaWNpbmUsIE1vdW50IFNpbmFpIEhvc3BpdGFsLCBUb3JvbnRvLCBPbnRhcmlvLCBDYW5h
ZGEuJiN4RDtEZXBhcnRtZW50IG9mIFBhZWRpYXRyaWNzLCBVbml2ZXJzaXR5IG9mIE90dGF3YSwg
T3R0YXdhLCBPbnRhcmlvLCBDYW5hZGEuJiN4RDtEZXBhcnRtZW50IG9mIEdlbmV0aWNzLCBDaGls
ZHJlbiZhcG9zO3MgSG9zcGl0YWwgb2YgRWFzdGVybiBPbnRhcmlvLCBPdHRhd2EsIE9udGFyaW8s
IENhbmFkYS4mI3hEO1NUQVIgRmFtaWx5IEhlYWx0aCBUZWFtLCBTdHJhdGZvcmQsIE9udGFyaW8s
IENhbmFkYS4mI3hEO0RlcGFydG1lbnQgb2YgRmFtaWx5IGFuZCBDb21tdW5pdHkgTWVkaWNpbmUs
IFVuaXZlcnNpdHkgb2YgVG9yb250bywgVG9yb250bywgT250YXJpbywgQ2FuYWRhLiYjeEQ7RGVw
YXJ0bWVudCBvZiBQYWVkaWF0cmljcywgVW5pdmVyc2l0eSBvZiBUb3JvbnRvLCBUb3JvbnRvLCBP
bnRhcmlvLCBDYW5hZGEuJiN4RDtHZW5ldGljcyBQcm9ncmFtLCBOb3J0aCBZb3JrIEdlbmVyYWwg
SG9zcGl0YWwsIFRvcm9udG8sIE9udGFyaW8sIENhbmFkYS4mI3hEO0hlYWx0aCBTZXJ2aWNlcyBS
ZXNlYXJjaCBVbml0LCBVbml2ZXJzaXR5IG9mIEFiZXJkZWVuLCBBYmVyZGVlbiwgVUsuPC9hdXRo
LWFkZHJlc3M+PHRpdGxlcz48dGl0bGU+U3VwcG9ydGluZyBnZW5ldGljcyBpbiBwcmltYXJ5IGNh
cmU6IGludmVzdGlnYXRpbmcgaG93IHRoZW9yeSBjYW4gaW5mb3JtIHByb2Zlc3Npb25hbCBlZHVj
YXRpb248L3RpdGxlPjxzZWNvbmRhcnktdGl0bGU+RXVyIEogSHVtIEdlbmV0PC9zZWNvbmRhcnkt
dGl0bGU+PC90aXRsZXM+PHBlcmlvZGljYWw+PGZ1bGwtdGl0bGU+RXVyIEogSHVtIEdlbmV0PC9m
dWxsLXRpdGxlPjwvcGVyaW9kaWNhbD48cGFnZXM+MTU0MS0xNTQ2PC9wYWdlcz48dm9sdW1lPjI0
PC92b2x1bWU+PG51bWJlcj4xMTwvbnVtYmVyPjxlZGl0aW9uPjIwMTYwNjIyPC9lZGl0aW9uPjxr
ZXl3b3Jkcz48a2V5d29yZD5DYW5hZGE8L2tleXdvcmQ+PGtleXdvcmQ+Q2xpbmljYWwgRGVjaXNp
b24tTWFraW5nPC9rZXl3b3JkPjxrZXl3b3JkPkRhdGFiYXNlcywgR2VuZXRpYzwva2V5d29yZD48
a2V5d29yZD5FZHVjYXRpb24sIE1lZGljYWwsIENvbnRpbnVpbmcvKm1ldGhvZHM8L2tleXdvcmQ+
PGtleXdvcmQ+R2VuZXRpYyBUZXN0aW5nLypzdGFuZGFyZHM8L2tleXdvcmQ+PGtleXdvcmQ+R2Vu
ZXRpY3MsIE1lZGljYWwvKmVkdWNhdGlvbjwva2V5d29yZD48a2V5d29yZD5IZWFsdGggS25vd2xl
ZGdlLCBBdHRpdHVkZXMsIFByYWN0aWNlPC9rZXl3b3JkPjxrZXl3b3JkPkh1bWFuczwva2V5d29y
ZD48a2V5d29yZD5QaHlzaWNpYW5zLCBQcmltYXJ5IENhcmUvKmVkdWNhdGlvbi9wc3ljaG9sb2d5
PC9rZXl3b3JkPjxrZXl3b3JkPlByaW1hcnkgSGVhbHRoIENhcmUvKnN0YW5kYXJkczwva2V5d29y
ZD48a2V5d29yZD5SZWZlcnJhbCBhbmQgQ29uc3VsdGF0aW9uL3N0YW5kYXJkczwva2V5d29yZD48
L2tleXdvcmRzPjxkYXRlcz48eWVhcj4yMDE2PC95ZWFyPjxwdWItZGF0ZXM+PGRhdGU+Tm92PC9k
YXRlPjwvcHViLWRhdGVzPjwvZGF0ZXM+PGlzYm4+MTQ3Ni01NDM4IChFbGVjdHJvbmljKSYjeEQ7
MTAxOC00ODEzIChQcmludCkmI3hEOzEwMTgtNDgxMyAoTGlua2luZyk8L2lzYm4+PGFjY2Vzc2lv
bi1udW0+MjczMjk3Mzc8L2FjY2Vzc2lvbi1udW0+PHVybHM+PHJlbGF0ZWQtdXJscz48dXJsPmh0
dHBzOi8vd3d3Lm5jYmkubmxtLm5paC5nb3YvcHVibWVkLzI3MzI5NzM3PC91cmw+PC9yZWxhdGVk
LXVybHM+PC91cmxzPjxjdXN0b20yPlBNQzUxMTAwNjU8L2N1c3RvbTI+PGVsZWN0cm9uaWMtcmVz
b3VyY2UtbnVtPjEwLjEwMzgvZWpoZy4yMDE2LjY4PC9lbGVjdHJvbmljLXJlc291cmNlLW51bT48
cmVtb3RlLWRhdGFiYXNlLW5hbWU+TWVkbGluZTwvcmVtb3RlLWRhdGFiYXNlLW5hbWU+PHJlbW90
ZS1kYXRhYmFzZS1wcm92aWRlcj5OTE08L3JlbW90ZS1kYXRhYmFzZS1wcm92aWRlcj48L3JlY29y
ZD48L0NpdGU+PC9FbmROb3RlPn==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XaWxzb248L0F1dGhvcj48WWVhcj4yMDE2PC9ZZWFyPjxS
ZWNOdW0+NTE8L1JlY051bT48RGlzcGxheVRleHQ+PHN0eWxlIGZhY2U9InN1cGVyc2NyaXB0Ij4z
Mjwvc3R5bGU+PC9EaXNwbGF5VGV4dD48cmVjb3JkPjxyZWMtbnVtYmVyPjUxPC9yZWMtbnVtYmVy
Pjxmb3JlaWduLWtleXM+PGtleSBhcHA9IkVOIiBkYi1pZD0iMHYwZHowOTlvZTA5OTllZHQ1c3Z2
c3BuOWF3YTBzMmRkYXhlIiB0aW1lc3RhbXA9IjE3MjI4MzY4NjMiPjUxPC9rZXk+PC9mb3JlaWdu
LWtleXM+PHJlZi10eXBlIG5hbWU9IkpvdXJuYWwgQXJ0aWNsZSI+MTc8L3JlZi10eXBlPjxjb250
cmlidXRvcnM+PGF1dGhvcnM+PGF1dGhvcj5XaWxzb24sIEIuIEouPC9hdXRob3I+PGF1dGhvcj5J
c2xhbSwgUi48L2F1dGhvcj48YXV0aG9yPkZyYW5jaXMsIEouIEouPC9hdXRob3I+PGF1dGhvcj5H
cmltc2hhdywgSi4gTS48L2F1dGhvcj48YXV0aG9yPlBlcm1hdWwsIEouIEEuPC9hdXRob3I+PGF1
dGhvcj5BbGxhbnNvbiwgSi4gRS48L2F1dGhvcj48YXV0aG9yPkJsYWluZSwgUy48L2F1dGhvcj48
YXV0aG9yPkdyYWhhbSwgSS4gRC48L2F1dGhvcj48YXV0aG9yPk1lc2NoaW5vLCBXLiBTLjwvYXV0
aG9yPjxhdXRob3I+UmFtc2F5LCBDLiBSLjwvYXV0aG9yPjxhdXRob3I+Q2Fycm9sbCwgSi4gQy48
L2F1dGhvcj48L2F1dGhvcnM+PC9jb250cmlidXRvcnM+PGF1dGgtYWRkcmVzcz5TY2hvb2wgb2Yg
RXBpZGVtaW9sb2d5LCBQdWJsaWMgSGVhbHRoIGFuZCBQcmV2ZW50aXZlIE1lZGljaW5lLCBVbml2
ZXJzaXR5IG9mIE90dGF3YSwgT3R0YXdhLCBPbnRhcmlvLCBDYW5hZGEuJiN4RDtDZW50cmUgZm9y
IFByYWN0aWNlIENoYW5naW5nIFJlc2VhcmNoLCBDbGluaWNhbCBFcGlkZW1pb2xvZ3kgUHJvZ3Jh
bSwgT3R0YXdhIEhvc3BpdGFsIFJlc2VhcmNoIEluc3RpdHV0ZSwgT3R0YXdhLCBPbnRhcmlvLCBD
YW5hZGEuJiN4RDtTY2hvb2wgb2YgSGVhbHRoIFNjaWVuY2VzLCBDaXR5IFVuaXZlcnNpdHkgTG9u
ZG9uLCBMb25kb24sIFVLLiYjeEQ7RGVwYXJ0bWVudCBvZiBNZWRpY2luZSwgVW5pdmVyc2l0eSBv
ZiBPdHRhd2EsIE90dGF3YSwgT250YXJpbywgQ2FuYWRhLiYjeEQ7RGVwYXJ0bWVudCBvZiBGYW1p
bHkgTWVkaWNpbmUsIE1vdW50IFNpbmFpIEhvc3BpdGFsLCBUb3JvbnRvLCBPbnRhcmlvLCBDYW5h
ZGEuJiN4RDtEZXBhcnRtZW50IG9mIFBhZWRpYXRyaWNzLCBVbml2ZXJzaXR5IG9mIE90dGF3YSwg
T3R0YXdhLCBPbnRhcmlvLCBDYW5hZGEuJiN4RDtEZXBhcnRtZW50IG9mIEdlbmV0aWNzLCBDaGls
ZHJlbiZhcG9zO3MgSG9zcGl0YWwgb2YgRWFzdGVybiBPbnRhcmlvLCBPdHRhd2EsIE9udGFyaW8s
IENhbmFkYS4mI3hEO1NUQVIgRmFtaWx5IEhlYWx0aCBUZWFtLCBTdHJhdGZvcmQsIE9udGFyaW8s
IENhbmFkYS4mI3hEO0RlcGFydG1lbnQgb2YgRmFtaWx5IGFuZCBDb21tdW5pdHkgTWVkaWNpbmUs
IFVuaXZlcnNpdHkgb2YgVG9yb250bywgVG9yb250bywgT250YXJpbywgQ2FuYWRhLiYjeEQ7RGVw
YXJ0bWVudCBvZiBQYWVkaWF0cmljcywgVW5pdmVyc2l0eSBvZiBUb3JvbnRvLCBUb3JvbnRvLCBP
bnRhcmlvLCBDYW5hZGEuJiN4RDtHZW5ldGljcyBQcm9ncmFtLCBOb3J0aCBZb3JrIEdlbmVyYWwg
SG9zcGl0YWwsIFRvcm9udG8sIE9udGFyaW8sIENhbmFkYS4mI3hEO0hlYWx0aCBTZXJ2aWNlcyBS
ZXNlYXJjaCBVbml0LCBVbml2ZXJzaXR5IG9mIEFiZXJkZWVuLCBBYmVyZGVlbiwgVUsuPC9hdXRo
LWFkZHJlc3M+PHRpdGxlcz48dGl0bGU+U3VwcG9ydGluZyBnZW5ldGljcyBpbiBwcmltYXJ5IGNh
cmU6IGludmVzdGlnYXRpbmcgaG93IHRoZW9yeSBjYW4gaW5mb3JtIHByb2Zlc3Npb25hbCBlZHVj
YXRpb248L3RpdGxlPjxzZWNvbmRhcnktdGl0bGU+RXVyIEogSHVtIEdlbmV0PC9zZWNvbmRhcnkt
dGl0bGU+PC90aXRsZXM+PHBlcmlvZGljYWw+PGZ1bGwtdGl0bGU+RXVyIEogSHVtIEdlbmV0PC9m
dWxsLXRpdGxlPjwvcGVyaW9kaWNhbD48cGFnZXM+MTU0MS0xNTQ2PC9wYWdlcz48dm9sdW1lPjI0
PC92b2x1bWU+PG51bWJlcj4xMTwvbnVtYmVyPjxlZGl0aW9uPjIwMTYwNjIyPC9lZGl0aW9uPjxr
ZXl3b3Jkcz48a2V5d29yZD5DYW5hZGE8L2tleXdvcmQ+PGtleXdvcmQ+Q2xpbmljYWwgRGVjaXNp
b24tTWFraW5nPC9rZXl3b3JkPjxrZXl3b3JkPkRhdGFiYXNlcywgR2VuZXRpYzwva2V5d29yZD48
a2V5d29yZD5FZHVjYXRpb24sIE1lZGljYWwsIENvbnRpbnVpbmcvKm1ldGhvZHM8L2tleXdvcmQ+
PGtleXdvcmQ+R2VuZXRpYyBUZXN0aW5nLypzdGFuZGFyZHM8L2tleXdvcmQ+PGtleXdvcmQ+R2Vu
ZXRpY3MsIE1lZGljYWwvKmVkdWNhdGlvbjwva2V5d29yZD48a2V5d29yZD5IZWFsdGggS25vd2xl
ZGdlLCBBdHRpdHVkZXMsIFByYWN0aWNlPC9rZXl3b3JkPjxrZXl3b3JkPkh1bWFuczwva2V5d29y
ZD48a2V5d29yZD5QaHlzaWNpYW5zLCBQcmltYXJ5IENhcmUvKmVkdWNhdGlvbi9wc3ljaG9sb2d5
PC9rZXl3b3JkPjxrZXl3b3JkPlByaW1hcnkgSGVhbHRoIENhcmUvKnN0YW5kYXJkczwva2V5d29y
ZD48a2V5d29yZD5SZWZlcnJhbCBhbmQgQ29uc3VsdGF0aW9uL3N0YW5kYXJkczwva2V5d29yZD48
L2tleXdvcmRzPjxkYXRlcz48eWVhcj4yMDE2PC95ZWFyPjxwdWItZGF0ZXM+PGRhdGU+Tm92PC9k
YXRlPjwvcHViLWRhdGVzPjwvZGF0ZXM+PGlzYm4+MTQ3Ni01NDM4IChFbGVjdHJvbmljKSYjeEQ7
MTAxOC00ODEzIChQcmludCkmI3hEOzEwMTgtNDgxMyAoTGlua2luZyk8L2lzYm4+PGFjY2Vzc2lv
bi1udW0+MjczMjk3Mzc8L2FjY2Vzc2lvbi1udW0+PHVybHM+PHJlbGF0ZWQtdXJscz48dXJsPmh0
dHBzOi8vd3d3Lm5jYmkubmxtLm5paC5nb3YvcHVibWVkLzI3MzI5NzM3PC91cmw+PC9yZWxhdGVk
LXVybHM+PC91cmxzPjxjdXN0b20yPlBNQzUxMTAwNjU8L2N1c3RvbTI+PGVsZWN0cm9uaWMtcmVz
b3VyY2UtbnVtPjEwLjEwMzgvZWpoZy4yMDE2LjY4PC9lbGVjdHJvbmljLXJlc291cmNlLW51bT48
cmVtb3RlLWRhdGFiYXNlLW5hbWU+TWVkbGluZTwvcmVtb3RlLWRhdGFiYXNlLW5hbWU+PHJlbW90
ZS1kYXRhYmFzZS1wcm92aWRlcj5OTE08L3JlbW90ZS1kYXRhYmFzZS1wcm92aWRlcj48L3JlY29y
ZD48L0NpdGU+PC9FbmROb3RlPn==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32</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96% general practitioners felt incapable of advising patients about direct-to-consumer</w:t>
            </w:r>
            <w:r w:rsidRPr="009A5341">
              <w:rPr>
                <w:rFonts w:ascii="Times New Roman" w:eastAsia="Times New Roman" w:hAnsi="Times New Roman" w:cs="Times New Roman"/>
                <w:color w:val="000000"/>
                <w:lang w:eastAsia="en-AU"/>
              </w:rPr>
              <w:fldChar w:fldCharType="begin"/>
            </w:r>
            <w:r w:rsidR="001D31C2" w:rsidRPr="009A5341">
              <w:rPr>
                <w:rFonts w:ascii="Times New Roman" w:eastAsia="Times New Roman" w:hAnsi="Times New Roman" w:cs="Times New Roman"/>
                <w:color w:val="000000"/>
                <w:lang w:eastAsia="en-AU"/>
              </w:rPr>
              <w:instrText xml:space="preserve"> ADDIN EN.CITE &lt;EndNote&gt;&lt;Cite&gt;&lt;Author&gt;Baroncini&lt;/Author&gt;&lt;Year&gt;2022&lt;/Year&gt;&lt;RecNum&gt;2&lt;/RecNum&gt;&lt;DisplayText&gt;&lt;style face="superscript"&gt;34&lt;/style&gt;&lt;/DisplayText&gt;&lt;record&gt;&lt;rec-number&gt;2&lt;/rec-number&gt;&lt;foreign-keys&gt;&lt;key app="EN" db-id="0v0dz099oe0999edt5svvspn9awa0s2ddaxe" timestamp="1722836696"&gt;2&lt;/key&gt;&lt;/foreign-keys&gt;&lt;ref-type name="Journal Article"&gt;17&lt;/ref-type&gt;&lt;contributors&gt;&lt;authors&gt;&lt;author&gt;Baroncini, Anna&lt;/author&gt;&lt;author&gt;Calabrese, Olga&lt;/author&gt;&lt;author&gt;Colotto, Marco&lt;/author&gt;&lt;author&gt;Pelo, Elisabetta&lt;/author&gt;&lt;author&gt;Torricelli, Francesca&lt;/author&gt;&lt;author&gt;Boccia, Stefania&lt;/author&gt;&lt;/authors&gt;&lt;/contributors&gt;&lt;titles&gt;&lt;title&gt;Knowledge and attitude of general pratictioners towards direct-to-consumer genomic tests: a survey conducted in Italy&lt;/title&gt;&lt;secondary-title&gt;Epidemiology, Biostatistics, and Public Health&lt;/secondary-title&gt;&lt;/titles&gt;&lt;periodical&gt;&lt;full-title&gt;Epidemiology, Biostatistics, and Public Health&lt;/full-title&gt;&lt;/periodical&gt;&lt;volume&gt;12&lt;/volume&gt;&lt;number&gt;4&lt;/number&gt;&lt;dates&gt;&lt;year&gt;2022&lt;/year&gt;&lt;/dates&gt;&lt;isbn&gt;2282-0930&lt;/isbn&gt;&lt;urls&gt;&lt;/urls&gt;&lt;electronic-resource-num&gt;10.2427/11613&lt;/electronic-resource-num&gt;&lt;/record&gt;&lt;/Cite&gt;&lt;/EndNote&gt;</w:instrText>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34</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w:t>
            </w:r>
          </w:p>
        </w:tc>
        <w:tc>
          <w:tcPr>
            <w:tcW w:w="1197" w:type="dxa"/>
            <w:hideMark/>
          </w:tcPr>
          <w:p w14:paraId="513B54D5" w14:textId="29BCBDFC"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General practitioners believe genomic medicine will impact healthcare in beneficial way in the future - 57% believed that genomic medicine will improve clinical outcomes within 5 years, and those more frequently ordering testing felt more confident</w:t>
            </w:r>
            <w:r w:rsidRPr="009A5341">
              <w:rPr>
                <w:rFonts w:ascii="Times New Roman" w:eastAsia="Times New Roman" w:hAnsi="Times New Roman" w:cs="Times New Roman"/>
                <w:color w:val="000000"/>
                <w:lang w:eastAsia="en-AU"/>
              </w:rPr>
              <w:fldChar w:fldCharType="begin"/>
            </w:r>
            <w:r w:rsidR="001D31C2" w:rsidRPr="009A5341">
              <w:rPr>
                <w:rFonts w:ascii="Times New Roman" w:eastAsia="Times New Roman" w:hAnsi="Times New Roman" w:cs="Times New Roman"/>
                <w:color w:val="000000"/>
                <w:lang w:eastAsia="en-AU"/>
              </w:rPr>
              <w:instrText xml:space="preserve"> ADDIN EN.CITE &lt;EndNote&gt;&lt;Cite&gt;&lt;Author&gt;Bernhardt&lt;/Author&gt;&lt;Year&gt;2012&lt;/Year&gt;&lt;RecNum&gt;5&lt;/RecNum&gt;&lt;DisplayText&gt;&lt;style face="superscript"&gt;26&lt;/style&gt;&lt;/DisplayText&gt;&lt;record&gt;&lt;rec-number&gt;5&lt;/rec-number&gt;&lt;foreign-keys&gt;&lt;key app="EN" db-id="0v0dz099oe0999edt5svvspn9awa0s2ddaxe" timestamp="1722836706"&gt;5&lt;/key&gt;&lt;/foreign-keys&gt;&lt;ref-type name="Journal Article"&gt;17&lt;/ref-type&gt;&lt;contributors&gt;&lt;authors&gt;&lt;author&gt;Bernhardt, B. A.&lt;/author&gt;&lt;author&gt;Zayac, C.&lt;/author&gt;&lt;author&gt;Gordon, E. S.&lt;/author&gt;&lt;author&gt;Wawak, L.&lt;/author&gt;&lt;author&gt;Pyeritz, R. E.&lt;/author&gt;&lt;author&gt;Gollust, S. E.&lt;/author&gt;&lt;/authors&gt;&lt;/contributors&gt;&lt;auth-address&gt;Division of Translational Medicine &amp;amp; Human Genetics, Perelman School of Medicine, University of Pennsylvania, 3400 Spruce Street, Penn Tower Room 1115, Philadelphia, PA 19104, USA ; Penn Center for the Integration of Genetic Healthcare Technologies, University of Pennsylvania, Philadelphia, PA 19104, USA.&lt;/auth-address&gt;&lt;titles&gt;&lt;title&gt;Incorporating direct-to-consumer genomic information into patient care: attitudes and experiences of primary care physicians&lt;/title&gt;&lt;secondary-title&gt;Per Med&lt;/secondary-title&gt;&lt;/titles&gt;&lt;periodical&gt;&lt;full-title&gt;Per Med&lt;/full-title&gt;&lt;/periodical&gt;&lt;pages&gt;683-692&lt;/pages&gt;&lt;volume&gt;9&lt;/volume&gt;&lt;number&gt;7&lt;/number&gt;&lt;keywords&gt;&lt;keyword&gt;genetic testing&lt;/keyword&gt;&lt;keyword&gt;genetics&lt;/keyword&gt;&lt;keyword&gt;genomics&lt;/keyword&gt;&lt;keyword&gt;pharmacogenomics&lt;/keyword&gt;&lt;keyword&gt;physician experience&lt;/keyword&gt;&lt;keyword&gt;physician readiness&lt;/keyword&gt;&lt;/keywords&gt;&lt;dates&gt;&lt;year&gt;2012&lt;/year&gt;&lt;pub-dates&gt;&lt;date&gt;Sep 1&lt;/date&gt;&lt;/pub-dates&gt;&lt;/dates&gt;&lt;isbn&gt;1741-0541 (Print)&amp;#xD;1741-0541 (Linking)&lt;/isbn&gt;&lt;accession-num&gt;23795206&lt;/accession-num&gt;&lt;urls&gt;&lt;related-urls&gt;&lt;url&gt;https://www.ncbi.nlm.nih.gov/pubmed/23795206&lt;/url&gt;&lt;/related-urls&gt;&lt;/urls&gt;&lt;custom2&gt;PMC3684987&lt;/custom2&gt;&lt;electronic-resource-num&gt;10.2217/pme.12.80&lt;/electronic-resource-num&gt;&lt;remote-database-name&gt;PubMed-not-MEDLINE&lt;/remote-database-name&gt;&lt;remote-database-provider&gt;NLM&lt;/remote-database-provider&gt;&lt;/record&gt;&lt;/Cite&gt;&lt;/EndNote&gt;</w:instrText>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26</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w:t>
            </w:r>
          </w:p>
        </w:tc>
        <w:tc>
          <w:tcPr>
            <w:tcW w:w="1300" w:type="dxa"/>
            <w:hideMark/>
          </w:tcPr>
          <w:p w14:paraId="6C32585A" w14:textId="6B1FBE89"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General practitioners need confidence in making decisions about referrals, assessing risks in patients</w:t>
            </w:r>
            <w:r w:rsidRPr="009A5341">
              <w:rPr>
                <w:rFonts w:ascii="Times New Roman" w:eastAsia="Times New Roman" w:hAnsi="Times New Roman" w:cs="Times New Roman"/>
                <w:color w:val="000000"/>
                <w:lang w:eastAsia="en-AU"/>
              </w:rPr>
              <w:fldChar w:fldCharType="begin">
                <w:fldData xml:space="preserve">PEVuZE5vdGU+PENpdGU+PEF1dGhvcj5XaWxzb248L0F1dGhvcj48WWVhcj4yMDE2PC9ZZWFyPjxS
ZWNOdW0+NTE8L1JlY051bT48RGlzcGxheVRleHQ+PHN0eWxlIGZhY2U9InN1cGVyc2NyaXB0Ij4z
Mjwvc3R5bGU+PC9EaXNwbGF5VGV4dD48cmVjb3JkPjxyZWMtbnVtYmVyPjUxPC9yZWMtbnVtYmVy
Pjxmb3JlaWduLWtleXM+PGtleSBhcHA9IkVOIiBkYi1pZD0iMHYwZHowOTlvZTA5OTllZHQ1c3Z2
c3BuOWF3YTBzMmRkYXhlIiB0aW1lc3RhbXA9IjE3MjI4MzY4NjMiPjUxPC9rZXk+PC9mb3JlaWdu
LWtleXM+PHJlZi10eXBlIG5hbWU9IkpvdXJuYWwgQXJ0aWNsZSI+MTc8L3JlZi10eXBlPjxjb250
cmlidXRvcnM+PGF1dGhvcnM+PGF1dGhvcj5XaWxzb24sIEIuIEouPC9hdXRob3I+PGF1dGhvcj5J
c2xhbSwgUi48L2F1dGhvcj48YXV0aG9yPkZyYW5jaXMsIEouIEouPC9hdXRob3I+PGF1dGhvcj5H
cmltc2hhdywgSi4gTS48L2F1dGhvcj48YXV0aG9yPlBlcm1hdWwsIEouIEEuPC9hdXRob3I+PGF1
dGhvcj5BbGxhbnNvbiwgSi4gRS48L2F1dGhvcj48YXV0aG9yPkJsYWluZSwgUy48L2F1dGhvcj48
YXV0aG9yPkdyYWhhbSwgSS4gRC48L2F1dGhvcj48YXV0aG9yPk1lc2NoaW5vLCBXLiBTLjwvYXV0
aG9yPjxhdXRob3I+UmFtc2F5LCBDLiBSLjwvYXV0aG9yPjxhdXRob3I+Q2Fycm9sbCwgSi4gQy48
L2F1dGhvcj48L2F1dGhvcnM+PC9jb250cmlidXRvcnM+PGF1dGgtYWRkcmVzcz5TY2hvb2wgb2Yg
RXBpZGVtaW9sb2d5LCBQdWJsaWMgSGVhbHRoIGFuZCBQcmV2ZW50aXZlIE1lZGljaW5lLCBVbml2
ZXJzaXR5IG9mIE90dGF3YSwgT3R0YXdhLCBPbnRhcmlvLCBDYW5hZGEuJiN4RDtDZW50cmUgZm9y
IFByYWN0aWNlIENoYW5naW5nIFJlc2VhcmNoLCBDbGluaWNhbCBFcGlkZW1pb2xvZ3kgUHJvZ3Jh
bSwgT3R0YXdhIEhvc3BpdGFsIFJlc2VhcmNoIEluc3RpdHV0ZSwgT3R0YXdhLCBPbnRhcmlvLCBD
YW5hZGEuJiN4RDtTY2hvb2wgb2YgSGVhbHRoIFNjaWVuY2VzLCBDaXR5IFVuaXZlcnNpdHkgTG9u
ZG9uLCBMb25kb24sIFVLLiYjeEQ7RGVwYXJ0bWVudCBvZiBNZWRpY2luZSwgVW5pdmVyc2l0eSBv
ZiBPdHRhd2EsIE90dGF3YSwgT250YXJpbywgQ2FuYWRhLiYjeEQ7RGVwYXJ0bWVudCBvZiBGYW1p
bHkgTWVkaWNpbmUsIE1vdW50IFNpbmFpIEhvc3BpdGFsLCBUb3JvbnRvLCBPbnRhcmlvLCBDYW5h
ZGEuJiN4RDtEZXBhcnRtZW50IG9mIFBhZWRpYXRyaWNzLCBVbml2ZXJzaXR5IG9mIE90dGF3YSwg
T3R0YXdhLCBPbnRhcmlvLCBDYW5hZGEuJiN4RDtEZXBhcnRtZW50IG9mIEdlbmV0aWNzLCBDaGls
ZHJlbiZhcG9zO3MgSG9zcGl0YWwgb2YgRWFzdGVybiBPbnRhcmlvLCBPdHRhd2EsIE9udGFyaW8s
IENhbmFkYS4mI3hEO1NUQVIgRmFtaWx5IEhlYWx0aCBUZWFtLCBTdHJhdGZvcmQsIE9udGFyaW8s
IENhbmFkYS4mI3hEO0RlcGFydG1lbnQgb2YgRmFtaWx5IGFuZCBDb21tdW5pdHkgTWVkaWNpbmUs
IFVuaXZlcnNpdHkgb2YgVG9yb250bywgVG9yb250bywgT250YXJpbywgQ2FuYWRhLiYjeEQ7RGVw
YXJ0bWVudCBvZiBQYWVkaWF0cmljcywgVW5pdmVyc2l0eSBvZiBUb3JvbnRvLCBUb3JvbnRvLCBP
bnRhcmlvLCBDYW5hZGEuJiN4RDtHZW5ldGljcyBQcm9ncmFtLCBOb3J0aCBZb3JrIEdlbmVyYWwg
SG9zcGl0YWwsIFRvcm9udG8sIE9udGFyaW8sIENhbmFkYS4mI3hEO0hlYWx0aCBTZXJ2aWNlcyBS
ZXNlYXJjaCBVbml0LCBVbml2ZXJzaXR5IG9mIEFiZXJkZWVuLCBBYmVyZGVlbiwgVUsuPC9hdXRo
LWFkZHJlc3M+PHRpdGxlcz48dGl0bGU+U3VwcG9ydGluZyBnZW5ldGljcyBpbiBwcmltYXJ5IGNh
cmU6IGludmVzdGlnYXRpbmcgaG93IHRoZW9yeSBjYW4gaW5mb3JtIHByb2Zlc3Npb25hbCBlZHVj
YXRpb248L3RpdGxlPjxzZWNvbmRhcnktdGl0bGU+RXVyIEogSHVtIEdlbmV0PC9zZWNvbmRhcnkt
dGl0bGU+PC90aXRsZXM+PHBlcmlvZGljYWw+PGZ1bGwtdGl0bGU+RXVyIEogSHVtIEdlbmV0PC9m
dWxsLXRpdGxlPjwvcGVyaW9kaWNhbD48cGFnZXM+MTU0MS0xNTQ2PC9wYWdlcz48dm9sdW1lPjI0
PC92b2x1bWU+PG51bWJlcj4xMTwvbnVtYmVyPjxlZGl0aW9uPjIwMTYwNjIyPC9lZGl0aW9uPjxr
ZXl3b3Jkcz48a2V5d29yZD5DYW5hZGE8L2tleXdvcmQ+PGtleXdvcmQ+Q2xpbmljYWwgRGVjaXNp
b24tTWFraW5nPC9rZXl3b3JkPjxrZXl3b3JkPkRhdGFiYXNlcywgR2VuZXRpYzwva2V5d29yZD48
a2V5d29yZD5FZHVjYXRpb24sIE1lZGljYWwsIENvbnRpbnVpbmcvKm1ldGhvZHM8L2tleXdvcmQ+
PGtleXdvcmQ+R2VuZXRpYyBUZXN0aW5nLypzdGFuZGFyZHM8L2tleXdvcmQ+PGtleXdvcmQ+R2Vu
ZXRpY3MsIE1lZGljYWwvKmVkdWNhdGlvbjwva2V5d29yZD48a2V5d29yZD5IZWFsdGggS25vd2xl
ZGdlLCBBdHRpdHVkZXMsIFByYWN0aWNlPC9rZXl3b3JkPjxrZXl3b3JkPkh1bWFuczwva2V5d29y
ZD48a2V5d29yZD5QaHlzaWNpYW5zLCBQcmltYXJ5IENhcmUvKmVkdWNhdGlvbi9wc3ljaG9sb2d5
PC9rZXl3b3JkPjxrZXl3b3JkPlByaW1hcnkgSGVhbHRoIENhcmUvKnN0YW5kYXJkczwva2V5d29y
ZD48a2V5d29yZD5SZWZlcnJhbCBhbmQgQ29uc3VsdGF0aW9uL3N0YW5kYXJkczwva2V5d29yZD48
L2tleXdvcmRzPjxkYXRlcz48eWVhcj4yMDE2PC95ZWFyPjxwdWItZGF0ZXM+PGRhdGU+Tm92PC9k
YXRlPjwvcHViLWRhdGVzPjwvZGF0ZXM+PGlzYm4+MTQ3Ni01NDM4IChFbGVjdHJvbmljKSYjeEQ7
MTAxOC00ODEzIChQcmludCkmI3hEOzEwMTgtNDgxMyAoTGlua2luZyk8L2lzYm4+PGFjY2Vzc2lv
bi1udW0+MjczMjk3Mzc8L2FjY2Vzc2lvbi1udW0+PHVybHM+PHJlbGF0ZWQtdXJscz48dXJsPmh0
dHBzOi8vd3d3Lm5jYmkubmxtLm5paC5nb3YvcHVibWVkLzI3MzI5NzM3PC91cmw+PC9yZWxhdGVk
LXVybHM+PC91cmxzPjxjdXN0b20yPlBNQzUxMTAwNjU8L2N1c3RvbTI+PGVsZWN0cm9uaWMtcmVz
b3VyY2UtbnVtPjEwLjEwMzgvZWpoZy4yMDE2LjY4PC9lbGVjdHJvbmljLXJlc291cmNlLW51bT48
cmVtb3RlLWRhdGFiYXNlLW5hbWU+TWVkbGluZTwvcmVtb3RlLWRhdGFiYXNlLW5hbWU+PHJlbW90
ZS1kYXRhYmFzZS1wcm92aWRlcj5OTE08L3JlbW90ZS1kYXRhYmFzZS1wcm92aWRlcj48L3JlY29y
ZD48L0NpdGU+PC9FbmROb3RlPn==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XaWxzb248L0F1dGhvcj48WWVhcj4yMDE2PC9ZZWFyPjxS
ZWNOdW0+NTE8L1JlY051bT48RGlzcGxheVRleHQ+PHN0eWxlIGZhY2U9InN1cGVyc2NyaXB0Ij4z
Mjwvc3R5bGU+PC9EaXNwbGF5VGV4dD48cmVjb3JkPjxyZWMtbnVtYmVyPjUxPC9yZWMtbnVtYmVy
Pjxmb3JlaWduLWtleXM+PGtleSBhcHA9IkVOIiBkYi1pZD0iMHYwZHowOTlvZTA5OTllZHQ1c3Z2
c3BuOWF3YTBzMmRkYXhlIiB0aW1lc3RhbXA9IjE3MjI4MzY4NjMiPjUxPC9rZXk+PC9mb3JlaWdu
LWtleXM+PHJlZi10eXBlIG5hbWU9IkpvdXJuYWwgQXJ0aWNsZSI+MTc8L3JlZi10eXBlPjxjb250
cmlidXRvcnM+PGF1dGhvcnM+PGF1dGhvcj5XaWxzb24sIEIuIEouPC9hdXRob3I+PGF1dGhvcj5J
c2xhbSwgUi48L2F1dGhvcj48YXV0aG9yPkZyYW5jaXMsIEouIEouPC9hdXRob3I+PGF1dGhvcj5H
cmltc2hhdywgSi4gTS48L2F1dGhvcj48YXV0aG9yPlBlcm1hdWwsIEouIEEuPC9hdXRob3I+PGF1
dGhvcj5BbGxhbnNvbiwgSi4gRS48L2F1dGhvcj48YXV0aG9yPkJsYWluZSwgUy48L2F1dGhvcj48
YXV0aG9yPkdyYWhhbSwgSS4gRC48L2F1dGhvcj48YXV0aG9yPk1lc2NoaW5vLCBXLiBTLjwvYXV0
aG9yPjxhdXRob3I+UmFtc2F5LCBDLiBSLjwvYXV0aG9yPjxhdXRob3I+Q2Fycm9sbCwgSi4gQy48
L2F1dGhvcj48L2F1dGhvcnM+PC9jb250cmlidXRvcnM+PGF1dGgtYWRkcmVzcz5TY2hvb2wgb2Yg
RXBpZGVtaW9sb2d5LCBQdWJsaWMgSGVhbHRoIGFuZCBQcmV2ZW50aXZlIE1lZGljaW5lLCBVbml2
ZXJzaXR5IG9mIE90dGF3YSwgT3R0YXdhLCBPbnRhcmlvLCBDYW5hZGEuJiN4RDtDZW50cmUgZm9y
IFByYWN0aWNlIENoYW5naW5nIFJlc2VhcmNoLCBDbGluaWNhbCBFcGlkZW1pb2xvZ3kgUHJvZ3Jh
bSwgT3R0YXdhIEhvc3BpdGFsIFJlc2VhcmNoIEluc3RpdHV0ZSwgT3R0YXdhLCBPbnRhcmlvLCBD
YW5hZGEuJiN4RDtTY2hvb2wgb2YgSGVhbHRoIFNjaWVuY2VzLCBDaXR5IFVuaXZlcnNpdHkgTG9u
ZG9uLCBMb25kb24sIFVLLiYjeEQ7RGVwYXJ0bWVudCBvZiBNZWRpY2luZSwgVW5pdmVyc2l0eSBv
ZiBPdHRhd2EsIE90dGF3YSwgT250YXJpbywgQ2FuYWRhLiYjeEQ7RGVwYXJ0bWVudCBvZiBGYW1p
bHkgTWVkaWNpbmUsIE1vdW50IFNpbmFpIEhvc3BpdGFsLCBUb3JvbnRvLCBPbnRhcmlvLCBDYW5h
ZGEuJiN4RDtEZXBhcnRtZW50IG9mIFBhZWRpYXRyaWNzLCBVbml2ZXJzaXR5IG9mIE90dGF3YSwg
T3R0YXdhLCBPbnRhcmlvLCBDYW5hZGEuJiN4RDtEZXBhcnRtZW50IG9mIEdlbmV0aWNzLCBDaGls
ZHJlbiZhcG9zO3MgSG9zcGl0YWwgb2YgRWFzdGVybiBPbnRhcmlvLCBPdHRhd2EsIE9udGFyaW8s
IENhbmFkYS4mI3hEO1NUQVIgRmFtaWx5IEhlYWx0aCBUZWFtLCBTdHJhdGZvcmQsIE9udGFyaW8s
IENhbmFkYS4mI3hEO0RlcGFydG1lbnQgb2YgRmFtaWx5IGFuZCBDb21tdW5pdHkgTWVkaWNpbmUs
IFVuaXZlcnNpdHkgb2YgVG9yb250bywgVG9yb250bywgT250YXJpbywgQ2FuYWRhLiYjeEQ7RGVw
YXJ0bWVudCBvZiBQYWVkaWF0cmljcywgVW5pdmVyc2l0eSBvZiBUb3JvbnRvLCBUb3JvbnRvLCBP
bnRhcmlvLCBDYW5hZGEuJiN4RDtHZW5ldGljcyBQcm9ncmFtLCBOb3J0aCBZb3JrIEdlbmVyYWwg
SG9zcGl0YWwsIFRvcm9udG8sIE9udGFyaW8sIENhbmFkYS4mI3hEO0hlYWx0aCBTZXJ2aWNlcyBS
ZXNlYXJjaCBVbml0LCBVbml2ZXJzaXR5IG9mIEFiZXJkZWVuLCBBYmVyZGVlbiwgVUsuPC9hdXRo
LWFkZHJlc3M+PHRpdGxlcz48dGl0bGU+U3VwcG9ydGluZyBnZW5ldGljcyBpbiBwcmltYXJ5IGNh
cmU6IGludmVzdGlnYXRpbmcgaG93IHRoZW9yeSBjYW4gaW5mb3JtIHByb2Zlc3Npb25hbCBlZHVj
YXRpb248L3RpdGxlPjxzZWNvbmRhcnktdGl0bGU+RXVyIEogSHVtIEdlbmV0PC9zZWNvbmRhcnkt
dGl0bGU+PC90aXRsZXM+PHBlcmlvZGljYWw+PGZ1bGwtdGl0bGU+RXVyIEogSHVtIEdlbmV0PC9m
dWxsLXRpdGxlPjwvcGVyaW9kaWNhbD48cGFnZXM+MTU0MS0xNTQ2PC9wYWdlcz48dm9sdW1lPjI0
PC92b2x1bWU+PG51bWJlcj4xMTwvbnVtYmVyPjxlZGl0aW9uPjIwMTYwNjIyPC9lZGl0aW9uPjxr
ZXl3b3Jkcz48a2V5d29yZD5DYW5hZGE8L2tleXdvcmQ+PGtleXdvcmQ+Q2xpbmljYWwgRGVjaXNp
b24tTWFraW5nPC9rZXl3b3JkPjxrZXl3b3JkPkRhdGFiYXNlcywgR2VuZXRpYzwva2V5d29yZD48
a2V5d29yZD5FZHVjYXRpb24sIE1lZGljYWwsIENvbnRpbnVpbmcvKm1ldGhvZHM8L2tleXdvcmQ+
PGtleXdvcmQ+R2VuZXRpYyBUZXN0aW5nLypzdGFuZGFyZHM8L2tleXdvcmQ+PGtleXdvcmQ+R2Vu
ZXRpY3MsIE1lZGljYWwvKmVkdWNhdGlvbjwva2V5d29yZD48a2V5d29yZD5IZWFsdGggS25vd2xl
ZGdlLCBBdHRpdHVkZXMsIFByYWN0aWNlPC9rZXl3b3JkPjxrZXl3b3JkPkh1bWFuczwva2V5d29y
ZD48a2V5d29yZD5QaHlzaWNpYW5zLCBQcmltYXJ5IENhcmUvKmVkdWNhdGlvbi9wc3ljaG9sb2d5
PC9rZXl3b3JkPjxrZXl3b3JkPlByaW1hcnkgSGVhbHRoIENhcmUvKnN0YW5kYXJkczwva2V5d29y
ZD48a2V5d29yZD5SZWZlcnJhbCBhbmQgQ29uc3VsdGF0aW9uL3N0YW5kYXJkczwva2V5d29yZD48
L2tleXdvcmRzPjxkYXRlcz48eWVhcj4yMDE2PC95ZWFyPjxwdWItZGF0ZXM+PGRhdGU+Tm92PC9k
YXRlPjwvcHViLWRhdGVzPjwvZGF0ZXM+PGlzYm4+MTQ3Ni01NDM4IChFbGVjdHJvbmljKSYjeEQ7
MTAxOC00ODEzIChQcmludCkmI3hEOzEwMTgtNDgxMyAoTGlua2luZyk8L2lzYm4+PGFjY2Vzc2lv
bi1udW0+MjczMjk3Mzc8L2FjY2Vzc2lvbi1udW0+PHVybHM+PHJlbGF0ZWQtdXJscz48dXJsPmh0
dHBzOi8vd3d3Lm5jYmkubmxtLm5paC5nb3YvcHVibWVkLzI3MzI5NzM3PC91cmw+PC9yZWxhdGVk
LXVybHM+PC91cmxzPjxjdXN0b20yPlBNQzUxMTAwNjU8L2N1c3RvbTI+PGVsZWN0cm9uaWMtcmVz
b3VyY2UtbnVtPjEwLjEwMzgvZWpoZy4yMDE2LjY4PC9lbGVjdHJvbmljLXJlc291cmNlLW51bT48
cmVtb3RlLWRhdGFiYXNlLW5hbWU+TWVkbGluZTwvcmVtb3RlLWRhdGFiYXNlLW5hbWU+PHJlbW90
ZS1kYXRhYmFzZS1wcm92aWRlcj5OTE08L3JlbW90ZS1kYXRhYmFzZS1wcm92aWRlcj48L3JlY29y
ZD48L0NpdGU+PC9FbmROb3RlPn==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32</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xml:space="preserve"> and finding trustworthy information that they can feel confident about.</w:t>
            </w:r>
          </w:p>
        </w:tc>
        <w:tc>
          <w:tcPr>
            <w:tcW w:w="2578" w:type="dxa"/>
            <w:noWrap/>
            <w:hideMark/>
          </w:tcPr>
          <w:p w14:paraId="627460E4"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Build confidence and trust.</w:t>
            </w:r>
          </w:p>
        </w:tc>
      </w:tr>
      <w:tr w:rsidR="00A41DAC" w:rsidRPr="009A5341" w14:paraId="30FCAD0E" w14:textId="77777777" w:rsidTr="005968EE">
        <w:trPr>
          <w:trHeight w:val="2610"/>
        </w:trPr>
        <w:tc>
          <w:tcPr>
            <w:cnfStyle w:val="001000000000" w:firstRow="0" w:lastRow="0" w:firstColumn="1" w:lastColumn="0" w:oddVBand="0" w:evenVBand="0" w:oddHBand="0" w:evenHBand="0" w:firstRowFirstColumn="0" w:firstRowLastColumn="0" w:lastRowFirstColumn="0" w:lastRowLastColumn="0"/>
            <w:tcW w:w="1277" w:type="dxa"/>
            <w:hideMark/>
          </w:tcPr>
          <w:p w14:paraId="4FBBB2A7" w14:textId="77777777" w:rsidR="00A41DAC" w:rsidRPr="009A5341" w:rsidRDefault="00A41DAC" w:rsidP="00137B4D">
            <w:pPr>
              <w:rPr>
                <w:rFonts w:ascii="Times New Roman" w:eastAsia="Times New Roman" w:hAnsi="Times New Roman" w:cs="Times New Roman"/>
                <w:b w:val="0"/>
                <w:bCs w:val="0"/>
                <w:color w:val="000000"/>
                <w:lang w:eastAsia="en-AU"/>
              </w:rPr>
            </w:pPr>
          </w:p>
        </w:tc>
        <w:tc>
          <w:tcPr>
            <w:tcW w:w="1269" w:type="dxa"/>
            <w:hideMark/>
          </w:tcPr>
          <w:p w14:paraId="6EC18DF3"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p>
        </w:tc>
        <w:tc>
          <w:tcPr>
            <w:tcW w:w="1729" w:type="dxa"/>
            <w:noWrap/>
            <w:hideMark/>
          </w:tcPr>
          <w:p w14:paraId="126FA8F4"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p>
        </w:tc>
        <w:tc>
          <w:tcPr>
            <w:tcW w:w="1197" w:type="dxa"/>
            <w:hideMark/>
          </w:tcPr>
          <w:p w14:paraId="60B14DEA" w14:textId="682EAC88"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Optimism: Over half general practitioners expected genomics to improve health outcomes for patients</w:t>
            </w:r>
            <w:r w:rsidRPr="009A5341">
              <w:rPr>
                <w:rFonts w:ascii="Times New Roman" w:eastAsia="Times New Roman" w:hAnsi="Times New Roman" w:cs="Times New Roman"/>
                <w:color w:val="000000"/>
                <w:lang w:eastAsia="en-AU"/>
              </w:rPr>
              <w:fldChar w:fldCharType="begin">
                <w:fldData xml:space="preserve">PEVuZE5vdGU+PENpdGU+PEF1dGhvcj5DYXJyb2xsPC9BdXRob3I+PFllYXI+MjAxOTwvWWVhcj48
UmVjTnVtPjE0PC9SZWNOdW0+PERpc3BsYXlUZXh0PjxzdHlsZSBmYWNlPSJzdXBlcnNjcmlwdCI+
MTE8L3N0eWxlPjwvRGlzcGxheVRleHQ+PHJlY29yZD48cmVjLW51bWJlcj4xNDwvcmVjLW51bWJl
cj48Zm9yZWlnbi1rZXlzPjxrZXkgYXBwPSJFTiIgZGItaWQ9IjB2MGR6MDk5b2UwOTk5ZWR0NXN2
dnNwbjlhd2EwczJkZGF4ZSIgdGltZXN0YW1wPSIxNzIyODM2NzMzIj4xNDwva2V5PjwvZm9yZWln
bi1rZXlzPjxyZWYtdHlwZSBuYW1lPSJKb3VybmFsIEFydGljbGUiPjE3PC9yZWYtdHlwZT48Y29u
dHJpYnV0b3JzPjxhdXRob3JzPjxhdXRob3I+Q2Fycm9sbCwgSi4gQy48L2F1dGhvcj48YXV0aG9y
PkFsbGFuc29uLCBKLjwvYXV0aG9yPjxhdXRob3I+TW9ycmlzb24sIFMuPC9hdXRob3I+PGF1dGhv
cj5NaWxsZXIsIEYuIEEuPC9hdXRob3I+PGF1dGhvcj5XaWxzb24sIEIuIEouPC9hdXRob3I+PGF1
dGhvcj5QZXJtYXVsLCBKLiBBLjwvYXV0aG9yPjxhdXRob3I+VGVsbmVyLCBELjwvYXV0aG9yPjwv
YXV0aG9ycz48L2NvbnRyaWJ1dG9ycz48YXV0aC1hZGRyZXNzPlNpbmFpIEhlYWx0aCBTeXN0ZW0s
IERlcGFydG1lbnQgb2YgRmFtaWx5IGFuZCBDb21tdW5pdHkgTWVkaWNpbmUsIFVuaXZlcnNpdHkg
b2YgVG9yb250bywgVG9yb250bywgT04sIENhbmFkYS4mI3hEO0RlcGFydG1lbnQgb2YgR2VuZXRp
Y3MsIENoaWxkcmVuJmFwb3M7cyBIb3NwaXRhbCBvZiBFYXN0ZXJuIE9udGFyaW8sIE90dGF3YSwg
T04sIENhbmFkYS4mI3hEO0luc3RpdHV0ZSBvZiBIZWFsdGggUG9saWN5LCBNYW5hZ2VtZW50IGFu
ZCBFdmFsdWF0aW9uLCBVbml2ZXJzaXR5IG9mIFRvcm9udG8sIFRvcm9udG8sIE9OLCBDYW5hZGEu
JiN4RDtEaXZpc2lvbiBvZiBDb21tdW5pdHkgSGVhbHRoIGFuZCBIdW1hbml0aWVzLCBNZW1vcmlh
bCBVbml2ZXJzaXR5IG9mIE5ld2ZvdW5kbGFuZCwgU3QuIEpvaG4mYXBvcztzLCBOTCwgQ2FuYWRh
LiYjeEQ7U2luYWkgSGVhbHRoIFN5c3RlbSwgUmF5IEQgV29sZmUgRGVwYXJ0bWVudCBvZiBGYW1p
bHkgTWVkaWNpbmUsIFRvcm9udG8sIE9OLCBDYW5hZGEuJiN4RDtTb3V0aCBFYXN0IFRvcm9udG8g
RmFtaWx5IEhlYWx0aCBUZWFtLCBEZXBhcnRtZW50IG9mIEZhbWlseSBhbmQgQ29tbXVuaXR5IE1l
ZGljaW5lLCBVbml2ZXJzaXR5IG9mIFRvcm9udG8sIFRvcm9udG8sIE9OLCBDYW5hZGEuPC9hdXRo
LWFkZHJlc3M+PHRpdGxlcz48dGl0bGU+SW5mb3JtaW5nIEludGVncmF0aW9uIG9mIEdlbm9taWMg
TWVkaWNpbmUgSW50byBQcmltYXJ5IENhcmU6IEFuIEFzc2Vzc21lbnQgb2YgQ3VycmVudCBQcmFj
dGljZSwgQXR0aXR1ZGVzLCBhbmQgRGVzaXJlZCBSZXNvdXJjZXM8L3RpdGxlPjxzZWNvbmRhcnkt
dGl0bGU+RnJvbnQgR2VuZXQ8L3NlY29uZGFyeS10aXRsZT48L3RpdGxlcz48cGVyaW9kaWNhbD48
ZnVsbC10aXRsZT5Gcm9udCBHZW5ldDwvZnVsbC10aXRsZT48L3BlcmlvZGljYWw+PHBhZ2VzPjEx
ODk8L3BhZ2VzPjx2b2x1bWU+MTA8L3ZvbHVtZT48ZWRpdGlvbj4yMDE5MTEyMTwvZWRpdGlvbj48
a2V5d29yZHM+PGtleXdvcmQ+Z2VuZXRpYyBzZXJ2aWNlczwva2V5d29yZD48a2V5d29yZD5nZW5v
bWljczwva2V5d29yZD48a2V5d29yZD5oZWFsdGggc2VydmljZXMgbmVlZHM8L2tleXdvcmQ+PGtl
eXdvcmQ+cHJpbWFyeSBoZWFsdGggY2FyZTwva2V5d29yZD48a2V5d29yZD5xdWVzdGlvbm5haXJl
PC9rZXl3b3JkPjwva2V5d29yZHM+PGRhdGVzPjx5ZWFyPjIwMTk8L3llYXI+PC9kYXRlcz48aXNi
bj4xNjY0LTgwMjEgKFByaW50KSYjeEQ7MTY2NC04MDIxIChFbGVjdHJvbmljKSYjeEQ7MTY2NC04
MDIxIChMaW5raW5nKTwvaXNibj48YWNjZXNzaW9uLW51bT4zMTgyNDU3NjwvYWNjZXNzaW9uLW51
bT48dXJscz48cmVsYXRlZC11cmxzPjx1cmw+aHR0cHM6Ly93d3cubmNiaS5ubG0ubmloLmdvdi9w
dWJtZWQvMzE4MjQ1NzY8L3VybD48L3JlbGF0ZWQtdXJscz48L3VybHM+PGN1c3RvbTI+UE1DNjg4
MjI4MjwvY3VzdG9tMj48ZWxlY3Ryb25pYy1yZXNvdXJjZS1udW0+MTAuMzM4OS9mZ2VuZS4yMDE5
LjAxMTg5PC9lbGVjdHJvbmljLXJlc291cmNlLW51bT48cmVtb3RlLWRhdGFiYXNlLW5hbWU+UHVi
TWVkLW5vdC1NRURMSU5FPC9yZW1vdGUtZGF0YWJhc2UtbmFtZT48cmVtb3RlLWRhdGFiYXNlLXBy
b3ZpZGVyPk5MTTwvcmVtb3RlLWRhdGFiYXNlLXByb3ZpZGVyPjwvcmVjb3JkPjwvQ2l0ZT48L0Vu
ZE5vdGU+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DYXJyb2xsPC9BdXRob3I+PFllYXI+MjAxOTwvWWVhcj48
UmVjTnVtPjE0PC9SZWNOdW0+PERpc3BsYXlUZXh0PjxzdHlsZSBmYWNlPSJzdXBlcnNjcmlwdCI+
MTE8L3N0eWxlPjwvRGlzcGxheVRleHQ+PHJlY29yZD48cmVjLW51bWJlcj4xNDwvcmVjLW51bWJl
cj48Zm9yZWlnbi1rZXlzPjxrZXkgYXBwPSJFTiIgZGItaWQ9IjB2MGR6MDk5b2UwOTk5ZWR0NXN2
dnNwbjlhd2EwczJkZGF4ZSIgdGltZXN0YW1wPSIxNzIyODM2NzMzIj4xNDwva2V5PjwvZm9yZWln
bi1rZXlzPjxyZWYtdHlwZSBuYW1lPSJKb3VybmFsIEFydGljbGUiPjE3PC9yZWYtdHlwZT48Y29u
dHJpYnV0b3JzPjxhdXRob3JzPjxhdXRob3I+Q2Fycm9sbCwgSi4gQy48L2F1dGhvcj48YXV0aG9y
PkFsbGFuc29uLCBKLjwvYXV0aG9yPjxhdXRob3I+TW9ycmlzb24sIFMuPC9hdXRob3I+PGF1dGhv
cj5NaWxsZXIsIEYuIEEuPC9hdXRob3I+PGF1dGhvcj5XaWxzb24sIEIuIEouPC9hdXRob3I+PGF1
dGhvcj5QZXJtYXVsLCBKLiBBLjwvYXV0aG9yPjxhdXRob3I+VGVsbmVyLCBELjwvYXV0aG9yPjwv
YXV0aG9ycz48L2NvbnRyaWJ1dG9ycz48YXV0aC1hZGRyZXNzPlNpbmFpIEhlYWx0aCBTeXN0ZW0s
IERlcGFydG1lbnQgb2YgRmFtaWx5IGFuZCBDb21tdW5pdHkgTWVkaWNpbmUsIFVuaXZlcnNpdHkg
b2YgVG9yb250bywgVG9yb250bywgT04sIENhbmFkYS4mI3hEO0RlcGFydG1lbnQgb2YgR2VuZXRp
Y3MsIENoaWxkcmVuJmFwb3M7cyBIb3NwaXRhbCBvZiBFYXN0ZXJuIE9udGFyaW8sIE90dGF3YSwg
T04sIENhbmFkYS4mI3hEO0luc3RpdHV0ZSBvZiBIZWFsdGggUG9saWN5LCBNYW5hZ2VtZW50IGFu
ZCBFdmFsdWF0aW9uLCBVbml2ZXJzaXR5IG9mIFRvcm9udG8sIFRvcm9udG8sIE9OLCBDYW5hZGEu
JiN4RDtEaXZpc2lvbiBvZiBDb21tdW5pdHkgSGVhbHRoIGFuZCBIdW1hbml0aWVzLCBNZW1vcmlh
bCBVbml2ZXJzaXR5IG9mIE5ld2ZvdW5kbGFuZCwgU3QuIEpvaG4mYXBvcztzLCBOTCwgQ2FuYWRh
LiYjeEQ7U2luYWkgSGVhbHRoIFN5c3RlbSwgUmF5IEQgV29sZmUgRGVwYXJ0bWVudCBvZiBGYW1p
bHkgTWVkaWNpbmUsIFRvcm9udG8sIE9OLCBDYW5hZGEuJiN4RDtTb3V0aCBFYXN0IFRvcm9udG8g
RmFtaWx5IEhlYWx0aCBUZWFtLCBEZXBhcnRtZW50IG9mIEZhbWlseSBhbmQgQ29tbXVuaXR5IE1l
ZGljaW5lLCBVbml2ZXJzaXR5IG9mIFRvcm9udG8sIFRvcm9udG8sIE9OLCBDYW5hZGEuPC9hdXRo
LWFkZHJlc3M+PHRpdGxlcz48dGl0bGU+SW5mb3JtaW5nIEludGVncmF0aW9uIG9mIEdlbm9taWMg
TWVkaWNpbmUgSW50byBQcmltYXJ5IENhcmU6IEFuIEFzc2Vzc21lbnQgb2YgQ3VycmVudCBQcmFj
dGljZSwgQXR0aXR1ZGVzLCBhbmQgRGVzaXJlZCBSZXNvdXJjZXM8L3RpdGxlPjxzZWNvbmRhcnkt
dGl0bGU+RnJvbnQgR2VuZXQ8L3NlY29uZGFyeS10aXRsZT48L3RpdGxlcz48cGVyaW9kaWNhbD48
ZnVsbC10aXRsZT5Gcm9udCBHZW5ldDwvZnVsbC10aXRsZT48L3BlcmlvZGljYWw+PHBhZ2VzPjEx
ODk8L3BhZ2VzPjx2b2x1bWU+MTA8L3ZvbHVtZT48ZWRpdGlvbj4yMDE5MTEyMTwvZWRpdGlvbj48
a2V5d29yZHM+PGtleXdvcmQ+Z2VuZXRpYyBzZXJ2aWNlczwva2V5d29yZD48a2V5d29yZD5nZW5v
bWljczwva2V5d29yZD48a2V5d29yZD5oZWFsdGggc2VydmljZXMgbmVlZHM8L2tleXdvcmQ+PGtl
eXdvcmQ+cHJpbWFyeSBoZWFsdGggY2FyZTwva2V5d29yZD48a2V5d29yZD5xdWVzdGlvbm5haXJl
PC9rZXl3b3JkPjwva2V5d29yZHM+PGRhdGVzPjx5ZWFyPjIwMTk8L3llYXI+PC9kYXRlcz48aXNi
bj4xNjY0LTgwMjEgKFByaW50KSYjeEQ7MTY2NC04MDIxIChFbGVjdHJvbmljKSYjeEQ7MTY2NC04
MDIxIChMaW5raW5nKTwvaXNibj48YWNjZXNzaW9uLW51bT4zMTgyNDU3NjwvYWNjZXNzaW9uLW51
bT48dXJscz48cmVsYXRlZC11cmxzPjx1cmw+aHR0cHM6Ly93d3cubmNiaS5ubG0ubmloLmdvdi9w
dWJtZWQvMzE4MjQ1NzY8L3VybD48L3JlbGF0ZWQtdXJscz48L3VybHM+PGN1c3RvbTI+UE1DNjg4
MjI4MjwvY3VzdG9tMj48ZWxlY3Ryb25pYy1yZXNvdXJjZS1udW0+MTAuMzM4OS9mZ2VuZS4yMDE5
LjAxMTg5PC9lbGVjdHJvbmljLXJlc291cmNlLW51bT48cmVtb3RlLWRhdGFiYXNlLW5hbWU+UHVi
TWVkLW5vdC1NRURMSU5FPC9yZW1vdGUtZGF0YWJhc2UtbmFtZT48cmVtb3RlLWRhdGFiYXNlLXBy
b3ZpZGVyPk5MTTwvcmVtb3RlLWRhdGFiYXNlLXByb3ZpZGVyPjwvcmVjb3JkPjwvQ2l0ZT48L0Vu
ZE5vdGU+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11</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74% agreed that genetic testing is clinically useful and 70% agreed that it will improve clinical outcomes within the next 5 years</w:t>
            </w:r>
            <w:r w:rsidRPr="009A5341">
              <w:rPr>
                <w:rFonts w:ascii="Times New Roman" w:eastAsia="Times New Roman" w:hAnsi="Times New Roman" w:cs="Times New Roman"/>
                <w:color w:val="000000"/>
                <w:lang w:eastAsia="en-AU"/>
              </w:rPr>
              <w:fldChar w:fldCharType="begin">
                <w:fldData xml:space="preserve">PEVuZE5vdGU+PENpdGU+PEF1dGhvcj5IYXVzZXI8L0F1dGhvcj48WWVhcj4yMDE4PC9ZZWFyPjxS
ZWNOdW0+MjM8L1JlY051bT48RGlzcGxheVRleHQ+PHN0eWxlIGZhY2U9InN1cGVyc2NyaXB0Ij40
PC9zdHlsZT48L0Rpc3BsYXlUZXh0PjxyZWNvcmQ+PHJlYy1udW1iZXI+MjM8L3JlYy1udW1iZXI+
PGZvcmVpZ24ta2V5cz48a2V5IGFwcD0iRU4iIGRiLWlkPSIwdjBkejA5OW9lMDk5OWVkdDVzdnZz
cG45YXdhMHMyZGRheGUiIHRpbWVzdGFtcD0iMTcyMjgzNjc3NyI+MjM8L2tleT48L2ZvcmVpZ24t
a2V5cz48cmVmLXR5cGUgbmFtZT0iSm91cm5hbCBBcnRpY2xlIj4xNzwvcmVmLXR5cGU+PGNvbnRy
aWJ1dG9ycz48YXV0aG9ycz48YXV0aG9yPkhhdXNlciwgRC48L2F1dGhvcj48YXV0aG9yPk9iZW5n
LCBBLiBPLjwvYXV0aG9yPjxhdXRob3I+RmVpLCBLLjwvYXV0aG9yPjxhdXRob3I+UmFtb3MsIE0u
IEEuPC9hdXRob3I+PGF1dGhvcj5Ib3Jvd2l0eiwgQy4gUi48L2F1dGhvcj48L2F1dGhvcnM+PC9j
b250cmlidXRvcnM+PGF1dGgtYWRkcmVzcz5EaWFuZSBIYXVzZXIgKCBkaGF1c2VyQGluc3RpdHV0
ZS5vcmcgKSBpcyBhIHNlbmlvciBhc3NvY2lhdGUgaW4gdGhlIEluc3RpdHV0ZSBmb3IgRmFtaWx5
IEhlYWx0aCBhbmQgaW4gdGhlIENlbnRlciBmb3IgSGVhbHRoIEVxdWl0eSBhbmQgQ29tbXVuaXR5
LUVuZ2FnZWQgUmVzZWFyY2gsIEljYWhuIFNjaG9vbCBvZiBNZWRpY2luZSBhdCBNb3VudCBTaW5h
aSwgYm90aCBpbiBOZXcgWW9yayBDaXR5LiYjeEQ7QW5pd2FhIE93dXN1IE9iZW5nIGlzIGFuIGFz
c2lzdGFudCBwcm9mZXNzb3IgaW4gdGhlIENoYXJsZXMgQnJvbmZtYW4gSW5zdGl0dXRlIGZvciBQ
ZXJzb25hbGl6ZWQgTWVkaWNpbmUgYW5kIGluIHRoZSBDZW50ZXIgZm9yIEhlYWx0aCBFcXVpdHkg
YW5kIENvbW11bml0eS1FbmdhZ2VkIFJlc2VhcmNoLCBJY2FobiBTY2hvb2wgb2YgTWVkaWNpbmUg
YXQgTW91bnQgU2luYWksIGFuZCB0aGUgY2xpbmljYWwgcGhhcm1hY29nZW5vbWljcyBjb29yZGlu
YXRvciBpbiB0aGUgUGhhcm1hY3kgRGVwYXJ0bWVudCBhdCBNb3VudCBTaW5haSBIb3NwaXRhbC4m
I3hEO0tlemhlbiBGZWkgaXMgYSBiaW9zdGF0aXN0aWNpYW4gaW4gdGhlIERlcGFydG1lbnQgb2Yg
UG9wdWxhdGlvbiBIZWFsdGggU2NpZW5jZSBhbmQgUG9saWN5IGFuZCBpbiB0aGUgQ2VudGVyIGZv
ciBIZWFsdGggRXF1aXR5IGFuZCBDb21tdW5pdHktRW5nYWdlZCBSZXNlYXJjaCwgSWNhaG4gU2No
b29sIG9mIE1lZGljaW5lIGF0IE1vdW50IFNpbmFpLiYjeEQ7TWljaGVsbGUgQS4gUmFtb3MgaXMg
YSBwcm9ncmFtIG1hbmFnZXIgaW4gdGhlIERlcGFydG1lbnQgb2YgUG9wdWxhdGlvbiBIZWFsdGgg
U2NpZW5jZSBhbmQgUG9saWN5IGFuZCBpbiB0aGUgQ2VudGVyIGZvciBIZWFsdGggRXF1aXR5IGFu
ZCBDb21tdW5pdHktRW5nYWdlZCBSZXNlYXJjaCwgSWNhaG4gU2Nob29sIG9mIE1lZGljaW5lIGF0
IE1vdW50IFNpbmFpLiYjeEQ7Q2Fyb2wgUi4gSG9yb3dpdHogaXMgYSBwcm9mZXNzb3IgaW4gdGhl
IERlcGFydG1lbnQgb2YgUG9wdWxhdGlvbiBIZWFsdGggU2NpZW5jZSBhbmQgUG9saWN5IGFuZCBp
biB0aGUgQ2VudGVyIGZvciBIZWFsdGggRXF1aXR5IGFuZCBDb21tdW5pdHktRW5nYWdlZCBSZXNl
YXJjaCwgSWNhaG4gU2Nob29sIG9mIE1lZGljaW5lIGF0IE1vdW50IFNpbmFpLjwvYXV0aC1hZGRy
ZXNzPjx0aXRsZXM+PHRpdGxlPlZpZXdzIE9mIFByaW1hcnkgQ2FyZSBQcm92aWRlcnMgT24gVGVz
dGluZyBQYXRpZW50cyBGb3IgR2VuZXRpYyBSaXNrcyBGb3IgQ29tbW9uIENocm9uaWMgRGlzZWFz
ZXM8L3RpdGxlPjxzZWNvbmRhcnktdGl0bGU+SGVhbHRoIEFmZiAoTWlsbHdvb2QpPC9zZWNvbmRh
cnktdGl0bGU+PC90aXRsZXM+PHBlcmlvZGljYWw+PGZ1bGwtdGl0bGU+SGVhbHRoIEFmZiAoTWls
bHdvb2QpPC9mdWxsLXRpdGxlPjwvcGVyaW9kaWNhbD48cGFnZXM+NzkzLTgwMDwvcGFnZXM+PHZv
bHVtZT4zNzwvdm9sdW1lPjxudW1iZXI+NTwvbnVtYmVyPjxrZXl3b3Jkcz48a2V5d29yZD5BZHVs
dDwva2V5d29yZD48a2V5d29yZD4qQXR0aXR1ZGUgb2YgSGVhbHRoIFBlcnNvbm5lbDwva2V5d29y
ZD48a2V5d29yZD5DaHJvbmljIERpc2Vhc2U8L2tleXdvcmQ+PGtleXdvcmQ+Q2xpbmljYWwgQ29t
cGV0ZW5jZTwva2V5d29yZD48a2V5d29yZD5Dcm9zcy1TZWN0aW9uYWwgU3R1ZGllczwva2V5d29y
ZD48a2V5d29yZD5GZW1hbGU8L2tleXdvcmQ+PGtleXdvcmQ+R2VuZXRpYyBUZXN0aW5nL21ldGhv
ZHMvKnN0YXRpc3RpY3MgJmFtcDsgbnVtZXJpY2FsIGRhdGE8L2tleXdvcmQ+PGtleXdvcmQ+R2Vu
b21pY3M8L2tleXdvcmQ+PGtleXdvcmQ+SHVtYW5zPC9rZXl3b3JkPjxrZXl3b3JkPk1hbGU8L2tl
eXdvcmQ+PGtleXdvcmQ+TmV3IFlvcmsgQ2l0eTwva2V5d29yZD48a2V5d29yZD4qUGh5c2ljaWFu
cywgUHJpbWFyeSBDYXJlPC9rZXl3b3JkPjxrZXl3b3JkPlByaW1hcnkgSGVhbHRoIENhcmUvKm1l
dGhvZHM8L2tleXdvcmQ+PGtleXdvcmQ+KlN1cnZleXMgYW5kIFF1ZXN0aW9ubmFpcmVzPC9rZXl3
b3JkPjxrZXl3b3JkPkRpc3Bhcml0aWVzPC9rZXl3b3JkPjxrZXl3b3JkPlBoeXNpY2lhbnM8L2tl
eXdvcmQ+PGtleXdvcmQ+UHJpbWFyeSBDYXJlPC9rZXl3b3JkPjwva2V5d29yZHM+PGRhdGVzPjx5
ZWFyPjIwMTg8L3llYXI+PHB1Yi1kYXRlcz48ZGF0ZT5NYXk8L2RhdGU+PC9wdWItZGF0ZXM+PC9k
YXRlcz48aXNibj4yNjk0LTIzM1ggKEVsZWN0cm9uaWMpJiN4RDswMjc4LTI3MTUgKFByaW50KSYj
eEQ7MDI3OC0yNzE1IChMaW5raW5nKTwvaXNibj48YWNjZXNzaW9uLW51bT4yOTczMzcwMzwvYWNj
ZXNzaW9uLW51bT48dXJscz48cmVsYXRlZC11cmxzPjx1cmw+aHR0cHM6Ly93d3cubmNiaS5ubG0u
bmloLmdvdi9wdWJtZWQvMjk3MzM3MDM8L3VybD48L3JlbGF0ZWQtdXJscz48L3VybHM+PGN1c3Rv
bTI+UE1DNjUwMzUyNjwvY3VzdG9tMj48ZWxlY3Ryb25pYy1yZXNvdXJjZS1udW0+MTAuMTM3Ny9o
bHRoYWZmLjIwMTcuMTU0ODwvZWxlY3Ryb25pYy1yZXNvdXJjZS1udW0+PHJlbW90ZS1kYXRhYmFz
ZS1uYW1lPk1lZGxpbmU8L3JlbW90ZS1kYXRhYmFzZS1uYW1lPjxyZW1vdGUtZGF0YWJhc2UtcHJv
dmlkZXI+TkxNPC9yZW1vdGUtZGF0YWJhc2UtcHJvdmlkZXI+PC9yZWNvcmQ+PC9DaXRlPjwvRW5k
Tm90ZT4A
</w:fldData>
              </w:fldChar>
            </w:r>
            <w:r w:rsidR="001D31C2" w:rsidRPr="009A5341">
              <w:rPr>
                <w:rFonts w:ascii="Times New Roman" w:eastAsia="Times New Roman" w:hAnsi="Times New Roman" w:cs="Times New Roman"/>
                <w:color w:val="000000"/>
                <w:lang w:eastAsia="en-AU"/>
              </w:rPr>
              <w:instrText xml:space="preserve"> ADDIN EN.CITE </w:instrText>
            </w:r>
            <w:r w:rsidR="001D31C2" w:rsidRPr="009A5341">
              <w:rPr>
                <w:rFonts w:ascii="Times New Roman" w:eastAsia="Times New Roman" w:hAnsi="Times New Roman" w:cs="Times New Roman"/>
                <w:color w:val="000000"/>
                <w:lang w:eastAsia="en-AU"/>
              </w:rPr>
              <w:fldChar w:fldCharType="begin">
                <w:fldData xml:space="preserve">PEVuZE5vdGU+PENpdGU+PEF1dGhvcj5IYXVzZXI8L0F1dGhvcj48WWVhcj4yMDE4PC9ZZWFyPjxS
ZWNOdW0+MjM8L1JlY051bT48RGlzcGxheVRleHQ+PHN0eWxlIGZhY2U9InN1cGVyc2NyaXB0Ij40
PC9zdHlsZT48L0Rpc3BsYXlUZXh0PjxyZWNvcmQ+PHJlYy1udW1iZXI+MjM8L3JlYy1udW1iZXI+
PGZvcmVpZ24ta2V5cz48a2V5IGFwcD0iRU4iIGRiLWlkPSIwdjBkejA5OW9lMDk5OWVkdDVzdnZz
cG45YXdhMHMyZGRheGUiIHRpbWVzdGFtcD0iMTcyMjgzNjc3NyI+MjM8L2tleT48L2ZvcmVpZ24t
a2V5cz48cmVmLXR5cGUgbmFtZT0iSm91cm5hbCBBcnRpY2xlIj4xNzwvcmVmLXR5cGU+PGNvbnRy
aWJ1dG9ycz48YXV0aG9ycz48YXV0aG9yPkhhdXNlciwgRC48L2F1dGhvcj48YXV0aG9yPk9iZW5n
LCBBLiBPLjwvYXV0aG9yPjxhdXRob3I+RmVpLCBLLjwvYXV0aG9yPjxhdXRob3I+UmFtb3MsIE0u
IEEuPC9hdXRob3I+PGF1dGhvcj5Ib3Jvd2l0eiwgQy4gUi48L2F1dGhvcj48L2F1dGhvcnM+PC9j
b250cmlidXRvcnM+PGF1dGgtYWRkcmVzcz5EaWFuZSBIYXVzZXIgKCBkaGF1c2VyQGluc3RpdHV0
ZS5vcmcgKSBpcyBhIHNlbmlvciBhc3NvY2lhdGUgaW4gdGhlIEluc3RpdHV0ZSBmb3IgRmFtaWx5
IEhlYWx0aCBhbmQgaW4gdGhlIENlbnRlciBmb3IgSGVhbHRoIEVxdWl0eSBhbmQgQ29tbXVuaXR5
LUVuZ2FnZWQgUmVzZWFyY2gsIEljYWhuIFNjaG9vbCBvZiBNZWRpY2luZSBhdCBNb3VudCBTaW5h
aSwgYm90aCBpbiBOZXcgWW9yayBDaXR5LiYjeEQ7QW5pd2FhIE93dXN1IE9iZW5nIGlzIGFuIGFz
c2lzdGFudCBwcm9mZXNzb3IgaW4gdGhlIENoYXJsZXMgQnJvbmZtYW4gSW5zdGl0dXRlIGZvciBQ
ZXJzb25hbGl6ZWQgTWVkaWNpbmUgYW5kIGluIHRoZSBDZW50ZXIgZm9yIEhlYWx0aCBFcXVpdHkg
YW5kIENvbW11bml0eS1FbmdhZ2VkIFJlc2VhcmNoLCBJY2FobiBTY2hvb2wgb2YgTWVkaWNpbmUg
YXQgTW91bnQgU2luYWksIGFuZCB0aGUgY2xpbmljYWwgcGhhcm1hY29nZW5vbWljcyBjb29yZGlu
YXRvciBpbiB0aGUgUGhhcm1hY3kgRGVwYXJ0bWVudCBhdCBNb3VudCBTaW5haSBIb3NwaXRhbC4m
I3hEO0tlemhlbiBGZWkgaXMgYSBiaW9zdGF0aXN0aWNpYW4gaW4gdGhlIERlcGFydG1lbnQgb2Yg
UG9wdWxhdGlvbiBIZWFsdGggU2NpZW5jZSBhbmQgUG9saWN5IGFuZCBpbiB0aGUgQ2VudGVyIGZv
ciBIZWFsdGggRXF1aXR5IGFuZCBDb21tdW5pdHktRW5nYWdlZCBSZXNlYXJjaCwgSWNhaG4gU2No
b29sIG9mIE1lZGljaW5lIGF0IE1vdW50IFNpbmFpLiYjeEQ7TWljaGVsbGUgQS4gUmFtb3MgaXMg
YSBwcm9ncmFtIG1hbmFnZXIgaW4gdGhlIERlcGFydG1lbnQgb2YgUG9wdWxhdGlvbiBIZWFsdGgg
U2NpZW5jZSBhbmQgUG9saWN5IGFuZCBpbiB0aGUgQ2VudGVyIGZvciBIZWFsdGggRXF1aXR5IGFu
ZCBDb21tdW5pdHktRW5nYWdlZCBSZXNlYXJjaCwgSWNhaG4gU2Nob29sIG9mIE1lZGljaW5lIGF0
IE1vdW50IFNpbmFpLiYjeEQ7Q2Fyb2wgUi4gSG9yb3dpdHogaXMgYSBwcm9mZXNzb3IgaW4gdGhl
IERlcGFydG1lbnQgb2YgUG9wdWxhdGlvbiBIZWFsdGggU2NpZW5jZSBhbmQgUG9saWN5IGFuZCBp
biB0aGUgQ2VudGVyIGZvciBIZWFsdGggRXF1aXR5IGFuZCBDb21tdW5pdHktRW5nYWdlZCBSZXNl
YXJjaCwgSWNhaG4gU2Nob29sIG9mIE1lZGljaW5lIGF0IE1vdW50IFNpbmFpLjwvYXV0aC1hZGRy
ZXNzPjx0aXRsZXM+PHRpdGxlPlZpZXdzIE9mIFByaW1hcnkgQ2FyZSBQcm92aWRlcnMgT24gVGVz
dGluZyBQYXRpZW50cyBGb3IgR2VuZXRpYyBSaXNrcyBGb3IgQ29tbW9uIENocm9uaWMgRGlzZWFz
ZXM8L3RpdGxlPjxzZWNvbmRhcnktdGl0bGU+SGVhbHRoIEFmZiAoTWlsbHdvb2QpPC9zZWNvbmRh
cnktdGl0bGU+PC90aXRsZXM+PHBlcmlvZGljYWw+PGZ1bGwtdGl0bGU+SGVhbHRoIEFmZiAoTWls
bHdvb2QpPC9mdWxsLXRpdGxlPjwvcGVyaW9kaWNhbD48cGFnZXM+NzkzLTgwMDwvcGFnZXM+PHZv
bHVtZT4zNzwvdm9sdW1lPjxudW1iZXI+NTwvbnVtYmVyPjxrZXl3b3Jkcz48a2V5d29yZD5BZHVs
dDwva2V5d29yZD48a2V5d29yZD4qQXR0aXR1ZGUgb2YgSGVhbHRoIFBlcnNvbm5lbDwva2V5d29y
ZD48a2V5d29yZD5DaHJvbmljIERpc2Vhc2U8L2tleXdvcmQ+PGtleXdvcmQ+Q2xpbmljYWwgQ29t
cGV0ZW5jZTwva2V5d29yZD48a2V5d29yZD5Dcm9zcy1TZWN0aW9uYWwgU3R1ZGllczwva2V5d29y
ZD48a2V5d29yZD5GZW1hbGU8L2tleXdvcmQ+PGtleXdvcmQ+R2VuZXRpYyBUZXN0aW5nL21ldGhv
ZHMvKnN0YXRpc3RpY3MgJmFtcDsgbnVtZXJpY2FsIGRhdGE8L2tleXdvcmQ+PGtleXdvcmQ+R2Vu
b21pY3M8L2tleXdvcmQ+PGtleXdvcmQ+SHVtYW5zPC9rZXl3b3JkPjxrZXl3b3JkPk1hbGU8L2tl
eXdvcmQ+PGtleXdvcmQ+TmV3IFlvcmsgQ2l0eTwva2V5d29yZD48a2V5d29yZD4qUGh5c2ljaWFu
cywgUHJpbWFyeSBDYXJlPC9rZXl3b3JkPjxrZXl3b3JkPlByaW1hcnkgSGVhbHRoIENhcmUvKm1l
dGhvZHM8L2tleXdvcmQ+PGtleXdvcmQ+KlN1cnZleXMgYW5kIFF1ZXN0aW9ubmFpcmVzPC9rZXl3
b3JkPjxrZXl3b3JkPkRpc3Bhcml0aWVzPC9rZXl3b3JkPjxrZXl3b3JkPlBoeXNpY2lhbnM8L2tl
eXdvcmQ+PGtleXdvcmQ+UHJpbWFyeSBDYXJlPC9rZXl3b3JkPjwva2V5d29yZHM+PGRhdGVzPjx5
ZWFyPjIwMTg8L3llYXI+PHB1Yi1kYXRlcz48ZGF0ZT5NYXk8L2RhdGU+PC9wdWItZGF0ZXM+PC9k
YXRlcz48aXNibj4yNjk0LTIzM1ggKEVsZWN0cm9uaWMpJiN4RDswMjc4LTI3MTUgKFByaW50KSYj
eEQ7MDI3OC0yNzE1IChMaW5raW5nKTwvaXNibj48YWNjZXNzaW9uLW51bT4yOTczMzcwMzwvYWNj
ZXNzaW9uLW51bT48dXJscz48cmVsYXRlZC11cmxzPjx1cmw+aHR0cHM6Ly93d3cubmNiaS5ubG0u
bmloLmdvdi9wdWJtZWQvMjk3MzM3MDM8L3VybD48L3JlbGF0ZWQtdXJscz48L3VybHM+PGN1c3Rv
bTI+UE1DNjUwMzUyNjwvY3VzdG9tMj48ZWxlY3Ryb25pYy1yZXNvdXJjZS1udW0+MTAuMTM3Ny9o
bHRoYWZmLjIwMTcuMTU0ODwvZWxlY3Ryb25pYy1yZXNvdXJjZS1udW0+PHJlbW90ZS1kYXRhYmFz
ZS1uYW1lPk1lZGxpbmU8L3JlbW90ZS1kYXRhYmFzZS1uYW1lPjxyZW1vdGUtZGF0YWJhc2UtcHJv
dmlkZXI+TkxNPC9yZW1vdGUtZGF0YWJhc2UtcHJvdmlkZXI+PC9yZWNvcmQ+PC9DaXRlPjwvRW5k
Tm90ZT4A
</w:fldData>
              </w:fldChar>
            </w:r>
            <w:r w:rsidR="001D31C2" w:rsidRPr="009A5341">
              <w:rPr>
                <w:rFonts w:ascii="Times New Roman" w:eastAsia="Times New Roman" w:hAnsi="Times New Roman" w:cs="Times New Roman"/>
                <w:color w:val="000000"/>
                <w:lang w:eastAsia="en-AU"/>
              </w:rPr>
              <w:instrText xml:space="preserve"> ADDIN EN.CITE.DATA </w:instrText>
            </w:r>
            <w:r w:rsidR="001D31C2" w:rsidRPr="009A5341">
              <w:rPr>
                <w:rFonts w:ascii="Times New Roman" w:eastAsia="Times New Roman" w:hAnsi="Times New Roman" w:cs="Times New Roman"/>
                <w:color w:val="000000"/>
                <w:lang w:eastAsia="en-AU"/>
              </w:rPr>
            </w:r>
            <w:r w:rsidR="001D31C2"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4</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 In Estonia, 96% believed genetic testing improved health outcomes</w:t>
            </w:r>
            <w:r w:rsidRPr="009A5341">
              <w:rPr>
                <w:rFonts w:ascii="Times New Roman" w:eastAsia="Times New Roman" w:hAnsi="Times New Roman" w:cs="Times New Roman"/>
                <w:color w:val="000000"/>
                <w:lang w:eastAsia="en-AU"/>
              </w:rPr>
              <w:fldChar w:fldCharType="begin"/>
            </w:r>
            <w:r w:rsidR="001D31C2" w:rsidRPr="009A5341">
              <w:rPr>
                <w:rFonts w:ascii="Times New Roman" w:eastAsia="Times New Roman" w:hAnsi="Times New Roman" w:cs="Times New Roman"/>
                <w:color w:val="000000"/>
                <w:lang w:eastAsia="en-AU"/>
              </w:rPr>
              <w:instrText xml:space="preserve"> ADDIN EN.CITE &lt;EndNote&gt;&lt;Cite&gt;&lt;Author&gt;Leitsalu&lt;/Author&gt;&lt;Year&gt;2012&lt;/Year&gt;&lt;RecNum&gt;32&lt;/RecNum&gt;&lt;DisplayText&gt;&lt;style face="superscript"&gt;28&lt;/style&gt;&lt;/DisplayText&gt;&lt;record&gt;&lt;rec-number&gt;32&lt;/rec-number&gt;&lt;foreign-keys&gt;&lt;key app="EN" db-id="0v0dz099oe0999edt5svvspn9awa0s2ddaxe" timestamp="1722836805"&gt;32&lt;/key&gt;&lt;/foreign-keys&gt;&lt;ref-type name="Journal Article"&gt;17&lt;/ref-type&gt;&lt;contributors&gt;&lt;authors&gt;&lt;author&gt;Leitsalu, L.&lt;/author&gt;&lt;author&gt;Hercher, L.&lt;/author&gt;&lt;author&gt;Metspalu, A.&lt;/author&gt;&lt;/authors&gt;&lt;/contributors&gt;&lt;auth-address&gt;Estonian Genome Center, University of Tartu, Tiigi 61b, Tartu, 50410, Estonia. liis.leitsalu@geenivaramu.ee&lt;/auth-address&gt;&lt;titles&gt;&lt;title&gt;Giving and withholding of information following genomic screening: challenges identified in a study of primary care physicians in Estonia&lt;/title&gt;&lt;secondary-title&gt;J Genet Couns&lt;/secondary-title&gt;&lt;/titles&gt;&lt;periodical&gt;&lt;full-title&gt;J Genet Couns&lt;/full-title&gt;&lt;/periodical&gt;&lt;pages&gt;591-604&lt;/pages&gt;&lt;volume&gt;21&lt;/volume&gt;&lt;number&gt;4&lt;/number&gt;&lt;edition&gt;20111208&lt;/edition&gt;&lt;keywords&gt;&lt;keyword&gt;*Deception&lt;/keyword&gt;&lt;keyword&gt;Estonia&lt;/keyword&gt;&lt;keyword&gt;*Genetic Testing&lt;/keyword&gt;&lt;keyword&gt;Humans&lt;/keyword&gt;&lt;keyword&gt;*Physicians, Primary Care&lt;/keyword&gt;&lt;/keywords&gt;&lt;dates&gt;&lt;year&gt;2012&lt;/year&gt;&lt;pub-dates&gt;&lt;date&gt;Aug&lt;/date&gt;&lt;/pub-dates&gt;&lt;/dates&gt;&lt;isbn&gt;1573-3599 (Electronic)&amp;#xD;1059-7700 (Linking)&lt;/isbn&gt;&lt;accession-num&gt;22160497&lt;/accession-num&gt;&lt;urls&gt;&lt;related-urls&gt;&lt;url&gt;https://www.ncbi.nlm.nih.gov/pubmed/22160497&lt;/url&gt;&lt;/related-urls&gt;&lt;/urls&gt;&lt;electronic-resource-num&gt;10.1007/s10897-011-9424-3&lt;/electronic-resource-num&gt;&lt;remote-database-name&gt;Medline&lt;/remote-database-name&gt;&lt;remote-database-provider&gt;NLM&lt;/remote-database-provider&gt;&lt;/record&gt;&lt;/Cite&gt;&lt;/EndNote&gt;</w:instrText>
            </w:r>
            <w:r w:rsidRPr="009A5341">
              <w:rPr>
                <w:rFonts w:ascii="Times New Roman" w:eastAsia="Times New Roman" w:hAnsi="Times New Roman" w:cs="Times New Roman"/>
                <w:color w:val="000000"/>
                <w:lang w:eastAsia="en-AU"/>
              </w:rPr>
              <w:fldChar w:fldCharType="separate"/>
            </w:r>
            <w:r w:rsidR="001D31C2" w:rsidRPr="009A5341">
              <w:rPr>
                <w:rFonts w:ascii="Times New Roman" w:eastAsia="Times New Roman" w:hAnsi="Times New Roman" w:cs="Times New Roman"/>
                <w:noProof/>
                <w:color w:val="000000"/>
                <w:vertAlign w:val="superscript"/>
                <w:lang w:eastAsia="en-AU"/>
              </w:rPr>
              <w:t>28</w:t>
            </w:r>
            <w:r w:rsidRPr="009A5341">
              <w:rPr>
                <w:rFonts w:ascii="Times New Roman" w:eastAsia="Times New Roman" w:hAnsi="Times New Roman" w:cs="Times New Roman"/>
                <w:color w:val="000000"/>
                <w:lang w:eastAsia="en-AU"/>
              </w:rPr>
              <w:fldChar w:fldCharType="end"/>
            </w:r>
            <w:r w:rsidRPr="009A5341">
              <w:rPr>
                <w:rFonts w:ascii="Times New Roman" w:eastAsia="Times New Roman" w:hAnsi="Times New Roman" w:cs="Times New Roman"/>
                <w:color w:val="000000"/>
                <w:lang w:eastAsia="en-AU"/>
              </w:rPr>
              <w:t>.</w:t>
            </w:r>
          </w:p>
        </w:tc>
        <w:tc>
          <w:tcPr>
            <w:tcW w:w="1300" w:type="dxa"/>
            <w:hideMark/>
          </w:tcPr>
          <w:p w14:paraId="0D06E978"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9A5341">
              <w:rPr>
                <w:rFonts w:ascii="Times New Roman" w:eastAsia="Times New Roman" w:hAnsi="Times New Roman" w:cs="Times New Roman"/>
                <w:color w:val="000000"/>
                <w:lang w:eastAsia="en-AU"/>
              </w:rPr>
              <w:t>There is a need for overall optimism in primary care about genomics and its role in improving healthcare.</w:t>
            </w:r>
          </w:p>
        </w:tc>
        <w:tc>
          <w:tcPr>
            <w:tcW w:w="2578" w:type="dxa"/>
            <w:noWrap/>
            <w:hideMark/>
          </w:tcPr>
          <w:p w14:paraId="5D3763CE"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p>
        </w:tc>
      </w:tr>
    </w:tbl>
    <w:p w14:paraId="6887B60B" w14:textId="77777777" w:rsidR="00A41DAC" w:rsidRPr="009A5341" w:rsidRDefault="00A41DAC" w:rsidP="00137B4D">
      <w:pPr>
        <w:spacing w:line="240" w:lineRule="auto"/>
        <w:rPr>
          <w:rFonts w:ascii="Times New Roman" w:hAnsi="Times New Roman" w:cs="Times New Roman"/>
        </w:rPr>
      </w:pPr>
    </w:p>
    <w:p w14:paraId="395FBA89" w14:textId="77777777" w:rsidR="00A41DAC" w:rsidRPr="009A5341" w:rsidRDefault="00A41DAC" w:rsidP="00137B4D">
      <w:pPr>
        <w:spacing w:line="240" w:lineRule="auto"/>
        <w:rPr>
          <w:rFonts w:ascii="Times New Roman" w:eastAsia="Segoe UI" w:hAnsi="Times New Roman" w:cs="Times New Roman"/>
          <w:b/>
          <w:bCs/>
          <w:color w:val="333333"/>
        </w:rPr>
      </w:pPr>
    </w:p>
    <w:p w14:paraId="2883DAE2" w14:textId="77777777" w:rsidR="00A41DAC" w:rsidRPr="009A5341" w:rsidRDefault="00A41DAC" w:rsidP="00137B4D">
      <w:pPr>
        <w:spacing w:line="240" w:lineRule="auto"/>
        <w:rPr>
          <w:rFonts w:ascii="Times New Roman" w:eastAsia="Segoe UI" w:hAnsi="Times New Roman" w:cs="Times New Roman"/>
          <w:b/>
          <w:bCs/>
          <w:color w:val="333333"/>
        </w:rPr>
      </w:pPr>
    </w:p>
    <w:p w14:paraId="6570E405" w14:textId="77777777" w:rsidR="00A41DAC" w:rsidRPr="009A5341" w:rsidRDefault="00A41DAC" w:rsidP="00137B4D">
      <w:pPr>
        <w:spacing w:line="240" w:lineRule="auto"/>
        <w:rPr>
          <w:rFonts w:ascii="Times New Roman" w:eastAsia="Segoe UI" w:hAnsi="Times New Roman" w:cs="Times New Roman"/>
          <w:b/>
          <w:bCs/>
          <w:color w:val="333333"/>
        </w:rPr>
      </w:pPr>
    </w:p>
    <w:p w14:paraId="36E87E71" w14:textId="77777777" w:rsidR="00A41DAC" w:rsidRPr="009A5341" w:rsidRDefault="00A41DAC" w:rsidP="00137B4D">
      <w:pPr>
        <w:spacing w:line="240" w:lineRule="auto"/>
        <w:rPr>
          <w:rFonts w:ascii="Times New Roman" w:eastAsia="Segoe UI" w:hAnsi="Times New Roman" w:cs="Times New Roman"/>
          <w:b/>
          <w:bCs/>
          <w:color w:val="333333"/>
        </w:rPr>
      </w:pPr>
    </w:p>
    <w:p w14:paraId="10477ABD" w14:textId="6EBB8F21" w:rsidR="00A41DAC" w:rsidRPr="009A5341" w:rsidRDefault="00A41DAC" w:rsidP="00137B4D">
      <w:pPr>
        <w:spacing w:line="240" w:lineRule="auto"/>
        <w:rPr>
          <w:rFonts w:ascii="Times New Roman" w:hAnsi="Times New Roman" w:cs="Times New Roman"/>
        </w:rPr>
      </w:pPr>
      <w:r w:rsidRPr="009A5341">
        <w:rPr>
          <w:rFonts w:ascii="Times New Roman" w:eastAsia="Segoe UI" w:hAnsi="Times New Roman" w:cs="Times New Roman"/>
          <w:b/>
          <w:bCs/>
          <w:color w:val="333333"/>
        </w:rPr>
        <w:t>Table S</w:t>
      </w:r>
      <w:r w:rsidR="009A5341" w:rsidRPr="009A5341">
        <w:rPr>
          <w:rFonts w:ascii="Times New Roman" w:eastAsia="Segoe UI" w:hAnsi="Times New Roman" w:cs="Times New Roman"/>
          <w:b/>
          <w:bCs/>
          <w:color w:val="333333"/>
        </w:rPr>
        <w:t>5</w:t>
      </w:r>
      <w:r w:rsidRPr="009A5341">
        <w:rPr>
          <w:rFonts w:ascii="Times New Roman" w:eastAsia="Segoe UI" w:hAnsi="Times New Roman" w:cs="Times New Roman"/>
          <w:b/>
          <w:bCs/>
          <w:color w:val="333333"/>
        </w:rPr>
        <w:t xml:space="preserve">: </w:t>
      </w:r>
      <w:r w:rsidRPr="009A5341">
        <w:rPr>
          <w:rStyle w:val="cf01"/>
          <w:rFonts w:ascii="Times New Roman" w:hAnsi="Times New Roman" w:cs="Times New Roman"/>
          <w:sz w:val="24"/>
          <w:szCs w:val="24"/>
        </w:rPr>
        <w:t>TDF barriers, enablers and needs coded to the Genomic Medicine Integrative Research Framework (GMIR): Education and resources (Note: Columns in this table are independent and do not correspond to the adjacent columns)</w:t>
      </w:r>
    </w:p>
    <w:tbl>
      <w:tblPr>
        <w:tblStyle w:val="PlainTable2"/>
        <w:tblW w:w="12960" w:type="dxa"/>
        <w:tblLayout w:type="fixed"/>
        <w:tblLook w:val="04A0" w:firstRow="1" w:lastRow="0" w:firstColumn="1" w:lastColumn="0" w:noHBand="0" w:noVBand="1"/>
      </w:tblPr>
      <w:tblGrid>
        <w:gridCol w:w="1418"/>
        <w:gridCol w:w="1559"/>
        <w:gridCol w:w="2693"/>
        <w:gridCol w:w="2567"/>
        <w:gridCol w:w="1402"/>
        <w:gridCol w:w="3321"/>
      </w:tblGrid>
      <w:tr w:rsidR="00A41DAC" w:rsidRPr="009A5341" w14:paraId="5B716DBD" w14:textId="77777777" w:rsidTr="005968EE">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1418" w:type="dxa"/>
            <w:hideMark/>
          </w:tcPr>
          <w:p w14:paraId="213C554A" w14:textId="77777777" w:rsidR="00A41DAC" w:rsidRPr="009A5341" w:rsidRDefault="00A41DAC" w:rsidP="00137B4D">
            <w:pPr>
              <w:rPr>
                <w:rFonts w:ascii="Times New Roman" w:eastAsia="Segoe UI" w:hAnsi="Times New Roman" w:cs="Times New Roman"/>
                <w:color w:val="333333"/>
              </w:rPr>
            </w:pPr>
            <w:r w:rsidRPr="009A5341">
              <w:rPr>
                <w:rFonts w:ascii="Times New Roman" w:eastAsia="Segoe UI" w:hAnsi="Times New Roman" w:cs="Times New Roman"/>
                <w:color w:val="333333"/>
              </w:rPr>
              <w:t>Context</w:t>
            </w:r>
          </w:p>
        </w:tc>
        <w:tc>
          <w:tcPr>
            <w:tcW w:w="1559" w:type="dxa"/>
            <w:hideMark/>
          </w:tcPr>
          <w:p w14:paraId="22A0CD4E" w14:textId="77777777" w:rsidR="00A41DAC" w:rsidRPr="009A5341" w:rsidRDefault="00A41DAC" w:rsidP="00137B4D">
            <w:pPr>
              <w:cnfStyle w:val="100000000000" w:firstRow="1"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Intervention Type</w:t>
            </w:r>
          </w:p>
        </w:tc>
        <w:tc>
          <w:tcPr>
            <w:tcW w:w="2693" w:type="dxa"/>
            <w:hideMark/>
          </w:tcPr>
          <w:p w14:paraId="0DF0DF83" w14:textId="77777777" w:rsidR="00A41DAC" w:rsidRPr="009A5341" w:rsidRDefault="00A41DAC" w:rsidP="00137B4D">
            <w:pPr>
              <w:cnfStyle w:val="100000000000" w:firstRow="1"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Processes (Barriers)</w:t>
            </w:r>
          </w:p>
        </w:tc>
        <w:tc>
          <w:tcPr>
            <w:tcW w:w="2567" w:type="dxa"/>
            <w:hideMark/>
          </w:tcPr>
          <w:p w14:paraId="6CBB6494" w14:textId="77777777" w:rsidR="00A41DAC" w:rsidRPr="009A5341" w:rsidRDefault="00A41DAC" w:rsidP="00137B4D">
            <w:pPr>
              <w:cnfStyle w:val="100000000000" w:firstRow="1"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Processes (Enablers)</w:t>
            </w:r>
          </w:p>
        </w:tc>
        <w:tc>
          <w:tcPr>
            <w:tcW w:w="1402" w:type="dxa"/>
            <w:hideMark/>
          </w:tcPr>
          <w:p w14:paraId="6C0E603F" w14:textId="77777777" w:rsidR="00A41DAC" w:rsidRPr="009A5341" w:rsidRDefault="00A41DAC" w:rsidP="00137B4D">
            <w:pPr>
              <w:cnfStyle w:val="100000000000" w:firstRow="1"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Processes (Needs)</w:t>
            </w:r>
          </w:p>
        </w:tc>
        <w:tc>
          <w:tcPr>
            <w:tcW w:w="3321" w:type="dxa"/>
            <w:hideMark/>
          </w:tcPr>
          <w:p w14:paraId="7E8F5309" w14:textId="77777777" w:rsidR="00A41DAC" w:rsidRPr="009A5341" w:rsidRDefault="00A41DAC" w:rsidP="00137B4D">
            <w:pPr>
              <w:cnfStyle w:val="100000000000" w:firstRow="1"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Outcomes (Implications)</w:t>
            </w:r>
          </w:p>
        </w:tc>
      </w:tr>
      <w:tr w:rsidR="00A41DAC" w:rsidRPr="009A5341" w14:paraId="2F773FEA" w14:textId="77777777" w:rsidTr="005968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hideMark/>
          </w:tcPr>
          <w:p w14:paraId="298BD409" w14:textId="77777777" w:rsidR="00A41DAC" w:rsidRPr="009A5341" w:rsidRDefault="00A41DAC" w:rsidP="00137B4D">
            <w:pPr>
              <w:rPr>
                <w:rFonts w:ascii="Times New Roman" w:eastAsia="Segoe UI" w:hAnsi="Times New Roman" w:cs="Times New Roman"/>
                <w:b w:val="0"/>
                <w:color w:val="333333"/>
              </w:rPr>
            </w:pPr>
            <w:r w:rsidRPr="009A5341">
              <w:rPr>
                <w:rFonts w:ascii="Times New Roman" w:eastAsia="Segoe UI" w:hAnsi="Times New Roman" w:cs="Times New Roman"/>
                <w:b w:val="0"/>
                <w:color w:val="333333"/>
              </w:rPr>
              <w:t>Health care systems: Country </w:t>
            </w:r>
          </w:p>
        </w:tc>
        <w:tc>
          <w:tcPr>
            <w:tcW w:w="1559" w:type="dxa"/>
            <w:hideMark/>
          </w:tcPr>
          <w:p w14:paraId="74523814"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Type: of education (14/19 studies) </w:t>
            </w:r>
          </w:p>
        </w:tc>
        <w:tc>
          <w:tcPr>
            <w:tcW w:w="2693" w:type="dxa"/>
            <w:hideMark/>
          </w:tcPr>
          <w:p w14:paraId="113E5D2A"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Perceived utility, experience, reaction (findings) </w:t>
            </w:r>
          </w:p>
        </w:tc>
        <w:tc>
          <w:tcPr>
            <w:tcW w:w="2567" w:type="dxa"/>
            <w:hideMark/>
          </w:tcPr>
          <w:p w14:paraId="2088DE84"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Perceived utility, experience, reaction (findings) </w:t>
            </w:r>
          </w:p>
        </w:tc>
        <w:tc>
          <w:tcPr>
            <w:tcW w:w="1402" w:type="dxa"/>
            <w:hideMark/>
          </w:tcPr>
          <w:p w14:paraId="3DCD21A7"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c>
          <w:tcPr>
            <w:tcW w:w="3321" w:type="dxa"/>
            <w:hideMark/>
          </w:tcPr>
          <w:p w14:paraId="0190EA40"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r>
      <w:tr w:rsidR="00A41DAC" w:rsidRPr="009A5341" w14:paraId="4BE84551" w14:textId="77777777" w:rsidTr="005968EE">
        <w:trPr>
          <w:trHeight w:val="300"/>
        </w:trPr>
        <w:tc>
          <w:tcPr>
            <w:cnfStyle w:val="001000000000" w:firstRow="0" w:lastRow="0" w:firstColumn="1" w:lastColumn="0" w:oddVBand="0" w:evenVBand="0" w:oddHBand="0" w:evenHBand="0" w:firstRowFirstColumn="0" w:firstRowLastColumn="0" w:lastRowFirstColumn="0" w:lastRowLastColumn="0"/>
            <w:tcW w:w="1418" w:type="dxa"/>
            <w:hideMark/>
          </w:tcPr>
          <w:p w14:paraId="0CDBC35D" w14:textId="77777777" w:rsidR="00A41DAC" w:rsidRPr="009A5341" w:rsidRDefault="00A41DAC" w:rsidP="00137B4D">
            <w:pPr>
              <w:rPr>
                <w:rFonts w:ascii="Times New Roman" w:eastAsia="Segoe UI" w:hAnsi="Times New Roman" w:cs="Times New Roman"/>
                <w:b w:val="0"/>
                <w:color w:val="333333"/>
              </w:rPr>
            </w:pPr>
            <w:r w:rsidRPr="009A5341">
              <w:rPr>
                <w:rFonts w:ascii="Times New Roman" w:eastAsia="Segoe UI" w:hAnsi="Times New Roman" w:cs="Times New Roman"/>
                <w:b w:val="0"/>
                <w:color w:val="333333"/>
              </w:rPr>
              <w:t>Australia 1; Brazil 1; Netherlands 4; Canada 4; UK 2; USA 4; Argentina 1; Italy 1;  </w:t>
            </w:r>
          </w:p>
        </w:tc>
        <w:tc>
          <w:tcPr>
            <w:tcW w:w="1559" w:type="dxa"/>
            <w:hideMark/>
          </w:tcPr>
          <w:p w14:paraId="65E26D1C" w14:textId="2F3A1080"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xml:space="preserve">1.Continous professional development module: 90 min online: informed by content framework piloted with </w:t>
            </w:r>
            <w:r w:rsidRPr="009A5341">
              <w:rPr>
                <w:rFonts w:ascii="Times New Roman" w:eastAsia="Times New Roman" w:hAnsi="Times New Roman" w:cs="Times New Roman"/>
                <w:color w:val="000000"/>
                <w:lang w:eastAsia="en-AU"/>
              </w:rPr>
              <w:t>general practitioners</w:t>
            </w:r>
            <w:r w:rsidRPr="009A5341">
              <w:rPr>
                <w:rFonts w:ascii="Times New Roman" w:eastAsia="Segoe UI" w:hAnsi="Times New Roman" w:cs="Times New Roman"/>
                <w:color w:val="333333"/>
              </w:rPr>
              <w:t xml:space="preserve"> and </w:t>
            </w:r>
            <w:r w:rsidRPr="009A5341">
              <w:rPr>
                <w:rFonts w:ascii="Times New Roman" w:eastAsia="Times New Roman" w:hAnsi="Times New Roman" w:cs="Times New Roman"/>
                <w:color w:val="000000"/>
                <w:lang w:eastAsia="en-AU"/>
              </w:rPr>
              <w:t xml:space="preserve">general practitioners </w:t>
            </w:r>
            <w:r w:rsidRPr="009A5341">
              <w:rPr>
                <w:rFonts w:ascii="Times New Roman" w:eastAsia="Segoe UI" w:hAnsi="Times New Roman" w:cs="Times New Roman"/>
                <w:color w:val="333333"/>
              </w:rPr>
              <w:t>educators</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Terrill&lt;/Author&gt;&lt;Year&gt;2024&lt;/Year&gt;&lt;RecNum&gt;67&lt;/RecNum&gt;&lt;DisplayText&gt;&lt;style face="superscript"&gt;31&lt;/style&gt;&lt;/DisplayText&gt;&lt;record&gt;&lt;rec-number&gt;67&lt;/rec-number&gt;&lt;foreign-keys&gt;&lt;key app="EN" db-id="0v0dz099oe0999edt5svvspn9awa0s2ddaxe" timestamp="1731456239"&gt;67&lt;/key&gt;&lt;/foreign-keys&gt;&lt;ref-type name="Journal Article"&gt;17&lt;/ref-type&gt;&lt;contributors&gt;&lt;authors&gt;&lt;author&gt;Terrill, Bronwyn Nicole&lt;/author&gt;&lt;author&gt;Pearce, Angela&lt;/author&gt;&lt;author&gt;Chau, Amanda&lt;/author&gt;&lt;author&gt;Young, Mary-Anne&lt;/author&gt;&lt;/authors&gt;&lt;/contributors&gt;&lt;titles&gt;&lt;title&gt;Navigating genomic testing: Evaluation of an e-learning module with general practitioners&lt;/title&gt;&lt;secondary-title&gt;Focus on Health Professional Education: A Multi-Professional Journal&lt;/secondary-title&gt;&lt;/titles&gt;&lt;periodical&gt;&lt;full-title&gt;Focus on Health Professional Education: A Multi-Professional Journal&lt;/full-title&gt;&lt;/periodical&gt;&lt;pages&gt;37-50&lt;/pages&gt;&lt;volume&gt;25&lt;/volume&gt;&lt;number&gt;1&lt;/number&gt;&lt;dates&gt;&lt;year&gt;2024&lt;/year&gt;&lt;/dates&gt;&lt;isbn&gt;1442-1100&lt;/isbn&gt;&lt;urls&gt;&lt;/urls&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1</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xml:space="preserve">. </w:t>
            </w:r>
          </w:p>
        </w:tc>
        <w:tc>
          <w:tcPr>
            <w:tcW w:w="2693" w:type="dxa"/>
            <w:hideMark/>
          </w:tcPr>
          <w:p w14:paraId="3A80B4B6" w14:textId="76CE3382"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xml:space="preserve">Knowledge (TDF) </w:t>
            </w:r>
            <w:r w:rsidRPr="009A5341">
              <w:rPr>
                <w:rFonts w:ascii="Times New Roman" w:eastAsia="Segoe UI" w:hAnsi="Times New Roman" w:cs="Times New Roman"/>
                <w:i/>
                <w:color w:val="333333"/>
              </w:rPr>
              <w:t xml:space="preserve">Barriers: </w:t>
            </w:r>
            <w:r w:rsidRPr="009A5341">
              <w:rPr>
                <w:rFonts w:ascii="Times New Roman" w:eastAsia="Segoe UI" w:hAnsi="Times New Roman" w:cs="Times New Roman"/>
                <w:color w:val="333333"/>
              </w:rPr>
              <w:t>1. Primary care providers have insufficient knowledge of genetics pre-intervention</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Vieira&lt;/Author&gt;&lt;Year&gt;2013&lt;/Year&gt;&lt;RecNum&gt;49&lt;/RecNum&gt;&lt;DisplayText&gt;&lt;style face="superscript"&gt;35&lt;/style&gt;&lt;/DisplayText&gt;&lt;record&gt;&lt;rec-number&gt;49&lt;/rec-number&gt;&lt;foreign-keys&gt;&lt;key app="EN" db-id="0v0dz099oe0999edt5svvspn9awa0s2ddaxe" timestamp="1722836858"&gt;49&lt;/key&gt;&lt;/foreign-keys&gt;&lt;ref-type name="Journal Article"&gt;17&lt;/ref-type&gt;&lt;contributors&gt;&lt;authors&gt;&lt;author&gt;Vieira, T. A.&lt;/author&gt;&lt;author&gt;Giugliani, C.&lt;/author&gt;&lt;author&gt;da Silva, L. P.&lt;/author&gt;&lt;author&gt;Faccini, L. S.&lt;/author&gt;&lt;author&gt;Loguercio Leite, J. C.&lt;/author&gt;&lt;author&gt;Artigalas, O. A.&lt;/author&gt;&lt;author&gt;Medeiros Lenz, M. L.&lt;/author&gt;&lt;author&gt;Munoz-Rojas, M. V.&lt;/author&gt;&lt;author&gt;Giugliani, R.&lt;/author&gt;&lt;/authors&gt;&lt;/contributors&gt;&lt;auth-address&gt;Postgraduate Program in Medical Sciences, Universidade Federal do Rio Grande do Sul, Porto Alegre, Brazil, tavieira@hcpa.ufrgs.br.&lt;/auth-address&gt;&lt;titles&gt;&lt;title&gt;Inclusion of medical genetics in primary health care: report of a pilot project in Brazil&lt;/title&gt;&lt;secondary-title&gt;J Community Genet&lt;/secondary-title&gt;&lt;/titles&gt;&lt;periodical&gt;&lt;full-title&gt;J Community Genet&lt;/full-title&gt;&lt;/periodical&gt;&lt;pages&gt;137-45&lt;/pages&gt;&lt;volume&gt;4&lt;/volume&gt;&lt;number&gt;1&lt;/number&gt;&lt;edition&gt;20120725&lt;/edition&gt;&lt;dates&gt;&lt;year&gt;2013&lt;/year&gt;&lt;pub-dates&gt;&lt;date&gt;Jan&lt;/date&gt;&lt;/pub-dates&gt;&lt;/dates&gt;&lt;isbn&gt;1868-310X (Print)&amp;#xD;1868-6001 (Electronic)&amp;#xD;1868-310X (Linking)&lt;/isbn&gt;&lt;accession-num&gt;22829114&lt;/accession-num&gt;&lt;urls&gt;&lt;related-urls&gt;&lt;url&gt;https://www.ncbi.nlm.nih.gov/pubmed/22829114&lt;/url&gt;&lt;/related-urls&gt;&lt;/urls&gt;&lt;custom2&gt;PMC3537966&lt;/custom2&gt;&lt;electronic-resource-num&gt;10.1007/s12687-012-0110-4&lt;/electronic-resource-num&gt;&lt;remote-database-name&gt;PubMed-not-MEDLINE&lt;/remote-database-name&gt;&lt;remote-database-provider&gt;NLM&lt;/remote-database-provider&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5</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xml:space="preserve"> 2. No significant difference was found in knowledge retention 6 months after the lecture series program</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Vieira&lt;/Author&gt;&lt;Year&gt;2013&lt;/Year&gt;&lt;RecNum&gt;49&lt;/RecNum&gt;&lt;DisplayText&gt;&lt;style face="superscript"&gt;35&lt;/style&gt;&lt;/DisplayText&gt;&lt;record&gt;&lt;rec-number&gt;49&lt;/rec-number&gt;&lt;foreign-keys&gt;&lt;key app="EN" db-id="0v0dz099oe0999edt5svvspn9awa0s2ddaxe" timestamp="1722836858"&gt;49&lt;/key&gt;&lt;/foreign-keys&gt;&lt;ref-type name="Journal Article"&gt;17&lt;/ref-type&gt;&lt;contributors&gt;&lt;authors&gt;&lt;author&gt;Vieira, T. A.&lt;/author&gt;&lt;author&gt;Giugliani, C.&lt;/author&gt;&lt;author&gt;da Silva, L. P.&lt;/author&gt;&lt;author&gt;Faccini, L. S.&lt;/author&gt;&lt;author&gt;Loguercio Leite, J. C.&lt;/author&gt;&lt;author&gt;Artigalas, O. A.&lt;/author&gt;&lt;author&gt;Medeiros Lenz, M. L.&lt;/author&gt;&lt;author&gt;Munoz-Rojas, M. V.&lt;/author&gt;&lt;author&gt;Giugliani, R.&lt;/author&gt;&lt;/authors&gt;&lt;/contributors&gt;&lt;auth-address&gt;Postgraduate Program in Medical Sciences, Universidade Federal do Rio Grande do Sul, Porto Alegre, Brazil, tavieira@hcpa.ufrgs.br.&lt;/auth-address&gt;&lt;titles&gt;&lt;title&gt;Inclusion of medical genetics in primary health care: report of a pilot project in Brazil&lt;/title&gt;&lt;secondary-title&gt;J Community Genet&lt;/secondary-title&gt;&lt;/titles&gt;&lt;periodical&gt;&lt;full-title&gt;J Community Genet&lt;/full-title&gt;&lt;/periodical&gt;&lt;pages&gt;137-45&lt;/pages&gt;&lt;volume&gt;4&lt;/volume&gt;&lt;number&gt;1&lt;/number&gt;&lt;edition&gt;20120725&lt;/edition&gt;&lt;dates&gt;&lt;year&gt;2013&lt;/year&gt;&lt;pub-dates&gt;&lt;date&gt;Jan&lt;/date&gt;&lt;/pub-dates&gt;&lt;/dates&gt;&lt;isbn&gt;1868-310X (Print)&amp;#xD;1868-6001 (Electronic)&amp;#xD;1868-310X (Linking)&lt;/isbn&gt;&lt;accession-num&gt;22829114&lt;/accession-num&gt;&lt;urls&gt;&lt;related-urls&gt;&lt;url&gt;https://www.ncbi.nlm.nih.gov/pubmed/22829114&lt;/url&gt;&lt;/related-urls&gt;&lt;/urls&gt;&lt;custom2&gt;PMC3537966&lt;/custom2&gt;&lt;electronic-resource-num&gt;10.1007/s12687-012-0110-4&lt;/electronic-resource-num&gt;&lt;remote-database-name&gt;PubMed-not-MEDLINE&lt;/remote-database-name&gt;&lt;remote-database-provider&gt;NLM&lt;/remote-database-provider&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5</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3. No significant difference was found for knowledge for gene kit intervention</w:t>
            </w:r>
            <w:r w:rsidRPr="009A5341">
              <w:rPr>
                <w:rFonts w:ascii="Times New Roman" w:eastAsia="Segoe UI" w:hAnsi="Times New Roman" w:cs="Times New Roman"/>
                <w:color w:val="333333"/>
              </w:rPr>
              <w:fldChar w:fldCharType="begin">
                <w:fldData xml:space="preserve">PEVuZE5vdGU+PENpdGU+PEF1dGhvcj5DYXJyb2xsPC9BdXRob3I+PFllYXI+MjAxMTwvWWVhcj48
UmVjTnVtPjEwPC9SZWNOdW0+PERpc3BsYXlUZXh0PjxzdHlsZSBmYWNlPSJzdXBlcnNjcmlwdCI+
MzY8L3N0eWxlPjwvRGlzcGxheVRleHQ+PHJlY29yZD48cmVjLW51bWJlcj4xMDwvcmVjLW51bWJl
cj48Zm9yZWlnbi1rZXlzPjxrZXkgYXBwPSJFTiIgZGItaWQ9IjB2MGR6MDk5b2UwOTk5ZWR0NXN2
dnNwbjlhd2EwczJkZGF4ZSIgdGltZXN0YW1wPSIxNzIyODM2NzIzIj4xMDwva2V5PjwvZm9yZWln
bi1rZXlzPjxyZWYtdHlwZSBuYW1lPSJKb3VybmFsIEFydGljbGUiPjE3PC9yZWYtdHlwZT48Y29u
dHJpYnV0b3JzPjxhdXRob3JzPjxhdXRob3I+Q2Fycm9sbCwgSi4gQy48L2F1dGhvcj48YXV0aG9y
PldpbHNvbiwgQi4gSi48L2F1dGhvcj48YXV0aG9yPkFsbGFuc29uLCBKLjwvYXV0aG9yPjxhdXRo
b3I+R3JpbXNoYXcsIEouPC9hdXRob3I+PGF1dGhvcj5CbGFpbmUsIFMuIE0uPC9hdXRob3I+PGF1
dGhvcj5NZXNjaGlubywgVy4gUy48L2F1dGhvcj48YXV0aG9yPlBlcm1hdWwsIEouIEEuPC9hdXRo
b3I+PGF1dGhvcj5HcmFoYW0sIEkuIEQuPC9hdXRob3I+PC9hdXRob3JzPjwvY29udHJpYnV0b3Jz
PjxhdXRoLWFkZHJlc3M+UmF5IEQuIFdvbGZlIERlcGFydG1lbnQgb2YgRmFtaWx5IE1lZGljaW5l
LCBNb3VudCBTaW5haSBIb3NwaXRhbCwgVG9yb250bywgQ2FuYWRhLiBqY2Fycm9sbEBtdHNpbmFp
Lm9uLmNhPC9hdXRoLWFkZHJlc3M+PHRpdGxlcz48dGl0bGU+R2VuZXRpS2l0OiBhIHJhbmRvbWl6
ZWQgY29udHJvbGxlZCB0cmlhbCB0byBlbmhhbmNlIGRlbGl2ZXJ5IG9mIGdlbmV0aWNzIHNlcnZp
Y2VzIGJ5IGZhbWlseSBwaHlzaWNpYW5zPC90aXRsZT48c2Vjb25kYXJ5LXRpdGxlPkZhbSBQcmFj
dDwvc2Vjb25kYXJ5LXRpdGxlPjwvdGl0bGVzPjxwZXJpb2RpY2FsPjxmdWxsLXRpdGxlPkZhbSBQ
cmFjdDwvZnVsbC10aXRsZT48L3BlcmlvZGljYWw+PHBhZ2VzPjYxNS0yMzwvcGFnZXM+PHZvbHVt
ZT4yODwvdm9sdW1lPjxudW1iZXI+NjwvbnVtYmVyPjxlZGl0aW9uPjIwMTEwNzEwPC9lZGl0aW9u
PjxrZXl3b3Jkcz48a2V5d29yZD5BZHVsdDwva2V5d29yZD48a2V5d29yZD5BZ2VkPC9rZXl3b3Jk
PjxrZXl3b3JkPkJyZWFzdCBOZW9wbGFzbXMvZ2VuZXRpY3M8L2tleXdvcmQ+PGtleXdvcmQ+RGVj
aXNpb24gTWFraW5nPC9rZXl3b3JkPjxrZXl3b3JkPipFZHVjYXRpb24sIE1lZGljYWwsIENvbnRp
bnVpbmc8L2tleXdvcmQ+PGtleXdvcmQ+RmFtaWx5IFByYWN0aWNlPC9rZXl3b3JkPjxrZXl3b3Jk
PkZlbWFsZTwva2V5d29yZD48a2V5d29yZD4qR2VuZXRpYyBUZXN0aW5nPC9rZXl3b3JkPjxrZXl3
b3JkPipIZWFsdGggS25vd2xlZGdlLCBBdHRpdHVkZXMsIFByYWN0aWNlPC9rZXl3b3JkPjxrZXl3
b3JkPkh1bWFuczwva2V5d29yZD48a2V5d29yZD5NYWxlPC9rZXl3b3JkPjxrZXl3b3JkPk1pZGRs
ZSBBZ2VkPC9rZXl3b3JkPjxrZXl3b3JkPk9udGFyaW88L2tleXdvcmQ+PGtleXdvcmQ+UGh5c2lj
aWFucywgRmFtaWx5Lypwc3ljaG9sb2d5PC9rZXl3b3JkPjxrZXl3b3JkPipSZWZlcnJhbCBhbmQg
Q29uc3VsdGF0aW9uPC9rZXl3b3JkPjxrZXl3b3JkPlNlbGYgRWZmaWNhY3k8L2tleXdvcmQ+PGtl
eXdvcmQ+U3VydmV5cyBhbmQgUXVlc3Rpb25uYWlyZXM8L2tleXdvcmQ+PC9rZXl3b3Jkcz48ZGF0
ZXM+PHllYXI+MjAxMTwveWVhcj48cHViLWRhdGVzPjxkYXRlPkRlYzwvZGF0ZT48L3B1Yi1kYXRl
cz48L2RhdGVzPjxpc2JuPjE0NjAtMjIyOSAoRWxlY3Ryb25pYykmI3hEOzAyNjMtMjEzNiAoTGlu
a2luZyk8L2lzYm4+PGFjY2Vzc2lvbi1udW0+MjE3NDY2OTY8L2FjY2Vzc2lvbi1udW0+PHVybHM+
PHJlbGF0ZWQtdXJscz48dXJsPmh0dHBzOi8vd3d3Lm5jYmkubmxtLm5paC5nb3YvcHVibWVkLzIx
NzQ2Njk2PC91cmw+PC9yZWxhdGVkLXVybHM+PC91cmxzPjxlbGVjdHJvbmljLXJlc291cmNlLW51
bT4xMC4xMDkzL2ZhbXByYS9jbXIwNDA8L2VsZWN0cm9uaWMtcmVzb3VyY2UtbnVtPjxyZW1vdGUt
ZGF0YWJhc2UtbmFtZT5NZWRsaW5lPC9yZW1vdGUtZGF0YWJhc2UtbmFtZT48cmVtb3RlLWRhdGFi
YXNlLXByb3ZpZGVyPk5MTTwvcmVtb3RlLWRhdGFiYXNlLXByb3ZpZGVyPjwvcmVjb3JkPjwvQ2l0
ZT48L0VuZE5vdGU+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DYXJyb2xsPC9BdXRob3I+PFllYXI+MjAxMTwvWWVhcj48
UmVjTnVtPjEwPC9SZWNOdW0+PERpc3BsYXlUZXh0PjxzdHlsZSBmYWNlPSJzdXBlcnNjcmlwdCI+
MzY8L3N0eWxlPjwvRGlzcGxheVRleHQ+PHJlY29yZD48cmVjLW51bWJlcj4xMDwvcmVjLW51bWJl
cj48Zm9yZWlnbi1rZXlzPjxrZXkgYXBwPSJFTiIgZGItaWQ9IjB2MGR6MDk5b2UwOTk5ZWR0NXN2
dnNwbjlhd2EwczJkZGF4ZSIgdGltZXN0YW1wPSIxNzIyODM2NzIzIj4xMDwva2V5PjwvZm9yZWln
bi1rZXlzPjxyZWYtdHlwZSBuYW1lPSJKb3VybmFsIEFydGljbGUiPjE3PC9yZWYtdHlwZT48Y29u
dHJpYnV0b3JzPjxhdXRob3JzPjxhdXRob3I+Q2Fycm9sbCwgSi4gQy48L2F1dGhvcj48YXV0aG9y
PldpbHNvbiwgQi4gSi48L2F1dGhvcj48YXV0aG9yPkFsbGFuc29uLCBKLjwvYXV0aG9yPjxhdXRo
b3I+R3JpbXNoYXcsIEouPC9hdXRob3I+PGF1dGhvcj5CbGFpbmUsIFMuIE0uPC9hdXRob3I+PGF1
dGhvcj5NZXNjaGlubywgVy4gUy48L2F1dGhvcj48YXV0aG9yPlBlcm1hdWwsIEouIEEuPC9hdXRo
b3I+PGF1dGhvcj5HcmFoYW0sIEkuIEQuPC9hdXRob3I+PC9hdXRob3JzPjwvY29udHJpYnV0b3Jz
PjxhdXRoLWFkZHJlc3M+UmF5IEQuIFdvbGZlIERlcGFydG1lbnQgb2YgRmFtaWx5IE1lZGljaW5l
LCBNb3VudCBTaW5haSBIb3NwaXRhbCwgVG9yb250bywgQ2FuYWRhLiBqY2Fycm9sbEBtdHNpbmFp
Lm9uLmNhPC9hdXRoLWFkZHJlc3M+PHRpdGxlcz48dGl0bGU+R2VuZXRpS2l0OiBhIHJhbmRvbWl6
ZWQgY29udHJvbGxlZCB0cmlhbCB0byBlbmhhbmNlIGRlbGl2ZXJ5IG9mIGdlbmV0aWNzIHNlcnZp
Y2VzIGJ5IGZhbWlseSBwaHlzaWNpYW5zPC90aXRsZT48c2Vjb25kYXJ5LXRpdGxlPkZhbSBQcmFj
dDwvc2Vjb25kYXJ5LXRpdGxlPjwvdGl0bGVzPjxwZXJpb2RpY2FsPjxmdWxsLXRpdGxlPkZhbSBQ
cmFjdDwvZnVsbC10aXRsZT48L3BlcmlvZGljYWw+PHBhZ2VzPjYxNS0yMzwvcGFnZXM+PHZvbHVt
ZT4yODwvdm9sdW1lPjxudW1iZXI+NjwvbnVtYmVyPjxlZGl0aW9uPjIwMTEwNzEwPC9lZGl0aW9u
PjxrZXl3b3Jkcz48a2V5d29yZD5BZHVsdDwva2V5d29yZD48a2V5d29yZD5BZ2VkPC9rZXl3b3Jk
PjxrZXl3b3JkPkJyZWFzdCBOZW9wbGFzbXMvZ2VuZXRpY3M8L2tleXdvcmQ+PGtleXdvcmQ+RGVj
aXNpb24gTWFraW5nPC9rZXl3b3JkPjxrZXl3b3JkPipFZHVjYXRpb24sIE1lZGljYWwsIENvbnRp
bnVpbmc8L2tleXdvcmQ+PGtleXdvcmQ+RmFtaWx5IFByYWN0aWNlPC9rZXl3b3JkPjxrZXl3b3Jk
PkZlbWFsZTwva2V5d29yZD48a2V5d29yZD4qR2VuZXRpYyBUZXN0aW5nPC9rZXl3b3JkPjxrZXl3
b3JkPipIZWFsdGggS25vd2xlZGdlLCBBdHRpdHVkZXMsIFByYWN0aWNlPC9rZXl3b3JkPjxrZXl3
b3JkPkh1bWFuczwva2V5d29yZD48a2V5d29yZD5NYWxlPC9rZXl3b3JkPjxrZXl3b3JkPk1pZGRs
ZSBBZ2VkPC9rZXl3b3JkPjxrZXl3b3JkPk9udGFyaW88L2tleXdvcmQ+PGtleXdvcmQ+UGh5c2lj
aWFucywgRmFtaWx5Lypwc3ljaG9sb2d5PC9rZXl3b3JkPjxrZXl3b3JkPipSZWZlcnJhbCBhbmQg
Q29uc3VsdGF0aW9uPC9rZXl3b3JkPjxrZXl3b3JkPlNlbGYgRWZmaWNhY3k8L2tleXdvcmQ+PGtl
eXdvcmQ+U3VydmV5cyBhbmQgUXVlc3Rpb25uYWlyZXM8L2tleXdvcmQ+PC9rZXl3b3Jkcz48ZGF0
ZXM+PHllYXI+MjAxMTwveWVhcj48cHViLWRhdGVzPjxkYXRlPkRlYzwvZGF0ZT48L3B1Yi1kYXRl
cz48L2RhdGVzPjxpc2JuPjE0NjAtMjIyOSAoRWxlY3Ryb25pYykmI3hEOzAyNjMtMjEzNiAoTGlu
a2luZyk8L2lzYm4+PGFjY2Vzc2lvbi1udW0+MjE3NDY2OTY8L2FjY2Vzc2lvbi1udW0+PHVybHM+
PHJlbGF0ZWQtdXJscz48dXJsPmh0dHBzOi8vd3d3Lm5jYmkubmxtLm5paC5nb3YvcHVibWVkLzIx
NzQ2Njk2PC91cmw+PC9yZWxhdGVkLXVybHM+PC91cmxzPjxlbGVjdHJvbmljLXJlc291cmNlLW51
bT4xMC4xMDkzL2ZhbXByYS9jbXIwNDA8L2VsZWN0cm9uaWMtcmVzb3VyY2UtbnVtPjxyZW1vdGUt
ZGF0YWJhc2UtbmFtZT5NZWRsaW5lPC9yZW1vdGUtZGF0YWJhc2UtbmFtZT48cmVtb3RlLWRhdGFi
YXNlLXByb3ZpZGVyPk5MTTwvcmVtb3RlLWRhdGFiYXNlLXByb3ZpZGVyPjwvcmVjb3JkPjwvQ2l0
ZT48L0VuZE5vdGU+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6</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w:t>
            </w:r>
          </w:p>
        </w:tc>
        <w:tc>
          <w:tcPr>
            <w:tcW w:w="2567" w:type="dxa"/>
            <w:hideMark/>
          </w:tcPr>
          <w:p w14:paraId="76A16AB4" w14:textId="1105F60D"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xml:space="preserve">Knowledge (TDF) </w:t>
            </w:r>
            <w:r w:rsidRPr="009A5341">
              <w:rPr>
                <w:rFonts w:ascii="Times New Roman" w:eastAsia="Segoe UI" w:hAnsi="Times New Roman" w:cs="Times New Roman"/>
                <w:i/>
                <w:color w:val="333333"/>
              </w:rPr>
              <w:t xml:space="preserve">Enablers to improve knowledge: </w:t>
            </w:r>
            <w:r w:rsidRPr="009A5341">
              <w:rPr>
                <w:rFonts w:ascii="Times New Roman" w:eastAsia="Segoe UI" w:hAnsi="Times New Roman" w:cs="Times New Roman"/>
                <w:color w:val="333333"/>
              </w:rPr>
              <w:t>Accessible case-based online continuous professional development education module (with or without scenario) improved knowledge</w:t>
            </w:r>
            <w:r w:rsidRPr="009A5341">
              <w:rPr>
                <w:rFonts w:ascii="Times New Roman" w:eastAsia="Segoe UI" w:hAnsi="Times New Roman" w:cs="Times New Roman"/>
                <w:color w:val="333333"/>
              </w:rPr>
              <w:fldChar w:fldCharType="begin">
                <w:fldData xml:space="preserve">PEVuZE5vdGU+PENpdGU+PEF1dGhvcj5UZWxuZXI8L0F1dGhvcj48WWVhcj4yMDE3PC9ZZWFyPjxS
ZWNOdW0+Njg8L1JlY051bT48RGlzcGxheVRleHQ+PHN0eWxlIGZhY2U9InN1cGVyc2NyaXB0Ij4z
MSwzNywzODwvc3R5bGU+PC9EaXNwbGF5VGV4dD48cmVjb3JkPjxyZWMtbnVtYmVyPjY4PC9yZWMt
bnVtYmVyPjxmb3JlaWduLWtleXM+PGtleSBhcHA9IkVOIiBkYi1pZD0iMHYwZHowOTlvZTA5OTll
ZHQ1c3Z2c3BuOWF3YTBzMmRkYXhlIiB0aW1lc3RhbXA9IjE3MzE0NTYzNTYiPjY4PC9rZXk+PC9m
b3JlaWduLWtleXM+PHJlZi10eXBlIG5hbWU9IkpvdXJuYWwgQXJ0aWNsZSI+MTc8L3JlZi10eXBl
Pjxjb250cmlidXRvcnM+PGF1dGhvcnM+PGF1dGhvcj5UZWxuZXIsIERlYW5uYTwvYXV0aG9yPjxh
dXRob3I+Q2Fycm9sbCwgSnVuZSBDPC9hdXRob3I+PGF1dGhvcj5SZWdlaHIsIEdsZW5uPC9hdXRo
b3I+PGF1dGhvcj5UYWJhaywgRGlhbmE8L2F1dGhvcj48YXV0aG9yPlNlbW90aXVrLCBLYXJhPC9h
dXRob3I+PGF1dGhvcj5GcmVlbWFuLCBSaXNhPC9hdXRob3I+PC9hdXRob3JzPjwvY29udHJpYnV0
b3JzPjx0aXRsZXM+PHRpdGxlPlRlYWNoaW5nIFByaW1hcnkgQ2FyZSBHZW5ldGljczogQSBSYW5k
b21pemVkIENvbnRyb2xsZWQgVHJpYWwgQ29tcGFyaXNvbjwvdGl0bGU+PHNlY29uZGFyeS10aXRs
ZT5GYW1pbHkgTWVkaWNpbmU8L3NlY29uZGFyeS10aXRsZT48L3RpdGxlcz48cGVyaW9kaWNhbD48
ZnVsbC10aXRsZT5GYW1pbHkgTWVkaWNpbmU8L2Z1bGwtdGl0bGU+PC9wZXJpb2RpY2FsPjxwYWdl
cz40NDMtNDUwPC9wYWdlcz48dm9sdW1lPjQ5PC92b2x1bWU+PG51bWJlcj42PC9udW1iZXI+PGRh
dGVzPjx5ZWFyPjIwMTc8L3llYXI+PC9kYXRlcz48aXNibj4wNzQyLTMyMjU8L2lzYm4+PHVybHM+
PC91cmxzPjwvcmVjb3JkPjwvQ2l0ZT48Q2l0ZT48QXV0aG9yPlRlcnJpbGw8L0F1dGhvcj48WWVh
cj4yMDI0PC9ZZWFyPjxSZWNOdW0+Njc8L1JlY051bT48cmVjb3JkPjxyZWMtbnVtYmVyPjY3PC9y
ZWMtbnVtYmVyPjxmb3JlaWduLWtleXM+PGtleSBhcHA9IkVOIiBkYi1pZD0iMHYwZHowOTlvZTA5
OTllZHQ1c3Z2c3BuOWF3YTBzMmRkYXhlIiB0aW1lc3RhbXA9IjE3MzE0NTYyMzkiPjY3PC9rZXk+
PC9mb3JlaWduLWtleXM+PHJlZi10eXBlIG5hbWU9IkpvdXJuYWwgQXJ0aWNsZSI+MTc8L3JlZi10
eXBlPjxjb250cmlidXRvcnM+PGF1dGhvcnM+PGF1dGhvcj5UZXJyaWxsLCBCcm9ud3luIE5pY29s
ZTwvYXV0aG9yPjxhdXRob3I+UGVhcmNlLCBBbmdlbGE8L2F1dGhvcj48YXV0aG9yPkNoYXUsIEFt
YW5kYTwvYXV0aG9yPjxhdXRob3I+WW91bmcsIE1hcnktQW5uZTwvYXV0aG9yPjwvYXV0aG9ycz48
L2NvbnRyaWJ1dG9ycz48dGl0bGVzPjx0aXRsZT5OYXZpZ2F0aW5nIGdlbm9taWMgdGVzdGluZzog
RXZhbHVhdGlvbiBvZiBhbiBlLWxlYXJuaW5nIG1vZHVsZSB3aXRoIGdlbmVyYWwgcHJhY3RpdGlv
bmVyczwvdGl0bGU+PHNlY29uZGFyeS10aXRsZT5Gb2N1cyBvbiBIZWFsdGggUHJvZmVzc2lvbmFs
IEVkdWNhdGlvbjogQSBNdWx0aS1Qcm9mZXNzaW9uYWwgSm91cm5hbDwvc2Vjb25kYXJ5LXRpdGxl
PjwvdGl0bGVzPjxwZXJpb2RpY2FsPjxmdWxsLXRpdGxlPkZvY3VzIG9uIEhlYWx0aCBQcm9mZXNz
aW9uYWwgRWR1Y2F0aW9uOiBBIE11bHRpLVByb2Zlc3Npb25hbCBKb3VybmFsPC9mdWxsLXRpdGxl
PjwvcGVyaW9kaWNhbD48cGFnZXM+MzctNTA8L3BhZ2VzPjx2b2x1bWU+MjU8L3ZvbHVtZT48bnVt
YmVyPjE8L251bWJlcj48ZGF0ZXM+PHllYXI+MjAyNDwveWVhcj48L2RhdGVzPjxpc2JuPjE0NDIt
MTEwMDwvaXNibj48dXJscz48L3VybHM+PC9yZWNvcmQ+PC9DaXRlPjxDaXRlPjxBdXRob3I+SG91
d2luazwvQXV0aG9yPjxZZWFyPjIwMTQ8L1llYXI+PFJlY051bT4yNDwvUmVjTnVtPjxyZWNvcmQ+
PHJlYy1udW1iZXI+MjQ8L3JlYy1udW1iZXI+PGZvcmVpZ24ta2V5cz48a2V5IGFwcD0iRU4iIGRi
LWlkPSIwdjBkejA5OW9lMDk5OWVkdDVzdnZzcG45YXdhMHMyZGRheGUiIHRpbWVzdGFtcD0iMTcy
MjgzNjc3OSI+MjQ8L2tleT48L2ZvcmVpZ24ta2V5cz48cmVmLXR5cGUgbmFtZT0iSm91cm5hbCBB
cnRpY2xlIj4xNzwvcmVmLXR5cGU+PGNvbnRyaWJ1dG9ycz48YXV0aG9ycz48YXV0aG9yPkhvdXdp
bmssIEUuIEouPC9hdXRob3I+PGF1dGhvcj52YW4gVGVlZmZlbGVuLCBTLiBSLjwvYXV0aG9yPjxh
dXRob3I+TXVpanRqZW5zLCBBLiBNLjwvYXV0aG9yPjxhdXRob3I+SGVubmVtYW4sIEwuPC9hdXRo
b3I+PGF1dGhvcj5KYWNvYmksIEYuPC9hdXRob3I+PGF1dGhvcj52YW4gTHVpamssIFMuIEouPC9h
dXRob3I+PGF1dGhvcj5EaW5hbnQsIEcuIEouPC9hdXRob3I+PGF1dGhvcj52YW4gZGVyIFZsZXV0
ZW4sIEMuPC9hdXRob3I+PGF1dGhvcj5Db3JuZWwsIE0uIEMuPC9hdXRob3I+PC9hdXRob3JzPjwv
Y29udHJpYnV0b3JzPjxhdXRoLWFkZHJlc3M+MV0gRGVwYXJ0bWVudCBvZiBDbGluaWNhbCBHZW5l
dGljcywgU2VjdGlvbiBDb21tdW5pdHkgR2VuZXRpY3MsIEVNR08gSW5zdGl0dXRlIGZvciBIZWFs
dGggYW5kIENhcmUgUmVzZWFyY2gsIFZVIFVuaXZlcnNpdHkgTWVkaWNhbCBDZW50ZXIsIEFtc3Rl
cmRhbSwgVGhlIE5ldGhlcmxhbmRzIFsyXSBEZXBhcnRtZW50IG9mIEdlbmVyYWwgUHJhY3RpY2Us
IFNjaG9vbCBmb3IgUHVibGljIEhlYWx0aCBhbmQgUHJpbWFyeSBDYXJlLCBNYWFzdHJpY2h0IFVu
aXZlcnNpdHksIE1hYXN0cmljaHQsIFRoZSBOZXRoZXJsYW5kcy4mI3hEO0RlcGFydG1lbnQgb2Yg
Q2xpbmljYWwgR2VuZXRpY3MsIFNlY3Rpb24gQ29tbXVuaXR5IEdlbmV0aWNzLCBFTUdPIEluc3Rp
dHV0ZSBmb3IgSGVhbHRoIGFuZCBDYXJlIFJlc2VhcmNoLCBWVSBVbml2ZXJzaXR5IE1lZGljYWwg
Q2VudGVyLCBBbXN0ZXJkYW0sIFRoZSBOZXRoZXJsYW5kcy4mI3hEO0RlcGFydG1lbnQgb2YgRWR1
Y2F0aW9uYWwgRGV2ZWxvcG1lbnQgYW5kIFJlc2VhcmNoLCBGYWN1bHR5IG9mIEhlYWx0aCwgTWVk
aWNpbmUgYW5kIExpZmUgU2NpZW5jZXMsIE1hYXN0cmljaHQgVW5pdmVyc2l0eSwgTWFhc3RyaWNo
dCwgVGhlIE5ldGhlcmxhbmRzLiYjeEQ7VGhlIER1dGNoIENvbGxlZ2Ugb2YgR2VuZXJhbCBQcmFj
dGl0aW9uZXJzIChOSEcpLCBVdHJlY2h0LCBUaGUgTmV0aGVybGFuZHMuJiN4RDtEZXBhcnRtZW50
IG9mIEVkdWNhdGlvbiBhbmQgUmVzaWRlbnQgVHJhaW5pbmcsIE1hYXN0cmljaHQgVW5pdmVyc2l0
eSBNZWRpY2FsIENlbnRyZSwgTWFhc3RyaWNodCwgVGhlIE5ldGhlcmxhbmRzLiYjeEQ7RGVwYXJ0
bWVudCBvZiBHZW5lcmFsIFByYWN0aWNlLCBTY2hvb2wgZm9yIFB1YmxpYyBIZWFsdGggYW5kIFBy
aW1hcnkgQ2FyZSwgTWFhc3RyaWNodCBVbml2ZXJzaXR5LCBNYWFzdHJpY2h0LCBUaGUgTmV0aGVy
bGFuZHMuPC9hdXRoLWFkZHJlc3M+PHRpdGxlcz48dGl0bGU+U3VzdGFpbmVkIGVmZmVjdHMgb2Yg
b25saW5lIGdlbmV0aWNzIGVkdWNhdGlvbjogYSByYW5kb21pemVkIGNvbnRyb2xsZWQgdHJpYWwg
b24gb25jb2dlbmV0aWNzPC90aXRsZT48c2Vjb25kYXJ5LXRpdGxlPkV1ciBKIEh1bSBHZW5ldDwv
c2Vjb25kYXJ5LXRpdGxlPjwvdGl0bGVzPjxwZXJpb2RpY2FsPjxmdWxsLXRpdGxlPkV1ciBKIEh1
bSBHZW5ldDwvZnVsbC10aXRsZT48L3BlcmlvZGljYWw+PHBhZ2VzPjMxMC02PC9wYWdlcz48dm9s
dW1lPjIyPC92b2x1bWU+PG51bWJlcj4zPC9udW1iZXI+PGVkaXRpb24+MjAxMzA4MTQ8L2VkaXRp
b24+PGtleXdvcmRzPjxrZXl3b3JkPkNhc2UtQ29udHJvbCBTdHVkaWVzPC9rZXl3b3JkPjxrZXl3
b3JkPkNvbXB1dGVyLUFzc2lzdGVkIEluc3RydWN0aW9uLyptZXRob2RzPC9rZXl3b3JkPjxrZXl3
b3JkPkVkdWNhdGlvbiwgTWVkaWNhbCwgQ29udGludWluZy8qbWV0aG9kczwva2V5d29yZD48a2V5
d29yZD5HZW5lcmFsIFByYWN0aXRpb25lcnMvKmVkdWNhdGlvbjwva2V5d29yZD48a2V5d29yZD5H
ZW5ldGljcy8qZWR1Y2F0aW9uPC9rZXl3b3JkPjxrZXl3b3JkPkludGVybmV0PC9rZXl3b3JkPjxr
ZXl3b3JkPk1lZGljYWwgT25jb2xvZ3kvZWR1Y2F0aW9uPC9rZXl3b3JkPjxrZXl3b3JkPlJhbmRv
bSBBbGxvY2F0aW9uPC9rZXl3b3JkPjxrZXl3b3JkPipTb2Z0d2FyZTwva2V5d29yZD48a2V5d29y
ZD5Xb3JrZm9yY2U8L2tleXdvcmQ+PC9rZXl3b3Jkcz48ZGF0ZXM+PHllYXI+MjAxNDwveWVhcj48
cHViLWRhdGVzPjxkYXRlPk1hcjwvZGF0ZT48L3B1Yi1kYXRlcz48L2RhdGVzPjxpc2JuPjE0NzYt
NTQzOCAoRWxlY3Ryb25pYykmI3hEOzEwMTgtNDgxMyAoUHJpbnQpJiN4RDsxMDE4LTQ4MTMgKExp
bmtpbmcpPC9pc2JuPjxhY2Nlc3Npb24tbnVtPjIzOTQyMjAwPC9hY2Nlc3Npb24tbnVtPjx1cmxz
PjxyZWxhdGVkLXVybHM+PHVybD5odHRwczovL3d3dy5uY2JpLm5sbS5uaWguZ292L3B1Ym1lZC8y
Mzk0MjIwMDwvdXJsPjwvcmVsYXRlZC11cmxzPjwvdXJscz48Y3VzdG9tMj5QTUMzOTI1Mjg2PC9j
dXN0b20yPjxlbGVjdHJvbmljLXJlc291cmNlLW51bT4xMC4xMDM4L2VqaGcuMjAxMy4xNjM8L2Vs
ZWN0cm9uaWMtcmVzb3VyY2UtbnVtPjxyZW1vdGUtZGF0YWJhc2UtbmFtZT5NZWRsaW5lPC9yZW1v
dGUtZGF0YWJhc2UtbmFtZT48cmVtb3RlLWRhdGFiYXNlLXByb3ZpZGVyPk5MTTwvcmVtb3RlLWRh
dGFiYXNlLXByb3ZpZGVyPjwvcmVjb3JkPjwvQ2l0ZT48L0VuZE5vdGU+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UZWxuZXI8L0F1dGhvcj48WWVhcj4yMDE3PC9ZZWFyPjxS
ZWNOdW0+Njg8L1JlY051bT48RGlzcGxheVRleHQ+PHN0eWxlIGZhY2U9InN1cGVyc2NyaXB0Ij4z
MSwzNywzODwvc3R5bGU+PC9EaXNwbGF5VGV4dD48cmVjb3JkPjxyZWMtbnVtYmVyPjY4PC9yZWMt
bnVtYmVyPjxmb3JlaWduLWtleXM+PGtleSBhcHA9IkVOIiBkYi1pZD0iMHYwZHowOTlvZTA5OTll
ZHQ1c3Z2c3BuOWF3YTBzMmRkYXhlIiB0aW1lc3RhbXA9IjE3MzE0NTYzNTYiPjY4PC9rZXk+PC9m
b3JlaWduLWtleXM+PHJlZi10eXBlIG5hbWU9IkpvdXJuYWwgQXJ0aWNsZSI+MTc8L3JlZi10eXBl
Pjxjb250cmlidXRvcnM+PGF1dGhvcnM+PGF1dGhvcj5UZWxuZXIsIERlYW5uYTwvYXV0aG9yPjxh
dXRob3I+Q2Fycm9sbCwgSnVuZSBDPC9hdXRob3I+PGF1dGhvcj5SZWdlaHIsIEdsZW5uPC9hdXRo
b3I+PGF1dGhvcj5UYWJhaywgRGlhbmE8L2F1dGhvcj48YXV0aG9yPlNlbW90aXVrLCBLYXJhPC9h
dXRob3I+PGF1dGhvcj5GcmVlbWFuLCBSaXNhPC9hdXRob3I+PC9hdXRob3JzPjwvY29udHJpYnV0
b3JzPjx0aXRsZXM+PHRpdGxlPlRlYWNoaW5nIFByaW1hcnkgQ2FyZSBHZW5ldGljczogQSBSYW5k
b21pemVkIENvbnRyb2xsZWQgVHJpYWwgQ29tcGFyaXNvbjwvdGl0bGU+PHNlY29uZGFyeS10aXRs
ZT5GYW1pbHkgTWVkaWNpbmU8L3NlY29uZGFyeS10aXRsZT48L3RpdGxlcz48cGVyaW9kaWNhbD48
ZnVsbC10aXRsZT5GYW1pbHkgTWVkaWNpbmU8L2Z1bGwtdGl0bGU+PC9wZXJpb2RpY2FsPjxwYWdl
cz40NDMtNDUwPC9wYWdlcz48dm9sdW1lPjQ5PC92b2x1bWU+PG51bWJlcj42PC9udW1iZXI+PGRh
dGVzPjx5ZWFyPjIwMTc8L3llYXI+PC9kYXRlcz48aXNibj4wNzQyLTMyMjU8L2lzYm4+PHVybHM+
PC91cmxzPjwvcmVjb3JkPjwvQ2l0ZT48Q2l0ZT48QXV0aG9yPlRlcnJpbGw8L0F1dGhvcj48WWVh
cj4yMDI0PC9ZZWFyPjxSZWNOdW0+Njc8L1JlY051bT48cmVjb3JkPjxyZWMtbnVtYmVyPjY3PC9y
ZWMtbnVtYmVyPjxmb3JlaWduLWtleXM+PGtleSBhcHA9IkVOIiBkYi1pZD0iMHYwZHowOTlvZTA5
OTllZHQ1c3Z2c3BuOWF3YTBzMmRkYXhlIiB0aW1lc3RhbXA9IjE3MzE0NTYyMzkiPjY3PC9rZXk+
PC9mb3JlaWduLWtleXM+PHJlZi10eXBlIG5hbWU9IkpvdXJuYWwgQXJ0aWNsZSI+MTc8L3JlZi10
eXBlPjxjb250cmlidXRvcnM+PGF1dGhvcnM+PGF1dGhvcj5UZXJyaWxsLCBCcm9ud3luIE5pY29s
ZTwvYXV0aG9yPjxhdXRob3I+UGVhcmNlLCBBbmdlbGE8L2F1dGhvcj48YXV0aG9yPkNoYXUsIEFt
YW5kYTwvYXV0aG9yPjxhdXRob3I+WW91bmcsIE1hcnktQW5uZTwvYXV0aG9yPjwvYXV0aG9ycz48
L2NvbnRyaWJ1dG9ycz48dGl0bGVzPjx0aXRsZT5OYXZpZ2F0aW5nIGdlbm9taWMgdGVzdGluZzog
RXZhbHVhdGlvbiBvZiBhbiBlLWxlYXJuaW5nIG1vZHVsZSB3aXRoIGdlbmVyYWwgcHJhY3RpdGlv
bmVyczwvdGl0bGU+PHNlY29uZGFyeS10aXRsZT5Gb2N1cyBvbiBIZWFsdGggUHJvZmVzc2lvbmFs
IEVkdWNhdGlvbjogQSBNdWx0aS1Qcm9mZXNzaW9uYWwgSm91cm5hbDwvc2Vjb25kYXJ5LXRpdGxl
PjwvdGl0bGVzPjxwZXJpb2RpY2FsPjxmdWxsLXRpdGxlPkZvY3VzIG9uIEhlYWx0aCBQcm9mZXNz
aW9uYWwgRWR1Y2F0aW9uOiBBIE11bHRpLVByb2Zlc3Npb25hbCBKb3VybmFsPC9mdWxsLXRpdGxl
PjwvcGVyaW9kaWNhbD48cGFnZXM+MzctNTA8L3BhZ2VzPjx2b2x1bWU+MjU8L3ZvbHVtZT48bnVt
YmVyPjE8L251bWJlcj48ZGF0ZXM+PHllYXI+MjAyNDwveWVhcj48L2RhdGVzPjxpc2JuPjE0NDIt
MTEwMDwvaXNibj48dXJscz48L3VybHM+PC9yZWNvcmQ+PC9DaXRlPjxDaXRlPjxBdXRob3I+SG91
d2luazwvQXV0aG9yPjxZZWFyPjIwMTQ8L1llYXI+PFJlY051bT4yNDwvUmVjTnVtPjxyZWNvcmQ+
PHJlYy1udW1iZXI+MjQ8L3JlYy1udW1iZXI+PGZvcmVpZ24ta2V5cz48a2V5IGFwcD0iRU4iIGRi
LWlkPSIwdjBkejA5OW9lMDk5OWVkdDVzdnZzcG45YXdhMHMyZGRheGUiIHRpbWVzdGFtcD0iMTcy
MjgzNjc3OSI+MjQ8L2tleT48L2ZvcmVpZ24ta2V5cz48cmVmLXR5cGUgbmFtZT0iSm91cm5hbCBB
cnRpY2xlIj4xNzwvcmVmLXR5cGU+PGNvbnRyaWJ1dG9ycz48YXV0aG9ycz48YXV0aG9yPkhvdXdp
bmssIEUuIEouPC9hdXRob3I+PGF1dGhvcj52YW4gVGVlZmZlbGVuLCBTLiBSLjwvYXV0aG9yPjxh
dXRob3I+TXVpanRqZW5zLCBBLiBNLjwvYXV0aG9yPjxhdXRob3I+SGVubmVtYW4sIEwuPC9hdXRo
b3I+PGF1dGhvcj5KYWNvYmksIEYuPC9hdXRob3I+PGF1dGhvcj52YW4gTHVpamssIFMuIEouPC9h
dXRob3I+PGF1dGhvcj5EaW5hbnQsIEcuIEouPC9hdXRob3I+PGF1dGhvcj52YW4gZGVyIFZsZXV0
ZW4sIEMuPC9hdXRob3I+PGF1dGhvcj5Db3JuZWwsIE0uIEMuPC9hdXRob3I+PC9hdXRob3JzPjwv
Y29udHJpYnV0b3JzPjxhdXRoLWFkZHJlc3M+MV0gRGVwYXJ0bWVudCBvZiBDbGluaWNhbCBHZW5l
dGljcywgU2VjdGlvbiBDb21tdW5pdHkgR2VuZXRpY3MsIEVNR08gSW5zdGl0dXRlIGZvciBIZWFs
dGggYW5kIENhcmUgUmVzZWFyY2gsIFZVIFVuaXZlcnNpdHkgTWVkaWNhbCBDZW50ZXIsIEFtc3Rl
cmRhbSwgVGhlIE5ldGhlcmxhbmRzIFsyXSBEZXBhcnRtZW50IG9mIEdlbmVyYWwgUHJhY3RpY2Us
IFNjaG9vbCBmb3IgUHVibGljIEhlYWx0aCBhbmQgUHJpbWFyeSBDYXJlLCBNYWFzdHJpY2h0IFVu
aXZlcnNpdHksIE1hYXN0cmljaHQsIFRoZSBOZXRoZXJsYW5kcy4mI3hEO0RlcGFydG1lbnQgb2Yg
Q2xpbmljYWwgR2VuZXRpY3MsIFNlY3Rpb24gQ29tbXVuaXR5IEdlbmV0aWNzLCBFTUdPIEluc3Rp
dHV0ZSBmb3IgSGVhbHRoIGFuZCBDYXJlIFJlc2VhcmNoLCBWVSBVbml2ZXJzaXR5IE1lZGljYWwg
Q2VudGVyLCBBbXN0ZXJkYW0sIFRoZSBOZXRoZXJsYW5kcy4mI3hEO0RlcGFydG1lbnQgb2YgRWR1
Y2F0aW9uYWwgRGV2ZWxvcG1lbnQgYW5kIFJlc2VhcmNoLCBGYWN1bHR5IG9mIEhlYWx0aCwgTWVk
aWNpbmUgYW5kIExpZmUgU2NpZW5jZXMsIE1hYXN0cmljaHQgVW5pdmVyc2l0eSwgTWFhc3RyaWNo
dCwgVGhlIE5ldGhlcmxhbmRzLiYjeEQ7VGhlIER1dGNoIENvbGxlZ2Ugb2YgR2VuZXJhbCBQcmFj
dGl0aW9uZXJzIChOSEcpLCBVdHJlY2h0LCBUaGUgTmV0aGVybGFuZHMuJiN4RDtEZXBhcnRtZW50
IG9mIEVkdWNhdGlvbiBhbmQgUmVzaWRlbnQgVHJhaW5pbmcsIE1hYXN0cmljaHQgVW5pdmVyc2l0
eSBNZWRpY2FsIENlbnRyZSwgTWFhc3RyaWNodCwgVGhlIE5ldGhlcmxhbmRzLiYjeEQ7RGVwYXJ0
bWVudCBvZiBHZW5lcmFsIFByYWN0aWNlLCBTY2hvb2wgZm9yIFB1YmxpYyBIZWFsdGggYW5kIFBy
aW1hcnkgQ2FyZSwgTWFhc3RyaWNodCBVbml2ZXJzaXR5LCBNYWFzdHJpY2h0LCBUaGUgTmV0aGVy
bGFuZHMuPC9hdXRoLWFkZHJlc3M+PHRpdGxlcz48dGl0bGU+U3VzdGFpbmVkIGVmZmVjdHMgb2Yg
b25saW5lIGdlbmV0aWNzIGVkdWNhdGlvbjogYSByYW5kb21pemVkIGNvbnRyb2xsZWQgdHJpYWwg
b24gb25jb2dlbmV0aWNzPC90aXRsZT48c2Vjb25kYXJ5LXRpdGxlPkV1ciBKIEh1bSBHZW5ldDwv
c2Vjb25kYXJ5LXRpdGxlPjwvdGl0bGVzPjxwZXJpb2RpY2FsPjxmdWxsLXRpdGxlPkV1ciBKIEh1
bSBHZW5ldDwvZnVsbC10aXRsZT48L3BlcmlvZGljYWw+PHBhZ2VzPjMxMC02PC9wYWdlcz48dm9s
dW1lPjIyPC92b2x1bWU+PG51bWJlcj4zPC9udW1iZXI+PGVkaXRpb24+MjAxMzA4MTQ8L2VkaXRp
b24+PGtleXdvcmRzPjxrZXl3b3JkPkNhc2UtQ29udHJvbCBTdHVkaWVzPC9rZXl3b3JkPjxrZXl3
b3JkPkNvbXB1dGVyLUFzc2lzdGVkIEluc3RydWN0aW9uLyptZXRob2RzPC9rZXl3b3JkPjxrZXl3
b3JkPkVkdWNhdGlvbiwgTWVkaWNhbCwgQ29udGludWluZy8qbWV0aG9kczwva2V5d29yZD48a2V5
d29yZD5HZW5lcmFsIFByYWN0aXRpb25lcnMvKmVkdWNhdGlvbjwva2V5d29yZD48a2V5d29yZD5H
ZW5ldGljcy8qZWR1Y2F0aW9uPC9rZXl3b3JkPjxrZXl3b3JkPkludGVybmV0PC9rZXl3b3JkPjxr
ZXl3b3JkPk1lZGljYWwgT25jb2xvZ3kvZWR1Y2F0aW9uPC9rZXl3b3JkPjxrZXl3b3JkPlJhbmRv
bSBBbGxvY2F0aW9uPC9rZXl3b3JkPjxrZXl3b3JkPipTb2Z0d2FyZTwva2V5d29yZD48a2V5d29y
ZD5Xb3JrZm9yY2U8L2tleXdvcmQ+PC9rZXl3b3Jkcz48ZGF0ZXM+PHllYXI+MjAxNDwveWVhcj48
cHViLWRhdGVzPjxkYXRlPk1hcjwvZGF0ZT48L3B1Yi1kYXRlcz48L2RhdGVzPjxpc2JuPjE0NzYt
NTQzOCAoRWxlY3Ryb25pYykmI3hEOzEwMTgtNDgxMyAoUHJpbnQpJiN4RDsxMDE4LTQ4MTMgKExp
bmtpbmcpPC9pc2JuPjxhY2Nlc3Npb24tbnVtPjIzOTQyMjAwPC9hY2Nlc3Npb24tbnVtPjx1cmxz
PjxyZWxhdGVkLXVybHM+PHVybD5odHRwczovL3d3dy5uY2JpLm5sbS5uaWguZ292L3B1Ym1lZC8y
Mzk0MjIwMDwvdXJsPjwvcmVsYXRlZC11cmxzPjwvdXJscz48Y3VzdG9tMj5QTUMzOTI1Mjg2PC9j
dXN0b20yPjxlbGVjdHJvbmljLXJlc291cmNlLW51bT4xMC4xMDM4L2VqaGcuMjAxMy4xNjM8L2Vs
ZWN0cm9uaWMtcmVzb3VyY2UtbnVtPjxyZW1vdGUtZGF0YWJhc2UtbmFtZT5NZWRsaW5lPC9yZW1v
dGUtZGF0YWJhc2UtbmFtZT48cmVtb3RlLWRhdGFiYXNlLXByb3ZpZGVyPk5MTTwvcmVtb3RlLWRh
dGFiYXNlLXByb3ZpZGVyPjwvcmVjb3JkPjwvQ2l0ZT48L0VuZE5vdGU+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1,37,38</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lecture series improved knowledge immediately post education</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Vieira&lt;/Author&gt;&lt;Year&gt;2013&lt;/Year&gt;&lt;RecNum&gt;49&lt;/RecNum&gt;&lt;DisplayText&gt;&lt;style face="superscript"&gt;35&lt;/style&gt;&lt;/DisplayText&gt;&lt;record&gt;&lt;rec-number&gt;49&lt;/rec-number&gt;&lt;foreign-keys&gt;&lt;key app="EN" db-id="0v0dz099oe0999edt5svvspn9awa0s2ddaxe" timestamp="1722836858"&gt;49&lt;/key&gt;&lt;/foreign-keys&gt;&lt;ref-type name="Journal Article"&gt;17&lt;/ref-type&gt;&lt;contributors&gt;&lt;authors&gt;&lt;author&gt;Vieira, T. A.&lt;/author&gt;&lt;author&gt;Giugliani, C.&lt;/author&gt;&lt;author&gt;da Silva, L. P.&lt;/author&gt;&lt;author&gt;Faccini, L. S.&lt;/author&gt;&lt;author&gt;Loguercio Leite, J. C.&lt;/author&gt;&lt;author&gt;Artigalas, O. A.&lt;/author&gt;&lt;author&gt;Medeiros Lenz, M. L.&lt;/author&gt;&lt;author&gt;Munoz-Rojas, M. V.&lt;/author&gt;&lt;author&gt;Giugliani, R.&lt;/author&gt;&lt;/authors&gt;&lt;/contributors&gt;&lt;auth-address&gt;Postgraduate Program in Medical Sciences, Universidade Federal do Rio Grande do Sul, Porto Alegre, Brazil, tavieira@hcpa.ufrgs.br.&lt;/auth-address&gt;&lt;titles&gt;&lt;title&gt;Inclusion of medical genetics in primary health care: report of a pilot project in Brazil&lt;/title&gt;&lt;secondary-title&gt;J Community Genet&lt;/secondary-title&gt;&lt;/titles&gt;&lt;periodical&gt;&lt;full-title&gt;J Community Genet&lt;/full-title&gt;&lt;/periodical&gt;&lt;pages&gt;137-45&lt;/pages&gt;&lt;volume&gt;4&lt;/volume&gt;&lt;number&gt;1&lt;/number&gt;&lt;edition&gt;20120725&lt;/edition&gt;&lt;dates&gt;&lt;year&gt;2013&lt;/year&gt;&lt;pub-dates&gt;&lt;date&gt;Jan&lt;/date&gt;&lt;/pub-dates&gt;&lt;/dates&gt;&lt;isbn&gt;1868-310X (Print)&amp;#xD;1868-6001 (Electronic)&amp;#xD;1868-310X (Linking)&lt;/isbn&gt;&lt;accession-num&gt;22829114&lt;/accession-num&gt;&lt;urls&gt;&lt;related-urls&gt;&lt;url&gt;https://www.ncbi.nlm.nih.gov/pubmed/22829114&lt;/url&gt;&lt;/related-urls&gt;&lt;/urls&gt;&lt;custom2&gt;PMC3537966&lt;/custom2&gt;&lt;electronic-resource-num&gt;10.1007/s12687-012-0110-4&lt;/electronic-resource-num&gt;&lt;remote-database-name&gt;PubMed-not-MEDLINE&lt;/remote-database-name&gt;&lt;remote-database-provider&gt;NLM&lt;/remote-database-provider&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5</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Online module/live web based presentation or /live plus patient encounter all improved knowledge and skills</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Telner&lt;/Author&gt;&lt;Year&gt;2017&lt;/Year&gt;&lt;RecNum&gt;68&lt;/RecNum&gt;&lt;DisplayText&gt;&lt;style face="superscript"&gt;37&lt;/style&gt;&lt;/DisplayText&gt;&lt;record&gt;&lt;rec-number&gt;68&lt;/rec-number&gt;&lt;foreign-keys&gt;&lt;key app="EN" db-id="0v0dz099oe0999edt5svvspn9awa0s2ddaxe" timestamp="1731456356"&gt;68&lt;/key&gt;&lt;/foreign-keys&gt;&lt;ref-type name="Journal Article"&gt;17&lt;/ref-type&gt;&lt;contributors&gt;&lt;authors&gt;&lt;author&gt;Telner, Deanna&lt;/author&gt;&lt;author&gt;Carroll, June C&lt;/author&gt;&lt;author&gt;Regehr, Glenn&lt;/author&gt;&lt;author&gt;Tabak, Diana&lt;/author&gt;&lt;author&gt;Semotiuk, Kara&lt;/author&gt;&lt;author&gt;Freeman, Risa&lt;/author&gt;&lt;/authors&gt;&lt;/contributors&gt;&lt;titles&gt;&lt;title&gt;Teaching Primary Care Genetics: A Randomized Controlled Trial Comparison&lt;/title&gt;&lt;secondary-title&gt;Family Medicine&lt;/secondary-title&gt;&lt;/titles&gt;&lt;periodical&gt;&lt;full-title&gt;Family Medicine&lt;/full-title&gt;&lt;/periodical&gt;&lt;pages&gt;443-450&lt;/pages&gt;&lt;volume&gt;49&lt;/volume&gt;&lt;number&gt;6&lt;/number&gt;&lt;dates&gt;&lt;year&gt;2017&lt;/year&gt;&lt;/dates&gt;&lt;isbn&gt;0742-3225&lt;/isbn&gt;&lt;urls&gt;&lt;/urls&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7</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xml:space="preserve">;  Case based </w:t>
            </w:r>
            <w:proofErr w:type="spellStart"/>
            <w:r w:rsidRPr="009A5341">
              <w:rPr>
                <w:rFonts w:ascii="Times New Roman" w:eastAsia="Segoe UI" w:hAnsi="Times New Roman" w:cs="Times New Roman"/>
                <w:color w:val="333333"/>
              </w:rPr>
              <w:t>oncogenetics</w:t>
            </w:r>
            <w:proofErr w:type="spellEnd"/>
            <w:r w:rsidRPr="009A5341">
              <w:rPr>
                <w:rFonts w:ascii="Times New Roman" w:eastAsia="Segoe UI" w:hAnsi="Times New Roman" w:cs="Times New Roman"/>
                <w:color w:val="333333"/>
              </w:rPr>
              <w:t xml:space="preserve"> e- continuous professional development module (accessible) sustained improved knowledge</w:t>
            </w:r>
            <w:r w:rsidRPr="009A5341">
              <w:rPr>
                <w:rFonts w:ascii="Times New Roman" w:eastAsia="Segoe UI" w:hAnsi="Times New Roman" w:cs="Times New Roman"/>
                <w:color w:val="333333"/>
              </w:rPr>
              <w:fldChar w:fldCharType="begin">
                <w:fldData xml:space="preserve">PEVuZE5vdGU+PENpdGU+PEF1dGhvcj5Ib3V3aW5rPC9BdXRob3I+PFllYXI+MjAxNDwvWWVhcj48
UmVjTnVtPjI0PC9SZWNOdW0+PERpc3BsYXlUZXh0PjxzdHlsZSBmYWNlPSJzdXBlcnNjcmlwdCI+
Mzg8L3N0eWxlPjwvRGlzcGxheVRleHQ+PHJlY29yZD48cmVjLW51bWJlcj4yNDwvcmVjLW51bWJl
cj48Zm9yZWlnbi1rZXlzPjxrZXkgYXBwPSJFTiIgZGItaWQ9IjB2MGR6MDk5b2UwOTk5ZWR0NXN2
dnNwbjlhd2EwczJkZGF4ZSIgdGltZXN0YW1wPSIxNzIyODM2Nzc5Ij4yNDwva2V5PjwvZm9yZWln
bi1rZXlzPjxyZWYtdHlwZSBuYW1lPSJKb3VybmFsIEFydGljbGUiPjE3PC9yZWYtdHlwZT48Y29u
dHJpYnV0b3JzPjxhdXRob3JzPjxhdXRob3I+SG91d2luaywgRS4gSi48L2F1dGhvcj48YXV0aG9y
PnZhbiBUZWVmZmVsZW4sIFMuIFIuPC9hdXRob3I+PGF1dGhvcj5NdWlqdGplbnMsIEEuIE0uPC9h
dXRob3I+PGF1dGhvcj5IZW5uZW1hbiwgTC48L2F1dGhvcj48YXV0aG9yPkphY29iaSwgRi48L2F1
dGhvcj48YXV0aG9yPnZhbiBMdWlqaywgUy4gSi48L2F1dGhvcj48YXV0aG9yPkRpbmFudCwgRy4g
Si48L2F1dGhvcj48YXV0aG9yPnZhbiBkZXIgVmxldXRlbiwgQy48L2F1dGhvcj48YXV0aG9yPkNv
cm5lbCwgTS4gQy48L2F1dGhvcj48L2F1dGhvcnM+PC9jb250cmlidXRvcnM+PGF1dGgtYWRkcmVz
cz4xXSBEZXBhcnRtZW50IG9mIENsaW5pY2FsIEdlbmV0aWNzLCBTZWN0aW9uIENvbW11bml0eSBH
ZW5ldGljcywgRU1HTyBJbnN0aXR1dGUgZm9yIEhlYWx0aCBhbmQgQ2FyZSBSZXNlYXJjaCwgVlUg
VW5pdmVyc2l0eSBNZWRpY2FsIENlbnRlciwgQW1zdGVyZGFtLCBUaGUgTmV0aGVybGFuZHMgWzJd
IERlcGFydG1lbnQgb2YgR2VuZXJhbCBQcmFjdGljZSwgU2Nob29sIGZvciBQdWJsaWMgSGVhbHRo
IGFuZCBQcmltYXJ5IENhcmUsIE1hYXN0cmljaHQgVW5pdmVyc2l0eSwgTWFhc3RyaWNodCwgVGhl
IE5ldGhlcmxhbmRzLiYjeEQ7RGVwYXJ0bWVudCBvZiBDbGluaWNhbCBHZW5ldGljcywgU2VjdGlv
biBDb21tdW5pdHkgR2VuZXRpY3MsIEVNR08gSW5zdGl0dXRlIGZvciBIZWFsdGggYW5kIENhcmUg
UmVzZWFyY2gsIFZVIFVuaXZlcnNpdHkgTWVkaWNhbCBDZW50ZXIsIEFtc3RlcmRhbSwgVGhlIE5l
dGhlcmxhbmRzLiYjeEQ7RGVwYXJ0bWVudCBvZiBFZHVjYXRpb25hbCBEZXZlbG9wbWVudCBhbmQg
UmVzZWFyY2gsIEZhY3VsdHkgb2YgSGVhbHRoLCBNZWRpY2luZSBhbmQgTGlmZSBTY2llbmNlcywg
TWFhc3RyaWNodCBVbml2ZXJzaXR5LCBNYWFzdHJpY2h0LCBUaGUgTmV0aGVybGFuZHMuJiN4RDtU
aGUgRHV0Y2ggQ29sbGVnZSBvZiBHZW5lcmFsIFByYWN0aXRpb25lcnMgKE5IRyksIFV0cmVjaHQs
IFRoZSBOZXRoZXJsYW5kcy4mI3hEO0RlcGFydG1lbnQgb2YgRWR1Y2F0aW9uIGFuZCBSZXNpZGVu
dCBUcmFpbmluZywgTWFhc3RyaWNodCBVbml2ZXJzaXR5IE1lZGljYWwgQ2VudHJlLCBNYWFzdHJp
Y2h0LCBUaGUgTmV0aGVybGFuZHMuJiN4RDtEZXBhcnRtZW50IG9mIEdlbmVyYWwgUHJhY3RpY2Us
IFNjaG9vbCBmb3IgUHVibGljIEhlYWx0aCBhbmQgUHJpbWFyeSBDYXJlLCBNYWFzdHJpY2h0IFVu
aXZlcnNpdHksIE1hYXN0cmljaHQsIFRoZSBOZXRoZXJsYW5kcy48L2F1dGgtYWRkcmVzcz48dGl0
bGVzPjx0aXRsZT5TdXN0YWluZWQgZWZmZWN0cyBvZiBvbmxpbmUgZ2VuZXRpY3MgZWR1Y2F0aW9u
OiBhIHJhbmRvbWl6ZWQgY29udHJvbGxlZCB0cmlhbCBvbiBvbmNvZ2VuZXRpY3M8L3RpdGxlPjxz
ZWNvbmRhcnktdGl0bGU+RXVyIEogSHVtIEdlbmV0PC9zZWNvbmRhcnktdGl0bGU+PC90aXRsZXM+
PHBlcmlvZGljYWw+PGZ1bGwtdGl0bGU+RXVyIEogSHVtIEdlbmV0PC9mdWxsLXRpdGxlPjwvcGVy
aW9kaWNhbD48cGFnZXM+MzEwLTY8L3BhZ2VzPjx2b2x1bWU+MjI8L3ZvbHVtZT48bnVtYmVyPjM8
L251bWJlcj48ZWRpdGlvbj4yMDEzMDgxNDwvZWRpdGlvbj48a2V5d29yZHM+PGtleXdvcmQ+Q2Fz
ZS1Db250cm9sIFN0dWRpZXM8L2tleXdvcmQ+PGtleXdvcmQ+Q29tcHV0ZXItQXNzaXN0ZWQgSW5z
dHJ1Y3Rpb24vKm1ldGhvZHM8L2tleXdvcmQ+PGtleXdvcmQ+RWR1Y2F0aW9uLCBNZWRpY2FsLCBD
b250aW51aW5nLyptZXRob2RzPC9rZXl3b3JkPjxrZXl3b3JkPkdlbmVyYWwgUHJhY3RpdGlvbmVy
cy8qZWR1Y2F0aW9uPC9rZXl3b3JkPjxrZXl3b3JkPkdlbmV0aWNzLyplZHVjYXRpb248L2tleXdv
cmQ+PGtleXdvcmQ+SW50ZXJuZXQ8L2tleXdvcmQ+PGtleXdvcmQ+TWVkaWNhbCBPbmNvbG9neS9l
ZHVjYXRpb248L2tleXdvcmQ+PGtleXdvcmQ+UmFuZG9tIEFsbG9jYXRpb248L2tleXdvcmQ+PGtl
eXdvcmQ+KlNvZnR3YXJlPC9rZXl3b3JkPjxrZXl3b3JkPldvcmtmb3JjZTwva2V5d29yZD48L2tl
eXdvcmRzPjxkYXRlcz48eWVhcj4yMDE0PC95ZWFyPjxwdWItZGF0ZXM+PGRhdGU+TWFyPC9kYXRl
PjwvcHViLWRhdGVzPjwvZGF0ZXM+PGlzYm4+MTQ3Ni01NDM4IChFbGVjdHJvbmljKSYjeEQ7MTAx
OC00ODEzIChQcmludCkmI3hEOzEwMTgtNDgxMyAoTGlua2luZyk8L2lzYm4+PGFjY2Vzc2lvbi1u
dW0+MjM5NDIyMDA8L2FjY2Vzc2lvbi1udW0+PHVybHM+PHJlbGF0ZWQtdXJscz48dXJsPmh0dHBz
Oi8vd3d3Lm5jYmkubmxtLm5paC5nb3YvcHVibWVkLzIzOTQyMjAwPC91cmw+PC9yZWxhdGVkLXVy
bHM+PC91cmxzPjxjdXN0b20yPlBNQzM5MjUyODY8L2N1c3RvbTI+PGVsZWN0cm9uaWMtcmVzb3Vy
Y2UtbnVtPjEwLjEwMzgvZWpoZy4yMDEzLjE2MzwvZWxlY3Ryb25pYy1yZXNvdXJjZS1udW0+PHJl
bW90ZS1kYXRhYmFzZS1uYW1lPk1lZGxpbmU8L3JlbW90ZS1kYXRhYmFzZS1uYW1lPjxyZW1vdGUt
ZGF0YWJhc2UtcHJvdmlkZXI+TkxNPC9yZW1vdGUtZGF0YWJhc2UtcHJvdmlkZXI+PC9yZWNvcmQ+
PC9DaXRlPjwvRW5kTm90ZT5=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Ib3V3aW5rPC9BdXRob3I+PFllYXI+MjAxNDwvWWVhcj48
UmVjTnVtPjI0PC9SZWNOdW0+PERpc3BsYXlUZXh0PjxzdHlsZSBmYWNlPSJzdXBlcnNjcmlwdCI+
Mzg8L3N0eWxlPjwvRGlzcGxheVRleHQ+PHJlY29yZD48cmVjLW51bWJlcj4yNDwvcmVjLW51bWJl
cj48Zm9yZWlnbi1rZXlzPjxrZXkgYXBwPSJFTiIgZGItaWQ9IjB2MGR6MDk5b2UwOTk5ZWR0NXN2
dnNwbjlhd2EwczJkZGF4ZSIgdGltZXN0YW1wPSIxNzIyODM2Nzc5Ij4yNDwva2V5PjwvZm9yZWln
bi1rZXlzPjxyZWYtdHlwZSBuYW1lPSJKb3VybmFsIEFydGljbGUiPjE3PC9yZWYtdHlwZT48Y29u
dHJpYnV0b3JzPjxhdXRob3JzPjxhdXRob3I+SG91d2luaywgRS4gSi48L2F1dGhvcj48YXV0aG9y
PnZhbiBUZWVmZmVsZW4sIFMuIFIuPC9hdXRob3I+PGF1dGhvcj5NdWlqdGplbnMsIEEuIE0uPC9h
dXRob3I+PGF1dGhvcj5IZW5uZW1hbiwgTC48L2F1dGhvcj48YXV0aG9yPkphY29iaSwgRi48L2F1
dGhvcj48YXV0aG9yPnZhbiBMdWlqaywgUy4gSi48L2F1dGhvcj48YXV0aG9yPkRpbmFudCwgRy4g
Si48L2F1dGhvcj48YXV0aG9yPnZhbiBkZXIgVmxldXRlbiwgQy48L2F1dGhvcj48YXV0aG9yPkNv
cm5lbCwgTS4gQy48L2F1dGhvcj48L2F1dGhvcnM+PC9jb250cmlidXRvcnM+PGF1dGgtYWRkcmVz
cz4xXSBEZXBhcnRtZW50IG9mIENsaW5pY2FsIEdlbmV0aWNzLCBTZWN0aW9uIENvbW11bml0eSBH
ZW5ldGljcywgRU1HTyBJbnN0aXR1dGUgZm9yIEhlYWx0aCBhbmQgQ2FyZSBSZXNlYXJjaCwgVlUg
VW5pdmVyc2l0eSBNZWRpY2FsIENlbnRlciwgQW1zdGVyZGFtLCBUaGUgTmV0aGVybGFuZHMgWzJd
IERlcGFydG1lbnQgb2YgR2VuZXJhbCBQcmFjdGljZSwgU2Nob29sIGZvciBQdWJsaWMgSGVhbHRo
IGFuZCBQcmltYXJ5IENhcmUsIE1hYXN0cmljaHQgVW5pdmVyc2l0eSwgTWFhc3RyaWNodCwgVGhl
IE5ldGhlcmxhbmRzLiYjeEQ7RGVwYXJ0bWVudCBvZiBDbGluaWNhbCBHZW5ldGljcywgU2VjdGlv
biBDb21tdW5pdHkgR2VuZXRpY3MsIEVNR08gSW5zdGl0dXRlIGZvciBIZWFsdGggYW5kIENhcmUg
UmVzZWFyY2gsIFZVIFVuaXZlcnNpdHkgTWVkaWNhbCBDZW50ZXIsIEFtc3RlcmRhbSwgVGhlIE5l
dGhlcmxhbmRzLiYjeEQ7RGVwYXJ0bWVudCBvZiBFZHVjYXRpb25hbCBEZXZlbG9wbWVudCBhbmQg
UmVzZWFyY2gsIEZhY3VsdHkgb2YgSGVhbHRoLCBNZWRpY2luZSBhbmQgTGlmZSBTY2llbmNlcywg
TWFhc3RyaWNodCBVbml2ZXJzaXR5LCBNYWFzdHJpY2h0LCBUaGUgTmV0aGVybGFuZHMuJiN4RDtU
aGUgRHV0Y2ggQ29sbGVnZSBvZiBHZW5lcmFsIFByYWN0aXRpb25lcnMgKE5IRyksIFV0cmVjaHQs
IFRoZSBOZXRoZXJsYW5kcy4mI3hEO0RlcGFydG1lbnQgb2YgRWR1Y2F0aW9uIGFuZCBSZXNpZGVu
dCBUcmFpbmluZywgTWFhc3RyaWNodCBVbml2ZXJzaXR5IE1lZGljYWwgQ2VudHJlLCBNYWFzdHJp
Y2h0LCBUaGUgTmV0aGVybGFuZHMuJiN4RDtEZXBhcnRtZW50IG9mIEdlbmVyYWwgUHJhY3RpY2Us
IFNjaG9vbCBmb3IgUHVibGljIEhlYWx0aCBhbmQgUHJpbWFyeSBDYXJlLCBNYWFzdHJpY2h0IFVu
aXZlcnNpdHksIE1hYXN0cmljaHQsIFRoZSBOZXRoZXJsYW5kcy48L2F1dGgtYWRkcmVzcz48dGl0
bGVzPjx0aXRsZT5TdXN0YWluZWQgZWZmZWN0cyBvZiBvbmxpbmUgZ2VuZXRpY3MgZWR1Y2F0aW9u
OiBhIHJhbmRvbWl6ZWQgY29udHJvbGxlZCB0cmlhbCBvbiBvbmNvZ2VuZXRpY3M8L3RpdGxlPjxz
ZWNvbmRhcnktdGl0bGU+RXVyIEogSHVtIEdlbmV0PC9zZWNvbmRhcnktdGl0bGU+PC90aXRsZXM+
PHBlcmlvZGljYWw+PGZ1bGwtdGl0bGU+RXVyIEogSHVtIEdlbmV0PC9mdWxsLXRpdGxlPjwvcGVy
aW9kaWNhbD48cGFnZXM+MzEwLTY8L3BhZ2VzPjx2b2x1bWU+MjI8L3ZvbHVtZT48bnVtYmVyPjM8
L251bWJlcj48ZWRpdGlvbj4yMDEzMDgxNDwvZWRpdGlvbj48a2V5d29yZHM+PGtleXdvcmQ+Q2Fz
ZS1Db250cm9sIFN0dWRpZXM8L2tleXdvcmQ+PGtleXdvcmQ+Q29tcHV0ZXItQXNzaXN0ZWQgSW5z
dHJ1Y3Rpb24vKm1ldGhvZHM8L2tleXdvcmQ+PGtleXdvcmQ+RWR1Y2F0aW9uLCBNZWRpY2FsLCBD
b250aW51aW5nLyptZXRob2RzPC9rZXl3b3JkPjxrZXl3b3JkPkdlbmVyYWwgUHJhY3RpdGlvbmVy
cy8qZWR1Y2F0aW9uPC9rZXl3b3JkPjxrZXl3b3JkPkdlbmV0aWNzLyplZHVjYXRpb248L2tleXdv
cmQ+PGtleXdvcmQ+SW50ZXJuZXQ8L2tleXdvcmQ+PGtleXdvcmQ+TWVkaWNhbCBPbmNvbG9neS9l
ZHVjYXRpb248L2tleXdvcmQ+PGtleXdvcmQ+UmFuZG9tIEFsbG9jYXRpb248L2tleXdvcmQ+PGtl
eXdvcmQ+KlNvZnR3YXJlPC9rZXl3b3JkPjxrZXl3b3JkPldvcmtmb3JjZTwva2V5d29yZD48L2tl
eXdvcmRzPjxkYXRlcz48eWVhcj4yMDE0PC95ZWFyPjxwdWItZGF0ZXM+PGRhdGU+TWFyPC9kYXRl
PjwvcHViLWRhdGVzPjwvZGF0ZXM+PGlzYm4+MTQ3Ni01NDM4IChFbGVjdHJvbmljKSYjeEQ7MTAx
OC00ODEzIChQcmludCkmI3hEOzEwMTgtNDgxMyAoTGlua2luZyk8L2lzYm4+PGFjY2Vzc2lvbi1u
dW0+MjM5NDIyMDA8L2FjY2Vzc2lvbi1udW0+PHVybHM+PHJlbGF0ZWQtdXJscz48dXJsPmh0dHBz
Oi8vd3d3Lm5jYmkubmxtLm5paC5nb3YvcHVibWVkLzIzOTQyMjAwPC91cmw+PC9yZWxhdGVkLXVy
bHM+PC91cmxzPjxjdXN0b20yPlBNQzM5MjUyODY8L2N1c3RvbTI+PGVsZWN0cm9uaWMtcmVzb3Vy
Y2UtbnVtPjEwLjEwMzgvZWpoZy4yMDEzLjE2MzwvZWxlY3Ryb25pYy1yZXNvdXJjZS1udW0+PHJl
bW90ZS1kYXRhYmFzZS1uYW1lPk1lZGxpbmU8L3JlbW90ZS1kYXRhYmFzZS1uYW1lPjxyZW1vdGUt
ZGF0YWJhc2UtcHJvdmlkZXI+TkxNPC9yZW1vdGUtZGF0YWJhc2UtcHJvdmlkZXI+PC9yZWNvcmQ+
PC9DaXRlPjwvRW5kTm90ZT5=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8</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colorectal cancer triage tool increased awareness of criteria for referral</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Carroll&lt;/Author&gt;&lt;Year&gt;2014&lt;/Year&gt;&lt;RecNum&gt;11&lt;/RecNum&gt;&lt;DisplayText&gt;&lt;style face="superscript"&gt;39&lt;/style&gt;&lt;/DisplayText&gt;&lt;record&gt;&lt;rec-number&gt;11&lt;/rec-number&gt;&lt;foreign-keys&gt;&lt;key app="EN" db-id="0v0dz099oe0999edt5svvspn9awa0s2ddaxe" timestamp="1722836726"&gt;11&lt;/key&gt;&lt;/foreign-keys&gt;&lt;ref-type name="Journal Article"&gt;17&lt;/ref-type&gt;&lt;contributors&gt;&lt;authors&gt;&lt;author&gt;Carroll, J. C.&lt;/author&gt;&lt;author&gt;Blaine, S.&lt;/author&gt;&lt;author&gt;Permaul, J.&lt;/author&gt;&lt;author&gt;Dicks, E.&lt;/author&gt;&lt;author&gt;Warner, E.&lt;/author&gt;&lt;author&gt;Esplen, M. J.&lt;/author&gt;&lt;author&gt;Rothenmund, H.&lt;/author&gt;&lt;author&gt;Semotiuk, K.&lt;/author&gt;&lt;author&gt;Worrall, G.&lt;/author&gt;&lt;author&gt;McLaughlin, J.&lt;/author&gt;&lt;/authors&gt;&lt;/contributors&gt;&lt;auth-address&gt;Department of Family and Community Medicine, Mount Sinai Hospital, University of Toronto, 60 Murray St., Toronto, ON, M5T 3L9, Canada, jcarroll@mtsinai.on.ca.&lt;/auth-address&gt;&lt;titles&gt;&lt;title&gt;Efficacy of an educational intervention on family physicians&amp;apos; risk assessment and management of colorectal cancer&lt;/title&gt;&lt;secondary-title&gt;J Community Genet&lt;/secondary-title&gt;&lt;/titles&gt;&lt;periodical&gt;&lt;full-title&gt;J Community Genet&lt;/full-title&gt;&lt;/periodical&gt;&lt;pages&gt;303-11&lt;/pages&gt;&lt;volume&gt;5&lt;/volume&gt;&lt;number&gt;4&lt;/number&gt;&lt;edition&gt;20140409&lt;/edition&gt;&lt;dates&gt;&lt;year&gt;2014&lt;/year&gt;&lt;pub-dates&gt;&lt;date&gt;Oct&lt;/date&gt;&lt;/pub-dates&gt;&lt;/dates&gt;&lt;isbn&gt;1868-310X (Print)&amp;#xD;1868-6001 (Electronic)&amp;#xD;1868-310X (Linking)&lt;/isbn&gt;&lt;accession-num&gt;24715212&lt;/accession-num&gt;&lt;urls&gt;&lt;related-urls&gt;&lt;url&gt;https://www.ncbi.nlm.nih.gov/pubmed/24715212&lt;/url&gt;&lt;/related-urls&gt;&lt;/urls&gt;&lt;custom2&gt;PMC4159475&lt;/custom2&gt;&lt;electronic-resource-num&gt;10.1007/s12687-014-0185-1&lt;/electronic-resource-num&gt;&lt;remote-database-name&gt;PubMed-not-MEDLINE&lt;/remote-database-name&gt;&lt;remote-database-provider&gt;NLM&lt;/remote-database-provider&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9</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Genomic Medicine Action Plan messaging tool improved knowledge for population genetic screening (87.5%)</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Hansen&lt;/Author&gt;&lt;Year&gt;2024&lt;/Year&gt;&lt;RecNum&gt;21&lt;/RecNum&gt;&lt;DisplayText&gt;&lt;style face="superscript"&gt;40&lt;/style&gt;&lt;/DisplayText&gt;&lt;record&gt;&lt;rec-number&gt;21&lt;/rec-number&gt;&lt;foreign-keys&gt;&lt;key app="EN" db-id="0v0dz099oe0999edt5svvspn9awa0s2ddaxe" timestamp="1722836769"&gt;21&lt;/key&gt;&lt;/foreign-keys&gt;&lt;ref-type name="Journal Article"&gt;17&lt;/ref-type&gt;&lt;contributors&gt;&lt;authors&gt;&lt;author&gt;Hansen, C. A.&lt;/author&gt;&lt;author&gt;Reiter, A. W.&lt;/author&gt;&lt;author&gt;Wildin, R. S.&lt;/author&gt;&lt;/authors&gt;&lt;/contributors&gt;&lt;auth-address&gt;Larner College of Medicine at the University of Vermont, Burlington, VT, USA.&amp;#xD;Department of Family Medicine, Larner College of Medicine at the University of Vermont, Burlington, VT, USA.&amp;#xD;Departments of Pathology &amp;amp; Laboratory Medicine and Pediatrics, Larner College of Medicine at the University of Vermont, Burlington, VT, USA. robert.wildin@med.uvm.edu.&lt;/auth-address&gt;&lt;titles&gt;&lt;title&gt;Growth in perceived clinical genetics competency among primary care providers participating in genomic population health screening&lt;/title&gt;&lt;secondary-title&gt;J Community Genet&lt;/secondary-title&gt;&lt;/titles&gt;&lt;periodical&gt;&lt;full-title&gt;J Community Genet&lt;/full-title&gt;&lt;/periodical&gt;&lt;pages&gt;33-37&lt;/pages&gt;&lt;volume&gt;15&lt;/volume&gt;&lt;number&gt;1&lt;/number&gt;&lt;edition&gt;20231004&lt;/edition&gt;&lt;dates&gt;&lt;year&gt;2024&lt;/year&gt;&lt;pub-dates&gt;&lt;date&gt;Feb&lt;/date&gt;&lt;/pub-dates&gt;&lt;/dates&gt;&lt;isbn&gt;1868-310X (Print)&amp;#xD;1868-6001 (Electronic)&amp;#xD;1868-310X (Linking)&lt;/isbn&gt;&lt;accession-num&gt;37792155&lt;/accession-num&gt;&lt;urls&gt;&lt;related-urls&gt;&lt;url&gt;https://www.ncbi.nlm.nih.gov/pubmed/37792155&lt;/url&gt;&lt;/related-urls&gt;&lt;/urls&gt;&lt;custom1&gt;The authors declare no competing interests.&lt;/custom1&gt;&lt;custom2&gt;PMC10857985&lt;/custom2&gt;&lt;electronic-resource-num&gt;10.1007/s12687-023-00675-7&lt;/electronic-resource-num&gt;&lt;remote-database-name&gt;PubMed-not-MEDLINE&lt;/remote-database-name&gt;&lt;remote-database-provider&gt;NLM&lt;/remote-database-provider&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0</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Gen-equip e-modules based on cases led to significant increase in knowledge especially colorectal cancer and pregnancy</w:t>
            </w:r>
            <w:r w:rsidRPr="009A5341">
              <w:rPr>
                <w:rFonts w:ascii="Times New Roman" w:eastAsia="Segoe UI" w:hAnsi="Times New Roman" w:cs="Times New Roman"/>
                <w:color w:val="333333"/>
              </w:rPr>
              <w:fldChar w:fldCharType="begin">
                <w:fldData xml:space="preserve">PEVuZE5vdGU+PENpdGU+PEF1dGhvcj5KYWNrc29uPC9BdXRob3I+PFllYXI+MjAxOTwvWWVhcj48
UmVjTnVtPjMwPC9SZWNOdW0+PERpc3BsYXlUZXh0PjxzdHlsZSBmYWNlPSJzdXBlcnNjcmlwdCI+
NDE8L3N0eWxlPjwvRGlzcGxheVRleHQ+PHJlY29yZD48cmVjLW51bWJlcj4zMDwvcmVjLW51bWJl
cj48Zm9yZWlnbi1rZXlzPjxrZXkgYXBwPSJFTiIgZGItaWQ9IjB2MGR6MDk5b2UwOTk5ZWR0NXN2
dnNwbjlhd2EwczJkZGF4ZSIgdGltZXN0YW1wPSIxNzIyODM2Nzk5Ij4zMDwva2V5PjwvZm9yZWln
bi1rZXlzPjxyZWYtdHlwZSBuYW1lPSJKb3VybmFsIEFydGljbGUiPjE3PC9yZWYtdHlwZT48Y29u
dHJpYnV0b3JzPjxhdXRob3JzPjxhdXRob3I+SmFja3NvbiwgTC48L2F1dGhvcj48YXV0aG9yPk8m
YXBvcztDb25ub3IsIEEuPC9hdXRob3I+PGF1dGhvcj5QYW5lcXVlLCBNLjwvYXV0aG9yPjxhdXRo
b3I+Q3VydGlzb3ZhLCBWLjwvYXV0aG9yPjxhdXRob3I+THVudCwgUC4gVy48L2F1dGhvcj48YXV0
aG9yPlBvdXJvdmEsIFIuIEsuPC9hdXRob3I+PGF1dGhvcj5NYWNlaywgTS4sIEpyLjwvYXV0aG9y
PjxhdXRob3I+U3RlZmFuc2RvdHRpciwgVi48L2F1dGhvcj48YXV0aG9yPlR1cmNoZXR0aSwgRC48
L2F1dGhvcj48YXV0aG9yPkNhbXBvcywgTS48L2F1dGhvcj48YXV0aG9yPkhlbm5lbWFuLCBMLjwv
YXV0aG9yPjxhdXRob3I+R29kaW5vLCBMLjwvYXV0aG9yPjxhdXRob3I+U2tpcnRvbiwgSC48L2F1
dGhvcj48YXV0aG9yPkNvcm5lbCwgTS4gQy48L2F1dGhvcj48L2F1dGhvcnM+PC9jb250cmlidXRv
cnM+PGF1dGgtYWRkcmVzcz5GYWN1bHR5IG9mIEhlYWx0aCBhbmQgSHVtYW4gU2NpZW5jZXMsIFBs
eW1vdXRoIFVuaXZlcnNpdHksIFBseW1vdXRoLCBVSy4mI3hEO1VuaXZlcnNpdHkgb2YgRXhldGVy
IE1lZGljYWwgU2Nob29sLCBSSUxEIGJ1aWxkaW5nLCBSb3lhbCBEZXZvbiBhbmQgRXhldGVyIEhv
c3BpdGFsLCBFeGV0ZXIsIFVuaXRlZCBLaW5nZG9tLiYjeEQ7aTNTIEluc3RpdHV0byBkZSBJbnZl
c3RpZ2FjYW8gZSBJbm92YWNhbyBlbSBTYXVkZSwgSW5zdGl0dXRlIGZvciBNb2xlY3VsYXIgYW5k
IENlbGwgQmlvbG9neSAoSUJNQyktQ2VudHJlIGZvciBQcmVkaWN0aXZlIGFuZCBQcmV2ZW50aXZl
IEdlbmV0aWNzIChDR1BQKSwgVW5pdmVyc2lkYWRlIGRvIFBvcnRvLCBQb3J0bywgUG9ydHVnYWwu
JiN4RDtEZXB0LiBvZiBCaW9sb2d5IGFuZCBNZWRpY2FsIEdlbmV0aWNzLCBTZWNvbmQgRmFjdWx0
eSBvZiBNZWRpY2luZSwgQ2hhcmxlcyBVbml2ZXJzaXR5IGFuZCBVbml2ZXJzaXR5IEhvc3BpdGFs
IE1vdG9sLCBQcmFndWUsIEN6ZWNoIFJlcHVibGljLiYjeEQ7UGFsYWNreSBVbml2ZXJzaXR5LVVu
aXZlcnNpdHkgSG9zcGl0YWwgT2xvbW91YywgT2xvbW91YywgQ3plY2ggUmVwdWJsaWMuJiN4RDtM
YW5kc3BpdGFsaSBOYXRpb25hbCBVbml2ZXJzaXR5IEhvc3BpdGFsLCBSZXlramF2aWssIEljZWxh
bmQuJiN4RDtEZXBhcnRtZW50IG9mIE1lZGljYWwgYW5kIFN1cmdpY2FsIFNjaWVuY2VzLCBVbml0
IG9mIE1lZGljYWwgR2VuZXRpY3MsIFVuaXZlcnNpdHkgb2YgQm9sb2duYSwgQm9sb2duYSwgSXRh
bHkuJiN4RDtHZW5ldGljIEFsbGlhbmNlIFVLLCBMb25kb24sIFVuaXRlZCBLaW5nZG9tLiYjeEQ7
RGVwYXJ0bWVudCBvZiBDbGluaWNhbCBHZW5ldGljcywgU2VjdGlvbiBDb21tdW5pdHkgR2VuZXRp
Y3MgYW5kIEFtc3RlcmRhbSBQdWJsaWMgSGVhbHRoIHJlc2VhcmNoIGluc3RpdHV0ZSwgQW1zdGVy
ZGFtIFVNQyBsb2NhdGlvbiBWVW1jLCBBbXN0ZXJkYW0sIFRoZSBOZXRoZXJsYW5kcy4mI3hEO1VP
IE9uY29sb2dpYSwgUG9saWNsaW5pY28gU2FudCZhcG9zO09yc29sYSBNYWxwaWdoaSwgQm9sb2du
YSwgSXRhbHkuJiN4RDtEZXBhcnRtZW50IG9mIENsaW5pY2FsIEdlbmV0aWNzLCBTZWN0aW9uIENv
bW11bml0eSBHZW5ldGljcyBhbmQgQW1zdGVyZGFtIFB1YmxpYyBIZWFsdGggcmVzZWFyY2ggaW5z
dGl0dXRlLCBBbXN0ZXJkYW0gVU1DIGxvY2F0aW9uIFZVbWMsIEFtc3RlcmRhbSwgVGhlIE5ldGhl
cmxhbmRzLiBtYy5jb3JuZWxAdnVtYy5ubC48L2F1dGgtYWRkcmVzcz48dGl0bGVzPjx0aXRsZT5U
aGUgR2VuLUVxdWlwIFByb2plY3Q6IGV2YWx1YXRpb24gYW5kIGltcGFjdCBvZiBnZW5ldGljcyBl
LWxlYXJuaW5nIHJlc291cmNlcyBmb3IgcHJpbWFyeSBjYXJlIGluIHNpeCBFdXJvcGVhbiBsYW5n
dWFnZXM8L3RpdGxlPjxzZWNvbmRhcnktdGl0bGU+R2VuZXQgTWVkPC9zZWNvbmRhcnktdGl0bGU+
PC90aXRsZXM+PHBlcmlvZGljYWw+PGZ1bGwtdGl0bGU+R2VuZXQgTWVkPC9mdWxsLXRpdGxlPjwv
cGVyaW9kaWNhbD48cGFnZXM+NzE4LTcyNjwvcGFnZXM+PHZvbHVtZT4yMTwvdm9sdW1lPjxudW1i
ZXI+MzwvbnVtYmVyPjxlZGl0aW9uPjIwMTgwNzI3PC9lZGl0aW9uPjxrZXl3b3Jkcz48a2V5d29y
ZD5BZHVsdDwva2V5d29yZD48a2V5d29yZD5DbGluaWNhbCBDb21wZXRlbmNlPC9rZXl3b3JkPjxr
ZXl3b3JkPkNvbXB1dGVyLUFzc2lzdGVkIEluc3RydWN0aW9uLyptZXRob2RzPC9rZXl3b3JkPjxr
ZXl3b3JkPkZlbWFsZTwva2V5d29yZD48a2V5d29yZD5HZW5ldGljcy8qZWR1Y2F0aW9uPC9rZXl3
b3JkPjxrZXl3b3JkPkh1bWFuczwva2V5d29yZD48a2V5d29yZD5MYW5ndWFnZTwva2V5d29yZD48
a2V5d29yZD5MZWFybmluZzwva2V5d29yZD48a2V5d29yZD5NYWxlPC9rZXl3b3JkPjxrZXl3b3Jk
PlBoeXNpY2lhbnMsIFByaW1hcnkgQ2FyZS8qZWR1Y2F0aW9uPC9rZXl3b3JkPjxrZXl3b3JkPlBy
aW1hcnkgSGVhbHRoIENhcmU8L2tleXdvcmQ+PGtleXdvcmQ+U2ltdWxhdGlvbiBUcmFpbmluZy9t
ZXRob2RzPC9rZXl3b3JkPjxrZXl3b3JkPlN0dWRlbnRzPC9rZXl3b3JkPjxrZXl3b3JkPmdlbmV0
aWNzPC9rZXl3b3JkPjxrZXl3b3JkPm1peGVkIG1ldGhvZHM8L2tleXdvcmQ+PGtleXdvcmQ+b25s
aW5lIGVkdWNhdGlvbjwva2V5d29yZD48a2V5d29yZD5wcmltYXJ5IGNhcmU8L2tleXdvcmQ+PGtl
eXdvcmQ+cHJvZmVzc2lvbmFsIGVkdWNhdGlvbjwva2V5d29yZD48L2tleXdvcmRzPjxkYXRlcz48
eWVhcj4yMDE5PC95ZWFyPjxwdWItZGF0ZXM+PGRhdGU+TWFyPC9kYXRlPjwvcHViLWRhdGVzPjwv
ZGF0ZXM+PGlzYm4+MTUzMC0wMzY2IChFbGVjdHJvbmljKSYjeEQ7MTA5OC0zNjAwIChQcmludCkm
I3hEOzEwOTgtMzYwMCAoTGlua2luZyk8L2lzYm4+PGFjY2Vzc2lvbi1udW0+MzAwNTAxMDE8L2Fj
Y2Vzc2lvbi1udW0+PHVybHM+PHJlbGF0ZWQtdXJscz48dXJsPmh0dHBzOi8vd3d3Lm5jYmkubmxt
Lm5paC5nb3YvcHVibWVkLzMwMDUwMTAxPC91cmw+PC9yZWxhdGVkLXVybHM+PC91cmxzPjxjdXN0
b20xPlRoZSBhdXRob3JzIGRlY2xhcmUgbm8gY29uZmxpY3RzIG9mIGludGVyZXN0LjwvY3VzdG9t
MT48Y3VzdG9tMj5QTUM2NzUyMzAyPC9jdXN0b20yPjxlbGVjdHJvbmljLXJlc291cmNlLW51bT4x
MC4xMDM4L3M0MTQzNi0wMTgtMDEzMi0zPC9lbGVjdHJvbmljLXJlc291cmNlLW51bT48cmVtb3Rl
LWRhdGFiYXNlLW5hbWU+TWVkbGluZTwvcmVtb3RlLWRhdGFiYXNlLW5hbWU+PHJlbW90ZS1kYXRh
YmFzZS1wcm92aWRlcj5OTE08L3JlbW90ZS1kYXRhYmFzZS1wcm92aWRlcj48L3JlY29yZD48L0Np
dGU+PC9FbmROb3RlPgB=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KYWNrc29uPC9BdXRob3I+PFllYXI+MjAxOTwvWWVhcj48
UmVjTnVtPjMwPC9SZWNOdW0+PERpc3BsYXlUZXh0PjxzdHlsZSBmYWNlPSJzdXBlcnNjcmlwdCI+
NDE8L3N0eWxlPjwvRGlzcGxheVRleHQ+PHJlY29yZD48cmVjLW51bWJlcj4zMDwvcmVjLW51bWJl
cj48Zm9yZWlnbi1rZXlzPjxrZXkgYXBwPSJFTiIgZGItaWQ9IjB2MGR6MDk5b2UwOTk5ZWR0NXN2
dnNwbjlhd2EwczJkZGF4ZSIgdGltZXN0YW1wPSIxNzIyODM2Nzk5Ij4zMDwva2V5PjwvZm9yZWln
bi1rZXlzPjxyZWYtdHlwZSBuYW1lPSJKb3VybmFsIEFydGljbGUiPjE3PC9yZWYtdHlwZT48Y29u
dHJpYnV0b3JzPjxhdXRob3JzPjxhdXRob3I+SmFja3NvbiwgTC48L2F1dGhvcj48YXV0aG9yPk8m
YXBvcztDb25ub3IsIEEuPC9hdXRob3I+PGF1dGhvcj5QYW5lcXVlLCBNLjwvYXV0aG9yPjxhdXRo
b3I+Q3VydGlzb3ZhLCBWLjwvYXV0aG9yPjxhdXRob3I+THVudCwgUC4gVy48L2F1dGhvcj48YXV0
aG9yPlBvdXJvdmEsIFIuIEsuPC9hdXRob3I+PGF1dGhvcj5NYWNlaywgTS4sIEpyLjwvYXV0aG9y
PjxhdXRob3I+U3RlZmFuc2RvdHRpciwgVi48L2F1dGhvcj48YXV0aG9yPlR1cmNoZXR0aSwgRC48
L2F1dGhvcj48YXV0aG9yPkNhbXBvcywgTS48L2F1dGhvcj48YXV0aG9yPkhlbm5lbWFuLCBMLjwv
YXV0aG9yPjxhdXRob3I+R29kaW5vLCBMLjwvYXV0aG9yPjxhdXRob3I+U2tpcnRvbiwgSC48L2F1
dGhvcj48YXV0aG9yPkNvcm5lbCwgTS4gQy48L2F1dGhvcj48L2F1dGhvcnM+PC9jb250cmlidXRv
cnM+PGF1dGgtYWRkcmVzcz5GYWN1bHR5IG9mIEhlYWx0aCBhbmQgSHVtYW4gU2NpZW5jZXMsIFBs
eW1vdXRoIFVuaXZlcnNpdHksIFBseW1vdXRoLCBVSy4mI3hEO1VuaXZlcnNpdHkgb2YgRXhldGVy
IE1lZGljYWwgU2Nob29sLCBSSUxEIGJ1aWxkaW5nLCBSb3lhbCBEZXZvbiBhbmQgRXhldGVyIEhv
c3BpdGFsLCBFeGV0ZXIsIFVuaXRlZCBLaW5nZG9tLiYjeEQ7aTNTIEluc3RpdHV0byBkZSBJbnZl
c3RpZ2FjYW8gZSBJbm92YWNhbyBlbSBTYXVkZSwgSW5zdGl0dXRlIGZvciBNb2xlY3VsYXIgYW5k
IENlbGwgQmlvbG9neSAoSUJNQyktQ2VudHJlIGZvciBQcmVkaWN0aXZlIGFuZCBQcmV2ZW50aXZl
IEdlbmV0aWNzIChDR1BQKSwgVW5pdmVyc2lkYWRlIGRvIFBvcnRvLCBQb3J0bywgUG9ydHVnYWwu
JiN4RDtEZXB0LiBvZiBCaW9sb2d5IGFuZCBNZWRpY2FsIEdlbmV0aWNzLCBTZWNvbmQgRmFjdWx0
eSBvZiBNZWRpY2luZSwgQ2hhcmxlcyBVbml2ZXJzaXR5IGFuZCBVbml2ZXJzaXR5IEhvc3BpdGFs
IE1vdG9sLCBQcmFndWUsIEN6ZWNoIFJlcHVibGljLiYjeEQ7UGFsYWNreSBVbml2ZXJzaXR5LVVu
aXZlcnNpdHkgSG9zcGl0YWwgT2xvbW91YywgT2xvbW91YywgQ3plY2ggUmVwdWJsaWMuJiN4RDtM
YW5kc3BpdGFsaSBOYXRpb25hbCBVbml2ZXJzaXR5IEhvc3BpdGFsLCBSZXlramF2aWssIEljZWxh
bmQuJiN4RDtEZXBhcnRtZW50IG9mIE1lZGljYWwgYW5kIFN1cmdpY2FsIFNjaWVuY2VzLCBVbml0
IG9mIE1lZGljYWwgR2VuZXRpY3MsIFVuaXZlcnNpdHkgb2YgQm9sb2duYSwgQm9sb2duYSwgSXRh
bHkuJiN4RDtHZW5ldGljIEFsbGlhbmNlIFVLLCBMb25kb24sIFVuaXRlZCBLaW5nZG9tLiYjeEQ7
RGVwYXJ0bWVudCBvZiBDbGluaWNhbCBHZW5ldGljcywgU2VjdGlvbiBDb21tdW5pdHkgR2VuZXRp
Y3MgYW5kIEFtc3RlcmRhbSBQdWJsaWMgSGVhbHRoIHJlc2VhcmNoIGluc3RpdHV0ZSwgQW1zdGVy
ZGFtIFVNQyBsb2NhdGlvbiBWVW1jLCBBbXN0ZXJkYW0sIFRoZSBOZXRoZXJsYW5kcy4mI3hEO1VP
IE9uY29sb2dpYSwgUG9saWNsaW5pY28gU2FudCZhcG9zO09yc29sYSBNYWxwaWdoaSwgQm9sb2du
YSwgSXRhbHkuJiN4RDtEZXBhcnRtZW50IG9mIENsaW5pY2FsIEdlbmV0aWNzLCBTZWN0aW9uIENv
bW11bml0eSBHZW5ldGljcyBhbmQgQW1zdGVyZGFtIFB1YmxpYyBIZWFsdGggcmVzZWFyY2ggaW5z
dGl0dXRlLCBBbXN0ZXJkYW0gVU1DIGxvY2F0aW9uIFZVbWMsIEFtc3RlcmRhbSwgVGhlIE5ldGhl
cmxhbmRzLiBtYy5jb3JuZWxAdnVtYy5ubC48L2F1dGgtYWRkcmVzcz48dGl0bGVzPjx0aXRsZT5U
aGUgR2VuLUVxdWlwIFByb2plY3Q6IGV2YWx1YXRpb24gYW5kIGltcGFjdCBvZiBnZW5ldGljcyBl
LWxlYXJuaW5nIHJlc291cmNlcyBmb3IgcHJpbWFyeSBjYXJlIGluIHNpeCBFdXJvcGVhbiBsYW5n
dWFnZXM8L3RpdGxlPjxzZWNvbmRhcnktdGl0bGU+R2VuZXQgTWVkPC9zZWNvbmRhcnktdGl0bGU+
PC90aXRsZXM+PHBlcmlvZGljYWw+PGZ1bGwtdGl0bGU+R2VuZXQgTWVkPC9mdWxsLXRpdGxlPjwv
cGVyaW9kaWNhbD48cGFnZXM+NzE4LTcyNjwvcGFnZXM+PHZvbHVtZT4yMTwvdm9sdW1lPjxudW1i
ZXI+MzwvbnVtYmVyPjxlZGl0aW9uPjIwMTgwNzI3PC9lZGl0aW9uPjxrZXl3b3Jkcz48a2V5d29y
ZD5BZHVsdDwva2V5d29yZD48a2V5d29yZD5DbGluaWNhbCBDb21wZXRlbmNlPC9rZXl3b3JkPjxr
ZXl3b3JkPkNvbXB1dGVyLUFzc2lzdGVkIEluc3RydWN0aW9uLyptZXRob2RzPC9rZXl3b3JkPjxr
ZXl3b3JkPkZlbWFsZTwva2V5d29yZD48a2V5d29yZD5HZW5ldGljcy8qZWR1Y2F0aW9uPC9rZXl3
b3JkPjxrZXl3b3JkPkh1bWFuczwva2V5d29yZD48a2V5d29yZD5MYW5ndWFnZTwva2V5d29yZD48
a2V5d29yZD5MZWFybmluZzwva2V5d29yZD48a2V5d29yZD5NYWxlPC9rZXl3b3JkPjxrZXl3b3Jk
PlBoeXNpY2lhbnMsIFByaW1hcnkgQ2FyZS8qZWR1Y2F0aW9uPC9rZXl3b3JkPjxrZXl3b3JkPlBy
aW1hcnkgSGVhbHRoIENhcmU8L2tleXdvcmQ+PGtleXdvcmQ+U2ltdWxhdGlvbiBUcmFpbmluZy9t
ZXRob2RzPC9rZXl3b3JkPjxrZXl3b3JkPlN0dWRlbnRzPC9rZXl3b3JkPjxrZXl3b3JkPmdlbmV0
aWNzPC9rZXl3b3JkPjxrZXl3b3JkPm1peGVkIG1ldGhvZHM8L2tleXdvcmQ+PGtleXdvcmQ+b25s
aW5lIGVkdWNhdGlvbjwva2V5d29yZD48a2V5d29yZD5wcmltYXJ5IGNhcmU8L2tleXdvcmQ+PGtl
eXdvcmQ+cHJvZmVzc2lvbmFsIGVkdWNhdGlvbjwva2V5d29yZD48L2tleXdvcmRzPjxkYXRlcz48
eWVhcj4yMDE5PC95ZWFyPjxwdWItZGF0ZXM+PGRhdGU+TWFyPC9kYXRlPjwvcHViLWRhdGVzPjwv
ZGF0ZXM+PGlzYm4+MTUzMC0wMzY2IChFbGVjdHJvbmljKSYjeEQ7MTA5OC0zNjAwIChQcmludCkm
I3hEOzEwOTgtMzYwMCAoTGlua2luZyk8L2lzYm4+PGFjY2Vzc2lvbi1udW0+MzAwNTAxMDE8L2Fj
Y2Vzc2lvbi1udW0+PHVybHM+PHJlbGF0ZWQtdXJscz48dXJsPmh0dHBzOi8vd3d3Lm5jYmkubmxt
Lm5paC5nb3YvcHVibWVkLzMwMDUwMTAxPC91cmw+PC9yZWxhdGVkLXVybHM+PC91cmxzPjxjdXN0
b20xPlRoZSBhdXRob3JzIGRlY2xhcmUgbm8gY29uZmxpY3RzIG9mIGludGVyZXN0LjwvY3VzdG9t
MT48Y3VzdG9tMj5QTUM2NzUyMzAyPC9jdXN0b20yPjxlbGVjdHJvbmljLXJlc291cmNlLW51bT4x
MC4xMDM4L3M0MTQzNi0wMTgtMDEzMi0zPC9lbGVjdHJvbmljLXJlc291cmNlLW51bT48cmVtb3Rl
LWRhdGFiYXNlLW5hbWU+TWVkbGluZTwvcmVtb3RlLWRhdGFiYXNlLW5hbWU+PHJlbW90ZS1kYXRh
YmFzZS1wcm92aWRlcj5OTE08L3JlbW90ZS1kYXRhYmFzZS1wcm92aWRlcj48L3JlY29yZD48L0Np
dGU+PC9FbmROb3RlPgB=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1</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Distance learning course based on problem case-based learning improved knowledge particularly in general practitioners</w:t>
            </w:r>
            <w:r w:rsidRPr="009A5341">
              <w:rPr>
                <w:rFonts w:ascii="Times New Roman" w:eastAsia="Segoe UI" w:hAnsi="Times New Roman" w:cs="Times New Roman"/>
                <w:color w:val="333333"/>
              </w:rPr>
              <w:fldChar w:fldCharType="begin">
                <w:fldData xml:space="preserve">PEVuZE5vdGU+PENpdGU+PEF1dGhvcj5DYWxhYnJvPC9BdXRob3I+PFllYXI+MjAyMTwvWWVhcj48
UmVjTnVtPjk8L1JlY051bT48RGlzcGxheVRleHQ+PHN0eWxlIGZhY2U9InN1cGVyc2NyaXB0Ij40
Mjwvc3R5bGU+PC9EaXNwbGF5VGV4dD48cmVjb3JkPjxyZWMtbnVtYmVyPjk8L3JlYy1udW1iZXI+
PGZvcmVpZ24ta2V5cz48a2V5IGFwcD0iRU4iIGRiLWlkPSIwdjBkejA5OW9lMDk5OWVkdDVzdnZz
cG45YXdhMHMyZGRheGUiIHRpbWVzdGFtcD0iMTcyMjgzNjcxOSI+OTwva2V5PjwvZm9yZWlnbi1r
ZXlzPjxyZWYtdHlwZSBuYW1lPSJKb3VybmFsIEFydGljbGUiPjE3PC9yZWYtdHlwZT48Y29udHJp
YnV0b3JzPjxhdXRob3JzPjxhdXRob3I+Q2FsYWJybywgRy4gRS48L2F1dGhvcj48YXV0aG9yPlRv
Z25ldHRvLCBBLjwvYXV0aG9yPjxhdXRob3I+TWF6emFjY2FyYSwgQS48L2F1dGhvcj48YXV0aG9y
PkJhcmJpbmEsIEQuPC9hdXRob3I+PGF1dGhvcj5DYXJib25lLCBQLjwvYXV0aG9yPjxhdXRob3I+
R3VlcnJlcmEsIEQuPC9hdXRob3I+PGF1dGhvcj5EaSBQdWNjaGlvLCBBLjwvYXV0aG9yPjxhdXRo
b3I+RmVkZXJpY2ksIEEuPC9hdXRob3I+PGF1dGhvcj5SaWNjaWFyZGksIFcuPC9hdXRob3I+PGF1
dGhvcj5Cb2NjaWEsIFMuPC9hdXRob3I+PC9hdXRob3JzPjwvY29udHJpYnV0b3JzPjxhdXRoLWFk
ZHJlc3M+U2VjdGlvbiBvZiBIeWdpZW5lLCBVbml2ZXJzaXR5IERlcGFydG1lbnQgb2YgTGlmZSBT
Y2llbmNlcyBhbmQgUHVibGljIEhlYWx0aCwgVW5pdmVyc2l0YSBDYXR0b2xpY2EgZGVsIFNhY3Jv
IEN1b3JlLCBSb21lLCBJdGFseS4mI3hEO1NlcnZpemlvIEZvcm1hemlvbmUgLSBQcmVzaWRlbnph
LCBJc3RpdHV0byBTdXBlcmlvcmUgZGkgU2FuaXRhLCBSb21lLCBJdGFseS4mI3hEO0RpcmV6aW9u
ZSBHZW5lcmFsZSBQcmV2ZW56aW9uZSBTYW5pdGFyaWEsIE1pbmlzdGVybyBkZWxsYSBTYWx1dGUs
IFJvbWUsIEl0YWx5LiYjeEQ7RGVwYXJ0bWVudCBvZiBXb21hbiBhbmQgQ2hpbGQgSGVhbHRoIGFu
ZCBQdWJsaWMgSGVhbHRoIC0gUHVibGljIEhlYWx0aCBBcmVhLCBGb25kYXppb25lIFBvbGljbGlu
aWNvIFVuaXZlcnNpdGFyaW8gQS4gR2VtZWxsaSBJUkNDUywgUm9tZSwgSXRhbHkuPC9hdXRoLWFk
ZHJlc3M+PHRpdGxlcz48dGl0bGU+Q2FwYWNpdHkgQnVpbGRpbmcgb2YgSGVhbHRoIFByb2Zlc3Np
b25hbHMgb24gR2VuZXRpY3MgYW5kIEdlbm9taWNzIFByYWN0aWNlOiBFdmFsdWF0aW9uIG9mIHRo
ZSBFZmZlY3RpdmVuZXNzIG9mIGEgRGlzdGFuY2UgTGVhcm5pbmcgVHJhaW5pbmcgQ291cnNlIGZv
ciBJdGFsaWFuIFBoeXNpY2lhbnM8L3RpdGxlPjxzZWNvbmRhcnktdGl0bGU+RnJvbnQgR2VuZXQ8
L3NlY29uZGFyeS10aXRsZT48L3RpdGxlcz48cGVyaW9kaWNhbD48ZnVsbC10aXRsZT5Gcm9udCBH
ZW5ldDwvZnVsbC10aXRsZT48L3BlcmlvZGljYWw+PHBhZ2VzPjYyNjY4NTwvcGFnZXM+PHZvbHVt
ZT4xMjwvdm9sdW1lPjxlZGl0aW9uPjIwMjEwMzE1PC9lZGl0aW9uPjxrZXl3b3Jkcz48a2V5d29y
ZD5jYXBhY2l0eSBidWlsZGluZzwva2V5d29yZD48a2V5d29yZD5kaXN0YW5jZSBsZWFybmluZzwv
a2V5d29yZD48a2V5d29yZD5nZW5ldGljczwva2V5d29yZD48a2V5d29yZD5nZW5vbWljcyBsaXRl
cmFjeTwva2V5d29yZD48a2V5d29yZD5tZWRpY2FsIGVkdWNhdGlvbjwva2V5d29yZD48a2V5d29y
ZD5vbWljcyBzY2llbmNlczwva2V5d29yZD48a2V5d29yZD5wcm9ibGVtLWJhc2VkIGxlYXJuaW5n
PC9rZXl3b3JkPjwva2V5d29yZHM+PGRhdGVzPjx5ZWFyPjIwMjE8L3llYXI+PC9kYXRlcz48aXNi
bj4xNjY0LTgwMjEgKFByaW50KSYjeEQ7MTY2NC04MDIxIChFbGVjdHJvbmljKSYjeEQ7MTY2NC04
MDIxIChMaW5raW5nKTwvaXNibj48YWNjZXNzaW9uLW51bT4zMzc5MDk0NTwvYWNjZXNzaW9uLW51
bT48dXJscz48cmVsYXRlZC11cmxzPjx1cmw+aHR0cHM6Ly93d3cubmNiaS5ubG0ubmloLmdvdi9w
dWJtZWQvMzM3OTA5NDU8L3VybD48L3JlbGF0ZWQtdXJscz48L3VybHM+PGN1c3RvbTE+VGhlIGF1
dGhvcnMgZGVjbGFyZSB0aGF0IHRoZSByZXNlYXJjaCB3YXMgY29uZHVjdGVkIGluIHRoZSBhYnNl
bmNlIG9mIGFueSBjb21tZXJjaWFsIG9yIGZpbmFuY2lhbCByZWxhdGlvbnNoaXBzIHRoYXQgY291
bGQgYmUgY29uc3RydWVkIGFzIGEgcG90ZW50aWFsIGNvbmZsaWN0IG9mIGludGVyZXN0LjwvY3Vz
dG9tMT48Y3VzdG9tMj5QTUM4MDA1NjA2PC9jdXN0b20yPjxlbGVjdHJvbmljLXJlc291cmNlLW51
bT4xMC4zMzg5L2ZnZW5lLjIwMjEuNjI2Njg1PC9lbGVjdHJvbmljLXJlc291cmNlLW51bT48cmVt
b3RlLWRhdGFiYXNlLW5hbWU+UHViTWVkLW5vdC1NRURMSU5FPC9yZW1vdGUtZGF0YWJhc2UtbmFt
ZT48cmVtb3RlLWRhdGFiYXNlLXByb3ZpZGVyPk5MTTwvcmVtb3RlLWRhdGFiYXNlLXByb3ZpZGVy
PjwvcmVjb3JkPjwvQ2l0ZT48L0VuZE5vdGU+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DYWxhYnJvPC9BdXRob3I+PFllYXI+MjAyMTwvWWVhcj48
UmVjTnVtPjk8L1JlY051bT48RGlzcGxheVRleHQ+PHN0eWxlIGZhY2U9InN1cGVyc2NyaXB0Ij40
Mjwvc3R5bGU+PC9EaXNwbGF5VGV4dD48cmVjb3JkPjxyZWMtbnVtYmVyPjk8L3JlYy1udW1iZXI+
PGZvcmVpZ24ta2V5cz48a2V5IGFwcD0iRU4iIGRiLWlkPSIwdjBkejA5OW9lMDk5OWVkdDVzdnZz
cG45YXdhMHMyZGRheGUiIHRpbWVzdGFtcD0iMTcyMjgzNjcxOSI+OTwva2V5PjwvZm9yZWlnbi1r
ZXlzPjxyZWYtdHlwZSBuYW1lPSJKb3VybmFsIEFydGljbGUiPjE3PC9yZWYtdHlwZT48Y29udHJp
YnV0b3JzPjxhdXRob3JzPjxhdXRob3I+Q2FsYWJybywgRy4gRS48L2F1dGhvcj48YXV0aG9yPlRv
Z25ldHRvLCBBLjwvYXV0aG9yPjxhdXRob3I+TWF6emFjY2FyYSwgQS48L2F1dGhvcj48YXV0aG9y
PkJhcmJpbmEsIEQuPC9hdXRob3I+PGF1dGhvcj5DYXJib25lLCBQLjwvYXV0aG9yPjxhdXRob3I+
R3VlcnJlcmEsIEQuPC9hdXRob3I+PGF1dGhvcj5EaSBQdWNjaGlvLCBBLjwvYXV0aG9yPjxhdXRo
b3I+RmVkZXJpY2ksIEEuPC9hdXRob3I+PGF1dGhvcj5SaWNjaWFyZGksIFcuPC9hdXRob3I+PGF1
dGhvcj5Cb2NjaWEsIFMuPC9hdXRob3I+PC9hdXRob3JzPjwvY29udHJpYnV0b3JzPjxhdXRoLWFk
ZHJlc3M+U2VjdGlvbiBvZiBIeWdpZW5lLCBVbml2ZXJzaXR5IERlcGFydG1lbnQgb2YgTGlmZSBT
Y2llbmNlcyBhbmQgUHVibGljIEhlYWx0aCwgVW5pdmVyc2l0YSBDYXR0b2xpY2EgZGVsIFNhY3Jv
IEN1b3JlLCBSb21lLCBJdGFseS4mI3hEO1NlcnZpemlvIEZvcm1hemlvbmUgLSBQcmVzaWRlbnph
LCBJc3RpdHV0byBTdXBlcmlvcmUgZGkgU2FuaXRhLCBSb21lLCBJdGFseS4mI3hEO0RpcmV6aW9u
ZSBHZW5lcmFsZSBQcmV2ZW56aW9uZSBTYW5pdGFyaWEsIE1pbmlzdGVybyBkZWxsYSBTYWx1dGUs
IFJvbWUsIEl0YWx5LiYjeEQ7RGVwYXJ0bWVudCBvZiBXb21hbiBhbmQgQ2hpbGQgSGVhbHRoIGFu
ZCBQdWJsaWMgSGVhbHRoIC0gUHVibGljIEhlYWx0aCBBcmVhLCBGb25kYXppb25lIFBvbGljbGlu
aWNvIFVuaXZlcnNpdGFyaW8gQS4gR2VtZWxsaSBJUkNDUywgUm9tZSwgSXRhbHkuPC9hdXRoLWFk
ZHJlc3M+PHRpdGxlcz48dGl0bGU+Q2FwYWNpdHkgQnVpbGRpbmcgb2YgSGVhbHRoIFByb2Zlc3Np
b25hbHMgb24gR2VuZXRpY3MgYW5kIEdlbm9taWNzIFByYWN0aWNlOiBFdmFsdWF0aW9uIG9mIHRo
ZSBFZmZlY3RpdmVuZXNzIG9mIGEgRGlzdGFuY2UgTGVhcm5pbmcgVHJhaW5pbmcgQ291cnNlIGZv
ciBJdGFsaWFuIFBoeXNpY2lhbnM8L3RpdGxlPjxzZWNvbmRhcnktdGl0bGU+RnJvbnQgR2VuZXQ8
L3NlY29uZGFyeS10aXRsZT48L3RpdGxlcz48cGVyaW9kaWNhbD48ZnVsbC10aXRsZT5Gcm9udCBH
ZW5ldDwvZnVsbC10aXRsZT48L3BlcmlvZGljYWw+PHBhZ2VzPjYyNjY4NTwvcGFnZXM+PHZvbHVt
ZT4xMjwvdm9sdW1lPjxlZGl0aW9uPjIwMjEwMzE1PC9lZGl0aW9uPjxrZXl3b3Jkcz48a2V5d29y
ZD5jYXBhY2l0eSBidWlsZGluZzwva2V5d29yZD48a2V5d29yZD5kaXN0YW5jZSBsZWFybmluZzwv
a2V5d29yZD48a2V5d29yZD5nZW5ldGljczwva2V5d29yZD48a2V5d29yZD5nZW5vbWljcyBsaXRl
cmFjeTwva2V5d29yZD48a2V5d29yZD5tZWRpY2FsIGVkdWNhdGlvbjwva2V5d29yZD48a2V5d29y
ZD5vbWljcyBzY2llbmNlczwva2V5d29yZD48a2V5d29yZD5wcm9ibGVtLWJhc2VkIGxlYXJuaW5n
PC9rZXl3b3JkPjwva2V5d29yZHM+PGRhdGVzPjx5ZWFyPjIwMjE8L3llYXI+PC9kYXRlcz48aXNi
bj4xNjY0LTgwMjEgKFByaW50KSYjeEQ7MTY2NC04MDIxIChFbGVjdHJvbmljKSYjeEQ7MTY2NC04
MDIxIChMaW5raW5nKTwvaXNibj48YWNjZXNzaW9uLW51bT4zMzc5MDk0NTwvYWNjZXNzaW9uLW51
bT48dXJscz48cmVsYXRlZC11cmxzPjx1cmw+aHR0cHM6Ly93d3cubmNiaS5ubG0ubmloLmdvdi9w
dWJtZWQvMzM3OTA5NDU8L3VybD48L3JlbGF0ZWQtdXJscz48L3VybHM+PGN1c3RvbTE+VGhlIGF1
dGhvcnMgZGVjbGFyZSB0aGF0IHRoZSByZXNlYXJjaCB3YXMgY29uZHVjdGVkIGluIHRoZSBhYnNl
bmNlIG9mIGFueSBjb21tZXJjaWFsIG9yIGZpbmFuY2lhbCByZWxhdGlvbnNoaXBzIHRoYXQgY291
bGQgYmUgY29uc3RydWVkIGFzIGEgcG90ZW50aWFsIGNvbmZsaWN0IG9mIGludGVyZXN0LjwvY3Vz
dG9tMT48Y3VzdG9tMj5QTUM4MDA1NjA2PC9jdXN0b20yPjxlbGVjdHJvbmljLXJlc291cmNlLW51
bT4xMC4zMzg5L2ZnZW5lLjIwMjEuNjI2Njg1PC9lbGVjdHJvbmljLXJlc291cmNlLW51bT48cmVt
b3RlLWRhdGFiYXNlLW5hbWU+UHViTWVkLW5vdC1NRURMSU5FPC9yZW1vdGUtZGF0YWJhc2UtbmFt
ZT48cmVtb3RlLWRhdGFiYXNlLXByb3ZpZGVyPk5MTTwvcmVtb3RlLWRhdGFiYXNlLXByb3ZpZGVy
PjwvcmVjb3JkPjwvQ2l0ZT48L0VuZE5vdGU+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2</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w:t>
            </w:r>
          </w:p>
        </w:tc>
        <w:tc>
          <w:tcPr>
            <w:tcW w:w="1402" w:type="dxa"/>
            <w:hideMark/>
          </w:tcPr>
          <w:p w14:paraId="29876B43" w14:textId="6C3DE08E"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Greater communication between primary care professionals and clinical geneticist for population screening</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Hansen&lt;/Author&gt;&lt;Year&gt;2024&lt;/Year&gt;&lt;RecNum&gt;21&lt;/RecNum&gt;&lt;DisplayText&gt;&lt;style face="superscript"&gt;40&lt;/style&gt;&lt;/DisplayText&gt;&lt;record&gt;&lt;rec-number&gt;21&lt;/rec-number&gt;&lt;foreign-keys&gt;&lt;key app="EN" db-id="0v0dz099oe0999edt5svvspn9awa0s2ddaxe" timestamp="1722836769"&gt;21&lt;/key&gt;&lt;/foreign-keys&gt;&lt;ref-type name="Journal Article"&gt;17&lt;/ref-type&gt;&lt;contributors&gt;&lt;authors&gt;&lt;author&gt;Hansen, C. A.&lt;/author&gt;&lt;author&gt;Reiter, A. W.&lt;/author&gt;&lt;author&gt;Wildin, R. S.&lt;/author&gt;&lt;/authors&gt;&lt;/contributors&gt;&lt;auth-address&gt;Larner College of Medicine at the University of Vermont, Burlington, VT, USA.&amp;#xD;Department of Family Medicine, Larner College of Medicine at the University of Vermont, Burlington, VT, USA.&amp;#xD;Departments of Pathology &amp;amp; Laboratory Medicine and Pediatrics, Larner College of Medicine at the University of Vermont, Burlington, VT, USA. robert.wildin@med.uvm.edu.&lt;/auth-address&gt;&lt;titles&gt;&lt;title&gt;Growth in perceived clinical genetics competency among primary care providers participating in genomic population health screening&lt;/title&gt;&lt;secondary-title&gt;J Community Genet&lt;/secondary-title&gt;&lt;/titles&gt;&lt;periodical&gt;&lt;full-title&gt;J Community Genet&lt;/full-title&gt;&lt;/periodical&gt;&lt;pages&gt;33-37&lt;/pages&gt;&lt;volume&gt;15&lt;/volume&gt;&lt;number&gt;1&lt;/number&gt;&lt;edition&gt;20231004&lt;/edition&gt;&lt;dates&gt;&lt;year&gt;2024&lt;/year&gt;&lt;pub-dates&gt;&lt;date&gt;Feb&lt;/date&gt;&lt;/pub-dates&gt;&lt;/dates&gt;&lt;isbn&gt;1868-310X (Print)&amp;#xD;1868-6001 (Electronic)&amp;#xD;1868-310X (Linking)&lt;/isbn&gt;&lt;accession-num&gt;37792155&lt;/accession-num&gt;&lt;urls&gt;&lt;related-urls&gt;&lt;url&gt;https://www.ncbi.nlm.nih.gov/pubmed/37792155&lt;/url&gt;&lt;/related-urls&gt;&lt;/urls&gt;&lt;custom1&gt;The authors declare no competing interests.&lt;/custom1&gt;&lt;custom2&gt;PMC10857985&lt;/custom2&gt;&lt;electronic-resource-num&gt;10.1007/s12687-023-00675-7&lt;/electronic-resource-num&gt;&lt;remote-database-name&gt;PubMed-not-MEDLINE&lt;/remote-database-name&gt;&lt;remote-database-provider&gt;NLM&lt;/remote-database-provider&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0</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w:t>
            </w:r>
          </w:p>
        </w:tc>
        <w:tc>
          <w:tcPr>
            <w:tcW w:w="3321" w:type="dxa"/>
            <w:hideMark/>
          </w:tcPr>
          <w:p w14:paraId="4B2AA428"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Knowledge: </w:t>
            </w:r>
          </w:p>
          <w:p w14:paraId="3DE882ED"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p w14:paraId="1BF38342"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Low impact of standalone lectures and resources. </w:t>
            </w:r>
          </w:p>
          <w:p w14:paraId="67FF478D"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p w14:paraId="4768DE7D"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Accessible case-based education improves knowledge. </w:t>
            </w:r>
          </w:p>
          <w:p w14:paraId="1D2C3B54"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p w14:paraId="44ECB7CB"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u w:val="single"/>
              </w:rPr>
              <w:t>Interactive, evidence-based education strategies are needed to put genomic knowledge into practice</w:t>
            </w:r>
            <w:r w:rsidRPr="009A5341">
              <w:rPr>
                <w:rFonts w:ascii="Times New Roman" w:eastAsia="Segoe UI" w:hAnsi="Times New Roman" w:cs="Times New Roman"/>
                <w:color w:val="333333"/>
              </w:rPr>
              <w:t xml:space="preserve"> i.e., e-modules alone do not change behaviour.  </w:t>
            </w:r>
          </w:p>
          <w:p w14:paraId="4853BC04"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p w14:paraId="4F60B40D"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Online modules provide access and help distance learning.  </w:t>
            </w:r>
          </w:p>
        </w:tc>
      </w:tr>
      <w:tr w:rsidR="00A41DAC" w:rsidRPr="009A5341" w14:paraId="5079C532" w14:textId="77777777" w:rsidTr="005968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hideMark/>
          </w:tcPr>
          <w:p w14:paraId="28B8122A" w14:textId="77777777" w:rsidR="00A41DAC" w:rsidRPr="009A5341" w:rsidRDefault="00A41DAC" w:rsidP="00137B4D">
            <w:pPr>
              <w:rPr>
                <w:rFonts w:ascii="Times New Roman" w:eastAsia="Segoe UI" w:hAnsi="Times New Roman" w:cs="Times New Roman"/>
                <w:b w:val="0"/>
                <w:color w:val="333333"/>
              </w:rPr>
            </w:pPr>
            <w:r w:rsidRPr="009A5341">
              <w:rPr>
                <w:rFonts w:ascii="Times New Roman" w:eastAsia="Segoe UI" w:hAnsi="Times New Roman" w:cs="Times New Roman"/>
                <w:b w:val="0"/>
                <w:color w:val="333333"/>
              </w:rPr>
              <w:t>  </w:t>
            </w:r>
          </w:p>
        </w:tc>
        <w:tc>
          <w:tcPr>
            <w:tcW w:w="1559" w:type="dxa"/>
            <w:hideMark/>
          </w:tcPr>
          <w:p w14:paraId="389D91A7" w14:textId="3CDB1256"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2. F</w:t>
            </w:r>
            <w:r w:rsidR="00BB2362">
              <w:rPr>
                <w:rFonts w:ascii="Times New Roman" w:eastAsia="Segoe UI" w:hAnsi="Times New Roman" w:cs="Times New Roman"/>
                <w:color w:val="333333"/>
              </w:rPr>
              <w:t>ace-to-face</w:t>
            </w:r>
            <w:r w:rsidRPr="009A5341">
              <w:rPr>
                <w:rFonts w:ascii="Times New Roman" w:eastAsia="Segoe UI" w:hAnsi="Times New Roman" w:cs="Times New Roman"/>
                <w:color w:val="333333"/>
              </w:rPr>
              <w:t xml:space="preserve"> lecture series</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Vieira&lt;/Author&gt;&lt;Year&gt;2013&lt;/Year&gt;&lt;RecNum&gt;49&lt;/RecNum&gt;&lt;DisplayText&gt;&lt;style face="superscript"&gt;35&lt;/style&gt;&lt;/DisplayText&gt;&lt;record&gt;&lt;rec-number&gt;49&lt;/rec-number&gt;&lt;foreign-keys&gt;&lt;key app="EN" db-id="0v0dz099oe0999edt5svvspn9awa0s2ddaxe" timestamp="1722836858"&gt;49&lt;/key&gt;&lt;/foreign-keys&gt;&lt;ref-type name="Journal Article"&gt;17&lt;/ref-type&gt;&lt;contributors&gt;&lt;authors&gt;&lt;author&gt;Vieira, T. A.&lt;/author&gt;&lt;author&gt;Giugliani, C.&lt;/author&gt;&lt;author&gt;da Silva, L. P.&lt;/author&gt;&lt;author&gt;Faccini, L. S.&lt;/author&gt;&lt;author&gt;Loguercio Leite, J. C.&lt;/author&gt;&lt;author&gt;Artigalas, O. A.&lt;/author&gt;&lt;author&gt;Medeiros Lenz, M. L.&lt;/author&gt;&lt;author&gt;Munoz-Rojas, M. V.&lt;/author&gt;&lt;author&gt;Giugliani, R.&lt;/author&gt;&lt;/authors&gt;&lt;/contributors&gt;&lt;auth-address&gt;Postgraduate Program in Medical Sciences, Universidade Federal do Rio Grande do Sul, Porto Alegre, Brazil, tavieira@hcpa.ufrgs.br.&lt;/auth-address&gt;&lt;titles&gt;&lt;title&gt;Inclusion of medical genetics in primary health care: report of a pilot project in Brazil&lt;/title&gt;&lt;secondary-title&gt;J Community Genet&lt;/secondary-title&gt;&lt;/titles&gt;&lt;periodical&gt;&lt;full-title&gt;J Community Genet&lt;/full-title&gt;&lt;/periodical&gt;&lt;pages&gt;137-45&lt;/pages&gt;&lt;volume&gt;4&lt;/volume&gt;&lt;number&gt;1&lt;/number&gt;&lt;edition&gt;20120725&lt;/edition&gt;&lt;dates&gt;&lt;year&gt;2013&lt;/year&gt;&lt;pub-dates&gt;&lt;date&gt;Jan&lt;/date&gt;&lt;/pub-dates&gt;&lt;/dates&gt;&lt;isbn&gt;1868-310X (Print)&amp;#xD;1868-6001 (Electronic)&amp;#xD;1868-310X (Linking)&lt;/isbn&gt;&lt;accession-num&gt;22829114&lt;/accession-num&gt;&lt;urls&gt;&lt;related-urls&gt;&lt;url&gt;https://www.ncbi.nlm.nih.gov/pubmed/22829114&lt;/url&gt;&lt;/related-urls&gt;&lt;/urls&gt;&lt;custom2&gt;PMC3537966&lt;/custom2&gt;&lt;electronic-resource-num&gt;10.1007/s12687-012-0110-4&lt;/electronic-resource-num&gt;&lt;remote-database-name&gt;PubMed-not-MEDLINE&lt;/remote-database-name&gt;&lt;remote-database-provider&gt;NLM&lt;/remote-database-provider&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5</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xml:space="preserve"> delivered by genetics professionals broadly covering genomics. Topics determined by genetic health professionals and not target group</w:t>
            </w:r>
            <w:r w:rsidR="00E72DE0">
              <w:rPr>
                <w:rFonts w:ascii="Times New Roman" w:eastAsia="Segoe UI" w:hAnsi="Times New Roman" w:cs="Times New Roman"/>
                <w:color w:val="333333"/>
              </w:rPr>
              <w:t>.</w:t>
            </w:r>
            <w:r w:rsidRPr="009A5341">
              <w:rPr>
                <w:rFonts w:ascii="Times New Roman" w:eastAsia="Segoe UI" w:hAnsi="Times New Roman" w:cs="Times New Roman"/>
                <w:color w:val="333333"/>
              </w:rPr>
              <w:t>   </w:t>
            </w:r>
          </w:p>
        </w:tc>
        <w:tc>
          <w:tcPr>
            <w:tcW w:w="2693" w:type="dxa"/>
            <w:hideMark/>
          </w:tcPr>
          <w:p w14:paraId="0FE97695" w14:textId="12245FC8"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xml:space="preserve">Knowledge (TDF): </w:t>
            </w:r>
            <w:r w:rsidRPr="009A5341">
              <w:rPr>
                <w:rFonts w:ascii="Times New Roman" w:eastAsia="Segoe UI" w:hAnsi="Times New Roman" w:cs="Times New Roman"/>
                <w:i/>
                <w:color w:val="333333"/>
              </w:rPr>
              <w:t>Barriers:</w:t>
            </w:r>
            <w:r w:rsidRPr="009A5341">
              <w:rPr>
                <w:rFonts w:ascii="Times New Roman" w:eastAsia="Segoe UI" w:hAnsi="Times New Roman" w:cs="Times New Roman"/>
                <w:color w:val="333333"/>
              </w:rPr>
              <w:t xml:space="preserve"> E-module did not have significant impact on </w:t>
            </w:r>
            <w:r w:rsidRPr="009A5341">
              <w:rPr>
                <w:rFonts w:ascii="Times New Roman" w:eastAsia="Segoe UI" w:hAnsi="Times New Roman" w:cs="Times New Roman"/>
                <w:color w:val="333333"/>
                <w:u w:val="single"/>
              </w:rPr>
              <w:t>applying knowledge</w:t>
            </w:r>
            <w:r w:rsidRPr="009A5341">
              <w:rPr>
                <w:rFonts w:ascii="Times New Roman" w:eastAsia="Segoe UI" w:hAnsi="Times New Roman" w:cs="Times New Roman"/>
                <w:color w:val="333333"/>
              </w:rPr>
              <w:t xml:space="preserve"> i.e., for self-reported recognition of disease, referral to a specialist and knowledge of possibilities/limitations of genetic testing</w:t>
            </w:r>
            <w:r w:rsidRPr="009A5341">
              <w:rPr>
                <w:rFonts w:ascii="Times New Roman" w:eastAsia="Segoe UI" w:hAnsi="Times New Roman" w:cs="Times New Roman"/>
                <w:color w:val="333333"/>
              </w:rPr>
              <w:fldChar w:fldCharType="begin">
                <w:fldData xml:space="preserve">PEVuZE5vdGU+PENpdGU+PEF1dGhvcj5Ib3V3aW5rPC9BdXRob3I+PFllYXI+MjAxNDwvWWVhcj48
UmVjTnVtPjI0PC9SZWNOdW0+PERpc3BsYXlUZXh0PjxzdHlsZSBmYWNlPSJzdXBlcnNjcmlwdCI+
Mzg8L3N0eWxlPjwvRGlzcGxheVRleHQ+PHJlY29yZD48cmVjLW51bWJlcj4yNDwvcmVjLW51bWJl
cj48Zm9yZWlnbi1rZXlzPjxrZXkgYXBwPSJFTiIgZGItaWQ9IjB2MGR6MDk5b2UwOTk5ZWR0NXN2
dnNwbjlhd2EwczJkZGF4ZSIgdGltZXN0YW1wPSIxNzIyODM2Nzc5Ij4yNDwva2V5PjwvZm9yZWln
bi1rZXlzPjxyZWYtdHlwZSBuYW1lPSJKb3VybmFsIEFydGljbGUiPjE3PC9yZWYtdHlwZT48Y29u
dHJpYnV0b3JzPjxhdXRob3JzPjxhdXRob3I+SG91d2luaywgRS4gSi48L2F1dGhvcj48YXV0aG9y
PnZhbiBUZWVmZmVsZW4sIFMuIFIuPC9hdXRob3I+PGF1dGhvcj5NdWlqdGplbnMsIEEuIE0uPC9h
dXRob3I+PGF1dGhvcj5IZW5uZW1hbiwgTC48L2F1dGhvcj48YXV0aG9yPkphY29iaSwgRi48L2F1
dGhvcj48YXV0aG9yPnZhbiBMdWlqaywgUy4gSi48L2F1dGhvcj48YXV0aG9yPkRpbmFudCwgRy4g
Si48L2F1dGhvcj48YXV0aG9yPnZhbiBkZXIgVmxldXRlbiwgQy48L2F1dGhvcj48YXV0aG9yPkNv
cm5lbCwgTS4gQy48L2F1dGhvcj48L2F1dGhvcnM+PC9jb250cmlidXRvcnM+PGF1dGgtYWRkcmVz
cz4xXSBEZXBhcnRtZW50IG9mIENsaW5pY2FsIEdlbmV0aWNzLCBTZWN0aW9uIENvbW11bml0eSBH
ZW5ldGljcywgRU1HTyBJbnN0aXR1dGUgZm9yIEhlYWx0aCBhbmQgQ2FyZSBSZXNlYXJjaCwgVlUg
VW5pdmVyc2l0eSBNZWRpY2FsIENlbnRlciwgQW1zdGVyZGFtLCBUaGUgTmV0aGVybGFuZHMgWzJd
IERlcGFydG1lbnQgb2YgR2VuZXJhbCBQcmFjdGljZSwgU2Nob29sIGZvciBQdWJsaWMgSGVhbHRo
IGFuZCBQcmltYXJ5IENhcmUsIE1hYXN0cmljaHQgVW5pdmVyc2l0eSwgTWFhc3RyaWNodCwgVGhl
IE5ldGhlcmxhbmRzLiYjeEQ7RGVwYXJ0bWVudCBvZiBDbGluaWNhbCBHZW5ldGljcywgU2VjdGlv
biBDb21tdW5pdHkgR2VuZXRpY3MsIEVNR08gSW5zdGl0dXRlIGZvciBIZWFsdGggYW5kIENhcmUg
UmVzZWFyY2gsIFZVIFVuaXZlcnNpdHkgTWVkaWNhbCBDZW50ZXIsIEFtc3RlcmRhbSwgVGhlIE5l
dGhlcmxhbmRzLiYjeEQ7RGVwYXJ0bWVudCBvZiBFZHVjYXRpb25hbCBEZXZlbG9wbWVudCBhbmQg
UmVzZWFyY2gsIEZhY3VsdHkgb2YgSGVhbHRoLCBNZWRpY2luZSBhbmQgTGlmZSBTY2llbmNlcywg
TWFhc3RyaWNodCBVbml2ZXJzaXR5LCBNYWFzdHJpY2h0LCBUaGUgTmV0aGVybGFuZHMuJiN4RDtU
aGUgRHV0Y2ggQ29sbGVnZSBvZiBHZW5lcmFsIFByYWN0aXRpb25lcnMgKE5IRyksIFV0cmVjaHQs
IFRoZSBOZXRoZXJsYW5kcy4mI3hEO0RlcGFydG1lbnQgb2YgRWR1Y2F0aW9uIGFuZCBSZXNpZGVu
dCBUcmFpbmluZywgTWFhc3RyaWNodCBVbml2ZXJzaXR5IE1lZGljYWwgQ2VudHJlLCBNYWFzdHJp
Y2h0LCBUaGUgTmV0aGVybGFuZHMuJiN4RDtEZXBhcnRtZW50IG9mIEdlbmVyYWwgUHJhY3RpY2Us
IFNjaG9vbCBmb3IgUHVibGljIEhlYWx0aCBhbmQgUHJpbWFyeSBDYXJlLCBNYWFzdHJpY2h0IFVu
aXZlcnNpdHksIE1hYXN0cmljaHQsIFRoZSBOZXRoZXJsYW5kcy48L2F1dGgtYWRkcmVzcz48dGl0
bGVzPjx0aXRsZT5TdXN0YWluZWQgZWZmZWN0cyBvZiBvbmxpbmUgZ2VuZXRpY3MgZWR1Y2F0aW9u
OiBhIHJhbmRvbWl6ZWQgY29udHJvbGxlZCB0cmlhbCBvbiBvbmNvZ2VuZXRpY3M8L3RpdGxlPjxz
ZWNvbmRhcnktdGl0bGU+RXVyIEogSHVtIEdlbmV0PC9zZWNvbmRhcnktdGl0bGU+PC90aXRsZXM+
PHBlcmlvZGljYWw+PGZ1bGwtdGl0bGU+RXVyIEogSHVtIEdlbmV0PC9mdWxsLXRpdGxlPjwvcGVy
aW9kaWNhbD48cGFnZXM+MzEwLTY8L3BhZ2VzPjx2b2x1bWU+MjI8L3ZvbHVtZT48bnVtYmVyPjM8
L251bWJlcj48ZWRpdGlvbj4yMDEzMDgxNDwvZWRpdGlvbj48a2V5d29yZHM+PGtleXdvcmQ+Q2Fz
ZS1Db250cm9sIFN0dWRpZXM8L2tleXdvcmQ+PGtleXdvcmQ+Q29tcHV0ZXItQXNzaXN0ZWQgSW5z
dHJ1Y3Rpb24vKm1ldGhvZHM8L2tleXdvcmQ+PGtleXdvcmQ+RWR1Y2F0aW9uLCBNZWRpY2FsLCBD
b250aW51aW5nLyptZXRob2RzPC9rZXl3b3JkPjxrZXl3b3JkPkdlbmVyYWwgUHJhY3RpdGlvbmVy
cy8qZWR1Y2F0aW9uPC9rZXl3b3JkPjxrZXl3b3JkPkdlbmV0aWNzLyplZHVjYXRpb248L2tleXdv
cmQ+PGtleXdvcmQ+SW50ZXJuZXQ8L2tleXdvcmQ+PGtleXdvcmQ+TWVkaWNhbCBPbmNvbG9neS9l
ZHVjYXRpb248L2tleXdvcmQ+PGtleXdvcmQ+UmFuZG9tIEFsbG9jYXRpb248L2tleXdvcmQ+PGtl
eXdvcmQ+KlNvZnR3YXJlPC9rZXl3b3JkPjxrZXl3b3JkPldvcmtmb3JjZTwva2V5d29yZD48L2tl
eXdvcmRzPjxkYXRlcz48eWVhcj4yMDE0PC95ZWFyPjxwdWItZGF0ZXM+PGRhdGU+TWFyPC9kYXRl
PjwvcHViLWRhdGVzPjwvZGF0ZXM+PGlzYm4+MTQ3Ni01NDM4IChFbGVjdHJvbmljKSYjeEQ7MTAx
OC00ODEzIChQcmludCkmI3hEOzEwMTgtNDgxMyAoTGlua2luZyk8L2lzYm4+PGFjY2Vzc2lvbi1u
dW0+MjM5NDIyMDA8L2FjY2Vzc2lvbi1udW0+PHVybHM+PHJlbGF0ZWQtdXJscz48dXJsPmh0dHBz
Oi8vd3d3Lm5jYmkubmxtLm5paC5nb3YvcHVibWVkLzIzOTQyMjAwPC91cmw+PC9yZWxhdGVkLXVy
bHM+PC91cmxzPjxjdXN0b20yPlBNQzM5MjUyODY8L2N1c3RvbTI+PGVsZWN0cm9uaWMtcmVzb3Vy
Y2UtbnVtPjEwLjEwMzgvZWpoZy4yMDEzLjE2MzwvZWxlY3Ryb25pYy1yZXNvdXJjZS1udW0+PHJl
bW90ZS1kYXRhYmFzZS1uYW1lPk1lZGxpbmU8L3JlbW90ZS1kYXRhYmFzZS1uYW1lPjxyZW1vdGUt
ZGF0YWJhc2UtcHJvdmlkZXI+TkxNPC9yZW1vdGUtZGF0YWJhc2UtcHJvdmlkZXI+PC9yZWNvcmQ+
PC9DaXRlPjwvRW5kTm90ZT5=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Ib3V3aW5rPC9BdXRob3I+PFllYXI+MjAxNDwvWWVhcj48
UmVjTnVtPjI0PC9SZWNOdW0+PERpc3BsYXlUZXh0PjxzdHlsZSBmYWNlPSJzdXBlcnNjcmlwdCI+
Mzg8L3N0eWxlPjwvRGlzcGxheVRleHQ+PHJlY29yZD48cmVjLW51bWJlcj4yNDwvcmVjLW51bWJl
cj48Zm9yZWlnbi1rZXlzPjxrZXkgYXBwPSJFTiIgZGItaWQ9IjB2MGR6MDk5b2UwOTk5ZWR0NXN2
dnNwbjlhd2EwczJkZGF4ZSIgdGltZXN0YW1wPSIxNzIyODM2Nzc5Ij4yNDwva2V5PjwvZm9yZWln
bi1rZXlzPjxyZWYtdHlwZSBuYW1lPSJKb3VybmFsIEFydGljbGUiPjE3PC9yZWYtdHlwZT48Y29u
dHJpYnV0b3JzPjxhdXRob3JzPjxhdXRob3I+SG91d2luaywgRS4gSi48L2F1dGhvcj48YXV0aG9y
PnZhbiBUZWVmZmVsZW4sIFMuIFIuPC9hdXRob3I+PGF1dGhvcj5NdWlqdGplbnMsIEEuIE0uPC9h
dXRob3I+PGF1dGhvcj5IZW5uZW1hbiwgTC48L2F1dGhvcj48YXV0aG9yPkphY29iaSwgRi48L2F1
dGhvcj48YXV0aG9yPnZhbiBMdWlqaywgUy4gSi48L2F1dGhvcj48YXV0aG9yPkRpbmFudCwgRy4g
Si48L2F1dGhvcj48YXV0aG9yPnZhbiBkZXIgVmxldXRlbiwgQy48L2F1dGhvcj48YXV0aG9yPkNv
cm5lbCwgTS4gQy48L2F1dGhvcj48L2F1dGhvcnM+PC9jb250cmlidXRvcnM+PGF1dGgtYWRkcmVz
cz4xXSBEZXBhcnRtZW50IG9mIENsaW5pY2FsIEdlbmV0aWNzLCBTZWN0aW9uIENvbW11bml0eSBH
ZW5ldGljcywgRU1HTyBJbnN0aXR1dGUgZm9yIEhlYWx0aCBhbmQgQ2FyZSBSZXNlYXJjaCwgVlUg
VW5pdmVyc2l0eSBNZWRpY2FsIENlbnRlciwgQW1zdGVyZGFtLCBUaGUgTmV0aGVybGFuZHMgWzJd
IERlcGFydG1lbnQgb2YgR2VuZXJhbCBQcmFjdGljZSwgU2Nob29sIGZvciBQdWJsaWMgSGVhbHRo
IGFuZCBQcmltYXJ5IENhcmUsIE1hYXN0cmljaHQgVW5pdmVyc2l0eSwgTWFhc3RyaWNodCwgVGhl
IE5ldGhlcmxhbmRzLiYjeEQ7RGVwYXJ0bWVudCBvZiBDbGluaWNhbCBHZW5ldGljcywgU2VjdGlv
biBDb21tdW5pdHkgR2VuZXRpY3MsIEVNR08gSW5zdGl0dXRlIGZvciBIZWFsdGggYW5kIENhcmUg
UmVzZWFyY2gsIFZVIFVuaXZlcnNpdHkgTWVkaWNhbCBDZW50ZXIsIEFtc3RlcmRhbSwgVGhlIE5l
dGhlcmxhbmRzLiYjeEQ7RGVwYXJ0bWVudCBvZiBFZHVjYXRpb25hbCBEZXZlbG9wbWVudCBhbmQg
UmVzZWFyY2gsIEZhY3VsdHkgb2YgSGVhbHRoLCBNZWRpY2luZSBhbmQgTGlmZSBTY2llbmNlcywg
TWFhc3RyaWNodCBVbml2ZXJzaXR5LCBNYWFzdHJpY2h0LCBUaGUgTmV0aGVybGFuZHMuJiN4RDtU
aGUgRHV0Y2ggQ29sbGVnZSBvZiBHZW5lcmFsIFByYWN0aXRpb25lcnMgKE5IRyksIFV0cmVjaHQs
IFRoZSBOZXRoZXJsYW5kcy4mI3hEO0RlcGFydG1lbnQgb2YgRWR1Y2F0aW9uIGFuZCBSZXNpZGVu
dCBUcmFpbmluZywgTWFhc3RyaWNodCBVbml2ZXJzaXR5IE1lZGljYWwgQ2VudHJlLCBNYWFzdHJp
Y2h0LCBUaGUgTmV0aGVybGFuZHMuJiN4RDtEZXBhcnRtZW50IG9mIEdlbmVyYWwgUHJhY3RpY2Us
IFNjaG9vbCBmb3IgUHVibGljIEhlYWx0aCBhbmQgUHJpbWFyeSBDYXJlLCBNYWFzdHJpY2h0IFVu
aXZlcnNpdHksIE1hYXN0cmljaHQsIFRoZSBOZXRoZXJsYW5kcy48L2F1dGgtYWRkcmVzcz48dGl0
bGVzPjx0aXRsZT5TdXN0YWluZWQgZWZmZWN0cyBvZiBvbmxpbmUgZ2VuZXRpY3MgZWR1Y2F0aW9u
OiBhIHJhbmRvbWl6ZWQgY29udHJvbGxlZCB0cmlhbCBvbiBvbmNvZ2VuZXRpY3M8L3RpdGxlPjxz
ZWNvbmRhcnktdGl0bGU+RXVyIEogSHVtIEdlbmV0PC9zZWNvbmRhcnktdGl0bGU+PC90aXRsZXM+
PHBlcmlvZGljYWw+PGZ1bGwtdGl0bGU+RXVyIEogSHVtIEdlbmV0PC9mdWxsLXRpdGxlPjwvcGVy
aW9kaWNhbD48cGFnZXM+MzEwLTY8L3BhZ2VzPjx2b2x1bWU+MjI8L3ZvbHVtZT48bnVtYmVyPjM8
L251bWJlcj48ZWRpdGlvbj4yMDEzMDgxNDwvZWRpdGlvbj48a2V5d29yZHM+PGtleXdvcmQ+Q2Fz
ZS1Db250cm9sIFN0dWRpZXM8L2tleXdvcmQ+PGtleXdvcmQ+Q29tcHV0ZXItQXNzaXN0ZWQgSW5z
dHJ1Y3Rpb24vKm1ldGhvZHM8L2tleXdvcmQ+PGtleXdvcmQ+RWR1Y2F0aW9uLCBNZWRpY2FsLCBD
b250aW51aW5nLyptZXRob2RzPC9rZXl3b3JkPjxrZXl3b3JkPkdlbmVyYWwgUHJhY3RpdGlvbmVy
cy8qZWR1Y2F0aW9uPC9rZXl3b3JkPjxrZXl3b3JkPkdlbmV0aWNzLyplZHVjYXRpb248L2tleXdv
cmQ+PGtleXdvcmQ+SW50ZXJuZXQ8L2tleXdvcmQ+PGtleXdvcmQ+TWVkaWNhbCBPbmNvbG9neS9l
ZHVjYXRpb248L2tleXdvcmQ+PGtleXdvcmQ+UmFuZG9tIEFsbG9jYXRpb248L2tleXdvcmQ+PGtl
eXdvcmQ+KlNvZnR3YXJlPC9rZXl3b3JkPjxrZXl3b3JkPldvcmtmb3JjZTwva2V5d29yZD48L2tl
eXdvcmRzPjxkYXRlcz48eWVhcj4yMDE0PC95ZWFyPjxwdWItZGF0ZXM+PGRhdGU+TWFyPC9kYXRl
PjwvcHViLWRhdGVzPjwvZGF0ZXM+PGlzYm4+MTQ3Ni01NDM4IChFbGVjdHJvbmljKSYjeEQ7MTAx
OC00ODEzIChQcmludCkmI3hEOzEwMTgtNDgxMyAoTGlua2luZyk8L2lzYm4+PGFjY2Vzc2lvbi1u
dW0+MjM5NDIyMDA8L2FjY2Vzc2lvbi1udW0+PHVybHM+PHJlbGF0ZWQtdXJscz48dXJsPmh0dHBz
Oi8vd3d3Lm5jYmkubmxtLm5paC5nb3YvcHVibWVkLzIzOTQyMjAwPC91cmw+PC9yZWxhdGVkLXVy
bHM+PC91cmxzPjxjdXN0b20yPlBNQzM5MjUyODY8L2N1c3RvbTI+PGVsZWN0cm9uaWMtcmVzb3Vy
Y2UtbnVtPjEwLjEwMzgvZWpoZy4yMDEzLjE2MzwvZWxlY3Ryb25pYy1yZXNvdXJjZS1udW0+PHJl
bW90ZS1kYXRhYmFzZS1uYW1lPk1lZGxpbmU8L3JlbW90ZS1kYXRhYmFzZS1uYW1lPjxyZW1vdGUt
ZGF0YWJhc2UtcHJvdmlkZXI+TkxNPC9yZW1vdGUtZGF0YWJhc2UtcHJvdmlkZXI+PC9yZWNvcmQ+
PC9DaXRlPjwvRW5kTm90ZT5=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8</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w:t>
            </w:r>
          </w:p>
        </w:tc>
        <w:tc>
          <w:tcPr>
            <w:tcW w:w="2567" w:type="dxa"/>
            <w:hideMark/>
          </w:tcPr>
          <w:p w14:paraId="0A76ED7A" w14:textId="2A8B4B78"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xml:space="preserve">Knowledge (TDF) </w:t>
            </w:r>
            <w:r w:rsidRPr="009A5341">
              <w:rPr>
                <w:rFonts w:ascii="Times New Roman" w:eastAsia="Segoe UI" w:hAnsi="Times New Roman" w:cs="Times New Roman"/>
                <w:i/>
                <w:color w:val="333333"/>
              </w:rPr>
              <w:t xml:space="preserve">Enablers to put knowledge into practice:  </w:t>
            </w:r>
            <w:r w:rsidRPr="009A5341">
              <w:rPr>
                <w:rFonts w:ascii="Times New Roman" w:eastAsia="Segoe UI" w:hAnsi="Times New Roman" w:cs="Times New Roman"/>
                <w:color w:val="333333"/>
              </w:rPr>
              <w:t>Format of lecture +  interactive scenario reported as “ideal way to learn” as the experience allowed them to put “knowledge into practice”</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Telner&lt;/Author&gt;&lt;Year&gt;2017&lt;/Year&gt;&lt;RecNum&gt;68&lt;/RecNum&gt;&lt;DisplayText&gt;&lt;style face="superscript"&gt;37&lt;/style&gt;&lt;/DisplayText&gt;&lt;record&gt;&lt;rec-number&gt;68&lt;/rec-number&gt;&lt;foreign-keys&gt;&lt;key app="EN" db-id="0v0dz099oe0999edt5svvspn9awa0s2ddaxe" timestamp="1731456356"&gt;68&lt;/key&gt;&lt;/foreign-keys&gt;&lt;ref-type name="Journal Article"&gt;17&lt;/ref-type&gt;&lt;contributors&gt;&lt;authors&gt;&lt;author&gt;Telner, Deanna&lt;/author&gt;&lt;author&gt;Carroll, June C&lt;/author&gt;&lt;author&gt;Regehr, Glenn&lt;/author&gt;&lt;author&gt;Tabak, Diana&lt;/author&gt;&lt;author&gt;Semotiuk, Kara&lt;/author&gt;&lt;author&gt;Freeman, Risa&lt;/author&gt;&lt;/authors&gt;&lt;/contributors&gt;&lt;titles&gt;&lt;title&gt;Teaching Primary Care Genetics: A Randomized Controlled Trial Comparison&lt;/title&gt;&lt;secondary-title&gt;Family Medicine&lt;/secondary-title&gt;&lt;/titles&gt;&lt;periodical&gt;&lt;full-title&gt;Family Medicine&lt;/full-title&gt;&lt;/periodical&gt;&lt;pages&gt;443-450&lt;/pages&gt;&lt;volume&gt;49&lt;/volume&gt;&lt;number&gt;6&lt;/number&gt;&lt;dates&gt;&lt;year&gt;2017&lt;/year&gt;&lt;/dates&gt;&lt;isbn&gt;0742-3225&lt;/isbn&gt;&lt;urls&gt;&lt;/urls&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7</w:t>
            </w:r>
            <w:r w:rsidRPr="009A5341">
              <w:rPr>
                <w:rFonts w:ascii="Times New Roman" w:eastAsia="Segoe UI" w:hAnsi="Times New Roman" w:cs="Times New Roman"/>
                <w:color w:val="333333"/>
              </w:rPr>
              <w:fldChar w:fldCharType="end"/>
            </w:r>
            <w:r w:rsidR="00E72DE0">
              <w:rPr>
                <w:rFonts w:ascii="Times New Roman" w:eastAsia="Segoe UI" w:hAnsi="Times New Roman" w:cs="Times New Roman"/>
                <w:color w:val="333333"/>
              </w:rPr>
              <w:t>.</w:t>
            </w:r>
            <w:r w:rsidRPr="009A5341">
              <w:rPr>
                <w:rFonts w:ascii="Times New Roman" w:eastAsia="Segoe UI" w:hAnsi="Times New Roman" w:cs="Times New Roman"/>
                <w:color w:val="333333"/>
              </w:rPr>
              <w:t xml:space="preserve"> </w:t>
            </w:r>
          </w:p>
        </w:tc>
        <w:tc>
          <w:tcPr>
            <w:tcW w:w="1402" w:type="dxa"/>
            <w:hideMark/>
          </w:tcPr>
          <w:p w14:paraId="0F810F68" w14:textId="3775E20E"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Further training in counselling on genetic testing for population genetic screening</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Hansen&lt;/Author&gt;&lt;Year&gt;2024&lt;/Year&gt;&lt;RecNum&gt;21&lt;/RecNum&gt;&lt;DisplayText&gt;&lt;style face="superscript"&gt;40&lt;/style&gt;&lt;/DisplayText&gt;&lt;record&gt;&lt;rec-number&gt;21&lt;/rec-number&gt;&lt;foreign-keys&gt;&lt;key app="EN" db-id="0v0dz099oe0999edt5svvspn9awa0s2ddaxe" timestamp="1722836769"&gt;21&lt;/key&gt;&lt;/foreign-keys&gt;&lt;ref-type name="Journal Article"&gt;17&lt;/ref-type&gt;&lt;contributors&gt;&lt;authors&gt;&lt;author&gt;Hansen, C. A.&lt;/author&gt;&lt;author&gt;Reiter, A. W.&lt;/author&gt;&lt;author&gt;Wildin, R. S.&lt;/author&gt;&lt;/authors&gt;&lt;/contributors&gt;&lt;auth-address&gt;Larner College of Medicine at the University of Vermont, Burlington, VT, USA.&amp;#xD;Department of Family Medicine, Larner College of Medicine at the University of Vermont, Burlington, VT, USA.&amp;#xD;Departments of Pathology &amp;amp; Laboratory Medicine and Pediatrics, Larner College of Medicine at the University of Vermont, Burlington, VT, USA. robert.wildin@med.uvm.edu.&lt;/auth-address&gt;&lt;titles&gt;&lt;title&gt;Growth in perceived clinical genetics competency among primary care providers participating in genomic population health screening&lt;/title&gt;&lt;secondary-title&gt;J Community Genet&lt;/secondary-title&gt;&lt;/titles&gt;&lt;periodical&gt;&lt;full-title&gt;J Community Genet&lt;/full-title&gt;&lt;/periodical&gt;&lt;pages&gt;33-37&lt;/pages&gt;&lt;volume&gt;15&lt;/volume&gt;&lt;number&gt;1&lt;/number&gt;&lt;edition&gt;20231004&lt;/edition&gt;&lt;dates&gt;&lt;year&gt;2024&lt;/year&gt;&lt;pub-dates&gt;&lt;date&gt;Feb&lt;/date&gt;&lt;/pub-dates&gt;&lt;/dates&gt;&lt;isbn&gt;1868-310X (Print)&amp;#xD;1868-6001 (Electronic)&amp;#xD;1868-310X (Linking)&lt;/isbn&gt;&lt;accession-num&gt;37792155&lt;/accession-num&gt;&lt;urls&gt;&lt;related-urls&gt;&lt;url&gt;https://www.ncbi.nlm.nih.gov/pubmed/37792155&lt;/url&gt;&lt;/related-urls&gt;&lt;/urls&gt;&lt;custom1&gt;The authors declare no competing interests.&lt;/custom1&gt;&lt;custom2&gt;PMC10857985&lt;/custom2&gt;&lt;electronic-resource-num&gt;10.1007/s12687-023-00675-7&lt;/electronic-resource-num&gt;&lt;remote-database-name&gt;PubMed-not-MEDLINE&lt;/remote-database-name&gt;&lt;remote-database-provider&gt;NLM&lt;/remote-database-provider&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0</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w:t>
            </w:r>
          </w:p>
        </w:tc>
        <w:tc>
          <w:tcPr>
            <w:tcW w:w="3321" w:type="dxa"/>
            <w:hideMark/>
          </w:tcPr>
          <w:p w14:paraId="6538B117"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Applying knowledge: </w:t>
            </w:r>
          </w:p>
          <w:p w14:paraId="4AEEB4EB"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p w14:paraId="429F74FC"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Interactive components may help change behaviour e.g., lecture plus interactive scenario is ideal.</w:t>
            </w:r>
          </w:p>
          <w:p w14:paraId="7A57CAAC"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p w14:paraId="1507349A"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r>
      <w:tr w:rsidR="00A41DAC" w:rsidRPr="009A5341" w14:paraId="60031A22" w14:textId="77777777" w:rsidTr="005968EE">
        <w:trPr>
          <w:trHeight w:val="300"/>
        </w:trPr>
        <w:tc>
          <w:tcPr>
            <w:cnfStyle w:val="001000000000" w:firstRow="0" w:lastRow="0" w:firstColumn="1" w:lastColumn="0" w:oddVBand="0" w:evenVBand="0" w:oddHBand="0" w:evenHBand="0" w:firstRowFirstColumn="0" w:firstRowLastColumn="0" w:lastRowFirstColumn="0" w:lastRowLastColumn="0"/>
            <w:tcW w:w="1418" w:type="dxa"/>
            <w:hideMark/>
          </w:tcPr>
          <w:p w14:paraId="6A8EF36A" w14:textId="77777777" w:rsidR="00A41DAC" w:rsidRPr="009A5341" w:rsidRDefault="00A41DAC" w:rsidP="00137B4D">
            <w:pPr>
              <w:rPr>
                <w:rFonts w:ascii="Times New Roman" w:eastAsia="Segoe UI" w:hAnsi="Times New Roman" w:cs="Times New Roman"/>
                <w:b w:val="0"/>
                <w:color w:val="333333"/>
              </w:rPr>
            </w:pPr>
            <w:r w:rsidRPr="009A5341">
              <w:rPr>
                <w:rFonts w:ascii="Times New Roman" w:eastAsia="Segoe UI" w:hAnsi="Times New Roman" w:cs="Times New Roman"/>
                <w:b w:val="0"/>
                <w:color w:val="333333"/>
              </w:rPr>
              <w:t>  </w:t>
            </w:r>
          </w:p>
        </w:tc>
        <w:tc>
          <w:tcPr>
            <w:tcW w:w="1559" w:type="dxa"/>
            <w:hideMark/>
          </w:tcPr>
          <w:p w14:paraId="091D2B10" w14:textId="133F1DD4"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3. Web-based module outlining genetic concepts applied to colorectal cancer, compared to (2) live presentation of the web-based material, compared to (3) live presentation and subsequent standardized patient encounter</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Telner&lt;/Author&gt;&lt;Year&gt;2017&lt;/Year&gt;&lt;RecNum&gt;68&lt;/RecNum&gt;&lt;DisplayText&gt;&lt;style face="superscript"&gt;37&lt;/style&gt;&lt;/DisplayText&gt;&lt;record&gt;&lt;rec-number&gt;68&lt;/rec-number&gt;&lt;foreign-keys&gt;&lt;key app="EN" db-id="0v0dz099oe0999edt5svvspn9awa0s2ddaxe" timestamp="1731456356"&gt;68&lt;/key&gt;&lt;/foreign-keys&gt;&lt;ref-type name="Journal Article"&gt;17&lt;/ref-type&gt;&lt;contributors&gt;&lt;authors&gt;&lt;author&gt;Telner, Deanna&lt;/author&gt;&lt;author&gt;Carroll, June C&lt;/author&gt;&lt;author&gt;Regehr, Glenn&lt;/author&gt;&lt;author&gt;Tabak, Diana&lt;/author&gt;&lt;author&gt;Semotiuk, Kara&lt;/author&gt;&lt;author&gt;Freeman, Risa&lt;/author&gt;&lt;/authors&gt;&lt;/contributors&gt;&lt;titles&gt;&lt;title&gt;Teaching Primary Care Genetics: A Randomized Controlled Trial Comparison&lt;/title&gt;&lt;secondary-title&gt;Family Medicine&lt;/secondary-title&gt;&lt;/titles&gt;&lt;periodical&gt;&lt;full-title&gt;Family Medicine&lt;/full-title&gt;&lt;/periodical&gt;&lt;pages&gt;443-450&lt;/pages&gt;&lt;volume&gt;49&lt;/volume&gt;&lt;number&gt;6&lt;/number&gt;&lt;dates&gt;&lt;year&gt;2017&lt;/year&gt;&lt;/dates&gt;&lt;isbn&gt;0742-3225&lt;/isbn&gt;&lt;urls&gt;&lt;/urls&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7</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w:t>
            </w:r>
          </w:p>
        </w:tc>
        <w:tc>
          <w:tcPr>
            <w:tcW w:w="2693" w:type="dxa"/>
            <w:hideMark/>
          </w:tcPr>
          <w:p w14:paraId="3F09BA76"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Knowledge (TDF)  </w:t>
            </w:r>
          </w:p>
        </w:tc>
        <w:tc>
          <w:tcPr>
            <w:tcW w:w="2567" w:type="dxa"/>
            <w:hideMark/>
          </w:tcPr>
          <w:p w14:paraId="73431CCD" w14:textId="7A2058B0"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xml:space="preserve">Knowledge (TDF) </w:t>
            </w:r>
            <w:r w:rsidRPr="009A5341">
              <w:rPr>
                <w:rFonts w:ascii="Times New Roman" w:eastAsia="Segoe UI" w:hAnsi="Times New Roman" w:cs="Times New Roman"/>
                <w:i/>
                <w:color w:val="333333"/>
              </w:rPr>
              <w:t xml:space="preserve">Enablers for high satisfaction: </w:t>
            </w:r>
            <w:r w:rsidRPr="009A5341">
              <w:rPr>
                <w:rFonts w:ascii="Times New Roman" w:eastAsia="Segoe UI" w:hAnsi="Times New Roman" w:cs="Times New Roman"/>
                <w:color w:val="333333"/>
              </w:rPr>
              <w:t>Education format informed by evidence-based educational strategies improves knowledge and high satisfaction i.e., content informed by target group and includes case studies</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Terrill&lt;/Author&gt;&lt;Year&gt;2024&lt;/Year&gt;&lt;RecNum&gt;67&lt;/RecNum&gt;&lt;DisplayText&gt;&lt;style face="superscript"&gt;31&lt;/style&gt;&lt;/DisplayText&gt;&lt;record&gt;&lt;rec-number&gt;67&lt;/rec-number&gt;&lt;foreign-keys&gt;&lt;key app="EN" db-id="0v0dz099oe0999edt5svvspn9awa0s2ddaxe" timestamp="1731456239"&gt;67&lt;/key&gt;&lt;/foreign-keys&gt;&lt;ref-type name="Journal Article"&gt;17&lt;/ref-type&gt;&lt;contributors&gt;&lt;authors&gt;&lt;author&gt;Terrill, Bronwyn Nicole&lt;/author&gt;&lt;author&gt;Pearce, Angela&lt;/author&gt;&lt;author&gt;Chau, Amanda&lt;/author&gt;&lt;author&gt;Young, Mary-Anne&lt;/author&gt;&lt;/authors&gt;&lt;/contributors&gt;&lt;titles&gt;&lt;title&gt;Navigating genomic testing: Evaluation of an e-learning module with general practitioners&lt;/title&gt;&lt;secondary-title&gt;Focus on Health Professional Education: A Multi-Professional Journal&lt;/secondary-title&gt;&lt;/titles&gt;&lt;periodical&gt;&lt;full-title&gt;Focus on Health Professional Education: A Multi-Professional Journal&lt;/full-title&gt;&lt;/periodical&gt;&lt;pages&gt;37-50&lt;/pages&gt;&lt;volume&gt;25&lt;/volume&gt;&lt;number&gt;1&lt;/number&gt;&lt;dates&gt;&lt;year&gt;2024&lt;/year&gt;&lt;/dates&gt;&lt;isbn&gt;1442-1100&lt;/isbn&gt;&lt;urls&gt;&lt;/urls&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1</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includes multiple methods, tools, interactive components</w:t>
            </w:r>
            <w:r w:rsidRPr="009A5341">
              <w:rPr>
                <w:rFonts w:ascii="Times New Roman" w:eastAsia="Segoe UI" w:hAnsi="Times New Roman" w:cs="Times New Roman"/>
                <w:color w:val="333333"/>
              </w:rPr>
              <w:fldChar w:fldCharType="begin">
                <w:fldData xml:space="preserve">PEVuZE5vdGU+PENpdGU+PEF1dGhvcj5Ib3V3aW5rPC9BdXRob3I+PFllYXI+MjAxNDwvWWVhcj48
UmVjTnVtPjI0PC9SZWNOdW0+PERpc3BsYXlUZXh0PjxzdHlsZSBmYWNlPSJzdXBlcnNjcmlwdCI+
Mzg8L3N0eWxlPjwvRGlzcGxheVRleHQ+PHJlY29yZD48cmVjLW51bWJlcj4yNDwvcmVjLW51bWJl
cj48Zm9yZWlnbi1rZXlzPjxrZXkgYXBwPSJFTiIgZGItaWQ9IjB2MGR6MDk5b2UwOTk5ZWR0NXN2
dnNwbjlhd2EwczJkZGF4ZSIgdGltZXN0YW1wPSIxNzIyODM2Nzc5Ij4yNDwva2V5PjwvZm9yZWln
bi1rZXlzPjxyZWYtdHlwZSBuYW1lPSJKb3VybmFsIEFydGljbGUiPjE3PC9yZWYtdHlwZT48Y29u
dHJpYnV0b3JzPjxhdXRob3JzPjxhdXRob3I+SG91d2luaywgRS4gSi48L2F1dGhvcj48YXV0aG9y
PnZhbiBUZWVmZmVsZW4sIFMuIFIuPC9hdXRob3I+PGF1dGhvcj5NdWlqdGplbnMsIEEuIE0uPC9h
dXRob3I+PGF1dGhvcj5IZW5uZW1hbiwgTC48L2F1dGhvcj48YXV0aG9yPkphY29iaSwgRi48L2F1
dGhvcj48YXV0aG9yPnZhbiBMdWlqaywgUy4gSi48L2F1dGhvcj48YXV0aG9yPkRpbmFudCwgRy4g
Si48L2F1dGhvcj48YXV0aG9yPnZhbiBkZXIgVmxldXRlbiwgQy48L2F1dGhvcj48YXV0aG9yPkNv
cm5lbCwgTS4gQy48L2F1dGhvcj48L2F1dGhvcnM+PC9jb250cmlidXRvcnM+PGF1dGgtYWRkcmVz
cz4xXSBEZXBhcnRtZW50IG9mIENsaW5pY2FsIEdlbmV0aWNzLCBTZWN0aW9uIENvbW11bml0eSBH
ZW5ldGljcywgRU1HTyBJbnN0aXR1dGUgZm9yIEhlYWx0aCBhbmQgQ2FyZSBSZXNlYXJjaCwgVlUg
VW5pdmVyc2l0eSBNZWRpY2FsIENlbnRlciwgQW1zdGVyZGFtLCBUaGUgTmV0aGVybGFuZHMgWzJd
IERlcGFydG1lbnQgb2YgR2VuZXJhbCBQcmFjdGljZSwgU2Nob29sIGZvciBQdWJsaWMgSGVhbHRo
IGFuZCBQcmltYXJ5IENhcmUsIE1hYXN0cmljaHQgVW5pdmVyc2l0eSwgTWFhc3RyaWNodCwgVGhl
IE5ldGhlcmxhbmRzLiYjeEQ7RGVwYXJ0bWVudCBvZiBDbGluaWNhbCBHZW5ldGljcywgU2VjdGlv
biBDb21tdW5pdHkgR2VuZXRpY3MsIEVNR08gSW5zdGl0dXRlIGZvciBIZWFsdGggYW5kIENhcmUg
UmVzZWFyY2gsIFZVIFVuaXZlcnNpdHkgTWVkaWNhbCBDZW50ZXIsIEFtc3RlcmRhbSwgVGhlIE5l
dGhlcmxhbmRzLiYjeEQ7RGVwYXJ0bWVudCBvZiBFZHVjYXRpb25hbCBEZXZlbG9wbWVudCBhbmQg
UmVzZWFyY2gsIEZhY3VsdHkgb2YgSGVhbHRoLCBNZWRpY2luZSBhbmQgTGlmZSBTY2llbmNlcywg
TWFhc3RyaWNodCBVbml2ZXJzaXR5LCBNYWFzdHJpY2h0LCBUaGUgTmV0aGVybGFuZHMuJiN4RDtU
aGUgRHV0Y2ggQ29sbGVnZSBvZiBHZW5lcmFsIFByYWN0aXRpb25lcnMgKE5IRyksIFV0cmVjaHQs
IFRoZSBOZXRoZXJsYW5kcy4mI3hEO0RlcGFydG1lbnQgb2YgRWR1Y2F0aW9uIGFuZCBSZXNpZGVu
dCBUcmFpbmluZywgTWFhc3RyaWNodCBVbml2ZXJzaXR5IE1lZGljYWwgQ2VudHJlLCBNYWFzdHJp
Y2h0LCBUaGUgTmV0aGVybGFuZHMuJiN4RDtEZXBhcnRtZW50IG9mIEdlbmVyYWwgUHJhY3RpY2Us
IFNjaG9vbCBmb3IgUHVibGljIEhlYWx0aCBhbmQgUHJpbWFyeSBDYXJlLCBNYWFzdHJpY2h0IFVu
aXZlcnNpdHksIE1hYXN0cmljaHQsIFRoZSBOZXRoZXJsYW5kcy48L2F1dGgtYWRkcmVzcz48dGl0
bGVzPjx0aXRsZT5TdXN0YWluZWQgZWZmZWN0cyBvZiBvbmxpbmUgZ2VuZXRpY3MgZWR1Y2F0aW9u
OiBhIHJhbmRvbWl6ZWQgY29udHJvbGxlZCB0cmlhbCBvbiBvbmNvZ2VuZXRpY3M8L3RpdGxlPjxz
ZWNvbmRhcnktdGl0bGU+RXVyIEogSHVtIEdlbmV0PC9zZWNvbmRhcnktdGl0bGU+PC90aXRsZXM+
PHBlcmlvZGljYWw+PGZ1bGwtdGl0bGU+RXVyIEogSHVtIEdlbmV0PC9mdWxsLXRpdGxlPjwvcGVy
aW9kaWNhbD48cGFnZXM+MzEwLTY8L3BhZ2VzPjx2b2x1bWU+MjI8L3ZvbHVtZT48bnVtYmVyPjM8
L251bWJlcj48ZWRpdGlvbj4yMDEzMDgxNDwvZWRpdGlvbj48a2V5d29yZHM+PGtleXdvcmQ+Q2Fz
ZS1Db250cm9sIFN0dWRpZXM8L2tleXdvcmQ+PGtleXdvcmQ+Q29tcHV0ZXItQXNzaXN0ZWQgSW5z
dHJ1Y3Rpb24vKm1ldGhvZHM8L2tleXdvcmQ+PGtleXdvcmQ+RWR1Y2F0aW9uLCBNZWRpY2FsLCBD
b250aW51aW5nLyptZXRob2RzPC9rZXl3b3JkPjxrZXl3b3JkPkdlbmVyYWwgUHJhY3RpdGlvbmVy
cy8qZWR1Y2F0aW9uPC9rZXl3b3JkPjxrZXl3b3JkPkdlbmV0aWNzLyplZHVjYXRpb248L2tleXdv
cmQ+PGtleXdvcmQ+SW50ZXJuZXQ8L2tleXdvcmQ+PGtleXdvcmQ+TWVkaWNhbCBPbmNvbG9neS9l
ZHVjYXRpb248L2tleXdvcmQ+PGtleXdvcmQ+UmFuZG9tIEFsbG9jYXRpb248L2tleXdvcmQ+PGtl
eXdvcmQ+KlNvZnR3YXJlPC9rZXl3b3JkPjxrZXl3b3JkPldvcmtmb3JjZTwva2V5d29yZD48L2tl
eXdvcmRzPjxkYXRlcz48eWVhcj4yMDE0PC95ZWFyPjxwdWItZGF0ZXM+PGRhdGU+TWFyPC9kYXRl
PjwvcHViLWRhdGVzPjwvZGF0ZXM+PGlzYm4+MTQ3Ni01NDM4IChFbGVjdHJvbmljKSYjeEQ7MTAx
OC00ODEzIChQcmludCkmI3hEOzEwMTgtNDgxMyAoTGlua2luZyk8L2lzYm4+PGFjY2Vzc2lvbi1u
dW0+MjM5NDIyMDA8L2FjY2Vzc2lvbi1udW0+PHVybHM+PHJlbGF0ZWQtdXJscz48dXJsPmh0dHBz
Oi8vd3d3Lm5jYmkubmxtLm5paC5nb3YvcHVibWVkLzIzOTQyMjAwPC91cmw+PC9yZWxhdGVkLXVy
bHM+PC91cmxzPjxjdXN0b20yPlBNQzM5MjUyODY8L2N1c3RvbTI+PGVsZWN0cm9uaWMtcmVzb3Vy
Y2UtbnVtPjEwLjEwMzgvZWpoZy4yMDEzLjE2MzwvZWxlY3Ryb25pYy1yZXNvdXJjZS1udW0+PHJl
bW90ZS1kYXRhYmFzZS1uYW1lPk1lZGxpbmU8L3JlbW90ZS1kYXRhYmFzZS1uYW1lPjxyZW1vdGUt
ZGF0YWJhc2UtcHJvdmlkZXI+TkxNPC9yZW1vdGUtZGF0YWJhc2UtcHJvdmlkZXI+PC9yZWNvcmQ+
PC9DaXRlPjwvRW5kTm90ZT5=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Ib3V3aW5rPC9BdXRob3I+PFllYXI+MjAxNDwvWWVhcj48
UmVjTnVtPjI0PC9SZWNOdW0+PERpc3BsYXlUZXh0PjxzdHlsZSBmYWNlPSJzdXBlcnNjcmlwdCI+
Mzg8L3N0eWxlPjwvRGlzcGxheVRleHQ+PHJlY29yZD48cmVjLW51bWJlcj4yNDwvcmVjLW51bWJl
cj48Zm9yZWlnbi1rZXlzPjxrZXkgYXBwPSJFTiIgZGItaWQ9IjB2MGR6MDk5b2UwOTk5ZWR0NXN2
dnNwbjlhd2EwczJkZGF4ZSIgdGltZXN0YW1wPSIxNzIyODM2Nzc5Ij4yNDwva2V5PjwvZm9yZWln
bi1rZXlzPjxyZWYtdHlwZSBuYW1lPSJKb3VybmFsIEFydGljbGUiPjE3PC9yZWYtdHlwZT48Y29u
dHJpYnV0b3JzPjxhdXRob3JzPjxhdXRob3I+SG91d2luaywgRS4gSi48L2F1dGhvcj48YXV0aG9y
PnZhbiBUZWVmZmVsZW4sIFMuIFIuPC9hdXRob3I+PGF1dGhvcj5NdWlqdGplbnMsIEEuIE0uPC9h
dXRob3I+PGF1dGhvcj5IZW5uZW1hbiwgTC48L2F1dGhvcj48YXV0aG9yPkphY29iaSwgRi48L2F1
dGhvcj48YXV0aG9yPnZhbiBMdWlqaywgUy4gSi48L2F1dGhvcj48YXV0aG9yPkRpbmFudCwgRy4g
Si48L2F1dGhvcj48YXV0aG9yPnZhbiBkZXIgVmxldXRlbiwgQy48L2F1dGhvcj48YXV0aG9yPkNv
cm5lbCwgTS4gQy48L2F1dGhvcj48L2F1dGhvcnM+PC9jb250cmlidXRvcnM+PGF1dGgtYWRkcmVz
cz4xXSBEZXBhcnRtZW50IG9mIENsaW5pY2FsIEdlbmV0aWNzLCBTZWN0aW9uIENvbW11bml0eSBH
ZW5ldGljcywgRU1HTyBJbnN0aXR1dGUgZm9yIEhlYWx0aCBhbmQgQ2FyZSBSZXNlYXJjaCwgVlUg
VW5pdmVyc2l0eSBNZWRpY2FsIENlbnRlciwgQW1zdGVyZGFtLCBUaGUgTmV0aGVybGFuZHMgWzJd
IERlcGFydG1lbnQgb2YgR2VuZXJhbCBQcmFjdGljZSwgU2Nob29sIGZvciBQdWJsaWMgSGVhbHRo
IGFuZCBQcmltYXJ5IENhcmUsIE1hYXN0cmljaHQgVW5pdmVyc2l0eSwgTWFhc3RyaWNodCwgVGhl
IE5ldGhlcmxhbmRzLiYjeEQ7RGVwYXJ0bWVudCBvZiBDbGluaWNhbCBHZW5ldGljcywgU2VjdGlv
biBDb21tdW5pdHkgR2VuZXRpY3MsIEVNR08gSW5zdGl0dXRlIGZvciBIZWFsdGggYW5kIENhcmUg
UmVzZWFyY2gsIFZVIFVuaXZlcnNpdHkgTWVkaWNhbCBDZW50ZXIsIEFtc3RlcmRhbSwgVGhlIE5l
dGhlcmxhbmRzLiYjeEQ7RGVwYXJ0bWVudCBvZiBFZHVjYXRpb25hbCBEZXZlbG9wbWVudCBhbmQg
UmVzZWFyY2gsIEZhY3VsdHkgb2YgSGVhbHRoLCBNZWRpY2luZSBhbmQgTGlmZSBTY2llbmNlcywg
TWFhc3RyaWNodCBVbml2ZXJzaXR5LCBNYWFzdHJpY2h0LCBUaGUgTmV0aGVybGFuZHMuJiN4RDtU
aGUgRHV0Y2ggQ29sbGVnZSBvZiBHZW5lcmFsIFByYWN0aXRpb25lcnMgKE5IRyksIFV0cmVjaHQs
IFRoZSBOZXRoZXJsYW5kcy4mI3hEO0RlcGFydG1lbnQgb2YgRWR1Y2F0aW9uIGFuZCBSZXNpZGVu
dCBUcmFpbmluZywgTWFhc3RyaWNodCBVbml2ZXJzaXR5IE1lZGljYWwgQ2VudHJlLCBNYWFzdHJp
Y2h0LCBUaGUgTmV0aGVybGFuZHMuJiN4RDtEZXBhcnRtZW50IG9mIEdlbmVyYWwgUHJhY3RpY2Us
IFNjaG9vbCBmb3IgUHVibGljIEhlYWx0aCBhbmQgUHJpbWFyeSBDYXJlLCBNYWFzdHJpY2h0IFVu
aXZlcnNpdHksIE1hYXN0cmljaHQsIFRoZSBOZXRoZXJsYW5kcy48L2F1dGgtYWRkcmVzcz48dGl0
bGVzPjx0aXRsZT5TdXN0YWluZWQgZWZmZWN0cyBvZiBvbmxpbmUgZ2VuZXRpY3MgZWR1Y2F0aW9u
OiBhIHJhbmRvbWl6ZWQgY29udHJvbGxlZCB0cmlhbCBvbiBvbmNvZ2VuZXRpY3M8L3RpdGxlPjxz
ZWNvbmRhcnktdGl0bGU+RXVyIEogSHVtIEdlbmV0PC9zZWNvbmRhcnktdGl0bGU+PC90aXRsZXM+
PHBlcmlvZGljYWw+PGZ1bGwtdGl0bGU+RXVyIEogSHVtIEdlbmV0PC9mdWxsLXRpdGxlPjwvcGVy
aW9kaWNhbD48cGFnZXM+MzEwLTY8L3BhZ2VzPjx2b2x1bWU+MjI8L3ZvbHVtZT48bnVtYmVyPjM8
L251bWJlcj48ZWRpdGlvbj4yMDEzMDgxNDwvZWRpdGlvbj48a2V5d29yZHM+PGtleXdvcmQ+Q2Fz
ZS1Db250cm9sIFN0dWRpZXM8L2tleXdvcmQ+PGtleXdvcmQ+Q29tcHV0ZXItQXNzaXN0ZWQgSW5z
dHJ1Y3Rpb24vKm1ldGhvZHM8L2tleXdvcmQ+PGtleXdvcmQ+RWR1Y2F0aW9uLCBNZWRpY2FsLCBD
b250aW51aW5nLyptZXRob2RzPC9rZXl3b3JkPjxrZXl3b3JkPkdlbmVyYWwgUHJhY3RpdGlvbmVy
cy8qZWR1Y2F0aW9uPC9rZXl3b3JkPjxrZXl3b3JkPkdlbmV0aWNzLyplZHVjYXRpb248L2tleXdv
cmQ+PGtleXdvcmQ+SW50ZXJuZXQ8L2tleXdvcmQ+PGtleXdvcmQ+TWVkaWNhbCBPbmNvbG9neS9l
ZHVjYXRpb248L2tleXdvcmQ+PGtleXdvcmQ+UmFuZG9tIEFsbG9jYXRpb248L2tleXdvcmQ+PGtl
eXdvcmQ+KlNvZnR3YXJlPC9rZXl3b3JkPjxrZXl3b3JkPldvcmtmb3JjZTwva2V5d29yZD48L2tl
eXdvcmRzPjxkYXRlcz48eWVhcj4yMDE0PC95ZWFyPjxwdWItZGF0ZXM+PGRhdGU+TWFyPC9kYXRl
PjwvcHViLWRhdGVzPjwvZGF0ZXM+PGlzYm4+MTQ3Ni01NDM4IChFbGVjdHJvbmljKSYjeEQ7MTAx
OC00ODEzIChQcmludCkmI3hEOzEwMTgtNDgxMyAoTGlua2luZyk8L2lzYm4+PGFjY2Vzc2lvbi1u
dW0+MjM5NDIyMDA8L2FjY2Vzc2lvbi1udW0+PHVybHM+PHJlbGF0ZWQtdXJscz48dXJsPmh0dHBz
Oi8vd3d3Lm5jYmkubmxtLm5paC5nb3YvcHVibWVkLzIzOTQyMjAwPC91cmw+PC9yZWxhdGVkLXVy
bHM+PC91cmxzPjxjdXN0b20yPlBNQzM5MjUyODY8L2N1c3RvbTI+PGVsZWN0cm9uaWMtcmVzb3Vy
Y2UtbnVtPjEwLjEwMzgvZWpoZy4yMDEzLjE2MzwvZWxlY3Ryb25pYy1yZXNvdXJjZS1udW0+PHJl
bW90ZS1kYXRhYmFzZS1uYW1lPk1lZGxpbmU8L3JlbW90ZS1kYXRhYmFzZS1uYW1lPjxyZW1vdGUt
ZGF0YWJhc2UtcHJvdmlkZXI+TkxNPC9yZW1vdGUtZGF0YWJhc2UtcHJvdmlkZXI+PC9yZWNvcmQ+
PC9DaXRlPjwvRW5kTm90ZT5=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8</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email 'push' model with reflective learning leads to high satisfaction</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Carroll&lt;/Author&gt;&lt;Year&gt;2016&lt;/Year&gt;&lt;RecNum&gt;56&lt;/RecNum&gt;&lt;DisplayText&gt;&lt;style face="superscript"&gt;8&lt;/style&gt;&lt;/DisplayText&gt;&lt;record&gt;&lt;rec-number&gt;56&lt;/rec-number&gt;&lt;foreign-keys&gt;&lt;key app="EN" db-id="0v0dz099oe0999edt5svvspn9awa0s2ddaxe" timestamp="1727224198"&gt;56&lt;/key&gt;&lt;/foreign-keys&gt;&lt;ref-type name="Journal Article"&gt;17&lt;/ref-type&gt;&lt;contributors&gt;&lt;authors&gt;&lt;author&gt;Carroll, June C&lt;/author&gt;&lt;author&gt;Makuwaza, Tutsirai&lt;/author&gt;&lt;author&gt;Manca, Donna P&lt;/author&gt;&lt;author&gt;Sopcak, Nicolette&lt;/author&gt;&lt;author&gt;Permaul, Joanne A&lt;/author&gt;&lt;author&gt;O’Brien, Mary Ann&lt;/author&gt;&lt;author&gt;Heisey, Ruth&lt;/author&gt;&lt;author&gt;Eisenhauer, Elizabeth A&lt;/author&gt;&lt;author&gt;Easley, Julie&lt;/author&gt;&lt;author&gt;Krzyzanowska, Monika K&lt;/author&gt;&lt;/authors&gt;&lt;/contributors&gt;&lt;titles&gt;&lt;title&gt;Primary care providers’ experiences with and perceptions of personalized genomic medicine&lt;/title&gt;&lt;secondary-title&gt;Canadian Family Physician&lt;/secondary-title&gt;&lt;/titles&gt;&lt;periodical&gt;&lt;full-title&gt;Canadian Family Physician&lt;/full-title&gt;&lt;/periodical&gt;&lt;pages&gt;e626-e635&lt;/pages&gt;&lt;volume&gt;62&lt;/volume&gt;&lt;number&gt;10&lt;/number&gt;&lt;dates&gt;&lt;year&gt;2016&lt;/year&gt;&lt;/dates&gt;&lt;isbn&gt;0008-350X&lt;/isbn&gt;&lt;urls&gt;&lt;/urls&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8</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Gene-equip online module based on cases in six languages had high satisfaction</w:t>
            </w:r>
            <w:r w:rsidRPr="009A5341">
              <w:rPr>
                <w:rFonts w:ascii="Times New Roman" w:eastAsia="Segoe UI" w:hAnsi="Times New Roman" w:cs="Times New Roman"/>
                <w:color w:val="333333"/>
              </w:rPr>
              <w:fldChar w:fldCharType="begin">
                <w:fldData xml:space="preserve">PEVuZE5vdGU+PENpdGU+PEF1dGhvcj5KYWNrc29uPC9BdXRob3I+PFllYXI+MjAxOTwvWWVhcj48
UmVjTnVtPjMwPC9SZWNOdW0+PERpc3BsYXlUZXh0PjxzdHlsZSBmYWNlPSJzdXBlcnNjcmlwdCI+
NDE8L3N0eWxlPjwvRGlzcGxheVRleHQ+PHJlY29yZD48cmVjLW51bWJlcj4zMDwvcmVjLW51bWJl
cj48Zm9yZWlnbi1rZXlzPjxrZXkgYXBwPSJFTiIgZGItaWQ9IjB2MGR6MDk5b2UwOTk5ZWR0NXN2
dnNwbjlhd2EwczJkZGF4ZSIgdGltZXN0YW1wPSIxNzIyODM2Nzk5Ij4zMDwva2V5PjwvZm9yZWln
bi1rZXlzPjxyZWYtdHlwZSBuYW1lPSJKb3VybmFsIEFydGljbGUiPjE3PC9yZWYtdHlwZT48Y29u
dHJpYnV0b3JzPjxhdXRob3JzPjxhdXRob3I+SmFja3NvbiwgTC48L2F1dGhvcj48YXV0aG9yPk8m
YXBvcztDb25ub3IsIEEuPC9hdXRob3I+PGF1dGhvcj5QYW5lcXVlLCBNLjwvYXV0aG9yPjxhdXRo
b3I+Q3VydGlzb3ZhLCBWLjwvYXV0aG9yPjxhdXRob3I+THVudCwgUC4gVy48L2F1dGhvcj48YXV0
aG9yPlBvdXJvdmEsIFIuIEsuPC9hdXRob3I+PGF1dGhvcj5NYWNlaywgTS4sIEpyLjwvYXV0aG9y
PjxhdXRob3I+U3RlZmFuc2RvdHRpciwgVi48L2F1dGhvcj48YXV0aG9yPlR1cmNoZXR0aSwgRC48
L2F1dGhvcj48YXV0aG9yPkNhbXBvcywgTS48L2F1dGhvcj48YXV0aG9yPkhlbm5lbWFuLCBMLjwv
YXV0aG9yPjxhdXRob3I+R29kaW5vLCBMLjwvYXV0aG9yPjxhdXRob3I+U2tpcnRvbiwgSC48L2F1
dGhvcj48YXV0aG9yPkNvcm5lbCwgTS4gQy48L2F1dGhvcj48L2F1dGhvcnM+PC9jb250cmlidXRv
cnM+PGF1dGgtYWRkcmVzcz5GYWN1bHR5IG9mIEhlYWx0aCBhbmQgSHVtYW4gU2NpZW5jZXMsIFBs
eW1vdXRoIFVuaXZlcnNpdHksIFBseW1vdXRoLCBVSy4mI3hEO1VuaXZlcnNpdHkgb2YgRXhldGVy
IE1lZGljYWwgU2Nob29sLCBSSUxEIGJ1aWxkaW5nLCBSb3lhbCBEZXZvbiBhbmQgRXhldGVyIEhv
c3BpdGFsLCBFeGV0ZXIsIFVuaXRlZCBLaW5nZG9tLiYjeEQ7aTNTIEluc3RpdHV0byBkZSBJbnZl
c3RpZ2FjYW8gZSBJbm92YWNhbyBlbSBTYXVkZSwgSW5zdGl0dXRlIGZvciBNb2xlY3VsYXIgYW5k
IENlbGwgQmlvbG9neSAoSUJNQyktQ2VudHJlIGZvciBQcmVkaWN0aXZlIGFuZCBQcmV2ZW50aXZl
IEdlbmV0aWNzIChDR1BQKSwgVW5pdmVyc2lkYWRlIGRvIFBvcnRvLCBQb3J0bywgUG9ydHVnYWwu
JiN4RDtEZXB0LiBvZiBCaW9sb2d5IGFuZCBNZWRpY2FsIEdlbmV0aWNzLCBTZWNvbmQgRmFjdWx0
eSBvZiBNZWRpY2luZSwgQ2hhcmxlcyBVbml2ZXJzaXR5IGFuZCBVbml2ZXJzaXR5IEhvc3BpdGFs
IE1vdG9sLCBQcmFndWUsIEN6ZWNoIFJlcHVibGljLiYjeEQ7UGFsYWNreSBVbml2ZXJzaXR5LVVu
aXZlcnNpdHkgSG9zcGl0YWwgT2xvbW91YywgT2xvbW91YywgQ3plY2ggUmVwdWJsaWMuJiN4RDtM
YW5kc3BpdGFsaSBOYXRpb25hbCBVbml2ZXJzaXR5IEhvc3BpdGFsLCBSZXlramF2aWssIEljZWxh
bmQuJiN4RDtEZXBhcnRtZW50IG9mIE1lZGljYWwgYW5kIFN1cmdpY2FsIFNjaWVuY2VzLCBVbml0
IG9mIE1lZGljYWwgR2VuZXRpY3MsIFVuaXZlcnNpdHkgb2YgQm9sb2duYSwgQm9sb2duYSwgSXRh
bHkuJiN4RDtHZW5ldGljIEFsbGlhbmNlIFVLLCBMb25kb24sIFVuaXRlZCBLaW5nZG9tLiYjeEQ7
RGVwYXJ0bWVudCBvZiBDbGluaWNhbCBHZW5ldGljcywgU2VjdGlvbiBDb21tdW5pdHkgR2VuZXRp
Y3MgYW5kIEFtc3RlcmRhbSBQdWJsaWMgSGVhbHRoIHJlc2VhcmNoIGluc3RpdHV0ZSwgQW1zdGVy
ZGFtIFVNQyBsb2NhdGlvbiBWVW1jLCBBbXN0ZXJkYW0sIFRoZSBOZXRoZXJsYW5kcy4mI3hEO1VP
IE9uY29sb2dpYSwgUG9saWNsaW5pY28gU2FudCZhcG9zO09yc29sYSBNYWxwaWdoaSwgQm9sb2du
YSwgSXRhbHkuJiN4RDtEZXBhcnRtZW50IG9mIENsaW5pY2FsIEdlbmV0aWNzLCBTZWN0aW9uIENv
bW11bml0eSBHZW5ldGljcyBhbmQgQW1zdGVyZGFtIFB1YmxpYyBIZWFsdGggcmVzZWFyY2ggaW5z
dGl0dXRlLCBBbXN0ZXJkYW0gVU1DIGxvY2F0aW9uIFZVbWMsIEFtc3RlcmRhbSwgVGhlIE5ldGhl
cmxhbmRzLiBtYy5jb3JuZWxAdnVtYy5ubC48L2F1dGgtYWRkcmVzcz48dGl0bGVzPjx0aXRsZT5U
aGUgR2VuLUVxdWlwIFByb2plY3Q6IGV2YWx1YXRpb24gYW5kIGltcGFjdCBvZiBnZW5ldGljcyBl
LWxlYXJuaW5nIHJlc291cmNlcyBmb3IgcHJpbWFyeSBjYXJlIGluIHNpeCBFdXJvcGVhbiBsYW5n
dWFnZXM8L3RpdGxlPjxzZWNvbmRhcnktdGl0bGU+R2VuZXQgTWVkPC9zZWNvbmRhcnktdGl0bGU+
PC90aXRsZXM+PHBlcmlvZGljYWw+PGZ1bGwtdGl0bGU+R2VuZXQgTWVkPC9mdWxsLXRpdGxlPjwv
cGVyaW9kaWNhbD48cGFnZXM+NzE4LTcyNjwvcGFnZXM+PHZvbHVtZT4yMTwvdm9sdW1lPjxudW1i
ZXI+MzwvbnVtYmVyPjxlZGl0aW9uPjIwMTgwNzI3PC9lZGl0aW9uPjxrZXl3b3Jkcz48a2V5d29y
ZD5BZHVsdDwva2V5d29yZD48a2V5d29yZD5DbGluaWNhbCBDb21wZXRlbmNlPC9rZXl3b3JkPjxr
ZXl3b3JkPkNvbXB1dGVyLUFzc2lzdGVkIEluc3RydWN0aW9uLyptZXRob2RzPC9rZXl3b3JkPjxr
ZXl3b3JkPkZlbWFsZTwva2V5d29yZD48a2V5d29yZD5HZW5ldGljcy8qZWR1Y2F0aW9uPC9rZXl3
b3JkPjxrZXl3b3JkPkh1bWFuczwva2V5d29yZD48a2V5d29yZD5MYW5ndWFnZTwva2V5d29yZD48
a2V5d29yZD5MZWFybmluZzwva2V5d29yZD48a2V5d29yZD5NYWxlPC9rZXl3b3JkPjxrZXl3b3Jk
PlBoeXNpY2lhbnMsIFByaW1hcnkgQ2FyZS8qZWR1Y2F0aW9uPC9rZXl3b3JkPjxrZXl3b3JkPlBy
aW1hcnkgSGVhbHRoIENhcmU8L2tleXdvcmQ+PGtleXdvcmQ+U2ltdWxhdGlvbiBUcmFpbmluZy9t
ZXRob2RzPC9rZXl3b3JkPjxrZXl3b3JkPlN0dWRlbnRzPC9rZXl3b3JkPjxrZXl3b3JkPmdlbmV0
aWNzPC9rZXl3b3JkPjxrZXl3b3JkPm1peGVkIG1ldGhvZHM8L2tleXdvcmQ+PGtleXdvcmQ+b25s
aW5lIGVkdWNhdGlvbjwva2V5d29yZD48a2V5d29yZD5wcmltYXJ5IGNhcmU8L2tleXdvcmQ+PGtl
eXdvcmQ+cHJvZmVzc2lvbmFsIGVkdWNhdGlvbjwva2V5d29yZD48L2tleXdvcmRzPjxkYXRlcz48
eWVhcj4yMDE5PC95ZWFyPjxwdWItZGF0ZXM+PGRhdGU+TWFyPC9kYXRlPjwvcHViLWRhdGVzPjwv
ZGF0ZXM+PGlzYm4+MTUzMC0wMzY2IChFbGVjdHJvbmljKSYjeEQ7MTA5OC0zNjAwIChQcmludCkm
I3hEOzEwOTgtMzYwMCAoTGlua2luZyk8L2lzYm4+PGFjY2Vzc2lvbi1udW0+MzAwNTAxMDE8L2Fj
Y2Vzc2lvbi1udW0+PHVybHM+PHJlbGF0ZWQtdXJscz48dXJsPmh0dHBzOi8vd3d3Lm5jYmkubmxt
Lm5paC5nb3YvcHVibWVkLzMwMDUwMTAxPC91cmw+PC9yZWxhdGVkLXVybHM+PC91cmxzPjxjdXN0
b20xPlRoZSBhdXRob3JzIGRlY2xhcmUgbm8gY29uZmxpY3RzIG9mIGludGVyZXN0LjwvY3VzdG9t
MT48Y3VzdG9tMj5QTUM2NzUyMzAyPC9jdXN0b20yPjxlbGVjdHJvbmljLXJlc291cmNlLW51bT4x
MC4xMDM4L3M0MTQzNi0wMTgtMDEzMi0zPC9lbGVjdHJvbmljLXJlc291cmNlLW51bT48cmVtb3Rl
LWRhdGFiYXNlLW5hbWU+TWVkbGluZTwvcmVtb3RlLWRhdGFiYXNlLW5hbWU+PHJlbW90ZS1kYXRh
YmFzZS1wcm92aWRlcj5OTE08L3JlbW90ZS1kYXRhYmFzZS1wcm92aWRlcj48L3JlY29yZD48L0Np
dGU+PC9FbmROb3RlPgB=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KYWNrc29uPC9BdXRob3I+PFllYXI+MjAxOTwvWWVhcj48
UmVjTnVtPjMwPC9SZWNOdW0+PERpc3BsYXlUZXh0PjxzdHlsZSBmYWNlPSJzdXBlcnNjcmlwdCI+
NDE8L3N0eWxlPjwvRGlzcGxheVRleHQ+PHJlY29yZD48cmVjLW51bWJlcj4zMDwvcmVjLW51bWJl
cj48Zm9yZWlnbi1rZXlzPjxrZXkgYXBwPSJFTiIgZGItaWQ9IjB2MGR6MDk5b2UwOTk5ZWR0NXN2
dnNwbjlhd2EwczJkZGF4ZSIgdGltZXN0YW1wPSIxNzIyODM2Nzk5Ij4zMDwva2V5PjwvZm9yZWln
bi1rZXlzPjxyZWYtdHlwZSBuYW1lPSJKb3VybmFsIEFydGljbGUiPjE3PC9yZWYtdHlwZT48Y29u
dHJpYnV0b3JzPjxhdXRob3JzPjxhdXRob3I+SmFja3NvbiwgTC48L2F1dGhvcj48YXV0aG9yPk8m
YXBvcztDb25ub3IsIEEuPC9hdXRob3I+PGF1dGhvcj5QYW5lcXVlLCBNLjwvYXV0aG9yPjxhdXRo
b3I+Q3VydGlzb3ZhLCBWLjwvYXV0aG9yPjxhdXRob3I+THVudCwgUC4gVy48L2F1dGhvcj48YXV0
aG9yPlBvdXJvdmEsIFIuIEsuPC9hdXRob3I+PGF1dGhvcj5NYWNlaywgTS4sIEpyLjwvYXV0aG9y
PjxhdXRob3I+U3RlZmFuc2RvdHRpciwgVi48L2F1dGhvcj48YXV0aG9yPlR1cmNoZXR0aSwgRC48
L2F1dGhvcj48YXV0aG9yPkNhbXBvcywgTS48L2F1dGhvcj48YXV0aG9yPkhlbm5lbWFuLCBMLjwv
YXV0aG9yPjxhdXRob3I+R29kaW5vLCBMLjwvYXV0aG9yPjxhdXRob3I+U2tpcnRvbiwgSC48L2F1
dGhvcj48YXV0aG9yPkNvcm5lbCwgTS4gQy48L2F1dGhvcj48L2F1dGhvcnM+PC9jb250cmlidXRv
cnM+PGF1dGgtYWRkcmVzcz5GYWN1bHR5IG9mIEhlYWx0aCBhbmQgSHVtYW4gU2NpZW5jZXMsIFBs
eW1vdXRoIFVuaXZlcnNpdHksIFBseW1vdXRoLCBVSy4mI3hEO1VuaXZlcnNpdHkgb2YgRXhldGVy
IE1lZGljYWwgU2Nob29sLCBSSUxEIGJ1aWxkaW5nLCBSb3lhbCBEZXZvbiBhbmQgRXhldGVyIEhv
c3BpdGFsLCBFeGV0ZXIsIFVuaXRlZCBLaW5nZG9tLiYjeEQ7aTNTIEluc3RpdHV0byBkZSBJbnZl
c3RpZ2FjYW8gZSBJbm92YWNhbyBlbSBTYXVkZSwgSW5zdGl0dXRlIGZvciBNb2xlY3VsYXIgYW5k
IENlbGwgQmlvbG9neSAoSUJNQyktQ2VudHJlIGZvciBQcmVkaWN0aXZlIGFuZCBQcmV2ZW50aXZl
IEdlbmV0aWNzIChDR1BQKSwgVW5pdmVyc2lkYWRlIGRvIFBvcnRvLCBQb3J0bywgUG9ydHVnYWwu
JiN4RDtEZXB0LiBvZiBCaW9sb2d5IGFuZCBNZWRpY2FsIEdlbmV0aWNzLCBTZWNvbmQgRmFjdWx0
eSBvZiBNZWRpY2luZSwgQ2hhcmxlcyBVbml2ZXJzaXR5IGFuZCBVbml2ZXJzaXR5IEhvc3BpdGFs
IE1vdG9sLCBQcmFndWUsIEN6ZWNoIFJlcHVibGljLiYjeEQ7UGFsYWNreSBVbml2ZXJzaXR5LVVu
aXZlcnNpdHkgSG9zcGl0YWwgT2xvbW91YywgT2xvbW91YywgQ3plY2ggUmVwdWJsaWMuJiN4RDtM
YW5kc3BpdGFsaSBOYXRpb25hbCBVbml2ZXJzaXR5IEhvc3BpdGFsLCBSZXlramF2aWssIEljZWxh
bmQuJiN4RDtEZXBhcnRtZW50IG9mIE1lZGljYWwgYW5kIFN1cmdpY2FsIFNjaWVuY2VzLCBVbml0
IG9mIE1lZGljYWwgR2VuZXRpY3MsIFVuaXZlcnNpdHkgb2YgQm9sb2duYSwgQm9sb2duYSwgSXRh
bHkuJiN4RDtHZW5ldGljIEFsbGlhbmNlIFVLLCBMb25kb24sIFVuaXRlZCBLaW5nZG9tLiYjeEQ7
RGVwYXJ0bWVudCBvZiBDbGluaWNhbCBHZW5ldGljcywgU2VjdGlvbiBDb21tdW5pdHkgR2VuZXRp
Y3MgYW5kIEFtc3RlcmRhbSBQdWJsaWMgSGVhbHRoIHJlc2VhcmNoIGluc3RpdHV0ZSwgQW1zdGVy
ZGFtIFVNQyBsb2NhdGlvbiBWVW1jLCBBbXN0ZXJkYW0sIFRoZSBOZXRoZXJsYW5kcy4mI3hEO1VP
IE9uY29sb2dpYSwgUG9saWNsaW5pY28gU2FudCZhcG9zO09yc29sYSBNYWxwaWdoaSwgQm9sb2du
YSwgSXRhbHkuJiN4RDtEZXBhcnRtZW50IG9mIENsaW5pY2FsIEdlbmV0aWNzLCBTZWN0aW9uIENv
bW11bml0eSBHZW5ldGljcyBhbmQgQW1zdGVyZGFtIFB1YmxpYyBIZWFsdGggcmVzZWFyY2ggaW5z
dGl0dXRlLCBBbXN0ZXJkYW0gVU1DIGxvY2F0aW9uIFZVbWMsIEFtc3RlcmRhbSwgVGhlIE5ldGhl
cmxhbmRzLiBtYy5jb3JuZWxAdnVtYy5ubC48L2F1dGgtYWRkcmVzcz48dGl0bGVzPjx0aXRsZT5U
aGUgR2VuLUVxdWlwIFByb2plY3Q6IGV2YWx1YXRpb24gYW5kIGltcGFjdCBvZiBnZW5ldGljcyBl
LWxlYXJuaW5nIHJlc291cmNlcyBmb3IgcHJpbWFyeSBjYXJlIGluIHNpeCBFdXJvcGVhbiBsYW5n
dWFnZXM8L3RpdGxlPjxzZWNvbmRhcnktdGl0bGU+R2VuZXQgTWVkPC9zZWNvbmRhcnktdGl0bGU+
PC90aXRsZXM+PHBlcmlvZGljYWw+PGZ1bGwtdGl0bGU+R2VuZXQgTWVkPC9mdWxsLXRpdGxlPjwv
cGVyaW9kaWNhbD48cGFnZXM+NzE4LTcyNjwvcGFnZXM+PHZvbHVtZT4yMTwvdm9sdW1lPjxudW1i
ZXI+MzwvbnVtYmVyPjxlZGl0aW9uPjIwMTgwNzI3PC9lZGl0aW9uPjxrZXl3b3Jkcz48a2V5d29y
ZD5BZHVsdDwva2V5d29yZD48a2V5d29yZD5DbGluaWNhbCBDb21wZXRlbmNlPC9rZXl3b3JkPjxr
ZXl3b3JkPkNvbXB1dGVyLUFzc2lzdGVkIEluc3RydWN0aW9uLyptZXRob2RzPC9rZXl3b3JkPjxr
ZXl3b3JkPkZlbWFsZTwva2V5d29yZD48a2V5d29yZD5HZW5ldGljcy8qZWR1Y2F0aW9uPC9rZXl3
b3JkPjxrZXl3b3JkPkh1bWFuczwva2V5d29yZD48a2V5d29yZD5MYW5ndWFnZTwva2V5d29yZD48
a2V5d29yZD5MZWFybmluZzwva2V5d29yZD48a2V5d29yZD5NYWxlPC9rZXl3b3JkPjxrZXl3b3Jk
PlBoeXNpY2lhbnMsIFByaW1hcnkgQ2FyZS8qZWR1Y2F0aW9uPC9rZXl3b3JkPjxrZXl3b3JkPlBy
aW1hcnkgSGVhbHRoIENhcmU8L2tleXdvcmQ+PGtleXdvcmQ+U2ltdWxhdGlvbiBUcmFpbmluZy9t
ZXRob2RzPC9rZXl3b3JkPjxrZXl3b3JkPlN0dWRlbnRzPC9rZXl3b3JkPjxrZXl3b3JkPmdlbmV0
aWNzPC9rZXl3b3JkPjxrZXl3b3JkPm1peGVkIG1ldGhvZHM8L2tleXdvcmQ+PGtleXdvcmQ+b25s
aW5lIGVkdWNhdGlvbjwva2V5d29yZD48a2V5d29yZD5wcmltYXJ5IGNhcmU8L2tleXdvcmQ+PGtl
eXdvcmQ+cHJvZmVzc2lvbmFsIGVkdWNhdGlvbjwva2V5d29yZD48L2tleXdvcmRzPjxkYXRlcz48
eWVhcj4yMDE5PC95ZWFyPjxwdWItZGF0ZXM+PGRhdGU+TWFyPC9kYXRlPjwvcHViLWRhdGVzPjwv
ZGF0ZXM+PGlzYm4+MTUzMC0wMzY2IChFbGVjdHJvbmljKSYjeEQ7MTA5OC0zNjAwIChQcmludCkm
I3hEOzEwOTgtMzYwMCAoTGlua2luZyk8L2lzYm4+PGFjY2Vzc2lvbi1udW0+MzAwNTAxMDE8L2Fj
Y2Vzc2lvbi1udW0+PHVybHM+PHJlbGF0ZWQtdXJscz48dXJsPmh0dHBzOi8vd3d3Lm5jYmkubmxt
Lm5paC5nb3YvcHVibWVkLzMwMDUwMTAxPC91cmw+PC9yZWxhdGVkLXVybHM+PC91cmxzPjxjdXN0
b20xPlRoZSBhdXRob3JzIGRlY2xhcmUgbm8gY29uZmxpY3RzIG9mIGludGVyZXN0LjwvY3VzdG9t
MT48Y3VzdG9tMj5QTUM2NzUyMzAyPC9jdXN0b20yPjxlbGVjdHJvbmljLXJlc291cmNlLW51bT4x
MC4xMDM4L3M0MTQzNi0wMTgtMDEzMi0zPC9lbGVjdHJvbmljLXJlc291cmNlLW51bT48cmVtb3Rl
LWRhdGFiYXNlLW5hbWU+TWVkbGluZTwvcmVtb3RlLWRhdGFiYXNlLW5hbWU+PHJlbW90ZS1kYXRh
YmFzZS1wcm92aWRlcj5OTE08L3JlbW90ZS1kYXRhYmFzZS1wcm92aWRlcj48L3JlY29yZD48L0Np
dGU+PC9FbmROb3RlPgB=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1</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w:t>
            </w:r>
          </w:p>
        </w:tc>
        <w:tc>
          <w:tcPr>
            <w:tcW w:w="1402" w:type="dxa"/>
            <w:hideMark/>
          </w:tcPr>
          <w:p w14:paraId="70B4DFCD" w14:textId="30332C8B"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Regular case-based discussions for population genomic screening</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Hansen&lt;/Author&gt;&lt;Year&gt;2024&lt;/Year&gt;&lt;RecNum&gt;21&lt;/RecNum&gt;&lt;DisplayText&gt;&lt;style face="superscript"&gt;40&lt;/style&gt;&lt;/DisplayText&gt;&lt;record&gt;&lt;rec-number&gt;21&lt;/rec-number&gt;&lt;foreign-keys&gt;&lt;key app="EN" db-id="0v0dz099oe0999edt5svvspn9awa0s2ddaxe" timestamp="1722836769"&gt;21&lt;/key&gt;&lt;/foreign-keys&gt;&lt;ref-type name="Journal Article"&gt;17&lt;/ref-type&gt;&lt;contributors&gt;&lt;authors&gt;&lt;author&gt;Hansen, C. A.&lt;/author&gt;&lt;author&gt;Reiter, A. W.&lt;/author&gt;&lt;author&gt;Wildin, R. S.&lt;/author&gt;&lt;/authors&gt;&lt;/contributors&gt;&lt;auth-address&gt;Larner College of Medicine at the University of Vermont, Burlington, VT, USA.&amp;#xD;Department of Family Medicine, Larner College of Medicine at the University of Vermont, Burlington, VT, USA.&amp;#xD;Departments of Pathology &amp;amp; Laboratory Medicine and Pediatrics, Larner College of Medicine at the University of Vermont, Burlington, VT, USA. robert.wildin@med.uvm.edu.&lt;/auth-address&gt;&lt;titles&gt;&lt;title&gt;Growth in perceived clinical genetics competency among primary care providers participating in genomic population health screening&lt;/title&gt;&lt;secondary-title&gt;J Community Genet&lt;/secondary-title&gt;&lt;/titles&gt;&lt;periodical&gt;&lt;full-title&gt;J Community Genet&lt;/full-title&gt;&lt;/periodical&gt;&lt;pages&gt;33-37&lt;/pages&gt;&lt;volume&gt;15&lt;/volume&gt;&lt;number&gt;1&lt;/number&gt;&lt;edition&gt;20231004&lt;/edition&gt;&lt;dates&gt;&lt;year&gt;2024&lt;/year&gt;&lt;pub-dates&gt;&lt;date&gt;Feb&lt;/date&gt;&lt;/pub-dates&gt;&lt;/dates&gt;&lt;isbn&gt;1868-310X (Print)&amp;#xD;1868-6001 (Electronic)&amp;#xD;1868-310X (Linking)&lt;/isbn&gt;&lt;accession-num&gt;37792155&lt;/accession-num&gt;&lt;urls&gt;&lt;related-urls&gt;&lt;url&gt;https://www.ncbi.nlm.nih.gov/pubmed/37792155&lt;/url&gt;&lt;/related-urls&gt;&lt;/urls&gt;&lt;custom1&gt;The authors declare no competing interests.&lt;/custom1&gt;&lt;custom2&gt;PMC10857985&lt;/custom2&gt;&lt;electronic-resource-num&gt;10.1007/s12687-023-00675-7&lt;/electronic-resource-num&gt;&lt;remote-database-name&gt;PubMed-not-MEDLINE&lt;/remote-database-name&gt;&lt;remote-database-provider&gt;NLM&lt;/remote-database-provider&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0</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w:t>
            </w:r>
          </w:p>
        </w:tc>
        <w:tc>
          <w:tcPr>
            <w:tcW w:w="3321" w:type="dxa"/>
            <w:hideMark/>
          </w:tcPr>
          <w:p w14:paraId="65FABB13"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Satisfaction: </w:t>
            </w:r>
          </w:p>
          <w:p w14:paraId="5EE7AEA1"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p w14:paraId="79233173" w14:textId="5D8F941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Evidence-based educational strategies needed to improve knowledge and satisfaction (case studies and reflective learning have impact)</w:t>
            </w:r>
            <w:r w:rsidR="00E72DE0">
              <w:rPr>
                <w:rFonts w:ascii="Times New Roman" w:eastAsia="Segoe UI" w:hAnsi="Times New Roman" w:cs="Times New Roman"/>
                <w:color w:val="333333"/>
              </w:rPr>
              <w:t>.</w:t>
            </w:r>
            <w:r w:rsidRPr="009A5341">
              <w:rPr>
                <w:rFonts w:ascii="Times New Roman" w:eastAsia="Segoe UI" w:hAnsi="Times New Roman" w:cs="Times New Roman"/>
                <w:color w:val="333333"/>
              </w:rPr>
              <w:t> </w:t>
            </w:r>
          </w:p>
          <w:p w14:paraId="562CF63F"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p w14:paraId="15EFB744" w14:textId="360AF61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Multimodal captures different needs of general practitioners</w:t>
            </w:r>
            <w:r w:rsidR="00E72DE0">
              <w:rPr>
                <w:rFonts w:ascii="Times New Roman" w:eastAsia="Segoe UI" w:hAnsi="Times New Roman" w:cs="Times New Roman"/>
                <w:color w:val="333333"/>
              </w:rPr>
              <w:t>.</w:t>
            </w:r>
            <w:r w:rsidRPr="009A5341">
              <w:rPr>
                <w:rFonts w:ascii="Times New Roman" w:eastAsia="Segoe UI" w:hAnsi="Times New Roman" w:cs="Times New Roman"/>
                <w:color w:val="333333"/>
              </w:rPr>
              <w:t> </w:t>
            </w:r>
          </w:p>
          <w:p w14:paraId="28566028"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p w14:paraId="14B397B4"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p w14:paraId="48CF9E92" w14:textId="3B5B3B9E"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Providing available resources</w:t>
            </w:r>
            <w:r w:rsidR="00E72DE0">
              <w:rPr>
                <w:rFonts w:ascii="Times New Roman" w:eastAsia="Segoe UI" w:hAnsi="Times New Roman" w:cs="Times New Roman"/>
                <w:color w:val="333333"/>
              </w:rPr>
              <w:t>.</w:t>
            </w:r>
            <w:r w:rsidRPr="009A5341">
              <w:rPr>
                <w:rFonts w:ascii="Times New Roman" w:eastAsia="Segoe UI" w:hAnsi="Times New Roman" w:cs="Times New Roman"/>
                <w:color w:val="333333"/>
              </w:rPr>
              <w:t> </w:t>
            </w:r>
          </w:p>
        </w:tc>
      </w:tr>
      <w:tr w:rsidR="00A41DAC" w:rsidRPr="009A5341" w14:paraId="781CA41E" w14:textId="77777777" w:rsidTr="005968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hideMark/>
          </w:tcPr>
          <w:p w14:paraId="720E750C" w14:textId="77777777" w:rsidR="00A41DAC" w:rsidRPr="009A5341" w:rsidRDefault="00A41DAC" w:rsidP="00137B4D">
            <w:pPr>
              <w:rPr>
                <w:rFonts w:ascii="Times New Roman" w:eastAsia="Segoe UI" w:hAnsi="Times New Roman" w:cs="Times New Roman"/>
                <w:b w:val="0"/>
                <w:color w:val="333333"/>
              </w:rPr>
            </w:pPr>
            <w:r w:rsidRPr="009A5341">
              <w:rPr>
                <w:rFonts w:ascii="Times New Roman" w:eastAsia="Segoe UI" w:hAnsi="Times New Roman" w:cs="Times New Roman"/>
                <w:b w:val="0"/>
                <w:color w:val="333333"/>
              </w:rPr>
              <w:t>  </w:t>
            </w:r>
          </w:p>
        </w:tc>
        <w:tc>
          <w:tcPr>
            <w:tcW w:w="1559" w:type="dxa"/>
            <w:hideMark/>
          </w:tcPr>
          <w:p w14:paraId="2FAD4060" w14:textId="6E7E23E4"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xml:space="preserve">4. </w:t>
            </w:r>
            <w:r w:rsidR="00BB2362">
              <w:rPr>
                <w:rFonts w:ascii="Times New Roman" w:eastAsia="Segoe UI" w:hAnsi="Times New Roman" w:cs="Times New Roman"/>
                <w:color w:val="333333"/>
              </w:rPr>
              <w:t>E</w:t>
            </w:r>
            <w:r w:rsidRPr="009A5341">
              <w:rPr>
                <w:rFonts w:ascii="Times New Roman" w:eastAsia="Segoe UI" w:hAnsi="Times New Roman" w:cs="Times New Roman"/>
                <w:color w:val="333333"/>
              </w:rPr>
              <w:t xml:space="preserve">-continuous professional development </w:t>
            </w:r>
            <w:proofErr w:type="spellStart"/>
            <w:r w:rsidRPr="009A5341">
              <w:rPr>
                <w:rFonts w:ascii="Times New Roman" w:eastAsia="Segoe UI" w:hAnsi="Times New Roman" w:cs="Times New Roman"/>
                <w:color w:val="333333"/>
              </w:rPr>
              <w:t>oncogenetics</w:t>
            </w:r>
            <w:proofErr w:type="spellEnd"/>
            <w:r w:rsidRPr="009A5341">
              <w:rPr>
                <w:rFonts w:ascii="Times New Roman" w:eastAsia="Segoe UI" w:hAnsi="Times New Roman" w:cs="Times New Roman"/>
                <w:color w:val="333333"/>
              </w:rPr>
              <w:t xml:space="preserve"> module</w:t>
            </w:r>
            <w:r w:rsidRPr="009A5341">
              <w:rPr>
                <w:rFonts w:ascii="Times New Roman" w:eastAsia="Segoe UI" w:hAnsi="Times New Roman" w:cs="Times New Roman"/>
                <w:color w:val="333333"/>
              </w:rPr>
              <w:fldChar w:fldCharType="begin">
                <w:fldData xml:space="preserve">PEVuZE5vdGU+PENpdGU+PEF1dGhvcj5Ib3V3aW5rPC9BdXRob3I+PFllYXI+MjAxNDwvWWVhcj48
UmVjTnVtPjI0PC9SZWNOdW0+PERpc3BsYXlUZXh0PjxzdHlsZSBmYWNlPSJzdXBlcnNjcmlwdCI+
Mzg8L3N0eWxlPjwvRGlzcGxheVRleHQ+PHJlY29yZD48cmVjLW51bWJlcj4yNDwvcmVjLW51bWJl
cj48Zm9yZWlnbi1rZXlzPjxrZXkgYXBwPSJFTiIgZGItaWQ9IjB2MGR6MDk5b2UwOTk5ZWR0NXN2
dnNwbjlhd2EwczJkZGF4ZSIgdGltZXN0YW1wPSIxNzIyODM2Nzc5Ij4yNDwva2V5PjwvZm9yZWln
bi1rZXlzPjxyZWYtdHlwZSBuYW1lPSJKb3VybmFsIEFydGljbGUiPjE3PC9yZWYtdHlwZT48Y29u
dHJpYnV0b3JzPjxhdXRob3JzPjxhdXRob3I+SG91d2luaywgRS4gSi48L2F1dGhvcj48YXV0aG9y
PnZhbiBUZWVmZmVsZW4sIFMuIFIuPC9hdXRob3I+PGF1dGhvcj5NdWlqdGplbnMsIEEuIE0uPC9h
dXRob3I+PGF1dGhvcj5IZW5uZW1hbiwgTC48L2F1dGhvcj48YXV0aG9yPkphY29iaSwgRi48L2F1
dGhvcj48YXV0aG9yPnZhbiBMdWlqaywgUy4gSi48L2F1dGhvcj48YXV0aG9yPkRpbmFudCwgRy4g
Si48L2F1dGhvcj48YXV0aG9yPnZhbiBkZXIgVmxldXRlbiwgQy48L2F1dGhvcj48YXV0aG9yPkNv
cm5lbCwgTS4gQy48L2F1dGhvcj48L2F1dGhvcnM+PC9jb250cmlidXRvcnM+PGF1dGgtYWRkcmVz
cz4xXSBEZXBhcnRtZW50IG9mIENsaW5pY2FsIEdlbmV0aWNzLCBTZWN0aW9uIENvbW11bml0eSBH
ZW5ldGljcywgRU1HTyBJbnN0aXR1dGUgZm9yIEhlYWx0aCBhbmQgQ2FyZSBSZXNlYXJjaCwgVlUg
VW5pdmVyc2l0eSBNZWRpY2FsIENlbnRlciwgQW1zdGVyZGFtLCBUaGUgTmV0aGVybGFuZHMgWzJd
IERlcGFydG1lbnQgb2YgR2VuZXJhbCBQcmFjdGljZSwgU2Nob29sIGZvciBQdWJsaWMgSGVhbHRo
IGFuZCBQcmltYXJ5IENhcmUsIE1hYXN0cmljaHQgVW5pdmVyc2l0eSwgTWFhc3RyaWNodCwgVGhl
IE5ldGhlcmxhbmRzLiYjeEQ7RGVwYXJ0bWVudCBvZiBDbGluaWNhbCBHZW5ldGljcywgU2VjdGlv
biBDb21tdW5pdHkgR2VuZXRpY3MsIEVNR08gSW5zdGl0dXRlIGZvciBIZWFsdGggYW5kIENhcmUg
UmVzZWFyY2gsIFZVIFVuaXZlcnNpdHkgTWVkaWNhbCBDZW50ZXIsIEFtc3RlcmRhbSwgVGhlIE5l
dGhlcmxhbmRzLiYjeEQ7RGVwYXJ0bWVudCBvZiBFZHVjYXRpb25hbCBEZXZlbG9wbWVudCBhbmQg
UmVzZWFyY2gsIEZhY3VsdHkgb2YgSGVhbHRoLCBNZWRpY2luZSBhbmQgTGlmZSBTY2llbmNlcywg
TWFhc3RyaWNodCBVbml2ZXJzaXR5LCBNYWFzdHJpY2h0LCBUaGUgTmV0aGVybGFuZHMuJiN4RDtU
aGUgRHV0Y2ggQ29sbGVnZSBvZiBHZW5lcmFsIFByYWN0aXRpb25lcnMgKE5IRyksIFV0cmVjaHQs
IFRoZSBOZXRoZXJsYW5kcy4mI3hEO0RlcGFydG1lbnQgb2YgRWR1Y2F0aW9uIGFuZCBSZXNpZGVu
dCBUcmFpbmluZywgTWFhc3RyaWNodCBVbml2ZXJzaXR5IE1lZGljYWwgQ2VudHJlLCBNYWFzdHJp
Y2h0LCBUaGUgTmV0aGVybGFuZHMuJiN4RDtEZXBhcnRtZW50IG9mIEdlbmVyYWwgUHJhY3RpY2Us
IFNjaG9vbCBmb3IgUHVibGljIEhlYWx0aCBhbmQgUHJpbWFyeSBDYXJlLCBNYWFzdHJpY2h0IFVu
aXZlcnNpdHksIE1hYXN0cmljaHQsIFRoZSBOZXRoZXJsYW5kcy48L2F1dGgtYWRkcmVzcz48dGl0
bGVzPjx0aXRsZT5TdXN0YWluZWQgZWZmZWN0cyBvZiBvbmxpbmUgZ2VuZXRpY3MgZWR1Y2F0aW9u
OiBhIHJhbmRvbWl6ZWQgY29udHJvbGxlZCB0cmlhbCBvbiBvbmNvZ2VuZXRpY3M8L3RpdGxlPjxz
ZWNvbmRhcnktdGl0bGU+RXVyIEogSHVtIEdlbmV0PC9zZWNvbmRhcnktdGl0bGU+PC90aXRsZXM+
PHBlcmlvZGljYWw+PGZ1bGwtdGl0bGU+RXVyIEogSHVtIEdlbmV0PC9mdWxsLXRpdGxlPjwvcGVy
aW9kaWNhbD48cGFnZXM+MzEwLTY8L3BhZ2VzPjx2b2x1bWU+MjI8L3ZvbHVtZT48bnVtYmVyPjM8
L251bWJlcj48ZWRpdGlvbj4yMDEzMDgxNDwvZWRpdGlvbj48a2V5d29yZHM+PGtleXdvcmQ+Q2Fz
ZS1Db250cm9sIFN0dWRpZXM8L2tleXdvcmQ+PGtleXdvcmQ+Q29tcHV0ZXItQXNzaXN0ZWQgSW5z
dHJ1Y3Rpb24vKm1ldGhvZHM8L2tleXdvcmQ+PGtleXdvcmQ+RWR1Y2F0aW9uLCBNZWRpY2FsLCBD
b250aW51aW5nLyptZXRob2RzPC9rZXl3b3JkPjxrZXl3b3JkPkdlbmVyYWwgUHJhY3RpdGlvbmVy
cy8qZWR1Y2F0aW9uPC9rZXl3b3JkPjxrZXl3b3JkPkdlbmV0aWNzLyplZHVjYXRpb248L2tleXdv
cmQ+PGtleXdvcmQ+SW50ZXJuZXQ8L2tleXdvcmQ+PGtleXdvcmQ+TWVkaWNhbCBPbmNvbG9neS9l
ZHVjYXRpb248L2tleXdvcmQ+PGtleXdvcmQ+UmFuZG9tIEFsbG9jYXRpb248L2tleXdvcmQ+PGtl
eXdvcmQ+KlNvZnR3YXJlPC9rZXl3b3JkPjxrZXl3b3JkPldvcmtmb3JjZTwva2V5d29yZD48L2tl
eXdvcmRzPjxkYXRlcz48eWVhcj4yMDE0PC95ZWFyPjxwdWItZGF0ZXM+PGRhdGU+TWFyPC9kYXRl
PjwvcHViLWRhdGVzPjwvZGF0ZXM+PGlzYm4+MTQ3Ni01NDM4IChFbGVjdHJvbmljKSYjeEQ7MTAx
OC00ODEzIChQcmludCkmI3hEOzEwMTgtNDgxMyAoTGlua2luZyk8L2lzYm4+PGFjY2Vzc2lvbi1u
dW0+MjM5NDIyMDA8L2FjY2Vzc2lvbi1udW0+PHVybHM+PHJlbGF0ZWQtdXJscz48dXJsPmh0dHBz
Oi8vd3d3Lm5jYmkubmxtLm5paC5nb3YvcHVibWVkLzIzOTQyMjAwPC91cmw+PC9yZWxhdGVkLXVy
bHM+PC91cmxzPjxjdXN0b20yPlBNQzM5MjUyODY8L2N1c3RvbTI+PGVsZWN0cm9uaWMtcmVzb3Vy
Y2UtbnVtPjEwLjEwMzgvZWpoZy4yMDEzLjE2MzwvZWxlY3Ryb25pYy1yZXNvdXJjZS1udW0+PHJl
bW90ZS1kYXRhYmFzZS1uYW1lPk1lZGxpbmU8L3JlbW90ZS1kYXRhYmFzZS1uYW1lPjxyZW1vdGUt
ZGF0YWJhc2UtcHJvdmlkZXI+TkxNPC9yZW1vdGUtZGF0YWJhc2UtcHJvdmlkZXI+PC9yZWNvcmQ+
PC9DaXRlPjwvRW5kTm90ZT5=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Ib3V3aW5rPC9BdXRob3I+PFllYXI+MjAxNDwvWWVhcj48
UmVjTnVtPjI0PC9SZWNOdW0+PERpc3BsYXlUZXh0PjxzdHlsZSBmYWNlPSJzdXBlcnNjcmlwdCI+
Mzg8L3N0eWxlPjwvRGlzcGxheVRleHQ+PHJlY29yZD48cmVjLW51bWJlcj4yNDwvcmVjLW51bWJl
cj48Zm9yZWlnbi1rZXlzPjxrZXkgYXBwPSJFTiIgZGItaWQ9IjB2MGR6MDk5b2UwOTk5ZWR0NXN2
dnNwbjlhd2EwczJkZGF4ZSIgdGltZXN0YW1wPSIxNzIyODM2Nzc5Ij4yNDwva2V5PjwvZm9yZWln
bi1rZXlzPjxyZWYtdHlwZSBuYW1lPSJKb3VybmFsIEFydGljbGUiPjE3PC9yZWYtdHlwZT48Y29u
dHJpYnV0b3JzPjxhdXRob3JzPjxhdXRob3I+SG91d2luaywgRS4gSi48L2F1dGhvcj48YXV0aG9y
PnZhbiBUZWVmZmVsZW4sIFMuIFIuPC9hdXRob3I+PGF1dGhvcj5NdWlqdGplbnMsIEEuIE0uPC9h
dXRob3I+PGF1dGhvcj5IZW5uZW1hbiwgTC48L2F1dGhvcj48YXV0aG9yPkphY29iaSwgRi48L2F1
dGhvcj48YXV0aG9yPnZhbiBMdWlqaywgUy4gSi48L2F1dGhvcj48YXV0aG9yPkRpbmFudCwgRy4g
Si48L2F1dGhvcj48YXV0aG9yPnZhbiBkZXIgVmxldXRlbiwgQy48L2F1dGhvcj48YXV0aG9yPkNv
cm5lbCwgTS4gQy48L2F1dGhvcj48L2F1dGhvcnM+PC9jb250cmlidXRvcnM+PGF1dGgtYWRkcmVz
cz4xXSBEZXBhcnRtZW50IG9mIENsaW5pY2FsIEdlbmV0aWNzLCBTZWN0aW9uIENvbW11bml0eSBH
ZW5ldGljcywgRU1HTyBJbnN0aXR1dGUgZm9yIEhlYWx0aCBhbmQgQ2FyZSBSZXNlYXJjaCwgVlUg
VW5pdmVyc2l0eSBNZWRpY2FsIENlbnRlciwgQW1zdGVyZGFtLCBUaGUgTmV0aGVybGFuZHMgWzJd
IERlcGFydG1lbnQgb2YgR2VuZXJhbCBQcmFjdGljZSwgU2Nob29sIGZvciBQdWJsaWMgSGVhbHRo
IGFuZCBQcmltYXJ5IENhcmUsIE1hYXN0cmljaHQgVW5pdmVyc2l0eSwgTWFhc3RyaWNodCwgVGhl
IE5ldGhlcmxhbmRzLiYjeEQ7RGVwYXJ0bWVudCBvZiBDbGluaWNhbCBHZW5ldGljcywgU2VjdGlv
biBDb21tdW5pdHkgR2VuZXRpY3MsIEVNR08gSW5zdGl0dXRlIGZvciBIZWFsdGggYW5kIENhcmUg
UmVzZWFyY2gsIFZVIFVuaXZlcnNpdHkgTWVkaWNhbCBDZW50ZXIsIEFtc3RlcmRhbSwgVGhlIE5l
dGhlcmxhbmRzLiYjeEQ7RGVwYXJ0bWVudCBvZiBFZHVjYXRpb25hbCBEZXZlbG9wbWVudCBhbmQg
UmVzZWFyY2gsIEZhY3VsdHkgb2YgSGVhbHRoLCBNZWRpY2luZSBhbmQgTGlmZSBTY2llbmNlcywg
TWFhc3RyaWNodCBVbml2ZXJzaXR5LCBNYWFzdHJpY2h0LCBUaGUgTmV0aGVybGFuZHMuJiN4RDtU
aGUgRHV0Y2ggQ29sbGVnZSBvZiBHZW5lcmFsIFByYWN0aXRpb25lcnMgKE5IRyksIFV0cmVjaHQs
IFRoZSBOZXRoZXJsYW5kcy4mI3hEO0RlcGFydG1lbnQgb2YgRWR1Y2F0aW9uIGFuZCBSZXNpZGVu
dCBUcmFpbmluZywgTWFhc3RyaWNodCBVbml2ZXJzaXR5IE1lZGljYWwgQ2VudHJlLCBNYWFzdHJp
Y2h0LCBUaGUgTmV0aGVybGFuZHMuJiN4RDtEZXBhcnRtZW50IG9mIEdlbmVyYWwgUHJhY3RpY2Us
IFNjaG9vbCBmb3IgUHVibGljIEhlYWx0aCBhbmQgUHJpbWFyeSBDYXJlLCBNYWFzdHJpY2h0IFVu
aXZlcnNpdHksIE1hYXN0cmljaHQsIFRoZSBOZXRoZXJsYW5kcy48L2F1dGgtYWRkcmVzcz48dGl0
bGVzPjx0aXRsZT5TdXN0YWluZWQgZWZmZWN0cyBvZiBvbmxpbmUgZ2VuZXRpY3MgZWR1Y2F0aW9u
OiBhIHJhbmRvbWl6ZWQgY29udHJvbGxlZCB0cmlhbCBvbiBvbmNvZ2VuZXRpY3M8L3RpdGxlPjxz
ZWNvbmRhcnktdGl0bGU+RXVyIEogSHVtIEdlbmV0PC9zZWNvbmRhcnktdGl0bGU+PC90aXRsZXM+
PHBlcmlvZGljYWw+PGZ1bGwtdGl0bGU+RXVyIEogSHVtIEdlbmV0PC9mdWxsLXRpdGxlPjwvcGVy
aW9kaWNhbD48cGFnZXM+MzEwLTY8L3BhZ2VzPjx2b2x1bWU+MjI8L3ZvbHVtZT48bnVtYmVyPjM8
L251bWJlcj48ZWRpdGlvbj4yMDEzMDgxNDwvZWRpdGlvbj48a2V5d29yZHM+PGtleXdvcmQ+Q2Fz
ZS1Db250cm9sIFN0dWRpZXM8L2tleXdvcmQ+PGtleXdvcmQ+Q29tcHV0ZXItQXNzaXN0ZWQgSW5z
dHJ1Y3Rpb24vKm1ldGhvZHM8L2tleXdvcmQ+PGtleXdvcmQ+RWR1Y2F0aW9uLCBNZWRpY2FsLCBD
b250aW51aW5nLyptZXRob2RzPC9rZXl3b3JkPjxrZXl3b3JkPkdlbmVyYWwgUHJhY3RpdGlvbmVy
cy8qZWR1Y2F0aW9uPC9rZXl3b3JkPjxrZXl3b3JkPkdlbmV0aWNzLyplZHVjYXRpb248L2tleXdv
cmQ+PGtleXdvcmQ+SW50ZXJuZXQ8L2tleXdvcmQ+PGtleXdvcmQ+TWVkaWNhbCBPbmNvbG9neS9l
ZHVjYXRpb248L2tleXdvcmQ+PGtleXdvcmQ+UmFuZG9tIEFsbG9jYXRpb248L2tleXdvcmQ+PGtl
eXdvcmQ+KlNvZnR3YXJlPC9rZXl3b3JkPjxrZXl3b3JkPldvcmtmb3JjZTwva2V5d29yZD48L2tl
eXdvcmRzPjxkYXRlcz48eWVhcj4yMDE0PC95ZWFyPjxwdWItZGF0ZXM+PGRhdGU+TWFyPC9kYXRl
PjwvcHViLWRhdGVzPjwvZGF0ZXM+PGlzYm4+MTQ3Ni01NDM4IChFbGVjdHJvbmljKSYjeEQ7MTAx
OC00ODEzIChQcmludCkmI3hEOzEwMTgtNDgxMyAoTGlua2luZyk8L2lzYm4+PGFjY2Vzc2lvbi1u
dW0+MjM5NDIyMDA8L2FjY2Vzc2lvbi1udW0+PHVybHM+PHJlbGF0ZWQtdXJscz48dXJsPmh0dHBz
Oi8vd3d3Lm5jYmkubmxtLm5paC5nb3YvcHVibWVkLzIzOTQyMjAwPC91cmw+PC9yZWxhdGVkLXVy
bHM+PC91cmxzPjxjdXN0b20yPlBNQzM5MjUyODY8L2N1c3RvbTI+PGVsZWN0cm9uaWMtcmVzb3Vy
Y2UtbnVtPjEwLjEwMzgvZWpoZy4yMDEzLjE2MzwvZWxlY3Ryb25pYy1yZXNvdXJjZS1udW0+PHJl
bW90ZS1kYXRhYmFzZS1uYW1lPk1lZGxpbmU8L3JlbW90ZS1kYXRhYmFzZS1uYW1lPjxyZW1vdGUt
ZGF0YWJhc2UtcHJvdmlkZXI+TkxNPC9yZW1vdGUtZGF0YWJhc2UtcHJvdmlkZXI+PC9yZWNvcmQ+
PC9DaXRlPjwvRW5kTm90ZT5=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8</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informed by Delphi, multiple educational methodologies</w:t>
            </w:r>
            <w:r w:rsidR="00E72DE0">
              <w:rPr>
                <w:rFonts w:ascii="Times New Roman" w:eastAsia="Segoe UI" w:hAnsi="Times New Roman" w:cs="Times New Roman"/>
                <w:color w:val="333333"/>
              </w:rPr>
              <w:t>.</w:t>
            </w:r>
          </w:p>
        </w:tc>
        <w:tc>
          <w:tcPr>
            <w:tcW w:w="2693" w:type="dxa"/>
            <w:hideMark/>
          </w:tcPr>
          <w:p w14:paraId="248B75D3"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c>
          <w:tcPr>
            <w:tcW w:w="2567" w:type="dxa"/>
            <w:hideMark/>
          </w:tcPr>
          <w:p w14:paraId="1533D60E" w14:textId="0E9361C1"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xml:space="preserve">Knowledge (TDF) </w:t>
            </w:r>
            <w:r w:rsidRPr="009A5341">
              <w:rPr>
                <w:rFonts w:ascii="Times New Roman" w:eastAsia="Segoe UI" w:hAnsi="Times New Roman" w:cs="Times New Roman"/>
                <w:i/>
                <w:color w:val="333333"/>
              </w:rPr>
              <w:t>Enablers on long term impact of education:</w:t>
            </w:r>
            <w:r w:rsidRPr="009A5341">
              <w:rPr>
                <w:rFonts w:ascii="Times New Roman" w:eastAsia="Segoe UI" w:hAnsi="Times New Roman" w:cs="Times New Roman"/>
                <w:color w:val="333333"/>
              </w:rPr>
              <w:t xml:space="preserve"> Live continuous professional development module training had more impact on general practitioners’ being more aware of genetic problems long term</w:t>
            </w:r>
            <w:r w:rsidRPr="009A5341">
              <w:rPr>
                <w:rFonts w:ascii="Times New Roman" w:eastAsia="Segoe UI" w:hAnsi="Times New Roman" w:cs="Times New Roman"/>
                <w:color w:val="333333"/>
              </w:rPr>
              <w:fldChar w:fldCharType="begin">
                <w:fldData xml:space="preserve">PEVuZE5vdGU+PENpdGU+PEF1dGhvcj5Ib3V3aW5rPC9BdXRob3I+PFllYXI+MjAxNTwvWWVhcj48
UmVjTnVtPjI2PC9SZWNOdW0+PERpc3BsYXlUZXh0PjxzdHlsZSBmYWNlPSJzdXBlcnNjcmlwdCI+
NDM8L3N0eWxlPjwvRGlzcGxheVRleHQ+PHJlY29yZD48cmVjLW51bWJlcj4yNjwvcmVjLW51bWJl
cj48Zm9yZWlnbi1rZXlzPjxrZXkgYXBwPSJFTiIgZGItaWQ9IjB2MGR6MDk5b2UwOTk5ZWR0NXN2
dnNwbjlhd2EwczJkZGF4ZSIgdGltZXN0YW1wPSIxNzIyODM2Nzg3Ij4yNjwva2V5PjwvZm9yZWln
bi1rZXlzPjxyZWYtdHlwZSBuYW1lPSJKb3VybmFsIEFydGljbGUiPjE3PC9yZWYtdHlwZT48Y29u
dHJpYnV0b3JzPjxhdXRob3JzPjxhdXRob3I+SG91d2luaywgRS4gSi48L2F1dGhvcj48YXV0aG9y
Pk11aWp0amVucywgQS4gTS48L2F1dGhvcj48YXV0aG9yPnZhbiBUZWVmZmVsZW4sIFMuIFIuPC9h
dXRob3I+PGF1dGhvcj5IZW5uZW1hbiwgTC48L2F1dGhvcj48YXV0aG9yPlJldGhhbnMsIEouIEou
PC9hdXRob3I+PGF1dGhvcj5KYWNvYmksIEYuPC9hdXRob3I+PGF1dGhvcj52YW4gZGVyIEphZ3Qs
IEwuPC9hdXRob3I+PGF1dGhvcj5TdGlyYnUsIEkuPC9hdXRob3I+PGF1dGhvcj52YW4gTHVpamss
IFMuIEouPC9hdXRob3I+PGF1dGhvcj5TdHVtcGVsLCBDLiBULjwvYXV0aG9yPjxhdXRob3I+TWVp
amVycy1IZWlqYm9lciwgSC4gRS48L2F1dGhvcj48YXV0aG9yPnZhbiBkZXIgVmxldXRlbiwgQy48
L2F1dGhvcj48YXV0aG9yPkNvcm5lbCwgTS4gQy48L2F1dGhvcj48YXV0aG9yPkRpbmFudCwgRy4g
Si48L2F1dGhvcj48L2F1dGhvcnM+PC9jb250cmlidXRvcnM+PGF1dGgtYWRkcmVzcz5EZXBhcnRt
ZW50IG9mIENsaW5pY2FsIEdlbmV0aWNzLCBTZWN0aW9uIENvbW11bml0eSBHZW5ldGljcywgRU1H
TyBJbnN0aXR1dGUgZm9yIEhlYWx0aCBhbmQgQ2FyZSBSZXNlYXJjaCwgVlUgVW5pdmVyc2l0eSBN
ZWRpY2FsIENlbnRlciwgQW1zdGVyZGFtLCBUaGUgTmV0aGVybGFuZHM7IFNjaG9vbCBmb3IgUHVi
bGljIEhlYWx0aCBhbmQgUHJpbWFyeSBDYXJlLCBEZXBhcnRtZW50IG9mIEZhbWlseSBNZWRpY2lu
ZSwgTWFhc3RyaWNodCBVbml2ZXJzaXR5LCBNYWFzdHJpY2h0LCBUaGUgTmV0aGVybGFuZHMuJiN4
RDtEZXBhcnRtZW50IG9mIEVkdWNhdGlvbmFsIERldmVsb3BtZW50IGFuZCBSZXNlYXJjaCwgRmFj
dWx0eSBvZiBIZWFsdGgsIE1lZGljaW5lIGFuZCBMaWZlIFNjaWVuY2VzLCBNYWFzdHJpY2h0IFVu
aXZlcnNpdHksIE1hYXN0cmljaHQsIFRoZSBOZXRoZXJsYW5kcy4mI3hEO0RlcGFydG1lbnQgb2Yg
Q2xpbmljYWwgR2VuZXRpY3MsIFNlY3Rpb24gQ29tbXVuaXR5IEdlbmV0aWNzLCBFTUdPIEluc3Rp
dHV0ZSBmb3IgSGVhbHRoIGFuZCBDYXJlIFJlc2VhcmNoLCBWVSBVbml2ZXJzaXR5IE1lZGljYWwg
Q2VudGVyLCBBbXN0ZXJkYW0sIFRoZSBOZXRoZXJsYW5kcy4mI3hEO1NraWxsc2xhYiwgRmFjdWx0
eSBvZiBIZWFsdGgsIE1lZGljaW5lICZhbXA7IExpZmUgU2NpZW5jZXMsIE1hYXN0cmljaHQgVW5p
dmVyc2l0eSwgTWFhc3RyaWNodCwgVGhlIE5ldGhlcmxhbmRzLiYjeEQ7RHV0Y2ggQ29sbGVnZSBv
ZiBHZW5lcmFsIHByYWN0aXRpb25lcnMgKE5IRyksIFV0cmVjaHQsIFRoZSBOZXRoZXJsYW5kcy4m
I3hEO0NlbnRyZSBmb3IgSW5mZWN0aW91cyBEaXNlYXNlIENvbnRyb2wsIE5hdGlvbmFsIEluc3Rp
dHV0ZSBmb3IgUHVibGljIEhlYWx0aCBhbmQgdGhlIEVudmlyb25tZW50LCBCaWx0aG92ZW4sIFRo
ZSBOZXRoZXJsYW5kcy4mI3hEO0RlcGFydG1lbnQgb2YgUmVzaWRlbnQgVHJhaW5pbmcsIE1hYXN0
cmljaHQgVW5pdmVyc2l0eSBNZWRpY2FsIENlbnRyZSArLCBNYWFzdHJpY2h0LCBUaGUgTmV0aGVy
bGFuZHMuJiN4RDtEZXBhcnRtZW50IG9mIENsaW5pY2FsIEdlbmV0aWNzLCBTY2hvb2wgZm9yIE9u
Y29sb2d5IGFuZCBEZXZlbG9wbWVudGFsIEJpb2xvZ3ksIE1hYXN0cmljaHQgVU1DKywgTWFhc3Ry
aWNodCwgVGhlIE5ldGhlcmxhbmRzLiYjeEQ7RGVwYXJ0bWVudCBvZiBDbGluaWNhbCBHZW5ldGlj
cywgVlUgVW5pdmVyc2l0eSBNZWRpY2FsIENlbnRlciwgQW1zdGVyZGFtLCBUaGUgTmV0aGVybGFu
ZHMuJiN4RDtTY2hvb2wgZm9yIFB1YmxpYyBIZWFsdGggYW5kIFByaW1hcnkgQ2FyZSwgRGVwYXJ0
bWVudCBvZiBGYW1pbHkgTWVkaWNpbmUsIE1hYXN0cmljaHQgVW5pdmVyc2l0eSwgTWFhc3RyaWNo
dCwgVGhlIE5ldGhlcmxhbmRzLjwvYXV0aC1hZGRyZXNzPjx0aXRsZXM+PHRpdGxlPkVmZmVjdCBv
ZiBjb21wcmVoZW5zaXZlIG9uY29nZW5ldGljcyB0cmFpbmluZyBpbnRlcnZlbnRpb25zIGZvciBn
ZW5lcmFsIHByYWN0aXRpb25lcnMsIGV2YWx1YXRlZCBhdCBtdWx0aXBsZSBwZXJmb3JtYW5jZSBs
ZXZlbHM8L3RpdGxlPjxzZWNvbmRhcnktdGl0bGU+UExvUyBPbmU8L3NlY29uZGFyeS10aXRsZT48
L3RpdGxlcz48cGVyaW9kaWNhbD48ZnVsbC10aXRsZT5QTG9TIE9uZTwvZnVsbC10aXRsZT48L3Bl
cmlvZGljYWw+PHBhZ2VzPmUwMTIyNjQ4PC9wYWdlcz48dm9sdW1lPjEwPC92b2x1bWU+PG51bWJl
cj40PC9udW1iZXI+PGVkaXRpb24+MjAxNTA0MDI8L2VkaXRpb24+PGtleXdvcmRzPjxrZXl3b3Jk
PkNvbnN1bWVyIEJlaGF2aW9yPC9rZXl3b3JkPjxrZXl3b3JkPkVkdWNhdGlvbiwgTWVkaWNhbCwg
Q29udGludWluZy8qbWV0aG9kczwva2V5d29yZD48a2V5d29yZD5HZW5lcmFsIFByYWN0aXRpb25l
cnMvKmVkdWNhdGlvbjwva2V5d29yZD48a2V5d29yZD5HZW5ldGljcywgTWVkaWNhbC8qZWR1Y2F0
aW9uPC9rZXl3b3JkPjxrZXl3b3JkPkh1bWFuczwva2V5d29yZD48a2V5d29yZD5JbnRlcm5ldDwv
a2V5d29yZD48a2V5d29yZD5NZWRpY2FsIE9uY29sb2d5LyplZHVjYXRpb248L2tleXdvcmQ+PGtl
eXdvcmQ+TmV0aGVybGFuZHM8L2tleXdvcmQ+PGtleXdvcmQ+UmFuZG9taXplZCBDb250cm9sbGVk
IFRyaWFscyBhcyBUb3BpYzwva2V5d29yZD48a2V5d29yZD5SZWZlcnJhbCBhbmQgQ29uc3VsdGF0
aW9uL3N0YXRpc3RpY3MgJmFtcDsgbnVtZXJpY2FsIGRhdGE8L2tleXdvcmQ+PGtleXdvcmQ+U3Vy
dmV5cyBhbmQgUXVlc3Rpb25uYWlyZXM8L2tleXdvcmQ+PC9rZXl3b3Jkcz48ZGF0ZXM+PHllYXI+
MjAxNTwveWVhcj48L2RhdGVzPjxpc2JuPjE5MzItNjIwMyAoRWxlY3Ryb25pYykmI3hEOzE5MzIt
NjIwMyAoTGlua2luZyk8L2lzYm4+PGFjY2Vzc2lvbi1udW0+MjU4Mzc2MzQ8L2FjY2Vzc2lvbi1u
dW0+PHVybHM+PHJlbGF0ZWQtdXJscz48dXJsPmh0dHBzOi8vd3d3Lm5jYmkubmxtLm5paC5nb3Yv
cHVibWVkLzI1ODM3NjM0PC91cmw+PC9yZWxhdGVkLXVybHM+PC91cmxzPjxjdXN0b20xPkNvbXBl
dGluZyBJbnRlcmVzdHM6IFRoZSBhdXRob3JzIGhhdmUgZGVjbGFyZWQgdGhhdCBubyBjb21wZXRp
bmcgaW50ZXJlc3RzIGV4aXN0LjwvY3VzdG9tMT48Y3VzdG9tMj5QTUM0MzgzMzMwPC9jdXN0b20y
PjxlbGVjdHJvbmljLXJlc291cmNlLW51bT4xMC4xMzcxL2pvdXJuYWwucG9uZS4wMTIyNjQ4PC9l
bGVjdHJvbmljLXJlc291cmNlLW51bT48cmVtb3RlLWRhdGFiYXNlLW5hbWU+TWVkbGluZTwvcmVt
b3RlLWRhdGFiYXNlLW5hbWU+PHJlbW90ZS1kYXRhYmFzZS1wcm92aWRlcj5OTE08L3JlbW90ZS1k
YXRhYmFzZS1wcm92aWRlcj48L3JlY29yZD48L0NpdGU+PC9FbmROb3RlPgB=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Ib3V3aW5rPC9BdXRob3I+PFllYXI+MjAxNTwvWWVhcj48
UmVjTnVtPjI2PC9SZWNOdW0+PERpc3BsYXlUZXh0PjxzdHlsZSBmYWNlPSJzdXBlcnNjcmlwdCI+
NDM8L3N0eWxlPjwvRGlzcGxheVRleHQ+PHJlY29yZD48cmVjLW51bWJlcj4yNjwvcmVjLW51bWJl
cj48Zm9yZWlnbi1rZXlzPjxrZXkgYXBwPSJFTiIgZGItaWQ9IjB2MGR6MDk5b2UwOTk5ZWR0NXN2
dnNwbjlhd2EwczJkZGF4ZSIgdGltZXN0YW1wPSIxNzIyODM2Nzg3Ij4yNjwva2V5PjwvZm9yZWln
bi1rZXlzPjxyZWYtdHlwZSBuYW1lPSJKb3VybmFsIEFydGljbGUiPjE3PC9yZWYtdHlwZT48Y29u
dHJpYnV0b3JzPjxhdXRob3JzPjxhdXRob3I+SG91d2luaywgRS4gSi48L2F1dGhvcj48YXV0aG9y
Pk11aWp0amVucywgQS4gTS48L2F1dGhvcj48YXV0aG9yPnZhbiBUZWVmZmVsZW4sIFMuIFIuPC9h
dXRob3I+PGF1dGhvcj5IZW5uZW1hbiwgTC48L2F1dGhvcj48YXV0aG9yPlJldGhhbnMsIEouIEou
PC9hdXRob3I+PGF1dGhvcj5KYWNvYmksIEYuPC9hdXRob3I+PGF1dGhvcj52YW4gZGVyIEphZ3Qs
IEwuPC9hdXRob3I+PGF1dGhvcj5TdGlyYnUsIEkuPC9hdXRob3I+PGF1dGhvcj52YW4gTHVpamss
IFMuIEouPC9hdXRob3I+PGF1dGhvcj5TdHVtcGVsLCBDLiBULjwvYXV0aG9yPjxhdXRob3I+TWVp
amVycy1IZWlqYm9lciwgSC4gRS48L2F1dGhvcj48YXV0aG9yPnZhbiBkZXIgVmxldXRlbiwgQy48
L2F1dGhvcj48YXV0aG9yPkNvcm5lbCwgTS4gQy48L2F1dGhvcj48YXV0aG9yPkRpbmFudCwgRy4g
Si48L2F1dGhvcj48L2F1dGhvcnM+PC9jb250cmlidXRvcnM+PGF1dGgtYWRkcmVzcz5EZXBhcnRt
ZW50IG9mIENsaW5pY2FsIEdlbmV0aWNzLCBTZWN0aW9uIENvbW11bml0eSBHZW5ldGljcywgRU1H
TyBJbnN0aXR1dGUgZm9yIEhlYWx0aCBhbmQgQ2FyZSBSZXNlYXJjaCwgVlUgVW5pdmVyc2l0eSBN
ZWRpY2FsIENlbnRlciwgQW1zdGVyZGFtLCBUaGUgTmV0aGVybGFuZHM7IFNjaG9vbCBmb3IgUHVi
bGljIEhlYWx0aCBhbmQgUHJpbWFyeSBDYXJlLCBEZXBhcnRtZW50IG9mIEZhbWlseSBNZWRpY2lu
ZSwgTWFhc3RyaWNodCBVbml2ZXJzaXR5LCBNYWFzdHJpY2h0LCBUaGUgTmV0aGVybGFuZHMuJiN4
RDtEZXBhcnRtZW50IG9mIEVkdWNhdGlvbmFsIERldmVsb3BtZW50IGFuZCBSZXNlYXJjaCwgRmFj
dWx0eSBvZiBIZWFsdGgsIE1lZGljaW5lIGFuZCBMaWZlIFNjaWVuY2VzLCBNYWFzdHJpY2h0IFVu
aXZlcnNpdHksIE1hYXN0cmljaHQsIFRoZSBOZXRoZXJsYW5kcy4mI3hEO0RlcGFydG1lbnQgb2Yg
Q2xpbmljYWwgR2VuZXRpY3MsIFNlY3Rpb24gQ29tbXVuaXR5IEdlbmV0aWNzLCBFTUdPIEluc3Rp
dHV0ZSBmb3IgSGVhbHRoIGFuZCBDYXJlIFJlc2VhcmNoLCBWVSBVbml2ZXJzaXR5IE1lZGljYWwg
Q2VudGVyLCBBbXN0ZXJkYW0sIFRoZSBOZXRoZXJsYW5kcy4mI3hEO1NraWxsc2xhYiwgRmFjdWx0
eSBvZiBIZWFsdGgsIE1lZGljaW5lICZhbXA7IExpZmUgU2NpZW5jZXMsIE1hYXN0cmljaHQgVW5p
dmVyc2l0eSwgTWFhc3RyaWNodCwgVGhlIE5ldGhlcmxhbmRzLiYjeEQ7RHV0Y2ggQ29sbGVnZSBv
ZiBHZW5lcmFsIHByYWN0aXRpb25lcnMgKE5IRyksIFV0cmVjaHQsIFRoZSBOZXRoZXJsYW5kcy4m
I3hEO0NlbnRyZSBmb3IgSW5mZWN0aW91cyBEaXNlYXNlIENvbnRyb2wsIE5hdGlvbmFsIEluc3Rp
dHV0ZSBmb3IgUHVibGljIEhlYWx0aCBhbmQgdGhlIEVudmlyb25tZW50LCBCaWx0aG92ZW4sIFRo
ZSBOZXRoZXJsYW5kcy4mI3hEO0RlcGFydG1lbnQgb2YgUmVzaWRlbnQgVHJhaW5pbmcsIE1hYXN0
cmljaHQgVW5pdmVyc2l0eSBNZWRpY2FsIENlbnRyZSArLCBNYWFzdHJpY2h0LCBUaGUgTmV0aGVy
bGFuZHMuJiN4RDtEZXBhcnRtZW50IG9mIENsaW5pY2FsIEdlbmV0aWNzLCBTY2hvb2wgZm9yIE9u
Y29sb2d5IGFuZCBEZXZlbG9wbWVudGFsIEJpb2xvZ3ksIE1hYXN0cmljaHQgVU1DKywgTWFhc3Ry
aWNodCwgVGhlIE5ldGhlcmxhbmRzLiYjeEQ7RGVwYXJ0bWVudCBvZiBDbGluaWNhbCBHZW5ldGlj
cywgVlUgVW5pdmVyc2l0eSBNZWRpY2FsIENlbnRlciwgQW1zdGVyZGFtLCBUaGUgTmV0aGVybGFu
ZHMuJiN4RDtTY2hvb2wgZm9yIFB1YmxpYyBIZWFsdGggYW5kIFByaW1hcnkgQ2FyZSwgRGVwYXJ0
bWVudCBvZiBGYW1pbHkgTWVkaWNpbmUsIE1hYXN0cmljaHQgVW5pdmVyc2l0eSwgTWFhc3RyaWNo
dCwgVGhlIE5ldGhlcmxhbmRzLjwvYXV0aC1hZGRyZXNzPjx0aXRsZXM+PHRpdGxlPkVmZmVjdCBv
ZiBjb21wcmVoZW5zaXZlIG9uY29nZW5ldGljcyB0cmFpbmluZyBpbnRlcnZlbnRpb25zIGZvciBn
ZW5lcmFsIHByYWN0aXRpb25lcnMsIGV2YWx1YXRlZCBhdCBtdWx0aXBsZSBwZXJmb3JtYW5jZSBs
ZXZlbHM8L3RpdGxlPjxzZWNvbmRhcnktdGl0bGU+UExvUyBPbmU8L3NlY29uZGFyeS10aXRsZT48
L3RpdGxlcz48cGVyaW9kaWNhbD48ZnVsbC10aXRsZT5QTG9TIE9uZTwvZnVsbC10aXRsZT48L3Bl
cmlvZGljYWw+PHBhZ2VzPmUwMTIyNjQ4PC9wYWdlcz48dm9sdW1lPjEwPC92b2x1bWU+PG51bWJl
cj40PC9udW1iZXI+PGVkaXRpb24+MjAxNTA0MDI8L2VkaXRpb24+PGtleXdvcmRzPjxrZXl3b3Jk
PkNvbnN1bWVyIEJlaGF2aW9yPC9rZXl3b3JkPjxrZXl3b3JkPkVkdWNhdGlvbiwgTWVkaWNhbCwg
Q29udGludWluZy8qbWV0aG9kczwva2V5d29yZD48a2V5d29yZD5HZW5lcmFsIFByYWN0aXRpb25l
cnMvKmVkdWNhdGlvbjwva2V5d29yZD48a2V5d29yZD5HZW5ldGljcywgTWVkaWNhbC8qZWR1Y2F0
aW9uPC9rZXl3b3JkPjxrZXl3b3JkPkh1bWFuczwva2V5d29yZD48a2V5d29yZD5JbnRlcm5ldDwv
a2V5d29yZD48a2V5d29yZD5NZWRpY2FsIE9uY29sb2d5LyplZHVjYXRpb248L2tleXdvcmQ+PGtl
eXdvcmQ+TmV0aGVybGFuZHM8L2tleXdvcmQ+PGtleXdvcmQ+UmFuZG9taXplZCBDb250cm9sbGVk
IFRyaWFscyBhcyBUb3BpYzwva2V5d29yZD48a2V5d29yZD5SZWZlcnJhbCBhbmQgQ29uc3VsdGF0
aW9uL3N0YXRpc3RpY3MgJmFtcDsgbnVtZXJpY2FsIGRhdGE8L2tleXdvcmQ+PGtleXdvcmQ+U3Vy
dmV5cyBhbmQgUXVlc3Rpb25uYWlyZXM8L2tleXdvcmQ+PC9rZXl3b3Jkcz48ZGF0ZXM+PHllYXI+
MjAxNTwveWVhcj48L2RhdGVzPjxpc2JuPjE5MzItNjIwMyAoRWxlY3Ryb25pYykmI3hEOzE5MzIt
NjIwMyAoTGlua2luZyk8L2lzYm4+PGFjY2Vzc2lvbi1udW0+MjU4Mzc2MzQ8L2FjY2Vzc2lvbi1u
dW0+PHVybHM+PHJlbGF0ZWQtdXJscz48dXJsPmh0dHBzOi8vd3d3Lm5jYmkubmxtLm5paC5nb3Yv
cHVibWVkLzI1ODM3NjM0PC91cmw+PC9yZWxhdGVkLXVybHM+PC91cmxzPjxjdXN0b20xPkNvbXBl
dGluZyBJbnRlcmVzdHM6IFRoZSBhdXRob3JzIGhhdmUgZGVjbGFyZWQgdGhhdCBubyBjb21wZXRp
bmcgaW50ZXJlc3RzIGV4aXN0LjwvY3VzdG9tMT48Y3VzdG9tMj5QTUM0MzgzMzMwPC9jdXN0b20y
PjxlbGVjdHJvbmljLXJlc291cmNlLW51bT4xMC4xMzcxL2pvdXJuYWwucG9uZS4wMTIyNjQ4PC9l
bGVjdHJvbmljLXJlc291cmNlLW51bT48cmVtb3RlLWRhdGFiYXNlLW5hbWU+TWVkbGluZTwvcmVt
b3RlLWRhdGFiYXNlLW5hbWU+PHJlbW90ZS1kYXRhYmFzZS1wcm92aWRlcj5OTE08L3JlbW90ZS1k
YXRhYmFzZS1wcm92aWRlcj48L3JlY29yZD48L0NpdGU+PC9FbmROb3RlPgB=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3</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w:t>
            </w:r>
          </w:p>
        </w:tc>
        <w:tc>
          <w:tcPr>
            <w:tcW w:w="1402" w:type="dxa"/>
            <w:hideMark/>
          </w:tcPr>
          <w:p w14:paraId="00A7859F"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c>
          <w:tcPr>
            <w:tcW w:w="3321" w:type="dxa"/>
            <w:hideMark/>
          </w:tcPr>
          <w:p w14:paraId="35BDD085"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Long term impact: </w:t>
            </w:r>
          </w:p>
          <w:p w14:paraId="4DF55B27"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p w14:paraId="58B6CE7E" w14:textId="683117FC"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Evidence-based education has impact, live (interactive) training has long term impact</w:t>
            </w:r>
            <w:r w:rsidR="00E72DE0">
              <w:rPr>
                <w:rFonts w:ascii="Times New Roman" w:eastAsia="Segoe UI" w:hAnsi="Times New Roman" w:cs="Times New Roman"/>
                <w:color w:val="333333"/>
              </w:rPr>
              <w:t>.</w:t>
            </w:r>
            <w:r w:rsidRPr="009A5341">
              <w:rPr>
                <w:rFonts w:ascii="Times New Roman" w:eastAsia="Segoe UI" w:hAnsi="Times New Roman" w:cs="Times New Roman"/>
                <w:color w:val="333333"/>
              </w:rPr>
              <w:t>  </w:t>
            </w:r>
          </w:p>
        </w:tc>
      </w:tr>
      <w:tr w:rsidR="00A41DAC" w:rsidRPr="009A5341" w14:paraId="33DE8491" w14:textId="77777777" w:rsidTr="005968EE">
        <w:trPr>
          <w:trHeight w:val="300"/>
        </w:trPr>
        <w:tc>
          <w:tcPr>
            <w:cnfStyle w:val="001000000000" w:firstRow="0" w:lastRow="0" w:firstColumn="1" w:lastColumn="0" w:oddVBand="0" w:evenVBand="0" w:oddHBand="0" w:evenHBand="0" w:firstRowFirstColumn="0" w:firstRowLastColumn="0" w:lastRowFirstColumn="0" w:lastRowLastColumn="0"/>
            <w:tcW w:w="1418" w:type="dxa"/>
            <w:hideMark/>
          </w:tcPr>
          <w:p w14:paraId="7DD105C3" w14:textId="77777777" w:rsidR="00A41DAC" w:rsidRPr="009A5341" w:rsidRDefault="00A41DAC" w:rsidP="00137B4D">
            <w:pPr>
              <w:rPr>
                <w:rFonts w:ascii="Times New Roman" w:eastAsia="Segoe UI" w:hAnsi="Times New Roman" w:cs="Times New Roman"/>
                <w:b w:val="0"/>
                <w:color w:val="333333"/>
              </w:rPr>
            </w:pPr>
            <w:r w:rsidRPr="009A5341">
              <w:rPr>
                <w:rFonts w:ascii="Times New Roman" w:eastAsia="Segoe UI" w:hAnsi="Times New Roman" w:cs="Times New Roman"/>
                <w:b w:val="0"/>
                <w:color w:val="333333"/>
              </w:rPr>
              <w:t>  </w:t>
            </w:r>
          </w:p>
        </w:tc>
        <w:tc>
          <w:tcPr>
            <w:tcW w:w="1559" w:type="dxa"/>
            <w:hideMark/>
          </w:tcPr>
          <w:p w14:paraId="56D6F536" w14:textId="7647AEED"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xml:space="preserve">5. 4-hr F2F evening </w:t>
            </w:r>
            <w:proofErr w:type="spellStart"/>
            <w:r w:rsidRPr="009A5341">
              <w:rPr>
                <w:rFonts w:ascii="Times New Roman" w:eastAsia="Segoe UI" w:hAnsi="Times New Roman" w:cs="Times New Roman"/>
                <w:color w:val="333333"/>
              </w:rPr>
              <w:t>oncogenetic</w:t>
            </w:r>
            <w:proofErr w:type="spellEnd"/>
            <w:r w:rsidRPr="009A5341">
              <w:rPr>
                <w:rFonts w:ascii="Times New Roman" w:eastAsia="Segoe UI" w:hAnsi="Times New Roman" w:cs="Times New Roman"/>
                <w:color w:val="333333"/>
              </w:rPr>
              <w:t xml:space="preserve"> consultation skills training; included interactive theoretical session, consumer/patient experience presentation, 2-hr role-playing 3 cases</w:t>
            </w:r>
            <w:r w:rsidRPr="009A5341">
              <w:rPr>
                <w:rFonts w:ascii="Times New Roman" w:eastAsia="Segoe UI" w:hAnsi="Times New Roman" w:cs="Times New Roman"/>
                <w:color w:val="333333"/>
              </w:rPr>
              <w:fldChar w:fldCharType="begin">
                <w:fldData xml:space="preserve">PEVuZE5vdGU+PENpdGU+PEF1dGhvcj5Ib3V3aW5rPC9BdXRob3I+PFllYXI+MjAxNDwvWWVhcj48
UmVjTnVtPjI1PC9SZWNOdW0+PERpc3BsYXlUZXh0PjxzdHlsZSBmYWNlPSJzdXBlcnNjcmlwdCI+
NDQ8L3N0eWxlPjwvRGlzcGxheVRleHQ+PHJlY29yZD48cmVjLW51bWJlcj4yNTwvcmVjLW51bWJl
cj48Zm9yZWlnbi1rZXlzPjxrZXkgYXBwPSJFTiIgZGItaWQ9IjB2MGR6MDk5b2UwOTk5ZWR0NXN2
dnNwbjlhd2EwczJkZGF4ZSIgdGltZXN0YW1wPSIxNzIyODM2NzgzIj4yNTwva2V5PjwvZm9yZWln
bi1rZXlzPjxyZWYtdHlwZSBuYW1lPSJKb3VybmFsIEFydGljbGUiPjE3PC9yZWYtdHlwZT48Y29u
dHJpYnV0b3JzPjxhdXRob3JzPjxhdXRob3I+SG91d2luaywgRS4gSi48L2F1dGhvcj48YXV0aG9y
Pk11aWp0amVucywgQS4gTS48L2F1dGhvcj48YXV0aG9yPnZhbiBUZWVmZmVsZW4sIFMuIFIuPC9h
dXRob3I+PGF1dGhvcj5IZW5uZW1hbiwgTC48L2F1dGhvcj48YXV0aG9yPlJldGhhbnMsIEouIEou
PC9hdXRob3I+PGF1dGhvcj52YW4gZGVyIEphZ3QsIEwuIEUuPC9hdXRob3I+PGF1dGhvcj52YW4g
THVpamssIFMuIEouPC9hdXRob3I+PGF1dGhvcj5EaW5hbnQsIEcuIEouPC9hdXRob3I+PGF1dGhv
cj52YW4gZGVyIFZsZXV0ZW4sIEMuPC9hdXRob3I+PGF1dGhvcj5Db3JuZWwsIE0uIEMuPC9hdXRo
b3I+PC9hdXRob3JzPjwvY29udHJpYnV0b3JzPjxhdXRoLWFkZHJlc3M+MV0gRGVwYXJ0bWVudCBv
ZiBDbGluaWNhbCBHZW5ldGljcywgU2VjdGlvbiBvZiBDb21tdW5pdHkgR2VuZXRpY3MsIEVNR08g
SW5zdGl0dXRlIGZvciBIZWFsdGggYW5kIENhcmUgUmVzZWFyY2gsIFZVIFVuaXZlcnNpdHkgTWVk
aWNhbCBDZW50ZXIsIEFtc3RlcmRhbSwgVGhlIE5ldGhlcmxhbmRzIFsyXSBEZXBhcnRtZW50IG9m
IEdlbmVyYWwgUHJhY3RpY2UsIFNjaG9vbCBmb3IgUHVibGljIEhlYWx0aCBhbmQgUHJpbWFyeSBD
YXJlLCBNYWFzdHJpY2h0IFVuaXZlcnNpdHksIE1hYXN0cmljaHQsIFRoZSBOZXRoZXJsYW5kcy4m
I3hEO0RlcGFydG1lbnQgb2YgRWR1Y2F0aW9uYWwgRGV2ZWxvcG1lbnQgYW5kIFJlc2VhcmNoLCBG
YWN1bHR5IG9mIEhlYWx0aCwgTWVkaWNpbmUgYW5kIExpZmUgU2NpZW5jZXMsIE1hYXN0cmljaHQg
VW5pdmVyc2l0eSwgTWFhc3RyaWNodCwgVGhlIE5ldGhlcmxhbmRzLiYjeEQ7RGVwYXJ0bWVudCBv
ZiBDbGluaWNhbCBHZW5ldGljcywgU2VjdGlvbiBvZiBDb21tdW5pdHkgR2VuZXRpY3MsIEVNR08g
SW5zdGl0dXRlIGZvciBIZWFsdGggYW5kIENhcmUgUmVzZWFyY2gsIFZVIFVuaXZlcnNpdHkgTWVk
aWNhbCBDZW50ZXIsIEFtc3RlcmRhbSwgVGhlIE5ldGhlcmxhbmRzLiYjeEQ7U2tpbGxzIExhYiwg
RmFjdWx0eSBvZiBIZWFsdGgsIE1lZGljaW5lIGFuZCBMaWZlIFNjaWVuY2VzLCBNYWFzdHJpY2h0
IFVuaXZlcnNpdHksIE1hYXN0cmljaHQsIFRoZSBOZXRoZXJsYW5kcy4mI3hEO1RoZSBEdXRjaCBD
b2xsZWdlIG9mIEdlbmVyYWwgUHJhY3RpdGlvbmVycyAoTkhHKSwgVXRyZWNodCwgVGhlIE5ldGhl
cmxhbmRzLiYjeEQ7RGVwYXJ0bWVudCBvZiBFZHVjYXRpb24gYW5kIFJlc2lkZW50IFRyYWluaW5n
LCBNYWFzdHJpY2h0IFVuaXZlcnNpdHkgTWVkaWNhbCBDZW50cmUsIE1hYXN0cmljaHQsIFRoZSBO
ZXRoZXJsYW5kcy4mI3hEO0RlcGFydG1lbnQgb2YgR2VuZXJhbCBQcmFjdGljZSwgU2Nob29sIGZv
ciBQdWJsaWMgSGVhbHRoIGFuZCBQcmltYXJ5IENhcmUsIE1hYXN0cmljaHQgVW5pdmVyc2l0eSwg
TWFhc3RyaWNodCwgVGhlIE5ldGhlcmxhbmRzLjwvYXV0aC1hZGRyZXNzPjx0aXRsZXM+PHRpdGxl
PkVmZmVjdGl2ZW5lc3Mgb2Ygb25jb2dlbmV0aWNzIHRyYWluaW5nIG9uIGdlbmVyYWwgcHJhY3Rp
dGlvbmVycyZhcG9zOyBjb25zdWx0YXRpb24gc2tpbGxzOiBhIHJhbmRvbWl6ZWQgY29udHJvbGxl
ZCB0cmlhbDwvdGl0bGU+PHNlY29uZGFyeS10aXRsZT5HZW5ldCBNZWQ8L3NlY29uZGFyeS10aXRs
ZT48L3RpdGxlcz48cGVyaW9kaWNhbD48ZnVsbC10aXRsZT5HZW5ldCBNZWQ8L2Z1bGwtdGl0bGU+
PC9wZXJpb2RpY2FsPjxwYWdlcz40NS01MjwvcGFnZXM+PHZvbHVtZT4xNjwvdm9sdW1lPjxudW1i
ZXI+MTwvbnVtYmVyPjxlZGl0aW9uPjIwMTMwNTMwPC9lZGl0aW9uPjxrZXl3b3Jkcz48a2V5d29y
ZD5BdHRpdHVkZSBvZiBIZWFsdGggUGVyc29ubmVsPC9rZXl3b3JkPjxrZXl3b3JkPkNsaW5pY2Fs
IENvbXBldGVuY2U8L2tleXdvcmQ+PGtleXdvcmQ+R2VuZXJhbCBQcmFjdGl0aW9uZXJzLyplZHVj
YXRpb24vZXRoaWNzPC9rZXl3b3JkPjxrZXl3b3JkPipHZW5ldGljIFByZWRpc3Bvc2l0aW9uIHRv
IERpc2Vhc2U8L2tleXdvcmQ+PGtleXdvcmQ+R2VuZXRpY3MsIE1lZGljYWwvKmVkdWNhdGlvbjwv
a2V5d29yZD48a2V5d29yZD5NZWRpY2FsIE9uY29sb2d5LyplZHVjYXRpb248L2tleXdvcmQ+PGtl
eXdvcmQ+TmVvcGxhc21zLypnZW5ldGljczwva2V5d29yZD48a2V5d29yZD4qUmVmZXJyYWwgYW5k
IENvbnN1bHRhdGlvbjwva2V5d29yZD48a2V5d29yZD5SZWdyZXNzaW9uIEFuYWx5c2lzPC9rZXl3
b3JkPjxrZXl3b3JkPlNlbGYgUmVwb3J0PC9rZXl3b3JkPjwva2V5d29yZHM+PGRhdGVzPjx5ZWFy
PjIwMTQ8L3llYXI+PHB1Yi1kYXRlcz48ZGF0ZT5KYW48L2RhdGU+PC9wdWItZGF0ZXM+PC9kYXRl
cz48aXNibj4xNTMwLTAzNjYgKEVsZWN0cm9uaWMpJiN4RDsxMDk4LTM2MDAgKFByaW50KSYjeEQ7
MTA5OC0zNjAwIChMaW5raW5nKTwvaXNibj48YWNjZXNzaW9uLW51bT4yMzcyMjg3MDwvYWNjZXNz
aW9uLW51bT48dXJscz48cmVsYXRlZC11cmxzPjx1cmw+aHR0cHM6Ly93d3cubmNiaS5ubG0ubmlo
Lmdvdi9wdWJtZWQvMjM3MjI4NzA8L3VybD48L3JlbGF0ZWQtdXJscz48L3VybHM+PGN1c3RvbTI+
UE1DMzkxNDAyNzwvY3VzdG9tMj48ZWxlY3Ryb25pYy1yZXNvdXJjZS1udW0+MTAuMTAzOC9naW0u
MjAxMy42OTwvZWxlY3Ryb25pYy1yZXNvdXJjZS1udW0+PHJlbW90ZS1kYXRhYmFzZS1uYW1lPk1l
ZGxpbmU8L3JlbW90ZS1kYXRhYmFzZS1uYW1lPjxyZW1vdGUtZGF0YWJhc2UtcHJvdmlkZXI+TkxN
PC9yZW1vdGUtZGF0YWJhc2UtcHJvdmlkZXI+PC9yZWNvcmQ+PC9DaXRlPjwvRW5kTm90ZT4A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Ib3V3aW5rPC9BdXRob3I+PFllYXI+MjAxNDwvWWVhcj48
UmVjTnVtPjI1PC9SZWNOdW0+PERpc3BsYXlUZXh0PjxzdHlsZSBmYWNlPSJzdXBlcnNjcmlwdCI+
NDQ8L3N0eWxlPjwvRGlzcGxheVRleHQ+PHJlY29yZD48cmVjLW51bWJlcj4yNTwvcmVjLW51bWJl
cj48Zm9yZWlnbi1rZXlzPjxrZXkgYXBwPSJFTiIgZGItaWQ9IjB2MGR6MDk5b2UwOTk5ZWR0NXN2
dnNwbjlhd2EwczJkZGF4ZSIgdGltZXN0YW1wPSIxNzIyODM2NzgzIj4yNTwva2V5PjwvZm9yZWln
bi1rZXlzPjxyZWYtdHlwZSBuYW1lPSJKb3VybmFsIEFydGljbGUiPjE3PC9yZWYtdHlwZT48Y29u
dHJpYnV0b3JzPjxhdXRob3JzPjxhdXRob3I+SG91d2luaywgRS4gSi48L2F1dGhvcj48YXV0aG9y
Pk11aWp0amVucywgQS4gTS48L2F1dGhvcj48YXV0aG9yPnZhbiBUZWVmZmVsZW4sIFMuIFIuPC9h
dXRob3I+PGF1dGhvcj5IZW5uZW1hbiwgTC48L2F1dGhvcj48YXV0aG9yPlJldGhhbnMsIEouIEou
PC9hdXRob3I+PGF1dGhvcj52YW4gZGVyIEphZ3QsIEwuIEUuPC9hdXRob3I+PGF1dGhvcj52YW4g
THVpamssIFMuIEouPC9hdXRob3I+PGF1dGhvcj5EaW5hbnQsIEcuIEouPC9hdXRob3I+PGF1dGhv
cj52YW4gZGVyIFZsZXV0ZW4sIEMuPC9hdXRob3I+PGF1dGhvcj5Db3JuZWwsIE0uIEMuPC9hdXRo
b3I+PC9hdXRob3JzPjwvY29udHJpYnV0b3JzPjxhdXRoLWFkZHJlc3M+MV0gRGVwYXJ0bWVudCBv
ZiBDbGluaWNhbCBHZW5ldGljcywgU2VjdGlvbiBvZiBDb21tdW5pdHkgR2VuZXRpY3MsIEVNR08g
SW5zdGl0dXRlIGZvciBIZWFsdGggYW5kIENhcmUgUmVzZWFyY2gsIFZVIFVuaXZlcnNpdHkgTWVk
aWNhbCBDZW50ZXIsIEFtc3RlcmRhbSwgVGhlIE5ldGhlcmxhbmRzIFsyXSBEZXBhcnRtZW50IG9m
IEdlbmVyYWwgUHJhY3RpY2UsIFNjaG9vbCBmb3IgUHVibGljIEhlYWx0aCBhbmQgUHJpbWFyeSBD
YXJlLCBNYWFzdHJpY2h0IFVuaXZlcnNpdHksIE1hYXN0cmljaHQsIFRoZSBOZXRoZXJsYW5kcy4m
I3hEO0RlcGFydG1lbnQgb2YgRWR1Y2F0aW9uYWwgRGV2ZWxvcG1lbnQgYW5kIFJlc2VhcmNoLCBG
YWN1bHR5IG9mIEhlYWx0aCwgTWVkaWNpbmUgYW5kIExpZmUgU2NpZW5jZXMsIE1hYXN0cmljaHQg
VW5pdmVyc2l0eSwgTWFhc3RyaWNodCwgVGhlIE5ldGhlcmxhbmRzLiYjeEQ7RGVwYXJ0bWVudCBv
ZiBDbGluaWNhbCBHZW5ldGljcywgU2VjdGlvbiBvZiBDb21tdW5pdHkgR2VuZXRpY3MsIEVNR08g
SW5zdGl0dXRlIGZvciBIZWFsdGggYW5kIENhcmUgUmVzZWFyY2gsIFZVIFVuaXZlcnNpdHkgTWVk
aWNhbCBDZW50ZXIsIEFtc3RlcmRhbSwgVGhlIE5ldGhlcmxhbmRzLiYjeEQ7U2tpbGxzIExhYiwg
RmFjdWx0eSBvZiBIZWFsdGgsIE1lZGljaW5lIGFuZCBMaWZlIFNjaWVuY2VzLCBNYWFzdHJpY2h0
IFVuaXZlcnNpdHksIE1hYXN0cmljaHQsIFRoZSBOZXRoZXJsYW5kcy4mI3hEO1RoZSBEdXRjaCBD
b2xsZWdlIG9mIEdlbmVyYWwgUHJhY3RpdGlvbmVycyAoTkhHKSwgVXRyZWNodCwgVGhlIE5ldGhl
cmxhbmRzLiYjeEQ7RGVwYXJ0bWVudCBvZiBFZHVjYXRpb24gYW5kIFJlc2lkZW50IFRyYWluaW5n
LCBNYWFzdHJpY2h0IFVuaXZlcnNpdHkgTWVkaWNhbCBDZW50cmUsIE1hYXN0cmljaHQsIFRoZSBO
ZXRoZXJsYW5kcy4mI3hEO0RlcGFydG1lbnQgb2YgR2VuZXJhbCBQcmFjdGljZSwgU2Nob29sIGZv
ciBQdWJsaWMgSGVhbHRoIGFuZCBQcmltYXJ5IENhcmUsIE1hYXN0cmljaHQgVW5pdmVyc2l0eSwg
TWFhc3RyaWNodCwgVGhlIE5ldGhlcmxhbmRzLjwvYXV0aC1hZGRyZXNzPjx0aXRsZXM+PHRpdGxl
PkVmZmVjdGl2ZW5lc3Mgb2Ygb25jb2dlbmV0aWNzIHRyYWluaW5nIG9uIGdlbmVyYWwgcHJhY3Rp
dGlvbmVycyZhcG9zOyBjb25zdWx0YXRpb24gc2tpbGxzOiBhIHJhbmRvbWl6ZWQgY29udHJvbGxl
ZCB0cmlhbDwvdGl0bGU+PHNlY29uZGFyeS10aXRsZT5HZW5ldCBNZWQ8L3NlY29uZGFyeS10aXRs
ZT48L3RpdGxlcz48cGVyaW9kaWNhbD48ZnVsbC10aXRsZT5HZW5ldCBNZWQ8L2Z1bGwtdGl0bGU+
PC9wZXJpb2RpY2FsPjxwYWdlcz40NS01MjwvcGFnZXM+PHZvbHVtZT4xNjwvdm9sdW1lPjxudW1i
ZXI+MTwvbnVtYmVyPjxlZGl0aW9uPjIwMTMwNTMwPC9lZGl0aW9uPjxrZXl3b3Jkcz48a2V5d29y
ZD5BdHRpdHVkZSBvZiBIZWFsdGggUGVyc29ubmVsPC9rZXl3b3JkPjxrZXl3b3JkPkNsaW5pY2Fs
IENvbXBldGVuY2U8L2tleXdvcmQ+PGtleXdvcmQ+R2VuZXJhbCBQcmFjdGl0aW9uZXJzLyplZHVj
YXRpb24vZXRoaWNzPC9rZXl3b3JkPjxrZXl3b3JkPipHZW5ldGljIFByZWRpc3Bvc2l0aW9uIHRv
IERpc2Vhc2U8L2tleXdvcmQ+PGtleXdvcmQ+R2VuZXRpY3MsIE1lZGljYWwvKmVkdWNhdGlvbjwv
a2V5d29yZD48a2V5d29yZD5NZWRpY2FsIE9uY29sb2d5LyplZHVjYXRpb248L2tleXdvcmQ+PGtl
eXdvcmQ+TmVvcGxhc21zLypnZW5ldGljczwva2V5d29yZD48a2V5d29yZD4qUmVmZXJyYWwgYW5k
IENvbnN1bHRhdGlvbjwva2V5d29yZD48a2V5d29yZD5SZWdyZXNzaW9uIEFuYWx5c2lzPC9rZXl3
b3JkPjxrZXl3b3JkPlNlbGYgUmVwb3J0PC9rZXl3b3JkPjwva2V5d29yZHM+PGRhdGVzPjx5ZWFy
PjIwMTQ8L3llYXI+PHB1Yi1kYXRlcz48ZGF0ZT5KYW48L2RhdGU+PC9wdWItZGF0ZXM+PC9kYXRl
cz48aXNibj4xNTMwLTAzNjYgKEVsZWN0cm9uaWMpJiN4RDsxMDk4LTM2MDAgKFByaW50KSYjeEQ7
MTA5OC0zNjAwIChMaW5raW5nKTwvaXNibj48YWNjZXNzaW9uLW51bT4yMzcyMjg3MDwvYWNjZXNz
aW9uLW51bT48dXJscz48cmVsYXRlZC11cmxzPjx1cmw+aHR0cHM6Ly93d3cubmNiaS5ubG0ubmlo
Lmdvdi9wdWJtZWQvMjM3MjI4NzA8L3VybD48L3JlbGF0ZWQtdXJscz48L3VybHM+PGN1c3RvbTI+
UE1DMzkxNDAyNzwvY3VzdG9tMj48ZWxlY3Ryb25pYy1yZXNvdXJjZS1udW0+MTAuMTAzOC9naW0u
MjAxMy42OTwvZWxlY3Ryb25pYy1yZXNvdXJjZS1udW0+PHJlbW90ZS1kYXRhYmFzZS1uYW1lPk1l
ZGxpbmU8L3JlbW90ZS1kYXRhYmFzZS1uYW1lPjxyZW1vdGUtZGF0YWJhc2UtcHJvdmlkZXI+TkxN
PC9yZW1vdGUtZGF0YWJhc2UtcHJvdmlkZXI+PC9yZWNvcmQ+PC9DaXRlPjwvRW5kTm90ZT4A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4</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xml:space="preserve">. </w:t>
            </w:r>
          </w:p>
        </w:tc>
        <w:tc>
          <w:tcPr>
            <w:tcW w:w="2693" w:type="dxa"/>
            <w:hideMark/>
          </w:tcPr>
          <w:p w14:paraId="0F89FDB3"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c>
          <w:tcPr>
            <w:tcW w:w="2567" w:type="dxa"/>
            <w:hideMark/>
          </w:tcPr>
          <w:p w14:paraId="3BD670C7" w14:textId="0F178D02"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xml:space="preserve">Knowledge (TDF) </w:t>
            </w:r>
            <w:r w:rsidRPr="009A5341">
              <w:rPr>
                <w:rFonts w:ascii="Times New Roman" w:eastAsia="Segoe UI" w:hAnsi="Times New Roman" w:cs="Times New Roman"/>
                <w:i/>
                <w:color w:val="333333"/>
              </w:rPr>
              <w:t>Enablers</w:t>
            </w:r>
            <w:r w:rsidRPr="009A5341">
              <w:rPr>
                <w:rFonts w:ascii="Times New Roman" w:eastAsia="Segoe UI" w:hAnsi="Times New Roman" w:cs="Times New Roman"/>
                <w:color w:val="333333"/>
              </w:rPr>
              <w:t>: 'Distilling information into a useful and accessible “bottom line” with which to guide practice: e.g., 'Genomics fundamentals' accessible as a refresher</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Terrill&lt;/Author&gt;&lt;Year&gt;2024&lt;/Year&gt;&lt;RecNum&gt;67&lt;/RecNum&gt;&lt;DisplayText&gt;&lt;style face="superscript"&gt;31&lt;/style&gt;&lt;/DisplayText&gt;&lt;record&gt;&lt;rec-number&gt;67&lt;/rec-number&gt;&lt;foreign-keys&gt;&lt;key app="EN" db-id="0v0dz099oe0999edt5svvspn9awa0s2ddaxe" timestamp="1731456239"&gt;67&lt;/key&gt;&lt;/foreign-keys&gt;&lt;ref-type name="Journal Article"&gt;17&lt;/ref-type&gt;&lt;contributors&gt;&lt;authors&gt;&lt;author&gt;Terrill, Bronwyn Nicole&lt;/author&gt;&lt;author&gt;Pearce, Angela&lt;/author&gt;&lt;author&gt;Chau, Amanda&lt;/author&gt;&lt;author&gt;Young, Mary-Anne&lt;/author&gt;&lt;/authors&gt;&lt;/contributors&gt;&lt;titles&gt;&lt;title&gt;Navigating genomic testing: Evaluation of an e-learning module with general practitioners&lt;/title&gt;&lt;secondary-title&gt;Focus on Health Professional Education: A Multi-Professional Journal&lt;/secondary-title&gt;&lt;/titles&gt;&lt;periodical&gt;&lt;full-title&gt;Focus on Health Professional Education: A Multi-Professional Journal&lt;/full-title&gt;&lt;/periodical&gt;&lt;pages&gt;37-50&lt;/pages&gt;&lt;volume&gt;25&lt;/volume&gt;&lt;number&gt;1&lt;/number&gt;&lt;dates&gt;&lt;year&gt;2024&lt;/year&gt;&lt;/dates&gt;&lt;isbn&gt;1442-1100&lt;/isbn&gt;&lt;urls&gt;&lt;/urls&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1</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E-mail push model 'Gene Messenger'</w:t>
            </w:r>
            <w:r w:rsidRPr="009A5341">
              <w:rPr>
                <w:rFonts w:ascii="Times New Roman" w:eastAsia="Segoe UI" w:hAnsi="Times New Roman" w:cs="Times New Roman"/>
                <w:color w:val="333333"/>
              </w:rPr>
              <w:fldChar w:fldCharType="begin">
                <w:fldData xml:space="preserve">PEVuZE5vdGU+PENpdGU+PEF1dGhvcj5DYXJyb2xsPC9BdXRob3I+PFllYXI+MjAxNjwvWWVhcj48
UmVjTnVtPjEzPC9SZWNOdW0+PERpc3BsYXlUZXh0PjxzdHlsZSBmYWNlPSJzdXBlcnNjcmlwdCI+
NDU8L3N0eWxlPjwvRGlzcGxheVRleHQ+PHJlY29yZD48cmVjLW51bWJlcj4xMzwvcmVjLW51bWJl
cj48Zm9yZWlnbi1rZXlzPjxrZXkgYXBwPSJFTiIgZGItaWQ9IjB2MGR6MDk5b2UwOTk5ZWR0NXN2
dnNwbjlhd2EwczJkZGF4ZSIgdGltZXN0YW1wPSIxNzIyODM2NzMxIj4xMzwva2V5PjwvZm9yZWln
bi1rZXlzPjxyZWYtdHlwZSBuYW1lPSJKb3VybmFsIEFydGljbGUiPjE3PC9yZWYtdHlwZT48Y29u
dHJpYnV0b3JzPjxhdXRob3JzPjxhdXRob3I+Q2Fycm9sbCwgSi4gQy48L2F1dGhvcj48YXV0aG9y
PkdyYWQsIFIuPC9hdXRob3I+PGF1dGhvcj5BbGxhbnNvbiwgSi4gRS48L2F1dGhvcj48YXV0aG9y
PlBsdXllLCBQLjwvYXV0aG9yPjxhdXRob3I+UGVybWF1bCwgSi4gQS48L2F1dGhvcj48YXV0aG9y
PlBpbWxvdHQsIE4uPC9hdXRob3I+PGF1dGhvcj5XaWxzb24sIEIuIEouPC9hdXRob3I+PC9hdXRo
b3JzPjwvY29udHJpYnV0b3JzPjxhdXRoLWFkZHJlc3M+RHIuIENhcnJvbGw6IFByb2Zlc3Nvciwg
U3lkbmV5IEcuIEZyYW5rZm9ydCBDaGFpciBpbiBGYW1pbHkgTWVkaWNpbmUsIERlcGFydG1lbnQg
b2YgRmFtaWx5IGFuZCBDb21tdW5pdHkgTWVkaWNpbmUsIFNpbmFpIEhlYWx0aCBTeXN0ZW0sIFVu
aXZlcnNpdHkgb2YgVG9yb250bywgVG9yb250bywgT250YXJpbywgQ2FuYWRhLiBEci4gR3JhZDog
QXNzb2NpYXRlIFByb2Zlc3NvciwgTWNHaWxsIFVuaXZlcnNpdHksIEhlcnpsIEZhbWlseSBQcmFj
dGljZSBDZW50cmUsIENlbnRyZSBNZWRlY2luZSBGYW1pbGlhbGUgSGVyemwsIE1vbnRyZWFsLCBR
dWViZWMsIENhbmFkYS4gRHIuIEFsbGFuc29uOiBEZXBhcnRtZW50IG9mIEdlbmV0aWNzLCBDaGls
ZHJlbiZhcG9zO3MgSG9zcGl0YWwgb2YgRWFzdGVybiBPbnRhcmlvLCBQcm9mZXNzb3IsIERlcGFy
dG1lbnQgb2YgUGFlZGlhdHJpY3MsIFVuaXZlcnNpdHkgb2YgT3R0YXdhLCBPdHRhd2EsIENhbmFk
YS4gRHIuIFBsdXllOiBGdWxsIFByb2Zlc3NvciwgRlJRUyBTZW5pb3IgUmVzZWFyY2ggU2Nob2xh
ciwgRGVwYXJ0bWVudCBvZiBGYW1pbHkgTWVkaWNpbmUsIE1jR2lsbCBVbml2ZXJzaXR5LCBNb250
cmVhbCwgUXVlYmVjLCBDYW5hZGEuIE1zLiBQZXJtYXVsOiBSZXNlYXJjaCBBc3NvY2lhdGUsIFJh
eSBELiBXb2xmZSBEZXBhcnRtZW50IG9mIEZhbWlseSBNZWRpY2luZSwgU2luYWkgSGVhbHRoIFN5
c3RlbSwgVG9yb250bywgVG9yb250bywgT250YXJpbywgQ2FuYWRhLiBEci4gUGltbG90dDogQXNz
aXN0YW50IFByb2Zlc3NvciwgVW5pdmVyc2l0eSBvZiBUb3JvbnRvLCBGYW1pbHkgUHJhY3RpY2Ug
SGVhbHRoIENlbnRyZSwgV29tZW4mYXBvcztzIENvbGxlZ2UgSG9zcGl0YWwsIFRvcm9udG8sIE9u
dGFyaW8sIENhbmFkYS4gRHIuIFdpbHNvbjogUHJvZmVzc29yLCBTY2hvb2wgb2YgRXBpZGVtaW9s
b2d5LCBQdWJsaWMgSGVhbHRoIGFuZCBQcmV2ZW50aXZlIE1lZGljaW5lLCBVbml2ZXJzaXR5IG9m
IE90dGF3YSwgT3R0YXdhLCBDYW5hZGEuPC9hdXRoLWFkZHJlc3M+PHRpdGxlcz48dGl0bGU+VGhl
IEdlbmUgTWVzc2VuZ2VyIEltcGFjdCBQcm9qZWN0OiBBbiBJbm5vdmF0aXZlIEdlbmV0aWNzIENv
bnRpbnVpbmcgRWR1Y2F0aW9uIFN0cmF0ZWd5IGZvciBQcmltYXJ5IENhcmUgUHJvdmlkZXJzPC90
aXRsZT48c2Vjb25kYXJ5LXRpdGxlPkogQ29udGluIEVkdWMgSGVhbHRoIFByb2Y8L3NlY29uZGFy
eS10aXRsZT48L3RpdGxlcz48cGVyaW9kaWNhbD48ZnVsbC10aXRsZT5KIENvbnRpbiBFZHVjIEhl
YWx0aCBQcm9mPC9mdWxsLXRpdGxlPjwvcGVyaW9kaWNhbD48cGFnZXM+MTc4LTg1PC9wYWdlcz48
dm9sdW1lPjM2PC92b2x1bWU+PG51bWJlcj4zPC9udW1iZXI+PGtleXdvcmRzPjxrZXl3b3JkPkFk
dWx0PC9rZXl3b3JkPjxrZXl3b3JkPkFnZWQ8L2tleXdvcmQ+PGtleXdvcmQ+QWdlZCwgODAgYW5k
IG92ZXI8L2tleXdvcmQ+PGtleXdvcmQ+Q2xpbmljYWwgQ29tcGV0ZW5jZS9zdGFuZGFyZHM8L2tl
eXdvcmQ+PGtleXdvcmQ+RWR1Y2F0aW9uLCBDb250aW51aW5nLyptZXRob2RzL3N0YW5kYXJkczwv
a2V5d29yZD48a2V5d29yZD5FdmlkZW5jZS1CYXNlZCBQcmFjdGljZS9tZXRob2RzL3N0YW5kYXJk
czwva2V5d29yZD48a2V5d29yZD5GZW1hbGU8L2tleXdvcmQ+PGtleXdvcmQ+R2VuZXRpYyBDb3Vu
c2VsaW5nLyp0cmVuZHM8L2tleXdvcmQ+PGtleXdvcmQ+SGVhbHRoIFBlcnNvbm5lbC8qc3RhbmRh
cmRzPC9rZXl3b3JkPjxrZXl3b3JkPkh1bWFuczwva2V5d29yZD48a2V5d29yZD5NYWxlPC9rZXl3
b3JkPjxrZXl3b3JkPk1pZGRsZSBBZ2VkPC9rZXl3b3JkPjxrZXl3b3JkPipQcmltYXJ5IEhlYWx0
aCBDYXJlPC9rZXl3b3JkPjxrZXl3b3JkPlByb2dyYW0gRXZhbHVhdGlvbi8qbWV0aG9kczwva2V5
d29yZD48a2V5d29yZD5TdXJ2ZXlzIGFuZCBRdWVzdGlvbm5haXJlczwva2V5d29yZD48a2V5d29y
ZD5Xb3JrZm9yY2U8L2tleXdvcmQ+PC9rZXl3b3Jkcz48ZGF0ZXM+PHllYXI+MjAxNjwveWVhcj48
cHViLWRhdGVzPjxkYXRlPlN1bW1lcjwvZGF0ZT48L3B1Yi1kYXRlcz48L2RhdGVzPjxpc2JuPjE1
NTQtNTU4WCAoRWxlY3Ryb25pYykmI3hEOzA4OTQtMTkxMiAoTGlua2luZyk8L2lzYm4+PGFjY2Vz
c2lvbi1udW0+Mjc1ODM5OTQ8L2FjY2Vzc2lvbi1udW0+PHVybHM+PHJlbGF0ZWQtdXJscz48dXJs
Pmh0dHBzOi8vd3d3Lm5jYmkubmxtLm5paC5nb3YvcHVibWVkLzI3NTgzOTk0PC91cmw+PC9yZWxh
dGVkLXVybHM+PC91cmxzPjxlbGVjdHJvbmljLXJlc291cmNlLW51bT4xMC4xMDk3L0NFSC4wMDAw
MDAwMDAwMDAwMDc5PC9lbGVjdHJvbmljLXJlc291cmNlLW51bT48cmVtb3RlLWRhdGFiYXNlLW5h
bWU+TWVkbGluZTwvcmVtb3RlLWRhdGFiYXNlLW5hbWU+PHJlbW90ZS1kYXRhYmFzZS1wcm92aWRl
cj5OTE08L3JlbW90ZS1kYXRhYmFzZS1wcm92aWRlcj48L3JlY29yZD48L0NpdGU+PC9FbmROb3Rl
PgB=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DYXJyb2xsPC9BdXRob3I+PFllYXI+MjAxNjwvWWVhcj48
UmVjTnVtPjEzPC9SZWNOdW0+PERpc3BsYXlUZXh0PjxzdHlsZSBmYWNlPSJzdXBlcnNjcmlwdCI+
NDU8L3N0eWxlPjwvRGlzcGxheVRleHQ+PHJlY29yZD48cmVjLW51bWJlcj4xMzwvcmVjLW51bWJl
cj48Zm9yZWlnbi1rZXlzPjxrZXkgYXBwPSJFTiIgZGItaWQ9IjB2MGR6MDk5b2UwOTk5ZWR0NXN2
dnNwbjlhd2EwczJkZGF4ZSIgdGltZXN0YW1wPSIxNzIyODM2NzMxIj4xMzwva2V5PjwvZm9yZWln
bi1rZXlzPjxyZWYtdHlwZSBuYW1lPSJKb3VybmFsIEFydGljbGUiPjE3PC9yZWYtdHlwZT48Y29u
dHJpYnV0b3JzPjxhdXRob3JzPjxhdXRob3I+Q2Fycm9sbCwgSi4gQy48L2F1dGhvcj48YXV0aG9y
PkdyYWQsIFIuPC9hdXRob3I+PGF1dGhvcj5BbGxhbnNvbiwgSi4gRS48L2F1dGhvcj48YXV0aG9y
PlBsdXllLCBQLjwvYXV0aG9yPjxhdXRob3I+UGVybWF1bCwgSi4gQS48L2F1dGhvcj48YXV0aG9y
PlBpbWxvdHQsIE4uPC9hdXRob3I+PGF1dGhvcj5XaWxzb24sIEIuIEouPC9hdXRob3I+PC9hdXRo
b3JzPjwvY29udHJpYnV0b3JzPjxhdXRoLWFkZHJlc3M+RHIuIENhcnJvbGw6IFByb2Zlc3Nvciwg
U3lkbmV5IEcuIEZyYW5rZm9ydCBDaGFpciBpbiBGYW1pbHkgTWVkaWNpbmUsIERlcGFydG1lbnQg
b2YgRmFtaWx5IGFuZCBDb21tdW5pdHkgTWVkaWNpbmUsIFNpbmFpIEhlYWx0aCBTeXN0ZW0sIFVu
aXZlcnNpdHkgb2YgVG9yb250bywgVG9yb250bywgT250YXJpbywgQ2FuYWRhLiBEci4gR3JhZDog
QXNzb2NpYXRlIFByb2Zlc3NvciwgTWNHaWxsIFVuaXZlcnNpdHksIEhlcnpsIEZhbWlseSBQcmFj
dGljZSBDZW50cmUsIENlbnRyZSBNZWRlY2luZSBGYW1pbGlhbGUgSGVyemwsIE1vbnRyZWFsLCBR
dWViZWMsIENhbmFkYS4gRHIuIEFsbGFuc29uOiBEZXBhcnRtZW50IG9mIEdlbmV0aWNzLCBDaGls
ZHJlbiZhcG9zO3MgSG9zcGl0YWwgb2YgRWFzdGVybiBPbnRhcmlvLCBQcm9mZXNzb3IsIERlcGFy
dG1lbnQgb2YgUGFlZGlhdHJpY3MsIFVuaXZlcnNpdHkgb2YgT3R0YXdhLCBPdHRhd2EsIENhbmFk
YS4gRHIuIFBsdXllOiBGdWxsIFByb2Zlc3NvciwgRlJRUyBTZW5pb3IgUmVzZWFyY2ggU2Nob2xh
ciwgRGVwYXJ0bWVudCBvZiBGYW1pbHkgTWVkaWNpbmUsIE1jR2lsbCBVbml2ZXJzaXR5LCBNb250
cmVhbCwgUXVlYmVjLCBDYW5hZGEuIE1zLiBQZXJtYXVsOiBSZXNlYXJjaCBBc3NvY2lhdGUsIFJh
eSBELiBXb2xmZSBEZXBhcnRtZW50IG9mIEZhbWlseSBNZWRpY2luZSwgU2luYWkgSGVhbHRoIFN5
c3RlbSwgVG9yb250bywgVG9yb250bywgT250YXJpbywgQ2FuYWRhLiBEci4gUGltbG90dDogQXNz
aXN0YW50IFByb2Zlc3NvciwgVW5pdmVyc2l0eSBvZiBUb3JvbnRvLCBGYW1pbHkgUHJhY3RpY2Ug
SGVhbHRoIENlbnRyZSwgV29tZW4mYXBvcztzIENvbGxlZ2UgSG9zcGl0YWwsIFRvcm9udG8sIE9u
dGFyaW8sIENhbmFkYS4gRHIuIFdpbHNvbjogUHJvZmVzc29yLCBTY2hvb2wgb2YgRXBpZGVtaW9s
b2d5LCBQdWJsaWMgSGVhbHRoIGFuZCBQcmV2ZW50aXZlIE1lZGljaW5lLCBVbml2ZXJzaXR5IG9m
IE90dGF3YSwgT3R0YXdhLCBDYW5hZGEuPC9hdXRoLWFkZHJlc3M+PHRpdGxlcz48dGl0bGU+VGhl
IEdlbmUgTWVzc2VuZ2VyIEltcGFjdCBQcm9qZWN0OiBBbiBJbm5vdmF0aXZlIEdlbmV0aWNzIENv
bnRpbnVpbmcgRWR1Y2F0aW9uIFN0cmF0ZWd5IGZvciBQcmltYXJ5IENhcmUgUHJvdmlkZXJzPC90
aXRsZT48c2Vjb25kYXJ5LXRpdGxlPkogQ29udGluIEVkdWMgSGVhbHRoIFByb2Y8L3NlY29uZGFy
eS10aXRsZT48L3RpdGxlcz48cGVyaW9kaWNhbD48ZnVsbC10aXRsZT5KIENvbnRpbiBFZHVjIEhl
YWx0aCBQcm9mPC9mdWxsLXRpdGxlPjwvcGVyaW9kaWNhbD48cGFnZXM+MTc4LTg1PC9wYWdlcz48
dm9sdW1lPjM2PC92b2x1bWU+PG51bWJlcj4zPC9udW1iZXI+PGtleXdvcmRzPjxrZXl3b3JkPkFk
dWx0PC9rZXl3b3JkPjxrZXl3b3JkPkFnZWQ8L2tleXdvcmQ+PGtleXdvcmQ+QWdlZCwgODAgYW5k
IG92ZXI8L2tleXdvcmQ+PGtleXdvcmQ+Q2xpbmljYWwgQ29tcGV0ZW5jZS9zdGFuZGFyZHM8L2tl
eXdvcmQ+PGtleXdvcmQ+RWR1Y2F0aW9uLCBDb250aW51aW5nLyptZXRob2RzL3N0YW5kYXJkczwv
a2V5d29yZD48a2V5d29yZD5FdmlkZW5jZS1CYXNlZCBQcmFjdGljZS9tZXRob2RzL3N0YW5kYXJk
czwva2V5d29yZD48a2V5d29yZD5GZW1hbGU8L2tleXdvcmQ+PGtleXdvcmQ+R2VuZXRpYyBDb3Vu
c2VsaW5nLyp0cmVuZHM8L2tleXdvcmQ+PGtleXdvcmQ+SGVhbHRoIFBlcnNvbm5lbC8qc3RhbmRh
cmRzPC9rZXl3b3JkPjxrZXl3b3JkPkh1bWFuczwva2V5d29yZD48a2V5d29yZD5NYWxlPC9rZXl3
b3JkPjxrZXl3b3JkPk1pZGRsZSBBZ2VkPC9rZXl3b3JkPjxrZXl3b3JkPipQcmltYXJ5IEhlYWx0
aCBDYXJlPC9rZXl3b3JkPjxrZXl3b3JkPlByb2dyYW0gRXZhbHVhdGlvbi8qbWV0aG9kczwva2V5
d29yZD48a2V5d29yZD5TdXJ2ZXlzIGFuZCBRdWVzdGlvbm5haXJlczwva2V5d29yZD48a2V5d29y
ZD5Xb3JrZm9yY2U8L2tleXdvcmQ+PC9rZXl3b3Jkcz48ZGF0ZXM+PHllYXI+MjAxNjwveWVhcj48
cHViLWRhdGVzPjxkYXRlPlN1bW1lcjwvZGF0ZT48L3B1Yi1kYXRlcz48L2RhdGVzPjxpc2JuPjE1
NTQtNTU4WCAoRWxlY3Ryb25pYykmI3hEOzA4OTQtMTkxMiAoTGlua2luZyk8L2lzYm4+PGFjY2Vz
c2lvbi1udW0+Mjc1ODM5OTQ8L2FjY2Vzc2lvbi1udW0+PHVybHM+PHJlbGF0ZWQtdXJscz48dXJs
Pmh0dHBzOi8vd3d3Lm5jYmkubmxtLm5paC5nb3YvcHVibWVkLzI3NTgzOTk0PC91cmw+PC9yZWxh
dGVkLXVybHM+PC91cmxzPjxlbGVjdHJvbmljLXJlc291cmNlLW51bT4xMC4xMDk3L0NFSC4wMDAw
MDAwMDAwMDAwMDc5PC9lbGVjdHJvbmljLXJlc291cmNlLW51bT48cmVtb3RlLWRhdGFiYXNlLW5h
bWU+TWVkbGluZTwvcmVtb3RlLWRhdGFiYXNlLW5hbWU+PHJlbW90ZS1kYXRhYmFzZS1wcm92aWRl
cj5OTE08L3JlbW90ZS1kYXRhYmFzZS1wcm92aWRlcj48L3JlY29yZD48L0NpdGU+PC9FbmROb3Rl
PgB=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5</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w:t>
            </w:r>
          </w:p>
        </w:tc>
        <w:tc>
          <w:tcPr>
            <w:tcW w:w="1402" w:type="dxa"/>
            <w:hideMark/>
          </w:tcPr>
          <w:p w14:paraId="2CB15757"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c>
          <w:tcPr>
            <w:tcW w:w="3321" w:type="dxa"/>
            <w:hideMark/>
          </w:tcPr>
          <w:p w14:paraId="2A705E4D" w14:textId="7833D98F"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Education that is useful and accessible needs to be considered</w:t>
            </w:r>
            <w:r w:rsidR="00E72DE0">
              <w:rPr>
                <w:rFonts w:ascii="Times New Roman" w:eastAsia="Segoe UI" w:hAnsi="Times New Roman" w:cs="Times New Roman"/>
                <w:color w:val="333333"/>
              </w:rPr>
              <w:t>.</w:t>
            </w:r>
            <w:r w:rsidRPr="009A5341">
              <w:rPr>
                <w:rFonts w:ascii="Times New Roman" w:eastAsia="Segoe UI" w:hAnsi="Times New Roman" w:cs="Times New Roman"/>
                <w:color w:val="333333"/>
              </w:rPr>
              <w:t> </w:t>
            </w:r>
          </w:p>
        </w:tc>
      </w:tr>
      <w:tr w:rsidR="00A41DAC" w:rsidRPr="009A5341" w14:paraId="6885F61D" w14:textId="77777777" w:rsidTr="005968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hideMark/>
          </w:tcPr>
          <w:p w14:paraId="7A908B49" w14:textId="77777777" w:rsidR="00A41DAC" w:rsidRPr="009A5341" w:rsidRDefault="00A41DAC" w:rsidP="00137B4D">
            <w:pPr>
              <w:rPr>
                <w:rFonts w:ascii="Times New Roman" w:eastAsia="Segoe UI" w:hAnsi="Times New Roman" w:cs="Times New Roman"/>
                <w:b w:val="0"/>
                <w:color w:val="333333"/>
              </w:rPr>
            </w:pPr>
            <w:r w:rsidRPr="009A5341">
              <w:rPr>
                <w:rFonts w:ascii="Times New Roman" w:eastAsia="Segoe UI" w:hAnsi="Times New Roman" w:cs="Times New Roman"/>
                <w:b w:val="0"/>
                <w:color w:val="333333"/>
              </w:rPr>
              <w:t>  </w:t>
            </w:r>
          </w:p>
        </w:tc>
        <w:tc>
          <w:tcPr>
            <w:tcW w:w="1559" w:type="dxa"/>
            <w:hideMark/>
          </w:tcPr>
          <w:p w14:paraId="163C5CD8" w14:textId="2F83E8B3"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xml:space="preserve">6. Three </w:t>
            </w:r>
            <w:proofErr w:type="spellStart"/>
            <w:r w:rsidRPr="009A5341">
              <w:rPr>
                <w:rFonts w:ascii="Times New Roman" w:eastAsia="Segoe UI" w:hAnsi="Times New Roman" w:cs="Times New Roman"/>
                <w:color w:val="333333"/>
              </w:rPr>
              <w:t>oncogenetics</w:t>
            </w:r>
            <w:proofErr w:type="spellEnd"/>
            <w:r w:rsidRPr="009A5341">
              <w:rPr>
                <w:rFonts w:ascii="Times New Roman" w:eastAsia="Segoe UI" w:hAnsi="Times New Roman" w:cs="Times New Roman"/>
                <w:color w:val="333333"/>
              </w:rPr>
              <w:t xml:space="preserve"> modules (e- continuous professional development: live continuous professional development module; genetics website): an online Continuing Professional Development (G-</w:t>
            </w:r>
            <w:proofErr w:type="spellStart"/>
            <w:r w:rsidRPr="009A5341">
              <w:rPr>
                <w:rFonts w:ascii="Times New Roman" w:eastAsia="Segoe UI" w:hAnsi="Times New Roman" w:cs="Times New Roman"/>
                <w:color w:val="333333"/>
              </w:rPr>
              <w:t>eCPD</w:t>
            </w:r>
            <w:proofErr w:type="spellEnd"/>
            <w:r w:rsidRPr="009A5341">
              <w:rPr>
                <w:rFonts w:ascii="Times New Roman" w:eastAsia="Segoe UI" w:hAnsi="Times New Roman" w:cs="Times New Roman"/>
                <w:color w:val="333333"/>
              </w:rPr>
              <w:t>) module, a live genetic continuous professional development module, and a</w:t>
            </w:r>
            <w:r w:rsidR="008F5725">
              <w:rPr>
                <w:rFonts w:ascii="Times New Roman" w:eastAsia="Segoe UI" w:hAnsi="Times New Roman" w:cs="Times New Roman"/>
                <w:color w:val="333333"/>
              </w:rPr>
              <w:t xml:space="preserve"> “general practitioner </w:t>
            </w:r>
            <w:r w:rsidRPr="009A5341">
              <w:rPr>
                <w:rFonts w:ascii="Times New Roman" w:eastAsia="Segoe UI" w:hAnsi="Times New Roman" w:cs="Times New Roman"/>
                <w:color w:val="333333"/>
              </w:rPr>
              <w:t>and genetics”website</w:t>
            </w:r>
            <w:r w:rsidRPr="009A5341">
              <w:rPr>
                <w:rFonts w:ascii="Times New Roman" w:eastAsia="Segoe UI" w:hAnsi="Times New Roman" w:cs="Times New Roman"/>
                <w:color w:val="333333"/>
              </w:rPr>
              <w:fldChar w:fldCharType="begin">
                <w:fldData xml:space="preserve">PEVuZE5vdGU+PENpdGU+PEF1dGhvcj5Ib3V3aW5rPC9BdXRob3I+PFllYXI+MjAxNTwvWWVhcj48
UmVjTnVtPjI2PC9SZWNOdW0+PERpc3BsYXlUZXh0PjxzdHlsZSBmYWNlPSJzdXBlcnNjcmlwdCI+
NDM8L3N0eWxlPjwvRGlzcGxheVRleHQ+PHJlY29yZD48cmVjLW51bWJlcj4yNjwvcmVjLW51bWJl
cj48Zm9yZWlnbi1rZXlzPjxrZXkgYXBwPSJFTiIgZGItaWQ9IjB2MGR6MDk5b2UwOTk5ZWR0NXN2
dnNwbjlhd2EwczJkZGF4ZSIgdGltZXN0YW1wPSIxNzIyODM2Nzg3Ij4yNjwva2V5PjwvZm9yZWln
bi1rZXlzPjxyZWYtdHlwZSBuYW1lPSJKb3VybmFsIEFydGljbGUiPjE3PC9yZWYtdHlwZT48Y29u
dHJpYnV0b3JzPjxhdXRob3JzPjxhdXRob3I+SG91d2luaywgRS4gSi48L2F1dGhvcj48YXV0aG9y
Pk11aWp0amVucywgQS4gTS48L2F1dGhvcj48YXV0aG9yPnZhbiBUZWVmZmVsZW4sIFMuIFIuPC9h
dXRob3I+PGF1dGhvcj5IZW5uZW1hbiwgTC48L2F1dGhvcj48YXV0aG9yPlJldGhhbnMsIEouIEou
PC9hdXRob3I+PGF1dGhvcj5KYWNvYmksIEYuPC9hdXRob3I+PGF1dGhvcj52YW4gZGVyIEphZ3Qs
IEwuPC9hdXRob3I+PGF1dGhvcj5TdGlyYnUsIEkuPC9hdXRob3I+PGF1dGhvcj52YW4gTHVpamss
IFMuIEouPC9hdXRob3I+PGF1dGhvcj5TdHVtcGVsLCBDLiBULjwvYXV0aG9yPjxhdXRob3I+TWVp
amVycy1IZWlqYm9lciwgSC4gRS48L2F1dGhvcj48YXV0aG9yPnZhbiBkZXIgVmxldXRlbiwgQy48
L2F1dGhvcj48YXV0aG9yPkNvcm5lbCwgTS4gQy48L2F1dGhvcj48YXV0aG9yPkRpbmFudCwgRy4g
Si48L2F1dGhvcj48L2F1dGhvcnM+PC9jb250cmlidXRvcnM+PGF1dGgtYWRkcmVzcz5EZXBhcnRt
ZW50IG9mIENsaW5pY2FsIEdlbmV0aWNzLCBTZWN0aW9uIENvbW11bml0eSBHZW5ldGljcywgRU1H
TyBJbnN0aXR1dGUgZm9yIEhlYWx0aCBhbmQgQ2FyZSBSZXNlYXJjaCwgVlUgVW5pdmVyc2l0eSBN
ZWRpY2FsIENlbnRlciwgQW1zdGVyZGFtLCBUaGUgTmV0aGVybGFuZHM7IFNjaG9vbCBmb3IgUHVi
bGljIEhlYWx0aCBhbmQgUHJpbWFyeSBDYXJlLCBEZXBhcnRtZW50IG9mIEZhbWlseSBNZWRpY2lu
ZSwgTWFhc3RyaWNodCBVbml2ZXJzaXR5LCBNYWFzdHJpY2h0LCBUaGUgTmV0aGVybGFuZHMuJiN4
RDtEZXBhcnRtZW50IG9mIEVkdWNhdGlvbmFsIERldmVsb3BtZW50IGFuZCBSZXNlYXJjaCwgRmFj
dWx0eSBvZiBIZWFsdGgsIE1lZGljaW5lIGFuZCBMaWZlIFNjaWVuY2VzLCBNYWFzdHJpY2h0IFVu
aXZlcnNpdHksIE1hYXN0cmljaHQsIFRoZSBOZXRoZXJsYW5kcy4mI3hEO0RlcGFydG1lbnQgb2Yg
Q2xpbmljYWwgR2VuZXRpY3MsIFNlY3Rpb24gQ29tbXVuaXR5IEdlbmV0aWNzLCBFTUdPIEluc3Rp
dHV0ZSBmb3IgSGVhbHRoIGFuZCBDYXJlIFJlc2VhcmNoLCBWVSBVbml2ZXJzaXR5IE1lZGljYWwg
Q2VudGVyLCBBbXN0ZXJkYW0sIFRoZSBOZXRoZXJsYW5kcy4mI3hEO1NraWxsc2xhYiwgRmFjdWx0
eSBvZiBIZWFsdGgsIE1lZGljaW5lICZhbXA7IExpZmUgU2NpZW5jZXMsIE1hYXN0cmljaHQgVW5p
dmVyc2l0eSwgTWFhc3RyaWNodCwgVGhlIE5ldGhlcmxhbmRzLiYjeEQ7RHV0Y2ggQ29sbGVnZSBv
ZiBHZW5lcmFsIHByYWN0aXRpb25lcnMgKE5IRyksIFV0cmVjaHQsIFRoZSBOZXRoZXJsYW5kcy4m
I3hEO0NlbnRyZSBmb3IgSW5mZWN0aW91cyBEaXNlYXNlIENvbnRyb2wsIE5hdGlvbmFsIEluc3Rp
dHV0ZSBmb3IgUHVibGljIEhlYWx0aCBhbmQgdGhlIEVudmlyb25tZW50LCBCaWx0aG92ZW4sIFRo
ZSBOZXRoZXJsYW5kcy4mI3hEO0RlcGFydG1lbnQgb2YgUmVzaWRlbnQgVHJhaW5pbmcsIE1hYXN0
cmljaHQgVW5pdmVyc2l0eSBNZWRpY2FsIENlbnRyZSArLCBNYWFzdHJpY2h0LCBUaGUgTmV0aGVy
bGFuZHMuJiN4RDtEZXBhcnRtZW50IG9mIENsaW5pY2FsIEdlbmV0aWNzLCBTY2hvb2wgZm9yIE9u
Y29sb2d5IGFuZCBEZXZlbG9wbWVudGFsIEJpb2xvZ3ksIE1hYXN0cmljaHQgVU1DKywgTWFhc3Ry
aWNodCwgVGhlIE5ldGhlcmxhbmRzLiYjeEQ7RGVwYXJ0bWVudCBvZiBDbGluaWNhbCBHZW5ldGlj
cywgVlUgVW5pdmVyc2l0eSBNZWRpY2FsIENlbnRlciwgQW1zdGVyZGFtLCBUaGUgTmV0aGVybGFu
ZHMuJiN4RDtTY2hvb2wgZm9yIFB1YmxpYyBIZWFsdGggYW5kIFByaW1hcnkgQ2FyZSwgRGVwYXJ0
bWVudCBvZiBGYW1pbHkgTWVkaWNpbmUsIE1hYXN0cmljaHQgVW5pdmVyc2l0eSwgTWFhc3RyaWNo
dCwgVGhlIE5ldGhlcmxhbmRzLjwvYXV0aC1hZGRyZXNzPjx0aXRsZXM+PHRpdGxlPkVmZmVjdCBv
ZiBjb21wcmVoZW5zaXZlIG9uY29nZW5ldGljcyB0cmFpbmluZyBpbnRlcnZlbnRpb25zIGZvciBn
ZW5lcmFsIHByYWN0aXRpb25lcnMsIGV2YWx1YXRlZCBhdCBtdWx0aXBsZSBwZXJmb3JtYW5jZSBs
ZXZlbHM8L3RpdGxlPjxzZWNvbmRhcnktdGl0bGU+UExvUyBPbmU8L3NlY29uZGFyeS10aXRsZT48
L3RpdGxlcz48cGVyaW9kaWNhbD48ZnVsbC10aXRsZT5QTG9TIE9uZTwvZnVsbC10aXRsZT48L3Bl
cmlvZGljYWw+PHBhZ2VzPmUwMTIyNjQ4PC9wYWdlcz48dm9sdW1lPjEwPC92b2x1bWU+PG51bWJl
cj40PC9udW1iZXI+PGVkaXRpb24+MjAxNTA0MDI8L2VkaXRpb24+PGtleXdvcmRzPjxrZXl3b3Jk
PkNvbnN1bWVyIEJlaGF2aW9yPC9rZXl3b3JkPjxrZXl3b3JkPkVkdWNhdGlvbiwgTWVkaWNhbCwg
Q29udGludWluZy8qbWV0aG9kczwva2V5d29yZD48a2V5d29yZD5HZW5lcmFsIFByYWN0aXRpb25l
cnMvKmVkdWNhdGlvbjwva2V5d29yZD48a2V5d29yZD5HZW5ldGljcywgTWVkaWNhbC8qZWR1Y2F0
aW9uPC9rZXl3b3JkPjxrZXl3b3JkPkh1bWFuczwva2V5d29yZD48a2V5d29yZD5JbnRlcm5ldDwv
a2V5d29yZD48a2V5d29yZD5NZWRpY2FsIE9uY29sb2d5LyplZHVjYXRpb248L2tleXdvcmQ+PGtl
eXdvcmQ+TmV0aGVybGFuZHM8L2tleXdvcmQ+PGtleXdvcmQ+UmFuZG9taXplZCBDb250cm9sbGVk
IFRyaWFscyBhcyBUb3BpYzwva2V5d29yZD48a2V5d29yZD5SZWZlcnJhbCBhbmQgQ29uc3VsdGF0
aW9uL3N0YXRpc3RpY3MgJmFtcDsgbnVtZXJpY2FsIGRhdGE8L2tleXdvcmQ+PGtleXdvcmQ+U3Vy
dmV5cyBhbmQgUXVlc3Rpb25uYWlyZXM8L2tleXdvcmQ+PC9rZXl3b3Jkcz48ZGF0ZXM+PHllYXI+
MjAxNTwveWVhcj48L2RhdGVzPjxpc2JuPjE5MzItNjIwMyAoRWxlY3Ryb25pYykmI3hEOzE5MzIt
NjIwMyAoTGlua2luZyk8L2lzYm4+PGFjY2Vzc2lvbi1udW0+MjU4Mzc2MzQ8L2FjY2Vzc2lvbi1u
dW0+PHVybHM+PHJlbGF0ZWQtdXJscz48dXJsPmh0dHBzOi8vd3d3Lm5jYmkubmxtLm5paC5nb3Yv
cHVibWVkLzI1ODM3NjM0PC91cmw+PC9yZWxhdGVkLXVybHM+PC91cmxzPjxjdXN0b20xPkNvbXBl
dGluZyBJbnRlcmVzdHM6IFRoZSBhdXRob3JzIGhhdmUgZGVjbGFyZWQgdGhhdCBubyBjb21wZXRp
bmcgaW50ZXJlc3RzIGV4aXN0LjwvY3VzdG9tMT48Y3VzdG9tMj5QTUM0MzgzMzMwPC9jdXN0b20y
PjxlbGVjdHJvbmljLXJlc291cmNlLW51bT4xMC4xMzcxL2pvdXJuYWwucG9uZS4wMTIyNjQ4PC9l
bGVjdHJvbmljLXJlc291cmNlLW51bT48cmVtb3RlLWRhdGFiYXNlLW5hbWU+TWVkbGluZTwvcmVt
b3RlLWRhdGFiYXNlLW5hbWU+PHJlbW90ZS1kYXRhYmFzZS1wcm92aWRlcj5OTE08L3JlbW90ZS1k
YXRhYmFzZS1wcm92aWRlcj48L3JlY29yZD48L0NpdGU+PC9FbmROb3RlPgB=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Ib3V3aW5rPC9BdXRob3I+PFllYXI+MjAxNTwvWWVhcj48
UmVjTnVtPjI2PC9SZWNOdW0+PERpc3BsYXlUZXh0PjxzdHlsZSBmYWNlPSJzdXBlcnNjcmlwdCI+
NDM8L3N0eWxlPjwvRGlzcGxheVRleHQ+PHJlY29yZD48cmVjLW51bWJlcj4yNjwvcmVjLW51bWJl
cj48Zm9yZWlnbi1rZXlzPjxrZXkgYXBwPSJFTiIgZGItaWQ9IjB2MGR6MDk5b2UwOTk5ZWR0NXN2
dnNwbjlhd2EwczJkZGF4ZSIgdGltZXN0YW1wPSIxNzIyODM2Nzg3Ij4yNjwva2V5PjwvZm9yZWln
bi1rZXlzPjxyZWYtdHlwZSBuYW1lPSJKb3VybmFsIEFydGljbGUiPjE3PC9yZWYtdHlwZT48Y29u
dHJpYnV0b3JzPjxhdXRob3JzPjxhdXRob3I+SG91d2luaywgRS4gSi48L2F1dGhvcj48YXV0aG9y
Pk11aWp0amVucywgQS4gTS48L2F1dGhvcj48YXV0aG9yPnZhbiBUZWVmZmVsZW4sIFMuIFIuPC9h
dXRob3I+PGF1dGhvcj5IZW5uZW1hbiwgTC48L2F1dGhvcj48YXV0aG9yPlJldGhhbnMsIEouIEou
PC9hdXRob3I+PGF1dGhvcj5KYWNvYmksIEYuPC9hdXRob3I+PGF1dGhvcj52YW4gZGVyIEphZ3Qs
IEwuPC9hdXRob3I+PGF1dGhvcj5TdGlyYnUsIEkuPC9hdXRob3I+PGF1dGhvcj52YW4gTHVpamss
IFMuIEouPC9hdXRob3I+PGF1dGhvcj5TdHVtcGVsLCBDLiBULjwvYXV0aG9yPjxhdXRob3I+TWVp
amVycy1IZWlqYm9lciwgSC4gRS48L2F1dGhvcj48YXV0aG9yPnZhbiBkZXIgVmxldXRlbiwgQy48
L2F1dGhvcj48YXV0aG9yPkNvcm5lbCwgTS4gQy48L2F1dGhvcj48YXV0aG9yPkRpbmFudCwgRy4g
Si48L2F1dGhvcj48L2F1dGhvcnM+PC9jb250cmlidXRvcnM+PGF1dGgtYWRkcmVzcz5EZXBhcnRt
ZW50IG9mIENsaW5pY2FsIEdlbmV0aWNzLCBTZWN0aW9uIENvbW11bml0eSBHZW5ldGljcywgRU1H
TyBJbnN0aXR1dGUgZm9yIEhlYWx0aCBhbmQgQ2FyZSBSZXNlYXJjaCwgVlUgVW5pdmVyc2l0eSBN
ZWRpY2FsIENlbnRlciwgQW1zdGVyZGFtLCBUaGUgTmV0aGVybGFuZHM7IFNjaG9vbCBmb3IgUHVi
bGljIEhlYWx0aCBhbmQgUHJpbWFyeSBDYXJlLCBEZXBhcnRtZW50IG9mIEZhbWlseSBNZWRpY2lu
ZSwgTWFhc3RyaWNodCBVbml2ZXJzaXR5LCBNYWFzdHJpY2h0LCBUaGUgTmV0aGVybGFuZHMuJiN4
RDtEZXBhcnRtZW50IG9mIEVkdWNhdGlvbmFsIERldmVsb3BtZW50IGFuZCBSZXNlYXJjaCwgRmFj
dWx0eSBvZiBIZWFsdGgsIE1lZGljaW5lIGFuZCBMaWZlIFNjaWVuY2VzLCBNYWFzdHJpY2h0IFVu
aXZlcnNpdHksIE1hYXN0cmljaHQsIFRoZSBOZXRoZXJsYW5kcy4mI3hEO0RlcGFydG1lbnQgb2Yg
Q2xpbmljYWwgR2VuZXRpY3MsIFNlY3Rpb24gQ29tbXVuaXR5IEdlbmV0aWNzLCBFTUdPIEluc3Rp
dHV0ZSBmb3IgSGVhbHRoIGFuZCBDYXJlIFJlc2VhcmNoLCBWVSBVbml2ZXJzaXR5IE1lZGljYWwg
Q2VudGVyLCBBbXN0ZXJkYW0sIFRoZSBOZXRoZXJsYW5kcy4mI3hEO1NraWxsc2xhYiwgRmFjdWx0
eSBvZiBIZWFsdGgsIE1lZGljaW5lICZhbXA7IExpZmUgU2NpZW5jZXMsIE1hYXN0cmljaHQgVW5p
dmVyc2l0eSwgTWFhc3RyaWNodCwgVGhlIE5ldGhlcmxhbmRzLiYjeEQ7RHV0Y2ggQ29sbGVnZSBv
ZiBHZW5lcmFsIHByYWN0aXRpb25lcnMgKE5IRyksIFV0cmVjaHQsIFRoZSBOZXRoZXJsYW5kcy4m
I3hEO0NlbnRyZSBmb3IgSW5mZWN0aW91cyBEaXNlYXNlIENvbnRyb2wsIE5hdGlvbmFsIEluc3Rp
dHV0ZSBmb3IgUHVibGljIEhlYWx0aCBhbmQgdGhlIEVudmlyb25tZW50LCBCaWx0aG92ZW4sIFRo
ZSBOZXRoZXJsYW5kcy4mI3hEO0RlcGFydG1lbnQgb2YgUmVzaWRlbnQgVHJhaW5pbmcsIE1hYXN0
cmljaHQgVW5pdmVyc2l0eSBNZWRpY2FsIENlbnRyZSArLCBNYWFzdHJpY2h0LCBUaGUgTmV0aGVy
bGFuZHMuJiN4RDtEZXBhcnRtZW50IG9mIENsaW5pY2FsIEdlbmV0aWNzLCBTY2hvb2wgZm9yIE9u
Y29sb2d5IGFuZCBEZXZlbG9wbWVudGFsIEJpb2xvZ3ksIE1hYXN0cmljaHQgVU1DKywgTWFhc3Ry
aWNodCwgVGhlIE5ldGhlcmxhbmRzLiYjeEQ7RGVwYXJ0bWVudCBvZiBDbGluaWNhbCBHZW5ldGlj
cywgVlUgVW5pdmVyc2l0eSBNZWRpY2FsIENlbnRlciwgQW1zdGVyZGFtLCBUaGUgTmV0aGVybGFu
ZHMuJiN4RDtTY2hvb2wgZm9yIFB1YmxpYyBIZWFsdGggYW5kIFByaW1hcnkgQ2FyZSwgRGVwYXJ0
bWVudCBvZiBGYW1pbHkgTWVkaWNpbmUsIE1hYXN0cmljaHQgVW5pdmVyc2l0eSwgTWFhc3RyaWNo
dCwgVGhlIE5ldGhlcmxhbmRzLjwvYXV0aC1hZGRyZXNzPjx0aXRsZXM+PHRpdGxlPkVmZmVjdCBv
ZiBjb21wcmVoZW5zaXZlIG9uY29nZW5ldGljcyB0cmFpbmluZyBpbnRlcnZlbnRpb25zIGZvciBn
ZW5lcmFsIHByYWN0aXRpb25lcnMsIGV2YWx1YXRlZCBhdCBtdWx0aXBsZSBwZXJmb3JtYW5jZSBs
ZXZlbHM8L3RpdGxlPjxzZWNvbmRhcnktdGl0bGU+UExvUyBPbmU8L3NlY29uZGFyeS10aXRsZT48
L3RpdGxlcz48cGVyaW9kaWNhbD48ZnVsbC10aXRsZT5QTG9TIE9uZTwvZnVsbC10aXRsZT48L3Bl
cmlvZGljYWw+PHBhZ2VzPmUwMTIyNjQ4PC9wYWdlcz48dm9sdW1lPjEwPC92b2x1bWU+PG51bWJl
cj40PC9udW1iZXI+PGVkaXRpb24+MjAxNTA0MDI8L2VkaXRpb24+PGtleXdvcmRzPjxrZXl3b3Jk
PkNvbnN1bWVyIEJlaGF2aW9yPC9rZXl3b3JkPjxrZXl3b3JkPkVkdWNhdGlvbiwgTWVkaWNhbCwg
Q29udGludWluZy8qbWV0aG9kczwva2V5d29yZD48a2V5d29yZD5HZW5lcmFsIFByYWN0aXRpb25l
cnMvKmVkdWNhdGlvbjwva2V5d29yZD48a2V5d29yZD5HZW5ldGljcywgTWVkaWNhbC8qZWR1Y2F0
aW9uPC9rZXl3b3JkPjxrZXl3b3JkPkh1bWFuczwva2V5d29yZD48a2V5d29yZD5JbnRlcm5ldDwv
a2V5d29yZD48a2V5d29yZD5NZWRpY2FsIE9uY29sb2d5LyplZHVjYXRpb248L2tleXdvcmQ+PGtl
eXdvcmQ+TmV0aGVybGFuZHM8L2tleXdvcmQ+PGtleXdvcmQ+UmFuZG9taXplZCBDb250cm9sbGVk
IFRyaWFscyBhcyBUb3BpYzwva2V5d29yZD48a2V5d29yZD5SZWZlcnJhbCBhbmQgQ29uc3VsdGF0
aW9uL3N0YXRpc3RpY3MgJmFtcDsgbnVtZXJpY2FsIGRhdGE8L2tleXdvcmQ+PGtleXdvcmQ+U3Vy
dmV5cyBhbmQgUXVlc3Rpb25uYWlyZXM8L2tleXdvcmQ+PC9rZXl3b3Jkcz48ZGF0ZXM+PHllYXI+
MjAxNTwveWVhcj48L2RhdGVzPjxpc2JuPjE5MzItNjIwMyAoRWxlY3Ryb25pYykmI3hEOzE5MzIt
NjIwMyAoTGlua2luZyk8L2lzYm4+PGFjY2Vzc2lvbi1udW0+MjU4Mzc2MzQ8L2FjY2Vzc2lvbi1u
dW0+PHVybHM+PHJlbGF0ZWQtdXJscz48dXJsPmh0dHBzOi8vd3d3Lm5jYmkubmxtLm5paC5nb3Yv
cHVibWVkLzI1ODM3NjM0PC91cmw+PC9yZWxhdGVkLXVybHM+PC91cmxzPjxjdXN0b20xPkNvbXBl
dGluZyBJbnRlcmVzdHM6IFRoZSBhdXRob3JzIGhhdmUgZGVjbGFyZWQgdGhhdCBubyBjb21wZXRp
bmcgaW50ZXJlc3RzIGV4aXN0LjwvY3VzdG9tMT48Y3VzdG9tMj5QTUM0MzgzMzMwPC9jdXN0b20y
PjxlbGVjdHJvbmljLXJlc291cmNlLW51bT4xMC4xMzcxL2pvdXJuYWwucG9uZS4wMTIyNjQ4PC9l
bGVjdHJvbmljLXJlc291cmNlLW51bT48cmVtb3RlLWRhdGFiYXNlLW5hbWU+TWVkbGluZTwvcmVt
b3RlLWRhdGFiYXNlLW5hbWU+PHJlbW90ZS1kYXRhYmFzZS1wcm92aWRlcj5OTE08L3JlbW90ZS1k
YXRhYmFzZS1wcm92aWRlcj48L3JlY29yZD48L0NpdGU+PC9FbmROb3RlPgB=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3</w:t>
            </w:r>
            <w:r w:rsidRPr="009A5341">
              <w:rPr>
                <w:rFonts w:ascii="Times New Roman" w:eastAsia="Segoe UI" w:hAnsi="Times New Roman" w:cs="Times New Roman"/>
                <w:color w:val="333333"/>
              </w:rPr>
              <w:fldChar w:fldCharType="end"/>
            </w:r>
            <w:r w:rsidR="00E72DE0">
              <w:rPr>
                <w:rFonts w:ascii="Times New Roman" w:eastAsia="Segoe UI" w:hAnsi="Times New Roman" w:cs="Times New Roman"/>
                <w:color w:val="333333"/>
              </w:rPr>
              <w:t>.</w:t>
            </w:r>
          </w:p>
        </w:tc>
        <w:tc>
          <w:tcPr>
            <w:tcW w:w="2693" w:type="dxa"/>
            <w:hideMark/>
          </w:tcPr>
          <w:p w14:paraId="24C27E8C"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Skills </w:t>
            </w:r>
          </w:p>
        </w:tc>
        <w:tc>
          <w:tcPr>
            <w:tcW w:w="2567" w:type="dxa"/>
            <w:hideMark/>
          </w:tcPr>
          <w:p w14:paraId="547D7D8D" w14:textId="7282F6D0"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xml:space="preserve">Skills (TDF) </w:t>
            </w:r>
            <w:r w:rsidRPr="009A5341">
              <w:rPr>
                <w:rFonts w:ascii="Times New Roman" w:eastAsia="Segoe UI" w:hAnsi="Times New Roman" w:cs="Times New Roman"/>
                <w:i/>
                <w:color w:val="333333"/>
              </w:rPr>
              <w:t>Enablers to improve</w:t>
            </w:r>
            <w:r w:rsidRPr="009A5341">
              <w:rPr>
                <w:rFonts w:ascii="Times New Roman" w:eastAsia="Segoe UI" w:hAnsi="Times New Roman" w:cs="Times New Roman"/>
                <w:color w:val="333333"/>
              </w:rPr>
              <w:t>: Key consultation skills significantly and substantially improved after F2Fskills +role play training</w:t>
            </w:r>
            <w:r w:rsidRPr="009A5341">
              <w:rPr>
                <w:rFonts w:ascii="Times New Roman" w:eastAsia="Segoe UI" w:hAnsi="Times New Roman" w:cs="Times New Roman"/>
                <w:color w:val="333333"/>
              </w:rPr>
              <w:fldChar w:fldCharType="begin">
                <w:fldData xml:space="preserve">PEVuZE5vdGU+PENpdGU+PEF1dGhvcj5Ib3V3aW5rPC9BdXRob3I+PFllYXI+MjAxNDwvWWVhcj48
UmVjTnVtPjI1PC9SZWNOdW0+PERpc3BsYXlUZXh0PjxzdHlsZSBmYWNlPSJzdXBlcnNjcmlwdCI+
NDQ8L3N0eWxlPjwvRGlzcGxheVRleHQ+PHJlY29yZD48cmVjLW51bWJlcj4yNTwvcmVjLW51bWJl
cj48Zm9yZWlnbi1rZXlzPjxrZXkgYXBwPSJFTiIgZGItaWQ9IjB2MGR6MDk5b2UwOTk5ZWR0NXN2
dnNwbjlhd2EwczJkZGF4ZSIgdGltZXN0YW1wPSIxNzIyODM2NzgzIj4yNTwva2V5PjwvZm9yZWln
bi1rZXlzPjxyZWYtdHlwZSBuYW1lPSJKb3VybmFsIEFydGljbGUiPjE3PC9yZWYtdHlwZT48Y29u
dHJpYnV0b3JzPjxhdXRob3JzPjxhdXRob3I+SG91d2luaywgRS4gSi48L2F1dGhvcj48YXV0aG9y
Pk11aWp0amVucywgQS4gTS48L2F1dGhvcj48YXV0aG9yPnZhbiBUZWVmZmVsZW4sIFMuIFIuPC9h
dXRob3I+PGF1dGhvcj5IZW5uZW1hbiwgTC48L2F1dGhvcj48YXV0aG9yPlJldGhhbnMsIEouIEou
PC9hdXRob3I+PGF1dGhvcj52YW4gZGVyIEphZ3QsIEwuIEUuPC9hdXRob3I+PGF1dGhvcj52YW4g
THVpamssIFMuIEouPC9hdXRob3I+PGF1dGhvcj5EaW5hbnQsIEcuIEouPC9hdXRob3I+PGF1dGhv
cj52YW4gZGVyIFZsZXV0ZW4sIEMuPC9hdXRob3I+PGF1dGhvcj5Db3JuZWwsIE0uIEMuPC9hdXRo
b3I+PC9hdXRob3JzPjwvY29udHJpYnV0b3JzPjxhdXRoLWFkZHJlc3M+MV0gRGVwYXJ0bWVudCBv
ZiBDbGluaWNhbCBHZW5ldGljcywgU2VjdGlvbiBvZiBDb21tdW5pdHkgR2VuZXRpY3MsIEVNR08g
SW5zdGl0dXRlIGZvciBIZWFsdGggYW5kIENhcmUgUmVzZWFyY2gsIFZVIFVuaXZlcnNpdHkgTWVk
aWNhbCBDZW50ZXIsIEFtc3RlcmRhbSwgVGhlIE5ldGhlcmxhbmRzIFsyXSBEZXBhcnRtZW50IG9m
IEdlbmVyYWwgUHJhY3RpY2UsIFNjaG9vbCBmb3IgUHVibGljIEhlYWx0aCBhbmQgUHJpbWFyeSBD
YXJlLCBNYWFzdHJpY2h0IFVuaXZlcnNpdHksIE1hYXN0cmljaHQsIFRoZSBOZXRoZXJsYW5kcy4m
I3hEO0RlcGFydG1lbnQgb2YgRWR1Y2F0aW9uYWwgRGV2ZWxvcG1lbnQgYW5kIFJlc2VhcmNoLCBG
YWN1bHR5IG9mIEhlYWx0aCwgTWVkaWNpbmUgYW5kIExpZmUgU2NpZW5jZXMsIE1hYXN0cmljaHQg
VW5pdmVyc2l0eSwgTWFhc3RyaWNodCwgVGhlIE5ldGhlcmxhbmRzLiYjeEQ7RGVwYXJ0bWVudCBv
ZiBDbGluaWNhbCBHZW5ldGljcywgU2VjdGlvbiBvZiBDb21tdW5pdHkgR2VuZXRpY3MsIEVNR08g
SW5zdGl0dXRlIGZvciBIZWFsdGggYW5kIENhcmUgUmVzZWFyY2gsIFZVIFVuaXZlcnNpdHkgTWVk
aWNhbCBDZW50ZXIsIEFtc3RlcmRhbSwgVGhlIE5ldGhlcmxhbmRzLiYjeEQ7U2tpbGxzIExhYiwg
RmFjdWx0eSBvZiBIZWFsdGgsIE1lZGljaW5lIGFuZCBMaWZlIFNjaWVuY2VzLCBNYWFzdHJpY2h0
IFVuaXZlcnNpdHksIE1hYXN0cmljaHQsIFRoZSBOZXRoZXJsYW5kcy4mI3hEO1RoZSBEdXRjaCBD
b2xsZWdlIG9mIEdlbmVyYWwgUHJhY3RpdGlvbmVycyAoTkhHKSwgVXRyZWNodCwgVGhlIE5ldGhl
cmxhbmRzLiYjeEQ7RGVwYXJ0bWVudCBvZiBFZHVjYXRpb24gYW5kIFJlc2lkZW50IFRyYWluaW5n
LCBNYWFzdHJpY2h0IFVuaXZlcnNpdHkgTWVkaWNhbCBDZW50cmUsIE1hYXN0cmljaHQsIFRoZSBO
ZXRoZXJsYW5kcy4mI3hEO0RlcGFydG1lbnQgb2YgR2VuZXJhbCBQcmFjdGljZSwgU2Nob29sIGZv
ciBQdWJsaWMgSGVhbHRoIGFuZCBQcmltYXJ5IENhcmUsIE1hYXN0cmljaHQgVW5pdmVyc2l0eSwg
TWFhc3RyaWNodCwgVGhlIE5ldGhlcmxhbmRzLjwvYXV0aC1hZGRyZXNzPjx0aXRsZXM+PHRpdGxl
PkVmZmVjdGl2ZW5lc3Mgb2Ygb25jb2dlbmV0aWNzIHRyYWluaW5nIG9uIGdlbmVyYWwgcHJhY3Rp
dGlvbmVycyZhcG9zOyBjb25zdWx0YXRpb24gc2tpbGxzOiBhIHJhbmRvbWl6ZWQgY29udHJvbGxl
ZCB0cmlhbDwvdGl0bGU+PHNlY29uZGFyeS10aXRsZT5HZW5ldCBNZWQ8L3NlY29uZGFyeS10aXRs
ZT48L3RpdGxlcz48cGVyaW9kaWNhbD48ZnVsbC10aXRsZT5HZW5ldCBNZWQ8L2Z1bGwtdGl0bGU+
PC9wZXJpb2RpY2FsPjxwYWdlcz40NS01MjwvcGFnZXM+PHZvbHVtZT4xNjwvdm9sdW1lPjxudW1i
ZXI+MTwvbnVtYmVyPjxlZGl0aW9uPjIwMTMwNTMwPC9lZGl0aW9uPjxrZXl3b3Jkcz48a2V5d29y
ZD5BdHRpdHVkZSBvZiBIZWFsdGggUGVyc29ubmVsPC9rZXl3b3JkPjxrZXl3b3JkPkNsaW5pY2Fs
IENvbXBldGVuY2U8L2tleXdvcmQ+PGtleXdvcmQ+R2VuZXJhbCBQcmFjdGl0aW9uZXJzLyplZHVj
YXRpb24vZXRoaWNzPC9rZXl3b3JkPjxrZXl3b3JkPipHZW5ldGljIFByZWRpc3Bvc2l0aW9uIHRv
IERpc2Vhc2U8L2tleXdvcmQ+PGtleXdvcmQ+R2VuZXRpY3MsIE1lZGljYWwvKmVkdWNhdGlvbjwv
a2V5d29yZD48a2V5d29yZD5NZWRpY2FsIE9uY29sb2d5LyplZHVjYXRpb248L2tleXdvcmQ+PGtl
eXdvcmQ+TmVvcGxhc21zLypnZW5ldGljczwva2V5d29yZD48a2V5d29yZD4qUmVmZXJyYWwgYW5k
IENvbnN1bHRhdGlvbjwva2V5d29yZD48a2V5d29yZD5SZWdyZXNzaW9uIEFuYWx5c2lzPC9rZXl3
b3JkPjxrZXl3b3JkPlNlbGYgUmVwb3J0PC9rZXl3b3JkPjwva2V5d29yZHM+PGRhdGVzPjx5ZWFy
PjIwMTQ8L3llYXI+PHB1Yi1kYXRlcz48ZGF0ZT5KYW48L2RhdGU+PC9wdWItZGF0ZXM+PC9kYXRl
cz48aXNibj4xNTMwLTAzNjYgKEVsZWN0cm9uaWMpJiN4RDsxMDk4LTM2MDAgKFByaW50KSYjeEQ7
MTA5OC0zNjAwIChMaW5raW5nKTwvaXNibj48YWNjZXNzaW9uLW51bT4yMzcyMjg3MDwvYWNjZXNz
aW9uLW51bT48dXJscz48cmVsYXRlZC11cmxzPjx1cmw+aHR0cHM6Ly93d3cubmNiaS5ubG0ubmlo
Lmdvdi9wdWJtZWQvMjM3MjI4NzA8L3VybD48L3JlbGF0ZWQtdXJscz48L3VybHM+PGN1c3RvbTI+
UE1DMzkxNDAyNzwvY3VzdG9tMj48ZWxlY3Ryb25pYy1yZXNvdXJjZS1udW0+MTAuMTAzOC9naW0u
MjAxMy42OTwvZWxlY3Ryb25pYy1yZXNvdXJjZS1udW0+PHJlbW90ZS1kYXRhYmFzZS1uYW1lPk1l
ZGxpbmU8L3JlbW90ZS1kYXRhYmFzZS1uYW1lPjxyZW1vdGUtZGF0YWJhc2UtcHJvdmlkZXI+TkxN
PC9yZW1vdGUtZGF0YWJhc2UtcHJvdmlkZXI+PC9yZWNvcmQ+PC9DaXRlPjwvRW5kTm90ZT4A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Ib3V3aW5rPC9BdXRob3I+PFllYXI+MjAxNDwvWWVhcj48
UmVjTnVtPjI1PC9SZWNOdW0+PERpc3BsYXlUZXh0PjxzdHlsZSBmYWNlPSJzdXBlcnNjcmlwdCI+
NDQ8L3N0eWxlPjwvRGlzcGxheVRleHQ+PHJlY29yZD48cmVjLW51bWJlcj4yNTwvcmVjLW51bWJl
cj48Zm9yZWlnbi1rZXlzPjxrZXkgYXBwPSJFTiIgZGItaWQ9IjB2MGR6MDk5b2UwOTk5ZWR0NXN2
dnNwbjlhd2EwczJkZGF4ZSIgdGltZXN0YW1wPSIxNzIyODM2NzgzIj4yNTwva2V5PjwvZm9yZWln
bi1rZXlzPjxyZWYtdHlwZSBuYW1lPSJKb3VybmFsIEFydGljbGUiPjE3PC9yZWYtdHlwZT48Y29u
dHJpYnV0b3JzPjxhdXRob3JzPjxhdXRob3I+SG91d2luaywgRS4gSi48L2F1dGhvcj48YXV0aG9y
Pk11aWp0amVucywgQS4gTS48L2F1dGhvcj48YXV0aG9yPnZhbiBUZWVmZmVsZW4sIFMuIFIuPC9h
dXRob3I+PGF1dGhvcj5IZW5uZW1hbiwgTC48L2F1dGhvcj48YXV0aG9yPlJldGhhbnMsIEouIEou
PC9hdXRob3I+PGF1dGhvcj52YW4gZGVyIEphZ3QsIEwuIEUuPC9hdXRob3I+PGF1dGhvcj52YW4g
THVpamssIFMuIEouPC9hdXRob3I+PGF1dGhvcj5EaW5hbnQsIEcuIEouPC9hdXRob3I+PGF1dGhv
cj52YW4gZGVyIFZsZXV0ZW4sIEMuPC9hdXRob3I+PGF1dGhvcj5Db3JuZWwsIE0uIEMuPC9hdXRo
b3I+PC9hdXRob3JzPjwvY29udHJpYnV0b3JzPjxhdXRoLWFkZHJlc3M+MV0gRGVwYXJ0bWVudCBv
ZiBDbGluaWNhbCBHZW5ldGljcywgU2VjdGlvbiBvZiBDb21tdW5pdHkgR2VuZXRpY3MsIEVNR08g
SW5zdGl0dXRlIGZvciBIZWFsdGggYW5kIENhcmUgUmVzZWFyY2gsIFZVIFVuaXZlcnNpdHkgTWVk
aWNhbCBDZW50ZXIsIEFtc3RlcmRhbSwgVGhlIE5ldGhlcmxhbmRzIFsyXSBEZXBhcnRtZW50IG9m
IEdlbmVyYWwgUHJhY3RpY2UsIFNjaG9vbCBmb3IgUHVibGljIEhlYWx0aCBhbmQgUHJpbWFyeSBD
YXJlLCBNYWFzdHJpY2h0IFVuaXZlcnNpdHksIE1hYXN0cmljaHQsIFRoZSBOZXRoZXJsYW5kcy4m
I3hEO0RlcGFydG1lbnQgb2YgRWR1Y2F0aW9uYWwgRGV2ZWxvcG1lbnQgYW5kIFJlc2VhcmNoLCBG
YWN1bHR5IG9mIEhlYWx0aCwgTWVkaWNpbmUgYW5kIExpZmUgU2NpZW5jZXMsIE1hYXN0cmljaHQg
VW5pdmVyc2l0eSwgTWFhc3RyaWNodCwgVGhlIE5ldGhlcmxhbmRzLiYjeEQ7RGVwYXJ0bWVudCBv
ZiBDbGluaWNhbCBHZW5ldGljcywgU2VjdGlvbiBvZiBDb21tdW5pdHkgR2VuZXRpY3MsIEVNR08g
SW5zdGl0dXRlIGZvciBIZWFsdGggYW5kIENhcmUgUmVzZWFyY2gsIFZVIFVuaXZlcnNpdHkgTWVk
aWNhbCBDZW50ZXIsIEFtc3RlcmRhbSwgVGhlIE5ldGhlcmxhbmRzLiYjeEQ7U2tpbGxzIExhYiwg
RmFjdWx0eSBvZiBIZWFsdGgsIE1lZGljaW5lIGFuZCBMaWZlIFNjaWVuY2VzLCBNYWFzdHJpY2h0
IFVuaXZlcnNpdHksIE1hYXN0cmljaHQsIFRoZSBOZXRoZXJsYW5kcy4mI3hEO1RoZSBEdXRjaCBD
b2xsZWdlIG9mIEdlbmVyYWwgUHJhY3RpdGlvbmVycyAoTkhHKSwgVXRyZWNodCwgVGhlIE5ldGhl
cmxhbmRzLiYjeEQ7RGVwYXJ0bWVudCBvZiBFZHVjYXRpb24gYW5kIFJlc2lkZW50IFRyYWluaW5n
LCBNYWFzdHJpY2h0IFVuaXZlcnNpdHkgTWVkaWNhbCBDZW50cmUsIE1hYXN0cmljaHQsIFRoZSBO
ZXRoZXJsYW5kcy4mI3hEO0RlcGFydG1lbnQgb2YgR2VuZXJhbCBQcmFjdGljZSwgU2Nob29sIGZv
ciBQdWJsaWMgSGVhbHRoIGFuZCBQcmltYXJ5IENhcmUsIE1hYXN0cmljaHQgVW5pdmVyc2l0eSwg
TWFhc3RyaWNodCwgVGhlIE5ldGhlcmxhbmRzLjwvYXV0aC1hZGRyZXNzPjx0aXRsZXM+PHRpdGxl
PkVmZmVjdGl2ZW5lc3Mgb2Ygb25jb2dlbmV0aWNzIHRyYWluaW5nIG9uIGdlbmVyYWwgcHJhY3Rp
dGlvbmVycyZhcG9zOyBjb25zdWx0YXRpb24gc2tpbGxzOiBhIHJhbmRvbWl6ZWQgY29udHJvbGxl
ZCB0cmlhbDwvdGl0bGU+PHNlY29uZGFyeS10aXRsZT5HZW5ldCBNZWQ8L3NlY29uZGFyeS10aXRs
ZT48L3RpdGxlcz48cGVyaW9kaWNhbD48ZnVsbC10aXRsZT5HZW5ldCBNZWQ8L2Z1bGwtdGl0bGU+
PC9wZXJpb2RpY2FsPjxwYWdlcz40NS01MjwvcGFnZXM+PHZvbHVtZT4xNjwvdm9sdW1lPjxudW1i
ZXI+MTwvbnVtYmVyPjxlZGl0aW9uPjIwMTMwNTMwPC9lZGl0aW9uPjxrZXl3b3Jkcz48a2V5d29y
ZD5BdHRpdHVkZSBvZiBIZWFsdGggUGVyc29ubmVsPC9rZXl3b3JkPjxrZXl3b3JkPkNsaW5pY2Fs
IENvbXBldGVuY2U8L2tleXdvcmQ+PGtleXdvcmQ+R2VuZXJhbCBQcmFjdGl0aW9uZXJzLyplZHVj
YXRpb24vZXRoaWNzPC9rZXl3b3JkPjxrZXl3b3JkPipHZW5ldGljIFByZWRpc3Bvc2l0aW9uIHRv
IERpc2Vhc2U8L2tleXdvcmQ+PGtleXdvcmQ+R2VuZXRpY3MsIE1lZGljYWwvKmVkdWNhdGlvbjwv
a2V5d29yZD48a2V5d29yZD5NZWRpY2FsIE9uY29sb2d5LyplZHVjYXRpb248L2tleXdvcmQ+PGtl
eXdvcmQ+TmVvcGxhc21zLypnZW5ldGljczwva2V5d29yZD48a2V5d29yZD4qUmVmZXJyYWwgYW5k
IENvbnN1bHRhdGlvbjwva2V5d29yZD48a2V5d29yZD5SZWdyZXNzaW9uIEFuYWx5c2lzPC9rZXl3
b3JkPjxrZXl3b3JkPlNlbGYgUmVwb3J0PC9rZXl3b3JkPjwva2V5d29yZHM+PGRhdGVzPjx5ZWFy
PjIwMTQ8L3llYXI+PHB1Yi1kYXRlcz48ZGF0ZT5KYW48L2RhdGU+PC9wdWItZGF0ZXM+PC9kYXRl
cz48aXNibj4xNTMwLTAzNjYgKEVsZWN0cm9uaWMpJiN4RDsxMDk4LTM2MDAgKFByaW50KSYjeEQ7
MTA5OC0zNjAwIChMaW5raW5nKTwvaXNibj48YWNjZXNzaW9uLW51bT4yMzcyMjg3MDwvYWNjZXNz
aW9uLW51bT48dXJscz48cmVsYXRlZC11cmxzPjx1cmw+aHR0cHM6Ly93d3cubmNiaS5ubG0ubmlo
Lmdvdi9wdWJtZWQvMjM3MjI4NzA8L3VybD48L3JlbGF0ZWQtdXJscz48L3VybHM+PGN1c3RvbTI+
UE1DMzkxNDAyNzwvY3VzdG9tMj48ZWxlY3Ryb25pYy1yZXNvdXJjZS1udW0+MTAuMTAzOC9naW0u
MjAxMy42OTwvZWxlY3Ryb25pYy1yZXNvdXJjZS1udW0+PHJlbW90ZS1kYXRhYmFzZS1uYW1lPk1l
ZGxpbmU8L3JlbW90ZS1kYXRhYmFzZS1uYW1lPjxyZW1vdGUtZGF0YWJhc2UtcHJvdmlkZXI+TkxN
PC9yZW1vdGUtZGF0YWJhc2UtcHJvdmlkZXI+PC9yZWNvcmQ+PC9DaXRlPjwvRW5kTm90ZT4A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4</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xml:space="preserve">; Physicians in the intervention group had a higher referral rate than before </w:t>
            </w:r>
            <w:r w:rsidRPr="009A5341">
              <w:rPr>
                <w:rFonts w:ascii="Times New Roman" w:eastAsia="Segoe UI" w:hAnsi="Times New Roman" w:cs="Times New Roman"/>
                <w:color w:val="333333"/>
              </w:rPr>
              <w:fldChar w:fldCharType="begin">
                <w:fldData xml:space="preserve">PEVuZE5vdGU+PENpdGU+PEF1dGhvcj5DYXJyb2xsPC9BdXRob3I+PFllYXI+MjAxMTwvWWVhcj48
UmVjTnVtPjEwPC9SZWNOdW0+PERpc3BsYXlUZXh0PjxzdHlsZSBmYWNlPSJzdXBlcnNjcmlwdCI+
MzY8L3N0eWxlPjwvRGlzcGxheVRleHQ+PHJlY29yZD48cmVjLW51bWJlcj4xMDwvcmVjLW51bWJl
cj48Zm9yZWlnbi1rZXlzPjxrZXkgYXBwPSJFTiIgZGItaWQ9IjB2MGR6MDk5b2UwOTk5ZWR0NXN2
dnNwbjlhd2EwczJkZGF4ZSIgdGltZXN0YW1wPSIxNzIyODM2NzIzIj4xMDwva2V5PjwvZm9yZWln
bi1rZXlzPjxyZWYtdHlwZSBuYW1lPSJKb3VybmFsIEFydGljbGUiPjE3PC9yZWYtdHlwZT48Y29u
dHJpYnV0b3JzPjxhdXRob3JzPjxhdXRob3I+Q2Fycm9sbCwgSi4gQy48L2F1dGhvcj48YXV0aG9y
PldpbHNvbiwgQi4gSi48L2F1dGhvcj48YXV0aG9yPkFsbGFuc29uLCBKLjwvYXV0aG9yPjxhdXRo
b3I+R3JpbXNoYXcsIEouPC9hdXRob3I+PGF1dGhvcj5CbGFpbmUsIFMuIE0uPC9hdXRob3I+PGF1
dGhvcj5NZXNjaGlubywgVy4gUy48L2F1dGhvcj48YXV0aG9yPlBlcm1hdWwsIEouIEEuPC9hdXRo
b3I+PGF1dGhvcj5HcmFoYW0sIEkuIEQuPC9hdXRob3I+PC9hdXRob3JzPjwvY29udHJpYnV0b3Jz
PjxhdXRoLWFkZHJlc3M+UmF5IEQuIFdvbGZlIERlcGFydG1lbnQgb2YgRmFtaWx5IE1lZGljaW5l
LCBNb3VudCBTaW5haSBIb3NwaXRhbCwgVG9yb250bywgQ2FuYWRhLiBqY2Fycm9sbEBtdHNpbmFp
Lm9uLmNhPC9hdXRoLWFkZHJlc3M+PHRpdGxlcz48dGl0bGU+R2VuZXRpS2l0OiBhIHJhbmRvbWl6
ZWQgY29udHJvbGxlZCB0cmlhbCB0byBlbmhhbmNlIGRlbGl2ZXJ5IG9mIGdlbmV0aWNzIHNlcnZp
Y2VzIGJ5IGZhbWlseSBwaHlzaWNpYW5zPC90aXRsZT48c2Vjb25kYXJ5LXRpdGxlPkZhbSBQcmFj
dDwvc2Vjb25kYXJ5LXRpdGxlPjwvdGl0bGVzPjxwZXJpb2RpY2FsPjxmdWxsLXRpdGxlPkZhbSBQ
cmFjdDwvZnVsbC10aXRsZT48L3BlcmlvZGljYWw+PHBhZ2VzPjYxNS0yMzwvcGFnZXM+PHZvbHVt
ZT4yODwvdm9sdW1lPjxudW1iZXI+NjwvbnVtYmVyPjxlZGl0aW9uPjIwMTEwNzEwPC9lZGl0aW9u
PjxrZXl3b3Jkcz48a2V5d29yZD5BZHVsdDwva2V5d29yZD48a2V5d29yZD5BZ2VkPC9rZXl3b3Jk
PjxrZXl3b3JkPkJyZWFzdCBOZW9wbGFzbXMvZ2VuZXRpY3M8L2tleXdvcmQ+PGtleXdvcmQ+RGVj
aXNpb24gTWFraW5nPC9rZXl3b3JkPjxrZXl3b3JkPipFZHVjYXRpb24sIE1lZGljYWwsIENvbnRp
bnVpbmc8L2tleXdvcmQ+PGtleXdvcmQ+RmFtaWx5IFByYWN0aWNlPC9rZXl3b3JkPjxrZXl3b3Jk
PkZlbWFsZTwva2V5d29yZD48a2V5d29yZD4qR2VuZXRpYyBUZXN0aW5nPC9rZXl3b3JkPjxrZXl3
b3JkPipIZWFsdGggS25vd2xlZGdlLCBBdHRpdHVkZXMsIFByYWN0aWNlPC9rZXl3b3JkPjxrZXl3
b3JkPkh1bWFuczwva2V5d29yZD48a2V5d29yZD5NYWxlPC9rZXl3b3JkPjxrZXl3b3JkPk1pZGRs
ZSBBZ2VkPC9rZXl3b3JkPjxrZXl3b3JkPk9udGFyaW88L2tleXdvcmQ+PGtleXdvcmQ+UGh5c2lj
aWFucywgRmFtaWx5Lypwc3ljaG9sb2d5PC9rZXl3b3JkPjxrZXl3b3JkPipSZWZlcnJhbCBhbmQg
Q29uc3VsdGF0aW9uPC9rZXl3b3JkPjxrZXl3b3JkPlNlbGYgRWZmaWNhY3k8L2tleXdvcmQ+PGtl
eXdvcmQ+U3VydmV5cyBhbmQgUXVlc3Rpb25uYWlyZXM8L2tleXdvcmQ+PC9rZXl3b3Jkcz48ZGF0
ZXM+PHllYXI+MjAxMTwveWVhcj48cHViLWRhdGVzPjxkYXRlPkRlYzwvZGF0ZT48L3B1Yi1kYXRl
cz48L2RhdGVzPjxpc2JuPjE0NjAtMjIyOSAoRWxlY3Ryb25pYykmI3hEOzAyNjMtMjEzNiAoTGlu
a2luZyk8L2lzYm4+PGFjY2Vzc2lvbi1udW0+MjE3NDY2OTY8L2FjY2Vzc2lvbi1udW0+PHVybHM+
PHJlbGF0ZWQtdXJscz48dXJsPmh0dHBzOi8vd3d3Lm5jYmkubmxtLm5paC5nb3YvcHVibWVkLzIx
NzQ2Njk2PC91cmw+PC9yZWxhdGVkLXVybHM+PC91cmxzPjxlbGVjdHJvbmljLXJlc291cmNlLW51
bT4xMC4xMDkzL2ZhbXByYS9jbXIwNDA8L2VsZWN0cm9uaWMtcmVzb3VyY2UtbnVtPjxyZW1vdGUt
ZGF0YWJhc2UtbmFtZT5NZWRsaW5lPC9yZW1vdGUtZGF0YWJhc2UtbmFtZT48cmVtb3RlLWRhdGFi
YXNlLXByb3ZpZGVyPk5MTTwvcmVtb3RlLWRhdGFiYXNlLXByb3ZpZGVyPjwvcmVjb3JkPjwvQ2l0
ZT48L0VuZE5vdGU+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DYXJyb2xsPC9BdXRob3I+PFllYXI+MjAxMTwvWWVhcj48
UmVjTnVtPjEwPC9SZWNOdW0+PERpc3BsYXlUZXh0PjxzdHlsZSBmYWNlPSJzdXBlcnNjcmlwdCI+
MzY8L3N0eWxlPjwvRGlzcGxheVRleHQ+PHJlY29yZD48cmVjLW51bWJlcj4xMDwvcmVjLW51bWJl
cj48Zm9yZWlnbi1rZXlzPjxrZXkgYXBwPSJFTiIgZGItaWQ9IjB2MGR6MDk5b2UwOTk5ZWR0NXN2
dnNwbjlhd2EwczJkZGF4ZSIgdGltZXN0YW1wPSIxNzIyODM2NzIzIj4xMDwva2V5PjwvZm9yZWln
bi1rZXlzPjxyZWYtdHlwZSBuYW1lPSJKb3VybmFsIEFydGljbGUiPjE3PC9yZWYtdHlwZT48Y29u
dHJpYnV0b3JzPjxhdXRob3JzPjxhdXRob3I+Q2Fycm9sbCwgSi4gQy48L2F1dGhvcj48YXV0aG9y
PldpbHNvbiwgQi4gSi48L2F1dGhvcj48YXV0aG9yPkFsbGFuc29uLCBKLjwvYXV0aG9yPjxhdXRo
b3I+R3JpbXNoYXcsIEouPC9hdXRob3I+PGF1dGhvcj5CbGFpbmUsIFMuIE0uPC9hdXRob3I+PGF1
dGhvcj5NZXNjaGlubywgVy4gUy48L2F1dGhvcj48YXV0aG9yPlBlcm1hdWwsIEouIEEuPC9hdXRo
b3I+PGF1dGhvcj5HcmFoYW0sIEkuIEQuPC9hdXRob3I+PC9hdXRob3JzPjwvY29udHJpYnV0b3Jz
PjxhdXRoLWFkZHJlc3M+UmF5IEQuIFdvbGZlIERlcGFydG1lbnQgb2YgRmFtaWx5IE1lZGljaW5l
LCBNb3VudCBTaW5haSBIb3NwaXRhbCwgVG9yb250bywgQ2FuYWRhLiBqY2Fycm9sbEBtdHNpbmFp
Lm9uLmNhPC9hdXRoLWFkZHJlc3M+PHRpdGxlcz48dGl0bGU+R2VuZXRpS2l0OiBhIHJhbmRvbWl6
ZWQgY29udHJvbGxlZCB0cmlhbCB0byBlbmhhbmNlIGRlbGl2ZXJ5IG9mIGdlbmV0aWNzIHNlcnZp
Y2VzIGJ5IGZhbWlseSBwaHlzaWNpYW5zPC90aXRsZT48c2Vjb25kYXJ5LXRpdGxlPkZhbSBQcmFj
dDwvc2Vjb25kYXJ5LXRpdGxlPjwvdGl0bGVzPjxwZXJpb2RpY2FsPjxmdWxsLXRpdGxlPkZhbSBQ
cmFjdDwvZnVsbC10aXRsZT48L3BlcmlvZGljYWw+PHBhZ2VzPjYxNS0yMzwvcGFnZXM+PHZvbHVt
ZT4yODwvdm9sdW1lPjxudW1iZXI+NjwvbnVtYmVyPjxlZGl0aW9uPjIwMTEwNzEwPC9lZGl0aW9u
PjxrZXl3b3Jkcz48a2V5d29yZD5BZHVsdDwva2V5d29yZD48a2V5d29yZD5BZ2VkPC9rZXl3b3Jk
PjxrZXl3b3JkPkJyZWFzdCBOZW9wbGFzbXMvZ2VuZXRpY3M8L2tleXdvcmQ+PGtleXdvcmQ+RGVj
aXNpb24gTWFraW5nPC9rZXl3b3JkPjxrZXl3b3JkPipFZHVjYXRpb24sIE1lZGljYWwsIENvbnRp
bnVpbmc8L2tleXdvcmQ+PGtleXdvcmQ+RmFtaWx5IFByYWN0aWNlPC9rZXl3b3JkPjxrZXl3b3Jk
PkZlbWFsZTwva2V5d29yZD48a2V5d29yZD4qR2VuZXRpYyBUZXN0aW5nPC9rZXl3b3JkPjxrZXl3
b3JkPipIZWFsdGggS25vd2xlZGdlLCBBdHRpdHVkZXMsIFByYWN0aWNlPC9rZXl3b3JkPjxrZXl3
b3JkPkh1bWFuczwva2V5d29yZD48a2V5d29yZD5NYWxlPC9rZXl3b3JkPjxrZXl3b3JkPk1pZGRs
ZSBBZ2VkPC9rZXl3b3JkPjxrZXl3b3JkPk9udGFyaW88L2tleXdvcmQ+PGtleXdvcmQ+UGh5c2lj
aWFucywgRmFtaWx5Lypwc3ljaG9sb2d5PC9rZXl3b3JkPjxrZXl3b3JkPipSZWZlcnJhbCBhbmQg
Q29uc3VsdGF0aW9uPC9rZXl3b3JkPjxrZXl3b3JkPlNlbGYgRWZmaWNhY3k8L2tleXdvcmQ+PGtl
eXdvcmQ+U3VydmV5cyBhbmQgUXVlc3Rpb25uYWlyZXM8L2tleXdvcmQ+PC9rZXl3b3Jkcz48ZGF0
ZXM+PHllYXI+MjAxMTwveWVhcj48cHViLWRhdGVzPjxkYXRlPkRlYzwvZGF0ZT48L3B1Yi1kYXRl
cz48L2RhdGVzPjxpc2JuPjE0NjAtMjIyOSAoRWxlY3Ryb25pYykmI3hEOzAyNjMtMjEzNiAoTGlu
a2luZyk8L2lzYm4+PGFjY2Vzc2lvbi1udW0+MjE3NDY2OTY8L2FjY2Vzc2lvbi1udW0+PHVybHM+
PHJlbGF0ZWQtdXJscz48dXJsPmh0dHBzOi8vd3d3Lm5jYmkubmxtLm5paC5nb3YvcHVibWVkLzIx
NzQ2Njk2PC91cmw+PC9yZWxhdGVkLXVybHM+PC91cmxzPjxlbGVjdHJvbmljLXJlc291cmNlLW51
bT4xMC4xMDkzL2ZhbXByYS9jbXIwNDA8L2VsZWN0cm9uaWMtcmVzb3VyY2UtbnVtPjxyZW1vdGUt
ZGF0YWJhc2UtbmFtZT5NZWRsaW5lPC9yZW1vdGUtZGF0YWJhc2UtbmFtZT48cmVtb3RlLWRhdGFi
YXNlLXByb3ZpZGVyPk5MTTwvcmVtb3RlLWRhdGFiYXNlLXByb3ZpZGVyPjwvcmVjb3JkPjwvQ2l0
ZT48L0VuZE5vdGU+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6</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Assessing risk, screening method, frequency and whether screening was indicated significantly improved after colorectal cancer risk triage tool</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Carroll&lt;/Author&gt;&lt;Year&gt;2014&lt;/Year&gt;&lt;RecNum&gt;11&lt;/RecNum&gt;&lt;DisplayText&gt;&lt;style face="superscript"&gt;39&lt;/style&gt;&lt;/DisplayText&gt;&lt;record&gt;&lt;rec-number&gt;11&lt;/rec-number&gt;&lt;foreign-keys&gt;&lt;key app="EN" db-id="0v0dz099oe0999edt5svvspn9awa0s2ddaxe" timestamp="1722836726"&gt;11&lt;/key&gt;&lt;/foreign-keys&gt;&lt;ref-type name="Journal Article"&gt;17&lt;/ref-type&gt;&lt;contributors&gt;&lt;authors&gt;&lt;author&gt;Carroll, J. C.&lt;/author&gt;&lt;author&gt;Blaine, S.&lt;/author&gt;&lt;author&gt;Permaul, J.&lt;/author&gt;&lt;author&gt;Dicks, E.&lt;/author&gt;&lt;author&gt;Warner, E.&lt;/author&gt;&lt;author&gt;Esplen, M. J.&lt;/author&gt;&lt;author&gt;Rothenmund, H.&lt;/author&gt;&lt;author&gt;Semotiuk, K.&lt;/author&gt;&lt;author&gt;Worrall, G.&lt;/author&gt;&lt;author&gt;McLaughlin, J.&lt;/author&gt;&lt;/authors&gt;&lt;/contributors&gt;&lt;auth-address&gt;Department of Family and Community Medicine, Mount Sinai Hospital, University of Toronto, 60 Murray St., Toronto, ON, M5T 3L9, Canada, jcarroll@mtsinai.on.ca.&lt;/auth-address&gt;&lt;titles&gt;&lt;title&gt;Efficacy of an educational intervention on family physicians&amp;apos; risk assessment and management of colorectal cancer&lt;/title&gt;&lt;secondary-title&gt;J Community Genet&lt;/secondary-title&gt;&lt;/titles&gt;&lt;periodical&gt;&lt;full-title&gt;J Community Genet&lt;/full-title&gt;&lt;/periodical&gt;&lt;pages&gt;303-11&lt;/pages&gt;&lt;volume&gt;5&lt;/volume&gt;&lt;number&gt;4&lt;/number&gt;&lt;edition&gt;20140409&lt;/edition&gt;&lt;dates&gt;&lt;year&gt;2014&lt;/year&gt;&lt;pub-dates&gt;&lt;date&gt;Oct&lt;/date&gt;&lt;/pub-dates&gt;&lt;/dates&gt;&lt;isbn&gt;1868-310X (Print)&amp;#xD;1868-6001 (Electronic)&amp;#xD;1868-310X (Linking)&lt;/isbn&gt;&lt;accession-num&gt;24715212&lt;/accession-num&gt;&lt;urls&gt;&lt;related-urls&gt;&lt;url&gt;https://www.ncbi.nlm.nih.gov/pubmed/24715212&lt;/url&gt;&lt;/related-urls&gt;&lt;/urls&gt;&lt;custom2&gt;PMC4159475&lt;/custom2&gt;&lt;electronic-resource-num&gt;10.1007/s12687-014-0185-1&lt;/electronic-resource-num&gt;&lt;remote-database-name&gt;PubMed-not-MEDLINE&lt;/remote-database-name&gt;&lt;remote-database-provider&gt;NLM&lt;/remote-database-provider&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9</w:t>
            </w:r>
            <w:r w:rsidRPr="009A5341">
              <w:rPr>
                <w:rFonts w:ascii="Times New Roman" w:eastAsia="Segoe UI" w:hAnsi="Times New Roman" w:cs="Times New Roman"/>
                <w:color w:val="333333"/>
              </w:rPr>
              <w:fldChar w:fldCharType="end"/>
            </w:r>
            <w:r w:rsidR="00E72DE0">
              <w:rPr>
                <w:rFonts w:ascii="Times New Roman" w:eastAsia="Segoe UI" w:hAnsi="Times New Roman" w:cs="Times New Roman"/>
                <w:color w:val="333333"/>
              </w:rPr>
              <w:t>.</w:t>
            </w:r>
          </w:p>
        </w:tc>
        <w:tc>
          <w:tcPr>
            <w:tcW w:w="1402" w:type="dxa"/>
            <w:hideMark/>
          </w:tcPr>
          <w:p w14:paraId="6D466901"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c>
          <w:tcPr>
            <w:tcW w:w="3321" w:type="dxa"/>
            <w:hideMark/>
          </w:tcPr>
          <w:p w14:paraId="413742F3" w14:textId="782E4D5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Changing behaviour</w:t>
            </w:r>
            <w:r w:rsidR="00E72DE0">
              <w:rPr>
                <w:rFonts w:ascii="Times New Roman" w:eastAsia="Segoe UI" w:hAnsi="Times New Roman" w:cs="Times New Roman"/>
                <w:color w:val="333333"/>
              </w:rPr>
              <w:t>.</w:t>
            </w:r>
            <w:r w:rsidRPr="009A5341">
              <w:rPr>
                <w:rFonts w:ascii="Times New Roman" w:eastAsia="Segoe UI" w:hAnsi="Times New Roman" w:cs="Times New Roman"/>
                <w:color w:val="333333"/>
              </w:rPr>
              <w:t> </w:t>
            </w:r>
          </w:p>
          <w:p w14:paraId="00103A39"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p w14:paraId="09965D4D" w14:textId="2359EF54"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Multimodal education with online, live component and resources changes behaviour</w:t>
            </w:r>
            <w:r w:rsidR="00E72DE0">
              <w:rPr>
                <w:rFonts w:ascii="Times New Roman" w:eastAsia="Segoe UI" w:hAnsi="Times New Roman" w:cs="Times New Roman"/>
                <w:color w:val="333333"/>
              </w:rPr>
              <w:t>.</w:t>
            </w:r>
            <w:r w:rsidRPr="009A5341">
              <w:rPr>
                <w:rFonts w:ascii="Times New Roman" w:eastAsia="Segoe UI" w:hAnsi="Times New Roman" w:cs="Times New Roman"/>
                <w:color w:val="333333"/>
              </w:rPr>
              <w:t> </w:t>
            </w:r>
          </w:p>
        </w:tc>
      </w:tr>
      <w:tr w:rsidR="00A41DAC" w:rsidRPr="009A5341" w14:paraId="7C369259" w14:textId="77777777" w:rsidTr="005968EE">
        <w:trPr>
          <w:trHeight w:val="300"/>
        </w:trPr>
        <w:tc>
          <w:tcPr>
            <w:cnfStyle w:val="001000000000" w:firstRow="0" w:lastRow="0" w:firstColumn="1" w:lastColumn="0" w:oddVBand="0" w:evenVBand="0" w:oddHBand="0" w:evenHBand="0" w:firstRowFirstColumn="0" w:firstRowLastColumn="0" w:lastRowFirstColumn="0" w:lastRowLastColumn="0"/>
            <w:tcW w:w="1418" w:type="dxa"/>
            <w:hideMark/>
          </w:tcPr>
          <w:p w14:paraId="763FA54B" w14:textId="77777777" w:rsidR="00A41DAC" w:rsidRPr="009A5341" w:rsidRDefault="00A41DAC" w:rsidP="00137B4D">
            <w:pPr>
              <w:rPr>
                <w:rFonts w:ascii="Times New Roman" w:eastAsia="Segoe UI" w:hAnsi="Times New Roman" w:cs="Times New Roman"/>
                <w:b w:val="0"/>
                <w:color w:val="333333"/>
              </w:rPr>
            </w:pPr>
            <w:r w:rsidRPr="009A5341">
              <w:rPr>
                <w:rFonts w:ascii="Times New Roman" w:eastAsia="Segoe UI" w:hAnsi="Times New Roman" w:cs="Times New Roman"/>
                <w:b w:val="0"/>
                <w:color w:val="333333"/>
              </w:rPr>
              <w:t>  </w:t>
            </w:r>
          </w:p>
        </w:tc>
        <w:tc>
          <w:tcPr>
            <w:tcW w:w="1559" w:type="dxa"/>
            <w:hideMark/>
          </w:tcPr>
          <w:p w14:paraId="02B5386B" w14:textId="1A1C44CF"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7.Individual evidence-based reflective pushed e-learning </w:t>
            </w:r>
            <w:r w:rsidRPr="009A5341">
              <w:rPr>
                <w:rFonts w:ascii="Times New Roman" w:eastAsia="Segoe UI" w:hAnsi="Times New Roman" w:cs="Times New Roman"/>
                <w:color w:val="333333"/>
              </w:rPr>
              <w:br/>
              <w:t xml:space="preserve">method (Gene Messengers: Email "push" model) regular email summaries of new tests/info followed by </w:t>
            </w:r>
            <w:r w:rsidR="008F5725">
              <w:rPr>
                <w:rFonts w:ascii="Times New Roman" w:eastAsia="Segoe UI" w:hAnsi="Times New Roman" w:cs="Times New Roman"/>
                <w:color w:val="333333"/>
              </w:rPr>
              <w:t>the I</w:t>
            </w:r>
            <w:r w:rsidRPr="009A5341">
              <w:rPr>
                <w:rFonts w:ascii="Times New Roman" w:eastAsia="Segoe UI" w:hAnsi="Times New Roman" w:cs="Times New Roman"/>
                <w:color w:val="333333"/>
              </w:rPr>
              <w:t xml:space="preserve">ndividual </w:t>
            </w:r>
            <w:r w:rsidR="008F5725">
              <w:rPr>
                <w:rFonts w:ascii="Times New Roman" w:eastAsia="Segoe UI" w:hAnsi="Times New Roman" w:cs="Times New Roman"/>
                <w:color w:val="333333"/>
              </w:rPr>
              <w:t>R</w:t>
            </w:r>
            <w:r w:rsidRPr="009A5341">
              <w:rPr>
                <w:rFonts w:ascii="Times New Roman" w:eastAsia="Segoe UI" w:hAnsi="Times New Roman" w:cs="Times New Roman"/>
                <w:color w:val="333333"/>
              </w:rPr>
              <w:t xml:space="preserve">eflective </w:t>
            </w:r>
            <w:r w:rsidR="008F5725">
              <w:rPr>
                <w:rFonts w:ascii="Times New Roman" w:eastAsia="Segoe UI" w:hAnsi="Times New Roman" w:cs="Times New Roman"/>
                <w:color w:val="333333"/>
              </w:rPr>
              <w:t>E</w:t>
            </w:r>
            <w:r w:rsidRPr="009A5341">
              <w:rPr>
                <w:rFonts w:ascii="Times New Roman" w:eastAsia="Segoe UI" w:hAnsi="Times New Roman" w:cs="Times New Roman"/>
                <w:color w:val="333333"/>
              </w:rPr>
              <w:t xml:space="preserve">-learning </w:t>
            </w:r>
            <w:r w:rsidR="008F5725">
              <w:rPr>
                <w:rFonts w:ascii="Times New Roman" w:eastAsia="Segoe UI" w:hAnsi="Times New Roman" w:cs="Times New Roman"/>
                <w:color w:val="333333"/>
              </w:rPr>
              <w:t>Q</w:t>
            </w:r>
            <w:r w:rsidRPr="009A5341">
              <w:rPr>
                <w:rFonts w:ascii="Times New Roman" w:eastAsia="Segoe UI" w:hAnsi="Times New Roman" w:cs="Times New Roman"/>
                <w:color w:val="333333"/>
              </w:rPr>
              <w:t>uestionnaire</w:t>
            </w:r>
            <w:r w:rsidRPr="009A5341">
              <w:rPr>
                <w:rFonts w:ascii="Times New Roman" w:eastAsia="Segoe UI" w:hAnsi="Times New Roman" w:cs="Times New Roman"/>
                <w:color w:val="333333"/>
              </w:rPr>
              <w:fldChar w:fldCharType="begin">
                <w:fldData xml:space="preserve">PEVuZE5vdGU+PENpdGU+PEF1dGhvcj5DYXJyb2xsPC9BdXRob3I+PFllYXI+MjAxNjwvWWVhcj48
UmVjTnVtPjEzPC9SZWNOdW0+PERpc3BsYXlUZXh0PjxzdHlsZSBmYWNlPSJzdXBlcnNjcmlwdCI+
NDU8L3N0eWxlPjwvRGlzcGxheVRleHQ+PHJlY29yZD48cmVjLW51bWJlcj4xMzwvcmVjLW51bWJl
cj48Zm9yZWlnbi1rZXlzPjxrZXkgYXBwPSJFTiIgZGItaWQ9IjB2MGR6MDk5b2UwOTk5ZWR0NXN2
dnNwbjlhd2EwczJkZGF4ZSIgdGltZXN0YW1wPSIxNzIyODM2NzMxIj4xMzwva2V5PjwvZm9yZWln
bi1rZXlzPjxyZWYtdHlwZSBuYW1lPSJKb3VybmFsIEFydGljbGUiPjE3PC9yZWYtdHlwZT48Y29u
dHJpYnV0b3JzPjxhdXRob3JzPjxhdXRob3I+Q2Fycm9sbCwgSi4gQy48L2F1dGhvcj48YXV0aG9y
PkdyYWQsIFIuPC9hdXRob3I+PGF1dGhvcj5BbGxhbnNvbiwgSi4gRS48L2F1dGhvcj48YXV0aG9y
PlBsdXllLCBQLjwvYXV0aG9yPjxhdXRob3I+UGVybWF1bCwgSi4gQS48L2F1dGhvcj48YXV0aG9y
PlBpbWxvdHQsIE4uPC9hdXRob3I+PGF1dGhvcj5XaWxzb24sIEIuIEouPC9hdXRob3I+PC9hdXRo
b3JzPjwvY29udHJpYnV0b3JzPjxhdXRoLWFkZHJlc3M+RHIuIENhcnJvbGw6IFByb2Zlc3Nvciwg
U3lkbmV5IEcuIEZyYW5rZm9ydCBDaGFpciBpbiBGYW1pbHkgTWVkaWNpbmUsIERlcGFydG1lbnQg
b2YgRmFtaWx5IGFuZCBDb21tdW5pdHkgTWVkaWNpbmUsIFNpbmFpIEhlYWx0aCBTeXN0ZW0sIFVu
aXZlcnNpdHkgb2YgVG9yb250bywgVG9yb250bywgT250YXJpbywgQ2FuYWRhLiBEci4gR3JhZDog
QXNzb2NpYXRlIFByb2Zlc3NvciwgTWNHaWxsIFVuaXZlcnNpdHksIEhlcnpsIEZhbWlseSBQcmFj
dGljZSBDZW50cmUsIENlbnRyZSBNZWRlY2luZSBGYW1pbGlhbGUgSGVyemwsIE1vbnRyZWFsLCBR
dWViZWMsIENhbmFkYS4gRHIuIEFsbGFuc29uOiBEZXBhcnRtZW50IG9mIEdlbmV0aWNzLCBDaGls
ZHJlbiZhcG9zO3MgSG9zcGl0YWwgb2YgRWFzdGVybiBPbnRhcmlvLCBQcm9mZXNzb3IsIERlcGFy
dG1lbnQgb2YgUGFlZGlhdHJpY3MsIFVuaXZlcnNpdHkgb2YgT3R0YXdhLCBPdHRhd2EsIENhbmFk
YS4gRHIuIFBsdXllOiBGdWxsIFByb2Zlc3NvciwgRlJRUyBTZW5pb3IgUmVzZWFyY2ggU2Nob2xh
ciwgRGVwYXJ0bWVudCBvZiBGYW1pbHkgTWVkaWNpbmUsIE1jR2lsbCBVbml2ZXJzaXR5LCBNb250
cmVhbCwgUXVlYmVjLCBDYW5hZGEuIE1zLiBQZXJtYXVsOiBSZXNlYXJjaCBBc3NvY2lhdGUsIFJh
eSBELiBXb2xmZSBEZXBhcnRtZW50IG9mIEZhbWlseSBNZWRpY2luZSwgU2luYWkgSGVhbHRoIFN5
c3RlbSwgVG9yb250bywgVG9yb250bywgT250YXJpbywgQ2FuYWRhLiBEci4gUGltbG90dDogQXNz
aXN0YW50IFByb2Zlc3NvciwgVW5pdmVyc2l0eSBvZiBUb3JvbnRvLCBGYW1pbHkgUHJhY3RpY2Ug
SGVhbHRoIENlbnRyZSwgV29tZW4mYXBvcztzIENvbGxlZ2UgSG9zcGl0YWwsIFRvcm9udG8sIE9u
dGFyaW8sIENhbmFkYS4gRHIuIFdpbHNvbjogUHJvZmVzc29yLCBTY2hvb2wgb2YgRXBpZGVtaW9s
b2d5LCBQdWJsaWMgSGVhbHRoIGFuZCBQcmV2ZW50aXZlIE1lZGljaW5lLCBVbml2ZXJzaXR5IG9m
IE90dGF3YSwgT3R0YXdhLCBDYW5hZGEuPC9hdXRoLWFkZHJlc3M+PHRpdGxlcz48dGl0bGU+VGhl
IEdlbmUgTWVzc2VuZ2VyIEltcGFjdCBQcm9qZWN0OiBBbiBJbm5vdmF0aXZlIEdlbmV0aWNzIENv
bnRpbnVpbmcgRWR1Y2F0aW9uIFN0cmF0ZWd5IGZvciBQcmltYXJ5IENhcmUgUHJvdmlkZXJzPC90
aXRsZT48c2Vjb25kYXJ5LXRpdGxlPkogQ29udGluIEVkdWMgSGVhbHRoIFByb2Y8L3NlY29uZGFy
eS10aXRsZT48L3RpdGxlcz48cGVyaW9kaWNhbD48ZnVsbC10aXRsZT5KIENvbnRpbiBFZHVjIEhl
YWx0aCBQcm9mPC9mdWxsLXRpdGxlPjwvcGVyaW9kaWNhbD48cGFnZXM+MTc4LTg1PC9wYWdlcz48
dm9sdW1lPjM2PC92b2x1bWU+PG51bWJlcj4zPC9udW1iZXI+PGtleXdvcmRzPjxrZXl3b3JkPkFk
dWx0PC9rZXl3b3JkPjxrZXl3b3JkPkFnZWQ8L2tleXdvcmQ+PGtleXdvcmQ+QWdlZCwgODAgYW5k
IG92ZXI8L2tleXdvcmQ+PGtleXdvcmQ+Q2xpbmljYWwgQ29tcGV0ZW5jZS9zdGFuZGFyZHM8L2tl
eXdvcmQ+PGtleXdvcmQ+RWR1Y2F0aW9uLCBDb250aW51aW5nLyptZXRob2RzL3N0YW5kYXJkczwv
a2V5d29yZD48a2V5d29yZD5FdmlkZW5jZS1CYXNlZCBQcmFjdGljZS9tZXRob2RzL3N0YW5kYXJk
czwva2V5d29yZD48a2V5d29yZD5GZW1hbGU8L2tleXdvcmQ+PGtleXdvcmQ+R2VuZXRpYyBDb3Vu
c2VsaW5nLyp0cmVuZHM8L2tleXdvcmQ+PGtleXdvcmQ+SGVhbHRoIFBlcnNvbm5lbC8qc3RhbmRh
cmRzPC9rZXl3b3JkPjxrZXl3b3JkPkh1bWFuczwva2V5d29yZD48a2V5d29yZD5NYWxlPC9rZXl3
b3JkPjxrZXl3b3JkPk1pZGRsZSBBZ2VkPC9rZXl3b3JkPjxrZXl3b3JkPipQcmltYXJ5IEhlYWx0
aCBDYXJlPC9rZXl3b3JkPjxrZXl3b3JkPlByb2dyYW0gRXZhbHVhdGlvbi8qbWV0aG9kczwva2V5
d29yZD48a2V5d29yZD5TdXJ2ZXlzIGFuZCBRdWVzdGlvbm5haXJlczwva2V5d29yZD48a2V5d29y
ZD5Xb3JrZm9yY2U8L2tleXdvcmQ+PC9rZXl3b3Jkcz48ZGF0ZXM+PHllYXI+MjAxNjwveWVhcj48
cHViLWRhdGVzPjxkYXRlPlN1bW1lcjwvZGF0ZT48L3B1Yi1kYXRlcz48L2RhdGVzPjxpc2JuPjE1
NTQtNTU4WCAoRWxlY3Ryb25pYykmI3hEOzA4OTQtMTkxMiAoTGlua2luZyk8L2lzYm4+PGFjY2Vz
c2lvbi1udW0+Mjc1ODM5OTQ8L2FjY2Vzc2lvbi1udW0+PHVybHM+PHJlbGF0ZWQtdXJscz48dXJs
Pmh0dHBzOi8vd3d3Lm5jYmkubmxtLm5paC5nb3YvcHVibWVkLzI3NTgzOTk0PC91cmw+PC9yZWxh
dGVkLXVybHM+PC91cmxzPjxlbGVjdHJvbmljLXJlc291cmNlLW51bT4xMC4xMDk3L0NFSC4wMDAw
MDAwMDAwMDAwMDc5PC9lbGVjdHJvbmljLXJlc291cmNlLW51bT48cmVtb3RlLWRhdGFiYXNlLW5h
bWU+TWVkbGluZTwvcmVtb3RlLWRhdGFiYXNlLW5hbWU+PHJlbW90ZS1kYXRhYmFzZS1wcm92aWRl
cj5OTE08L3JlbW90ZS1kYXRhYmFzZS1wcm92aWRlcj48L3JlY29yZD48L0NpdGU+PC9FbmROb3Rl
PgB=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DYXJyb2xsPC9BdXRob3I+PFllYXI+MjAxNjwvWWVhcj48
UmVjTnVtPjEzPC9SZWNOdW0+PERpc3BsYXlUZXh0PjxzdHlsZSBmYWNlPSJzdXBlcnNjcmlwdCI+
NDU8L3N0eWxlPjwvRGlzcGxheVRleHQ+PHJlY29yZD48cmVjLW51bWJlcj4xMzwvcmVjLW51bWJl
cj48Zm9yZWlnbi1rZXlzPjxrZXkgYXBwPSJFTiIgZGItaWQ9IjB2MGR6MDk5b2UwOTk5ZWR0NXN2
dnNwbjlhd2EwczJkZGF4ZSIgdGltZXN0YW1wPSIxNzIyODM2NzMxIj4xMzwva2V5PjwvZm9yZWln
bi1rZXlzPjxyZWYtdHlwZSBuYW1lPSJKb3VybmFsIEFydGljbGUiPjE3PC9yZWYtdHlwZT48Y29u
dHJpYnV0b3JzPjxhdXRob3JzPjxhdXRob3I+Q2Fycm9sbCwgSi4gQy48L2F1dGhvcj48YXV0aG9y
PkdyYWQsIFIuPC9hdXRob3I+PGF1dGhvcj5BbGxhbnNvbiwgSi4gRS48L2F1dGhvcj48YXV0aG9y
PlBsdXllLCBQLjwvYXV0aG9yPjxhdXRob3I+UGVybWF1bCwgSi4gQS48L2F1dGhvcj48YXV0aG9y
PlBpbWxvdHQsIE4uPC9hdXRob3I+PGF1dGhvcj5XaWxzb24sIEIuIEouPC9hdXRob3I+PC9hdXRo
b3JzPjwvY29udHJpYnV0b3JzPjxhdXRoLWFkZHJlc3M+RHIuIENhcnJvbGw6IFByb2Zlc3Nvciwg
U3lkbmV5IEcuIEZyYW5rZm9ydCBDaGFpciBpbiBGYW1pbHkgTWVkaWNpbmUsIERlcGFydG1lbnQg
b2YgRmFtaWx5IGFuZCBDb21tdW5pdHkgTWVkaWNpbmUsIFNpbmFpIEhlYWx0aCBTeXN0ZW0sIFVu
aXZlcnNpdHkgb2YgVG9yb250bywgVG9yb250bywgT250YXJpbywgQ2FuYWRhLiBEci4gR3JhZDog
QXNzb2NpYXRlIFByb2Zlc3NvciwgTWNHaWxsIFVuaXZlcnNpdHksIEhlcnpsIEZhbWlseSBQcmFj
dGljZSBDZW50cmUsIENlbnRyZSBNZWRlY2luZSBGYW1pbGlhbGUgSGVyemwsIE1vbnRyZWFsLCBR
dWViZWMsIENhbmFkYS4gRHIuIEFsbGFuc29uOiBEZXBhcnRtZW50IG9mIEdlbmV0aWNzLCBDaGls
ZHJlbiZhcG9zO3MgSG9zcGl0YWwgb2YgRWFzdGVybiBPbnRhcmlvLCBQcm9mZXNzb3IsIERlcGFy
dG1lbnQgb2YgUGFlZGlhdHJpY3MsIFVuaXZlcnNpdHkgb2YgT3R0YXdhLCBPdHRhd2EsIENhbmFk
YS4gRHIuIFBsdXllOiBGdWxsIFByb2Zlc3NvciwgRlJRUyBTZW5pb3IgUmVzZWFyY2ggU2Nob2xh
ciwgRGVwYXJ0bWVudCBvZiBGYW1pbHkgTWVkaWNpbmUsIE1jR2lsbCBVbml2ZXJzaXR5LCBNb250
cmVhbCwgUXVlYmVjLCBDYW5hZGEuIE1zLiBQZXJtYXVsOiBSZXNlYXJjaCBBc3NvY2lhdGUsIFJh
eSBELiBXb2xmZSBEZXBhcnRtZW50IG9mIEZhbWlseSBNZWRpY2luZSwgU2luYWkgSGVhbHRoIFN5
c3RlbSwgVG9yb250bywgVG9yb250bywgT250YXJpbywgQ2FuYWRhLiBEci4gUGltbG90dDogQXNz
aXN0YW50IFByb2Zlc3NvciwgVW5pdmVyc2l0eSBvZiBUb3JvbnRvLCBGYW1pbHkgUHJhY3RpY2Ug
SGVhbHRoIENlbnRyZSwgV29tZW4mYXBvcztzIENvbGxlZ2UgSG9zcGl0YWwsIFRvcm9udG8sIE9u
dGFyaW8sIENhbmFkYS4gRHIuIFdpbHNvbjogUHJvZmVzc29yLCBTY2hvb2wgb2YgRXBpZGVtaW9s
b2d5LCBQdWJsaWMgSGVhbHRoIGFuZCBQcmV2ZW50aXZlIE1lZGljaW5lLCBVbml2ZXJzaXR5IG9m
IE90dGF3YSwgT3R0YXdhLCBDYW5hZGEuPC9hdXRoLWFkZHJlc3M+PHRpdGxlcz48dGl0bGU+VGhl
IEdlbmUgTWVzc2VuZ2VyIEltcGFjdCBQcm9qZWN0OiBBbiBJbm5vdmF0aXZlIEdlbmV0aWNzIENv
bnRpbnVpbmcgRWR1Y2F0aW9uIFN0cmF0ZWd5IGZvciBQcmltYXJ5IENhcmUgUHJvdmlkZXJzPC90
aXRsZT48c2Vjb25kYXJ5LXRpdGxlPkogQ29udGluIEVkdWMgSGVhbHRoIFByb2Y8L3NlY29uZGFy
eS10aXRsZT48L3RpdGxlcz48cGVyaW9kaWNhbD48ZnVsbC10aXRsZT5KIENvbnRpbiBFZHVjIEhl
YWx0aCBQcm9mPC9mdWxsLXRpdGxlPjwvcGVyaW9kaWNhbD48cGFnZXM+MTc4LTg1PC9wYWdlcz48
dm9sdW1lPjM2PC92b2x1bWU+PG51bWJlcj4zPC9udW1iZXI+PGtleXdvcmRzPjxrZXl3b3JkPkFk
dWx0PC9rZXl3b3JkPjxrZXl3b3JkPkFnZWQ8L2tleXdvcmQ+PGtleXdvcmQ+QWdlZCwgODAgYW5k
IG92ZXI8L2tleXdvcmQ+PGtleXdvcmQ+Q2xpbmljYWwgQ29tcGV0ZW5jZS9zdGFuZGFyZHM8L2tl
eXdvcmQ+PGtleXdvcmQ+RWR1Y2F0aW9uLCBDb250aW51aW5nLyptZXRob2RzL3N0YW5kYXJkczwv
a2V5d29yZD48a2V5d29yZD5FdmlkZW5jZS1CYXNlZCBQcmFjdGljZS9tZXRob2RzL3N0YW5kYXJk
czwva2V5d29yZD48a2V5d29yZD5GZW1hbGU8L2tleXdvcmQ+PGtleXdvcmQ+R2VuZXRpYyBDb3Vu
c2VsaW5nLyp0cmVuZHM8L2tleXdvcmQ+PGtleXdvcmQ+SGVhbHRoIFBlcnNvbm5lbC8qc3RhbmRh
cmRzPC9rZXl3b3JkPjxrZXl3b3JkPkh1bWFuczwva2V5d29yZD48a2V5d29yZD5NYWxlPC9rZXl3
b3JkPjxrZXl3b3JkPk1pZGRsZSBBZ2VkPC9rZXl3b3JkPjxrZXl3b3JkPipQcmltYXJ5IEhlYWx0
aCBDYXJlPC9rZXl3b3JkPjxrZXl3b3JkPlByb2dyYW0gRXZhbHVhdGlvbi8qbWV0aG9kczwva2V5
d29yZD48a2V5d29yZD5TdXJ2ZXlzIGFuZCBRdWVzdGlvbm5haXJlczwva2V5d29yZD48a2V5d29y
ZD5Xb3JrZm9yY2U8L2tleXdvcmQ+PC9rZXl3b3Jkcz48ZGF0ZXM+PHllYXI+MjAxNjwveWVhcj48
cHViLWRhdGVzPjxkYXRlPlN1bW1lcjwvZGF0ZT48L3B1Yi1kYXRlcz48L2RhdGVzPjxpc2JuPjE1
NTQtNTU4WCAoRWxlY3Ryb25pYykmI3hEOzA4OTQtMTkxMiAoTGlua2luZyk8L2lzYm4+PGFjY2Vz
c2lvbi1udW0+Mjc1ODM5OTQ8L2FjY2Vzc2lvbi1udW0+PHVybHM+PHJlbGF0ZWQtdXJscz48dXJs
Pmh0dHBzOi8vd3d3Lm5jYmkubmxtLm5paC5nb3YvcHVibWVkLzI3NTgzOTk0PC91cmw+PC9yZWxh
dGVkLXVybHM+PC91cmxzPjxlbGVjdHJvbmljLXJlc291cmNlLW51bT4xMC4xMDk3L0NFSC4wMDAw
MDAwMDAwMDAwMDc5PC9lbGVjdHJvbmljLXJlc291cmNlLW51bT48cmVtb3RlLWRhdGFiYXNlLW5h
bWU+TWVkbGluZTwvcmVtb3RlLWRhdGFiYXNlLW5hbWU+PHJlbW90ZS1kYXRhYmFzZS1wcm92aWRl
cj5OTE08L3JlbW90ZS1kYXRhYmFzZS1wcm92aWRlcj48L3JlY29yZD48L0NpdGU+PC9FbmROb3Rl
PgB=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5</w:t>
            </w:r>
            <w:r w:rsidRPr="009A5341">
              <w:rPr>
                <w:rFonts w:ascii="Times New Roman" w:eastAsia="Segoe UI" w:hAnsi="Times New Roman" w:cs="Times New Roman"/>
                <w:color w:val="333333"/>
              </w:rPr>
              <w:fldChar w:fldCharType="end"/>
            </w:r>
            <w:r w:rsidR="006B5E20">
              <w:rPr>
                <w:rFonts w:ascii="Times New Roman" w:eastAsia="Segoe UI" w:hAnsi="Times New Roman" w:cs="Times New Roman"/>
                <w:color w:val="333333"/>
              </w:rPr>
              <w:t>.</w:t>
            </w:r>
          </w:p>
        </w:tc>
        <w:tc>
          <w:tcPr>
            <w:tcW w:w="2693" w:type="dxa"/>
            <w:hideMark/>
          </w:tcPr>
          <w:p w14:paraId="7D42123F"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c>
          <w:tcPr>
            <w:tcW w:w="2567" w:type="dxa"/>
            <w:hideMark/>
          </w:tcPr>
          <w:p w14:paraId="6AC2EFA0" w14:textId="55F53438"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xml:space="preserve">Memory, attention and decision process: genetic counselling led primary care genetics education increased general </w:t>
            </w:r>
            <w:r w:rsidR="008F5725" w:rsidRPr="009A5341">
              <w:rPr>
                <w:rFonts w:ascii="Times New Roman" w:eastAsia="Segoe UI" w:hAnsi="Times New Roman" w:cs="Times New Roman"/>
                <w:color w:val="333333"/>
              </w:rPr>
              <w:t>practitioners’</w:t>
            </w:r>
            <w:r w:rsidRPr="009A5341">
              <w:rPr>
                <w:rFonts w:ascii="Times New Roman" w:eastAsia="Segoe UI" w:hAnsi="Times New Roman" w:cs="Times New Roman"/>
                <w:color w:val="333333"/>
              </w:rPr>
              <w:t xml:space="preserve"> appropriate referral of patients at moderate and high genetic risk of developing cancer. No significant changes for non-cancer referrals.  </w:t>
            </w:r>
          </w:p>
        </w:tc>
        <w:tc>
          <w:tcPr>
            <w:tcW w:w="1402" w:type="dxa"/>
            <w:hideMark/>
          </w:tcPr>
          <w:p w14:paraId="536FBDE4"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c>
          <w:tcPr>
            <w:tcW w:w="3321" w:type="dxa"/>
            <w:hideMark/>
          </w:tcPr>
          <w:p w14:paraId="00D4BBD5" w14:textId="254376F6"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Confidence: Any type of education increases confidence</w:t>
            </w:r>
            <w:r w:rsidR="00E72DE0">
              <w:rPr>
                <w:rFonts w:ascii="Times New Roman" w:eastAsia="Segoe UI" w:hAnsi="Times New Roman" w:cs="Times New Roman"/>
                <w:color w:val="333333"/>
              </w:rPr>
              <w:t>.</w:t>
            </w:r>
            <w:r w:rsidRPr="009A5341">
              <w:rPr>
                <w:rFonts w:ascii="Times New Roman" w:eastAsia="Segoe UI" w:hAnsi="Times New Roman" w:cs="Times New Roman"/>
                <w:color w:val="333333"/>
              </w:rPr>
              <w:t>  </w:t>
            </w:r>
          </w:p>
        </w:tc>
      </w:tr>
      <w:tr w:rsidR="00A41DAC" w:rsidRPr="009A5341" w14:paraId="2A6F36D0" w14:textId="77777777" w:rsidTr="005968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hideMark/>
          </w:tcPr>
          <w:p w14:paraId="54995479" w14:textId="77777777" w:rsidR="00A41DAC" w:rsidRPr="009A5341" w:rsidRDefault="00A41DAC" w:rsidP="00137B4D">
            <w:pPr>
              <w:rPr>
                <w:rFonts w:ascii="Times New Roman" w:eastAsia="Segoe UI" w:hAnsi="Times New Roman" w:cs="Times New Roman"/>
                <w:b w:val="0"/>
                <w:color w:val="333333"/>
              </w:rPr>
            </w:pPr>
            <w:r w:rsidRPr="009A5341">
              <w:rPr>
                <w:rFonts w:ascii="Times New Roman" w:eastAsia="Segoe UI" w:hAnsi="Times New Roman" w:cs="Times New Roman"/>
                <w:b w:val="0"/>
                <w:color w:val="333333"/>
              </w:rPr>
              <w:t>  </w:t>
            </w:r>
          </w:p>
        </w:tc>
        <w:tc>
          <w:tcPr>
            <w:tcW w:w="1559" w:type="dxa"/>
            <w:hideMark/>
          </w:tcPr>
          <w:p w14:paraId="194A79CE" w14:textId="49886DE0"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xml:space="preserve">8. </w:t>
            </w:r>
            <w:proofErr w:type="spellStart"/>
            <w:r w:rsidRPr="009A5341">
              <w:rPr>
                <w:rFonts w:ascii="Times New Roman" w:eastAsia="Segoe UI" w:hAnsi="Times New Roman" w:cs="Times New Roman"/>
                <w:color w:val="333333"/>
              </w:rPr>
              <w:t>Genetikit</w:t>
            </w:r>
            <w:proofErr w:type="spellEnd"/>
            <w:r w:rsidRPr="009A5341">
              <w:rPr>
                <w:rFonts w:ascii="Times New Roman" w:eastAsia="Segoe UI" w:hAnsi="Times New Roman" w:cs="Times New Roman"/>
                <w:color w:val="333333"/>
              </w:rPr>
              <w:t>: evidence-based summaries of genetic tests with primary care recommendations</w:t>
            </w:r>
            <w:r w:rsidRPr="009A5341">
              <w:rPr>
                <w:rFonts w:ascii="Times New Roman" w:eastAsia="Segoe UI" w:hAnsi="Times New Roman" w:cs="Times New Roman"/>
                <w:color w:val="333333"/>
              </w:rPr>
              <w:fldChar w:fldCharType="begin">
                <w:fldData xml:space="preserve">PEVuZE5vdGU+PENpdGU+PEF1dGhvcj5DYXJyb2xsPC9BdXRob3I+PFllYXI+MjAxMTwvWWVhcj48
UmVjTnVtPjEwPC9SZWNOdW0+PERpc3BsYXlUZXh0PjxzdHlsZSBmYWNlPSJzdXBlcnNjcmlwdCI+
MzY8L3N0eWxlPjwvRGlzcGxheVRleHQ+PHJlY29yZD48cmVjLW51bWJlcj4xMDwvcmVjLW51bWJl
cj48Zm9yZWlnbi1rZXlzPjxrZXkgYXBwPSJFTiIgZGItaWQ9IjB2MGR6MDk5b2UwOTk5ZWR0NXN2
dnNwbjlhd2EwczJkZGF4ZSIgdGltZXN0YW1wPSIxNzIyODM2NzIzIj4xMDwva2V5PjwvZm9yZWln
bi1rZXlzPjxyZWYtdHlwZSBuYW1lPSJKb3VybmFsIEFydGljbGUiPjE3PC9yZWYtdHlwZT48Y29u
dHJpYnV0b3JzPjxhdXRob3JzPjxhdXRob3I+Q2Fycm9sbCwgSi4gQy48L2F1dGhvcj48YXV0aG9y
PldpbHNvbiwgQi4gSi48L2F1dGhvcj48YXV0aG9yPkFsbGFuc29uLCBKLjwvYXV0aG9yPjxhdXRo
b3I+R3JpbXNoYXcsIEouPC9hdXRob3I+PGF1dGhvcj5CbGFpbmUsIFMuIE0uPC9hdXRob3I+PGF1
dGhvcj5NZXNjaGlubywgVy4gUy48L2F1dGhvcj48YXV0aG9yPlBlcm1hdWwsIEouIEEuPC9hdXRo
b3I+PGF1dGhvcj5HcmFoYW0sIEkuIEQuPC9hdXRob3I+PC9hdXRob3JzPjwvY29udHJpYnV0b3Jz
PjxhdXRoLWFkZHJlc3M+UmF5IEQuIFdvbGZlIERlcGFydG1lbnQgb2YgRmFtaWx5IE1lZGljaW5l
LCBNb3VudCBTaW5haSBIb3NwaXRhbCwgVG9yb250bywgQ2FuYWRhLiBqY2Fycm9sbEBtdHNpbmFp
Lm9uLmNhPC9hdXRoLWFkZHJlc3M+PHRpdGxlcz48dGl0bGU+R2VuZXRpS2l0OiBhIHJhbmRvbWl6
ZWQgY29udHJvbGxlZCB0cmlhbCB0byBlbmhhbmNlIGRlbGl2ZXJ5IG9mIGdlbmV0aWNzIHNlcnZp
Y2VzIGJ5IGZhbWlseSBwaHlzaWNpYW5zPC90aXRsZT48c2Vjb25kYXJ5LXRpdGxlPkZhbSBQcmFj
dDwvc2Vjb25kYXJ5LXRpdGxlPjwvdGl0bGVzPjxwZXJpb2RpY2FsPjxmdWxsLXRpdGxlPkZhbSBQ
cmFjdDwvZnVsbC10aXRsZT48L3BlcmlvZGljYWw+PHBhZ2VzPjYxNS0yMzwvcGFnZXM+PHZvbHVt
ZT4yODwvdm9sdW1lPjxudW1iZXI+NjwvbnVtYmVyPjxlZGl0aW9uPjIwMTEwNzEwPC9lZGl0aW9u
PjxrZXl3b3Jkcz48a2V5d29yZD5BZHVsdDwva2V5d29yZD48a2V5d29yZD5BZ2VkPC9rZXl3b3Jk
PjxrZXl3b3JkPkJyZWFzdCBOZW9wbGFzbXMvZ2VuZXRpY3M8L2tleXdvcmQ+PGtleXdvcmQ+RGVj
aXNpb24gTWFraW5nPC9rZXl3b3JkPjxrZXl3b3JkPipFZHVjYXRpb24sIE1lZGljYWwsIENvbnRp
bnVpbmc8L2tleXdvcmQ+PGtleXdvcmQ+RmFtaWx5IFByYWN0aWNlPC9rZXl3b3JkPjxrZXl3b3Jk
PkZlbWFsZTwva2V5d29yZD48a2V5d29yZD4qR2VuZXRpYyBUZXN0aW5nPC9rZXl3b3JkPjxrZXl3
b3JkPipIZWFsdGggS25vd2xlZGdlLCBBdHRpdHVkZXMsIFByYWN0aWNlPC9rZXl3b3JkPjxrZXl3
b3JkPkh1bWFuczwva2V5d29yZD48a2V5d29yZD5NYWxlPC9rZXl3b3JkPjxrZXl3b3JkPk1pZGRs
ZSBBZ2VkPC9rZXl3b3JkPjxrZXl3b3JkPk9udGFyaW88L2tleXdvcmQ+PGtleXdvcmQ+UGh5c2lj
aWFucywgRmFtaWx5Lypwc3ljaG9sb2d5PC9rZXl3b3JkPjxrZXl3b3JkPipSZWZlcnJhbCBhbmQg
Q29uc3VsdGF0aW9uPC9rZXl3b3JkPjxrZXl3b3JkPlNlbGYgRWZmaWNhY3k8L2tleXdvcmQ+PGtl
eXdvcmQ+U3VydmV5cyBhbmQgUXVlc3Rpb25uYWlyZXM8L2tleXdvcmQ+PC9rZXl3b3Jkcz48ZGF0
ZXM+PHllYXI+MjAxMTwveWVhcj48cHViLWRhdGVzPjxkYXRlPkRlYzwvZGF0ZT48L3B1Yi1kYXRl
cz48L2RhdGVzPjxpc2JuPjE0NjAtMjIyOSAoRWxlY3Ryb25pYykmI3hEOzAyNjMtMjEzNiAoTGlu
a2luZyk8L2lzYm4+PGFjY2Vzc2lvbi1udW0+MjE3NDY2OTY8L2FjY2Vzc2lvbi1udW0+PHVybHM+
PHJlbGF0ZWQtdXJscz48dXJsPmh0dHBzOi8vd3d3Lm5jYmkubmxtLm5paC5nb3YvcHVibWVkLzIx
NzQ2Njk2PC91cmw+PC9yZWxhdGVkLXVybHM+PC91cmxzPjxlbGVjdHJvbmljLXJlc291cmNlLW51
bT4xMC4xMDkzL2ZhbXByYS9jbXIwNDA8L2VsZWN0cm9uaWMtcmVzb3VyY2UtbnVtPjxyZW1vdGUt
ZGF0YWJhc2UtbmFtZT5NZWRsaW5lPC9yZW1vdGUtZGF0YWJhc2UtbmFtZT48cmVtb3RlLWRhdGFi
YXNlLXByb3ZpZGVyPk5MTTwvcmVtb3RlLWRhdGFiYXNlLXByb3ZpZGVyPjwvcmVjb3JkPjwvQ2l0
ZT48L0VuZE5vdGU+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DYXJyb2xsPC9BdXRob3I+PFllYXI+MjAxMTwvWWVhcj48
UmVjTnVtPjEwPC9SZWNOdW0+PERpc3BsYXlUZXh0PjxzdHlsZSBmYWNlPSJzdXBlcnNjcmlwdCI+
MzY8L3N0eWxlPjwvRGlzcGxheVRleHQ+PHJlY29yZD48cmVjLW51bWJlcj4xMDwvcmVjLW51bWJl
cj48Zm9yZWlnbi1rZXlzPjxrZXkgYXBwPSJFTiIgZGItaWQ9IjB2MGR6MDk5b2UwOTk5ZWR0NXN2
dnNwbjlhd2EwczJkZGF4ZSIgdGltZXN0YW1wPSIxNzIyODM2NzIzIj4xMDwva2V5PjwvZm9yZWln
bi1rZXlzPjxyZWYtdHlwZSBuYW1lPSJKb3VybmFsIEFydGljbGUiPjE3PC9yZWYtdHlwZT48Y29u
dHJpYnV0b3JzPjxhdXRob3JzPjxhdXRob3I+Q2Fycm9sbCwgSi4gQy48L2F1dGhvcj48YXV0aG9y
PldpbHNvbiwgQi4gSi48L2F1dGhvcj48YXV0aG9yPkFsbGFuc29uLCBKLjwvYXV0aG9yPjxhdXRo
b3I+R3JpbXNoYXcsIEouPC9hdXRob3I+PGF1dGhvcj5CbGFpbmUsIFMuIE0uPC9hdXRob3I+PGF1
dGhvcj5NZXNjaGlubywgVy4gUy48L2F1dGhvcj48YXV0aG9yPlBlcm1hdWwsIEouIEEuPC9hdXRo
b3I+PGF1dGhvcj5HcmFoYW0sIEkuIEQuPC9hdXRob3I+PC9hdXRob3JzPjwvY29udHJpYnV0b3Jz
PjxhdXRoLWFkZHJlc3M+UmF5IEQuIFdvbGZlIERlcGFydG1lbnQgb2YgRmFtaWx5IE1lZGljaW5l
LCBNb3VudCBTaW5haSBIb3NwaXRhbCwgVG9yb250bywgQ2FuYWRhLiBqY2Fycm9sbEBtdHNpbmFp
Lm9uLmNhPC9hdXRoLWFkZHJlc3M+PHRpdGxlcz48dGl0bGU+R2VuZXRpS2l0OiBhIHJhbmRvbWl6
ZWQgY29udHJvbGxlZCB0cmlhbCB0byBlbmhhbmNlIGRlbGl2ZXJ5IG9mIGdlbmV0aWNzIHNlcnZp
Y2VzIGJ5IGZhbWlseSBwaHlzaWNpYW5zPC90aXRsZT48c2Vjb25kYXJ5LXRpdGxlPkZhbSBQcmFj
dDwvc2Vjb25kYXJ5LXRpdGxlPjwvdGl0bGVzPjxwZXJpb2RpY2FsPjxmdWxsLXRpdGxlPkZhbSBQ
cmFjdDwvZnVsbC10aXRsZT48L3BlcmlvZGljYWw+PHBhZ2VzPjYxNS0yMzwvcGFnZXM+PHZvbHVt
ZT4yODwvdm9sdW1lPjxudW1iZXI+NjwvbnVtYmVyPjxlZGl0aW9uPjIwMTEwNzEwPC9lZGl0aW9u
PjxrZXl3b3Jkcz48a2V5d29yZD5BZHVsdDwva2V5d29yZD48a2V5d29yZD5BZ2VkPC9rZXl3b3Jk
PjxrZXl3b3JkPkJyZWFzdCBOZW9wbGFzbXMvZ2VuZXRpY3M8L2tleXdvcmQ+PGtleXdvcmQ+RGVj
aXNpb24gTWFraW5nPC9rZXl3b3JkPjxrZXl3b3JkPipFZHVjYXRpb24sIE1lZGljYWwsIENvbnRp
bnVpbmc8L2tleXdvcmQ+PGtleXdvcmQ+RmFtaWx5IFByYWN0aWNlPC9rZXl3b3JkPjxrZXl3b3Jk
PkZlbWFsZTwva2V5d29yZD48a2V5d29yZD4qR2VuZXRpYyBUZXN0aW5nPC9rZXl3b3JkPjxrZXl3
b3JkPipIZWFsdGggS25vd2xlZGdlLCBBdHRpdHVkZXMsIFByYWN0aWNlPC9rZXl3b3JkPjxrZXl3
b3JkPkh1bWFuczwva2V5d29yZD48a2V5d29yZD5NYWxlPC9rZXl3b3JkPjxrZXl3b3JkPk1pZGRs
ZSBBZ2VkPC9rZXl3b3JkPjxrZXl3b3JkPk9udGFyaW88L2tleXdvcmQ+PGtleXdvcmQ+UGh5c2lj
aWFucywgRmFtaWx5Lypwc3ljaG9sb2d5PC9rZXl3b3JkPjxrZXl3b3JkPipSZWZlcnJhbCBhbmQg
Q29uc3VsdGF0aW9uPC9rZXl3b3JkPjxrZXl3b3JkPlNlbGYgRWZmaWNhY3k8L2tleXdvcmQ+PGtl
eXdvcmQ+U3VydmV5cyBhbmQgUXVlc3Rpb25uYWlyZXM8L2tleXdvcmQ+PC9rZXl3b3Jkcz48ZGF0
ZXM+PHllYXI+MjAxMTwveWVhcj48cHViLWRhdGVzPjxkYXRlPkRlYzwvZGF0ZT48L3B1Yi1kYXRl
cz48L2RhdGVzPjxpc2JuPjE0NjAtMjIyOSAoRWxlY3Ryb25pYykmI3hEOzAyNjMtMjEzNiAoTGlu
a2luZyk8L2lzYm4+PGFjY2Vzc2lvbi1udW0+MjE3NDY2OTY8L2FjY2Vzc2lvbi1udW0+PHVybHM+
PHJlbGF0ZWQtdXJscz48dXJsPmh0dHBzOi8vd3d3Lm5jYmkubmxtLm5paC5nb3YvcHVibWVkLzIx
NzQ2Njk2PC91cmw+PC9yZWxhdGVkLXVybHM+PC91cmxzPjxlbGVjdHJvbmljLXJlc291cmNlLW51
bT4xMC4xMDkzL2ZhbXByYS9jbXIwNDA8L2VsZWN0cm9uaWMtcmVzb3VyY2UtbnVtPjxyZW1vdGUt
ZGF0YWJhc2UtbmFtZT5NZWRsaW5lPC9yZW1vdGUtZGF0YWJhc2UtbmFtZT48cmVtb3RlLWRhdGFi
YXNlLXByb3ZpZGVyPk5MTTwvcmVtb3RlLWRhdGFiYXNlLXByb3ZpZGVyPjwvcmVjb3JkPjwvQ2l0
ZT48L0VuZE5vdGU+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6</w:t>
            </w:r>
            <w:r w:rsidRPr="009A5341">
              <w:rPr>
                <w:rFonts w:ascii="Times New Roman" w:eastAsia="Segoe UI" w:hAnsi="Times New Roman" w:cs="Times New Roman"/>
                <w:color w:val="333333"/>
              </w:rPr>
              <w:fldChar w:fldCharType="end"/>
            </w:r>
            <w:r w:rsidR="006B5E20">
              <w:rPr>
                <w:rFonts w:ascii="Times New Roman" w:eastAsia="Segoe UI" w:hAnsi="Times New Roman" w:cs="Times New Roman"/>
                <w:color w:val="333333"/>
              </w:rPr>
              <w:t>.</w:t>
            </w:r>
            <w:r w:rsidRPr="009A5341">
              <w:rPr>
                <w:rFonts w:ascii="Times New Roman" w:eastAsia="Segoe UI" w:hAnsi="Times New Roman" w:cs="Times New Roman"/>
                <w:color w:val="333333"/>
              </w:rPr>
              <w:t xml:space="preserve"> </w:t>
            </w:r>
          </w:p>
        </w:tc>
        <w:tc>
          <w:tcPr>
            <w:tcW w:w="2693" w:type="dxa"/>
            <w:hideMark/>
          </w:tcPr>
          <w:p w14:paraId="592F9120"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c>
          <w:tcPr>
            <w:tcW w:w="2567" w:type="dxa"/>
            <w:hideMark/>
          </w:tcPr>
          <w:p w14:paraId="10DF68CC" w14:textId="24A737F5"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xml:space="preserve">Skills (TDF) </w:t>
            </w:r>
            <w:r w:rsidRPr="009A5341">
              <w:rPr>
                <w:rFonts w:ascii="Times New Roman" w:eastAsia="Segoe UI" w:hAnsi="Times New Roman" w:cs="Times New Roman"/>
                <w:i/>
                <w:color w:val="333333"/>
              </w:rPr>
              <w:t>Enablers to sustain</w:t>
            </w:r>
            <w:r w:rsidRPr="009A5341">
              <w:rPr>
                <w:rFonts w:ascii="Times New Roman" w:eastAsia="Segoe UI" w:hAnsi="Times New Roman" w:cs="Times New Roman"/>
                <w:color w:val="333333"/>
              </w:rPr>
              <w:t>: Online module/live training increased self-reported genetic consultation skills long term after one-year</w:t>
            </w:r>
            <w:r w:rsidRPr="009A5341">
              <w:rPr>
                <w:rFonts w:ascii="Times New Roman" w:eastAsia="Segoe UI" w:hAnsi="Times New Roman" w:cs="Times New Roman"/>
                <w:color w:val="333333"/>
              </w:rPr>
              <w:fldChar w:fldCharType="begin">
                <w:fldData xml:space="preserve">PEVuZE5vdGU+PENpdGU+PEF1dGhvcj5Ib3V3aW5rPC9BdXRob3I+PFllYXI+MjAxNTwvWWVhcj48
UmVjTnVtPjI2PC9SZWNOdW0+PERpc3BsYXlUZXh0PjxzdHlsZSBmYWNlPSJzdXBlcnNjcmlwdCI+
NDM8L3N0eWxlPjwvRGlzcGxheVRleHQ+PHJlY29yZD48cmVjLW51bWJlcj4yNjwvcmVjLW51bWJl
cj48Zm9yZWlnbi1rZXlzPjxrZXkgYXBwPSJFTiIgZGItaWQ9IjB2MGR6MDk5b2UwOTk5ZWR0NXN2
dnNwbjlhd2EwczJkZGF4ZSIgdGltZXN0YW1wPSIxNzIyODM2Nzg3Ij4yNjwva2V5PjwvZm9yZWln
bi1rZXlzPjxyZWYtdHlwZSBuYW1lPSJKb3VybmFsIEFydGljbGUiPjE3PC9yZWYtdHlwZT48Y29u
dHJpYnV0b3JzPjxhdXRob3JzPjxhdXRob3I+SG91d2luaywgRS4gSi48L2F1dGhvcj48YXV0aG9y
Pk11aWp0amVucywgQS4gTS48L2F1dGhvcj48YXV0aG9yPnZhbiBUZWVmZmVsZW4sIFMuIFIuPC9h
dXRob3I+PGF1dGhvcj5IZW5uZW1hbiwgTC48L2F1dGhvcj48YXV0aG9yPlJldGhhbnMsIEouIEou
PC9hdXRob3I+PGF1dGhvcj5KYWNvYmksIEYuPC9hdXRob3I+PGF1dGhvcj52YW4gZGVyIEphZ3Qs
IEwuPC9hdXRob3I+PGF1dGhvcj5TdGlyYnUsIEkuPC9hdXRob3I+PGF1dGhvcj52YW4gTHVpamss
IFMuIEouPC9hdXRob3I+PGF1dGhvcj5TdHVtcGVsLCBDLiBULjwvYXV0aG9yPjxhdXRob3I+TWVp
amVycy1IZWlqYm9lciwgSC4gRS48L2F1dGhvcj48YXV0aG9yPnZhbiBkZXIgVmxldXRlbiwgQy48
L2F1dGhvcj48YXV0aG9yPkNvcm5lbCwgTS4gQy48L2F1dGhvcj48YXV0aG9yPkRpbmFudCwgRy4g
Si48L2F1dGhvcj48L2F1dGhvcnM+PC9jb250cmlidXRvcnM+PGF1dGgtYWRkcmVzcz5EZXBhcnRt
ZW50IG9mIENsaW5pY2FsIEdlbmV0aWNzLCBTZWN0aW9uIENvbW11bml0eSBHZW5ldGljcywgRU1H
TyBJbnN0aXR1dGUgZm9yIEhlYWx0aCBhbmQgQ2FyZSBSZXNlYXJjaCwgVlUgVW5pdmVyc2l0eSBN
ZWRpY2FsIENlbnRlciwgQW1zdGVyZGFtLCBUaGUgTmV0aGVybGFuZHM7IFNjaG9vbCBmb3IgUHVi
bGljIEhlYWx0aCBhbmQgUHJpbWFyeSBDYXJlLCBEZXBhcnRtZW50IG9mIEZhbWlseSBNZWRpY2lu
ZSwgTWFhc3RyaWNodCBVbml2ZXJzaXR5LCBNYWFzdHJpY2h0LCBUaGUgTmV0aGVybGFuZHMuJiN4
RDtEZXBhcnRtZW50IG9mIEVkdWNhdGlvbmFsIERldmVsb3BtZW50IGFuZCBSZXNlYXJjaCwgRmFj
dWx0eSBvZiBIZWFsdGgsIE1lZGljaW5lIGFuZCBMaWZlIFNjaWVuY2VzLCBNYWFzdHJpY2h0IFVu
aXZlcnNpdHksIE1hYXN0cmljaHQsIFRoZSBOZXRoZXJsYW5kcy4mI3hEO0RlcGFydG1lbnQgb2Yg
Q2xpbmljYWwgR2VuZXRpY3MsIFNlY3Rpb24gQ29tbXVuaXR5IEdlbmV0aWNzLCBFTUdPIEluc3Rp
dHV0ZSBmb3IgSGVhbHRoIGFuZCBDYXJlIFJlc2VhcmNoLCBWVSBVbml2ZXJzaXR5IE1lZGljYWwg
Q2VudGVyLCBBbXN0ZXJkYW0sIFRoZSBOZXRoZXJsYW5kcy4mI3hEO1NraWxsc2xhYiwgRmFjdWx0
eSBvZiBIZWFsdGgsIE1lZGljaW5lICZhbXA7IExpZmUgU2NpZW5jZXMsIE1hYXN0cmljaHQgVW5p
dmVyc2l0eSwgTWFhc3RyaWNodCwgVGhlIE5ldGhlcmxhbmRzLiYjeEQ7RHV0Y2ggQ29sbGVnZSBv
ZiBHZW5lcmFsIHByYWN0aXRpb25lcnMgKE5IRyksIFV0cmVjaHQsIFRoZSBOZXRoZXJsYW5kcy4m
I3hEO0NlbnRyZSBmb3IgSW5mZWN0aW91cyBEaXNlYXNlIENvbnRyb2wsIE5hdGlvbmFsIEluc3Rp
dHV0ZSBmb3IgUHVibGljIEhlYWx0aCBhbmQgdGhlIEVudmlyb25tZW50LCBCaWx0aG92ZW4sIFRo
ZSBOZXRoZXJsYW5kcy4mI3hEO0RlcGFydG1lbnQgb2YgUmVzaWRlbnQgVHJhaW5pbmcsIE1hYXN0
cmljaHQgVW5pdmVyc2l0eSBNZWRpY2FsIENlbnRyZSArLCBNYWFzdHJpY2h0LCBUaGUgTmV0aGVy
bGFuZHMuJiN4RDtEZXBhcnRtZW50IG9mIENsaW5pY2FsIEdlbmV0aWNzLCBTY2hvb2wgZm9yIE9u
Y29sb2d5IGFuZCBEZXZlbG9wbWVudGFsIEJpb2xvZ3ksIE1hYXN0cmljaHQgVU1DKywgTWFhc3Ry
aWNodCwgVGhlIE5ldGhlcmxhbmRzLiYjeEQ7RGVwYXJ0bWVudCBvZiBDbGluaWNhbCBHZW5ldGlj
cywgVlUgVW5pdmVyc2l0eSBNZWRpY2FsIENlbnRlciwgQW1zdGVyZGFtLCBUaGUgTmV0aGVybGFu
ZHMuJiN4RDtTY2hvb2wgZm9yIFB1YmxpYyBIZWFsdGggYW5kIFByaW1hcnkgQ2FyZSwgRGVwYXJ0
bWVudCBvZiBGYW1pbHkgTWVkaWNpbmUsIE1hYXN0cmljaHQgVW5pdmVyc2l0eSwgTWFhc3RyaWNo
dCwgVGhlIE5ldGhlcmxhbmRzLjwvYXV0aC1hZGRyZXNzPjx0aXRsZXM+PHRpdGxlPkVmZmVjdCBv
ZiBjb21wcmVoZW5zaXZlIG9uY29nZW5ldGljcyB0cmFpbmluZyBpbnRlcnZlbnRpb25zIGZvciBn
ZW5lcmFsIHByYWN0aXRpb25lcnMsIGV2YWx1YXRlZCBhdCBtdWx0aXBsZSBwZXJmb3JtYW5jZSBs
ZXZlbHM8L3RpdGxlPjxzZWNvbmRhcnktdGl0bGU+UExvUyBPbmU8L3NlY29uZGFyeS10aXRsZT48
L3RpdGxlcz48cGVyaW9kaWNhbD48ZnVsbC10aXRsZT5QTG9TIE9uZTwvZnVsbC10aXRsZT48L3Bl
cmlvZGljYWw+PHBhZ2VzPmUwMTIyNjQ4PC9wYWdlcz48dm9sdW1lPjEwPC92b2x1bWU+PG51bWJl
cj40PC9udW1iZXI+PGVkaXRpb24+MjAxNTA0MDI8L2VkaXRpb24+PGtleXdvcmRzPjxrZXl3b3Jk
PkNvbnN1bWVyIEJlaGF2aW9yPC9rZXl3b3JkPjxrZXl3b3JkPkVkdWNhdGlvbiwgTWVkaWNhbCwg
Q29udGludWluZy8qbWV0aG9kczwva2V5d29yZD48a2V5d29yZD5HZW5lcmFsIFByYWN0aXRpb25l
cnMvKmVkdWNhdGlvbjwva2V5d29yZD48a2V5d29yZD5HZW5ldGljcywgTWVkaWNhbC8qZWR1Y2F0
aW9uPC9rZXl3b3JkPjxrZXl3b3JkPkh1bWFuczwva2V5d29yZD48a2V5d29yZD5JbnRlcm5ldDwv
a2V5d29yZD48a2V5d29yZD5NZWRpY2FsIE9uY29sb2d5LyplZHVjYXRpb248L2tleXdvcmQ+PGtl
eXdvcmQ+TmV0aGVybGFuZHM8L2tleXdvcmQ+PGtleXdvcmQ+UmFuZG9taXplZCBDb250cm9sbGVk
IFRyaWFscyBhcyBUb3BpYzwva2V5d29yZD48a2V5d29yZD5SZWZlcnJhbCBhbmQgQ29uc3VsdGF0
aW9uL3N0YXRpc3RpY3MgJmFtcDsgbnVtZXJpY2FsIGRhdGE8L2tleXdvcmQ+PGtleXdvcmQ+U3Vy
dmV5cyBhbmQgUXVlc3Rpb25uYWlyZXM8L2tleXdvcmQ+PC9rZXl3b3Jkcz48ZGF0ZXM+PHllYXI+
MjAxNTwveWVhcj48L2RhdGVzPjxpc2JuPjE5MzItNjIwMyAoRWxlY3Ryb25pYykmI3hEOzE5MzIt
NjIwMyAoTGlua2luZyk8L2lzYm4+PGFjY2Vzc2lvbi1udW0+MjU4Mzc2MzQ8L2FjY2Vzc2lvbi1u
dW0+PHVybHM+PHJlbGF0ZWQtdXJscz48dXJsPmh0dHBzOi8vd3d3Lm5jYmkubmxtLm5paC5nb3Yv
cHVibWVkLzI1ODM3NjM0PC91cmw+PC9yZWxhdGVkLXVybHM+PC91cmxzPjxjdXN0b20xPkNvbXBl
dGluZyBJbnRlcmVzdHM6IFRoZSBhdXRob3JzIGhhdmUgZGVjbGFyZWQgdGhhdCBubyBjb21wZXRp
bmcgaW50ZXJlc3RzIGV4aXN0LjwvY3VzdG9tMT48Y3VzdG9tMj5QTUM0MzgzMzMwPC9jdXN0b20y
PjxlbGVjdHJvbmljLXJlc291cmNlLW51bT4xMC4xMzcxL2pvdXJuYWwucG9uZS4wMTIyNjQ4PC9l
bGVjdHJvbmljLXJlc291cmNlLW51bT48cmVtb3RlLWRhdGFiYXNlLW5hbWU+TWVkbGluZTwvcmVt
b3RlLWRhdGFiYXNlLW5hbWU+PHJlbW90ZS1kYXRhYmFzZS1wcm92aWRlcj5OTE08L3JlbW90ZS1k
YXRhYmFzZS1wcm92aWRlcj48L3JlY29yZD48L0NpdGU+PC9FbmROb3RlPgB=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Ib3V3aW5rPC9BdXRob3I+PFllYXI+MjAxNTwvWWVhcj48
UmVjTnVtPjI2PC9SZWNOdW0+PERpc3BsYXlUZXh0PjxzdHlsZSBmYWNlPSJzdXBlcnNjcmlwdCI+
NDM8L3N0eWxlPjwvRGlzcGxheVRleHQ+PHJlY29yZD48cmVjLW51bWJlcj4yNjwvcmVjLW51bWJl
cj48Zm9yZWlnbi1rZXlzPjxrZXkgYXBwPSJFTiIgZGItaWQ9IjB2MGR6MDk5b2UwOTk5ZWR0NXN2
dnNwbjlhd2EwczJkZGF4ZSIgdGltZXN0YW1wPSIxNzIyODM2Nzg3Ij4yNjwva2V5PjwvZm9yZWln
bi1rZXlzPjxyZWYtdHlwZSBuYW1lPSJKb3VybmFsIEFydGljbGUiPjE3PC9yZWYtdHlwZT48Y29u
dHJpYnV0b3JzPjxhdXRob3JzPjxhdXRob3I+SG91d2luaywgRS4gSi48L2F1dGhvcj48YXV0aG9y
Pk11aWp0amVucywgQS4gTS48L2F1dGhvcj48YXV0aG9yPnZhbiBUZWVmZmVsZW4sIFMuIFIuPC9h
dXRob3I+PGF1dGhvcj5IZW5uZW1hbiwgTC48L2F1dGhvcj48YXV0aG9yPlJldGhhbnMsIEouIEou
PC9hdXRob3I+PGF1dGhvcj5KYWNvYmksIEYuPC9hdXRob3I+PGF1dGhvcj52YW4gZGVyIEphZ3Qs
IEwuPC9hdXRob3I+PGF1dGhvcj5TdGlyYnUsIEkuPC9hdXRob3I+PGF1dGhvcj52YW4gTHVpamss
IFMuIEouPC9hdXRob3I+PGF1dGhvcj5TdHVtcGVsLCBDLiBULjwvYXV0aG9yPjxhdXRob3I+TWVp
amVycy1IZWlqYm9lciwgSC4gRS48L2F1dGhvcj48YXV0aG9yPnZhbiBkZXIgVmxldXRlbiwgQy48
L2F1dGhvcj48YXV0aG9yPkNvcm5lbCwgTS4gQy48L2F1dGhvcj48YXV0aG9yPkRpbmFudCwgRy4g
Si48L2F1dGhvcj48L2F1dGhvcnM+PC9jb250cmlidXRvcnM+PGF1dGgtYWRkcmVzcz5EZXBhcnRt
ZW50IG9mIENsaW5pY2FsIEdlbmV0aWNzLCBTZWN0aW9uIENvbW11bml0eSBHZW5ldGljcywgRU1H
TyBJbnN0aXR1dGUgZm9yIEhlYWx0aCBhbmQgQ2FyZSBSZXNlYXJjaCwgVlUgVW5pdmVyc2l0eSBN
ZWRpY2FsIENlbnRlciwgQW1zdGVyZGFtLCBUaGUgTmV0aGVybGFuZHM7IFNjaG9vbCBmb3IgUHVi
bGljIEhlYWx0aCBhbmQgUHJpbWFyeSBDYXJlLCBEZXBhcnRtZW50IG9mIEZhbWlseSBNZWRpY2lu
ZSwgTWFhc3RyaWNodCBVbml2ZXJzaXR5LCBNYWFzdHJpY2h0LCBUaGUgTmV0aGVybGFuZHMuJiN4
RDtEZXBhcnRtZW50IG9mIEVkdWNhdGlvbmFsIERldmVsb3BtZW50IGFuZCBSZXNlYXJjaCwgRmFj
dWx0eSBvZiBIZWFsdGgsIE1lZGljaW5lIGFuZCBMaWZlIFNjaWVuY2VzLCBNYWFzdHJpY2h0IFVu
aXZlcnNpdHksIE1hYXN0cmljaHQsIFRoZSBOZXRoZXJsYW5kcy4mI3hEO0RlcGFydG1lbnQgb2Yg
Q2xpbmljYWwgR2VuZXRpY3MsIFNlY3Rpb24gQ29tbXVuaXR5IEdlbmV0aWNzLCBFTUdPIEluc3Rp
dHV0ZSBmb3IgSGVhbHRoIGFuZCBDYXJlIFJlc2VhcmNoLCBWVSBVbml2ZXJzaXR5IE1lZGljYWwg
Q2VudGVyLCBBbXN0ZXJkYW0sIFRoZSBOZXRoZXJsYW5kcy4mI3hEO1NraWxsc2xhYiwgRmFjdWx0
eSBvZiBIZWFsdGgsIE1lZGljaW5lICZhbXA7IExpZmUgU2NpZW5jZXMsIE1hYXN0cmljaHQgVW5p
dmVyc2l0eSwgTWFhc3RyaWNodCwgVGhlIE5ldGhlcmxhbmRzLiYjeEQ7RHV0Y2ggQ29sbGVnZSBv
ZiBHZW5lcmFsIHByYWN0aXRpb25lcnMgKE5IRyksIFV0cmVjaHQsIFRoZSBOZXRoZXJsYW5kcy4m
I3hEO0NlbnRyZSBmb3IgSW5mZWN0aW91cyBEaXNlYXNlIENvbnRyb2wsIE5hdGlvbmFsIEluc3Rp
dHV0ZSBmb3IgUHVibGljIEhlYWx0aCBhbmQgdGhlIEVudmlyb25tZW50LCBCaWx0aG92ZW4sIFRo
ZSBOZXRoZXJsYW5kcy4mI3hEO0RlcGFydG1lbnQgb2YgUmVzaWRlbnQgVHJhaW5pbmcsIE1hYXN0
cmljaHQgVW5pdmVyc2l0eSBNZWRpY2FsIENlbnRyZSArLCBNYWFzdHJpY2h0LCBUaGUgTmV0aGVy
bGFuZHMuJiN4RDtEZXBhcnRtZW50IG9mIENsaW5pY2FsIEdlbmV0aWNzLCBTY2hvb2wgZm9yIE9u
Y29sb2d5IGFuZCBEZXZlbG9wbWVudGFsIEJpb2xvZ3ksIE1hYXN0cmljaHQgVU1DKywgTWFhc3Ry
aWNodCwgVGhlIE5ldGhlcmxhbmRzLiYjeEQ7RGVwYXJ0bWVudCBvZiBDbGluaWNhbCBHZW5ldGlj
cywgVlUgVW5pdmVyc2l0eSBNZWRpY2FsIENlbnRlciwgQW1zdGVyZGFtLCBUaGUgTmV0aGVybGFu
ZHMuJiN4RDtTY2hvb2wgZm9yIFB1YmxpYyBIZWFsdGggYW5kIFByaW1hcnkgQ2FyZSwgRGVwYXJ0
bWVudCBvZiBGYW1pbHkgTWVkaWNpbmUsIE1hYXN0cmljaHQgVW5pdmVyc2l0eSwgTWFhc3RyaWNo
dCwgVGhlIE5ldGhlcmxhbmRzLjwvYXV0aC1hZGRyZXNzPjx0aXRsZXM+PHRpdGxlPkVmZmVjdCBv
ZiBjb21wcmVoZW5zaXZlIG9uY29nZW5ldGljcyB0cmFpbmluZyBpbnRlcnZlbnRpb25zIGZvciBn
ZW5lcmFsIHByYWN0aXRpb25lcnMsIGV2YWx1YXRlZCBhdCBtdWx0aXBsZSBwZXJmb3JtYW5jZSBs
ZXZlbHM8L3RpdGxlPjxzZWNvbmRhcnktdGl0bGU+UExvUyBPbmU8L3NlY29uZGFyeS10aXRsZT48
L3RpdGxlcz48cGVyaW9kaWNhbD48ZnVsbC10aXRsZT5QTG9TIE9uZTwvZnVsbC10aXRsZT48L3Bl
cmlvZGljYWw+PHBhZ2VzPmUwMTIyNjQ4PC9wYWdlcz48dm9sdW1lPjEwPC92b2x1bWU+PG51bWJl
cj40PC9udW1iZXI+PGVkaXRpb24+MjAxNTA0MDI8L2VkaXRpb24+PGtleXdvcmRzPjxrZXl3b3Jk
PkNvbnN1bWVyIEJlaGF2aW9yPC9rZXl3b3JkPjxrZXl3b3JkPkVkdWNhdGlvbiwgTWVkaWNhbCwg
Q29udGludWluZy8qbWV0aG9kczwva2V5d29yZD48a2V5d29yZD5HZW5lcmFsIFByYWN0aXRpb25l
cnMvKmVkdWNhdGlvbjwva2V5d29yZD48a2V5d29yZD5HZW5ldGljcywgTWVkaWNhbC8qZWR1Y2F0
aW9uPC9rZXl3b3JkPjxrZXl3b3JkPkh1bWFuczwva2V5d29yZD48a2V5d29yZD5JbnRlcm5ldDwv
a2V5d29yZD48a2V5d29yZD5NZWRpY2FsIE9uY29sb2d5LyplZHVjYXRpb248L2tleXdvcmQ+PGtl
eXdvcmQ+TmV0aGVybGFuZHM8L2tleXdvcmQ+PGtleXdvcmQ+UmFuZG9taXplZCBDb250cm9sbGVk
IFRyaWFscyBhcyBUb3BpYzwva2V5d29yZD48a2V5d29yZD5SZWZlcnJhbCBhbmQgQ29uc3VsdGF0
aW9uL3N0YXRpc3RpY3MgJmFtcDsgbnVtZXJpY2FsIGRhdGE8L2tleXdvcmQ+PGtleXdvcmQ+U3Vy
dmV5cyBhbmQgUXVlc3Rpb25uYWlyZXM8L2tleXdvcmQ+PC9rZXl3b3Jkcz48ZGF0ZXM+PHllYXI+
MjAxNTwveWVhcj48L2RhdGVzPjxpc2JuPjE5MzItNjIwMyAoRWxlY3Ryb25pYykmI3hEOzE5MzIt
NjIwMyAoTGlua2luZyk8L2lzYm4+PGFjY2Vzc2lvbi1udW0+MjU4Mzc2MzQ8L2FjY2Vzc2lvbi1u
dW0+PHVybHM+PHJlbGF0ZWQtdXJscz48dXJsPmh0dHBzOi8vd3d3Lm5jYmkubmxtLm5paC5nb3Yv
cHVibWVkLzI1ODM3NjM0PC91cmw+PC9yZWxhdGVkLXVybHM+PC91cmxzPjxjdXN0b20xPkNvbXBl
dGluZyBJbnRlcmVzdHM6IFRoZSBhdXRob3JzIGhhdmUgZGVjbGFyZWQgdGhhdCBubyBjb21wZXRp
bmcgaW50ZXJlc3RzIGV4aXN0LjwvY3VzdG9tMT48Y3VzdG9tMj5QTUM0MzgzMzMwPC9jdXN0b20y
PjxlbGVjdHJvbmljLXJlc291cmNlLW51bT4xMC4xMzcxL2pvdXJuYWwucG9uZS4wMTIyNjQ4PC9l
bGVjdHJvbmljLXJlc291cmNlLW51bT48cmVtb3RlLWRhdGFiYXNlLW5hbWU+TWVkbGluZTwvcmVt
b3RlLWRhdGFiYXNlLW5hbWU+PHJlbW90ZS1kYXRhYmFzZS1wcm92aWRlcj5OTE08L3JlbW90ZS1k
YXRhYmFzZS1wcm92aWRlcj48L3JlY29yZD48L0NpdGU+PC9FbmROb3RlPgB=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3</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Live training 65% reported applying the newly learned (consultation) skills monthly</w:t>
            </w:r>
            <w:r w:rsidRPr="009A5341">
              <w:rPr>
                <w:rFonts w:ascii="Times New Roman" w:eastAsia="Segoe UI" w:hAnsi="Times New Roman" w:cs="Times New Roman"/>
                <w:color w:val="333333"/>
              </w:rPr>
              <w:fldChar w:fldCharType="begin">
                <w:fldData xml:space="preserve">PEVuZE5vdGU+PENpdGU+PEF1dGhvcj5Ib3V3aW5rPC9BdXRob3I+PFllYXI+MjAxNDwvWWVhcj48
UmVjTnVtPjI1PC9SZWNOdW0+PERpc3BsYXlUZXh0PjxzdHlsZSBmYWNlPSJzdXBlcnNjcmlwdCI+
NDQ8L3N0eWxlPjwvRGlzcGxheVRleHQ+PHJlY29yZD48cmVjLW51bWJlcj4yNTwvcmVjLW51bWJl
cj48Zm9yZWlnbi1rZXlzPjxrZXkgYXBwPSJFTiIgZGItaWQ9IjB2MGR6MDk5b2UwOTk5ZWR0NXN2
dnNwbjlhd2EwczJkZGF4ZSIgdGltZXN0YW1wPSIxNzIyODM2NzgzIj4yNTwva2V5PjwvZm9yZWln
bi1rZXlzPjxyZWYtdHlwZSBuYW1lPSJKb3VybmFsIEFydGljbGUiPjE3PC9yZWYtdHlwZT48Y29u
dHJpYnV0b3JzPjxhdXRob3JzPjxhdXRob3I+SG91d2luaywgRS4gSi48L2F1dGhvcj48YXV0aG9y
Pk11aWp0amVucywgQS4gTS48L2F1dGhvcj48YXV0aG9yPnZhbiBUZWVmZmVsZW4sIFMuIFIuPC9h
dXRob3I+PGF1dGhvcj5IZW5uZW1hbiwgTC48L2F1dGhvcj48YXV0aG9yPlJldGhhbnMsIEouIEou
PC9hdXRob3I+PGF1dGhvcj52YW4gZGVyIEphZ3QsIEwuIEUuPC9hdXRob3I+PGF1dGhvcj52YW4g
THVpamssIFMuIEouPC9hdXRob3I+PGF1dGhvcj5EaW5hbnQsIEcuIEouPC9hdXRob3I+PGF1dGhv
cj52YW4gZGVyIFZsZXV0ZW4sIEMuPC9hdXRob3I+PGF1dGhvcj5Db3JuZWwsIE0uIEMuPC9hdXRo
b3I+PC9hdXRob3JzPjwvY29udHJpYnV0b3JzPjxhdXRoLWFkZHJlc3M+MV0gRGVwYXJ0bWVudCBv
ZiBDbGluaWNhbCBHZW5ldGljcywgU2VjdGlvbiBvZiBDb21tdW5pdHkgR2VuZXRpY3MsIEVNR08g
SW5zdGl0dXRlIGZvciBIZWFsdGggYW5kIENhcmUgUmVzZWFyY2gsIFZVIFVuaXZlcnNpdHkgTWVk
aWNhbCBDZW50ZXIsIEFtc3RlcmRhbSwgVGhlIE5ldGhlcmxhbmRzIFsyXSBEZXBhcnRtZW50IG9m
IEdlbmVyYWwgUHJhY3RpY2UsIFNjaG9vbCBmb3IgUHVibGljIEhlYWx0aCBhbmQgUHJpbWFyeSBD
YXJlLCBNYWFzdHJpY2h0IFVuaXZlcnNpdHksIE1hYXN0cmljaHQsIFRoZSBOZXRoZXJsYW5kcy4m
I3hEO0RlcGFydG1lbnQgb2YgRWR1Y2F0aW9uYWwgRGV2ZWxvcG1lbnQgYW5kIFJlc2VhcmNoLCBG
YWN1bHR5IG9mIEhlYWx0aCwgTWVkaWNpbmUgYW5kIExpZmUgU2NpZW5jZXMsIE1hYXN0cmljaHQg
VW5pdmVyc2l0eSwgTWFhc3RyaWNodCwgVGhlIE5ldGhlcmxhbmRzLiYjeEQ7RGVwYXJ0bWVudCBv
ZiBDbGluaWNhbCBHZW5ldGljcywgU2VjdGlvbiBvZiBDb21tdW5pdHkgR2VuZXRpY3MsIEVNR08g
SW5zdGl0dXRlIGZvciBIZWFsdGggYW5kIENhcmUgUmVzZWFyY2gsIFZVIFVuaXZlcnNpdHkgTWVk
aWNhbCBDZW50ZXIsIEFtc3RlcmRhbSwgVGhlIE5ldGhlcmxhbmRzLiYjeEQ7U2tpbGxzIExhYiwg
RmFjdWx0eSBvZiBIZWFsdGgsIE1lZGljaW5lIGFuZCBMaWZlIFNjaWVuY2VzLCBNYWFzdHJpY2h0
IFVuaXZlcnNpdHksIE1hYXN0cmljaHQsIFRoZSBOZXRoZXJsYW5kcy4mI3hEO1RoZSBEdXRjaCBD
b2xsZWdlIG9mIEdlbmVyYWwgUHJhY3RpdGlvbmVycyAoTkhHKSwgVXRyZWNodCwgVGhlIE5ldGhl
cmxhbmRzLiYjeEQ7RGVwYXJ0bWVudCBvZiBFZHVjYXRpb24gYW5kIFJlc2lkZW50IFRyYWluaW5n
LCBNYWFzdHJpY2h0IFVuaXZlcnNpdHkgTWVkaWNhbCBDZW50cmUsIE1hYXN0cmljaHQsIFRoZSBO
ZXRoZXJsYW5kcy4mI3hEO0RlcGFydG1lbnQgb2YgR2VuZXJhbCBQcmFjdGljZSwgU2Nob29sIGZv
ciBQdWJsaWMgSGVhbHRoIGFuZCBQcmltYXJ5IENhcmUsIE1hYXN0cmljaHQgVW5pdmVyc2l0eSwg
TWFhc3RyaWNodCwgVGhlIE5ldGhlcmxhbmRzLjwvYXV0aC1hZGRyZXNzPjx0aXRsZXM+PHRpdGxl
PkVmZmVjdGl2ZW5lc3Mgb2Ygb25jb2dlbmV0aWNzIHRyYWluaW5nIG9uIGdlbmVyYWwgcHJhY3Rp
dGlvbmVycyZhcG9zOyBjb25zdWx0YXRpb24gc2tpbGxzOiBhIHJhbmRvbWl6ZWQgY29udHJvbGxl
ZCB0cmlhbDwvdGl0bGU+PHNlY29uZGFyeS10aXRsZT5HZW5ldCBNZWQ8L3NlY29uZGFyeS10aXRs
ZT48L3RpdGxlcz48cGVyaW9kaWNhbD48ZnVsbC10aXRsZT5HZW5ldCBNZWQ8L2Z1bGwtdGl0bGU+
PC9wZXJpb2RpY2FsPjxwYWdlcz40NS01MjwvcGFnZXM+PHZvbHVtZT4xNjwvdm9sdW1lPjxudW1i
ZXI+MTwvbnVtYmVyPjxlZGl0aW9uPjIwMTMwNTMwPC9lZGl0aW9uPjxrZXl3b3Jkcz48a2V5d29y
ZD5BdHRpdHVkZSBvZiBIZWFsdGggUGVyc29ubmVsPC9rZXl3b3JkPjxrZXl3b3JkPkNsaW5pY2Fs
IENvbXBldGVuY2U8L2tleXdvcmQ+PGtleXdvcmQ+R2VuZXJhbCBQcmFjdGl0aW9uZXJzLyplZHVj
YXRpb24vZXRoaWNzPC9rZXl3b3JkPjxrZXl3b3JkPipHZW5ldGljIFByZWRpc3Bvc2l0aW9uIHRv
IERpc2Vhc2U8L2tleXdvcmQ+PGtleXdvcmQ+R2VuZXRpY3MsIE1lZGljYWwvKmVkdWNhdGlvbjwv
a2V5d29yZD48a2V5d29yZD5NZWRpY2FsIE9uY29sb2d5LyplZHVjYXRpb248L2tleXdvcmQ+PGtl
eXdvcmQ+TmVvcGxhc21zLypnZW5ldGljczwva2V5d29yZD48a2V5d29yZD4qUmVmZXJyYWwgYW5k
IENvbnN1bHRhdGlvbjwva2V5d29yZD48a2V5d29yZD5SZWdyZXNzaW9uIEFuYWx5c2lzPC9rZXl3
b3JkPjxrZXl3b3JkPlNlbGYgUmVwb3J0PC9rZXl3b3JkPjwva2V5d29yZHM+PGRhdGVzPjx5ZWFy
PjIwMTQ8L3llYXI+PHB1Yi1kYXRlcz48ZGF0ZT5KYW48L2RhdGU+PC9wdWItZGF0ZXM+PC9kYXRl
cz48aXNibj4xNTMwLTAzNjYgKEVsZWN0cm9uaWMpJiN4RDsxMDk4LTM2MDAgKFByaW50KSYjeEQ7
MTA5OC0zNjAwIChMaW5raW5nKTwvaXNibj48YWNjZXNzaW9uLW51bT4yMzcyMjg3MDwvYWNjZXNz
aW9uLW51bT48dXJscz48cmVsYXRlZC11cmxzPjx1cmw+aHR0cHM6Ly93d3cubmNiaS5ubG0ubmlo
Lmdvdi9wdWJtZWQvMjM3MjI4NzA8L3VybD48L3JlbGF0ZWQtdXJscz48L3VybHM+PGN1c3RvbTI+
UE1DMzkxNDAyNzwvY3VzdG9tMj48ZWxlY3Ryb25pYy1yZXNvdXJjZS1udW0+MTAuMTAzOC9naW0u
MjAxMy42OTwvZWxlY3Ryb25pYy1yZXNvdXJjZS1udW0+PHJlbW90ZS1kYXRhYmFzZS1uYW1lPk1l
ZGxpbmU8L3JlbW90ZS1kYXRhYmFzZS1uYW1lPjxyZW1vdGUtZGF0YWJhc2UtcHJvdmlkZXI+TkxN
PC9yZW1vdGUtZGF0YWJhc2UtcHJvdmlkZXI+PC9yZWNvcmQ+PC9DaXRlPjwvRW5kTm90ZT4A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Ib3V3aW5rPC9BdXRob3I+PFllYXI+MjAxNDwvWWVhcj48
UmVjTnVtPjI1PC9SZWNOdW0+PERpc3BsYXlUZXh0PjxzdHlsZSBmYWNlPSJzdXBlcnNjcmlwdCI+
NDQ8L3N0eWxlPjwvRGlzcGxheVRleHQ+PHJlY29yZD48cmVjLW51bWJlcj4yNTwvcmVjLW51bWJl
cj48Zm9yZWlnbi1rZXlzPjxrZXkgYXBwPSJFTiIgZGItaWQ9IjB2MGR6MDk5b2UwOTk5ZWR0NXN2
dnNwbjlhd2EwczJkZGF4ZSIgdGltZXN0YW1wPSIxNzIyODM2NzgzIj4yNTwva2V5PjwvZm9yZWln
bi1rZXlzPjxyZWYtdHlwZSBuYW1lPSJKb3VybmFsIEFydGljbGUiPjE3PC9yZWYtdHlwZT48Y29u
dHJpYnV0b3JzPjxhdXRob3JzPjxhdXRob3I+SG91d2luaywgRS4gSi48L2F1dGhvcj48YXV0aG9y
Pk11aWp0amVucywgQS4gTS48L2F1dGhvcj48YXV0aG9yPnZhbiBUZWVmZmVsZW4sIFMuIFIuPC9h
dXRob3I+PGF1dGhvcj5IZW5uZW1hbiwgTC48L2F1dGhvcj48YXV0aG9yPlJldGhhbnMsIEouIEou
PC9hdXRob3I+PGF1dGhvcj52YW4gZGVyIEphZ3QsIEwuIEUuPC9hdXRob3I+PGF1dGhvcj52YW4g
THVpamssIFMuIEouPC9hdXRob3I+PGF1dGhvcj5EaW5hbnQsIEcuIEouPC9hdXRob3I+PGF1dGhv
cj52YW4gZGVyIFZsZXV0ZW4sIEMuPC9hdXRob3I+PGF1dGhvcj5Db3JuZWwsIE0uIEMuPC9hdXRo
b3I+PC9hdXRob3JzPjwvY29udHJpYnV0b3JzPjxhdXRoLWFkZHJlc3M+MV0gRGVwYXJ0bWVudCBv
ZiBDbGluaWNhbCBHZW5ldGljcywgU2VjdGlvbiBvZiBDb21tdW5pdHkgR2VuZXRpY3MsIEVNR08g
SW5zdGl0dXRlIGZvciBIZWFsdGggYW5kIENhcmUgUmVzZWFyY2gsIFZVIFVuaXZlcnNpdHkgTWVk
aWNhbCBDZW50ZXIsIEFtc3RlcmRhbSwgVGhlIE5ldGhlcmxhbmRzIFsyXSBEZXBhcnRtZW50IG9m
IEdlbmVyYWwgUHJhY3RpY2UsIFNjaG9vbCBmb3IgUHVibGljIEhlYWx0aCBhbmQgUHJpbWFyeSBD
YXJlLCBNYWFzdHJpY2h0IFVuaXZlcnNpdHksIE1hYXN0cmljaHQsIFRoZSBOZXRoZXJsYW5kcy4m
I3hEO0RlcGFydG1lbnQgb2YgRWR1Y2F0aW9uYWwgRGV2ZWxvcG1lbnQgYW5kIFJlc2VhcmNoLCBG
YWN1bHR5IG9mIEhlYWx0aCwgTWVkaWNpbmUgYW5kIExpZmUgU2NpZW5jZXMsIE1hYXN0cmljaHQg
VW5pdmVyc2l0eSwgTWFhc3RyaWNodCwgVGhlIE5ldGhlcmxhbmRzLiYjeEQ7RGVwYXJ0bWVudCBv
ZiBDbGluaWNhbCBHZW5ldGljcywgU2VjdGlvbiBvZiBDb21tdW5pdHkgR2VuZXRpY3MsIEVNR08g
SW5zdGl0dXRlIGZvciBIZWFsdGggYW5kIENhcmUgUmVzZWFyY2gsIFZVIFVuaXZlcnNpdHkgTWVk
aWNhbCBDZW50ZXIsIEFtc3RlcmRhbSwgVGhlIE5ldGhlcmxhbmRzLiYjeEQ7U2tpbGxzIExhYiwg
RmFjdWx0eSBvZiBIZWFsdGgsIE1lZGljaW5lIGFuZCBMaWZlIFNjaWVuY2VzLCBNYWFzdHJpY2h0
IFVuaXZlcnNpdHksIE1hYXN0cmljaHQsIFRoZSBOZXRoZXJsYW5kcy4mI3hEO1RoZSBEdXRjaCBD
b2xsZWdlIG9mIEdlbmVyYWwgUHJhY3RpdGlvbmVycyAoTkhHKSwgVXRyZWNodCwgVGhlIE5ldGhl
cmxhbmRzLiYjeEQ7RGVwYXJ0bWVudCBvZiBFZHVjYXRpb24gYW5kIFJlc2lkZW50IFRyYWluaW5n
LCBNYWFzdHJpY2h0IFVuaXZlcnNpdHkgTWVkaWNhbCBDZW50cmUsIE1hYXN0cmljaHQsIFRoZSBO
ZXRoZXJsYW5kcy4mI3hEO0RlcGFydG1lbnQgb2YgR2VuZXJhbCBQcmFjdGljZSwgU2Nob29sIGZv
ciBQdWJsaWMgSGVhbHRoIGFuZCBQcmltYXJ5IENhcmUsIE1hYXN0cmljaHQgVW5pdmVyc2l0eSwg
TWFhc3RyaWNodCwgVGhlIE5ldGhlcmxhbmRzLjwvYXV0aC1hZGRyZXNzPjx0aXRsZXM+PHRpdGxl
PkVmZmVjdGl2ZW5lc3Mgb2Ygb25jb2dlbmV0aWNzIHRyYWluaW5nIG9uIGdlbmVyYWwgcHJhY3Rp
dGlvbmVycyZhcG9zOyBjb25zdWx0YXRpb24gc2tpbGxzOiBhIHJhbmRvbWl6ZWQgY29udHJvbGxl
ZCB0cmlhbDwvdGl0bGU+PHNlY29uZGFyeS10aXRsZT5HZW5ldCBNZWQ8L3NlY29uZGFyeS10aXRs
ZT48L3RpdGxlcz48cGVyaW9kaWNhbD48ZnVsbC10aXRsZT5HZW5ldCBNZWQ8L2Z1bGwtdGl0bGU+
PC9wZXJpb2RpY2FsPjxwYWdlcz40NS01MjwvcGFnZXM+PHZvbHVtZT4xNjwvdm9sdW1lPjxudW1i
ZXI+MTwvbnVtYmVyPjxlZGl0aW9uPjIwMTMwNTMwPC9lZGl0aW9uPjxrZXl3b3Jkcz48a2V5d29y
ZD5BdHRpdHVkZSBvZiBIZWFsdGggUGVyc29ubmVsPC9rZXl3b3JkPjxrZXl3b3JkPkNsaW5pY2Fs
IENvbXBldGVuY2U8L2tleXdvcmQ+PGtleXdvcmQ+R2VuZXJhbCBQcmFjdGl0aW9uZXJzLyplZHVj
YXRpb24vZXRoaWNzPC9rZXl3b3JkPjxrZXl3b3JkPipHZW5ldGljIFByZWRpc3Bvc2l0aW9uIHRv
IERpc2Vhc2U8L2tleXdvcmQ+PGtleXdvcmQ+R2VuZXRpY3MsIE1lZGljYWwvKmVkdWNhdGlvbjwv
a2V5d29yZD48a2V5d29yZD5NZWRpY2FsIE9uY29sb2d5LyplZHVjYXRpb248L2tleXdvcmQ+PGtl
eXdvcmQ+TmVvcGxhc21zLypnZW5ldGljczwva2V5d29yZD48a2V5d29yZD4qUmVmZXJyYWwgYW5k
IENvbnN1bHRhdGlvbjwva2V5d29yZD48a2V5d29yZD5SZWdyZXNzaW9uIEFuYWx5c2lzPC9rZXl3
b3JkPjxrZXl3b3JkPlNlbGYgUmVwb3J0PC9rZXl3b3JkPjwva2V5d29yZHM+PGRhdGVzPjx5ZWFy
PjIwMTQ8L3llYXI+PHB1Yi1kYXRlcz48ZGF0ZT5KYW48L2RhdGU+PC9wdWItZGF0ZXM+PC9kYXRl
cz48aXNibj4xNTMwLTAzNjYgKEVsZWN0cm9uaWMpJiN4RDsxMDk4LTM2MDAgKFByaW50KSYjeEQ7
MTA5OC0zNjAwIChMaW5raW5nKTwvaXNibj48YWNjZXNzaW9uLW51bT4yMzcyMjg3MDwvYWNjZXNz
aW9uLW51bT48dXJscz48cmVsYXRlZC11cmxzPjx1cmw+aHR0cHM6Ly93d3cubmNiaS5ubG0ubmlo
Lmdvdi9wdWJtZWQvMjM3MjI4NzA8L3VybD48L3JlbGF0ZWQtdXJscz48L3VybHM+PGN1c3RvbTI+
UE1DMzkxNDAyNzwvY3VzdG9tMj48ZWxlY3Ryb25pYy1yZXNvdXJjZS1udW0+MTAuMTAzOC9naW0u
MjAxMy42OTwvZWxlY3Ryb25pYy1yZXNvdXJjZS1udW0+PHJlbW90ZS1kYXRhYmFzZS1uYW1lPk1l
ZGxpbmU8L3JlbW90ZS1kYXRhYmFzZS1uYW1lPjxyZW1vdGUtZGF0YWJhc2UtcHJvdmlkZXI+TkxN
PC9yZW1vdGUtZGF0YWJhc2UtcHJvdmlkZXI+PC9yZWNvcmQ+PC9DaXRlPjwvRW5kTm90ZT4A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4</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xml:space="preserve">; Sustained improvement in consultation skills 3 months after </w:t>
            </w:r>
            <w:r w:rsidR="008F5725">
              <w:rPr>
                <w:rFonts w:ascii="Times New Roman" w:eastAsia="Segoe UI" w:hAnsi="Times New Roman" w:cs="Times New Roman"/>
                <w:color w:val="333333"/>
              </w:rPr>
              <w:t xml:space="preserve">face-to-face </w:t>
            </w:r>
            <w:r w:rsidRPr="009A5341">
              <w:rPr>
                <w:rFonts w:ascii="Times New Roman" w:eastAsia="Segoe UI" w:hAnsi="Times New Roman" w:cs="Times New Roman"/>
                <w:color w:val="333333"/>
              </w:rPr>
              <w:t>skills+-role play training</w:t>
            </w:r>
            <w:r w:rsidRPr="009A5341">
              <w:rPr>
                <w:rFonts w:ascii="Times New Roman" w:eastAsia="Segoe UI" w:hAnsi="Times New Roman" w:cs="Times New Roman"/>
                <w:color w:val="333333"/>
              </w:rPr>
              <w:fldChar w:fldCharType="begin">
                <w:fldData xml:space="preserve">PEVuZE5vdGU+PENpdGU+PEF1dGhvcj5Ib3V3aW5rPC9BdXRob3I+PFllYXI+MjAxNDwvWWVhcj48
UmVjTnVtPjI1PC9SZWNOdW0+PERpc3BsYXlUZXh0PjxzdHlsZSBmYWNlPSJzdXBlcnNjcmlwdCI+
NDQ8L3N0eWxlPjwvRGlzcGxheVRleHQ+PHJlY29yZD48cmVjLW51bWJlcj4yNTwvcmVjLW51bWJl
cj48Zm9yZWlnbi1rZXlzPjxrZXkgYXBwPSJFTiIgZGItaWQ9IjB2MGR6MDk5b2UwOTk5ZWR0NXN2
dnNwbjlhd2EwczJkZGF4ZSIgdGltZXN0YW1wPSIxNzIyODM2NzgzIj4yNTwva2V5PjwvZm9yZWln
bi1rZXlzPjxyZWYtdHlwZSBuYW1lPSJKb3VybmFsIEFydGljbGUiPjE3PC9yZWYtdHlwZT48Y29u
dHJpYnV0b3JzPjxhdXRob3JzPjxhdXRob3I+SG91d2luaywgRS4gSi48L2F1dGhvcj48YXV0aG9y
Pk11aWp0amVucywgQS4gTS48L2F1dGhvcj48YXV0aG9yPnZhbiBUZWVmZmVsZW4sIFMuIFIuPC9h
dXRob3I+PGF1dGhvcj5IZW5uZW1hbiwgTC48L2F1dGhvcj48YXV0aG9yPlJldGhhbnMsIEouIEou
PC9hdXRob3I+PGF1dGhvcj52YW4gZGVyIEphZ3QsIEwuIEUuPC9hdXRob3I+PGF1dGhvcj52YW4g
THVpamssIFMuIEouPC9hdXRob3I+PGF1dGhvcj5EaW5hbnQsIEcuIEouPC9hdXRob3I+PGF1dGhv
cj52YW4gZGVyIFZsZXV0ZW4sIEMuPC9hdXRob3I+PGF1dGhvcj5Db3JuZWwsIE0uIEMuPC9hdXRo
b3I+PC9hdXRob3JzPjwvY29udHJpYnV0b3JzPjxhdXRoLWFkZHJlc3M+MV0gRGVwYXJ0bWVudCBv
ZiBDbGluaWNhbCBHZW5ldGljcywgU2VjdGlvbiBvZiBDb21tdW5pdHkgR2VuZXRpY3MsIEVNR08g
SW5zdGl0dXRlIGZvciBIZWFsdGggYW5kIENhcmUgUmVzZWFyY2gsIFZVIFVuaXZlcnNpdHkgTWVk
aWNhbCBDZW50ZXIsIEFtc3RlcmRhbSwgVGhlIE5ldGhlcmxhbmRzIFsyXSBEZXBhcnRtZW50IG9m
IEdlbmVyYWwgUHJhY3RpY2UsIFNjaG9vbCBmb3IgUHVibGljIEhlYWx0aCBhbmQgUHJpbWFyeSBD
YXJlLCBNYWFzdHJpY2h0IFVuaXZlcnNpdHksIE1hYXN0cmljaHQsIFRoZSBOZXRoZXJsYW5kcy4m
I3hEO0RlcGFydG1lbnQgb2YgRWR1Y2F0aW9uYWwgRGV2ZWxvcG1lbnQgYW5kIFJlc2VhcmNoLCBG
YWN1bHR5IG9mIEhlYWx0aCwgTWVkaWNpbmUgYW5kIExpZmUgU2NpZW5jZXMsIE1hYXN0cmljaHQg
VW5pdmVyc2l0eSwgTWFhc3RyaWNodCwgVGhlIE5ldGhlcmxhbmRzLiYjeEQ7RGVwYXJ0bWVudCBv
ZiBDbGluaWNhbCBHZW5ldGljcywgU2VjdGlvbiBvZiBDb21tdW5pdHkgR2VuZXRpY3MsIEVNR08g
SW5zdGl0dXRlIGZvciBIZWFsdGggYW5kIENhcmUgUmVzZWFyY2gsIFZVIFVuaXZlcnNpdHkgTWVk
aWNhbCBDZW50ZXIsIEFtc3RlcmRhbSwgVGhlIE5ldGhlcmxhbmRzLiYjeEQ7U2tpbGxzIExhYiwg
RmFjdWx0eSBvZiBIZWFsdGgsIE1lZGljaW5lIGFuZCBMaWZlIFNjaWVuY2VzLCBNYWFzdHJpY2h0
IFVuaXZlcnNpdHksIE1hYXN0cmljaHQsIFRoZSBOZXRoZXJsYW5kcy4mI3hEO1RoZSBEdXRjaCBD
b2xsZWdlIG9mIEdlbmVyYWwgUHJhY3RpdGlvbmVycyAoTkhHKSwgVXRyZWNodCwgVGhlIE5ldGhl
cmxhbmRzLiYjeEQ7RGVwYXJ0bWVudCBvZiBFZHVjYXRpb24gYW5kIFJlc2lkZW50IFRyYWluaW5n
LCBNYWFzdHJpY2h0IFVuaXZlcnNpdHkgTWVkaWNhbCBDZW50cmUsIE1hYXN0cmljaHQsIFRoZSBO
ZXRoZXJsYW5kcy4mI3hEO0RlcGFydG1lbnQgb2YgR2VuZXJhbCBQcmFjdGljZSwgU2Nob29sIGZv
ciBQdWJsaWMgSGVhbHRoIGFuZCBQcmltYXJ5IENhcmUsIE1hYXN0cmljaHQgVW5pdmVyc2l0eSwg
TWFhc3RyaWNodCwgVGhlIE5ldGhlcmxhbmRzLjwvYXV0aC1hZGRyZXNzPjx0aXRsZXM+PHRpdGxl
PkVmZmVjdGl2ZW5lc3Mgb2Ygb25jb2dlbmV0aWNzIHRyYWluaW5nIG9uIGdlbmVyYWwgcHJhY3Rp
dGlvbmVycyZhcG9zOyBjb25zdWx0YXRpb24gc2tpbGxzOiBhIHJhbmRvbWl6ZWQgY29udHJvbGxl
ZCB0cmlhbDwvdGl0bGU+PHNlY29uZGFyeS10aXRsZT5HZW5ldCBNZWQ8L3NlY29uZGFyeS10aXRs
ZT48L3RpdGxlcz48cGVyaW9kaWNhbD48ZnVsbC10aXRsZT5HZW5ldCBNZWQ8L2Z1bGwtdGl0bGU+
PC9wZXJpb2RpY2FsPjxwYWdlcz40NS01MjwvcGFnZXM+PHZvbHVtZT4xNjwvdm9sdW1lPjxudW1i
ZXI+MTwvbnVtYmVyPjxlZGl0aW9uPjIwMTMwNTMwPC9lZGl0aW9uPjxrZXl3b3Jkcz48a2V5d29y
ZD5BdHRpdHVkZSBvZiBIZWFsdGggUGVyc29ubmVsPC9rZXl3b3JkPjxrZXl3b3JkPkNsaW5pY2Fs
IENvbXBldGVuY2U8L2tleXdvcmQ+PGtleXdvcmQ+R2VuZXJhbCBQcmFjdGl0aW9uZXJzLyplZHVj
YXRpb24vZXRoaWNzPC9rZXl3b3JkPjxrZXl3b3JkPipHZW5ldGljIFByZWRpc3Bvc2l0aW9uIHRv
IERpc2Vhc2U8L2tleXdvcmQ+PGtleXdvcmQ+R2VuZXRpY3MsIE1lZGljYWwvKmVkdWNhdGlvbjwv
a2V5d29yZD48a2V5d29yZD5NZWRpY2FsIE9uY29sb2d5LyplZHVjYXRpb248L2tleXdvcmQ+PGtl
eXdvcmQ+TmVvcGxhc21zLypnZW5ldGljczwva2V5d29yZD48a2V5d29yZD4qUmVmZXJyYWwgYW5k
IENvbnN1bHRhdGlvbjwva2V5d29yZD48a2V5d29yZD5SZWdyZXNzaW9uIEFuYWx5c2lzPC9rZXl3
b3JkPjxrZXl3b3JkPlNlbGYgUmVwb3J0PC9rZXl3b3JkPjwva2V5d29yZHM+PGRhdGVzPjx5ZWFy
PjIwMTQ8L3llYXI+PHB1Yi1kYXRlcz48ZGF0ZT5KYW48L2RhdGU+PC9wdWItZGF0ZXM+PC9kYXRl
cz48aXNibj4xNTMwLTAzNjYgKEVsZWN0cm9uaWMpJiN4RDsxMDk4LTM2MDAgKFByaW50KSYjeEQ7
MTA5OC0zNjAwIChMaW5raW5nKTwvaXNibj48YWNjZXNzaW9uLW51bT4yMzcyMjg3MDwvYWNjZXNz
aW9uLW51bT48dXJscz48cmVsYXRlZC11cmxzPjx1cmw+aHR0cHM6Ly93d3cubmNiaS5ubG0ubmlo
Lmdvdi9wdWJtZWQvMjM3MjI4NzA8L3VybD48L3JlbGF0ZWQtdXJscz48L3VybHM+PGN1c3RvbTI+
UE1DMzkxNDAyNzwvY3VzdG9tMj48ZWxlY3Ryb25pYy1yZXNvdXJjZS1udW0+MTAuMTAzOC9naW0u
MjAxMy42OTwvZWxlY3Ryb25pYy1yZXNvdXJjZS1udW0+PHJlbW90ZS1kYXRhYmFzZS1uYW1lPk1l
ZGxpbmU8L3JlbW90ZS1kYXRhYmFzZS1uYW1lPjxyZW1vdGUtZGF0YWJhc2UtcHJvdmlkZXI+TkxN
PC9yZW1vdGUtZGF0YWJhc2UtcHJvdmlkZXI+PC9yZWNvcmQ+PC9DaXRlPjwvRW5kTm90ZT4A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Ib3V3aW5rPC9BdXRob3I+PFllYXI+MjAxNDwvWWVhcj48
UmVjTnVtPjI1PC9SZWNOdW0+PERpc3BsYXlUZXh0PjxzdHlsZSBmYWNlPSJzdXBlcnNjcmlwdCI+
NDQ8L3N0eWxlPjwvRGlzcGxheVRleHQ+PHJlY29yZD48cmVjLW51bWJlcj4yNTwvcmVjLW51bWJl
cj48Zm9yZWlnbi1rZXlzPjxrZXkgYXBwPSJFTiIgZGItaWQ9IjB2MGR6MDk5b2UwOTk5ZWR0NXN2
dnNwbjlhd2EwczJkZGF4ZSIgdGltZXN0YW1wPSIxNzIyODM2NzgzIj4yNTwva2V5PjwvZm9yZWln
bi1rZXlzPjxyZWYtdHlwZSBuYW1lPSJKb3VybmFsIEFydGljbGUiPjE3PC9yZWYtdHlwZT48Y29u
dHJpYnV0b3JzPjxhdXRob3JzPjxhdXRob3I+SG91d2luaywgRS4gSi48L2F1dGhvcj48YXV0aG9y
Pk11aWp0amVucywgQS4gTS48L2F1dGhvcj48YXV0aG9yPnZhbiBUZWVmZmVsZW4sIFMuIFIuPC9h
dXRob3I+PGF1dGhvcj5IZW5uZW1hbiwgTC48L2F1dGhvcj48YXV0aG9yPlJldGhhbnMsIEouIEou
PC9hdXRob3I+PGF1dGhvcj52YW4gZGVyIEphZ3QsIEwuIEUuPC9hdXRob3I+PGF1dGhvcj52YW4g
THVpamssIFMuIEouPC9hdXRob3I+PGF1dGhvcj5EaW5hbnQsIEcuIEouPC9hdXRob3I+PGF1dGhv
cj52YW4gZGVyIFZsZXV0ZW4sIEMuPC9hdXRob3I+PGF1dGhvcj5Db3JuZWwsIE0uIEMuPC9hdXRo
b3I+PC9hdXRob3JzPjwvY29udHJpYnV0b3JzPjxhdXRoLWFkZHJlc3M+MV0gRGVwYXJ0bWVudCBv
ZiBDbGluaWNhbCBHZW5ldGljcywgU2VjdGlvbiBvZiBDb21tdW5pdHkgR2VuZXRpY3MsIEVNR08g
SW5zdGl0dXRlIGZvciBIZWFsdGggYW5kIENhcmUgUmVzZWFyY2gsIFZVIFVuaXZlcnNpdHkgTWVk
aWNhbCBDZW50ZXIsIEFtc3RlcmRhbSwgVGhlIE5ldGhlcmxhbmRzIFsyXSBEZXBhcnRtZW50IG9m
IEdlbmVyYWwgUHJhY3RpY2UsIFNjaG9vbCBmb3IgUHVibGljIEhlYWx0aCBhbmQgUHJpbWFyeSBD
YXJlLCBNYWFzdHJpY2h0IFVuaXZlcnNpdHksIE1hYXN0cmljaHQsIFRoZSBOZXRoZXJsYW5kcy4m
I3hEO0RlcGFydG1lbnQgb2YgRWR1Y2F0aW9uYWwgRGV2ZWxvcG1lbnQgYW5kIFJlc2VhcmNoLCBG
YWN1bHR5IG9mIEhlYWx0aCwgTWVkaWNpbmUgYW5kIExpZmUgU2NpZW5jZXMsIE1hYXN0cmljaHQg
VW5pdmVyc2l0eSwgTWFhc3RyaWNodCwgVGhlIE5ldGhlcmxhbmRzLiYjeEQ7RGVwYXJ0bWVudCBv
ZiBDbGluaWNhbCBHZW5ldGljcywgU2VjdGlvbiBvZiBDb21tdW5pdHkgR2VuZXRpY3MsIEVNR08g
SW5zdGl0dXRlIGZvciBIZWFsdGggYW5kIENhcmUgUmVzZWFyY2gsIFZVIFVuaXZlcnNpdHkgTWVk
aWNhbCBDZW50ZXIsIEFtc3RlcmRhbSwgVGhlIE5ldGhlcmxhbmRzLiYjeEQ7U2tpbGxzIExhYiwg
RmFjdWx0eSBvZiBIZWFsdGgsIE1lZGljaW5lIGFuZCBMaWZlIFNjaWVuY2VzLCBNYWFzdHJpY2h0
IFVuaXZlcnNpdHksIE1hYXN0cmljaHQsIFRoZSBOZXRoZXJsYW5kcy4mI3hEO1RoZSBEdXRjaCBD
b2xsZWdlIG9mIEdlbmVyYWwgUHJhY3RpdGlvbmVycyAoTkhHKSwgVXRyZWNodCwgVGhlIE5ldGhl
cmxhbmRzLiYjeEQ7RGVwYXJ0bWVudCBvZiBFZHVjYXRpb24gYW5kIFJlc2lkZW50IFRyYWluaW5n
LCBNYWFzdHJpY2h0IFVuaXZlcnNpdHkgTWVkaWNhbCBDZW50cmUsIE1hYXN0cmljaHQsIFRoZSBO
ZXRoZXJsYW5kcy4mI3hEO0RlcGFydG1lbnQgb2YgR2VuZXJhbCBQcmFjdGljZSwgU2Nob29sIGZv
ciBQdWJsaWMgSGVhbHRoIGFuZCBQcmltYXJ5IENhcmUsIE1hYXN0cmljaHQgVW5pdmVyc2l0eSwg
TWFhc3RyaWNodCwgVGhlIE5ldGhlcmxhbmRzLjwvYXV0aC1hZGRyZXNzPjx0aXRsZXM+PHRpdGxl
PkVmZmVjdGl2ZW5lc3Mgb2Ygb25jb2dlbmV0aWNzIHRyYWluaW5nIG9uIGdlbmVyYWwgcHJhY3Rp
dGlvbmVycyZhcG9zOyBjb25zdWx0YXRpb24gc2tpbGxzOiBhIHJhbmRvbWl6ZWQgY29udHJvbGxl
ZCB0cmlhbDwvdGl0bGU+PHNlY29uZGFyeS10aXRsZT5HZW5ldCBNZWQ8L3NlY29uZGFyeS10aXRs
ZT48L3RpdGxlcz48cGVyaW9kaWNhbD48ZnVsbC10aXRsZT5HZW5ldCBNZWQ8L2Z1bGwtdGl0bGU+
PC9wZXJpb2RpY2FsPjxwYWdlcz40NS01MjwvcGFnZXM+PHZvbHVtZT4xNjwvdm9sdW1lPjxudW1i
ZXI+MTwvbnVtYmVyPjxlZGl0aW9uPjIwMTMwNTMwPC9lZGl0aW9uPjxrZXl3b3Jkcz48a2V5d29y
ZD5BdHRpdHVkZSBvZiBIZWFsdGggUGVyc29ubmVsPC9rZXl3b3JkPjxrZXl3b3JkPkNsaW5pY2Fs
IENvbXBldGVuY2U8L2tleXdvcmQ+PGtleXdvcmQ+R2VuZXJhbCBQcmFjdGl0aW9uZXJzLyplZHVj
YXRpb24vZXRoaWNzPC9rZXl3b3JkPjxrZXl3b3JkPipHZW5ldGljIFByZWRpc3Bvc2l0aW9uIHRv
IERpc2Vhc2U8L2tleXdvcmQ+PGtleXdvcmQ+R2VuZXRpY3MsIE1lZGljYWwvKmVkdWNhdGlvbjwv
a2V5d29yZD48a2V5d29yZD5NZWRpY2FsIE9uY29sb2d5LyplZHVjYXRpb248L2tleXdvcmQ+PGtl
eXdvcmQ+TmVvcGxhc21zLypnZW5ldGljczwva2V5d29yZD48a2V5d29yZD4qUmVmZXJyYWwgYW5k
IENvbnN1bHRhdGlvbjwva2V5d29yZD48a2V5d29yZD5SZWdyZXNzaW9uIEFuYWx5c2lzPC9rZXl3
b3JkPjxrZXl3b3JkPlNlbGYgUmVwb3J0PC9rZXl3b3JkPjwva2V5d29yZHM+PGRhdGVzPjx5ZWFy
PjIwMTQ8L3llYXI+PHB1Yi1kYXRlcz48ZGF0ZT5KYW48L2RhdGU+PC9wdWItZGF0ZXM+PC9kYXRl
cz48aXNibj4xNTMwLTAzNjYgKEVsZWN0cm9uaWMpJiN4RDsxMDk4LTM2MDAgKFByaW50KSYjeEQ7
MTA5OC0zNjAwIChMaW5raW5nKTwvaXNibj48YWNjZXNzaW9uLW51bT4yMzcyMjg3MDwvYWNjZXNz
aW9uLW51bT48dXJscz48cmVsYXRlZC11cmxzPjx1cmw+aHR0cHM6Ly93d3cubmNiaS5ubG0ubmlo
Lmdvdi9wdWJtZWQvMjM3MjI4NzA8L3VybD48L3JlbGF0ZWQtdXJscz48L3VybHM+PGN1c3RvbTI+
UE1DMzkxNDAyNzwvY3VzdG9tMj48ZWxlY3Ryb25pYy1yZXNvdXJjZS1udW0+MTAuMTAzOC9naW0u
MjAxMy42OTwvZWxlY3Ryb25pYy1yZXNvdXJjZS1udW0+PHJlbW90ZS1kYXRhYmFzZS1uYW1lPk1l
ZGxpbmU8L3JlbW90ZS1kYXRhYmFzZS1uYW1lPjxyZW1vdGUtZGF0YWJhc2UtcHJvdmlkZXI+TkxN
PC9yZW1vdGUtZGF0YWJhc2UtcHJvdmlkZXI+PC9yZWNvcmQ+PC9DaXRlPjwvRW5kTm90ZT4A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4</w:t>
            </w:r>
            <w:r w:rsidRPr="009A5341">
              <w:rPr>
                <w:rFonts w:ascii="Times New Roman" w:eastAsia="Segoe UI" w:hAnsi="Times New Roman" w:cs="Times New Roman"/>
                <w:color w:val="333333"/>
              </w:rPr>
              <w:fldChar w:fldCharType="end"/>
            </w:r>
            <w:r w:rsidR="006B5E20">
              <w:rPr>
                <w:rFonts w:ascii="Times New Roman" w:eastAsia="Segoe UI" w:hAnsi="Times New Roman" w:cs="Times New Roman"/>
                <w:color w:val="333333"/>
              </w:rPr>
              <w:t>.</w:t>
            </w:r>
          </w:p>
        </w:tc>
        <w:tc>
          <w:tcPr>
            <w:tcW w:w="1402" w:type="dxa"/>
            <w:hideMark/>
          </w:tcPr>
          <w:p w14:paraId="65C40A5C"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c>
          <w:tcPr>
            <w:tcW w:w="3321" w:type="dxa"/>
            <w:hideMark/>
          </w:tcPr>
          <w:p w14:paraId="2CCE6ABA"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Sustained  </w:t>
            </w:r>
          </w:p>
          <w:p w14:paraId="05E12C5A" w14:textId="3E1A8639"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xml:space="preserve">Live </w:t>
            </w:r>
            <w:r w:rsidR="008F5725">
              <w:rPr>
                <w:rFonts w:ascii="Times New Roman" w:eastAsia="Segoe UI" w:hAnsi="Times New Roman" w:cs="Times New Roman"/>
                <w:color w:val="333333"/>
              </w:rPr>
              <w:t>face-to-face</w:t>
            </w:r>
            <w:r w:rsidRPr="009A5341">
              <w:rPr>
                <w:rFonts w:ascii="Times New Roman" w:eastAsia="Segoe UI" w:hAnsi="Times New Roman" w:cs="Times New Roman"/>
                <w:color w:val="333333"/>
              </w:rPr>
              <w:t xml:space="preserve"> training increases likelihood of sustained improvement</w:t>
            </w:r>
            <w:r w:rsidR="006B5E20">
              <w:rPr>
                <w:rFonts w:ascii="Times New Roman" w:eastAsia="Segoe UI" w:hAnsi="Times New Roman" w:cs="Times New Roman"/>
                <w:color w:val="333333"/>
              </w:rPr>
              <w:t>.</w:t>
            </w:r>
            <w:r w:rsidRPr="009A5341">
              <w:rPr>
                <w:rFonts w:ascii="Times New Roman" w:eastAsia="Segoe UI" w:hAnsi="Times New Roman" w:cs="Times New Roman"/>
                <w:color w:val="333333"/>
              </w:rPr>
              <w:t> </w:t>
            </w:r>
          </w:p>
        </w:tc>
      </w:tr>
      <w:tr w:rsidR="00A41DAC" w:rsidRPr="009A5341" w14:paraId="2A03CF76" w14:textId="77777777" w:rsidTr="005968EE">
        <w:trPr>
          <w:trHeight w:val="300"/>
        </w:trPr>
        <w:tc>
          <w:tcPr>
            <w:cnfStyle w:val="001000000000" w:firstRow="0" w:lastRow="0" w:firstColumn="1" w:lastColumn="0" w:oddVBand="0" w:evenVBand="0" w:oddHBand="0" w:evenHBand="0" w:firstRowFirstColumn="0" w:firstRowLastColumn="0" w:lastRowFirstColumn="0" w:lastRowLastColumn="0"/>
            <w:tcW w:w="1418" w:type="dxa"/>
            <w:hideMark/>
          </w:tcPr>
          <w:p w14:paraId="0796934C" w14:textId="77777777" w:rsidR="00A41DAC" w:rsidRPr="009A5341" w:rsidRDefault="00A41DAC" w:rsidP="00137B4D">
            <w:pPr>
              <w:rPr>
                <w:rFonts w:ascii="Times New Roman" w:eastAsia="Segoe UI" w:hAnsi="Times New Roman" w:cs="Times New Roman"/>
                <w:b w:val="0"/>
                <w:color w:val="333333"/>
              </w:rPr>
            </w:pPr>
            <w:r w:rsidRPr="009A5341">
              <w:rPr>
                <w:rFonts w:ascii="Times New Roman" w:eastAsia="Segoe UI" w:hAnsi="Times New Roman" w:cs="Times New Roman"/>
                <w:b w:val="0"/>
                <w:color w:val="333333"/>
              </w:rPr>
              <w:t>  </w:t>
            </w:r>
          </w:p>
        </w:tc>
        <w:tc>
          <w:tcPr>
            <w:tcW w:w="1559" w:type="dxa"/>
            <w:hideMark/>
          </w:tcPr>
          <w:p w14:paraId="369D73E5" w14:textId="359F379D"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9. Practice-based informal seminar detailing referral pathways, electronic referral guidelines and example case scenarios illustrating inheritance patterns, recurrence risks and ethical issues</w:t>
            </w:r>
            <w:r w:rsidRPr="009A5341">
              <w:rPr>
                <w:rFonts w:ascii="Times New Roman" w:eastAsia="Segoe UI" w:hAnsi="Times New Roman" w:cs="Times New Roman"/>
                <w:color w:val="333333"/>
              </w:rPr>
              <w:fldChar w:fldCharType="begin">
                <w:fldData xml:space="preserve">PEVuZE5vdGU+PENpdGU+PEF1dGhvcj5XZXN0d29vZDwvQXV0aG9yPjxZZWFyPjIwMTI8L1llYXI+
PFJlY051bT41MDwvUmVjTnVtPjxEaXNwbGF5VGV4dD48c3R5bGUgZmFjZT0ic3VwZXJzY3JpcHQi
PjQ2PC9zdHlsZT48L0Rpc3BsYXlUZXh0PjxyZWNvcmQ+PHJlYy1udW1iZXI+NTA8L3JlYy1udW1i
ZXI+PGZvcmVpZ24ta2V5cz48a2V5IGFwcD0iRU4iIGRiLWlkPSIwdjBkejA5OW9lMDk5OWVkdDVz
dnZzcG45YXdhMHMyZGRheGUiIHRpbWVzdGFtcD0iMTcyMjgzNjg2MCI+NTA8L2tleT48L2ZvcmVp
Z24ta2V5cz48cmVmLXR5cGUgbmFtZT0iSm91cm5hbCBBcnRpY2xlIj4xNzwvcmVmLXR5cGU+PGNv
bnRyaWJ1dG9ycz48YXV0aG9ycz48YXV0aG9yPldlc3R3b29kLCBHLjwvYXV0aG9yPjxhdXRob3I+
UGlja2VyaW5nLCBSLjwvYXV0aG9yPjxhdXRob3I+TGF0dGVyLCBTLjwvYXV0aG9yPjxhdXRob3I+
TGl0dGxlLCBQLjwvYXV0aG9yPjxhdXRob3I+R2VyYXJkLCBLLjwvYXV0aG9yPjxhdXRob3I+THVj
YXNzZW4sIEEuPC9hdXRob3I+PGF1dGhvcj5UZW1wbGUsIEkuIEsuPC9hdXRob3I+PC9hdXRob3Jz
PjwvY29udHJpYnV0b3JzPjxhdXRoLWFkZHJlc3M+QWNhZGVtaWMgVW5pdCBvZiBQcmltYXJ5IENh
cmUgYW5kIFBvcHVsYXRpb24gU2NpZW5jZXMsIFNvdXRoYW1wdG9uIEdlbmVyYWwgSG9zcGl0YWws
IFNvdXRoYW1wdG9uLCBVSy4gZ3JldGEud2VzdHdvb2RAdWhzLm5ocy51azwvYXV0aC1hZGRyZXNz
Pjx0aXRsZXM+PHRpdGxlPkEgcHJpbWFyeSBjYXJlIHNwZWNpYWxpc3QgZ2VuZXRpY3Mgc2Vydmlj
ZTogYSBjbHVzdGVyLXJhbmRvbWlzZWQgZmFjdG9yaWFsIHRyaWFsPC90aXRsZT48c2Vjb25kYXJ5
LXRpdGxlPkJyIEogR2VuIFByYWN0PC9zZWNvbmRhcnktdGl0bGU+PC90aXRsZXM+PHBlcmlvZGlj
YWw+PGZ1bGwtdGl0bGU+QnIgSiBHZW4gUHJhY3Q8L2Z1bGwtdGl0bGU+PC9wZXJpb2RpY2FsPjxw
YWdlcz5lMTkxLTc8L3BhZ2VzPjx2b2x1bWU+NjI8L3ZvbHVtZT48bnVtYmVyPjU5NjwvbnVtYmVy
PjxrZXl3b3Jkcz48a2V5d29yZD5DbHVzdGVyIEFuYWx5c2lzPC9rZXl3b3JkPjxrZXl3b3JkPkNv
c3Qgb2YgSWxsbmVzczwva2V5d29yZD48a2V5d29yZD5GYW1pbHkgUHJhY3RpY2UvZWNvbm9taWNz
L2VkdWNhdGlvbi8qc3RhbmRhcmRzPC9rZXl3b3JkPjxrZXl3b3JkPkdlbmV0aWMgQ291bnNlbGlu
Zy9lY29ub21pY3Mvc3RhbmRhcmRzPC9rZXl3b3JkPjxrZXl3b3JkPkdlbmV0aWMgU2VydmljZXMv
KnN0YW5kYXJkczwva2V5d29yZD48a2V5d29yZD5IdW1hbnM8L2tleXdvcmQ+PGtleXdvcmQ+TmVv
cGxhc21zL2RpYWdub3Npcy9nZW5ldGljcy8qdGhlcmFweTwva2V5d29yZD48a2V5d29yZD5OdXJz
ZSBQcmFjdGl0aW9uZXJzL2VkdWNhdGlvbjwva2V5d29yZD48a2V5d29yZD5QYXRpZW50IFNhdGlz
ZmFjdGlvbjwva2V5d29yZD48a2V5d29yZD5SZWZlcnJhbCBhbmQgQ29uc3VsdGF0aW9uL3N0YW5k
YXJkcy9zdGF0aXN0aWNzICZhbXA7IG51bWVyaWNhbCBkYXRhPC9rZXl3b3JkPjxrZXl3b3JkPlNh
bXBsZSBTaXplPC9rZXl3b3JkPjxrZXl3b3JkPlRyYXZlbC9lY29ub21pY3M8L2tleXdvcmQ+PGtl
eXdvcmQ+VW5pdGVkIEtpbmdkb208L2tleXdvcmQ+PC9rZXl3b3Jkcz48ZGF0ZXM+PHllYXI+MjAx
MjwveWVhcj48cHViLWRhdGVzPjxkYXRlPk1hcjwvZGF0ZT48L3B1Yi1kYXRlcz48L2RhdGVzPjxp
c2JuPjE0NzgtNTI0MiAoRWxlY3Ryb25pYykmI3hEOzA5NjAtMTY0MyAoUHJpbnQpJiN4RDswOTYw
LTE2NDMgKExpbmtpbmcpPC9pc2JuPjxhY2Nlc3Npb24tbnVtPjIyNDI5NDM2PC9hY2Nlc3Npb24t
bnVtPjx1cmxzPjxyZWxhdGVkLXVybHM+PHVybD5odHRwczovL3d3dy5uY2JpLm5sbS5uaWguZ292
L3B1Ym1lZC8yMjQyOTQzNjwvdXJsPjwvcmVsYXRlZC11cmxzPjwvdXJscz48Y3VzdG9tMj5QTUMz
Mjg5ODI1PC9jdXN0b20yPjxlbGVjdHJvbmljLXJlc291cmNlLW51bT4xMC4zMzk5L2JqZ3AxMlg2
MzAwODk8L2VsZWN0cm9uaWMtcmVzb3VyY2UtbnVtPjxyZW1vdGUtZGF0YWJhc2UtbmFtZT5NZWRs
aW5lPC9yZW1vdGUtZGF0YWJhc2UtbmFtZT48cmVtb3RlLWRhdGFiYXNlLXByb3ZpZGVyPk5MTTwv
cmVtb3RlLWRhdGFiYXNlLXByb3ZpZGVyPjwvcmVjb3JkPjwvQ2l0ZT48L0VuZE5vdGU+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XZXN0d29vZDwvQXV0aG9yPjxZZWFyPjIwMTI8L1llYXI+
PFJlY051bT41MDwvUmVjTnVtPjxEaXNwbGF5VGV4dD48c3R5bGUgZmFjZT0ic3VwZXJzY3JpcHQi
PjQ2PC9zdHlsZT48L0Rpc3BsYXlUZXh0PjxyZWNvcmQ+PHJlYy1udW1iZXI+NTA8L3JlYy1udW1i
ZXI+PGZvcmVpZ24ta2V5cz48a2V5IGFwcD0iRU4iIGRiLWlkPSIwdjBkejA5OW9lMDk5OWVkdDVz
dnZzcG45YXdhMHMyZGRheGUiIHRpbWVzdGFtcD0iMTcyMjgzNjg2MCI+NTA8L2tleT48L2ZvcmVp
Z24ta2V5cz48cmVmLXR5cGUgbmFtZT0iSm91cm5hbCBBcnRpY2xlIj4xNzwvcmVmLXR5cGU+PGNv
bnRyaWJ1dG9ycz48YXV0aG9ycz48YXV0aG9yPldlc3R3b29kLCBHLjwvYXV0aG9yPjxhdXRob3I+
UGlja2VyaW5nLCBSLjwvYXV0aG9yPjxhdXRob3I+TGF0dGVyLCBTLjwvYXV0aG9yPjxhdXRob3I+
TGl0dGxlLCBQLjwvYXV0aG9yPjxhdXRob3I+R2VyYXJkLCBLLjwvYXV0aG9yPjxhdXRob3I+THVj
YXNzZW4sIEEuPC9hdXRob3I+PGF1dGhvcj5UZW1wbGUsIEkuIEsuPC9hdXRob3I+PC9hdXRob3Jz
PjwvY29udHJpYnV0b3JzPjxhdXRoLWFkZHJlc3M+QWNhZGVtaWMgVW5pdCBvZiBQcmltYXJ5IENh
cmUgYW5kIFBvcHVsYXRpb24gU2NpZW5jZXMsIFNvdXRoYW1wdG9uIEdlbmVyYWwgSG9zcGl0YWws
IFNvdXRoYW1wdG9uLCBVSy4gZ3JldGEud2VzdHdvb2RAdWhzLm5ocy51azwvYXV0aC1hZGRyZXNz
Pjx0aXRsZXM+PHRpdGxlPkEgcHJpbWFyeSBjYXJlIHNwZWNpYWxpc3QgZ2VuZXRpY3Mgc2Vydmlj
ZTogYSBjbHVzdGVyLXJhbmRvbWlzZWQgZmFjdG9yaWFsIHRyaWFsPC90aXRsZT48c2Vjb25kYXJ5
LXRpdGxlPkJyIEogR2VuIFByYWN0PC9zZWNvbmRhcnktdGl0bGU+PC90aXRsZXM+PHBlcmlvZGlj
YWw+PGZ1bGwtdGl0bGU+QnIgSiBHZW4gUHJhY3Q8L2Z1bGwtdGl0bGU+PC9wZXJpb2RpY2FsPjxw
YWdlcz5lMTkxLTc8L3BhZ2VzPjx2b2x1bWU+NjI8L3ZvbHVtZT48bnVtYmVyPjU5NjwvbnVtYmVy
PjxrZXl3b3Jkcz48a2V5d29yZD5DbHVzdGVyIEFuYWx5c2lzPC9rZXl3b3JkPjxrZXl3b3JkPkNv
c3Qgb2YgSWxsbmVzczwva2V5d29yZD48a2V5d29yZD5GYW1pbHkgUHJhY3RpY2UvZWNvbm9taWNz
L2VkdWNhdGlvbi8qc3RhbmRhcmRzPC9rZXl3b3JkPjxrZXl3b3JkPkdlbmV0aWMgQ291bnNlbGlu
Zy9lY29ub21pY3Mvc3RhbmRhcmRzPC9rZXl3b3JkPjxrZXl3b3JkPkdlbmV0aWMgU2VydmljZXMv
KnN0YW5kYXJkczwva2V5d29yZD48a2V5d29yZD5IdW1hbnM8L2tleXdvcmQ+PGtleXdvcmQ+TmVv
cGxhc21zL2RpYWdub3Npcy9nZW5ldGljcy8qdGhlcmFweTwva2V5d29yZD48a2V5d29yZD5OdXJz
ZSBQcmFjdGl0aW9uZXJzL2VkdWNhdGlvbjwva2V5d29yZD48a2V5d29yZD5QYXRpZW50IFNhdGlz
ZmFjdGlvbjwva2V5d29yZD48a2V5d29yZD5SZWZlcnJhbCBhbmQgQ29uc3VsdGF0aW9uL3N0YW5k
YXJkcy9zdGF0aXN0aWNzICZhbXA7IG51bWVyaWNhbCBkYXRhPC9rZXl3b3JkPjxrZXl3b3JkPlNh
bXBsZSBTaXplPC9rZXl3b3JkPjxrZXl3b3JkPlRyYXZlbC9lY29ub21pY3M8L2tleXdvcmQ+PGtl
eXdvcmQ+VW5pdGVkIEtpbmdkb208L2tleXdvcmQ+PC9rZXl3b3Jkcz48ZGF0ZXM+PHllYXI+MjAx
MjwveWVhcj48cHViLWRhdGVzPjxkYXRlPk1hcjwvZGF0ZT48L3B1Yi1kYXRlcz48L2RhdGVzPjxp
c2JuPjE0NzgtNTI0MiAoRWxlY3Ryb25pYykmI3hEOzA5NjAtMTY0MyAoUHJpbnQpJiN4RDswOTYw
LTE2NDMgKExpbmtpbmcpPC9pc2JuPjxhY2Nlc3Npb24tbnVtPjIyNDI5NDM2PC9hY2Nlc3Npb24t
bnVtPjx1cmxzPjxyZWxhdGVkLXVybHM+PHVybD5odHRwczovL3d3dy5uY2JpLm5sbS5uaWguZ292
L3B1Ym1lZC8yMjQyOTQzNjwvdXJsPjwvcmVsYXRlZC11cmxzPjwvdXJscz48Y3VzdG9tMj5QTUMz
Mjg5ODI1PC9jdXN0b20yPjxlbGVjdHJvbmljLXJlc291cmNlLW51bT4xMC4zMzk5L2JqZ3AxMlg2
MzAwODk8L2VsZWN0cm9uaWMtcmVzb3VyY2UtbnVtPjxyZW1vdGUtZGF0YWJhc2UtbmFtZT5NZWRs
aW5lPC9yZW1vdGUtZGF0YWJhc2UtbmFtZT48cmVtb3RlLWRhdGFiYXNlLXByb3ZpZGVyPk5MTTwv
cmVtb3RlLWRhdGFiYXNlLXByb3ZpZGVyPjwvcmVjb3JkPjwvQ2l0ZT48L0VuZE5vdGU+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6</w:t>
            </w:r>
            <w:r w:rsidRPr="009A5341">
              <w:rPr>
                <w:rFonts w:ascii="Times New Roman" w:eastAsia="Segoe UI" w:hAnsi="Times New Roman" w:cs="Times New Roman"/>
                <w:color w:val="333333"/>
              </w:rPr>
              <w:fldChar w:fldCharType="end"/>
            </w:r>
            <w:r w:rsidR="006B5E20">
              <w:rPr>
                <w:rFonts w:ascii="Times New Roman" w:eastAsia="Segoe UI" w:hAnsi="Times New Roman" w:cs="Times New Roman"/>
                <w:color w:val="333333"/>
              </w:rPr>
              <w:t>.</w:t>
            </w:r>
            <w:r w:rsidRPr="009A5341">
              <w:rPr>
                <w:rFonts w:ascii="Times New Roman" w:eastAsia="Segoe UI" w:hAnsi="Times New Roman" w:cs="Times New Roman"/>
                <w:color w:val="333333"/>
              </w:rPr>
              <w:t xml:space="preserve"> </w:t>
            </w:r>
          </w:p>
        </w:tc>
        <w:tc>
          <w:tcPr>
            <w:tcW w:w="2693" w:type="dxa"/>
            <w:hideMark/>
          </w:tcPr>
          <w:p w14:paraId="5173F540"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c>
          <w:tcPr>
            <w:tcW w:w="2567" w:type="dxa"/>
            <w:hideMark/>
          </w:tcPr>
          <w:p w14:paraId="68948904" w14:textId="7171CBAA"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xml:space="preserve">Social/Professional Role and identity (TDF) </w:t>
            </w:r>
            <w:r w:rsidRPr="003B44EA">
              <w:rPr>
                <w:rFonts w:ascii="Times New Roman" w:eastAsia="Segoe UI" w:hAnsi="Times New Roman" w:cs="Times New Roman"/>
                <w:i/>
                <w:iCs/>
                <w:color w:val="333333"/>
              </w:rPr>
              <w:t>Enabler:</w:t>
            </w:r>
            <w:r w:rsidRPr="009A5341">
              <w:rPr>
                <w:rFonts w:ascii="Times New Roman" w:eastAsia="Segoe UI" w:hAnsi="Times New Roman" w:cs="Times New Roman"/>
                <w:color w:val="333333"/>
              </w:rPr>
              <w:t xml:space="preserve"> Genetics Health professionals presenting education to primary care enables greater appreciation of roles</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Vieira&lt;/Author&gt;&lt;Year&gt;2013&lt;/Year&gt;&lt;RecNum&gt;49&lt;/RecNum&gt;&lt;DisplayText&gt;&lt;style face="superscript"&gt;35&lt;/style&gt;&lt;/DisplayText&gt;&lt;record&gt;&lt;rec-number&gt;49&lt;/rec-number&gt;&lt;foreign-keys&gt;&lt;key app="EN" db-id="0v0dz099oe0999edt5svvspn9awa0s2ddaxe" timestamp="1722836858"&gt;49&lt;/key&gt;&lt;/foreign-keys&gt;&lt;ref-type name="Journal Article"&gt;17&lt;/ref-type&gt;&lt;contributors&gt;&lt;authors&gt;&lt;author&gt;Vieira, T. A.&lt;/author&gt;&lt;author&gt;Giugliani, C.&lt;/author&gt;&lt;author&gt;da Silva, L. P.&lt;/author&gt;&lt;author&gt;Faccini, L. S.&lt;/author&gt;&lt;author&gt;Loguercio Leite, J. C.&lt;/author&gt;&lt;author&gt;Artigalas, O. A.&lt;/author&gt;&lt;author&gt;Medeiros Lenz, M. L.&lt;/author&gt;&lt;author&gt;Munoz-Rojas, M. V.&lt;/author&gt;&lt;author&gt;Giugliani, R.&lt;/author&gt;&lt;/authors&gt;&lt;/contributors&gt;&lt;auth-address&gt;Postgraduate Program in Medical Sciences, Universidade Federal do Rio Grande do Sul, Porto Alegre, Brazil, tavieira@hcpa.ufrgs.br.&lt;/auth-address&gt;&lt;titles&gt;&lt;title&gt;Inclusion of medical genetics in primary health care: report of a pilot project in Brazil&lt;/title&gt;&lt;secondary-title&gt;J Community Genet&lt;/secondary-title&gt;&lt;/titles&gt;&lt;periodical&gt;&lt;full-title&gt;J Community Genet&lt;/full-title&gt;&lt;/periodical&gt;&lt;pages&gt;137-45&lt;/pages&gt;&lt;volume&gt;4&lt;/volume&gt;&lt;number&gt;1&lt;/number&gt;&lt;edition&gt;20120725&lt;/edition&gt;&lt;dates&gt;&lt;year&gt;2013&lt;/year&gt;&lt;pub-dates&gt;&lt;date&gt;Jan&lt;/date&gt;&lt;/pub-dates&gt;&lt;/dates&gt;&lt;isbn&gt;1868-310X (Print)&amp;#xD;1868-6001 (Electronic)&amp;#xD;1868-310X (Linking)&lt;/isbn&gt;&lt;accession-num&gt;22829114&lt;/accession-num&gt;&lt;urls&gt;&lt;related-urls&gt;&lt;url&gt;https://www.ncbi.nlm.nih.gov/pubmed/22829114&lt;/url&gt;&lt;/related-urls&gt;&lt;/urls&gt;&lt;custom2&gt;PMC3537966&lt;/custom2&gt;&lt;electronic-resource-num&gt;10.1007/s12687-012-0110-4&lt;/electronic-resource-num&gt;&lt;remote-database-name&gt;PubMed-not-MEDLINE&lt;/remote-database-name&gt;&lt;remote-database-provider&gt;NLM&lt;/remote-database-provider&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5</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xml:space="preserve">. General practitioners’ </w:t>
            </w:r>
            <w:proofErr w:type="spellStart"/>
            <w:r w:rsidRPr="009A5341">
              <w:rPr>
                <w:rFonts w:ascii="Times New Roman" w:eastAsia="Segoe UI" w:hAnsi="Times New Roman" w:cs="Times New Roman"/>
                <w:color w:val="333333"/>
              </w:rPr>
              <w:t>favoured</w:t>
            </w:r>
            <w:proofErr w:type="spellEnd"/>
            <w:r w:rsidRPr="009A5341">
              <w:rPr>
                <w:rFonts w:ascii="Times New Roman" w:eastAsia="Segoe UI" w:hAnsi="Times New Roman" w:cs="Times New Roman"/>
                <w:color w:val="333333"/>
              </w:rPr>
              <w:t xml:space="preserve"> inclusion of case studies modelling </w:t>
            </w:r>
            <w:r w:rsidRPr="009A5341">
              <w:rPr>
                <w:rFonts w:ascii="Times New Roman" w:eastAsia="Segoe UI" w:hAnsi="Times New Roman" w:cs="Times New Roman"/>
                <w:color w:val="333333"/>
              </w:rPr>
              <w:br/>
              <w:t>pivotal roles for general practitioners’, such as taking an accurate family history and referring appropriately </w:t>
            </w:r>
            <w:r w:rsidRPr="009A5341">
              <w:rPr>
                <w:rFonts w:ascii="Times New Roman" w:eastAsia="Segoe UI" w:hAnsi="Times New Roman" w:cs="Times New Roman"/>
                <w:color w:val="333333"/>
              </w:rPr>
              <w:br/>
              <w:t>to genetics</w:t>
            </w:r>
            <w:r w:rsidR="006B5E20">
              <w:rPr>
                <w:rFonts w:ascii="Times New Roman" w:eastAsia="Segoe UI" w:hAnsi="Times New Roman" w:cs="Times New Roman"/>
                <w:color w:val="333333"/>
              </w:rPr>
              <w:t>.</w:t>
            </w:r>
            <w:r w:rsidRPr="009A5341">
              <w:rPr>
                <w:rFonts w:ascii="Times New Roman" w:eastAsia="Segoe UI" w:hAnsi="Times New Roman" w:cs="Times New Roman"/>
                <w:color w:val="333333"/>
              </w:rPr>
              <w:t> </w:t>
            </w:r>
          </w:p>
        </w:tc>
        <w:tc>
          <w:tcPr>
            <w:tcW w:w="1402" w:type="dxa"/>
            <w:hideMark/>
          </w:tcPr>
          <w:p w14:paraId="25594675"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c>
          <w:tcPr>
            <w:tcW w:w="3321" w:type="dxa"/>
            <w:hideMark/>
          </w:tcPr>
          <w:p w14:paraId="6CF0AE79" w14:textId="1A9C18D8"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Ambivalence and ambiguity of general practitioner role in genetics</w:t>
            </w:r>
            <w:r w:rsidR="006B5E20">
              <w:rPr>
                <w:rFonts w:ascii="Times New Roman" w:eastAsia="Segoe UI" w:hAnsi="Times New Roman" w:cs="Times New Roman"/>
                <w:color w:val="333333"/>
              </w:rPr>
              <w:t>.</w:t>
            </w:r>
            <w:r w:rsidRPr="009A5341">
              <w:rPr>
                <w:rFonts w:ascii="Times New Roman" w:eastAsia="Segoe UI" w:hAnsi="Times New Roman" w:cs="Times New Roman"/>
                <w:color w:val="333333"/>
              </w:rPr>
              <w:t>  </w:t>
            </w:r>
          </w:p>
          <w:p w14:paraId="68624C18"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p w14:paraId="1E0E238A" w14:textId="38254971"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xml:space="preserve">Need to </w:t>
            </w:r>
            <w:proofErr w:type="spellStart"/>
            <w:r w:rsidRPr="009A5341">
              <w:rPr>
                <w:rFonts w:ascii="Times New Roman" w:eastAsia="Segoe UI" w:hAnsi="Times New Roman" w:cs="Times New Roman"/>
                <w:color w:val="333333"/>
              </w:rPr>
              <w:t>recognise</w:t>
            </w:r>
            <w:proofErr w:type="spellEnd"/>
            <w:r w:rsidRPr="009A5341">
              <w:rPr>
                <w:rFonts w:ascii="Times New Roman" w:eastAsia="Segoe UI" w:hAnsi="Times New Roman" w:cs="Times New Roman"/>
                <w:color w:val="333333"/>
              </w:rPr>
              <w:t xml:space="preserve"> the role of the general practitioner</w:t>
            </w:r>
            <w:r w:rsidR="006B5E20">
              <w:rPr>
                <w:rFonts w:ascii="Times New Roman" w:eastAsia="Segoe UI" w:hAnsi="Times New Roman" w:cs="Times New Roman"/>
                <w:color w:val="333333"/>
              </w:rPr>
              <w:t>.</w:t>
            </w:r>
          </w:p>
          <w:p w14:paraId="1F76316A"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p w14:paraId="14525F8A" w14:textId="097F51DD"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Genetic Health Professionals providing education can provide a link and clarity</w:t>
            </w:r>
            <w:r w:rsidR="006B5E20">
              <w:rPr>
                <w:rFonts w:ascii="Times New Roman" w:eastAsia="Segoe UI" w:hAnsi="Times New Roman" w:cs="Times New Roman"/>
                <w:color w:val="333333"/>
              </w:rPr>
              <w:t>.</w:t>
            </w:r>
            <w:r w:rsidRPr="009A5341">
              <w:rPr>
                <w:rFonts w:ascii="Times New Roman" w:eastAsia="Segoe UI" w:hAnsi="Times New Roman" w:cs="Times New Roman"/>
                <w:color w:val="333333"/>
              </w:rPr>
              <w:t> </w:t>
            </w:r>
          </w:p>
          <w:p w14:paraId="3727F52B"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p w14:paraId="12F549C4"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p w14:paraId="671BA131" w14:textId="74744EA5"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Being part of a special interest group may help clarify role and provide access to information</w:t>
            </w:r>
            <w:r w:rsidR="006B5E20">
              <w:rPr>
                <w:rFonts w:ascii="Times New Roman" w:eastAsia="Segoe UI" w:hAnsi="Times New Roman" w:cs="Times New Roman"/>
                <w:color w:val="333333"/>
              </w:rPr>
              <w:t>.</w:t>
            </w:r>
            <w:r w:rsidRPr="009A5341">
              <w:rPr>
                <w:rFonts w:ascii="Times New Roman" w:eastAsia="Segoe UI" w:hAnsi="Times New Roman" w:cs="Times New Roman"/>
                <w:color w:val="333333"/>
              </w:rPr>
              <w:t> </w:t>
            </w:r>
          </w:p>
        </w:tc>
      </w:tr>
      <w:tr w:rsidR="00A41DAC" w:rsidRPr="009A5341" w14:paraId="3491D689" w14:textId="77777777" w:rsidTr="005968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hideMark/>
          </w:tcPr>
          <w:p w14:paraId="6F3AA29A" w14:textId="77777777" w:rsidR="00A41DAC" w:rsidRPr="009A5341" w:rsidRDefault="00A41DAC" w:rsidP="00137B4D">
            <w:pPr>
              <w:rPr>
                <w:rFonts w:ascii="Times New Roman" w:eastAsia="Segoe UI" w:hAnsi="Times New Roman" w:cs="Times New Roman"/>
                <w:b w:val="0"/>
                <w:color w:val="333333"/>
              </w:rPr>
            </w:pPr>
            <w:r w:rsidRPr="009A5341">
              <w:rPr>
                <w:rFonts w:ascii="Times New Roman" w:eastAsia="Segoe UI" w:hAnsi="Times New Roman" w:cs="Times New Roman"/>
                <w:b w:val="0"/>
                <w:color w:val="333333"/>
              </w:rPr>
              <w:t>  </w:t>
            </w:r>
          </w:p>
        </w:tc>
        <w:tc>
          <w:tcPr>
            <w:tcW w:w="1559" w:type="dxa"/>
            <w:hideMark/>
          </w:tcPr>
          <w:p w14:paraId="377CEBC0" w14:textId="6FD523DF"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10. The Gen-Equip Project: nine genetics e-learning modules-based cases for primary care in six European languages</w:t>
            </w:r>
            <w:r w:rsidRPr="009A5341">
              <w:rPr>
                <w:rFonts w:ascii="Times New Roman" w:eastAsia="Segoe UI" w:hAnsi="Times New Roman" w:cs="Times New Roman"/>
                <w:color w:val="333333"/>
              </w:rPr>
              <w:fldChar w:fldCharType="begin">
                <w:fldData xml:space="preserve">PEVuZE5vdGU+PENpdGU+PEF1dGhvcj5KYWNrc29uPC9BdXRob3I+PFllYXI+MjAxOTwvWWVhcj48
UmVjTnVtPjMwPC9SZWNOdW0+PERpc3BsYXlUZXh0PjxzdHlsZSBmYWNlPSJzdXBlcnNjcmlwdCI+
NDE8L3N0eWxlPjwvRGlzcGxheVRleHQ+PHJlY29yZD48cmVjLW51bWJlcj4zMDwvcmVjLW51bWJl
cj48Zm9yZWlnbi1rZXlzPjxrZXkgYXBwPSJFTiIgZGItaWQ9IjB2MGR6MDk5b2UwOTk5ZWR0NXN2
dnNwbjlhd2EwczJkZGF4ZSIgdGltZXN0YW1wPSIxNzIyODM2Nzk5Ij4zMDwva2V5PjwvZm9yZWln
bi1rZXlzPjxyZWYtdHlwZSBuYW1lPSJKb3VybmFsIEFydGljbGUiPjE3PC9yZWYtdHlwZT48Y29u
dHJpYnV0b3JzPjxhdXRob3JzPjxhdXRob3I+SmFja3NvbiwgTC48L2F1dGhvcj48YXV0aG9yPk8m
YXBvcztDb25ub3IsIEEuPC9hdXRob3I+PGF1dGhvcj5QYW5lcXVlLCBNLjwvYXV0aG9yPjxhdXRo
b3I+Q3VydGlzb3ZhLCBWLjwvYXV0aG9yPjxhdXRob3I+THVudCwgUC4gVy48L2F1dGhvcj48YXV0
aG9yPlBvdXJvdmEsIFIuIEsuPC9hdXRob3I+PGF1dGhvcj5NYWNlaywgTS4sIEpyLjwvYXV0aG9y
PjxhdXRob3I+U3RlZmFuc2RvdHRpciwgVi48L2F1dGhvcj48YXV0aG9yPlR1cmNoZXR0aSwgRC48
L2F1dGhvcj48YXV0aG9yPkNhbXBvcywgTS48L2F1dGhvcj48YXV0aG9yPkhlbm5lbWFuLCBMLjwv
YXV0aG9yPjxhdXRob3I+R29kaW5vLCBMLjwvYXV0aG9yPjxhdXRob3I+U2tpcnRvbiwgSC48L2F1
dGhvcj48YXV0aG9yPkNvcm5lbCwgTS4gQy48L2F1dGhvcj48L2F1dGhvcnM+PC9jb250cmlidXRv
cnM+PGF1dGgtYWRkcmVzcz5GYWN1bHR5IG9mIEhlYWx0aCBhbmQgSHVtYW4gU2NpZW5jZXMsIFBs
eW1vdXRoIFVuaXZlcnNpdHksIFBseW1vdXRoLCBVSy4mI3hEO1VuaXZlcnNpdHkgb2YgRXhldGVy
IE1lZGljYWwgU2Nob29sLCBSSUxEIGJ1aWxkaW5nLCBSb3lhbCBEZXZvbiBhbmQgRXhldGVyIEhv
c3BpdGFsLCBFeGV0ZXIsIFVuaXRlZCBLaW5nZG9tLiYjeEQ7aTNTIEluc3RpdHV0byBkZSBJbnZl
c3RpZ2FjYW8gZSBJbm92YWNhbyBlbSBTYXVkZSwgSW5zdGl0dXRlIGZvciBNb2xlY3VsYXIgYW5k
IENlbGwgQmlvbG9neSAoSUJNQyktQ2VudHJlIGZvciBQcmVkaWN0aXZlIGFuZCBQcmV2ZW50aXZl
IEdlbmV0aWNzIChDR1BQKSwgVW5pdmVyc2lkYWRlIGRvIFBvcnRvLCBQb3J0bywgUG9ydHVnYWwu
JiN4RDtEZXB0LiBvZiBCaW9sb2d5IGFuZCBNZWRpY2FsIEdlbmV0aWNzLCBTZWNvbmQgRmFjdWx0
eSBvZiBNZWRpY2luZSwgQ2hhcmxlcyBVbml2ZXJzaXR5IGFuZCBVbml2ZXJzaXR5IEhvc3BpdGFs
IE1vdG9sLCBQcmFndWUsIEN6ZWNoIFJlcHVibGljLiYjeEQ7UGFsYWNreSBVbml2ZXJzaXR5LVVu
aXZlcnNpdHkgSG9zcGl0YWwgT2xvbW91YywgT2xvbW91YywgQ3plY2ggUmVwdWJsaWMuJiN4RDtM
YW5kc3BpdGFsaSBOYXRpb25hbCBVbml2ZXJzaXR5IEhvc3BpdGFsLCBSZXlramF2aWssIEljZWxh
bmQuJiN4RDtEZXBhcnRtZW50IG9mIE1lZGljYWwgYW5kIFN1cmdpY2FsIFNjaWVuY2VzLCBVbml0
IG9mIE1lZGljYWwgR2VuZXRpY3MsIFVuaXZlcnNpdHkgb2YgQm9sb2duYSwgQm9sb2duYSwgSXRh
bHkuJiN4RDtHZW5ldGljIEFsbGlhbmNlIFVLLCBMb25kb24sIFVuaXRlZCBLaW5nZG9tLiYjeEQ7
RGVwYXJ0bWVudCBvZiBDbGluaWNhbCBHZW5ldGljcywgU2VjdGlvbiBDb21tdW5pdHkgR2VuZXRp
Y3MgYW5kIEFtc3RlcmRhbSBQdWJsaWMgSGVhbHRoIHJlc2VhcmNoIGluc3RpdHV0ZSwgQW1zdGVy
ZGFtIFVNQyBsb2NhdGlvbiBWVW1jLCBBbXN0ZXJkYW0sIFRoZSBOZXRoZXJsYW5kcy4mI3hEO1VP
IE9uY29sb2dpYSwgUG9saWNsaW5pY28gU2FudCZhcG9zO09yc29sYSBNYWxwaWdoaSwgQm9sb2du
YSwgSXRhbHkuJiN4RDtEZXBhcnRtZW50IG9mIENsaW5pY2FsIEdlbmV0aWNzLCBTZWN0aW9uIENv
bW11bml0eSBHZW5ldGljcyBhbmQgQW1zdGVyZGFtIFB1YmxpYyBIZWFsdGggcmVzZWFyY2ggaW5z
dGl0dXRlLCBBbXN0ZXJkYW0gVU1DIGxvY2F0aW9uIFZVbWMsIEFtc3RlcmRhbSwgVGhlIE5ldGhl
cmxhbmRzLiBtYy5jb3JuZWxAdnVtYy5ubC48L2F1dGgtYWRkcmVzcz48dGl0bGVzPjx0aXRsZT5U
aGUgR2VuLUVxdWlwIFByb2plY3Q6IGV2YWx1YXRpb24gYW5kIGltcGFjdCBvZiBnZW5ldGljcyBl
LWxlYXJuaW5nIHJlc291cmNlcyBmb3IgcHJpbWFyeSBjYXJlIGluIHNpeCBFdXJvcGVhbiBsYW5n
dWFnZXM8L3RpdGxlPjxzZWNvbmRhcnktdGl0bGU+R2VuZXQgTWVkPC9zZWNvbmRhcnktdGl0bGU+
PC90aXRsZXM+PHBlcmlvZGljYWw+PGZ1bGwtdGl0bGU+R2VuZXQgTWVkPC9mdWxsLXRpdGxlPjwv
cGVyaW9kaWNhbD48cGFnZXM+NzE4LTcyNjwvcGFnZXM+PHZvbHVtZT4yMTwvdm9sdW1lPjxudW1i
ZXI+MzwvbnVtYmVyPjxlZGl0aW9uPjIwMTgwNzI3PC9lZGl0aW9uPjxrZXl3b3Jkcz48a2V5d29y
ZD5BZHVsdDwva2V5d29yZD48a2V5d29yZD5DbGluaWNhbCBDb21wZXRlbmNlPC9rZXl3b3JkPjxr
ZXl3b3JkPkNvbXB1dGVyLUFzc2lzdGVkIEluc3RydWN0aW9uLyptZXRob2RzPC9rZXl3b3JkPjxr
ZXl3b3JkPkZlbWFsZTwva2V5d29yZD48a2V5d29yZD5HZW5ldGljcy8qZWR1Y2F0aW9uPC9rZXl3
b3JkPjxrZXl3b3JkPkh1bWFuczwva2V5d29yZD48a2V5d29yZD5MYW5ndWFnZTwva2V5d29yZD48
a2V5d29yZD5MZWFybmluZzwva2V5d29yZD48a2V5d29yZD5NYWxlPC9rZXl3b3JkPjxrZXl3b3Jk
PlBoeXNpY2lhbnMsIFByaW1hcnkgQ2FyZS8qZWR1Y2F0aW9uPC9rZXl3b3JkPjxrZXl3b3JkPlBy
aW1hcnkgSGVhbHRoIENhcmU8L2tleXdvcmQ+PGtleXdvcmQ+U2ltdWxhdGlvbiBUcmFpbmluZy9t
ZXRob2RzPC9rZXl3b3JkPjxrZXl3b3JkPlN0dWRlbnRzPC9rZXl3b3JkPjxrZXl3b3JkPmdlbmV0
aWNzPC9rZXl3b3JkPjxrZXl3b3JkPm1peGVkIG1ldGhvZHM8L2tleXdvcmQ+PGtleXdvcmQ+b25s
aW5lIGVkdWNhdGlvbjwva2V5d29yZD48a2V5d29yZD5wcmltYXJ5IGNhcmU8L2tleXdvcmQ+PGtl
eXdvcmQ+cHJvZmVzc2lvbmFsIGVkdWNhdGlvbjwva2V5d29yZD48L2tleXdvcmRzPjxkYXRlcz48
eWVhcj4yMDE5PC95ZWFyPjxwdWItZGF0ZXM+PGRhdGU+TWFyPC9kYXRlPjwvcHViLWRhdGVzPjwv
ZGF0ZXM+PGlzYm4+MTUzMC0wMzY2IChFbGVjdHJvbmljKSYjeEQ7MTA5OC0zNjAwIChQcmludCkm
I3hEOzEwOTgtMzYwMCAoTGlua2luZyk8L2lzYm4+PGFjY2Vzc2lvbi1udW0+MzAwNTAxMDE8L2Fj
Y2Vzc2lvbi1udW0+PHVybHM+PHJlbGF0ZWQtdXJscz48dXJsPmh0dHBzOi8vd3d3Lm5jYmkubmxt
Lm5paC5nb3YvcHVibWVkLzMwMDUwMTAxPC91cmw+PC9yZWxhdGVkLXVybHM+PC91cmxzPjxjdXN0
b20xPlRoZSBhdXRob3JzIGRlY2xhcmUgbm8gY29uZmxpY3RzIG9mIGludGVyZXN0LjwvY3VzdG9t
MT48Y3VzdG9tMj5QTUM2NzUyMzAyPC9jdXN0b20yPjxlbGVjdHJvbmljLXJlc291cmNlLW51bT4x
MC4xMDM4L3M0MTQzNi0wMTgtMDEzMi0zPC9lbGVjdHJvbmljLXJlc291cmNlLW51bT48cmVtb3Rl
LWRhdGFiYXNlLW5hbWU+TWVkbGluZTwvcmVtb3RlLWRhdGFiYXNlLW5hbWU+PHJlbW90ZS1kYXRh
YmFzZS1wcm92aWRlcj5OTE08L3JlbW90ZS1kYXRhYmFzZS1wcm92aWRlcj48L3JlY29yZD48L0Np
dGU+PC9FbmROb3RlPgB=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KYWNrc29uPC9BdXRob3I+PFllYXI+MjAxOTwvWWVhcj48
UmVjTnVtPjMwPC9SZWNOdW0+PERpc3BsYXlUZXh0PjxzdHlsZSBmYWNlPSJzdXBlcnNjcmlwdCI+
NDE8L3N0eWxlPjwvRGlzcGxheVRleHQ+PHJlY29yZD48cmVjLW51bWJlcj4zMDwvcmVjLW51bWJl
cj48Zm9yZWlnbi1rZXlzPjxrZXkgYXBwPSJFTiIgZGItaWQ9IjB2MGR6MDk5b2UwOTk5ZWR0NXN2
dnNwbjlhd2EwczJkZGF4ZSIgdGltZXN0YW1wPSIxNzIyODM2Nzk5Ij4zMDwva2V5PjwvZm9yZWln
bi1rZXlzPjxyZWYtdHlwZSBuYW1lPSJKb3VybmFsIEFydGljbGUiPjE3PC9yZWYtdHlwZT48Y29u
dHJpYnV0b3JzPjxhdXRob3JzPjxhdXRob3I+SmFja3NvbiwgTC48L2F1dGhvcj48YXV0aG9yPk8m
YXBvcztDb25ub3IsIEEuPC9hdXRob3I+PGF1dGhvcj5QYW5lcXVlLCBNLjwvYXV0aG9yPjxhdXRo
b3I+Q3VydGlzb3ZhLCBWLjwvYXV0aG9yPjxhdXRob3I+THVudCwgUC4gVy48L2F1dGhvcj48YXV0
aG9yPlBvdXJvdmEsIFIuIEsuPC9hdXRob3I+PGF1dGhvcj5NYWNlaywgTS4sIEpyLjwvYXV0aG9y
PjxhdXRob3I+U3RlZmFuc2RvdHRpciwgVi48L2F1dGhvcj48YXV0aG9yPlR1cmNoZXR0aSwgRC48
L2F1dGhvcj48YXV0aG9yPkNhbXBvcywgTS48L2F1dGhvcj48YXV0aG9yPkhlbm5lbWFuLCBMLjwv
YXV0aG9yPjxhdXRob3I+R29kaW5vLCBMLjwvYXV0aG9yPjxhdXRob3I+U2tpcnRvbiwgSC48L2F1
dGhvcj48YXV0aG9yPkNvcm5lbCwgTS4gQy48L2F1dGhvcj48L2F1dGhvcnM+PC9jb250cmlidXRv
cnM+PGF1dGgtYWRkcmVzcz5GYWN1bHR5IG9mIEhlYWx0aCBhbmQgSHVtYW4gU2NpZW5jZXMsIFBs
eW1vdXRoIFVuaXZlcnNpdHksIFBseW1vdXRoLCBVSy4mI3hEO1VuaXZlcnNpdHkgb2YgRXhldGVy
IE1lZGljYWwgU2Nob29sLCBSSUxEIGJ1aWxkaW5nLCBSb3lhbCBEZXZvbiBhbmQgRXhldGVyIEhv
c3BpdGFsLCBFeGV0ZXIsIFVuaXRlZCBLaW5nZG9tLiYjeEQ7aTNTIEluc3RpdHV0byBkZSBJbnZl
c3RpZ2FjYW8gZSBJbm92YWNhbyBlbSBTYXVkZSwgSW5zdGl0dXRlIGZvciBNb2xlY3VsYXIgYW5k
IENlbGwgQmlvbG9neSAoSUJNQyktQ2VudHJlIGZvciBQcmVkaWN0aXZlIGFuZCBQcmV2ZW50aXZl
IEdlbmV0aWNzIChDR1BQKSwgVW5pdmVyc2lkYWRlIGRvIFBvcnRvLCBQb3J0bywgUG9ydHVnYWwu
JiN4RDtEZXB0LiBvZiBCaW9sb2d5IGFuZCBNZWRpY2FsIEdlbmV0aWNzLCBTZWNvbmQgRmFjdWx0
eSBvZiBNZWRpY2luZSwgQ2hhcmxlcyBVbml2ZXJzaXR5IGFuZCBVbml2ZXJzaXR5IEhvc3BpdGFs
IE1vdG9sLCBQcmFndWUsIEN6ZWNoIFJlcHVibGljLiYjeEQ7UGFsYWNreSBVbml2ZXJzaXR5LVVu
aXZlcnNpdHkgSG9zcGl0YWwgT2xvbW91YywgT2xvbW91YywgQ3plY2ggUmVwdWJsaWMuJiN4RDtM
YW5kc3BpdGFsaSBOYXRpb25hbCBVbml2ZXJzaXR5IEhvc3BpdGFsLCBSZXlramF2aWssIEljZWxh
bmQuJiN4RDtEZXBhcnRtZW50IG9mIE1lZGljYWwgYW5kIFN1cmdpY2FsIFNjaWVuY2VzLCBVbml0
IG9mIE1lZGljYWwgR2VuZXRpY3MsIFVuaXZlcnNpdHkgb2YgQm9sb2duYSwgQm9sb2duYSwgSXRh
bHkuJiN4RDtHZW5ldGljIEFsbGlhbmNlIFVLLCBMb25kb24sIFVuaXRlZCBLaW5nZG9tLiYjeEQ7
RGVwYXJ0bWVudCBvZiBDbGluaWNhbCBHZW5ldGljcywgU2VjdGlvbiBDb21tdW5pdHkgR2VuZXRp
Y3MgYW5kIEFtc3RlcmRhbSBQdWJsaWMgSGVhbHRoIHJlc2VhcmNoIGluc3RpdHV0ZSwgQW1zdGVy
ZGFtIFVNQyBsb2NhdGlvbiBWVW1jLCBBbXN0ZXJkYW0sIFRoZSBOZXRoZXJsYW5kcy4mI3hEO1VP
IE9uY29sb2dpYSwgUG9saWNsaW5pY28gU2FudCZhcG9zO09yc29sYSBNYWxwaWdoaSwgQm9sb2du
YSwgSXRhbHkuJiN4RDtEZXBhcnRtZW50IG9mIENsaW5pY2FsIEdlbmV0aWNzLCBTZWN0aW9uIENv
bW11bml0eSBHZW5ldGljcyBhbmQgQW1zdGVyZGFtIFB1YmxpYyBIZWFsdGggcmVzZWFyY2ggaW5z
dGl0dXRlLCBBbXN0ZXJkYW0gVU1DIGxvY2F0aW9uIFZVbWMsIEFtc3RlcmRhbSwgVGhlIE5ldGhl
cmxhbmRzLiBtYy5jb3JuZWxAdnVtYy5ubC48L2F1dGgtYWRkcmVzcz48dGl0bGVzPjx0aXRsZT5U
aGUgR2VuLUVxdWlwIFByb2plY3Q6IGV2YWx1YXRpb24gYW5kIGltcGFjdCBvZiBnZW5ldGljcyBl
LWxlYXJuaW5nIHJlc291cmNlcyBmb3IgcHJpbWFyeSBjYXJlIGluIHNpeCBFdXJvcGVhbiBsYW5n
dWFnZXM8L3RpdGxlPjxzZWNvbmRhcnktdGl0bGU+R2VuZXQgTWVkPC9zZWNvbmRhcnktdGl0bGU+
PC90aXRsZXM+PHBlcmlvZGljYWw+PGZ1bGwtdGl0bGU+R2VuZXQgTWVkPC9mdWxsLXRpdGxlPjwv
cGVyaW9kaWNhbD48cGFnZXM+NzE4LTcyNjwvcGFnZXM+PHZvbHVtZT4yMTwvdm9sdW1lPjxudW1i
ZXI+MzwvbnVtYmVyPjxlZGl0aW9uPjIwMTgwNzI3PC9lZGl0aW9uPjxrZXl3b3Jkcz48a2V5d29y
ZD5BZHVsdDwva2V5d29yZD48a2V5d29yZD5DbGluaWNhbCBDb21wZXRlbmNlPC9rZXl3b3JkPjxr
ZXl3b3JkPkNvbXB1dGVyLUFzc2lzdGVkIEluc3RydWN0aW9uLyptZXRob2RzPC9rZXl3b3JkPjxr
ZXl3b3JkPkZlbWFsZTwva2V5d29yZD48a2V5d29yZD5HZW5ldGljcy8qZWR1Y2F0aW9uPC9rZXl3
b3JkPjxrZXl3b3JkPkh1bWFuczwva2V5d29yZD48a2V5d29yZD5MYW5ndWFnZTwva2V5d29yZD48
a2V5d29yZD5MZWFybmluZzwva2V5d29yZD48a2V5d29yZD5NYWxlPC9rZXl3b3JkPjxrZXl3b3Jk
PlBoeXNpY2lhbnMsIFByaW1hcnkgQ2FyZS8qZWR1Y2F0aW9uPC9rZXl3b3JkPjxrZXl3b3JkPlBy
aW1hcnkgSGVhbHRoIENhcmU8L2tleXdvcmQ+PGtleXdvcmQ+U2ltdWxhdGlvbiBUcmFpbmluZy9t
ZXRob2RzPC9rZXl3b3JkPjxrZXl3b3JkPlN0dWRlbnRzPC9rZXl3b3JkPjxrZXl3b3JkPmdlbmV0
aWNzPC9rZXl3b3JkPjxrZXl3b3JkPm1peGVkIG1ldGhvZHM8L2tleXdvcmQ+PGtleXdvcmQ+b25s
aW5lIGVkdWNhdGlvbjwva2V5d29yZD48a2V5d29yZD5wcmltYXJ5IGNhcmU8L2tleXdvcmQ+PGtl
eXdvcmQ+cHJvZmVzc2lvbmFsIGVkdWNhdGlvbjwva2V5d29yZD48L2tleXdvcmRzPjxkYXRlcz48
eWVhcj4yMDE5PC95ZWFyPjxwdWItZGF0ZXM+PGRhdGU+TWFyPC9kYXRlPjwvcHViLWRhdGVzPjwv
ZGF0ZXM+PGlzYm4+MTUzMC0wMzY2IChFbGVjdHJvbmljKSYjeEQ7MTA5OC0zNjAwIChQcmludCkm
I3hEOzEwOTgtMzYwMCAoTGlua2luZyk8L2lzYm4+PGFjY2Vzc2lvbi1udW0+MzAwNTAxMDE8L2Fj
Y2Vzc2lvbi1udW0+PHVybHM+PHJlbGF0ZWQtdXJscz48dXJsPmh0dHBzOi8vd3d3Lm5jYmkubmxt
Lm5paC5nb3YvcHVibWVkLzMwMDUwMTAxPC91cmw+PC9yZWxhdGVkLXVybHM+PC91cmxzPjxjdXN0
b20xPlRoZSBhdXRob3JzIGRlY2xhcmUgbm8gY29uZmxpY3RzIG9mIGludGVyZXN0LjwvY3VzdG9t
MT48Y3VzdG9tMj5QTUM2NzUyMzAyPC9jdXN0b20yPjxlbGVjdHJvbmljLXJlc291cmNlLW51bT4x
MC4xMDM4L3M0MTQzNi0wMTgtMDEzMi0zPC9lbGVjdHJvbmljLXJlc291cmNlLW51bT48cmVtb3Rl
LWRhdGFiYXNlLW5hbWU+TWVkbGluZTwvcmVtb3RlLWRhdGFiYXNlLW5hbWU+PHJlbW90ZS1kYXRh
YmFzZS1wcm92aWRlcj5OTE08L3JlbW90ZS1kYXRhYmFzZS1wcm92aWRlcj48L3JlY29yZD48L0Np
dGU+PC9FbmROb3RlPgB=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1</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xml:space="preserve">  (UK/Netherlands) </w:t>
            </w:r>
          </w:p>
        </w:tc>
        <w:tc>
          <w:tcPr>
            <w:tcW w:w="2693" w:type="dxa"/>
            <w:hideMark/>
          </w:tcPr>
          <w:p w14:paraId="4E6CFDB0"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xml:space="preserve">Beliefs about capabilities (TDF) </w:t>
            </w:r>
            <w:r w:rsidRPr="009A5341">
              <w:rPr>
                <w:rFonts w:ascii="Times New Roman" w:eastAsia="Segoe UI" w:hAnsi="Times New Roman" w:cs="Times New Roman"/>
                <w:i/>
                <w:color w:val="333333"/>
              </w:rPr>
              <w:t>Barriers: </w:t>
            </w:r>
            <w:r w:rsidRPr="009A5341">
              <w:rPr>
                <w:rFonts w:ascii="Times New Roman" w:eastAsia="Segoe UI" w:hAnsi="Times New Roman" w:cs="Times New Roman"/>
                <w:color w:val="333333"/>
              </w:rPr>
              <w:t> </w:t>
            </w:r>
          </w:p>
        </w:tc>
        <w:tc>
          <w:tcPr>
            <w:tcW w:w="2567" w:type="dxa"/>
            <w:hideMark/>
          </w:tcPr>
          <w:p w14:paraId="464D3A14" w14:textId="1A08C570"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Beliefs about capabilities (TDF)</w:t>
            </w:r>
            <w:r w:rsidR="003B44EA">
              <w:rPr>
                <w:rFonts w:ascii="Times New Roman" w:eastAsia="Segoe UI" w:hAnsi="Times New Roman" w:cs="Times New Roman"/>
                <w:color w:val="333333"/>
              </w:rPr>
              <w:t xml:space="preserve"> </w:t>
            </w:r>
            <w:r w:rsidRPr="009A5341">
              <w:rPr>
                <w:rFonts w:ascii="Times New Roman" w:eastAsia="Segoe UI" w:hAnsi="Times New Roman" w:cs="Times New Roman"/>
                <w:i/>
                <w:color w:val="333333"/>
              </w:rPr>
              <w:t xml:space="preserve">Enablers: </w:t>
            </w:r>
            <w:r w:rsidRPr="009A5341">
              <w:rPr>
                <w:rFonts w:ascii="Times New Roman" w:eastAsia="Segoe UI" w:hAnsi="Times New Roman" w:cs="Times New Roman"/>
                <w:color w:val="333333"/>
              </w:rPr>
              <w:t xml:space="preserve">Content informed by target group online module with case studies led to increase in </w:t>
            </w:r>
            <w:r w:rsidR="008F5725">
              <w:rPr>
                <w:rFonts w:ascii="Times New Roman" w:eastAsia="Segoe UI" w:hAnsi="Times New Roman" w:cs="Times New Roman"/>
                <w:color w:val="333333"/>
              </w:rPr>
              <w:t>general practitioner</w:t>
            </w:r>
            <w:r w:rsidRPr="009A5341">
              <w:rPr>
                <w:rFonts w:ascii="Times New Roman" w:eastAsia="Segoe UI" w:hAnsi="Times New Roman" w:cs="Times New Roman"/>
                <w:color w:val="333333"/>
              </w:rPr>
              <w:t xml:space="preserve"> confidence</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Terrill&lt;/Author&gt;&lt;Year&gt;2024&lt;/Year&gt;&lt;RecNum&gt;67&lt;/RecNum&gt;&lt;DisplayText&gt;&lt;style face="superscript"&gt;31&lt;/style&gt;&lt;/DisplayText&gt;&lt;record&gt;&lt;rec-number&gt;67&lt;/rec-number&gt;&lt;foreign-keys&gt;&lt;key app="EN" db-id="0v0dz099oe0999edt5svvspn9awa0s2ddaxe" timestamp="1731456239"&gt;67&lt;/key&gt;&lt;/foreign-keys&gt;&lt;ref-type name="Journal Article"&gt;17&lt;/ref-type&gt;&lt;contributors&gt;&lt;authors&gt;&lt;author&gt;Terrill, Bronwyn Nicole&lt;/author&gt;&lt;author&gt;Pearce, Angela&lt;/author&gt;&lt;author&gt;Chau, Amanda&lt;/author&gt;&lt;author&gt;Young, Mary-Anne&lt;/author&gt;&lt;/authors&gt;&lt;/contributors&gt;&lt;titles&gt;&lt;title&gt;Navigating genomic testing: Evaluation of an e-learning module with general practitioners&lt;/title&gt;&lt;secondary-title&gt;Focus on Health Professional Education: A Multi-Professional Journal&lt;/secondary-title&gt;&lt;/titles&gt;&lt;periodical&gt;&lt;full-title&gt;Focus on Health Professional Education: A Multi-Professional Journal&lt;/full-title&gt;&lt;/periodical&gt;&lt;pages&gt;37-50&lt;/pages&gt;&lt;volume&gt;25&lt;/volume&gt;&lt;number&gt;1&lt;/number&gt;&lt;dates&gt;&lt;year&gt;2024&lt;/year&gt;&lt;/dates&gt;&lt;isbn&gt;1442-1100&lt;/isbn&gt;&lt;urls&gt;&lt;/urls&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1</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xml:space="preserve">; Confidence in individual competencies was also higher for the intervention group </w:t>
            </w:r>
            <w:proofErr w:type="spellStart"/>
            <w:r w:rsidRPr="009A5341">
              <w:rPr>
                <w:rFonts w:ascii="Times New Roman" w:eastAsia="Segoe UI" w:hAnsi="Times New Roman" w:cs="Times New Roman"/>
                <w:color w:val="333333"/>
              </w:rPr>
              <w:t>Genetikit</w:t>
            </w:r>
            <w:proofErr w:type="spellEnd"/>
            <w:r w:rsidRPr="009A5341">
              <w:rPr>
                <w:rFonts w:ascii="Times New Roman" w:eastAsia="Segoe UI" w:hAnsi="Times New Roman" w:cs="Times New Roman"/>
                <w:color w:val="333333"/>
              </w:rPr>
              <w:t xml:space="preserve"> (summaries with recommendations)</w:t>
            </w:r>
            <w:r w:rsidRPr="009A5341">
              <w:rPr>
                <w:rFonts w:ascii="Times New Roman" w:eastAsia="Segoe UI" w:hAnsi="Times New Roman" w:cs="Times New Roman"/>
                <w:color w:val="333333"/>
              </w:rPr>
              <w:fldChar w:fldCharType="begin">
                <w:fldData xml:space="preserve">PEVuZE5vdGU+PENpdGU+PEF1dGhvcj5DYXJyb2xsPC9BdXRob3I+PFllYXI+MjAxMTwvWWVhcj48
UmVjTnVtPjEwPC9SZWNOdW0+PERpc3BsYXlUZXh0PjxzdHlsZSBmYWNlPSJzdXBlcnNjcmlwdCI+
MzY8L3N0eWxlPjwvRGlzcGxheVRleHQ+PHJlY29yZD48cmVjLW51bWJlcj4xMDwvcmVjLW51bWJl
cj48Zm9yZWlnbi1rZXlzPjxrZXkgYXBwPSJFTiIgZGItaWQ9IjB2MGR6MDk5b2UwOTk5ZWR0NXN2
dnNwbjlhd2EwczJkZGF4ZSIgdGltZXN0YW1wPSIxNzIyODM2NzIzIj4xMDwva2V5PjwvZm9yZWln
bi1rZXlzPjxyZWYtdHlwZSBuYW1lPSJKb3VybmFsIEFydGljbGUiPjE3PC9yZWYtdHlwZT48Y29u
dHJpYnV0b3JzPjxhdXRob3JzPjxhdXRob3I+Q2Fycm9sbCwgSi4gQy48L2F1dGhvcj48YXV0aG9y
PldpbHNvbiwgQi4gSi48L2F1dGhvcj48YXV0aG9yPkFsbGFuc29uLCBKLjwvYXV0aG9yPjxhdXRo
b3I+R3JpbXNoYXcsIEouPC9hdXRob3I+PGF1dGhvcj5CbGFpbmUsIFMuIE0uPC9hdXRob3I+PGF1
dGhvcj5NZXNjaGlubywgVy4gUy48L2F1dGhvcj48YXV0aG9yPlBlcm1hdWwsIEouIEEuPC9hdXRo
b3I+PGF1dGhvcj5HcmFoYW0sIEkuIEQuPC9hdXRob3I+PC9hdXRob3JzPjwvY29udHJpYnV0b3Jz
PjxhdXRoLWFkZHJlc3M+UmF5IEQuIFdvbGZlIERlcGFydG1lbnQgb2YgRmFtaWx5IE1lZGljaW5l
LCBNb3VudCBTaW5haSBIb3NwaXRhbCwgVG9yb250bywgQ2FuYWRhLiBqY2Fycm9sbEBtdHNpbmFp
Lm9uLmNhPC9hdXRoLWFkZHJlc3M+PHRpdGxlcz48dGl0bGU+R2VuZXRpS2l0OiBhIHJhbmRvbWl6
ZWQgY29udHJvbGxlZCB0cmlhbCB0byBlbmhhbmNlIGRlbGl2ZXJ5IG9mIGdlbmV0aWNzIHNlcnZp
Y2VzIGJ5IGZhbWlseSBwaHlzaWNpYW5zPC90aXRsZT48c2Vjb25kYXJ5LXRpdGxlPkZhbSBQcmFj
dDwvc2Vjb25kYXJ5LXRpdGxlPjwvdGl0bGVzPjxwZXJpb2RpY2FsPjxmdWxsLXRpdGxlPkZhbSBQ
cmFjdDwvZnVsbC10aXRsZT48L3BlcmlvZGljYWw+PHBhZ2VzPjYxNS0yMzwvcGFnZXM+PHZvbHVt
ZT4yODwvdm9sdW1lPjxudW1iZXI+NjwvbnVtYmVyPjxlZGl0aW9uPjIwMTEwNzEwPC9lZGl0aW9u
PjxrZXl3b3Jkcz48a2V5d29yZD5BZHVsdDwva2V5d29yZD48a2V5d29yZD5BZ2VkPC9rZXl3b3Jk
PjxrZXl3b3JkPkJyZWFzdCBOZW9wbGFzbXMvZ2VuZXRpY3M8L2tleXdvcmQ+PGtleXdvcmQ+RGVj
aXNpb24gTWFraW5nPC9rZXl3b3JkPjxrZXl3b3JkPipFZHVjYXRpb24sIE1lZGljYWwsIENvbnRp
bnVpbmc8L2tleXdvcmQ+PGtleXdvcmQ+RmFtaWx5IFByYWN0aWNlPC9rZXl3b3JkPjxrZXl3b3Jk
PkZlbWFsZTwva2V5d29yZD48a2V5d29yZD4qR2VuZXRpYyBUZXN0aW5nPC9rZXl3b3JkPjxrZXl3
b3JkPipIZWFsdGggS25vd2xlZGdlLCBBdHRpdHVkZXMsIFByYWN0aWNlPC9rZXl3b3JkPjxrZXl3
b3JkPkh1bWFuczwva2V5d29yZD48a2V5d29yZD5NYWxlPC9rZXl3b3JkPjxrZXl3b3JkPk1pZGRs
ZSBBZ2VkPC9rZXl3b3JkPjxrZXl3b3JkPk9udGFyaW88L2tleXdvcmQ+PGtleXdvcmQ+UGh5c2lj
aWFucywgRmFtaWx5Lypwc3ljaG9sb2d5PC9rZXl3b3JkPjxrZXl3b3JkPipSZWZlcnJhbCBhbmQg
Q29uc3VsdGF0aW9uPC9rZXl3b3JkPjxrZXl3b3JkPlNlbGYgRWZmaWNhY3k8L2tleXdvcmQ+PGtl
eXdvcmQ+U3VydmV5cyBhbmQgUXVlc3Rpb25uYWlyZXM8L2tleXdvcmQ+PC9rZXl3b3Jkcz48ZGF0
ZXM+PHllYXI+MjAxMTwveWVhcj48cHViLWRhdGVzPjxkYXRlPkRlYzwvZGF0ZT48L3B1Yi1kYXRl
cz48L2RhdGVzPjxpc2JuPjE0NjAtMjIyOSAoRWxlY3Ryb25pYykmI3hEOzAyNjMtMjEzNiAoTGlu
a2luZyk8L2lzYm4+PGFjY2Vzc2lvbi1udW0+MjE3NDY2OTY8L2FjY2Vzc2lvbi1udW0+PHVybHM+
PHJlbGF0ZWQtdXJscz48dXJsPmh0dHBzOi8vd3d3Lm5jYmkubmxtLm5paC5nb3YvcHVibWVkLzIx
NzQ2Njk2PC91cmw+PC9yZWxhdGVkLXVybHM+PC91cmxzPjxlbGVjdHJvbmljLXJlc291cmNlLW51
bT4xMC4xMDkzL2ZhbXByYS9jbXIwNDA8L2VsZWN0cm9uaWMtcmVzb3VyY2UtbnVtPjxyZW1vdGUt
ZGF0YWJhc2UtbmFtZT5NZWRsaW5lPC9yZW1vdGUtZGF0YWJhc2UtbmFtZT48cmVtb3RlLWRhdGFi
YXNlLXByb3ZpZGVyPk5MTTwvcmVtb3RlLWRhdGFiYXNlLXByb3ZpZGVyPjwvcmVjb3JkPjwvQ2l0
ZT48L0VuZE5vdGU+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DYXJyb2xsPC9BdXRob3I+PFllYXI+MjAxMTwvWWVhcj48
UmVjTnVtPjEwPC9SZWNOdW0+PERpc3BsYXlUZXh0PjxzdHlsZSBmYWNlPSJzdXBlcnNjcmlwdCI+
MzY8L3N0eWxlPjwvRGlzcGxheVRleHQ+PHJlY29yZD48cmVjLW51bWJlcj4xMDwvcmVjLW51bWJl
cj48Zm9yZWlnbi1rZXlzPjxrZXkgYXBwPSJFTiIgZGItaWQ9IjB2MGR6MDk5b2UwOTk5ZWR0NXN2
dnNwbjlhd2EwczJkZGF4ZSIgdGltZXN0YW1wPSIxNzIyODM2NzIzIj4xMDwva2V5PjwvZm9yZWln
bi1rZXlzPjxyZWYtdHlwZSBuYW1lPSJKb3VybmFsIEFydGljbGUiPjE3PC9yZWYtdHlwZT48Y29u
dHJpYnV0b3JzPjxhdXRob3JzPjxhdXRob3I+Q2Fycm9sbCwgSi4gQy48L2F1dGhvcj48YXV0aG9y
PldpbHNvbiwgQi4gSi48L2F1dGhvcj48YXV0aG9yPkFsbGFuc29uLCBKLjwvYXV0aG9yPjxhdXRo
b3I+R3JpbXNoYXcsIEouPC9hdXRob3I+PGF1dGhvcj5CbGFpbmUsIFMuIE0uPC9hdXRob3I+PGF1
dGhvcj5NZXNjaGlubywgVy4gUy48L2F1dGhvcj48YXV0aG9yPlBlcm1hdWwsIEouIEEuPC9hdXRo
b3I+PGF1dGhvcj5HcmFoYW0sIEkuIEQuPC9hdXRob3I+PC9hdXRob3JzPjwvY29udHJpYnV0b3Jz
PjxhdXRoLWFkZHJlc3M+UmF5IEQuIFdvbGZlIERlcGFydG1lbnQgb2YgRmFtaWx5IE1lZGljaW5l
LCBNb3VudCBTaW5haSBIb3NwaXRhbCwgVG9yb250bywgQ2FuYWRhLiBqY2Fycm9sbEBtdHNpbmFp
Lm9uLmNhPC9hdXRoLWFkZHJlc3M+PHRpdGxlcz48dGl0bGU+R2VuZXRpS2l0OiBhIHJhbmRvbWl6
ZWQgY29udHJvbGxlZCB0cmlhbCB0byBlbmhhbmNlIGRlbGl2ZXJ5IG9mIGdlbmV0aWNzIHNlcnZp
Y2VzIGJ5IGZhbWlseSBwaHlzaWNpYW5zPC90aXRsZT48c2Vjb25kYXJ5LXRpdGxlPkZhbSBQcmFj
dDwvc2Vjb25kYXJ5LXRpdGxlPjwvdGl0bGVzPjxwZXJpb2RpY2FsPjxmdWxsLXRpdGxlPkZhbSBQ
cmFjdDwvZnVsbC10aXRsZT48L3BlcmlvZGljYWw+PHBhZ2VzPjYxNS0yMzwvcGFnZXM+PHZvbHVt
ZT4yODwvdm9sdW1lPjxudW1iZXI+NjwvbnVtYmVyPjxlZGl0aW9uPjIwMTEwNzEwPC9lZGl0aW9u
PjxrZXl3b3Jkcz48a2V5d29yZD5BZHVsdDwva2V5d29yZD48a2V5d29yZD5BZ2VkPC9rZXl3b3Jk
PjxrZXl3b3JkPkJyZWFzdCBOZW9wbGFzbXMvZ2VuZXRpY3M8L2tleXdvcmQ+PGtleXdvcmQ+RGVj
aXNpb24gTWFraW5nPC9rZXl3b3JkPjxrZXl3b3JkPipFZHVjYXRpb24sIE1lZGljYWwsIENvbnRp
bnVpbmc8L2tleXdvcmQ+PGtleXdvcmQ+RmFtaWx5IFByYWN0aWNlPC9rZXl3b3JkPjxrZXl3b3Jk
PkZlbWFsZTwva2V5d29yZD48a2V5d29yZD4qR2VuZXRpYyBUZXN0aW5nPC9rZXl3b3JkPjxrZXl3
b3JkPipIZWFsdGggS25vd2xlZGdlLCBBdHRpdHVkZXMsIFByYWN0aWNlPC9rZXl3b3JkPjxrZXl3
b3JkPkh1bWFuczwva2V5d29yZD48a2V5d29yZD5NYWxlPC9rZXl3b3JkPjxrZXl3b3JkPk1pZGRs
ZSBBZ2VkPC9rZXl3b3JkPjxrZXl3b3JkPk9udGFyaW88L2tleXdvcmQ+PGtleXdvcmQ+UGh5c2lj
aWFucywgRmFtaWx5Lypwc3ljaG9sb2d5PC9rZXl3b3JkPjxrZXl3b3JkPipSZWZlcnJhbCBhbmQg
Q29uc3VsdGF0aW9uPC9rZXl3b3JkPjxrZXl3b3JkPlNlbGYgRWZmaWNhY3k8L2tleXdvcmQ+PGtl
eXdvcmQ+U3VydmV5cyBhbmQgUXVlc3Rpb25uYWlyZXM8L2tleXdvcmQ+PC9rZXl3b3Jkcz48ZGF0
ZXM+PHllYXI+MjAxMTwveWVhcj48cHViLWRhdGVzPjxkYXRlPkRlYzwvZGF0ZT48L3B1Yi1kYXRl
cz48L2RhdGVzPjxpc2JuPjE0NjAtMjIyOSAoRWxlY3Ryb25pYykmI3hEOzAyNjMtMjEzNiAoTGlu
a2luZyk8L2lzYm4+PGFjY2Vzc2lvbi1udW0+MjE3NDY2OTY8L2FjY2Vzc2lvbi1udW0+PHVybHM+
PHJlbGF0ZWQtdXJscz48dXJsPmh0dHBzOi8vd3d3Lm5jYmkubmxtLm5paC5nb3YvcHVibWVkLzIx
NzQ2Njk2PC91cmw+PC9yZWxhdGVkLXVybHM+PC91cmxzPjxlbGVjdHJvbmljLXJlc291cmNlLW51
bT4xMC4xMDkzL2ZhbXByYS9jbXIwNDA8L2VsZWN0cm9uaWMtcmVzb3VyY2UtbnVtPjxyZW1vdGUt
ZGF0YWJhc2UtbmFtZT5NZWRsaW5lPC9yZW1vdGUtZGF0YWJhc2UtbmFtZT48cmVtb3RlLWRhdGFi
YXNlLXByb3ZpZGVyPk5MTTwvcmVtb3RlLWRhdGFiYXNlLXByb3ZpZGVyPjwvcmVjb3JkPjwvQ2l0
ZT48L0VuZE5vdGU+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6</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colorectal cancer risk triage tool significantly increased confidence in referral</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Carroll&lt;/Author&gt;&lt;Year&gt;2014&lt;/Year&gt;&lt;RecNum&gt;11&lt;/RecNum&gt;&lt;DisplayText&gt;&lt;style face="superscript"&gt;39&lt;/style&gt;&lt;/DisplayText&gt;&lt;record&gt;&lt;rec-number&gt;11&lt;/rec-number&gt;&lt;foreign-keys&gt;&lt;key app="EN" db-id="0v0dz099oe0999edt5svvspn9awa0s2ddaxe" timestamp="1722836726"&gt;11&lt;/key&gt;&lt;/foreign-keys&gt;&lt;ref-type name="Journal Article"&gt;17&lt;/ref-type&gt;&lt;contributors&gt;&lt;authors&gt;&lt;author&gt;Carroll, J. C.&lt;/author&gt;&lt;author&gt;Blaine, S.&lt;/author&gt;&lt;author&gt;Permaul, J.&lt;/author&gt;&lt;author&gt;Dicks, E.&lt;/author&gt;&lt;author&gt;Warner, E.&lt;/author&gt;&lt;author&gt;Esplen, M. J.&lt;/author&gt;&lt;author&gt;Rothenmund, H.&lt;/author&gt;&lt;author&gt;Semotiuk, K.&lt;/author&gt;&lt;author&gt;Worrall, G.&lt;/author&gt;&lt;author&gt;McLaughlin, J.&lt;/author&gt;&lt;/authors&gt;&lt;/contributors&gt;&lt;auth-address&gt;Department of Family and Community Medicine, Mount Sinai Hospital, University of Toronto, 60 Murray St., Toronto, ON, M5T 3L9, Canada, jcarroll@mtsinai.on.ca.&lt;/auth-address&gt;&lt;titles&gt;&lt;title&gt;Efficacy of an educational intervention on family physicians&amp;apos; risk assessment and management of colorectal cancer&lt;/title&gt;&lt;secondary-title&gt;J Community Genet&lt;/secondary-title&gt;&lt;/titles&gt;&lt;periodical&gt;&lt;full-title&gt;J Community Genet&lt;/full-title&gt;&lt;/periodical&gt;&lt;pages&gt;303-11&lt;/pages&gt;&lt;volume&gt;5&lt;/volume&gt;&lt;number&gt;4&lt;/number&gt;&lt;edition&gt;20140409&lt;/edition&gt;&lt;dates&gt;&lt;year&gt;2014&lt;/year&gt;&lt;pub-dates&gt;&lt;date&gt;Oct&lt;/date&gt;&lt;/pub-dates&gt;&lt;/dates&gt;&lt;isbn&gt;1868-310X (Print)&amp;#xD;1868-6001 (Electronic)&amp;#xD;1868-310X (Linking)&lt;/isbn&gt;&lt;accession-num&gt;24715212&lt;/accession-num&gt;&lt;urls&gt;&lt;related-urls&gt;&lt;url&gt;https://www.ncbi.nlm.nih.gov/pubmed/24715212&lt;/url&gt;&lt;/related-urls&gt;&lt;/urls&gt;&lt;custom2&gt;PMC4159475&lt;/custom2&gt;&lt;electronic-resource-num&gt;10.1007/s12687-014-0185-1&lt;/electronic-resource-num&gt;&lt;remote-database-name&gt;PubMed-not-MEDLINE&lt;/remote-database-name&gt;&lt;remote-database-provider&gt;NLM&lt;/remote-database-provider&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9</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Genomic Medicine Action Plan messaging tool increased confidence in offering genetic testing and discussing results for population health screening</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Hansen&lt;/Author&gt;&lt;Year&gt;2024&lt;/Year&gt;&lt;RecNum&gt;21&lt;/RecNum&gt;&lt;DisplayText&gt;&lt;style face="superscript"&gt;40&lt;/style&gt;&lt;/DisplayText&gt;&lt;record&gt;&lt;rec-number&gt;21&lt;/rec-number&gt;&lt;foreign-keys&gt;&lt;key app="EN" db-id="0v0dz099oe0999edt5svvspn9awa0s2ddaxe" timestamp="1722836769"&gt;21&lt;/key&gt;&lt;/foreign-keys&gt;&lt;ref-type name="Journal Article"&gt;17&lt;/ref-type&gt;&lt;contributors&gt;&lt;authors&gt;&lt;author&gt;Hansen, C. A.&lt;/author&gt;&lt;author&gt;Reiter, A. W.&lt;/author&gt;&lt;author&gt;Wildin, R. S.&lt;/author&gt;&lt;/authors&gt;&lt;/contributors&gt;&lt;auth-address&gt;Larner College of Medicine at the University of Vermont, Burlington, VT, USA.&amp;#xD;Department of Family Medicine, Larner College of Medicine at the University of Vermont, Burlington, VT, USA.&amp;#xD;Departments of Pathology &amp;amp; Laboratory Medicine and Pediatrics, Larner College of Medicine at the University of Vermont, Burlington, VT, USA. robert.wildin@med.uvm.edu.&lt;/auth-address&gt;&lt;titles&gt;&lt;title&gt;Growth in perceived clinical genetics competency among primary care providers participating in genomic population health screening&lt;/title&gt;&lt;secondary-title&gt;J Community Genet&lt;/secondary-title&gt;&lt;/titles&gt;&lt;periodical&gt;&lt;full-title&gt;J Community Genet&lt;/full-title&gt;&lt;/periodical&gt;&lt;pages&gt;33-37&lt;/pages&gt;&lt;volume&gt;15&lt;/volume&gt;&lt;number&gt;1&lt;/number&gt;&lt;edition&gt;20231004&lt;/edition&gt;&lt;dates&gt;&lt;year&gt;2024&lt;/year&gt;&lt;pub-dates&gt;&lt;date&gt;Feb&lt;/date&gt;&lt;/pub-dates&gt;&lt;/dates&gt;&lt;isbn&gt;1868-310X (Print)&amp;#xD;1868-6001 (Electronic)&amp;#xD;1868-310X (Linking)&lt;/isbn&gt;&lt;accession-num&gt;37792155&lt;/accession-num&gt;&lt;urls&gt;&lt;related-urls&gt;&lt;url&gt;https://www.ncbi.nlm.nih.gov/pubmed/37792155&lt;/url&gt;&lt;/related-urls&gt;&lt;/urls&gt;&lt;custom1&gt;The authors declare no competing interests.&lt;/custom1&gt;&lt;custom2&gt;PMC10857985&lt;/custom2&gt;&lt;electronic-resource-num&gt;10.1007/s12687-023-00675-7&lt;/electronic-resource-num&gt;&lt;remote-database-name&gt;PubMed-not-MEDLINE&lt;/remote-database-name&gt;&lt;remote-database-provider&gt;NLM&lt;/remote-database-provider&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0</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Gen-equip (online modules based on cases led to increased confidence in talking about genetic test results and genetic testing with families and teaching</w:t>
            </w:r>
            <w:r w:rsidRPr="009A5341">
              <w:rPr>
                <w:rFonts w:ascii="Times New Roman" w:eastAsia="Segoe UI" w:hAnsi="Times New Roman" w:cs="Times New Roman"/>
                <w:color w:val="333333"/>
              </w:rPr>
              <w:fldChar w:fldCharType="begin">
                <w:fldData xml:space="preserve">PEVuZE5vdGU+PENpdGU+PEF1dGhvcj5KYWNrc29uPC9BdXRob3I+PFllYXI+MjAxOTwvWWVhcj48
UmVjTnVtPjMwPC9SZWNOdW0+PERpc3BsYXlUZXh0PjxzdHlsZSBmYWNlPSJzdXBlcnNjcmlwdCI+
NDE8L3N0eWxlPjwvRGlzcGxheVRleHQ+PHJlY29yZD48cmVjLW51bWJlcj4zMDwvcmVjLW51bWJl
cj48Zm9yZWlnbi1rZXlzPjxrZXkgYXBwPSJFTiIgZGItaWQ9IjB2MGR6MDk5b2UwOTk5ZWR0NXN2
dnNwbjlhd2EwczJkZGF4ZSIgdGltZXN0YW1wPSIxNzIyODM2Nzk5Ij4zMDwva2V5PjwvZm9yZWln
bi1rZXlzPjxyZWYtdHlwZSBuYW1lPSJKb3VybmFsIEFydGljbGUiPjE3PC9yZWYtdHlwZT48Y29u
dHJpYnV0b3JzPjxhdXRob3JzPjxhdXRob3I+SmFja3NvbiwgTC48L2F1dGhvcj48YXV0aG9yPk8m
YXBvcztDb25ub3IsIEEuPC9hdXRob3I+PGF1dGhvcj5QYW5lcXVlLCBNLjwvYXV0aG9yPjxhdXRo
b3I+Q3VydGlzb3ZhLCBWLjwvYXV0aG9yPjxhdXRob3I+THVudCwgUC4gVy48L2F1dGhvcj48YXV0
aG9yPlBvdXJvdmEsIFIuIEsuPC9hdXRob3I+PGF1dGhvcj5NYWNlaywgTS4sIEpyLjwvYXV0aG9y
PjxhdXRob3I+U3RlZmFuc2RvdHRpciwgVi48L2F1dGhvcj48YXV0aG9yPlR1cmNoZXR0aSwgRC48
L2F1dGhvcj48YXV0aG9yPkNhbXBvcywgTS48L2F1dGhvcj48YXV0aG9yPkhlbm5lbWFuLCBMLjwv
YXV0aG9yPjxhdXRob3I+R29kaW5vLCBMLjwvYXV0aG9yPjxhdXRob3I+U2tpcnRvbiwgSC48L2F1
dGhvcj48YXV0aG9yPkNvcm5lbCwgTS4gQy48L2F1dGhvcj48L2F1dGhvcnM+PC9jb250cmlidXRv
cnM+PGF1dGgtYWRkcmVzcz5GYWN1bHR5IG9mIEhlYWx0aCBhbmQgSHVtYW4gU2NpZW5jZXMsIFBs
eW1vdXRoIFVuaXZlcnNpdHksIFBseW1vdXRoLCBVSy4mI3hEO1VuaXZlcnNpdHkgb2YgRXhldGVy
IE1lZGljYWwgU2Nob29sLCBSSUxEIGJ1aWxkaW5nLCBSb3lhbCBEZXZvbiBhbmQgRXhldGVyIEhv
c3BpdGFsLCBFeGV0ZXIsIFVuaXRlZCBLaW5nZG9tLiYjeEQ7aTNTIEluc3RpdHV0byBkZSBJbnZl
c3RpZ2FjYW8gZSBJbm92YWNhbyBlbSBTYXVkZSwgSW5zdGl0dXRlIGZvciBNb2xlY3VsYXIgYW5k
IENlbGwgQmlvbG9neSAoSUJNQyktQ2VudHJlIGZvciBQcmVkaWN0aXZlIGFuZCBQcmV2ZW50aXZl
IEdlbmV0aWNzIChDR1BQKSwgVW5pdmVyc2lkYWRlIGRvIFBvcnRvLCBQb3J0bywgUG9ydHVnYWwu
JiN4RDtEZXB0LiBvZiBCaW9sb2d5IGFuZCBNZWRpY2FsIEdlbmV0aWNzLCBTZWNvbmQgRmFjdWx0
eSBvZiBNZWRpY2luZSwgQ2hhcmxlcyBVbml2ZXJzaXR5IGFuZCBVbml2ZXJzaXR5IEhvc3BpdGFs
IE1vdG9sLCBQcmFndWUsIEN6ZWNoIFJlcHVibGljLiYjeEQ7UGFsYWNreSBVbml2ZXJzaXR5LVVu
aXZlcnNpdHkgSG9zcGl0YWwgT2xvbW91YywgT2xvbW91YywgQ3plY2ggUmVwdWJsaWMuJiN4RDtM
YW5kc3BpdGFsaSBOYXRpb25hbCBVbml2ZXJzaXR5IEhvc3BpdGFsLCBSZXlramF2aWssIEljZWxh
bmQuJiN4RDtEZXBhcnRtZW50IG9mIE1lZGljYWwgYW5kIFN1cmdpY2FsIFNjaWVuY2VzLCBVbml0
IG9mIE1lZGljYWwgR2VuZXRpY3MsIFVuaXZlcnNpdHkgb2YgQm9sb2duYSwgQm9sb2duYSwgSXRh
bHkuJiN4RDtHZW5ldGljIEFsbGlhbmNlIFVLLCBMb25kb24sIFVuaXRlZCBLaW5nZG9tLiYjeEQ7
RGVwYXJ0bWVudCBvZiBDbGluaWNhbCBHZW5ldGljcywgU2VjdGlvbiBDb21tdW5pdHkgR2VuZXRp
Y3MgYW5kIEFtc3RlcmRhbSBQdWJsaWMgSGVhbHRoIHJlc2VhcmNoIGluc3RpdHV0ZSwgQW1zdGVy
ZGFtIFVNQyBsb2NhdGlvbiBWVW1jLCBBbXN0ZXJkYW0sIFRoZSBOZXRoZXJsYW5kcy4mI3hEO1VP
IE9uY29sb2dpYSwgUG9saWNsaW5pY28gU2FudCZhcG9zO09yc29sYSBNYWxwaWdoaSwgQm9sb2du
YSwgSXRhbHkuJiN4RDtEZXBhcnRtZW50IG9mIENsaW5pY2FsIEdlbmV0aWNzLCBTZWN0aW9uIENv
bW11bml0eSBHZW5ldGljcyBhbmQgQW1zdGVyZGFtIFB1YmxpYyBIZWFsdGggcmVzZWFyY2ggaW5z
dGl0dXRlLCBBbXN0ZXJkYW0gVU1DIGxvY2F0aW9uIFZVbWMsIEFtc3RlcmRhbSwgVGhlIE5ldGhl
cmxhbmRzLiBtYy5jb3JuZWxAdnVtYy5ubC48L2F1dGgtYWRkcmVzcz48dGl0bGVzPjx0aXRsZT5U
aGUgR2VuLUVxdWlwIFByb2plY3Q6IGV2YWx1YXRpb24gYW5kIGltcGFjdCBvZiBnZW5ldGljcyBl
LWxlYXJuaW5nIHJlc291cmNlcyBmb3IgcHJpbWFyeSBjYXJlIGluIHNpeCBFdXJvcGVhbiBsYW5n
dWFnZXM8L3RpdGxlPjxzZWNvbmRhcnktdGl0bGU+R2VuZXQgTWVkPC9zZWNvbmRhcnktdGl0bGU+
PC90aXRsZXM+PHBlcmlvZGljYWw+PGZ1bGwtdGl0bGU+R2VuZXQgTWVkPC9mdWxsLXRpdGxlPjwv
cGVyaW9kaWNhbD48cGFnZXM+NzE4LTcyNjwvcGFnZXM+PHZvbHVtZT4yMTwvdm9sdW1lPjxudW1i
ZXI+MzwvbnVtYmVyPjxlZGl0aW9uPjIwMTgwNzI3PC9lZGl0aW9uPjxrZXl3b3Jkcz48a2V5d29y
ZD5BZHVsdDwva2V5d29yZD48a2V5d29yZD5DbGluaWNhbCBDb21wZXRlbmNlPC9rZXl3b3JkPjxr
ZXl3b3JkPkNvbXB1dGVyLUFzc2lzdGVkIEluc3RydWN0aW9uLyptZXRob2RzPC9rZXl3b3JkPjxr
ZXl3b3JkPkZlbWFsZTwva2V5d29yZD48a2V5d29yZD5HZW5ldGljcy8qZWR1Y2F0aW9uPC9rZXl3
b3JkPjxrZXl3b3JkPkh1bWFuczwva2V5d29yZD48a2V5d29yZD5MYW5ndWFnZTwva2V5d29yZD48
a2V5d29yZD5MZWFybmluZzwva2V5d29yZD48a2V5d29yZD5NYWxlPC9rZXl3b3JkPjxrZXl3b3Jk
PlBoeXNpY2lhbnMsIFByaW1hcnkgQ2FyZS8qZWR1Y2F0aW9uPC9rZXl3b3JkPjxrZXl3b3JkPlBy
aW1hcnkgSGVhbHRoIENhcmU8L2tleXdvcmQ+PGtleXdvcmQ+U2ltdWxhdGlvbiBUcmFpbmluZy9t
ZXRob2RzPC9rZXl3b3JkPjxrZXl3b3JkPlN0dWRlbnRzPC9rZXl3b3JkPjxrZXl3b3JkPmdlbmV0
aWNzPC9rZXl3b3JkPjxrZXl3b3JkPm1peGVkIG1ldGhvZHM8L2tleXdvcmQ+PGtleXdvcmQ+b25s
aW5lIGVkdWNhdGlvbjwva2V5d29yZD48a2V5d29yZD5wcmltYXJ5IGNhcmU8L2tleXdvcmQ+PGtl
eXdvcmQ+cHJvZmVzc2lvbmFsIGVkdWNhdGlvbjwva2V5d29yZD48L2tleXdvcmRzPjxkYXRlcz48
eWVhcj4yMDE5PC95ZWFyPjxwdWItZGF0ZXM+PGRhdGU+TWFyPC9kYXRlPjwvcHViLWRhdGVzPjwv
ZGF0ZXM+PGlzYm4+MTUzMC0wMzY2IChFbGVjdHJvbmljKSYjeEQ7MTA5OC0zNjAwIChQcmludCkm
I3hEOzEwOTgtMzYwMCAoTGlua2luZyk8L2lzYm4+PGFjY2Vzc2lvbi1udW0+MzAwNTAxMDE8L2Fj
Y2Vzc2lvbi1udW0+PHVybHM+PHJlbGF0ZWQtdXJscz48dXJsPmh0dHBzOi8vd3d3Lm5jYmkubmxt
Lm5paC5nb3YvcHVibWVkLzMwMDUwMTAxPC91cmw+PC9yZWxhdGVkLXVybHM+PC91cmxzPjxjdXN0
b20xPlRoZSBhdXRob3JzIGRlY2xhcmUgbm8gY29uZmxpY3RzIG9mIGludGVyZXN0LjwvY3VzdG9t
MT48Y3VzdG9tMj5QTUM2NzUyMzAyPC9jdXN0b20yPjxlbGVjdHJvbmljLXJlc291cmNlLW51bT4x
MC4xMDM4L3M0MTQzNi0wMTgtMDEzMi0zPC9lbGVjdHJvbmljLXJlc291cmNlLW51bT48cmVtb3Rl
LWRhdGFiYXNlLW5hbWU+TWVkbGluZTwvcmVtb3RlLWRhdGFiYXNlLW5hbWU+PHJlbW90ZS1kYXRh
YmFzZS1wcm92aWRlcj5OTE08L3JlbW90ZS1kYXRhYmFzZS1wcm92aWRlcj48L3JlY29yZD48L0Np
dGU+PC9FbmROb3RlPgB=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KYWNrc29uPC9BdXRob3I+PFllYXI+MjAxOTwvWWVhcj48
UmVjTnVtPjMwPC9SZWNOdW0+PERpc3BsYXlUZXh0PjxzdHlsZSBmYWNlPSJzdXBlcnNjcmlwdCI+
NDE8L3N0eWxlPjwvRGlzcGxheVRleHQ+PHJlY29yZD48cmVjLW51bWJlcj4zMDwvcmVjLW51bWJl
cj48Zm9yZWlnbi1rZXlzPjxrZXkgYXBwPSJFTiIgZGItaWQ9IjB2MGR6MDk5b2UwOTk5ZWR0NXN2
dnNwbjlhd2EwczJkZGF4ZSIgdGltZXN0YW1wPSIxNzIyODM2Nzk5Ij4zMDwva2V5PjwvZm9yZWln
bi1rZXlzPjxyZWYtdHlwZSBuYW1lPSJKb3VybmFsIEFydGljbGUiPjE3PC9yZWYtdHlwZT48Y29u
dHJpYnV0b3JzPjxhdXRob3JzPjxhdXRob3I+SmFja3NvbiwgTC48L2F1dGhvcj48YXV0aG9yPk8m
YXBvcztDb25ub3IsIEEuPC9hdXRob3I+PGF1dGhvcj5QYW5lcXVlLCBNLjwvYXV0aG9yPjxhdXRo
b3I+Q3VydGlzb3ZhLCBWLjwvYXV0aG9yPjxhdXRob3I+THVudCwgUC4gVy48L2F1dGhvcj48YXV0
aG9yPlBvdXJvdmEsIFIuIEsuPC9hdXRob3I+PGF1dGhvcj5NYWNlaywgTS4sIEpyLjwvYXV0aG9y
PjxhdXRob3I+U3RlZmFuc2RvdHRpciwgVi48L2F1dGhvcj48YXV0aG9yPlR1cmNoZXR0aSwgRC48
L2F1dGhvcj48YXV0aG9yPkNhbXBvcywgTS48L2F1dGhvcj48YXV0aG9yPkhlbm5lbWFuLCBMLjwv
YXV0aG9yPjxhdXRob3I+R29kaW5vLCBMLjwvYXV0aG9yPjxhdXRob3I+U2tpcnRvbiwgSC48L2F1
dGhvcj48YXV0aG9yPkNvcm5lbCwgTS4gQy48L2F1dGhvcj48L2F1dGhvcnM+PC9jb250cmlidXRv
cnM+PGF1dGgtYWRkcmVzcz5GYWN1bHR5IG9mIEhlYWx0aCBhbmQgSHVtYW4gU2NpZW5jZXMsIFBs
eW1vdXRoIFVuaXZlcnNpdHksIFBseW1vdXRoLCBVSy4mI3hEO1VuaXZlcnNpdHkgb2YgRXhldGVy
IE1lZGljYWwgU2Nob29sLCBSSUxEIGJ1aWxkaW5nLCBSb3lhbCBEZXZvbiBhbmQgRXhldGVyIEhv
c3BpdGFsLCBFeGV0ZXIsIFVuaXRlZCBLaW5nZG9tLiYjeEQ7aTNTIEluc3RpdHV0byBkZSBJbnZl
c3RpZ2FjYW8gZSBJbm92YWNhbyBlbSBTYXVkZSwgSW5zdGl0dXRlIGZvciBNb2xlY3VsYXIgYW5k
IENlbGwgQmlvbG9neSAoSUJNQyktQ2VudHJlIGZvciBQcmVkaWN0aXZlIGFuZCBQcmV2ZW50aXZl
IEdlbmV0aWNzIChDR1BQKSwgVW5pdmVyc2lkYWRlIGRvIFBvcnRvLCBQb3J0bywgUG9ydHVnYWwu
JiN4RDtEZXB0LiBvZiBCaW9sb2d5IGFuZCBNZWRpY2FsIEdlbmV0aWNzLCBTZWNvbmQgRmFjdWx0
eSBvZiBNZWRpY2luZSwgQ2hhcmxlcyBVbml2ZXJzaXR5IGFuZCBVbml2ZXJzaXR5IEhvc3BpdGFs
IE1vdG9sLCBQcmFndWUsIEN6ZWNoIFJlcHVibGljLiYjeEQ7UGFsYWNreSBVbml2ZXJzaXR5LVVu
aXZlcnNpdHkgSG9zcGl0YWwgT2xvbW91YywgT2xvbW91YywgQ3plY2ggUmVwdWJsaWMuJiN4RDtM
YW5kc3BpdGFsaSBOYXRpb25hbCBVbml2ZXJzaXR5IEhvc3BpdGFsLCBSZXlramF2aWssIEljZWxh
bmQuJiN4RDtEZXBhcnRtZW50IG9mIE1lZGljYWwgYW5kIFN1cmdpY2FsIFNjaWVuY2VzLCBVbml0
IG9mIE1lZGljYWwgR2VuZXRpY3MsIFVuaXZlcnNpdHkgb2YgQm9sb2duYSwgQm9sb2duYSwgSXRh
bHkuJiN4RDtHZW5ldGljIEFsbGlhbmNlIFVLLCBMb25kb24sIFVuaXRlZCBLaW5nZG9tLiYjeEQ7
RGVwYXJ0bWVudCBvZiBDbGluaWNhbCBHZW5ldGljcywgU2VjdGlvbiBDb21tdW5pdHkgR2VuZXRp
Y3MgYW5kIEFtc3RlcmRhbSBQdWJsaWMgSGVhbHRoIHJlc2VhcmNoIGluc3RpdHV0ZSwgQW1zdGVy
ZGFtIFVNQyBsb2NhdGlvbiBWVW1jLCBBbXN0ZXJkYW0sIFRoZSBOZXRoZXJsYW5kcy4mI3hEO1VP
IE9uY29sb2dpYSwgUG9saWNsaW5pY28gU2FudCZhcG9zO09yc29sYSBNYWxwaWdoaSwgQm9sb2du
YSwgSXRhbHkuJiN4RDtEZXBhcnRtZW50IG9mIENsaW5pY2FsIEdlbmV0aWNzLCBTZWN0aW9uIENv
bW11bml0eSBHZW5ldGljcyBhbmQgQW1zdGVyZGFtIFB1YmxpYyBIZWFsdGggcmVzZWFyY2ggaW5z
dGl0dXRlLCBBbXN0ZXJkYW0gVU1DIGxvY2F0aW9uIFZVbWMsIEFtc3RlcmRhbSwgVGhlIE5ldGhl
cmxhbmRzLiBtYy5jb3JuZWxAdnVtYy5ubC48L2F1dGgtYWRkcmVzcz48dGl0bGVzPjx0aXRsZT5U
aGUgR2VuLUVxdWlwIFByb2plY3Q6IGV2YWx1YXRpb24gYW5kIGltcGFjdCBvZiBnZW5ldGljcyBl
LWxlYXJuaW5nIHJlc291cmNlcyBmb3IgcHJpbWFyeSBjYXJlIGluIHNpeCBFdXJvcGVhbiBsYW5n
dWFnZXM8L3RpdGxlPjxzZWNvbmRhcnktdGl0bGU+R2VuZXQgTWVkPC9zZWNvbmRhcnktdGl0bGU+
PC90aXRsZXM+PHBlcmlvZGljYWw+PGZ1bGwtdGl0bGU+R2VuZXQgTWVkPC9mdWxsLXRpdGxlPjwv
cGVyaW9kaWNhbD48cGFnZXM+NzE4LTcyNjwvcGFnZXM+PHZvbHVtZT4yMTwvdm9sdW1lPjxudW1i
ZXI+MzwvbnVtYmVyPjxlZGl0aW9uPjIwMTgwNzI3PC9lZGl0aW9uPjxrZXl3b3Jkcz48a2V5d29y
ZD5BZHVsdDwva2V5d29yZD48a2V5d29yZD5DbGluaWNhbCBDb21wZXRlbmNlPC9rZXl3b3JkPjxr
ZXl3b3JkPkNvbXB1dGVyLUFzc2lzdGVkIEluc3RydWN0aW9uLyptZXRob2RzPC9rZXl3b3JkPjxr
ZXl3b3JkPkZlbWFsZTwva2V5d29yZD48a2V5d29yZD5HZW5ldGljcy8qZWR1Y2F0aW9uPC9rZXl3
b3JkPjxrZXl3b3JkPkh1bWFuczwva2V5d29yZD48a2V5d29yZD5MYW5ndWFnZTwva2V5d29yZD48
a2V5d29yZD5MZWFybmluZzwva2V5d29yZD48a2V5d29yZD5NYWxlPC9rZXl3b3JkPjxrZXl3b3Jk
PlBoeXNpY2lhbnMsIFByaW1hcnkgQ2FyZS8qZWR1Y2F0aW9uPC9rZXl3b3JkPjxrZXl3b3JkPlBy
aW1hcnkgSGVhbHRoIENhcmU8L2tleXdvcmQ+PGtleXdvcmQ+U2ltdWxhdGlvbiBUcmFpbmluZy9t
ZXRob2RzPC9rZXl3b3JkPjxrZXl3b3JkPlN0dWRlbnRzPC9rZXl3b3JkPjxrZXl3b3JkPmdlbmV0
aWNzPC9rZXl3b3JkPjxrZXl3b3JkPm1peGVkIG1ldGhvZHM8L2tleXdvcmQ+PGtleXdvcmQ+b25s
aW5lIGVkdWNhdGlvbjwva2V5d29yZD48a2V5d29yZD5wcmltYXJ5IGNhcmU8L2tleXdvcmQ+PGtl
eXdvcmQ+cHJvZmVzc2lvbmFsIGVkdWNhdGlvbjwva2V5d29yZD48L2tleXdvcmRzPjxkYXRlcz48
eWVhcj4yMDE5PC95ZWFyPjxwdWItZGF0ZXM+PGRhdGU+TWFyPC9kYXRlPjwvcHViLWRhdGVzPjwv
ZGF0ZXM+PGlzYm4+MTUzMC0wMzY2IChFbGVjdHJvbmljKSYjeEQ7MTA5OC0zNjAwIChQcmludCkm
I3hEOzEwOTgtMzYwMCAoTGlua2luZyk8L2lzYm4+PGFjY2Vzc2lvbi1udW0+MzAwNTAxMDE8L2Fj
Y2Vzc2lvbi1udW0+PHVybHM+PHJlbGF0ZWQtdXJscz48dXJsPmh0dHBzOi8vd3d3Lm5jYmkubmxt
Lm5paC5nb3YvcHVibWVkLzMwMDUwMTAxPC91cmw+PC9yZWxhdGVkLXVybHM+PC91cmxzPjxjdXN0
b20xPlRoZSBhdXRob3JzIGRlY2xhcmUgbm8gY29uZmxpY3RzIG9mIGludGVyZXN0LjwvY3VzdG9t
MT48Y3VzdG9tMj5QTUM2NzUyMzAyPC9jdXN0b20yPjxlbGVjdHJvbmljLXJlc291cmNlLW51bT4x
MC4xMDM4L3M0MTQzNi0wMTgtMDEzMi0zPC9lbGVjdHJvbmljLXJlc291cmNlLW51bT48cmVtb3Rl
LWRhdGFiYXNlLW5hbWU+TWVkbGluZTwvcmVtb3RlLWRhdGFiYXNlLW5hbWU+PHJlbW90ZS1kYXRh
YmFzZS1wcm92aWRlcj5OTE08L3JlbW90ZS1kYXRhYmFzZS1wcm92aWRlcj48L3JlY29yZD48L0Np
dGU+PC9FbmROb3RlPgB=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1</w:t>
            </w:r>
            <w:r w:rsidRPr="009A5341">
              <w:rPr>
                <w:rFonts w:ascii="Times New Roman" w:eastAsia="Segoe UI" w:hAnsi="Times New Roman" w:cs="Times New Roman"/>
                <w:color w:val="333333"/>
              </w:rPr>
              <w:fldChar w:fldCharType="end"/>
            </w:r>
            <w:r w:rsidR="006B5E20">
              <w:rPr>
                <w:rFonts w:ascii="Times New Roman" w:eastAsia="Segoe UI" w:hAnsi="Times New Roman" w:cs="Times New Roman"/>
                <w:color w:val="333333"/>
              </w:rPr>
              <w:t>.</w:t>
            </w:r>
            <w:r w:rsidRPr="009A5341">
              <w:rPr>
                <w:rFonts w:ascii="Times New Roman" w:eastAsia="Segoe UI" w:hAnsi="Times New Roman" w:cs="Times New Roman"/>
                <w:color w:val="333333"/>
              </w:rPr>
              <w:t xml:space="preserve"> </w:t>
            </w:r>
          </w:p>
        </w:tc>
        <w:tc>
          <w:tcPr>
            <w:tcW w:w="1402" w:type="dxa"/>
            <w:hideMark/>
          </w:tcPr>
          <w:p w14:paraId="1BB9F5BF"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c>
          <w:tcPr>
            <w:tcW w:w="3321" w:type="dxa"/>
            <w:hideMark/>
          </w:tcPr>
          <w:p w14:paraId="48156A1E" w14:textId="49BC8AAD"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Confidence</w:t>
            </w:r>
          </w:p>
          <w:p w14:paraId="7894D08B"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p w14:paraId="001167ED" w14:textId="0C3C7BF4"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Relevant information particularly based on case studies with available resources increases confidence in consultation and referral</w:t>
            </w:r>
            <w:r w:rsidR="006B5E20">
              <w:rPr>
                <w:rFonts w:ascii="Times New Roman" w:eastAsia="Segoe UI" w:hAnsi="Times New Roman" w:cs="Times New Roman"/>
                <w:color w:val="333333"/>
              </w:rPr>
              <w:t>.</w:t>
            </w:r>
            <w:r w:rsidRPr="009A5341">
              <w:rPr>
                <w:rFonts w:ascii="Times New Roman" w:eastAsia="Segoe UI" w:hAnsi="Times New Roman" w:cs="Times New Roman"/>
                <w:color w:val="333333"/>
              </w:rPr>
              <w:t> </w:t>
            </w:r>
          </w:p>
          <w:p w14:paraId="36CC934A"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p w14:paraId="613B4D75" w14:textId="076BF824"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Best informed by target group</w:t>
            </w:r>
            <w:r w:rsidR="006B5E20">
              <w:rPr>
                <w:rFonts w:ascii="Times New Roman" w:eastAsia="Segoe UI" w:hAnsi="Times New Roman" w:cs="Times New Roman"/>
                <w:color w:val="333333"/>
              </w:rPr>
              <w:t>.</w:t>
            </w:r>
            <w:r w:rsidRPr="009A5341">
              <w:rPr>
                <w:rFonts w:ascii="Times New Roman" w:eastAsia="Segoe UI" w:hAnsi="Times New Roman" w:cs="Times New Roman"/>
                <w:color w:val="333333"/>
              </w:rPr>
              <w:t> </w:t>
            </w:r>
          </w:p>
          <w:p w14:paraId="3B17653C"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p w14:paraId="0B937F93"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r>
      <w:tr w:rsidR="00A41DAC" w:rsidRPr="009A5341" w14:paraId="5928E729" w14:textId="77777777" w:rsidTr="005968EE">
        <w:trPr>
          <w:trHeight w:val="300"/>
        </w:trPr>
        <w:tc>
          <w:tcPr>
            <w:cnfStyle w:val="001000000000" w:firstRow="0" w:lastRow="0" w:firstColumn="1" w:lastColumn="0" w:oddVBand="0" w:evenVBand="0" w:oddHBand="0" w:evenHBand="0" w:firstRowFirstColumn="0" w:firstRowLastColumn="0" w:lastRowFirstColumn="0" w:lastRowLastColumn="0"/>
            <w:tcW w:w="1418" w:type="dxa"/>
            <w:hideMark/>
          </w:tcPr>
          <w:p w14:paraId="59E01F15" w14:textId="77777777" w:rsidR="00A41DAC" w:rsidRPr="009A5341" w:rsidRDefault="00A41DAC" w:rsidP="00137B4D">
            <w:pPr>
              <w:rPr>
                <w:rFonts w:ascii="Times New Roman" w:eastAsia="Segoe UI" w:hAnsi="Times New Roman" w:cs="Times New Roman"/>
                <w:b w:val="0"/>
                <w:color w:val="333333"/>
              </w:rPr>
            </w:pPr>
            <w:r w:rsidRPr="009A5341">
              <w:rPr>
                <w:rFonts w:ascii="Times New Roman" w:eastAsia="Segoe UI" w:hAnsi="Times New Roman" w:cs="Times New Roman"/>
                <w:b w:val="0"/>
                <w:color w:val="333333"/>
              </w:rPr>
              <w:t>  </w:t>
            </w:r>
          </w:p>
        </w:tc>
        <w:tc>
          <w:tcPr>
            <w:tcW w:w="1559" w:type="dxa"/>
            <w:hideMark/>
          </w:tcPr>
          <w:p w14:paraId="06155641" w14:textId="1D1F39EA"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11.Genetics and Genomics practice distance learning course: focused on genetic/genomics testing, pharmacogenetics and oncogenomics</w:t>
            </w:r>
            <w:r w:rsidR="00984C8C">
              <w:rPr>
                <w:rFonts w:ascii="Times New Roman" w:eastAsia="Segoe UI" w:hAnsi="Times New Roman" w:cs="Times New Roman"/>
                <w:color w:val="333333"/>
              </w:rPr>
              <w:t>.</w:t>
            </w:r>
            <w:r w:rsidRPr="009A5341">
              <w:rPr>
                <w:rFonts w:ascii="Times New Roman" w:eastAsia="Segoe UI" w:hAnsi="Times New Roman" w:cs="Times New Roman"/>
                <w:color w:val="333333"/>
              </w:rPr>
              <w:t> </w:t>
            </w:r>
            <w:r w:rsidRPr="009A5341">
              <w:rPr>
                <w:rFonts w:ascii="Times New Roman" w:eastAsia="Segoe UI" w:hAnsi="Times New Roman" w:cs="Times New Roman"/>
                <w:color w:val="333333"/>
              </w:rPr>
              <w:br/>
              <w:t>and was developed according to andragogical training methods (Problem-based Learning and Case-based Learning)</w:t>
            </w:r>
            <w:r w:rsidRPr="009A5341">
              <w:rPr>
                <w:rFonts w:ascii="Times New Roman" w:eastAsia="Segoe UI" w:hAnsi="Times New Roman" w:cs="Times New Roman"/>
                <w:color w:val="333333"/>
              </w:rPr>
              <w:fldChar w:fldCharType="begin">
                <w:fldData xml:space="preserve">PEVuZE5vdGU+PENpdGU+PEF1dGhvcj5DYWxhYnJvPC9BdXRob3I+PFllYXI+MjAyMTwvWWVhcj48
UmVjTnVtPjk8L1JlY051bT48RGlzcGxheVRleHQ+PHN0eWxlIGZhY2U9InN1cGVyc2NyaXB0Ij40
Mjwvc3R5bGU+PC9EaXNwbGF5VGV4dD48cmVjb3JkPjxyZWMtbnVtYmVyPjk8L3JlYy1udW1iZXI+
PGZvcmVpZ24ta2V5cz48a2V5IGFwcD0iRU4iIGRiLWlkPSIwdjBkejA5OW9lMDk5OWVkdDVzdnZz
cG45YXdhMHMyZGRheGUiIHRpbWVzdGFtcD0iMTcyMjgzNjcxOSI+OTwva2V5PjwvZm9yZWlnbi1r
ZXlzPjxyZWYtdHlwZSBuYW1lPSJKb3VybmFsIEFydGljbGUiPjE3PC9yZWYtdHlwZT48Y29udHJp
YnV0b3JzPjxhdXRob3JzPjxhdXRob3I+Q2FsYWJybywgRy4gRS48L2F1dGhvcj48YXV0aG9yPlRv
Z25ldHRvLCBBLjwvYXV0aG9yPjxhdXRob3I+TWF6emFjY2FyYSwgQS48L2F1dGhvcj48YXV0aG9y
PkJhcmJpbmEsIEQuPC9hdXRob3I+PGF1dGhvcj5DYXJib25lLCBQLjwvYXV0aG9yPjxhdXRob3I+
R3VlcnJlcmEsIEQuPC9hdXRob3I+PGF1dGhvcj5EaSBQdWNjaGlvLCBBLjwvYXV0aG9yPjxhdXRo
b3I+RmVkZXJpY2ksIEEuPC9hdXRob3I+PGF1dGhvcj5SaWNjaWFyZGksIFcuPC9hdXRob3I+PGF1
dGhvcj5Cb2NjaWEsIFMuPC9hdXRob3I+PC9hdXRob3JzPjwvY29udHJpYnV0b3JzPjxhdXRoLWFk
ZHJlc3M+U2VjdGlvbiBvZiBIeWdpZW5lLCBVbml2ZXJzaXR5IERlcGFydG1lbnQgb2YgTGlmZSBT
Y2llbmNlcyBhbmQgUHVibGljIEhlYWx0aCwgVW5pdmVyc2l0YSBDYXR0b2xpY2EgZGVsIFNhY3Jv
IEN1b3JlLCBSb21lLCBJdGFseS4mI3hEO1NlcnZpemlvIEZvcm1hemlvbmUgLSBQcmVzaWRlbnph
LCBJc3RpdHV0byBTdXBlcmlvcmUgZGkgU2FuaXRhLCBSb21lLCBJdGFseS4mI3hEO0RpcmV6aW9u
ZSBHZW5lcmFsZSBQcmV2ZW56aW9uZSBTYW5pdGFyaWEsIE1pbmlzdGVybyBkZWxsYSBTYWx1dGUs
IFJvbWUsIEl0YWx5LiYjeEQ7RGVwYXJ0bWVudCBvZiBXb21hbiBhbmQgQ2hpbGQgSGVhbHRoIGFu
ZCBQdWJsaWMgSGVhbHRoIC0gUHVibGljIEhlYWx0aCBBcmVhLCBGb25kYXppb25lIFBvbGljbGlu
aWNvIFVuaXZlcnNpdGFyaW8gQS4gR2VtZWxsaSBJUkNDUywgUm9tZSwgSXRhbHkuPC9hdXRoLWFk
ZHJlc3M+PHRpdGxlcz48dGl0bGU+Q2FwYWNpdHkgQnVpbGRpbmcgb2YgSGVhbHRoIFByb2Zlc3Np
b25hbHMgb24gR2VuZXRpY3MgYW5kIEdlbm9taWNzIFByYWN0aWNlOiBFdmFsdWF0aW9uIG9mIHRo
ZSBFZmZlY3RpdmVuZXNzIG9mIGEgRGlzdGFuY2UgTGVhcm5pbmcgVHJhaW5pbmcgQ291cnNlIGZv
ciBJdGFsaWFuIFBoeXNpY2lhbnM8L3RpdGxlPjxzZWNvbmRhcnktdGl0bGU+RnJvbnQgR2VuZXQ8
L3NlY29uZGFyeS10aXRsZT48L3RpdGxlcz48cGVyaW9kaWNhbD48ZnVsbC10aXRsZT5Gcm9udCBH
ZW5ldDwvZnVsbC10aXRsZT48L3BlcmlvZGljYWw+PHBhZ2VzPjYyNjY4NTwvcGFnZXM+PHZvbHVt
ZT4xMjwvdm9sdW1lPjxlZGl0aW9uPjIwMjEwMzE1PC9lZGl0aW9uPjxrZXl3b3Jkcz48a2V5d29y
ZD5jYXBhY2l0eSBidWlsZGluZzwva2V5d29yZD48a2V5d29yZD5kaXN0YW5jZSBsZWFybmluZzwv
a2V5d29yZD48a2V5d29yZD5nZW5ldGljczwva2V5d29yZD48a2V5d29yZD5nZW5vbWljcyBsaXRl
cmFjeTwva2V5d29yZD48a2V5d29yZD5tZWRpY2FsIGVkdWNhdGlvbjwva2V5d29yZD48a2V5d29y
ZD5vbWljcyBzY2llbmNlczwva2V5d29yZD48a2V5d29yZD5wcm9ibGVtLWJhc2VkIGxlYXJuaW5n
PC9rZXl3b3JkPjwva2V5d29yZHM+PGRhdGVzPjx5ZWFyPjIwMjE8L3llYXI+PC9kYXRlcz48aXNi
bj4xNjY0LTgwMjEgKFByaW50KSYjeEQ7MTY2NC04MDIxIChFbGVjdHJvbmljKSYjeEQ7MTY2NC04
MDIxIChMaW5raW5nKTwvaXNibj48YWNjZXNzaW9uLW51bT4zMzc5MDk0NTwvYWNjZXNzaW9uLW51
bT48dXJscz48cmVsYXRlZC11cmxzPjx1cmw+aHR0cHM6Ly93d3cubmNiaS5ubG0ubmloLmdvdi9w
dWJtZWQvMzM3OTA5NDU8L3VybD48L3JlbGF0ZWQtdXJscz48L3VybHM+PGN1c3RvbTE+VGhlIGF1
dGhvcnMgZGVjbGFyZSB0aGF0IHRoZSByZXNlYXJjaCB3YXMgY29uZHVjdGVkIGluIHRoZSBhYnNl
bmNlIG9mIGFueSBjb21tZXJjaWFsIG9yIGZpbmFuY2lhbCByZWxhdGlvbnNoaXBzIHRoYXQgY291
bGQgYmUgY29uc3RydWVkIGFzIGEgcG90ZW50aWFsIGNvbmZsaWN0IG9mIGludGVyZXN0LjwvY3Vz
dG9tMT48Y3VzdG9tMj5QTUM4MDA1NjA2PC9jdXN0b20yPjxlbGVjdHJvbmljLXJlc291cmNlLW51
bT4xMC4zMzg5L2ZnZW5lLjIwMjEuNjI2Njg1PC9lbGVjdHJvbmljLXJlc291cmNlLW51bT48cmVt
b3RlLWRhdGFiYXNlLW5hbWU+UHViTWVkLW5vdC1NRURMSU5FPC9yZW1vdGUtZGF0YWJhc2UtbmFt
ZT48cmVtb3RlLWRhdGFiYXNlLXByb3ZpZGVyPk5MTTwvcmVtb3RlLWRhdGFiYXNlLXByb3ZpZGVy
PjwvcmVjb3JkPjwvQ2l0ZT48L0VuZE5vdGU+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DYWxhYnJvPC9BdXRob3I+PFllYXI+MjAyMTwvWWVhcj48
UmVjTnVtPjk8L1JlY051bT48RGlzcGxheVRleHQ+PHN0eWxlIGZhY2U9InN1cGVyc2NyaXB0Ij40
Mjwvc3R5bGU+PC9EaXNwbGF5VGV4dD48cmVjb3JkPjxyZWMtbnVtYmVyPjk8L3JlYy1udW1iZXI+
PGZvcmVpZ24ta2V5cz48a2V5IGFwcD0iRU4iIGRiLWlkPSIwdjBkejA5OW9lMDk5OWVkdDVzdnZz
cG45YXdhMHMyZGRheGUiIHRpbWVzdGFtcD0iMTcyMjgzNjcxOSI+OTwva2V5PjwvZm9yZWlnbi1r
ZXlzPjxyZWYtdHlwZSBuYW1lPSJKb3VybmFsIEFydGljbGUiPjE3PC9yZWYtdHlwZT48Y29udHJp
YnV0b3JzPjxhdXRob3JzPjxhdXRob3I+Q2FsYWJybywgRy4gRS48L2F1dGhvcj48YXV0aG9yPlRv
Z25ldHRvLCBBLjwvYXV0aG9yPjxhdXRob3I+TWF6emFjY2FyYSwgQS48L2F1dGhvcj48YXV0aG9y
PkJhcmJpbmEsIEQuPC9hdXRob3I+PGF1dGhvcj5DYXJib25lLCBQLjwvYXV0aG9yPjxhdXRob3I+
R3VlcnJlcmEsIEQuPC9hdXRob3I+PGF1dGhvcj5EaSBQdWNjaGlvLCBBLjwvYXV0aG9yPjxhdXRo
b3I+RmVkZXJpY2ksIEEuPC9hdXRob3I+PGF1dGhvcj5SaWNjaWFyZGksIFcuPC9hdXRob3I+PGF1
dGhvcj5Cb2NjaWEsIFMuPC9hdXRob3I+PC9hdXRob3JzPjwvY29udHJpYnV0b3JzPjxhdXRoLWFk
ZHJlc3M+U2VjdGlvbiBvZiBIeWdpZW5lLCBVbml2ZXJzaXR5IERlcGFydG1lbnQgb2YgTGlmZSBT
Y2llbmNlcyBhbmQgUHVibGljIEhlYWx0aCwgVW5pdmVyc2l0YSBDYXR0b2xpY2EgZGVsIFNhY3Jv
IEN1b3JlLCBSb21lLCBJdGFseS4mI3hEO1NlcnZpemlvIEZvcm1hemlvbmUgLSBQcmVzaWRlbnph
LCBJc3RpdHV0byBTdXBlcmlvcmUgZGkgU2FuaXRhLCBSb21lLCBJdGFseS4mI3hEO0RpcmV6aW9u
ZSBHZW5lcmFsZSBQcmV2ZW56aW9uZSBTYW5pdGFyaWEsIE1pbmlzdGVybyBkZWxsYSBTYWx1dGUs
IFJvbWUsIEl0YWx5LiYjeEQ7RGVwYXJ0bWVudCBvZiBXb21hbiBhbmQgQ2hpbGQgSGVhbHRoIGFu
ZCBQdWJsaWMgSGVhbHRoIC0gUHVibGljIEhlYWx0aCBBcmVhLCBGb25kYXppb25lIFBvbGljbGlu
aWNvIFVuaXZlcnNpdGFyaW8gQS4gR2VtZWxsaSBJUkNDUywgUm9tZSwgSXRhbHkuPC9hdXRoLWFk
ZHJlc3M+PHRpdGxlcz48dGl0bGU+Q2FwYWNpdHkgQnVpbGRpbmcgb2YgSGVhbHRoIFByb2Zlc3Np
b25hbHMgb24gR2VuZXRpY3MgYW5kIEdlbm9taWNzIFByYWN0aWNlOiBFdmFsdWF0aW9uIG9mIHRo
ZSBFZmZlY3RpdmVuZXNzIG9mIGEgRGlzdGFuY2UgTGVhcm5pbmcgVHJhaW5pbmcgQ291cnNlIGZv
ciBJdGFsaWFuIFBoeXNpY2lhbnM8L3RpdGxlPjxzZWNvbmRhcnktdGl0bGU+RnJvbnQgR2VuZXQ8
L3NlY29uZGFyeS10aXRsZT48L3RpdGxlcz48cGVyaW9kaWNhbD48ZnVsbC10aXRsZT5Gcm9udCBH
ZW5ldDwvZnVsbC10aXRsZT48L3BlcmlvZGljYWw+PHBhZ2VzPjYyNjY4NTwvcGFnZXM+PHZvbHVt
ZT4xMjwvdm9sdW1lPjxlZGl0aW9uPjIwMjEwMzE1PC9lZGl0aW9uPjxrZXl3b3Jkcz48a2V5d29y
ZD5jYXBhY2l0eSBidWlsZGluZzwva2V5d29yZD48a2V5d29yZD5kaXN0YW5jZSBsZWFybmluZzwv
a2V5d29yZD48a2V5d29yZD5nZW5ldGljczwva2V5d29yZD48a2V5d29yZD5nZW5vbWljcyBsaXRl
cmFjeTwva2V5d29yZD48a2V5d29yZD5tZWRpY2FsIGVkdWNhdGlvbjwva2V5d29yZD48a2V5d29y
ZD5vbWljcyBzY2llbmNlczwva2V5d29yZD48a2V5d29yZD5wcm9ibGVtLWJhc2VkIGxlYXJuaW5n
PC9rZXl3b3JkPjwva2V5d29yZHM+PGRhdGVzPjx5ZWFyPjIwMjE8L3llYXI+PC9kYXRlcz48aXNi
bj4xNjY0LTgwMjEgKFByaW50KSYjeEQ7MTY2NC04MDIxIChFbGVjdHJvbmljKSYjeEQ7MTY2NC04
MDIxIChMaW5raW5nKTwvaXNibj48YWNjZXNzaW9uLW51bT4zMzc5MDk0NTwvYWNjZXNzaW9uLW51
bT48dXJscz48cmVsYXRlZC11cmxzPjx1cmw+aHR0cHM6Ly93d3cubmNiaS5ubG0ubmloLmdvdi9w
dWJtZWQvMzM3OTA5NDU8L3VybD48L3JlbGF0ZWQtdXJscz48L3VybHM+PGN1c3RvbTE+VGhlIGF1
dGhvcnMgZGVjbGFyZSB0aGF0IHRoZSByZXNlYXJjaCB3YXMgY29uZHVjdGVkIGluIHRoZSBhYnNl
bmNlIG9mIGFueSBjb21tZXJjaWFsIG9yIGZpbmFuY2lhbCByZWxhdGlvbnNoaXBzIHRoYXQgY291
bGQgYmUgY29uc3RydWVkIGFzIGEgcG90ZW50aWFsIGNvbmZsaWN0IG9mIGludGVyZXN0LjwvY3Vz
dG9tMT48Y3VzdG9tMj5QTUM4MDA1NjA2PC9jdXN0b20yPjxlbGVjdHJvbmljLXJlc291cmNlLW51
bT4xMC4zMzg5L2ZnZW5lLjIwMjEuNjI2Njg1PC9lbGVjdHJvbmljLXJlc291cmNlLW51bT48cmVt
b3RlLWRhdGFiYXNlLW5hbWU+UHViTWVkLW5vdC1NRURMSU5FPC9yZW1vdGUtZGF0YWJhc2UtbmFt
ZT48cmVtb3RlLWRhdGFiYXNlLXByb3ZpZGVyPk5MTTwvcmVtb3RlLWRhdGFiYXNlLXByb3ZpZGVy
PjwvcmVjb3JkPjwvQ2l0ZT48L0VuZE5vdGU+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2</w:t>
            </w:r>
            <w:r w:rsidRPr="009A5341">
              <w:rPr>
                <w:rFonts w:ascii="Times New Roman" w:eastAsia="Segoe UI" w:hAnsi="Times New Roman" w:cs="Times New Roman"/>
                <w:color w:val="333333"/>
              </w:rPr>
              <w:fldChar w:fldCharType="end"/>
            </w:r>
            <w:r w:rsidR="006B5E20">
              <w:rPr>
                <w:rFonts w:ascii="Times New Roman" w:eastAsia="Segoe UI" w:hAnsi="Times New Roman" w:cs="Times New Roman"/>
                <w:color w:val="333333"/>
              </w:rPr>
              <w:t>.</w:t>
            </w:r>
          </w:p>
        </w:tc>
        <w:tc>
          <w:tcPr>
            <w:tcW w:w="2693" w:type="dxa"/>
            <w:hideMark/>
          </w:tcPr>
          <w:p w14:paraId="7B9AA51F"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c>
          <w:tcPr>
            <w:tcW w:w="2567" w:type="dxa"/>
            <w:hideMark/>
          </w:tcPr>
          <w:p w14:paraId="76BD883A"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c>
          <w:tcPr>
            <w:tcW w:w="1402" w:type="dxa"/>
            <w:hideMark/>
          </w:tcPr>
          <w:p w14:paraId="601FFD8C"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c>
          <w:tcPr>
            <w:tcW w:w="3321" w:type="dxa"/>
            <w:hideMark/>
          </w:tcPr>
          <w:p w14:paraId="464ED407"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r>
      <w:tr w:rsidR="00A41DAC" w:rsidRPr="009A5341" w14:paraId="120079B3" w14:textId="77777777" w:rsidTr="005968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hideMark/>
          </w:tcPr>
          <w:p w14:paraId="1138E8D6" w14:textId="77777777" w:rsidR="00A41DAC" w:rsidRPr="009A5341" w:rsidRDefault="00A41DAC" w:rsidP="00137B4D">
            <w:pPr>
              <w:rPr>
                <w:rFonts w:ascii="Times New Roman" w:eastAsia="Segoe UI" w:hAnsi="Times New Roman" w:cs="Times New Roman"/>
                <w:b w:val="0"/>
                <w:color w:val="333333"/>
              </w:rPr>
            </w:pPr>
            <w:r w:rsidRPr="009A5341">
              <w:rPr>
                <w:rFonts w:ascii="Times New Roman" w:eastAsia="Segoe UI" w:hAnsi="Times New Roman" w:cs="Times New Roman"/>
                <w:b w:val="0"/>
                <w:color w:val="333333"/>
              </w:rPr>
              <w:t>  </w:t>
            </w:r>
          </w:p>
        </w:tc>
        <w:tc>
          <w:tcPr>
            <w:tcW w:w="1559" w:type="dxa"/>
            <w:hideMark/>
          </w:tcPr>
          <w:p w14:paraId="4F492485" w14:textId="51FD92A9"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12.Colorectal risk triage/Management Tool (educational intervention) for triage, screening and genetic referral recommendations for patients with colorectal cancer family history</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Carroll&lt;/Author&gt;&lt;Year&gt;2014&lt;/Year&gt;&lt;RecNum&gt;11&lt;/RecNum&gt;&lt;DisplayText&gt;&lt;style face="superscript"&gt;39&lt;/style&gt;&lt;/DisplayText&gt;&lt;record&gt;&lt;rec-number&gt;11&lt;/rec-number&gt;&lt;foreign-keys&gt;&lt;key app="EN" db-id="0v0dz099oe0999edt5svvspn9awa0s2ddaxe" timestamp="1722836726"&gt;11&lt;/key&gt;&lt;/foreign-keys&gt;&lt;ref-type name="Journal Article"&gt;17&lt;/ref-type&gt;&lt;contributors&gt;&lt;authors&gt;&lt;author&gt;Carroll, J. C.&lt;/author&gt;&lt;author&gt;Blaine, S.&lt;/author&gt;&lt;author&gt;Permaul, J.&lt;/author&gt;&lt;author&gt;Dicks, E.&lt;/author&gt;&lt;author&gt;Warner, E.&lt;/author&gt;&lt;author&gt;Esplen, M. J.&lt;/author&gt;&lt;author&gt;Rothenmund, H.&lt;/author&gt;&lt;author&gt;Semotiuk, K.&lt;/author&gt;&lt;author&gt;Worrall, G.&lt;/author&gt;&lt;author&gt;McLaughlin, J.&lt;/author&gt;&lt;/authors&gt;&lt;/contributors&gt;&lt;auth-address&gt;Department of Family and Community Medicine, Mount Sinai Hospital, University of Toronto, 60 Murray St., Toronto, ON, M5T 3L9, Canada, jcarroll@mtsinai.on.ca.&lt;/auth-address&gt;&lt;titles&gt;&lt;title&gt;Efficacy of an educational intervention on family physicians&amp;apos; risk assessment and management of colorectal cancer&lt;/title&gt;&lt;secondary-title&gt;J Community Genet&lt;/secondary-title&gt;&lt;/titles&gt;&lt;periodical&gt;&lt;full-title&gt;J Community Genet&lt;/full-title&gt;&lt;/periodical&gt;&lt;pages&gt;303-11&lt;/pages&gt;&lt;volume&gt;5&lt;/volume&gt;&lt;number&gt;4&lt;/number&gt;&lt;edition&gt;20140409&lt;/edition&gt;&lt;dates&gt;&lt;year&gt;2014&lt;/year&gt;&lt;pub-dates&gt;&lt;date&gt;Oct&lt;/date&gt;&lt;/pub-dates&gt;&lt;/dates&gt;&lt;isbn&gt;1868-310X (Print)&amp;#xD;1868-6001 (Electronic)&amp;#xD;1868-310X (Linking)&lt;/isbn&gt;&lt;accession-num&gt;24715212&lt;/accession-num&gt;&lt;urls&gt;&lt;related-urls&gt;&lt;url&gt;https://www.ncbi.nlm.nih.gov/pubmed/24715212&lt;/url&gt;&lt;/related-urls&gt;&lt;/urls&gt;&lt;custom2&gt;PMC4159475&lt;/custom2&gt;&lt;electronic-resource-num&gt;10.1007/s12687-014-0185-1&lt;/electronic-resource-num&gt;&lt;remote-database-name&gt;PubMed-not-MEDLINE&lt;/remote-database-name&gt;&lt;remote-database-provider&gt;NLM&lt;/remote-database-provider&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9</w:t>
            </w:r>
            <w:r w:rsidRPr="009A5341">
              <w:rPr>
                <w:rFonts w:ascii="Times New Roman" w:eastAsia="Segoe UI" w:hAnsi="Times New Roman" w:cs="Times New Roman"/>
                <w:color w:val="333333"/>
              </w:rPr>
              <w:fldChar w:fldCharType="end"/>
            </w:r>
            <w:r w:rsidR="006B5E20">
              <w:rPr>
                <w:rFonts w:ascii="Times New Roman" w:eastAsia="Segoe UI" w:hAnsi="Times New Roman" w:cs="Times New Roman"/>
                <w:color w:val="333333"/>
              </w:rPr>
              <w:t>.</w:t>
            </w:r>
          </w:p>
        </w:tc>
        <w:tc>
          <w:tcPr>
            <w:tcW w:w="2693" w:type="dxa"/>
            <w:hideMark/>
          </w:tcPr>
          <w:p w14:paraId="440AE6CC" w14:textId="2478767F"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xml:space="preserve">Belief about consequences (TDF)    </w:t>
            </w:r>
            <w:r w:rsidRPr="009A5341">
              <w:rPr>
                <w:rFonts w:ascii="Times New Roman" w:eastAsia="Segoe UI" w:hAnsi="Times New Roman" w:cs="Times New Roman"/>
                <w:i/>
                <w:color w:val="333333"/>
              </w:rPr>
              <w:t xml:space="preserve">Barriers: </w:t>
            </w:r>
            <w:r w:rsidRPr="009A5341">
              <w:rPr>
                <w:rFonts w:ascii="Times New Roman" w:eastAsia="Segoe UI" w:hAnsi="Times New Roman" w:cs="Times New Roman"/>
                <w:color w:val="333333"/>
              </w:rPr>
              <w:t>Online education does not change attitudes</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Terrill&lt;/Author&gt;&lt;Year&gt;2024&lt;/Year&gt;&lt;RecNum&gt;67&lt;/RecNum&gt;&lt;DisplayText&gt;&lt;style face="superscript"&gt;31&lt;/style&gt;&lt;/DisplayText&gt;&lt;record&gt;&lt;rec-number&gt;67&lt;/rec-number&gt;&lt;foreign-keys&gt;&lt;key app="EN" db-id="0v0dz099oe0999edt5svvspn9awa0s2ddaxe" timestamp="1731456239"&gt;67&lt;/key&gt;&lt;/foreign-keys&gt;&lt;ref-type name="Journal Article"&gt;17&lt;/ref-type&gt;&lt;contributors&gt;&lt;authors&gt;&lt;author&gt;Terrill, Bronwyn Nicole&lt;/author&gt;&lt;author&gt;Pearce, Angela&lt;/author&gt;&lt;author&gt;Chau, Amanda&lt;/author&gt;&lt;author&gt;Young, Mary-Anne&lt;/author&gt;&lt;/authors&gt;&lt;/contributors&gt;&lt;titles&gt;&lt;title&gt;Navigating genomic testing: Evaluation of an e-learning module with general practitioners&lt;/title&gt;&lt;secondary-title&gt;Focus on Health Professional Education: A Multi-Professional Journal&lt;/secondary-title&gt;&lt;/titles&gt;&lt;periodical&gt;&lt;full-title&gt;Focus on Health Professional Education: A Multi-Professional Journal&lt;/full-title&gt;&lt;/periodical&gt;&lt;pages&gt;37-50&lt;/pages&gt;&lt;volume&gt;25&lt;/volume&gt;&lt;number&gt;1&lt;/number&gt;&lt;dates&gt;&lt;year&gt;2024&lt;/year&gt;&lt;/dates&gt;&lt;isbn&gt;1442-1100&lt;/isbn&gt;&lt;urls&gt;&lt;/urls&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1</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including module and live webinars</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Telner&lt;/Author&gt;&lt;Year&gt;2017&lt;/Year&gt;&lt;RecNum&gt;68&lt;/RecNum&gt;&lt;DisplayText&gt;&lt;style face="superscript"&gt;37&lt;/style&gt;&lt;/DisplayText&gt;&lt;record&gt;&lt;rec-number&gt;68&lt;/rec-number&gt;&lt;foreign-keys&gt;&lt;key app="EN" db-id="0v0dz099oe0999edt5svvspn9awa0s2ddaxe" timestamp="1731456356"&gt;68&lt;/key&gt;&lt;/foreign-keys&gt;&lt;ref-type name="Journal Article"&gt;17&lt;/ref-type&gt;&lt;contributors&gt;&lt;authors&gt;&lt;author&gt;Telner, Deanna&lt;/author&gt;&lt;author&gt;Carroll, June C&lt;/author&gt;&lt;author&gt;Regehr, Glenn&lt;/author&gt;&lt;author&gt;Tabak, Diana&lt;/author&gt;&lt;author&gt;Semotiuk, Kara&lt;/author&gt;&lt;author&gt;Freeman, Risa&lt;/author&gt;&lt;/authors&gt;&lt;/contributors&gt;&lt;titles&gt;&lt;title&gt;Teaching Primary Care Genetics: A Randomized Controlled Trial Comparison&lt;/title&gt;&lt;secondary-title&gt;Family Medicine&lt;/secondary-title&gt;&lt;/titles&gt;&lt;periodical&gt;&lt;full-title&gt;Family Medicine&lt;/full-title&gt;&lt;/periodical&gt;&lt;pages&gt;443-450&lt;/pages&gt;&lt;volume&gt;49&lt;/volume&gt;&lt;number&gt;6&lt;/number&gt;&lt;dates&gt;&lt;year&gt;2017&lt;/year&gt;&lt;/dates&gt;&lt;isbn&gt;0742-3225&lt;/isbn&gt;&lt;urls&gt;&lt;/urls&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7</w:t>
            </w:r>
            <w:r w:rsidRPr="009A5341">
              <w:rPr>
                <w:rFonts w:ascii="Times New Roman" w:eastAsia="Segoe UI" w:hAnsi="Times New Roman" w:cs="Times New Roman"/>
                <w:color w:val="333333"/>
              </w:rPr>
              <w:fldChar w:fldCharType="end"/>
            </w:r>
            <w:r w:rsidR="006B5E20">
              <w:rPr>
                <w:rFonts w:ascii="Times New Roman" w:eastAsia="Segoe UI" w:hAnsi="Times New Roman" w:cs="Times New Roman"/>
                <w:color w:val="333333"/>
              </w:rPr>
              <w:t>.</w:t>
            </w:r>
          </w:p>
        </w:tc>
        <w:tc>
          <w:tcPr>
            <w:tcW w:w="2567" w:type="dxa"/>
            <w:hideMark/>
          </w:tcPr>
          <w:p w14:paraId="7144E9D6" w14:textId="3C66BF2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Belief about consequences (</w:t>
            </w:r>
            <w:proofErr w:type="gramStart"/>
            <w:r w:rsidR="00984C8C" w:rsidRPr="009A5341">
              <w:rPr>
                <w:rFonts w:ascii="Times New Roman" w:eastAsia="Segoe UI" w:hAnsi="Times New Roman" w:cs="Times New Roman"/>
                <w:color w:val="333333"/>
              </w:rPr>
              <w:t xml:space="preserve">TDF)  </w:t>
            </w:r>
            <w:r w:rsidRPr="009A5341">
              <w:rPr>
                <w:rFonts w:ascii="Times New Roman" w:eastAsia="Segoe UI" w:hAnsi="Times New Roman" w:cs="Times New Roman"/>
                <w:color w:val="333333"/>
              </w:rPr>
              <w:t xml:space="preserve"> </w:t>
            </w:r>
            <w:proofErr w:type="gramEnd"/>
            <w:r w:rsidRPr="009A5341">
              <w:rPr>
                <w:rFonts w:ascii="Times New Roman" w:eastAsia="Segoe UI" w:hAnsi="Times New Roman" w:cs="Times New Roman"/>
                <w:i/>
                <w:color w:val="333333"/>
              </w:rPr>
              <w:t xml:space="preserve">Enablers:  </w:t>
            </w:r>
            <w:r w:rsidRPr="009A5341">
              <w:rPr>
                <w:rFonts w:ascii="Times New Roman" w:eastAsia="Segoe UI" w:hAnsi="Times New Roman" w:cs="Times New Roman"/>
                <w:color w:val="333333"/>
              </w:rPr>
              <w:t>General practitioners’ expected health benefits after Gene Messenger email" push" model</w:t>
            </w:r>
            <w:r w:rsidRPr="009A5341">
              <w:rPr>
                <w:rFonts w:ascii="Times New Roman" w:eastAsia="Segoe UI" w:hAnsi="Times New Roman" w:cs="Times New Roman"/>
                <w:color w:val="333333"/>
              </w:rPr>
              <w:fldChar w:fldCharType="begin">
                <w:fldData xml:space="preserve">PEVuZE5vdGU+PENpdGU+PEF1dGhvcj5DYXJyb2xsPC9BdXRob3I+PFllYXI+MjAxNjwvWWVhcj48
UmVjTnVtPjEzPC9SZWNOdW0+PERpc3BsYXlUZXh0PjxzdHlsZSBmYWNlPSJzdXBlcnNjcmlwdCI+
NDU8L3N0eWxlPjwvRGlzcGxheVRleHQ+PHJlY29yZD48cmVjLW51bWJlcj4xMzwvcmVjLW51bWJl
cj48Zm9yZWlnbi1rZXlzPjxrZXkgYXBwPSJFTiIgZGItaWQ9IjB2MGR6MDk5b2UwOTk5ZWR0NXN2
dnNwbjlhd2EwczJkZGF4ZSIgdGltZXN0YW1wPSIxNzIyODM2NzMxIj4xMzwva2V5PjwvZm9yZWln
bi1rZXlzPjxyZWYtdHlwZSBuYW1lPSJKb3VybmFsIEFydGljbGUiPjE3PC9yZWYtdHlwZT48Y29u
dHJpYnV0b3JzPjxhdXRob3JzPjxhdXRob3I+Q2Fycm9sbCwgSi4gQy48L2F1dGhvcj48YXV0aG9y
PkdyYWQsIFIuPC9hdXRob3I+PGF1dGhvcj5BbGxhbnNvbiwgSi4gRS48L2F1dGhvcj48YXV0aG9y
PlBsdXllLCBQLjwvYXV0aG9yPjxhdXRob3I+UGVybWF1bCwgSi4gQS48L2F1dGhvcj48YXV0aG9y
PlBpbWxvdHQsIE4uPC9hdXRob3I+PGF1dGhvcj5XaWxzb24sIEIuIEouPC9hdXRob3I+PC9hdXRo
b3JzPjwvY29udHJpYnV0b3JzPjxhdXRoLWFkZHJlc3M+RHIuIENhcnJvbGw6IFByb2Zlc3Nvciwg
U3lkbmV5IEcuIEZyYW5rZm9ydCBDaGFpciBpbiBGYW1pbHkgTWVkaWNpbmUsIERlcGFydG1lbnQg
b2YgRmFtaWx5IGFuZCBDb21tdW5pdHkgTWVkaWNpbmUsIFNpbmFpIEhlYWx0aCBTeXN0ZW0sIFVu
aXZlcnNpdHkgb2YgVG9yb250bywgVG9yb250bywgT250YXJpbywgQ2FuYWRhLiBEci4gR3JhZDog
QXNzb2NpYXRlIFByb2Zlc3NvciwgTWNHaWxsIFVuaXZlcnNpdHksIEhlcnpsIEZhbWlseSBQcmFj
dGljZSBDZW50cmUsIENlbnRyZSBNZWRlY2luZSBGYW1pbGlhbGUgSGVyemwsIE1vbnRyZWFsLCBR
dWViZWMsIENhbmFkYS4gRHIuIEFsbGFuc29uOiBEZXBhcnRtZW50IG9mIEdlbmV0aWNzLCBDaGls
ZHJlbiZhcG9zO3MgSG9zcGl0YWwgb2YgRWFzdGVybiBPbnRhcmlvLCBQcm9mZXNzb3IsIERlcGFy
dG1lbnQgb2YgUGFlZGlhdHJpY3MsIFVuaXZlcnNpdHkgb2YgT3R0YXdhLCBPdHRhd2EsIENhbmFk
YS4gRHIuIFBsdXllOiBGdWxsIFByb2Zlc3NvciwgRlJRUyBTZW5pb3IgUmVzZWFyY2ggU2Nob2xh
ciwgRGVwYXJ0bWVudCBvZiBGYW1pbHkgTWVkaWNpbmUsIE1jR2lsbCBVbml2ZXJzaXR5LCBNb250
cmVhbCwgUXVlYmVjLCBDYW5hZGEuIE1zLiBQZXJtYXVsOiBSZXNlYXJjaCBBc3NvY2lhdGUsIFJh
eSBELiBXb2xmZSBEZXBhcnRtZW50IG9mIEZhbWlseSBNZWRpY2luZSwgU2luYWkgSGVhbHRoIFN5
c3RlbSwgVG9yb250bywgVG9yb250bywgT250YXJpbywgQ2FuYWRhLiBEci4gUGltbG90dDogQXNz
aXN0YW50IFByb2Zlc3NvciwgVW5pdmVyc2l0eSBvZiBUb3JvbnRvLCBGYW1pbHkgUHJhY3RpY2Ug
SGVhbHRoIENlbnRyZSwgV29tZW4mYXBvcztzIENvbGxlZ2UgSG9zcGl0YWwsIFRvcm9udG8sIE9u
dGFyaW8sIENhbmFkYS4gRHIuIFdpbHNvbjogUHJvZmVzc29yLCBTY2hvb2wgb2YgRXBpZGVtaW9s
b2d5LCBQdWJsaWMgSGVhbHRoIGFuZCBQcmV2ZW50aXZlIE1lZGljaW5lLCBVbml2ZXJzaXR5IG9m
IE90dGF3YSwgT3R0YXdhLCBDYW5hZGEuPC9hdXRoLWFkZHJlc3M+PHRpdGxlcz48dGl0bGU+VGhl
IEdlbmUgTWVzc2VuZ2VyIEltcGFjdCBQcm9qZWN0OiBBbiBJbm5vdmF0aXZlIEdlbmV0aWNzIENv
bnRpbnVpbmcgRWR1Y2F0aW9uIFN0cmF0ZWd5IGZvciBQcmltYXJ5IENhcmUgUHJvdmlkZXJzPC90
aXRsZT48c2Vjb25kYXJ5LXRpdGxlPkogQ29udGluIEVkdWMgSGVhbHRoIFByb2Y8L3NlY29uZGFy
eS10aXRsZT48L3RpdGxlcz48cGVyaW9kaWNhbD48ZnVsbC10aXRsZT5KIENvbnRpbiBFZHVjIEhl
YWx0aCBQcm9mPC9mdWxsLXRpdGxlPjwvcGVyaW9kaWNhbD48cGFnZXM+MTc4LTg1PC9wYWdlcz48
dm9sdW1lPjM2PC92b2x1bWU+PG51bWJlcj4zPC9udW1iZXI+PGtleXdvcmRzPjxrZXl3b3JkPkFk
dWx0PC9rZXl3b3JkPjxrZXl3b3JkPkFnZWQ8L2tleXdvcmQ+PGtleXdvcmQ+QWdlZCwgODAgYW5k
IG92ZXI8L2tleXdvcmQ+PGtleXdvcmQ+Q2xpbmljYWwgQ29tcGV0ZW5jZS9zdGFuZGFyZHM8L2tl
eXdvcmQ+PGtleXdvcmQ+RWR1Y2F0aW9uLCBDb250aW51aW5nLyptZXRob2RzL3N0YW5kYXJkczwv
a2V5d29yZD48a2V5d29yZD5FdmlkZW5jZS1CYXNlZCBQcmFjdGljZS9tZXRob2RzL3N0YW5kYXJk
czwva2V5d29yZD48a2V5d29yZD5GZW1hbGU8L2tleXdvcmQ+PGtleXdvcmQ+R2VuZXRpYyBDb3Vu
c2VsaW5nLyp0cmVuZHM8L2tleXdvcmQ+PGtleXdvcmQ+SGVhbHRoIFBlcnNvbm5lbC8qc3RhbmRh
cmRzPC9rZXl3b3JkPjxrZXl3b3JkPkh1bWFuczwva2V5d29yZD48a2V5d29yZD5NYWxlPC9rZXl3
b3JkPjxrZXl3b3JkPk1pZGRsZSBBZ2VkPC9rZXl3b3JkPjxrZXl3b3JkPipQcmltYXJ5IEhlYWx0
aCBDYXJlPC9rZXl3b3JkPjxrZXl3b3JkPlByb2dyYW0gRXZhbHVhdGlvbi8qbWV0aG9kczwva2V5
d29yZD48a2V5d29yZD5TdXJ2ZXlzIGFuZCBRdWVzdGlvbm5haXJlczwva2V5d29yZD48a2V5d29y
ZD5Xb3JrZm9yY2U8L2tleXdvcmQ+PC9rZXl3b3Jkcz48ZGF0ZXM+PHllYXI+MjAxNjwveWVhcj48
cHViLWRhdGVzPjxkYXRlPlN1bW1lcjwvZGF0ZT48L3B1Yi1kYXRlcz48L2RhdGVzPjxpc2JuPjE1
NTQtNTU4WCAoRWxlY3Ryb25pYykmI3hEOzA4OTQtMTkxMiAoTGlua2luZyk8L2lzYm4+PGFjY2Vz
c2lvbi1udW0+Mjc1ODM5OTQ8L2FjY2Vzc2lvbi1udW0+PHVybHM+PHJlbGF0ZWQtdXJscz48dXJs
Pmh0dHBzOi8vd3d3Lm5jYmkubmxtLm5paC5nb3YvcHVibWVkLzI3NTgzOTk0PC91cmw+PC9yZWxh
dGVkLXVybHM+PC91cmxzPjxlbGVjdHJvbmljLXJlc291cmNlLW51bT4xMC4xMDk3L0NFSC4wMDAw
MDAwMDAwMDAwMDc5PC9lbGVjdHJvbmljLXJlc291cmNlLW51bT48cmVtb3RlLWRhdGFiYXNlLW5h
bWU+TWVkbGluZTwvcmVtb3RlLWRhdGFiYXNlLW5hbWU+PHJlbW90ZS1kYXRhYmFzZS1wcm92aWRl
cj5OTE08L3JlbW90ZS1kYXRhYmFzZS1wcm92aWRlcj48L3JlY29yZD48L0NpdGU+PC9FbmROb3Rl
PgB=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DYXJyb2xsPC9BdXRob3I+PFllYXI+MjAxNjwvWWVhcj48
UmVjTnVtPjEzPC9SZWNOdW0+PERpc3BsYXlUZXh0PjxzdHlsZSBmYWNlPSJzdXBlcnNjcmlwdCI+
NDU8L3N0eWxlPjwvRGlzcGxheVRleHQ+PHJlY29yZD48cmVjLW51bWJlcj4xMzwvcmVjLW51bWJl
cj48Zm9yZWlnbi1rZXlzPjxrZXkgYXBwPSJFTiIgZGItaWQ9IjB2MGR6MDk5b2UwOTk5ZWR0NXN2
dnNwbjlhd2EwczJkZGF4ZSIgdGltZXN0YW1wPSIxNzIyODM2NzMxIj4xMzwva2V5PjwvZm9yZWln
bi1rZXlzPjxyZWYtdHlwZSBuYW1lPSJKb3VybmFsIEFydGljbGUiPjE3PC9yZWYtdHlwZT48Y29u
dHJpYnV0b3JzPjxhdXRob3JzPjxhdXRob3I+Q2Fycm9sbCwgSi4gQy48L2F1dGhvcj48YXV0aG9y
PkdyYWQsIFIuPC9hdXRob3I+PGF1dGhvcj5BbGxhbnNvbiwgSi4gRS48L2F1dGhvcj48YXV0aG9y
PlBsdXllLCBQLjwvYXV0aG9yPjxhdXRob3I+UGVybWF1bCwgSi4gQS48L2F1dGhvcj48YXV0aG9y
PlBpbWxvdHQsIE4uPC9hdXRob3I+PGF1dGhvcj5XaWxzb24sIEIuIEouPC9hdXRob3I+PC9hdXRo
b3JzPjwvY29udHJpYnV0b3JzPjxhdXRoLWFkZHJlc3M+RHIuIENhcnJvbGw6IFByb2Zlc3Nvciwg
U3lkbmV5IEcuIEZyYW5rZm9ydCBDaGFpciBpbiBGYW1pbHkgTWVkaWNpbmUsIERlcGFydG1lbnQg
b2YgRmFtaWx5IGFuZCBDb21tdW5pdHkgTWVkaWNpbmUsIFNpbmFpIEhlYWx0aCBTeXN0ZW0sIFVu
aXZlcnNpdHkgb2YgVG9yb250bywgVG9yb250bywgT250YXJpbywgQ2FuYWRhLiBEci4gR3JhZDog
QXNzb2NpYXRlIFByb2Zlc3NvciwgTWNHaWxsIFVuaXZlcnNpdHksIEhlcnpsIEZhbWlseSBQcmFj
dGljZSBDZW50cmUsIENlbnRyZSBNZWRlY2luZSBGYW1pbGlhbGUgSGVyemwsIE1vbnRyZWFsLCBR
dWViZWMsIENhbmFkYS4gRHIuIEFsbGFuc29uOiBEZXBhcnRtZW50IG9mIEdlbmV0aWNzLCBDaGls
ZHJlbiZhcG9zO3MgSG9zcGl0YWwgb2YgRWFzdGVybiBPbnRhcmlvLCBQcm9mZXNzb3IsIERlcGFy
dG1lbnQgb2YgUGFlZGlhdHJpY3MsIFVuaXZlcnNpdHkgb2YgT3R0YXdhLCBPdHRhd2EsIENhbmFk
YS4gRHIuIFBsdXllOiBGdWxsIFByb2Zlc3NvciwgRlJRUyBTZW5pb3IgUmVzZWFyY2ggU2Nob2xh
ciwgRGVwYXJ0bWVudCBvZiBGYW1pbHkgTWVkaWNpbmUsIE1jR2lsbCBVbml2ZXJzaXR5LCBNb250
cmVhbCwgUXVlYmVjLCBDYW5hZGEuIE1zLiBQZXJtYXVsOiBSZXNlYXJjaCBBc3NvY2lhdGUsIFJh
eSBELiBXb2xmZSBEZXBhcnRtZW50IG9mIEZhbWlseSBNZWRpY2luZSwgU2luYWkgSGVhbHRoIFN5
c3RlbSwgVG9yb250bywgVG9yb250bywgT250YXJpbywgQ2FuYWRhLiBEci4gUGltbG90dDogQXNz
aXN0YW50IFByb2Zlc3NvciwgVW5pdmVyc2l0eSBvZiBUb3JvbnRvLCBGYW1pbHkgUHJhY3RpY2Ug
SGVhbHRoIENlbnRyZSwgV29tZW4mYXBvcztzIENvbGxlZ2UgSG9zcGl0YWwsIFRvcm9udG8sIE9u
dGFyaW8sIENhbmFkYS4gRHIuIFdpbHNvbjogUHJvZmVzc29yLCBTY2hvb2wgb2YgRXBpZGVtaW9s
b2d5LCBQdWJsaWMgSGVhbHRoIGFuZCBQcmV2ZW50aXZlIE1lZGljaW5lLCBVbml2ZXJzaXR5IG9m
IE90dGF3YSwgT3R0YXdhLCBDYW5hZGEuPC9hdXRoLWFkZHJlc3M+PHRpdGxlcz48dGl0bGU+VGhl
IEdlbmUgTWVzc2VuZ2VyIEltcGFjdCBQcm9qZWN0OiBBbiBJbm5vdmF0aXZlIEdlbmV0aWNzIENv
bnRpbnVpbmcgRWR1Y2F0aW9uIFN0cmF0ZWd5IGZvciBQcmltYXJ5IENhcmUgUHJvdmlkZXJzPC90
aXRsZT48c2Vjb25kYXJ5LXRpdGxlPkogQ29udGluIEVkdWMgSGVhbHRoIFByb2Y8L3NlY29uZGFy
eS10aXRsZT48L3RpdGxlcz48cGVyaW9kaWNhbD48ZnVsbC10aXRsZT5KIENvbnRpbiBFZHVjIEhl
YWx0aCBQcm9mPC9mdWxsLXRpdGxlPjwvcGVyaW9kaWNhbD48cGFnZXM+MTc4LTg1PC9wYWdlcz48
dm9sdW1lPjM2PC92b2x1bWU+PG51bWJlcj4zPC9udW1iZXI+PGtleXdvcmRzPjxrZXl3b3JkPkFk
dWx0PC9rZXl3b3JkPjxrZXl3b3JkPkFnZWQ8L2tleXdvcmQ+PGtleXdvcmQ+QWdlZCwgODAgYW5k
IG92ZXI8L2tleXdvcmQ+PGtleXdvcmQ+Q2xpbmljYWwgQ29tcGV0ZW5jZS9zdGFuZGFyZHM8L2tl
eXdvcmQ+PGtleXdvcmQ+RWR1Y2F0aW9uLCBDb250aW51aW5nLyptZXRob2RzL3N0YW5kYXJkczwv
a2V5d29yZD48a2V5d29yZD5FdmlkZW5jZS1CYXNlZCBQcmFjdGljZS9tZXRob2RzL3N0YW5kYXJk
czwva2V5d29yZD48a2V5d29yZD5GZW1hbGU8L2tleXdvcmQ+PGtleXdvcmQ+R2VuZXRpYyBDb3Vu
c2VsaW5nLyp0cmVuZHM8L2tleXdvcmQ+PGtleXdvcmQ+SGVhbHRoIFBlcnNvbm5lbC8qc3RhbmRh
cmRzPC9rZXl3b3JkPjxrZXl3b3JkPkh1bWFuczwva2V5d29yZD48a2V5d29yZD5NYWxlPC9rZXl3
b3JkPjxrZXl3b3JkPk1pZGRsZSBBZ2VkPC9rZXl3b3JkPjxrZXl3b3JkPipQcmltYXJ5IEhlYWx0
aCBDYXJlPC9rZXl3b3JkPjxrZXl3b3JkPlByb2dyYW0gRXZhbHVhdGlvbi8qbWV0aG9kczwva2V5
d29yZD48a2V5d29yZD5TdXJ2ZXlzIGFuZCBRdWVzdGlvbm5haXJlczwva2V5d29yZD48a2V5d29y
ZD5Xb3JrZm9yY2U8L2tleXdvcmQ+PC9rZXl3b3Jkcz48ZGF0ZXM+PHllYXI+MjAxNjwveWVhcj48
cHViLWRhdGVzPjxkYXRlPlN1bW1lcjwvZGF0ZT48L3B1Yi1kYXRlcz48L2RhdGVzPjxpc2JuPjE1
NTQtNTU4WCAoRWxlY3Ryb25pYykmI3hEOzA4OTQtMTkxMiAoTGlua2luZyk8L2lzYm4+PGFjY2Vz
c2lvbi1udW0+Mjc1ODM5OTQ8L2FjY2Vzc2lvbi1udW0+PHVybHM+PHJlbGF0ZWQtdXJscz48dXJs
Pmh0dHBzOi8vd3d3Lm5jYmkubmxtLm5paC5nb3YvcHVibWVkLzI3NTgzOTk0PC91cmw+PC9yZWxh
dGVkLXVybHM+PC91cmxzPjxlbGVjdHJvbmljLXJlc291cmNlLW51bT4xMC4xMDk3L0NFSC4wMDAw
MDAwMDAwMDAwMDc5PC9lbGVjdHJvbmljLXJlc291cmNlLW51bT48cmVtb3RlLWRhdGFiYXNlLW5h
bWU+TWVkbGluZTwvcmVtb3RlLWRhdGFiYXNlLW5hbWU+PHJlbW90ZS1kYXRhYmFzZS1wcm92aWRl
cj5OTE08L3JlbW90ZS1kYXRhYmFzZS1wcm92aWRlcj48L3JlY29yZD48L0NpdGU+PC9FbmROb3Rl
PgB=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5</w:t>
            </w:r>
            <w:r w:rsidRPr="009A5341">
              <w:rPr>
                <w:rFonts w:ascii="Times New Roman" w:eastAsia="Segoe UI" w:hAnsi="Times New Roman" w:cs="Times New Roman"/>
                <w:color w:val="333333"/>
              </w:rPr>
              <w:fldChar w:fldCharType="end"/>
            </w:r>
            <w:r w:rsidR="006B5E20">
              <w:rPr>
                <w:rFonts w:ascii="Times New Roman" w:eastAsia="Segoe UI" w:hAnsi="Times New Roman" w:cs="Times New Roman"/>
                <w:color w:val="333333"/>
              </w:rPr>
              <w:t>.</w:t>
            </w:r>
          </w:p>
        </w:tc>
        <w:tc>
          <w:tcPr>
            <w:tcW w:w="1402" w:type="dxa"/>
            <w:hideMark/>
          </w:tcPr>
          <w:p w14:paraId="7BCBACC0"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c>
          <w:tcPr>
            <w:tcW w:w="3321" w:type="dxa"/>
            <w:hideMark/>
          </w:tcPr>
          <w:p w14:paraId="4FAF4540"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r>
      <w:tr w:rsidR="00A41DAC" w:rsidRPr="009A5341" w14:paraId="11846DE6" w14:textId="77777777" w:rsidTr="005968EE">
        <w:trPr>
          <w:trHeight w:val="300"/>
        </w:trPr>
        <w:tc>
          <w:tcPr>
            <w:cnfStyle w:val="001000000000" w:firstRow="0" w:lastRow="0" w:firstColumn="1" w:lastColumn="0" w:oddVBand="0" w:evenVBand="0" w:oddHBand="0" w:evenHBand="0" w:firstRowFirstColumn="0" w:firstRowLastColumn="0" w:lastRowFirstColumn="0" w:lastRowLastColumn="0"/>
            <w:tcW w:w="1418" w:type="dxa"/>
            <w:hideMark/>
          </w:tcPr>
          <w:p w14:paraId="37498C83" w14:textId="77777777" w:rsidR="00A41DAC" w:rsidRPr="009A5341" w:rsidRDefault="00A41DAC" w:rsidP="00137B4D">
            <w:pPr>
              <w:rPr>
                <w:rFonts w:ascii="Times New Roman" w:eastAsia="Segoe UI" w:hAnsi="Times New Roman" w:cs="Times New Roman"/>
                <w:b w:val="0"/>
                <w:color w:val="333333"/>
              </w:rPr>
            </w:pPr>
            <w:r w:rsidRPr="009A5341">
              <w:rPr>
                <w:rFonts w:ascii="Times New Roman" w:eastAsia="Segoe UI" w:hAnsi="Times New Roman" w:cs="Times New Roman"/>
                <w:b w:val="0"/>
                <w:color w:val="333333"/>
              </w:rPr>
              <w:t>  </w:t>
            </w:r>
          </w:p>
        </w:tc>
        <w:tc>
          <w:tcPr>
            <w:tcW w:w="1559" w:type="dxa"/>
            <w:hideMark/>
          </w:tcPr>
          <w:p w14:paraId="1BA0582E" w14:textId="5BBC9728"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13. Genomic Medicine Action Plan: Resource/educational intervention for population health screening: includes one hour orientation including in-person, recorded videos and written materials plus Genomic Medicine Action Plan, a patient and a provider facing messaging tool with patient results, actions, and information related to inheritance, risks and family member impact</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Hansen&lt;/Author&gt;&lt;Year&gt;2024&lt;/Year&gt;&lt;RecNum&gt;21&lt;/RecNum&gt;&lt;DisplayText&gt;&lt;style face="superscript"&gt;40&lt;/style&gt;&lt;/DisplayText&gt;&lt;record&gt;&lt;rec-number&gt;21&lt;/rec-number&gt;&lt;foreign-keys&gt;&lt;key app="EN" db-id="0v0dz099oe0999edt5svvspn9awa0s2ddaxe" timestamp="1722836769"&gt;21&lt;/key&gt;&lt;/foreign-keys&gt;&lt;ref-type name="Journal Article"&gt;17&lt;/ref-type&gt;&lt;contributors&gt;&lt;authors&gt;&lt;author&gt;Hansen, C. A.&lt;/author&gt;&lt;author&gt;Reiter, A. W.&lt;/author&gt;&lt;author&gt;Wildin, R. S.&lt;/author&gt;&lt;/authors&gt;&lt;/contributors&gt;&lt;auth-address&gt;Larner College of Medicine at the University of Vermont, Burlington, VT, USA.&amp;#xD;Department of Family Medicine, Larner College of Medicine at the University of Vermont, Burlington, VT, USA.&amp;#xD;Departments of Pathology &amp;amp; Laboratory Medicine and Pediatrics, Larner College of Medicine at the University of Vermont, Burlington, VT, USA. robert.wildin@med.uvm.edu.&lt;/auth-address&gt;&lt;titles&gt;&lt;title&gt;Growth in perceived clinical genetics competency among primary care providers participating in genomic population health screening&lt;/title&gt;&lt;secondary-title&gt;J Community Genet&lt;/secondary-title&gt;&lt;/titles&gt;&lt;periodical&gt;&lt;full-title&gt;J Community Genet&lt;/full-title&gt;&lt;/periodical&gt;&lt;pages&gt;33-37&lt;/pages&gt;&lt;volume&gt;15&lt;/volume&gt;&lt;number&gt;1&lt;/number&gt;&lt;edition&gt;20231004&lt;/edition&gt;&lt;dates&gt;&lt;year&gt;2024&lt;/year&gt;&lt;pub-dates&gt;&lt;date&gt;Feb&lt;/date&gt;&lt;/pub-dates&gt;&lt;/dates&gt;&lt;isbn&gt;1868-310X (Print)&amp;#xD;1868-6001 (Electronic)&amp;#xD;1868-310X (Linking)&lt;/isbn&gt;&lt;accession-num&gt;37792155&lt;/accession-num&gt;&lt;urls&gt;&lt;related-urls&gt;&lt;url&gt;https://www.ncbi.nlm.nih.gov/pubmed/37792155&lt;/url&gt;&lt;/related-urls&gt;&lt;/urls&gt;&lt;custom1&gt;The authors declare no competing interests.&lt;/custom1&gt;&lt;custom2&gt;PMC10857985&lt;/custom2&gt;&lt;electronic-resource-num&gt;10.1007/s12687-023-00675-7&lt;/electronic-resource-num&gt;&lt;remote-database-name&gt;PubMed-not-MEDLINE&lt;/remote-database-name&gt;&lt;remote-database-provider&gt;NLM&lt;/remote-database-provider&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0</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xml:space="preserve">. </w:t>
            </w:r>
          </w:p>
        </w:tc>
        <w:tc>
          <w:tcPr>
            <w:tcW w:w="2693" w:type="dxa"/>
            <w:hideMark/>
          </w:tcPr>
          <w:p w14:paraId="7163A756"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Reinforcement </w:t>
            </w:r>
          </w:p>
        </w:tc>
        <w:tc>
          <w:tcPr>
            <w:tcW w:w="2567" w:type="dxa"/>
            <w:hideMark/>
          </w:tcPr>
          <w:p w14:paraId="17178B27" w14:textId="4CC00CEA"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xml:space="preserve">Reinforcement (TDF) </w:t>
            </w:r>
            <w:r w:rsidRPr="009A5341">
              <w:rPr>
                <w:rFonts w:ascii="Times New Roman" w:eastAsia="Segoe UI" w:hAnsi="Times New Roman" w:cs="Times New Roman"/>
                <w:i/>
                <w:color w:val="333333"/>
              </w:rPr>
              <w:t xml:space="preserve">Enabler: </w:t>
            </w:r>
            <w:r w:rsidRPr="009A5341">
              <w:rPr>
                <w:rFonts w:ascii="Times New Roman" w:eastAsia="Segoe UI" w:hAnsi="Times New Roman" w:cs="Times New Roman"/>
                <w:color w:val="333333"/>
              </w:rPr>
              <w:t>Receiving professional development points (Best)</w:t>
            </w:r>
            <w:r w:rsidR="006B5E20">
              <w:rPr>
                <w:rFonts w:ascii="Times New Roman" w:eastAsia="Segoe UI" w:hAnsi="Times New Roman" w:cs="Times New Roman"/>
                <w:color w:val="333333"/>
              </w:rPr>
              <w:t>.</w:t>
            </w:r>
            <w:r w:rsidRPr="009A5341">
              <w:rPr>
                <w:rFonts w:ascii="Times New Roman" w:eastAsia="Segoe UI" w:hAnsi="Times New Roman" w:cs="Times New Roman"/>
                <w:color w:val="333333"/>
              </w:rPr>
              <w:t> </w:t>
            </w:r>
          </w:p>
        </w:tc>
        <w:tc>
          <w:tcPr>
            <w:tcW w:w="1402" w:type="dxa"/>
            <w:hideMark/>
          </w:tcPr>
          <w:p w14:paraId="7D4202D9"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c>
          <w:tcPr>
            <w:tcW w:w="3321" w:type="dxa"/>
            <w:hideMark/>
          </w:tcPr>
          <w:p w14:paraId="68743B10" w14:textId="7EBC4D5D"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Reinforcement – making good use of time</w:t>
            </w:r>
            <w:r w:rsidR="006B5E20">
              <w:rPr>
                <w:rFonts w:ascii="Times New Roman" w:eastAsia="Segoe UI" w:hAnsi="Times New Roman" w:cs="Times New Roman"/>
                <w:color w:val="333333"/>
              </w:rPr>
              <w:t>.</w:t>
            </w:r>
            <w:r w:rsidRPr="009A5341">
              <w:rPr>
                <w:rFonts w:ascii="Times New Roman" w:eastAsia="Segoe UI" w:hAnsi="Times New Roman" w:cs="Times New Roman"/>
                <w:color w:val="333333"/>
              </w:rPr>
              <w:t> </w:t>
            </w:r>
          </w:p>
          <w:p w14:paraId="4E0AB4F2"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p w14:paraId="0BCC837B"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p w14:paraId="3FDCB7D0" w14:textId="18F0D941"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Professional development points are reinforcers</w:t>
            </w:r>
            <w:r w:rsidR="006B5E20">
              <w:rPr>
                <w:rFonts w:ascii="Times New Roman" w:eastAsia="Segoe UI" w:hAnsi="Times New Roman" w:cs="Times New Roman"/>
                <w:color w:val="333333"/>
              </w:rPr>
              <w:t>.</w:t>
            </w:r>
            <w:r w:rsidRPr="009A5341">
              <w:rPr>
                <w:rFonts w:ascii="Times New Roman" w:eastAsia="Segoe UI" w:hAnsi="Times New Roman" w:cs="Times New Roman"/>
                <w:color w:val="333333"/>
              </w:rPr>
              <w:t> </w:t>
            </w:r>
          </w:p>
        </w:tc>
      </w:tr>
      <w:tr w:rsidR="00A41DAC" w:rsidRPr="009A5341" w14:paraId="59E974E1" w14:textId="77777777" w:rsidTr="005968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hideMark/>
          </w:tcPr>
          <w:p w14:paraId="2078C109" w14:textId="77777777" w:rsidR="00A41DAC" w:rsidRPr="009A5341" w:rsidRDefault="00A41DAC" w:rsidP="00137B4D">
            <w:pPr>
              <w:rPr>
                <w:rFonts w:ascii="Times New Roman" w:eastAsia="Segoe UI" w:hAnsi="Times New Roman" w:cs="Times New Roman"/>
                <w:b w:val="0"/>
                <w:color w:val="333333"/>
              </w:rPr>
            </w:pPr>
            <w:r w:rsidRPr="009A5341">
              <w:rPr>
                <w:rFonts w:ascii="Times New Roman" w:eastAsia="Segoe UI" w:hAnsi="Times New Roman" w:cs="Times New Roman"/>
                <w:b w:val="0"/>
                <w:color w:val="333333"/>
              </w:rPr>
              <w:t>  </w:t>
            </w:r>
          </w:p>
        </w:tc>
        <w:tc>
          <w:tcPr>
            <w:tcW w:w="1559" w:type="dxa"/>
            <w:hideMark/>
          </w:tcPr>
          <w:p w14:paraId="53923DC0" w14:textId="0E20F254"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14. Decision support tool/guidelines for those considering direct-to-consumer genetic tests encompassing varied clinical scenarios and clinical guidelines for primary care practitioners</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Jackson&lt;/Author&gt;&lt;Year&gt;2014&lt;/Year&gt;&lt;RecNum&gt;29&lt;/RecNum&gt;&lt;DisplayText&gt;&lt;style face="superscript"&gt;47&lt;/style&gt;&lt;/DisplayText&gt;&lt;record&gt;&lt;rec-number&gt;29&lt;/rec-number&gt;&lt;foreign-keys&gt;&lt;key app="EN" db-id="0v0dz099oe0999edt5svvspn9awa0s2ddaxe" timestamp="1722836796"&gt;29&lt;/key&gt;&lt;/foreign-keys&gt;&lt;ref-type name="Journal Article"&gt;17&lt;/ref-type&gt;&lt;contributors&gt;&lt;authors&gt;&lt;author&gt;Jackson, L.&lt;/author&gt;&lt;author&gt;Goldsmith, L.&lt;/author&gt;&lt;author&gt;Skirton, H.&lt;/author&gt;&lt;/authors&gt;&lt;/contributors&gt;&lt;auth-address&gt;School of Nursing and Midwifery, Faculty of Health and Human Sciences, Plymouth University, Plymouth, UK.&amp;#xD;School of Nursing and Midwifery, Faculty of Health and Human Sciences, Plymouth University, Plymouth, UK. heather.skirton@plymouth.ac.uk.&lt;/auth-address&gt;&lt;titles&gt;&lt;title&gt;Guidance for patients considering direct-to-consumer genetic testing and health professionals involved in their care: development of a practical decision tool&lt;/title&gt;&lt;secondary-title&gt;Fam Pract&lt;/secondary-title&gt;&lt;/titles&gt;&lt;periodical&gt;&lt;full-title&gt;Fam Pract&lt;/full-title&gt;&lt;/periodical&gt;&lt;pages&gt;341-8&lt;/pages&gt;&lt;volume&gt;31&lt;/volume&gt;&lt;number&gt;3&lt;/number&gt;&lt;edition&gt;20140128&lt;/edition&gt;&lt;keywords&gt;&lt;keyword&gt;Decision Support Systems, Clinical&lt;/keyword&gt;&lt;keyword&gt;Decision Trees&lt;/keyword&gt;&lt;keyword&gt;*Genetic Testing&lt;/keyword&gt;&lt;keyword&gt;Humans&lt;/keyword&gt;&lt;keyword&gt;*Patient Education as Topic&lt;/keyword&gt;&lt;keyword&gt;*Practice Guidelines as Topic&lt;/keyword&gt;&lt;keyword&gt;*Primary Health Care&lt;/keyword&gt;&lt;keyword&gt;direct-to-consumer&lt;/keyword&gt;&lt;keyword&gt;genetic testing&lt;/keyword&gt;&lt;keyword&gt;personalized medicine.&lt;/keyword&gt;&lt;keyword&gt;primary health care&lt;/keyword&gt;&lt;/keywords&gt;&lt;dates&gt;&lt;year&gt;2014&lt;/year&gt;&lt;pub-dates&gt;&lt;date&gt;Jun&lt;/date&gt;&lt;/pub-dates&gt;&lt;/dates&gt;&lt;isbn&gt;1460-2229 (Electronic)&amp;#xD;0263-2136 (Linking)&lt;/isbn&gt;&lt;accession-num&gt;24473677&lt;/accession-num&gt;&lt;urls&gt;&lt;related-urls&gt;&lt;url&gt;https://www.ncbi.nlm.nih.gov/pubmed/24473677&lt;/url&gt;&lt;/related-urls&gt;&lt;/urls&gt;&lt;electronic-resource-num&gt;10.1093/fampra/cmt087&lt;/electronic-resource-num&gt;&lt;remote-database-name&gt;Medline&lt;/remote-database-name&gt;&lt;remote-database-provider&gt;NLM&lt;/remote-database-provider&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7</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w:t>
            </w:r>
          </w:p>
        </w:tc>
        <w:tc>
          <w:tcPr>
            <w:tcW w:w="2693" w:type="dxa"/>
            <w:hideMark/>
          </w:tcPr>
          <w:p w14:paraId="2C57D388" w14:textId="6ACB5ED0"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Intentions: Only 2/7 questions in a family history questionnaire triggered primary care practitioners to intend to refer</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Presutti&lt;/Author&gt;&lt;Year&gt;2023&lt;/Year&gt;&lt;RecNum&gt;38&lt;/RecNum&gt;&lt;DisplayText&gt;&lt;style face="superscript"&gt;48&lt;/style&gt;&lt;/DisplayText&gt;&lt;record&gt;&lt;rec-number&gt;38&lt;/rec-number&gt;&lt;foreign-keys&gt;&lt;key app="EN" db-id="0v0dz099oe0999edt5svvspn9awa0s2ddaxe" timestamp="1722836826"&gt;38&lt;/key&gt;&lt;/foreign-keys&gt;&lt;ref-type name="Journal Article"&gt;17&lt;/ref-type&gt;&lt;contributors&gt;&lt;authors&gt;&lt;author&gt;Presutti, R. J.&lt;/author&gt;&lt;author&gt;Pujalte, G. G. A.&lt;/author&gt;&lt;author&gt;Woodruff, A.&lt;/author&gt;&lt;author&gt;Agarwal, A.&lt;/author&gt;&lt;author&gt;Robinson, C. N.&lt;/author&gt;&lt;author&gt;Reese, R. L.&lt;/author&gt;&lt;author&gt;Helmi, H.&lt;/author&gt;&lt;author&gt;Wight, J. T.&lt;/author&gt;&lt;/authors&gt;&lt;/contributors&gt;&lt;auth-address&gt;Department of Family Medicine, Mayo Clinic, Jacksonville, Florida, USA.&amp;#xD;Department of Research, Mayo Clinic, Jacksonville, Florida, USA.&amp;#xD;Department of Emergency Medicine, University of Florida, Jacksonville, Florida, USA.&amp;#xD;Department of Health and Exercise Sciences, Jacksonville University, Jacksonville, Florida, USA.&lt;/auth-address&gt;&lt;titles&gt;&lt;title&gt;Do physicians know when to refer patients for genetic testing?&lt;/title&gt;&lt;secondary-title&gt;J Genet Couns&lt;/secondary-title&gt;&lt;/titles&gt;&lt;periodical&gt;&lt;full-title&gt;J Genet Couns&lt;/full-title&gt;&lt;/periodical&gt;&lt;edition&gt;20230908&lt;/edition&gt;&lt;keywords&gt;&lt;keyword&gt;attitudes&lt;/keyword&gt;&lt;keyword&gt;cancer&lt;/keyword&gt;&lt;keyword&gt;genetic counseling&lt;/keyword&gt;&lt;keyword&gt;genetic testing&lt;/keyword&gt;&lt;keyword&gt;genomics&lt;/keyword&gt;&lt;keyword&gt;physicians&lt;/keyword&gt;&lt;keyword&gt;referral practices&lt;/keyword&gt;&lt;/keywords&gt;&lt;dates&gt;&lt;year&gt;2023&lt;/year&gt;&lt;pub-dates&gt;&lt;date&gt;Sep 8&lt;/date&gt;&lt;/pub-dates&gt;&lt;/dates&gt;&lt;isbn&gt;1573-3599 (Electronic)&amp;#xD;1059-7700 (Linking)&lt;/isbn&gt;&lt;accession-num&gt;37688297&lt;/accession-num&gt;&lt;urls&gt;&lt;related-urls&gt;&lt;url&gt;https://www.ncbi.nlm.nih.gov/pubmed/37688297&lt;/url&gt;&lt;/related-urls&gt;&lt;/urls&gt;&lt;electronic-resource-num&gt;10.1002/jgc4.1787&lt;/electronic-resource-num&gt;&lt;remote-database-name&gt;Publisher&lt;/remote-database-name&gt;&lt;remote-database-provider&gt;NLM&lt;/remote-database-provider&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8</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No significant differences in social influence, moral norms, belief in consequences</w:t>
            </w:r>
            <w:r w:rsidR="006B5E20">
              <w:rPr>
                <w:rFonts w:ascii="Times New Roman" w:eastAsia="Segoe UI" w:hAnsi="Times New Roman" w:cs="Times New Roman"/>
                <w:color w:val="333333"/>
              </w:rPr>
              <w:t>.</w:t>
            </w:r>
            <w:r w:rsidRPr="009A5341">
              <w:rPr>
                <w:rFonts w:ascii="Times New Roman" w:eastAsia="Segoe UI" w:hAnsi="Times New Roman" w:cs="Times New Roman"/>
                <w:color w:val="333333"/>
              </w:rPr>
              <w:t> </w:t>
            </w:r>
          </w:p>
        </w:tc>
        <w:tc>
          <w:tcPr>
            <w:tcW w:w="2567" w:type="dxa"/>
            <w:hideMark/>
          </w:tcPr>
          <w:p w14:paraId="405AC7A5" w14:textId="4FDDD5D9"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xml:space="preserve">Intentions (TDF):                               </w:t>
            </w:r>
            <w:r w:rsidRPr="009A5341">
              <w:rPr>
                <w:rFonts w:ascii="Times New Roman" w:eastAsia="Segoe UI" w:hAnsi="Times New Roman" w:cs="Times New Roman"/>
                <w:i/>
                <w:color w:val="333333"/>
              </w:rPr>
              <w:t>Enablers:</w:t>
            </w:r>
            <w:r w:rsidRPr="009A5341">
              <w:rPr>
                <w:rFonts w:ascii="Times New Roman" w:eastAsia="Segoe UI" w:hAnsi="Times New Roman" w:cs="Times New Roman"/>
                <w:color w:val="333333"/>
              </w:rPr>
              <w:t xml:space="preserve"> Content informed by target group online module with case studies increase general practitioner intent to implement learnings in practice</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Terrill&lt;/Author&gt;&lt;Year&gt;2024&lt;/Year&gt;&lt;RecNum&gt;67&lt;/RecNum&gt;&lt;DisplayText&gt;&lt;style face="superscript"&gt;31&lt;/style&gt;&lt;/DisplayText&gt;&lt;record&gt;&lt;rec-number&gt;67&lt;/rec-number&gt;&lt;foreign-keys&gt;&lt;key app="EN" db-id="0v0dz099oe0999edt5svvspn9awa0s2ddaxe" timestamp="1731456239"&gt;67&lt;/key&gt;&lt;/foreign-keys&gt;&lt;ref-type name="Journal Article"&gt;17&lt;/ref-type&gt;&lt;contributors&gt;&lt;authors&gt;&lt;author&gt;Terrill, Bronwyn Nicole&lt;/author&gt;&lt;author&gt;Pearce, Angela&lt;/author&gt;&lt;author&gt;Chau, Amanda&lt;/author&gt;&lt;author&gt;Young, Mary-Anne&lt;/author&gt;&lt;/authors&gt;&lt;/contributors&gt;&lt;titles&gt;&lt;title&gt;Navigating genomic testing: Evaluation of an e-learning module with general practitioners&lt;/title&gt;&lt;secondary-title&gt;Focus on Health Professional Education: A Multi-Professional Journal&lt;/secondary-title&gt;&lt;/titles&gt;&lt;periodical&gt;&lt;full-title&gt;Focus on Health Professional Education: A Multi-Professional Journal&lt;/full-title&gt;&lt;/periodical&gt;&lt;pages&gt;37-50&lt;/pages&gt;&lt;volume&gt;25&lt;/volume&gt;&lt;number&gt;1&lt;/number&gt;&lt;dates&gt;&lt;year&gt;2024&lt;/year&gt;&lt;/dates&gt;&lt;isbn&gt;1442-1100&lt;/isbn&gt;&lt;urls&gt;&lt;/urls&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1</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80% live module evaluation attendees (v 64% online attendees) reported more frequently considered referring patients to the clinical genetics centres</w:t>
            </w:r>
            <w:r w:rsidRPr="009A5341">
              <w:rPr>
                <w:rFonts w:ascii="Times New Roman" w:eastAsia="Segoe UI" w:hAnsi="Times New Roman" w:cs="Times New Roman"/>
                <w:color w:val="333333"/>
              </w:rPr>
              <w:fldChar w:fldCharType="begin">
                <w:fldData xml:space="preserve">PEVuZE5vdGU+PENpdGU+PEF1dGhvcj5Ib3V3aW5rPC9BdXRob3I+PFllYXI+MjAxNTwvWWVhcj48
UmVjTnVtPjI2PC9SZWNOdW0+PERpc3BsYXlUZXh0PjxzdHlsZSBmYWNlPSJzdXBlcnNjcmlwdCI+
NDM8L3N0eWxlPjwvRGlzcGxheVRleHQ+PHJlY29yZD48cmVjLW51bWJlcj4yNjwvcmVjLW51bWJl
cj48Zm9yZWlnbi1rZXlzPjxrZXkgYXBwPSJFTiIgZGItaWQ9IjB2MGR6MDk5b2UwOTk5ZWR0NXN2
dnNwbjlhd2EwczJkZGF4ZSIgdGltZXN0YW1wPSIxNzIyODM2Nzg3Ij4yNjwva2V5PjwvZm9yZWln
bi1rZXlzPjxyZWYtdHlwZSBuYW1lPSJKb3VybmFsIEFydGljbGUiPjE3PC9yZWYtdHlwZT48Y29u
dHJpYnV0b3JzPjxhdXRob3JzPjxhdXRob3I+SG91d2luaywgRS4gSi48L2F1dGhvcj48YXV0aG9y
Pk11aWp0amVucywgQS4gTS48L2F1dGhvcj48YXV0aG9yPnZhbiBUZWVmZmVsZW4sIFMuIFIuPC9h
dXRob3I+PGF1dGhvcj5IZW5uZW1hbiwgTC48L2F1dGhvcj48YXV0aG9yPlJldGhhbnMsIEouIEou
PC9hdXRob3I+PGF1dGhvcj5KYWNvYmksIEYuPC9hdXRob3I+PGF1dGhvcj52YW4gZGVyIEphZ3Qs
IEwuPC9hdXRob3I+PGF1dGhvcj5TdGlyYnUsIEkuPC9hdXRob3I+PGF1dGhvcj52YW4gTHVpamss
IFMuIEouPC9hdXRob3I+PGF1dGhvcj5TdHVtcGVsLCBDLiBULjwvYXV0aG9yPjxhdXRob3I+TWVp
amVycy1IZWlqYm9lciwgSC4gRS48L2F1dGhvcj48YXV0aG9yPnZhbiBkZXIgVmxldXRlbiwgQy48
L2F1dGhvcj48YXV0aG9yPkNvcm5lbCwgTS4gQy48L2F1dGhvcj48YXV0aG9yPkRpbmFudCwgRy4g
Si48L2F1dGhvcj48L2F1dGhvcnM+PC9jb250cmlidXRvcnM+PGF1dGgtYWRkcmVzcz5EZXBhcnRt
ZW50IG9mIENsaW5pY2FsIEdlbmV0aWNzLCBTZWN0aW9uIENvbW11bml0eSBHZW5ldGljcywgRU1H
TyBJbnN0aXR1dGUgZm9yIEhlYWx0aCBhbmQgQ2FyZSBSZXNlYXJjaCwgVlUgVW5pdmVyc2l0eSBN
ZWRpY2FsIENlbnRlciwgQW1zdGVyZGFtLCBUaGUgTmV0aGVybGFuZHM7IFNjaG9vbCBmb3IgUHVi
bGljIEhlYWx0aCBhbmQgUHJpbWFyeSBDYXJlLCBEZXBhcnRtZW50IG9mIEZhbWlseSBNZWRpY2lu
ZSwgTWFhc3RyaWNodCBVbml2ZXJzaXR5LCBNYWFzdHJpY2h0LCBUaGUgTmV0aGVybGFuZHMuJiN4
RDtEZXBhcnRtZW50IG9mIEVkdWNhdGlvbmFsIERldmVsb3BtZW50IGFuZCBSZXNlYXJjaCwgRmFj
dWx0eSBvZiBIZWFsdGgsIE1lZGljaW5lIGFuZCBMaWZlIFNjaWVuY2VzLCBNYWFzdHJpY2h0IFVu
aXZlcnNpdHksIE1hYXN0cmljaHQsIFRoZSBOZXRoZXJsYW5kcy4mI3hEO0RlcGFydG1lbnQgb2Yg
Q2xpbmljYWwgR2VuZXRpY3MsIFNlY3Rpb24gQ29tbXVuaXR5IEdlbmV0aWNzLCBFTUdPIEluc3Rp
dHV0ZSBmb3IgSGVhbHRoIGFuZCBDYXJlIFJlc2VhcmNoLCBWVSBVbml2ZXJzaXR5IE1lZGljYWwg
Q2VudGVyLCBBbXN0ZXJkYW0sIFRoZSBOZXRoZXJsYW5kcy4mI3hEO1NraWxsc2xhYiwgRmFjdWx0
eSBvZiBIZWFsdGgsIE1lZGljaW5lICZhbXA7IExpZmUgU2NpZW5jZXMsIE1hYXN0cmljaHQgVW5p
dmVyc2l0eSwgTWFhc3RyaWNodCwgVGhlIE5ldGhlcmxhbmRzLiYjeEQ7RHV0Y2ggQ29sbGVnZSBv
ZiBHZW5lcmFsIHByYWN0aXRpb25lcnMgKE5IRyksIFV0cmVjaHQsIFRoZSBOZXRoZXJsYW5kcy4m
I3hEO0NlbnRyZSBmb3IgSW5mZWN0aW91cyBEaXNlYXNlIENvbnRyb2wsIE5hdGlvbmFsIEluc3Rp
dHV0ZSBmb3IgUHVibGljIEhlYWx0aCBhbmQgdGhlIEVudmlyb25tZW50LCBCaWx0aG92ZW4sIFRo
ZSBOZXRoZXJsYW5kcy4mI3hEO0RlcGFydG1lbnQgb2YgUmVzaWRlbnQgVHJhaW5pbmcsIE1hYXN0
cmljaHQgVW5pdmVyc2l0eSBNZWRpY2FsIENlbnRyZSArLCBNYWFzdHJpY2h0LCBUaGUgTmV0aGVy
bGFuZHMuJiN4RDtEZXBhcnRtZW50IG9mIENsaW5pY2FsIEdlbmV0aWNzLCBTY2hvb2wgZm9yIE9u
Y29sb2d5IGFuZCBEZXZlbG9wbWVudGFsIEJpb2xvZ3ksIE1hYXN0cmljaHQgVU1DKywgTWFhc3Ry
aWNodCwgVGhlIE5ldGhlcmxhbmRzLiYjeEQ7RGVwYXJ0bWVudCBvZiBDbGluaWNhbCBHZW5ldGlj
cywgVlUgVW5pdmVyc2l0eSBNZWRpY2FsIENlbnRlciwgQW1zdGVyZGFtLCBUaGUgTmV0aGVybGFu
ZHMuJiN4RDtTY2hvb2wgZm9yIFB1YmxpYyBIZWFsdGggYW5kIFByaW1hcnkgQ2FyZSwgRGVwYXJ0
bWVudCBvZiBGYW1pbHkgTWVkaWNpbmUsIE1hYXN0cmljaHQgVW5pdmVyc2l0eSwgTWFhc3RyaWNo
dCwgVGhlIE5ldGhlcmxhbmRzLjwvYXV0aC1hZGRyZXNzPjx0aXRsZXM+PHRpdGxlPkVmZmVjdCBv
ZiBjb21wcmVoZW5zaXZlIG9uY29nZW5ldGljcyB0cmFpbmluZyBpbnRlcnZlbnRpb25zIGZvciBn
ZW5lcmFsIHByYWN0aXRpb25lcnMsIGV2YWx1YXRlZCBhdCBtdWx0aXBsZSBwZXJmb3JtYW5jZSBs
ZXZlbHM8L3RpdGxlPjxzZWNvbmRhcnktdGl0bGU+UExvUyBPbmU8L3NlY29uZGFyeS10aXRsZT48
L3RpdGxlcz48cGVyaW9kaWNhbD48ZnVsbC10aXRsZT5QTG9TIE9uZTwvZnVsbC10aXRsZT48L3Bl
cmlvZGljYWw+PHBhZ2VzPmUwMTIyNjQ4PC9wYWdlcz48dm9sdW1lPjEwPC92b2x1bWU+PG51bWJl
cj40PC9udW1iZXI+PGVkaXRpb24+MjAxNTA0MDI8L2VkaXRpb24+PGtleXdvcmRzPjxrZXl3b3Jk
PkNvbnN1bWVyIEJlaGF2aW9yPC9rZXl3b3JkPjxrZXl3b3JkPkVkdWNhdGlvbiwgTWVkaWNhbCwg
Q29udGludWluZy8qbWV0aG9kczwva2V5d29yZD48a2V5d29yZD5HZW5lcmFsIFByYWN0aXRpb25l
cnMvKmVkdWNhdGlvbjwva2V5d29yZD48a2V5d29yZD5HZW5ldGljcywgTWVkaWNhbC8qZWR1Y2F0
aW9uPC9rZXl3b3JkPjxrZXl3b3JkPkh1bWFuczwva2V5d29yZD48a2V5d29yZD5JbnRlcm5ldDwv
a2V5d29yZD48a2V5d29yZD5NZWRpY2FsIE9uY29sb2d5LyplZHVjYXRpb248L2tleXdvcmQ+PGtl
eXdvcmQ+TmV0aGVybGFuZHM8L2tleXdvcmQ+PGtleXdvcmQ+UmFuZG9taXplZCBDb250cm9sbGVk
IFRyaWFscyBhcyBUb3BpYzwva2V5d29yZD48a2V5d29yZD5SZWZlcnJhbCBhbmQgQ29uc3VsdGF0
aW9uL3N0YXRpc3RpY3MgJmFtcDsgbnVtZXJpY2FsIGRhdGE8L2tleXdvcmQ+PGtleXdvcmQ+U3Vy
dmV5cyBhbmQgUXVlc3Rpb25uYWlyZXM8L2tleXdvcmQ+PC9rZXl3b3Jkcz48ZGF0ZXM+PHllYXI+
MjAxNTwveWVhcj48L2RhdGVzPjxpc2JuPjE5MzItNjIwMyAoRWxlY3Ryb25pYykmI3hEOzE5MzIt
NjIwMyAoTGlua2luZyk8L2lzYm4+PGFjY2Vzc2lvbi1udW0+MjU4Mzc2MzQ8L2FjY2Vzc2lvbi1u
dW0+PHVybHM+PHJlbGF0ZWQtdXJscz48dXJsPmh0dHBzOi8vd3d3Lm5jYmkubmxtLm5paC5nb3Yv
cHVibWVkLzI1ODM3NjM0PC91cmw+PC9yZWxhdGVkLXVybHM+PC91cmxzPjxjdXN0b20xPkNvbXBl
dGluZyBJbnRlcmVzdHM6IFRoZSBhdXRob3JzIGhhdmUgZGVjbGFyZWQgdGhhdCBubyBjb21wZXRp
bmcgaW50ZXJlc3RzIGV4aXN0LjwvY3VzdG9tMT48Y3VzdG9tMj5QTUM0MzgzMzMwPC9jdXN0b20y
PjxlbGVjdHJvbmljLXJlc291cmNlLW51bT4xMC4xMzcxL2pvdXJuYWwucG9uZS4wMTIyNjQ4PC9l
bGVjdHJvbmljLXJlc291cmNlLW51bT48cmVtb3RlLWRhdGFiYXNlLW5hbWU+TWVkbGluZTwvcmVt
b3RlLWRhdGFiYXNlLW5hbWU+PHJlbW90ZS1kYXRhYmFzZS1wcm92aWRlcj5OTE08L3JlbW90ZS1k
YXRhYmFzZS1wcm92aWRlcj48L3JlY29yZD48L0NpdGU+PC9FbmROb3RlPgB=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Ib3V3aW5rPC9BdXRob3I+PFllYXI+MjAxNTwvWWVhcj48
UmVjTnVtPjI2PC9SZWNOdW0+PERpc3BsYXlUZXh0PjxzdHlsZSBmYWNlPSJzdXBlcnNjcmlwdCI+
NDM8L3N0eWxlPjwvRGlzcGxheVRleHQ+PHJlY29yZD48cmVjLW51bWJlcj4yNjwvcmVjLW51bWJl
cj48Zm9yZWlnbi1rZXlzPjxrZXkgYXBwPSJFTiIgZGItaWQ9IjB2MGR6MDk5b2UwOTk5ZWR0NXN2
dnNwbjlhd2EwczJkZGF4ZSIgdGltZXN0YW1wPSIxNzIyODM2Nzg3Ij4yNjwva2V5PjwvZm9yZWln
bi1rZXlzPjxyZWYtdHlwZSBuYW1lPSJKb3VybmFsIEFydGljbGUiPjE3PC9yZWYtdHlwZT48Y29u
dHJpYnV0b3JzPjxhdXRob3JzPjxhdXRob3I+SG91d2luaywgRS4gSi48L2F1dGhvcj48YXV0aG9y
Pk11aWp0amVucywgQS4gTS48L2F1dGhvcj48YXV0aG9yPnZhbiBUZWVmZmVsZW4sIFMuIFIuPC9h
dXRob3I+PGF1dGhvcj5IZW5uZW1hbiwgTC48L2F1dGhvcj48YXV0aG9yPlJldGhhbnMsIEouIEou
PC9hdXRob3I+PGF1dGhvcj5KYWNvYmksIEYuPC9hdXRob3I+PGF1dGhvcj52YW4gZGVyIEphZ3Qs
IEwuPC9hdXRob3I+PGF1dGhvcj5TdGlyYnUsIEkuPC9hdXRob3I+PGF1dGhvcj52YW4gTHVpamss
IFMuIEouPC9hdXRob3I+PGF1dGhvcj5TdHVtcGVsLCBDLiBULjwvYXV0aG9yPjxhdXRob3I+TWVp
amVycy1IZWlqYm9lciwgSC4gRS48L2F1dGhvcj48YXV0aG9yPnZhbiBkZXIgVmxldXRlbiwgQy48
L2F1dGhvcj48YXV0aG9yPkNvcm5lbCwgTS4gQy48L2F1dGhvcj48YXV0aG9yPkRpbmFudCwgRy4g
Si48L2F1dGhvcj48L2F1dGhvcnM+PC9jb250cmlidXRvcnM+PGF1dGgtYWRkcmVzcz5EZXBhcnRt
ZW50IG9mIENsaW5pY2FsIEdlbmV0aWNzLCBTZWN0aW9uIENvbW11bml0eSBHZW5ldGljcywgRU1H
TyBJbnN0aXR1dGUgZm9yIEhlYWx0aCBhbmQgQ2FyZSBSZXNlYXJjaCwgVlUgVW5pdmVyc2l0eSBN
ZWRpY2FsIENlbnRlciwgQW1zdGVyZGFtLCBUaGUgTmV0aGVybGFuZHM7IFNjaG9vbCBmb3IgUHVi
bGljIEhlYWx0aCBhbmQgUHJpbWFyeSBDYXJlLCBEZXBhcnRtZW50IG9mIEZhbWlseSBNZWRpY2lu
ZSwgTWFhc3RyaWNodCBVbml2ZXJzaXR5LCBNYWFzdHJpY2h0LCBUaGUgTmV0aGVybGFuZHMuJiN4
RDtEZXBhcnRtZW50IG9mIEVkdWNhdGlvbmFsIERldmVsb3BtZW50IGFuZCBSZXNlYXJjaCwgRmFj
dWx0eSBvZiBIZWFsdGgsIE1lZGljaW5lIGFuZCBMaWZlIFNjaWVuY2VzLCBNYWFzdHJpY2h0IFVu
aXZlcnNpdHksIE1hYXN0cmljaHQsIFRoZSBOZXRoZXJsYW5kcy4mI3hEO0RlcGFydG1lbnQgb2Yg
Q2xpbmljYWwgR2VuZXRpY3MsIFNlY3Rpb24gQ29tbXVuaXR5IEdlbmV0aWNzLCBFTUdPIEluc3Rp
dHV0ZSBmb3IgSGVhbHRoIGFuZCBDYXJlIFJlc2VhcmNoLCBWVSBVbml2ZXJzaXR5IE1lZGljYWwg
Q2VudGVyLCBBbXN0ZXJkYW0sIFRoZSBOZXRoZXJsYW5kcy4mI3hEO1NraWxsc2xhYiwgRmFjdWx0
eSBvZiBIZWFsdGgsIE1lZGljaW5lICZhbXA7IExpZmUgU2NpZW5jZXMsIE1hYXN0cmljaHQgVW5p
dmVyc2l0eSwgTWFhc3RyaWNodCwgVGhlIE5ldGhlcmxhbmRzLiYjeEQ7RHV0Y2ggQ29sbGVnZSBv
ZiBHZW5lcmFsIHByYWN0aXRpb25lcnMgKE5IRyksIFV0cmVjaHQsIFRoZSBOZXRoZXJsYW5kcy4m
I3hEO0NlbnRyZSBmb3IgSW5mZWN0aW91cyBEaXNlYXNlIENvbnRyb2wsIE5hdGlvbmFsIEluc3Rp
dHV0ZSBmb3IgUHVibGljIEhlYWx0aCBhbmQgdGhlIEVudmlyb25tZW50LCBCaWx0aG92ZW4sIFRo
ZSBOZXRoZXJsYW5kcy4mI3hEO0RlcGFydG1lbnQgb2YgUmVzaWRlbnQgVHJhaW5pbmcsIE1hYXN0
cmljaHQgVW5pdmVyc2l0eSBNZWRpY2FsIENlbnRyZSArLCBNYWFzdHJpY2h0LCBUaGUgTmV0aGVy
bGFuZHMuJiN4RDtEZXBhcnRtZW50IG9mIENsaW5pY2FsIEdlbmV0aWNzLCBTY2hvb2wgZm9yIE9u
Y29sb2d5IGFuZCBEZXZlbG9wbWVudGFsIEJpb2xvZ3ksIE1hYXN0cmljaHQgVU1DKywgTWFhc3Ry
aWNodCwgVGhlIE5ldGhlcmxhbmRzLiYjeEQ7RGVwYXJ0bWVudCBvZiBDbGluaWNhbCBHZW5ldGlj
cywgVlUgVW5pdmVyc2l0eSBNZWRpY2FsIENlbnRlciwgQW1zdGVyZGFtLCBUaGUgTmV0aGVybGFu
ZHMuJiN4RDtTY2hvb2wgZm9yIFB1YmxpYyBIZWFsdGggYW5kIFByaW1hcnkgQ2FyZSwgRGVwYXJ0
bWVudCBvZiBGYW1pbHkgTWVkaWNpbmUsIE1hYXN0cmljaHQgVW5pdmVyc2l0eSwgTWFhc3RyaWNo
dCwgVGhlIE5ldGhlcmxhbmRzLjwvYXV0aC1hZGRyZXNzPjx0aXRsZXM+PHRpdGxlPkVmZmVjdCBv
ZiBjb21wcmVoZW5zaXZlIG9uY29nZW5ldGljcyB0cmFpbmluZyBpbnRlcnZlbnRpb25zIGZvciBn
ZW5lcmFsIHByYWN0aXRpb25lcnMsIGV2YWx1YXRlZCBhdCBtdWx0aXBsZSBwZXJmb3JtYW5jZSBs
ZXZlbHM8L3RpdGxlPjxzZWNvbmRhcnktdGl0bGU+UExvUyBPbmU8L3NlY29uZGFyeS10aXRsZT48
L3RpdGxlcz48cGVyaW9kaWNhbD48ZnVsbC10aXRsZT5QTG9TIE9uZTwvZnVsbC10aXRsZT48L3Bl
cmlvZGljYWw+PHBhZ2VzPmUwMTIyNjQ4PC9wYWdlcz48dm9sdW1lPjEwPC92b2x1bWU+PG51bWJl
cj40PC9udW1iZXI+PGVkaXRpb24+MjAxNTA0MDI8L2VkaXRpb24+PGtleXdvcmRzPjxrZXl3b3Jk
PkNvbnN1bWVyIEJlaGF2aW9yPC9rZXl3b3JkPjxrZXl3b3JkPkVkdWNhdGlvbiwgTWVkaWNhbCwg
Q29udGludWluZy8qbWV0aG9kczwva2V5d29yZD48a2V5d29yZD5HZW5lcmFsIFByYWN0aXRpb25l
cnMvKmVkdWNhdGlvbjwva2V5d29yZD48a2V5d29yZD5HZW5ldGljcywgTWVkaWNhbC8qZWR1Y2F0
aW9uPC9rZXl3b3JkPjxrZXl3b3JkPkh1bWFuczwva2V5d29yZD48a2V5d29yZD5JbnRlcm5ldDwv
a2V5d29yZD48a2V5d29yZD5NZWRpY2FsIE9uY29sb2d5LyplZHVjYXRpb248L2tleXdvcmQ+PGtl
eXdvcmQ+TmV0aGVybGFuZHM8L2tleXdvcmQ+PGtleXdvcmQ+UmFuZG9taXplZCBDb250cm9sbGVk
IFRyaWFscyBhcyBUb3BpYzwva2V5d29yZD48a2V5d29yZD5SZWZlcnJhbCBhbmQgQ29uc3VsdGF0
aW9uL3N0YXRpc3RpY3MgJmFtcDsgbnVtZXJpY2FsIGRhdGE8L2tleXdvcmQ+PGtleXdvcmQ+U3Vy
dmV5cyBhbmQgUXVlc3Rpb25uYWlyZXM8L2tleXdvcmQ+PC9rZXl3b3Jkcz48ZGF0ZXM+PHllYXI+
MjAxNTwveWVhcj48L2RhdGVzPjxpc2JuPjE5MzItNjIwMyAoRWxlY3Ryb25pYykmI3hEOzE5MzIt
NjIwMyAoTGlua2luZyk8L2lzYm4+PGFjY2Vzc2lvbi1udW0+MjU4Mzc2MzQ8L2FjY2Vzc2lvbi1u
dW0+PHVybHM+PHJlbGF0ZWQtdXJscz48dXJsPmh0dHBzOi8vd3d3Lm5jYmkubmxtLm5paC5nb3Yv
cHVibWVkLzI1ODM3NjM0PC91cmw+PC9yZWxhdGVkLXVybHM+PC91cmxzPjxjdXN0b20xPkNvbXBl
dGluZyBJbnRlcmVzdHM6IFRoZSBhdXRob3JzIGhhdmUgZGVjbGFyZWQgdGhhdCBubyBjb21wZXRp
bmcgaW50ZXJlc3RzIGV4aXN0LjwvY3VzdG9tMT48Y3VzdG9tMj5QTUM0MzgzMzMwPC9jdXN0b20y
PjxlbGVjdHJvbmljLXJlc291cmNlLW51bT4xMC4xMzcxL2pvdXJuYWwucG9uZS4wMTIyNjQ4PC9l
bGVjdHJvbmljLXJlc291cmNlLW51bT48cmVtb3RlLWRhdGFiYXNlLW5hbWU+TWVkbGluZTwvcmVt
b3RlLWRhdGFiYXNlLW5hbWU+PHJlbW90ZS1kYXRhYmFzZS1wcm92aWRlcj5OTE08L3JlbW90ZS1k
YXRhYmFzZS1wcm92aWRlcj48L3JlY29yZD48L0NpdGU+PC9FbmROb3RlPgB=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3</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xml:space="preserve">; </w:t>
            </w:r>
            <w:proofErr w:type="spellStart"/>
            <w:r w:rsidRPr="009A5341">
              <w:rPr>
                <w:rFonts w:ascii="Times New Roman" w:eastAsia="Segoe UI" w:hAnsi="Times New Roman" w:cs="Times New Roman"/>
                <w:color w:val="333333"/>
              </w:rPr>
              <w:t>oncogenetics</w:t>
            </w:r>
            <w:proofErr w:type="spellEnd"/>
            <w:r w:rsidRPr="009A5341">
              <w:rPr>
                <w:rFonts w:ascii="Times New Roman" w:eastAsia="Segoe UI" w:hAnsi="Times New Roman" w:cs="Times New Roman"/>
                <w:color w:val="333333"/>
              </w:rPr>
              <w:t xml:space="preserve"> consultation skills training had high perceived applicability</w:t>
            </w:r>
            <w:r w:rsidRPr="009A5341">
              <w:rPr>
                <w:rFonts w:ascii="Times New Roman" w:eastAsia="Segoe UI" w:hAnsi="Times New Roman" w:cs="Times New Roman"/>
                <w:color w:val="333333"/>
              </w:rPr>
              <w:fldChar w:fldCharType="begin">
                <w:fldData xml:space="preserve">PEVuZE5vdGU+PENpdGU+PEF1dGhvcj5Ib3V3aW5rPC9BdXRob3I+PFllYXI+MjAxNDwvWWVhcj48
UmVjTnVtPjI1PC9SZWNOdW0+PERpc3BsYXlUZXh0PjxzdHlsZSBmYWNlPSJzdXBlcnNjcmlwdCI+
NDQ8L3N0eWxlPjwvRGlzcGxheVRleHQ+PHJlY29yZD48cmVjLW51bWJlcj4yNTwvcmVjLW51bWJl
cj48Zm9yZWlnbi1rZXlzPjxrZXkgYXBwPSJFTiIgZGItaWQ9IjB2MGR6MDk5b2UwOTk5ZWR0NXN2
dnNwbjlhd2EwczJkZGF4ZSIgdGltZXN0YW1wPSIxNzIyODM2NzgzIj4yNTwva2V5PjwvZm9yZWln
bi1rZXlzPjxyZWYtdHlwZSBuYW1lPSJKb3VybmFsIEFydGljbGUiPjE3PC9yZWYtdHlwZT48Y29u
dHJpYnV0b3JzPjxhdXRob3JzPjxhdXRob3I+SG91d2luaywgRS4gSi48L2F1dGhvcj48YXV0aG9y
Pk11aWp0amVucywgQS4gTS48L2F1dGhvcj48YXV0aG9yPnZhbiBUZWVmZmVsZW4sIFMuIFIuPC9h
dXRob3I+PGF1dGhvcj5IZW5uZW1hbiwgTC48L2F1dGhvcj48YXV0aG9yPlJldGhhbnMsIEouIEou
PC9hdXRob3I+PGF1dGhvcj52YW4gZGVyIEphZ3QsIEwuIEUuPC9hdXRob3I+PGF1dGhvcj52YW4g
THVpamssIFMuIEouPC9hdXRob3I+PGF1dGhvcj5EaW5hbnQsIEcuIEouPC9hdXRob3I+PGF1dGhv
cj52YW4gZGVyIFZsZXV0ZW4sIEMuPC9hdXRob3I+PGF1dGhvcj5Db3JuZWwsIE0uIEMuPC9hdXRo
b3I+PC9hdXRob3JzPjwvY29udHJpYnV0b3JzPjxhdXRoLWFkZHJlc3M+MV0gRGVwYXJ0bWVudCBv
ZiBDbGluaWNhbCBHZW5ldGljcywgU2VjdGlvbiBvZiBDb21tdW5pdHkgR2VuZXRpY3MsIEVNR08g
SW5zdGl0dXRlIGZvciBIZWFsdGggYW5kIENhcmUgUmVzZWFyY2gsIFZVIFVuaXZlcnNpdHkgTWVk
aWNhbCBDZW50ZXIsIEFtc3RlcmRhbSwgVGhlIE5ldGhlcmxhbmRzIFsyXSBEZXBhcnRtZW50IG9m
IEdlbmVyYWwgUHJhY3RpY2UsIFNjaG9vbCBmb3IgUHVibGljIEhlYWx0aCBhbmQgUHJpbWFyeSBD
YXJlLCBNYWFzdHJpY2h0IFVuaXZlcnNpdHksIE1hYXN0cmljaHQsIFRoZSBOZXRoZXJsYW5kcy4m
I3hEO0RlcGFydG1lbnQgb2YgRWR1Y2F0aW9uYWwgRGV2ZWxvcG1lbnQgYW5kIFJlc2VhcmNoLCBG
YWN1bHR5IG9mIEhlYWx0aCwgTWVkaWNpbmUgYW5kIExpZmUgU2NpZW5jZXMsIE1hYXN0cmljaHQg
VW5pdmVyc2l0eSwgTWFhc3RyaWNodCwgVGhlIE5ldGhlcmxhbmRzLiYjeEQ7RGVwYXJ0bWVudCBv
ZiBDbGluaWNhbCBHZW5ldGljcywgU2VjdGlvbiBvZiBDb21tdW5pdHkgR2VuZXRpY3MsIEVNR08g
SW5zdGl0dXRlIGZvciBIZWFsdGggYW5kIENhcmUgUmVzZWFyY2gsIFZVIFVuaXZlcnNpdHkgTWVk
aWNhbCBDZW50ZXIsIEFtc3RlcmRhbSwgVGhlIE5ldGhlcmxhbmRzLiYjeEQ7U2tpbGxzIExhYiwg
RmFjdWx0eSBvZiBIZWFsdGgsIE1lZGljaW5lIGFuZCBMaWZlIFNjaWVuY2VzLCBNYWFzdHJpY2h0
IFVuaXZlcnNpdHksIE1hYXN0cmljaHQsIFRoZSBOZXRoZXJsYW5kcy4mI3hEO1RoZSBEdXRjaCBD
b2xsZWdlIG9mIEdlbmVyYWwgUHJhY3RpdGlvbmVycyAoTkhHKSwgVXRyZWNodCwgVGhlIE5ldGhl
cmxhbmRzLiYjeEQ7RGVwYXJ0bWVudCBvZiBFZHVjYXRpb24gYW5kIFJlc2lkZW50IFRyYWluaW5n
LCBNYWFzdHJpY2h0IFVuaXZlcnNpdHkgTWVkaWNhbCBDZW50cmUsIE1hYXN0cmljaHQsIFRoZSBO
ZXRoZXJsYW5kcy4mI3hEO0RlcGFydG1lbnQgb2YgR2VuZXJhbCBQcmFjdGljZSwgU2Nob29sIGZv
ciBQdWJsaWMgSGVhbHRoIGFuZCBQcmltYXJ5IENhcmUsIE1hYXN0cmljaHQgVW5pdmVyc2l0eSwg
TWFhc3RyaWNodCwgVGhlIE5ldGhlcmxhbmRzLjwvYXV0aC1hZGRyZXNzPjx0aXRsZXM+PHRpdGxl
PkVmZmVjdGl2ZW5lc3Mgb2Ygb25jb2dlbmV0aWNzIHRyYWluaW5nIG9uIGdlbmVyYWwgcHJhY3Rp
dGlvbmVycyZhcG9zOyBjb25zdWx0YXRpb24gc2tpbGxzOiBhIHJhbmRvbWl6ZWQgY29udHJvbGxl
ZCB0cmlhbDwvdGl0bGU+PHNlY29uZGFyeS10aXRsZT5HZW5ldCBNZWQ8L3NlY29uZGFyeS10aXRs
ZT48L3RpdGxlcz48cGVyaW9kaWNhbD48ZnVsbC10aXRsZT5HZW5ldCBNZWQ8L2Z1bGwtdGl0bGU+
PC9wZXJpb2RpY2FsPjxwYWdlcz40NS01MjwvcGFnZXM+PHZvbHVtZT4xNjwvdm9sdW1lPjxudW1i
ZXI+MTwvbnVtYmVyPjxlZGl0aW9uPjIwMTMwNTMwPC9lZGl0aW9uPjxrZXl3b3Jkcz48a2V5d29y
ZD5BdHRpdHVkZSBvZiBIZWFsdGggUGVyc29ubmVsPC9rZXl3b3JkPjxrZXl3b3JkPkNsaW5pY2Fs
IENvbXBldGVuY2U8L2tleXdvcmQ+PGtleXdvcmQ+R2VuZXJhbCBQcmFjdGl0aW9uZXJzLyplZHVj
YXRpb24vZXRoaWNzPC9rZXl3b3JkPjxrZXl3b3JkPipHZW5ldGljIFByZWRpc3Bvc2l0aW9uIHRv
IERpc2Vhc2U8L2tleXdvcmQ+PGtleXdvcmQ+R2VuZXRpY3MsIE1lZGljYWwvKmVkdWNhdGlvbjwv
a2V5d29yZD48a2V5d29yZD5NZWRpY2FsIE9uY29sb2d5LyplZHVjYXRpb248L2tleXdvcmQ+PGtl
eXdvcmQ+TmVvcGxhc21zLypnZW5ldGljczwva2V5d29yZD48a2V5d29yZD4qUmVmZXJyYWwgYW5k
IENvbnN1bHRhdGlvbjwva2V5d29yZD48a2V5d29yZD5SZWdyZXNzaW9uIEFuYWx5c2lzPC9rZXl3
b3JkPjxrZXl3b3JkPlNlbGYgUmVwb3J0PC9rZXl3b3JkPjwva2V5d29yZHM+PGRhdGVzPjx5ZWFy
PjIwMTQ8L3llYXI+PHB1Yi1kYXRlcz48ZGF0ZT5KYW48L2RhdGU+PC9wdWItZGF0ZXM+PC9kYXRl
cz48aXNibj4xNTMwLTAzNjYgKEVsZWN0cm9uaWMpJiN4RDsxMDk4LTM2MDAgKFByaW50KSYjeEQ7
MTA5OC0zNjAwIChMaW5raW5nKTwvaXNibj48YWNjZXNzaW9uLW51bT4yMzcyMjg3MDwvYWNjZXNz
aW9uLW51bT48dXJscz48cmVsYXRlZC11cmxzPjx1cmw+aHR0cHM6Ly93d3cubmNiaS5ubG0ubmlo
Lmdvdi9wdWJtZWQvMjM3MjI4NzA8L3VybD48L3JlbGF0ZWQtdXJscz48L3VybHM+PGN1c3RvbTI+
UE1DMzkxNDAyNzwvY3VzdG9tMj48ZWxlY3Ryb25pYy1yZXNvdXJjZS1udW0+MTAuMTAzOC9naW0u
MjAxMy42OTwvZWxlY3Ryb25pYy1yZXNvdXJjZS1udW0+PHJlbW90ZS1kYXRhYmFzZS1uYW1lPk1l
ZGxpbmU8L3JlbW90ZS1kYXRhYmFzZS1uYW1lPjxyZW1vdGUtZGF0YWJhc2UtcHJvdmlkZXI+TkxN
PC9yZW1vdGUtZGF0YWJhc2UtcHJvdmlkZXI+PC9yZWNvcmQ+PC9DaXRlPjwvRW5kTm90ZT4A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Ib3V3aW5rPC9BdXRob3I+PFllYXI+MjAxNDwvWWVhcj48
UmVjTnVtPjI1PC9SZWNOdW0+PERpc3BsYXlUZXh0PjxzdHlsZSBmYWNlPSJzdXBlcnNjcmlwdCI+
NDQ8L3N0eWxlPjwvRGlzcGxheVRleHQ+PHJlY29yZD48cmVjLW51bWJlcj4yNTwvcmVjLW51bWJl
cj48Zm9yZWlnbi1rZXlzPjxrZXkgYXBwPSJFTiIgZGItaWQ9IjB2MGR6MDk5b2UwOTk5ZWR0NXN2
dnNwbjlhd2EwczJkZGF4ZSIgdGltZXN0YW1wPSIxNzIyODM2NzgzIj4yNTwva2V5PjwvZm9yZWln
bi1rZXlzPjxyZWYtdHlwZSBuYW1lPSJKb3VybmFsIEFydGljbGUiPjE3PC9yZWYtdHlwZT48Y29u
dHJpYnV0b3JzPjxhdXRob3JzPjxhdXRob3I+SG91d2luaywgRS4gSi48L2F1dGhvcj48YXV0aG9y
Pk11aWp0amVucywgQS4gTS48L2F1dGhvcj48YXV0aG9yPnZhbiBUZWVmZmVsZW4sIFMuIFIuPC9h
dXRob3I+PGF1dGhvcj5IZW5uZW1hbiwgTC48L2F1dGhvcj48YXV0aG9yPlJldGhhbnMsIEouIEou
PC9hdXRob3I+PGF1dGhvcj52YW4gZGVyIEphZ3QsIEwuIEUuPC9hdXRob3I+PGF1dGhvcj52YW4g
THVpamssIFMuIEouPC9hdXRob3I+PGF1dGhvcj5EaW5hbnQsIEcuIEouPC9hdXRob3I+PGF1dGhv
cj52YW4gZGVyIFZsZXV0ZW4sIEMuPC9hdXRob3I+PGF1dGhvcj5Db3JuZWwsIE0uIEMuPC9hdXRo
b3I+PC9hdXRob3JzPjwvY29udHJpYnV0b3JzPjxhdXRoLWFkZHJlc3M+MV0gRGVwYXJ0bWVudCBv
ZiBDbGluaWNhbCBHZW5ldGljcywgU2VjdGlvbiBvZiBDb21tdW5pdHkgR2VuZXRpY3MsIEVNR08g
SW5zdGl0dXRlIGZvciBIZWFsdGggYW5kIENhcmUgUmVzZWFyY2gsIFZVIFVuaXZlcnNpdHkgTWVk
aWNhbCBDZW50ZXIsIEFtc3RlcmRhbSwgVGhlIE5ldGhlcmxhbmRzIFsyXSBEZXBhcnRtZW50IG9m
IEdlbmVyYWwgUHJhY3RpY2UsIFNjaG9vbCBmb3IgUHVibGljIEhlYWx0aCBhbmQgUHJpbWFyeSBD
YXJlLCBNYWFzdHJpY2h0IFVuaXZlcnNpdHksIE1hYXN0cmljaHQsIFRoZSBOZXRoZXJsYW5kcy4m
I3hEO0RlcGFydG1lbnQgb2YgRWR1Y2F0aW9uYWwgRGV2ZWxvcG1lbnQgYW5kIFJlc2VhcmNoLCBG
YWN1bHR5IG9mIEhlYWx0aCwgTWVkaWNpbmUgYW5kIExpZmUgU2NpZW5jZXMsIE1hYXN0cmljaHQg
VW5pdmVyc2l0eSwgTWFhc3RyaWNodCwgVGhlIE5ldGhlcmxhbmRzLiYjeEQ7RGVwYXJ0bWVudCBv
ZiBDbGluaWNhbCBHZW5ldGljcywgU2VjdGlvbiBvZiBDb21tdW5pdHkgR2VuZXRpY3MsIEVNR08g
SW5zdGl0dXRlIGZvciBIZWFsdGggYW5kIENhcmUgUmVzZWFyY2gsIFZVIFVuaXZlcnNpdHkgTWVk
aWNhbCBDZW50ZXIsIEFtc3RlcmRhbSwgVGhlIE5ldGhlcmxhbmRzLiYjeEQ7U2tpbGxzIExhYiwg
RmFjdWx0eSBvZiBIZWFsdGgsIE1lZGljaW5lIGFuZCBMaWZlIFNjaWVuY2VzLCBNYWFzdHJpY2h0
IFVuaXZlcnNpdHksIE1hYXN0cmljaHQsIFRoZSBOZXRoZXJsYW5kcy4mI3hEO1RoZSBEdXRjaCBD
b2xsZWdlIG9mIEdlbmVyYWwgUHJhY3RpdGlvbmVycyAoTkhHKSwgVXRyZWNodCwgVGhlIE5ldGhl
cmxhbmRzLiYjeEQ7RGVwYXJ0bWVudCBvZiBFZHVjYXRpb24gYW5kIFJlc2lkZW50IFRyYWluaW5n
LCBNYWFzdHJpY2h0IFVuaXZlcnNpdHkgTWVkaWNhbCBDZW50cmUsIE1hYXN0cmljaHQsIFRoZSBO
ZXRoZXJsYW5kcy4mI3hEO0RlcGFydG1lbnQgb2YgR2VuZXJhbCBQcmFjdGljZSwgU2Nob29sIGZv
ciBQdWJsaWMgSGVhbHRoIGFuZCBQcmltYXJ5IENhcmUsIE1hYXN0cmljaHQgVW5pdmVyc2l0eSwg
TWFhc3RyaWNodCwgVGhlIE5ldGhlcmxhbmRzLjwvYXV0aC1hZGRyZXNzPjx0aXRsZXM+PHRpdGxl
PkVmZmVjdGl2ZW5lc3Mgb2Ygb25jb2dlbmV0aWNzIHRyYWluaW5nIG9uIGdlbmVyYWwgcHJhY3Rp
dGlvbmVycyZhcG9zOyBjb25zdWx0YXRpb24gc2tpbGxzOiBhIHJhbmRvbWl6ZWQgY29udHJvbGxl
ZCB0cmlhbDwvdGl0bGU+PHNlY29uZGFyeS10aXRsZT5HZW5ldCBNZWQ8L3NlY29uZGFyeS10aXRs
ZT48L3RpdGxlcz48cGVyaW9kaWNhbD48ZnVsbC10aXRsZT5HZW5ldCBNZWQ8L2Z1bGwtdGl0bGU+
PC9wZXJpb2RpY2FsPjxwYWdlcz40NS01MjwvcGFnZXM+PHZvbHVtZT4xNjwvdm9sdW1lPjxudW1i
ZXI+MTwvbnVtYmVyPjxlZGl0aW9uPjIwMTMwNTMwPC9lZGl0aW9uPjxrZXl3b3Jkcz48a2V5d29y
ZD5BdHRpdHVkZSBvZiBIZWFsdGggUGVyc29ubmVsPC9rZXl3b3JkPjxrZXl3b3JkPkNsaW5pY2Fs
IENvbXBldGVuY2U8L2tleXdvcmQ+PGtleXdvcmQ+R2VuZXJhbCBQcmFjdGl0aW9uZXJzLyplZHVj
YXRpb24vZXRoaWNzPC9rZXl3b3JkPjxrZXl3b3JkPipHZW5ldGljIFByZWRpc3Bvc2l0aW9uIHRv
IERpc2Vhc2U8L2tleXdvcmQ+PGtleXdvcmQ+R2VuZXRpY3MsIE1lZGljYWwvKmVkdWNhdGlvbjwv
a2V5d29yZD48a2V5d29yZD5NZWRpY2FsIE9uY29sb2d5LyplZHVjYXRpb248L2tleXdvcmQ+PGtl
eXdvcmQ+TmVvcGxhc21zLypnZW5ldGljczwva2V5d29yZD48a2V5d29yZD4qUmVmZXJyYWwgYW5k
IENvbnN1bHRhdGlvbjwva2V5d29yZD48a2V5d29yZD5SZWdyZXNzaW9uIEFuYWx5c2lzPC9rZXl3
b3JkPjxrZXl3b3JkPlNlbGYgUmVwb3J0PC9rZXl3b3JkPjwva2V5d29yZHM+PGRhdGVzPjx5ZWFy
PjIwMTQ8L3llYXI+PHB1Yi1kYXRlcz48ZGF0ZT5KYW48L2RhdGU+PC9wdWItZGF0ZXM+PC9kYXRl
cz48aXNibj4xNTMwLTAzNjYgKEVsZWN0cm9uaWMpJiN4RDsxMDk4LTM2MDAgKFByaW50KSYjeEQ7
MTA5OC0zNjAwIChMaW5raW5nKTwvaXNibj48YWNjZXNzaW9uLW51bT4yMzcyMjg3MDwvYWNjZXNz
aW9uLW51bT48dXJscz48cmVsYXRlZC11cmxzPjx1cmw+aHR0cHM6Ly93d3cubmNiaS5ubG0ubmlo
Lmdvdi9wdWJtZWQvMjM3MjI4NzA8L3VybD48L3JlbGF0ZWQtdXJscz48L3VybHM+PGN1c3RvbTI+
UE1DMzkxNDAyNzwvY3VzdG9tMj48ZWxlY3Ryb25pYy1yZXNvdXJjZS1udW0+MTAuMTAzOC9naW0u
MjAxMy42OTwvZWxlY3Ryb25pYy1yZXNvdXJjZS1udW0+PHJlbW90ZS1kYXRhYmFzZS1uYW1lPk1l
ZGxpbmU8L3JlbW90ZS1kYXRhYmFzZS1uYW1lPjxyZW1vdGUtZGF0YWJhc2UtcHJvdmlkZXI+TkxN
PC9yZW1vdGUtZGF0YWJhc2UtcHJvdmlkZXI+PC9yZWNvcmQ+PC9DaXRlPjwvRW5kTm90ZT4A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4</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Colorectal cancer risk triage tool would continue to use and recommend to colleagues</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Carroll&lt;/Author&gt;&lt;Year&gt;2014&lt;/Year&gt;&lt;RecNum&gt;11&lt;/RecNum&gt;&lt;DisplayText&gt;&lt;style face="superscript"&gt;39&lt;/style&gt;&lt;/DisplayText&gt;&lt;record&gt;&lt;rec-number&gt;11&lt;/rec-number&gt;&lt;foreign-keys&gt;&lt;key app="EN" db-id="0v0dz099oe0999edt5svvspn9awa0s2ddaxe" timestamp="1722836726"&gt;11&lt;/key&gt;&lt;/foreign-keys&gt;&lt;ref-type name="Journal Article"&gt;17&lt;/ref-type&gt;&lt;contributors&gt;&lt;authors&gt;&lt;author&gt;Carroll, J. C.&lt;/author&gt;&lt;author&gt;Blaine, S.&lt;/author&gt;&lt;author&gt;Permaul, J.&lt;/author&gt;&lt;author&gt;Dicks, E.&lt;/author&gt;&lt;author&gt;Warner, E.&lt;/author&gt;&lt;author&gt;Esplen, M. J.&lt;/author&gt;&lt;author&gt;Rothenmund, H.&lt;/author&gt;&lt;author&gt;Semotiuk, K.&lt;/author&gt;&lt;author&gt;Worrall, G.&lt;/author&gt;&lt;author&gt;McLaughlin, J.&lt;/author&gt;&lt;/authors&gt;&lt;/contributors&gt;&lt;auth-address&gt;Department of Family and Community Medicine, Mount Sinai Hospital, University of Toronto, 60 Murray St., Toronto, ON, M5T 3L9, Canada, jcarroll@mtsinai.on.ca.&lt;/auth-address&gt;&lt;titles&gt;&lt;title&gt;Efficacy of an educational intervention on family physicians&amp;apos; risk assessment and management of colorectal cancer&lt;/title&gt;&lt;secondary-title&gt;J Community Genet&lt;/secondary-title&gt;&lt;/titles&gt;&lt;periodical&gt;&lt;full-title&gt;J Community Genet&lt;/full-title&gt;&lt;/periodical&gt;&lt;pages&gt;303-11&lt;/pages&gt;&lt;volume&gt;5&lt;/volume&gt;&lt;number&gt;4&lt;/number&gt;&lt;edition&gt;20140409&lt;/edition&gt;&lt;dates&gt;&lt;year&gt;2014&lt;/year&gt;&lt;pub-dates&gt;&lt;date&gt;Oct&lt;/date&gt;&lt;/pub-dates&gt;&lt;/dates&gt;&lt;isbn&gt;1868-310X (Print)&amp;#xD;1868-6001 (Electronic)&amp;#xD;1868-310X (Linking)&lt;/isbn&gt;&lt;accession-num&gt;24715212&lt;/accession-num&gt;&lt;urls&gt;&lt;related-urls&gt;&lt;url&gt;https://www.ncbi.nlm.nih.gov/pubmed/24715212&lt;/url&gt;&lt;/related-urls&gt;&lt;/urls&gt;&lt;custom2&gt;PMC4159475&lt;/custom2&gt;&lt;electronic-resource-num&gt;10.1007/s12687-014-0185-1&lt;/electronic-resource-num&gt;&lt;remote-database-name&gt;PubMed-not-MEDLINE&lt;/remote-database-name&gt;&lt;remote-database-provider&gt;NLM&lt;/remote-database-provider&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9</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w:t>
            </w:r>
          </w:p>
        </w:tc>
        <w:tc>
          <w:tcPr>
            <w:tcW w:w="1402" w:type="dxa"/>
            <w:hideMark/>
          </w:tcPr>
          <w:p w14:paraId="75A9EA77"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c>
          <w:tcPr>
            <w:tcW w:w="3321" w:type="dxa"/>
            <w:hideMark/>
          </w:tcPr>
          <w:p w14:paraId="1294DC28"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Intentions </w:t>
            </w:r>
          </w:p>
          <w:p w14:paraId="73CEA6FF" w14:textId="1701475A"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Relevant education informed by target group increases intent and may be recommend by primary care practitioners to others (but may not change behaviour)</w:t>
            </w:r>
            <w:r w:rsidR="006B5E20">
              <w:rPr>
                <w:rFonts w:ascii="Times New Roman" w:eastAsia="Segoe UI" w:hAnsi="Times New Roman" w:cs="Times New Roman"/>
                <w:color w:val="333333"/>
              </w:rPr>
              <w:t>.</w:t>
            </w:r>
            <w:r w:rsidRPr="009A5341">
              <w:rPr>
                <w:rFonts w:ascii="Times New Roman" w:eastAsia="Segoe UI" w:hAnsi="Times New Roman" w:cs="Times New Roman"/>
                <w:color w:val="333333"/>
              </w:rPr>
              <w:t>  </w:t>
            </w:r>
          </w:p>
        </w:tc>
      </w:tr>
      <w:tr w:rsidR="00A41DAC" w:rsidRPr="009A5341" w14:paraId="7D0E2074" w14:textId="77777777" w:rsidTr="005968EE">
        <w:trPr>
          <w:trHeight w:val="300"/>
        </w:trPr>
        <w:tc>
          <w:tcPr>
            <w:cnfStyle w:val="001000000000" w:firstRow="0" w:lastRow="0" w:firstColumn="1" w:lastColumn="0" w:oddVBand="0" w:evenVBand="0" w:oddHBand="0" w:evenHBand="0" w:firstRowFirstColumn="0" w:firstRowLastColumn="0" w:lastRowFirstColumn="0" w:lastRowLastColumn="0"/>
            <w:tcW w:w="1418" w:type="dxa"/>
            <w:hideMark/>
          </w:tcPr>
          <w:p w14:paraId="6C35B979" w14:textId="77777777" w:rsidR="00A41DAC" w:rsidRPr="009A5341" w:rsidRDefault="00A41DAC" w:rsidP="00137B4D">
            <w:pPr>
              <w:rPr>
                <w:rFonts w:ascii="Times New Roman" w:eastAsia="Segoe UI" w:hAnsi="Times New Roman" w:cs="Times New Roman"/>
                <w:b w:val="0"/>
                <w:color w:val="333333"/>
              </w:rPr>
            </w:pPr>
            <w:r w:rsidRPr="009A5341">
              <w:rPr>
                <w:rFonts w:ascii="Times New Roman" w:eastAsia="Segoe UI" w:hAnsi="Times New Roman" w:cs="Times New Roman"/>
                <w:b w:val="0"/>
                <w:color w:val="333333"/>
              </w:rPr>
              <w:t> </w:t>
            </w:r>
          </w:p>
        </w:tc>
        <w:tc>
          <w:tcPr>
            <w:tcW w:w="1559" w:type="dxa"/>
            <w:hideMark/>
          </w:tcPr>
          <w:p w14:paraId="641939B6" w14:textId="1B31683F"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15. Family History Questionnaire: a family history tool for primary care where each question is an indicator referral to a genetics specialist</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Presutti&lt;/Author&gt;&lt;Year&gt;2023&lt;/Year&gt;&lt;RecNum&gt;38&lt;/RecNum&gt;&lt;DisplayText&gt;&lt;style face="superscript"&gt;48&lt;/style&gt;&lt;/DisplayText&gt;&lt;record&gt;&lt;rec-number&gt;38&lt;/rec-number&gt;&lt;foreign-keys&gt;&lt;key app="EN" db-id="0v0dz099oe0999edt5svvspn9awa0s2ddaxe" timestamp="1722836826"&gt;38&lt;/key&gt;&lt;/foreign-keys&gt;&lt;ref-type name="Journal Article"&gt;17&lt;/ref-type&gt;&lt;contributors&gt;&lt;authors&gt;&lt;author&gt;Presutti, R. J.&lt;/author&gt;&lt;author&gt;Pujalte, G. G. A.&lt;/author&gt;&lt;author&gt;Woodruff, A.&lt;/author&gt;&lt;author&gt;Agarwal, A.&lt;/author&gt;&lt;author&gt;Robinson, C. N.&lt;/author&gt;&lt;author&gt;Reese, R. L.&lt;/author&gt;&lt;author&gt;Helmi, H.&lt;/author&gt;&lt;author&gt;Wight, J. T.&lt;/author&gt;&lt;/authors&gt;&lt;/contributors&gt;&lt;auth-address&gt;Department of Family Medicine, Mayo Clinic, Jacksonville, Florida, USA.&amp;#xD;Department of Research, Mayo Clinic, Jacksonville, Florida, USA.&amp;#xD;Department of Emergency Medicine, University of Florida, Jacksonville, Florida, USA.&amp;#xD;Department of Health and Exercise Sciences, Jacksonville University, Jacksonville, Florida, USA.&lt;/auth-address&gt;&lt;titles&gt;&lt;title&gt;Do physicians know when to refer patients for genetic testing?&lt;/title&gt;&lt;secondary-title&gt;J Genet Couns&lt;/secondary-title&gt;&lt;/titles&gt;&lt;periodical&gt;&lt;full-title&gt;J Genet Couns&lt;/full-title&gt;&lt;/periodical&gt;&lt;edition&gt;20230908&lt;/edition&gt;&lt;keywords&gt;&lt;keyword&gt;attitudes&lt;/keyword&gt;&lt;keyword&gt;cancer&lt;/keyword&gt;&lt;keyword&gt;genetic counseling&lt;/keyword&gt;&lt;keyword&gt;genetic testing&lt;/keyword&gt;&lt;keyword&gt;genomics&lt;/keyword&gt;&lt;keyword&gt;physicians&lt;/keyword&gt;&lt;keyword&gt;referral practices&lt;/keyword&gt;&lt;/keywords&gt;&lt;dates&gt;&lt;year&gt;2023&lt;/year&gt;&lt;pub-dates&gt;&lt;date&gt;Sep 8&lt;/date&gt;&lt;/pub-dates&gt;&lt;/dates&gt;&lt;isbn&gt;1573-3599 (Electronic)&amp;#xD;1059-7700 (Linking)&lt;/isbn&gt;&lt;accession-num&gt;37688297&lt;/accession-num&gt;&lt;urls&gt;&lt;related-urls&gt;&lt;url&gt;https://www.ncbi.nlm.nih.gov/pubmed/37688297&lt;/url&gt;&lt;/related-urls&gt;&lt;/urls&gt;&lt;electronic-resource-num&gt;10.1002/jgc4.1787&lt;/electronic-resource-num&gt;&lt;remote-database-name&gt;Publisher&lt;/remote-database-name&gt;&lt;remote-database-provider&gt;NLM&lt;/remote-database-provider&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8</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Findings showed that primary care practitioners didn’t see all questions as a trigger for genetic testing</w:t>
            </w:r>
            <w:r w:rsidR="006B5E20">
              <w:rPr>
                <w:rFonts w:ascii="Times New Roman" w:eastAsia="Segoe UI" w:hAnsi="Times New Roman" w:cs="Times New Roman"/>
                <w:color w:val="333333"/>
              </w:rPr>
              <w:t>.</w:t>
            </w:r>
            <w:r w:rsidRPr="009A5341">
              <w:rPr>
                <w:rFonts w:ascii="Times New Roman" w:eastAsia="Segoe UI" w:hAnsi="Times New Roman" w:cs="Times New Roman"/>
                <w:color w:val="333333"/>
              </w:rPr>
              <w:t> </w:t>
            </w:r>
          </w:p>
        </w:tc>
        <w:tc>
          <w:tcPr>
            <w:tcW w:w="2693" w:type="dxa"/>
            <w:hideMark/>
          </w:tcPr>
          <w:p w14:paraId="36C7E48B" w14:textId="04AD8C72"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Memory, Attention and Decision Processes (TDF) Barrier:  Online module had no impact on referral to a specialist</w:t>
            </w:r>
            <w:r w:rsidRPr="009A5341">
              <w:rPr>
                <w:rFonts w:ascii="Times New Roman" w:eastAsia="Segoe UI" w:hAnsi="Times New Roman" w:cs="Times New Roman"/>
                <w:color w:val="333333"/>
              </w:rPr>
              <w:fldChar w:fldCharType="begin">
                <w:fldData xml:space="preserve">PEVuZE5vdGU+PENpdGU+PEF1dGhvcj5Ib3V3aW5rPC9BdXRob3I+PFllYXI+MjAxNDwvWWVhcj48
UmVjTnVtPjI0PC9SZWNOdW0+PERpc3BsYXlUZXh0PjxzdHlsZSBmYWNlPSJzdXBlcnNjcmlwdCI+
Mzg8L3N0eWxlPjwvRGlzcGxheVRleHQ+PHJlY29yZD48cmVjLW51bWJlcj4yNDwvcmVjLW51bWJl
cj48Zm9yZWlnbi1rZXlzPjxrZXkgYXBwPSJFTiIgZGItaWQ9IjB2MGR6MDk5b2UwOTk5ZWR0NXN2
dnNwbjlhd2EwczJkZGF4ZSIgdGltZXN0YW1wPSIxNzIyODM2Nzc5Ij4yNDwva2V5PjwvZm9yZWln
bi1rZXlzPjxyZWYtdHlwZSBuYW1lPSJKb3VybmFsIEFydGljbGUiPjE3PC9yZWYtdHlwZT48Y29u
dHJpYnV0b3JzPjxhdXRob3JzPjxhdXRob3I+SG91d2luaywgRS4gSi48L2F1dGhvcj48YXV0aG9y
PnZhbiBUZWVmZmVsZW4sIFMuIFIuPC9hdXRob3I+PGF1dGhvcj5NdWlqdGplbnMsIEEuIE0uPC9h
dXRob3I+PGF1dGhvcj5IZW5uZW1hbiwgTC48L2F1dGhvcj48YXV0aG9yPkphY29iaSwgRi48L2F1
dGhvcj48YXV0aG9yPnZhbiBMdWlqaywgUy4gSi48L2F1dGhvcj48YXV0aG9yPkRpbmFudCwgRy4g
Si48L2F1dGhvcj48YXV0aG9yPnZhbiBkZXIgVmxldXRlbiwgQy48L2F1dGhvcj48YXV0aG9yPkNv
cm5lbCwgTS4gQy48L2F1dGhvcj48L2F1dGhvcnM+PC9jb250cmlidXRvcnM+PGF1dGgtYWRkcmVz
cz4xXSBEZXBhcnRtZW50IG9mIENsaW5pY2FsIEdlbmV0aWNzLCBTZWN0aW9uIENvbW11bml0eSBH
ZW5ldGljcywgRU1HTyBJbnN0aXR1dGUgZm9yIEhlYWx0aCBhbmQgQ2FyZSBSZXNlYXJjaCwgVlUg
VW5pdmVyc2l0eSBNZWRpY2FsIENlbnRlciwgQW1zdGVyZGFtLCBUaGUgTmV0aGVybGFuZHMgWzJd
IERlcGFydG1lbnQgb2YgR2VuZXJhbCBQcmFjdGljZSwgU2Nob29sIGZvciBQdWJsaWMgSGVhbHRo
IGFuZCBQcmltYXJ5IENhcmUsIE1hYXN0cmljaHQgVW5pdmVyc2l0eSwgTWFhc3RyaWNodCwgVGhl
IE5ldGhlcmxhbmRzLiYjeEQ7RGVwYXJ0bWVudCBvZiBDbGluaWNhbCBHZW5ldGljcywgU2VjdGlv
biBDb21tdW5pdHkgR2VuZXRpY3MsIEVNR08gSW5zdGl0dXRlIGZvciBIZWFsdGggYW5kIENhcmUg
UmVzZWFyY2gsIFZVIFVuaXZlcnNpdHkgTWVkaWNhbCBDZW50ZXIsIEFtc3RlcmRhbSwgVGhlIE5l
dGhlcmxhbmRzLiYjeEQ7RGVwYXJ0bWVudCBvZiBFZHVjYXRpb25hbCBEZXZlbG9wbWVudCBhbmQg
UmVzZWFyY2gsIEZhY3VsdHkgb2YgSGVhbHRoLCBNZWRpY2luZSBhbmQgTGlmZSBTY2llbmNlcywg
TWFhc3RyaWNodCBVbml2ZXJzaXR5LCBNYWFzdHJpY2h0LCBUaGUgTmV0aGVybGFuZHMuJiN4RDtU
aGUgRHV0Y2ggQ29sbGVnZSBvZiBHZW5lcmFsIFByYWN0aXRpb25lcnMgKE5IRyksIFV0cmVjaHQs
IFRoZSBOZXRoZXJsYW5kcy4mI3hEO0RlcGFydG1lbnQgb2YgRWR1Y2F0aW9uIGFuZCBSZXNpZGVu
dCBUcmFpbmluZywgTWFhc3RyaWNodCBVbml2ZXJzaXR5IE1lZGljYWwgQ2VudHJlLCBNYWFzdHJp
Y2h0LCBUaGUgTmV0aGVybGFuZHMuJiN4RDtEZXBhcnRtZW50IG9mIEdlbmVyYWwgUHJhY3RpY2Us
IFNjaG9vbCBmb3IgUHVibGljIEhlYWx0aCBhbmQgUHJpbWFyeSBDYXJlLCBNYWFzdHJpY2h0IFVu
aXZlcnNpdHksIE1hYXN0cmljaHQsIFRoZSBOZXRoZXJsYW5kcy48L2F1dGgtYWRkcmVzcz48dGl0
bGVzPjx0aXRsZT5TdXN0YWluZWQgZWZmZWN0cyBvZiBvbmxpbmUgZ2VuZXRpY3MgZWR1Y2F0aW9u
OiBhIHJhbmRvbWl6ZWQgY29udHJvbGxlZCB0cmlhbCBvbiBvbmNvZ2VuZXRpY3M8L3RpdGxlPjxz
ZWNvbmRhcnktdGl0bGU+RXVyIEogSHVtIEdlbmV0PC9zZWNvbmRhcnktdGl0bGU+PC90aXRsZXM+
PHBlcmlvZGljYWw+PGZ1bGwtdGl0bGU+RXVyIEogSHVtIEdlbmV0PC9mdWxsLXRpdGxlPjwvcGVy
aW9kaWNhbD48cGFnZXM+MzEwLTY8L3BhZ2VzPjx2b2x1bWU+MjI8L3ZvbHVtZT48bnVtYmVyPjM8
L251bWJlcj48ZWRpdGlvbj4yMDEzMDgxNDwvZWRpdGlvbj48a2V5d29yZHM+PGtleXdvcmQ+Q2Fz
ZS1Db250cm9sIFN0dWRpZXM8L2tleXdvcmQ+PGtleXdvcmQ+Q29tcHV0ZXItQXNzaXN0ZWQgSW5z
dHJ1Y3Rpb24vKm1ldGhvZHM8L2tleXdvcmQ+PGtleXdvcmQ+RWR1Y2F0aW9uLCBNZWRpY2FsLCBD
b250aW51aW5nLyptZXRob2RzPC9rZXl3b3JkPjxrZXl3b3JkPkdlbmVyYWwgUHJhY3RpdGlvbmVy
cy8qZWR1Y2F0aW9uPC9rZXl3b3JkPjxrZXl3b3JkPkdlbmV0aWNzLyplZHVjYXRpb248L2tleXdv
cmQ+PGtleXdvcmQ+SW50ZXJuZXQ8L2tleXdvcmQ+PGtleXdvcmQ+TWVkaWNhbCBPbmNvbG9neS9l
ZHVjYXRpb248L2tleXdvcmQ+PGtleXdvcmQ+UmFuZG9tIEFsbG9jYXRpb248L2tleXdvcmQ+PGtl
eXdvcmQ+KlNvZnR3YXJlPC9rZXl3b3JkPjxrZXl3b3JkPldvcmtmb3JjZTwva2V5d29yZD48L2tl
eXdvcmRzPjxkYXRlcz48eWVhcj4yMDE0PC95ZWFyPjxwdWItZGF0ZXM+PGRhdGU+TWFyPC9kYXRl
PjwvcHViLWRhdGVzPjwvZGF0ZXM+PGlzYm4+MTQ3Ni01NDM4IChFbGVjdHJvbmljKSYjeEQ7MTAx
OC00ODEzIChQcmludCkmI3hEOzEwMTgtNDgxMyAoTGlua2luZyk8L2lzYm4+PGFjY2Vzc2lvbi1u
dW0+MjM5NDIyMDA8L2FjY2Vzc2lvbi1udW0+PHVybHM+PHJlbGF0ZWQtdXJscz48dXJsPmh0dHBz
Oi8vd3d3Lm5jYmkubmxtLm5paC5nb3YvcHVibWVkLzIzOTQyMjAwPC91cmw+PC9yZWxhdGVkLXVy
bHM+PC91cmxzPjxjdXN0b20yPlBNQzM5MjUyODY8L2N1c3RvbTI+PGVsZWN0cm9uaWMtcmVzb3Vy
Y2UtbnVtPjEwLjEwMzgvZWpoZy4yMDEzLjE2MzwvZWxlY3Ryb25pYy1yZXNvdXJjZS1udW0+PHJl
bW90ZS1kYXRhYmFzZS1uYW1lPk1lZGxpbmU8L3JlbW90ZS1kYXRhYmFzZS1uYW1lPjxyZW1vdGUt
ZGF0YWJhc2UtcHJvdmlkZXI+TkxNPC9yZW1vdGUtZGF0YWJhc2UtcHJvdmlkZXI+PC9yZWNvcmQ+
PC9DaXRlPjwvRW5kTm90ZT5=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Ib3V3aW5rPC9BdXRob3I+PFllYXI+MjAxNDwvWWVhcj48
UmVjTnVtPjI0PC9SZWNOdW0+PERpc3BsYXlUZXh0PjxzdHlsZSBmYWNlPSJzdXBlcnNjcmlwdCI+
Mzg8L3N0eWxlPjwvRGlzcGxheVRleHQ+PHJlY29yZD48cmVjLW51bWJlcj4yNDwvcmVjLW51bWJl
cj48Zm9yZWlnbi1rZXlzPjxrZXkgYXBwPSJFTiIgZGItaWQ9IjB2MGR6MDk5b2UwOTk5ZWR0NXN2
dnNwbjlhd2EwczJkZGF4ZSIgdGltZXN0YW1wPSIxNzIyODM2Nzc5Ij4yNDwva2V5PjwvZm9yZWln
bi1rZXlzPjxyZWYtdHlwZSBuYW1lPSJKb3VybmFsIEFydGljbGUiPjE3PC9yZWYtdHlwZT48Y29u
dHJpYnV0b3JzPjxhdXRob3JzPjxhdXRob3I+SG91d2luaywgRS4gSi48L2F1dGhvcj48YXV0aG9y
PnZhbiBUZWVmZmVsZW4sIFMuIFIuPC9hdXRob3I+PGF1dGhvcj5NdWlqdGplbnMsIEEuIE0uPC9h
dXRob3I+PGF1dGhvcj5IZW5uZW1hbiwgTC48L2F1dGhvcj48YXV0aG9yPkphY29iaSwgRi48L2F1
dGhvcj48YXV0aG9yPnZhbiBMdWlqaywgUy4gSi48L2F1dGhvcj48YXV0aG9yPkRpbmFudCwgRy4g
Si48L2F1dGhvcj48YXV0aG9yPnZhbiBkZXIgVmxldXRlbiwgQy48L2F1dGhvcj48YXV0aG9yPkNv
cm5lbCwgTS4gQy48L2F1dGhvcj48L2F1dGhvcnM+PC9jb250cmlidXRvcnM+PGF1dGgtYWRkcmVz
cz4xXSBEZXBhcnRtZW50IG9mIENsaW5pY2FsIEdlbmV0aWNzLCBTZWN0aW9uIENvbW11bml0eSBH
ZW5ldGljcywgRU1HTyBJbnN0aXR1dGUgZm9yIEhlYWx0aCBhbmQgQ2FyZSBSZXNlYXJjaCwgVlUg
VW5pdmVyc2l0eSBNZWRpY2FsIENlbnRlciwgQW1zdGVyZGFtLCBUaGUgTmV0aGVybGFuZHMgWzJd
IERlcGFydG1lbnQgb2YgR2VuZXJhbCBQcmFjdGljZSwgU2Nob29sIGZvciBQdWJsaWMgSGVhbHRo
IGFuZCBQcmltYXJ5IENhcmUsIE1hYXN0cmljaHQgVW5pdmVyc2l0eSwgTWFhc3RyaWNodCwgVGhl
IE5ldGhlcmxhbmRzLiYjeEQ7RGVwYXJ0bWVudCBvZiBDbGluaWNhbCBHZW5ldGljcywgU2VjdGlv
biBDb21tdW5pdHkgR2VuZXRpY3MsIEVNR08gSW5zdGl0dXRlIGZvciBIZWFsdGggYW5kIENhcmUg
UmVzZWFyY2gsIFZVIFVuaXZlcnNpdHkgTWVkaWNhbCBDZW50ZXIsIEFtc3RlcmRhbSwgVGhlIE5l
dGhlcmxhbmRzLiYjeEQ7RGVwYXJ0bWVudCBvZiBFZHVjYXRpb25hbCBEZXZlbG9wbWVudCBhbmQg
UmVzZWFyY2gsIEZhY3VsdHkgb2YgSGVhbHRoLCBNZWRpY2luZSBhbmQgTGlmZSBTY2llbmNlcywg
TWFhc3RyaWNodCBVbml2ZXJzaXR5LCBNYWFzdHJpY2h0LCBUaGUgTmV0aGVybGFuZHMuJiN4RDtU
aGUgRHV0Y2ggQ29sbGVnZSBvZiBHZW5lcmFsIFByYWN0aXRpb25lcnMgKE5IRyksIFV0cmVjaHQs
IFRoZSBOZXRoZXJsYW5kcy4mI3hEO0RlcGFydG1lbnQgb2YgRWR1Y2F0aW9uIGFuZCBSZXNpZGVu
dCBUcmFpbmluZywgTWFhc3RyaWNodCBVbml2ZXJzaXR5IE1lZGljYWwgQ2VudHJlLCBNYWFzdHJp
Y2h0LCBUaGUgTmV0aGVybGFuZHMuJiN4RDtEZXBhcnRtZW50IG9mIEdlbmVyYWwgUHJhY3RpY2Us
IFNjaG9vbCBmb3IgUHVibGljIEhlYWx0aCBhbmQgUHJpbWFyeSBDYXJlLCBNYWFzdHJpY2h0IFVu
aXZlcnNpdHksIE1hYXN0cmljaHQsIFRoZSBOZXRoZXJsYW5kcy48L2F1dGgtYWRkcmVzcz48dGl0
bGVzPjx0aXRsZT5TdXN0YWluZWQgZWZmZWN0cyBvZiBvbmxpbmUgZ2VuZXRpY3MgZWR1Y2F0aW9u
OiBhIHJhbmRvbWl6ZWQgY29udHJvbGxlZCB0cmlhbCBvbiBvbmNvZ2VuZXRpY3M8L3RpdGxlPjxz
ZWNvbmRhcnktdGl0bGU+RXVyIEogSHVtIEdlbmV0PC9zZWNvbmRhcnktdGl0bGU+PC90aXRsZXM+
PHBlcmlvZGljYWw+PGZ1bGwtdGl0bGU+RXVyIEogSHVtIEdlbmV0PC9mdWxsLXRpdGxlPjwvcGVy
aW9kaWNhbD48cGFnZXM+MzEwLTY8L3BhZ2VzPjx2b2x1bWU+MjI8L3ZvbHVtZT48bnVtYmVyPjM8
L251bWJlcj48ZWRpdGlvbj4yMDEzMDgxNDwvZWRpdGlvbj48a2V5d29yZHM+PGtleXdvcmQ+Q2Fz
ZS1Db250cm9sIFN0dWRpZXM8L2tleXdvcmQ+PGtleXdvcmQ+Q29tcHV0ZXItQXNzaXN0ZWQgSW5z
dHJ1Y3Rpb24vKm1ldGhvZHM8L2tleXdvcmQ+PGtleXdvcmQ+RWR1Y2F0aW9uLCBNZWRpY2FsLCBD
b250aW51aW5nLyptZXRob2RzPC9rZXl3b3JkPjxrZXl3b3JkPkdlbmVyYWwgUHJhY3RpdGlvbmVy
cy8qZWR1Y2F0aW9uPC9rZXl3b3JkPjxrZXl3b3JkPkdlbmV0aWNzLyplZHVjYXRpb248L2tleXdv
cmQ+PGtleXdvcmQ+SW50ZXJuZXQ8L2tleXdvcmQ+PGtleXdvcmQ+TWVkaWNhbCBPbmNvbG9neS9l
ZHVjYXRpb248L2tleXdvcmQ+PGtleXdvcmQ+UmFuZG9tIEFsbG9jYXRpb248L2tleXdvcmQ+PGtl
eXdvcmQ+KlNvZnR3YXJlPC9rZXl3b3JkPjxrZXl3b3JkPldvcmtmb3JjZTwva2V5d29yZD48L2tl
eXdvcmRzPjxkYXRlcz48eWVhcj4yMDE0PC95ZWFyPjxwdWItZGF0ZXM+PGRhdGU+TWFyPC9kYXRl
PjwvcHViLWRhdGVzPjwvZGF0ZXM+PGlzYm4+MTQ3Ni01NDM4IChFbGVjdHJvbmljKSYjeEQ7MTAx
OC00ODEzIChQcmludCkmI3hEOzEwMTgtNDgxMyAoTGlua2luZyk8L2lzYm4+PGFjY2Vzc2lvbi1u
dW0+MjM5NDIyMDA8L2FjY2Vzc2lvbi1udW0+PHVybHM+PHJlbGF0ZWQtdXJscz48dXJsPmh0dHBz
Oi8vd3d3Lm5jYmkubmxtLm5paC5nb3YvcHVibWVkLzIzOTQyMjAwPC91cmw+PC9yZWxhdGVkLXVy
bHM+PC91cmxzPjxjdXN0b20yPlBNQzM5MjUyODY8L2N1c3RvbTI+PGVsZWN0cm9uaWMtcmVzb3Vy
Y2UtbnVtPjEwLjEwMzgvZWpoZy4yMDEzLjE2MzwvZWxlY3Ryb25pYy1yZXNvdXJjZS1udW0+PHJl
bW90ZS1kYXRhYmFzZS1uYW1lPk1lZGxpbmU8L3JlbW90ZS1kYXRhYmFzZS1uYW1lPjxyZW1vdGUt
ZGF0YWJhc2UtcHJvdmlkZXI+TkxNPC9yZW1vdGUtZGF0YWJhc2UtcHJvdmlkZXI+PC9yZWNvcmQ+
PC9DaXRlPjwvRW5kTm90ZT5=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8</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xml:space="preserve"> perception of peer support</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Terrill&lt;/Author&gt;&lt;Year&gt;2024&lt;/Year&gt;&lt;RecNum&gt;67&lt;/RecNum&gt;&lt;DisplayText&gt;&lt;style face="superscript"&gt;31&lt;/style&gt;&lt;/DisplayText&gt;&lt;record&gt;&lt;rec-number&gt;67&lt;/rec-number&gt;&lt;foreign-keys&gt;&lt;key app="EN" db-id="0v0dz099oe0999edt5svvspn9awa0s2ddaxe" timestamp="1731456239"&gt;67&lt;/key&gt;&lt;/foreign-keys&gt;&lt;ref-type name="Journal Article"&gt;17&lt;/ref-type&gt;&lt;contributors&gt;&lt;authors&gt;&lt;author&gt;Terrill, Bronwyn Nicole&lt;/author&gt;&lt;author&gt;Pearce, Angela&lt;/author&gt;&lt;author&gt;Chau, Amanda&lt;/author&gt;&lt;author&gt;Young, Mary-Anne&lt;/author&gt;&lt;/authors&gt;&lt;/contributors&gt;&lt;titles&gt;&lt;title&gt;Navigating genomic testing: Evaluation of an e-learning module with general practitioners&lt;/title&gt;&lt;secondary-title&gt;Focus on Health Professional Education: A Multi-Professional Journal&lt;/secondary-title&gt;&lt;/titles&gt;&lt;periodical&gt;&lt;full-title&gt;Focus on Health Professional Education: A Multi-Professional Journal&lt;/full-title&gt;&lt;/periodical&gt;&lt;pages&gt;37-50&lt;/pages&gt;&lt;volume&gt;25&lt;/volume&gt;&lt;number&gt;1&lt;/number&gt;&lt;dates&gt;&lt;year&gt;2024&lt;/year&gt;&lt;/dates&gt;&lt;isbn&gt;1442-1100&lt;/isbn&gt;&lt;urls&gt;&lt;/urls&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1</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xml:space="preserve">;  </w:t>
            </w:r>
            <w:proofErr w:type="spellStart"/>
            <w:r w:rsidRPr="009A5341">
              <w:rPr>
                <w:rFonts w:ascii="Times New Roman" w:eastAsia="Segoe UI" w:hAnsi="Times New Roman" w:cs="Times New Roman"/>
                <w:color w:val="333333"/>
              </w:rPr>
              <w:t>Genetikit</w:t>
            </w:r>
            <w:proofErr w:type="spellEnd"/>
            <w:r w:rsidRPr="009A5341">
              <w:rPr>
                <w:rFonts w:ascii="Times New Roman" w:eastAsia="Segoe UI" w:hAnsi="Times New Roman" w:cs="Times New Roman"/>
                <w:color w:val="333333"/>
              </w:rPr>
              <w:t xml:space="preserve"> (summaries plus recommendations) made no significant difference in decisional difficulty</w:t>
            </w:r>
            <w:r w:rsidRPr="009A5341">
              <w:rPr>
                <w:rFonts w:ascii="Times New Roman" w:eastAsia="Segoe UI" w:hAnsi="Times New Roman" w:cs="Times New Roman"/>
                <w:color w:val="333333"/>
              </w:rPr>
              <w:fldChar w:fldCharType="begin">
                <w:fldData xml:space="preserve">PEVuZE5vdGU+PENpdGU+PEF1dGhvcj5DYXJyb2xsPC9BdXRob3I+PFllYXI+MjAxMTwvWWVhcj48
UmVjTnVtPjEwPC9SZWNOdW0+PERpc3BsYXlUZXh0PjxzdHlsZSBmYWNlPSJzdXBlcnNjcmlwdCI+
MzY8L3N0eWxlPjwvRGlzcGxheVRleHQ+PHJlY29yZD48cmVjLW51bWJlcj4xMDwvcmVjLW51bWJl
cj48Zm9yZWlnbi1rZXlzPjxrZXkgYXBwPSJFTiIgZGItaWQ9IjB2MGR6MDk5b2UwOTk5ZWR0NXN2
dnNwbjlhd2EwczJkZGF4ZSIgdGltZXN0YW1wPSIxNzIyODM2NzIzIj4xMDwva2V5PjwvZm9yZWln
bi1rZXlzPjxyZWYtdHlwZSBuYW1lPSJKb3VybmFsIEFydGljbGUiPjE3PC9yZWYtdHlwZT48Y29u
dHJpYnV0b3JzPjxhdXRob3JzPjxhdXRob3I+Q2Fycm9sbCwgSi4gQy48L2F1dGhvcj48YXV0aG9y
PldpbHNvbiwgQi4gSi48L2F1dGhvcj48YXV0aG9yPkFsbGFuc29uLCBKLjwvYXV0aG9yPjxhdXRo
b3I+R3JpbXNoYXcsIEouPC9hdXRob3I+PGF1dGhvcj5CbGFpbmUsIFMuIE0uPC9hdXRob3I+PGF1
dGhvcj5NZXNjaGlubywgVy4gUy48L2F1dGhvcj48YXV0aG9yPlBlcm1hdWwsIEouIEEuPC9hdXRo
b3I+PGF1dGhvcj5HcmFoYW0sIEkuIEQuPC9hdXRob3I+PC9hdXRob3JzPjwvY29udHJpYnV0b3Jz
PjxhdXRoLWFkZHJlc3M+UmF5IEQuIFdvbGZlIERlcGFydG1lbnQgb2YgRmFtaWx5IE1lZGljaW5l
LCBNb3VudCBTaW5haSBIb3NwaXRhbCwgVG9yb250bywgQ2FuYWRhLiBqY2Fycm9sbEBtdHNpbmFp
Lm9uLmNhPC9hdXRoLWFkZHJlc3M+PHRpdGxlcz48dGl0bGU+R2VuZXRpS2l0OiBhIHJhbmRvbWl6
ZWQgY29udHJvbGxlZCB0cmlhbCB0byBlbmhhbmNlIGRlbGl2ZXJ5IG9mIGdlbmV0aWNzIHNlcnZp
Y2VzIGJ5IGZhbWlseSBwaHlzaWNpYW5zPC90aXRsZT48c2Vjb25kYXJ5LXRpdGxlPkZhbSBQcmFj
dDwvc2Vjb25kYXJ5LXRpdGxlPjwvdGl0bGVzPjxwZXJpb2RpY2FsPjxmdWxsLXRpdGxlPkZhbSBQ
cmFjdDwvZnVsbC10aXRsZT48L3BlcmlvZGljYWw+PHBhZ2VzPjYxNS0yMzwvcGFnZXM+PHZvbHVt
ZT4yODwvdm9sdW1lPjxudW1iZXI+NjwvbnVtYmVyPjxlZGl0aW9uPjIwMTEwNzEwPC9lZGl0aW9u
PjxrZXl3b3Jkcz48a2V5d29yZD5BZHVsdDwva2V5d29yZD48a2V5d29yZD5BZ2VkPC9rZXl3b3Jk
PjxrZXl3b3JkPkJyZWFzdCBOZW9wbGFzbXMvZ2VuZXRpY3M8L2tleXdvcmQ+PGtleXdvcmQ+RGVj
aXNpb24gTWFraW5nPC9rZXl3b3JkPjxrZXl3b3JkPipFZHVjYXRpb24sIE1lZGljYWwsIENvbnRp
bnVpbmc8L2tleXdvcmQ+PGtleXdvcmQ+RmFtaWx5IFByYWN0aWNlPC9rZXl3b3JkPjxrZXl3b3Jk
PkZlbWFsZTwva2V5d29yZD48a2V5d29yZD4qR2VuZXRpYyBUZXN0aW5nPC9rZXl3b3JkPjxrZXl3
b3JkPipIZWFsdGggS25vd2xlZGdlLCBBdHRpdHVkZXMsIFByYWN0aWNlPC9rZXl3b3JkPjxrZXl3
b3JkPkh1bWFuczwva2V5d29yZD48a2V5d29yZD5NYWxlPC9rZXl3b3JkPjxrZXl3b3JkPk1pZGRs
ZSBBZ2VkPC9rZXl3b3JkPjxrZXl3b3JkPk9udGFyaW88L2tleXdvcmQ+PGtleXdvcmQ+UGh5c2lj
aWFucywgRmFtaWx5Lypwc3ljaG9sb2d5PC9rZXl3b3JkPjxrZXl3b3JkPipSZWZlcnJhbCBhbmQg
Q29uc3VsdGF0aW9uPC9rZXl3b3JkPjxrZXl3b3JkPlNlbGYgRWZmaWNhY3k8L2tleXdvcmQ+PGtl
eXdvcmQ+U3VydmV5cyBhbmQgUXVlc3Rpb25uYWlyZXM8L2tleXdvcmQ+PC9rZXl3b3Jkcz48ZGF0
ZXM+PHllYXI+MjAxMTwveWVhcj48cHViLWRhdGVzPjxkYXRlPkRlYzwvZGF0ZT48L3B1Yi1kYXRl
cz48L2RhdGVzPjxpc2JuPjE0NjAtMjIyOSAoRWxlY3Ryb25pYykmI3hEOzAyNjMtMjEzNiAoTGlu
a2luZyk8L2lzYm4+PGFjY2Vzc2lvbi1udW0+MjE3NDY2OTY8L2FjY2Vzc2lvbi1udW0+PHVybHM+
PHJlbGF0ZWQtdXJscz48dXJsPmh0dHBzOi8vd3d3Lm5jYmkubmxtLm5paC5nb3YvcHVibWVkLzIx
NzQ2Njk2PC91cmw+PC9yZWxhdGVkLXVybHM+PC91cmxzPjxlbGVjdHJvbmljLXJlc291cmNlLW51
bT4xMC4xMDkzL2ZhbXByYS9jbXIwNDA8L2VsZWN0cm9uaWMtcmVzb3VyY2UtbnVtPjxyZW1vdGUt
ZGF0YWJhc2UtbmFtZT5NZWRsaW5lPC9yZW1vdGUtZGF0YWJhc2UtbmFtZT48cmVtb3RlLWRhdGFi
YXNlLXByb3ZpZGVyPk5MTTwvcmVtb3RlLWRhdGFiYXNlLXByb3ZpZGVyPjwvcmVjb3JkPjwvQ2l0
ZT48L0VuZE5vdGU+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DYXJyb2xsPC9BdXRob3I+PFllYXI+MjAxMTwvWWVhcj48
UmVjTnVtPjEwPC9SZWNOdW0+PERpc3BsYXlUZXh0PjxzdHlsZSBmYWNlPSJzdXBlcnNjcmlwdCI+
MzY8L3N0eWxlPjwvRGlzcGxheVRleHQ+PHJlY29yZD48cmVjLW51bWJlcj4xMDwvcmVjLW51bWJl
cj48Zm9yZWlnbi1rZXlzPjxrZXkgYXBwPSJFTiIgZGItaWQ9IjB2MGR6MDk5b2UwOTk5ZWR0NXN2
dnNwbjlhd2EwczJkZGF4ZSIgdGltZXN0YW1wPSIxNzIyODM2NzIzIj4xMDwva2V5PjwvZm9yZWln
bi1rZXlzPjxyZWYtdHlwZSBuYW1lPSJKb3VybmFsIEFydGljbGUiPjE3PC9yZWYtdHlwZT48Y29u
dHJpYnV0b3JzPjxhdXRob3JzPjxhdXRob3I+Q2Fycm9sbCwgSi4gQy48L2F1dGhvcj48YXV0aG9y
PldpbHNvbiwgQi4gSi48L2F1dGhvcj48YXV0aG9yPkFsbGFuc29uLCBKLjwvYXV0aG9yPjxhdXRo
b3I+R3JpbXNoYXcsIEouPC9hdXRob3I+PGF1dGhvcj5CbGFpbmUsIFMuIE0uPC9hdXRob3I+PGF1
dGhvcj5NZXNjaGlubywgVy4gUy48L2F1dGhvcj48YXV0aG9yPlBlcm1hdWwsIEouIEEuPC9hdXRo
b3I+PGF1dGhvcj5HcmFoYW0sIEkuIEQuPC9hdXRob3I+PC9hdXRob3JzPjwvY29udHJpYnV0b3Jz
PjxhdXRoLWFkZHJlc3M+UmF5IEQuIFdvbGZlIERlcGFydG1lbnQgb2YgRmFtaWx5IE1lZGljaW5l
LCBNb3VudCBTaW5haSBIb3NwaXRhbCwgVG9yb250bywgQ2FuYWRhLiBqY2Fycm9sbEBtdHNpbmFp
Lm9uLmNhPC9hdXRoLWFkZHJlc3M+PHRpdGxlcz48dGl0bGU+R2VuZXRpS2l0OiBhIHJhbmRvbWl6
ZWQgY29udHJvbGxlZCB0cmlhbCB0byBlbmhhbmNlIGRlbGl2ZXJ5IG9mIGdlbmV0aWNzIHNlcnZp
Y2VzIGJ5IGZhbWlseSBwaHlzaWNpYW5zPC90aXRsZT48c2Vjb25kYXJ5LXRpdGxlPkZhbSBQcmFj
dDwvc2Vjb25kYXJ5LXRpdGxlPjwvdGl0bGVzPjxwZXJpb2RpY2FsPjxmdWxsLXRpdGxlPkZhbSBQ
cmFjdDwvZnVsbC10aXRsZT48L3BlcmlvZGljYWw+PHBhZ2VzPjYxNS0yMzwvcGFnZXM+PHZvbHVt
ZT4yODwvdm9sdW1lPjxudW1iZXI+NjwvbnVtYmVyPjxlZGl0aW9uPjIwMTEwNzEwPC9lZGl0aW9u
PjxrZXl3b3Jkcz48a2V5d29yZD5BZHVsdDwva2V5d29yZD48a2V5d29yZD5BZ2VkPC9rZXl3b3Jk
PjxrZXl3b3JkPkJyZWFzdCBOZW9wbGFzbXMvZ2VuZXRpY3M8L2tleXdvcmQ+PGtleXdvcmQ+RGVj
aXNpb24gTWFraW5nPC9rZXl3b3JkPjxrZXl3b3JkPipFZHVjYXRpb24sIE1lZGljYWwsIENvbnRp
bnVpbmc8L2tleXdvcmQ+PGtleXdvcmQ+RmFtaWx5IFByYWN0aWNlPC9rZXl3b3JkPjxrZXl3b3Jk
PkZlbWFsZTwva2V5d29yZD48a2V5d29yZD4qR2VuZXRpYyBUZXN0aW5nPC9rZXl3b3JkPjxrZXl3
b3JkPipIZWFsdGggS25vd2xlZGdlLCBBdHRpdHVkZXMsIFByYWN0aWNlPC9rZXl3b3JkPjxrZXl3
b3JkPkh1bWFuczwva2V5d29yZD48a2V5d29yZD5NYWxlPC9rZXl3b3JkPjxrZXl3b3JkPk1pZGRs
ZSBBZ2VkPC9rZXl3b3JkPjxrZXl3b3JkPk9udGFyaW88L2tleXdvcmQ+PGtleXdvcmQ+UGh5c2lj
aWFucywgRmFtaWx5Lypwc3ljaG9sb2d5PC9rZXl3b3JkPjxrZXl3b3JkPipSZWZlcnJhbCBhbmQg
Q29uc3VsdGF0aW9uPC9rZXl3b3JkPjxrZXl3b3JkPlNlbGYgRWZmaWNhY3k8L2tleXdvcmQ+PGtl
eXdvcmQ+U3VydmV5cyBhbmQgUXVlc3Rpb25uYWlyZXM8L2tleXdvcmQ+PC9rZXl3b3Jkcz48ZGF0
ZXM+PHllYXI+MjAxMTwveWVhcj48cHViLWRhdGVzPjxkYXRlPkRlYzwvZGF0ZT48L3B1Yi1kYXRl
cz48L2RhdGVzPjxpc2JuPjE0NjAtMjIyOSAoRWxlY3Ryb25pYykmI3hEOzAyNjMtMjEzNiAoTGlu
a2luZyk8L2lzYm4+PGFjY2Vzc2lvbi1udW0+MjE3NDY2OTY8L2FjY2Vzc2lvbi1udW0+PHVybHM+
PHJlbGF0ZWQtdXJscz48dXJsPmh0dHBzOi8vd3d3Lm5jYmkubmxtLm5paC5nb3YvcHVibWVkLzIx
NzQ2Njk2PC91cmw+PC9yZWxhdGVkLXVybHM+PC91cmxzPjxlbGVjdHJvbmljLXJlc291cmNlLW51
bT4xMC4xMDkzL2ZhbXByYS9jbXIwNDA8L2VsZWN0cm9uaWMtcmVzb3VyY2UtbnVtPjxyZW1vdGUt
ZGF0YWJhc2UtbmFtZT5NZWRsaW5lPC9yZW1vdGUtZGF0YWJhc2UtbmFtZT48cmVtb3RlLWRhdGFi
YXNlLXByb3ZpZGVyPk5MTTwvcmVtb3RlLWRhdGFiYXNlLXByb3ZpZGVyPjwvcmVjb3JkPjwvQ2l0
ZT48L0VuZE5vdGU+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6</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w:t>
            </w:r>
          </w:p>
        </w:tc>
        <w:tc>
          <w:tcPr>
            <w:tcW w:w="2567" w:type="dxa"/>
            <w:hideMark/>
          </w:tcPr>
          <w:p w14:paraId="2D9771C7" w14:textId="36445306"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Memory, Attention and Decision Processes (TDF)</w:t>
            </w:r>
            <w:r w:rsidRPr="009A5341">
              <w:rPr>
                <w:rFonts w:ascii="Times New Roman" w:eastAsia="Segoe UI" w:hAnsi="Times New Roman" w:cs="Times New Roman"/>
                <w:i/>
                <w:color w:val="333333"/>
              </w:rPr>
              <w:t xml:space="preserve"> Enabler:</w:t>
            </w:r>
            <w:r w:rsidRPr="009A5341">
              <w:rPr>
                <w:rFonts w:ascii="Times New Roman" w:eastAsia="Segoe UI" w:hAnsi="Times New Roman" w:cs="Times New Roman"/>
                <w:color w:val="333333"/>
              </w:rPr>
              <w:t xml:space="preserve"> General practitioners who attended live training more likely to consider referring patients to clinical genetics centres</w:t>
            </w:r>
            <w:r w:rsidRPr="009A5341">
              <w:rPr>
                <w:rFonts w:ascii="Times New Roman" w:eastAsia="Segoe UI" w:hAnsi="Times New Roman" w:cs="Times New Roman"/>
                <w:color w:val="333333"/>
              </w:rPr>
              <w:fldChar w:fldCharType="begin">
                <w:fldData xml:space="preserve">PEVuZE5vdGU+PENpdGU+PEF1dGhvcj5Ib3V3aW5rPC9BdXRob3I+PFllYXI+MjAxNTwvWWVhcj48
UmVjTnVtPjI2PC9SZWNOdW0+PERpc3BsYXlUZXh0PjxzdHlsZSBmYWNlPSJzdXBlcnNjcmlwdCI+
NDM8L3N0eWxlPjwvRGlzcGxheVRleHQ+PHJlY29yZD48cmVjLW51bWJlcj4yNjwvcmVjLW51bWJl
cj48Zm9yZWlnbi1rZXlzPjxrZXkgYXBwPSJFTiIgZGItaWQ9IjB2MGR6MDk5b2UwOTk5ZWR0NXN2
dnNwbjlhd2EwczJkZGF4ZSIgdGltZXN0YW1wPSIxNzIyODM2Nzg3Ij4yNjwva2V5PjwvZm9yZWln
bi1rZXlzPjxyZWYtdHlwZSBuYW1lPSJKb3VybmFsIEFydGljbGUiPjE3PC9yZWYtdHlwZT48Y29u
dHJpYnV0b3JzPjxhdXRob3JzPjxhdXRob3I+SG91d2luaywgRS4gSi48L2F1dGhvcj48YXV0aG9y
Pk11aWp0amVucywgQS4gTS48L2F1dGhvcj48YXV0aG9yPnZhbiBUZWVmZmVsZW4sIFMuIFIuPC9h
dXRob3I+PGF1dGhvcj5IZW5uZW1hbiwgTC48L2F1dGhvcj48YXV0aG9yPlJldGhhbnMsIEouIEou
PC9hdXRob3I+PGF1dGhvcj5KYWNvYmksIEYuPC9hdXRob3I+PGF1dGhvcj52YW4gZGVyIEphZ3Qs
IEwuPC9hdXRob3I+PGF1dGhvcj5TdGlyYnUsIEkuPC9hdXRob3I+PGF1dGhvcj52YW4gTHVpamss
IFMuIEouPC9hdXRob3I+PGF1dGhvcj5TdHVtcGVsLCBDLiBULjwvYXV0aG9yPjxhdXRob3I+TWVp
amVycy1IZWlqYm9lciwgSC4gRS48L2F1dGhvcj48YXV0aG9yPnZhbiBkZXIgVmxldXRlbiwgQy48
L2F1dGhvcj48YXV0aG9yPkNvcm5lbCwgTS4gQy48L2F1dGhvcj48YXV0aG9yPkRpbmFudCwgRy4g
Si48L2F1dGhvcj48L2F1dGhvcnM+PC9jb250cmlidXRvcnM+PGF1dGgtYWRkcmVzcz5EZXBhcnRt
ZW50IG9mIENsaW5pY2FsIEdlbmV0aWNzLCBTZWN0aW9uIENvbW11bml0eSBHZW5ldGljcywgRU1H
TyBJbnN0aXR1dGUgZm9yIEhlYWx0aCBhbmQgQ2FyZSBSZXNlYXJjaCwgVlUgVW5pdmVyc2l0eSBN
ZWRpY2FsIENlbnRlciwgQW1zdGVyZGFtLCBUaGUgTmV0aGVybGFuZHM7IFNjaG9vbCBmb3IgUHVi
bGljIEhlYWx0aCBhbmQgUHJpbWFyeSBDYXJlLCBEZXBhcnRtZW50IG9mIEZhbWlseSBNZWRpY2lu
ZSwgTWFhc3RyaWNodCBVbml2ZXJzaXR5LCBNYWFzdHJpY2h0LCBUaGUgTmV0aGVybGFuZHMuJiN4
RDtEZXBhcnRtZW50IG9mIEVkdWNhdGlvbmFsIERldmVsb3BtZW50IGFuZCBSZXNlYXJjaCwgRmFj
dWx0eSBvZiBIZWFsdGgsIE1lZGljaW5lIGFuZCBMaWZlIFNjaWVuY2VzLCBNYWFzdHJpY2h0IFVu
aXZlcnNpdHksIE1hYXN0cmljaHQsIFRoZSBOZXRoZXJsYW5kcy4mI3hEO0RlcGFydG1lbnQgb2Yg
Q2xpbmljYWwgR2VuZXRpY3MsIFNlY3Rpb24gQ29tbXVuaXR5IEdlbmV0aWNzLCBFTUdPIEluc3Rp
dHV0ZSBmb3IgSGVhbHRoIGFuZCBDYXJlIFJlc2VhcmNoLCBWVSBVbml2ZXJzaXR5IE1lZGljYWwg
Q2VudGVyLCBBbXN0ZXJkYW0sIFRoZSBOZXRoZXJsYW5kcy4mI3hEO1NraWxsc2xhYiwgRmFjdWx0
eSBvZiBIZWFsdGgsIE1lZGljaW5lICZhbXA7IExpZmUgU2NpZW5jZXMsIE1hYXN0cmljaHQgVW5p
dmVyc2l0eSwgTWFhc3RyaWNodCwgVGhlIE5ldGhlcmxhbmRzLiYjeEQ7RHV0Y2ggQ29sbGVnZSBv
ZiBHZW5lcmFsIHByYWN0aXRpb25lcnMgKE5IRyksIFV0cmVjaHQsIFRoZSBOZXRoZXJsYW5kcy4m
I3hEO0NlbnRyZSBmb3IgSW5mZWN0aW91cyBEaXNlYXNlIENvbnRyb2wsIE5hdGlvbmFsIEluc3Rp
dHV0ZSBmb3IgUHVibGljIEhlYWx0aCBhbmQgdGhlIEVudmlyb25tZW50LCBCaWx0aG92ZW4sIFRo
ZSBOZXRoZXJsYW5kcy4mI3hEO0RlcGFydG1lbnQgb2YgUmVzaWRlbnQgVHJhaW5pbmcsIE1hYXN0
cmljaHQgVW5pdmVyc2l0eSBNZWRpY2FsIENlbnRyZSArLCBNYWFzdHJpY2h0LCBUaGUgTmV0aGVy
bGFuZHMuJiN4RDtEZXBhcnRtZW50IG9mIENsaW5pY2FsIEdlbmV0aWNzLCBTY2hvb2wgZm9yIE9u
Y29sb2d5IGFuZCBEZXZlbG9wbWVudGFsIEJpb2xvZ3ksIE1hYXN0cmljaHQgVU1DKywgTWFhc3Ry
aWNodCwgVGhlIE5ldGhlcmxhbmRzLiYjeEQ7RGVwYXJ0bWVudCBvZiBDbGluaWNhbCBHZW5ldGlj
cywgVlUgVW5pdmVyc2l0eSBNZWRpY2FsIENlbnRlciwgQW1zdGVyZGFtLCBUaGUgTmV0aGVybGFu
ZHMuJiN4RDtTY2hvb2wgZm9yIFB1YmxpYyBIZWFsdGggYW5kIFByaW1hcnkgQ2FyZSwgRGVwYXJ0
bWVudCBvZiBGYW1pbHkgTWVkaWNpbmUsIE1hYXN0cmljaHQgVW5pdmVyc2l0eSwgTWFhc3RyaWNo
dCwgVGhlIE5ldGhlcmxhbmRzLjwvYXV0aC1hZGRyZXNzPjx0aXRsZXM+PHRpdGxlPkVmZmVjdCBv
ZiBjb21wcmVoZW5zaXZlIG9uY29nZW5ldGljcyB0cmFpbmluZyBpbnRlcnZlbnRpb25zIGZvciBn
ZW5lcmFsIHByYWN0aXRpb25lcnMsIGV2YWx1YXRlZCBhdCBtdWx0aXBsZSBwZXJmb3JtYW5jZSBs
ZXZlbHM8L3RpdGxlPjxzZWNvbmRhcnktdGl0bGU+UExvUyBPbmU8L3NlY29uZGFyeS10aXRsZT48
L3RpdGxlcz48cGVyaW9kaWNhbD48ZnVsbC10aXRsZT5QTG9TIE9uZTwvZnVsbC10aXRsZT48L3Bl
cmlvZGljYWw+PHBhZ2VzPmUwMTIyNjQ4PC9wYWdlcz48dm9sdW1lPjEwPC92b2x1bWU+PG51bWJl
cj40PC9udW1iZXI+PGVkaXRpb24+MjAxNTA0MDI8L2VkaXRpb24+PGtleXdvcmRzPjxrZXl3b3Jk
PkNvbnN1bWVyIEJlaGF2aW9yPC9rZXl3b3JkPjxrZXl3b3JkPkVkdWNhdGlvbiwgTWVkaWNhbCwg
Q29udGludWluZy8qbWV0aG9kczwva2V5d29yZD48a2V5d29yZD5HZW5lcmFsIFByYWN0aXRpb25l
cnMvKmVkdWNhdGlvbjwva2V5d29yZD48a2V5d29yZD5HZW5ldGljcywgTWVkaWNhbC8qZWR1Y2F0
aW9uPC9rZXl3b3JkPjxrZXl3b3JkPkh1bWFuczwva2V5d29yZD48a2V5d29yZD5JbnRlcm5ldDwv
a2V5d29yZD48a2V5d29yZD5NZWRpY2FsIE9uY29sb2d5LyplZHVjYXRpb248L2tleXdvcmQ+PGtl
eXdvcmQ+TmV0aGVybGFuZHM8L2tleXdvcmQ+PGtleXdvcmQ+UmFuZG9taXplZCBDb250cm9sbGVk
IFRyaWFscyBhcyBUb3BpYzwva2V5d29yZD48a2V5d29yZD5SZWZlcnJhbCBhbmQgQ29uc3VsdGF0
aW9uL3N0YXRpc3RpY3MgJmFtcDsgbnVtZXJpY2FsIGRhdGE8L2tleXdvcmQ+PGtleXdvcmQ+U3Vy
dmV5cyBhbmQgUXVlc3Rpb25uYWlyZXM8L2tleXdvcmQ+PC9rZXl3b3Jkcz48ZGF0ZXM+PHllYXI+
MjAxNTwveWVhcj48L2RhdGVzPjxpc2JuPjE5MzItNjIwMyAoRWxlY3Ryb25pYykmI3hEOzE5MzIt
NjIwMyAoTGlua2luZyk8L2lzYm4+PGFjY2Vzc2lvbi1udW0+MjU4Mzc2MzQ8L2FjY2Vzc2lvbi1u
dW0+PHVybHM+PHJlbGF0ZWQtdXJscz48dXJsPmh0dHBzOi8vd3d3Lm5jYmkubmxtLm5paC5nb3Yv
cHVibWVkLzI1ODM3NjM0PC91cmw+PC9yZWxhdGVkLXVybHM+PC91cmxzPjxjdXN0b20xPkNvbXBl
dGluZyBJbnRlcmVzdHM6IFRoZSBhdXRob3JzIGhhdmUgZGVjbGFyZWQgdGhhdCBubyBjb21wZXRp
bmcgaW50ZXJlc3RzIGV4aXN0LjwvY3VzdG9tMT48Y3VzdG9tMj5QTUM0MzgzMzMwPC9jdXN0b20y
PjxlbGVjdHJvbmljLXJlc291cmNlLW51bT4xMC4xMzcxL2pvdXJuYWwucG9uZS4wMTIyNjQ4PC9l
bGVjdHJvbmljLXJlc291cmNlLW51bT48cmVtb3RlLWRhdGFiYXNlLW5hbWU+TWVkbGluZTwvcmVt
b3RlLWRhdGFiYXNlLW5hbWU+PHJlbW90ZS1kYXRhYmFzZS1wcm92aWRlcj5OTE08L3JlbW90ZS1k
YXRhYmFzZS1wcm92aWRlcj48L3JlY29yZD48L0NpdGU+PC9FbmROb3RlPgB=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Ib3V3aW5rPC9BdXRob3I+PFllYXI+MjAxNTwvWWVhcj48
UmVjTnVtPjI2PC9SZWNOdW0+PERpc3BsYXlUZXh0PjxzdHlsZSBmYWNlPSJzdXBlcnNjcmlwdCI+
NDM8L3N0eWxlPjwvRGlzcGxheVRleHQ+PHJlY29yZD48cmVjLW51bWJlcj4yNjwvcmVjLW51bWJl
cj48Zm9yZWlnbi1rZXlzPjxrZXkgYXBwPSJFTiIgZGItaWQ9IjB2MGR6MDk5b2UwOTk5ZWR0NXN2
dnNwbjlhd2EwczJkZGF4ZSIgdGltZXN0YW1wPSIxNzIyODM2Nzg3Ij4yNjwva2V5PjwvZm9yZWln
bi1rZXlzPjxyZWYtdHlwZSBuYW1lPSJKb3VybmFsIEFydGljbGUiPjE3PC9yZWYtdHlwZT48Y29u
dHJpYnV0b3JzPjxhdXRob3JzPjxhdXRob3I+SG91d2luaywgRS4gSi48L2F1dGhvcj48YXV0aG9y
Pk11aWp0amVucywgQS4gTS48L2F1dGhvcj48YXV0aG9yPnZhbiBUZWVmZmVsZW4sIFMuIFIuPC9h
dXRob3I+PGF1dGhvcj5IZW5uZW1hbiwgTC48L2F1dGhvcj48YXV0aG9yPlJldGhhbnMsIEouIEou
PC9hdXRob3I+PGF1dGhvcj5KYWNvYmksIEYuPC9hdXRob3I+PGF1dGhvcj52YW4gZGVyIEphZ3Qs
IEwuPC9hdXRob3I+PGF1dGhvcj5TdGlyYnUsIEkuPC9hdXRob3I+PGF1dGhvcj52YW4gTHVpamss
IFMuIEouPC9hdXRob3I+PGF1dGhvcj5TdHVtcGVsLCBDLiBULjwvYXV0aG9yPjxhdXRob3I+TWVp
amVycy1IZWlqYm9lciwgSC4gRS48L2F1dGhvcj48YXV0aG9yPnZhbiBkZXIgVmxldXRlbiwgQy48
L2F1dGhvcj48YXV0aG9yPkNvcm5lbCwgTS4gQy48L2F1dGhvcj48YXV0aG9yPkRpbmFudCwgRy4g
Si48L2F1dGhvcj48L2F1dGhvcnM+PC9jb250cmlidXRvcnM+PGF1dGgtYWRkcmVzcz5EZXBhcnRt
ZW50IG9mIENsaW5pY2FsIEdlbmV0aWNzLCBTZWN0aW9uIENvbW11bml0eSBHZW5ldGljcywgRU1H
TyBJbnN0aXR1dGUgZm9yIEhlYWx0aCBhbmQgQ2FyZSBSZXNlYXJjaCwgVlUgVW5pdmVyc2l0eSBN
ZWRpY2FsIENlbnRlciwgQW1zdGVyZGFtLCBUaGUgTmV0aGVybGFuZHM7IFNjaG9vbCBmb3IgUHVi
bGljIEhlYWx0aCBhbmQgUHJpbWFyeSBDYXJlLCBEZXBhcnRtZW50IG9mIEZhbWlseSBNZWRpY2lu
ZSwgTWFhc3RyaWNodCBVbml2ZXJzaXR5LCBNYWFzdHJpY2h0LCBUaGUgTmV0aGVybGFuZHMuJiN4
RDtEZXBhcnRtZW50IG9mIEVkdWNhdGlvbmFsIERldmVsb3BtZW50IGFuZCBSZXNlYXJjaCwgRmFj
dWx0eSBvZiBIZWFsdGgsIE1lZGljaW5lIGFuZCBMaWZlIFNjaWVuY2VzLCBNYWFzdHJpY2h0IFVu
aXZlcnNpdHksIE1hYXN0cmljaHQsIFRoZSBOZXRoZXJsYW5kcy4mI3hEO0RlcGFydG1lbnQgb2Yg
Q2xpbmljYWwgR2VuZXRpY3MsIFNlY3Rpb24gQ29tbXVuaXR5IEdlbmV0aWNzLCBFTUdPIEluc3Rp
dHV0ZSBmb3IgSGVhbHRoIGFuZCBDYXJlIFJlc2VhcmNoLCBWVSBVbml2ZXJzaXR5IE1lZGljYWwg
Q2VudGVyLCBBbXN0ZXJkYW0sIFRoZSBOZXRoZXJsYW5kcy4mI3hEO1NraWxsc2xhYiwgRmFjdWx0
eSBvZiBIZWFsdGgsIE1lZGljaW5lICZhbXA7IExpZmUgU2NpZW5jZXMsIE1hYXN0cmljaHQgVW5p
dmVyc2l0eSwgTWFhc3RyaWNodCwgVGhlIE5ldGhlcmxhbmRzLiYjeEQ7RHV0Y2ggQ29sbGVnZSBv
ZiBHZW5lcmFsIHByYWN0aXRpb25lcnMgKE5IRyksIFV0cmVjaHQsIFRoZSBOZXRoZXJsYW5kcy4m
I3hEO0NlbnRyZSBmb3IgSW5mZWN0aW91cyBEaXNlYXNlIENvbnRyb2wsIE5hdGlvbmFsIEluc3Rp
dHV0ZSBmb3IgUHVibGljIEhlYWx0aCBhbmQgdGhlIEVudmlyb25tZW50LCBCaWx0aG92ZW4sIFRo
ZSBOZXRoZXJsYW5kcy4mI3hEO0RlcGFydG1lbnQgb2YgUmVzaWRlbnQgVHJhaW5pbmcsIE1hYXN0
cmljaHQgVW5pdmVyc2l0eSBNZWRpY2FsIENlbnRyZSArLCBNYWFzdHJpY2h0LCBUaGUgTmV0aGVy
bGFuZHMuJiN4RDtEZXBhcnRtZW50IG9mIENsaW5pY2FsIEdlbmV0aWNzLCBTY2hvb2wgZm9yIE9u
Y29sb2d5IGFuZCBEZXZlbG9wbWVudGFsIEJpb2xvZ3ksIE1hYXN0cmljaHQgVU1DKywgTWFhc3Ry
aWNodCwgVGhlIE5ldGhlcmxhbmRzLiYjeEQ7RGVwYXJ0bWVudCBvZiBDbGluaWNhbCBHZW5ldGlj
cywgVlUgVW5pdmVyc2l0eSBNZWRpY2FsIENlbnRlciwgQW1zdGVyZGFtLCBUaGUgTmV0aGVybGFu
ZHMuJiN4RDtTY2hvb2wgZm9yIFB1YmxpYyBIZWFsdGggYW5kIFByaW1hcnkgQ2FyZSwgRGVwYXJ0
bWVudCBvZiBGYW1pbHkgTWVkaWNpbmUsIE1hYXN0cmljaHQgVW5pdmVyc2l0eSwgTWFhc3RyaWNo
dCwgVGhlIE5ldGhlcmxhbmRzLjwvYXV0aC1hZGRyZXNzPjx0aXRsZXM+PHRpdGxlPkVmZmVjdCBv
ZiBjb21wcmVoZW5zaXZlIG9uY29nZW5ldGljcyB0cmFpbmluZyBpbnRlcnZlbnRpb25zIGZvciBn
ZW5lcmFsIHByYWN0aXRpb25lcnMsIGV2YWx1YXRlZCBhdCBtdWx0aXBsZSBwZXJmb3JtYW5jZSBs
ZXZlbHM8L3RpdGxlPjxzZWNvbmRhcnktdGl0bGU+UExvUyBPbmU8L3NlY29uZGFyeS10aXRsZT48
L3RpdGxlcz48cGVyaW9kaWNhbD48ZnVsbC10aXRsZT5QTG9TIE9uZTwvZnVsbC10aXRsZT48L3Bl
cmlvZGljYWw+PHBhZ2VzPmUwMTIyNjQ4PC9wYWdlcz48dm9sdW1lPjEwPC92b2x1bWU+PG51bWJl
cj40PC9udW1iZXI+PGVkaXRpb24+MjAxNTA0MDI8L2VkaXRpb24+PGtleXdvcmRzPjxrZXl3b3Jk
PkNvbnN1bWVyIEJlaGF2aW9yPC9rZXl3b3JkPjxrZXl3b3JkPkVkdWNhdGlvbiwgTWVkaWNhbCwg
Q29udGludWluZy8qbWV0aG9kczwva2V5d29yZD48a2V5d29yZD5HZW5lcmFsIFByYWN0aXRpb25l
cnMvKmVkdWNhdGlvbjwva2V5d29yZD48a2V5d29yZD5HZW5ldGljcywgTWVkaWNhbC8qZWR1Y2F0
aW9uPC9rZXl3b3JkPjxrZXl3b3JkPkh1bWFuczwva2V5d29yZD48a2V5d29yZD5JbnRlcm5ldDwv
a2V5d29yZD48a2V5d29yZD5NZWRpY2FsIE9uY29sb2d5LyplZHVjYXRpb248L2tleXdvcmQ+PGtl
eXdvcmQ+TmV0aGVybGFuZHM8L2tleXdvcmQ+PGtleXdvcmQ+UmFuZG9taXplZCBDb250cm9sbGVk
IFRyaWFscyBhcyBUb3BpYzwva2V5d29yZD48a2V5d29yZD5SZWZlcnJhbCBhbmQgQ29uc3VsdGF0
aW9uL3N0YXRpc3RpY3MgJmFtcDsgbnVtZXJpY2FsIGRhdGE8L2tleXdvcmQ+PGtleXdvcmQ+U3Vy
dmV5cyBhbmQgUXVlc3Rpb25uYWlyZXM8L2tleXdvcmQ+PC9rZXl3b3Jkcz48ZGF0ZXM+PHllYXI+
MjAxNTwveWVhcj48L2RhdGVzPjxpc2JuPjE5MzItNjIwMyAoRWxlY3Ryb25pYykmI3hEOzE5MzIt
NjIwMyAoTGlua2luZyk8L2lzYm4+PGFjY2Vzc2lvbi1udW0+MjU4Mzc2MzQ8L2FjY2Vzc2lvbi1u
dW0+PHVybHM+PHJlbGF0ZWQtdXJscz48dXJsPmh0dHBzOi8vd3d3Lm5jYmkubmxtLm5paC5nb3Yv
cHVibWVkLzI1ODM3NjM0PC91cmw+PC9yZWxhdGVkLXVybHM+PC91cmxzPjxjdXN0b20xPkNvbXBl
dGluZyBJbnRlcmVzdHM6IFRoZSBhdXRob3JzIGhhdmUgZGVjbGFyZWQgdGhhdCBubyBjb21wZXRp
bmcgaW50ZXJlc3RzIGV4aXN0LjwvY3VzdG9tMT48Y3VzdG9tMj5QTUM0MzgzMzMwPC9jdXN0b20y
PjxlbGVjdHJvbmljLXJlc291cmNlLW51bT4xMC4xMzcxL2pvdXJuYWwucG9uZS4wMTIyNjQ4PC9l
bGVjdHJvbmljLXJlc291cmNlLW51bT48cmVtb3RlLWRhdGFiYXNlLW5hbWU+TWVkbGluZTwvcmVt
b3RlLWRhdGFiYXNlLW5hbWU+PHJlbW90ZS1kYXRhYmFzZS1wcm92aWRlcj5OTE08L3JlbW90ZS1k
YXRhYmFzZS1wcm92aWRlcj48L3JlY29yZD48L0NpdGU+PC9FbmROb3RlPgB=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3</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w:t>
            </w:r>
          </w:p>
        </w:tc>
        <w:tc>
          <w:tcPr>
            <w:tcW w:w="1402" w:type="dxa"/>
            <w:hideMark/>
          </w:tcPr>
          <w:p w14:paraId="25F4AB7F"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c>
          <w:tcPr>
            <w:tcW w:w="3321" w:type="dxa"/>
            <w:hideMark/>
          </w:tcPr>
          <w:p w14:paraId="3663F690"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Referral </w:t>
            </w:r>
          </w:p>
          <w:p w14:paraId="33F6BA78"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p w14:paraId="1B5C645D" w14:textId="271B0FDA"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Decisional difficulty/ referral to specialists no changed after online module</w:t>
            </w:r>
            <w:r w:rsidR="006B5E20">
              <w:rPr>
                <w:rFonts w:ascii="Times New Roman" w:eastAsia="Segoe UI" w:hAnsi="Times New Roman" w:cs="Times New Roman"/>
                <w:color w:val="333333"/>
              </w:rPr>
              <w:t>.</w:t>
            </w:r>
            <w:r w:rsidRPr="009A5341">
              <w:rPr>
                <w:rFonts w:ascii="Times New Roman" w:eastAsia="Segoe UI" w:hAnsi="Times New Roman" w:cs="Times New Roman"/>
                <w:color w:val="333333"/>
              </w:rPr>
              <w:t> </w:t>
            </w:r>
          </w:p>
          <w:p w14:paraId="4283044C"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p w14:paraId="3748C083" w14:textId="543BF4F6"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Intent to refer was higher after live training</w:t>
            </w:r>
            <w:r w:rsidR="006B5E20">
              <w:rPr>
                <w:rFonts w:ascii="Times New Roman" w:eastAsia="Segoe UI" w:hAnsi="Times New Roman" w:cs="Times New Roman"/>
                <w:color w:val="333333"/>
              </w:rPr>
              <w:t>.</w:t>
            </w:r>
            <w:r w:rsidRPr="009A5341">
              <w:rPr>
                <w:rFonts w:ascii="Times New Roman" w:eastAsia="Segoe UI" w:hAnsi="Times New Roman" w:cs="Times New Roman"/>
                <w:color w:val="333333"/>
              </w:rPr>
              <w:t> </w:t>
            </w:r>
          </w:p>
        </w:tc>
      </w:tr>
      <w:tr w:rsidR="00A41DAC" w:rsidRPr="009A5341" w14:paraId="10019E4F" w14:textId="77777777" w:rsidTr="005968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hideMark/>
          </w:tcPr>
          <w:p w14:paraId="21FFEB31" w14:textId="77777777" w:rsidR="00A41DAC" w:rsidRPr="009A5341" w:rsidRDefault="00A41DAC" w:rsidP="00137B4D">
            <w:pPr>
              <w:rPr>
                <w:rFonts w:ascii="Times New Roman" w:eastAsia="Segoe UI" w:hAnsi="Times New Roman" w:cs="Times New Roman"/>
                <w:b w:val="0"/>
                <w:color w:val="333333"/>
              </w:rPr>
            </w:pPr>
            <w:r w:rsidRPr="009A5341">
              <w:rPr>
                <w:rFonts w:ascii="Times New Roman" w:eastAsia="Segoe UI" w:hAnsi="Times New Roman" w:cs="Times New Roman"/>
                <w:b w:val="0"/>
                <w:color w:val="333333"/>
              </w:rPr>
              <w:t> </w:t>
            </w:r>
          </w:p>
        </w:tc>
        <w:tc>
          <w:tcPr>
            <w:tcW w:w="1559" w:type="dxa"/>
            <w:hideMark/>
          </w:tcPr>
          <w:p w14:paraId="71EE83C0"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c>
          <w:tcPr>
            <w:tcW w:w="2693" w:type="dxa"/>
            <w:hideMark/>
          </w:tcPr>
          <w:p w14:paraId="66414B7E" w14:textId="5178FB6C"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xml:space="preserve">Environmental context and resources (TDF) </w:t>
            </w:r>
            <w:r w:rsidRPr="009A5341">
              <w:rPr>
                <w:rFonts w:ascii="Times New Roman" w:eastAsia="Segoe UI" w:hAnsi="Times New Roman" w:cs="Times New Roman"/>
                <w:i/>
                <w:color w:val="333333"/>
              </w:rPr>
              <w:t>Barrier:</w:t>
            </w:r>
            <w:r w:rsidRPr="009A5341">
              <w:rPr>
                <w:rFonts w:ascii="Times New Roman" w:eastAsia="Segoe UI" w:hAnsi="Times New Roman" w:cs="Times New Roman"/>
                <w:color w:val="333333"/>
              </w:rPr>
              <w:t xml:space="preserve"> Expansion of </w:t>
            </w:r>
            <w:r w:rsidR="006F3115">
              <w:rPr>
                <w:rFonts w:ascii="Times New Roman" w:eastAsia="Segoe UI" w:hAnsi="Times New Roman" w:cs="Times New Roman"/>
                <w:color w:val="333333"/>
              </w:rPr>
              <w:t>face-to-face</w:t>
            </w:r>
            <w:r w:rsidRPr="009A5341">
              <w:rPr>
                <w:rFonts w:ascii="Times New Roman" w:eastAsia="Segoe UI" w:hAnsi="Times New Roman" w:cs="Times New Roman"/>
                <w:color w:val="333333"/>
              </w:rPr>
              <w:t xml:space="preserve"> lecture program in its current format to other primary care facilities not feasible due to cost constraints and the limited availability of human resources</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Vieira&lt;/Author&gt;&lt;Year&gt;2013&lt;/Year&gt;&lt;RecNum&gt;49&lt;/RecNum&gt;&lt;DisplayText&gt;&lt;style face="superscript"&gt;35&lt;/style&gt;&lt;/DisplayText&gt;&lt;record&gt;&lt;rec-number&gt;49&lt;/rec-number&gt;&lt;foreign-keys&gt;&lt;key app="EN" db-id="0v0dz099oe0999edt5svvspn9awa0s2ddaxe" timestamp="1722836858"&gt;49&lt;/key&gt;&lt;/foreign-keys&gt;&lt;ref-type name="Journal Article"&gt;17&lt;/ref-type&gt;&lt;contributors&gt;&lt;authors&gt;&lt;author&gt;Vieira, T. A.&lt;/author&gt;&lt;author&gt;Giugliani, C.&lt;/author&gt;&lt;author&gt;da Silva, L. P.&lt;/author&gt;&lt;author&gt;Faccini, L. S.&lt;/author&gt;&lt;author&gt;Loguercio Leite, J. C.&lt;/author&gt;&lt;author&gt;Artigalas, O. A.&lt;/author&gt;&lt;author&gt;Medeiros Lenz, M. L.&lt;/author&gt;&lt;author&gt;Munoz-Rojas, M. V.&lt;/author&gt;&lt;author&gt;Giugliani, R.&lt;/author&gt;&lt;/authors&gt;&lt;/contributors&gt;&lt;auth-address&gt;Postgraduate Program in Medical Sciences, Universidade Federal do Rio Grande do Sul, Porto Alegre, Brazil, tavieira@hcpa.ufrgs.br.&lt;/auth-address&gt;&lt;titles&gt;&lt;title&gt;Inclusion of medical genetics in primary health care: report of a pilot project in Brazil&lt;/title&gt;&lt;secondary-title&gt;J Community Genet&lt;/secondary-title&gt;&lt;/titles&gt;&lt;periodical&gt;&lt;full-title&gt;J Community Genet&lt;/full-title&gt;&lt;/periodical&gt;&lt;pages&gt;137-45&lt;/pages&gt;&lt;volume&gt;4&lt;/volume&gt;&lt;number&gt;1&lt;/number&gt;&lt;edition&gt;20120725&lt;/edition&gt;&lt;dates&gt;&lt;year&gt;2013&lt;/year&gt;&lt;pub-dates&gt;&lt;date&gt;Jan&lt;/date&gt;&lt;/pub-dates&gt;&lt;/dates&gt;&lt;isbn&gt;1868-310X (Print)&amp;#xD;1868-6001 (Electronic)&amp;#xD;1868-310X (Linking)&lt;/isbn&gt;&lt;accession-num&gt;22829114&lt;/accession-num&gt;&lt;urls&gt;&lt;related-urls&gt;&lt;url&gt;https://www.ncbi.nlm.nih.gov/pubmed/22829114&lt;/url&gt;&lt;/related-urls&gt;&lt;/urls&gt;&lt;custom2&gt;PMC3537966&lt;/custom2&gt;&lt;electronic-resource-num&gt;10.1007/s12687-012-0110-4&lt;/electronic-resource-num&gt;&lt;remote-database-name&gt;PubMed-not-MEDLINE&lt;/remote-database-name&gt;&lt;remote-database-provider&gt;NLM&lt;/remote-database-provider&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5</w:t>
            </w:r>
            <w:r w:rsidRPr="009A5341">
              <w:rPr>
                <w:rFonts w:ascii="Times New Roman" w:eastAsia="Segoe UI" w:hAnsi="Times New Roman" w:cs="Times New Roman"/>
                <w:color w:val="333333"/>
              </w:rPr>
              <w:fldChar w:fldCharType="end"/>
            </w:r>
            <w:r w:rsidR="006B5E20">
              <w:rPr>
                <w:rFonts w:ascii="Times New Roman" w:eastAsia="Segoe UI" w:hAnsi="Times New Roman" w:cs="Times New Roman"/>
                <w:color w:val="333333"/>
              </w:rPr>
              <w:t>.</w:t>
            </w:r>
          </w:p>
        </w:tc>
        <w:tc>
          <w:tcPr>
            <w:tcW w:w="2567" w:type="dxa"/>
            <w:hideMark/>
          </w:tcPr>
          <w:p w14:paraId="71FA0C98" w14:textId="64DDAAD1"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Environmental context and resources (TDF</w:t>
            </w:r>
            <w:r w:rsidRPr="009A5341">
              <w:rPr>
                <w:rFonts w:ascii="Times New Roman" w:eastAsia="Segoe UI" w:hAnsi="Times New Roman" w:cs="Times New Roman"/>
                <w:i/>
                <w:color w:val="333333"/>
              </w:rPr>
              <w:t>) Enabler: </w:t>
            </w:r>
            <w:r w:rsidRPr="009A5341">
              <w:rPr>
                <w:rFonts w:ascii="Times New Roman" w:eastAsia="Segoe UI" w:hAnsi="Times New Roman" w:cs="Times New Roman"/>
                <w:color w:val="333333"/>
              </w:rPr>
              <w:t xml:space="preserve"> Convenience, time, pace of web-based module appreciated</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Telner&lt;/Author&gt;&lt;Year&gt;2017&lt;/Year&gt;&lt;RecNum&gt;68&lt;/RecNum&gt;&lt;DisplayText&gt;&lt;style face="superscript"&gt;37&lt;/style&gt;&lt;/DisplayText&gt;&lt;record&gt;&lt;rec-number&gt;68&lt;/rec-number&gt;&lt;foreign-keys&gt;&lt;key app="EN" db-id="0v0dz099oe0999edt5svvspn9awa0s2ddaxe" timestamp="1731456356"&gt;68&lt;/key&gt;&lt;/foreign-keys&gt;&lt;ref-type name="Journal Article"&gt;17&lt;/ref-type&gt;&lt;contributors&gt;&lt;authors&gt;&lt;author&gt;Telner, Deanna&lt;/author&gt;&lt;author&gt;Carroll, June C&lt;/author&gt;&lt;author&gt;Regehr, Glenn&lt;/author&gt;&lt;author&gt;Tabak, Diana&lt;/author&gt;&lt;author&gt;Semotiuk, Kara&lt;/author&gt;&lt;author&gt;Freeman, Risa&lt;/author&gt;&lt;/authors&gt;&lt;/contributors&gt;&lt;titles&gt;&lt;title&gt;Teaching Primary Care Genetics: A Randomized Controlled Trial Comparison&lt;/title&gt;&lt;secondary-title&gt;Family Medicine&lt;/secondary-title&gt;&lt;/titles&gt;&lt;periodical&gt;&lt;full-title&gt;Family Medicine&lt;/full-title&gt;&lt;/periodical&gt;&lt;pages&gt;443-450&lt;/pages&gt;&lt;volume&gt;49&lt;/volume&gt;&lt;number&gt;6&lt;/number&gt;&lt;dates&gt;&lt;year&gt;2017&lt;/year&gt;&lt;/dates&gt;&lt;isbn&gt;0742-3225&lt;/isbn&gt;&lt;urls&gt;&lt;/urls&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7</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gene messenger-accessible, brief, wonderful way to stay up to date,94% wanted to continue to receive them</w:t>
            </w:r>
            <w:r w:rsidRPr="009A5341">
              <w:rPr>
                <w:rFonts w:ascii="Times New Roman" w:eastAsia="Segoe UI" w:hAnsi="Times New Roman" w:cs="Times New Roman"/>
                <w:color w:val="333333"/>
              </w:rPr>
              <w:fldChar w:fldCharType="begin">
                <w:fldData xml:space="preserve">PEVuZE5vdGU+PENpdGU+PEF1dGhvcj5DYXJyb2xsPC9BdXRob3I+PFllYXI+MjAxNjwvWWVhcj48
UmVjTnVtPjEzPC9SZWNOdW0+PERpc3BsYXlUZXh0PjxzdHlsZSBmYWNlPSJzdXBlcnNjcmlwdCI+
NDU8L3N0eWxlPjwvRGlzcGxheVRleHQ+PHJlY29yZD48cmVjLW51bWJlcj4xMzwvcmVjLW51bWJl
cj48Zm9yZWlnbi1rZXlzPjxrZXkgYXBwPSJFTiIgZGItaWQ9IjB2MGR6MDk5b2UwOTk5ZWR0NXN2
dnNwbjlhd2EwczJkZGF4ZSIgdGltZXN0YW1wPSIxNzIyODM2NzMxIj4xMzwva2V5PjwvZm9yZWln
bi1rZXlzPjxyZWYtdHlwZSBuYW1lPSJKb3VybmFsIEFydGljbGUiPjE3PC9yZWYtdHlwZT48Y29u
dHJpYnV0b3JzPjxhdXRob3JzPjxhdXRob3I+Q2Fycm9sbCwgSi4gQy48L2F1dGhvcj48YXV0aG9y
PkdyYWQsIFIuPC9hdXRob3I+PGF1dGhvcj5BbGxhbnNvbiwgSi4gRS48L2F1dGhvcj48YXV0aG9y
PlBsdXllLCBQLjwvYXV0aG9yPjxhdXRob3I+UGVybWF1bCwgSi4gQS48L2F1dGhvcj48YXV0aG9y
PlBpbWxvdHQsIE4uPC9hdXRob3I+PGF1dGhvcj5XaWxzb24sIEIuIEouPC9hdXRob3I+PC9hdXRo
b3JzPjwvY29udHJpYnV0b3JzPjxhdXRoLWFkZHJlc3M+RHIuIENhcnJvbGw6IFByb2Zlc3Nvciwg
U3lkbmV5IEcuIEZyYW5rZm9ydCBDaGFpciBpbiBGYW1pbHkgTWVkaWNpbmUsIERlcGFydG1lbnQg
b2YgRmFtaWx5IGFuZCBDb21tdW5pdHkgTWVkaWNpbmUsIFNpbmFpIEhlYWx0aCBTeXN0ZW0sIFVu
aXZlcnNpdHkgb2YgVG9yb250bywgVG9yb250bywgT250YXJpbywgQ2FuYWRhLiBEci4gR3JhZDog
QXNzb2NpYXRlIFByb2Zlc3NvciwgTWNHaWxsIFVuaXZlcnNpdHksIEhlcnpsIEZhbWlseSBQcmFj
dGljZSBDZW50cmUsIENlbnRyZSBNZWRlY2luZSBGYW1pbGlhbGUgSGVyemwsIE1vbnRyZWFsLCBR
dWViZWMsIENhbmFkYS4gRHIuIEFsbGFuc29uOiBEZXBhcnRtZW50IG9mIEdlbmV0aWNzLCBDaGls
ZHJlbiZhcG9zO3MgSG9zcGl0YWwgb2YgRWFzdGVybiBPbnRhcmlvLCBQcm9mZXNzb3IsIERlcGFy
dG1lbnQgb2YgUGFlZGlhdHJpY3MsIFVuaXZlcnNpdHkgb2YgT3R0YXdhLCBPdHRhd2EsIENhbmFk
YS4gRHIuIFBsdXllOiBGdWxsIFByb2Zlc3NvciwgRlJRUyBTZW5pb3IgUmVzZWFyY2ggU2Nob2xh
ciwgRGVwYXJ0bWVudCBvZiBGYW1pbHkgTWVkaWNpbmUsIE1jR2lsbCBVbml2ZXJzaXR5LCBNb250
cmVhbCwgUXVlYmVjLCBDYW5hZGEuIE1zLiBQZXJtYXVsOiBSZXNlYXJjaCBBc3NvY2lhdGUsIFJh
eSBELiBXb2xmZSBEZXBhcnRtZW50IG9mIEZhbWlseSBNZWRpY2luZSwgU2luYWkgSGVhbHRoIFN5
c3RlbSwgVG9yb250bywgVG9yb250bywgT250YXJpbywgQ2FuYWRhLiBEci4gUGltbG90dDogQXNz
aXN0YW50IFByb2Zlc3NvciwgVW5pdmVyc2l0eSBvZiBUb3JvbnRvLCBGYW1pbHkgUHJhY3RpY2Ug
SGVhbHRoIENlbnRyZSwgV29tZW4mYXBvcztzIENvbGxlZ2UgSG9zcGl0YWwsIFRvcm9udG8sIE9u
dGFyaW8sIENhbmFkYS4gRHIuIFdpbHNvbjogUHJvZmVzc29yLCBTY2hvb2wgb2YgRXBpZGVtaW9s
b2d5LCBQdWJsaWMgSGVhbHRoIGFuZCBQcmV2ZW50aXZlIE1lZGljaW5lLCBVbml2ZXJzaXR5IG9m
IE90dGF3YSwgT3R0YXdhLCBDYW5hZGEuPC9hdXRoLWFkZHJlc3M+PHRpdGxlcz48dGl0bGU+VGhl
IEdlbmUgTWVzc2VuZ2VyIEltcGFjdCBQcm9qZWN0OiBBbiBJbm5vdmF0aXZlIEdlbmV0aWNzIENv
bnRpbnVpbmcgRWR1Y2F0aW9uIFN0cmF0ZWd5IGZvciBQcmltYXJ5IENhcmUgUHJvdmlkZXJzPC90
aXRsZT48c2Vjb25kYXJ5LXRpdGxlPkogQ29udGluIEVkdWMgSGVhbHRoIFByb2Y8L3NlY29uZGFy
eS10aXRsZT48L3RpdGxlcz48cGVyaW9kaWNhbD48ZnVsbC10aXRsZT5KIENvbnRpbiBFZHVjIEhl
YWx0aCBQcm9mPC9mdWxsLXRpdGxlPjwvcGVyaW9kaWNhbD48cGFnZXM+MTc4LTg1PC9wYWdlcz48
dm9sdW1lPjM2PC92b2x1bWU+PG51bWJlcj4zPC9udW1iZXI+PGtleXdvcmRzPjxrZXl3b3JkPkFk
dWx0PC9rZXl3b3JkPjxrZXl3b3JkPkFnZWQ8L2tleXdvcmQ+PGtleXdvcmQ+QWdlZCwgODAgYW5k
IG92ZXI8L2tleXdvcmQ+PGtleXdvcmQ+Q2xpbmljYWwgQ29tcGV0ZW5jZS9zdGFuZGFyZHM8L2tl
eXdvcmQ+PGtleXdvcmQ+RWR1Y2F0aW9uLCBDb250aW51aW5nLyptZXRob2RzL3N0YW5kYXJkczwv
a2V5d29yZD48a2V5d29yZD5FdmlkZW5jZS1CYXNlZCBQcmFjdGljZS9tZXRob2RzL3N0YW5kYXJk
czwva2V5d29yZD48a2V5d29yZD5GZW1hbGU8L2tleXdvcmQ+PGtleXdvcmQ+R2VuZXRpYyBDb3Vu
c2VsaW5nLyp0cmVuZHM8L2tleXdvcmQ+PGtleXdvcmQ+SGVhbHRoIFBlcnNvbm5lbC8qc3RhbmRh
cmRzPC9rZXl3b3JkPjxrZXl3b3JkPkh1bWFuczwva2V5d29yZD48a2V5d29yZD5NYWxlPC9rZXl3
b3JkPjxrZXl3b3JkPk1pZGRsZSBBZ2VkPC9rZXl3b3JkPjxrZXl3b3JkPipQcmltYXJ5IEhlYWx0
aCBDYXJlPC9rZXl3b3JkPjxrZXl3b3JkPlByb2dyYW0gRXZhbHVhdGlvbi8qbWV0aG9kczwva2V5
d29yZD48a2V5d29yZD5TdXJ2ZXlzIGFuZCBRdWVzdGlvbm5haXJlczwva2V5d29yZD48a2V5d29y
ZD5Xb3JrZm9yY2U8L2tleXdvcmQ+PC9rZXl3b3Jkcz48ZGF0ZXM+PHllYXI+MjAxNjwveWVhcj48
cHViLWRhdGVzPjxkYXRlPlN1bW1lcjwvZGF0ZT48L3B1Yi1kYXRlcz48L2RhdGVzPjxpc2JuPjE1
NTQtNTU4WCAoRWxlY3Ryb25pYykmI3hEOzA4OTQtMTkxMiAoTGlua2luZyk8L2lzYm4+PGFjY2Vz
c2lvbi1udW0+Mjc1ODM5OTQ8L2FjY2Vzc2lvbi1udW0+PHVybHM+PHJlbGF0ZWQtdXJscz48dXJs
Pmh0dHBzOi8vd3d3Lm5jYmkubmxtLm5paC5nb3YvcHVibWVkLzI3NTgzOTk0PC91cmw+PC9yZWxh
dGVkLXVybHM+PC91cmxzPjxlbGVjdHJvbmljLXJlc291cmNlLW51bT4xMC4xMDk3L0NFSC4wMDAw
MDAwMDAwMDAwMDc5PC9lbGVjdHJvbmljLXJlc291cmNlLW51bT48cmVtb3RlLWRhdGFiYXNlLW5h
bWU+TWVkbGluZTwvcmVtb3RlLWRhdGFiYXNlLW5hbWU+PHJlbW90ZS1kYXRhYmFzZS1wcm92aWRl
cj5OTE08L3JlbW90ZS1kYXRhYmFzZS1wcm92aWRlcj48L3JlY29yZD48L0NpdGU+PC9FbmROb3Rl
PgB=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DYXJyb2xsPC9BdXRob3I+PFllYXI+MjAxNjwvWWVhcj48
UmVjTnVtPjEzPC9SZWNOdW0+PERpc3BsYXlUZXh0PjxzdHlsZSBmYWNlPSJzdXBlcnNjcmlwdCI+
NDU8L3N0eWxlPjwvRGlzcGxheVRleHQ+PHJlY29yZD48cmVjLW51bWJlcj4xMzwvcmVjLW51bWJl
cj48Zm9yZWlnbi1rZXlzPjxrZXkgYXBwPSJFTiIgZGItaWQ9IjB2MGR6MDk5b2UwOTk5ZWR0NXN2
dnNwbjlhd2EwczJkZGF4ZSIgdGltZXN0YW1wPSIxNzIyODM2NzMxIj4xMzwva2V5PjwvZm9yZWln
bi1rZXlzPjxyZWYtdHlwZSBuYW1lPSJKb3VybmFsIEFydGljbGUiPjE3PC9yZWYtdHlwZT48Y29u
dHJpYnV0b3JzPjxhdXRob3JzPjxhdXRob3I+Q2Fycm9sbCwgSi4gQy48L2F1dGhvcj48YXV0aG9y
PkdyYWQsIFIuPC9hdXRob3I+PGF1dGhvcj5BbGxhbnNvbiwgSi4gRS48L2F1dGhvcj48YXV0aG9y
PlBsdXllLCBQLjwvYXV0aG9yPjxhdXRob3I+UGVybWF1bCwgSi4gQS48L2F1dGhvcj48YXV0aG9y
PlBpbWxvdHQsIE4uPC9hdXRob3I+PGF1dGhvcj5XaWxzb24sIEIuIEouPC9hdXRob3I+PC9hdXRo
b3JzPjwvY29udHJpYnV0b3JzPjxhdXRoLWFkZHJlc3M+RHIuIENhcnJvbGw6IFByb2Zlc3Nvciwg
U3lkbmV5IEcuIEZyYW5rZm9ydCBDaGFpciBpbiBGYW1pbHkgTWVkaWNpbmUsIERlcGFydG1lbnQg
b2YgRmFtaWx5IGFuZCBDb21tdW5pdHkgTWVkaWNpbmUsIFNpbmFpIEhlYWx0aCBTeXN0ZW0sIFVu
aXZlcnNpdHkgb2YgVG9yb250bywgVG9yb250bywgT250YXJpbywgQ2FuYWRhLiBEci4gR3JhZDog
QXNzb2NpYXRlIFByb2Zlc3NvciwgTWNHaWxsIFVuaXZlcnNpdHksIEhlcnpsIEZhbWlseSBQcmFj
dGljZSBDZW50cmUsIENlbnRyZSBNZWRlY2luZSBGYW1pbGlhbGUgSGVyemwsIE1vbnRyZWFsLCBR
dWViZWMsIENhbmFkYS4gRHIuIEFsbGFuc29uOiBEZXBhcnRtZW50IG9mIEdlbmV0aWNzLCBDaGls
ZHJlbiZhcG9zO3MgSG9zcGl0YWwgb2YgRWFzdGVybiBPbnRhcmlvLCBQcm9mZXNzb3IsIERlcGFy
dG1lbnQgb2YgUGFlZGlhdHJpY3MsIFVuaXZlcnNpdHkgb2YgT3R0YXdhLCBPdHRhd2EsIENhbmFk
YS4gRHIuIFBsdXllOiBGdWxsIFByb2Zlc3NvciwgRlJRUyBTZW5pb3IgUmVzZWFyY2ggU2Nob2xh
ciwgRGVwYXJ0bWVudCBvZiBGYW1pbHkgTWVkaWNpbmUsIE1jR2lsbCBVbml2ZXJzaXR5LCBNb250
cmVhbCwgUXVlYmVjLCBDYW5hZGEuIE1zLiBQZXJtYXVsOiBSZXNlYXJjaCBBc3NvY2lhdGUsIFJh
eSBELiBXb2xmZSBEZXBhcnRtZW50IG9mIEZhbWlseSBNZWRpY2luZSwgU2luYWkgSGVhbHRoIFN5
c3RlbSwgVG9yb250bywgVG9yb250bywgT250YXJpbywgQ2FuYWRhLiBEci4gUGltbG90dDogQXNz
aXN0YW50IFByb2Zlc3NvciwgVW5pdmVyc2l0eSBvZiBUb3JvbnRvLCBGYW1pbHkgUHJhY3RpY2Ug
SGVhbHRoIENlbnRyZSwgV29tZW4mYXBvcztzIENvbGxlZ2UgSG9zcGl0YWwsIFRvcm9udG8sIE9u
dGFyaW8sIENhbmFkYS4gRHIuIFdpbHNvbjogUHJvZmVzc29yLCBTY2hvb2wgb2YgRXBpZGVtaW9s
b2d5LCBQdWJsaWMgSGVhbHRoIGFuZCBQcmV2ZW50aXZlIE1lZGljaW5lLCBVbml2ZXJzaXR5IG9m
IE90dGF3YSwgT3R0YXdhLCBDYW5hZGEuPC9hdXRoLWFkZHJlc3M+PHRpdGxlcz48dGl0bGU+VGhl
IEdlbmUgTWVzc2VuZ2VyIEltcGFjdCBQcm9qZWN0OiBBbiBJbm5vdmF0aXZlIEdlbmV0aWNzIENv
bnRpbnVpbmcgRWR1Y2F0aW9uIFN0cmF0ZWd5IGZvciBQcmltYXJ5IENhcmUgUHJvdmlkZXJzPC90
aXRsZT48c2Vjb25kYXJ5LXRpdGxlPkogQ29udGluIEVkdWMgSGVhbHRoIFByb2Y8L3NlY29uZGFy
eS10aXRsZT48L3RpdGxlcz48cGVyaW9kaWNhbD48ZnVsbC10aXRsZT5KIENvbnRpbiBFZHVjIEhl
YWx0aCBQcm9mPC9mdWxsLXRpdGxlPjwvcGVyaW9kaWNhbD48cGFnZXM+MTc4LTg1PC9wYWdlcz48
dm9sdW1lPjM2PC92b2x1bWU+PG51bWJlcj4zPC9udW1iZXI+PGtleXdvcmRzPjxrZXl3b3JkPkFk
dWx0PC9rZXl3b3JkPjxrZXl3b3JkPkFnZWQ8L2tleXdvcmQ+PGtleXdvcmQ+QWdlZCwgODAgYW5k
IG92ZXI8L2tleXdvcmQ+PGtleXdvcmQ+Q2xpbmljYWwgQ29tcGV0ZW5jZS9zdGFuZGFyZHM8L2tl
eXdvcmQ+PGtleXdvcmQ+RWR1Y2F0aW9uLCBDb250aW51aW5nLyptZXRob2RzL3N0YW5kYXJkczwv
a2V5d29yZD48a2V5d29yZD5FdmlkZW5jZS1CYXNlZCBQcmFjdGljZS9tZXRob2RzL3N0YW5kYXJk
czwva2V5d29yZD48a2V5d29yZD5GZW1hbGU8L2tleXdvcmQ+PGtleXdvcmQ+R2VuZXRpYyBDb3Vu
c2VsaW5nLyp0cmVuZHM8L2tleXdvcmQ+PGtleXdvcmQ+SGVhbHRoIFBlcnNvbm5lbC8qc3RhbmRh
cmRzPC9rZXl3b3JkPjxrZXl3b3JkPkh1bWFuczwva2V5d29yZD48a2V5d29yZD5NYWxlPC9rZXl3
b3JkPjxrZXl3b3JkPk1pZGRsZSBBZ2VkPC9rZXl3b3JkPjxrZXl3b3JkPipQcmltYXJ5IEhlYWx0
aCBDYXJlPC9rZXl3b3JkPjxrZXl3b3JkPlByb2dyYW0gRXZhbHVhdGlvbi8qbWV0aG9kczwva2V5
d29yZD48a2V5d29yZD5TdXJ2ZXlzIGFuZCBRdWVzdGlvbm5haXJlczwva2V5d29yZD48a2V5d29y
ZD5Xb3JrZm9yY2U8L2tleXdvcmQ+PC9rZXl3b3Jkcz48ZGF0ZXM+PHllYXI+MjAxNjwveWVhcj48
cHViLWRhdGVzPjxkYXRlPlN1bW1lcjwvZGF0ZT48L3B1Yi1kYXRlcz48L2RhdGVzPjxpc2JuPjE1
NTQtNTU4WCAoRWxlY3Ryb25pYykmI3hEOzA4OTQtMTkxMiAoTGlua2luZyk8L2lzYm4+PGFjY2Vz
c2lvbi1udW0+Mjc1ODM5OTQ8L2FjY2Vzc2lvbi1udW0+PHVybHM+PHJlbGF0ZWQtdXJscz48dXJs
Pmh0dHBzOi8vd3d3Lm5jYmkubmxtLm5paC5nb3YvcHVibWVkLzI3NTgzOTk0PC91cmw+PC9yZWxh
dGVkLXVybHM+PC91cmxzPjxlbGVjdHJvbmljLXJlc291cmNlLW51bT4xMC4xMDk3L0NFSC4wMDAw
MDAwMDAwMDAwMDc5PC9lbGVjdHJvbmljLXJlc291cmNlLW51bT48cmVtb3RlLWRhdGFiYXNlLW5h
bWU+TWVkbGluZTwvcmVtb3RlLWRhdGFiYXNlLW5hbWU+PHJlbW90ZS1kYXRhYmFzZS1wcm92aWRl
cj5OTE08L3JlbW90ZS1kYXRhYmFzZS1wcm92aWRlcj48L3JlY29yZD48L0NpdGU+PC9FbmROb3Rl
PgB=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5</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Post education website visitors and satisfaction increased</w:t>
            </w:r>
            <w:r w:rsidRPr="009A5341">
              <w:rPr>
                <w:rFonts w:ascii="Times New Roman" w:eastAsia="Segoe UI" w:hAnsi="Times New Roman" w:cs="Times New Roman"/>
                <w:color w:val="333333"/>
              </w:rPr>
              <w:fldChar w:fldCharType="begin">
                <w:fldData xml:space="preserve">PEVuZE5vdGU+PENpdGU+PEF1dGhvcj5Ib3V3aW5rPC9BdXRob3I+PFllYXI+MjAxNTwvWWVhcj48
UmVjTnVtPjI2PC9SZWNOdW0+PERpc3BsYXlUZXh0PjxzdHlsZSBmYWNlPSJzdXBlcnNjcmlwdCI+
NDM8L3N0eWxlPjwvRGlzcGxheVRleHQ+PHJlY29yZD48cmVjLW51bWJlcj4yNjwvcmVjLW51bWJl
cj48Zm9yZWlnbi1rZXlzPjxrZXkgYXBwPSJFTiIgZGItaWQ9IjB2MGR6MDk5b2UwOTk5ZWR0NXN2
dnNwbjlhd2EwczJkZGF4ZSIgdGltZXN0YW1wPSIxNzIyODM2Nzg3Ij4yNjwva2V5PjwvZm9yZWln
bi1rZXlzPjxyZWYtdHlwZSBuYW1lPSJKb3VybmFsIEFydGljbGUiPjE3PC9yZWYtdHlwZT48Y29u
dHJpYnV0b3JzPjxhdXRob3JzPjxhdXRob3I+SG91d2luaywgRS4gSi48L2F1dGhvcj48YXV0aG9y
Pk11aWp0amVucywgQS4gTS48L2F1dGhvcj48YXV0aG9yPnZhbiBUZWVmZmVsZW4sIFMuIFIuPC9h
dXRob3I+PGF1dGhvcj5IZW5uZW1hbiwgTC48L2F1dGhvcj48YXV0aG9yPlJldGhhbnMsIEouIEou
PC9hdXRob3I+PGF1dGhvcj5KYWNvYmksIEYuPC9hdXRob3I+PGF1dGhvcj52YW4gZGVyIEphZ3Qs
IEwuPC9hdXRob3I+PGF1dGhvcj5TdGlyYnUsIEkuPC9hdXRob3I+PGF1dGhvcj52YW4gTHVpamss
IFMuIEouPC9hdXRob3I+PGF1dGhvcj5TdHVtcGVsLCBDLiBULjwvYXV0aG9yPjxhdXRob3I+TWVp
amVycy1IZWlqYm9lciwgSC4gRS48L2F1dGhvcj48YXV0aG9yPnZhbiBkZXIgVmxldXRlbiwgQy48
L2F1dGhvcj48YXV0aG9yPkNvcm5lbCwgTS4gQy48L2F1dGhvcj48YXV0aG9yPkRpbmFudCwgRy4g
Si48L2F1dGhvcj48L2F1dGhvcnM+PC9jb250cmlidXRvcnM+PGF1dGgtYWRkcmVzcz5EZXBhcnRt
ZW50IG9mIENsaW5pY2FsIEdlbmV0aWNzLCBTZWN0aW9uIENvbW11bml0eSBHZW5ldGljcywgRU1H
TyBJbnN0aXR1dGUgZm9yIEhlYWx0aCBhbmQgQ2FyZSBSZXNlYXJjaCwgVlUgVW5pdmVyc2l0eSBN
ZWRpY2FsIENlbnRlciwgQW1zdGVyZGFtLCBUaGUgTmV0aGVybGFuZHM7IFNjaG9vbCBmb3IgUHVi
bGljIEhlYWx0aCBhbmQgUHJpbWFyeSBDYXJlLCBEZXBhcnRtZW50IG9mIEZhbWlseSBNZWRpY2lu
ZSwgTWFhc3RyaWNodCBVbml2ZXJzaXR5LCBNYWFzdHJpY2h0LCBUaGUgTmV0aGVybGFuZHMuJiN4
RDtEZXBhcnRtZW50IG9mIEVkdWNhdGlvbmFsIERldmVsb3BtZW50IGFuZCBSZXNlYXJjaCwgRmFj
dWx0eSBvZiBIZWFsdGgsIE1lZGljaW5lIGFuZCBMaWZlIFNjaWVuY2VzLCBNYWFzdHJpY2h0IFVu
aXZlcnNpdHksIE1hYXN0cmljaHQsIFRoZSBOZXRoZXJsYW5kcy4mI3hEO0RlcGFydG1lbnQgb2Yg
Q2xpbmljYWwgR2VuZXRpY3MsIFNlY3Rpb24gQ29tbXVuaXR5IEdlbmV0aWNzLCBFTUdPIEluc3Rp
dHV0ZSBmb3IgSGVhbHRoIGFuZCBDYXJlIFJlc2VhcmNoLCBWVSBVbml2ZXJzaXR5IE1lZGljYWwg
Q2VudGVyLCBBbXN0ZXJkYW0sIFRoZSBOZXRoZXJsYW5kcy4mI3hEO1NraWxsc2xhYiwgRmFjdWx0
eSBvZiBIZWFsdGgsIE1lZGljaW5lICZhbXA7IExpZmUgU2NpZW5jZXMsIE1hYXN0cmljaHQgVW5p
dmVyc2l0eSwgTWFhc3RyaWNodCwgVGhlIE5ldGhlcmxhbmRzLiYjeEQ7RHV0Y2ggQ29sbGVnZSBv
ZiBHZW5lcmFsIHByYWN0aXRpb25lcnMgKE5IRyksIFV0cmVjaHQsIFRoZSBOZXRoZXJsYW5kcy4m
I3hEO0NlbnRyZSBmb3IgSW5mZWN0aW91cyBEaXNlYXNlIENvbnRyb2wsIE5hdGlvbmFsIEluc3Rp
dHV0ZSBmb3IgUHVibGljIEhlYWx0aCBhbmQgdGhlIEVudmlyb25tZW50LCBCaWx0aG92ZW4sIFRo
ZSBOZXRoZXJsYW5kcy4mI3hEO0RlcGFydG1lbnQgb2YgUmVzaWRlbnQgVHJhaW5pbmcsIE1hYXN0
cmljaHQgVW5pdmVyc2l0eSBNZWRpY2FsIENlbnRyZSArLCBNYWFzdHJpY2h0LCBUaGUgTmV0aGVy
bGFuZHMuJiN4RDtEZXBhcnRtZW50IG9mIENsaW5pY2FsIEdlbmV0aWNzLCBTY2hvb2wgZm9yIE9u
Y29sb2d5IGFuZCBEZXZlbG9wbWVudGFsIEJpb2xvZ3ksIE1hYXN0cmljaHQgVU1DKywgTWFhc3Ry
aWNodCwgVGhlIE5ldGhlcmxhbmRzLiYjeEQ7RGVwYXJ0bWVudCBvZiBDbGluaWNhbCBHZW5ldGlj
cywgVlUgVW5pdmVyc2l0eSBNZWRpY2FsIENlbnRlciwgQW1zdGVyZGFtLCBUaGUgTmV0aGVybGFu
ZHMuJiN4RDtTY2hvb2wgZm9yIFB1YmxpYyBIZWFsdGggYW5kIFByaW1hcnkgQ2FyZSwgRGVwYXJ0
bWVudCBvZiBGYW1pbHkgTWVkaWNpbmUsIE1hYXN0cmljaHQgVW5pdmVyc2l0eSwgTWFhc3RyaWNo
dCwgVGhlIE5ldGhlcmxhbmRzLjwvYXV0aC1hZGRyZXNzPjx0aXRsZXM+PHRpdGxlPkVmZmVjdCBv
ZiBjb21wcmVoZW5zaXZlIG9uY29nZW5ldGljcyB0cmFpbmluZyBpbnRlcnZlbnRpb25zIGZvciBn
ZW5lcmFsIHByYWN0aXRpb25lcnMsIGV2YWx1YXRlZCBhdCBtdWx0aXBsZSBwZXJmb3JtYW5jZSBs
ZXZlbHM8L3RpdGxlPjxzZWNvbmRhcnktdGl0bGU+UExvUyBPbmU8L3NlY29uZGFyeS10aXRsZT48
L3RpdGxlcz48cGVyaW9kaWNhbD48ZnVsbC10aXRsZT5QTG9TIE9uZTwvZnVsbC10aXRsZT48L3Bl
cmlvZGljYWw+PHBhZ2VzPmUwMTIyNjQ4PC9wYWdlcz48dm9sdW1lPjEwPC92b2x1bWU+PG51bWJl
cj40PC9udW1iZXI+PGVkaXRpb24+MjAxNTA0MDI8L2VkaXRpb24+PGtleXdvcmRzPjxrZXl3b3Jk
PkNvbnN1bWVyIEJlaGF2aW9yPC9rZXl3b3JkPjxrZXl3b3JkPkVkdWNhdGlvbiwgTWVkaWNhbCwg
Q29udGludWluZy8qbWV0aG9kczwva2V5d29yZD48a2V5d29yZD5HZW5lcmFsIFByYWN0aXRpb25l
cnMvKmVkdWNhdGlvbjwva2V5d29yZD48a2V5d29yZD5HZW5ldGljcywgTWVkaWNhbC8qZWR1Y2F0
aW9uPC9rZXl3b3JkPjxrZXl3b3JkPkh1bWFuczwva2V5d29yZD48a2V5d29yZD5JbnRlcm5ldDwv
a2V5d29yZD48a2V5d29yZD5NZWRpY2FsIE9uY29sb2d5LyplZHVjYXRpb248L2tleXdvcmQ+PGtl
eXdvcmQ+TmV0aGVybGFuZHM8L2tleXdvcmQ+PGtleXdvcmQ+UmFuZG9taXplZCBDb250cm9sbGVk
IFRyaWFscyBhcyBUb3BpYzwva2V5d29yZD48a2V5d29yZD5SZWZlcnJhbCBhbmQgQ29uc3VsdGF0
aW9uL3N0YXRpc3RpY3MgJmFtcDsgbnVtZXJpY2FsIGRhdGE8L2tleXdvcmQ+PGtleXdvcmQ+U3Vy
dmV5cyBhbmQgUXVlc3Rpb25uYWlyZXM8L2tleXdvcmQ+PC9rZXl3b3Jkcz48ZGF0ZXM+PHllYXI+
MjAxNTwveWVhcj48L2RhdGVzPjxpc2JuPjE5MzItNjIwMyAoRWxlY3Ryb25pYykmI3hEOzE5MzIt
NjIwMyAoTGlua2luZyk8L2lzYm4+PGFjY2Vzc2lvbi1udW0+MjU4Mzc2MzQ8L2FjY2Vzc2lvbi1u
dW0+PHVybHM+PHJlbGF0ZWQtdXJscz48dXJsPmh0dHBzOi8vd3d3Lm5jYmkubmxtLm5paC5nb3Yv
cHVibWVkLzI1ODM3NjM0PC91cmw+PC9yZWxhdGVkLXVybHM+PC91cmxzPjxjdXN0b20xPkNvbXBl
dGluZyBJbnRlcmVzdHM6IFRoZSBhdXRob3JzIGhhdmUgZGVjbGFyZWQgdGhhdCBubyBjb21wZXRp
bmcgaW50ZXJlc3RzIGV4aXN0LjwvY3VzdG9tMT48Y3VzdG9tMj5QTUM0MzgzMzMwPC9jdXN0b20y
PjxlbGVjdHJvbmljLXJlc291cmNlLW51bT4xMC4xMzcxL2pvdXJuYWwucG9uZS4wMTIyNjQ4PC9l
bGVjdHJvbmljLXJlc291cmNlLW51bT48cmVtb3RlLWRhdGFiYXNlLW5hbWU+TWVkbGluZTwvcmVt
b3RlLWRhdGFiYXNlLW5hbWU+PHJlbW90ZS1kYXRhYmFzZS1wcm92aWRlcj5OTE08L3JlbW90ZS1k
YXRhYmFzZS1wcm92aWRlcj48L3JlY29yZD48L0NpdGU+PC9FbmROb3RlPgB=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Ib3V3aW5rPC9BdXRob3I+PFllYXI+MjAxNTwvWWVhcj48
UmVjTnVtPjI2PC9SZWNOdW0+PERpc3BsYXlUZXh0PjxzdHlsZSBmYWNlPSJzdXBlcnNjcmlwdCI+
NDM8L3N0eWxlPjwvRGlzcGxheVRleHQ+PHJlY29yZD48cmVjLW51bWJlcj4yNjwvcmVjLW51bWJl
cj48Zm9yZWlnbi1rZXlzPjxrZXkgYXBwPSJFTiIgZGItaWQ9IjB2MGR6MDk5b2UwOTk5ZWR0NXN2
dnNwbjlhd2EwczJkZGF4ZSIgdGltZXN0YW1wPSIxNzIyODM2Nzg3Ij4yNjwva2V5PjwvZm9yZWln
bi1rZXlzPjxyZWYtdHlwZSBuYW1lPSJKb3VybmFsIEFydGljbGUiPjE3PC9yZWYtdHlwZT48Y29u
dHJpYnV0b3JzPjxhdXRob3JzPjxhdXRob3I+SG91d2luaywgRS4gSi48L2F1dGhvcj48YXV0aG9y
Pk11aWp0amVucywgQS4gTS48L2F1dGhvcj48YXV0aG9yPnZhbiBUZWVmZmVsZW4sIFMuIFIuPC9h
dXRob3I+PGF1dGhvcj5IZW5uZW1hbiwgTC48L2F1dGhvcj48YXV0aG9yPlJldGhhbnMsIEouIEou
PC9hdXRob3I+PGF1dGhvcj5KYWNvYmksIEYuPC9hdXRob3I+PGF1dGhvcj52YW4gZGVyIEphZ3Qs
IEwuPC9hdXRob3I+PGF1dGhvcj5TdGlyYnUsIEkuPC9hdXRob3I+PGF1dGhvcj52YW4gTHVpamss
IFMuIEouPC9hdXRob3I+PGF1dGhvcj5TdHVtcGVsLCBDLiBULjwvYXV0aG9yPjxhdXRob3I+TWVp
amVycy1IZWlqYm9lciwgSC4gRS48L2F1dGhvcj48YXV0aG9yPnZhbiBkZXIgVmxldXRlbiwgQy48
L2F1dGhvcj48YXV0aG9yPkNvcm5lbCwgTS4gQy48L2F1dGhvcj48YXV0aG9yPkRpbmFudCwgRy4g
Si48L2F1dGhvcj48L2F1dGhvcnM+PC9jb250cmlidXRvcnM+PGF1dGgtYWRkcmVzcz5EZXBhcnRt
ZW50IG9mIENsaW5pY2FsIEdlbmV0aWNzLCBTZWN0aW9uIENvbW11bml0eSBHZW5ldGljcywgRU1H
TyBJbnN0aXR1dGUgZm9yIEhlYWx0aCBhbmQgQ2FyZSBSZXNlYXJjaCwgVlUgVW5pdmVyc2l0eSBN
ZWRpY2FsIENlbnRlciwgQW1zdGVyZGFtLCBUaGUgTmV0aGVybGFuZHM7IFNjaG9vbCBmb3IgUHVi
bGljIEhlYWx0aCBhbmQgUHJpbWFyeSBDYXJlLCBEZXBhcnRtZW50IG9mIEZhbWlseSBNZWRpY2lu
ZSwgTWFhc3RyaWNodCBVbml2ZXJzaXR5LCBNYWFzdHJpY2h0LCBUaGUgTmV0aGVybGFuZHMuJiN4
RDtEZXBhcnRtZW50IG9mIEVkdWNhdGlvbmFsIERldmVsb3BtZW50IGFuZCBSZXNlYXJjaCwgRmFj
dWx0eSBvZiBIZWFsdGgsIE1lZGljaW5lIGFuZCBMaWZlIFNjaWVuY2VzLCBNYWFzdHJpY2h0IFVu
aXZlcnNpdHksIE1hYXN0cmljaHQsIFRoZSBOZXRoZXJsYW5kcy4mI3hEO0RlcGFydG1lbnQgb2Yg
Q2xpbmljYWwgR2VuZXRpY3MsIFNlY3Rpb24gQ29tbXVuaXR5IEdlbmV0aWNzLCBFTUdPIEluc3Rp
dHV0ZSBmb3IgSGVhbHRoIGFuZCBDYXJlIFJlc2VhcmNoLCBWVSBVbml2ZXJzaXR5IE1lZGljYWwg
Q2VudGVyLCBBbXN0ZXJkYW0sIFRoZSBOZXRoZXJsYW5kcy4mI3hEO1NraWxsc2xhYiwgRmFjdWx0
eSBvZiBIZWFsdGgsIE1lZGljaW5lICZhbXA7IExpZmUgU2NpZW5jZXMsIE1hYXN0cmljaHQgVW5p
dmVyc2l0eSwgTWFhc3RyaWNodCwgVGhlIE5ldGhlcmxhbmRzLiYjeEQ7RHV0Y2ggQ29sbGVnZSBv
ZiBHZW5lcmFsIHByYWN0aXRpb25lcnMgKE5IRyksIFV0cmVjaHQsIFRoZSBOZXRoZXJsYW5kcy4m
I3hEO0NlbnRyZSBmb3IgSW5mZWN0aW91cyBEaXNlYXNlIENvbnRyb2wsIE5hdGlvbmFsIEluc3Rp
dHV0ZSBmb3IgUHVibGljIEhlYWx0aCBhbmQgdGhlIEVudmlyb25tZW50LCBCaWx0aG92ZW4sIFRo
ZSBOZXRoZXJsYW5kcy4mI3hEO0RlcGFydG1lbnQgb2YgUmVzaWRlbnQgVHJhaW5pbmcsIE1hYXN0
cmljaHQgVW5pdmVyc2l0eSBNZWRpY2FsIENlbnRyZSArLCBNYWFzdHJpY2h0LCBUaGUgTmV0aGVy
bGFuZHMuJiN4RDtEZXBhcnRtZW50IG9mIENsaW5pY2FsIEdlbmV0aWNzLCBTY2hvb2wgZm9yIE9u
Y29sb2d5IGFuZCBEZXZlbG9wbWVudGFsIEJpb2xvZ3ksIE1hYXN0cmljaHQgVU1DKywgTWFhc3Ry
aWNodCwgVGhlIE5ldGhlcmxhbmRzLiYjeEQ7RGVwYXJ0bWVudCBvZiBDbGluaWNhbCBHZW5ldGlj
cywgVlUgVW5pdmVyc2l0eSBNZWRpY2FsIENlbnRlciwgQW1zdGVyZGFtLCBUaGUgTmV0aGVybGFu
ZHMuJiN4RDtTY2hvb2wgZm9yIFB1YmxpYyBIZWFsdGggYW5kIFByaW1hcnkgQ2FyZSwgRGVwYXJ0
bWVudCBvZiBGYW1pbHkgTWVkaWNpbmUsIE1hYXN0cmljaHQgVW5pdmVyc2l0eSwgTWFhc3RyaWNo
dCwgVGhlIE5ldGhlcmxhbmRzLjwvYXV0aC1hZGRyZXNzPjx0aXRsZXM+PHRpdGxlPkVmZmVjdCBv
ZiBjb21wcmVoZW5zaXZlIG9uY29nZW5ldGljcyB0cmFpbmluZyBpbnRlcnZlbnRpb25zIGZvciBn
ZW5lcmFsIHByYWN0aXRpb25lcnMsIGV2YWx1YXRlZCBhdCBtdWx0aXBsZSBwZXJmb3JtYW5jZSBs
ZXZlbHM8L3RpdGxlPjxzZWNvbmRhcnktdGl0bGU+UExvUyBPbmU8L3NlY29uZGFyeS10aXRsZT48
L3RpdGxlcz48cGVyaW9kaWNhbD48ZnVsbC10aXRsZT5QTG9TIE9uZTwvZnVsbC10aXRsZT48L3Bl
cmlvZGljYWw+PHBhZ2VzPmUwMTIyNjQ4PC9wYWdlcz48dm9sdW1lPjEwPC92b2x1bWU+PG51bWJl
cj40PC9udW1iZXI+PGVkaXRpb24+MjAxNTA0MDI8L2VkaXRpb24+PGtleXdvcmRzPjxrZXl3b3Jk
PkNvbnN1bWVyIEJlaGF2aW9yPC9rZXl3b3JkPjxrZXl3b3JkPkVkdWNhdGlvbiwgTWVkaWNhbCwg
Q29udGludWluZy8qbWV0aG9kczwva2V5d29yZD48a2V5d29yZD5HZW5lcmFsIFByYWN0aXRpb25l
cnMvKmVkdWNhdGlvbjwva2V5d29yZD48a2V5d29yZD5HZW5ldGljcywgTWVkaWNhbC8qZWR1Y2F0
aW9uPC9rZXl3b3JkPjxrZXl3b3JkPkh1bWFuczwva2V5d29yZD48a2V5d29yZD5JbnRlcm5ldDwv
a2V5d29yZD48a2V5d29yZD5NZWRpY2FsIE9uY29sb2d5LyplZHVjYXRpb248L2tleXdvcmQ+PGtl
eXdvcmQ+TmV0aGVybGFuZHM8L2tleXdvcmQ+PGtleXdvcmQ+UmFuZG9taXplZCBDb250cm9sbGVk
IFRyaWFscyBhcyBUb3BpYzwva2V5d29yZD48a2V5d29yZD5SZWZlcnJhbCBhbmQgQ29uc3VsdGF0
aW9uL3N0YXRpc3RpY3MgJmFtcDsgbnVtZXJpY2FsIGRhdGE8L2tleXdvcmQ+PGtleXdvcmQ+U3Vy
dmV5cyBhbmQgUXVlc3Rpb25uYWlyZXM8L2tleXdvcmQ+PC9rZXl3b3Jkcz48ZGF0ZXM+PHllYXI+
MjAxNTwveWVhcj48L2RhdGVzPjxpc2JuPjE5MzItNjIwMyAoRWxlY3Ryb25pYykmI3hEOzE5MzIt
NjIwMyAoTGlua2luZyk8L2lzYm4+PGFjY2Vzc2lvbi1udW0+MjU4Mzc2MzQ8L2FjY2Vzc2lvbi1u
dW0+PHVybHM+PHJlbGF0ZWQtdXJscz48dXJsPmh0dHBzOi8vd3d3Lm5jYmkubmxtLm5paC5nb3Yv
cHVibWVkLzI1ODM3NjM0PC91cmw+PC9yZWxhdGVkLXVybHM+PC91cmxzPjxjdXN0b20xPkNvbXBl
dGluZyBJbnRlcmVzdHM6IFRoZSBhdXRob3JzIGhhdmUgZGVjbGFyZWQgdGhhdCBubyBjb21wZXRp
bmcgaW50ZXJlc3RzIGV4aXN0LjwvY3VzdG9tMT48Y3VzdG9tMj5QTUM0MzgzMzMwPC9jdXN0b20y
PjxlbGVjdHJvbmljLXJlc291cmNlLW51bT4xMC4xMzcxL2pvdXJuYWwucG9uZS4wMTIyNjQ4PC9l
bGVjdHJvbmljLXJlc291cmNlLW51bT48cmVtb3RlLWRhdGFiYXNlLW5hbWU+TWVkbGluZTwvcmVt
b3RlLWRhdGFiYXNlLW5hbWU+PHJlbW90ZS1kYXRhYmFzZS1wcm92aWRlcj5OTE08L3JlbW90ZS1k
YXRhYmFzZS1wcm92aWRlcj48L3JlY29yZD48L0NpdGU+PC9FbmROb3RlPgB=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3</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Experts (consensus workshop) identified 7 reasons why a person would present to their primary care practitioners to ask about direct-to-consumer- pathway was offered</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Jackson&lt;/Author&gt;&lt;Year&gt;2014&lt;/Year&gt;&lt;RecNum&gt;29&lt;/RecNum&gt;&lt;DisplayText&gt;&lt;style face="superscript"&gt;47&lt;/style&gt;&lt;/DisplayText&gt;&lt;record&gt;&lt;rec-number&gt;29&lt;/rec-number&gt;&lt;foreign-keys&gt;&lt;key app="EN" db-id="0v0dz099oe0999edt5svvspn9awa0s2ddaxe" timestamp="1722836796"&gt;29&lt;/key&gt;&lt;/foreign-keys&gt;&lt;ref-type name="Journal Article"&gt;17&lt;/ref-type&gt;&lt;contributors&gt;&lt;authors&gt;&lt;author&gt;Jackson, L.&lt;/author&gt;&lt;author&gt;Goldsmith, L.&lt;/author&gt;&lt;author&gt;Skirton, H.&lt;/author&gt;&lt;/authors&gt;&lt;/contributors&gt;&lt;auth-address&gt;School of Nursing and Midwifery, Faculty of Health and Human Sciences, Plymouth University, Plymouth, UK.&amp;#xD;School of Nursing and Midwifery, Faculty of Health and Human Sciences, Plymouth University, Plymouth, UK. heather.skirton@plymouth.ac.uk.&lt;/auth-address&gt;&lt;titles&gt;&lt;title&gt;Guidance for patients considering direct-to-consumer genetic testing and health professionals involved in their care: development of a practical decision tool&lt;/title&gt;&lt;secondary-title&gt;Fam Pract&lt;/secondary-title&gt;&lt;/titles&gt;&lt;periodical&gt;&lt;full-title&gt;Fam Pract&lt;/full-title&gt;&lt;/periodical&gt;&lt;pages&gt;341-8&lt;/pages&gt;&lt;volume&gt;31&lt;/volume&gt;&lt;number&gt;3&lt;/number&gt;&lt;edition&gt;20140128&lt;/edition&gt;&lt;keywords&gt;&lt;keyword&gt;Decision Support Systems, Clinical&lt;/keyword&gt;&lt;keyword&gt;Decision Trees&lt;/keyword&gt;&lt;keyword&gt;*Genetic Testing&lt;/keyword&gt;&lt;keyword&gt;Humans&lt;/keyword&gt;&lt;keyword&gt;*Patient Education as Topic&lt;/keyword&gt;&lt;keyword&gt;*Practice Guidelines as Topic&lt;/keyword&gt;&lt;keyword&gt;*Primary Health Care&lt;/keyword&gt;&lt;keyword&gt;direct-to-consumer&lt;/keyword&gt;&lt;keyword&gt;genetic testing&lt;/keyword&gt;&lt;keyword&gt;personalized medicine.&lt;/keyword&gt;&lt;keyword&gt;primary health care&lt;/keyword&gt;&lt;/keywords&gt;&lt;dates&gt;&lt;year&gt;2014&lt;/year&gt;&lt;pub-dates&gt;&lt;date&gt;Jun&lt;/date&gt;&lt;/pub-dates&gt;&lt;/dates&gt;&lt;isbn&gt;1460-2229 (Electronic)&amp;#xD;0263-2136 (Linking)&lt;/isbn&gt;&lt;accession-num&gt;24473677&lt;/accession-num&gt;&lt;urls&gt;&lt;related-urls&gt;&lt;url&gt;https://www.ncbi.nlm.nih.gov/pubmed/24473677&lt;/url&gt;&lt;/related-urls&gt;&lt;/urls&gt;&lt;electronic-resource-num&gt;10.1093/fampra/cmt087&lt;/electronic-resource-num&gt;&lt;remote-database-name&gt;Medline&lt;/remote-database-name&gt;&lt;remote-database-provider&gt;NLM&lt;/remote-database-provider&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7</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 Gen-equip: -availability of resources for teaching and as a vehicle to form stronger links with primary care and genetics</w:t>
            </w:r>
            <w:r w:rsidRPr="009A5341">
              <w:rPr>
                <w:rFonts w:ascii="Times New Roman" w:eastAsia="Segoe UI" w:hAnsi="Times New Roman" w:cs="Times New Roman"/>
                <w:color w:val="333333"/>
              </w:rPr>
              <w:fldChar w:fldCharType="begin">
                <w:fldData xml:space="preserve">PEVuZE5vdGU+PENpdGU+PEF1dGhvcj5KYWNrc29uPC9BdXRob3I+PFllYXI+MjAxOTwvWWVhcj48
UmVjTnVtPjMwPC9SZWNOdW0+PERpc3BsYXlUZXh0PjxzdHlsZSBmYWNlPSJzdXBlcnNjcmlwdCI+
NDE8L3N0eWxlPjwvRGlzcGxheVRleHQ+PHJlY29yZD48cmVjLW51bWJlcj4zMDwvcmVjLW51bWJl
cj48Zm9yZWlnbi1rZXlzPjxrZXkgYXBwPSJFTiIgZGItaWQ9IjB2MGR6MDk5b2UwOTk5ZWR0NXN2
dnNwbjlhd2EwczJkZGF4ZSIgdGltZXN0YW1wPSIxNzIyODM2Nzk5Ij4zMDwva2V5PjwvZm9yZWln
bi1rZXlzPjxyZWYtdHlwZSBuYW1lPSJKb3VybmFsIEFydGljbGUiPjE3PC9yZWYtdHlwZT48Y29u
dHJpYnV0b3JzPjxhdXRob3JzPjxhdXRob3I+SmFja3NvbiwgTC48L2F1dGhvcj48YXV0aG9yPk8m
YXBvcztDb25ub3IsIEEuPC9hdXRob3I+PGF1dGhvcj5QYW5lcXVlLCBNLjwvYXV0aG9yPjxhdXRo
b3I+Q3VydGlzb3ZhLCBWLjwvYXV0aG9yPjxhdXRob3I+THVudCwgUC4gVy48L2F1dGhvcj48YXV0
aG9yPlBvdXJvdmEsIFIuIEsuPC9hdXRob3I+PGF1dGhvcj5NYWNlaywgTS4sIEpyLjwvYXV0aG9y
PjxhdXRob3I+U3RlZmFuc2RvdHRpciwgVi48L2F1dGhvcj48YXV0aG9yPlR1cmNoZXR0aSwgRC48
L2F1dGhvcj48YXV0aG9yPkNhbXBvcywgTS48L2F1dGhvcj48YXV0aG9yPkhlbm5lbWFuLCBMLjwv
YXV0aG9yPjxhdXRob3I+R29kaW5vLCBMLjwvYXV0aG9yPjxhdXRob3I+U2tpcnRvbiwgSC48L2F1
dGhvcj48YXV0aG9yPkNvcm5lbCwgTS4gQy48L2F1dGhvcj48L2F1dGhvcnM+PC9jb250cmlidXRv
cnM+PGF1dGgtYWRkcmVzcz5GYWN1bHR5IG9mIEhlYWx0aCBhbmQgSHVtYW4gU2NpZW5jZXMsIFBs
eW1vdXRoIFVuaXZlcnNpdHksIFBseW1vdXRoLCBVSy4mI3hEO1VuaXZlcnNpdHkgb2YgRXhldGVy
IE1lZGljYWwgU2Nob29sLCBSSUxEIGJ1aWxkaW5nLCBSb3lhbCBEZXZvbiBhbmQgRXhldGVyIEhv
c3BpdGFsLCBFeGV0ZXIsIFVuaXRlZCBLaW5nZG9tLiYjeEQ7aTNTIEluc3RpdHV0byBkZSBJbnZl
c3RpZ2FjYW8gZSBJbm92YWNhbyBlbSBTYXVkZSwgSW5zdGl0dXRlIGZvciBNb2xlY3VsYXIgYW5k
IENlbGwgQmlvbG9neSAoSUJNQyktQ2VudHJlIGZvciBQcmVkaWN0aXZlIGFuZCBQcmV2ZW50aXZl
IEdlbmV0aWNzIChDR1BQKSwgVW5pdmVyc2lkYWRlIGRvIFBvcnRvLCBQb3J0bywgUG9ydHVnYWwu
JiN4RDtEZXB0LiBvZiBCaW9sb2d5IGFuZCBNZWRpY2FsIEdlbmV0aWNzLCBTZWNvbmQgRmFjdWx0
eSBvZiBNZWRpY2luZSwgQ2hhcmxlcyBVbml2ZXJzaXR5IGFuZCBVbml2ZXJzaXR5IEhvc3BpdGFs
IE1vdG9sLCBQcmFndWUsIEN6ZWNoIFJlcHVibGljLiYjeEQ7UGFsYWNreSBVbml2ZXJzaXR5LVVu
aXZlcnNpdHkgSG9zcGl0YWwgT2xvbW91YywgT2xvbW91YywgQ3plY2ggUmVwdWJsaWMuJiN4RDtM
YW5kc3BpdGFsaSBOYXRpb25hbCBVbml2ZXJzaXR5IEhvc3BpdGFsLCBSZXlramF2aWssIEljZWxh
bmQuJiN4RDtEZXBhcnRtZW50IG9mIE1lZGljYWwgYW5kIFN1cmdpY2FsIFNjaWVuY2VzLCBVbml0
IG9mIE1lZGljYWwgR2VuZXRpY3MsIFVuaXZlcnNpdHkgb2YgQm9sb2duYSwgQm9sb2duYSwgSXRh
bHkuJiN4RDtHZW5ldGljIEFsbGlhbmNlIFVLLCBMb25kb24sIFVuaXRlZCBLaW5nZG9tLiYjeEQ7
RGVwYXJ0bWVudCBvZiBDbGluaWNhbCBHZW5ldGljcywgU2VjdGlvbiBDb21tdW5pdHkgR2VuZXRp
Y3MgYW5kIEFtc3RlcmRhbSBQdWJsaWMgSGVhbHRoIHJlc2VhcmNoIGluc3RpdHV0ZSwgQW1zdGVy
ZGFtIFVNQyBsb2NhdGlvbiBWVW1jLCBBbXN0ZXJkYW0sIFRoZSBOZXRoZXJsYW5kcy4mI3hEO1VP
IE9uY29sb2dpYSwgUG9saWNsaW5pY28gU2FudCZhcG9zO09yc29sYSBNYWxwaWdoaSwgQm9sb2du
YSwgSXRhbHkuJiN4RDtEZXBhcnRtZW50IG9mIENsaW5pY2FsIEdlbmV0aWNzLCBTZWN0aW9uIENv
bW11bml0eSBHZW5ldGljcyBhbmQgQW1zdGVyZGFtIFB1YmxpYyBIZWFsdGggcmVzZWFyY2ggaW5z
dGl0dXRlLCBBbXN0ZXJkYW0gVU1DIGxvY2F0aW9uIFZVbWMsIEFtc3RlcmRhbSwgVGhlIE5ldGhl
cmxhbmRzLiBtYy5jb3JuZWxAdnVtYy5ubC48L2F1dGgtYWRkcmVzcz48dGl0bGVzPjx0aXRsZT5U
aGUgR2VuLUVxdWlwIFByb2plY3Q6IGV2YWx1YXRpb24gYW5kIGltcGFjdCBvZiBnZW5ldGljcyBl
LWxlYXJuaW5nIHJlc291cmNlcyBmb3IgcHJpbWFyeSBjYXJlIGluIHNpeCBFdXJvcGVhbiBsYW5n
dWFnZXM8L3RpdGxlPjxzZWNvbmRhcnktdGl0bGU+R2VuZXQgTWVkPC9zZWNvbmRhcnktdGl0bGU+
PC90aXRsZXM+PHBlcmlvZGljYWw+PGZ1bGwtdGl0bGU+R2VuZXQgTWVkPC9mdWxsLXRpdGxlPjwv
cGVyaW9kaWNhbD48cGFnZXM+NzE4LTcyNjwvcGFnZXM+PHZvbHVtZT4yMTwvdm9sdW1lPjxudW1i
ZXI+MzwvbnVtYmVyPjxlZGl0aW9uPjIwMTgwNzI3PC9lZGl0aW9uPjxrZXl3b3Jkcz48a2V5d29y
ZD5BZHVsdDwva2V5d29yZD48a2V5d29yZD5DbGluaWNhbCBDb21wZXRlbmNlPC9rZXl3b3JkPjxr
ZXl3b3JkPkNvbXB1dGVyLUFzc2lzdGVkIEluc3RydWN0aW9uLyptZXRob2RzPC9rZXl3b3JkPjxr
ZXl3b3JkPkZlbWFsZTwva2V5d29yZD48a2V5d29yZD5HZW5ldGljcy8qZWR1Y2F0aW9uPC9rZXl3
b3JkPjxrZXl3b3JkPkh1bWFuczwva2V5d29yZD48a2V5d29yZD5MYW5ndWFnZTwva2V5d29yZD48
a2V5d29yZD5MZWFybmluZzwva2V5d29yZD48a2V5d29yZD5NYWxlPC9rZXl3b3JkPjxrZXl3b3Jk
PlBoeXNpY2lhbnMsIFByaW1hcnkgQ2FyZS8qZWR1Y2F0aW9uPC9rZXl3b3JkPjxrZXl3b3JkPlBy
aW1hcnkgSGVhbHRoIENhcmU8L2tleXdvcmQ+PGtleXdvcmQ+U2ltdWxhdGlvbiBUcmFpbmluZy9t
ZXRob2RzPC9rZXl3b3JkPjxrZXl3b3JkPlN0dWRlbnRzPC9rZXl3b3JkPjxrZXl3b3JkPmdlbmV0
aWNzPC9rZXl3b3JkPjxrZXl3b3JkPm1peGVkIG1ldGhvZHM8L2tleXdvcmQ+PGtleXdvcmQ+b25s
aW5lIGVkdWNhdGlvbjwva2V5d29yZD48a2V5d29yZD5wcmltYXJ5IGNhcmU8L2tleXdvcmQ+PGtl
eXdvcmQ+cHJvZmVzc2lvbmFsIGVkdWNhdGlvbjwva2V5d29yZD48L2tleXdvcmRzPjxkYXRlcz48
eWVhcj4yMDE5PC95ZWFyPjxwdWItZGF0ZXM+PGRhdGU+TWFyPC9kYXRlPjwvcHViLWRhdGVzPjwv
ZGF0ZXM+PGlzYm4+MTUzMC0wMzY2IChFbGVjdHJvbmljKSYjeEQ7MTA5OC0zNjAwIChQcmludCkm
I3hEOzEwOTgtMzYwMCAoTGlua2luZyk8L2lzYm4+PGFjY2Vzc2lvbi1udW0+MzAwNTAxMDE8L2Fj
Y2Vzc2lvbi1udW0+PHVybHM+PHJlbGF0ZWQtdXJscz48dXJsPmh0dHBzOi8vd3d3Lm5jYmkubmxt
Lm5paC5nb3YvcHVibWVkLzMwMDUwMTAxPC91cmw+PC9yZWxhdGVkLXVybHM+PC91cmxzPjxjdXN0
b20xPlRoZSBhdXRob3JzIGRlY2xhcmUgbm8gY29uZmxpY3RzIG9mIGludGVyZXN0LjwvY3VzdG9t
MT48Y3VzdG9tMj5QTUM2NzUyMzAyPC9jdXN0b20yPjxlbGVjdHJvbmljLXJlc291cmNlLW51bT4x
MC4xMDM4L3M0MTQzNi0wMTgtMDEzMi0zPC9lbGVjdHJvbmljLXJlc291cmNlLW51bT48cmVtb3Rl
LWRhdGFiYXNlLW5hbWU+TWVkbGluZTwvcmVtb3RlLWRhdGFiYXNlLW5hbWU+PHJlbW90ZS1kYXRh
YmFzZS1wcm92aWRlcj5OTE08L3JlbW90ZS1kYXRhYmFzZS1wcm92aWRlcj48L3JlY29yZD48L0Np
dGU+PC9FbmROb3RlPgB=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KYWNrc29uPC9BdXRob3I+PFllYXI+MjAxOTwvWWVhcj48
UmVjTnVtPjMwPC9SZWNOdW0+PERpc3BsYXlUZXh0PjxzdHlsZSBmYWNlPSJzdXBlcnNjcmlwdCI+
NDE8L3N0eWxlPjwvRGlzcGxheVRleHQ+PHJlY29yZD48cmVjLW51bWJlcj4zMDwvcmVjLW51bWJl
cj48Zm9yZWlnbi1rZXlzPjxrZXkgYXBwPSJFTiIgZGItaWQ9IjB2MGR6MDk5b2UwOTk5ZWR0NXN2
dnNwbjlhd2EwczJkZGF4ZSIgdGltZXN0YW1wPSIxNzIyODM2Nzk5Ij4zMDwva2V5PjwvZm9yZWln
bi1rZXlzPjxyZWYtdHlwZSBuYW1lPSJKb3VybmFsIEFydGljbGUiPjE3PC9yZWYtdHlwZT48Y29u
dHJpYnV0b3JzPjxhdXRob3JzPjxhdXRob3I+SmFja3NvbiwgTC48L2F1dGhvcj48YXV0aG9yPk8m
YXBvcztDb25ub3IsIEEuPC9hdXRob3I+PGF1dGhvcj5QYW5lcXVlLCBNLjwvYXV0aG9yPjxhdXRo
b3I+Q3VydGlzb3ZhLCBWLjwvYXV0aG9yPjxhdXRob3I+THVudCwgUC4gVy48L2F1dGhvcj48YXV0
aG9yPlBvdXJvdmEsIFIuIEsuPC9hdXRob3I+PGF1dGhvcj5NYWNlaywgTS4sIEpyLjwvYXV0aG9y
PjxhdXRob3I+U3RlZmFuc2RvdHRpciwgVi48L2F1dGhvcj48YXV0aG9yPlR1cmNoZXR0aSwgRC48
L2F1dGhvcj48YXV0aG9yPkNhbXBvcywgTS48L2F1dGhvcj48YXV0aG9yPkhlbm5lbWFuLCBMLjwv
YXV0aG9yPjxhdXRob3I+R29kaW5vLCBMLjwvYXV0aG9yPjxhdXRob3I+U2tpcnRvbiwgSC48L2F1
dGhvcj48YXV0aG9yPkNvcm5lbCwgTS4gQy48L2F1dGhvcj48L2F1dGhvcnM+PC9jb250cmlidXRv
cnM+PGF1dGgtYWRkcmVzcz5GYWN1bHR5IG9mIEhlYWx0aCBhbmQgSHVtYW4gU2NpZW5jZXMsIFBs
eW1vdXRoIFVuaXZlcnNpdHksIFBseW1vdXRoLCBVSy4mI3hEO1VuaXZlcnNpdHkgb2YgRXhldGVy
IE1lZGljYWwgU2Nob29sLCBSSUxEIGJ1aWxkaW5nLCBSb3lhbCBEZXZvbiBhbmQgRXhldGVyIEhv
c3BpdGFsLCBFeGV0ZXIsIFVuaXRlZCBLaW5nZG9tLiYjeEQ7aTNTIEluc3RpdHV0byBkZSBJbnZl
c3RpZ2FjYW8gZSBJbm92YWNhbyBlbSBTYXVkZSwgSW5zdGl0dXRlIGZvciBNb2xlY3VsYXIgYW5k
IENlbGwgQmlvbG9neSAoSUJNQyktQ2VudHJlIGZvciBQcmVkaWN0aXZlIGFuZCBQcmV2ZW50aXZl
IEdlbmV0aWNzIChDR1BQKSwgVW5pdmVyc2lkYWRlIGRvIFBvcnRvLCBQb3J0bywgUG9ydHVnYWwu
JiN4RDtEZXB0LiBvZiBCaW9sb2d5IGFuZCBNZWRpY2FsIEdlbmV0aWNzLCBTZWNvbmQgRmFjdWx0
eSBvZiBNZWRpY2luZSwgQ2hhcmxlcyBVbml2ZXJzaXR5IGFuZCBVbml2ZXJzaXR5IEhvc3BpdGFs
IE1vdG9sLCBQcmFndWUsIEN6ZWNoIFJlcHVibGljLiYjeEQ7UGFsYWNreSBVbml2ZXJzaXR5LVVu
aXZlcnNpdHkgSG9zcGl0YWwgT2xvbW91YywgT2xvbW91YywgQ3plY2ggUmVwdWJsaWMuJiN4RDtM
YW5kc3BpdGFsaSBOYXRpb25hbCBVbml2ZXJzaXR5IEhvc3BpdGFsLCBSZXlramF2aWssIEljZWxh
bmQuJiN4RDtEZXBhcnRtZW50IG9mIE1lZGljYWwgYW5kIFN1cmdpY2FsIFNjaWVuY2VzLCBVbml0
IG9mIE1lZGljYWwgR2VuZXRpY3MsIFVuaXZlcnNpdHkgb2YgQm9sb2duYSwgQm9sb2duYSwgSXRh
bHkuJiN4RDtHZW5ldGljIEFsbGlhbmNlIFVLLCBMb25kb24sIFVuaXRlZCBLaW5nZG9tLiYjeEQ7
RGVwYXJ0bWVudCBvZiBDbGluaWNhbCBHZW5ldGljcywgU2VjdGlvbiBDb21tdW5pdHkgR2VuZXRp
Y3MgYW5kIEFtc3RlcmRhbSBQdWJsaWMgSGVhbHRoIHJlc2VhcmNoIGluc3RpdHV0ZSwgQW1zdGVy
ZGFtIFVNQyBsb2NhdGlvbiBWVW1jLCBBbXN0ZXJkYW0sIFRoZSBOZXRoZXJsYW5kcy4mI3hEO1VP
IE9uY29sb2dpYSwgUG9saWNsaW5pY28gU2FudCZhcG9zO09yc29sYSBNYWxwaWdoaSwgQm9sb2du
YSwgSXRhbHkuJiN4RDtEZXBhcnRtZW50IG9mIENsaW5pY2FsIEdlbmV0aWNzLCBTZWN0aW9uIENv
bW11bml0eSBHZW5ldGljcyBhbmQgQW1zdGVyZGFtIFB1YmxpYyBIZWFsdGggcmVzZWFyY2ggaW5z
dGl0dXRlLCBBbXN0ZXJkYW0gVU1DIGxvY2F0aW9uIFZVbWMsIEFtc3RlcmRhbSwgVGhlIE5ldGhl
cmxhbmRzLiBtYy5jb3JuZWxAdnVtYy5ubC48L2F1dGgtYWRkcmVzcz48dGl0bGVzPjx0aXRsZT5U
aGUgR2VuLUVxdWlwIFByb2plY3Q6IGV2YWx1YXRpb24gYW5kIGltcGFjdCBvZiBnZW5ldGljcyBl
LWxlYXJuaW5nIHJlc291cmNlcyBmb3IgcHJpbWFyeSBjYXJlIGluIHNpeCBFdXJvcGVhbiBsYW5n
dWFnZXM8L3RpdGxlPjxzZWNvbmRhcnktdGl0bGU+R2VuZXQgTWVkPC9zZWNvbmRhcnktdGl0bGU+
PC90aXRsZXM+PHBlcmlvZGljYWw+PGZ1bGwtdGl0bGU+R2VuZXQgTWVkPC9mdWxsLXRpdGxlPjwv
cGVyaW9kaWNhbD48cGFnZXM+NzE4LTcyNjwvcGFnZXM+PHZvbHVtZT4yMTwvdm9sdW1lPjxudW1i
ZXI+MzwvbnVtYmVyPjxlZGl0aW9uPjIwMTgwNzI3PC9lZGl0aW9uPjxrZXl3b3Jkcz48a2V5d29y
ZD5BZHVsdDwva2V5d29yZD48a2V5d29yZD5DbGluaWNhbCBDb21wZXRlbmNlPC9rZXl3b3JkPjxr
ZXl3b3JkPkNvbXB1dGVyLUFzc2lzdGVkIEluc3RydWN0aW9uLyptZXRob2RzPC9rZXl3b3JkPjxr
ZXl3b3JkPkZlbWFsZTwva2V5d29yZD48a2V5d29yZD5HZW5ldGljcy8qZWR1Y2F0aW9uPC9rZXl3
b3JkPjxrZXl3b3JkPkh1bWFuczwva2V5d29yZD48a2V5d29yZD5MYW5ndWFnZTwva2V5d29yZD48
a2V5d29yZD5MZWFybmluZzwva2V5d29yZD48a2V5d29yZD5NYWxlPC9rZXl3b3JkPjxrZXl3b3Jk
PlBoeXNpY2lhbnMsIFByaW1hcnkgQ2FyZS8qZWR1Y2F0aW9uPC9rZXl3b3JkPjxrZXl3b3JkPlBy
aW1hcnkgSGVhbHRoIENhcmU8L2tleXdvcmQ+PGtleXdvcmQ+U2ltdWxhdGlvbiBUcmFpbmluZy9t
ZXRob2RzPC9rZXl3b3JkPjxrZXl3b3JkPlN0dWRlbnRzPC9rZXl3b3JkPjxrZXl3b3JkPmdlbmV0
aWNzPC9rZXl3b3JkPjxrZXl3b3JkPm1peGVkIG1ldGhvZHM8L2tleXdvcmQ+PGtleXdvcmQ+b25s
aW5lIGVkdWNhdGlvbjwva2V5d29yZD48a2V5d29yZD5wcmltYXJ5IGNhcmU8L2tleXdvcmQ+PGtl
eXdvcmQ+cHJvZmVzc2lvbmFsIGVkdWNhdGlvbjwva2V5d29yZD48L2tleXdvcmRzPjxkYXRlcz48
eWVhcj4yMDE5PC95ZWFyPjxwdWItZGF0ZXM+PGRhdGU+TWFyPC9kYXRlPjwvcHViLWRhdGVzPjwv
ZGF0ZXM+PGlzYm4+MTUzMC0wMzY2IChFbGVjdHJvbmljKSYjeEQ7MTA5OC0zNjAwIChQcmludCkm
I3hEOzEwOTgtMzYwMCAoTGlua2luZyk8L2lzYm4+PGFjY2Vzc2lvbi1udW0+MzAwNTAxMDE8L2Fj
Y2Vzc2lvbi1udW0+PHVybHM+PHJlbGF0ZWQtdXJscz48dXJsPmh0dHBzOi8vd3d3Lm5jYmkubmxt
Lm5paC5nb3YvcHVibWVkLzMwMDUwMTAxPC91cmw+PC9yZWxhdGVkLXVybHM+PC91cmxzPjxjdXN0
b20xPlRoZSBhdXRob3JzIGRlY2xhcmUgbm8gY29uZmxpY3RzIG9mIGludGVyZXN0LjwvY3VzdG9t
MT48Y3VzdG9tMj5QTUM2NzUyMzAyPC9jdXN0b20yPjxlbGVjdHJvbmljLXJlc291cmNlLW51bT4x
MC4xMDM4L3M0MTQzNi0wMTgtMDEzMi0zPC9lbGVjdHJvbmljLXJlc291cmNlLW51bT48cmVtb3Rl
LWRhdGFiYXNlLW5hbWU+TWVkbGluZTwvcmVtb3RlLWRhdGFiYXNlLW5hbWU+PHJlbW90ZS1kYXRh
YmFzZS1wcm92aWRlcj5OTE08L3JlbW90ZS1kYXRhYmFzZS1wcm92aWRlcj48L3JlY29yZD48L0Np
dGU+PC9FbmROb3RlPgB=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41</w:t>
            </w:r>
            <w:r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t>.</w:t>
            </w:r>
          </w:p>
        </w:tc>
        <w:tc>
          <w:tcPr>
            <w:tcW w:w="1402" w:type="dxa"/>
            <w:hideMark/>
          </w:tcPr>
          <w:p w14:paraId="20C20BAC"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c>
          <w:tcPr>
            <w:tcW w:w="3321" w:type="dxa"/>
            <w:hideMark/>
          </w:tcPr>
          <w:p w14:paraId="4F46810D" w14:textId="53F2EEEA"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Primary care practitioners appreciate convenience, time and pace of web-based education</w:t>
            </w:r>
            <w:r w:rsidR="006B5E20">
              <w:rPr>
                <w:rFonts w:ascii="Times New Roman" w:eastAsia="Segoe UI" w:hAnsi="Times New Roman" w:cs="Times New Roman"/>
                <w:color w:val="333333"/>
              </w:rPr>
              <w:t>.</w:t>
            </w:r>
            <w:r w:rsidRPr="009A5341">
              <w:rPr>
                <w:rFonts w:ascii="Times New Roman" w:eastAsia="Segoe UI" w:hAnsi="Times New Roman" w:cs="Times New Roman"/>
                <w:color w:val="333333"/>
              </w:rPr>
              <w:t> </w:t>
            </w:r>
          </w:p>
          <w:p w14:paraId="5ED1B912"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p w14:paraId="2EB5D037" w14:textId="16473DD8"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xml:space="preserve">Available resources for teaching provide links to </w:t>
            </w:r>
            <w:r w:rsidR="00A76A0B" w:rsidRPr="009A5341">
              <w:rPr>
                <w:rFonts w:ascii="Times New Roman" w:eastAsia="Segoe UI" w:hAnsi="Times New Roman" w:cs="Times New Roman"/>
                <w:color w:val="333333"/>
              </w:rPr>
              <w:t>services.</w:t>
            </w:r>
          </w:p>
        </w:tc>
      </w:tr>
      <w:tr w:rsidR="00A41DAC" w:rsidRPr="009A5341" w14:paraId="7B15F665" w14:textId="77777777" w:rsidTr="005968EE">
        <w:trPr>
          <w:trHeight w:val="300"/>
        </w:trPr>
        <w:tc>
          <w:tcPr>
            <w:cnfStyle w:val="001000000000" w:firstRow="0" w:lastRow="0" w:firstColumn="1" w:lastColumn="0" w:oddVBand="0" w:evenVBand="0" w:oddHBand="0" w:evenHBand="0" w:firstRowFirstColumn="0" w:firstRowLastColumn="0" w:lastRowFirstColumn="0" w:lastRowLastColumn="0"/>
            <w:tcW w:w="1418" w:type="dxa"/>
            <w:hideMark/>
          </w:tcPr>
          <w:p w14:paraId="2922E563" w14:textId="77777777" w:rsidR="00A41DAC" w:rsidRPr="009A5341" w:rsidRDefault="00A41DAC" w:rsidP="00137B4D">
            <w:pPr>
              <w:rPr>
                <w:rFonts w:ascii="Times New Roman" w:eastAsia="Segoe UI" w:hAnsi="Times New Roman" w:cs="Times New Roman"/>
                <w:b w:val="0"/>
                <w:color w:val="333333"/>
              </w:rPr>
            </w:pPr>
            <w:r w:rsidRPr="009A5341">
              <w:rPr>
                <w:rFonts w:ascii="Times New Roman" w:eastAsia="Segoe UI" w:hAnsi="Times New Roman" w:cs="Times New Roman"/>
                <w:b w:val="0"/>
                <w:color w:val="333333"/>
              </w:rPr>
              <w:t>  </w:t>
            </w:r>
          </w:p>
        </w:tc>
        <w:tc>
          <w:tcPr>
            <w:tcW w:w="1559" w:type="dxa"/>
            <w:hideMark/>
          </w:tcPr>
          <w:p w14:paraId="3AC6D2A5"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c>
          <w:tcPr>
            <w:tcW w:w="2693" w:type="dxa"/>
            <w:hideMark/>
          </w:tcPr>
          <w:p w14:paraId="788BC8F2"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Social influences </w:t>
            </w:r>
          </w:p>
        </w:tc>
        <w:tc>
          <w:tcPr>
            <w:tcW w:w="2567" w:type="dxa"/>
            <w:hideMark/>
          </w:tcPr>
          <w:p w14:paraId="25A8F748" w14:textId="34639B4C"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xml:space="preserve">Social influences (TDF) </w:t>
            </w:r>
            <w:r w:rsidRPr="009A5341">
              <w:rPr>
                <w:rFonts w:ascii="Times New Roman" w:eastAsia="Segoe UI" w:hAnsi="Times New Roman" w:cs="Times New Roman"/>
                <w:i/>
                <w:color w:val="333333"/>
              </w:rPr>
              <w:t>Enabler:</w:t>
            </w:r>
            <w:r w:rsidRPr="009A5341">
              <w:rPr>
                <w:rFonts w:ascii="Times New Roman" w:eastAsia="Segoe UI" w:hAnsi="Times New Roman" w:cs="Times New Roman"/>
                <w:color w:val="333333"/>
              </w:rPr>
              <w:t xml:space="preserve">  Being part of a </w:t>
            </w:r>
            <w:r w:rsidR="008F5725">
              <w:rPr>
                <w:rFonts w:ascii="Times New Roman" w:eastAsia="Segoe UI" w:hAnsi="Times New Roman" w:cs="Times New Roman"/>
                <w:color w:val="333333"/>
              </w:rPr>
              <w:t>reproductive genetic carrier screening</w:t>
            </w:r>
            <w:r w:rsidRPr="009A5341">
              <w:rPr>
                <w:rFonts w:ascii="Times New Roman" w:eastAsia="Segoe UI" w:hAnsi="Times New Roman" w:cs="Times New Roman"/>
                <w:color w:val="333333"/>
              </w:rPr>
              <w:t xml:space="preserve"> special interest group (Best)</w:t>
            </w:r>
            <w:r w:rsidR="006B5E20">
              <w:rPr>
                <w:rFonts w:ascii="Times New Roman" w:eastAsia="Segoe UI" w:hAnsi="Times New Roman" w:cs="Times New Roman"/>
                <w:color w:val="333333"/>
              </w:rPr>
              <w:t>.</w:t>
            </w:r>
            <w:r w:rsidRPr="009A5341">
              <w:rPr>
                <w:rFonts w:ascii="Times New Roman" w:eastAsia="Segoe UI" w:hAnsi="Times New Roman" w:cs="Times New Roman"/>
                <w:color w:val="333333"/>
              </w:rPr>
              <w:t> </w:t>
            </w:r>
          </w:p>
        </w:tc>
        <w:tc>
          <w:tcPr>
            <w:tcW w:w="1402" w:type="dxa"/>
            <w:hideMark/>
          </w:tcPr>
          <w:p w14:paraId="5E23594D"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c>
          <w:tcPr>
            <w:tcW w:w="3321" w:type="dxa"/>
            <w:hideMark/>
          </w:tcPr>
          <w:p w14:paraId="0D25B824" w14:textId="29C47A2D"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Links to genetic services, comm unity of practice</w:t>
            </w:r>
            <w:r w:rsidR="006B5E20">
              <w:rPr>
                <w:rFonts w:ascii="Times New Roman" w:eastAsia="Segoe UI" w:hAnsi="Times New Roman" w:cs="Times New Roman"/>
                <w:color w:val="333333"/>
              </w:rPr>
              <w:t>.</w:t>
            </w:r>
            <w:r w:rsidRPr="009A5341">
              <w:rPr>
                <w:rFonts w:ascii="Times New Roman" w:eastAsia="Segoe UI" w:hAnsi="Times New Roman" w:cs="Times New Roman"/>
                <w:color w:val="333333"/>
              </w:rPr>
              <w:t> </w:t>
            </w:r>
          </w:p>
        </w:tc>
      </w:tr>
      <w:tr w:rsidR="00A41DAC" w:rsidRPr="009A5341" w14:paraId="1BBF6B0F" w14:textId="77777777" w:rsidTr="005968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hideMark/>
          </w:tcPr>
          <w:p w14:paraId="149A7F2C" w14:textId="77777777" w:rsidR="00A41DAC" w:rsidRPr="009A5341" w:rsidRDefault="00A41DAC" w:rsidP="00137B4D">
            <w:pPr>
              <w:rPr>
                <w:rFonts w:ascii="Times New Roman" w:eastAsia="Segoe UI" w:hAnsi="Times New Roman" w:cs="Times New Roman"/>
                <w:b w:val="0"/>
                <w:color w:val="333333"/>
              </w:rPr>
            </w:pPr>
            <w:r w:rsidRPr="009A5341">
              <w:rPr>
                <w:rFonts w:ascii="Times New Roman" w:eastAsia="Segoe UI" w:hAnsi="Times New Roman" w:cs="Times New Roman"/>
                <w:b w:val="0"/>
                <w:color w:val="333333"/>
              </w:rPr>
              <w:t>  </w:t>
            </w:r>
          </w:p>
        </w:tc>
        <w:tc>
          <w:tcPr>
            <w:tcW w:w="1559" w:type="dxa"/>
            <w:hideMark/>
          </w:tcPr>
          <w:p w14:paraId="060D85D7"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c>
          <w:tcPr>
            <w:tcW w:w="2693" w:type="dxa"/>
            <w:hideMark/>
          </w:tcPr>
          <w:p w14:paraId="4FD44E30"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xml:space="preserve">Emotion (TDF) </w:t>
            </w:r>
            <w:r w:rsidRPr="009A5341">
              <w:rPr>
                <w:rFonts w:ascii="Times New Roman" w:eastAsia="Segoe UI" w:hAnsi="Times New Roman" w:cs="Times New Roman"/>
                <w:i/>
                <w:color w:val="333333"/>
              </w:rPr>
              <w:t>Barrier:</w:t>
            </w:r>
            <w:r w:rsidRPr="009A5341">
              <w:rPr>
                <w:rFonts w:ascii="Times New Roman" w:eastAsia="Segoe UI" w:hAnsi="Times New Roman" w:cs="Times New Roman"/>
                <w:color w:val="333333"/>
              </w:rPr>
              <w:t> </w:t>
            </w:r>
          </w:p>
        </w:tc>
        <w:tc>
          <w:tcPr>
            <w:tcW w:w="2567" w:type="dxa"/>
            <w:hideMark/>
          </w:tcPr>
          <w:p w14:paraId="1EC87369" w14:textId="6C498C72"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xml:space="preserve">Emotion (TDF) </w:t>
            </w:r>
            <w:r w:rsidRPr="009A5341">
              <w:rPr>
                <w:rFonts w:ascii="Times New Roman" w:eastAsia="Segoe UI" w:hAnsi="Times New Roman" w:cs="Times New Roman"/>
                <w:i/>
                <w:color w:val="333333"/>
              </w:rPr>
              <w:t>Enabler</w:t>
            </w:r>
            <w:r w:rsidRPr="009A5341">
              <w:rPr>
                <w:rFonts w:ascii="Times New Roman" w:eastAsia="Segoe UI" w:hAnsi="Times New Roman" w:cs="Times New Roman"/>
                <w:color w:val="333333"/>
              </w:rPr>
              <w:t>: Emotional connection with patients</w:t>
            </w:r>
            <w:r w:rsidRPr="009A5341">
              <w:rPr>
                <w:rFonts w:ascii="Times New Roman" w:eastAsia="Segoe UI" w:hAnsi="Times New Roman" w:cs="Times New Roman"/>
                <w:color w:val="333333"/>
              </w:rPr>
              <w:fldChar w:fldCharType="begin">
                <w:fldData xml:space="preserve">PEVuZE5vdGU+PENpdGU+PEF1dGhvcj5CZXN0PC9BdXRob3I+PFllYXI+MjAyMzwvWWVhcj48UmVj
TnVtPjc8L1JlY051bT48RGlzcGxheVRleHQ+PHN0eWxlIGZhY2U9InN1cGVyc2NyaXB0Ij4xMjwv
c3R5bGU+PC9EaXNwbGF5VGV4dD48cmVjb3JkPjxyZWMtbnVtYmVyPjc8L3JlYy1udW1iZXI+PGZv
cmVpZ24ta2V5cz48a2V5IGFwcD0iRU4iIGRiLWlkPSIwdjBkejA5OW9lMDk5OWVkdDVzdnZzcG45
YXdhMHMyZGRheGUiIHRpbWVzdGFtcD0iMTcyMjgzNjcxMyI+Nzwva2V5PjwvZm9yZWlnbi1rZXlz
PjxyZWYtdHlwZSBuYW1lPSJKb3VybmFsIEFydGljbGUiPjE3PC9yZWYtdHlwZT48Y29udHJpYnV0
b3JzPjxhdXRob3JzPjxhdXRob3I+QmVzdCwgUy48L2F1dGhvcj48YXV0aG9yPkxvbmcsIEouIEMu
PC9hdXRob3I+PGF1dGhvcj5GZWhsYmVyZywgWi48L2F1dGhvcj48YXV0aG9yPlRoZW9kb3JvdSwg
VC48L2F1dGhvcj48YXV0aG9yPkhhdGVtLCBTLjwvYXV0aG9yPjxhdXRob3I+QXJjaGliYWxkLCBB
LjwvYXV0aG9yPjxhdXRob3I+QnJhaXRod2FpdGUsIEouPC9hdXRob3I+PC9hdXRob3JzPjwvY29u
dHJpYnV0b3JzPjxhdXRoLWFkZHJlc3M+QXVzdHJhbGlhbiBJbnN0aXR1dGUgb2YgSGVhbHRoIElu
bm92YXRpb24sIE1hY3F1YXJpZSBVbml2ZXJzaXR5LCBTeWRuZXksIE5TVywgQXVzdHJhbGlhLiBz
dGVwaGFuaWUuYmVzdEBwZXRlcm1hYy5vcmcuJiN4RDtBdXN0cmFsaWFuIEdlbm9taWNzLCBNdXJk
b2NoIENoaWxkcmVuJmFwb3M7cyBSZXNlYXJjaCBJbnN0aXR1dGUsIE1lbGJvdXJuZSwgVklDLCBB
dXN0cmFsaWEuIHN0ZXBoYW5pZS5iZXN0QHBldGVybWFjLm9yZy4mI3hEO0RlcHQgb2YgSGVhbHRo
IFNlcnZpY2VzIFJlc2VhcmNoLCBQZXRlciBNYWNDYWxsdW0gQ2FuY2VyIENlbnRyZSwgUGFya3Zp
bGxlLCBBdXN0cmFsaWEuIHN0ZXBoYW5pZS5iZXN0QHBldGVybWFjLm9yZy4mI3hEO0RlcHQgb2Yg
SGVhbHRoIFNlcnZpY2VzIFJlc2VhcmNoLCBWaWN0b3JpYW4gQ29tcHJlaGVuc2l2ZSBDYW5jZXIg
Q2VudHJlIEFsbGlhbmNlLCBQYXJrdmlsbGUsIEF1c3RyYWxpYS4gc3RlcGhhbmllLmJlc3RAcGV0
ZXJtYWMub3JnLiYjeEQ7U2lyIFBldGVyIE1hY0NhbGx1bSBEZXB0IG9mIE9uY29sb2d5LCBVbml2
ZXJzaXR5IG9mIE1lbGJvdXJuZSwgUGFya3ZpbGxlLCBBdXN0cmFsaWEuIHN0ZXBoYW5pZS5iZXN0
QHBldGVybWFjLm9yZy4mI3hEO0F1c3RyYWxpYW4gSW5zdGl0dXRlIG9mIEhlYWx0aCBJbm5vdmF0
aW9uLCBNYWNxdWFyaWUgVW5pdmVyc2l0eSwgU3lkbmV5LCBOU1csIEF1c3RyYWxpYS4mI3hEO0F1
c3RyYWxpYW4gR2Vub21pY3MsIE11cmRvY2ggQ2hpbGRyZW4mYXBvcztzIFJlc2VhcmNoIEluc3Rp
dHV0ZSwgTWVsYm91cm5lLCBWSUMsIEF1c3RyYWxpYS4mI3hEO0JydWNlIExlZnJveSBDZW50cmUs
IE11cmRvY2ggQ2hpbGRyZW4mYXBvcztzIFJlc2VhcmNoIEluc3RpdHV0ZSwgUm95YWwgQ2hpbGRy
ZW4mYXBvcztzIEhvc3BpdGFsLCBNZWxib3VybmUsIFZJQywgQXVzdHJhbGlhLiYjeEQ7RGVwYXJ0
bWVudCBvZiBQYWVkaWF0cmljcywgRmFjdWx0eSBvZiBNZWRpY2luZSwgRGVudGlzdHJ5IGFuZCBI
ZWFsdGggU2NpZW5jZXMsIFVuaXZlcnNpdHkgb2YgTWVsYm91cm5lLCBNZWxib3VybmUsIFZJQywg
QXVzdHJhbGlhLjwvYXV0aC1hZGRyZXNzPjx0aXRsZXM+PHRpdGxlPlRoZSBtb3JlIHlvdSBkbyBp
dCwgdGhlIGVhc2llciBpdCBnZXRzOiB1c2luZyBiZWhhdmlvdXIgY2hhbmdlIHRoZW9yeSB0byBz
dXBwb3J0IGhlYWx0aCBjYXJlIHByb2Zlc3Npb25hbHMgb2ZmZXJpbmcgcmVwcm9kdWN0aXZlIGdl
bmV0aWMgY2FycmllciBzY3JlZW5pbmc8L3RpdGxlPjxzZWNvbmRhcnktdGl0bGU+RXVyIEogSHVt
IEdlbmV0PC9zZWNvbmRhcnktdGl0bGU+PC90aXRsZXM+PHBlcmlvZGljYWw+PGZ1bGwtdGl0bGU+
RXVyIEogSHVtIEdlbmV0PC9mdWxsLXRpdGxlPjwvcGVyaW9kaWNhbD48cGFnZXM+NDMwLTQ0NDwv
cGFnZXM+PHZvbHVtZT4zMTwvdm9sdW1lPjxudW1iZXI+NDwvbnVtYmVyPjxlZGl0aW9uPjIwMjIx
MTI0PC9lZGl0aW9uPjxrZXl3b3Jkcz48a2V5d29yZD4qR2VuZXRpYyBDYXJyaWVyIFNjcmVlbmlu
Zzwva2V5d29yZD48a2V5d29yZD5IZWFsdGggUGVyc29ubmVsPC9rZXl3b3JkPjxrZXl3b3JkPkJl
aGF2aW9yPC9rZXl3b3JkPjxrZXl3b3JkPkh1bWFuczwva2V5d29yZD48a2V5d29yZD5NYWxlPC9r
ZXl3b3JkPjxrZXl3b3JkPkZlbWFsZTwva2V5d29yZD48a2V5d29yZD5QcmVnbmFuY3k8L2tleXdv
cmQ+PC9rZXl3b3Jkcz48ZGF0ZXM+PHllYXI+MjAyMzwveWVhcj48cHViLWRhdGVzPjxkYXRlPkFw
cjwvZGF0ZT48L3B1Yi1kYXRlcz48L2RhdGVzPjxpc2JuPjE0NzYtNTQzOCAoRWxlY3Ryb25pYykm
I3hEOzEwMTgtNDgxMyAoUHJpbnQpJiN4RDsxMDE4LTQ4MTMgKExpbmtpbmcpPC9pc2JuPjxhY2Nl
c3Npb24tbnVtPjM2NDI0NTI0PC9hY2Nlc3Npb24tbnVtPjx1cmxzPjxyZWxhdGVkLXVybHM+PHVy
bD5odHRwczovL3d3dy5uY2JpLm5sbS5uaWguZ292L3B1Ym1lZC8zNjQyNDUyNDwvdXJsPjwvcmVs
YXRlZC11cmxzPjwvdXJscz48Y3VzdG9tMT5UaGUgYXV0aG9ycyBkZWNsYXJlIHRoZXJlIGFyZSBu
byBjb21wZXRpbmcgZmluYW5jaWFsIGludGVyZXN0cyBpbiByZWxhdGlvbiB0byB0aGUgd29yayBk
ZXNjcmliZWQuPC9jdXN0b20xPjxjdXN0b20yPlBNQzk2ODYyNjQ8L2N1c3RvbTI+PGVsZWN0cm9u
aWMtcmVzb3VyY2UtbnVtPjEwLjEwMzgvczQxNDMxLTAyMi0wMTIyNC01PC9lbGVjdHJvbmljLXJl
c291cmNlLW51bT48cmVtb3RlLWRhdGFiYXNlLW5hbWU+TWVkbGluZTwvcmVtb3RlLWRhdGFiYXNl
LW5hbWU+PHJlbW90ZS1kYXRhYmFzZS1wcm92aWRlcj5OTE08L3JlbW90ZS1kYXRhYmFzZS1wcm92
aWRlcj48L3JlY29yZD48L0NpdGU+PC9FbmROb3RlPn==
</w:fldData>
              </w:fldChar>
            </w:r>
            <w:r w:rsidR="001D31C2" w:rsidRPr="009A5341">
              <w:rPr>
                <w:rFonts w:ascii="Times New Roman" w:eastAsia="Segoe UI" w:hAnsi="Times New Roman" w:cs="Times New Roman"/>
                <w:color w:val="333333"/>
              </w:rPr>
              <w:instrText xml:space="preserve"> ADDIN EN.CITE </w:instrText>
            </w:r>
            <w:r w:rsidR="001D31C2" w:rsidRPr="009A5341">
              <w:rPr>
                <w:rFonts w:ascii="Times New Roman" w:eastAsia="Segoe UI" w:hAnsi="Times New Roman" w:cs="Times New Roman"/>
                <w:color w:val="333333"/>
              </w:rPr>
              <w:fldChar w:fldCharType="begin">
                <w:fldData xml:space="preserve">PEVuZE5vdGU+PENpdGU+PEF1dGhvcj5CZXN0PC9BdXRob3I+PFllYXI+MjAyMzwvWWVhcj48UmVj
TnVtPjc8L1JlY051bT48RGlzcGxheVRleHQ+PHN0eWxlIGZhY2U9InN1cGVyc2NyaXB0Ij4xMjwv
c3R5bGU+PC9EaXNwbGF5VGV4dD48cmVjb3JkPjxyZWMtbnVtYmVyPjc8L3JlYy1udW1iZXI+PGZv
cmVpZ24ta2V5cz48a2V5IGFwcD0iRU4iIGRiLWlkPSIwdjBkejA5OW9lMDk5OWVkdDVzdnZzcG45
YXdhMHMyZGRheGUiIHRpbWVzdGFtcD0iMTcyMjgzNjcxMyI+Nzwva2V5PjwvZm9yZWlnbi1rZXlz
PjxyZWYtdHlwZSBuYW1lPSJKb3VybmFsIEFydGljbGUiPjE3PC9yZWYtdHlwZT48Y29udHJpYnV0
b3JzPjxhdXRob3JzPjxhdXRob3I+QmVzdCwgUy48L2F1dGhvcj48YXV0aG9yPkxvbmcsIEouIEMu
PC9hdXRob3I+PGF1dGhvcj5GZWhsYmVyZywgWi48L2F1dGhvcj48YXV0aG9yPlRoZW9kb3JvdSwg
VC48L2F1dGhvcj48YXV0aG9yPkhhdGVtLCBTLjwvYXV0aG9yPjxhdXRob3I+QXJjaGliYWxkLCBB
LjwvYXV0aG9yPjxhdXRob3I+QnJhaXRod2FpdGUsIEouPC9hdXRob3I+PC9hdXRob3JzPjwvY29u
dHJpYnV0b3JzPjxhdXRoLWFkZHJlc3M+QXVzdHJhbGlhbiBJbnN0aXR1dGUgb2YgSGVhbHRoIElu
bm92YXRpb24sIE1hY3F1YXJpZSBVbml2ZXJzaXR5LCBTeWRuZXksIE5TVywgQXVzdHJhbGlhLiBz
dGVwaGFuaWUuYmVzdEBwZXRlcm1hYy5vcmcuJiN4RDtBdXN0cmFsaWFuIEdlbm9taWNzLCBNdXJk
b2NoIENoaWxkcmVuJmFwb3M7cyBSZXNlYXJjaCBJbnN0aXR1dGUsIE1lbGJvdXJuZSwgVklDLCBB
dXN0cmFsaWEuIHN0ZXBoYW5pZS5iZXN0QHBldGVybWFjLm9yZy4mI3hEO0RlcHQgb2YgSGVhbHRo
IFNlcnZpY2VzIFJlc2VhcmNoLCBQZXRlciBNYWNDYWxsdW0gQ2FuY2VyIENlbnRyZSwgUGFya3Zp
bGxlLCBBdXN0cmFsaWEuIHN0ZXBoYW5pZS5iZXN0QHBldGVybWFjLm9yZy4mI3hEO0RlcHQgb2Yg
SGVhbHRoIFNlcnZpY2VzIFJlc2VhcmNoLCBWaWN0b3JpYW4gQ29tcHJlaGVuc2l2ZSBDYW5jZXIg
Q2VudHJlIEFsbGlhbmNlLCBQYXJrdmlsbGUsIEF1c3RyYWxpYS4gc3RlcGhhbmllLmJlc3RAcGV0
ZXJtYWMub3JnLiYjeEQ7U2lyIFBldGVyIE1hY0NhbGx1bSBEZXB0IG9mIE9uY29sb2d5LCBVbml2
ZXJzaXR5IG9mIE1lbGJvdXJuZSwgUGFya3ZpbGxlLCBBdXN0cmFsaWEuIHN0ZXBoYW5pZS5iZXN0
QHBldGVybWFjLm9yZy4mI3hEO0F1c3RyYWxpYW4gSW5zdGl0dXRlIG9mIEhlYWx0aCBJbm5vdmF0
aW9uLCBNYWNxdWFyaWUgVW5pdmVyc2l0eSwgU3lkbmV5LCBOU1csIEF1c3RyYWxpYS4mI3hEO0F1
c3RyYWxpYW4gR2Vub21pY3MsIE11cmRvY2ggQ2hpbGRyZW4mYXBvcztzIFJlc2VhcmNoIEluc3Rp
dHV0ZSwgTWVsYm91cm5lLCBWSUMsIEF1c3RyYWxpYS4mI3hEO0JydWNlIExlZnJveSBDZW50cmUs
IE11cmRvY2ggQ2hpbGRyZW4mYXBvcztzIFJlc2VhcmNoIEluc3RpdHV0ZSwgUm95YWwgQ2hpbGRy
ZW4mYXBvcztzIEhvc3BpdGFsLCBNZWxib3VybmUsIFZJQywgQXVzdHJhbGlhLiYjeEQ7RGVwYXJ0
bWVudCBvZiBQYWVkaWF0cmljcywgRmFjdWx0eSBvZiBNZWRpY2luZSwgRGVudGlzdHJ5IGFuZCBI
ZWFsdGggU2NpZW5jZXMsIFVuaXZlcnNpdHkgb2YgTWVsYm91cm5lLCBNZWxib3VybmUsIFZJQywg
QXVzdHJhbGlhLjwvYXV0aC1hZGRyZXNzPjx0aXRsZXM+PHRpdGxlPlRoZSBtb3JlIHlvdSBkbyBp
dCwgdGhlIGVhc2llciBpdCBnZXRzOiB1c2luZyBiZWhhdmlvdXIgY2hhbmdlIHRoZW9yeSB0byBz
dXBwb3J0IGhlYWx0aCBjYXJlIHByb2Zlc3Npb25hbHMgb2ZmZXJpbmcgcmVwcm9kdWN0aXZlIGdl
bmV0aWMgY2FycmllciBzY3JlZW5pbmc8L3RpdGxlPjxzZWNvbmRhcnktdGl0bGU+RXVyIEogSHVt
IEdlbmV0PC9zZWNvbmRhcnktdGl0bGU+PC90aXRsZXM+PHBlcmlvZGljYWw+PGZ1bGwtdGl0bGU+
RXVyIEogSHVtIEdlbmV0PC9mdWxsLXRpdGxlPjwvcGVyaW9kaWNhbD48cGFnZXM+NDMwLTQ0NDwv
cGFnZXM+PHZvbHVtZT4zMTwvdm9sdW1lPjxudW1iZXI+NDwvbnVtYmVyPjxlZGl0aW9uPjIwMjIx
MTI0PC9lZGl0aW9uPjxrZXl3b3Jkcz48a2V5d29yZD4qR2VuZXRpYyBDYXJyaWVyIFNjcmVlbmlu
Zzwva2V5d29yZD48a2V5d29yZD5IZWFsdGggUGVyc29ubmVsPC9rZXl3b3JkPjxrZXl3b3JkPkJl
aGF2aW9yPC9rZXl3b3JkPjxrZXl3b3JkPkh1bWFuczwva2V5d29yZD48a2V5d29yZD5NYWxlPC9r
ZXl3b3JkPjxrZXl3b3JkPkZlbWFsZTwva2V5d29yZD48a2V5d29yZD5QcmVnbmFuY3k8L2tleXdv
cmQ+PC9rZXl3b3Jkcz48ZGF0ZXM+PHllYXI+MjAyMzwveWVhcj48cHViLWRhdGVzPjxkYXRlPkFw
cjwvZGF0ZT48L3B1Yi1kYXRlcz48L2RhdGVzPjxpc2JuPjE0NzYtNTQzOCAoRWxlY3Ryb25pYykm
I3hEOzEwMTgtNDgxMyAoUHJpbnQpJiN4RDsxMDE4LTQ4MTMgKExpbmtpbmcpPC9pc2JuPjxhY2Nl
c3Npb24tbnVtPjM2NDI0NTI0PC9hY2Nlc3Npb24tbnVtPjx1cmxzPjxyZWxhdGVkLXVybHM+PHVy
bD5odHRwczovL3d3dy5uY2JpLm5sbS5uaWguZ292L3B1Ym1lZC8zNjQyNDUyNDwvdXJsPjwvcmVs
YXRlZC11cmxzPjwvdXJscz48Y3VzdG9tMT5UaGUgYXV0aG9ycyBkZWNsYXJlIHRoZXJlIGFyZSBu
byBjb21wZXRpbmcgZmluYW5jaWFsIGludGVyZXN0cyBpbiByZWxhdGlvbiB0byB0aGUgd29yayBk
ZXNjcmliZWQuPC9jdXN0b20xPjxjdXN0b20yPlBNQzk2ODYyNjQ8L2N1c3RvbTI+PGVsZWN0cm9u
aWMtcmVzb3VyY2UtbnVtPjEwLjEwMzgvczQxNDMxLTAyMi0wMTIyNC01PC9lbGVjdHJvbmljLXJl
c291cmNlLW51bT48cmVtb3RlLWRhdGFiYXNlLW5hbWU+TWVkbGluZTwvcmVtb3RlLWRhdGFiYXNl
LW5hbWU+PHJlbW90ZS1kYXRhYmFzZS1wcm92aWRlcj5OTE08L3JlbW90ZS1kYXRhYmFzZS1wcm92
aWRlcj48L3JlY29yZD48L0NpdGU+PC9FbmROb3RlPn==
</w:fldData>
              </w:fldChar>
            </w:r>
            <w:r w:rsidR="001D31C2" w:rsidRPr="009A5341">
              <w:rPr>
                <w:rFonts w:ascii="Times New Roman" w:eastAsia="Segoe UI" w:hAnsi="Times New Roman" w:cs="Times New Roman"/>
                <w:color w:val="333333"/>
              </w:rPr>
              <w:instrText xml:space="preserve"> ADDIN EN.CITE.DATA </w:instrText>
            </w:r>
            <w:r w:rsidR="001D31C2" w:rsidRPr="009A5341">
              <w:rPr>
                <w:rFonts w:ascii="Times New Roman" w:eastAsia="Segoe UI" w:hAnsi="Times New Roman" w:cs="Times New Roman"/>
                <w:color w:val="333333"/>
              </w:rPr>
            </w:r>
            <w:r w:rsidR="001D31C2" w:rsidRPr="009A5341">
              <w:rPr>
                <w:rFonts w:ascii="Times New Roman" w:eastAsia="Segoe UI" w:hAnsi="Times New Roman" w:cs="Times New Roman"/>
                <w:color w:val="333333"/>
              </w:rPr>
              <w:fldChar w:fldCharType="end"/>
            </w:r>
            <w:r w:rsidRPr="009A5341">
              <w:rPr>
                <w:rFonts w:ascii="Times New Roman" w:eastAsia="Segoe UI" w:hAnsi="Times New Roman" w:cs="Times New Roman"/>
                <w:color w:val="333333"/>
              </w:rPr>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12</w:t>
            </w:r>
            <w:r w:rsidRPr="009A5341">
              <w:rPr>
                <w:rFonts w:ascii="Times New Roman" w:eastAsia="Segoe UI" w:hAnsi="Times New Roman" w:cs="Times New Roman"/>
                <w:color w:val="333333"/>
              </w:rPr>
              <w:fldChar w:fldCharType="end"/>
            </w:r>
            <w:r w:rsidR="006B5E20">
              <w:rPr>
                <w:rFonts w:ascii="Times New Roman" w:eastAsia="Segoe UI" w:hAnsi="Times New Roman" w:cs="Times New Roman"/>
                <w:color w:val="333333"/>
              </w:rPr>
              <w:t>.</w:t>
            </w:r>
          </w:p>
        </w:tc>
        <w:tc>
          <w:tcPr>
            <w:tcW w:w="1402" w:type="dxa"/>
            <w:hideMark/>
          </w:tcPr>
          <w:p w14:paraId="0B00532C" w14:textId="77777777"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c>
          <w:tcPr>
            <w:tcW w:w="3321" w:type="dxa"/>
            <w:hideMark/>
          </w:tcPr>
          <w:p w14:paraId="2683722A" w14:textId="3111BA51" w:rsidR="00A41DAC" w:rsidRPr="009A5341" w:rsidRDefault="00A41DAC" w:rsidP="00137B4D">
            <w:pPr>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xml:space="preserve"> Education may reduce concerns about </w:t>
            </w:r>
            <w:r w:rsidR="006B5E20" w:rsidRPr="009A5341">
              <w:rPr>
                <w:rFonts w:ascii="Times New Roman" w:eastAsia="Segoe UI" w:hAnsi="Times New Roman" w:cs="Times New Roman"/>
                <w:color w:val="333333"/>
              </w:rPr>
              <w:t>patients.</w:t>
            </w:r>
          </w:p>
        </w:tc>
      </w:tr>
      <w:tr w:rsidR="00A41DAC" w:rsidRPr="009A5341" w14:paraId="1F688D3A" w14:textId="77777777" w:rsidTr="005968EE">
        <w:trPr>
          <w:trHeight w:val="300"/>
        </w:trPr>
        <w:tc>
          <w:tcPr>
            <w:cnfStyle w:val="001000000000" w:firstRow="0" w:lastRow="0" w:firstColumn="1" w:lastColumn="0" w:oddVBand="0" w:evenVBand="0" w:oddHBand="0" w:evenHBand="0" w:firstRowFirstColumn="0" w:firstRowLastColumn="0" w:lastRowFirstColumn="0" w:lastRowLastColumn="0"/>
            <w:tcW w:w="1418" w:type="dxa"/>
            <w:hideMark/>
          </w:tcPr>
          <w:p w14:paraId="197AE1F6" w14:textId="77777777" w:rsidR="00A41DAC" w:rsidRPr="009A5341" w:rsidRDefault="00A41DAC" w:rsidP="00137B4D">
            <w:pPr>
              <w:rPr>
                <w:rFonts w:ascii="Times New Roman" w:eastAsia="Segoe UI" w:hAnsi="Times New Roman" w:cs="Times New Roman"/>
                <w:b w:val="0"/>
                <w:color w:val="333333"/>
              </w:rPr>
            </w:pPr>
            <w:r w:rsidRPr="009A5341">
              <w:rPr>
                <w:rFonts w:ascii="Times New Roman" w:eastAsia="Segoe UI" w:hAnsi="Times New Roman" w:cs="Times New Roman"/>
                <w:b w:val="0"/>
                <w:color w:val="333333"/>
              </w:rPr>
              <w:t>  </w:t>
            </w:r>
          </w:p>
        </w:tc>
        <w:tc>
          <w:tcPr>
            <w:tcW w:w="1559" w:type="dxa"/>
            <w:hideMark/>
          </w:tcPr>
          <w:p w14:paraId="1A3B6719"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c>
          <w:tcPr>
            <w:tcW w:w="2693" w:type="dxa"/>
            <w:hideMark/>
          </w:tcPr>
          <w:p w14:paraId="73EEDD8E"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Behavioural Regulation  </w:t>
            </w:r>
          </w:p>
        </w:tc>
        <w:tc>
          <w:tcPr>
            <w:tcW w:w="2567" w:type="dxa"/>
            <w:hideMark/>
          </w:tcPr>
          <w:p w14:paraId="2DB6889F" w14:textId="1025919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xml:space="preserve">Professional role (TDF) </w:t>
            </w:r>
            <w:r w:rsidRPr="009A5341">
              <w:rPr>
                <w:rFonts w:ascii="Times New Roman" w:eastAsia="Segoe UI" w:hAnsi="Times New Roman" w:cs="Times New Roman"/>
                <w:i/>
                <w:color w:val="333333"/>
              </w:rPr>
              <w:t>Enabler:</w:t>
            </w:r>
            <w:r w:rsidRPr="009A5341">
              <w:rPr>
                <w:rFonts w:ascii="Times New Roman" w:eastAsia="Segoe UI" w:hAnsi="Times New Roman" w:cs="Times New Roman"/>
                <w:color w:val="333333"/>
              </w:rPr>
              <w:t xml:space="preserve"> Recognise the role of the general practitioner</w:t>
            </w:r>
            <w:r w:rsidRPr="009A5341">
              <w:rPr>
                <w:rFonts w:ascii="Times New Roman" w:eastAsia="Segoe UI" w:hAnsi="Times New Roman" w:cs="Times New Roman"/>
                <w:color w:val="333333"/>
              </w:rPr>
              <w:fldChar w:fldCharType="begin"/>
            </w:r>
            <w:r w:rsidR="001D31C2" w:rsidRPr="009A5341">
              <w:rPr>
                <w:rFonts w:ascii="Times New Roman" w:eastAsia="Segoe UI" w:hAnsi="Times New Roman" w:cs="Times New Roman"/>
                <w:color w:val="333333"/>
              </w:rPr>
              <w:instrText xml:space="preserve"> ADDIN EN.CITE &lt;EndNote&gt;&lt;Cite&gt;&lt;Author&gt;Terrill&lt;/Author&gt;&lt;Year&gt;2024&lt;/Year&gt;&lt;RecNum&gt;67&lt;/RecNum&gt;&lt;DisplayText&gt;&lt;style face="superscript"&gt;31&lt;/style&gt;&lt;/DisplayText&gt;&lt;record&gt;&lt;rec-number&gt;67&lt;/rec-number&gt;&lt;foreign-keys&gt;&lt;key app="EN" db-id="0v0dz099oe0999edt5svvspn9awa0s2ddaxe" timestamp="1731456239"&gt;67&lt;/key&gt;&lt;/foreign-keys&gt;&lt;ref-type name="Journal Article"&gt;17&lt;/ref-type&gt;&lt;contributors&gt;&lt;authors&gt;&lt;author&gt;Terrill, Bronwyn Nicole&lt;/author&gt;&lt;author&gt;Pearce, Angela&lt;/author&gt;&lt;author&gt;Chau, Amanda&lt;/author&gt;&lt;author&gt;Young, Mary-Anne&lt;/author&gt;&lt;/authors&gt;&lt;/contributors&gt;&lt;titles&gt;&lt;title&gt;Navigating genomic testing: Evaluation of an e-learning module with general practitioners&lt;/title&gt;&lt;secondary-title&gt;Focus on Health Professional Education: A Multi-Professional Journal&lt;/secondary-title&gt;&lt;/titles&gt;&lt;periodical&gt;&lt;full-title&gt;Focus on Health Professional Education: A Multi-Professional Journal&lt;/full-title&gt;&lt;/periodical&gt;&lt;pages&gt;37-50&lt;/pages&gt;&lt;volume&gt;25&lt;/volume&gt;&lt;number&gt;1&lt;/number&gt;&lt;dates&gt;&lt;year&gt;2024&lt;/year&gt;&lt;/dates&gt;&lt;isbn&gt;1442-1100&lt;/isbn&gt;&lt;urls&gt;&lt;/urls&gt;&lt;/record&gt;&lt;/Cite&gt;&lt;/EndNote&gt;</w:instrText>
            </w:r>
            <w:r w:rsidRPr="009A5341">
              <w:rPr>
                <w:rFonts w:ascii="Times New Roman" w:eastAsia="Segoe UI" w:hAnsi="Times New Roman" w:cs="Times New Roman"/>
                <w:color w:val="333333"/>
              </w:rPr>
              <w:fldChar w:fldCharType="separate"/>
            </w:r>
            <w:r w:rsidR="001D31C2" w:rsidRPr="009A5341">
              <w:rPr>
                <w:rFonts w:ascii="Times New Roman" w:eastAsia="Segoe UI" w:hAnsi="Times New Roman" w:cs="Times New Roman"/>
                <w:noProof/>
                <w:color w:val="333333"/>
                <w:vertAlign w:val="superscript"/>
              </w:rPr>
              <w:t>31</w:t>
            </w:r>
            <w:r w:rsidRPr="009A5341">
              <w:rPr>
                <w:rFonts w:ascii="Times New Roman" w:eastAsia="Segoe UI" w:hAnsi="Times New Roman" w:cs="Times New Roman"/>
                <w:color w:val="333333"/>
              </w:rPr>
              <w:fldChar w:fldCharType="end"/>
            </w:r>
            <w:r w:rsidR="006B5E20">
              <w:rPr>
                <w:rFonts w:ascii="Times New Roman" w:eastAsia="Segoe UI" w:hAnsi="Times New Roman" w:cs="Times New Roman"/>
                <w:color w:val="333333"/>
              </w:rPr>
              <w:t>.</w:t>
            </w:r>
            <w:r w:rsidRPr="009A5341">
              <w:rPr>
                <w:rFonts w:ascii="Times New Roman" w:eastAsia="Segoe UI" w:hAnsi="Times New Roman" w:cs="Times New Roman"/>
                <w:color w:val="333333"/>
              </w:rPr>
              <w:t xml:space="preserve"> </w:t>
            </w:r>
          </w:p>
        </w:tc>
        <w:tc>
          <w:tcPr>
            <w:tcW w:w="1402" w:type="dxa"/>
            <w:hideMark/>
          </w:tcPr>
          <w:p w14:paraId="4EA4154D" w14:textId="77777777"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w:t>
            </w:r>
          </w:p>
        </w:tc>
        <w:tc>
          <w:tcPr>
            <w:tcW w:w="3321" w:type="dxa"/>
            <w:hideMark/>
          </w:tcPr>
          <w:p w14:paraId="07D20723" w14:textId="239CB5A8" w:rsidR="00A41DAC" w:rsidRPr="009A5341" w:rsidRDefault="00A41DAC" w:rsidP="00137B4D">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333333"/>
              </w:rPr>
            </w:pPr>
            <w:r w:rsidRPr="009A5341">
              <w:rPr>
                <w:rFonts w:ascii="Times New Roman" w:eastAsia="Segoe UI" w:hAnsi="Times New Roman" w:cs="Times New Roman"/>
                <w:color w:val="333333"/>
              </w:rPr>
              <w:t> Reflect general practitioner roles in genomics in professional bodies/curricula</w:t>
            </w:r>
            <w:r w:rsidR="006B5E20">
              <w:rPr>
                <w:rFonts w:ascii="Times New Roman" w:eastAsia="Segoe UI" w:hAnsi="Times New Roman" w:cs="Times New Roman"/>
                <w:color w:val="333333"/>
              </w:rPr>
              <w:t>.</w:t>
            </w:r>
          </w:p>
        </w:tc>
      </w:tr>
    </w:tbl>
    <w:p w14:paraId="019B5D6D" w14:textId="77777777" w:rsidR="003D6362" w:rsidRPr="009A5341" w:rsidRDefault="003D6362" w:rsidP="00137B4D">
      <w:pPr>
        <w:spacing w:line="240" w:lineRule="auto"/>
        <w:rPr>
          <w:rFonts w:ascii="Times New Roman" w:hAnsi="Times New Roman" w:cs="Times New Roman"/>
        </w:rPr>
        <w:sectPr w:rsidR="003D6362" w:rsidRPr="009A5341" w:rsidSect="00683895">
          <w:pgSz w:w="15840" w:h="12240" w:orient="landscape"/>
          <w:pgMar w:top="1440" w:right="1440" w:bottom="1440" w:left="1440" w:header="720" w:footer="720" w:gutter="0"/>
          <w:cols w:space="720"/>
          <w:docGrid w:linePitch="360"/>
        </w:sectPr>
      </w:pPr>
    </w:p>
    <w:p w14:paraId="643BADD0" w14:textId="77777777" w:rsidR="001D31C2" w:rsidRPr="009A5341" w:rsidRDefault="001D31C2" w:rsidP="00137B4D">
      <w:pPr>
        <w:spacing w:line="240" w:lineRule="auto"/>
        <w:jc w:val="center"/>
        <w:rPr>
          <w:rFonts w:ascii="Times New Roman" w:hAnsi="Times New Roman" w:cs="Times New Roman"/>
          <w:b/>
          <w:bCs/>
        </w:rPr>
      </w:pPr>
    </w:p>
    <w:p w14:paraId="5CE3C81B" w14:textId="1E3C7317" w:rsidR="001D31C2" w:rsidRPr="009A5341" w:rsidRDefault="003D6362" w:rsidP="00137B4D">
      <w:pPr>
        <w:spacing w:line="240" w:lineRule="auto"/>
        <w:jc w:val="center"/>
        <w:rPr>
          <w:rFonts w:ascii="Times New Roman" w:hAnsi="Times New Roman" w:cs="Times New Roman"/>
          <w:b/>
          <w:bCs/>
        </w:rPr>
      </w:pPr>
      <w:r w:rsidRPr="009A5341">
        <w:rPr>
          <w:rFonts w:ascii="Times New Roman" w:hAnsi="Times New Roman" w:cs="Times New Roman"/>
          <w:b/>
          <w:bCs/>
        </w:rPr>
        <w:t>References</w:t>
      </w:r>
    </w:p>
    <w:p w14:paraId="7C69DE92" w14:textId="77777777" w:rsidR="00F414AD" w:rsidRPr="009A5341" w:rsidRDefault="001D31C2" w:rsidP="00137B4D">
      <w:pPr>
        <w:pStyle w:val="EndNoteBibliography"/>
        <w:spacing w:after="0" w:line="240" w:lineRule="auto"/>
        <w:rPr>
          <w:noProof/>
        </w:rPr>
      </w:pPr>
      <w:r w:rsidRPr="009A5341">
        <w:fldChar w:fldCharType="begin"/>
      </w:r>
      <w:r w:rsidRPr="009A5341">
        <w:instrText xml:space="preserve"> ADDIN EN.REFLIST </w:instrText>
      </w:r>
      <w:r w:rsidRPr="009A5341">
        <w:fldChar w:fldCharType="separate"/>
      </w:r>
      <w:r w:rsidR="00F414AD" w:rsidRPr="009A5341">
        <w:rPr>
          <w:noProof/>
        </w:rPr>
        <w:t>1.</w:t>
      </w:r>
      <w:r w:rsidR="00F414AD" w:rsidRPr="009A5341">
        <w:rPr>
          <w:noProof/>
        </w:rPr>
        <w:tab/>
        <w:t xml:space="preserve">Marathe JA, Woodroffe J, Ogden K, Hughes C. General Practitioners' knowledge and use of genetic counselling in managing patients with genetic cardiac disease in non-specialised settings. </w:t>
      </w:r>
      <w:r w:rsidR="00F414AD" w:rsidRPr="009A5341">
        <w:rPr>
          <w:i/>
          <w:noProof/>
        </w:rPr>
        <w:t>J Community Genet</w:t>
      </w:r>
      <w:r w:rsidR="00F414AD" w:rsidRPr="009A5341">
        <w:rPr>
          <w:noProof/>
        </w:rPr>
        <w:t>. Oct 2015;6(4):375-82. doi:10.1007/s12687-015-0229-1</w:t>
      </w:r>
    </w:p>
    <w:p w14:paraId="1C899115" w14:textId="77777777" w:rsidR="00F414AD" w:rsidRPr="009A5341" w:rsidRDefault="00F414AD" w:rsidP="00137B4D">
      <w:pPr>
        <w:pStyle w:val="EndNoteBibliography"/>
        <w:spacing w:after="0" w:line="240" w:lineRule="auto"/>
        <w:rPr>
          <w:noProof/>
        </w:rPr>
      </w:pPr>
      <w:r w:rsidRPr="009A5341">
        <w:rPr>
          <w:noProof/>
        </w:rPr>
        <w:t>2.</w:t>
      </w:r>
      <w:r w:rsidRPr="009A5341">
        <w:rPr>
          <w:noProof/>
        </w:rPr>
        <w:tab/>
        <w:t xml:space="preserve">Fok RW, Ong CSB, Lie D, et al. How practice setting affects family physicians' views on genetic screening: a qualitative study. </w:t>
      </w:r>
      <w:r w:rsidRPr="009A5341">
        <w:rPr>
          <w:i/>
          <w:noProof/>
        </w:rPr>
        <w:t>BMC Fam Pract</w:t>
      </w:r>
      <w:r w:rsidRPr="009A5341">
        <w:rPr>
          <w:noProof/>
        </w:rPr>
        <w:t>. Jul 1 2021;22(1):141. doi:10.1186/s12875-021-01492-y</w:t>
      </w:r>
    </w:p>
    <w:p w14:paraId="650204B0" w14:textId="77777777" w:rsidR="00F414AD" w:rsidRPr="009A5341" w:rsidRDefault="00F414AD" w:rsidP="00137B4D">
      <w:pPr>
        <w:pStyle w:val="EndNoteBibliography"/>
        <w:spacing w:after="0" w:line="240" w:lineRule="auto"/>
        <w:rPr>
          <w:noProof/>
        </w:rPr>
      </w:pPr>
      <w:r w:rsidRPr="009A5341">
        <w:rPr>
          <w:noProof/>
        </w:rPr>
        <w:t>3.</w:t>
      </w:r>
      <w:r w:rsidRPr="009A5341">
        <w:rPr>
          <w:noProof/>
        </w:rPr>
        <w:tab/>
        <w:t xml:space="preserve">Yu MWC, Fung JLF, Ng APP, et al. Preparing genomic revolution: Attitudes, clinical practice, and training needs in delivering genetic counseling in primary care in Hong Kong and Shenzhen, China. </w:t>
      </w:r>
      <w:r w:rsidRPr="009A5341">
        <w:rPr>
          <w:i/>
          <w:noProof/>
        </w:rPr>
        <w:t>Mol Genet Genomic Med</w:t>
      </w:r>
      <w:r w:rsidRPr="009A5341">
        <w:rPr>
          <w:noProof/>
        </w:rPr>
        <w:t>. Jul 2021;9(7):e1702. doi:10.1002/mgg3.1702</w:t>
      </w:r>
    </w:p>
    <w:p w14:paraId="6F253822" w14:textId="77777777" w:rsidR="00F414AD" w:rsidRPr="009A5341" w:rsidRDefault="00F414AD" w:rsidP="00137B4D">
      <w:pPr>
        <w:pStyle w:val="EndNoteBibliography"/>
        <w:spacing w:after="0" w:line="240" w:lineRule="auto"/>
        <w:rPr>
          <w:noProof/>
        </w:rPr>
      </w:pPr>
      <w:r w:rsidRPr="009A5341">
        <w:rPr>
          <w:noProof/>
        </w:rPr>
        <w:t>4.</w:t>
      </w:r>
      <w:r w:rsidRPr="009A5341">
        <w:rPr>
          <w:noProof/>
        </w:rPr>
        <w:tab/>
        <w:t xml:space="preserve">Hauser D, Obeng AO, Fei K, Ramos MA, Horowitz CR. Views Of Primary Care Providers On Testing Patients For Genetic Risks For Common Chronic Diseases. </w:t>
      </w:r>
      <w:r w:rsidRPr="009A5341">
        <w:rPr>
          <w:i/>
          <w:noProof/>
        </w:rPr>
        <w:t>Health Aff (Millwood)</w:t>
      </w:r>
      <w:r w:rsidRPr="009A5341">
        <w:rPr>
          <w:noProof/>
        </w:rPr>
        <w:t>. May 2018;37(5):793-800. doi:10.1377/hlthaff.2017.1548</w:t>
      </w:r>
    </w:p>
    <w:p w14:paraId="62C41052" w14:textId="77777777" w:rsidR="00F414AD" w:rsidRPr="009A5341" w:rsidRDefault="00F414AD" w:rsidP="00137B4D">
      <w:pPr>
        <w:pStyle w:val="EndNoteBibliography"/>
        <w:spacing w:after="0" w:line="240" w:lineRule="auto"/>
        <w:rPr>
          <w:noProof/>
        </w:rPr>
      </w:pPr>
      <w:r w:rsidRPr="009A5341">
        <w:rPr>
          <w:noProof/>
        </w:rPr>
        <w:t>5.</w:t>
      </w:r>
      <w:r w:rsidRPr="009A5341">
        <w:rPr>
          <w:noProof/>
        </w:rPr>
        <w:tab/>
        <w:t xml:space="preserve">Cusack MB, Hickerton C, Nisselle A, et al. General practitioners' views on genomics, practice and education: A qualitative interview study. </w:t>
      </w:r>
      <w:r w:rsidRPr="009A5341">
        <w:rPr>
          <w:i/>
          <w:noProof/>
        </w:rPr>
        <w:t>Australian Journal of General Practice</w:t>
      </w:r>
      <w:r w:rsidRPr="009A5341">
        <w:rPr>
          <w:noProof/>
        </w:rPr>
        <w:t xml:space="preserve">. 2021;50(10):747-752. </w:t>
      </w:r>
    </w:p>
    <w:p w14:paraId="5B041870" w14:textId="77777777" w:rsidR="00F414AD" w:rsidRPr="009A5341" w:rsidRDefault="00F414AD" w:rsidP="00137B4D">
      <w:pPr>
        <w:pStyle w:val="EndNoteBibliography"/>
        <w:spacing w:after="0" w:line="240" w:lineRule="auto"/>
        <w:rPr>
          <w:noProof/>
        </w:rPr>
      </w:pPr>
      <w:r w:rsidRPr="009A5341">
        <w:rPr>
          <w:noProof/>
        </w:rPr>
        <w:t>6.</w:t>
      </w:r>
      <w:r w:rsidRPr="009A5341">
        <w:rPr>
          <w:noProof/>
        </w:rPr>
        <w:tab/>
        <w:t xml:space="preserve">Mitchell S, Jaccard E, Schmitz FM, et al. Investigating acceptability of a training programme in precision medicine for frontline healthcare professionals: a mixed methods study. </w:t>
      </w:r>
      <w:r w:rsidRPr="009A5341">
        <w:rPr>
          <w:i/>
          <w:noProof/>
        </w:rPr>
        <w:t>BMC Med Educ</w:t>
      </w:r>
      <w:r w:rsidRPr="009A5341">
        <w:rPr>
          <w:noProof/>
        </w:rPr>
        <w:t>. Jul 19 2022;22(1):556. doi:10.1186/s12909-022-03613-2</w:t>
      </w:r>
    </w:p>
    <w:p w14:paraId="6F8AA44E" w14:textId="77777777" w:rsidR="00F414AD" w:rsidRPr="009A5341" w:rsidRDefault="00F414AD" w:rsidP="00137B4D">
      <w:pPr>
        <w:pStyle w:val="EndNoteBibliography"/>
        <w:spacing w:after="0" w:line="240" w:lineRule="auto"/>
        <w:rPr>
          <w:noProof/>
        </w:rPr>
      </w:pPr>
      <w:r w:rsidRPr="009A5341">
        <w:rPr>
          <w:noProof/>
        </w:rPr>
        <w:t>7.</w:t>
      </w:r>
      <w:r w:rsidRPr="009A5341">
        <w:rPr>
          <w:noProof/>
        </w:rPr>
        <w:tab/>
        <w:t xml:space="preserve">Best S, Long JC, Fehlberg Z, Archibald AD, Braithwaite J. Supporting healthcare professionals to offer reproductive genetic carrier screening: a behaviour change theory approach. </w:t>
      </w:r>
      <w:r w:rsidRPr="009A5341">
        <w:rPr>
          <w:i/>
          <w:noProof/>
        </w:rPr>
        <w:t>Aust J Prim Health</w:t>
      </w:r>
      <w:r w:rsidRPr="009A5341">
        <w:rPr>
          <w:noProof/>
        </w:rPr>
        <w:t>. Oct 2023;29(5):480-489. doi:10.1071/PY23022</w:t>
      </w:r>
    </w:p>
    <w:p w14:paraId="0735DC5D" w14:textId="77777777" w:rsidR="00F414AD" w:rsidRPr="009A5341" w:rsidRDefault="00F414AD" w:rsidP="00137B4D">
      <w:pPr>
        <w:pStyle w:val="EndNoteBibliography"/>
        <w:spacing w:after="0" w:line="240" w:lineRule="auto"/>
        <w:rPr>
          <w:noProof/>
        </w:rPr>
      </w:pPr>
      <w:r w:rsidRPr="009A5341">
        <w:rPr>
          <w:noProof/>
        </w:rPr>
        <w:t>8.</w:t>
      </w:r>
      <w:r w:rsidRPr="009A5341">
        <w:rPr>
          <w:noProof/>
        </w:rPr>
        <w:tab/>
        <w:t xml:space="preserve">Carroll JC, Makuwaza T, Manca DP, et al. Primary care providers’ experiences with and perceptions of personalized genomic medicine. </w:t>
      </w:r>
      <w:r w:rsidRPr="009A5341">
        <w:rPr>
          <w:i/>
          <w:noProof/>
        </w:rPr>
        <w:t>Canadian Family Physician</w:t>
      </w:r>
      <w:r w:rsidRPr="009A5341">
        <w:rPr>
          <w:noProof/>
        </w:rPr>
        <w:t xml:space="preserve">. 2016;62(10):e626-e635. </w:t>
      </w:r>
    </w:p>
    <w:p w14:paraId="789A8FC9" w14:textId="77777777" w:rsidR="00F414AD" w:rsidRPr="009A5341" w:rsidRDefault="00F414AD" w:rsidP="00137B4D">
      <w:pPr>
        <w:pStyle w:val="EndNoteBibliography"/>
        <w:spacing w:after="0" w:line="240" w:lineRule="auto"/>
        <w:rPr>
          <w:noProof/>
        </w:rPr>
      </w:pPr>
      <w:r w:rsidRPr="009A5341">
        <w:rPr>
          <w:noProof/>
        </w:rPr>
        <w:t>9.</w:t>
      </w:r>
      <w:r w:rsidRPr="009A5341">
        <w:rPr>
          <w:noProof/>
        </w:rPr>
        <w:tab/>
        <w:t xml:space="preserve">Houwink EJ, Henneman L, Westerneng M, et al. Prioritization of future genetics education for general practitioners: a Delphi study. </w:t>
      </w:r>
      <w:r w:rsidRPr="009A5341">
        <w:rPr>
          <w:i/>
          <w:noProof/>
        </w:rPr>
        <w:t>Genet Med</w:t>
      </w:r>
      <w:r w:rsidRPr="009A5341">
        <w:rPr>
          <w:noProof/>
        </w:rPr>
        <w:t>. Mar 2012;14(3):323-9. doi:10.1038/gim.2011.15</w:t>
      </w:r>
    </w:p>
    <w:p w14:paraId="7E57A27B" w14:textId="77777777" w:rsidR="00F414AD" w:rsidRPr="009A5341" w:rsidRDefault="00F414AD" w:rsidP="00137B4D">
      <w:pPr>
        <w:pStyle w:val="EndNoteBibliography"/>
        <w:spacing w:after="0" w:line="240" w:lineRule="auto"/>
        <w:rPr>
          <w:noProof/>
        </w:rPr>
      </w:pPr>
      <w:r w:rsidRPr="009A5341">
        <w:rPr>
          <w:noProof/>
        </w:rPr>
        <w:t>10.</w:t>
      </w:r>
      <w:r w:rsidRPr="009A5341">
        <w:rPr>
          <w:noProof/>
        </w:rPr>
        <w:tab/>
        <w:t xml:space="preserve">Melo DG, de Paula PK, de Araujo Rodrigues S, da Silva de Avo LR, Germano CM, Demarzo MM. Genetics in primary health care and the National Policy on Comprehensive Care for People with Rare Diseases in Brazil: opportunities and challenges for professional education. </w:t>
      </w:r>
      <w:r w:rsidRPr="009A5341">
        <w:rPr>
          <w:i/>
          <w:noProof/>
        </w:rPr>
        <w:t>J Community Genet</w:t>
      </w:r>
      <w:r w:rsidRPr="009A5341">
        <w:rPr>
          <w:noProof/>
        </w:rPr>
        <w:t>. Jul 2015;6(3):231-40. doi:10.1007/s12687-015-0224-6</w:t>
      </w:r>
    </w:p>
    <w:p w14:paraId="7CFC45AE" w14:textId="77777777" w:rsidR="00F414AD" w:rsidRPr="009A5341" w:rsidRDefault="00F414AD" w:rsidP="00137B4D">
      <w:pPr>
        <w:pStyle w:val="EndNoteBibliography"/>
        <w:spacing w:after="0" w:line="240" w:lineRule="auto"/>
        <w:rPr>
          <w:noProof/>
        </w:rPr>
      </w:pPr>
      <w:r w:rsidRPr="009A5341">
        <w:rPr>
          <w:noProof/>
        </w:rPr>
        <w:t>11.</w:t>
      </w:r>
      <w:r w:rsidRPr="009A5341">
        <w:rPr>
          <w:noProof/>
        </w:rPr>
        <w:tab/>
        <w:t xml:space="preserve">Carroll JC, Allanson J, Morrison S, et al. Informing Integration of Genomic Medicine Into Primary Care: An Assessment of Current Practice, Attitudes, and Desired Resources. </w:t>
      </w:r>
      <w:r w:rsidRPr="009A5341">
        <w:rPr>
          <w:i/>
          <w:noProof/>
        </w:rPr>
        <w:t>Front Genet</w:t>
      </w:r>
      <w:r w:rsidRPr="009A5341">
        <w:rPr>
          <w:noProof/>
        </w:rPr>
        <w:t>. 2019;10:1189. doi:10.3389/fgene.2019.01189</w:t>
      </w:r>
    </w:p>
    <w:p w14:paraId="166ECB71" w14:textId="77777777" w:rsidR="00F414AD" w:rsidRPr="009A5341" w:rsidRDefault="00F414AD" w:rsidP="00137B4D">
      <w:pPr>
        <w:pStyle w:val="EndNoteBibliography"/>
        <w:spacing w:after="0" w:line="240" w:lineRule="auto"/>
        <w:rPr>
          <w:noProof/>
        </w:rPr>
      </w:pPr>
      <w:r w:rsidRPr="009A5341">
        <w:rPr>
          <w:noProof/>
        </w:rPr>
        <w:t>12.</w:t>
      </w:r>
      <w:r w:rsidRPr="009A5341">
        <w:rPr>
          <w:noProof/>
        </w:rPr>
        <w:tab/>
        <w:t xml:space="preserve">Best S, Long JC, Fehlberg Z, et al. The more you do it, the easier it gets: using behaviour change theory to support health care professionals offering reproductive genetic carrier screening. </w:t>
      </w:r>
      <w:r w:rsidRPr="009A5341">
        <w:rPr>
          <w:i/>
          <w:noProof/>
        </w:rPr>
        <w:t>Eur J Hum Genet</w:t>
      </w:r>
      <w:r w:rsidRPr="009A5341">
        <w:rPr>
          <w:noProof/>
        </w:rPr>
        <w:t>. Apr 2023;31(4):430-444. doi:10.1038/s41431-022-01224-5</w:t>
      </w:r>
    </w:p>
    <w:p w14:paraId="36B0E7FA" w14:textId="77777777" w:rsidR="00F414AD" w:rsidRPr="009A5341" w:rsidRDefault="00F414AD" w:rsidP="00137B4D">
      <w:pPr>
        <w:pStyle w:val="EndNoteBibliography"/>
        <w:spacing w:after="0" w:line="240" w:lineRule="auto"/>
        <w:rPr>
          <w:noProof/>
        </w:rPr>
      </w:pPr>
      <w:r w:rsidRPr="009A5341">
        <w:rPr>
          <w:noProof/>
        </w:rPr>
        <w:t>13.</w:t>
      </w:r>
      <w:r w:rsidRPr="009A5341">
        <w:rPr>
          <w:noProof/>
        </w:rPr>
        <w:tab/>
        <w:t xml:space="preserve">Rafi I, Crinson I, Dawes M, Rafi D, Pirmohamed M, Walter FM. The implementation of pharmacogenomics into UK general practice: a qualitative study exploring barriers, challenges and opportunities. </w:t>
      </w:r>
      <w:r w:rsidRPr="009A5341">
        <w:rPr>
          <w:i/>
          <w:noProof/>
        </w:rPr>
        <w:t>J Community Genet</w:t>
      </w:r>
      <w:r w:rsidRPr="009A5341">
        <w:rPr>
          <w:noProof/>
        </w:rPr>
        <w:t>. Jul 2020;11(3):269-277. doi:10.1007/s12687-020-00468-2</w:t>
      </w:r>
    </w:p>
    <w:p w14:paraId="44B36611" w14:textId="77777777" w:rsidR="00F414AD" w:rsidRPr="009A5341" w:rsidRDefault="00F414AD" w:rsidP="00137B4D">
      <w:pPr>
        <w:pStyle w:val="EndNoteBibliography"/>
        <w:spacing w:after="0" w:line="240" w:lineRule="auto"/>
        <w:rPr>
          <w:noProof/>
        </w:rPr>
      </w:pPr>
      <w:r w:rsidRPr="009A5341">
        <w:rPr>
          <w:noProof/>
        </w:rPr>
        <w:t>14.</w:t>
      </w:r>
      <w:r w:rsidRPr="009A5341">
        <w:rPr>
          <w:noProof/>
        </w:rPr>
        <w:tab/>
        <w:t xml:space="preserve">Ayoub A, Lapointe J, Nabi H, Pashayan N. Risk-Stratified Breast Cancer Screening Incorporating a Polygenic Risk Score: A Survey of UK General Practitioners' Knowledge and Attitudes. </w:t>
      </w:r>
      <w:r w:rsidRPr="009A5341">
        <w:rPr>
          <w:i/>
          <w:noProof/>
        </w:rPr>
        <w:t>Genes (Basel)</w:t>
      </w:r>
      <w:r w:rsidRPr="009A5341">
        <w:rPr>
          <w:noProof/>
        </w:rPr>
        <w:t>. Mar 16 2023;14(3)doi:10.3390/genes14030732</w:t>
      </w:r>
    </w:p>
    <w:p w14:paraId="5CC9A977" w14:textId="77777777" w:rsidR="00F414AD" w:rsidRPr="009A5341" w:rsidRDefault="00F414AD" w:rsidP="00137B4D">
      <w:pPr>
        <w:pStyle w:val="EndNoteBibliography"/>
        <w:spacing w:after="0" w:line="240" w:lineRule="auto"/>
        <w:rPr>
          <w:noProof/>
        </w:rPr>
      </w:pPr>
      <w:r w:rsidRPr="009A5341">
        <w:rPr>
          <w:noProof/>
        </w:rPr>
        <w:t>15.</w:t>
      </w:r>
      <w:r w:rsidRPr="009A5341">
        <w:rPr>
          <w:noProof/>
        </w:rPr>
        <w:tab/>
        <w:t xml:space="preserve">Skinner SJ, Clay AT, McCarron MCE, Liskowich S. Interpretation and management of genetic test results by Canadian family physicians: a multiple choice survey of performance. </w:t>
      </w:r>
      <w:r w:rsidRPr="009A5341">
        <w:rPr>
          <w:i/>
          <w:noProof/>
        </w:rPr>
        <w:t>J Community Genet</w:t>
      </w:r>
      <w:r w:rsidRPr="009A5341">
        <w:rPr>
          <w:noProof/>
        </w:rPr>
        <w:t>. Jul 2021;12(3):479-484. doi:10.1007/s12687-021-00511-w</w:t>
      </w:r>
    </w:p>
    <w:p w14:paraId="74A49B3D" w14:textId="77777777" w:rsidR="00F414AD" w:rsidRPr="009A5341" w:rsidRDefault="00F414AD" w:rsidP="00137B4D">
      <w:pPr>
        <w:pStyle w:val="EndNoteBibliography"/>
        <w:spacing w:after="0" w:line="240" w:lineRule="auto"/>
        <w:rPr>
          <w:noProof/>
        </w:rPr>
      </w:pPr>
      <w:r w:rsidRPr="009A5341">
        <w:rPr>
          <w:noProof/>
        </w:rPr>
        <w:t>16.</w:t>
      </w:r>
      <w:r w:rsidRPr="009A5341">
        <w:rPr>
          <w:noProof/>
        </w:rPr>
        <w:tab/>
        <w:t xml:space="preserve">Haga SB, Burke W, Ginsburg GS, Mills R, Agans R. Primary care physicians' knowledge of and experience with pharmacogenetic testing. </w:t>
      </w:r>
      <w:r w:rsidRPr="009A5341">
        <w:rPr>
          <w:i/>
          <w:noProof/>
        </w:rPr>
        <w:t>Clin Genet</w:t>
      </w:r>
      <w:r w:rsidRPr="009A5341">
        <w:rPr>
          <w:noProof/>
        </w:rPr>
        <w:t>. Oct 2012;82(4):388-94. doi:10.1111/j.1399-0004.2012.01908.x</w:t>
      </w:r>
    </w:p>
    <w:p w14:paraId="78E04E7F" w14:textId="77777777" w:rsidR="00F414AD" w:rsidRPr="009A5341" w:rsidRDefault="00F414AD" w:rsidP="00137B4D">
      <w:pPr>
        <w:pStyle w:val="EndNoteBibliography"/>
        <w:spacing w:after="0" w:line="240" w:lineRule="auto"/>
        <w:rPr>
          <w:noProof/>
        </w:rPr>
      </w:pPr>
      <w:r w:rsidRPr="009A5341">
        <w:rPr>
          <w:noProof/>
        </w:rPr>
        <w:t>17.</w:t>
      </w:r>
      <w:r w:rsidRPr="009A5341">
        <w:rPr>
          <w:noProof/>
        </w:rPr>
        <w:tab/>
        <w:t xml:space="preserve">Sebastian A, Carroll JC, Vanstone M, et al. Challenges and practical solutions for managing secondary genomic findings in primary care. </w:t>
      </w:r>
      <w:r w:rsidRPr="009A5341">
        <w:rPr>
          <w:i/>
          <w:noProof/>
        </w:rPr>
        <w:t>Eur J Med Genet</w:t>
      </w:r>
      <w:r w:rsidRPr="009A5341">
        <w:rPr>
          <w:noProof/>
        </w:rPr>
        <w:t>. Jan 2022;65(1):104384. doi:10.1016/j.ejmg.2021.104384</w:t>
      </w:r>
    </w:p>
    <w:p w14:paraId="40E8C9A8" w14:textId="77777777" w:rsidR="00F414AD" w:rsidRPr="009A5341" w:rsidRDefault="00F414AD" w:rsidP="00137B4D">
      <w:pPr>
        <w:pStyle w:val="EndNoteBibliography"/>
        <w:spacing w:after="0" w:line="240" w:lineRule="auto"/>
        <w:rPr>
          <w:noProof/>
        </w:rPr>
      </w:pPr>
      <w:r w:rsidRPr="009A5341">
        <w:rPr>
          <w:noProof/>
        </w:rPr>
        <w:t>18.</w:t>
      </w:r>
      <w:r w:rsidRPr="009A5341">
        <w:rPr>
          <w:noProof/>
        </w:rPr>
        <w:tab/>
        <w:t xml:space="preserve">Tan YY, Spurdle AB, Obermair A. Knowledge, attitudes and referral patterns of lynch syndrome: a survey of clinicians in australia. </w:t>
      </w:r>
      <w:r w:rsidRPr="009A5341">
        <w:rPr>
          <w:i/>
          <w:noProof/>
        </w:rPr>
        <w:t>J Pers Med</w:t>
      </w:r>
      <w:r w:rsidRPr="009A5341">
        <w:rPr>
          <w:noProof/>
        </w:rPr>
        <w:t>. May 12 2014;4(2):218-44. doi:10.3390/jpm4020218</w:t>
      </w:r>
    </w:p>
    <w:p w14:paraId="37419B9D" w14:textId="77777777" w:rsidR="00F414AD" w:rsidRPr="009A5341" w:rsidRDefault="00F414AD" w:rsidP="00137B4D">
      <w:pPr>
        <w:pStyle w:val="EndNoteBibliography"/>
        <w:spacing w:after="0" w:line="240" w:lineRule="auto"/>
        <w:rPr>
          <w:noProof/>
        </w:rPr>
      </w:pPr>
      <w:r w:rsidRPr="009A5341">
        <w:rPr>
          <w:noProof/>
        </w:rPr>
        <w:t>19.</w:t>
      </w:r>
      <w:r w:rsidRPr="009A5341">
        <w:rPr>
          <w:noProof/>
        </w:rPr>
        <w:tab/>
        <w:t xml:space="preserve">Van Wyk C, Wessels TM, Kromberg JG, Krause A. Knowledge regarding basic concepts of hereditary cancers, and the available genetic counselling and testing services: A survey of general practitioners in Johannesburg, South Africa. </w:t>
      </w:r>
      <w:r w:rsidRPr="009A5341">
        <w:rPr>
          <w:i/>
          <w:noProof/>
        </w:rPr>
        <w:t>S Afr Med J</w:t>
      </w:r>
      <w:r w:rsidRPr="009A5341">
        <w:rPr>
          <w:noProof/>
        </w:rPr>
        <w:t>. Feb 4 2016;106(3):268-71. doi:10.7196/SAMJ.2016.v106i3.10162</w:t>
      </w:r>
    </w:p>
    <w:p w14:paraId="1F21F70E" w14:textId="77777777" w:rsidR="00F414AD" w:rsidRPr="009A5341" w:rsidRDefault="00F414AD" w:rsidP="00137B4D">
      <w:pPr>
        <w:pStyle w:val="EndNoteBibliography"/>
        <w:spacing w:after="0" w:line="240" w:lineRule="auto"/>
        <w:rPr>
          <w:noProof/>
        </w:rPr>
      </w:pPr>
      <w:r w:rsidRPr="009A5341">
        <w:rPr>
          <w:noProof/>
        </w:rPr>
        <w:t>20.</w:t>
      </w:r>
      <w:r w:rsidRPr="009A5341">
        <w:rPr>
          <w:noProof/>
        </w:rPr>
        <w:tab/>
        <w:t xml:space="preserve">Harding B, Webber C, Ruhland L, et al. Bridging the gap in genetics: a progressive model for primary to specialist care. </w:t>
      </w:r>
      <w:r w:rsidRPr="009A5341">
        <w:rPr>
          <w:i/>
          <w:noProof/>
        </w:rPr>
        <w:t>BMC Med Educ</w:t>
      </w:r>
      <w:r w:rsidRPr="009A5341">
        <w:rPr>
          <w:noProof/>
        </w:rPr>
        <w:t>. Jun 11 2019;19(1):195. doi:10.1186/s12909-019-1622-y</w:t>
      </w:r>
    </w:p>
    <w:p w14:paraId="72BCF7FA" w14:textId="77777777" w:rsidR="00F414AD" w:rsidRPr="009A5341" w:rsidRDefault="00F414AD" w:rsidP="00137B4D">
      <w:pPr>
        <w:pStyle w:val="EndNoteBibliography"/>
        <w:spacing w:after="0" w:line="240" w:lineRule="auto"/>
        <w:rPr>
          <w:noProof/>
        </w:rPr>
      </w:pPr>
      <w:r w:rsidRPr="009A5341">
        <w:rPr>
          <w:noProof/>
        </w:rPr>
        <w:t>21.</w:t>
      </w:r>
      <w:r w:rsidRPr="009A5341">
        <w:rPr>
          <w:noProof/>
        </w:rPr>
        <w:tab/>
        <w:t xml:space="preserve">Nair N, Bellcross C, Haddad L, et al. Georgia Primary Care Providers' Knowledge of Hereditary Breast and Ovarian Cancer Syndrome. </w:t>
      </w:r>
      <w:r w:rsidRPr="009A5341">
        <w:rPr>
          <w:i/>
          <w:noProof/>
        </w:rPr>
        <w:t>J Cancer Educ</w:t>
      </w:r>
      <w:r w:rsidRPr="009A5341">
        <w:rPr>
          <w:noProof/>
        </w:rPr>
        <w:t>. Mar 2017;32(1):119-124. doi:10.1007/s13187-015-0950-9</w:t>
      </w:r>
    </w:p>
    <w:p w14:paraId="405B1CE2" w14:textId="77777777" w:rsidR="00F414AD" w:rsidRPr="009A5341" w:rsidRDefault="00F414AD" w:rsidP="00137B4D">
      <w:pPr>
        <w:pStyle w:val="EndNoteBibliography"/>
        <w:spacing w:after="0" w:line="240" w:lineRule="auto"/>
        <w:rPr>
          <w:noProof/>
        </w:rPr>
      </w:pPr>
      <w:r w:rsidRPr="009A5341">
        <w:rPr>
          <w:noProof/>
        </w:rPr>
        <w:t>22.</w:t>
      </w:r>
      <w:r w:rsidRPr="009A5341">
        <w:rPr>
          <w:noProof/>
        </w:rPr>
        <w:tab/>
        <w:t xml:space="preserve">Houwink EJ, van Luijk SJ, Henneman L, van der Vleuten C, Jan Dinant G, Cornel MC. Genetic educational needs and the role of genetics in primary care: a focus group study with multiple perspectives. </w:t>
      </w:r>
      <w:r w:rsidRPr="009A5341">
        <w:rPr>
          <w:i/>
          <w:noProof/>
        </w:rPr>
        <w:t>BMC family practice</w:t>
      </w:r>
      <w:r w:rsidRPr="009A5341">
        <w:rPr>
          <w:noProof/>
        </w:rPr>
        <w:t xml:space="preserve">. 2011;12:1-9. </w:t>
      </w:r>
    </w:p>
    <w:p w14:paraId="7BE8D63E" w14:textId="77777777" w:rsidR="00F414AD" w:rsidRPr="009A5341" w:rsidRDefault="00F414AD" w:rsidP="00137B4D">
      <w:pPr>
        <w:pStyle w:val="EndNoteBibliography"/>
        <w:spacing w:after="0" w:line="240" w:lineRule="auto"/>
        <w:rPr>
          <w:noProof/>
        </w:rPr>
      </w:pPr>
      <w:r w:rsidRPr="009A5341">
        <w:rPr>
          <w:noProof/>
        </w:rPr>
        <w:t>23.</w:t>
      </w:r>
      <w:r w:rsidRPr="009A5341">
        <w:rPr>
          <w:noProof/>
        </w:rPr>
        <w:tab/>
        <w:t xml:space="preserve">Carroll JC, Morrison S, Miller FA, Wilson BJ, Permaul JA, Allanson J. Anticipating the primary care role in genomic medicine: expectations of genetics health professionals. </w:t>
      </w:r>
      <w:r w:rsidRPr="009A5341">
        <w:rPr>
          <w:i/>
          <w:noProof/>
        </w:rPr>
        <w:t>J Community Genet</w:t>
      </w:r>
      <w:r w:rsidRPr="009A5341">
        <w:rPr>
          <w:noProof/>
        </w:rPr>
        <w:t>. Oct 2021;12(4):559-568. doi:10.1007/s12687-021-00544-1</w:t>
      </w:r>
    </w:p>
    <w:p w14:paraId="0227FCEF" w14:textId="77777777" w:rsidR="00F414AD" w:rsidRPr="009A5341" w:rsidRDefault="00F414AD" w:rsidP="00137B4D">
      <w:pPr>
        <w:pStyle w:val="EndNoteBibliography"/>
        <w:spacing w:after="0" w:line="240" w:lineRule="auto"/>
        <w:rPr>
          <w:noProof/>
        </w:rPr>
      </w:pPr>
      <w:r w:rsidRPr="009A5341">
        <w:rPr>
          <w:noProof/>
        </w:rPr>
        <w:t>24.</w:t>
      </w:r>
      <w:r w:rsidRPr="009A5341">
        <w:rPr>
          <w:noProof/>
        </w:rPr>
        <w:tab/>
        <w:t xml:space="preserve">van Vliet ME, Kerkhoffs JH, Harteveld CL, Houwink EJF. Hemoglobinopathy screening in primary care in the Netherlands: exploring the problems and needs of patients and general practitioners. </w:t>
      </w:r>
      <w:r w:rsidRPr="009A5341">
        <w:rPr>
          <w:i/>
          <w:noProof/>
        </w:rPr>
        <w:t>Eur J Hum Genet</w:t>
      </w:r>
      <w:r w:rsidRPr="009A5341">
        <w:rPr>
          <w:noProof/>
        </w:rPr>
        <w:t>. Apr 2023;31(4):417-423. doi:10.1038/s41431-022-01156-0</w:t>
      </w:r>
    </w:p>
    <w:p w14:paraId="2B18B914" w14:textId="77777777" w:rsidR="00F414AD" w:rsidRPr="009A5341" w:rsidRDefault="00F414AD" w:rsidP="00137B4D">
      <w:pPr>
        <w:pStyle w:val="EndNoteBibliography"/>
        <w:spacing w:after="0" w:line="240" w:lineRule="auto"/>
        <w:rPr>
          <w:noProof/>
        </w:rPr>
      </w:pPr>
      <w:r w:rsidRPr="009A5341">
        <w:rPr>
          <w:noProof/>
        </w:rPr>
        <w:t>25.</w:t>
      </w:r>
      <w:r w:rsidRPr="009A5341">
        <w:rPr>
          <w:noProof/>
        </w:rPr>
        <w:tab/>
        <w:t xml:space="preserve">Evans WRH, Tranter J, Rafi I, Hayward J, Qureshi N. How genomic information is accessed in clinical practice: an electronic survey of UK general practitioners. </w:t>
      </w:r>
      <w:r w:rsidRPr="009A5341">
        <w:rPr>
          <w:i/>
          <w:noProof/>
        </w:rPr>
        <w:t>J Community Genet</w:t>
      </w:r>
      <w:r w:rsidRPr="009A5341">
        <w:rPr>
          <w:noProof/>
        </w:rPr>
        <w:t>. Jul 2020;11(3):377-386. doi:10.1007/s12687-020-00457-5</w:t>
      </w:r>
    </w:p>
    <w:p w14:paraId="7D6B2428" w14:textId="77777777" w:rsidR="00F414AD" w:rsidRPr="009A5341" w:rsidRDefault="00F414AD" w:rsidP="00137B4D">
      <w:pPr>
        <w:pStyle w:val="EndNoteBibliography"/>
        <w:spacing w:after="0" w:line="240" w:lineRule="auto"/>
        <w:rPr>
          <w:noProof/>
        </w:rPr>
      </w:pPr>
      <w:r w:rsidRPr="009A5341">
        <w:rPr>
          <w:noProof/>
        </w:rPr>
        <w:t>26.</w:t>
      </w:r>
      <w:r w:rsidRPr="009A5341">
        <w:rPr>
          <w:noProof/>
        </w:rPr>
        <w:tab/>
        <w:t xml:space="preserve">Bernhardt BA, Zayac C, Gordon ES, Wawak L, Pyeritz RE, Gollust SE. Incorporating direct-to-consumer genomic information into patient care: attitudes and experiences of primary care physicians. </w:t>
      </w:r>
      <w:r w:rsidRPr="009A5341">
        <w:rPr>
          <w:i/>
          <w:noProof/>
        </w:rPr>
        <w:t>Per Med</w:t>
      </w:r>
      <w:r w:rsidRPr="009A5341">
        <w:rPr>
          <w:noProof/>
        </w:rPr>
        <w:t>. Sep 1 2012;9(7):683-692. doi:10.2217/pme.12.80</w:t>
      </w:r>
    </w:p>
    <w:p w14:paraId="54598987" w14:textId="77777777" w:rsidR="00F414AD" w:rsidRPr="009A5341" w:rsidRDefault="00F414AD" w:rsidP="00137B4D">
      <w:pPr>
        <w:pStyle w:val="EndNoteBibliography"/>
        <w:spacing w:after="0" w:line="240" w:lineRule="auto"/>
        <w:rPr>
          <w:noProof/>
        </w:rPr>
      </w:pPr>
      <w:r w:rsidRPr="009A5341">
        <w:rPr>
          <w:noProof/>
        </w:rPr>
        <w:t>27.</w:t>
      </w:r>
      <w:r w:rsidRPr="009A5341">
        <w:rPr>
          <w:noProof/>
        </w:rPr>
        <w:tab/>
        <w:t xml:space="preserve">Vassy JL, Kerman BJ, Harris EJ, et al. Perceived benefits and barriers to implementing precision preventive care: Results of a national physician survey. </w:t>
      </w:r>
      <w:r w:rsidRPr="009A5341">
        <w:rPr>
          <w:i/>
          <w:noProof/>
        </w:rPr>
        <w:t>Eur J Hum Genet</w:t>
      </w:r>
      <w:r w:rsidRPr="009A5341">
        <w:rPr>
          <w:noProof/>
        </w:rPr>
        <w:t>. Nov 2023;31(11):1309-1316. doi:10.1038/s41431-023-01318-8</w:t>
      </w:r>
    </w:p>
    <w:p w14:paraId="2B12BCCB" w14:textId="77777777" w:rsidR="00F414AD" w:rsidRPr="009A5341" w:rsidRDefault="00F414AD" w:rsidP="00137B4D">
      <w:pPr>
        <w:pStyle w:val="EndNoteBibliography"/>
        <w:spacing w:after="0" w:line="240" w:lineRule="auto"/>
        <w:rPr>
          <w:noProof/>
        </w:rPr>
      </w:pPr>
      <w:r w:rsidRPr="009A5341">
        <w:rPr>
          <w:noProof/>
        </w:rPr>
        <w:t>28.</w:t>
      </w:r>
      <w:r w:rsidRPr="009A5341">
        <w:rPr>
          <w:noProof/>
        </w:rPr>
        <w:tab/>
        <w:t xml:space="preserve">Leitsalu L, Hercher L, Metspalu A. Giving and withholding of information following genomic screening: challenges identified in a study of primary care physicians in Estonia. </w:t>
      </w:r>
      <w:r w:rsidRPr="009A5341">
        <w:rPr>
          <w:i/>
          <w:noProof/>
        </w:rPr>
        <w:t>J Genet Couns</w:t>
      </w:r>
      <w:r w:rsidRPr="009A5341">
        <w:rPr>
          <w:noProof/>
        </w:rPr>
        <w:t>. Aug 2012;21(4):591-604. doi:10.1007/s10897-011-9424-3</w:t>
      </w:r>
    </w:p>
    <w:p w14:paraId="006B6FD4" w14:textId="77777777" w:rsidR="00F414AD" w:rsidRPr="009A5341" w:rsidRDefault="00F414AD" w:rsidP="00137B4D">
      <w:pPr>
        <w:pStyle w:val="EndNoteBibliography"/>
        <w:spacing w:after="0" w:line="240" w:lineRule="auto"/>
        <w:rPr>
          <w:noProof/>
        </w:rPr>
      </w:pPr>
      <w:r w:rsidRPr="009A5341">
        <w:rPr>
          <w:noProof/>
        </w:rPr>
        <w:t>29.</w:t>
      </w:r>
      <w:r w:rsidRPr="009A5341">
        <w:rPr>
          <w:noProof/>
        </w:rPr>
        <w:tab/>
        <w:t xml:space="preserve">Lemke AA, Amendola LM, Kuchta K, et al. Primary Care Physician Experiences with Integrated Population-Scale Genetic Testing: A Mixed-Methods Assessment. </w:t>
      </w:r>
      <w:r w:rsidRPr="009A5341">
        <w:rPr>
          <w:i/>
          <w:noProof/>
        </w:rPr>
        <w:t>J Pers Med</w:t>
      </w:r>
      <w:r w:rsidRPr="009A5341">
        <w:rPr>
          <w:noProof/>
        </w:rPr>
        <w:t>. Oct 13 2020;10(4)doi:10.3390/jpm10040165</w:t>
      </w:r>
    </w:p>
    <w:p w14:paraId="38CDCE32" w14:textId="77777777" w:rsidR="00F414AD" w:rsidRPr="009A5341" w:rsidRDefault="00F414AD" w:rsidP="00137B4D">
      <w:pPr>
        <w:pStyle w:val="EndNoteBibliography"/>
        <w:spacing w:after="0" w:line="240" w:lineRule="auto"/>
        <w:rPr>
          <w:noProof/>
        </w:rPr>
      </w:pPr>
      <w:r w:rsidRPr="009A5341">
        <w:rPr>
          <w:noProof/>
        </w:rPr>
        <w:t>30.</w:t>
      </w:r>
      <w:r w:rsidRPr="009A5341">
        <w:rPr>
          <w:noProof/>
        </w:rPr>
        <w:tab/>
        <w:t xml:space="preserve">Morberg Jamterud S, Snoek A, van Langen IM, Verkerk M, Zeiler K. Qualitative study of GPs' views and experiences of population-based preconception expanded carrier screening in the Netherlands: bioethical perspectives. </w:t>
      </w:r>
      <w:r w:rsidRPr="009A5341">
        <w:rPr>
          <w:i/>
          <w:noProof/>
        </w:rPr>
        <w:t>BMJ Open</w:t>
      </w:r>
      <w:r w:rsidRPr="009A5341">
        <w:rPr>
          <w:noProof/>
        </w:rPr>
        <w:t>. Dec 9 2021;11(12):e056869. doi:10.1136/bmjopen-2021-056869</w:t>
      </w:r>
    </w:p>
    <w:p w14:paraId="13FFAA9F" w14:textId="77777777" w:rsidR="00F414AD" w:rsidRPr="009A5341" w:rsidRDefault="00F414AD" w:rsidP="00137B4D">
      <w:pPr>
        <w:pStyle w:val="EndNoteBibliography"/>
        <w:spacing w:after="0" w:line="240" w:lineRule="auto"/>
        <w:rPr>
          <w:noProof/>
        </w:rPr>
      </w:pPr>
      <w:r w:rsidRPr="009A5341">
        <w:rPr>
          <w:noProof/>
        </w:rPr>
        <w:t>31.</w:t>
      </w:r>
      <w:r w:rsidRPr="009A5341">
        <w:rPr>
          <w:noProof/>
        </w:rPr>
        <w:tab/>
        <w:t xml:space="preserve">Terrill BN, Pearce A, Chau A, Young M-A. Navigating genomic testing: Evaluation of an e-learning module with general practitioners. </w:t>
      </w:r>
      <w:r w:rsidRPr="009A5341">
        <w:rPr>
          <w:i/>
          <w:noProof/>
        </w:rPr>
        <w:t>Focus on Health Professional Education: A Multi-Professional Journal</w:t>
      </w:r>
      <w:r w:rsidRPr="009A5341">
        <w:rPr>
          <w:noProof/>
        </w:rPr>
        <w:t xml:space="preserve">. 2024;25(1):37-50. </w:t>
      </w:r>
    </w:p>
    <w:p w14:paraId="3104B3E8" w14:textId="77777777" w:rsidR="00F414AD" w:rsidRPr="009A5341" w:rsidRDefault="00F414AD" w:rsidP="00137B4D">
      <w:pPr>
        <w:pStyle w:val="EndNoteBibliography"/>
        <w:spacing w:after="0" w:line="240" w:lineRule="auto"/>
        <w:rPr>
          <w:noProof/>
        </w:rPr>
      </w:pPr>
      <w:r w:rsidRPr="009A5341">
        <w:rPr>
          <w:noProof/>
        </w:rPr>
        <w:t>32.</w:t>
      </w:r>
      <w:r w:rsidRPr="009A5341">
        <w:rPr>
          <w:noProof/>
        </w:rPr>
        <w:tab/>
        <w:t xml:space="preserve">Wilson BJ, Islam R, Francis JJ, et al. Supporting genetics in primary care: investigating how theory can inform professional education. </w:t>
      </w:r>
      <w:r w:rsidRPr="009A5341">
        <w:rPr>
          <w:i/>
          <w:noProof/>
        </w:rPr>
        <w:t>Eur J Hum Genet</w:t>
      </w:r>
      <w:r w:rsidRPr="009A5341">
        <w:rPr>
          <w:noProof/>
        </w:rPr>
        <w:t>. Nov 2016;24(11):1541-1546. doi:10.1038/ejhg.2016.68</w:t>
      </w:r>
    </w:p>
    <w:p w14:paraId="5555DE91" w14:textId="77777777" w:rsidR="00F414AD" w:rsidRPr="009A5341" w:rsidRDefault="00F414AD" w:rsidP="00137B4D">
      <w:pPr>
        <w:pStyle w:val="EndNoteBibliography"/>
        <w:spacing w:after="0" w:line="240" w:lineRule="auto"/>
        <w:rPr>
          <w:noProof/>
        </w:rPr>
      </w:pPr>
      <w:r w:rsidRPr="009A5341">
        <w:rPr>
          <w:noProof/>
        </w:rPr>
        <w:t>33.</w:t>
      </w:r>
      <w:r w:rsidRPr="009A5341">
        <w:rPr>
          <w:noProof/>
        </w:rPr>
        <w:tab/>
        <w:t xml:space="preserve">Smit AK, Newson AJ, Keogh L, et al. GP attitudes to and expectations for providing personal genomic risk information to the public: a qualitative study. </w:t>
      </w:r>
      <w:r w:rsidRPr="009A5341">
        <w:rPr>
          <w:i/>
          <w:noProof/>
        </w:rPr>
        <w:t>BJGP Open</w:t>
      </w:r>
      <w:r w:rsidRPr="009A5341">
        <w:rPr>
          <w:noProof/>
        </w:rPr>
        <w:t>. Apr 2019;3(1):bjgpopen18X101633. doi:10.3399/bjgpopen18X101633</w:t>
      </w:r>
    </w:p>
    <w:p w14:paraId="63D35443" w14:textId="77777777" w:rsidR="00F414AD" w:rsidRPr="009A5341" w:rsidRDefault="00F414AD" w:rsidP="00137B4D">
      <w:pPr>
        <w:pStyle w:val="EndNoteBibliography"/>
        <w:spacing w:after="0" w:line="240" w:lineRule="auto"/>
        <w:rPr>
          <w:noProof/>
        </w:rPr>
      </w:pPr>
      <w:r w:rsidRPr="009A5341">
        <w:rPr>
          <w:noProof/>
        </w:rPr>
        <w:t>34.</w:t>
      </w:r>
      <w:r w:rsidRPr="009A5341">
        <w:rPr>
          <w:noProof/>
        </w:rPr>
        <w:tab/>
        <w:t xml:space="preserve">Baroncini A, Calabrese O, Colotto M, Pelo E, Torricelli F, Boccia S. Knowledge and attitude of general pratictioners towards direct-to-consumer genomic tests: a survey conducted in Italy. </w:t>
      </w:r>
      <w:r w:rsidRPr="009A5341">
        <w:rPr>
          <w:i/>
          <w:noProof/>
        </w:rPr>
        <w:t>Epidemiology, Biostatistics, and Public Health</w:t>
      </w:r>
      <w:r w:rsidRPr="009A5341">
        <w:rPr>
          <w:noProof/>
        </w:rPr>
        <w:t>. 2022;12(4)doi:10.2427/11613</w:t>
      </w:r>
    </w:p>
    <w:p w14:paraId="4086E2B4" w14:textId="77777777" w:rsidR="00F414AD" w:rsidRPr="009A5341" w:rsidRDefault="00F414AD" w:rsidP="00137B4D">
      <w:pPr>
        <w:pStyle w:val="EndNoteBibliography"/>
        <w:spacing w:after="0" w:line="240" w:lineRule="auto"/>
        <w:rPr>
          <w:noProof/>
        </w:rPr>
      </w:pPr>
      <w:r w:rsidRPr="009A5341">
        <w:rPr>
          <w:noProof/>
        </w:rPr>
        <w:t>35.</w:t>
      </w:r>
      <w:r w:rsidRPr="009A5341">
        <w:rPr>
          <w:noProof/>
        </w:rPr>
        <w:tab/>
        <w:t xml:space="preserve">Vieira TA, Giugliani C, da Silva LP, et al. Inclusion of medical genetics in primary health care: report of a pilot project in Brazil. </w:t>
      </w:r>
      <w:r w:rsidRPr="009A5341">
        <w:rPr>
          <w:i/>
          <w:noProof/>
        </w:rPr>
        <w:t>J Community Genet</w:t>
      </w:r>
      <w:r w:rsidRPr="009A5341">
        <w:rPr>
          <w:noProof/>
        </w:rPr>
        <w:t>. Jan 2013;4(1):137-45. doi:10.1007/s12687-012-0110-4</w:t>
      </w:r>
    </w:p>
    <w:p w14:paraId="51796875" w14:textId="77777777" w:rsidR="00F414AD" w:rsidRPr="009A5341" w:rsidRDefault="00F414AD" w:rsidP="00137B4D">
      <w:pPr>
        <w:pStyle w:val="EndNoteBibliography"/>
        <w:spacing w:after="0" w:line="240" w:lineRule="auto"/>
        <w:rPr>
          <w:noProof/>
        </w:rPr>
      </w:pPr>
      <w:r w:rsidRPr="009A5341">
        <w:rPr>
          <w:noProof/>
        </w:rPr>
        <w:t>36.</w:t>
      </w:r>
      <w:r w:rsidRPr="009A5341">
        <w:rPr>
          <w:noProof/>
        </w:rPr>
        <w:tab/>
        <w:t xml:space="preserve">Carroll JC, Wilson BJ, Allanson J, et al. GenetiKit: a randomized controlled trial to enhance delivery of genetics services by family physicians. </w:t>
      </w:r>
      <w:r w:rsidRPr="009A5341">
        <w:rPr>
          <w:i/>
          <w:noProof/>
        </w:rPr>
        <w:t>Fam Pract</w:t>
      </w:r>
      <w:r w:rsidRPr="009A5341">
        <w:rPr>
          <w:noProof/>
        </w:rPr>
        <w:t>. Dec 2011;28(6):615-23. doi:10.1093/fampra/cmr040</w:t>
      </w:r>
    </w:p>
    <w:p w14:paraId="6F56452A" w14:textId="77777777" w:rsidR="00F414AD" w:rsidRPr="009A5341" w:rsidRDefault="00F414AD" w:rsidP="00137B4D">
      <w:pPr>
        <w:pStyle w:val="EndNoteBibliography"/>
        <w:spacing w:after="0" w:line="240" w:lineRule="auto"/>
        <w:rPr>
          <w:noProof/>
        </w:rPr>
      </w:pPr>
      <w:r w:rsidRPr="009A5341">
        <w:rPr>
          <w:noProof/>
        </w:rPr>
        <w:t>37.</w:t>
      </w:r>
      <w:r w:rsidRPr="009A5341">
        <w:rPr>
          <w:noProof/>
        </w:rPr>
        <w:tab/>
        <w:t xml:space="preserve">Telner D, Carroll JC, Regehr G, Tabak D, Semotiuk K, Freeman R. Teaching Primary Care Genetics: A Randomized Controlled Trial Comparison. </w:t>
      </w:r>
      <w:r w:rsidRPr="009A5341">
        <w:rPr>
          <w:i/>
          <w:noProof/>
        </w:rPr>
        <w:t>Family Medicine</w:t>
      </w:r>
      <w:r w:rsidRPr="009A5341">
        <w:rPr>
          <w:noProof/>
        </w:rPr>
        <w:t xml:space="preserve">. 2017;49(6):443-450. </w:t>
      </w:r>
    </w:p>
    <w:p w14:paraId="4A5D5459" w14:textId="77777777" w:rsidR="00F414AD" w:rsidRPr="009A5341" w:rsidRDefault="00F414AD" w:rsidP="00137B4D">
      <w:pPr>
        <w:pStyle w:val="EndNoteBibliography"/>
        <w:spacing w:after="0" w:line="240" w:lineRule="auto"/>
        <w:rPr>
          <w:noProof/>
        </w:rPr>
      </w:pPr>
      <w:r w:rsidRPr="009A5341">
        <w:rPr>
          <w:noProof/>
        </w:rPr>
        <w:t>38.</w:t>
      </w:r>
      <w:r w:rsidRPr="009A5341">
        <w:rPr>
          <w:noProof/>
        </w:rPr>
        <w:tab/>
        <w:t xml:space="preserve">Houwink EJ, van Teeffelen SR, Muijtjens AM, et al. Sustained effects of online genetics education: a randomized controlled trial on oncogenetics. </w:t>
      </w:r>
      <w:r w:rsidRPr="009A5341">
        <w:rPr>
          <w:i/>
          <w:noProof/>
        </w:rPr>
        <w:t>Eur J Hum Genet</w:t>
      </w:r>
      <w:r w:rsidRPr="009A5341">
        <w:rPr>
          <w:noProof/>
        </w:rPr>
        <w:t>. Mar 2014;22(3):310-6. doi:10.1038/ejhg.2013.163</w:t>
      </w:r>
    </w:p>
    <w:p w14:paraId="4EAB3A84" w14:textId="77777777" w:rsidR="00F414AD" w:rsidRPr="009A5341" w:rsidRDefault="00F414AD" w:rsidP="00137B4D">
      <w:pPr>
        <w:pStyle w:val="EndNoteBibliography"/>
        <w:spacing w:after="0" w:line="240" w:lineRule="auto"/>
        <w:rPr>
          <w:noProof/>
        </w:rPr>
      </w:pPr>
      <w:r w:rsidRPr="009A5341">
        <w:rPr>
          <w:noProof/>
        </w:rPr>
        <w:t>39.</w:t>
      </w:r>
      <w:r w:rsidRPr="009A5341">
        <w:rPr>
          <w:noProof/>
        </w:rPr>
        <w:tab/>
        <w:t xml:space="preserve">Carroll JC, Blaine S, Permaul J, et al. Efficacy of an educational intervention on family physicians' risk assessment and management of colorectal cancer. </w:t>
      </w:r>
      <w:r w:rsidRPr="009A5341">
        <w:rPr>
          <w:i/>
          <w:noProof/>
        </w:rPr>
        <w:t>J Community Genet</w:t>
      </w:r>
      <w:r w:rsidRPr="009A5341">
        <w:rPr>
          <w:noProof/>
        </w:rPr>
        <w:t>. Oct 2014;5(4):303-11. doi:10.1007/s12687-014-0185-1</w:t>
      </w:r>
    </w:p>
    <w:p w14:paraId="31377103" w14:textId="77777777" w:rsidR="00F414AD" w:rsidRPr="009A5341" w:rsidRDefault="00F414AD" w:rsidP="00137B4D">
      <w:pPr>
        <w:pStyle w:val="EndNoteBibliography"/>
        <w:spacing w:after="0" w:line="240" w:lineRule="auto"/>
        <w:rPr>
          <w:noProof/>
        </w:rPr>
      </w:pPr>
      <w:r w:rsidRPr="009A5341">
        <w:rPr>
          <w:noProof/>
        </w:rPr>
        <w:t>40.</w:t>
      </w:r>
      <w:r w:rsidRPr="009A5341">
        <w:rPr>
          <w:noProof/>
        </w:rPr>
        <w:tab/>
        <w:t xml:space="preserve">Hansen CA, Reiter AW, Wildin RS. Growth in perceived clinical genetics competency among primary care providers participating in genomic population health screening. </w:t>
      </w:r>
      <w:r w:rsidRPr="009A5341">
        <w:rPr>
          <w:i/>
          <w:noProof/>
        </w:rPr>
        <w:t>J Community Genet</w:t>
      </w:r>
      <w:r w:rsidRPr="009A5341">
        <w:rPr>
          <w:noProof/>
        </w:rPr>
        <w:t>. Feb 2024;15(1):33-37. doi:10.1007/s12687-023-00675-7</w:t>
      </w:r>
    </w:p>
    <w:p w14:paraId="77620772" w14:textId="77777777" w:rsidR="00F414AD" w:rsidRPr="009A5341" w:rsidRDefault="00F414AD" w:rsidP="00137B4D">
      <w:pPr>
        <w:pStyle w:val="EndNoteBibliography"/>
        <w:spacing w:after="0" w:line="240" w:lineRule="auto"/>
        <w:rPr>
          <w:noProof/>
        </w:rPr>
      </w:pPr>
      <w:r w:rsidRPr="009A5341">
        <w:rPr>
          <w:noProof/>
        </w:rPr>
        <w:t>41.</w:t>
      </w:r>
      <w:r w:rsidRPr="009A5341">
        <w:rPr>
          <w:noProof/>
        </w:rPr>
        <w:tab/>
        <w:t xml:space="preserve">Jackson L, O'Connor A, Paneque M, et al. The Gen-Equip Project: evaluation and impact of genetics e-learning resources for primary care in six European languages. </w:t>
      </w:r>
      <w:r w:rsidRPr="009A5341">
        <w:rPr>
          <w:i/>
          <w:noProof/>
        </w:rPr>
        <w:t>Genet Med</w:t>
      </w:r>
      <w:r w:rsidRPr="009A5341">
        <w:rPr>
          <w:noProof/>
        </w:rPr>
        <w:t>. Mar 2019;21(3):718-726. doi:10.1038/s41436-018-0132-3</w:t>
      </w:r>
    </w:p>
    <w:p w14:paraId="7E201541" w14:textId="77777777" w:rsidR="00F414AD" w:rsidRPr="009A5341" w:rsidRDefault="00F414AD" w:rsidP="00137B4D">
      <w:pPr>
        <w:pStyle w:val="EndNoteBibliography"/>
        <w:spacing w:after="0" w:line="240" w:lineRule="auto"/>
        <w:rPr>
          <w:noProof/>
        </w:rPr>
      </w:pPr>
      <w:r w:rsidRPr="009A5341">
        <w:rPr>
          <w:noProof/>
        </w:rPr>
        <w:t>42.</w:t>
      </w:r>
      <w:r w:rsidRPr="009A5341">
        <w:rPr>
          <w:noProof/>
        </w:rPr>
        <w:tab/>
        <w:t xml:space="preserve">Calabro GE, Tognetto A, Mazzaccara A, et al. Capacity Building of Health Professionals on Genetics and Genomics Practice: Evaluation of the Effectiveness of a Distance Learning Training Course for Italian Physicians. </w:t>
      </w:r>
      <w:r w:rsidRPr="009A5341">
        <w:rPr>
          <w:i/>
          <w:noProof/>
        </w:rPr>
        <w:t>Front Genet</w:t>
      </w:r>
      <w:r w:rsidRPr="009A5341">
        <w:rPr>
          <w:noProof/>
        </w:rPr>
        <w:t>. 2021;12:626685. doi:10.3389/fgene.2021.626685</w:t>
      </w:r>
    </w:p>
    <w:p w14:paraId="66B52728" w14:textId="77777777" w:rsidR="00F414AD" w:rsidRPr="009A5341" w:rsidRDefault="00F414AD" w:rsidP="00137B4D">
      <w:pPr>
        <w:pStyle w:val="EndNoteBibliography"/>
        <w:spacing w:after="0" w:line="240" w:lineRule="auto"/>
        <w:rPr>
          <w:noProof/>
        </w:rPr>
      </w:pPr>
      <w:r w:rsidRPr="009A5341">
        <w:rPr>
          <w:noProof/>
        </w:rPr>
        <w:t>43.</w:t>
      </w:r>
      <w:r w:rsidRPr="009A5341">
        <w:rPr>
          <w:noProof/>
        </w:rPr>
        <w:tab/>
        <w:t xml:space="preserve">Houwink EJ, Muijtjens AM, van Teeffelen SR, et al. Effect of comprehensive oncogenetics training interventions for general practitioners, evaluated at multiple performance levels. </w:t>
      </w:r>
      <w:r w:rsidRPr="009A5341">
        <w:rPr>
          <w:i/>
          <w:noProof/>
        </w:rPr>
        <w:t>PLoS One</w:t>
      </w:r>
      <w:r w:rsidRPr="009A5341">
        <w:rPr>
          <w:noProof/>
        </w:rPr>
        <w:t>. 2015;10(4):e0122648. doi:10.1371/journal.pone.0122648</w:t>
      </w:r>
    </w:p>
    <w:p w14:paraId="5A066102" w14:textId="77777777" w:rsidR="00F414AD" w:rsidRPr="009A5341" w:rsidRDefault="00F414AD" w:rsidP="00137B4D">
      <w:pPr>
        <w:pStyle w:val="EndNoteBibliography"/>
        <w:spacing w:after="0" w:line="240" w:lineRule="auto"/>
        <w:rPr>
          <w:noProof/>
        </w:rPr>
      </w:pPr>
      <w:r w:rsidRPr="009A5341">
        <w:rPr>
          <w:noProof/>
        </w:rPr>
        <w:t>44.</w:t>
      </w:r>
      <w:r w:rsidRPr="009A5341">
        <w:rPr>
          <w:noProof/>
        </w:rPr>
        <w:tab/>
        <w:t xml:space="preserve">Houwink EJ, Muijtjens AM, van Teeffelen SR, et al. Effectiveness of oncogenetics training on general practitioners' consultation skills: a randomized controlled trial. </w:t>
      </w:r>
      <w:r w:rsidRPr="009A5341">
        <w:rPr>
          <w:i/>
          <w:noProof/>
        </w:rPr>
        <w:t>Genet Med</w:t>
      </w:r>
      <w:r w:rsidRPr="009A5341">
        <w:rPr>
          <w:noProof/>
        </w:rPr>
        <w:t>. Jan 2014;16(1):45-52. doi:10.1038/gim.2013.69</w:t>
      </w:r>
    </w:p>
    <w:p w14:paraId="12738B57" w14:textId="77777777" w:rsidR="00F414AD" w:rsidRPr="009A5341" w:rsidRDefault="00F414AD" w:rsidP="00137B4D">
      <w:pPr>
        <w:pStyle w:val="EndNoteBibliography"/>
        <w:spacing w:after="0" w:line="240" w:lineRule="auto"/>
        <w:rPr>
          <w:noProof/>
        </w:rPr>
      </w:pPr>
      <w:r w:rsidRPr="009A5341">
        <w:rPr>
          <w:noProof/>
        </w:rPr>
        <w:t>45.</w:t>
      </w:r>
      <w:r w:rsidRPr="009A5341">
        <w:rPr>
          <w:noProof/>
        </w:rPr>
        <w:tab/>
        <w:t xml:space="preserve">Carroll JC, Grad R, Allanson JE, et al. The Gene Messenger Impact Project: An Innovative Genetics Continuing Education Strategy for Primary Care Providers. </w:t>
      </w:r>
      <w:r w:rsidRPr="009A5341">
        <w:rPr>
          <w:i/>
          <w:noProof/>
        </w:rPr>
        <w:t>J Contin Educ Health Prof</w:t>
      </w:r>
      <w:r w:rsidRPr="009A5341">
        <w:rPr>
          <w:noProof/>
        </w:rPr>
        <w:t>. Summer 2016;36(3):178-85. doi:10.1097/CEH.0000000000000079</w:t>
      </w:r>
    </w:p>
    <w:p w14:paraId="6E5C2C84" w14:textId="77777777" w:rsidR="00F414AD" w:rsidRPr="009A5341" w:rsidRDefault="00F414AD" w:rsidP="00137B4D">
      <w:pPr>
        <w:pStyle w:val="EndNoteBibliography"/>
        <w:spacing w:after="0" w:line="240" w:lineRule="auto"/>
        <w:rPr>
          <w:noProof/>
        </w:rPr>
      </w:pPr>
      <w:r w:rsidRPr="009A5341">
        <w:rPr>
          <w:noProof/>
        </w:rPr>
        <w:t>46.</w:t>
      </w:r>
      <w:r w:rsidRPr="009A5341">
        <w:rPr>
          <w:noProof/>
        </w:rPr>
        <w:tab/>
        <w:t xml:space="preserve">Westwood G, Pickering R, Latter S, et al. A primary care specialist genetics service: a cluster-randomised factorial trial. </w:t>
      </w:r>
      <w:r w:rsidRPr="009A5341">
        <w:rPr>
          <w:i/>
          <w:noProof/>
        </w:rPr>
        <w:t>Br J Gen Pract</w:t>
      </w:r>
      <w:r w:rsidRPr="009A5341">
        <w:rPr>
          <w:noProof/>
        </w:rPr>
        <w:t>. Mar 2012;62(596):e191-7. doi:10.3399/bjgp12X630089</w:t>
      </w:r>
    </w:p>
    <w:p w14:paraId="5349D49E" w14:textId="77777777" w:rsidR="00F414AD" w:rsidRPr="009A5341" w:rsidRDefault="00F414AD" w:rsidP="00137B4D">
      <w:pPr>
        <w:pStyle w:val="EndNoteBibliography"/>
        <w:spacing w:after="0" w:line="240" w:lineRule="auto"/>
        <w:rPr>
          <w:noProof/>
        </w:rPr>
      </w:pPr>
      <w:r w:rsidRPr="009A5341">
        <w:rPr>
          <w:noProof/>
        </w:rPr>
        <w:t>47.</w:t>
      </w:r>
      <w:r w:rsidRPr="009A5341">
        <w:rPr>
          <w:noProof/>
        </w:rPr>
        <w:tab/>
        <w:t xml:space="preserve">Jackson L, Goldsmith L, Skirton H. Guidance for patients considering direct-to-consumer genetic testing and health professionals involved in their care: development of a practical decision tool. </w:t>
      </w:r>
      <w:r w:rsidRPr="009A5341">
        <w:rPr>
          <w:i/>
          <w:noProof/>
        </w:rPr>
        <w:t>Fam Pract</w:t>
      </w:r>
      <w:r w:rsidRPr="009A5341">
        <w:rPr>
          <w:noProof/>
        </w:rPr>
        <w:t>. Jun 2014;31(3):341-8. doi:10.1093/fampra/cmt087</w:t>
      </w:r>
    </w:p>
    <w:p w14:paraId="7FE25ACC" w14:textId="77777777" w:rsidR="00F414AD" w:rsidRPr="009A5341" w:rsidRDefault="00F414AD" w:rsidP="00137B4D">
      <w:pPr>
        <w:pStyle w:val="EndNoteBibliography"/>
        <w:spacing w:line="240" w:lineRule="auto"/>
        <w:rPr>
          <w:noProof/>
        </w:rPr>
      </w:pPr>
      <w:r w:rsidRPr="009A5341">
        <w:rPr>
          <w:noProof/>
        </w:rPr>
        <w:t>48.</w:t>
      </w:r>
      <w:r w:rsidRPr="009A5341">
        <w:rPr>
          <w:noProof/>
        </w:rPr>
        <w:tab/>
        <w:t xml:space="preserve">Presutti RJ, Pujalte GGA, Woodruff A, et al. Do physicians know when to refer patients for genetic testing? </w:t>
      </w:r>
      <w:r w:rsidRPr="009A5341">
        <w:rPr>
          <w:i/>
          <w:noProof/>
        </w:rPr>
        <w:t>J Genet Couns</w:t>
      </w:r>
      <w:r w:rsidRPr="009A5341">
        <w:rPr>
          <w:noProof/>
        </w:rPr>
        <w:t>. Sep 8 2023;doi:10.1002/jgc4.1787</w:t>
      </w:r>
    </w:p>
    <w:p w14:paraId="5EAAAB0C" w14:textId="76143280" w:rsidR="00683895" w:rsidRPr="009A5341" w:rsidRDefault="001D31C2" w:rsidP="00137B4D">
      <w:pPr>
        <w:spacing w:line="240" w:lineRule="auto"/>
        <w:rPr>
          <w:rFonts w:ascii="Times New Roman" w:hAnsi="Times New Roman" w:cs="Times New Roman"/>
        </w:rPr>
      </w:pPr>
      <w:r w:rsidRPr="009A5341">
        <w:rPr>
          <w:rFonts w:ascii="Times New Roman" w:hAnsi="Times New Roman" w:cs="Times New Roman"/>
        </w:rPr>
        <w:fldChar w:fldCharType="end"/>
      </w:r>
    </w:p>
    <w:sectPr w:rsidR="00683895" w:rsidRPr="009A5341" w:rsidSect="003D636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9224FA" w14:textId="77777777" w:rsidR="00362626" w:rsidRDefault="00362626" w:rsidP="00A41DAC">
      <w:pPr>
        <w:spacing w:after="0" w:line="240" w:lineRule="auto"/>
      </w:pPr>
      <w:r>
        <w:separator/>
      </w:r>
    </w:p>
  </w:endnote>
  <w:endnote w:type="continuationSeparator" w:id="0">
    <w:p w14:paraId="20ED4116" w14:textId="77777777" w:rsidR="00362626" w:rsidRDefault="00362626" w:rsidP="00A41DAC">
      <w:pPr>
        <w:spacing w:after="0" w:line="240" w:lineRule="auto"/>
      </w:pPr>
      <w:r>
        <w:continuationSeparator/>
      </w:r>
    </w:p>
  </w:endnote>
  <w:endnote w:type="continuationNotice" w:id="1">
    <w:p w14:paraId="1D461E18" w14:textId="77777777" w:rsidR="00610897" w:rsidRDefault="0061089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altName w:val="Calibri"/>
    <w:panose1 w:val="00000000000000000000"/>
    <w:charset w:val="00"/>
    <w:family w:val="roman"/>
    <w:notTrueType/>
    <w:pitch w:val="default"/>
  </w:font>
  <w:font w:name="Aptos Display">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E41F49" w14:textId="77777777" w:rsidR="00362626" w:rsidRDefault="00362626" w:rsidP="00A41DAC">
      <w:pPr>
        <w:spacing w:after="0" w:line="240" w:lineRule="auto"/>
      </w:pPr>
      <w:r>
        <w:separator/>
      </w:r>
    </w:p>
  </w:footnote>
  <w:footnote w:type="continuationSeparator" w:id="0">
    <w:p w14:paraId="5692416A" w14:textId="77777777" w:rsidR="00362626" w:rsidRDefault="00362626" w:rsidP="00A41DAC">
      <w:pPr>
        <w:spacing w:after="0" w:line="240" w:lineRule="auto"/>
      </w:pPr>
      <w:r>
        <w:continuationSeparator/>
      </w:r>
    </w:p>
  </w:footnote>
  <w:footnote w:type="continuationNotice" w:id="1">
    <w:p w14:paraId="29E8B24F" w14:textId="77777777" w:rsidR="00610897" w:rsidRDefault="0061089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53200284"/>
      <w:docPartObj>
        <w:docPartGallery w:val="Page Numbers (Top of Page)"/>
        <w:docPartUnique/>
      </w:docPartObj>
    </w:sdtPr>
    <w:sdtEndPr>
      <w:rPr>
        <w:noProof/>
      </w:rPr>
    </w:sdtEndPr>
    <w:sdtContent>
      <w:p w14:paraId="34966E01" w14:textId="21447772" w:rsidR="00A41DAC" w:rsidRDefault="00A41DAC">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E25C5FA" w14:textId="77777777" w:rsidR="00A41DAC" w:rsidRDefault="00A41DA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261579"/>
    <w:multiLevelType w:val="hybridMultilevel"/>
    <w:tmpl w:val="6EA4F804"/>
    <w:lvl w:ilvl="0" w:tplc="0C09000F">
      <w:start w:val="1"/>
      <w:numFmt w:val="decimal"/>
      <w:lvlText w:val="%1."/>
      <w:lvlJc w:val="left"/>
      <w:pPr>
        <w:ind w:left="502" w:hanging="360"/>
      </w:pPr>
      <w:rPr>
        <w:rFonts w:hint="default"/>
      </w:rPr>
    </w:lvl>
    <w:lvl w:ilvl="1" w:tplc="0C090019" w:tentative="1">
      <w:start w:val="1"/>
      <w:numFmt w:val="lowerLetter"/>
      <w:lvlText w:val="%2."/>
      <w:lvlJc w:val="left"/>
      <w:pPr>
        <w:ind w:left="1222" w:hanging="360"/>
      </w:pPr>
    </w:lvl>
    <w:lvl w:ilvl="2" w:tplc="0C09001B" w:tentative="1">
      <w:start w:val="1"/>
      <w:numFmt w:val="lowerRoman"/>
      <w:lvlText w:val="%3."/>
      <w:lvlJc w:val="right"/>
      <w:pPr>
        <w:ind w:left="1942" w:hanging="180"/>
      </w:pPr>
    </w:lvl>
    <w:lvl w:ilvl="3" w:tplc="0C09000F" w:tentative="1">
      <w:start w:val="1"/>
      <w:numFmt w:val="decimal"/>
      <w:lvlText w:val="%4."/>
      <w:lvlJc w:val="left"/>
      <w:pPr>
        <w:ind w:left="2662" w:hanging="360"/>
      </w:pPr>
    </w:lvl>
    <w:lvl w:ilvl="4" w:tplc="0C090019" w:tentative="1">
      <w:start w:val="1"/>
      <w:numFmt w:val="lowerLetter"/>
      <w:lvlText w:val="%5."/>
      <w:lvlJc w:val="left"/>
      <w:pPr>
        <w:ind w:left="3382" w:hanging="360"/>
      </w:pPr>
    </w:lvl>
    <w:lvl w:ilvl="5" w:tplc="0C09001B" w:tentative="1">
      <w:start w:val="1"/>
      <w:numFmt w:val="lowerRoman"/>
      <w:lvlText w:val="%6."/>
      <w:lvlJc w:val="right"/>
      <w:pPr>
        <w:ind w:left="4102" w:hanging="180"/>
      </w:pPr>
    </w:lvl>
    <w:lvl w:ilvl="6" w:tplc="0C09000F" w:tentative="1">
      <w:start w:val="1"/>
      <w:numFmt w:val="decimal"/>
      <w:lvlText w:val="%7."/>
      <w:lvlJc w:val="left"/>
      <w:pPr>
        <w:ind w:left="4822" w:hanging="360"/>
      </w:pPr>
    </w:lvl>
    <w:lvl w:ilvl="7" w:tplc="0C090019" w:tentative="1">
      <w:start w:val="1"/>
      <w:numFmt w:val="lowerLetter"/>
      <w:lvlText w:val="%8."/>
      <w:lvlJc w:val="left"/>
      <w:pPr>
        <w:ind w:left="5542" w:hanging="360"/>
      </w:pPr>
    </w:lvl>
    <w:lvl w:ilvl="8" w:tplc="0C09001B" w:tentative="1">
      <w:start w:val="1"/>
      <w:numFmt w:val="lowerRoman"/>
      <w:lvlText w:val="%9."/>
      <w:lvlJc w:val="right"/>
      <w:pPr>
        <w:ind w:left="6262" w:hanging="180"/>
      </w:pPr>
    </w:lvl>
  </w:abstractNum>
  <w:abstractNum w:abstractNumId="1" w15:restartNumberingAfterBreak="0">
    <w:nsid w:val="072F387F"/>
    <w:multiLevelType w:val="multilevel"/>
    <w:tmpl w:val="561E53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FCA65BA"/>
    <w:multiLevelType w:val="hybridMultilevel"/>
    <w:tmpl w:val="15C0C0F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FE3257A"/>
    <w:multiLevelType w:val="hybridMultilevel"/>
    <w:tmpl w:val="F06853AE"/>
    <w:lvl w:ilvl="0" w:tplc="89D6673C">
      <w:start w:val="1"/>
      <w:numFmt w:val="decimal"/>
      <w:lvlText w:val="%1."/>
      <w:lvlJc w:val="left"/>
      <w:pPr>
        <w:ind w:left="1020" w:hanging="360"/>
      </w:pPr>
    </w:lvl>
    <w:lvl w:ilvl="1" w:tplc="D8A49BAA">
      <w:start w:val="1"/>
      <w:numFmt w:val="decimal"/>
      <w:lvlText w:val="%2."/>
      <w:lvlJc w:val="left"/>
      <w:pPr>
        <w:ind w:left="1020" w:hanging="360"/>
      </w:pPr>
    </w:lvl>
    <w:lvl w:ilvl="2" w:tplc="727A51BE">
      <w:start w:val="1"/>
      <w:numFmt w:val="decimal"/>
      <w:lvlText w:val="%3."/>
      <w:lvlJc w:val="left"/>
      <w:pPr>
        <w:ind w:left="1020" w:hanging="360"/>
      </w:pPr>
    </w:lvl>
    <w:lvl w:ilvl="3" w:tplc="54CEFE30">
      <w:start w:val="1"/>
      <w:numFmt w:val="decimal"/>
      <w:lvlText w:val="%4."/>
      <w:lvlJc w:val="left"/>
      <w:pPr>
        <w:ind w:left="1020" w:hanging="360"/>
      </w:pPr>
    </w:lvl>
    <w:lvl w:ilvl="4" w:tplc="1FC6732E">
      <w:start w:val="1"/>
      <w:numFmt w:val="decimal"/>
      <w:lvlText w:val="%5."/>
      <w:lvlJc w:val="left"/>
      <w:pPr>
        <w:ind w:left="1020" w:hanging="360"/>
      </w:pPr>
    </w:lvl>
    <w:lvl w:ilvl="5" w:tplc="49801B68">
      <w:start w:val="1"/>
      <w:numFmt w:val="decimal"/>
      <w:lvlText w:val="%6."/>
      <w:lvlJc w:val="left"/>
      <w:pPr>
        <w:ind w:left="1020" w:hanging="360"/>
      </w:pPr>
    </w:lvl>
    <w:lvl w:ilvl="6" w:tplc="AACE397A">
      <w:start w:val="1"/>
      <w:numFmt w:val="decimal"/>
      <w:lvlText w:val="%7."/>
      <w:lvlJc w:val="left"/>
      <w:pPr>
        <w:ind w:left="1020" w:hanging="360"/>
      </w:pPr>
    </w:lvl>
    <w:lvl w:ilvl="7" w:tplc="6890B40C">
      <w:start w:val="1"/>
      <w:numFmt w:val="decimal"/>
      <w:lvlText w:val="%8."/>
      <w:lvlJc w:val="left"/>
      <w:pPr>
        <w:ind w:left="1020" w:hanging="360"/>
      </w:pPr>
    </w:lvl>
    <w:lvl w:ilvl="8" w:tplc="C7328794">
      <w:start w:val="1"/>
      <w:numFmt w:val="decimal"/>
      <w:lvlText w:val="%9."/>
      <w:lvlJc w:val="left"/>
      <w:pPr>
        <w:ind w:left="1020" w:hanging="360"/>
      </w:pPr>
    </w:lvl>
  </w:abstractNum>
  <w:abstractNum w:abstractNumId="4" w15:restartNumberingAfterBreak="0">
    <w:nsid w:val="1F3851B4"/>
    <w:multiLevelType w:val="hybridMultilevel"/>
    <w:tmpl w:val="557CFF9A"/>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F72CB8E"/>
    <w:multiLevelType w:val="hybridMultilevel"/>
    <w:tmpl w:val="D1BA75C0"/>
    <w:lvl w:ilvl="0" w:tplc="D5721C6E">
      <w:start w:val="1"/>
      <w:numFmt w:val="decimal"/>
      <w:lvlText w:val="%1."/>
      <w:lvlJc w:val="left"/>
      <w:pPr>
        <w:ind w:left="720" w:hanging="360"/>
      </w:pPr>
    </w:lvl>
    <w:lvl w:ilvl="1" w:tplc="127CA5BE">
      <w:start w:val="1"/>
      <w:numFmt w:val="lowerLetter"/>
      <w:lvlText w:val="%2."/>
      <w:lvlJc w:val="left"/>
      <w:pPr>
        <w:ind w:left="1440" w:hanging="360"/>
      </w:pPr>
    </w:lvl>
    <w:lvl w:ilvl="2" w:tplc="12E8CA6C">
      <w:start w:val="1"/>
      <w:numFmt w:val="lowerRoman"/>
      <w:lvlText w:val="%3."/>
      <w:lvlJc w:val="right"/>
      <w:pPr>
        <w:ind w:left="2160" w:hanging="180"/>
      </w:pPr>
    </w:lvl>
    <w:lvl w:ilvl="3" w:tplc="413E365E">
      <w:start w:val="1"/>
      <w:numFmt w:val="decimal"/>
      <w:lvlText w:val="%4."/>
      <w:lvlJc w:val="left"/>
      <w:pPr>
        <w:ind w:left="2880" w:hanging="360"/>
      </w:pPr>
    </w:lvl>
    <w:lvl w:ilvl="4" w:tplc="FD72B738">
      <w:start w:val="1"/>
      <w:numFmt w:val="lowerLetter"/>
      <w:lvlText w:val="%5."/>
      <w:lvlJc w:val="left"/>
      <w:pPr>
        <w:ind w:left="3600" w:hanging="360"/>
      </w:pPr>
    </w:lvl>
    <w:lvl w:ilvl="5" w:tplc="776AA0E8">
      <w:start w:val="1"/>
      <w:numFmt w:val="lowerRoman"/>
      <w:lvlText w:val="%6."/>
      <w:lvlJc w:val="right"/>
      <w:pPr>
        <w:ind w:left="4320" w:hanging="180"/>
      </w:pPr>
    </w:lvl>
    <w:lvl w:ilvl="6" w:tplc="5EDED66A">
      <w:start w:val="1"/>
      <w:numFmt w:val="decimal"/>
      <w:lvlText w:val="%7."/>
      <w:lvlJc w:val="left"/>
      <w:pPr>
        <w:ind w:left="5040" w:hanging="360"/>
      </w:pPr>
    </w:lvl>
    <w:lvl w:ilvl="7" w:tplc="2984F712">
      <w:start w:val="1"/>
      <w:numFmt w:val="lowerLetter"/>
      <w:lvlText w:val="%8."/>
      <w:lvlJc w:val="left"/>
      <w:pPr>
        <w:ind w:left="5760" w:hanging="360"/>
      </w:pPr>
    </w:lvl>
    <w:lvl w:ilvl="8" w:tplc="0F16041E">
      <w:start w:val="1"/>
      <w:numFmt w:val="lowerRoman"/>
      <w:lvlText w:val="%9."/>
      <w:lvlJc w:val="right"/>
      <w:pPr>
        <w:ind w:left="6480" w:hanging="180"/>
      </w:pPr>
    </w:lvl>
  </w:abstractNum>
  <w:abstractNum w:abstractNumId="6" w15:restartNumberingAfterBreak="0">
    <w:nsid w:val="20867EA1"/>
    <w:multiLevelType w:val="hybridMultilevel"/>
    <w:tmpl w:val="4F32C54C"/>
    <w:lvl w:ilvl="0" w:tplc="6DDE755E">
      <w:start w:val="1"/>
      <w:numFmt w:val="decimal"/>
      <w:lvlText w:val="%1."/>
      <w:lvlJc w:val="left"/>
      <w:pPr>
        <w:ind w:left="1020" w:hanging="360"/>
      </w:pPr>
    </w:lvl>
    <w:lvl w:ilvl="1" w:tplc="FE0CA4CA">
      <w:start w:val="1"/>
      <w:numFmt w:val="decimal"/>
      <w:lvlText w:val="%2."/>
      <w:lvlJc w:val="left"/>
      <w:pPr>
        <w:ind w:left="1020" w:hanging="360"/>
      </w:pPr>
    </w:lvl>
    <w:lvl w:ilvl="2" w:tplc="89C6E45C">
      <w:start w:val="1"/>
      <w:numFmt w:val="decimal"/>
      <w:lvlText w:val="%3."/>
      <w:lvlJc w:val="left"/>
      <w:pPr>
        <w:ind w:left="1020" w:hanging="360"/>
      </w:pPr>
    </w:lvl>
    <w:lvl w:ilvl="3" w:tplc="44F270FE">
      <w:start w:val="1"/>
      <w:numFmt w:val="decimal"/>
      <w:lvlText w:val="%4."/>
      <w:lvlJc w:val="left"/>
      <w:pPr>
        <w:ind w:left="1020" w:hanging="360"/>
      </w:pPr>
    </w:lvl>
    <w:lvl w:ilvl="4" w:tplc="4B406BE8">
      <w:start w:val="1"/>
      <w:numFmt w:val="decimal"/>
      <w:lvlText w:val="%5."/>
      <w:lvlJc w:val="left"/>
      <w:pPr>
        <w:ind w:left="1020" w:hanging="360"/>
      </w:pPr>
    </w:lvl>
    <w:lvl w:ilvl="5" w:tplc="42E001FE">
      <w:start w:val="1"/>
      <w:numFmt w:val="decimal"/>
      <w:lvlText w:val="%6."/>
      <w:lvlJc w:val="left"/>
      <w:pPr>
        <w:ind w:left="1020" w:hanging="360"/>
      </w:pPr>
    </w:lvl>
    <w:lvl w:ilvl="6" w:tplc="EA14BDD8">
      <w:start w:val="1"/>
      <w:numFmt w:val="decimal"/>
      <w:lvlText w:val="%7."/>
      <w:lvlJc w:val="left"/>
      <w:pPr>
        <w:ind w:left="1020" w:hanging="360"/>
      </w:pPr>
    </w:lvl>
    <w:lvl w:ilvl="7" w:tplc="86D6521A">
      <w:start w:val="1"/>
      <w:numFmt w:val="decimal"/>
      <w:lvlText w:val="%8."/>
      <w:lvlJc w:val="left"/>
      <w:pPr>
        <w:ind w:left="1020" w:hanging="360"/>
      </w:pPr>
    </w:lvl>
    <w:lvl w:ilvl="8" w:tplc="3E06EC98">
      <w:start w:val="1"/>
      <w:numFmt w:val="decimal"/>
      <w:lvlText w:val="%9."/>
      <w:lvlJc w:val="left"/>
      <w:pPr>
        <w:ind w:left="1020" w:hanging="360"/>
      </w:pPr>
    </w:lvl>
  </w:abstractNum>
  <w:abstractNum w:abstractNumId="7" w15:restartNumberingAfterBreak="0">
    <w:nsid w:val="23397028"/>
    <w:multiLevelType w:val="hybridMultilevel"/>
    <w:tmpl w:val="FBA2FF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5876134"/>
    <w:multiLevelType w:val="hybridMultilevel"/>
    <w:tmpl w:val="936AEE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6B53371"/>
    <w:multiLevelType w:val="hybridMultilevel"/>
    <w:tmpl w:val="2F2AAD08"/>
    <w:lvl w:ilvl="0" w:tplc="C2E8CAFE">
      <w:start w:val="1"/>
      <w:numFmt w:val="bullet"/>
      <w:lvlText w:val=""/>
      <w:lvlJc w:val="left"/>
      <w:pPr>
        <w:ind w:left="720" w:hanging="360"/>
      </w:pPr>
      <w:rPr>
        <w:rFonts w:ascii="Symbol" w:eastAsiaTheme="minorEastAsia"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C44553F"/>
    <w:multiLevelType w:val="hybridMultilevel"/>
    <w:tmpl w:val="4EB04DA4"/>
    <w:lvl w:ilvl="0" w:tplc="DC64A882">
      <w:start w:val="1"/>
      <w:numFmt w:val="decimal"/>
      <w:lvlText w:val="%1."/>
      <w:lvlJc w:val="left"/>
      <w:pPr>
        <w:ind w:left="1020" w:hanging="360"/>
      </w:pPr>
    </w:lvl>
    <w:lvl w:ilvl="1" w:tplc="06822CD8">
      <w:start w:val="1"/>
      <w:numFmt w:val="decimal"/>
      <w:lvlText w:val="%2."/>
      <w:lvlJc w:val="left"/>
      <w:pPr>
        <w:ind w:left="1020" w:hanging="360"/>
      </w:pPr>
    </w:lvl>
    <w:lvl w:ilvl="2" w:tplc="A49EC13E">
      <w:start w:val="1"/>
      <w:numFmt w:val="decimal"/>
      <w:lvlText w:val="%3."/>
      <w:lvlJc w:val="left"/>
      <w:pPr>
        <w:ind w:left="1020" w:hanging="360"/>
      </w:pPr>
    </w:lvl>
    <w:lvl w:ilvl="3" w:tplc="0840B8C2">
      <w:start w:val="1"/>
      <w:numFmt w:val="decimal"/>
      <w:lvlText w:val="%4."/>
      <w:lvlJc w:val="left"/>
      <w:pPr>
        <w:ind w:left="1020" w:hanging="360"/>
      </w:pPr>
    </w:lvl>
    <w:lvl w:ilvl="4" w:tplc="828CC142">
      <w:start w:val="1"/>
      <w:numFmt w:val="decimal"/>
      <w:lvlText w:val="%5."/>
      <w:lvlJc w:val="left"/>
      <w:pPr>
        <w:ind w:left="1020" w:hanging="360"/>
      </w:pPr>
    </w:lvl>
    <w:lvl w:ilvl="5" w:tplc="AF26F326">
      <w:start w:val="1"/>
      <w:numFmt w:val="decimal"/>
      <w:lvlText w:val="%6."/>
      <w:lvlJc w:val="left"/>
      <w:pPr>
        <w:ind w:left="1020" w:hanging="360"/>
      </w:pPr>
    </w:lvl>
    <w:lvl w:ilvl="6" w:tplc="B2260DEC">
      <w:start w:val="1"/>
      <w:numFmt w:val="decimal"/>
      <w:lvlText w:val="%7."/>
      <w:lvlJc w:val="left"/>
      <w:pPr>
        <w:ind w:left="1020" w:hanging="360"/>
      </w:pPr>
    </w:lvl>
    <w:lvl w:ilvl="7" w:tplc="5C62B676">
      <w:start w:val="1"/>
      <w:numFmt w:val="decimal"/>
      <w:lvlText w:val="%8."/>
      <w:lvlJc w:val="left"/>
      <w:pPr>
        <w:ind w:left="1020" w:hanging="360"/>
      </w:pPr>
    </w:lvl>
    <w:lvl w:ilvl="8" w:tplc="3BC8BE38">
      <w:start w:val="1"/>
      <w:numFmt w:val="decimal"/>
      <w:lvlText w:val="%9."/>
      <w:lvlJc w:val="left"/>
      <w:pPr>
        <w:ind w:left="1020" w:hanging="360"/>
      </w:pPr>
    </w:lvl>
  </w:abstractNum>
  <w:abstractNum w:abstractNumId="11" w15:restartNumberingAfterBreak="0">
    <w:nsid w:val="41680236"/>
    <w:multiLevelType w:val="hybridMultilevel"/>
    <w:tmpl w:val="0DC81C72"/>
    <w:lvl w:ilvl="0" w:tplc="C9AC7DA4">
      <w:start w:val="1"/>
      <w:numFmt w:val="decimal"/>
      <w:lvlText w:val="%1."/>
      <w:lvlJc w:val="left"/>
      <w:pPr>
        <w:ind w:left="1020" w:hanging="360"/>
      </w:pPr>
    </w:lvl>
    <w:lvl w:ilvl="1" w:tplc="5AA62DC8">
      <w:start w:val="1"/>
      <w:numFmt w:val="decimal"/>
      <w:lvlText w:val="%2."/>
      <w:lvlJc w:val="left"/>
      <w:pPr>
        <w:ind w:left="1020" w:hanging="360"/>
      </w:pPr>
    </w:lvl>
    <w:lvl w:ilvl="2" w:tplc="9C1C5888">
      <w:start w:val="1"/>
      <w:numFmt w:val="decimal"/>
      <w:lvlText w:val="%3."/>
      <w:lvlJc w:val="left"/>
      <w:pPr>
        <w:ind w:left="1020" w:hanging="360"/>
      </w:pPr>
    </w:lvl>
    <w:lvl w:ilvl="3" w:tplc="C7DA91E2">
      <w:start w:val="1"/>
      <w:numFmt w:val="decimal"/>
      <w:lvlText w:val="%4."/>
      <w:lvlJc w:val="left"/>
      <w:pPr>
        <w:ind w:left="1020" w:hanging="360"/>
      </w:pPr>
    </w:lvl>
    <w:lvl w:ilvl="4" w:tplc="13A03544">
      <w:start w:val="1"/>
      <w:numFmt w:val="decimal"/>
      <w:lvlText w:val="%5."/>
      <w:lvlJc w:val="left"/>
      <w:pPr>
        <w:ind w:left="1020" w:hanging="360"/>
      </w:pPr>
    </w:lvl>
    <w:lvl w:ilvl="5" w:tplc="F93AE87E">
      <w:start w:val="1"/>
      <w:numFmt w:val="decimal"/>
      <w:lvlText w:val="%6."/>
      <w:lvlJc w:val="left"/>
      <w:pPr>
        <w:ind w:left="1020" w:hanging="360"/>
      </w:pPr>
    </w:lvl>
    <w:lvl w:ilvl="6" w:tplc="C062F956">
      <w:start w:val="1"/>
      <w:numFmt w:val="decimal"/>
      <w:lvlText w:val="%7."/>
      <w:lvlJc w:val="left"/>
      <w:pPr>
        <w:ind w:left="1020" w:hanging="360"/>
      </w:pPr>
    </w:lvl>
    <w:lvl w:ilvl="7" w:tplc="EF1E1A38">
      <w:start w:val="1"/>
      <w:numFmt w:val="decimal"/>
      <w:lvlText w:val="%8."/>
      <w:lvlJc w:val="left"/>
      <w:pPr>
        <w:ind w:left="1020" w:hanging="360"/>
      </w:pPr>
    </w:lvl>
    <w:lvl w:ilvl="8" w:tplc="230CD654">
      <w:start w:val="1"/>
      <w:numFmt w:val="decimal"/>
      <w:lvlText w:val="%9."/>
      <w:lvlJc w:val="left"/>
      <w:pPr>
        <w:ind w:left="1020" w:hanging="360"/>
      </w:pPr>
    </w:lvl>
  </w:abstractNum>
  <w:abstractNum w:abstractNumId="12" w15:restartNumberingAfterBreak="0">
    <w:nsid w:val="47832D13"/>
    <w:multiLevelType w:val="hybridMultilevel"/>
    <w:tmpl w:val="55506394"/>
    <w:lvl w:ilvl="0" w:tplc="FFFFFFFF">
      <w:start w:val="1"/>
      <w:numFmt w:val="upp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9A69E56"/>
    <w:multiLevelType w:val="hybridMultilevel"/>
    <w:tmpl w:val="D7E60A6A"/>
    <w:lvl w:ilvl="0" w:tplc="DB444666">
      <w:start w:val="1"/>
      <w:numFmt w:val="decimal"/>
      <w:lvlText w:val="%1."/>
      <w:lvlJc w:val="left"/>
      <w:pPr>
        <w:ind w:left="720" w:hanging="360"/>
      </w:pPr>
    </w:lvl>
    <w:lvl w:ilvl="1" w:tplc="4490C3CC">
      <w:start w:val="1"/>
      <w:numFmt w:val="lowerLetter"/>
      <w:lvlText w:val="%2."/>
      <w:lvlJc w:val="left"/>
      <w:pPr>
        <w:ind w:left="1440" w:hanging="360"/>
      </w:pPr>
    </w:lvl>
    <w:lvl w:ilvl="2" w:tplc="F4DAE4F2">
      <w:start w:val="1"/>
      <w:numFmt w:val="lowerRoman"/>
      <w:lvlText w:val="%3."/>
      <w:lvlJc w:val="right"/>
      <w:pPr>
        <w:ind w:left="2160" w:hanging="180"/>
      </w:pPr>
    </w:lvl>
    <w:lvl w:ilvl="3" w:tplc="B59EE19A">
      <w:start w:val="1"/>
      <w:numFmt w:val="decimal"/>
      <w:lvlText w:val="%4."/>
      <w:lvlJc w:val="left"/>
      <w:pPr>
        <w:ind w:left="2880" w:hanging="360"/>
      </w:pPr>
    </w:lvl>
    <w:lvl w:ilvl="4" w:tplc="92426EA2">
      <w:start w:val="1"/>
      <w:numFmt w:val="lowerLetter"/>
      <w:lvlText w:val="%5."/>
      <w:lvlJc w:val="left"/>
      <w:pPr>
        <w:ind w:left="3600" w:hanging="360"/>
      </w:pPr>
    </w:lvl>
    <w:lvl w:ilvl="5" w:tplc="9D322F84">
      <w:start w:val="1"/>
      <w:numFmt w:val="lowerRoman"/>
      <w:lvlText w:val="%6."/>
      <w:lvlJc w:val="right"/>
      <w:pPr>
        <w:ind w:left="4320" w:hanging="180"/>
      </w:pPr>
    </w:lvl>
    <w:lvl w:ilvl="6" w:tplc="213ECDA6">
      <w:start w:val="1"/>
      <w:numFmt w:val="decimal"/>
      <w:lvlText w:val="%7."/>
      <w:lvlJc w:val="left"/>
      <w:pPr>
        <w:ind w:left="5040" w:hanging="360"/>
      </w:pPr>
    </w:lvl>
    <w:lvl w:ilvl="7" w:tplc="D6644858">
      <w:start w:val="1"/>
      <w:numFmt w:val="lowerLetter"/>
      <w:lvlText w:val="%8."/>
      <w:lvlJc w:val="left"/>
      <w:pPr>
        <w:ind w:left="5760" w:hanging="360"/>
      </w:pPr>
    </w:lvl>
    <w:lvl w:ilvl="8" w:tplc="AA32F166">
      <w:start w:val="1"/>
      <w:numFmt w:val="lowerRoman"/>
      <w:lvlText w:val="%9."/>
      <w:lvlJc w:val="right"/>
      <w:pPr>
        <w:ind w:left="6480" w:hanging="180"/>
      </w:pPr>
    </w:lvl>
  </w:abstractNum>
  <w:abstractNum w:abstractNumId="14" w15:restartNumberingAfterBreak="0">
    <w:nsid w:val="58CD7EDF"/>
    <w:multiLevelType w:val="hybridMultilevel"/>
    <w:tmpl w:val="F20A31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AAC4032"/>
    <w:multiLevelType w:val="hybridMultilevel"/>
    <w:tmpl w:val="6A2C75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C2B2807"/>
    <w:multiLevelType w:val="hybridMultilevel"/>
    <w:tmpl w:val="10B425EE"/>
    <w:lvl w:ilvl="0" w:tplc="0C090013">
      <w:start w:val="1"/>
      <w:numFmt w:val="upp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5FA9256B"/>
    <w:multiLevelType w:val="hybridMultilevel"/>
    <w:tmpl w:val="D496FCA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61C20E08"/>
    <w:multiLevelType w:val="hybridMultilevel"/>
    <w:tmpl w:val="E6F62542"/>
    <w:lvl w:ilvl="0" w:tplc="0C090013">
      <w:start w:val="1"/>
      <w:numFmt w:val="upp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686A6ED9"/>
    <w:multiLevelType w:val="hybridMultilevel"/>
    <w:tmpl w:val="22E2BF6A"/>
    <w:lvl w:ilvl="0" w:tplc="F4F89630">
      <w:start w:val="33"/>
      <w:numFmt w:val="bullet"/>
      <w:lvlText w:val="-"/>
      <w:lvlJc w:val="left"/>
      <w:pPr>
        <w:ind w:left="720" w:hanging="360"/>
      </w:pPr>
      <w:rPr>
        <w:rFonts w:ascii="Aptos" w:eastAsiaTheme="minorEastAsia" w:hAnsi="Apto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6A8B163D"/>
    <w:multiLevelType w:val="hybridMultilevel"/>
    <w:tmpl w:val="9F76E1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B172DF3"/>
    <w:multiLevelType w:val="hybridMultilevel"/>
    <w:tmpl w:val="AE100C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1882FCF"/>
    <w:multiLevelType w:val="multilevel"/>
    <w:tmpl w:val="561E53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48E388D"/>
    <w:multiLevelType w:val="hybridMultilevel"/>
    <w:tmpl w:val="61D0F9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61B3250"/>
    <w:multiLevelType w:val="hybridMultilevel"/>
    <w:tmpl w:val="DAA2045A"/>
    <w:lvl w:ilvl="0" w:tplc="0C090013">
      <w:start w:val="1"/>
      <w:numFmt w:val="upp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798D56F1"/>
    <w:multiLevelType w:val="hybridMultilevel"/>
    <w:tmpl w:val="3F10CB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E294DE0"/>
    <w:multiLevelType w:val="hybridMultilevel"/>
    <w:tmpl w:val="D14E58F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7EBB28AC"/>
    <w:multiLevelType w:val="hybridMultilevel"/>
    <w:tmpl w:val="2F3C73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320768861">
    <w:abstractNumId w:val="13"/>
  </w:num>
  <w:num w:numId="2" w16cid:durableId="517698189">
    <w:abstractNumId w:val="5"/>
  </w:num>
  <w:num w:numId="3" w16cid:durableId="745345674">
    <w:abstractNumId w:val="25"/>
  </w:num>
  <w:num w:numId="4" w16cid:durableId="1303585645">
    <w:abstractNumId w:val="15"/>
  </w:num>
  <w:num w:numId="5" w16cid:durableId="1876959883">
    <w:abstractNumId w:val="14"/>
  </w:num>
  <w:num w:numId="6" w16cid:durableId="1036151842">
    <w:abstractNumId w:val="4"/>
  </w:num>
  <w:num w:numId="7" w16cid:durableId="990332671">
    <w:abstractNumId w:val="23"/>
  </w:num>
  <w:num w:numId="8" w16cid:durableId="1645892795">
    <w:abstractNumId w:val="9"/>
  </w:num>
  <w:num w:numId="9" w16cid:durableId="984428646">
    <w:abstractNumId w:val="19"/>
  </w:num>
  <w:num w:numId="10" w16cid:durableId="1190072248">
    <w:abstractNumId w:val="0"/>
  </w:num>
  <w:num w:numId="11" w16cid:durableId="1158500574">
    <w:abstractNumId w:val="7"/>
  </w:num>
  <w:num w:numId="12" w16cid:durableId="1183857093">
    <w:abstractNumId w:val="21"/>
  </w:num>
  <w:num w:numId="13" w16cid:durableId="79715583">
    <w:abstractNumId w:val="20"/>
  </w:num>
  <w:num w:numId="14" w16cid:durableId="1908608601">
    <w:abstractNumId w:val="11"/>
  </w:num>
  <w:num w:numId="15" w16cid:durableId="561647445">
    <w:abstractNumId w:val="6"/>
  </w:num>
  <w:num w:numId="16" w16cid:durableId="47656141">
    <w:abstractNumId w:val="10"/>
  </w:num>
  <w:num w:numId="17" w16cid:durableId="1664695624">
    <w:abstractNumId w:val="1"/>
  </w:num>
  <w:num w:numId="18" w16cid:durableId="1610772271">
    <w:abstractNumId w:val="22"/>
  </w:num>
  <w:num w:numId="19" w16cid:durableId="1994605166">
    <w:abstractNumId w:val="8"/>
  </w:num>
  <w:num w:numId="20" w16cid:durableId="1917590085">
    <w:abstractNumId w:val="27"/>
  </w:num>
  <w:num w:numId="21" w16cid:durableId="452599019">
    <w:abstractNumId w:val="2"/>
  </w:num>
  <w:num w:numId="22" w16cid:durableId="624851683">
    <w:abstractNumId w:val="17"/>
  </w:num>
  <w:num w:numId="23" w16cid:durableId="861554030">
    <w:abstractNumId w:val="16"/>
  </w:num>
  <w:num w:numId="24" w16cid:durableId="1343433936">
    <w:abstractNumId w:val="18"/>
  </w:num>
  <w:num w:numId="25" w16cid:durableId="1381976428">
    <w:abstractNumId w:val="24"/>
  </w:num>
  <w:num w:numId="26" w16cid:durableId="1658486406">
    <w:abstractNumId w:val="12"/>
  </w:num>
  <w:num w:numId="27" w16cid:durableId="752354146">
    <w:abstractNumId w:val="26"/>
  </w:num>
  <w:num w:numId="28" w16cid:durableId="13466653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v0dz099oe0999edt5svvspn9awa0s2ddaxe&quot;&gt;PRECISE SR_13112024&lt;record-ids&gt;&lt;item&gt;1&lt;/item&gt;&lt;item&gt;2&lt;/item&gt;&lt;item&gt;5&lt;/item&gt;&lt;item&gt;6&lt;/item&gt;&lt;item&gt;7&lt;/item&gt;&lt;item&gt;9&lt;/item&gt;&lt;item&gt;10&lt;/item&gt;&lt;item&gt;11&lt;/item&gt;&lt;item&gt;13&lt;/item&gt;&lt;item&gt;14&lt;/item&gt;&lt;item&gt;15&lt;/item&gt;&lt;item&gt;18&lt;/item&gt;&lt;item&gt;19&lt;/item&gt;&lt;item&gt;20&lt;/item&gt;&lt;item&gt;21&lt;/item&gt;&lt;item&gt;22&lt;/item&gt;&lt;item&gt;23&lt;/item&gt;&lt;item&gt;24&lt;/item&gt;&lt;item&gt;25&lt;/item&gt;&lt;item&gt;26&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6&lt;/item&gt;&lt;item&gt;47&lt;/item&gt;&lt;item&gt;48&lt;/item&gt;&lt;item&gt;49&lt;/item&gt;&lt;item&gt;50&lt;/item&gt;&lt;item&gt;51&lt;/item&gt;&lt;item&gt;52&lt;/item&gt;&lt;item&gt;56&lt;/item&gt;&lt;item&gt;66&lt;/item&gt;&lt;item&gt;67&lt;/item&gt;&lt;item&gt;68&lt;/item&gt;&lt;item&gt;71&lt;/item&gt;&lt;/record-ids&gt;&lt;/item&gt;&lt;/Libraries&gt;"/>
  </w:docVars>
  <w:rsids>
    <w:rsidRoot w:val="31424BE3"/>
    <w:rsid w:val="0002310B"/>
    <w:rsid w:val="000412B8"/>
    <w:rsid w:val="00127FF6"/>
    <w:rsid w:val="00137B4D"/>
    <w:rsid w:val="001B5561"/>
    <w:rsid w:val="001D31C2"/>
    <w:rsid w:val="00362626"/>
    <w:rsid w:val="003B44EA"/>
    <w:rsid w:val="003D6362"/>
    <w:rsid w:val="00550CE6"/>
    <w:rsid w:val="005968EE"/>
    <w:rsid w:val="00610897"/>
    <w:rsid w:val="00683895"/>
    <w:rsid w:val="006B5E20"/>
    <w:rsid w:val="006C7755"/>
    <w:rsid w:val="006C78E9"/>
    <w:rsid w:val="006F3115"/>
    <w:rsid w:val="00803930"/>
    <w:rsid w:val="008337CD"/>
    <w:rsid w:val="0086507D"/>
    <w:rsid w:val="00865DB2"/>
    <w:rsid w:val="008F5725"/>
    <w:rsid w:val="00960E77"/>
    <w:rsid w:val="00984C8C"/>
    <w:rsid w:val="009A5341"/>
    <w:rsid w:val="00A21808"/>
    <w:rsid w:val="00A41DAC"/>
    <w:rsid w:val="00A65906"/>
    <w:rsid w:val="00A76A0B"/>
    <w:rsid w:val="00B32637"/>
    <w:rsid w:val="00B33EE5"/>
    <w:rsid w:val="00B7465B"/>
    <w:rsid w:val="00BB2362"/>
    <w:rsid w:val="00C5091F"/>
    <w:rsid w:val="00C525ED"/>
    <w:rsid w:val="00C9791B"/>
    <w:rsid w:val="00E72DE0"/>
    <w:rsid w:val="00F1455A"/>
    <w:rsid w:val="00F414AD"/>
    <w:rsid w:val="00F447D1"/>
    <w:rsid w:val="00F47947"/>
    <w:rsid w:val="00FB36A0"/>
    <w:rsid w:val="00FE5122"/>
    <w:rsid w:val="31424B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24BE3"/>
  <w15:chartTrackingRefBased/>
  <w15:docId w15:val="{DE83BC5A-D38F-4012-A1E2-68D648699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customStyle="1" w:styleId="cf01">
    <w:name w:val="cf01"/>
    <w:basedOn w:val="DefaultParagraphFont"/>
    <w:rsid w:val="00683895"/>
    <w:rPr>
      <w:rFonts w:ascii="Segoe UI" w:hAnsi="Segoe UI" w:cs="Segoe UI" w:hint="default"/>
      <w:sz w:val="18"/>
      <w:szCs w:val="18"/>
    </w:rPr>
  </w:style>
  <w:style w:type="paragraph" w:styleId="ListParagraph">
    <w:name w:val="List Paragraph"/>
    <w:basedOn w:val="Normal"/>
    <w:uiPriority w:val="34"/>
    <w:qFormat/>
    <w:rsid w:val="00A41DAC"/>
    <w:pPr>
      <w:ind w:left="720"/>
      <w:contextualSpacing/>
    </w:pPr>
    <w:rPr>
      <w:lang w:val="en-AU"/>
    </w:rPr>
  </w:style>
  <w:style w:type="paragraph" w:styleId="Header">
    <w:name w:val="header"/>
    <w:basedOn w:val="Normal"/>
    <w:link w:val="HeaderChar"/>
    <w:uiPriority w:val="99"/>
    <w:unhideWhenUsed/>
    <w:rsid w:val="00A41DAC"/>
    <w:pPr>
      <w:tabs>
        <w:tab w:val="center" w:pos="4513"/>
        <w:tab w:val="right" w:pos="9026"/>
      </w:tabs>
      <w:spacing w:after="0" w:line="240" w:lineRule="auto"/>
    </w:pPr>
    <w:rPr>
      <w:lang w:val="en-AU"/>
    </w:rPr>
  </w:style>
  <w:style w:type="character" w:customStyle="1" w:styleId="HeaderChar">
    <w:name w:val="Header Char"/>
    <w:basedOn w:val="DefaultParagraphFont"/>
    <w:link w:val="Header"/>
    <w:uiPriority w:val="99"/>
    <w:rsid w:val="00A41DAC"/>
    <w:rPr>
      <w:lang w:val="en-AU"/>
    </w:rPr>
  </w:style>
  <w:style w:type="paragraph" w:styleId="Footer">
    <w:name w:val="footer"/>
    <w:basedOn w:val="Normal"/>
    <w:link w:val="FooterChar"/>
    <w:uiPriority w:val="99"/>
    <w:unhideWhenUsed/>
    <w:rsid w:val="00A41DAC"/>
    <w:pPr>
      <w:tabs>
        <w:tab w:val="center" w:pos="4513"/>
        <w:tab w:val="right" w:pos="9026"/>
      </w:tabs>
      <w:spacing w:after="0" w:line="240" w:lineRule="auto"/>
    </w:pPr>
    <w:rPr>
      <w:lang w:val="en-AU"/>
    </w:rPr>
  </w:style>
  <w:style w:type="character" w:customStyle="1" w:styleId="FooterChar">
    <w:name w:val="Footer Char"/>
    <w:basedOn w:val="DefaultParagraphFont"/>
    <w:link w:val="Footer"/>
    <w:uiPriority w:val="99"/>
    <w:rsid w:val="00A41DAC"/>
    <w:rPr>
      <w:lang w:val="en-AU"/>
    </w:rPr>
  </w:style>
  <w:style w:type="character" w:styleId="CommentReference">
    <w:name w:val="annotation reference"/>
    <w:basedOn w:val="DefaultParagraphFont"/>
    <w:uiPriority w:val="99"/>
    <w:semiHidden/>
    <w:unhideWhenUsed/>
    <w:rsid w:val="00A41DAC"/>
    <w:rPr>
      <w:sz w:val="16"/>
      <w:szCs w:val="16"/>
    </w:rPr>
  </w:style>
  <w:style w:type="paragraph" w:styleId="CommentText">
    <w:name w:val="annotation text"/>
    <w:basedOn w:val="Normal"/>
    <w:link w:val="CommentTextChar"/>
    <w:uiPriority w:val="99"/>
    <w:unhideWhenUsed/>
    <w:rsid w:val="00A41DAC"/>
    <w:pPr>
      <w:spacing w:line="240" w:lineRule="auto"/>
    </w:pPr>
    <w:rPr>
      <w:sz w:val="20"/>
      <w:szCs w:val="20"/>
      <w:lang w:val="en-AU"/>
    </w:rPr>
  </w:style>
  <w:style w:type="character" w:customStyle="1" w:styleId="CommentTextChar">
    <w:name w:val="Comment Text Char"/>
    <w:basedOn w:val="DefaultParagraphFont"/>
    <w:link w:val="CommentText"/>
    <w:uiPriority w:val="99"/>
    <w:rsid w:val="00A41DAC"/>
    <w:rPr>
      <w:sz w:val="20"/>
      <w:szCs w:val="20"/>
      <w:lang w:val="en-AU"/>
    </w:rPr>
  </w:style>
  <w:style w:type="paragraph" w:styleId="CommentSubject">
    <w:name w:val="annotation subject"/>
    <w:basedOn w:val="CommentText"/>
    <w:next w:val="CommentText"/>
    <w:link w:val="CommentSubjectChar"/>
    <w:uiPriority w:val="99"/>
    <w:semiHidden/>
    <w:unhideWhenUsed/>
    <w:rsid w:val="00A41DAC"/>
    <w:rPr>
      <w:b/>
      <w:bCs/>
    </w:rPr>
  </w:style>
  <w:style w:type="character" w:customStyle="1" w:styleId="CommentSubjectChar">
    <w:name w:val="Comment Subject Char"/>
    <w:basedOn w:val="CommentTextChar"/>
    <w:link w:val="CommentSubject"/>
    <w:uiPriority w:val="99"/>
    <w:semiHidden/>
    <w:rsid w:val="00A41DAC"/>
    <w:rPr>
      <w:b/>
      <w:bCs/>
      <w:sz w:val="20"/>
      <w:szCs w:val="20"/>
      <w:lang w:val="en-AU"/>
    </w:rPr>
  </w:style>
  <w:style w:type="paragraph" w:styleId="Revision">
    <w:name w:val="Revision"/>
    <w:hidden/>
    <w:uiPriority w:val="99"/>
    <w:semiHidden/>
    <w:rsid w:val="00A41DAC"/>
    <w:pPr>
      <w:spacing w:after="0" w:line="240" w:lineRule="auto"/>
    </w:pPr>
    <w:rPr>
      <w:lang w:val="en-AU"/>
    </w:rPr>
  </w:style>
  <w:style w:type="table" w:styleId="TableGrid">
    <w:name w:val="Table Grid"/>
    <w:basedOn w:val="TableNormal"/>
    <w:uiPriority w:val="39"/>
    <w:rsid w:val="00A41D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41DAC"/>
    <w:rPr>
      <w:color w:val="467886" w:themeColor="hyperlink"/>
      <w:u w:val="single"/>
    </w:rPr>
  </w:style>
  <w:style w:type="character" w:styleId="Emphasis">
    <w:name w:val="Emphasis"/>
    <w:basedOn w:val="DefaultParagraphFont"/>
    <w:uiPriority w:val="20"/>
    <w:qFormat/>
    <w:rsid w:val="00A41DAC"/>
    <w:rPr>
      <w:i/>
      <w:iCs/>
    </w:rPr>
  </w:style>
  <w:style w:type="character" w:styleId="UnresolvedMention">
    <w:name w:val="Unresolved Mention"/>
    <w:basedOn w:val="DefaultParagraphFont"/>
    <w:uiPriority w:val="99"/>
    <w:semiHidden/>
    <w:unhideWhenUsed/>
    <w:rsid w:val="00A41DAC"/>
    <w:rPr>
      <w:color w:val="605E5C"/>
      <w:shd w:val="clear" w:color="auto" w:fill="E1DFDD"/>
    </w:rPr>
  </w:style>
  <w:style w:type="character" w:styleId="Mention">
    <w:name w:val="Mention"/>
    <w:basedOn w:val="DefaultParagraphFont"/>
    <w:uiPriority w:val="99"/>
    <w:unhideWhenUsed/>
    <w:rsid w:val="00A41DAC"/>
    <w:rPr>
      <w:color w:val="2B579A"/>
      <w:shd w:val="clear" w:color="auto" w:fill="E1DFDD"/>
    </w:rPr>
  </w:style>
  <w:style w:type="character" w:styleId="FollowedHyperlink">
    <w:name w:val="FollowedHyperlink"/>
    <w:basedOn w:val="DefaultParagraphFont"/>
    <w:uiPriority w:val="99"/>
    <w:semiHidden/>
    <w:unhideWhenUsed/>
    <w:rsid w:val="00A41DAC"/>
    <w:rPr>
      <w:color w:val="96607D" w:themeColor="followedHyperlink"/>
      <w:u w:val="single"/>
    </w:rPr>
  </w:style>
  <w:style w:type="paragraph" w:customStyle="1" w:styleId="pf0">
    <w:name w:val="pf0"/>
    <w:basedOn w:val="Normal"/>
    <w:rsid w:val="00A41DAC"/>
    <w:pPr>
      <w:spacing w:before="100" w:beforeAutospacing="1" w:after="100" w:afterAutospacing="1" w:line="240" w:lineRule="auto"/>
    </w:pPr>
    <w:rPr>
      <w:rFonts w:ascii="Times New Roman" w:eastAsia="Times New Roman" w:hAnsi="Times New Roman" w:cs="Times New Roman"/>
      <w:lang w:val="en-AU" w:eastAsia="en-AU"/>
    </w:rPr>
  </w:style>
  <w:style w:type="paragraph" w:customStyle="1" w:styleId="EndNoteBibliographyTitle">
    <w:name w:val="EndNote Bibliography Title"/>
    <w:basedOn w:val="Normal"/>
    <w:link w:val="EndNoteBibliographyTitleChar"/>
    <w:rsid w:val="00A41DAC"/>
    <w:pPr>
      <w:spacing w:after="0"/>
      <w:jc w:val="center"/>
    </w:pPr>
    <w:rPr>
      <w:rFonts w:ascii="Times New Roman" w:hAnsi="Times New Roman" w:cs="Times New Roman"/>
      <w:lang w:val="en-AU"/>
    </w:rPr>
  </w:style>
  <w:style w:type="character" w:customStyle="1" w:styleId="EndNoteBibliographyTitleChar">
    <w:name w:val="EndNote Bibliography Title Char"/>
    <w:basedOn w:val="DefaultParagraphFont"/>
    <w:link w:val="EndNoteBibliographyTitle"/>
    <w:rsid w:val="00A41DAC"/>
    <w:rPr>
      <w:rFonts w:ascii="Times New Roman" w:hAnsi="Times New Roman" w:cs="Times New Roman"/>
      <w:lang w:val="en-AU"/>
    </w:rPr>
  </w:style>
  <w:style w:type="paragraph" w:customStyle="1" w:styleId="EndNoteBibliography">
    <w:name w:val="EndNote Bibliography"/>
    <w:basedOn w:val="Normal"/>
    <w:link w:val="EndNoteBibliographyChar"/>
    <w:rsid w:val="00A41DAC"/>
    <w:pPr>
      <w:spacing w:line="480" w:lineRule="auto"/>
    </w:pPr>
    <w:rPr>
      <w:rFonts w:ascii="Times New Roman" w:hAnsi="Times New Roman" w:cs="Times New Roman"/>
      <w:lang w:val="en-AU"/>
    </w:rPr>
  </w:style>
  <w:style w:type="character" w:customStyle="1" w:styleId="EndNoteBibliographyChar">
    <w:name w:val="EndNote Bibliography Char"/>
    <w:basedOn w:val="DefaultParagraphFont"/>
    <w:link w:val="EndNoteBibliography"/>
    <w:rsid w:val="00A41DAC"/>
    <w:rPr>
      <w:rFonts w:ascii="Times New Roman" w:hAnsi="Times New Roman" w:cs="Times New Roman"/>
      <w:lang w:val="en-AU"/>
    </w:rPr>
  </w:style>
  <w:style w:type="table" w:styleId="PlainTable2">
    <w:name w:val="Plain Table 2"/>
    <w:basedOn w:val="TableNormal"/>
    <w:uiPriority w:val="42"/>
    <w:rsid w:val="00A41DA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basedOn w:val="Normal"/>
    <w:link w:val="FootnoteTextChar"/>
    <w:uiPriority w:val="99"/>
    <w:semiHidden/>
    <w:unhideWhenUsed/>
    <w:rsid w:val="00A41DAC"/>
    <w:pPr>
      <w:spacing w:after="0" w:line="240" w:lineRule="auto"/>
    </w:pPr>
    <w:rPr>
      <w:sz w:val="20"/>
      <w:szCs w:val="20"/>
      <w:lang w:val="en-AU"/>
    </w:rPr>
  </w:style>
  <w:style w:type="character" w:customStyle="1" w:styleId="FootnoteTextChar">
    <w:name w:val="Footnote Text Char"/>
    <w:basedOn w:val="DefaultParagraphFont"/>
    <w:link w:val="FootnoteText"/>
    <w:uiPriority w:val="99"/>
    <w:semiHidden/>
    <w:rsid w:val="00A41DAC"/>
    <w:rPr>
      <w:sz w:val="20"/>
      <w:szCs w:val="20"/>
      <w:lang w:val="en-AU"/>
    </w:rPr>
  </w:style>
  <w:style w:type="character" w:styleId="FootnoteReference">
    <w:name w:val="footnote reference"/>
    <w:basedOn w:val="DefaultParagraphFont"/>
    <w:uiPriority w:val="99"/>
    <w:semiHidden/>
    <w:unhideWhenUsed/>
    <w:rsid w:val="00A41DAC"/>
    <w:rPr>
      <w:vertAlign w:val="superscript"/>
    </w:rPr>
  </w:style>
  <w:style w:type="paragraph" w:styleId="EndnoteText">
    <w:name w:val="endnote text"/>
    <w:basedOn w:val="Normal"/>
    <w:link w:val="EndnoteTextChar"/>
    <w:uiPriority w:val="99"/>
    <w:semiHidden/>
    <w:unhideWhenUsed/>
    <w:rsid w:val="00A41DAC"/>
    <w:pPr>
      <w:spacing w:after="0" w:line="240" w:lineRule="auto"/>
    </w:pPr>
    <w:rPr>
      <w:sz w:val="20"/>
      <w:szCs w:val="20"/>
      <w:lang w:val="en-AU"/>
    </w:rPr>
  </w:style>
  <w:style w:type="character" w:customStyle="1" w:styleId="EndnoteTextChar">
    <w:name w:val="Endnote Text Char"/>
    <w:basedOn w:val="DefaultParagraphFont"/>
    <w:link w:val="EndnoteText"/>
    <w:uiPriority w:val="99"/>
    <w:semiHidden/>
    <w:rsid w:val="00A41DAC"/>
    <w:rPr>
      <w:sz w:val="20"/>
      <w:szCs w:val="20"/>
      <w:lang w:val="en-AU"/>
    </w:rPr>
  </w:style>
  <w:style w:type="character" w:styleId="EndnoteReference">
    <w:name w:val="endnote reference"/>
    <w:basedOn w:val="DefaultParagraphFont"/>
    <w:uiPriority w:val="99"/>
    <w:semiHidden/>
    <w:unhideWhenUsed/>
    <w:rsid w:val="00A41DA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CF1ADF-C260-4BC8-AB68-796AA11BB9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1</Pages>
  <Words>17773</Words>
  <Characters>101310</Characters>
  <Application>Microsoft Office Word</Application>
  <DocSecurity>4</DocSecurity>
  <Lines>844</Lines>
  <Paragraphs>237</Paragraphs>
  <ScaleCrop>false</ScaleCrop>
  <Company/>
  <LinksUpToDate>false</LinksUpToDate>
  <CharactersWithSpaces>118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l Singh</dc:creator>
  <cp:keywords/>
  <dc:description/>
  <cp:lastModifiedBy>Kate Dunlop</cp:lastModifiedBy>
  <cp:revision>31</cp:revision>
  <dcterms:created xsi:type="dcterms:W3CDTF">2024-12-13T18:49:00Z</dcterms:created>
  <dcterms:modified xsi:type="dcterms:W3CDTF">2025-02-13T08:29:00Z</dcterms:modified>
</cp:coreProperties>
</file>